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73F91" w14:textId="77777777" w:rsidR="008D6495" w:rsidRPr="00D8595C" w:rsidRDefault="008D6495" w:rsidP="00B12B79">
      <w:pPr>
        <w:spacing w:before="51" w:line="360" w:lineRule="auto"/>
        <w:rPr>
          <w:rFonts w:ascii="Georgia" w:eastAsia="Georgia" w:hAnsi="Georgia" w:cs="Georgia"/>
          <w:b/>
          <w:bCs/>
          <w:sz w:val="24"/>
          <w:szCs w:val="24"/>
          <w:lang w:val="en-GB"/>
        </w:rPr>
      </w:pPr>
    </w:p>
    <w:p w14:paraId="081B1609" w14:textId="77777777" w:rsidR="008D6495" w:rsidRPr="00D8595C" w:rsidRDefault="008D6495" w:rsidP="00B12B79">
      <w:pPr>
        <w:spacing w:before="51" w:line="360" w:lineRule="auto"/>
        <w:rPr>
          <w:rFonts w:ascii="Georgia" w:eastAsia="Georgia" w:hAnsi="Georgia" w:cs="Georgia"/>
          <w:b/>
          <w:bCs/>
          <w:sz w:val="24"/>
          <w:szCs w:val="24"/>
          <w:lang w:val="en-GB"/>
        </w:rPr>
      </w:pPr>
    </w:p>
    <w:p w14:paraId="4B885351" w14:textId="77777777" w:rsidR="008D6495" w:rsidRPr="00D8595C" w:rsidRDefault="008D6495" w:rsidP="00B12B79">
      <w:pPr>
        <w:spacing w:before="51" w:line="360" w:lineRule="auto"/>
        <w:rPr>
          <w:rFonts w:ascii="Georgia" w:eastAsia="Georgia" w:hAnsi="Georgia" w:cs="Georgia"/>
          <w:b/>
          <w:bCs/>
          <w:sz w:val="24"/>
          <w:szCs w:val="24"/>
          <w:lang w:val="en-GB"/>
        </w:rPr>
      </w:pPr>
    </w:p>
    <w:p w14:paraId="0A3408EE" w14:textId="77777777" w:rsidR="008D6495" w:rsidRPr="00D8595C" w:rsidRDefault="008D6495" w:rsidP="00B12B79">
      <w:pPr>
        <w:spacing w:before="51" w:line="360" w:lineRule="auto"/>
        <w:rPr>
          <w:rFonts w:ascii="Georgia" w:eastAsia="Georgia" w:hAnsi="Georgia" w:cs="Georgia"/>
          <w:b/>
          <w:bCs/>
          <w:sz w:val="24"/>
          <w:szCs w:val="24"/>
          <w:lang w:val="en-GB"/>
        </w:rPr>
      </w:pPr>
    </w:p>
    <w:p w14:paraId="0AD184C4" w14:textId="45413E83" w:rsidR="694AA1C8" w:rsidRPr="00D8595C" w:rsidRDefault="001B2E82" w:rsidP="00B12B79">
      <w:pPr>
        <w:spacing w:before="51" w:line="360" w:lineRule="auto"/>
        <w:jc w:val="center"/>
        <w:rPr>
          <w:rFonts w:ascii="Georgia" w:eastAsia="Georgia" w:hAnsi="Georgia" w:cs="Georgia"/>
          <w:b/>
          <w:bCs/>
          <w:sz w:val="24"/>
          <w:szCs w:val="24"/>
          <w:lang w:val="en-GB"/>
        </w:rPr>
      </w:pPr>
      <w:r w:rsidRPr="00D8595C">
        <w:rPr>
          <w:rFonts w:ascii="Georgia" w:eastAsia="Georgia" w:hAnsi="Georgia" w:cs="Georgia"/>
          <w:b/>
          <w:bCs/>
          <w:sz w:val="24"/>
          <w:szCs w:val="24"/>
          <w:lang w:val="en-GB"/>
        </w:rPr>
        <w:t>Having oneself as a stake</w:t>
      </w:r>
      <w:r w:rsidR="009F7AB2" w:rsidRPr="00D8595C">
        <w:rPr>
          <w:rFonts w:ascii="Georgia" w:eastAsia="Georgia" w:hAnsi="Georgia" w:cs="Georgia"/>
          <w:b/>
          <w:bCs/>
          <w:sz w:val="24"/>
          <w:szCs w:val="24"/>
          <w:lang w:val="en-GB"/>
        </w:rPr>
        <w:t xml:space="preserve">- </w:t>
      </w:r>
      <w:r w:rsidR="00996F6D" w:rsidRPr="00D8595C">
        <w:rPr>
          <w:rFonts w:ascii="Georgia" w:eastAsia="Georgia" w:hAnsi="Georgia" w:cs="Georgia"/>
          <w:b/>
          <w:bCs/>
          <w:sz w:val="24"/>
          <w:szCs w:val="24"/>
          <w:lang w:val="en-GB"/>
        </w:rPr>
        <w:t>a qualitative study on</w:t>
      </w:r>
    </w:p>
    <w:p w14:paraId="39DB313A" w14:textId="46547BB5" w:rsidR="694AA1C8" w:rsidRPr="00D8595C" w:rsidRDefault="00996F6D" w:rsidP="00B12B79">
      <w:pPr>
        <w:spacing w:before="51" w:line="360" w:lineRule="auto"/>
        <w:rPr>
          <w:rFonts w:ascii="Georgia" w:eastAsia="Georgia" w:hAnsi="Georgia" w:cs="Georgia"/>
          <w:b/>
          <w:bCs/>
          <w:sz w:val="24"/>
          <w:szCs w:val="24"/>
          <w:lang w:val="en-GB"/>
        </w:rPr>
      </w:pPr>
      <w:r w:rsidRPr="00D8595C">
        <w:rPr>
          <w:rFonts w:ascii="Georgia" w:eastAsia="Georgia" w:hAnsi="Georgia" w:cs="Georgia"/>
          <w:b/>
          <w:bCs/>
          <w:sz w:val="24"/>
          <w:szCs w:val="24"/>
          <w:lang w:val="en-GB"/>
        </w:rPr>
        <w:t>Work-related</w:t>
      </w:r>
      <w:r w:rsidR="694AA1C8" w:rsidRPr="00D8595C">
        <w:rPr>
          <w:rFonts w:ascii="Georgia" w:eastAsia="Georgia" w:hAnsi="Georgia" w:cs="Georgia"/>
          <w:b/>
          <w:bCs/>
          <w:sz w:val="24"/>
          <w:szCs w:val="24"/>
          <w:lang w:val="en-GB"/>
        </w:rPr>
        <w:t xml:space="preserve"> psychosocial health among emergency call </w:t>
      </w:r>
      <w:r w:rsidR="005E0232" w:rsidRPr="00D8595C">
        <w:rPr>
          <w:rFonts w:ascii="Georgia" w:eastAsia="Georgia" w:hAnsi="Georgia" w:cs="Georgia"/>
          <w:b/>
          <w:bCs/>
          <w:sz w:val="24"/>
          <w:szCs w:val="24"/>
          <w:lang w:val="en-GB"/>
        </w:rPr>
        <w:t>cen</w:t>
      </w:r>
      <w:r w:rsidR="009050B6" w:rsidRPr="00D8595C">
        <w:rPr>
          <w:rFonts w:ascii="Georgia" w:eastAsia="Georgia" w:hAnsi="Georgia" w:cs="Georgia"/>
          <w:b/>
          <w:bCs/>
          <w:sz w:val="24"/>
          <w:szCs w:val="24"/>
          <w:lang w:val="en-GB"/>
        </w:rPr>
        <w:t>tr</w:t>
      </w:r>
      <w:r w:rsidR="009E1379" w:rsidRPr="00D8595C">
        <w:rPr>
          <w:rFonts w:ascii="Georgia" w:eastAsia="Georgia" w:hAnsi="Georgia" w:cs="Georgia"/>
          <w:b/>
          <w:bCs/>
          <w:sz w:val="24"/>
          <w:szCs w:val="24"/>
          <w:lang w:val="en-GB"/>
        </w:rPr>
        <w:t>e</w:t>
      </w:r>
      <w:r w:rsidR="009050B6" w:rsidRPr="00D8595C">
        <w:rPr>
          <w:rFonts w:ascii="Georgia" w:eastAsia="Georgia" w:hAnsi="Georgia" w:cs="Georgia"/>
          <w:b/>
          <w:bCs/>
          <w:sz w:val="24"/>
          <w:szCs w:val="24"/>
          <w:lang w:val="en-GB"/>
        </w:rPr>
        <w:t xml:space="preserve"> </w:t>
      </w:r>
      <w:r w:rsidR="694AA1C8" w:rsidRPr="00D8595C">
        <w:rPr>
          <w:rFonts w:ascii="Georgia" w:eastAsia="Georgia" w:hAnsi="Georgia" w:cs="Georgia"/>
          <w:b/>
          <w:bCs/>
          <w:sz w:val="24"/>
          <w:szCs w:val="24"/>
          <w:lang w:val="en-GB"/>
        </w:rPr>
        <w:t>operators</w:t>
      </w:r>
    </w:p>
    <w:p w14:paraId="112A06F7" w14:textId="77777777" w:rsidR="4F0FB58D" w:rsidRPr="00D8595C" w:rsidRDefault="4F0FB58D" w:rsidP="00B12B79">
      <w:pPr>
        <w:spacing w:line="360" w:lineRule="auto"/>
        <w:rPr>
          <w:rFonts w:ascii="Georgia" w:eastAsia="Georgia" w:hAnsi="Georgia" w:cs="Georgia"/>
          <w:b/>
          <w:bCs/>
          <w:sz w:val="24"/>
          <w:szCs w:val="24"/>
          <w:lang w:val="en-GB"/>
        </w:rPr>
      </w:pPr>
    </w:p>
    <w:p w14:paraId="5AA6524D" w14:textId="77777777" w:rsidR="00C379A9" w:rsidRPr="00D8595C" w:rsidRDefault="00C379A9" w:rsidP="00B12B79">
      <w:pPr>
        <w:spacing w:line="360" w:lineRule="auto"/>
        <w:rPr>
          <w:rFonts w:ascii="Georgia" w:eastAsia="Georgia" w:hAnsi="Georgia" w:cs="Georgia"/>
          <w:b/>
          <w:bCs/>
          <w:sz w:val="24"/>
          <w:szCs w:val="24"/>
          <w:lang w:val="en-GB"/>
        </w:rPr>
      </w:pPr>
    </w:p>
    <w:p w14:paraId="3730925B" w14:textId="77777777" w:rsidR="00C379A9" w:rsidRPr="00D8595C" w:rsidRDefault="00C379A9" w:rsidP="00B12B79">
      <w:pPr>
        <w:spacing w:line="360" w:lineRule="auto"/>
        <w:rPr>
          <w:rFonts w:ascii="Georgia" w:eastAsia="Georgia" w:hAnsi="Georgia" w:cs="Georgia"/>
          <w:b/>
          <w:bCs/>
          <w:sz w:val="24"/>
          <w:szCs w:val="24"/>
        </w:rPr>
      </w:pPr>
    </w:p>
    <w:p w14:paraId="4A4C145D" w14:textId="77777777" w:rsidR="00A57CB6" w:rsidRPr="00D8595C" w:rsidRDefault="00A57CB6" w:rsidP="00A57CB6">
      <w:pPr>
        <w:spacing w:line="360" w:lineRule="auto"/>
        <w:rPr>
          <w:rFonts w:ascii="Georgia" w:eastAsia="Georgia" w:hAnsi="Georgia" w:cs="Georgia"/>
          <w:sz w:val="24"/>
          <w:szCs w:val="24"/>
        </w:rPr>
      </w:pPr>
      <w:r w:rsidRPr="00D8595C">
        <w:rPr>
          <w:rFonts w:ascii="Georgia" w:eastAsia="Georgia" w:hAnsi="Georgia" w:cs="Georgia"/>
          <w:sz w:val="24"/>
          <w:szCs w:val="24"/>
        </w:rPr>
        <w:t>ALÉX Jonas</w:t>
      </w:r>
      <w:r w:rsidRPr="00D8595C">
        <w:rPr>
          <w:rFonts w:ascii="Georgia" w:eastAsia="Georgia" w:hAnsi="Georgia" w:cs="Georgia"/>
          <w:sz w:val="24"/>
          <w:szCs w:val="24"/>
          <w:vertAlign w:val="superscript"/>
        </w:rPr>
        <w:t>1</w:t>
      </w:r>
      <w:r w:rsidRPr="00D8595C">
        <w:rPr>
          <w:rFonts w:ascii="Georgia" w:eastAsia="Georgia" w:hAnsi="Georgia" w:cs="Georgia"/>
          <w:sz w:val="24"/>
          <w:szCs w:val="24"/>
        </w:rPr>
        <w:t xml:space="preserve"> </w:t>
      </w:r>
      <w:bookmarkStart w:id="0" w:name="_Hlk163724458"/>
      <w:r w:rsidRPr="00D8595C">
        <w:rPr>
          <w:rFonts w:ascii="Georgia" w:eastAsia="Georgia" w:hAnsi="Georgia" w:cs="Georgia"/>
          <w:sz w:val="24"/>
          <w:szCs w:val="24"/>
        </w:rPr>
        <w:t xml:space="preserve">(RN, PEN, PhD) </w:t>
      </w:r>
      <w:bookmarkEnd w:id="0"/>
      <w:r w:rsidRPr="00D8595C">
        <w:rPr>
          <w:rFonts w:ascii="Georgia" w:eastAsia="Georgia" w:hAnsi="Georgia" w:cs="Georgia"/>
          <w:sz w:val="24"/>
          <w:szCs w:val="24"/>
        </w:rPr>
        <w:t>*, GARDFALL Erik</w:t>
      </w:r>
      <w:r w:rsidRPr="00D8595C">
        <w:rPr>
          <w:rFonts w:ascii="Georgia" w:eastAsia="Georgia" w:hAnsi="Georgia" w:cs="Georgia"/>
          <w:sz w:val="24"/>
          <w:szCs w:val="24"/>
          <w:vertAlign w:val="superscript"/>
        </w:rPr>
        <w:t>2</w:t>
      </w:r>
      <w:r w:rsidRPr="00D8595C">
        <w:rPr>
          <w:rFonts w:ascii="Georgia" w:eastAsia="Georgia" w:hAnsi="Georgia" w:cs="Georgia"/>
          <w:sz w:val="24"/>
          <w:szCs w:val="24"/>
        </w:rPr>
        <w:t xml:space="preserve"> (RN, PEN, MSc), NORDFJÄLL Mikael</w:t>
      </w:r>
      <w:r w:rsidRPr="00D8595C">
        <w:rPr>
          <w:rFonts w:ascii="Georgia" w:eastAsia="Georgia" w:hAnsi="Georgia" w:cs="Georgia"/>
          <w:sz w:val="24"/>
          <w:szCs w:val="24"/>
          <w:vertAlign w:val="superscript"/>
        </w:rPr>
        <w:t>2</w:t>
      </w:r>
      <w:r w:rsidRPr="00D8595C">
        <w:rPr>
          <w:rFonts w:ascii="Georgia" w:eastAsia="Georgia" w:hAnsi="Georgia" w:cs="Georgia"/>
          <w:sz w:val="24"/>
          <w:szCs w:val="24"/>
        </w:rPr>
        <w:t xml:space="preserve"> (RN, PEN, MSc), MOLIN Jenny</w:t>
      </w:r>
      <w:r w:rsidRPr="00D8595C">
        <w:rPr>
          <w:rFonts w:ascii="Georgia" w:eastAsia="Georgia" w:hAnsi="Georgia" w:cs="Georgia"/>
          <w:sz w:val="24"/>
          <w:szCs w:val="24"/>
          <w:vertAlign w:val="superscript"/>
        </w:rPr>
        <w:t>2</w:t>
      </w:r>
      <w:r w:rsidRPr="00D8595C">
        <w:rPr>
          <w:rFonts w:ascii="Georgia" w:eastAsia="Georgia" w:hAnsi="Georgia" w:cs="Georgia"/>
          <w:sz w:val="24"/>
          <w:szCs w:val="24"/>
        </w:rPr>
        <w:t xml:space="preserve"> (RN, PhD)</w:t>
      </w:r>
    </w:p>
    <w:p w14:paraId="63B5FF03" w14:textId="77777777" w:rsidR="00A57CB6" w:rsidRPr="00D8595C" w:rsidRDefault="00A57CB6" w:rsidP="00A57CB6">
      <w:pPr>
        <w:spacing w:line="360" w:lineRule="auto"/>
        <w:rPr>
          <w:rFonts w:ascii="Georgia" w:eastAsia="Georgia" w:hAnsi="Georgia" w:cs="Georgia"/>
          <w:sz w:val="24"/>
          <w:szCs w:val="24"/>
        </w:rPr>
      </w:pPr>
    </w:p>
    <w:p w14:paraId="5804FE04" w14:textId="77777777" w:rsidR="00A57CB6" w:rsidRPr="00D8595C" w:rsidRDefault="00A57CB6" w:rsidP="00A57CB6">
      <w:pPr>
        <w:pStyle w:val="ListParagraph"/>
        <w:numPr>
          <w:ilvl w:val="0"/>
          <w:numId w:val="2"/>
        </w:numPr>
        <w:spacing w:line="360" w:lineRule="auto"/>
        <w:rPr>
          <w:rFonts w:ascii="Georgia" w:eastAsia="Georgia" w:hAnsi="Georgia" w:cs="Times New Roman"/>
          <w:sz w:val="24"/>
          <w:szCs w:val="24"/>
          <w:lang w:val="en-GB"/>
        </w:rPr>
      </w:pPr>
      <w:r w:rsidRPr="00D8595C">
        <w:rPr>
          <w:rFonts w:ascii="Georgia" w:eastAsia="Georgia" w:hAnsi="Georgia" w:cs="Georgia"/>
          <w:sz w:val="24"/>
          <w:szCs w:val="24"/>
          <w:lang w:val="en-GB"/>
        </w:rPr>
        <w:t xml:space="preserve">Department of Nursing, Umeå University, Division of Ambulance Service, Region of Västerbotten, Umeå, Sweden </w:t>
      </w:r>
    </w:p>
    <w:p w14:paraId="5291B6D2" w14:textId="77777777" w:rsidR="00A57CB6" w:rsidRPr="00D8595C" w:rsidRDefault="00A57CB6" w:rsidP="00A57CB6">
      <w:pPr>
        <w:pStyle w:val="ListParagraph"/>
        <w:numPr>
          <w:ilvl w:val="0"/>
          <w:numId w:val="2"/>
        </w:numPr>
        <w:spacing w:line="360" w:lineRule="auto"/>
        <w:rPr>
          <w:rFonts w:ascii="Georgia" w:eastAsia="Georgia" w:hAnsi="Georgia" w:cs="Times New Roman"/>
          <w:sz w:val="24"/>
          <w:szCs w:val="24"/>
          <w:lang w:val="en-GB"/>
        </w:rPr>
      </w:pPr>
      <w:r w:rsidRPr="00D8595C">
        <w:rPr>
          <w:rFonts w:ascii="Georgia" w:eastAsia="Georgia" w:hAnsi="Georgia" w:cs="Georgia"/>
          <w:sz w:val="24"/>
          <w:szCs w:val="24"/>
          <w:lang w:val="en-GB"/>
        </w:rPr>
        <w:t>Department of Nursing, Umeå University, Umeå, Sweden.</w:t>
      </w:r>
    </w:p>
    <w:p w14:paraId="3B1F6830" w14:textId="77777777" w:rsidR="00A57CB6" w:rsidRPr="00D8595C" w:rsidRDefault="00A57CB6" w:rsidP="00A57CB6">
      <w:pPr>
        <w:pStyle w:val="ListParagraph"/>
        <w:spacing w:line="360" w:lineRule="auto"/>
        <w:ind w:left="1080"/>
        <w:rPr>
          <w:rFonts w:ascii="Georgia" w:eastAsia="Georgia" w:hAnsi="Georgia" w:cs="Times New Roman"/>
          <w:sz w:val="24"/>
          <w:szCs w:val="24"/>
          <w:lang w:val="en-GB"/>
        </w:rPr>
      </w:pPr>
    </w:p>
    <w:p w14:paraId="26636E84" w14:textId="77777777" w:rsidR="00C83DB8" w:rsidRPr="00D8595C" w:rsidRDefault="00C83DB8" w:rsidP="00B12B79">
      <w:pPr>
        <w:spacing w:line="360" w:lineRule="auto"/>
        <w:rPr>
          <w:rFonts w:ascii="Georgia" w:eastAsia="Georgia" w:hAnsi="Georgia" w:cs="Georgia"/>
          <w:b/>
          <w:bCs/>
          <w:sz w:val="24"/>
          <w:szCs w:val="24"/>
          <w:lang w:val="en-GB"/>
        </w:rPr>
      </w:pPr>
    </w:p>
    <w:p w14:paraId="6AAF09E0" w14:textId="77777777" w:rsidR="00C83DB8" w:rsidRPr="00D8595C" w:rsidRDefault="00C83DB8" w:rsidP="00B12B79">
      <w:pPr>
        <w:spacing w:line="360" w:lineRule="auto"/>
        <w:rPr>
          <w:rFonts w:ascii="Georgia" w:eastAsia="Georgia" w:hAnsi="Georgia" w:cs="Georgia"/>
          <w:b/>
          <w:bCs/>
          <w:sz w:val="24"/>
          <w:szCs w:val="24"/>
        </w:rPr>
      </w:pPr>
    </w:p>
    <w:p w14:paraId="7FCA06BE" w14:textId="77777777" w:rsidR="00C379A9" w:rsidRPr="00D8595C" w:rsidRDefault="00C379A9" w:rsidP="00B12B79">
      <w:pPr>
        <w:spacing w:line="360" w:lineRule="auto"/>
        <w:rPr>
          <w:rFonts w:ascii="Georgia" w:eastAsia="Georgia" w:hAnsi="Georgia" w:cs="Georgia"/>
          <w:b/>
          <w:bCs/>
          <w:sz w:val="24"/>
          <w:szCs w:val="24"/>
        </w:rPr>
      </w:pPr>
    </w:p>
    <w:p w14:paraId="6B1F50EC" w14:textId="6BE3624D" w:rsidR="004D1D11" w:rsidRPr="00D8595C" w:rsidRDefault="004D1D11" w:rsidP="00B634DF">
      <w:pPr>
        <w:pStyle w:val="ListParagraph"/>
        <w:spacing w:line="360" w:lineRule="auto"/>
        <w:ind w:left="1080"/>
        <w:rPr>
          <w:rFonts w:ascii="Georgia" w:eastAsia="Georgia" w:hAnsi="Georgia" w:cs="Times New Roman"/>
          <w:sz w:val="24"/>
          <w:szCs w:val="24"/>
          <w:lang w:val="en-GB"/>
        </w:rPr>
      </w:pPr>
    </w:p>
    <w:p w14:paraId="3F568CA0" w14:textId="77777777" w:rsidR="00182054" w:rsidRPr="00D8595C" w:rsidRDefault="00182054" w:rsidP="00B12B79">
      <w:pPr>
        <w:spacing w:line="360" w:lineRule="auto"/>
        <w:rPr>
          <w:rFonts w:ascii="Georgia" w:eastAsia="Georgia" w:hAnsi="Georgia" w:cs="Times New Roman"/>
          <w:sz w:val="24"/>
          <w:szCs w:val="24"/>
          <w:lang w:val="en-GB"/>
        </w:rPr>
      </w:pPr>
    </w:p>
    <w:p w14:paraId="017C9C31" w14:textId="77777777" w:rsidR="00182054" w:rsidRPr="00D8595C" w:rsidRDefault="00182054" w:rsidP="00B12B79">
      <w:pPr>
        <w:spacing w:line="360" w:lineRule="auto"/>
        <w:rPr>
          <w:rFonts w:ascii="Georgia" w:eastAsia="Georgia" w:hAnsi="Georgia" w:cs="Times New Roman"/>
          <w:sz w:val="24"/>
          <w:szCs w:val="24"/>
          <w:lang w:val="en-GB"/>
        </w:rPr>
      </w:pPr>
    </w:p>
    <w:p w14:paraId="7B769445" w14:textId="77777777" w:rsidR="00182054" w:rsidRPr="00D8595C" w:rsidRDefault="00182054" w:rsidP="00B12B79">
      <w:pPr>
        <w:spacing w:line="360" w:lineRule="auto"/>
        <w:rPr>
          <w:rFonts w:ascii="Georgia" w:eastAsia="Georgia" w:hAnsi="Georgia" w:cs="Times New Roman"/>
          <w:sz w:val="24"/>
          <w:szCs w:val="24"/>
          <w:lang w:val="en-GB"/>
        </w:rPr>
      </w:pPr>
    </w:p>
    <w:p w14:paraId="501AD073" w14:textId="77777777" w:rsidR="00182054" w:rsidRPr="00D8595C" w:rsidRDefault="00182054" w:rsidP="00B12B79">
      <w:pPr>
        <w:spacing w:line="360" w:lineRule="auto"/>
        <w:rPr>
          <w:rFonts w:ascii="Georgia" w:eastAsia="Georgia" w:hAnsi="Georgia" w:cs="Times New Roman"/>
          <w:sz w:val="24"/>
          <w:szCs w:val="24"/>
          <w:lang w:val="en-GB"/>
        </w:rPr>
      </w:pPr>
    </w:p>
    <w:p w14:paraId="755A07F8" w14:textId="77777777" w:rsidR="00182054" w:rsidRPr="00D8595C" w:rsidRDefault="00182054" w:rsidP="00B12B79">
      <w:pPr>
        <w:spacing w:line="360" w:lineRule="auto"/>
        <w:rPr>
          <w:rFonts w:ascii="Georgia" w:eastAsia="Georgia" w:hAnsi="Georgia" w:cs="Times New Roman"/>
          <w:sz w:val="24"/>
          <w:szCs w:val="24"/>
          <w:lang w:val="en-GB"/>
        </w:rPr>
      </w:pPr>
    </w:p>
    <w:p w14:paraId="41B89E52" w14:textId="77777777" w:rsidR="00182054" w:rsidRPr="00D8595C" w:rsidRDefault="00182054" w:rsidP="00B12B79">
      <w:pPr>
        <w:spacing w:line="360" w:lineRule="auto"/>
        <w:rPr>
          <w:rFonts w:ascii="Georgia" w:eastAsia="Georgia" w:hAnsi="Georgia" w:cs="Times New Roman"/>
          <w:sz w:val="24"/>
          <w:szCs w:val="24"/>
          <w:lang w:val="en-GB"/>
        </w:rPr>
      </w:pPr>
    </w:p>
    <w:p w14:paraId="7685DD7E" w14:textId="77777777" w:rsidR="00182054" w:rsidRPr="00D8595C" w:rsidRDefault="00182054" w:rsidP="00B12B79">
      <w:pPr>
        <w:spacing w:line="360" w:lineRule="auto"/>
        <w:rPr>
          <w:rFonts w:ascii="Georgia" w:eastAsia="Georgia" w:hAnsi="Georgia" w:cs="Times New Roman"/>
          <w:sz w:val="24"/>
          <w:szCs w:val="24"/>
          <w:lang w:val="en-GB"/>
        </w:rPr>
      </w:pPr>
    </w:p>
    <w:p w14:paraId="3B0554E7" w14:textId="77777777" w:rsidR="00360C0C" w:rsidRPr="00D8595C" w:rsidRDefault="00360C0C" w:rsidP="00B12B79">
      <w:pPr>
        <w:spacing w:line="360" w:lineRule="auto"/>
        <w:rPr>
          <w:rFonts w:ascii="Georgia" w:eastAsia="Georgia" w:hAnsi="Georgia" w:cs="Times New Roman"/>
          <w:sz w:val="24"/>
          <w:szCs w:val="24"/>
          <w:lang w:val="en-GB"/>
        </w:rPr>
      </w:pPr>
    </w:p>
    <w:p w14:paraId="0FFDBDB6" w14:textId="77777777" w:rsidR="00360C0C" w:rsidRPr="00D8595C" w:rsidRDefault="00360C0C" w:rsidP="00B12B79">
      <w:pPr>
        <w:spacing w:line="360" w:lineRule="auto"/>
        <w:rPr>
          <w:rFonts w:ascii="Georgia" w:eastAsia="Georgia" w:hAnsi="Georgia" w:cs="Times New Roman"/>
          <w:sz w:val="24"/>
          <w:szCs w:val="24"/>
          <w:lang w:val="en-GB"/>
        </w:rPr>
      </w:pPr>
    </w:p>
    <w:p w14:paraId="4DD46DB8" w14:textId="77777777" w:rsidR="00360C0C" w:rsidRPr="00D8595C" w:rsidRDefault="00360C0C" w:rsidP="00B12B79">
      <w:pPr>
        <w:spacing w:line="360" w:lineRule="auto"/>
        <w:rPr>
          <w:rFonts w:ascii="Georgia" w:eastAsia="Georgia" w:hAnsi="Georgia" w:cs="Times New Roman"/>
          <w:sz w:val="24"/>
          <w:szCs w:val="24"/>
          <w:lang w:val="en-GB"/>
        </w:rPr>
      </w:pPr>
    </w:p>
    <w:p w14:paraId="26E2C86D" w14:textId="77777777" w:rsidR="009411B7" w:rsidRPr="00D8595C" w:rsidRDefault="009411B7" w:rsidP="009411B7">
      <w:pPr>
        <w:spacing w:line="360" w:lineRule="auto"/>
        <w:rPr>
          <w:rFonts w:ascii="Georgia" w:eastAsia="Georgia" w:hAnsi="Georgia" w:cs="Georgia"/>
          <w:i/>
          <w:iCs/>
          <w:sz w:val="24"/>
          <w:szCs w:val="24"/>
          <w:lang w:val="en-GB"/>
        </w:rPr>
      </w:pPr>
      <w:r w:rsidRPr="00D8595C">
        <w:rPr>
          <w:rFonts w:ascii="Times New Roman" w:eastAsia="Georgia" w:hAnsi="Times New Roman" w:cs="Times New Roman"/>
          <w:i/>
          <w:iCs/>
          <w:sz w:val="24"/>
          <w:szCs w:val="24"/>
          <w:lang w:val="en-GB"/>
        </w:rPr>
        <w:t> </w:t>
      </w:r>
      <w:r w:rsidRPr="00D8595C">
        <w:rPr>
          <w:rFonts w:ascii="Georgia" w:eastAsia="Georgia" w:hAnsi="Georgia" w:cs="Georgia"/>
          <w:i/>
          <w:iCs/>
          <w:sz w:val="24"/>
          <w:szCs w:val="24"/>
          <w:lang w:val="en-GB"/>
        </w:rPr>
        <w:t xml:space="preserve"> *Corresponding author: Jonas Aléx, Department of Nursing, Division of Ambulance Service Region of Västerbotten, Umeå University, SE-901 87, Umeå, E-mail: </w:t>
      </w:r>
      <w:hyperlink r:id="rId11" w:history="1">
        <w:r w:rsidRPr="00D8595C">
          <w:rPr>
            <w:rStyle w:val="Hyperlink"/>
            <w:rFonts w:ascii="Georgia" w:eastAsia="Georgia" w:hAnsi="Georgia" w:cs="Georgia"/>
            <w:i/>
            <w:iCs/>
            <w:color w:val="auto"/>
            <w:sz w:val="24"/>
            <w:szCs w:val="24"/>
            <w:lang w:val="en-GB"/>
          </w:rPr>
          <w:t>Jonas.alex@umu.se</w:t>
        </w:r>
      </w:hyperlink>
    </w:p>
    <w:p w14:paraId="3A5AB0AE" w14:textId="77777777" w:rsidR="00360C0C" w:rsidRPr="00D8595C" w:rsidRDefault="00360C0C" w:rsidP="00B12B79">
      <w:pPr>
        <w:spacing w:line="360" w:lineRule="auto"/>
        <w:rPr>
          <w:rFonts w:ascii="Georgia" w:eastAsia="Georgia" w:hAnsi="Georgia" w:cs="Times New Roman"/>
          <w:sz w:val="24"/>
          <w:szCs w:val="24"/>
          <w:lang w:val="en-GB"/>
        </w:rPr>
      </w:pPr>
    </w:p>
    <w:p w14:paraId="78E359CE" w14:textId="77777777" w:rsidR="00182054" w:rsidRPr="00D8595C" w:rsidRDefault="00182054" w:rsidP="00B12B79">
      <w:pPr>
        <w:spacing w:line="360" w:lineRule="auto"/>
        <w:rPr>
          <w:rFonts w:ascii="Georgia" w:eastAsia="Georgia" w:hAnsi="Georgia" w:cs="Times New Roman"/>
          <w:sz w:val="24"/>
          <w:szCs w:val="24"/>
          <w:lang w:val="en-GB"/>
        </w:rPr>
      </w:pPr>
    </w:p>
    <w:p w14:paraId="1C61A0E0" w14:textId="4E12EFA7" w:rsidR="003F2A2B" w:rsidRPr="00D8595C" w:rsidRDefault="003F2A2B" w:rsidP="00B12B79">
      <w:pPr>
        <w:spacing w:line="360" w:lineRule="auto"/>
        <w:rPr>
          <w:rFonts w:ascii="Georgia" w:hAnsi="Georgia"/>
          <w:b/>
          <w:bCs/>
          <w:sz w:val="24"/>
          <w:szCs w:val="24"/>
          <w:lang w:val="en-GB"/>
        </w:rPr>
      </w:pPr>
      <w:bookmarkStart w:id="1" w:name="_Toc743457194"/>
      <w:r w:rsidRPr="00D8595C">
        <w:rPr>
          <w:rFonts w:ascii="Georgia" w:hAnsi="Georgia"/>
          <w:b/>
          <w:bCs/>
          <w:sz w:val="24"/>
          <w:szCs w:val="24"/>
          <w:lang w:val="en-GB"/>
        </w:rPr>
        <w:lastRenderedPageBreak/>
        <w:t>Abstract</w:t>
      </w:r>
      <w:bookmarkEnd w:id="1"/>
      <w:r w:rsidR="00B573C3" w:rsidRPr="00D8595C">
        <w:rPr>
          <w:rFonts w:ascii="Georgia" w:hAnsi="Georgia"/>
          <w:b/>
          <w:bCs/>
          <w:sz w:val="24"/>
          <w:szCs w:val="24"/>
          <w:lang w:val="en-GB"/>
        </w:rPr>
        <w:t xml:space="preserve"> </w:t>
      </w:r>
    </w:p>
    <w:p w14:paraId="6865690B" w14:textId="77777777" w:rsidR="003F2A2B" w:rsidRPr="00D8595C" w:rsidRDefault="003F2A2B" w:rsidP="00B12B79">
      <w:pPr>
        <w:spacing w:before="5" w:line="360" w:lineRule="auto"/>
        <w:rPr>
          <w:rFonts w:ascii="Georgia" w:eastAsia="Georgia" w:hAnsi="Georgia" w:cs="Georgia"/>
          <w:sz w:val="24"/>
          <w:szCs w:val="24"/>
          <w:lang w:val="en-GB"/>
        </w:rPr>
      </w:pPr>
    </w:p>
    <w:p w14:paraId="157BC9A1" w14:textId="2A968AC9" w:rsidR="003F2A2B" w:rsidRPr="00D8595C" w:rsidRDefault="003F2A2B" w:rsidP="00B12B79">
      <w:pPr>
        <w:spacing w:line="360" w:lineRule="auto"/>
        <w:rPr>
          <w:rFonts w:ascii="Georgia" w:eastAsia="Georgia" w:hAnsi="Georgia" w:cs="Georgia"/>
          <w:sz w:val="24"/>
          <w:szCs w:val="24"/>
          <w:lang w:val="en-GB"/>
        </w:rPr>
      </w:pPr>
      <w:r w:rsidRPr="00D8595C">
        <w:rPr>
          <w:rFonts w:ascii="Georgia" w:eastAsia="Georgia" w:hAnsi="Georgia" w:cs="Georgia"/>
          <w:b/>
          <w:bCs/>
          <w:sz w:val="24"/>
          <w:szCs w:val="24"/>
          <w:lang w:val="en-GB"/>
        </w:rPr>
        <w:t xml:space="preserve">Background: </w:t>
      </w:r>
      <w:r w:rsidR="00E144C0" w:rsidRPr="00D8595C">
        <w:rPr>
          <w:rFonts w:ascii="Georgia" w:eastAsia="Georgia" w:hAnsi="Georgia" w:cs="Georgia"/>
          <w:sz w:val="24"/>
          <w:szCs w:val="24"/>
          <w:lang w:val="en-GB"/>
        </w:rPr>
        <w:t>Although</w:t>
      </w:r>
      <w:r w:rsidRPr="00D8595C">
        <w:rPr>
          <w:rFonts w:ascii="Georgia" w:eastAsia="Georgia" w:hAnsi="Georgia" w:cs="Georgia"/>
          <w:sz w:val="24"/>
          <w:szCs w:val="24"/>
          <w:lang w:val="en-GB"/>
        </w:rPr>
        <w:t xml:space="preserve"> emergency call</w:t>
      </w:r>
      <w:r w:rsidR="00F15C3E" w:rsidRPr="00D8595C">
        <w:rPr>
          <w:rFonts w:ascii="Georgia" w:eastAsia="Georgia" w:hAnsi="Georgia" w:cs="Georgia"/>
          <w:sz w:val="24"/>
          <w:szCs w:val="24"/>
          <w:lang w:val="en-GB"/>
        </w:rPr>
        <w:t xml:space="preserve"> </w:t>
      </w:r>
      <w:r w:rsidR="007D69C5" w:rsidRPr="00D8595C">
        <w:rPr>
          <w:rFonts w:ascii="Georgia" w:eastAsia="Georgia" w:hAnsi="Georgia" w:cs="Georgia"/>
          <w:sz w:val="24"/>
          <w:szCs w:val="24"/>
          <w:lang w:val="en-GB"/>
        </w:rPr>
        <w:t>centre</w:t>
      </w:r>
      <w:r w:rsidR="00091A9F" w:rsidRPr="00D8595C">
        <w:rPr>
          <w:rFonts w:ascii="Georgia" w:eastAsia="Georgia" w:hAnsi="Georgia" w:cs="Georgia"/>
          <w:sz w:val="24"/>
          <w:szCs w:val="24"/>
          <w:lang w:val="en-GB"/>
        </w:rPr>
        <w:t xml:space="preserve"> </w:t>
      </w:r>
      <w:r w:rsidRPr="00D8595C">
        <w:rPr>
          <w:rFonts w:ascii="Georgia" w:eastAsia="Georgia" w:hAnsi="Georgia" w:cs="Georgia"/>
          <w:sz w:val="24"/>
          <w:szCs w:val="24"/>
          <w:lang w:val="en-GB"/>
        </w:rPr>
        <w:t xml:space="preserve">operators are not </w:t>
      </w:r>
      <w:r w:rsidR="002972B7" w:rsidRPr="00D8595C">
        <w:rPr>
          <w:rFonts w:ascii="Georgia" w:eastAsia="Georgia" w:hAnsi="Georgia" w:cs="Georgia"/>
          <w:sz w:val="24"/>
          <w:szCs w:val="24"/>
          <w:lang w:val="en-GB"/>
        </w:rPr>
        <w:t xml:space="preserve">physically </w:t>
      </w:r>
      <w:r w:rsidRPr="00D8595C">
        <w:rPr>
          <w:rFonts w:ascii="Georgia" w:eastAsia="Georgia" w:hAnsi="Georgia" w:cs="Georgia"/>
          <w:sz w:val="24"/>
          <w:szCs w:val="24"/>
          <w:lang w:val="en-GB"/>
        </w:rPr>
        <w:t xml:space="preserve">present </w:t>
      </w:r>
      <w:r w:rsidR="00F15C3E" w:rsidRPr="00D8595C">
        <w:rPr>
          <w:rFonts w:ascii="Georgia" w:eastAsia="Georgia" w:hAnsi="Georgia" w:cs="Georgia"/>
          <w:sz w:val="24"/>
          <w:szCs w:val="24"/>
          <w:lang w:val="en-GB"/>
        </w:rPr>
        <w:t xml:space="preserve">at </w:t>
      </w:r>
      <w:r w:rsidRPr="00D8595C">
        <w:rPr>
          <w:rFonts w:ascii="Georgia" w:eastAsia="Georgia" w:hAnsi="Georgia" w:cs="Georgia"/>
          <w:sz w:val="24"/>
          <w:szCs w:val="24"/>
          <w:lang w:val="en-GB"/>
        </w:rPr>
        <w:t>the scene of emergenc</w:t>
      </w:r>
      <w:r w:rsidR="00F15C3E" w:rsidRPr="00D8595C">
        <w:rPr>
          <w:rFonts w:ascii="Georgia" w:eastAsia="Georgia" w:hAnsi="Georgia" w:cs="Georgia"/>
          <w:sz w:val="24"/>
          <w:szCs w:val="24"/>
          <w:lang w:val="en-GB"/>
        </w:rPr>
        <w:t>ies</w:t>
      </w:r>
      <w:r w:rsidRPr="00D8595C">
        <w:rPr>
          <w:rFonts w:ascii="Georgia" w:eastAsia="Georgia" w:hAnsi="Georgia" w:cs="Georgia"/>
          <w:sz w:val="24"/>
          <w:szCs w:val="24"/>
          <w:lang w:val="en-GB"/>
        </w:rPr>
        <w:t xml:space="preserve">, they are still </w:t>
      </w:r>
      <w:r w:rsidR="002972B7" w:rsidRPr="00D8595C">
        <w:rPr>
          <w:rFonts w:ascii="Georgia" w:eastAsia="Georgia" w:hAnsi="Georgia" w:cs="Georgia"/>
          <w:sz w:val="24"/>
          <w:szCs w:val="24"/>
          <w:lang w:val="en-GB"/>
        </w:rPr>
        <w:t xml:space="preserve">significantly impacted </w:t>
      </w:r>
      <w:r w:rsidRPr="00D8595C">
        <w:rPr>
          <w:rFonts w:ascii="Georgia" w:eastAsia="Georgia" w:hAnsi="Georgia" w:cs="Georgia"/>
          <w:sz w:val="24"/>
          <w:szCs w:val="24"/>
          <w:lang w:val="en-GB"/>
        </w:rPr>
        <w:t>by the</w:t>
      </w:r>
      <w:r w:rsidR="00F15C3E" w:rsidRPr="00D8595C">
        <w:rPr>
          <w:rFonts w:ascii="Georgia" w:eastAsia="Georgia" w:hAnsi="Georgia" w:cs="Georgia"/>
          <w:sz w:val="24"/>
          <w:szCs w:val="24"/>
          <w:lang w:val="en-GB"/>
        </w:rPr>
        <w:t>se</w:t>
      </w:r>
      <w:r w:rsidRPr="00D8595C">
        <w:rPr>
          <w:rFonts w:ascii="Georgia" w:eastAsia="Georgia" w:hAnsi="Georgia" w:cs="Georgia"/>
          <w:sz w:val="24"/>
          <w:szCs w:val="24"/>
          <w:lang w:val="en-GB"/>
        </w:rPr>
        <w:t xml:space="preserve"> events. They are exposed to distress</w:t>
      </w:r>
      <w:r w:rsidR="00A063D6" w:rsidRPr="00D8595C">
        <w:rPr>
          <w:rFonts w:ascii="Georgia" w:eastAsia="Georgia" w:hAnsi="Georgia" w:cs="Georgia"/>
          <w:sz w:val="24"/>
          <w:szCs w:val="24"/>
          <w:lang w:val="en-GB"/>
        </w:rPr>
        <w:t xml:space="preserve">ed individuals </w:t>
      </w:r>
      <w:r w:rsidRPr="00D8595C">
        <w:rPr>
          <w:rFonts w:ascii="Georgia" w:eastAsia="Georgia" w:hAnsi="Georgia" w:cs="Georgia"/>
          <w:sz w:val="24"/>
          <w:szCs w:val="24"/>
          <w:lang w:val="en-GB"/>
        </w:rPr>
        <w:t xml:space="preserve">who express feelings of fear, desperation, and helplessness. </w:t>
      </w:r>
      <w:r w:rsidR="00F456B2" w:rsidRPr="00D8595C">
        <w:rPr>
          <w:rFonts w:ascii="Georgia" w:eastAsia="Georgia" w:hAnsi="Georgia" w:cs="Georgia"/>
          <w:sz w:val="24"/>
          <w:szCs w:val="24"/>
          <w:lang w:val="en-GB"/>
        </w:rPr>
        <w:t>Emergency call</w:t>
      </w:r>
      <w:r w:rsidR="00F15C3E" w:rsidRPr="00D8595C">
        <w:rPr>
          <w:rFonts w:ascii="Georgia" w:eastAsia="Georgia" w:hAnsi="Georgia" w:cs="Georgia"/>
          <w:sz w:val="24"/>
          <w:szCs w:val="24"/>
          <w:lang w:val="en-GB"/>
        </w:rPr>
        <w:t xml:space="preserve"> </w:t>
      </w:r>
      <w:r w:rsidR="007D69C5" w:rsidRPr="00D8595C">
        <w:rPr>
          <w:rFonts w:ascii="Georgia" w:eastAsia="Georgia" w:hAnsi="Georgia" w:cs="Georgia"/>
          <w:sz w:val="24"/>
          <w:szCs w:val="24"/>
          <w:lang w:val="en-GB"/>
        </w:rPr>
        <w:t>centre</w:t>
      </w:r>
      <w:r w:rsidR="00F456B2" w:rsidRPr="00D8595C">
        <w:rPr>
          <w:rFonts w:ascii="Georgia" w:eastAsia="Georgia" w:hAnsi="Georgia" w:cs="Georgia"/>
          <w:sz w:val="24"/>
          <w:szCs w:val="24"/>
          <w:lang w:val="en-GB"/>
        </w:rPr>
        <w:t xml:space="preserve"> operators</w:t>
      </w:r>
      <w:r w:rsidR="00A87273" w:rsidRPr="00D8595C">
        <w:rPr>
          <w:rFonts w:ascii="Georgia" w:eastAsia="Georgia" w:hAnsi="Georgia" w:cs="Georgia"/>
          <w:sz w:val="24"/>
          <w:szCs w:val="24"/>
          <w:lang w:val="en-GB"/>
        </w:rPr>
        <w:t xml:space="preserve"> must </w:t>
      </w:r>
      <w:r w:rsidRPr="00D8595C">
        <w:rPr>
          <w:rFonts w:ascii="Georgia" w:eastAsia="Georgia" w:hAnsi="Georgia" w:cs="Georgia"/>
          <w:sz w:val="24"/>
          <w:szCs w:val="24"/>
          <w:lang w:val="en-GB"/>
        </w:rPr>
        <w:t xml:space="preserve">endure this </w:t>
      </w:r>
      <w:r w:rsidR="00A87273" w:rsidRPr="00D8595C">
        <w:rPr>
          <w:rFonts w:ascii="Georgia" w:eastAsia="Georgia" w:hAnsi="Georgia" w:cs="Georgia"/>
          <w:sz w:val="24"/>
          <w:szCs w:val="24"/>
          <w:lang w:val="en-GB"/>
        </w:rPr>
        <w:t xml:space="preserve">emotional </w:t>
      </w:r>
      <w:r w:rsidRPr="00D8595C">
        <w:rPr>
          <w:rFonts w:ascii="Georgia" w:eastAsia="Georgia" w:hAnsi="Georgia" w:cs="Georgia"/>
          <w:sz w:val="24"/>
          <w:szCs w:val="24"/>
          <w:lang w:val="en-GB"/>
        </w:rPr>
        <w:t xml:space="preserve">exposure while </w:t>
      </w:r>
      <w:r w:rsidR="00484A25" w:rsidRPr="00D8595C">
        <w:rPr>
          <w:rFonts w:ascii="Georgia" w:eastAsia="Georgia" w:hAnsi="Georgia" w:cs="Georgia"/>
          <w:sz w:val="24"/>
          <w:szCs w:val="24"/>
          <w:lang w:val="en-GB"/>
        </w:rPr>
        <w:t xml:space="preserve">simultaneously </w:t>
      </w:r>
      <w:r w:rsidRPr="00D8595C">
        <w:rPr>
          <w:rFonts w:ascii="Georgia" w:eastAsia="Georgia" w:hAnsi="Georgia" w:cs="Georgia"/>
          <w:sz w:val="24"/>
          <w:szCs w:val="24"/>
          <w:lang w:val="en-GB"/>
        </w:rPr>
        <w:t xml:space="preserve">collecting </w:t>
      </w:r>
      <w:r w:rsidR="00E20118" w:rsidRPr="00D8595C">
        <w:rPr>
          <w:rFonts w:ascii="Georgia" w:eastAsia="Georgia" w:hAnsi="Georgia" w:cs="Georgia"/>
          <w:sz w:val="24"/>
          <w:szCs w:val="24"/>
          <w:lang w:val="en-GB"/>
        </w:rPr>
        <w:t>cru</w:t>
      </w:r>
      <w:r w:rsidR="00907344" w:rsidRPr="00D8595C">
        <w:rPr>
          <w:rFonts w:ascii="Georgia" w:eastAsia="Georgia" w:hAnsi="Georgia" w:cs="Georgia"/>
          <w:sz w:val="24"/>
          <w:szCs w:val="24"/>
          <w:lang w:val="en-GB"/>
        </w:rPr>
        <w:t xml:space="preserve">cial </w:t>
      </w:r>
      <w:r w:rsidRPr="00D8595C">
        <w:rPr>
          <w:rFonts w:ascii="Georgia" w:eastAsia="Georgia" w:hAnsi="Georgia" w:cs="Georgia"/>
          <w:sz w:val="24"/>
          <w:szCs w:val="24"/>
          <w:lang w:val="en-GB"/>
        </w:rPr>
        <w:t xml:space="preserve">information from </w:t>
      </w:r>
      <w:r w:rsidR="00907344" w:rsidRPr="00D8595C">
        <w:rPr>
          <w:rFonts w:ascii="Georgia" w:eastAsia="Georgia" w:hAnsi="Georgia" w:cs="Georgia"/>
          <w:sz w:val="24"/>
          <w:szCs w:val="24"/>
          <w:lang w:val="en-GB"/>
        </w:rPr>
        <w:t xml:space="preserve">callers, </w:t>
      </w:r>
      <w:r w:rsidRPr="00D8595C">
        <w:rPr>
          <w:rFonts w:ascii="Georgia" w:eastAsia="Georgia" w:hAnsi="Georgia" w:cs="Georgia"/>
          <w:sz w:val="24"/>
          <w:szCs w:val="24"/>
          <w:lang w:val="en-GB"/>
        </w:rPr>
        <w:t>relaying th</w:t>
      </w:r>
      <w:r w:rsidR="00907344" w:rsidRPr="00D8595C">
        <w:rPr>
          <w:rFonts w:ascii="Georgia" w:eastAsia="Georgia" w:hAnsi="Georgia" w:cs="Georgia"/>
          <w:sz w:val="24"/>
          <w:szCs w:val="24"/>
          <w:lang w:val="en-GB"/>
        </w:rPr>
        <w:t>is</w:t>
      </w:r>
      <w:r w:rsidRPr="00D8595C">
        <w:rPr>
          <w:rFonts w:ascii="Georgia" w:eastAsia="Georgia" w:hAnsi="Georgia" w:cs="Georgia"/>
          <w:sz w:val="24"/>
          <w:szCs w:val="24"/>
          <w:lang w:val="en-GB"/>
        </w:rPr>
        <w:t xml:space="preserve"> information to responding units</w:t>
      </w:r>
      <w:r w:rsidR="00F15C3E" w:rsidRPr="00D8595C">
        <w:rPr>
          <w:rFonts w:ascii="Georgia" w:eastAsia="Georgia" w:hAnsi="Georgia" w:cs="Georgia"/>
          <w:sz w:val="24"/>
          <w:szCs w:val="24"/>
          <w:lang w:val="en-GB"/>
        </w:rPr>
        <w:t>,</w:t>
      </w:r>
      <w:r w:rsidRPr="00D8595C">
        <w:rPr>
          <w:rFonts w:ascii="Georgia" w:eastAsia="Georgia" w:hAnsi="Georgia" w:cs="Georgia"/>
          <w:sz w:val="24"/>
          <w:szCs w:val="24"/>
          <w:lang w:val="en-GB"/>
        </w:rPr>
        <w:t xml:space="preserve"> and </w:t>
      </w:r>
      <w:r w:rsidR="00DD15E8" w:rsidRPr="00D8595C">
        <w:rPr>
          <w:rFonts w:ascii="Georgia" w:eastAsia="Georgia" w:hAnsi="Georgia" w:cs="Georgia"/>
          <w:sz w:val="24"/>
          <w:szCs w:val="24"/>
          <w:lang w:val="en-GB"/>
        </w:rPr>
        <w:t xml:space="preserve">potentially </w:t>
      </w:r>
      <w:r w:rsidRPr="00D8595C">
        <w:rPr>
          <w:rFonts w:ascii="Georgia" w:eastAsia="Georgia" w:hAnsi="Georgia" w:cs="Georgia"/>
          <w:sz w:val="24"/>
          <w:szCs w:val="24"/>
          <w:lang w:val="en-GB"/>
        </w:rPr>
        <w:t>instructing caller</w:t>
      </w:r>
      <w:r w:rsidR="00A575FB" w:rsidRPr="00D8595C">
        <w:rPr>
          <w:rFonts w:ascii="Georgia" w:eastAsia="Georgia" w:hAnsi="Georgia" w:cs="Georgia"/>
          <w:sz w:val="24"/>
          <w:szCs w:val="24"/>
          <w:lang w:val="en-GB"/>
        </w:rPr>
        <w:t>s</w:t>
      </w:r>
      <w:r w:rsidRPr="00D8595C">
        <w:rPr>
          <w:rFonts w:ascii="Georgia" w:eastAsia="Georgia" w:hAnsi="Georgia" w:cs="Georgia"/>
          <w:sz w:val="24"/>
          <w:szCs w:val="24"/>
          <w:lang w:val="en-GB"/>
        </w:rPr>
        <w:t xml:space="preserve"> in critical first aid</w:t>
      </w:r>
      <w:r w:rsidR="00A575FB" w:rsidRPr="00D8595C">
        <w:rPr>
          <w:rFonts w:ascii="Georgia" w:eastAsia="Georgia" w:hAnsi="Georgia" w:cs="Georgia"/>
          <w:sz w:val="24"/>
          <w:szCs w:val="24"/>
          <w:lang w:val="en-GB"/>
        </w:rPr>
        <w:t>.</w:t>
      </w:r>
      <w:r w:rsidRPr="00D8595C">
        <w:rPr>
          <w:rFonts w:ascii="Georgia" w:eastAsia="Georgia" w:hAnsi="Georgia" w:cs="Georgia"/>
          <w:sz w:val="24"/>
          <w:szCs w:val="24"/>
          <w:lang w:val="en-GB"/>
        </w:rPr>
        <w:t xml:space="preserve">   </w:t>
      </w:r>
    </w:p>
    <w:p w14:paraId="48F2D7EA" w14:textId="44354343" w:rsidR="003F2A2B" w:rsidRPr="00D8595C" w:rsidRDefault="003F2A2B" w:rsidP="00B12B79">
      <w:pPr>
        <w:spacing w:before="5" w:line="360" w:lineRule="auto"/>
        <w:rPr>
          <w:rFonts w:ascii="Georgia" w:eastAsia="Georgia" w:hAnsi="Georgia" w:cs="Georgia"/>
          <w:sz w:val="24"/>
          <w:szCs w:val="24"/>
          <w:lang w:val="en-GB"/>
        </w:rPr>
      </w:pPr>
      <w:r w:rsidRPr="00D8595C">
        <w:rPr>
          <w:rFonts w:ascii="Georgia" w:eastAsia="Georgia" w:hAnsi="Georgia" w:cs="Georgia"/>
          <w:b/>
          <w:bCs/>
          <w:sz w:val="24"/>
          <w:szCs w:val="24"/>
          <w:lang w:val="en-GB"/>
        </w:rPr>
        <w:t>Motive:</w:t>
      </w:r>
      <w:r w:rsidRPr="00D8595C">
        <w:rPr>
          <w:rFonts w:ascii="Georgia" w:eastAsia="Georgia" w:hAnsi="Georgia" w:cs="Georgia"/>
          <w:sz w:val="24"/>
          <w:szCs w:val="24"/>
          <w:lang w:val="en-GB"/>
        </w:rPr>
        <w:t xml:space="preserve"> </w:t>
      </w:r>
      <w:r w:rsidR="0088337C" w:rsidRPr="00D8595C">
        <w:rPr>
          <w:rFonts w:ascii="Georgia" w:eastAsia="Georgia" w:hAnsi="Georgia" w:cs="Georgia"/>
          <w:sz w:val="24"/>
          <w:szCs w:val="24"/>
          <w:lang w:val="en-GB"/>
        </w:rPr>
        <w:t xml:space="preserve">Limited research exists on the work environment and health conditions of emergency call centre operators. </w:t>
      </w:r>
      <w:r w:rsidR="004C5C89" w:rsidRPr="00D8595C">
        <w:rPr>
          <w:rFonts w:ascii="Georgia" w:eastAsia="Georgia" w:hAnsi="Georgia" w:cs="Georgia"/>
          <w:sz w:val="24"/>
          <w:szCs w:val="24"/>
          <w:lang w:val="en-GB"/>
        </w:rPr>
        <w:t xml:space="preserve">The motive of this </w:t>
      </w:r>
      <w:r w:rsidR="0088337C" w:rsidRPr="00D8595C">
        <w:rPr>
          <w:rFonts w:ascii="Georgia" w:eastAsia="Georgia" w:hAnsi="Georgia" w:cs="Georgia"/>
          <w:sz w:val="24"/>
          <w:szCs w:val="24"/>
          <w:lang w:val="en-GB"/>
        </w:rPr>
        <w:t xml:space="preserve">study </w:t>
      </w:r>
      <w:r w:rsidR="00820593" w:rsidRPr="00D8595C">
        <w:rPr>
          <w:rFonts w:ascii="Georgia" w:eastAsia="Georgia" w:hAnsi="Georgia" w:cs="Georgia"/>
          <w:sz w:val="24"/>
          <w:szCs w:val="24"/>
          <w:lang w:val="en-GB"/>
        </w:rPr>
        <w:t>is</w:t>
      </w:r>
      <w:r w:rsidR="0088337C" w:rsidRPr="00D8595C">
        <w:rPr>
          <w:rFonts w:ascii="Georgia" w:eastAsia="Georgia" w:hAnsi="Georgia" w:cs="Georgia"/>
          <w:sz w:val="24"/>
          <w:szCs w:val="24"/>
          <w:lang w:val="en-GB"/>
        </w:rPr>
        <w:t xml:space="preserve"> to enhance understanding of the work environment </w:t>
      </w:r>
      <w:r w:rsidR="00CD3D47" w:rsidRPr="00D8595C">
        <w:rPr>
          <w:rFonts w:ascii="Georgia" w:eastAsia="Georgia" w:hAnsi="Georgia" w:cs="Georgia"/>
          <w:sz w:val="24"/>
          <w:szCs w:val="24"/>
          <w:lang w:val="en-GB"/>
        </w:rPr>
        <w:t xml:space="preserve">and </w:t>
      </w:r>
      <w:r w:rsidR="001770F6" w:rsidRPr="00D8595C">
        <w:rPr>
          <w:rFonts w:ascii="Georgia" w:eastAsia="Georgia" w:hAnsi="Georgia" w:cs="Georgia"/>
          <w:sz w:val="24"/>
          <w:szCs w:val="24"/>
          <w:lang w:val="en-GB"/>
        </w:rPr>
        <w:t>challenges faced by emergency call operators. The findings are relevant for employers and other professionals within the emergency care chain.</w:t>
      </w:r>
    </w:p>
    <w:p w14:paraId="27520F37" w14:textId="64770D00" w:rsidR="003F2A2B" w:rsidRPr="00D8595C" w:rsidRDefault="003F2A2B" w:rsidP="00B12B79">
      <w:pPr>
        <w:spacing w:before="5" w:line="360" w:lineRule="auto"/>
        <w:rPr>
          <w:rFonts w:ascii="Georgia" w:eastAsia="Georgia" w:hAnsi="Georgia" w:cs="Georgia"/>
          <w:sz w:val="24"/>
          <w:szCs w:val="24"/>
          <w:lang w:val="en-GB"/>
        </w:rPr>
      </w:pPr>
      <w:r w:rsidRPr="00D8595C">
        <w:rPr>
          <w:rFonts w:ascii="Georgia" w:eastAsia="Georgia" w:hAnsi="Georgia" w:cs="Georgia"/>
          <w:b/>
          <w:bCs/>
          <w:sz w:val="24"/>
          <w:szCs w:val="24"/>
          <w:lang w:val="en-GB"/>
        </w:rPr>
        <w:t>Aim:</w:t>
      </w:r>
      <w:r w:rsidRPr="00D8595C">
        <w:rPr>
          <w:rFonts w:ascii="Georgia" w:eastAsia="Georgia" w:hAnsi="Georgia" w:cs="Georgia"/>
          <w:sz w:val="24"/>
          <w:szCs w:val="24"/>
          <w:lang w:val="en-GB"/>
        </w:rPr>
        <w:t xml:space="preserve"> </w:t>
      </w:r>
      <w:r w:rsidR="00051B66" w:rsidRPr="00D8595C">
        <w:rPr>
          <w:rFonts w:ascii="Georgia" w:eastAsia="Georgia" w:hAnsi="Georgia" w:cs="Georgia"/>
          <w:sz w:val="24"/>
          <w:szCs w:val="24"/>
          <w:lang w:val="en-GB"/>
        </w:rPr>
        <w:t>This study aims to describe the</w:t>
      </w:r>
      <w:r w:rsidRPr="00D8595C">
        <w:rPr>
          <w:rFonts w:ascii="Georgia" w:eastAsia="Georgia" w:hAnsi="Georgia" w:cs="Georgia"/>
          <w:sz w:val="24"/>
          <w:szCs w:val="24"/>
          <w:lang w:val="en-GB"/>
        </w:rPr>
        <w:t xml:space="preserve"> </w:t>
      </w:r>
      <w:r w:rsidR="009503B6" w:rsidRPr="00D8595C">
        <w:rPr>
          <w:rFonts w:ascii="Georgia" w:eastAsia="Georgia" w:hAnsi="Georgia" w:cs="Georgia"/>
          <w:sz w:val="24"/>
          <w:szCs w:val="24"/>
          <w:lang w:val="en-GB"/>
        </w:rPr>
        <w:t xml:space="preserve">experiences of </w:t>
      </w:r>
      <w:r w:rsidRPr="00D8595C">
        <w:rPr>
          <w:rFonts w:ascii="Georgia" w:eastAsia="Georgia" w:hAnsi="Georgia" w:cs="Georgia"/>
          <w:sz w:val="24"/>
          <w:szCs w:val="24"/>
          <w:lang w:val="en-GB"/>
        </w:rPr>
        <w:t>work</w:t>
      </w:r>
      <w:r w:rsidR="00F15C3E" w:rsidRPr="00D8595C">
        <w:rPr>
          <w:rFonts w:ascii="Georgia" w:eastAsia="Georgia" w:hAnsi="Georgia" w:cs="Georgia"/>
          <w:sz w:val="24"/>
          <w:szCs w:val="24"/>
          <w:lang w:val="en-GB"/>
        </w:rPr>
        <w:t>-</w:t>
      </w:r>
      <w:r w:rsidRPr="00D8595C">
        <w:rPr>
          <w:rFonts w:ascii="Georgia" w:eastAsia="Georgia" w:hAnsi="Georgia" w:cs="Georgia"/>
          <w:sz w:val="24"/>
          <w:szCs w:val="24"/>
          <w:lang w:val="en-GB"/>
        </w:rPr>
        <w:t xml:space="preserve">related psychosocial health among emergency call </w:t>
      </w:r>
      <w:r w:rsidR="007D69C5" w:rsidRPr="00D8595C">
        <w:rPr>
          <w:rFonts w:ascii="Georgia" w:eastAsia="Georgia" w:hAnsi="Georgia" w:cs="Georgia"/>
          <w:sz w:val="24"/>
          <w:szCs w:val="24"/>
          <w:lang w:val="en-GB"/>
        </w:rPr>
        <w:t>centre</w:t>
      </w:r>
      <w:r w:rsidR="00137A4D" w:rsidRPr="00D8595C">
        <w:rPr>
          <w:rFonts w:ascii="Georgia" w:eastAsia="Georgia" w:hAnsi="Georgia" w:cs="Georgia"/>
          <w:sz w:val="24"/>
          <w:szCs w:val="24"/>
          <w:lang w:val="en-GB"/>
        </w:rPr>
        <w:t xml:space="preserve"> </w:t>
      </w:r>
      <w:r w:rsidRPr="00D8595C">
        <w:rPr>
          <w:rFonts w:ascii="Georgia" w:eastAsia="Georgia" w:hAnsi="Georgia" w:cs="Georgia"/>
          <w:sz w:val="24"/>
          <w:szCs w:val="24"/>
          <w:lang w:val="en-GB"/>
        </w:rPr>
        <w:t>operators.</w:t>
      </w:r>
    </w:p>
    <w:p w14:paraId="121E7757" w14:textId="6B875DF5" w:rsidR="003F2A2B" w:rsidRPr="00D8595C" w:rsidRDefault="003F2A2B" w:rsidP="00B12B79">
      <w:pPr>
        <w:spacing w:line="360" w:lineRule="auto"/>
        <w:rPr>
          <w:rFonts w:ascii="Georgia" w:eastAsia="Georgia" w:hAnsi="Georgia" w:cs="Georgia"/>
          <w:sz w:val="24"/>
          <w:szCs w:val="24"/>
          <w:lang w:val="en-GB"/>
        </w:rPr>
      </w:pPr>
      <w:r w:rsidRPr="00D8595C">
        <w:rPr>
          <w:rFonts w:ascii="Georgia" w:eastAsia="Georgia" w:hAnsi="Georgia" w:cs="Georgia"/>
          <w:b/>
          <w:bCs/>
          <w:sz w:val="24"/>
          <w:szCs w:val="24"/>
          <w:lang w:val="en-GB"/>
        </w:rPr>
        <w:t xml:space="preserve">Methods: </w:t>
      </w:r>
      <w:r w:rsidR="003C6FA0" w:rsidRPr="00D8595C">
        <w:rPr>
          <w:rFonts w:ascii="Georgia" w:eastAsia="Georgia" w:hAnsi="Georgia" w:cs="Georgia"/>
          <w:sz w:val="24"/>
          <w:szCs w:val="24"/>
          <w:lang w:val="en-GB"/>
        </w:rPr>
        <w:t xml:space="preserve">This study employed a qualitative approach, </w:t>
      </w:r>
      <w:r w:rsidR="00F15C3E" w:rsidRPr="00D8595C">
        <w:rPr>
          <w:rFonts w:ascii="Georgia" w:eastAsia="Georgia" w:hAnsi="Georgia" w:cs="Georgia"/>
          <w:sz w:val="24"/>
          <w:szCs w:val="24"/>
          <w:lang w:val="en-GB"/>
        </w:rPr>
        <w:t xml:space="preserve">with </w:t>
      </w:r>
      <w:r w:rsidR="003C6FA0" w:rsidRPr="00D8595C">
        <w:rPr>
          <w:rFonts w:ascii="Georgia" w:eastAsia="Georgia" w:hAnsi="Georgia" w:cs="Georgia"/>
          <w:sz w:val="24"/>
          <w:szCs w:val="24"/>
          <w:lang w:val="en-GB"/>
        </w:rPr>
        <w:t xml:space="preserve">data </w:t>
      </w:r>
      <w:r w:rsidR="00F15C3E" w:rsidRPr="00D8595C">
        <w:rPr>
          <w:rFonts w:ascii="Georgia" w:eastAsia="Georgia" w:hAnsi="Georgia" w:cs="Georgia"/>
          <w:sz w:val="24"/>
          <w:szCs w:val="24"/>
          <w:lang w:val="en-GB"/>
        </w:rPr>
        <w:t xml:space="preserve">collected </w:t>
      </w:r>
      <w:r w:rsidR="003C6FA0" w:rsidRPr="00D8595C">
        <w:rPr>
          <w:rFonts w:ascii="Georgia" w:eastAsia="Georgia" w:hAnsi="Georgia" w:cs="Georgia"/>
          <w:sz w:val="24"/>
          <w:szCs w:val="24"/>
          <w:lang w:val="en-GB"/>
        </w:rPr>
        <w:t>through 1</w:t>
      </w:r>
      <w:r w:rsidR="003E6539" w:rsidRPr="00D8595C">
        <w:rPr>
          <w:rFonts w:ascii="Georgia" w:eastAsia="Georgia" w:hAnsi="Georgia" w:cs="Georgia"/>
          <w:sz w:val="24"/>
          <w:szCs w:val="24"/>
          <w:lang w:val="en-GB"/>
        </w:rPr>
        <w:t>6</w:t>
      </w:r>
      <w:r w:rsidR="003C6FA0" w:rsidRPr="00D8595C">
        <w:rPr>
          <w:rFonts w:ascii="Georgia" w:eastAsia="Georgia" w:hAnsi="Georgia" w:cs="Georgia"/>
          <w:sz w:val="24"/>
          <w:szCs w:val="24"/>
          <w:lang w:val="en-GB"/>
        </w:rPr>
        <w:t xml:space="preserve"> semi-structured interviews. The analysis was conducted using qualitative content analysis.</w:t>
      </w:r>
      <w:r w:rsidRPr="00D8595C">
        <w:rPr>
          <w:rFonts w:ascii="Georgia" w:eastAsia="Georgia" w:hAnsi="Georgia" w:cs="Georgia"/>
          <w:sz w:val="24"/>
          <w:szCs w:val="24"/>
          <w:lang w:val="en-GB"/>
        </w:rPr>
        <w:t xml:space="preserve"> </w:t>
      </w:r>
    </w:p>
    <w:p w14:paraId="35D50D96" w14:textId="46D6D327" w:rsidR="003F2A2B" w:rsidRPr="00D8595C" w:rsidRDefault="003F2A2B" w:rsidP="00B12B79">
      <w:pPr>
        <w:spacing w:line="360" w:lineRule="auto"/>
        <w:rPr>
          <w:rFonts w:ascii="Georgia" w:eastAsia="Georgia" w:hAnsi="Georgia" w:cs="Georgia"/>
          <w:sz w:val="24"/>
          <w:szCs w:val="24"/>
          <w:lang w:val="en-GB"/>
        </w:rPr>
      </w:pPr>
      <w:r w:rsidRPr="00D8595C">
        <w:rPr>
          <w:rFonts w:ascii="Georgia" w:eastAsia="Georgia" w:hAnsi="Georgia" w:cs="Georgia"/>
          <w:b/>
          <w:bCs/>
          <w:sz w:val="24"/>
          <w:szCs w:val="24"/>
          <w:lang w:val="en-GB"/>
        </w:rPr>
        <w:t xml:space="preserve">Result: </w:t>
      </w:r>
      <w:r w:rsidR="00051B66" w:rsidRPr="00D8595C">
        <w:rPr>
          <w:rFonts w:ascii="Georgia" w:eastAsia="Georgia" w:hAnsi="Georgia" w:cs="Georgia"/>
          <w:sz w:val="24"/>
          <w:szCs w:val="24"/>
          <w:lang w:val="en-GB"/>
        </w:rPr>
        <w:t>The analysis revealed one main theme, four themes, and 12 subthemes. The main theme was “Having oneself as a stake,” built on the themes “Facing challenges,” “Being affected as a person,” “Feeling ignored by organisational conditions,” and “Drawing strength from rewarding conditions.”</w:t>
      </w:r>
      <w:r w:rsidR="0041728D" w:rsidRPr="00D8595C">
        <w:rPr>
          <w:rFonts w:ascii="Georgia" w:eastAsia="Georgia" w:hAnsi="Georgia" w:cs="Georgia"/>
          <w:sz w:val="24"/>
          <w:szCs w:val="24"/>
          <w:lang w:val="en-GB"/>
        </w:rPr>
        <w:t xml:space="preserve"> </w:t>
      </w:r>
    </w:p>
    <w:p w14:paraId="49770A2F" w14:textId="128FF92C" w:rsidR="003F2A2B" w:rsidRPr="00D8595C" w:rsidRDefault="003F2A2B" w:rsidP="00B12B79">
      <w:pPr>
        <w:spacing w:line="360" w:lineRule="auto"/>
        <w:rPr>
          <w:rFonts w:ascii="Georgia" w:eastAsia="Georgia" w:hAnsi="Georgia" w:cs="Georgia"/>
          <w:sz w:val="24"/>
          <w:szCs w:val="24"/>
          <w:lang w:val="en-GB"/>
        </w:rPr>
      </w:pPr>
      <w:r w:rsidRPr="00D8595C">
        <w:rPr>
          <w:rFonts w:ascii="Georgia" w:eastAsia="Georgia" w:hAnsi="Georgia" w:cs="Georgia"/>
          <w:b/>
          <w:bCs/>
          <w:sz w:val="24"/>
          <w:szCs w:val="24"/>
          <w:lang w:val="en-GB"/>
        </w:rPr>
        <w:t xml:space="preserve">Conclusion: </w:t>
      </w:r>
      <w:r w:rsidR="00AE5D7E" w:rsidRPr="00D8595C">
        <w:rPr>
          <w:rFonts w:ascii="Georgia" w:eastAsia="Georgia" w:hAnsi="Georgia" w:cs="Georgia"/>
          <w:sz w:val="24"/>
          <w:szCs w:val="24"/>
          <w:lang w:val="en-GB"/>
        </w:rPr>
        <w:t xml:space="preserve">The workplace environment of </w:t>
      </w:r>
      <w:r w:rsidR="001C2AC8" w:rsidRPr="00D8595C">
        <w:rPr>
          <w:rFonts w:ascii="Georgia" w:eastAsia="Georgia" w:hAnsi="Georgia" w:cs="Georgia"/>
          <w:sz w:val="24"/>
          <w:szCs w:val="24"/>
          <w:lang w:val="en-GB"/>
        </w:rPr>
        <w:t xml:space="preserve">emergency call </w:t>
      </w:r>
      <w:r w:rsidR="007D69C5" w:rsidRPr="00D8595C">
        <w:rPr>
          <w:rFonts w:ascii="Georgia" w:eastAsia="Georgia" w:hAnsi="Georgia" w:cs="Georgia"/>
          <w:sz w:val="24"/>
          <w:szCs w:val="24"/>
          <w:lang w:val="en-GB"/>
        </w:rPr>
        <w:t>centre</w:t>
      </w:r>
      <w:r w:rsidR="001C2AC8" w:rsidRPr="00D8595C">
        <w:rPr>
          <w:rFonts w:ascii="Georgia" w:eastAsia="Georgia" w:hAnsi="Georgia" w:cs="Georgia"/>
          <w:sz w:val="24"/>
          <w:szCs w:val="24"/>
          <w:lang w:val="en-GB"/>
        </w:rPr>
        <w:t xml:space="preserve"> operators</w:t>
      </w:r>
      <w:r w:rsidR="00F15C3E" w:rsidRPr="00D8595C">
        <w:rPr>
          <w:rFonts w:ascii="Georgia" w:eastAsia="Georgia" w:hAnsi="Georgia" w:cs="Georgia"/>
          <w:sz w:val="24"/>
          <w:szCs w:val="24"/>
          <w:lang w:val="en-GB"/>
        </w:rPr>
        <w:t xml:space="preserve"> </w:t>
      </w:r>
      <w:r w:rsidR="00BD1E7A" w:rsidRPr="00D8595C">
        <w:rPr>
          <w:rFonts w:ascii="Georgia" w:eastAsia="Georgia" w:hAnsi="Georgia" w:cs="Georgia"/>
          <w:sz w:val="24"/>
          <w:szCs w:val="24"/>
          <w:lang w:val="en-GB"/>
        </w:rPr>
        <w:t>has a negative impact on</w:t>
      </w:r>
      <w:r w:rsidR="000E1D66" w:rsidRPr="00D8595C">
        <w:rPr>
          <w:rFonts w:ascii="Georgia" w:eastAsia="Georgia" w:hAnsi="Georgia" w:cs="Georgia"/>
          <w:sz w:val="24"/>
          <w:szCs w:val="24"/>
          <w:lang w:val="en-GB"/>
        </w:rPr>
        <w:t xml:space="preserve"> their psychosocial health. This can lead to decreased quality of emergency call responses</w:t>
      </w:r>
      <w:r w:rsidR="00AE5D7E" w:rsidRPr="00D8595C">
        <w:rPr>
          <w:rFonts w:ascii="Georgia" w:eastAsia="Georgia" w:hAnsi="Georgia" w:cs="Georgia"/>
          <w:sz w:val="24"/>
          <w:szCs w:val="24"/>
          <w:lang w:val="en-GB"/>
        </w:rPr>
        <w:t xml:space="preserve"> and less accurate assessments of critical situations. Fu</w:t>
      </w:r>
      <w:r w:rsidR="00F15C3E" w:rsidRPr="00D8595C">
        <w:rPr>
          <w:rFonts w:ascii="Georgia" w:eastAsia="Georgia" w:hAnsi="Georgia" w:cs="Georgia"/>
          <w:sz w:val="24"/>
          <w:szCs w:val="24"/>
          <w:lang w:val="en-GB"/>
        </w:rPr>
        <w:t>rther</w:t>
      </w:r>
      <w:r w:rsidR="00AE5D7E" w:rsidRPr="00D8595C">
        <w:rPr>
          <w:rFonts w:ascii="Georgia" w:eastAsia="Georgia" w:hAnsi="Georgia" w:cs="Georgia"/>
          <w:sz w:val="24"/>
          <w:szCs w:val="24"/>
          <w:lang w:val="en-GB"/>
        </w:rPr>
        <w:t xml:space="preserve"> research is needed to identify improvements in operational conditions for </w:t>
      </w:r>
      <w:r w:rsidR="00922895" w:rsidRPr="00D8595C">
        <w:rPr>
          <w:rFonts w:ascii="Georgia" w:eastAsia="Georgia" w:hAnsi="Georgia" w:cs="Georgia"/>
          <w:sz w:val="24"/>
          <w:szCs w:val="24"/>
          <w:lang w:val="en-GB"/>
        </w:rPr>
        <w:t xml:space="preserve">emergency call </w:t>
      </w:r>
      <w:r w:rsidR="007D69C5" w:rsidRPr="00D8595C">
        <w:rPr>
          <w:rFonts w:ascii="Georgia" w:eastAsia="Georgia" w:hAnsi="Georgia" w:cs="Georgia"/>
          <w:sz w:val="24"/>
          <w:szCs w:val="24"/>
          <w:lang w:val="en-GB"/>
        </w:rPr>
        <w:t>centre</w:t>
      </w:r>
      <w:r w:rsidR="00922895" w:rsidRPr="00D8595C">
        <w:rPr>
          <w:rFonts w:ascii="Georgia" w:eastAsia="Georgia" w:hAnsi="Georgia" w:cs="Georgia"/>
          <w:sz w:val="24"/>
          <w:szCs w:val="24"/>
          <w:lang w:val="en-GB"/>
        </w:rPr>
        <w:t xml:space="preserve"> operators</w:t>
      </w:r>
      <w:r w:rsidR="00AE5D7E" w:rsidRPr="00D8595C">
        <w:rPr>
          <w:rFonts w:ascii="Georgia" w:eastAsia="Georgia" w:hAnsi="Georgia" w:cs="Georgia"/>
          <w:sz w:val="24"/>
          <w:szCs w:val="24"/>
          <w:lang w:val="en-GB"/>
        </w:rPr>
        <w:t xml:space="preserve"> and establish goals for enhancing work-related health.</w:t>
      </w:r>
      <w:r w:rsidR="00486FB3" w:rsidRPr="00D8595C">
        <w:rPr>
          <w:rFonts w:ascii="Georgia" w:eastAsia="Georgia" w:hAnsi="Georgia" w:cs="Georgia"/>
          <w:sz w:val="24"/>
          <w:szCs w:val="24"/>
          <w:lang w:val="en-GB"/>
        </w:rPr>
        <w:t xml:space="preserve"> </w:t>
      </w:r>
    </w:p>
    <w:p w14:paraId="7694510B" w14:textId="5D16F477" w:rsidR="4F0FB58D" w:rsidRPr="00D8595C" w:rsidRDefault="003F2A2B" w:rsidP="00B12B79">
      <w:pPr>
        <w:pStyle w:val="BodyText"/>
        <w:spacing w:line="360" w:lineRule="auto"/>
        <w:ind w:left="0"/>
        <w:rPr>
          <w:lang w:val="en-GB"/>
        </w:rPr>
        <w:sectPr w:rsidR="4F0FB58D" w:rsidRPr="00D8595C" w:rsidSect="00230A3F">
          <w:footerReference w:type="default" r:id="rId12"/>
          <w:pgSz w:w="11910" w:h="16840"/>
          <w:pgMar w:top="1060" w:right="1060" w:bottom="640" w:left="1020" w:header="0" w:footer="442" w:gutter="0"/>
          <w:cols w:space="720"/>
        </w:sectPr>
      </w:pPr>
      <w:r w:rsidRPr="00D8595C">
        <w:rPr>
          <w:b/>
          <w:bCs/>
          <w:lang w:val="en-GB"/>
        </w:rPr>
        <w:t>Keywords</w:t>
      </w:r>
      <w:r w:rsidRPr="00D8595C">
        <w:rPr>
          <w:lang w:val="en-GB"/>
        </w:rPr>
        <w:t xml:space="preserve">: </w:t>
      </w:r>
      <w:r w:rsidR="00F15C3E" w:rsidRPr="00D8595C">
        <w:rPr>
          <w:lang w:val="en-GB"/>
        </w:rPr>
        <w:t>E</w:t>
      </w:r>
      <w:r w:rsidRPr="00D8595C">
        <w:rPr>
          <w:lang w:val="en-GB"/>
        </w:rPr>
        <w:t>mergency call</w:t>
      </w:r>
      <w:r w:rsidR="00AE2A10" w:rsidRPr="00D8595C">
        <w:rPr>
          <w:lang w:val="en-GB"/>
        </w:rPr>
        <w:t xml:space="preserve"> </w:t>
      </w:r>
      <w:r w:rsidR="007D69C5" w:rsidRPr="00D8595C">
        <w:rPr>
          <w:lang w:val="en-GB"/>
        </w:rPr>
        <w:t>centre</w:t>
      </w:r>
      <w:r w:rsidRPr="00D8595C">
        <w:rPr>
          <w:lang w:val="en-GB"/>
        </w:rPr>
        <w:t xml:space="preserve"> operators, </w:t>
      </w:r>
      <w:r w:rsidR="00922895" w:rsidRPr="00D8595C">
        <w:rPr>
          <w:lang w:val="en-GB"/>
        </w:rPr>
        <w:t>e</w:t>
      </w:r>
      <w:r w:rsidRPr="00D8595C">
        <w:rPr>
          <w:lang w:val="en-GB"/>
        </w:rPr>
        <w:t xml:space="preserve">mergency medical services, psychosocial workplace environment, ambulance, qualitative content </w:t>
      </w:r>
      <w:r w:rsidR="00751ACF" w:rsidRPr="00D8595C">
        <w:rPr>
          <w:lang w:val="en-GB"/>
        </w:rPr>
        <w:t>analysis</w:t>
      </w:r>
      <w:r w:rsidR="00F15C3E" w:rsidRPr="00D8595C">
        <w:rPr>
          <w:lang w:val="en-GB"/>
        </w:rPr>
        <w:t>.</w:t>
      </w:r>
    </w:p>
    <w:p w14:paraId="7AB25AED" w14:textId="4FBA6F96" w:rsidR="00EA6188" w:rsidRPr="00D8595C" w:rsidRDefault="5844845E" w:rsidP="00B12B79">
      <w:pPr>
        <w:spacing w:line="360" w:lineRule="auto"/>
        <w:rPr>
          <w:rStyle w:val="EndnoteReference"/>
          <w:rFonts w:ascii="Georgia" w:hAnsi="Georgia"/>
          <w:b/>
          <w:bCs/>
          <w:sz w:val="24"/>
          <w:szCs w:val="24"/>
          <w:lang w:val="en-GB"/>
        </w:rPr>
      </w:pPr>
      <w:bookmarkStart w:id="2" w:name="_TOC_250016"/>
      <w:bookmarkStart w:id="3" w:name="_Toc837400526"/>
      <w:r w:rsidRPr="00D8595C">
        <w:rPr>
          <w:rFonts w:ascii="Georgia" w:hAnsi="Georgia"/>
          <w:b/>
          <w:bCs/>
          <w:sz w:val="24"/>
          <w:szCs w:val="24"/>
          <w:lang w:val="en-GB"/>
        </w:rPr>
        <w:lastRenderedPageBreak/>
        <w:t>Introduction</w:t>
      </w:r>
      <w:bookmarkEnd w:id="2"/>
      <w:bookmarkEnd w:id="3"/>
    </w:p>
    <w:p w14:paraId="772B47D6" w14:textId="7A57D02F" w:rsidR="006536E8" w:rsidRPr="00D8595C" w:rsidRDefault="006536E8" w:rsidP="00B12B79">
      <w:pPr>
        <w:pStyle w:val="BodyText"/>
        <w:spacing w:line="360" w:lineRule="auto"/>
        <w:ind w:left="0" w:right="17"/>
        <w:contextualSpacing/>
        <w:rPr>
          <w:lang w:val="en-GB"/>
        </w:rPr>
      </w:pPr>
      <w:r w:rsidRPr="00D8595C">
        <w:rPr>
          <w:lang w:val="en-GB"/>
        </w:rPr>
        <w:t xml:space="preserve">Emergency call </w:t>
      </w:r>
      <w:r w:rsidR="007D69C5" w:rsidRPr="00D8595C">
        <w:rPr>
          <w:lang w:val="en-GB"/>
        </w:rPr>
        <w:t>centre</w:t>
      </w:r>
      <w:r w:rsidR="006A76F7" w:rsidRPr="00D8595C">
        <w:rPr>
          <w:lang w:val="en-GB"/>
        </w:rPr>
        <w:t xml:space="preserve"> </w:t>
      </w:r>
      <w:r w:rsidRPr="00D8595C">
        <w:rPr>
          <w:lang w:val="en-GB"/>
        </w:rPr>
        <w:t xml:space="preserve">operators </w:t>
      </w:r>
      <w:r w:rsidR="007A4DFE" w:rsidRPr="00D8595C">
        <w:rPr>
          <w:lang w:val="en-GB"/>
        </w:rPr>
        <w:t>(</w:t>
      </w:r>
      <w:r w:rsidR="00602F24" w:rsidRPr="00D8595C">
        <w:rPr>
          <w:lang w:val="en-GB"/>
        </w:rPr>
        <w:t>EMCCO</w:t>
      </w:r>
      <w:r w:rsidR="00F15C3E" w:rsidRPr="00D8595C">
        <w:rPr>
          <w:lang w:val="en-GB"/>
        </w:rPr>
        <w:t>s</w:t>
      </w:r>
      <w:r w:rsidR="007A4DFE" w:rsidRPr="00D8595C">
        <w:rPr>
          <w:lang w:val="en-GB"/>
        </w:rPr>
        <w:t xml:space="preserve">) </w:t>
      </w:r>
      <w:r w:rsidR="00F15C3E" w:rsidRPr="00D8595C">
        <w:rPr>
          <w:lang w:val="en-GB"/>
        </w:rPr>
        <w:t xml:space="preserve">take </w:t>
      </w:r>
      <w:r w:rsidRPr="00D8595C">
        <w:rPr>
          <w:lang w:val="en-GB"/>
        </w:rPr>
        <w:t>distressing calls from frightened, helpless, and desperate callers</w:t>
      </w:r>
      <w:r w:rsidR="00561451" w:rsidRPr="00D8595C">
        <w:rPr>
          <w:lang w:val="en-GB"/>
        </w:rPr>
        <w:t xml:space="preserve"> </w:t>
      </w:r>
      <w:r w:rsidR="0029174E" w:rsidRPr="00D8595C">
        <w:rPr>
          <w:lang w:val="en-GB"/>
        </w:rPr>
        <w:t>(1)</w:t>
      </w:r>
      <w:r w:rsidR="00163BEA" w:rsidRPr="00D8595C">
        <w:rPr>
          <w:lang w:val="en-GB"/>
        </w:rPr>
        <w:t xml:space="preserve">. </w:t>
      </w:r>
      <w:r w:rsidRPr="00D8595C">
        <w:rPr>
          <w:lang w:val="en-GB"/>
        </w:rPr>
        <w:t xml:space="preserve"> Although </w:t>
      </w:r>
      <w:r w:rsidR="00602F24" w:rsidRPr="00D8595C">
        <w:rPr>
          <w:lang w:val="en-GB"/>
        </w:rPr>
        <w:t>EMCC</w:t>
      </w:r>
      <w:r w:rsidR="00107254" w:rsidRPr="00D8595C">
        <w:rPr>
          <w:lang w:val="en-GB"/>
        </w:rPr>
        <w:t>O</w:t>
      </w:r>
      <w:r w:rsidR="007A4DFE" w:rsidRPr="00D8595C">
        <w:rPr>
          <w:lang w:val="en-GB"/>
        </w:rPr>
        <w:t>s</w:t>
      </w:r>
      <w:r w:rsidRPr="00D8595C">
        <w:rPr>
          <w:lang w:val="en-GB"/>
        </w:rPr>
        <w:t xml:space="preserve"> are not physically present at the scene of emergencies, they can still experience the</w:t>
      </w:r>
      <w:r w:rsidR="00F15C3E" w:rsidRPr="00D8595C">
        <w:rPr>
          <w:lang w:val="en-GB"/>
        </w:rPr>
        <w:t>se</w:t>
      </w:r>
      <w:r w:rsidRPr="00D8595C">
        <w:rPr>
          <w:lang w:val="en-GB"/>
        </w:rPr>
        <w:t xml:space="preserve"> calls as traumatic events</w:t>
      </w:r>
      <w:r w:rsidR="006C4464" w:rsidRPr="00D8595C">
        <w:rPr>
          <w:lang w:val="en-GB"/>
        </w:rPr>
        <w:t xml:space="preserve"> </w:t>
      </w:r>
      <w:r w:rsidR="00202279" w:rsidRPr="00D8595C">
        <w:rPr>
          <w:lang w:val="en-GB"/>
        </w:rPr>
        <w:t>(2)</w:t>
      </w:r>
      <w:r w:rsidR="00411D2B" w:rsidRPr="00D8595C">
        <w:rPr>
          <w:lang w:val="en-GB"/>
        </w:rPr>
        <w:t xml:space="preserve">. </w:t>
      </w:r>
      <w:r w:rsidR="00833B03" w:rsidRPr="00D8595C">
        <w:rPr>
          <w:lang w:val="en-GB"/>
        </w:rPr>
        <w:t>They must simultaneously manage critical incidents and be prepared for unforeseen developments during calls.</w:t>
      </w:r>
      <w:r w:rsidRPr="00D8595C">
        <w:rPr>
          <w:lang w:val="en-GB"/>
        </w:rPr>
        <w:t xml:space="preserve"> Unfortunately, </w:t>
      </w:r>
      <w:r w:rsidR="00FF3BB6" w:rsidRPr="00D8595C">
        <w:rPr>
          <w:lang w:val="en-GB"/>
        </w:rPr>
        <w:t xml:space="preserve">the </w:t>
      </w:r>
      <w:r w:rsidRPr="00D8595C">
        <w:rPr>
          <w:lang w:val="en-GB"/>
        </w:rPr>
        <w:t xml:space="preserve">understanding of how the conditions and work environment of </w:t>
      </w:r>
      <w:r w:rsidR="00910243" w:rsidRPr="00D8595C">
        <w:rPr>
          <w:lang w:val="en-GB"/>
        </w:rPr>
        <w:t>EMCCO</w:t>
      </w:r>
      <w:r w:rsidR="00AE7687" w:rsidRPr="00D8595C">
        <w:rPr>
          <w:lang w:val="en-GB"/>
        </w:rPr>
        <w:t>s</w:t>
      </w:r>
      <w:r w:rsidRPr="00D8595C">
        <w:rPr>
          <w:lang w:val="en-GB"/>
        </w:rPr>
        <w:t xml:space="preserve"> impact their psychosocial well-being</w:t>
      </w:r>
      <w:r w:rsidR="00F15C3E" w:rsidRPr="00D8595C">
        <w:rPr>
          <w:lang w:val="en-GB"/>
        </w:rPr>
        <w:t xml:space="preserve"> is limited</w:t>
      </w:r>
      <w:r w:rsidRPr="00D8595C">
        <w:rPr>
          <w:lang w:val="en-GB"/>
        </w:rPr>
        <w:t>.</w:t>
      </w:r>
      <w:r w:rsidR="007C01E0" w:rsidRPr="00D8595C">
        <w:rPr>
          <w:lang w:val="en-GB"/>
        </w:rPr>
        <w:t xml:space="preserve"> </w:t>
      </w:r>
    </w:p>
    <w:p w14:paraId="526FDB72" w14:textId="77777777" w:rsidR="006536E8" w:rsidRPr="00D8595C" w:rsidRDefault="006536E8" w:rsidP="00B12B79">
      <w:pPr>
        <w:pStyle w:val="BodyText"/>
        <w:spacing w:line="360" w:lineRule="auto"/>
        <w:ind w:right="17"/>
        <w:contextualSpacing/>
        <w:rPr>
          <w:lang w:val="en-GB"/>
        </w:rPr>
      </w:pPr>
    </w:p>
    <w:p w14:paraId="63A2C1C3" w14:textId="3E5D1B58" w:rsidR="00EA6188" w:rsidRPr="00D8595C" w:rsidRDefault="00EE206B" w:rsidP="00B12B79">
      <w:pPr>
        <w:spacing w:line="360" w:lineRule="auto"/>
        <w:rPr>
          <w:rFonts w:ascii="Georgia" w:hAnsi="Georgia"/>
          <w:b/>
          <w:bCs/>
          <w:sz w:val="24"/>
          <w:szCs w:val="24"/>
          <w:lang w:val="en-GB"/>
        </w:rPr>
      </w:pPr>
      <w:r w:rsidRPr="00D8595C">
        <w:rPr>
          <w:rFonts w:ascii="Georgia" w:hAnsi="Georgia"/>
          <w:b/>
          <w:bCs/>
          <w:sz w:val="24"/>
          <w:szCs w:val="24"/>
          <w:lang w:val="en-GB"/>
        </w:rPr>
        <w:t>Background</w:t>
      </w:r>
    </w:p>
    <w:p w14:paraId="4F0EB5AC" w14:textId="13A6A611" w:rsidR="00482063" w:rsidRPr="00D8595C" w:rsidRDefault="00482063" w:rsidP="00B12B79">
      <w:pPr>
        <w:pStyle w:val="BodyText"/>
        <w:spacing w:line="360" w:lineRule="auto"/>
        <w:ind w:left="0"/>
        <w:contextualSpacing/>
        <w:rPr>
          <w:rFonts w:cs="Georgia"/>
          <w:lang w:val="en-GB"/>
        </w:rPr>
      </w:pPr>
      <w:r w:rsidRPr="00D8595C">
        <w:rPr>
          <w:rFonts w:cs="Georgia"/>
          <w:lang w:val="en-GB"/>
        </w:rPr>
        <w:t>The Emergency Medical Service (EMS</w:t>
      </w:r>
      <w:r w:rsidR="00311E94" w:rsidRPr="00D8595C">
        <w:rPr>
          <w:rFonts w:cs="Georgia"/>
          <w:lang w:val="en-GB"/>
        </w:rPr>
        <w:t xml:space="preserve">) </w:t>
      </w:r>
      <w:r w:rsidRPr="00D8595C">
        <w:rPr>
          <w:rFonts w:cs="Georgia"/>
          <w:lang w:val="en-GB"/>
        </w:rPr>
        <w:t>encompasses healthcare services meticulously designed, staffed, and equipped to provide emergency patient care</w:t>
      </w:r>
      <w:r w:rsidR="008B15E5" w:rsidRPr="00D8595C">
        <w:rPr>
          <w:rFonts w:cs="Georgia"/>
          <w:lang w:val="en-GB"/>
        </w:rPr>
        <w:t xml:space="preserve"> </w:t>
      </w:r>
      <w:r w:rsidR="00B2754D" w:rsidRPr="00D8595C">
        <w:rPr>
          <w:rFonts w:cs="Georgia"/>
          <w:lang w:val="en-GB"/>
        </w:rPr>
        <w:t>(3)</w:t>
      </w:r>
      <w:r w:rsidR="0054365D" w:rsidRPr="00D8595C">
        <w:rPr>
          <w:rFonts w:cs="Georgia"/>
          <w:lang w:val="en-GB"/>
        </w:rPr>
        <w:t>.</w:t>
      </w:r>
      <w:r w:rsidRPr="00D8595C">
        <w:rPr>
          <w:rFonts w:cs="Georgia"/>
          <w:lang w:val="en-GB"/>
        </w:rPr>
        <w:t xml:space="preserve"> Within this framework, </w:t>
      </w:r>
      <w:r w:rsidR="00602F24" w:rsidRPr="00D8595C">
        <w:rPr>
          <w:rFonts w:cs="Georgia"/>
          <w:lang w:val="en-GB"/>
        </w:rPr>
        <w:t>EMCCO</w:t>
      </w:r>
      <w:r w:rsidR="002C3EB0" w:rsidRPr="00D8595C">
        <w:rPr>
          <w:rFonts w:cs="Georgia"/>
          <w:lang w:val="en-GB"/>
        </w:rPr>
        <w:t xml:space="preserve">s </w:t>
      </w:r>
      <w:r w:rsidRPr="00D8595C">
        <w:rPr>
          <w:rFonts w:cs="Georgia"/>
          <w:lang w:val="en-GB"/>
        </w:rPr>
        <w:t>play a pivotal role</w:t>
      </w:r>
      <w:r w:rsidR="00F15C3E" w:rsidRPr="00D8595C">
        <w:rPr>
          <w:rFonts w:cs="Georgia"/>
          <w:lang w:val="en-GB"/>
        </w:rPr>
        <w:t>:</w:t>
      </w:r>
      <w:r w:rsidRPr="00D8595C">
        <w:rPr>
          <w:rFonts w:cs="Georgia"/>
          <w:lang w:val="en-GB"/>
        </w:rPr>
        <w:t xml:space="preserve"> </w:t>
      </w:r>
      <w:r w:rsidR="00F15C3E" w:rsidRPr="00D8595C">
        <w:rPr>
          <w:rFonts w:cs="Georgia"/>
          <w:lang w:val="en-GB"/>
        </w:rPr>
        <w:t xml:space="preserve">they </w:t>
      </w:r>
      <w:r w:rsidRPr="00D8595C">
        <w:rPr>
          <w:rFonts w:cs="Georgia"/>
          <w:lang w:val="en-GB"/>
        </w:rPr>
        <w:t xml:space="preserve">serve as the first point of contact for callers </w:t>
      </w:r>
      <w:r w:rsidR="00F15C3E" w:rsidRPr="00D8595C">
        <w:rPr>
          <w:rFonts w:cs="Georgia"/>
          <w:lang w:val="en-GB"/>
        </w:rPr>
        <w:t xml:space="preserve">who </w:t>
      </w:r>
      <w:r w:rsidRPr="00D8595C">
        <w:rPr>
          <w:rFonts w:cs="Georgia"/>
          <w:lang w:val="en-GB"/>
        </w:rPr>
        <w:t xml:space="preserve">dial the national emergency number, connecting them to an emergency call </w:t>
      </w:r>
      <w:r w:rsidR="007D69C5" w:rsidRPr="00D8595C">
        <w:rPr>
          <w:rFonts w:cs="Georgia"/>
          <w:lang w:val="en-GB"/>
        </w:rPr>
        <w:t>centre</w:t>
      </w:r>
      <w:r w:rsidRPr="00D8595C">
        <w:rPr>
          <w:rFonts w:cs="Georgia"/>
          <w:lang w:val="en-GB"/>
        </w:rPr>
        <w:t xml:space="preserve">. Their significance lies in initiating the chain of care for patients </w:t>
      </w:r>
      <w:r w:rsidR="00FB0974" w:rsidRPr="00D8595C">
        <w:rPr>
          <w:rFonts w:cs="Georgia"/>
          <w:lang w:val="en-GB"/>
        </w:rPr>
        <w:fldChar w:fldCharType="begin"/>
      </w:r>
      <w:r w:rsidR="00BA02D9" w:rsidRPr="00D8595C">
        <w:rPr>
          <w:rFonts w:cs="Georgia"/>
          <w:lang w:val="en-GB"/>
        </w:rPr>
        <w:instrText xml:space="preserve"> ADDIN EN.CITE &lt;EndNote&gt;&lt;Cite&gt;&lt;Author&gt;Al-Shaqsi&lt;/Author&gt;&lt;Year&gt;2010&lt;/Year&gt;&lt;RecNum&gt;1&lt;/RecNum&gt;&lt;DisplayText&gt;(1)&lt;/DisplayText&gt;&lt;record&gt;&lt;rec-number&gt;1&lt;/rec-number&gt;&lt;foreign-keys&gt;&lt;key app="EN" db-id="wfrtdf0e5af9adefeasxp52vvpsts950ve0p" timestamp="1716968024"&gt;1&lt;/key&gt;&lt;/foreign-keys&gt;&lt;ref-type name="Journal Article"&gt;17&lt;/ref-type&gt;&lt;contributors&gt;&lt;authors&gt;&lt;author&gt;Al-Shaqsi, Sultan&lt;/author&gt;&lt;/authors&gt;&lt;/contributors&gt;&lt;titles&gt;&lt;title&gt;Models of international emergency medical service (EMS) systems&lt;/title&gt;&lt;secondary-title&gt;Oman medical journal&lt;/secondary-title&gt;&lt;/titles&gt;&lt;periodical&gt;&lt;full-title&gt;Oman medical journal&lt;/full-title&gt;&lt;/periodical&gt;&lt;pages&gt;320&lt;/pages&gt;&lt;volume&gt;25&lt;/volume&gt;&lt;number&gt;4&lt;/number&gt;&lt;dates&gt;&lt;year&gt;2010&lt;/year&gt;&lt;/dates&gt;&lt;urls&gt;&lt;/urls&gt;&lt;/record&gt;&lt;/Cite&gt;&lt;/EndNote&gt;</w:instrText>
      </w:r>
      <w:r w:rsidR="00FB0974" w:rsidRPr="00D8595C">
        <w:rPr>
          <w:rFonts w:cs="Georgia"/>
          <w:lang w:val="en-GB"/>
        </w:rPr>
        <w:fldChar w:fldCharType="separate"/>
      </w:r>
      <w:r w:rsidR="00BA02D9" w:rsidRPr="00D8595C">
        <w:rPr>
          <w:rFonts w:cs="Georgia"/>
          <w:noProof/>
          <w:lang w:val="en-GB"/>
        </w:rPr>
        <w:t>(</w:t>
      </w:r>
      <w:r w:rsidR="00DE6F3A" w:rsidRPr="00D8595C">
        <w:rPr>
          <w:rFonts w:cs="Georgia"/>
          <w:noProof/>
          <w:lang w:val="en-GB"/>
        </w:rPr>
        <w:t>4</w:t>
      </w:r>
      <w:r w:rsidR="00BA02D9" w:rsidRPr="00D8595C">
        <w:rPr>
          <w:rFonts w:cs="Georgia"/>
          <w:noProof/>
          <w:lang w:val="en-GB"/>
        </w:rPr>
        <w:t>)</w:t>
      </w:r>
      <w:r w:rsidR="00FB0974" w:rsidRPr="00D8595C">
        <w:rPr>
          <w:rFonts w:cs="Georgia"/>
          <w:lang w:val="en-GB"/>
        </w:rPr>
        <w:fldChar w:fldCharType="end"/>
      </w:r>
      <w:r w:rsidRPr="00D8595C">
        <w:rPr>
          <w:rFonts w:cs="Georgia"/>
          <w:lang w:val="en-GB"/>
        </w:rPr>
        <w:t>.</w:t>
      </w:r>
      <w:r w:rsidR="00DC0CA7" w:rsidRPr="00D8595C">
        <w:rPr>
          <w:rFonts w:cs="Georgia"/>
          <w:lang w:val="en-GB"/>
        </w:rPr>
        <w:t xml:space="preserve"> </w:t>
      </w:r>
    </w:p>
    <w:p w14:paraId="025C6766" w14:textId="77777777" w:rsidR="00482063" w:rsidRPr="00D8595C" w:rsidRDefault="00482063" w:rsidP="00B12B79">
      <w:pPr>
        <w:pStyle w:val="BodyText"/>
        <w:spacing w:line="360" w:lineRule="auto"/>
        <w:contextualSpacing/>
        <w:rPr>
          <w:rFonts w:cs="Georgia"/>
          <w:lang w:val="en-GB"/>
        </w:rPr>
      </w:pPr>
    </w:p>
    <w:p w14:paraId="486BA3D1" w14:textId="6BCCD16A" w:rsidR="00142D37" w:rsidRPr="00D8595C" w:rsidRDefault="0044660A" w:rsidP="00B12B79">
      <w:pPr>
        <w:pStyle w:val="BodyText"/>
        <w:spacing w:line="360" w:lineRule="auto"/>
        <w:ind w:left="0"/>
        <w:contextualSpacing/>
        <w:rPr>
          <w:rFonts w:cs="Georgia"/>
          <w:lang w:val="en-GB"/>
        </w:rPr>
      </w:pPr>
      <w:r w:rsidRPr="00D8595C">
        <w:rPr>
          <w:rFonts w:cs="Georgia"/>
          <w:lang w:val="en-GB"/>
        </w:rPr>
        <w:t>EMCCOS are often exposed to callers in stressful situations</w:t>
      </w:r>
      <w:r w:rsidR="00C468B8" w:rsidRPr="00D8595C">
        <w:rPr>
          <w:rFonts w:cs="Georgia"/>
          <w:lang w:val="en-GB"/>
        </w:rPr>
        <w:t xml:space="preserve"> and may feel fear, anxiety, uncertainty, shame, </w:t>
      </w:r>
      <w:r w:rsidR="00CA5B0D" w:rsidRPr="00D8595C">
        <w:rPr>
          <w:rFonts w:cs="Georgia"/>
          <w:lang w:val="en-GB"/>
        </w:rPr>
        <w:t xml:space="preserve">and </w:t>
      </w:r>
      <w:r w:rsidR="00C468B8" w:rsidRPr="00D8595C">
        <w:rPr>
          <w:rFonts w:cs="Georgia"/>
          <w:lang w:val="en-GB"/>
        </w:rPr>
        <w:t xml:space="preserve">other strong emotions. </w:t>
      </w:r>
      <w:r w:rsidR="008C3A58" w:rsidRPr="00D8595C">
        <w:rPr>
          <w:rFonts w:cs="Georgia"/>
          <w:lang w:val="en-GB"/>
        </w:rPr>
        <w:t>EMCCO</w:t>
      </w:r>
      <w:r w:rsidR="00EE01E2" w:rsidRPr="00D8595C">
        <w:rPr>
          <w:rFonts w:cs="Georgia"/>
          <w:lang w:val="en-GB"/>
        </w:rPr>
        <w:t xml:space="preserve">s </w:t>
      </w:r>
      <w:r w:rsidRPr="00D8595C">
        <w:rPr>
          <w:rFonts w:cs="Georgia"/>
          <w:lang w:val="en-GB"/>
        </w:rPr>
        <w:t>must</w:t>
      </w:r>
      <w:r w:rsidR="00C468B8" w:rsidRPr="00D8595C">
        <w:rPr>
          <w:rFonts w:cs="Georgia"/>
          <w:lang w:val="en-GB"/>
        </w:rPr>
        <w:t xml:space="preserve"> work with people in crisis, identify the type and scope of an emergency, gather critical information, and provide callers with clear instructions </w:t>
      </w:r>
      <w:r w:rsidR="009E12B6" w:rsidRPr="00D8595C">
        <w:rPr>
          <w:rFonts w:cs="Georgia"/>
          <w:lang w:val="en-GB"/>
        </w:rPr>
        <w:fldChar w:fldCharType="begin"/>
      </w:r>
      <w:r w:rsidR="00BA02D9" w:rsidRPr="00D8595C">
        <w:rPr>
          <w:rFonts w:cs="Georgia"/>
          <w:lang w:val="en-GB"/>
        </w:rPr>
        <w:instrText xml:space="preserve"> ADDIN EN.CITE &lt;EndNote&gt;&lt;Cite&gt;&lt;Author&gt;Klimley&lt;/Author&gt;&lt;Year&gt;2018&lt;/Year&gt;&lt;RecNum&gt;8&lt;/RecNum&gt;&lt;DisplayText&gt;(2)&lt;/DisplayText&gt;&lt;record&gt;&lt;rec-number&gt;8&lt;/rec-number&gt;&lt;foreign-keys&gt;&lt;key app="EN" db-id="wfrtdf0e5af9adefeasxp52vvpsts950ve0p" timestamp="1716968463"&gt;8&lt;/key&gt;&lt;/foreign-keys&gt;&lt;ref-type name="Journal Article"&gt;17&lt;/ref-type&gt;&lt;contributors&gt;&lt;authors&gt;&lt;author&gt;Klimley, Kristin E&lt;/author&gt;&lt;author&gt;Van Hasselt, Vincent B&lt;/author&gt;&lt;author&gt;Stripling, Ashley M&lt;/author&gt;&lt;/authors&gt;&lt;/contributors&gt;&lt;titles&gt;&lt;title&gt;Posttraumatic stress disorder in police, firefighters, and emergency dispatchers&lt;/title&gt;&lt;secondary-title&gt;Aggression and violent behavior&lt;/secondary-title&gt;&lt;/titles&gt;&lt;periodical&gt;&lt;full-title&gt;Aggression and violent behavior&lt;/full-title&gt;&lt;/periodical&gt;&lt;pages&gt;33-44&lt;/pages&gt;&lt;volume&gt;43&lt;/volume&gt;&lt;dates&gt;&lt;year&gt;2018&lt;/year&gt;&lt;/dates&gt;&lt;isbn&gt;1359-1789&lt;/isbn&gt;&lt;urls&gt;&lt;/urls&gt;&lt;/record&gt;&lt;/Cite&gt;&lt;/EndNote&gt;</w:instrText>
      </w:r>
      <w:r w:rsidR="009E12B6" w:rsidRPr="00D8595C">
        <w:rPr>
          <w:rFonts w:cs="Georgia"/>
          <w:lang w:val="en-GB"/>
        </w:rPr>
        <w:fldChar w:fldCharType="separate"/>
      </w:r>
      <w:r w:rsidR="00BA02D9" w:rsidRPr="00D8595C">
        <w:rPr>
          <w:rFonts w:cs="Georgia"/>
          <w:noProof/>
          <w:lang w:val="en-GB"/>
        </w:rPr>
        <w:t>(</w:t>
      </w:r>
      <w:r w:rsidR="00DE6F3A" w:rsidRPr="00D8595C">
        <w:rPr>
          <w:rFonts w:cs="Georgia"/>
          <w:noProof/>
          <w:lang w:val="en-GB"/>
        </w:rPr>
        <w:t>5</w:t>
      </w:r>
      <w:r w:rsidR="00BA02D9" w:rsidRPr="00D8595C">
        <w:rPr>
          <w:rFonts w:cs="Georgia"/>
          <w:noProof/>
          <w:lang w:val="en-GB"/>
        </w:rPr>
        <w:t>)</w:t>
      </w:r>
      <w:r w:rsidR="009E12B6" w:rsidRPr="00D8595C">
        <w:rPr>
          <w:rFonts w:cs="Georgia"/>
          <w:lang w:val="en-GB"/>
        </w:rPr>
        <w:fldChar w:fldCharType="end"/>
      </w:r>
      <w:r w:rsidR="009E12B6" w:rsidRPr="00D8595C">
        <w:rPr>
          <w:rFonts w:cs="Georgia"/>
          <w:lang w:val="en-GB"/>
        </w:rPr>
        <w:t>.</w:t>
      </w:r>
      <w:r w:rsidR="00C468B8" w:rsidRPr="00D8595C">
        <w:rPr>
          <w:rFonts w:cs="Georgia"/>
          <w:lang w:val="en-GB"/>
        </w:rPr>
        <w:t xml:space="preserve"> </w:t>
      </w:r>
      <w:r w:rsidR="00482063" w:rsidRPr="00D8595C">
        <w:rPr>
          <w:rFonts w:cs="Georgia"/>
          <w:lang w:val="en-GB"/>
        </w:rPr>
        <w:t>The nature of emergency calls varies widely</w:t>
      </w:r>
      <w:r w:rsidR="00CA5B0D" w:rsidRPr="00D8595C">
        <w:rPr>
          <w:rFonts w:cs="Georgia"/>
          <w:lang w:val="en-GB"/>
        </w:rPr>
        <w:t>:</w:t>
      </w:r>
      <w:r w:rsidR="00482063" w:rsidRPr="00D8595C">
        <w:rPr>
          <w:rFonts w:cs="Georgia"/>
          <w:lang w:val="en-GB"/>
        </w:rPr>
        <w:t xml:space="preserve"> </w:t>
      </w:r>
      <w:r w:rsidR="00CA5B0D" w:rsidRPr="00D8595C">
        <w:rPr>
          <w:rFonts w:cs="Georgia"/>
          <w:lang w:val="en-GB"/>
        </w:rPr>
        <w:t xml:space="preserve">they may </w:t>
      </w:r>
      <w:r w:rsidR="00482063" w:rsidRPr="00D8595C">
        <w:rPr>
          <w:rFonts w:cs="Georgia"/>
          <w:lang w:val="en-GB"/>
        </w:rPr>
        <w:t>involve incidents where individuals have been victims of or witnesses to crimes, fires, or acute medical conditions</w:t>
      </w:r>
      <w:r w:rsidR="00E30033" w:rsidRPr="00D8595C">
        <w:rPr>
          <w:rFonts w:cs="Georgia"/>
          <w:lang w:val="en-GB"/>
        </w:rPr>
        <w:t xml:space="preserve">, </w:t>
      </w:r>
      <w:r w:rsidR="00CA5B0D" w:rsidRPr="00D8595C">
        <w:rPr>
          <w:rFonts w:cs="Georgia"/>
          <w:lang w:val="en-GB"/>
        </w:rPr>
        <w:t xml:space="preserve">and in these </w:t>
      </w:r>
      <w:r w:rsidR="00482063" w:rsidRPr="00D8595C">
        <w:rPr>
          <w:rFonts w:cs="Georgia"/>
          <w:lang w:val="en-GB"/>
        </w:rPr>
        <w:t>situations</w:t>
      </w:r>
      <w:r w:rsidRPr="00D8595C">
        <w:rPr>
          <w:rFonts w:cs="Georgia"/>
          <w:lang w:val="en-GB"/>
        </w:rPr>
        <w:t>,</w:t>
      </w:r>
      <w:r w:rsidR="00482063" w:rsidRPr="00D8595C">
        <w:rPr>
          <w:rFonts w:cs="Georgia"/>
          <w:lang w:val="en-GB"/>
        </w:rPr>
        <w:t xml:space="preserve"> every </w:t>
      </w:r>
      <w:r w:rsidR="004E7D19" w:rsidRPr="00D8595C">
        <w:rPr>
          <w:rFonts w:cs="Georgia"/>
          <w:lang w:val="en-GB"/>
        </w:rPr>
        <w:t>second</w:t>
      </w:r>
      <w:r w:rsidR="00602F24" w:rsidRPr="00D8595C">
        <w:rPr>
          <w:rFonts w:cs="Georgia"/>
          <w:lang w:val="en-GB"/>
        </w:rPr>
        <w:t xml:space="preserve"> </w:t>
      </w:r>
      <w:r w:rsidR="00482063" w:rsidRPr="00D8595C">
        <w:rPr>
          <w:rFonts w:cs="Georgia"/>
          <w:lang w:val="en-GB"/>
        </w:rPr>
        <w:t xml:space="preserve">counts. </w:t>
      </w:r>
      <w:r w:rsidR="00602F24" w:rsidRPr="00D8595C">
        <w:rPr>
          <w:rFonts w:cs="Georgia"/>
          <w:lang w:val="en-GB"/>
        </w:rPr>
        <w:t>EMCCO</w:t>
      </w:r>
      <w:r w:rsidR="007A4DFE" w:rsidRPr="00D8595C">
        <w:rPr>
          <w:rFonts w:cs="Georgia"/>
          <w:lang w:val="en-GB"/>
        </w:rPr>
        <w:t>s</w:t>
      </w:r>
      <w:r w:rsidR="00482063" w:rsidRPr="00D8595C">
        <w:rPr>
          <w:rFonts w:cs="Georgia"/>
          <w:lang w:val="en-GB"/>
        </w:rPr>
        <w:t xml:space="preserve"> face the daunting task of swiftly assessing </w:t>
      </w:r>
      <w:r w:rsidR="00CA5B0D" w:rsidRPr="00D8595C">
        <w:rPr>
          <w:rFonts w:cs="Georgia"/>
          <w:lang w:val="en-GB"/>
        </w:rPr>
        <w:t xml:space="preserve">a </w:t>
      </w:r>
      <w:r w:rsidR="00482063" w:rsidRPr="00D8595C">
        <w:rPr>
          <w:rFonts w:cs="Georgia"/>
          <w:lang w:val="en-GB"/>
        </w:rPr>
        <w:t xml:space="preserve">situation, aided by system support, to determine what has occurred and where. </w:t>
      </w:r>
      <w:r w:rsidR="00CA5B0D" w:rsidRPr="00D8595C">
        <w:rPr>
          <w:rFonts w:cs="Georgia"/>
          <w:lang w:val="en-GB"/>
        </w:rPr>
        <w:t>C</w:t>
      </w:r>
      <w:r w:rsidR="00482063" w:rsidRPr="00D8595C">
        <w:rPr>
          <w:rFonts w:cs="Georgia"/>
          <w:lang w:val="en-GB"/>
        </w:rPr>
        <w:t xml:space="preserve">allers </w:t>
      </w:r>
      <w:r w:rsidR="00CA5B0D" w:rsidRPr="00D8595C">
        <w:rPr>
          <w:rFonts w:cs="Georgia"/>
          <w:lang w:val="en-GB"/>
        </w:rPr>
        <w:t xml:space="preserve">are often </w:t>
      </w:r>
      <w:r w:rsidRPr="00D8595C">
        <w:rPr>
          <w:rFonts w:cs="Georgia"/>
          <w:lang w:val="en-GB"/>
        </w:rPr>
        <w:t>distressed</w:t>
      </w:r>
      <w:r w:rsidR="00CA5B0D" w:rsidRPr="00D8595C">
        <w:rPr>
          <w:rFonts w:cs="Georgia"/>
          <w:lang w:val="en-GB"/>
        </w:rPr>
        <w:t>,</w:t>
      </w:r>
      <w:r w:rsidR="00482063" w:rsidRPr="00D8595C">
        <w:rPr>
          <w:rFonts w:cs="Georgia"/>
          <w:lang w:val="en-GB"/>
        </w:rPr>
        <w:t xml:space="preserve"> upset, </w:t>
      </w:r>
      <w:r w:rsidRPr="00D8595C">
        <w:rPr>
          <w:rFonts w:cs="Georgia"/>
          <w:lang w:val="en-GB"/>
        </w:rPr>
        <w:t xml:space="preserve">and </w:t>
      </w:r>
      <w:r w:rsidR="00482063" w:rsidRPr="00D8595C">
        <w:rPr>
          <w:rFonts w:cs="Georgia"/>
          <w:lang w:val="en-GB"/>
        </w:rPr>
        <w:t xml:space="preserve">shocked, and challenging to extract information from. The demands on </w:t>
      </w:r>
      <w:r w:rsidR="00602F24" w:rsidRPr="00D8595C">
        <w:rPr>
          <w:rFonts w:cs="Georgia"/>
          <w:lang w:val="en-GB"/>
        </w:rPr>
        <w:t>EMCCO</w:t>
      </w:r>
      <w:r w:rsidR="007A4DFE" w:rsidRPr="00D8595C">
        <w:rPr>
          <w:rFonts w:cs="Georgia"/>
          <w:lang w:val="en-GB"/>
        </w:rPr>
        <w:t>s</w:t>
      </w:r>
      <w:r w:rsidR="00482063" w:rsidRPr="00D8595C">
        <w:rPr>
          <w:rFonts w:cs="Georgia"/>
          <w:lang w:val="en-GB"/>
        </w:rPr>
        <w:t xml:space="preserve"> are immense</w:t>
      </w:r>
      <w:r w:rsidR="00CA5B0D" w:rsidRPr="00D8595C">
        <w:rPr>
          <w:rFonts w:cs="Georgia"/>
          <w:lang w:val="en-GB"/>
        </w:rPr>
        <w:t>;</w:t>
      </w:r>
      <w:r w:rsidR="0025436E" w:rsidRPr="00D8595C">
        <w:rPr>
          <w:rFonts w:cs="Georgia"/>
          <w:lang w:val="en-GB"/>
        </w:rPr>
        <w:t xml:space="preserve"> </w:t>
      </w:r>
      <w:r w:rsidR="00482063" w:rsidRPr="00D8595C">
        <w:rPr>
          <w:rFonts w:cs="Georgia"/>
          <w:lang w:val="en-GB"/>
        </w:rPr>
        <w:t>they must skilfully engage with callers to ascertain the appropriate rescue efforts required</w:t>
      </w:r>
      <w:r w:rsidR="009E12B6" w:rsidRPr="00D8595C">
        <w:rPr>
          <w:rFonts w:cs="Georgia"/>
          <w:lang w:val="en-GB"/>
        </w:rPr>
        <w:t xml:space="preserve"> </w:t>
      </w:r>
      <w:r w:rsidR="009E12B6" w:rsidRPr="00D8595C">
        <w:rPr>
          <w:rFonts w:cs="Georgia"/>
          <w:lang w:val="en-GB"/>
        </w:rPr>
        <w:fldChar w:fldCharType="begin"/>
      </w:r>
      <w:r w:rsidR="00BA02D9" w:rsidRPr="00D8595C">
        <w:rPr>
          <w:rFonts w:cs="Georgia"/>
          <w:lang w:val="en-GB"/>
        </w:rPr>
        <w:instrText xml:space="preserve"> ADDIN EN.CITE &lt;EndNote&gt;&lt;Cite&gt;&lt;Author&gt;Leonardsen&lt;/Author&gt;&lt;Year&gt;2019&lt;/Year&gt;&lt;RecNum&gt;6&lt;/RecNum&gt;&lt;DisplayText&gt;(3)&lt;/DisplayText&gt;&lt;record&gt;&lt;rec-number&gt;6&lt;/rec-number&gt;&lt;foreign-keys&gt;&lt;key app="EN" db-id="wfrtdf0e5af9adefeasxp52vvpsts950ve0p" timestamp="1716968331"&gt;6&lt;/key&gt;&lt;/foreign-keys&gt;&lt;ref-type name="Journal Article"&gt;17&lt;/ref-type&gt;&lt;contributors&gt;&lt;authors&gt;&lt;author&gt;Leonardsen, Ann-Chatrin&lt;/author&gt;&lt;author&gt;Ramsdal, Helge&lt;/author&gt;&lt;author&gt;Olasveengen, Theresa M&lt;/author&gt;&lt;author&gt;Steen-Hansen, Jon E&lt;/author&gt;&lt;author&gt;Westmark, Fredrik&lt;/author&gt;&lt;author&gt;Hansen, Andreas E&lt;/author&gt;&lt;author&gt;Hardeland, Camilla&lt;/author&gt;&lt;/authors&gt;&lt;/contributors&gt;&lt;titles&gt;&lt;title&gt;Exploring individual and work organizational peculiarities of working in emergency medical communication centers in Norway-a qualitative study&lt;/title&gt;&lt;secondary-title&gt;BMC Health Services Research&lt;/secondary-title&gt;&lt;/titles&gt;&lt;periodical&gt;&lt;full-title&gt;BMC Health Services Research&lt;/full-title&gt;&lt;/periodical&gt;&lt;pages&gt;1-9&lt;/pages&gt;&lt;volume&gt;19&lt;/volume&gt;&lt;dates&gt;&lt;year&gt;2019&lt;/year&gt;&lt;/dates&gt;&lt;urls&gt;&lt;/urls&gt;&lt;/record&gt;&lt;/Cite&gt;&lt;/EndNote&gt;</w:instrText>
      </w:r>
      <w:r w:rsidR="009E12B6" w:rsidRPr="00D8595C">
        <w:rPr>
          <w:rFonts w:cs="Georgia"/>
          <w:lang w:val="en-GB"/>
        </w:rPr>
        <w:fldChar w:fldCharType="separate"/>
      </w:r>
      <w:r w:rsidR="00BA02D9" w:rsidRPr="00D8595C">
        <w:rPr>
          <w:rFonts w:cs="Georgia"/>
          <w:noProof/>
          <w:lang w:val="en-GB"/>
        </w:rPr>
        <w:t>(</w:t>
      </w:r>
      <w:r w:rsidR="00DE6F3A" w:rsidRPr="00D8595C">
        <w:rPr>
          <w:rFonts w:cs="Georgia"/>
          <w:noProof/>
          <w:lang w:val="en-GB"/>
        </w:rPr>
        <w:t>6</w:t>
      </w:r>
      <w:r w:rsidR="00BA02D9" w:rsidRPr="00D8595C">
        <w:rPr>
          <w:rFonts w:cs="Georgia"/>
          <w:noProof/>
          <w:lang w:val="en-GB"/>
        </w:rPr>
        <w:t>)</w:t>
      </w:r>
      <w:r w:rsidR="009E12B6" w:rsidRPr="00D8595C">
        <w:rPr>
          <w:rFonts w:cs="Georgia"/>
          <w:lang w:val="en-GB"/>
        </w:rPr>
        <w:fldChar w:fldCharType="end"/>
      </w:r>
      <w:r w:rsidR="009E12B6" w:rsidRPr="00D8595C">
        <w:rPr>
          <w:rFonts w:cs="Georgia"/>
          <w:lang w:val="en-GB"/>
        </w:rPr>
        <w:t>.</w:t>
      </w:r>
      <w:r w:rsidR="007A4DFE" w:rsidRPr="00D8595C">
        <w:rPr>
          <w:rFonts w:cs="Georgia"/>
          <w:lang w:val="en-GB"/>
        </w:rPr>
        <w:t xml:space="preserve"> </w:t>
      </w:r>
      <w:r w:rsidR="00B375EE" w:rsidRPr="00D8595C">
        <w:rPr>
          <w:rFonts w:cs="Georgia"/>
          <w:lang w:val="en-GB"/>
        </w:rPr>
        <w:t xml:space="preserve">Despite the crucial nature of their work, </w:t>
      </w:r>
      <w:r w:rsidR="00602F24" w:rsidRPr="00D8595C">
        <w:rPr>
          <w:rFonts w:cs="Georgia"/>
          <w:lang w:val="en-GB"/>
        </w:rPr>
        <w:t>EMCCO</w:t>
      </w:r>
      <w:r w:rsidR="007A4DFE" w:rsidRPr="00D8595C">
        <w:rPr>
          <w:rFonts w:cs="Georgia"/>
          <w:lang w:val="en-GB"/>
        </w:rPr>
        <w:t>s</w:t>
      </w:r>
      <w:r w:rsidR="00B375EE" w:rsidRPr="00D8595C">
        <w:rPr>
          <w:rFonts w:cs="Georgia"/>
          <w:lang w:val="en-GB"/>
        </w:rPr>
        <w:t xml:space="preserve"> face significant stressors. They </w:t>
      </w:r>
      <w:r w:rsidR="00751ACF" w:rsidRPr="00D8595C">
        <w:rPr>
          <w:rFonts w:cs="Georgia"/>
          <w:lang w:val="en-GB"/>
        </w:rPr>
        <w:t>manage</w:t>
      </w:r>
      <w:r w:rsidR="00B375EE" w:rsidRPr="00D8595C">
        <w:rPr>
          <w:rFonts w:cs="Georgia"/>
          <w:lang w:val="en-GB"/>
        </w:rPr>
        <w:t xml:space="preserve"> traumatic incidents</w:t>
      </w:r>
      <w:r w:rsidR="00A95C78" w:rsidRPr="00D8595C">
        <w:rPr>
          <w:rFonts w:cs="Georgia"/>
          <w:lang w:val="en-GB"/>
        </w:rPr>
        <w:t>, such as drownings, shootings, fires, vehicle accidents, and suicides,</w:t>
      </w:r>
      <w:r w:rsidR="00CA5B0D" w:rsidRPr="00D8595C">
        <w:rPr>
          <w:rFonts w:cs="Georgia"/>
          <w:lang w:val="en-GB"/>
        </w:rPr>
        <w:t xml:space="preserve"> </w:t>
      </w:r>
      <w:r w:rsidR="00B375EE" w:rsidRPr="00D8595C">
        <w:rPr>
          <w:rFonts w:cs="Georgia"/>
          <w:lang w:val="en-GB"/>
        </w:rPr>
        <w:t xml:space="preserve">while </w:t>
      </w:r>
      <w:r w:rsidR="00CA5B0D" w:rsidRPr="00D8595C">
        <w:rPr>
          <w:rFonts w:cs="Georgia"/>
          <w:lang w:val="en-GB"/>
        </w:rPr>
        <w:t xml:space="preserve">being </w:t>
      </w:r>
      <w:r w:rsidR="007A4DFE" w:rsidRPr="00D8595C">
        <w:rPr>
          <w:rFonts w:cs="Georgia"/>
          <w:lang w:val="en-GB"/>
        </w:rPr>
        <w:t xml:space="preserve">expected to </w:t>
      </w:r>
      <w:r w:rsidR="00B375EE" w:rsidRPr="00D8595C">
        <w:rPr>
          <w:rFonts w:cs="Georgia"/>
          <w:lang w:val="en-GB"/>
        </w:rPr>
        <w:t>remain calm and composed. Their ability to analy</w:t>
      </w:r>
      <w:r w:rsidR="00CA5B0D" w:rsidRPr="00D8595C">
        <w:rPr>
          <w:rFonts w:cs="Georgia"/>
          <w:lang w:val="en-GB"/>
        </w:rPr>
        <w:t>s</w:t>
      </w:r>
      <w:r w:rsidR="00B375EE" w:rsidRPr="00D8595C">
        <w:rPr>
          <w:rFonts w:cs="Georgia"/>
          <w:lang w:val="en-GB"/>
        </w:rPr>
        <w:t xml:space="preserve">e and transmit critical information during high-pressure situations is essential for determining the emergency status of each call. Consequently, they encounter potentially traumatic events at rates that may exceed those of other first responders </w:t>
      </w:r>
      <w:r w:rsidR="009E12B6" w:rsidRPr="00D8595C">
        <w:rPr>
          <w:rFonts w:cs="Georgia"/>
          <w:lang w:val="en-GB"/>
        </w:rPr>
        <w:fldChar w:fldCharType="begin"/>
      </w:r>
      <w:r w:rsidR="00BA02D9" w:rsidRPr="00D8595C">
        <w:rPr>
          <w:rFonts w:cs="Georgia"/>
          <w:lang w:val="en-GB"/>
        </w:rPr>
        <w:instrText xml:space="preserve"> ADDIN EN.CITE &lt;EndNote&gt;&lt;Cite&gt;&lt;Author&gt;Blalock&lt;/Author&gt;&lt;Year&gt;2024&lt;/Year&gt;&lt;RecNum&gt;18&lt;/RecNum&gt;&lt;DisplayText&gt;(4)&lt;/DisplayText&gt;&lt;record&gt;&lt;rec-number&gt;18&lt;/rec-number&gt;&lt;foreign-keys&gt;&lt;key app="EN" db-id="wfrtdf0e5af9adefeasxp52vvpsts950ve0p" timestamp="1716968975"&gt;18&lt;/key&gt;&lt;/foreign-keys&gt;&lt;ref-type name="Journal Article"&gt;17&lt;/ref-type&gt;&lt;contributors&gt;&lt;authors&gt;&lt;author&gt;Blalock, Jessica R&lt;/author&gt;&lt;author&gt;Black, Ryan A&lt;/author&gt;&lt;author&gt;Bourke, Michael L&lt;/author&gt;&lt;author&gt;Van Hasselt, Vincent B&lt;/author&gt;&lt;/authors&gt;&lt;/contributors&gt;&lt;titles&gt;&lt;title&gt;Emergency Communication Operators: Findings from the National Wellness Survey for Public Safety Personnel&lt;/title&gt;&lt;secondary-title&gt;Journal of Police and Criminal Psychology&lt;/secondary-title&gt;&lt;/titles&gt;&lt;periodical&gt;&lt;full-title&gt;Journal of Police and Criminal Psychology&lt;/full-title&gt;&lt;/periodical&gt;&lt;pages&gt;34-43&lt;/pages&gt;&lt;volume&gt;39&lt;/volume&gt;&lt;number&gt;1&lt;/number&gt;&lt;dates&gt;&lt;year&gt;2024&lt;/year&gt;&lt;/dates&gt;&lt;isbn&gt;0882-0783&lt;/isbn&gt;&lt;urls&gt;&lt;/urls&gt;&lt;/record&gt;&lt;/Cite&gt;&lt;/EndNote&gt;</w:instrText>
      </w:r>
      <w:r w:rsidR="009E12B6" w:rsidRPr="00D8595C">
        <w:rPr>
          <w:rFonts w:cs="Georgia"/>
          <w:lang w:val="en-GB"/>
        </w:rPr>
        <w:fldChar w:fldCharType="separate"/>
      </w:r>
      <w:r w:rsidR="00BA02D9" w:rsidRPr="00D8595C">
        <w:rPr>
          <w:rFonts w:cs="Georgia"/>
          <w:noProof/>
          <w:lang w:val="en-GB"/>
        </w:rPr>
        <w:t>(</w:t>
      </w:r>
      <w:r w:rsidR="00DE6F3A" w:rsidRPr="00D8595C">
        <w:rPr>
          <w:rFonts w:cs="Georgia"/>
          <w:noProof/>
          <w:lang w:val="en-GB"/>
        </w:rPr>
        <w:t>7</w:t>
      </w:r>
      <w:r w:rsidR="00BA02D9" w:rsidRPr="00D8595C">
        <w:rPr>
          <w:rFonts w:cs="Georgia"/>
          <w:noProof/>
          <w:lang w:val="en-GB"/>
        </w:rPr>
        <w:t>)</w:t>
      </w:r>
      <w:r w:rsidR="009E12B6" w:rsidRPr="00D8595C">
        <w:rPr>
          <w:rFonts w:cs="Georgia"/>
          <w:lang w:val="en-GB"/>
        </w:rPr>
        <w:fldChar w:fldCharType="end"/>
      </w:r>
      <w:r w:rsidR="00CB32D3" w:rsidRPr="00D8595C">
        <w:rPr>
          <w:rFonts w:cs="Georgia"/>
          <w:lang w:val="en-GB"/>
        </w:rPr>
        <w:t>.</w:t>
      </w:r>
      <w:r w:rsidR="006C4931" w:rsidRPr="00D8595C">
        <w:rPr>
          <w:lang w:val="en-GB"/>
        </w:rPr>
        <w:t xml:space="preserve"> </w:t>
      </w:r>
      <w:r w:rsidR="006C4931" w:rsidRPr="00D8595C">
        <w:rPr>
          <w:rFonts w:cs="Georgia"/>
          <w:lang w:val="en-GB"/>
        </w:rPr>
        <w:t>Many calls include difficulties relat</w:t>
      </w:r>
      <w:r w:rsidR="00CA5B0D" w:rsidRPr="00D8595C">
        <w:rPr>
          <w:rFonts w:cs="Georgia"/>
          <w:lang w:val="en-GB"/>
        </w:rPr>
        <w:t>ing</w:t>
      </w:r>
      <w:r w:rsidR="006C4931" w:rsidRPr="00D8595C">
        <w:rPr>
          <w:rFonts w:cs="Georgia"/>
          <w:lang w:val="en-GB"/>
        </w:rPr>
        <w:t xml:space="preserve"> to the caller, their symptoms, or </w:t>
      </w:r>
      <w:r w:rsidR="00CA5B0D" w:rsidRPr="00D8595C">
        <w:rPr>
          <w:rFonts w:cs="Georgia"/>
          <w:lang w:val="en-GB"/>
        </w:rPr>
        <w:t xml:space="preserve">other </w:t>
      </w:r>
      <w:r w:rsidR="006C4931" w:rsidRPr="00D8595C">
        <w:rPr>
          <w:rFonts w:cs="Georgia"/>
          <w:lang w:val="en-GB"/>
        </w:rPr>
        <w:t xml:space="preserve">circumstances. Language barriers and rude, agitated callers are an increasing problem </w:t>
      </w:r>
      <w:r w:rsidR="00CA43A3" w:rsidRPr="00D8595C">
        <w:rPr>
          <w:rFonts w:cs="Georgia"/>
          <w:lang w:val="en-GB"/>
        </w:rPr>
        <w:fldChar w:fldCharType="begin"/>
      </w:r>
      <w:r w:rsidR="00BA02D9" w:rsidRPr="00D8595C">
        <w:rPr>
          <w:rFonts w:cs="Georgia"/>
          <w:lang w:val="en-GB"/>
        </w:rPr>
        <w:instrText xml:space="preserve"> ADDIN EN.CITE &lt;EndNote&gt;&lt;Cite&gt;&lt;Author&gt;Holmström&lt;/Author&gt;&lt;Year&gt;2021&lt;/Year&gt;&lt;RecNum&gt;19&lt;/RecNum&gt;&lt;DisplayText&gt;(5)&lt;/DisplayText&gt;&lt;record&gt;&lt;rec-number&gt;19&lt;/rec-number&gt;&lt;foreign-keys&gt;&lt;key app="EN" db-id="wfrtdf0e5af9adefeasxp52vvpsts950ve0p" timestamp="1716969479"&gt;19&lt;/key&gt;&lt;/foreign-keys&gt;&lt;ref-type name="Journal Article"&gt;17&lt;/ref-type&gt;&lt;contributors&gt;&lt;authors&gt;&lt;author&gt;Holmström, Inger K&lt;/author&gt;&lt;author&gt;Kaminsky, Elenor&lt;/author&gt;&lt;author&gt;Lindberg, Ylva&lt;/author&gt;&lt;author&gt;Spangler, Douglas&lt;/author&gt;&lt;author&gt;Winblad, Ulrika&lt;/author&gt;&lt;/authors&gt;&lt;/contributors&gt;&lt;titles&gt;&lt;title&gt;The perspectives of Swedish registered nurses about managing difficult calls to emergency medical dispatch centres: a qualitative descriptive study&lt;/title&gt;&lt;secondary-title&gt;BMC nursing&lt;/secondary-title&gt;&lt;/titles&gt;&lt;periodical&gt;&lt;full-title&gt;BMC nursing&lt;/full-title&gt;&lt;/periodical&gt;&lt;pages&gt;1-8&lt;/pages&gt;&lt;volume&gt;20&lt;/volume&gt;&lt;dates&gt;&lt;year&gt;2021&lt;/year&gt;&lt;/dates&gt;&lt;urls&gt;&lt;/urls&gt;&lt;/record&gt;&lt;/Cite&gt;&lt;/EndNote&gt;</w:instrText>
      </w:r>
      <w:r w:rsidR="00CA43A3" w:rsidRPr="00D8595C">
        <w:rPr>
          <w:rFonts w:cs="Georgia"/>
          <w:lang w:val="en-GB"/>
        </w:rPr>
        <w:fldChar w:fldCharType="separate"/>
      </w:r>
      <w:r w:rsidR="00BA02D9" w:rsidRPr="00D8595C">
        <w:rPr>
          <w:rFonts w:cs="Georgia"/>
          <w:noProof/>
          <w:lang w:val="en-GB"/>
        </w:rPr>
        <w:t>(</w:t>
      </w:r>
      <w:r w:rsidR="00DE6F3A" w:rsidRPr="00D8595C">
        <w:rPr>
          <w:rFonts w:cs="Georgia"/>
          <w:noProof/>
          <w:lang w:val="en-GB"/>
        </w:rPr>
        <w:t>8</w:t>
      </w:r>
      <w:r w:rsidR="00BA02D9" w:rsidRPr="00D8595C">
        <w:rPr>
          <w:rFonts w:cs="Georgia"/>
          <w:noProof/>
          <w:lang w:val="en-GB"/>
        </w:rPr>
        <w:t>)</w:t>
      </w:r>
      <w:r w:rsidR="00CA43A3" w:rsidRPr="00D8595C">
        <w:rPr>
          <w:rFonts w:cs="Georgia"/>
          <w:lang w:val="en-GB"/>
        </w:rPr>
        <w:fldChar w:fldCharType="end"/>
      </w:r>
      <w:r w:rsidR="006C4931" w:rsidRPr="00D8595C">
        <w:rPr>
          <w:rFonts w:cs="Georgia"/>
          <w:lang w:val="en-GB"/>
        </w:rPr>
        <w:t xml:space="preserve">. </w:t>
      </w:r>
      <w:r w:rsidR="004767F4" w:rsidRPr="00D8595C">
        <w:rPr>
          <w:rFonts w:cs="Georgia"/>
          <w:lang w:val="en-GB"/>
        </w:rPr>
        <w:t xml:space="preserve">Additionally, </w:t>
      </w:r>
      <w:r w:rsidR="00CA5B0D" w:rsidRPr="00D8595C">
        <w:rPr>
          <w:lang w:val="en-GB"/>
        </w:rPr>
        <w:t xml:space="preserve">the </w:t>
      </w:r>
      <w:r w:rsidR="00F35E38" w:rsidRPr="00D8595C">
        <w:rPr>
          <w:lang w:val="en-GB"/>
        </w:rPr>
        <w:t xml:space="preserve">ability </w:t>
      </w:r>
      <w:r w:rsidR="00CA5B0D" w:rsidRPr="00D8595C">
        <w:rPr>
          <w:lang w:val="en-GB"/>
        </w:rPr>
        <w:t xml:space="preserve">of EMCCOs </w:t>
      </w:r>
      <w:r w:rsidR="00F35E38" w:rsidRPr="00D8595C">
        <w:rPr>
          <w:lang w:val="en-GB"/>
        </w:rPr>
        <w:t>to recover after work, communicat</w:t>
      </w:r>
      <w:r w:rsidR="00CA5B0D" w:rsidRPr="00D8595C">
        <w:rPr>
          <w:lang w:val="en-GB"/>
        </w:rPr>
        <w:t>e</w:t>
      </w:r>
      <w:r w:rsidR="00F35E38" w:rsidRPr="00D8595C">
        <w:rPr>
          <w:lang w:val="en-GB"/>
        </w:rPr>
        <w:t xml:space="preserve"> and collaborat</w:t>
      </w:r>
      <w:r w:rsidR="00CA5B0D" w:rsidRPr="00D8595C">
        <w:rPr>
          <w:lang w:val="en-GB"/>
        </w:rPr>
        <w:t>e</w:t>
      </w:r>
      <w:r w:rsidR="00F35E38" w:rsidRPr="00D8595C">
        <w:rPr>
          <w:lang w:val="en-GB"/>
        </w:rPr>
        <w:t xml:space="preserve"> </w:t>
      </w:r>
      <w:r w:rsidR="00CA5B0D" w:rsidRPr="00D8595C">
        <w:rPr>
          <w:lang w:val="en-GB"/>
        </w:rPr>
        <w:t xml:space="preserve">with their </w:t>
      </w:r>
      <w:r w:rsidR="00F35E38" w:rsidRPr="00D8595C">
        <w:rPr>
          <w:lang w:val="en-GB"/>
        </w:rPr>
        <w:t xml:space="preserve">colleagues in the workplace, </w:t>
      </w:r>
      <w:r w:rsidR="00CA5B0D" w:rsidRPr="00D8595C">
        <w:rPr>
          <w:lang w:val="en-GB"/>
        </w:rPr>
        <w:t xml:space="preserve">manage their </w:t>
      </w:r>
      <w:r w:rsidR="00F35E38" w:rsidRPr="00D8595C">
        <w:rPr>
          <w:lang w:val="en-GB"/>
        </w:rPr>
        <w:t xml:space="preserve">perceived workload, </w:t>
      </w:r>
      <w:r w:rsidR="00CA5B0D" w:rsidRPr="00D8595C">
        <w:rPr>
          <w:lang w:val="en-GB"/>
        </w:rPr>
        <w:t xml:space="preserve">take </w:t>
      </w:r>
      <w:r w:rsidR="00F35E38" w:rsidRPr="00D8595C">
        <w:rPr>
          <w:lang w:val="en-GB"/>
        </w:rPr>
        <w:t>time for breaks and pauses, and prioriti</w:t>
      </w:r>
      <w:r w:rsidR="00CA5B0D" w:rsidRPr="00D8595C">
        <w:rPr>
          <w:lang w:val="en-GB"/>
        </w:rPr>
        <w:t>s</w:t>
      </w:r>
      <w:r w:rsidR="00F35E38" w:rsidRPr="00D8595C">
        <w:rPr>
          <w:lang w:val="en-GB"/>
        </w:rPr>
        <w:t>e their work tasks significantly affect</w:t>
      </w:r>
      <w:r w:rsidR="00421C5E" w:rsidRPr="00D8595C">
        <w:rPr>
          <w:lang w:val="en-GB"/>
        </w:rPr>
        <w:t>s</w:t>
      </w:r>
      <w:r w:rsidR="00F35E38" w:rsidRPr="00D8595C">
        <w:rPr>
          <w:lang w:val="en-GB"/>
        </w:rPr>
        <w:t xml:space="preserve"> work-related psychosocial health </w:t>
      </w:r>
      <w:r w:rsidR="00F35E38" w:rsidRPr="00D8595C">
        <w:rPr>
          <w:lang w:val="en-GB"/>
        </w:rPr>
        <w:fldChar w:fldCharType="begin"/>
      </w:r>
      <w:r w:rsidR="00F35E38" w:rsidRPr="00D8595C">
        <w:rPr>
          <w:lang w:val="en-GB"/>
        </w:rPr>
        <w:instrText xml:space="preserve"> ADDIN EN.CITE &lt;EndNote&gt;&lt;Cite&gt;&lt;Author&gt;Wagner&lt;/Author&gt;&lt;Year&gt;2022&lt;/Year&gt;&lt;RecNum&gt;16&lt;/RecNum&gt;&lt;DisplayText&gt;(6)&lt;/DisplayText&gt;&lt;record&gt;&lt;rec-number&gt;16&lt;/rec-number&gt;&lt;foreign-keys&gt;&lt;key app="EN" db-id="wfrtdf0e5af9adefeasxp52vvpsts950ve0p" timestamp="1716968896"&gt;16&lt;/key&gt;&lt;/foreign-keys&gt;&lt;ref-type name="Journal Article"&gt;17&lt;/ref-type&gt;&lt;contributors&gt;&lt;authors&gt;&lt;author&gt;Wagner, Anke&lt;/author&gt;&lt;author&gt;Tsarouha, Elena&lt;/author&gt;&lt;author&gt;Ög, Eylem&lt;/author&gt;&lt;author&gt;Preiser, Christine&lt;/author&gt;&lt;author&gt;Rieger, Monika A&lt;/author&gt;&lt;author&gt;Rind, Esther&lt;/author&gt;&lt;/authors&gt;&lt;/contributors&gt;&lt;titles&gt;&lt;title&gt;Work-related psychosocial demands related to work organization in small sized companies (SMEs) providing health-oriented services in Germany–a qualitative analysis&lt;/title&gt;&lt;secondary-title&gt;BMC Public Health&lt;/secondary-title&gt;&lt;/titles&gt;&lt;periodical&gt;&lt;full-title&gt;BMC Public Health&lt;/full-title&gt;&lt;/periodical&gt;&lt;pages&gt;390&lt;/pages&gt;&lt;volume&gt;22&lt;/volume&gt;&lt;number&gt;1&lt;/number&gt;&lt;dates&gt;&lt;year&gt;2022&lt;/year&gt;&lt;/dates&gt;&lt;isbn&gt;1471-2458&lt;/isbn&gt;&lt;urls&gt;&lt;/urls&gt;&lt;/record&gt;&lt;/Cite&gt;&lt;/EndNote&gt;</w:instrText>
      </w:r>
      <w:r w:rsidR="00F35E38" w:rsidRPr="00D8595C">
        <w:rPr>
          <w:lang w:val="en-GB"/>
        </w:rPr>
        <w:fldChar w:fldCharType="separate"/>
      </w:r>
      <w:r w:rsidR="00F35E38" w:rsidRPr="00D8595C">
        <w:rPr>
          <w:noProof/>
          <w:lang w:val="en-GB"/>
        </w:rPr>
        <w:t>(</w:t>
      </w:r>
      <w:r w:rsidR="00DE6F3A" w:rsidRPr="00D8595C">
        <w:rPr>
          <w:noProof/>
          <w:lang w:val="en-GB"/>
        </w:rPr>
        <w:t>9</w:t>
      </w:r>
      <w:r w:rsidR="00F35E38" w:rsidRPr="00D8595C">
        <w:rPr>
          <w:noProof/>
          <w:lang w:val="en-GB"/>
        </w:rPr>
        <w:t>)</w:t>
      </w:r>
      <w:r w:rsidR="00F35E38" w:rsidRPr="00D8595C">
        <w:rPr>
          <w:lang w:val="en-GB"/>
        </w:rPr>
        <w:fldChar w:fldCharType="end"/>
      </w:r>
      <w:r w:rsidR="00F35E38" w:rsidRPr="00D8595C">
        <w:rPr>
          <w:lang w:val="en-GB"/>
        </w:rPr>
        <w:t>.</w:t>
      </w:r>
    </w:p>
    <w:p w14:paraId="7E20506C" w14:textId="0C294DFA" w:rsidR="065C259C" w:rsidRPr="00D8595C" w:rsidRDefault="065C259C" w:rsidP="00B12B79">
      <w:pPr>
        <w:spacing w:line="360" w:lineRule="auto"/>
        <w:rPr>
          <w:rFonts w:ascii="Georgia" w:hAnsi="Georgia"/>
          <w:sz w:val="24"/>
          <w:szCs w:val="24"/>
          <w:lang w:val="en-GB"/>
        </w:rPr>
      </w:pPr>
    </w:p>
    <w:p w14:paraId="47F8FEFF" w14:textId="2FD0D525" w:rsidR="6BCFE988" w:rsidRPr="00D8595C" w:rsidRDefault="6BCFE988" w:rsidP="00B12B79">
      <w:pPr>
        <w:spacing w:line="360" w:lineRule="auto"/>
        <w:rPr>
          <w:rFonts w:ascii="Georgia" w:hAnsi="Georgia"/>
          <w:sz w:val="24"/>
          <w:szCs w:val="24"/>
          <w:lang w:val="en-GB"/>
        </w:rPr>
      </w:pPr>
      <w:bookmarkStart w:id="4" w:name="Nivå_för_eventuell_underrubrik"/>
      <w:bookmarkEnd w:id="4"/>
    </w:p>
    <w:p w14:paraId="3FB9E3FA" w14:textId="79F1856A" w:rsidR="00612E34" w:rsidRPr="00D8595C" w:rsidRDefault="00FC77E5" w:rsidP="00B12B79">
      <w:pPr>
        <w:spacing w:line="360" w:lineRule="auto"/>
        <w:rPr>
          <w:rFonts w:ascii="Georgia" w:hAnsi="Georgia"/>
          <w:sz w:val="24"/>
          <w:szCs w:val="24"/>
          <w:lang w:val="en-GB"/>
        </w:rPr>
      </w:pPr>
      <w:r w:rsidRPr="00D8595C">
        <w:rPr>
          <w:rFonts w:ascii="Georgia" w:hAnsi="Georgia"/>
          <w:sz w:val="24"/>
          <w:szCs w:val="24"/>
          <w:lang w:val="en-GB"/>
        </w:rPr>
        <w:t>Research across various fields underscores the impact of work-related psychosocial stress on individual well-being and societal dynamics. Small</w:t>
      </w:r>
      <w:r w:rsidR="00CA5B0D" w:rsidRPr="00D8595C">
        <w:rPr>
          <w:rFonts w:ascii="Georgia" w:hAnsi="Georgia"/>
          <w:sz w:val="24"/>
          <w:szCs w:val="24"/>
          <w:lang w:val="en-GB"/>
        </w:rPr>
        <w:t>-</w:t>
      </w:r>
      <w:r w:rsidRPr="00D8595C">
        <w:rPr>
          <w:rFonts w:ascii="Georgia" w:hAnsi="Georgia"/>
          <w:sz w:val="24"/>
          <w:szCs w:val="24"/>
          <w:lang w:val="en-GB"/>
        </w:rPr>
        <w:t xml:space="preserve"> </w:t>
      </w:r>
      <w:r w:rsidR="00CA5B0D" w:rsidRPr="00D8595C">
        <w:rPr>
          <w:rFonts w:ascii="Georgia" w:hAnsi="Georgia"/>
          <w:sz w:val="24"/>
          <w:szCs w:val="24"/>
          <w:lang w:val="en-GB"/>
        </w:rPr>
        <w:t xml:space="preserve">and </w:t>
      </w:r>
      <w:r w:rsidRPr="00D8595C">
        <w:rPr>
          <w:rFonts w:ascii="Georgia" w:hAnsi="Georgia"/>
          <w:sz w:val="24"/>
          <w:szCs w:val="24"/>
          <w:lang w:val="en-GB"/>
        </w:rPr>
        <w:t>medium-sized enterprises grapple with stressors from diverse factors, including work content, task demands, social interactions, and organi</w:t>
      </w:r>
      <w:r w:rsidR="00CA5B0D" w:rsidRPr="00D8595C">
        <w:rPr>
          <w:rFonts w:ascii="Georgia" w:hAnsi="Georgia"/>
          <w:sz w:val="24"/>
          <w:szCs w:val="24"/>
          <w:lang w:val="en-GB"/>
        </w:rPr>
        <w:t>s</w:t>
      </w:r>
      <w:r w:rsidRPr="00D8595C">
        <w:rPr>
          <w:rFonts w:ascii="Georgia" w:hAnsi="Georgia"/>
          <w:sz w:val="24"/>
          <w:szCs w:val="24"/>
          <w:lang w:val="en-GB"/>
        </w:rPr>
        <w:t xml:space="preserve">ational change </w:t>
      </w:r>
      <w:r w:rsidR="002E25E1" w:rsidRPr="00D8595C">
        <w:rPr>
          <w:rFonts w:ascii="Georgia" w:hAnsi="Georgia"/>
          <w:sz w:val="24"/>
          <w:szCs w:val="24"/>
          <w:lang w:val="en-GB"/>
        </w:rPr>
        <w:fldChar w:fldCharType="begin"/>
      </w:r>
      <w:r w:rsidR="00F35E38" w:rsidRPr="00D8595C">
        <w:rPr>
          <w:rFonts w:ascii="Georgia" w:hAnsi="Georgia"/>
          <w:sz w:val="24"/>
          <w:szCs w:val="24"/>
          <w:lang w:val="en-GB"/>
        </w:rPr>
        <w:instrText xml:space="preserve"> ADDIN EN.CITE &lt;EndNote&gt;&lt;Cite&gt;&lt;Author&gt;Schreibauer&lt;/Author&gt;&lt;Year&gt;2020&lt;/Year&gt;&lt;RecNum&gt;11&lt;/RecNum&gt;&lt;DisplayText&gt;(7)&lt;/DisplayText&gt;&lt;record&gt;&lt;rec-number&gt;11&lt;/rec-number&gt;&lt;foreign-keys&gt;&lt;key app="EN" db-id="wfrtdf0e5af9adefeasxp52vvpsts950ve0p" timestamp="1716968616"&gt;11&lt;/key&gt;&lt;/foreign-keys&gt;&lt;ref-type name="Journal Article"&gt;17&lt;/ref-type&gt;&lt;contributors&gt;&lt;authors&gt;&lt;author&gt;Schreibauer, Elena Christina&lt;/author&gt;&lt;author&gt;Hippler, Melina&lt;/author&gt;&lt;author&gt;Burgess, Stephanie&lt;/author&gt;&lt;author&gt;Rieger, Monika A&lt;/author&gt;&lt;author&gt;Rind, Esther&lt;/author&gt;&lt;/authors&gt;&lt;/contributors&gt;&lt;titles&gt;&lt;title&gt;Work-related psychosocial stress in small and medium-sized enterprises: an integrative review&lt;/title&gt;&lt;secondary-title&gt;International journal of environmental research and public health&lt;/secondary-title&gt;&lt;/titles&gt;&lt;periodical&gt;&lt;full-title&gt;International journal of environmental research and public health&lt;/full-title&gt;&lt;/periodical&gt;&lt;pages&gt;7446&lt;/pages&gt;&lt;volume&gt;17&lt;/volume&gt;&lt;number&gt;20&lt;/number&gt;&lt;dates&gt;&lt;year&gt;2020&lt;/year&gt;&lt;/dates&gt;&lt;isbn&gt;1660-4601&lt;/isbn&gt;&lt;urls&gt;&lt;/urls&gt;&lt;/record&gt;&lt;/Cite&gt;&lt;/EndNote&gt;</w:instrText>
      </w:r>
      <w:r w:rsidR="002E25E1" w:rsidRPr="00D8595C">
        <w:rPr>
          <w:rFonts w:ascii="Georgia" w:hAnsi="Georgia"/>
          <w:sz w:val="24"/>
          <w:szCs w:val="24"/>
          <w:lang w:val="en-GB"/>
        </w:rPr>
        <w:fldChar w:fldCharType="separate"/>
      </w:r>
      <w:r w:rsidR="00F35E38" w:rsidRPr="00D8595C">
        <w:rPr>
          <w:rFonts w:ascii="Georgia" w:hAnsi="Georgia"/>
          <w:noProof/>
          <w:sz w:val="24"/>
          <w:szCs w:val="24"/>
          <w:lang w:val="en-GB"/>
        </w:rPr>
        <w:t>(</w:t>
      </w:r>
      <w:r w:rsidR="00DE6F3A" w:rsidRPr="00D8595C">
        <w:rPr>
          <w:rFonts w:ascii="Georgia" w:hAnsi="Georgia"/>
          <w:noProof/>
          <w:sz w:val="24"/>
          <w:szCs w:val="24"/>
          <w:lang w:val="en-GB"/>
        </w:rPr>
        <w:t>10</w:t>
      </w:r>
      <w:r w:rsidR="00F35E38" w:rsidRPr="00D8595C">
        <w:rPr>
          <w:rFonts w:ascii="Georgia" w:hAnsi="Georgia"/>
          <w:noProof/>
          <w:sz w:val="24"/>
          <w:szCs w:val="24"/>
          <w:lang w:val="en-GB"/>
        </w:rPr>
        <w:t>)</w:t>
      </w:r>
      <w:r w:rsidR="002E25E1" w:rsidRPr="00D8595C">
        <w:rPr>
          <w:rFonts w:ascii="Georgia" w:hAnsi="Georgia"/>
          <w:sz w:val="24"/>
          <w:szCs w:val="24"/>
          <w:lang w:val="en-GB"/>
        </w:rPr>
        <w:fldChar w:fldCharType="end"/>
      </w:r>
      <w:r w:rsidRPr="00D8595C">
        <w:rPr>
          <w:rFonts w:ascii="Georgia" w:hAnsi="Georgia"/>
          <w:sz w:val="24"/>
          <w:szCs w:val="24"/>
          <w:lang w:val="en-GB"/>
        </w:rPr>
        <w:t>.</w:t>
      </w:r>
      <w:r w:rsidR="00146675" w:rsidRPr="00D8595C">
        <w:rPr>
          <w:rFonts w:ascii="Georgia" w:hAnsi="Georgia"/>
          <w:sz w:val="24"/>
          <w:szCs w:val="24"/>
          <w:lang w:val="en-GB"/>
        </w:rPr>
        <w:t xml:space="preserve"> </w:t>
      </w:r>
      <w:r w:rsidR="00293634" w:rsidRPr="00D8595C">
        <w:rPr>
          <w:rFonts w:ascii="Georgia" w:hAnsi="Georgia"/>
          <w:sz w:val="24"/>
          <w:szCs w:val="24"/>
          <w:lang w:val="en-GB"/>
        </w:rPr>
        <w:t xml:space="preserve">The </w:t>
      </w:r>
      <w:r w:rsidR="002824E5" w:rsidRPr="00D8595C">
        <w:rPr>
          <w:rFonts w:ascii="Georgia" w:hAnsi="Georgia"/>
          <w:sz w:val="24"/>
          <w:szCs w:val="24"/>
          <w:lang w:val="en-GB"/>
        </w:rPr>
        <w:t>connection</w:t>
      </w:r>
      <w:r w:rsidRPr="00D8595C">
        <w:rPr>
          <w:rFonts w:ascii="Georgia" w:hAnsi="Georgia"/>
          <w:sz w:val="24"/>
          <w:szCs w:val="24"/>
          <w:lang w:val="en-GB"/>
        </w:rPr>
        <w:t xml:space="preserve"> between workplace accidents and the work environment reveal</w:t>
      </w:r>
      <w:r w:rsidR="00CA5B0D" w:rsidRPr="00D8595C">
        <w:rPr>
          <w:rFonts w:ascii="Georgia" w:hAnsi="Georgia"/>
          <w:sz w:val="24"/>
          <w:szCs w:val="24"/>
          <w:lang w:val="en-GB"/>
        </w:rPr>
        <w:t>ed</w:t>
      </w:r>
      <w:r w:rsidRPr="00D8595C">
        <w:rPr>
          <w:rFonts w:ascii="Georgia" w:hAnsi="Georgia"/>
          <w:sz w:val="24"/>
          <w:szCs w:val="24"/>
          <w:lang w:val="en-GB"/>
        </w:rPr>
        <w:t xml:space="preserve"> that an </w:t>
      </w:r>
      <w:proofErr w:type="spellStart"/>
      <w:r w:rsidR="00F53096" w:rsidRPr="00D8595C">
        <w:rPr>
          <w:rFonts w:ascii="Georgia" w:hAnsi="Georgia"/>
          <w:sz w:val="24"/>
          <w:szCs w:val="24"/>
          <w:lang w:val="en-GB"/>
        </w:rPr>
        <w:t>unfavorable</w:t>
      </w:r>
      <w:proofErr w:type="spellEnd"/>
      <w:r w:rsidRPr="00D8595C">
        <w:rPr>
          <w:rFonts w:ascii="Georgia" w:hAnsi="Georgia"/>
          <w:sz w:val="24"/>
          <w:szCs w:val="24"/>
          <w:lang w:val="en-GB"/>
        </w:rPr>
        <w:t xml:space="preserve"> work setting can precipitate physical and mental injuries. The consequences </w:t>
      </w:r>
      <w:r w:rsidR="00CA5B0D" w:rsidRPr="00D8595C">
        <w:rPr>
          <w:rFonts w:ascii="Georgia" w:hAnsi="Georgia"/>
          <w:sz w:val="24"/>
          <w:szCs w:val="24"/>
          <w:lang w:val="en-GB"/>
        </w:rPr>
        <w:t xml:space="preserve">of this include </w:t>
      </w:r>
      <w:r w:rsidRPr="00D8595C">
        <w:rPr>
          <w:rFonts w:ascii="Georgia" w:hAnsi="Georgia"/>
          <w:sz w:val="24"/>
          <w:szCs w:val="24"/>
          <w:lang w:val="en-GB"/>
        </w:rPr>
        <w:t xml:space="preserve">poor health, extended sick leave, and challenging reintegration into work. These stressors may even lead to social isolation and financial strain. </w:t>
      </w:r>
      <w:r w:rsidR="00024797" w:rsidRPr="00D8595C">
        <w:rPr>
          <w:rFonts w:ascii="Georgia" w:hAnsi="Georgia"/>
          <w:sz w:val="24"/>
          <w:szCs w:val="24"/>
          <w:lang w:val="en-GB"/>
        </w:rPr>
        <w:t>Significantly</w:t>
      </w:r>
      <w:r w:rsidRPr="00D8595C">
        <w:rPr>
          <w:rFonts w:ascii="Georgia" w:hAnsi="Georgia"/>
          <w:sz w:val="24"/>
          <w:szCs w:val="24"/>
          <w:lang w:val="en-GB"/>
        </w:rPr>
        <w:t xml:space="preserve">, compromised psychosocial health correlates with suboptimal physical health, obesity, and </w:t>
      </w:r>
      <w:r w:rsidR="00CA5B0D" w:rsidRPr="00D8595C">
        <w:rPr>
          <w:rFonts w:ascii="Georgia" w:hAnsi="Georgia"/>
          <w:sz w:val="24"/>
          <w:szCs w:val="24"/>
          <w:lang w:val="en-GB"/>
        </w:rPr>
        <w:t xml:space="preserve">poor </w:t>
      </w:r>
      <w:r w:rsidRPr="00D8595C">
        <w:rPr>
          <w:rFonts w:ascii="Georgia" w:hAnsi="Georgia"/>
          <w:sz w:val="24"/>
          <w:szCs w:val="24"/>
          <w:lang w:val="en-GB"/>
        </w:rPr>
        <w:t xml:space="preserve">mental </w:t>
      </w:r>
      <w:r w:rsidR="003C2852" w:rsidRPr="00D8595C">
        <w:rPr>
          <w:rFonts w:ascii="Georgia" w:hAnsi="Georgia"/>
          <w:sz w:val="24"/>
          <w:szCs w:val="24"/>
          <w:lang w:val="en-GB"/>
        </w:rPr>
        <w:t>health</w:t>
      </w:r>
      <w:r w:rsidRPr="00D8595C">
        <w:rPr>
          <w:rFonts w:ascii="Georgia" w:hAnsi="Georgia"/>
          <w:sz w:val="24"/>
          <w:szCs w:val="24"/>
          <w:lang w:val="en-GB"/>
        </w:rPr>
        <w:t xml:space="preserve">, ultimately affecting the quality of emergency call handling </w:t>
      </w:r>
      <w:r w:rsidR="00934ADB" w:rsidRPr="00D8595C">
        <w:rPr>
          <w:rFonts w:ascii="Georgia" w:hAnsi="Georgia"/>
          <w:sz w:val="24"/>
          <w:szCs w:val="24"/>
          <w:lang w:val="en-GB"/>
        </w:rPr>
        <w:fldChar w:fldCharType="begin"/>
      </w:r>
      <w:r w:rsidR="00F35E38" w:rsidRPr="00D8595C">
        <w:rPr>
          <w:rFonts w:ascii="Georgia" w:hAnsi="Georgia"/>
          <w:sz w:val="24"/>
          <w:szCs w:val="24"/>
          <w:lang w:val="en-GB"/>
        </w:rPr>
        <w:instrText xml:space="preserve"> ADDIN EN.CITE &lt;EndNote&gt;&lt;Cite&gt;&lt;Author&gt;Lilly&lt;/Author&gt;&lt;Year&gt;2016&lt;/Year&gt;&lt;RecNum&gt;7&lt;/RecNum&gt;&lt;DisplayText&gt;(8, 9)&lt;/DisplayText&gt;&lt;record&gt;&lt;rec-number&gt;7&lt;/rec-number&gt;&lt;foreign-keys&gt;&lt;key app="EN" db-id="wfrtdf0e5af9adefeasxp52vvpsts950ve0p" timestamp="1716968444"&gt;7&lt;/key&gt;&lt;/foreign-keys&gt;&lt;ref-type name="Journal Article"&gt;17&lt;/ref-type&gt;&lt;contributors&gt;&lt;authors&gt;&lt;author&gt;Lilly, Michelle M&lt;/author&gt;&lt;author&gt;London, Melissa J&lt;/author&gt;&lt;author&gt;Mercer, Mary C&lt;/author&gt;&lt;/authors&gt;&lt;/contributors&gt;&lt;titles&gt;&lt;title&gt;Predictors of obesity and physical health complaints among 911 telecommunicators&lt;/title&gt;&lt;secondary-title&gt;Safety and health at work&lt;/secondary-title&gt;&lt;/titles&gt;&lt;periodical&gt;&lt;full-title&gt;Safety and health at work&lt;/full-title&gt;&lt;/periodical&gt;&lt;pages&gt;55-62&lt;/pages&gt;&lt;volume&gt;7&lt;/volume&gt;&lt;number&gt;1&lt;/number&gt;&lt;dates&gt;&lt;year&gt;2016&lt;/year&gt;&lt;/dates&gt;&lt;isbn&gt;2093-7911&lt;/isbn&gt;&lt;urls&gt;&lt;/urls&gt;&lt;/record&gt;&lt;/Cite&gt;&lt;Cite&gt;&lt;Author&gt;Nowrouzi-Kia&lt;/Author&gt;&lt;Year&gt;2019&lt;/Year&gt;&lt;RecNum&gt;13&lt;/RecNum&gt;&lt;record&gt;&lt;rec-number&gt;13&lt;/rec-number&gt;&lt;foreign-keys&gt;&lt;key app="EN" db-id="wfrtdf0e5af9adefeasxp52vvpsts950ve0p" timestamp="1716968722"&gt;13&lt;/key&gt;&lt;/foreign-keys&gt;&lt;ref-type name="Journal Article"&gt;17&lt;/ref-type&gt;&lt;contributors&gt;&lt;authors&gt;&lt;author&gt;Nowrouzi-Kia, Behdin&lt;/author&gt;&lt;author&gt;Nadesar, Nirusa&lt;/author&gt;&lt;author&gt;Casole, Jennifer&lt;/author&gt;&lt;/authors&gt;&lt;/contributors&gt;&lt;titles&gt;&lt;title&gt;Systematic review: Factors related to injuries in small-and medium-sized enterprises&lt;/title&gt;&lt;secondary-title&gt;International journal of critical illness and injury science&lt;/secondary-title&gt;&lt;/titles&gt;&lt;periodical&gt;&lt;full-title&gt;International journal of critical illness and injury science&lt;/full-title&gt;&lt;/periodical&gt;&lt;pages&gt;57-63&lt;/pages&gt;&lt;volume&gt;9&lt;/volume&gt;&lt;number&gt;2&lt;/number&gt;&lt;dates&gt;&lt;year&gt;2019&lt;/year&gt;&lt;/dates&gt;&lt;isbn&gt;2229-5151&lt;/isbn&gt;&lt;urls&gt;&lt;/urls&gt;&lt;/record&gt;&lt;/Cite&gt;&lt;/EndNote&gt;</w:instrText>
      </w:r>
      <w:r w:rsidR="00934ADB" w:rsidRPr="00D8595C">
        <w:rPr>
          <w:rFonts w:ascii="Georgia" w:hAnsi="Georgia"/>
          <w:sz w:val="24"/>
          <w:szCs w:val="24"/>
          <w:lang w:val="en-GB"/>
        </w:rPr>
        <w:fldChar w:fldCharType="separate"/>
      </w:r>
      <w:r w:rsidR="00F35E38" w:rsidRPr="00D8595C">
        <w:rPr>
          <w:rFonts w:ascii="Georgia" w:hAnsi="Georgia"/>
          <w:noProof/>
          <w:sz w:val="24"/>
          <w:szCs w:val="24"/>
          <w:lang w:val="en-GB"/>
        </w:rPr>
        <w:t>(</w:t>
      </w:r>
      <w:r w:rsidR="00DE6F3A" w:rsidRPr="00D8595C">
        <w:rPr>
          <w:rFonts w:ascii="Georgia" w:hAnsi="Georgia"/>
          <w:noProof/>
          <w:sz w:val="24"/>
          <w:szCs w:val="24"/>
          <w:lang w:val="en-GB"/>
        </w:rPr>
        <w:t>11</w:t>
      </w:r>
      <w:r w:rsidR="00F35E38" w:rsidRPr="00D8595C">
        <w:rPr>
          <w:rFonts w:ascii="Georgia" w:hAnsi="Georgia"/>
          <w:noProof/>
          <w:sz w:val="24"/>
          <w:szCs w:val="24"/>
          <w:lang w:val="en-GB"/>
        </w:rPr>
        <w:t xml:space="preserve">, </w:t>
      </w:r>
      <w:r w:rsidR="00DE6F3A" w:rsidRPr="00D8595C">
        <w:rPr>
          <w:rFonts w:ascii="Georgia" w:hAnsi="Georgia"/>
          <w:noProof/>
          <w:sz w:val="24"/>
          <w:szCs w:val="24"/>
          <w:lang w:val="en-GB"/>
        </w:rPr>
        <w:t>12</w:t>
      </w:r>
      <w:r w:rsidR="00F35E38" w:rsidRPr="00D8595C">
        <w:rPr>
          <w:rFonts w:ascii="Georgia" w:hAnsi="Georgia"/>
          <w:noProof/>
          <w:sz w:val="24"/>
          <w:szCs w:val="24"/>
          <w:lang w:val="en-GB"/>
        </w:rPr>
        <w:t>)</w:t>
      </w:r>
      <w:r w:rsidR="00934ADB" w:rsidRPr="00D8595C">
        <w:rPr>
          <w:rFonts w:ascii="Georgia" w:hAnsi="Georgia"/>
          <w:sz w:val="24"/>
          <w:szCs w:val="24"/>
          <w:lang w:val="en-GB"/>
        </w:rPr>
        <w:fldChar w:fldCharType="end"/>
      </w:r>
      <w:r w:rsidR="00934ADB" w:rsidRPr="00D8595C">
        <w:rPr>
          <w:rFonts w:ascii="Georgia" w:hAnsi="Georgia"/>
          <w:sz w:val="24"/>
          <w:szCs w:val="24"/>
          <w:lang w:val="en-GB"/>
        </w:rPr>
        <w:t xml:space="preserve">. </w:t>
      </w:r>
      <w:r w:rsidR="00E724A7" w:rsidRPr="00D8595C">
        <w:rPr>
          <w:rFonts w:ascii="Georgia" w:hAnsi="Georgia"/>
          <w:sz w:val="24"/>
          <w:szCs w:val="24"/>
          <w:lang w:val="en-GB"/>
        </w:rPr>
        <w:t>In addition, the constant exposure to</w:t>
      </w:r>
      <w:r w:rsidR="003842B5" w:rsidRPr="00D8595C">
        <w:rPr>
          <w:rFonts w:ascii="Georgia" w:hAnsi="Georgia"/>
          <w:sz w:val="24"/>
          <w:szCs w:val="24"/>
          <w:lang w:val="en-GB"/>
        </w:rPr>
        <w:t xml:space="preserve"> </w:t>
      </w:r>
      <w:r w:rsidR="00E724A7" w:rsidRPr="00D8595C">
        <w:rPr>
          <w:rFonts w:ascii="Georgia" w:hAnsi="Georgia"/>
          <w:sz w:val="24"/>
          <w:szCs w:val="24"/>
          <w:lang w:val="en-GB"/>
        </w:rPr>
        <w:t>violence, emergency incidents, graphic details, and frantic encounters with caller</w:t>
      </w:r>
      <w:r w:rsidR="00CA5B0D" w:rsidRPr="00D8595C">
        <w:rPr>
          <w:rFonts w:ascii="Georgia" w:hAnsi="Georgia"/>
          <w:sz w:val="24"/>
          <w:szCs w:val="24"/>
          <w:lang w:val="en-GB"/>
        </w:rPr>
        <w:t>s</w:t>
      </w:r>
      <w:r w:rsidR="00E724A7" w:rsidRPr="00D8595C">
        <w:rPr>
          <w:rFonts w:ascii="Georgia" w:hAnsi="Georgia"/>
          <w:sz w:val="24"/>
          <w:szCs w:val="24"/>
          <w:lang w:val="en-GB"/>
        </w:rPr>
        <w:t xml:space="preserve"> puts this population at high risk </w:t>
      </w:r>
      <w:r w:rsidR="00CA5B0D" w:rsidRPr="00D8595C">
        <w:rPr>
          <w:rFonts w:ascii="Georgia" w:hAnsi="Georgia"/>
          <w:sz w:val="24"/>
          <w:szCs w:val="24"/>
          <w:lang w:val="en-GB"/>
        </w:rPr>
        <w:t xml:space="preserve">of </w:t>
      </w:r>
      <w:r w:rsidR="00E724A7" w:rsidRPr="00D8595C">
        <w:rPr>
          <w:rFonts w:ascii="Georgia" w:hAnsi="Georgia"/>
          <w:sz w:val="24"/>
          <w:szCs w:val="24"/>
          <w:lang w:val="en-GB"/>
        </w:rPr>
        <w:t xml:space="preserve">problems such as depression, loss of human compassion/empathy, </w:t>
      </w:r>
      <w:proofErr w:type="spellStart"/>
      <w:r w:rsidR="00F53096" w:rsidRPr="00D8595C">
        <w:rPr>
          <w:rFonts w:ascii="Georgia" w:hAnsi="Georgia"/>
          <w:sz w:val="24"/>
          <w:szCs w:val="24"/>
          <w:lang w:val="en-GB"/>
        </w:rPr>
        <w:t>behavioral</w:t>
      </w:r>
      <w:proofErr w:type="spellEnd"/>
      <w:r w:rsidR="00E724A7" w:rsidRPr="00D8595C">
        <w:rPr>
          <w:rFonts w:ascii="Georgia" w:hAnsi="Georgia"/>
          <w:sz w:val="24"/>
          <w:szCs w:val="24"/>
          <w:lang w:val="en-GB"/>
        </w:rPr>
        <w:t xml:space="preserve"> changes, </w:t>
      </w:r>
      <w:r w:rsidR="00CA5B0D" w:rsidRPr="00D8595C">
        <w:rPr>
          <w:rFonts w:ascii="Georgia" w:hAnsi="Georgia"/>
          <w:sz w:val="24"/>
          <w:szCs w:val="24"/>
          <w:lang w:val="en-GB"/>
        </w:rPr>
        <w:t xml:space="preserve">and decline in </w:t>
      </w:r>
      <w:r w:rsidR="00E724A7" w:rsidRPr="00D8595C">
        <w:rPr>
          <w:rFonts w:ascii="Georgia" w:hAnsi="Georgia"/>
          <w:sz w:val="24"/>
          <w:szCs w:val="24"/>
          <w:lang w:val="en-GB"/>
        </w:rPr>
        <w:t xml:space="preserve">cognitive function </w:t>
      </w:r>
      <w:r w:rsidR="00687316" w:rsidRPr="00D8595C">
        <w:rPr>
          <w:rFonts w:ascii="Georgia" w:hAnsi="Georgia"/>
          <w:sz w:val="24"/>
          <w:szCs w:val="24"/>
          <w:lang w:val="en-GB"/>
        </w:rPr>
        <w:fldChar w:fldCharType="begin"/>
      </w:r>
      <w:r w:rsidR="00F35E38" w:rsidRPr="00D8595C">
        <w:rPr>
          <w:rFonts w:ascii="Georgia" w:hAnsi="Georgia"/>
          <w:sz w:val="24"/>
          <w:szCs w:val="24"/>
          <w:lang w:val="en-GB"/>
        </w:rPr>
        <w:instrText xml:space="preserve"> ADDIN EN.CITE &lt;EndNote&gt;&lt;Cite&gt;&lt;Author&gt;Perez&lt;/Author&gt;&lt;Year&gt;2021&lt;/Year&gt;&lt;RecNum&gt;34&lt;/RecNum&gt;&lt;DisplayText&gt;(10, 11)&lt;/DisplayText&gt;&lt;record&gt;&lt;rec-number&gt;34&lt;/rec-number&gt;&lt;foreign-keys&gt;&lt;key app="EN" db-id="wfrtdf0e5af9adefeasxp52vvpsts950ve0p" timestamp="1725020764"&gt;34&lt;/key&gt;&lt;/foreign-keys&gt;&lt;ref-type name="Journal Article"&gt;17&lt;/ref-type&gt;&lt;contributors&gt;&lt;authors&gt;&lt;author&gt;Perez, Rodolfo A&lt;/author&gt;&lt;author&gt;Jetelina, Katelyn K&lt;/author&gt;&lt;author&gt;Gonzalez, Jennifer M Reingle&lt;/author&gt;&lt;/authors&gt;&lt;/contributors&gt;&lt;titles&gt;&lt;title&gt;The chronic health effects of work-related stressors experienced by police communications workers&lt;/title&gt;&lt;secondary-title&gt;Safety and health at work&lt;/secondary-title&gt;&lt;/titles&gt;&lt;periodical&gt;&lt;full-title&gt;Safety and health at work&lt;/full-title&gt;&lt;/periodical&gt;&lt;pages&gt;365-369&lt;/pages&gt;&lt;volume&gt;12&lt;/volume&gt;&lt;number&gt;3&lt;/number&gt;&lt;dates&gt;&lt;year&gt;2021&lt;/year&gt;&lt;/dates&gt;&lt;isbn&gt;2093-7911&lt;/isbn&gt;&lt;urls&gt;&lt;/urls&gt;&lt;/record&gt;&lt;/Cite&gt;&lt;Cite&gt;&lt;Author&gt;Vanderloop&lt;/Author&gt;&lt;Year&gt;2021&lt;/Year&gt;&lt;RecNum&gt;35&lt;/RecNum&gt;&lt;record&gt;&lt;rec-number&gt;35&lt;/rec-number&gt;&lt;foreign-keys&gt;&lt;key app="EN" db-id="wfrtdf0e5af9adefeasxp52vvpsts950ve0p" timestamp="1725020931"&gt;35&lt;/key&gt;&lt;/foreign-keys&gt;&lt;ref-type name="Thesis"&gt;32&lt;/ref-type&gt;&lt;contributors&gt;&lt;authors&gt;&lt;author&gt;Vanderloop, Lisa&lt;/author&gt;&lt;/authors&gt;&lt;/contributors&gt;&lt;titles&gt;&lt;title&gt;Sustainable Coping Among Experienced 911 Operators&lt;/title&gt;&lt;/titles&gt;&lt;dates&gt;&lt;year&gt;2021&lt;/year&gt;&lt;/dates&gt;&lt;publisher&gt;The University of Western Ontario (Canada)&lt;/publisher&gt;&lt;urls&gt;&lt;/urls&gt;&lt;/record&gt;&lt;/Cite&gt;&lt;/EndNote&gt;</w:instrText>
      </w:r>
      <w:r w:rsidR="00687316" w:rsidRPr="00D8595C">
        <w:rPr>
          <w:rFonts w:ascii="Georgia" w:hAnsi="Georgia"/>
          <w:sz w:val="24"/>
          <w:szCs w:val="24"/>
          <w:lang w:val="en-GB"/>
        </w:rPr>
        <w:fldChar w:fldCharType="separate"/>
      </w:r>
      <w:r w:rsidR="00F35E38" w:rsidRPr="00D8595C">
        <w:rPr>
          <w:rFonts w:ascii="Georgia" w:hAnsi="Georgia"/>
          <w:noProof/>
          <w:sz w:val="24"/>
          <w:szCs w:val="24"/>
          <w:lang w:val="en-GB"/>
        </w:rPr>
        <w:t>(1</w:t>
      </w:r>
      <w:r w:rsidR="00A949E2" w:rsidRPr="00D8595C">
        <w:rPr>
          <w:rFonts w:ascii="Georgia" w:hAnsi="Georgia"/>
          <w:noProof/>
          <w:sz w:val="24"/>
          <w:szCs w:val="24"/>
          <w:lang w:val="en-GB"/>
        </w:rPr>
        <w:t>3</w:t>
      </w:r>
      <w:r w:rsidR="00F35E38" w:rsidRPr="00D8595C">
        <w:rPr>
          <w:rFonts w:ascii="Georgia" w:hAnsi="Georgia"/>
          <w:noProof/>
          <w:sz w:val="24"/>
          <w:szCs w:val="24"/>
          <w:lang w:val="en-GB"/>
        </w:rPr>
        <w:t>, 1</w:t>
      </w:r>
      <w:r w:rsidR="00A949E2" w:rsidRPr="00D8595C">
        <w:rPr>
          <w:rFonts w:ascii="Georgia" w:hAnsi="Georgia"/>
          <w:noProof/>
          <w:sz w:val="24"/>
          <w:szCs w:val="24"/>
          <w:lang w:val="en-GB"/>
        </w:rPr>
        <w:t>4</w:t>
      </w:r>
      <w:r w:rsidR="00F35E38" w:rsidRPr="00D8595C">
        <w:rPr>
          <w:rFonts w:ascii="Georgia" w:hAnsi="Georgia"/>
          <w:noProof/>
          <w:sz w:val="24"/>
          <w:szCs w:val="24"/>
          <w:lang w:val="en-GB"/>
        </w:rPr>
        <w:t>)</w:t>
      </w:r>
      <w:r w:rsidR="00687316" w:rsidRPr="00D8595C">
        <w:rPr>
          <w:rFonts w:ascii="Georgia" w:hAnsi="Georgia"/>
          <w:sz w:val="24"/>
          <w:szCs w:val="24"/>
          <w:lang w:val="en-GB"/>
        </w:rPr>
        <w:fldChar w:fldCharType="end"/>
      </w:r>
      <w:r w:rsidR="00E724A7" w:rsidRPr="00D8595C">
        <w:rPr>
          <w:rFonts w:ascii="Georgia" w:hAnsi="Georgia"/>
          <w:sz w:val="24"/>
          <w:szCs w:val="24"/>
          <w:lang w:val="en-GB"/>
        </w:rPr>
        <w:t xml:space="preserve">. </w:t>
      </w:r>
      <w:r w:rsidR="00CA5B0D" w:rsidRPr="00D8595C">
        <w:rPr>
          <w:rFonts w:ascii="Georgia" w:hAnsi="Georgia"/>
          <w:sz w:val="24"/>
          <w:szCs w:val="24"/>
          <w:lang w:val="en-GB"/>
        </w:rPr>
        <w:t>T</w:t>
      </w:r>
      <w:r w:rsidR="00483CE0" w:rsidRPr="00D8595C">
        <w:rPr>
          <w:rFonts w:ascii="Georgia" w:hAnsi="Georgia"/>
          <w:sz w:val="24"/>
          <w:szCs w:val="24"/>
          <w:lang w:val="en-GB"/>
        </w:rPr>
        <w:t>he work of an EMCCO is not only demanding</w:t>
      </w:r>
      <w:r w:rsidR="00421C5E" w:rsidRPr="00D8595C">
        <w:rPr>
          <w:rFonts w:ascii="Georgia" w:hAnsi="Georgia"/>
          <w:sz w:val="24"/>
          <w:szCs w:val="24"/>
          <w:lang w:val="en-GB"/>
        </w:rPr>
        <w:t>,</w:t>
      </w:r>
      <w:r w:rsidR="00483CE0" w:rsidRPr="00D8595C">
        <w:rPr>
          <w:rFonts w:ascii="Georgia" w:hAnsi="Georgia"/>
          <w:sz w:val="24"/>
          <w:szCs w:val="24"/>
          <w:lang w:val="en-GB"/>
        </w:rPr>
        <w:t xml:space="preserve"> but </w:t>
      </w:r>
      <w:r w:rsidR="00024797" w:rsidRPr="00D8595C">
        <w:rPr>
          <w:rFonts w:ascii="Georgia" w:hAnsi="Georgia"/>
          <w:sz w:val="24"/>
          <w:szCs w:val="24"/>
          <w:lang w:val="en-GB"/>
        </w:rPr>
        <w:t xml:space="preserve">it also </w:t>
      </w:r>
      <w:r w:rsidR="00CA5B0D" w:rsidRPr="00D8595C">
        <w:rPr>
          <w:rFonts w:ascii="Georgia" w:hAnsi="Georgia"/>
          <w:sz w:val="24"/>
          <w:szCs w:val="24"/>
          <w:lang w:val="en-GB"/>
        </w:rPr>
        <w:t xml:space="preserve">presents </w:t>
      </w:r>
      <w:r w:rsidR="00483CE0" w:rsidRPr="00D8595C">
        <w:rPr>
          <w:rFonts w:ascii="Georgia" w:hAnsi="Georgia"/>
          <w:sz w:val="24"/>
          <w:szCs w:val="24"/>
          <w:lang w:val="en-GB"/>
        </w:rPr>
        <w:t>a high</w:t>
      </w:r>
      <w:r w:rsidR="00CA5B0D" w:rsidRPr="00D8595C">
        <w:rPr>
          <w:rFonts w:ascii="Georgia" w:hAnsi="Georgia"/>
          <w:sz w:val="24"/>
          <w:szCs w:val="24"/>
          <w:lang w:val="en-GB"/>
        </w:rPr>
        <w:t xml:space="preserve"> </w:t>
      </w:r>
      <w:r w:rsidR="00483CE0" w:rsidRPr="00D8595C">
        <w:rPr>
          <w:rFonts w:ascii="Georgia" w:hAnsi="Georgia"/>
          <w:sz w:val="24"/>
          <w:szCs w:val="24"/>
          <w:lang w:val="en-GB"/>
        </w:rPr>
        <w:t xml:space="preserve">risk for </w:t>
      </w:r>
      <w:r w:rsidR="00CA5B0D" w:rsidRPr="00D8595C">
        <w:rPr>
          <w:rFonts w:ascii="Georgia" w:hAnsi="Georgia"/>
          <w:sz w:val="24"/>
          <w:szCs w:val="24"/>
          <w:lang w:val="en-GB"/>
        </w:rPr>
        <w:t xml:space="preserve">the </w:t>
      </w:r>
      <w:r w:rsidR="00483CE0" w:rsidRPr="00D8595C">
        <w:rPr>
          <w:rFonts w:ascii="Georgia" w:hAnsi="Georgia"/>
          <w:sz w:val="24"/>
          <w:szCs w:val="24"/>
          <w:lang w:val="en-GB"/>
        </w:rPr>
        <w:t xml:space="preserve">development of </w:t>
      </w:r>
      <w:r w:rsidR="006E76F4" w:rsidRPr="00D8595C">
        <w:rPr>
          <w:rFonts w:ascii="Georgia" w:hAnsi="Georgia"/>
          <w:sz w:val="24"/>
          <w:szCs w:val="24"/>
          <w:lang w:val="en-GB"/>
        </w:rPr>
        <w:t>post-traumatic</w:t>
      </w:r>
      <w:r w:rsidR="00EA04A7" w:rsidRPr="00D8595C">
        <w:rPr>
          <w:rFonts w:ascii="Georgia" w:hAnsi="Georgia"/>
          <w:sz w:val="24"/>
          <w:szCs w:val="24"/>
          <w:lang w:val="en-GB"/>
        </w:rPr>
        <w:t xml:space="preserve"> stress disorder (</w:t>
      </w:r>
      <w:r w:rsidR="00483CE0" w:rsidRPr="00D8595C">
        <w:rPr>
          <w:rFonts w:ascii="Georgia" w:hAnsi="Georgia"/>
          <w:sz w:val="24"/>
          <w:szCs w:val="24"/>
          <w:lang w:val="en-GB"/>
        </w:rPr>
        <w:t>PTSD</w:t>
      </w:r>
      <w:r w:rsidR="00EA04A7" w:rsidRPr="00D8595C">
        <w:rPr>
          <w:rFonts w:ascii="Georgia" w:hAnsi="Georgia"/>
          <w:sz w:val="24"/>
          <w:szCs w:val="24"/>
          <w:lang w:val="en-GB"/>
        </w:rPr>
        <w:t>)</w:t>
      </w:r>
      <w:r w:rsidR="00483CE0" w:rsidRPr="00D8595C">
        <w:rPr>
          <w:rFonts w:ascii="Georgia" w:hAnsi="Georgia"/>
          <w:sz w:val="24"/>
          <w:szCs w:val="24"/>
          <w:lang w:val="en-GB"/>
        </w:rPr>
        <w:t xml:space="preserve"> </w:t>
      </w:r>
      <w:r w:rsidR="00934ADB" w:rsidRPr="00D8595C">
        <w:rPr>
          <w:rFonts w:ascii="Georgia" w:hAnsi="Georgia"/>
          <w:sz w:val="24"/>
          <w:szCs w:val="24"/>
          <w:lang w:val="en-GB"/>
        </w:rPr>
        <w:fldChar w:fldCharType="begin"/>
      </w:r>
      <w:r w:rsidR="00F35E38" w:rsidRPr="00D8595C">
        <w:rPr>
          <w:rFonts w:ascii="Georgia" w:hAnsi="Georgia"/>
          <w:sz w:val="24"/>
          <w:szCs w:val="24"/>
          <w:lang w:val="en-GB"/>
        </w:rPr>
        <w:instrText xml:space="preserve"> ADDIN EN.CITE &lt;EndNote&gt;&lt;Cite&gt;&lt;Author&gt;Wojciechowska&lt;/Author&gt;&lt;Year&gt;2021&lt;/Year&gt;&lt;RecNum&gt;17&lt;/RecNum&gt;&lt;DisplayText&gt;(12)&lt;/DisplayText&gt;&lt;record&gt;&lt;rec-number&gt;17&lt;/rec-number&gt;&lt;foreign-keys&gt;&lt;key app="EN" db-id="wfrtdf0e5af9adefeasxp52vvpsts950ve0p" timestamp="1716968931"&gt;17&lt;/key&gt;&lt;/foreign-keys&gt;&lt;ref-type name="Journal Article"&gt;17&lt;/ref-type&gt;&lt;contributors&gt;&lt;authors&gt;&lt;author&gt;Wojciechowska, Małgorzata&lt;/author&gt;&lt;author&gt;Jasielska, Aleksandra&lt;/author&gt;&lt;author&gt;Ziarko, Michał&lt;/author&gt;&lt;author&gt;Sieński, Michał&lt;/author&gt;&lt;author&gt;Różewicki, Maciej&lt;/author&gt;&lt;/authors&gt;&lt;/contributors&gt;&lt;titles&gt;&lt;title&gt;Mediating role of stress at work in the relationship of alexithymia and PTSD among emergency call operators&lt;/title&gt;&lt;secondary-title&gt;International journal of environmental research and public health&lt;/secondary-title&gt;&lt;/titles&gt;&lt;periodical&gt;&lt;full-title&gt;International journal of environmental research and public health&lt;/full-title&gt;&lt;/periodical&gt;&lt;pages&gt;12830&lt;/pages&gt;&lt;volume&gt;18&lt;/volume&gt;&lt;number&gt;23&lt;/number&gt;&lt;dates&gt;&lt;year&gt;2021&lt;/year&gt;&lt;/dates&gt;&lt;isbn&gt;1660-4601&lt;/isbn&gt;&lt;urls&gt;&lt;/urls&gt;&lt;/record&gt;&lt;/Cite&gt;&lt;/EndNote&gt;</w:instrText>
      </w:r>
      <w:r w:rsidR="00934ADB" w:rsidRPr="00D8595C">
        <w:rPr>
          <w:rFonts w:ascii="Georgia" w:hAnsi="Georgia"/>
          <w:sz w:val="24"/>
          <w:szCs w:val="24"/>
          <w:lang w:val="en-GB"/>
        </w:rPr>
        <w:fldChar w:fldCharType="separate"/>
      </w:r>
      <w:r w:rsidR="00F35E38" w:rsidRPr="00D8595C">
        <w:rPr>
          <w:rFonts w:ascii="Georgia" w:hAnsi="Georgia"/>
          <w:noProof/>
          <w:sz w:val="24"/>
          <w:szCs w:val="24"/>
          <w:lang w:val="en-GB"/>
        </w:rPr>
        <w:t>(1</w:t>
      </w:r>
      <w:r w:rsidR="00A949E2" w:rsidRPr="00D8595C">
        <w:rPr>
          <w:rFonts w:ascii="Georgia" w:hAnsi="Georgia"/>
          <w:noProof/>
          <w:sz w:val="24"/>
          <w:szCs w:val="24"/>
          <w:lang w:val="en-GB"/>
        </w:rPr>
        <w:t>5</w:t>
      </w:r>
      <w:r w:rsidR="00F35E38" w:rsidRPr="00D8595C">
        <w:rPr>
          <w:rFonts w:ascii="Georgia" w:hAnsi="Georgia"/>
          <w:noProof/>
          <w:sz w:val="24"/>
          <w:szCs w:val="24"/>
          <w:lang w:val="en-GB"/>
        </w:rPr>
        <w:t>)</w:t>
      </w:r>
      <w:r w:rsidR="00934ADB" w:rsidRPr="00D8595C">
        <w:rPr>
          <w:rFonts w:ascii="Georgia" w:hAnsi="Georgia"/>
          <w:sz w:val="24"/>
          <w:szCs w:val="24"/>
          <w:lang w:val="en-GB"/>
        </w:rPr>
        <w:fldChar w:fldCharType="end"/>
      </w:r>
      <w:r w:rsidR="00186847" w:rsidRPr="00D8595C">
        <w:rPr>
          <w:rFonts w:ascii="Georgia" w:hAnsi="Georgia"/>
          <w:sz w:val="24"/>
          <w:szCs w:val="24"/>
          <w:lang w:val="en-GB"/>
        </w:rPr>
        <w:t>.</w:t>
      </w:r>
      <w:r w:rsidR="0044355F" w:rsidRPr="00D8595C">
        <w:rPr>
          <w:rFonts w:ascii="Georgia" w:hAnsi="Georgia"/>
          <w:sz w:val="24"/>
          <w:szCs w:val="24"/>
          <w:lang w:val="en-GB"/>
        </w:rPr>
        <w:t xml:space="preserve"> </w:t>
      </w:r>
      <w:r w:rsidR="000359F8" w:rsidRPr="00D8595C">
        <w:rPr>
          <w:rFonts w:ascii="Georgia" w:eastAsia="Georgia" w:hAnsi="Georgia" w:cs="Georgia"/>
          <w:sz w:val="24"/>
          <w:szCs w:val="24"/>
          <w:lang w:val="en-GB"/>
        </w:rPr>
        <w:t xml:space="preserve">Based on the PTSD Checklist–Civilian Version questionnaire, emergency operators in the UK reported a PTSD prevalence of 13–15% </w:t>
      </w:r>
      <w:r w:rsidR="00B755A7" w:rsidRPr="00D8595C">
        <w:rPr>
          <w:rFonts w:ascii="Georgia" w:eastAsia="Georgia" w:hAnsi="Georgia" w:cs="Georgia"/>
          <w:sz w:val="24"/>
          <w:szCs w:val="24"/>
          <w:lang w:val="en-GB"/>
        </w:rPr>
        <w:fldChar w:fldCharType="begin"/>
      </w:r>
      <w:r w:rsidR="00F35E38" w:rsidRPr="00D8595C">
        <w:rPr>
          <w:rFonts w:ascii="Georgia" w:eastAsia="Georgia" w:hAnsi="Georgia" w:cs="Georgia"/>
          <w:sz w:val="24"/>
          <w:szCs w:val="24"/>
          <w:lang w:val="en-GB"/>
        </w:rPr>
        <w:instrText xml:space="preserve"> ADDIN EN.CITE &lt;EndNote&gt;&lt;Cite&gt;&lt;Author&gt;Steinkopf&lt;/Author&gt;&lt;Year&gt;2018&lt;/Year&gt;&lt;RecNum&gt;22&lt;/RecNum&gt;&lt;DisplayText&gt;(13)&lt;/DisplayText&gt;&lt;record&gt;&lt;rec-number&gt;22&lt;/rec-number&gt;&lt;foreign-keys&gt;&lt;key app="EN" db-id="wfrtdf0e5af9adefeasxp52vvpsts950ve0p" timestamp="1716972880"&gt;22&lt;/key&gt;&lt;/foreign-keys&gt;&lt;ref-type name="Journal Article"&gt;17&lt;/ref-type&gt;&lt;contributors&gt;&lt;authors&gt;&lt;author&gt;Steinkopf, Bryan&lt;/author&gt;&lt;author&gt;Reddin, Ryan A&lt;/author&gt;&lt;author&gt;Black, Ryan A&lt;/author&gt;&lt;author&gt;Van Hasselt, Vincent B&lt;/author&gt;&lt;author&gt;Couwels, Judy&lt;/author&gt;&lt;/authors&gt;&lt;/contributors&gt;&lt;titles&gt;&lt;title&gt;Assessment of stress and resiliency in emergency dispatchers&lt;/title&gt;&lt;secondary-title&gt;Journal of police and criminal Psychology&lt;/secondary-title&gt;&lt;/titles&gt;&lt;periodical&gt;&lt;full-title&gt;Journal of Police and Criminal Psychology&lt;/full-title&gt;&lt;/periodical&gt;&lt;pages&gt;398-411&lt;/pages&gt;&lt;volume&gt;33&lt;/volume&gt;&lt;number&gt;4&lt;/number&gt;&lt;dates&gt;&lt;year&gt;2018&lt;/year&gt;&lt;/dates&gt;&lt;isbn&gt;0882-0783&lt;/isbn&gt;&lt;urls&gt;&lt;/urls&gt;&lt;/record&gt;&lt;/Cite&gt;&lt;/EndNote&gt;</w:instrText>
      </w:r>
      <w:r w:rsidR="00B755A7" w:rsidRPr="00D8595C">
        <w:rPr>
          <w:rFonts w:ascii="Georgia" w:eastAsia="Georgia" w:hAnsi="Georgia" w:cs="Georgia"/>
          <w:sz w:val="24"/>
          <w:szCs w:val="24"/>
          <w:lang w:val="en-GB"/>
        </w:rPr>
        <w:fldChar w:fldCharType="separate"/>
      </w:r>
      <w:r w:rsidR="00F35E38" w:rsidRPr="00D8595C">
        <w:rPr>
          <w:rFonts w:ascii="Georgia" w:eastAsia="Georgia" w:hAnsi="Georgia" w:cs="Georgia"/>
          <w:noProof/>
          <w:sz w:val="24"/>
          <w:szCs w:val="24"/>
          <w:lang w:val="en-GB"/>
        </w:rPr>
        <w:t>(1</w:t>
      </w:r>
      <w:r w:rsidR="00A949E2" w:rsidRPr="00D8595C">
        <w:rPr>
          <w:rFonts w:ascii="Georgia" w:eastAsia="Georgia" w:hAnsi="Georgia" w:cs="Georgia"/>
          <w:noProof/>
          <w:sz w:val="24"/>
          <w:szCs w:val="24"/>
          <w:lang w:val="en-GB"/>
        </w:rPr>
        <w:t>6</w:t>
      </w:r>
      <w:r w:rsidR="00F35E38" w:rsidRPr="00D8595C">
        <w:rPr>
          <w:rFonts w:ascii="Georgia" w:eastAsia="Georgia" w:hAnsi="Georgia" w:cs="Georgia"/>
          <w:noProof/>
          <w:sz w:val="24"/>
          <w:szCs w:val="24"/>
          <w:lang w:val="en-GB"/>
        </w:rPr>
        <w:t>)</w:t>
      </w:r>
      <w:r w:rsidR="00B755A7" w:rsidRPr="00D8595C">
        <w:rPr>
          <w:rFonts w:ascii="Georgia" w:eastAsia="Georgia" w:hAnsi="Georgia" w:cs="Georgia"/>
          <w:sz w:val="24"/>
          <w:szCs w:val="24"/>
          <w:lang w:val="en-GB"/>
        </w:rPr>
        <w:fldChar w:fldCharType="end"/>
      </w:r>
      <w:r w:rsidR="000359F8" w:rsidRPr="00D8595C">
        <w:rPr>
          <w:rFonts w:ascii="Georgia" w:eastAsia="Georgia" w:hAnsi="Georgia" w:cs="Georgia"/>
          <w:sz w:val="24"/>
          <w:szCs w:val="24"/>
          <w:lang w:val="en-GB"/>
        </w:rPr>
        <w:t>.</w:t>
      </w:r>
      <w:r w:rsidR="000359F8" w:rsidRPr="00D8595C">
        <w:rPr>
          <w:rFonts w:ascii="Georgia" w:hAnsi="Georgia"/>
          <w:sz w:val="24"/>
          <w:szCs w:val="24"/>
          <w:lang w:val="en-GB"/>
        </w:rPr>
        <w:t xml:space="preserve"> </w:t>
      </w:r>
      <w:r w:rsidR="00232486" w:rsidRPr="00D8595C">
        <w:rPr>
          <w:rFonts w:ascii="Georgia" w:hAnsi="Georgia"/>
          <w:sz w:val="24"/>
          <w:szCs w:val="24"/>
          <w:lang w:val="en-GB"/>
        </w:rPr>
        <w:t>EMCCOs experience high levels of both occupational and individual stressors</w:t>
      </w:r>
      <w:r w:rsidR="00CA5B0D" w:rsidRPr="00D8595C">
        <w:rPr>
          <w:rFonts w:ascii="Georgia" w:hAnsi="Georgia"/>
          <w:sz w:val="24"/>
          <w:szCs w:val="24"/>
          <w:lang w:val="en-GB"/>
        </w:rPr>
        <w:t>,</w:t>
      </w:r>
      <w:r w:rsidR="00232486" w:rsidRPr="00D8595C">
        <w:rPr>
          <w:rFonts w:ascii="Georgia" w:hAnsi="Georgia"/>
          <w:sz w:val="24"/>
          <w:szCs w:val="24"/>
          <w:lang w:val="en-GB"/>
        </w:rPr>
        <w:t xml:space="preserve"> and more than one-third of EMCCOs report experiencing clinically significant levels of anxiety (35%), depression (35.6%), and PTSD (29.3%)</w:t>
      </w:r>
      <w:r w:rsidR="00CA5B0D" w:rsidRPr="00D8595C">
        <w:rPr>
          <w:rFonts w:ascii="Georgia" w:hAnsi="Georgia"/>
          <w:sz w:val="24"/>
          <w:szCs w:val="24"/>
          <w:lang w:val="en-GB"/>
        </w:rPr>
        <w:t>.</w:t>
      </w:r>
      <w:r w:rsidR="00232486" w:rsidRPr="00D8595C">
        <w:rPr>
          <w:rFonts w:ascii="Georgia" w:hAnsi="Georgia"/>
          <w:sz w:val="24"/>
          <w:szCs w:val="24"/>
          <w:lang w:val="en-GB"/>
        </w:rPr>
        <w:t xml:space="preserve"> </w:t>
      </w:r>
      <w:r w:rsidR="00CA5B0D" w:rsidRPr="00D8595C">
        <w:rPr>
          <w:rFonts w:ascii="Georgia" w:hAnsi="Georgia"/>
          <w:sz w:val="24"/>
          <w:szCs w:val="24"/>
          <w:lang w:val="en-GB"/>
        </w:rPr>
        <w:t xml:space="preserve">These </w:t>
      </w:r>
      <w:r w:rsidR="00232486" w:rsidRPr="00D8595C">
        <w:rPr>
          <w:rFonts w:ascii="Georgia" w:hAnsi="Georgia"/>
          <w:sz w:val="24"/>
          <w:szCs w:val="24"/>
          <w:lang w:val="en-GB"/>
        </w:rPr>
        <w:t xml:space="preserve">rates </w:t>
      </w:r>
      <w:r w:rsidR="00CA5B0D" w:rsidRPr="00D8595C">
        <w:rPr>
          <w:rFonts w:ascii="Georgia" w:hAnsi="Georgia"/>
          <w:sz w:val="24"/>
          <w:szCs w:val="24"/>
          <w:lang w:val="en-GB"/>
        </w:rPr>
        <w:t xml:space="preserve">are far higher than </w:t>
      </w:r>
      <w:r w:rsidR="00710AA9" w:rsidRPr="00D8595C">
        <w:rPr>
          <w:rFonts w:ascii="Georgia" w:hAnsi="Georgia"/>
          <w:sz w:val="24"/>
          <w:szCs w:val="24"/>
          <w:lang w:val="en-GB"/>
        </w:rPr>
        <w:t>the general population's</w:t>
      </w:r>
      <w:r w:rsidR="00232486" w:rsidRPr="00D8595C">
        <w:rPr>
          <w:rFonts w:ascii="Georgia" w:hAnsi="Georgia"/>
          <w:sz w:val="24"/>
          <w:szCs w:val="24"/>
          <w:lang w:val="en-GB"/>
        </w:rPr>
        <w:t xml:space="preserve"> </w:t>
      </w:r>
      <w:r w:rsidR="00CC6BA5" w:rsidRPr="00D8595C">
        <w:rPr>
          <w:rFonts w:ascii="Georgia" w:hAnsi="Georgia"/>
          <w:sz w:val="24"/>
          <w:szCs w:val="24"/>
          <w:lang w:val="en-GB"/>
        </w:rPr>
        <w:fldChar w:fldCharType="begin"/>
      </w:r>
      <w:r w:rsidR="00BA02D9" w:rsidRPr="00D8595C">
        <w:rPr>
          <w:rFonts w:ascii="Georgia" w:hAnsi="Georgia"/>
          <w:sz w:val="24"/>
          <w:szCs w:val="24"/>
          <w:lang w:val="en-GB"/>
        </w:rPr>
        <w:instrText xml:space="preserve"> ADDIN EN.CITE &lt;EndNote&gt;&lt;Cite&gt;&lt;Author&gt;Blalock&lt;/Author&gt;&lt;Year&gt;2024&lt;/Year&gt;&lt;RecNum&gt;18&lt;/RecNum&gt;&lt;DisplayText&gt;(4)&lt;/DisplayText&gt;&lt;record&gt;&lt;rec-number&gt;18&lt;/rec-number&gt;&lt;foreign-keys&gt;&lt;key app="EN" db-id="wfrtdf0e5af9adefeasxp52vvpsts950ve0p" timestamp="1716968975"&gt;18&lt;/key&gt;&lt;/foreign-keys&gt;&lt;ref-type name="Journal Article"&gt;17&lt;/ref-type&gt;&lt;contributors&gt;&lt;authors&gt;&lt;author&gt;Blalock, Jessica R&lt;/author&gt;&lt;author&gt;Black, Ryan A&lt;/author&gt;&lt;author&gt;Bourke, Michael L&lt;/author&gt;&lt;author&gt;Van Hasselt, Vincent B&lt;/author&gt;&lt;/authors&gt;&lt;/contributors&gt;&lt;titles&gt;&lt;title&gt;Emergency Communication Operators: Findings from the National Wellness Survey for Public Safety Personnel&lt;/title&gt;&lt;secondary-title&gt;Journal of Police and Criminal Psychology&lt;/secondary-title&gt;&lt;/titles&gt;&lt;periodical&gt;&lt;full-title&gt;Journal of Police and Criminal Psychology&lt;/full-title&gt;&lt;/periodical&gt;&lt;pages&gt;34-43&lt;/pages&gt;&lt;volume&gt;39&lt;/volume&gt;&lt;number&gt;1&lt;/number&gt;&lt;dates&gt;&lt;year&gt;2024&lt;/year&gt;&lt;/dates&gt;&lt;isbn&gt;0882-0783&lt;/isbn&gt;&lt;urls&gt;&lt;/urls&gt;&lt;/record&gt;&lt;/Cite&gt;&lt;/EndNote&gt;</w:instrText>
      </w:r>
      <w:r w:rsidR="00CC6BA5" w:rsidRPr="00D8595C">
        <w:rPr>
          <w:rFonts w:ascii="Georgia" w:hAnsi="Georgia"/>
          <w:sz w:val="24"/>
          <w:szCs w:val="24"/>
          <w:lang w:val="en-GB"/>
        </w:rPr>
        <w:fldChar w:fldCharType="separate"/>
      </w:r>
      <w:r w:rsidR="00BA02D9" w:rsidRPr="00D8595C">
        <w:rPr>
          <w:rFonts w:ascii="Georgia" w:hAnsi="Georgia"/>
          <w:noProof/>
          <w:sz w:val="24"/>
          <w:szCs w:val="24"/>
          <w:lang w:val="en-GB"/>
        </w:rPr>
        <w:t>(</w:t>
      </w:r>
      <w:r w:rsidR="00A949E2" w:rsidRPr="00D8595C">
        <w:rPr>
          <w:rFonts w:ascii="Georgia" w:hAnsi="Georgia"/>
          <w:noProof/>
          <w:sz w:val="24"/>
          <w:szCs w:val="24"/>
          <w:lang w:val="en-GB"/>
        </w:rPr>
        <w:t>7</w:t>
      </w:r>
      <w:r w:rsidR="00BA02D9" w:rsidRPr="00D8595C">
        <w:rPr>
          <w:rFonts w:ascii="Georgia" w:hAnsi="Georgia"/>
          <w:noProof/>
          <w:sz w:val="24"/>
          <w:szCs w:val="24"/>
          <w:lang w:val="en-GB"/>
        </w:rPr>
        <w:t>)</w:t>
      </w:r>
      <w:r w:rsidR="00CC6BA5" w:rsidRPr="00D8595C">
        <w:rPr>
          <w:rFonts w:ascii="Georgia" w:hAnsi="Georgia"/>
          <w:sz w:val="24"/>
          <w:szCs w:val="24"/>
          <w:lang w:val="en-GB"/>
        </w:rPr>
        <w:fldChar w:fldCharType="end"/>
      </w:r>
      <w:r w:rsidR="00CC6BA5" w:rsidRPr="00D8595C">
        <w:rPr>
          <w:rFonts w:ascii="Georgia" w:hAnsi="Georgia"/>
          <w:sz w:val="24"/>
          <w:szCs w:val="24"/>
          <w:lang w:val="en-GB"/>
        </w:rPr>
        <w:t>.</w:t>
      </w:r>
      <w:r w:rsidR="0044355F" w:rsidRPr="00D8595C">
        <w:rPr>
          <w:rFonts w:ascii="Georgia" w:hAnsi="Georgia"/>
          <w:sz w:val="24"/>
          <w:szCs w:val="24"/>
          <w:lang w:val="en-GB"/>
        </w:rPr>
        <w:t xml:space="preserve"> </w:t>
      </w:r>
      <w:r w:rsidR="00CA5B0D" w:rsidRPr="00D8595C">
        <w:rPr>
          <w:rFonts w:ascii="Georgia" w:hAnsi="Georgia"/>
          <w:sz w:val="24"/>
          <w:szCs w:val="24"/>
          <w:lang w:val="en-GB"/>
        </w:rPr>
        <w:t>C</w:t>
      </w:r>
      <w:r w:rsidR="00E36F3E" w:rsidRPr="00D8595C">
        <w:rPr>
          <w:rFonts w:ascii="Georgia" w:hAnsi="Georgia"/>
          <w:sz w:val="24"/>
          <w:szCs w:val="24"/>
          <w:lang w:val="en-GB"/>
        </w:rPr>
        <w:t>ommon operator stressors include the constant risk of a fatal decision</w:t>
      </w:r>
      <w:r w:rsidR="00A934C2" w:rsidRPr="00D8595C">
        <w:rPr>
          <w:rFonts w:ascii="Georgia" w:hAnsi="Georgia"/>
          <w:sz w:val="24"/>
          <w:szCs w:val="24"/>
          <w:lang w:val="en-GB"/>
        </w:rPr>
        <w:t>-making</w:t>
      </w:r>
      <w:r w:rsidR="00E36F3E" w:rsidRPr="00D8595C">
        <w:rPr>
          <w:rFonts w:ascii="Georgia" w:hAnsi="Georgia"/>
          <w:sz w:val="24"/>
          <w:szCs w:val="24"/>
          <w:lang w:val="en-GB"/>
        </w:rPr>
        <w:t xml:space="preserve"> error, caller frustration, a sense of helplessness, insufficient or no training, and </w:t>
      </w:r>
      <w:r w:rsidR="006729F3" w:rsidRPr="00D8595C">
        <w:rPr>
          <w:rFonts w:ascii="Georgia" w:hAnsi="Georgia"/>
          <w:sz w:val="24"/>
          <w:szCs w:val="24"/>
          <w:lang w:val="en-GB"/>
        </w:rPr>
        <w:t>continuous</w:t>
      </w:r>
      <w:r w:rsidR="00E36F3E" w:rsidRPr="00D8595C">
        <w:rPr>
          <w:rFonts w:ascii="Georgia" w:hAnsi="Georgia"/>
          <w:sz w:val="24"/>
          <w:szCs w:val="24"/>
          <w:lang w:val="en-GB"/>
        </w:rPr>
        <w:t xml:space="preserve"> underappreciation</w:t>
      </w:r>
      <w:r w:rsidR="00DF4DEE" w:rsidRPr="00D8595C">
        <w:rPr>
          <w:rFonts w:ascii="Georgia" w:hAnsi="Georgia"/>
          <w:sz w:val="24"/>
          <w:szCs w:val="24"/>
          <w:lang w:val="en-GB"/>
        </w:rPr>
        <w:fldChar w:fldCharType="begin"/>
      </w:r>
      <w:r w:rsidR="00F35E38" w:rsidRPr="00D8595C">
        <w:rPr>
          <w:rFonts w:ascii="Georgia" w:hAnsi="Georgia"/>
          <w:sz w:val="24"/>
          <w:szCs w:val="24"/>
          <w:lang w:val="en-GB"/>
        </w:rPr>
        <w:instrText xml:space="preserve"> ADDIN EN.CITE &lt;EndNote&gt;&lt;Cite&gt;&lt;Author&gt;Haugen&lt;/Author&gt;&lt;Year&gt;2017&lt;/Year&gt;&lt;RecNum&gt;27&lt;/RecNum&gt;&lt;DisplayText&gt;(14)&lt;/DisplayText&gt;&lt;record&gt;&lt;rec-number&gt;27&lt;/rec-number&gt;&lt;foreign-keys&gt;&lt;key app="EN" db-id="wfrtdf0e5af9adefeasxp52vvpsts950ve0p" timestamp="1716987952"&gt;27&lt;/key&gt;&lt;/foreign-keys&gt;&lt;ref-type name="Journal Article"&gt;17&lt;/ref-type&gt;&lt;contributors&gt;&lt;authors&gt;&lt;author&gt;Haugen, Peter T.&lt;/author&gt;&lt;author&gt;McCrillis, Aileen M.&lt;/author&gt;&lt;author&gt;Smid, Geert E.&lt;/author&gt;&lt;author&gt;Nijdam, Mirjam J.&lt;/author&gt;&lt;/authors&gt;&lt;/contributors&gt;&lt;titles&gt;&lt;title&gt;Mental health stigma and barriers to mental health care for first responders: A systematic review and meta-analysis&lt;/title&gt;&lt;secondary-title&gt;Journal of Psychiatric Research&lt;/secondary-title&gt;&lt;/titles&gt;&lt;periodical&gt;&lt;full-title&gt;Journal of Psychiatric Research&lt;/full-title&gt;&lt;/periodical&gt;&lt;pages&gt;218-229&lt;/pages&gt;&lt;volume&gt;94&lt;/volume&gt;&lt;dates&gt;&lt;year&gt;2017&lt;/year&gt;&lt;pub-dates&gt;&lt;date&gt;2017/11/01/&lt;/date&gt;&lt;/pub-dates&gt;&lt;/dates&gt;&lt;isbn&gt;0022-3956&lt;/isbn&gt;&lt;urls&gt;&lt;related-urls&gt;&lt;url&gt;https://www.sciencedirect.com/science/article/pii/S0022395617305101&lt;/url&gt;&lt;/related-urls&gt;&lt;/urls&gt;&lt;electronic-resource-num&gt;https://doi.org/10.1016/j.jpsychires.2017.08.001&lt;/electronic-resource-num&gt;&lt;/record&gt;&lt;/Cite&gt;&lt;/EndNote&gt;</w:instrText>
      </w:r>
      <w:r w:rsidR="00DF4DEE" w:rsidRPr="00D8595C">
        <w:rPr>
          <w:rFonts w:ascii="Georgia" w:hAnsi="Georgia"/>
          <w:sz w:val="24"/>
          <w:szCs w:val="24"/>
          <w:lang w:val="en-GB"/>
        </w:rPr>
        <w:fldChar w:fldCharType="separate"/>
      </w:r>
      <w:r w:rsidR="00F35E38" w:rsidRPr="00D8595C">
        <w:rPr>
          <w:rFonts w:ascii="Georgia" w:hAnsi="Georgia"/>
          <w:noProof/>
          <w:sz w:val="24"/>
          <w:szCs w:val="24"/>
          <w:lang w:val="en-GB"/>
        </w:rPr>
        <w:t>(1</w:t>
      </w:r>
      <w:r w:rsidR="00A949E2" w:rsidRPr="00D8595C">
        <w:rPr>
          <w:rFonts w:ascii="Georgia" w:hAnsi="Georgia"/>
          <w:noProof/>
          <w:sz w:val="24"/>
          <w:szCs w:val="24"/>
          <w:lang w:val="en-GB"/>
        </w:rPr>
        <w:t>7</w:t>
      </w:r>
      <w:r w:rsidR="00F35E38" w:rsidRPr="00D8595C">
        <w:rPr>
          <w:rFonts w:ascii="Georgia" w:hAnsi="Georgia"/>
          <w:noProof/>
          <w:sz w:val="24"/>
          <w:szCs w:val="24"/>
          <w:lang w:val="en-GB"/>
        </w:rPr>
        <w:t>)</w:t>
      </w:r>
      <w:r w:rsidR="00DF4DEE" w:rsidRPr="00D8595C">
        <w:rPr>
          <w:rFonts w:ascii="Georgia" w:hAnsi="Georgia"/>
          <w:sz w:val="24"/>
          <w:szCs w:val="24"/>
          <w:lang w:val="en-GB"/>
        </w:rPr>
        <w:fldChar w:fldCharType="end"/>
      </w:r>
      <w:r w:rsidR="00E36F3E" w:rsidRPr="00D8595C">
        <w:rPr>
          <w:rFonts w:ascii="Georgia" w:hAnsi="Georgia"/>
          <w:sz w:val="24"/>
          <w:szCs w:val="24"/>
          <w:lang w:val="en-GB"/>
        </w:rPr>
        <w:t xml:space="preserve">. </w:t>
      </w:r>
      <w:r w:rsidR="00C719F1" w:rsidRPr="00D8595C">
        <w:rPr>
          <w:rFonts w:ascii="Georgia" w:hAnsi="Georgia"/>
          <w:sz w:val="24"/>
          <w:szCs w:val="24"/>
          <w:lang w:val="en-GB"/>
        </w:rPr>
        <w:t>Despite being negatively affected by their job</w:t>
      </w:r>
      <w:r w:rsidR="00A934C2" w:rsidRPr="00D8595C">
        <w:rPr>
          <w:rFonts w:ascii="Georgia" w:hAnsi="Georgia"/>
          <w:sz w:val="24"/>
          <w:szCs w:val="24"/>
          <w:lang w:val="en-GB"/>
        </w:rPr>
        <w:t>s</w:t>
      </w:r>
      <w:r w:rsidR="00C719F1" w:rsidRPr="00D8595C">
        <w:rPr>
          <w:rFonts w:ascii="Georgia" w:hAnsi="Georgia"/>
          <w:sz w:val="24"/>
          <w:szCs w:val="24"/>
          <w:lang w:val="en-GB"/>
        </w:rPr>
        <w:t xml:space="preserve">, many are </w:t>
      </w:r>
      <w:r w:rsidR="0044355F" w:rsidRPr="00D8595C">
        <w:rPr>
          <w:rFonts w:ascii="Georgia" w:hAnsi="Georgia"/>
          <w:sz w:val="24"/>
          <w:szCs w:val="24"/>
          <w:lang w:val="en-GB"/>
        </w:rPr>
        <w:t>unwilling</w:t>
      </w:r>
      <w:r w:rsidR="00C719F1" w:rsidRPr="00D8595C">
        <w:rPr>
          <w:rFonts w:ascii="Georgia" w:hAnsi="Georgia"/>
          <w:sz w:val="24"/>
          <w:szCs w:val="24"/>
          <w:lang w:val="en-GB"/>
        </w:rPr>
        <w:t xml:space="preserve"> to seek help</w:t>
      </w:r>
      <w:r w:rsidR="00EA47E1" w:rsidRPr="00D8595C">
        <w:rPr>
          <w:rFonts w:ascii="Georgia" w:hAnsi="Georgia"/>
          <w:sz w:val="24"/>
          <w:szCs w:val="24"/>
          <w:lang w:val="en-GB"/>
        </w:rPr>
        <w:t xml:space="preserve"> </w:t>
      </w:r>
      <w:r w:rsidR="005D30C8" w:rsidRPr="00D8595C">
        <w:rPr>
          <w:rFonts w:ascii="Georgia" w:hAnsi="Georgia"/>
          <w:sz w:val="24"/>
          <w:szCs w:val="24"/>
          <w:lang w:val="en-GB"/>
        </w:rPr>
        <w:fldChar w:fldCharType="begin"/>
      </w:r>
      <w:r w:rsidR="00F35E38" w:rsidRPr="00D8595C">
        <w:rPr>
          <w:rFonts w:ascii="Georgia" w:hAnsi="Georgia"/>
          <w:sz w:val="24"/>
          <w:szCs w:val="24"/>
          <w:lang w:val="en-GB"/>
        </w:rPr>
        <w:instrText xml:space="preserve"> ADDIN EN.CITE &lt;EndNote&gt;&lt;Cite&gt;&lt;Author&gt;Spjeldnæs&lt;/Author&gt;&lt;Year&gt;2023&lt;/Year&gt;&lt;RecNum&gt;4&lt;/RecNum&gt;&lt;DisplayText&gt;(15)&lt;/DisplayText&gt;&lt;record&gt;&lt;rec-number&gt;4&lt;/rec-number&gt;&lt;foreign-keys&gt;&lt;key app="EN" db-id="wfrtdf0e5af9adefeasxp52vvpsts950ve0p" timestamp="1716968255"&gt;4&lt;/key&gt;&lt;/foreign-keys&gt;&lt;ref-type name="Journal Article"&gt;17&lt;/ref-type&gt;&lt;contributors&gt;&lt;authors&gt;&lt;author&gt;Spjeldnæs, Trine Berglie&lt;/author&gt;&lt;author&gt;Nilsen, Kristine A Vik&lt;/author&gt;&lt;author&gt;Myrmel, Lars&lt;/author&gt;&lt;author&gt;Sørnes, Jan-Oddvar&lt;/author&gt;&lt;author&gt;Brattebø, Guttorm&lt;/author&gt;&lt;/authors&gt;&lt;/contributors&gt;&lt;titles&gt;&lt;title&gt;“Calling for help: I need you to listen”-A qualitative study of callers’ experience of calls to the emergency medical communication centre&lt;/title&gt;&lt;secondary-title&gt;Scandinavian Journal of Trauma, Resuscitation and Emergency Medicine&lt;/secondary-title&gt;&lt;/titles&gt;&lt;periodical&gt;&lt;full-title&gt;Scandinavian journal of trauma, resuscitation and emergency medicine&lt;/full-title&gt;&lt;/periodical&gt;&lt;pages&gt;94&lt;/pages&gt;&lt;volume&gt;31&lt;/volume&gt;&lt;number&gt;1&lt;/number&gt;&lt;dates&gt;&lt;year&gt;2023&lt;/year&gt;&lt;/dates&gt;&lt;isbn&gt;1757-7241&lt;/isbn&gt;&lt;urls&gt;&lt;/urls&gt;&lt;/record&gt;&lt;/Cite&gt;&lt;/EndNote&gt;</w:instrText>
      </w:r>
      <w:r w:rsidR="005D30C8" w:rsidRPr="00D8595C">
        <w:rPr>
          <w:rFonts w:ascii="Georgia" w:hAnsi="Georgia"/>
          <w:sz w:val="24"/>
          <w:szCs w:val="24"/>
          <w:lang w:val="en-GB"/>
        </w:rPr>
        <w:fldChar w:fldCharType="separate"/>
      </w:r>
      <w:r w:rsidR="00F35E38" w:rsidRPr="00D8595C">
        <w:rPr>
          <w:rFonts w:ascii="Georgia" w:hAnsi="Georgia"/>
          <w:noProof/>
          <w:sz w:val="24"/>
          <w:szCs w:val="24"/>
          <w:lang w:val="en-GB"/>
        </w:rPr>
        <w:t>(1</w:t>
      </w:r>
      <w:r w:rsidR="00A949E2" w:rsidRPr="00D8595C">
        <w:rPr>
          <w:rFonts w:ascii="Georgia" w:hAnsi="Georgia"/>
          <w:noProof/>
          <w:sz w:val="24"/>
          <w:szCs w:val="24"/>
          <w:lang w:val="en-GB"/>
        </w:rPr>
        <w:t>8</w:t>
      </w:r>
      <w:r w:rsidR="00F35E38" w:rsidRPr="00D8595C">
        <w:rPr>
          <w:rFonts w:ascii="Georgia" w:hAnsi="Georgia"/>
          <w:noProof/>
          <w:sz w:val="24"/>
          <w:szCs w:val="24"/>
          <w:lang w:val="en-GB"/>
        </w:rPr>
        <w:t>)</w:t>
      </w:r>
      <w:r w:rsidR="005D30C8" w:rsidRPr="00D8595C">
        <w:rPr>
          <w:rFonts w:ascii="Georgia" w:hAnsi="Georgia"/>
          <w:sz w:val="24"/>
          <w:szCs w:val="24"/>
          <w:lang w:val="en-GB"/>
        </w:rPr>
        <w:fldChar w:fldCharType="end"/>
      </w:r>
      <w:r w:rsidR="005D30C8" w:rsidRPr="00D8595C">
        <w:rPr>
          <w:rFonts w:ascii="Georgia" w:hAnsi="Georgia"/>
          <w:sz w:val="24"/>
          <w:szCs w:val="24"/>
          <w:lang w:val="en-GB"/>
        </w:rPr>
        <w:t>.</w:t>
      </w:r>
      <w:r w:rsidR="00C719F1" w:rsidRPr="00D8595C">
        <w:rPr>
          <w:rFonts w:ascii="Georgia" w:hAnsi="Georgia"/>
          <w:sz w:val="24"/>
          <w:szCs w:val="24"/>
          <w:lang w:val="en-GB"/>
        </w:rPr>
        <w:t xml:space="preserve"> </w:t>
      </w:r>
      <w:r w:rsidR="001F5314" w:rsidRPr="00D8595C">
        <w:rPr>
          <w:rFonts w:ascii="Georgia" w:hAnsi="Georgia"/>
          <w:sz w:val="24"/>
          <w:szCs w:val="24"/>
          <w:lang w:val="en-GB"/>
        </w:rPr>
        <w:t xml:space="preserve">One study </w:t>
      </w:r>
      <w:r w:rsidR="00A934C2" w:rsidRPr="00D8595C">
        <w:rPr>
          <w:rFonts w:ascii="Georgia" w:hAnsi="Georgia"/>
          <w:sz w:val="24"/>
          <w:szCs w:val="24"/>
          <w:lang w:val="en-GB"/>
        </w:rPr>
        <w:t xml:space="preserve">found </w:t>
      </w:r>
      <w:r w:rsidR="001F5314" w:rsidRPr="00D8595C">
        <w:rPr>
          <w:rFonts w:ascii="Georgia" w:hAnsi="Georgia"/>
          <w:sz w:val="24"/>
          <w:szCs w:val="24"/>
          <w:lang w:val="en-GB"/>
        </w:rPr>
        <w:t>that t</w:t>
      </w:r>
      <w:r w:rsidR="008C285C" w:rsidRPr="00D8595C">
        <w:rPr>
          <w:rFonts w:ascii="Georgia" w:hAnsi="Georgia"/>
          <w:sz w:val="24"/>
          <w:szCs w:val="24"/>
          <w:lang w:val="en-GB"/>
        </w:rPr>
        <w:t xml:space="preserve">he top three </w:t>
      </w:r>
      <w:r w:rsidR="00A934C2" w:rsidRPr="00D8595C">
        <w:rPr>
          <w:rFonts w:ascii="Georgia" w:hAnsi="Georgia"/>
          <w:sz w:val="24"/>
          <w:szCs w:val="24"/>
          <w:lang w:val="en-GB"/>
        </w:rPr>
        <w:t xml:space="preserve">reasons for </w:t>
      </w:r>
      <w:r w:rsidR="008C285C" w:rsidRPr="00D8595C">
        <w:rPr>
          <w:rFonts w:ascii="Georgia" w:hAnsi="Georgia"/>
          <w:sz w:val="24"/>
          <w:szCs w:val="24"/>
          <w:lang w:val="en-GB"/>
        </w:rPr>
        <w:t xml:space="preserve">not seeking help were: a fear of services not being confidential, that seeking help would have a negative impact on their career, and </w:t>
      </w:r>
      <w:r w:rsidR="00A934C2" w:rsidRPr="00D8595C">
        <w:rPr>
          <w:rFonts w:ascii="Georgia" w:hAnsi="Georgia"/>
          <w:sz w:val="24"/>
          <w:szCs w:val="24"/>
          <w:lang w:val="en-GB"/>
        </w:rPr>
        <w:t xml:space="preserve">the possibility </w:t>
      </w:r>
      <w:r w:rsidR="008C285C" w:rsidRPr="00D8595C">
        <w:rPr>
          <w:rFonts w:ascii="Georgia" w:hAnsi="Georgia"/>
          <w:sz w:val="24"/>
          <w:szCs w:val="24"/>
          <w:lang w:val="en-GB"/>
        </w:rPr>
        <w:t>of</w:t>
      </w:r>
      <w:r w:rsidR="00154D92" w:rsidRPr="00D8595C">
        <w:rPr>
          <w:rFonts w:ascii="Georgia" w:hAnsi="Georgia"/>
          <w:sz w:val="24"/>
          <w:szCs w:val="24"/>
          <w:lang w:val="en-GB"/>
        </w:rPr>
        <w:t xml:space="preserve"> </w:t>
      </w:r>
      <w:r w:rsidR="008C285C" w:rsidRPr="00D8595C">
        <w:rPr>
          <w:rFonts w:ascii="Georgia" w:hAnsi="Georgia"/>
          <w:sz w:val="24"/>
          <w:szCs w:val="24"/>
          <w:lang w:val="en-GB"/>
        </w:rPr>
        <w:t xml:space="preserve">judgment </w:t>
      </w:r>
      <w:r w:rsidR="00A934C2" w:rsidRPr="00D8595C">
        <w:rPr>
          <w:rFonts w:ascii="Georgia" w:hAnsi="Georgia"/>
          <w:sz w:val="24"/>
          <w:szCs w:val="24"/>
          <w:lang w:val="en-GB"/>
        </w:rPr>
        <w:t xml:space="preserve">from </w:t>
      </w:r>
      <w:r w:rsidR="008C285C" w:rsidRPr="00D8595C">
        <w:rPr>
          <w:rFonts w:ascii="Georgia" w:hAnsi="Georgia"/>
          <w:sz w:val="24"/>
          <w:szCs w:val="24"/>
          <w:lang w:val="en-GB"/>
        </w:rPr>
        <w:t xml:space="preserve">coworkers and </w:t>
      </w:r>
      <w:r w:rsidR="00927A00" w:rsidRPr="00D8595C">
        <w:rPr>
          <w:rFonts w:ascii="Georgia" w:hAnsi="Georgia"/>
          <w:sz w:val="24"/>
          <w:szCs w:val="24"/>
          <w:lang w:val="en-GB"/>
        </w:rPr>
        <w:t>managers</w:t>
      </w:r>
      <w:r w:rsidR="008C285C" w:rsidRPr="00D8595C">
        <w:rPr>
          <w:rFonts w:ascii="Georgia" w:hAnsi="Georgia"/>
          <w:sz w:val="24"/>
          <w:szCs w:val="24"/>
          <w:lang w:val="en-GB"/>
        </w:rPr>
        <w:t xml:space="preserve"> </w:t>
      </w:r>
      <w:r w:rsidR="00154D92" w:rsidRPr="00D8595C">
        <w:rPr>
          <w:rFonts w:ascii="Georgia" w:hAnsi="Georgia"/>
          <w:sz w:val="24"/>
          <w:szCs w:val="24"/>
          <w:lang w:val="en-GB"/>
        </w:rPr>
        <w:fldChar w:fldCharType="begin"/>
      </w:r>
      <w:r w:rsidR="00F35E38" w:rsidRPr="00D8595C">
        <w:rPr>
          <w:rFonts w:ascii="Georgia" w:hAnsi="Georgia"/>
          <w:sz w:val="24"/>
          <w:szCs w:val="24"/>
          <w:lang w:val="en-GB"/>
        </w:rPr>
        <w:instrText xml:space="preserve"> ADDIN EN.CITE &lt;EndNote&gt;&lt;Cite&gt;&lt;Author&gt;Ricciardelli&lt;/Author&gt;&lt;Year&gt;2020&lt;/Year&gt;&lt;RecNum&gt;28&lt;/RecNum&gt;&lt;DisplayText&gt;(16)&lt;/DisplayText&gt;&lt;record&gt;&lt;rec-number&gt;28&lt;/rec-number&gt;&lt;foreign-keys&gt;&lt;key app="EN" db-id="wfrtdf0e5af9adefeasxp52vvpsts950ve0p" timestamp="1716988558"&gt;28&lt;/key&gt;&lt;/foreign-keys&gt;&lt;ref-type name="Journal Article"&gt;17&lt;/ref-type&gt;&lt;contributors&gt;&lt;authors&gt;&lt;author&gt;Ricciardelli, Rosemary&lt;/author&gt;&lt;author&gt;Carleton, R Nicholas&lt;/author&gt;&lt;author&gt;Mooney, Taylor&lt;/author&gt;&lt;author&gt;Cramm, Heidi&lt;/author&gt;&lt;/authors&gt;&lt;/contributors&gt;&lt;titles&gt;&lt;title&gt;“Playing the system”: Structural factors potentiating mental health stigma, challenging awareness, and creating barriers to care for Canadian public safety personnel&lt;/title&gt;&lt;secondary-title&gt;Health&lt;/secondary-title&gt;&lt;/titles&gt;&lt;periodical&gt;&lt;full-title&gt;Health&lt;/full-title&gt;&lt;/periodical&gt;&lt;pages&gt;259-278&lt;/pages&gt;&lt;volume&gt;24&lt;/volume&gt;&lt;number&gt;3&lt;/number&gt;&lt;dates&gt;&lt;year&gt;2020&lt;/year&gt;&lt;/dates&gt;&lt;isbn&gt;1363-4593&lt;/isbn&gt;&lt;urls&gt;&lt;/urls&gt;&lt;/record&gt;&lt;/Cite&gt;&lt;/EndNote&gt;</w:instrText>
      </w:r>
      <w:r w:rsidR="00154D92" w:rsidRPr="00D8595C">
        <w:rPr>
          <w:rFonts w:ascii="Georgia" w:hAnsi="Georgia"/>
          <w:sz w:val="24"/>
          <w:szCs w:val="24"/>
          <w:lang w:val="en-GB"/>
        </w:rPr>
        <w:fldChar w:fldCharType="separate"/>
      </w:r>
      <w:r w:rsidR="00F35E38" w:rsidRPr="00D8595C">
        <w:rPr>
          <w:rFonts w:ascii="Georgia" w:hAnsi="Georgia"/>
          <w:noProof/>
          <w:sz w:val="24"/>
          <w:szCs w:val="24"/>
          <w:lang w:val="en-GB"/>
        </w:rPr>
        <w:t>(1</w:t>
      </w:r>
      <w:r w:rsidR="00A949E2" w:rsidRPr="00D8595C">
        <w:rPr>
          <w:rFonts w:ascii="Georgia" w:hAnsi="Georgia"/>
          <w:noProof/>
          <w:sz w:val="24"/>
          <w:szCs w:val="24"/>
          <w:lang w:val="en-GB"/>
        </w:rPr>
        <w:t>9</w:t>
      </w:r>
      <w:r w:rsidR="00F35E38" w:rsidRPr="00D8595C">
        <w:rPr>
          <w:rFonts w:ascii="Georgia" w:hAnsi="Georgia"/>
          <w:noProof/>
          <w:sz w:val="24"/>
          <w:szCs w:val="24"/>
          <w:lang w:val="en-GB"/>
        </w:rPr>
        <w:t>)</w:t>
      </w:r>
      <w:r w:rsidR="00154D92" w:rsidRPr="00D8595C">
        <w:rPr>
          <w:rFonts w:ascii="Georgia" w:hAnsi="Georgia"/>
          <w:sz w:val="24"/>
          <w:szCs w:val="24"/>
          <w:lang w:val="en-GB"/>
        </w:rPr>
        <w:fldChar w:fldCharType="end"/>
      </w:r>
      <w:r w:rsidR="008C285C" w:rsidRPr="00D8595C">
        <w:rPr>
          <w:rFonts w:ascii="Georgia" w:hAnsi="Georgia"/>
          <w:sz w:val="24"/>
          <w:szCs w:val="24"/>
          <w:lang w:val="en-GB"/>
        </w:rPr>
        <w:t>.</w:t>
      </w:r>
      <w:r w:rsidR="001E47B6" w:rsidRPr="00D8595C">
        <w:rPr>
          <w:rFonts w:ascii="Georgia" w:hAnsi="Georgia"/>
          <w:sz w:val="24"/>
          <w:szCs w:val="24"/>
          <w:lang w:val="en-GB"/>
        </w:rPr>
        <w:t xml:space="preserve"> </w:t>
      </w:r>
      <w:r w:rsidR="00935A42" w:rsidRPr="00D8595C">
        <w:rPr>
          <w:rFonts w:ascii="Georgia" w:hAnsi="Georgia"/>
          <w:sz w:val="24"/>
          <w:szCs w:val="24"/>
          <w:lang w:val="en-GB"/>
        </w:rPr>
        <w:t xml:space="preserve">In recent years, recruitment and retention levels </w:t>
      </w:r>
      <w:r w:rsidR="00A934C2" w:rsidRPr="00D8595C">
        <w:rPr>
          <w:rFonts w:ascii="Georgia" w:hAnsi="Georgia"/>
          <w:sz w:val="24"/>
          <w:szCs w:val="24"/>
          <w:lang w:val="en-GB"/>
        </w:rPr>
        <w:t xml:space="preserve">have </w:t>
      </w:r>
      <w:r w:rsidR="00935A42" w:rsidRPr="00D8595C">
        <w:rPr>
          <w:rFonts w:ascii="Georgia" w:hAnsi="Georgia"/>
          <w:sz w:val="24"/>
          <w:szCs w:val="24"/>
          <w:lang w:val="en-GB"/>
        </w:rPr>
        <w:t>fall</w:t>
      </w:r>
      <w:r w:rsidR="00A934C2" w:rsidRPr="00D8595C">
        <w:rPr>
          <w:rFonts w:ascii="Georgia" w:hAnsi="Georgia"/>
          <w:sz w:val="24"/>
          <w:szCs w:val="24"/>
          <w:lang w:val="en-GB"/>
        </w:rPr>
        <w:t>en, and</w:t>
      </w:r>
      <w:r w:rsidR="00935A42" w:rsidRPr="00D8595C">
        <w:rPr>
          <w:rFonts w:ascii="Georgia" w:hAnsi="Georgia"/>
          <w:sz w:val="24"/>
          <w:szCs w:val="24"/>
          <w:lang w:val="en-GB"/>
        </w:rPr>
        <w:t xml:space="preserve"> candidates </w:t>
      </w:r>
      <w:r w:rsidR="0053698C" w:rsidRPr="00D8595C">
        <w:rPr>
          <w:rFonts w:ascii="Georgia" w:hAnsi="Georgia"/>
          <w:sz w:val="24"/>
          <w:szCs w:val="24"/>
          <w:lang w:val="en-GB"/>
        </w:rPr>
        <w:t xml:space="preserve">for EMCCO positions </w:t>
      </w:r>
      <w:r w:rsidR="00935A42" w:rsidRPr="00D8595C">
        <w:rPr>
          <w:rFonts w:ascii="Georgia" w:hAnsi="Georgia"/>
          <w:sz w:val="24"/>
          <w:szCs w:val="24"/>
          <w:lang w:val="en-GB"/>
        </w:rPr>
        <w:t xml:space="preserve">are dropping out before completing their training due to early burnout. Despite their key role, </w:t>
      </w:r>
      <w:r w:rsidR="00F43F39" w:rsidRPr="00D8595C">
        <w:rPr>
          <w:rFonts w:ascii="Georgia" w:hAnsi="Georgia"/>
          <w:sz w:val="24"/>
          <w:szCs w:val="24"/>
          <w:lang w:val="en-GB"/>
        </w:rPr>
        <w:t>limited</w:t>
      </w:r>
      <w:r w:rsidR="00935A42" w:rsidRPr="00D8595C">
        <w:rPr>
          <w:rFonts w:ascii="Georgia" w:hAnsi="Georgia"/>
          <w:sz w:val="24"/>
          <w:szCs w:val="24"/>
          <w:lang w:val="en-GB"/>
        </w:rPr>
        <w:t xml:space="preserve"> attention has been paid to this area of research </w:t>
      </w:r>
      <w:r w:rsidR="005D30C8" w:rsidRPr="00D8595C">
        <w:rPr>
          <w:rFonts w:ascii="Georgia" w:hAnsi="Georgia"/>
          <w:sz w:val="24"/>
          <w:szCs w:val="24"/>
          <w:lang w:val="en-GB"/>
        </w:rPr>
        <w:fldChar w:fldCharType="begin"/>
      </w:r>
      <w:r w:rsidR="00F35E38" w:rsidRPr="00D8595C">
        <w:rPr>
          <w:rFonts w:ascii="Georgia" w:hAnsi="Georgia"/>
          <w:sz w:val="24"/>
          <w:szCs w:val="24"/>
          <w:lang w:val="en-GB"/>
        </w:rPr>
        <w:instrText xml:space="preserve"> ADDIN EN.CITE &lt;EndNote&gt;&lt;Cite&gt;&lt;Author&gt;McAleavy&lt;/Author&gt;&lt;Year&gt;2021&lt;/Year&gt;&lt;RecNum&gt;21&lt;/RecNum&gt;&lt;DisplayText&gt;(17)&lt;/DisplayText&gt;&lt;record&gt;&lt;rec-number&gt;21&lt;/rec-number&gt;&lt;foreign-keys&gt;&lt;key app="EN" db-id="wfrtdf0e5af9adefeasxp52vvpsts950ve0p" timestamp="1716972513"&gt;21&lt;/key&gt;&lt;/foreign-keys&gt;&lt;ref-type name="Journal Article"&gt;17&lt;/ref-type&gt;&lt;contributors&gt;&lt;authors&gt;&lt;author&gt;McAleavy, Tony&lt;/author&gt;&lt;author&gt;Choi, Byunggi&lt;/author&gt;&lt;author&gt;Arlikatti, Sudha&lt;/author&gt;&lt;/authors&gt;&lt;/contributors&gt;&lt;titles&gt;&lt;title&gt;Faceless heroes: A content analysis of determinants for the recruitment, career development &amp;amp; retention of Emergency Medical Dispatchers in the United States of America&lt;/title&gt;&lt;secondary-title&gt;International Journal of Disaster Risk Reduction&lt;/secondary-title&gt;&lt;/titles&gt;&lt;periodical&gt;&lt;full-title&gt;International Journal of Disaster Risk Reduction&lt;/full-title&gt;&lt;/periodical&gt;&lt;pages&gt;102335&lt;/pages&gt;&lt;volume&gt;61&lt;/volume&gt;&lt;dates&gt;&lt;year&gt;2021&lt;/year&gt;&lt;/dates&gt;&lt;isbn&gt;2212-4209&lt;/isbn&gt;&lt;urls&gt;&lt;/urls&gt;&lt;/record&gt;&lt;/Cite&gt;&lt;/EndNote&gt;</w:instrText>
      </w:r>
      <w:r w:rsidR="005D30C8" w:rsidRPr="00D8595C">
        <w:rPr>
          <w:rFonts w:ascii="Georgia" w:hAnsi="Georgia"/>
          <w:sz w:val="24"/>
          <w:szCs w:val="24"/>
          <w:lang w:val="en-GB"/>
        </w:rPr>
        <w:fldChar w:fldCharType="separate"/>
      </w:r>
      <w:r w:rsidR="00F35E38" w:rsidRPr="00D8595C">
        <w:rPr>
          <w:rFonts w:ascii="Georgia" w:hAnsi="Georgia"/>
          <w:noProof/>
          <w:sz w:val="24"/>
          <w:szCs w:val="24"/>
          <w:lang w:val="en-GB"/>
        </w:rPr>
        <w:t>(</w:t>
      </w:r>
      <w:r w:rsidR="00A949E2" w:rsidRPr="00D8595C">
        <w:rPr>
          <w:rFonts w:ascii="Georgia" w:hAnsi="Georgia"/>
          <w:noProof/>
          <w:sz w:val="24"/>
          <w:szCs w:val="24"/>
          <w:lang w:val="en-GB"/>
        </w:rPr>
        <w:t>20</w:t>
      </w:r>
      <w:r w:rsidR="00F35E38" w:rsidRPr="00D8595C">
        <w:rPr>
          <w:rFonts w:ascii="Georgia" w:hAnsi="Georgia"/>
          <w:noProof/>
          <w:sz w:val="24"/>
          <w:szCs w:val="24"/>
          <w:lang w:val="en-GB"/>
        </w:rPr>
        <w:t>)</w:t>
      </w:r>
      <w:r w:rsidR="005D30C8" w:rsidRPr="00D8595C">
        <w:rPr>
          <w:rFonts w:ascii="Georgia" w:hAnsi="Georgia"/>
          <w:sz w:val="24"/>
          <w:szCs w:val="24"/>
          <w:lang w:val="en-GB"/>
        </w:rPr>
        <w:fldChar w:fldCharType="end"/>
      </w:r>
      <w:r w:rsidR="005D30C8" w:rsidRPr="00D8595C">
        <w:rPr>
          <w:rFonts w:ascii="Georgia" w:hAnsi="Georgia"/>
          <w:sz w:val="24"/>
          <w:szCs w:val="24"/>
          <w:lang w:val="en-GB"/>
        </w:rPr>
        <w:t>.</w:t>
      </w:r>
    </w:p>
    <w:p w14:paraId="1E68DC1E" w14:textId="03FD3C55" w:rsidR="00FC77E5" w:rsidRPr="00D8595C" w:rsidRDefault="00FC77E5" w:rsidP="00B12B79">
      <w:pPr>
        <w:pStyle w:val="BodyText"/>
        <w:spacing w:line="360" w:lineRule="auto"/>
        <w:ind w:left="0"/>
        <w:contextualSpacing/>
        <w:rPr>
          <w:lang w:val="en-GB"/>
        </w:rPr>
      </w:pPr>
    </w:p>
    <w:p w14:paraId="16F7C61A" w14:textId="77777777" w:rsidR="008323FA" w:rsidRPr="00D8595C" w:rsidRDefault="008323FA" w:rsidP="00B12B79">
      <w:pPr>
        <w:pStyle w:val="BodyText"/>
        <w:spacing w:line="360" w:lineRule="auto"/>
        <w:ind w:left="0"/>
        <w:contextualSpacing/>
        <w:rPr>
          <w:lang w:val="en-GB"/>
        </w:rPr>
      </w:pPr>
    </w:p>
    <w:p w14:paraId="6B708D04" w14:textId="1EF94659" w:rsidR="00EA6188" w:rsidRPr="00D8595C" w:rsidRDefault="5844845E" w:rsidP="00B12B79">
      <w:pPr>
        <w:spacing w:line="360" w:lineRule="auto"/>
        <w:rPr>
          <w:rFonts w:ascii="Georgia" w:hAnsi="Georgia" w:cs="Georgia"/>
          <w:b/>
          <w:bCs/>
          <w:sz w:val="24"/>
          <w:szCs w:val="24"/>
          <w:lang w:val="en-GB"/>
        </w:rPr>
      </w:pPr>
      <w:bookmarkStart w:id="5" w:name="_Toc1770459143"/>
      <w:r w:rsidRPr="00D8595C">
        <w:rPr>
          <w:rFonts w:ascii="Georgia" w:hAnsi="Georgia"/>
          <w:b/>
          <w:bCs/>
          <w:sz w:val="24"/>
          <w:szCs w:val="24"/>
          <w:lang w:val="en-GB"/>
        </w:rPr>
        <w:t>Rationale for the study</w:t>
      </w:r>
      <w:bookmarkEnd w:id="5"/>
    </w:p>
    <w:p w14:paraId="78B0FB74" w14:textId="64C0981A" w:rsidR="002044A9" w:rsidRPr="00D8595C" w:rsidRDefault="007A763E" w:rsidP="00B12B79">
      <w:pPr>
        <w:pStyle w:val="BodyText"/>
        <w:spacing w:before="2" w:line="360" w:lineRule="auto"/>
        <w:ind w:left="0"/>
        <w:contextualSpacing/>
        <w:rPr>
          <w:lang w:val="en-GB"/>
        </w:rPr>
      </w:pPr>
      <w:r w:rsidRPr="00D8595C">
        <w:rPr>
          <w:lang w:val="en-GB"/>
        </w:rPr>
        <w:t xml:space="preserve">The psychosocial health of </w:t>
      </w:r>
      <w:r w:rsidR="00D4728C" w:rsidRPr="00D8595C">
        <w:rPr>
          <w:lang w:val="en-GB"/>
        </w:rPr>
        <w:t>EMCCOs</w:t>
      </w:r>
      <w:r w:rsidRPr="00D8595C">
        <w:rPr>
          <w:lang w:val="en-GB"/>
        </w:rPr>
        <w:t xml:space="preserve"> is a critical area of concern</w:t>
      </w:r>
      <w:r w:rsidR="00A934C2" w:rsidRPr="00D8595C">
        <w:rPr>
          <w:lang w:val="en-GB"/>
        </w:rPr>
        <w:t>,</w:t>
      </w:r>
      <w:r w:rsidR="00E42854" w:rsidRPr="00D8595C">
        <w:rPr>
          <w:lang w:val="en-GB"/>
        </w:rPr>
        <w:t xml:space="preserve"> </w:t>
      </w:r>
      <w:r w:rsidR="00993837" w:rsidRPr="00D8595C">
        <w:rPr>
          <w:lang w:val="en-GB"/>
        </w:rPr>
        <w:t xml:space="preserve">as </w:t>
      </w:r>
      <w:r w:rsidRPr="00D8595C">
        <w:rPr>
          <w:lang w:val="en-GB"/>
        </w:rPr>
        <w:t xml:space="preserve">their work exposes them to duty-related trauma, placing them at an increased risk </w:t>
      </w:r>
      <w:r w:rsidR="00A934C2" w:rsidRPr="00D8595C">
        <w:rPr>
          <w:lang w:val="en-GB"/>
        </w:rPr>
        <w:t xml:space="preserve">of </w:t>
      </w:r>
      <w:r w:rsidRPr="00D8595C">
        <w:rPr>
          <w:lang w:val="en-GB"/>
        </w:rPr>
        <w:t>mental</w:t>
      </w:r>
      <w:r w:rsidR="00EF3524" w:rsidRPr="00D8595C">
        <w:rPr>
          <w:lang w:val="en-GB"/>
        </w:rPr>
        <w:t xml:space="preserve"> </w:t>
      </w:r>
      <w:r w:rsidRPr="00D8595C">
        <w:rPr>
          <w:lang w:val="en-GB"/>
        </w:rPr>
        <w:t xml:space="preserve">health challenges such as stress, anxiety, depression, and PTSD. </w:t>
      </w:r>
      <w:r w:rsidR="002044A9" w:rsidRPr="00D8595C">
        <w:rPr>
          <w:lang w:val="en-GB"/>
        </w:rPr>
        <w:t xml:space="preserve">Knowledge of the psychosocial health of </w:t>
      </w:r>
      <w:r w:rsidR="00765D57" w:rsidRPr="00D8595C">
        <w:rPr>
          <w:lang w:val="en-GB"/>
        </w:rPr>
        <w:t>EMCC</w:t>
      </w:r>
      <w:r w:rsidR="00EB744F" w:rsidRPr="00D8595C">
        <w:rPr>
          <w:lang w:val="en-GB"/>
        </w:rPr>
        <w:t>O</w:t>
      </w:r>
      <w:r w:rsidR="00765D57" w:rsidRPr="00D8595C">
        <w:rPr>
          <w:lang w:val="en-GB"/>
        </w:rPr>
        <w:t xml:space="preserve">s </w:t>
      </w:r>
      <w:r w:rsidR="002044A9" w:rsidRPr="00D8595C">
        <w:rPr>
          <w:lang w:val="en-GB"/>
        </w:rPr>
        <w:t xml:space="preserve">is </w:t>
      </w:r>
      <w:r w:rsidR="002044A9" w:rsidRPr="00D8595C">
        <w:rPr>
          <w:lang w:val="en-GB"/>
        </w:rPr>
        <w:lastRenderedPageBreak/>
        <w:t>low</w:t>
      </w:r>
      <w:r w:rsidR="00E453F4" w:rsidRPr="00D8595C">
        <w:rPr>
          <w:lang w:val="en-GB"/>
        </w:rPr>
        <w:t xml:space="preserve"> and to our knowledge</w:t>
      </w:r>
      <w:r w:rsidR="008376C7" w:rsidRPr="00D8595C">
        <w:rPr>
          <w:lang w:val="en-GB"/>
        </w:rPr>
        <w:t xml:space="preserve">, no study </w:t>
      </w:r>
      <w:r w:rsidR="009D4F09" w:rsidRPr="00D8595C">
        <w:rPr>
          <w:lang w:val="en-GB"/>
        </w:rPr>
        <w:t>has been</w:t>
      </w:r>
      <w:r w:rsidR="008376C7" w:rsidRPr="00D8595C">
        <w:rPr>
          <w:lang w:val="en-GB"/>
        </w:rPr>
        <w:t xml:space="preserve"> conducted in </w:t>
      </w:r>
      <w:r w:rsidR="009D4F09" w:rsidRPr="00D8595C">
        <w:rPr>
          <w:lang w:val="en-GB"/>
        </w:rPr>
        <w:t xml:space="preserve">a </w:t>
      </w:r>
      <w:r w:rsidR="008376C7" w:rsidRPr="00D8595C">
        <w:rPr>
          <w:lang w:val="en-GB"/>
        </w:rPr>
        <w:t>Swed</w:t>
      </w:r>
      <w:r w:rsidR="001B6B7B" w:rsidRPr="00D8595C">
        <w:rPr>
          <w:lang w:val="en-GB"/>
        </w:rPr>
        <w:t>ish context.</w:t>
      </w:r>
      <w:r w:rsidR="002044A9" w:rsidRPr="00D8595C">
        <w:rPr>
          <w:lang w:val="en-GB"/>
        </w:rPr>
        <w:t xml:space="preserve"> </w:t>
      </w:r>
      <w:r w:rsidR="00E55E9C" w:rsidRPr="00D8595C">
        <w:rPr>
          <w:lang w:val="en-GB"/>
        </w:rPr>
        <w:t>Therefore, t</w:t>
      </w:r>
      <w:r w:rsidR="002044A9" w:rsidRPr="00D8595C">
        <w:rPr>
          <w:lang w:val="en-GB"/>
        </w:rPr>
        <w:t xml:space="preserve">he motive of this study is to </w:t>
      </w:r>
      <w:r w:rsidR="00993DC6" w:rsidRPr="00D8595C">
        <w:rPr>
          <w:lang w:val="en-GB"/>
        </w:rPr>
        <w:t>inductively and exploratively</w:t>
      </w:r>
      <w:r w:rsidR="00E457B7" w:rsidRPr="00D8595C">
        <w:rPr>
          <w:lang w:val="en-GB"/>
        </w:rPr>
        <w:t xml:space="preserve"> </w:t>
      </w:r>
      <w:r w:rsidR="002044A9" w:rsidRPr="00D8595C">
        <w:rPr>
          <w:lang w:val="en-GB"/>
        </w:rPr>
        <w:t xml:space="preserve">contribute to increased knowledge about </w:t>
      </w:r>
      <w:r w:rsidR="00A934C2" w:rsidRPr="00D8595C">
        <w:rPr>
          <w:lang w:val="en-GB"/>
        </w:rPr>
        <w:t xml:space="preserve">the </w:t>
      </w:r>
      <w:r w:rsidR="002044A9" w:rsidRPr="00D8595C">
        <w:rPr>
          <w:lang w:val="en-GB"/>
        </w:rPr>
        <w:t>work-related psychosocial health</w:t>
      </w:r>
      <w:r w:rsidR="00A934C2" w:rsidRPr="00D8595C">
        <w:rPr>
          <w:lang w:val="en-GB"/>
        </w:rPr>
        <w:t xml:space="preserve"> of EMCCOs</w:t>
      </w:r>
      <w:r w:rsidR="00C82B80" w:rsidRPr="00D8595C">
        <w:rPr>
          <w:lang w:val="en-GB"/>
        </w:rPr>
        <w:t>.</w:t>
      </w:r>
      <w:r w:rsidR="002044A9" w:rsidRPr="00D8595C">
        <w:rPr>
          <w:lang w:val="en-GB"/>
        </w:rPr>
        <w:t xml:space="preserve"> </w:t>
      </w:r>
    </w:p>
    <w:p w14:paraId="31302D22" w14:textId="77777777" w:rsidR="002044A9" w:rsidRPr="00D8595C" w:rsidRDefault="002044A9" w:rsidP="00B12B79">
      <w:pPr>
        <w:pStyle w:val="BodyText"/>
        <w:spacing w:before="2" w:line="360" w:lineRule="auto"/>
        <w:contextualSpacing/>
        <w:rPr>
          <w:lang w:val="en-GB"/>
        </w:rPr>
      </w:pPr>
    </w:p>
    <w:p w14:paraId="78EF9961" w14:textId="77777777" w:rsidR="00CA0370" w:rsidRPr="00D8595C" w:rsidRDefault="00CA0370" w:rsidP="00B12B79">
      <w:pPr>
        <w:pStyle w:val="BodyText"/>
        <w:spacing w:before="2" w:line="360" w:lineRule="auto"/>
        <w:contextualSpacing/>
        <w:rPr>
          <w:lang w:val="en-GB"/>
        </w:rPr>
      </w:pPr>
    </w:p>
    <w:p w14:paraId="2021C669" w14:textId="77777777" w:rsidR="000F7A68" w:rsidRPr="00D8595C" w:rsidRDefault="000F7A68" w:rsidP="00B12B79">
      <w:pPr>
        <w:spacing w:line="360" w:lineRule="auto"/>
        <w:rPr>
          <w:rFonts w:ascii="Georgia" w:hAnsi="Georgia"/>
          <w:b/>
          <w:bCs/>
          <w:spacing w:val="-1"/>
          <w:sz w:val="24"/>
          <w:szCs w:val="24"/>
          <w:lang w:val="en-GB"/>
        </w:rPr>
      </w:pPr>
      <w:bookmarkStart w:id="6" w:name="_TOC_250013"/>
      <w:bookmarkStart w:id="7" w:name="_Toc1596248731"/>
      <w:bookmarkStart w:id="8" w:name="_TOC_250014"/>
      <w:bookmarkStart w:id="9" w:name="_Toc1768656478"/>
      <w:r w:rsidRPr="00D8595C">
        <w:rPr>
          <w:rFonts w:ascii="Georgia" w:hAnsi="Georgia"/>
          <w:b/>
          <w:bCs/>
          <w:spacing w:val="-1"/>
          <w:sz w:val="24"/>
          <w:szCs w:val="24"/>
          <w:lang w:val="en-GB"/>
        </w:rPr>
        <w:t>Method</w:t>
      </w:r>
      <w:bookmarkEnd w:id="6"/>
      <w:bookmarkEnd w:id="7"/>
      <w:r w:rsidRPr="00D8595C">
        <w:rPr>
          <w:rFonts w:ascii="Georgia" w:hAnsi="Georgia"/>
          <w:b/>
          <w:bCs/>
          <w:spacing w:val="-1"/>
          <w:sz w:val="24"/>
          <w:szCs w:val="24"/>
          <w:lang w:val="en-GB"/>
        </w:rPr>
        <w:t>s</w:t>
      </w:r>
    </w:p>
    <w:p w14:paraId="149940EA" w14:textId="77777777" w:rsidR="000F7A68" w:rsidRPr="00D8595C" w:rsidRDefault="000F7A68" w:rsidP="00B12B79">
      <w:pPr>
        <w:spacing w:line="360" w:lineRule="auto"/>
        <w:rPr>
          <w:rFonts w:ascii="Georgia" w:hAnsi="Georgia"/>
          <w:sz w:val="24"/>
          <w:szCs w:val="24"/>
          <w:lang w:val="en-GB"/>
        </w:rPr>
      </w:pPr>
    </w:p>
    <w:bookmarkEnd w:id="8"/>
    <w:bookmarkEnd w:id="9"/>
    <w:p w14:paraId="077CEC02" w14:textId="14826446" w:rsidR="00EA6188" w:rsidRPr="00D8595C" w:rsidRDefault="000F7A68" w:rsidP="00B12B79">
      <w:pPr>
        <w:spacing w:line="360" w:lineRule="auto"/>
        <w:rPr>
          <w:rFonts w:ascii="Georgia" w:hAnsi="Georgia"/>
          <w:b/>
          <w:bCs/>
          <w:sz w:val="24"/>
          <w:szCs w:val="24"/>
          <w:lang w:val="en-GB"/>
        </w:rPr>
      </w:pPr>
      <w:r w:rsidRPr="00D8595C">
        <w:rPr>
          <w:rFonts w:ascii="Georgia" w:hAnsi="Georgia"/>
          <w:b/>
          <w:bCs/>
          <w:spacing w:val="-1"/>
          <w:sz w:val="24"/>
          <w:szCs w:val="24"/>
          <w:lang w:val="en-GB"/>
        </w:rPr>
        <w:t>Aim</w:t>
      </w:r>
    </w:p>
    <w:p w14:paraId="572733DF" w14:textId="71EB6C51" w:rsidR="1865EEA4" w:rsidRPr="00D8595C" w:rsidRDefault="000127FC" w:rsidP="00B12B79">
      <w:pPr>
        <w:pStyle w:val="BodyText"/>
        <w:spacing w:line="360" w:lineRule="auto"/>
        <w:ind w:left="0"/>
        <w:contextualSpacing/>
      </w:pPr>
      <w:r w:rsidRPr="00D8595C">
        <w:rPr>
          <w:lang w:val="en-GB"/>
        </w:rPr>
        <w:t>This study aims</w:t>
      </w:r>
      <w:r w:rsidR="002060FA" w:rsidRPr="00D8595C">
        <w:rPr>
          <w:lang w:val="en-GB"/>
        </w:rPr>
        <w:t xml:space="preserve"> to describe </w:t>
      </w:r>
      <w:r w:rsidR="000970FD" w:rsidRPr="00D8595C">
        <w:rPr>
          <w:lang w:val="en-GB"/>
        </w:rPr>
        <w:t xml:space="preserve">the experiences of </w:t>
      </w:r>
      <w:r w:rsidR="002060FA" w:rsidRPr="00D8595C">
        <w:rPr>
          <w:lang w:val="en-GB"/>
        </w:rPr>
        <w:t>work-related psychosocial health among emergency call centre operators.</w:t>
      </w:r>
    </w:p>
    <w:p w14:paraId="5B508BE3" w14:textId="77777777" w:rsidR="00E75CFB" w:rsidRPr="00D8595C" w:rsidRDefault="00E75CFB" w:rsidP="00B12B79">
      <w:pPr>
        <w:spacing w:line="360" w:lineRule="auto"/>
        <w:rPr>
          <w:rFonts w:ascii="Georgia" w:hAnsi="Georgia"/>
          <w:sz w:val="24"/>
          <w:szCs w:val="24"/>
          <w:lang w:val="en-GB"/>
        </w:rPr>
      </w:pPr>
    </w:p>
    <w:p w14:paraId="7554DDD2" w14:textId="3C1374FB" w:rsidR="000B0E40" w:rsidRPr="00D8595C" w:rsidRDefault="000B0E40" w:rsidP="00B12B79">
      <w:pPr>
        <w:spacing w:line="360" w:lineRule="auto"/>
        <w:rPr>
          <w:rFonts w:ascii="Georgia" w:eastAsia="Georgia" w:hAnsi="Georgia"/>
          <w:sz w:val="24"/>
          <w:szCs w:val="24"/>
          <w:lang w:val="en-GB"/>
        </w:rPr>
      </w:pPr>
    </w:p>
    <w:p w14:paraId="576BDFB8" w14:textId="1A49DF5F" w:rsidR="00EA6188" w:rsidRPr="00D8595C" w:rsidRDefault="5844845E" w:rsidP="00B12B79">
      <w:pPr>
        <w:spacing w:line="360" w:lineRule="auto"/>
        <w:rPr>
          <w:rFonts w:ascii="Georgia" w:hAnsi="Georgia"/>
          <w:b/>
          <w:bCs/>
          <w:sz w:val="24"/>
          <w:szCs w:val="24"/>
          <w:lang w:val="en-GB"/>
        </w:rPr>
      </w:pPr>
      <w:bookmarkStart w:id="10" w:name="_TOC_250012"/>
      <w:bookmarkStart w:id="11" w:name="_Toc57577133"/>
      <w:r w:rsidRPr="00D8595C">
        <w:rPr>
          <w:rFonts w:ascii="Georgia" w:hAnsi="Georgia"/>
          <w:b/>
          <w:bCs/>
          <w:sz w:val="24"/>
          <w:szCs w:val="24"/>
          <w:lang w:val="en-GB"/>
        </w:rPr>
        <w:t>Design</w:t>
      </w:r>
      <w:bookmarkEnd w:id="10"/>
      <w:bookmarkEnd w:id="11"/>
    </w:p>
    <w:p w14:paraId="15FB8C86" w14:textId="0C3F555D" w:rsidR="0A426C93" w:rsidRPr="00D8595C" w:rsidRDefault="00950A17" w:rsidP="00B12B79">
      <w:pPr>
        <w:spacing w:line="360" w:lineRule="auto"/>
        <w:rPr>
          <w:rFonts w:ascii="Georgia" w:hAnsi="Georgia"/>
          <w:sz w:val="24"/>
          <w:szCs w:val="24"/>
          <w:lang w:val="en-GB"/>
        </w:rPr>
      </w:pPr>
      <w:r w:rsidRPr="00D8595C">
        <w:rPr>
          <w:rFonts w:ascii="Georgia" w:hAnsi="Georgia"/>
          <w:sz w:val="24"/>
          <w:szCs w:val="24"/>
          <w:lang w:val="en-GB"/>
        </w:rPr>
        <w:t>Th</w:t>
      </w:r>
      <w:r w:rsidR="00A4552F" w:rsidRPr="00D8595C">
        <w:rPr>
          <w:rFonts w:ascii="Georgia" w:hAnsi="Georgia"/>
          <w:sz w:val="24"/>
          <w:szCs w:val="24"/>
          <w:lang w:val="en-GB"/>
        </w:rPr>
        <w:t>is stud</w:t>
      </w:r>
      <w:r w:rsidR="00C558E8" w:rsidRPr="00D8595C">
        <w:rPr>
          <w:rFonts w:ascii="Georgia" w:hAnsi="Georgia"/>
          <w:sz w:val="24"/>
          <w:szCs w:val="24"/>
          <w:lang w:val="en-GB"/>
        </w:rPr>
        <w:t>y used an inductive</w:t>
      </w:r>
      <w:r w:rsidRPr="00D8595C">
        <w:rPr>
          <w:rFonts w:ascii="Georgia" w:hAnsi="Georgia"/>
          <w:sz w:val="24"/>
          <w:szCs w:val="24"/>
          <w:lang w:val="en-GB"/>
        </w:rPr>
        <w:t xml:space="preserve"> </w:t>
      </w:r>
      <w:r w:rsidR="008D2EA5" w:rsidRPr="00D8595C">
        <w:rPr>
          <w:rFonts w:ascii="Georgia" w:hAnsi="Georgia"/>
          <w:sz w:val="24"/>
          <w:szCs w:val="24"/>
          <w:lang w:val="en-GB"/>
        </w:rPr>
        <w:t xml:space="preserve">qualitative </w:t>
      </w:r>
      <w:r w:rsidRPr="00D8595C">
        <w:rPr>
          <w:rFonts w:ascii="Georgia" w:hAnsi="Georgia"/>
          <w:sz w:val="24"/>
          <w:szCs w:val="24"/>
          <w:lang w:val="en-GB"/>
        </w:rPr>
        <w:t xml:space="preserve">design </w:t>
      </w:r>
      <w:r w:rsidR="00C558E8" w:rsidRPr="00D8595C">
        <w:rPr>
          <w:rFonts w:ascii="Georgia" w:hAnsi="Georgia"/>
          <w:sz w:val="24"/>
          <w:szCs w:val="24"/>
          <w:lang w:val="en-GB"/>
        </w:rPr>
        <w:t xml:space="preserve">with </w:t>
      </w:r>
      <w:r w:rsidR="008D2EA5" w:rsidRPr="00D8595C">
        <w:rPr>
          <w:rFonts w:ascii="Georgia" w:hAnsi="Georgia"/>
          <w:sz w:val="24"/>
          <w:szCs w:val="24"/>
          <w:lang w:val="en-GB"/>
        </w:rPr>
        <w:t>individual</w:t>
      </w:r>
      <w:r w:rsidR="00311E94" w:rsidRPr="00D8595C">
        <w:rPr>
          <w:rFonts w:ascii="Georgia" w:hAnsi="Georgia"/>
          <w:sz w:val="24"/>
          <w:szCs w:val="24"/>
          <w:lang w:val="en-GB"/>
        </w:rPr>
        <w:t xml:space="preserve"> </w:t>
      </w:r>
      <w:r w:rsidRPr="00D8595C">
        <w:rPr>
          <w:rFonts w:ascii="Georgia" w:hAnsi="Georgia"/>
          <w:sz w:val="24"/>
          <w:szCs w:val="24"/>
          <w:lang w:val="en-GB"/>
        </w:rPr>
        <w:t>interview</w:t>
      </w:r>
      <w:r w:rsidR="008D2EA5" w:rsidRPr="00D8595C">
        <w:rPr>
          <w:rFonts w:ascii="Georgia" w:hAnsi="Georgia"/>
          <w:sz w:val="24"/>
          <w:szCs w:val="24"/>
          <w:lang w:val="en-GB"/>
        </w:rPr>
        <w:t>s</w:t>
      </w:r>
      <w:r w:rsidRPr="00D8595C">
        <w:rPr>
          <w:rFonts w:ascii="Georgia" w:hAnsi="Georgia"/>
          <w:sz w:val="24"/>
          <w:szCs w:val="24"/>
          <w:lang w:val="en-GB"/>
        </w:rPr>
        <w:t xml:space="preserve"> </w:t>
      </w:r>
      <w:r w:rsidR="008D2EA5" w:rsidRPr="00D8595C">
        <w:rPr>
          <w:rFonts w:ascii="Georgia" w:hAnsi="Georgia"/>
          <w:sz w:val="24"/>
          <w:szCs w:val="24"/>
          <w:lang w:val="en-GB"/>
        </w:rPr>
        <w:t>an</w:t>
      </w:r>
      <w:r w:rsidR="00C558E8" w:rsidRPr="00D8595C">
        <w:rPr>
          <w:rFonts w:ascii="Georgia" w:hAnsi="Georgia"/>
          <w:sz w:val="24"/>
          <w:szCs w:val="24"/>
          <w:lang w:val="en-GB"/>
        </w:rPr>
        <w:t>alysed with</w:t>
      </w:r>
      <w:r w:rsidRPr="00D8595C">
        <w:rPr>
          <w:rFonts w:ascii="Georgia" w:hAnsi="Georgia"/>
          <w:sz w:val="24"/>
          <w:szCs w:val="24"/>
          <w:lang w:val="en-GB"/>
        </w:rPr>
        <w:t xml:space="preserve"> qualitative content analysis</w:t>
      </w:r>
      <w:r w:rsidR="00C558E8" w:rsidRPr="00D8595C">
        <w:rPr>
          <w:rFonts w:ascii="Georgia" w:hAnsi="Georgia"/>
          <w:sz w:val="24"/>
          <w:szCs w:val="24"/>
          <w:lang w:val="en-GB"/>
        </w:rPr>
        <w:t xml:space="preserve"> according to </w:t>
      </w:r>
      <w:proofErr w:type="spellStart"/>
      <w:r w:rsidR="00A41F03" w:rsidRPr="00D8595C">
        <w:rPr>
          <w:rFonts w:ascii="Georgia" w:hAnsi="Georgia"/>
          <w:sz w:val="24"/>
          <w:szCs w:val="24"/>
          <w:lang w:val="en-GB"/>
        </w:rPr>
        <w:t>Graneheim</w:t>
      </w:r>
      <w:proofErr w:type="spellEnd"/>
      <w:r w:rsidR="00A41F03" w:rsidRPr="00D8595C">
        <w:rPr>
          <w:rFonts w:ascii="Georgia" w:hAnsi="Georgia"/>
          <w:sz w:val="24"/>
          <w:szCs w:val="24"/>
          <w:lang w:val="en-GB"/>
        </w:rPr>
        <w:t xml:space="preserve"> and Lundman (</w:t>
      </w:r>
      <w:r w:rsidR="00E2786A" w:rsidRPr="00D8595C">
        <w:rPr>
          <w:rFonts w:ascii="Georgia" w:hAnsi="Georgia"/>
          <w:sz w:val="24"/>
          <w:szCs w:val="24"/>
          <w:lang w:val="en-GB"/>
        </w:rPr>
        <w:t>21</w:t>
      </w:r>
      <w:r w:rsidR="00A41F03" w:rsidRPr="00D8595C">
        <w:rPr>
          <w:rFonts w:ascii="Georgia" w:hAnsi="Georgia"/>
          <w:sz w:val="24"/>
          <w:szCs w:val="24"/>
          <w:lang w:val="en-GB"/>
        </w:rPr>
        <w:t>)</w:t>
      </w:r>
      <w:r w:rsidRPr="00D8595C">
        <w:rPr>
          <w:rFonts w:ascii="Georgia" w:hAnsi="Georgia"/>
          <w:sz w:val="24"/>
          <w:szCs w:val="24"/>
          <w:lang w:val="en-GB"/>
        </w:rPr>
        <w:t>.</w:t>
      </w:r>
    </w:p>
    <w:p w14:paraId="5F7AC284" w14:textId="2FD13A12" w:rsidR="1EFBD086" w:rsidRPr="00D8595C" w:rsidRDefault="1EFBD086" w:rsidP="00B12B79">
      <w:pPr>
        <w:spacing w:line="360" w:lineRule="auto"/>
        <w:rPr>
          <w:rFonts w:ascii="Georgia" w:hAnsi="Georgia"/>
          <w:sz w:val="24"/>
          <w:szCs w:val="24"/>
          <w:lang w:val="en-GB"/>
        </w:rPr>
      </w:pPr>
    </w:p>
    <w:p w14:paraId="7E7E0070" w14:textId="77F93D4B" w:rsidR="459A2A48" w:rsidRPr="00D8595C" w:rsidRDefault="00A415AE" w:rsidP="00B12B79">
      <w:pPr>
        <w:spacing w:line="360" w:lineRule="auto"/>
        <w:rPr>
          <w:rFonts w:ascii="Georgia" w:hAnsi="Georgia"/>
          <w:b/>
          <w:bCs/>
          <w:sz w:val="24"/>
          <w:szCs w:val="24"/>
          <w:lang w:val="en-GB"/>
        </w:rPr>
      </w:pPr>
      <w:bookmarkStart w:id="12" w:name="_Toc1781625943"/>
      <w:r w:rsidRPr="00D8595C">
        <w:rPr>
          <w:rFonts w:ascii="Georgia" w:hAnsi="Georgia"/>
          <w:b/>
          <w:bCs/>
          <w:sz w:val="24"/>
          <w:szCs w:val="24"/>
          <w:lang w:val="en-GB"/>
        </w:rPr>
        <w:t>C</w:t>
      </w:r>
      <w:r w:rsidR="27787A1D" w:rsidRPr="00D8595C">
        <w:rPr>
          <w:rFonts w:ascii="Georgia" w:hAnsi="Georgia"/>
          <w:b/>
          <w:bCs/>
          <w:sz w:val="24"/>
          <w:szCs w:val="24"/>
          <w:lang w:val="en-GB"/>
        </w:rPr>
        <w:t>ontext</w:t>
      </w:r>
      <w:bookmarkEnd w:id="12"/>
    </w:p>
    <w:p w14:paraId="6BCB7828" w14:textId="636E3D7A" w:rsidR="00C22309" w:rsidRPr="00D8595C" w:rsidRDefault="00602F24" w:rsidP="00C22309">
      <w:pPr>
        <w:spacing w:line="360" w:lineRule="auto"/>
        <w:rPr>
          <w:rFonts w:ascii="Georgia" w:hAnsi="Georgia"/>
          <w:sz w:val="24"/>
          <w:szCs w:val="24"/>
          <w:lang w:val="en-GB"/>
        </w:rPr>
      </w:pPr>
      <w:r w:rsidRPr="00D8595C">
        <w:rPr>
          <w:rFonts w:ascii="Georgia" w:hAnsi="Georgia"/>
          <w:sz w:val="24"/>
          <w:szCs w:val="24"/>
          <w:lang w:val="en-GB"/>
        </w:rPr>
        <w:t>EMCCO</w:t>
      </w:r>
      <w:r w:rsidR="002C67C5" w:rsidRPr="00D8595C">
        <w:rPr>
          <w:rFonts w:ascii="Georgia" w:hAnsi="Georgia"/>
          <w:sz w:val="24"/>
          <w:szCs w:val="24"/>
          <w:lang w:val="en-GB"/>
        </w:rPr>
        <w:t>s</w:t>
      </w:r>
      <w:r w:rsidR="00677375" w:rsidRPr="00D8595C">
        <w:rPr>
          <w:rFonts w:ascii="Georgia" w:hAnsi="Georgia"/>
          <w:sz w:val="24"/>
          <w:szCs w:val="24"/>
          <w:lang w:val="en-GB"/>
        </w:rPr>
        <w:t xml:space="preserve"> </w:t>
      </w:r>
      <w:r w:rsidR="00A415AE" w:rsidRPr="00D8595C">
        <w:rPr>
          <w:rFonts w:ascii="Georgia" w:hAnsi="Georgia"/>
          <w:sz w:val="24"/>
          <w:szCs w:val="24"/>
          <w:lang w:val="en-GB"/>
        </w:rPr>
        <w:t xml:space="preserve">at </w:t>
      </w:r>
      <w:r w:rsidR="00677375" w:rsidRPr="00D8595C">
        <w:rPr>
          <w:rFonts w:ascii="Georgia" w:hAnsi="Georgia"/>
          <w:sz w:val="24"/>
          <w:szCs w:val="24"/>
          <w:lang w:val="en-GB"/>
        </w:rPr>
        <w:t xml:space="preserve">emergency response </w:t>
      </w:r>
      <w:r w:rsidR="007D69C5" w:rsidRPr="00D8595C">
        <w:rPr>
          <w:rFonts w:ascii="Georgia" w:hAnsi="Georgia"/>
          <w:sz w:val="24"/>
          <w:szCs w:val="24"/>
          <w:lang w:val="en-GB"/>
        </w:rPr>
        <w:t>centre</w:t>
      </w:r>
      <w:r w:rsidR="00677375" w:rsidRPr="00D8595C">
        <w:rPr>
          <w:rFonts w:ascii="Georgia" w:hAnsi="Georgia"/>
          <w:sz w:val="24"/>
          <w:szCs w:val="24"/>
          <w:lang w:val="en-GB"/>
        </w:rPr>
        <w:t xml:space="preserve">s </w:t>
      </w:r>
      <w:r w:rsidR="00A415AE" w:rsidRPr="00D8595C">
        <w:rPr>
          <w:rFonts w:ascii="Georgia" w:hAnsi="Georgia"/>
          <w:sz w:val="24"/>
          <w:szCs w:val="24"/>
          <w:lang w:val="en-GB"/>
        </w:rPr>
        <w:t xml:space="preserve">in Sweden respond </w:t>
      </w:r>
      <w:r w:rsidR="00A934C2" w:rsidRPr="00D8595C">
        <w:rPr>
          <w:rFonts w:ascii="Georgia" w:hAnsi="Georgia"/>
          <w:sz w:val="24"/>
          <w:szCs w:val="24"/>
          <w:lang w:val="en-GB"/>
        </w:rPr>
        <w:t xml:space="preserve">to </w:t>
      </w:r>
      <w:r w:rsidR="00677375" w:rsidRPr="00D8595C">
        <w:rPr>
          <w:rFonts w:ascii="Georgia" w:hAnsi="Georgia"/>
          <w:sz w:val="24"/>
          <w:szCs w:val="24"/>
          <w:lang w:val="en-GB"/>
        </w:rPr>
        <w:t xml:space="preserve">calls to </w:t>
      </w:r>
      <w:r w:rsidR="00A934C2" w:rsidRPr="00D8595C">
        <w:rPr>
          <w:rFonts w:ascii="Georgia" w:hAnsi="Georgia"/>
          <w:sz w:val="24"/>
          <w:szCs w:val="24"/>
          <w:lang w:val="en-GB"/>
        </w:rPr>
        <w:t xml:space="preserve">the </w:t>
      </w:r>
      <w:r w:rsidR="00677375" w:rsidRPr="00D8595C">
        <w:rPr>
          <w:rFonts w:ascii="Georgia" w:hAnsi="Georgia"/>
          <w:sz w:val="24"/>
          <w:szCs w:val="24"/>
          <w:lang w:val="en-GB"/>
        </w:rPr>
        <w:t>national emergency number</w:t>
      </w:r>
      <w:r w:rsidR="00A415AE" w:rsidRPr="00D8595C">
        <w:rPr>
          <w:rFonts w:ascii="Georgia" w:hAnsi="Georgia"/>
          <w:sz w:val="24"/>
          <w:szCs w:val="24"/>
          <w:lang w:val="en-GB"/>
        </w:rPr>
        <w:t>.</w:t>
      </w:r>
      <w:r w:rsidR="00677375" w:rsidRPr="00D8595C">
        <w:rPr>
          <w:rFonts w:ascii="Georgia" w:hAnsi="Georgia"/>
          <w:sz w:val="24"/>
          <w:szCs w:val="24"/>
          <w:lang w:val="en-GB"/>
        </w:rPr>
        <w:t xml:space="preserve"> </w:t>
      </w:r>
      <w:r w:rsidR="00A415AE" w:rsidRPr="00D8595C">
        <w:rPr>
          <w:rFonts w:ascii="Georgia" w:hAnsi="Georgia"/>
          <w:sz w:val="24"/>
          <w:szCs w:val="24"/>
          <w:lang w:val="en-GB"/>
        </w:rPr>
        <w:t>This in</w:t>
      </w:r>
      <w:r w:rsidR="00A934C2" w:rsidRPr="00D8595C">
        <w:rPr>
          <w:rFonts w:ascii="Georgia" w:hAnsi="Georgia"/>
          <w:sz w:val="24"/>
          <w:szCs w:val="24"/>
          <w:lang w:val="en-GB"/>
        </w:rPr>
        <w:t>volv</w:t>
      </w:r>
      <w:r w:rsidR="00A415AE" w:rsidRPr="00D8595C">
        <w:rPr>
          <w:rFonts w:ascii="Georgia" w:hAnsi="Georgia"/>
          <w:sz w:val="24"/>
          <w:szCs w:val="24"/>
          <w:lang w:val="en-GB"/>
        </w:rPr>
        <w:t>es handling</w:t>
      </w:r>
      <w:r w:rsidR="00677375" w:rsidRPr="00D8595C">
        <w:rPr>
          <w:rFonts w:ascii="Georgia" w:hAnsi="Georgia"/>
          <w:sz w:val="24"/>
          <w:szCs w:val="24"/>
          <w:lang w:val="en-GB"/>
        </w:rPr>
        <w:t xml:space="preserve"> inquiries related to </w:t>
      </w:r>
      <w:r w:rsidR="00A415AE" w:rsidRPr="00D8595C">
        <w:rPr>
          <w:rFonts w:ascii="Georgia" w:hAnsi="Georgia"/>
          <w:sz w:val="24"/>
          <w:szCs w:val="24"/>
          <w:lang w:val="en-GB"/>
        </w:rPr>
        <w:t>acute i</w:t>
      </w:r>
      <w:r w:rsidR="00677375" w:rsidRPr="00D8595C">
        <w:rPr>
          <w:rFonts w:ascii="Georgia" w:hAnsi="Georgia"/>
          <w:sz w:val="24"/>
          <w:szCs w:val="24"/>
          <w:lang w:val="en-GB"/>
        </w:rPr>
        <w:t>njuries and illnesses</w:t>
      </w:r>
      <w:r w:rsidR="00A934C2" w:rsidRPr="00D8595C">
        <w:rPr>
          <w:rFonts w:ascii="Georgia" w:hAnsi="Georgia"/>
          <w:sz w:val="24"/>
          <w:szCs w:val="24"/>
          <w:lang w:val="en-GB"/>
        </w:rPr>
        <w:t>,</w:t>
      </w:r>
      <w:r w:rsidR="00677375" w:rsidRPr="00D8595C">
        <w:rPr>
          <w:rFonts w:ascii="Georgia" w:hAnsi="Georgia"/>
          <w:sz w:val="24"/>
          <w:szCs w:val="24"/>
          <w:lang w:val="en-GB"/>
        </w:rPr>
        <w:t xml:space="preserve"> </w:t>
      </w:r>
      <w:r w:rsidR="00A934C2" w:rsidRPr="00D8595C">
        <w:rPr>
          <w:rFonts w:ascii="Georgia" w:hAnsi="Georgia"/>
          <w:sz w:val="24"/>
          <w:szCs w:val="24"/>
          <w:lang w:val="en-GB"/>
        </w:rPr>
        <w:t xml:space="preserve">and </w:t>
      </w:r>
      <w:r w:rsidR="00677375" w:rsidRPr="00D8595C">
        <w:rPr>
          <w:rFonts w:ascii="Georgia" w:hAnsi="Georgia"/>
          <w:sz w:val="24"/>
          <w:szCs w:val="24"/>
          <w:lang w:val="en-GB"/>
        </w:rPr>
        <w:t>often necessitate</w:t>
      </w:r>
      <w:r w:rsidR="00A934C2" w:rsidRPr="00D8595C">
        <w:rPr>
          <w:rFonts w:ascii="Georgia" w:hAnsi="Georgia"/>
          <w:sz w:val="24"/>
          <w:szCs w:val="24"/>
          <w:lang w:val="en-GB"/>
        </w:rPr>
        <w:t>s</w:t>
      </w:r>
      <w:r w:rsidR="00677375" w:rsidRPr="00D8595C">
        <w:rPr>
          <w:rFonts w:ascii="Georgia" w:hAnsi="Georgia"/>
          <w:sz w:val="24"/>
          <w:szCs w:val="24"/>
          <w:lang w:val="en-GB"/>
        </w:rPr>
        <w:t xml:space="preserve"> </w:t>
      </w:r>
      <w:r w:rsidR="000127FC" w:rsidRPr="00D8595C">
        <w:rPr>
          <w:rFonts w:ascii="Georgia" w:hAnsi="Georgia"/>
          <w:sz w:val="24"/>
          <w:szCs w:val="24"/>
          <w:lang w:val="en-GB"/>
        </w:rPr>
        <w:t>deploying</w:t>
      </w:r>
      <w:r w:rsidR="00677375" w:rsidRPr="00D8595C">
        <w:rPr>
          <w:rFonts w:ascii="Georgia" w:hAnsi="Georgia"/>
          <w:sz w:val="24"/>
          <w:szCs w:val="24"/>
          <w:lang w:val="en-GB"/>
        </w:rPr>
        <w:t xml:space="preserve"> prehospital medical resources, including ambulances and/or </w:t>
      </w:r>
      <w:r w:rsidR="00A415AE" w:rsidRPr="00D8595C">
        <w:rPr>
          <w:rFonts w:ascii="Georgia" w:hAnsi="Georgia"/>
          <w:sz w:val="24"/>
          <w:szCs w:val="24"/>
          <w:lang w:val="en-GB"/>
        </w:rPr>
        <w:t>rescue services</w:t>
      </w:r>
      <w:r w:rsidR="00677375" w:rsidRPr="00D8595C">
        <w:rPr>
          <w:rFonts w:ascii="Georgia" w:hAnsi="Georgia"/>
          <w:sz w:val="24"/>
          <w:szCs w:val="24"/>
          <w:lang w:val="en-GB"/>
        </w:rPr>
        <w:t xml:space="preserve">. </w:t>
      </w:r>
      <w:r w:rsidR="00BC1C48" w:rsidRPr="00D8595C">
        <w:rPr>
          <w:rFonts w:ascii="Georgia" w:hAnsi="Georgia"/>
          <w:sz w:val="24"/>
          <w:szCs w:val="24"/>
          <w:lang w:val="en-GB"/>
        </w:rPr>
        <w:t>The work does not require any previous training in crisis management or healthcare</w:t>
      </w:r>
      <w:r w:rsidR="00A934C2" w:rsidRPr="00D8595C">
        <w:rPr>
          <w:rFonts w:ascii="Georgia" w:hAnsi="Georgia"/>
          <w:sz w:val="24"/>
          <w:szCs w:val="24"/>
          <w:lang w:val="en-GB"/>
        </w:rPr>
        <w:t>;</w:t>
      </w:r>
      <w:r w:rsidR="00BC1C48" w:rsidRPr="00D8595C">
        <w:rPr>
          <w:rFonts w:ascii="Georgia" w:hAnsi="Georgia"/>
          <w:sz w:val="24"/>
          <w:szCs w:val="24"/>
          <w:lang w:val="en-GB"/>
        </w:rPr>
        <w:t xml:space="preserve"> instead</w:t>
      </w:r>
      <w:r w:rsidR="00A934C2" w:rsidRPr="00D8595C">
        <w:rPr>
          <w:rFonts w:ascii="Georgia" w:hAnsi="Georgia"/>
          <w:sz w:val="24"/>
          <w:szCs w:val="24"/>
          <w:lang w:val="en-GB"/>
        </w:rPr>
        <w:t>,</w:t>
      </w:r>
      <w:r w:rsidR="00BC1C48" w:rsidRPr="00D8595C">
        <w:rPr>
          <w:rFonts w:ascii="Georgia" w:hAnsi="Georgia"/>
          <w:sz w:val="24"/>
          <w:szCs w:val="24"/>
          <w:lang w:val="en-GB"/>
        </w:rPr>
        <w:t xml:space="preserve"> </w:t>
      </w:r>
      <w:r w:rsidRPr="00D8595C">
        <w:rPr>
          <w:rFonts w:ascii="Georgia" w:hAnsi="Georgia"/>
          <w:sz w:val="24"/>
          <w:szCs w:val="24"/>
          <w:lang w:val="en-GB"/>
        </w:rPr>
        <w:t>EMCCO</w:t>
      </w:r>
      <w:r w:rsidR="00BC1C48" w:rsidRPr="00D8595C">
        <w:rPr>
          <w:rFonts w:ascii="Georgia" w:hAnsi="Georgia"/>
          <w:sz w:val="24"/>
          <w:szCs w:val="24"/>
          <w:lang w:val="en-GB"/>
        </w:rPr>
        <w:t xml:space="preserve">s are trained internally in connection with their employment. </w:t>
      </w:r>
      <w:r w:rsidR="00C22309" w:rsidRPr="00D8595C">
        <w:rPr>
          <w:rFonts w:ascii="Georgia" w:hAnsi="Georgia"/>
          <w:sz w:val="24"/>
          <w:szCs w:val="24"/>
          <w:lang w:val="en-GB"/>
        </w:rPr>
        <w:t xml:space="preserve">The work takes place in an open space where operators sit side by side and respond to calls while viewing a list of incoming calls waiting to be answered. Among the operators are supervisors and managers who monitor the work. All calls are recorded, and operators receive regular feedback from their managers. During the shift, operators are given </w:t>
      </w:r>
      <w:r w:rsidR="003361F9" w:rsidRPr="00D8595C">
        <w:rPr>
          <w:rFonts w:ascii="Georgia" w:hAnsi="Georgia"/>
          <w:sz w:val="24"/>
          <w:szCs w:val="24"/>
          <w:lang w:val="en-GB"/>
        </w:rPr>
        <w:t xml:space="preserve">strictly </w:t>
      </w:r>
      <w:r w:rsidR="00C22309" w:rsidRPr="00D8595C">
        <w:rPr>
          <w:rFonts w:ascii="Georgia" w:hAnsi="Georgia"/>
          <w:sz w:val="24"/>
          <w:szCs w:val="24"/>
          <w:lang w:val="en-GB"/>
        </w:rPr>
        <w:t>regulated breaks of varying lengths.</w:t>
      </w:r>
    </w:p>
    <w:p w14:paraId="4791C344" w14:textId="77CD808D" w:rsidR="2E110807" w:rsidRPr="00D8595C" w:rsidRDefault="2E110807" w:rsidP="00B12B79">
      <w:pPr>
        <w:spacing w:line="360" w:lineRule="auto"/>
        <w:rPr>
          <w:rFonts w:ascii="Georgia" w:hAnsi="Georgia"/>
          <w:sz w:val="24"/>
          <w:szCs w:val="24"/>
          <w:lang w:val="en-GB"/>
        </w:rPr>
      </w:pPr>
    </w:p>
    <w:p w14:paraId="5FBACFBD" w14:textId="77777777" w:rsidR="00BC6006" w:rsidRPr="00D8595C" w:rsidRDefault="00BC6006" w:rsidP="00B12B79">
      <w:pPr>
        <w:spacing w:line="360" w:lineRule="auto"/>
        <w:rPr>
          <w:rFonts w:ascii="Georgia" w:hAnsi="Georgia"/>
          <w:sz w:val="24"/>
          <w:szCs w:val="24"/>
          <w:lang w:val="en-GB"/>
        </w:rPr>
      </w:pPr>
    </w:p>
    <w:p w14:paraId="3BCAF39D" w14:textId="77777777" w:rsidR="1EFBD086" w:rsidRPr="00D8595C" w:rsidRDefault="1EFBD086" w:rsidP="00B12B79">
      <w:pPr>
        <w:spacing w:line="360" w:lineRule="auto"/>
        <w:rPr>
          <w:rFonts w:ascii="Georgia" w:hAnsi="Georgia"/>
          <w:sz w:val="24"/>
          <w:szCs w:val="24"/>
          <w:lang w:val="en-GB"/>
        </w:rPr>
      </w:pPr>
    </w:p>
    <w:p w14:paraId="59C65BFD" w14:textId="0A539A85" w:rsidR="459A2A48" w:rsidRPr="00D8595C" w:rsidRDefault="27787A1D" w:rsidP="00B12B79">
      <w:pPr>
        <w:spacing w:line="360" w:lineRule="auto"/>
        <w:rPr>
          <w:rFonts w:ascii="Georgia" w:hAnsi="Georgia"/>
          <w:b/>
          <w:bCs/>
          <w:sz w:val="24"/>
          <w:szCs w:val="24"/>
          <w:lang w:val="en-GB"/>
        </w:rPr>
      </w:pPr>
      <w:bookmarkStart w:id="13" w:name="_Toc1609406726"/>
      <w:r w:rsidRPr="00D8595C">
        <w:rPr>
          <w:rFonts w:ascii="Georgia" w:hAnsi="Georgia"/>
          <w:b/>
          <w:bCs/>
          <w:sz w:val="24"/>
          <w:szCs w:val="24"/>
          <w:lang w:val="en-GB"/>
        </w:rPr>
        <w:t>Participants</w:t>
      </w:r>
      <w:bookmarkEnd w:id="13"/>
    </w:p>
    <w:p w14:paraId="6DAFED02" w14:textId="3C320AA8" w:rsidR="065C259C" w:rsidRPr="00D8595C" w:rsidRDefault="00BC1C48" w:rsidP="00B12B79">
      <w:pPr>
        <w:spacing w:line="360" w:lineRule="auto"/>
        <w:rPr>
          <w:rFonts w:ascii="Georgia" w:hAnsi="Georgia"/>
          <w:sz w:val="24"/>
          <w:szCs w:val="24"/>
          <w:lang w:val="en-GB"/>
        </w:rPr>
      </w:pPr>
      <w:r w:rsidRPr="00D8595C">
        <w:rPr>
          <w:rFonts w:ascii="Georgia" w:hAnsi="Georgia"/>
          <w:sz w:val="24"/>
          <w:szCs w:val="24"/>
          <w:lang w:val="en-GB"/>
        </w:rPr>
        <w:t>W</w:t>
      </w:r>
      <w:r w:rsidR="0047050E" w:rsidRPr="00D8595C">
        <w:rPr>
          <w:rFonts w:ascii="Georgia" w:hAnsi="Georgia"/>
          <w:sz w:val="24"/>
          <w:szCs w:val="24"/>
          <w:lang w:val="en-GB"/>
        </w:rPr>
        <w:t xml:space="preserve">e employed </w:t>
      </w:r>
      <w:r w:rsidR="00235D0E" w:rsidRPr="00D8595C">
        <w:rPr>
          <w:rFonts w:ascii="Georgia" w:hAnsi="Georgia"/>
          <w:sz w:val="24"/>
          <w:szCs w:val="24"/>
          <w:lang w:val="en-GB"/>
        </w:rPr>
        <w:t>convenience</w:t>
      </w:r>
      <w:r w:rsidR="0047050E" w:rsidRPr="00D8595C">
        <w:rPr>
          <w:rFonts w:ascii="Georgia" w:hAnsi="Georgia"/>
          <w:sz w:val="24"/>
          <w:szCs w:val="24"/>
          <w:lang w:val="en-GB"/>
        </w:rPr>
        <w:t xml:space="preserve"> sampling</w:t>
      </w:r>
      <w:r w:rsidRPr="00D8595C">
        <w:rPr>
          <w:rFonts w:ascii="Georgia" w:hAnsi="Georgia"/>
          <w:sz w:val="24"/>
          <w:szCs w:val="24"/>
          <w:lang w:val="en-GB"/>
        </w:rPr>
        <w:t xml:space="preserve">. Information about the study was sent to </w:t>
      </w:r>
      <w:r w:rsidR="00602F24" w:rsidRPr="00D8595C">
        <w:rPr>
          <w:rFonts w:ascii="Georgia" w:hAnsi="Georgia"/>
          <w:sz w:val="24"/>
          <w:szCs w:val="24"/>
          <w:lang w:val="en-GB"/>
        </w:rPr>
        <w:t>EMCCO</w:t>
      </w:r>
      <w:r w:rsidRPr="00D8595C">
        <w:rPr>
          <w:rFonts w:ascii="Georgia" w:hAnsi="Georgia"/>
          <w:sz w:val="24"/>
          <w:szCs w:val="24"/>
          <w:lang w:val="en-GB"/>
        </w:rPr>
        <w:t>s via their employer</w:t>
      </w:r>
      <w:r w:rsidR="00A934C2" w:rsidRPr="00D8595C">
        <w:rPr>
          <w:rFonts w:ascii="Georgia" w:hAnsi="Georgia"/>
          <w:sz w:val="24"/>
          <w:szCs w:val="24"/>
          <w:lang w:val="en-GB"/>
        </w:rPr>
        <w:t>,</w:t>
      </w:r>
      <w:r w:rsidRPr="00D8595C">
        <w:rPr>
          <w:rFonts w:ascii="Georgia" w:hAnsi="Georgia"/>
          <w:sz w:val="24"/>
          <w:szCs w:val="24"/>
          <w:lang w:val="en-GB"/>
        </w:rPr>
        <w:t xml:space="preserve"> and those interested </w:t>
      </w:r>
      <w:r w:rsidR="00A934C2" w:rsidRPr="00D8595C">
        <w:rPr>
          <w:rFonts w:ascii="Georgia" w:hAnsi="Georgia"/>
          <w:sz w:val="24"/>
          <w:szCs w:val="24"/>
          <w:lang w:val="en-GB"/>
        </w:rPr>
        <w:t xml:space="preserve">in </w:t>
      </w:r>
      <w:r w:rsidRPr="00D8595C">
        <w:rPr>
          <w:rFonts w:ascii="Georgia" w:hAnsi="Georgia"/>
          <w:sz w:val="24"/>
          <w:szCs w:val="24"/>
          <w:lang w:val="en-GB"/>
        </w:rPr>
        <w:t>participat</w:t>
      </w:r>
      <w:r w:rsidR="00A934C2" w:rsidRPr="00D8595C">
        <w:rPr>
          <w:rFonts w:ascii="Georgia" w:hAnsi="Georgia"/>
          <w:sz w:val="24"/>
          <w:szCs w:val="24"/>
          <w:lang w:val="en-GB"/>
        </w:rPr>
        <w:t>ing</w:t>
      </w:r>
      <w:r w:rsidRPr="00D8595C">
        <w:rPr>
          <w:rFonts w:ascii="Georgia" w:hAnsi="Georgia"/>
          <w:sz w:val="24"/>
          <w:szCs w:val="24"/>
          <w:lang w:val="en-GB"/>
        </w:rPr>
        <w:t xml:space="preserve"> in the study contacted the researchers.</w:t>
      </w:r>
      <w:r w:rsidR="00DC6B23" w:rsidRPr="00D8595C">
        <w:rPr>
          <w:rFonts w:ascii="Georgia" w:hAnsi="Georgia"/>
          <w:sz w:val="24"/>
          <w:szCs w:val="24"/>
          <w:lang w:val="en-GB"/>
        </w:rPr>
        <w:t xml:space="preserve"> </w:t>
      </w:r>
      <w:r w:rsidR="0013123B" w:rsidRPr="00D8595C">
        <w:rPr>
          <w:rFonts w:ascii="Georgia" w:hAnsi="Georgia"/>
          <w:sz w:val="24"/>
          <w:szCs w:val="24"/>
          <w:lang w:val="en-GB"/>
        </w:rPr>
        <w:t>In total</w:t>
      </w:r>
      <w:r w:rsidR="00A934C2" w:rsidRPr="00D8595C">
        <w:rPr>
          <w:rFonts w:ascii="Georgia" w:hAnsi="Georgia"/>
          <w:sz w:val="24"/>
          <w:szCs w:val="24"/>
          <w:lang w:val="en-GB"/>
        </w:rPr>
        <w:t>,</w:t>
      </w:r>
      <w:r w:rsidR="0013123B" w:rsidRPr="00D8595C">
        <w:rPr>
          <w:rFonts w:ascii="Georgia" w:hAnsi="Georgia"/>
          <w:sz w:val="24"/>
          <w:szCs w:val="24"/>
          <w:lang w:val="en-GB"/>
        </w:rPr>
        <w:t xml:space="preserve"> 1</w:t>
      </w:r>
      <w:r w:rsidR="007A0837" w:rsidRPr="00D8595C">
        <w:rPr>
          <w:rFonts w:ascii="Georgia" w:hAnsi="Georgia"/>
          <w:sz w:val="24"/>
          <w:szCs w:val="24"/>
          <w:lang w:val="en-GB"/>
        </w:rPr>
        <w:t>6</w:t>
      </w:r>
      <w:r w:rsidR="0013123B" w:rsidRPr="00D8595C">
        <w:rPr>
          <w:rFonts w:ascii="Georgia" w:hAnsi="Georgia"/>
          <w:sz w:val="24"/>
          <w:szCs w:val="24"/>
          <w:lang w:val="en-GB"/>
        </w:rPr>
        <w:t xml:space="preserve"> participants (</w:t>
      </w:r>
      <w:r w:rsidR="001C0190" w:rsidRPr="00D8595C">
        <w:rPr>
          <w:rFonts w:ascii="Georgia" w:hAnsi="Georgia"/>
          <w:sz w:val="24"/>
          <w:szCs w:val="24"/>
          <w:lang w:val="en-GB"/>
        </w:rPr>
        <w:t>2 men</w:t>
      </w:r>
      <w:r w:rsidR="004D3887" w:rsidRPr="00D8595C">
        <w:rPr>
          <w:rFonts w:ascii="Georgia" w:hAnsi="Georgia"/>
          <w:sz w:val="24"/>
          <w:szCs w:val="24"/>
          <w:lang w:val="en-GB"/>
        </w:rPr>
        <w:t>,</w:t>
      </w:r>
      <w:r w:rsidR="00024A1A" w:rsidRPr="00D8595C">
        <w:rPr>
          <w:rFonts w:ascii="Georgia" w:hAnsi="Georgia"/>
          <w:sz w:val="24"/>
          <w:szCs w:val="24"/>
          <w:lang w:val="en-GB"/>
        </w:rPr>
        <w:t xml:space="preserve"> </w:t>
      </w:r>
      <w:r w:rsidR="004D3887" w:rsidRPr="00D8595C">
        <w:rPr>
          <w:rFonts w:ascii="Georgia" w:hAnsi="Georgia"/>
          <w:sz w:val="24"/>
          <w:szCs w:val="24"/>
          <w:lang w:val="en-GB"/>
        </w:rPr>
        <w:t xml:space="preserve">14 </w:t>
      </w:r>
      <w:r w:rsidR="00024A1A" w:rsidRPr="00D8595C">
        <w:rPr>
          <w:rFonts w:ascii="Georgia" w:hAnsi="Georgia"/>
          <w:sz w:val="24"/>
          <w:szCs w:val="24"/>
          <w:lang w:val="en-GB"/>
        </w:rPr>
        <w:t>women</w:t>
      </w:r>
      <w:r w:rsidR="0013123B" w:rsidRPr="00D8595C">
        <w:rPr>
          <w:rFonts w:ascii="Georgia" w:hAnsi="Georgia"/>
          <w:sz w:val="24"/>
          <w:szCs w:val="24"/>
          <w:lang w:val="en-GB"/>
        </w:rPr>
        <w:t>)</w:t>
      </w:r>
      <w:r w:rsidR="00D04258" w:rsidRPr="00D8595C">
        <w:rPr>
          <w:rFonts w:ascii="Georgia" w:hAnsi="Georgia"/>
          <w:sz w:val="24"/>
          <w:szCs w:val="24"/>
          <w:lang w:val="en-GB"/>
        </w:rPr>
        <w:t xml:space="preserve"> </w:t>
      </w:r>
      <w:r w:rsidR="009F1330" w:rsidRPr="00D8595C">
        <w:rPr>
          <w:rFonts w:ascii="Georgia" w:hAnsi="Georgia"/>
          <w:sz w:val="24"/>
          <w:szCs w:val="24"/>
          <w:lang w:val="en-GB"/>
        </w:rPr>
        <w:t>from</w:t>
      </w:r>
      <w:r w:rsidR="00D04258" w:rsidRPr="00D8595C">
        <w:rPr>
          <w:rFonts w:ascii="Georgia" w:hAnsi="Georgia"/>
          <w:sz w:val="24"/>
          <w:szCs w:val="24"/>
          <w:lang w:val="en-GB"/>
        </w:rPr>
        <w:t xml:space="preserve"> </w:t>
      </w:r>
      <w:r w:rsidR="00A934C2" w:rsidRPr="00D8595C">
        <w:rPr>
          <w:rFonts w:ascii="Georgia" w:hAnsi="Georgia"/>
          <w:sz w:val="24"/>
          <w:szCs w:val="24"/>
          <w:lang w:val="en-GB"/>
        </w:rPr>
        <w:t xml:space="preserve">emergency </w:t>
      </w:r>
      <w:r w:rsidR="00D04258" w:rsidRPr="00D8595C">
        <w:rPr>
          <w:rFonts w:ascii="Georgia" w:hAnsi="Georgia"/>
          <w:sz w:val="24"/>
          <w:szCs w:val="24"/>
          <w:lang w:val="en-GB"/>
        </w:rPr>
        <w:t xml:space="preserve">call </w:t>
      </w:r>
      <w:r w:rsidR="007D69C5" w:rsidRPr="00D8595C">
        <w:rPr>
          <w:rFonts w:ascii="Georgia" w:hAnsi="Georgia"/>
          <w:sz w:val="24"/>
          <w:szCs w:val="24"/>
          <w:lang w:val="en-GB"/>
        </w:rPr>
        <w:t>centre</w:t>
      </w:r>
      <w:r w:rsidR="00D04258" w:rsidRPr="00D8595C">
        <w:rPr>
          <w:rFonts w:ascii="Georgia" w:hAnsi="Georgia"/>
          <w:sz w:val="24"/>
          <w:szCs w:val="24"/>
          <w:lang w:val="en-GB"/>
        </w:rPr>
        <w:t xml:space="preserve">s </w:t>
      </w:r>
      <w:r w:rsidR="00CF019B" w:rsidRPr="00D8595C">
        <w:rPr>
          <w:rFonts w:ascii="Georgia" w:hAnsi="Georgia"/>
          <w:sz w:val="24"/>
          <w:szCs w:val="24"/>
          <w:lang w:val="en-GB"/>
        </w:rPr>
        <w:t>in Sweden</w:t>
      </w:r>
      <w:r w:rsidR="00E42854" w:rsidRPr="00D8595C">
        <w:rPr>
          <w:rFonts w:ascii="Georgia" w:hAnsi="Georgia"/>
          <w:sz w:val="24"/>
          <w:szCs w:val="24"/>
          <w:lang w:val="en-GB"/>
        </w:rPr>
        <w:t xml:space="preserve"> </w:t>
      </w:r>
      <w:r w:rsidR="0013123B" w:rsidRPr="00D8595C">
        <w:rPr>
          <w:rFonts w:ascii="Georgia" w:hAnsi="Georgia"/>
          <w:sz w:val="24"/>
          <w:szCs w:val="24"/>
          <w:lang w:val="en-GB"/>
        </w:rPr>
        <w:t>were interviewed. Their age</w:t>
      </w:r>
      <w:r w:rsidR="00A934C2" w:rsidRPr="00D8595C">
        <w:rPr>
          <w:rFonts w:ascii="Georgia" w:hAnsi="Georgia"/>
          <w:sz w:val="24"/>
          <w:szCs w:val="24"/>
          <w:lang w:val="en-GB"/>
        </w:rPr>
        <w:t>s</w:t>
      </w:r>
      <w:r w:rsidR="0013123B" w:rsidRPr="00D8595C">
        <w:rPr>
          <w:rFonts w:ascii="Georgia" w:hAnsi="Georgia"/>
          <w:sz w:val="24"/>
          <w:szCs w:val="24"/>
          <w:lang w:val="en-GB"/>
        </w:rPr>
        <w:t xml:space="preserve"> ranged from 24</w:t>
      </w:r>
      <w:r w:rsidR="00744491" w:rsidRPr="00D8595C">
        <w:rPr>
          <w:rFonts w:ascii="Georgia" w:hAnsi="Georgia"/>
          <w:sz w:val="24"/>
          <w:szCs w:val="24"/>
          <w:lang w:val="en-GB"/>
        </w:rPr>
        <w:t xml:space="preserve"> to 61 years (median 36), and their work experience as EMCCOs ranged from 1 to 16 years (median 4). Two participants had higher education, </w:t>
      </w:r>
      <w:r w:rsidR="00744491" w:rsidRPr="00D8595C">
        <w:rPr>
          <w:rFonts w:ascii="Georgia" w:hAnsi="Georgia"/>
          <w:sz w:val="24"/>
          <w:szCs w:val="24"/>
          <w:lang w:val="en-GB"/>
        </w:rPr>
        <w:lastRenderedPageBreak/>
        <w:t>while the others had high school</w:t>
      </w:r>
      <w:r w:rsidR="0013123B" w:rsidRPr="00D8595C">
        <w:rPr>
          <w:rFonts w:ascii="Georgia" w:hAnsi="Georgia"/>
          <w:sz w:val="24"/>
          <w:szCs w:val="24"/>
          <w:lang w:val="en-GB"/>
        </w:rPr>
        <w:t xml:space="preserve"> education.</w:t>
      </w:r>
      <w:r w:rsidR="0052371E" w:rsidRPr="00D8595C">
        <w:rPr>
          <w:rFonts w:ascii="Georgia" w:hAnsi="Georgia"/>
          <w:sz w:val="24"/>
          <w:szCs w:val="24"/>
          <w:lang w:val="en-GB"/>
        </w:rPr>
        <w:t xml:space="preserve"> All participants had re</w:t>
      </w:r>
      <w:r w:rsidR="00AA7142" w:rsidRPr="00D8595C">
        <w:rPr>
          <w:rFonts w:ascii="Georgia" w:hAnsi="Georgia"/>
          <w:sz w:val="24"/>
          <w:szCs w:val="24"/>
          <w:lang w:val="en-GB"/>
        </w:rPr>
        <w:t xml:space="preserve">ceived a </w:t>
      </w:r>
      <w:r w:rsidR="0085723C" w:rsidRPr="00D8595C">
        <w:rPr>
          <w:rFonts w:ascii="Georgia" w:hAnsi="Georgia"/>
          <w:sz w:val="24"/>
          <w:szCs w:val="24"/>
          <w:lang w:val="en-GB"/>
        </w:rPr>
        <w:t>12-week work-related</w:t>
      </w:r>
      <w:r w:rsidR="00AA7142" w:rsidRPr="00D8595C">
        <w:rPr>
          <w:rFonts w:ascii="Georgia" w:hAnsi="Georgia"/>
          <w:sz w:val="24"/>
          <w:szCs w:val="24"/>
          <w:lang w:val="en-GB"/>
        </w:rPr>
        <w:t xml:space="preserve"> training program via the employer at the start of their employment.</w:t>
      </w:r>
    </w:p>
    <w:p w14:paraId="3DA08A60" w14:textId="6010FD04" w:rsidR="065C259C" w:rsidRPr="00D8595C" w:rsidRDefault="065C259C" w:rsidP="00B12B79">
      <w:pPr>
        <w:spacing w:line="360" w:lineRule="auto"/>
        <w:rPr>
          <w:rFonts w:ascii="Georgia" w:hAnsi="Georgia"/>
          <w:sz w:val="24"/>
          <w:szCs w:val="24"/>
          <w:lang w:val="en-GB"/>
        </w:rPr>
      </w:pPr>
    </w:p>
    <w:p w14:paraId="6FD805D7" w14:textId="77777777" w:rsidR="000B0E40" w:rsidRPr="00D8595C" w:rsidRDefault="000B0E40" w:rsidP="00B12B79">
      <w:pPr>
        <w:spacing w:line="360" w:lineRule="auto"/>
        <w:rPr>
          <w:rFonts w:ascii="Georgia" w:hAnsi="Georgia"/>
          <w:sz w:val="24"/>
          <w:szCs w:val="24"/>
          <w:lang w:val="en-GB"/>
        </w:rPr>
      </w:pPr>
    </w:p>
    <w:p w14:paraId="0A4345E1" w14:textId="06F69C15" w:rsidR="742D05E4" w:rsidRPr="00D8595C" w:rsidRDefault="2031138B" w:rsidP="00B12B79">
      <w:pPr>
        <w:spacing w:line="360" w:lineRule="auto"/>
        <w:rPr>
          <w:rFonts w:ascii="Georgia" w:hAnsi="Georgia"/>
          <w:b/>
          <w:bCs/>
          <w:sz w:val="24"/>
          <w:szCs w:val="24"/>
          <w:lang w:val="en-GB"/>
        </w:rPr>
      </w:pPr>
      <w:bookmarkStart w:id="14" w:name="_Toc1925449905"/>
      <w:r w:rsidRPr="00D8595C">
        <w:rPr>
          <w:rFonts w:ascii="Georgia" w:hAnsi="Georgia"/>
          <w:b/>
          <w:bCs/>
          <w:sz w:val="24"/>
          <w:szCs w:val="24"/>
          <w:lang w:val="en-GB"/>
        </w:rPr>
        <w:t xml:space="preserve">Data </w:t>
      </w:r>
      <w:r w:rsidR="00421C5E" w:rsidRPr="00D8595C">
        <w:rPr>
          <w:rFonts w:ascii="Georgia" w:hAnsi="Georgia"/>
          <w:b/>
          <w:bCs/>
          <w:sz w:val="24"/>
          <w:szCs w:val="24"/>
          <w:lang w:val="en-GB"/>
        </w:rPr>
        <w:t>c</w:t>
      </w:r>
      <w:r w:rsidRPr="00D8595C">
        <w:rPr>
          <w:rFonts w:ascii="Georgia" w:hAnsi="Georgia"/>
          <w:b/>
          <w:bCs/>
          <w:sz w:val="24"/>
          <w:szCs w:val="24"/>
          <w:lang w:val="en-GB"/>
        </w:rPr>
        <w:t>ollection/</w:t>
      </w:r>
      <w:r w:rsidR="00421C5E" w:rsidRPr="00D8595C">
        <w:rPr>
          <w:rFonts w:ascii="Georgia" w:hAnsi="Georgia"/>
          <w:b/>
          <w:bCs/>
          <w:sz w:val="24"/>
          <w:szCs w:val="24"/>
          <w:lang w:val="en-GB"/>
        </w:rPr>
        <w:t>p</w:t>
      </w:r>
      <w:r w:rsidRPr="00D8595C">
        <w:rPr>
          <w:rFonts w:ascii="Georgia" w:hAnsi="Georgia"/>
          <w:b/>
          <w:bCs/>
          <w:sz w:val="24"/>
          <w:szCs w:val="24"/>
          <w:lang w:val="en-GB"/>
        </w:rPr>
        <w:t>rocedure</w:t>
      </w:r>
      <w:bookmarkEnd w:id="14"/>
    </w:p>
    <w:p w14:paraId="20B75124" w14:textId="36C3E95A" w:rsidR="742D05E4" w:rsidRPr="00D8595C" w:rsidRDefault="00BE46CE" w:rsidP="00B12B79">
      <w:pPr>
        <w:spacing w:line="360" w:lineRule="auto"/>
        <w:rPr>
          <w:rFonts w:ascii="Georgia" w:hAnsi="Georgia"/>
          <w:sz w:val="24"/>
          <w:szCs w:val="24"/>
          <w:lang w:val="en-GB"/>
        </w:rPr>
      </w:pPr>
      <w:r w:rsidRPr="00D8595C">
        <w:rPr>
          <w:rFonts w:ascii="Georgia" w:hAnsi="Georgia"/>
          <w:sz w:val="24"/>
          <w:szCs w:val="24"/>
          <w:lang w:val="en-GB"/>
        </w:rPr>
        <w:t>T</w:t>
      </w:r>
      <w:r w:rsidR="00BF39DF" w:rsidRPr="00D8595C">
        <w:rPr>
          <w:rFonts w:ascii="Georgia" w:hAnsi="Georgia"/>
          <w:sz w:val="24"/>
          <w:szCs w:val="24"/>
          <w:lang w:val="en-GB"/>
        </w:rPr>
        <w:t xml:space="preserve">he </w:t>
      </w:r>
      <w:r w:rsidRPr="00D8595C">
        <w:rPr>
          <w:rFonts w:ascii="Georgia" w:hAnsi="Georgia"/>
          <w:sz w:val="24"/>
          <w:szCs w:val="24"/>
          <w:lang w:val="en-GB"/>
        </w:rPr>
        <w:t xml:space="preserve">study was approved by the Swedish </w:t>
      </w:r>
      <w:r w:rsidR="00585A40" w:rsidRPr="00D8595C">
        <w:rPr>
          <w:rFonts w:ascii="Georgia" w:hAnsi="Georgia"/>
          <w:sz w:val="24"/>
          <w:szCs w:val="24"/>
          <w:lang w:val="en-GB"/>
        </w:rPr>
        <w:t>E</w:t>
      </w:r>
      <w:r w:rsidRPr="00D8595C">
        <w:rPr>
          <w:rFonts w:ascii="Georgia" w:hAnsi="Georgia"/>
          <w:sz w:val="24"/>
          <w:szCs w:val="24"/>
          <w:lang w:val="en-GB"/>
        </w:rPr>
        <w:t xml:space="preserve">thical </w:t>
      </w:r>
      <w:r w:rsidR="00585A40" w:rsidRPr="00D8595C">
        <w:rPr>
          <w:rFonts w:ascii="Georgia" w:hAnsi="Georgia"/>
          <w:sz w:val="24"/>
          <w:szCs w:val="24"/>
          <w:lang w:val="en-GB"/>
        </w:rPr>
        <w:t>R</w:t>
      </w:r>
      <w:r w:rsidR="00AE1681" w:rsidRPr="00D8595C">
        <w:rPr>
          <w:rFonts w:ascii="Georgia" w:hAnsi="Georgia"/>
          <w:sz w:val="24"/>
          <w:szCs w:val="24"/>
          <w:lang w:val="en-GB"/>
        </w:rPr>
        <w:t xml:space="preserve">eview </w:t>
      </w:r>
      <w:r w:rsidR="00585A40" w:rsidRPr="00D8595C">
        <w:rPr>
          <w:rFonts w:ascii="Georgia" w:hAnsi="Georgia"/>
          <w:sz w:val="24"/>
          <w:szCs w:val="24"/>
          <w:lang w:val="en-GB"/>
        </w:rPr>
        <w:t>A</w:t>
      </w:r>
      <w:r w:rsidRPr="00D8595C">
        <w:rPr>
          <w:rFonts w:ascii="Georgia" w:hAnsi="Georgia"/>
          <w:sz w:val="24"/>
          <w:szCs w:val="24"/>
          <w:lang w:val="en-GB"/>
        </w:rPr>
        <w:t xml:space="preserve">uthority </w:t>
      </w:r>
      <w:r w:rsidR="00E42854" w:rsidRPr="00D8595C">
        <w:rPr>
          <w:rFonts w:ascii="Georgia" w:hAnsi="Georgia"/>
          <w:sz w:val="24"/>
          <w:szCs w:val="24"/>
          <w:lang w:val="en-GB"/>
        </w:rPr>
        <w:t>(</w:t>
      </w:r>
      <w:proofErr w:type="spellStart"/>
      <w:r w:rsidR="00852842" w:rsidRPr="00D8595C">
        <w:rPr>
          <w:rFonts w:ascii="Georgia" w:hAnsi="Georgia"/>
          <w:sz w:val="24"/>
          <w:szCs w:val="24"/>
          <w:lang w:val="en-GB"/>
        </w:rPr>
        <w:t>Dnr</w:t>
      </w:r>
      <w:proofErr w:type="spellEnd"/>
      <w:r w:rsidR="00852842" w:rsidRPr="00D8595C">
        <w:rPr>
          <w:rFonts w:ascii="Georgia" w:hAnsi="Georgia"/>
          <w:sz w:val="24"/>
          <w:szCs w:val="24"/>
          <w:lang w:val="en-GB"/>
        </w:rPr>
        <w:t xml:space="preserve"> </w:t>
      </w:r>
      <w:proofErr w:type="spellStart"/>
      <w:r w:rsidR="00F71578" w:rsidRPr="00D8595C">
        <w:rPr>
          <w:rFonts w:ascii="Georgia" w:hAnsi="Georgia"/>
          <w:sz w:val="24"/>
          <w:szCs w:val="24"/>
          <w:lang w:val="en-GB"/>
        </w:rPr>
        <w:t>xxxxx</w:t>
      </w:r>
      <w:proofErr w:type="spellEnd"/>
      <w:r w:rsidR="00E42854" w:rsidRPr="00D8595C">
        <w:rPr>
          <w:rFonts w:ascii="Georgia" w:hAnsi="Georgia"/>
          <w:sz w:val="24"/>
          <w:szCs w:val="24"/>
          <w:lang w:val="en-GB"/>
        </w:rPr>
        <w:t>)</w:t>
      </w:r>
      <w:r w:rsidR="00B514BC" w:rsidRPr="00D8595C">
        <w:rPr>
          <w:rFonts w:ascii="Georgia" w:hAnsi="Georgia"/>
          <w:sz w:val="24"/>
          <w:szCs w:val="24"/>
          <w:lang w:val="en-GB"/>
        </w:rPr>
        <w:t xml:space="preserve"> </w:t>
      </w:r>
      <w:r w:rsidRPr="00D8595C">
        <w:rPr>
          <w:rFonts w:ascii="Georgia" w:hAnsi="Georgia"/>
          <w:sz w:val="24"/>
          <w:szCs w:val="24"/>
          <w:lang w:val="en-GB"/>
        </w:rPr>
        <w:t xml:space="preserve">and by </w:t>
      </w:r>
      <w:r w:rsidR="0017396E" w:rsidRPr="00D8595C">
        <w:rPr>
          <w:rFonts w:ascii="Georgia" w:hAnsi="Georgia"/>
          <w:sz w:val="24"/>
          <w:szCs w:val="24"/>
          <w:lang w:val="en-GB"/>
        </w:rPr>
        <w:t xml:space="preserve">managers at </w:t>
      </w:r>
      <w:r w:rsidRPr="00D8595C">
        <w:rPr>
          <w:rFonts w:ascii="Georgia" w:hAnsi="Georgia"/>
          <w:sz w:val="24"/>
          <w:szCs w:val="24"/>
          <w:lang w:val="en-GB"/>
        </w:rPr>
        <w:t xml:space="preserve">the national response </w:t>
      </w:r>
      <w:r w:rsidR="007D69C5" w:rsidRPr="00D8595C">
        <w:rPr>
          <w:rFonts w:ascii="Georgia" w:hAnsi="Georgia"/>
          <w:sz w:val="24"/>
          <w:szCs w:val="24"/>
          <w:lang w:val="en-GB"/>
        </w:rPr>
        <w:t>centre</w:t>
      </w:r>
      <w:r w:rsidR="00BF39DF" w:rsidRPr="00D8595C">
        <w:rPr>
          <w:rFonts w:ascii="Georgia" w:hAnsi="Georgia"/>
          <w:sz w:val="24"/>
          <w:szCs w:val="24"/>
          <w:lang w:val="en-GB"/>
        </w:rPr>
        <w:t>. The</w:t>
      </w:r>
      <w:r w:rsidRPr="00D8595C">
        <w:rPr>
          <w:rFonts w:ascii="Georgia" w:hAnsi="Georgia"/>
          <w:sz w:val="24"/>
          <w:szCs w:val="24"/>
          <w:lang w:val="en-GB"/>
        </w:rPr>
        <w:t xml:space="preserve"> employer emailed information about the study to </w:t>
      </w:r>
      <w:r w:rsidR="00A934C2" w:rsidRPr="00D8595C">
        <w:rPr>
          <w:rFonts w:ascii="Georgia" w:hAnsi="Georgia"/>
          <w:sz w:val="24"/>
          <w:szCs w:val="24"/>
          <w:lang w:val="en-GB"/>
        </w:rPr>
        <w:t xml:space="preserve">its </w:t>
      </w:r>
      <w:r w:rsidRPr="00D8595C">
        <w:rPr>
          <w:rFonts w:ascii="Georgia" w:hAnsi="Georgia"/>
          <w:sz w:val="24"/>
          <w:szCs w:val="24"/>
          <w:lang w:val="en-GB"/>
        </w:rPr>
        <w:t>employees</w:t>
      </w:r>
      <w:r w:rsidR="00A934C2" w:rsidRPr="00D8595C">
        <w:rPr>
          <w:rFonts w:ascii="Georgia" w:hAnsi="Georgia"/>
          <w:sz w:val="24"/>
          <w:szCs w:val="24"/>
          <w:lang w:val="en-GB"/>
        </w:rPr>
        <w:t>,</w:t>
      </w:r>
      <w:r w:rsidRPr="00D8595C">
        <w:rPr>
          <w:rFonts w:ascii="Georgia" w:hAnsi="Georgia"/>
          <w:sz w:val="24"/>
          <w:szCs w:val="24"/>
          <w:lang w:val="en-GB"/>
        </w:rPr>
        <w:t xml:space="preserve"> and those who were interested </w:t>
      </w:r>
      <w:r w:rsidR="00A934C2" w:rsidRPr="00D8595C">
        <w:rPr>
          <w:rFonts w:ascii="Georgia" w:hAnsi="Georgia"/>
          <w:sz w:val="24"/>
          <w:szCs w:val="24"/>
          <w:lang w:val="en-GB"/>
        </w:rPr>
        <w:t xml:space="preserve">in </w:t>
      </w:r>
      <w:r w:rsidRPr="00D8595C">
        <w:rPr>
          <w:rFonts w:ascii="Georgia" w:hAnsi="Georgia"/>
          <w:sz w:val="24"/>
          <w:szCs w:val="24"/>
          <w:lang w:val="en-GB"/>
        </w:rPr>
        <w:t>participat</w:t>
      </w:r>
      <w:r w:rsidR="00A934C2" w:rsidRPr="00D8595C">
        <w:rPr>
          <w:rFonts w:ascii="Georgia" w:hAnsi="Georgia"/>
          <w:sz w:val="24"/>
          <w:szCs w:val="24"/>
          <w:lang w:val="en-GB"/>
        </w:rPr>
        <w:t xml:space="preserve">ing </w:t>
      </w:r>
      <w:r w:rsidR="00767E9F" w:rsidRPr="00D8595C">
        <w:rPr>
          <w:rFonts w:ascii="Georgia" w:hAnsi="Georgia"/>
          <w:sz w:val="24"/>
          <w:szCs w:val="24"/>
          <w:lang w:val="en-GB"/>
        </w:rPr>
        <w:t>contacted the researchers, obtaining written informed consent from participants</w:t>
      </w:r>
      <w:r w:rsidR="00524382" w:rsidRPr="00D8595C">
        <w:rPr>
          <w:rFonts w:ascii="Georgia" w:hAnsi="Georgia"/>
          <w:sz w:val="24"/>
          <w:szCs w:val="24"/>
          <w:lang w:val="en-GB"/>
        </w:rPr>
        <w:t>.</w:t>
      </w:r>
      <w:r w:rsidRPr="00D8595C">
        <w:rPr>
          <w:rFonts w:ascii="Georgia" w:hAnsi="Georgia"/>
          <w:sz w:val="24"/>
          <w:szCs w:val="24"/>
          <w:lang w:val="en-GB"/>
        </w:rPr>
        <w:t xml:space="preserve"> </w:t>
      </w:r>
      <w:r w:rsidR="00524382" w:rsidRPr="00D8595C">
        <w:rPr>
          <w:rFonts w:ascii="Georgia" w:hAnsi="Georgia"/>
          <w:sz w:val="24"/>
          <w:szCs w:val="24"/>
          <w:lang w:val="en-GB"/>
        </w:rPr>
        <w:t xml:space="preserve">The researcher </w:t>
      </w:r>
      <w:r w:rsidRPr="00D8595C">
        <w:rPr>
          <w:rFonts w:ascii="Georgia" w:hAnsi="Georgia"/>
          <w:sz w:val="24"/>
          <w:szCs w:val="24"/>
          <w:lang w:val="en-GB"/>
        </w:rPr>
        <w:t xml:space="preserve">then arranged </w:t>
      </w:r>
      <w:r w:rsidR="00BF39DF" w:rsidRPr="00D8595C">
        <w:rPr>
          <w:rFonts w:ascii="Georgia" w:hAnsi="Georgia"/>
          <w:sz w:val="24"/>
          <w:szCs w:val="24"/>
          <w:lang w:val="en-GB"/>
        </w:rPr>
        <w:t>digital meetings</w:t>
      </w:r>
      <w:r w:rsidRPr="00D8595C">
        <w:rPr>
          <w:rFonts w:ascii="Georgia" w:hAnsi="Georgia"/>
          <w:sz w:val="24"/>
          <w:szCs w:val="24"/>
          <w:lang w:val="en-GB"/>
        </w:rPr>
        <w:t xml:space="preserve"> for </w:t>
      </w:r>
      <w:r w:rsidR="00645201" w:rsidRPr="00D8595C">
        <w:rPr>
          <w:rFonts w:ascii="Georgia" w:hAnsi="Georgia"/>
          <w:sz w:val="24"/>
          <w:szCs w:val="24"/>
          <w:lang w:val="en-GB"/>
        </w:rPr>
        <w:t xml:space="preserve">online interviews with </w:t>
      </w:r>
      <w:r w:rsidRPr="00D8595C">
        <w:rPr>
          <w:rFonts w:ascii="Georgia" w:hAnsi="Georgia"/>
          <w:sz w:val="24"/>
          <w:szCs w:val="24"/>
          <w:lang w:val="en-GB"/>
        </w:rPr>
        <w:t xml:space="preserve">the </w:t>
      </w:r>
      <w:r w:rsidR="005A4359" w:rsidRPr="00D8595C">
        <w:rPr>
          <w:rFonts w:ascii="Georgia" w:hAnsi="Georgia"/>
          <w:sz w:val="24"/>
          <w:szCs w:val="24"/>
          <w:lang w:val="en-GB"/>
        </w:rPr>
        <w:t>participants</w:t>
      </w:r>
      <w:r w:rsidR="00524382" w:rsidRPr="00D8595C">
        <w:rPr>
          <w:rFonts w:ascii="Georgia" w:hAnsi="Georgia"/>
          <w:sz w:val="24"/>
          <w:szCs w:val="24"/>
          <w:lang w:val="en-GB"/>
        </w:rPr>
        <w:t>.</w:t>
      </w:r>
      <w:r w:rsidR="00C96979" w:rsidRPr="00D8595C">
        <w:rPr>
          <w:rFonts w:ascii="Georgia" w:hAnsi="Georgia"/>
          <w:sz w:val="24"/>
          <w:szCs w:val="24"/>
          <w:lang w:val="en-GB"/>
        </w:rPr>
        <w:t xml:space="preserve"> </w:t>
      </w:r>
      <w:r w:rsidRPr="00D8595C">
        <w:rPr>
          <w:rFonts w:ascii="Georgia" w:hAnsi="Georgia"/>
          <w:sz w:val="24"/>
          <w:szCs w:val="24"/>
          <w:lang w:val="en-GB"/>
        </w:rPr>
        <w:t>D</w:t>
      </w:r>
      <w:r w:rsidR="00BF39DF" w:rsidRPr="00D8595C">
        <w:rPr>
          <w:rFonts w:ascii="Georgia" w:hAnsi="Georgia"/>
          <w:sz w:val="24"/>
          <w:szCs w:val="24"/>
          <w:lang w:val="en-GB"/>
        </w:rPr>
        <w:t xml:space="preserve">ata collection </w:t>
      </w:r>
      <w:r w:rsidRPr="00D8595C">
        <w:rPr>
          <w:rFonts w:ascii="Georgia" w:hAnsi="Georgia"/>
          <w:sz w:val="24"/>
          <w:szCs w:val="24"/>
          <w:lang w:val="en-GB"/>
        </w:rPr>
        <w:t xml:space="preserve">was </w:t>
      </w:r>
      <w:r w:rsidR="00767E9F" w:rsidRPr="00D8595C">
        <w:rPr>
          <w:rFonts w:ascii="Georgia" w:hAnsi="Georgia"/>
          <w:sz w:val="24"/>
          <w:szCs w:val="24"/>
          <w:lang w:val="en-GB"/>
        </w:rPr>
        <w:t xml:space="preserve">conducted by the first </w:t>
      </w:r>
      <w:r w:rsidR="007522E7" w:rsidRPr="00D8595C">
        <w:rPr>
          <w:rFonts w:ascii="Georgia" w:hAnsi="Georgia"/>
          <w:sz w:val="24"/>
          <w:szCs w:val="24"/>
          <w:lang w:val="en-GB"/>
        </w:rPr>
        <w:t xml:space="preserve">(JA) </w:t>
      </w:r>
      <w:r w:rsidR="00767E9F" w:rsidRPr="00D8595C">
        <w:rPr>
          <w:rFonts w:ascii="Georgia" w:hAnsi="Georgia"/>
          <w:sz w:val="24"/>
          <w:szCs w:val="24"/>
          <w:lang w:val="en-GB"/>
        </w:rPr>
        <w:t xml:space="preserve">and last </w:t>
      </w:r>
      <w:r w:rsidR="007522E7" w:rsidRPr="00D8595C">
        <w:rPr>
          <w:rFonts w:ascii="Georgia" w:hAnsi="Georgia"/>
          <w:sz w:val="24"/>
          <w:szCs w:val="24"/>
          <w:lang w:val="en-GB"/>
        </w:rPr>
        <w:t xml:space="preserve">(JM) </w:t>
      </w:r>
      <w:r w:rsidR="00767E9F" w:rsidRPr="00D8595C">
        <w:rPr>
          <w:rFonts w:ascii="Georgia" w:hAnsi="Georgia"/>
          <w:sz w:val="24"/>
          <w:szCs w:val="24"/>
          <w:lang w:val="en-GB"/>
        </w:rPr>
        <w:t xml:space="preserve">authors through semi-structured interviews that utilised an interview guide </w:t>
      </w:r>
      <w:r w:rsidR="00E20E9D" w:rsidRPr="00D8595C">
        <w:rPr>
          <w:rFonts w:ascii="Georgia" w:hAnsi="Georgia"/>
          <w:sz w:val="24"/>
          <w:szCs w:val="24"/>
          <w:lang w:val="en-GB"/>
        </w:rPr>
        <w:t>developed explicitly</w:t>
      </w:r>
      <w:r w:rsidR="00A47804" w:rsidRPr="00D8595C">
        <w:rPr>
          <w:rFonts w:ascii="Georgia" w:hAnsi="Georgia"/>
          <w:sz w:val="24"/>
          <w:szCs w:val="24"/>
          <w:lang w:val="en-GB"/>
        </w:rPr>
        <w:t xml:space="preserve"> for this study</w:t>
      </w:r>
      <w:r w:rsidR="00CE4DB2" w:rsidRPr="00D8595C">
        <w:rPr>
          <w:rFonts w:ascii="Georgia" w:hAnsi="Georgia"/>
          <w:sz w:val="24"/>
          <w:szCs w:val="24"/>
          <w:lang w:val="en-GB"/>
        </w:rPr>
        <w:t xml:space="preserve"> (see </w:t>
      </w:r>
      <w:r w:rsidR="00780FE0" w:rsidRPr="00D8595C">
        <w:rPr>
          <w:rFonts w:ascii="Georgia" w:hAnsi="Georgia"/>
          <w:sz w:val="24"/>
          <w:szCs w:val="24"/>
          <w:lang w:val="en-GB"/>
        </w:rPr>
        <w:t>S</w:t>
      </w:r>
      <w:r w:rsidR="00CE4DB2" w:rsidRPr="00D8595C">
        <w:rPr>
          <w:rFonts w:ascii="Georgia" w:hAnsi="Georgia"/>
          <w:sz w:val="24"/>
          <w:szCs w:val="24"/>
          <w:lang w:val="en-GB"/>
        </w:rPr>
        <w:t xml:space="preserve">upplementary </w:t>
      </w:r>
      <w:r w:rsidR="00E354A3" w:rsidRPr="00D8595C">
        <w:rPr>
          <w:rFonts w:ascii="Georgia" w:hAnsi="Georgia"/>
          <w:sz w:val="24"/>
          <w:szCs w:val="24"/>
          <w:lang w:val="en-GB"/>
        </w:rPr>
        <w:t>material</w:t>
      </w:r>
      <w:r w:rsidR="00780FE0" w:rsidRPr="00D8595C">
        <w:rPr>
          <w:rFonts w:ascii="Georgia" w:hAnsi="Georgia"/>
          <w:sz w:val="24"/>
          <w:szCs w:val="24"/>
          <w:lang w:val="en-GB"/>
        </w:rPr>
        <w:t>)</w:t>
      </w:r>
      <w:r w:rsidRPr="00D8595C">
        <w:rPr>
          <w:rFonts w:ascii="Georgia" w:hAnsi="Georgia"/>
          <w:sz w:val="24"/>
          <w:szCs w:val="24"/>
          <w:lang w:val="en-GB"/>
        </w:rPr>
        <w:t xml:space="preserve">. </w:t>
      </w:r>
      <w:r w:rsidR="001611F4" w:rsidRPr="00D8595C">
        <w:rPr>
          <w:rFonts w:ascii="Georgia" w:hAnsi="Georgia"/>
          <w:sz w:val="24"/>
          <w:szCs w:val="24"/>
          <w:lang w:val="en-GB"/>
        </w:rPr>
        <w:t>No pilot interview was conducted</w:t>
      </w:r>
      <w:r w:rsidR="0085723C" w:rsidRPr="00D8595C">
        <w:rPr>
          <w:rFonts w:ascii="Georgia" w:hAnsi="Georgia"/>
          <w:sz w:val="24"/>
          <w:szCs w:val="24"/>
          <w:lang w:val="en-GB"/>
        </w:rPr>
        <w:t>; however, the interview guide was evaluated during the first interview,</w:t>
      </w:r>
      <w:r w:rsidR="00A715BE" w:rsidRPr="00D8595C">
        <w:rPr>
          <w:rFonts w:ascii="Georgia" w:hAnsi="Georgia"/>
          <w:sz w:val="24"/>
          <w:szCs w:val="24"/>
          <w:lang w:val="en-GB"/>
        </w:rPr>
        <w:t xml:space="preserve"> which did not result in any changes. </w:t>
      </w:r>
      <w:r w:rsidR="00F729C4" w:rsidRPr="00D8595C">
        <w:rPr>
          <w:rFonts w:ascii="Georgia" w:hAnsi="Georgia"/>
          <w:sz w:val="24"/>
          <w:szCs w:val="24"/>
          <w:lang w:val="en-GB"/>
        </w:rPr>
        <w:t>No questions were given in advance to the participants</w:t>
      </w:r>
      <w:r w:rsidR="001B5ACE" w:rsidRPr="00D8595C">
        <w:rPr>
          <w:rFonts w:ascii="Georgia" w:hAnsi="Georgia"/>
          <w:sz w:val="24"/>
          <w:szCs w:val="24"/>
          <w:lang w:val="en-GB"/>
        </w:rPr>
        <w:t>,</w:t>
      </w:r>
      <w:r w:rsidR="00A715BE" w:rsidRPr="00D8595C">
        <w:rPr>
          <w:rFonts w:ascii="Georgia" w:hAnsi="Georgia"/>
          <w:sz w:val="24"/>
          <w:szCs w:val="24"/>
          <w:lang w:val="en-GB"/>
        </w:rPr>
        <w:t xml:space="preserve"> and no questions were added to the interview guide during data collection</w:t>
      </w:r>
      <w:r w:rsidR="00F729C4" w:rsidRPr="00D8595C">
        <w:rPr>
          <w:rFonts w:ascii="Georgia" w:hAnsi="Georgia"/>
          <w:sz w:val="24"/>
          <w:szCs w:val="24"/>
          <w:lang w:val="en-GB"/>
        </w:rPr>
        <w:t xml:space="preserve">. </w:t>
      </w:r>
      <w:r w:rsidR="00E8331E" w:rsidRPr="00D8595C">
        <w:rPr>
          <w:rFonts w:ascii="Georgia" w:hAnsi="Georgia"/>
          <w:sz w:val="24"/>
          <w:szCs w:val="24"/>
          <w:lang w:val="en-GB"/>
        </w:rPr>
        <w:t>J</w:t>
      </w:r>
      <w:r w:rsidR="00732911" w:rsidRPr="00D8595C">
        <w:rPr>
          <w:rFonts w:ascii="Georgia" w:hAnsi="Georgia"/>
          <w:sz w:val="24"/>
          <w:szCs w:val="24"/>
          <w:lang w:val="en-GB"/>
        </w:rPr>
        <w:t xml:space="preserve">A and </w:t>
      </w:r>
      <w:r w:rsidR="00E8331E" w:rsidRPr="00D8595C">
        <w:rPr>
          <w:rFonts w:ascii="Georgia" w:hAnsi="Georgia"/>
          <w:sz w:val="24"/>
          <w:szCs w:val="24"/>
          <w:lang w:val="en-GB"/>
        </w:rPr>
        <w:t>JM</w:t>
      </w:r>
      <w:r w:rsidR="00732911" w:rsidRPr="00D8595C">
        <w:rPr>
          <w:rFonts w:ascii="Georgia" w:hAnsi="Georgia"/>
          <w:sz w:val="24"/>
          <w:szCs w:val="24"/>
          <w:lang w:val="en-GB"/>
        </w:rPr>
        <w:t xml:space="preserve"> had no relationship or previous knowledge of the participants. </w:t>
      </w:r>
      <w:r w:rsidR="00220E44" w:rsidRPr="00D8595C">
        <w:rPr>
          <w:rFonts w:ascii="Georgia" w:hAnsi="Georgia"/>
          <w:sz w:val="24"/>
          <w:szCs w:val="24"/>
          <w:lang w:val="en-GB"/>
        </w:rPr>
        <w:t xml:space="preserve">The </w:t>
      </w:r>
      <w:r w:rsidR="000539B0" w:rsidRPr="00D8595C">
        <w:rPr>
          <w:rFonts w:ascii="Georgia" w:hAnsi="Georgia"/>
          <w:sz w:val="24"/>
          <w:szCs w:val="24"/>
          <w:lang w:val="en-GB"/>
        </w:rPr>
        <w:t xml:space="preserve">interviews </w:t>
      </w:r>
      <w:r w:rsidR="006705A3" w:rsidRPr="00D8595C">
        <w:rPr>
          <w:rFonts w:ascii="Georgia" w:hAnsi="Georgia"/>
          <w:sz w:val="24"/>
          <w:szCs w:val="24"/>
          <w:lang w:val="en-GB"/>
        </w:rPr>
        <w:t>were</w:t>
      </w:r>
      <w:r w:rsidR="000539B0" w:rsidRPr="00D8595C">
        <w:rPr>
          <w:rFonts w:ascii="Georgia" w:hAnsi="Georgia"/>
          <w:sz w:val="24"/>
          <w:szCs w:val="24"/>
          <w:lang w:val="en-GB"/>
        </w:rPr>
        <w:t xml:space="preserve"> </w:t>
      </w:r>
      <w:r w:rsidR="00744491" w:rsidRPr="00D8595C">
        <w:rPr>
          <w:rFonts w:ascii="Georgia" w:hAnsi="Georgia"/>
          <w:sz w:val="24"/>
          <w:szCs w:val="24"/>
          <w:lang w:val="en-GB"/>
        </w:rPr>
        <w:t>originally</w:t>
      </w:r>
      <w:r w:rsidR="000539B0" w:rsidRPr="00D8595C">
        <w:rPr>
          <w:rFonts w:ascii="Georgia" w:hAnsi="Georgia"/>
          <w:sz w:val="24"/>
          <w:szCs w:val="24"/>
          <w:lang w:val="en-GB"/>
        </w:rPr>
        <w:t xml:space="preserve"> conducted for this study and have never been </w:t>
      </w:r>
      <w:r w:rsidR="00E30E72" w:rsidRPr="00D8595C">
        <w:rPr>
          <w:rFonts w:ascii="Georgia" w:hAnsi="Georgia"/>
          <w:sz w:val="24"/>
          <w:szCs w:val="24"/>
          <w:lang w:val="en-GB"/>
        </w:rPr>
        <w:t xml:space="preserve">published </w:t>
      </w:r>
      <w:r w:rsidR="00341D52" w:rsidRPr="00D8595C">
        <w:rPr>
          <w:rFonts w:ascii="Georgia" w:hAnsi="Georgia"/>
          <w:sz w:val="24"/>
          <w:szCs w:val="24"/>
          <w:lang w:val="en-GB"/>
        </w:rPr>
        <w:t xml:space="preserve">elsewhere. </w:t>
      </w:r>
      <w:r w:rsidR="00CF148A" w:rsidRPr="00D8595C">
        <w:rPr>
          <w:rFonts w:ascii="Georgia" w:hAnsi="Georgia"/>
          <w:sz w:val="24"/>
          <w:szCs w:val="24"/>
          <w:lang w:val="en-GB"/>
        </w:rPr>
        <w:t>To make participants more comfortable, t</w:t>
      </w:r>
      <w:r w:rsidR="001852E7" w:rsidRPr="00D8595C">
        <w:rPr>
          <w:rFonts w:ascii="Georgia" w:hAnsi="Georgia"/>
          <w:sz w:val="24"/>
          <w:szCs w:val="24"/>
          <w:lang w:val="en-GB"/>
        </w:rPr>
        <w:t xml:space="preserve">he interviews began with some small talk before </w:t>
      </w:r>
      <w:r w:rsidR="00772F33" w:rsidRPr="00D8595C">
        <w:rPr>
          <w:rFonts w:ascii="Georgia" w:hAnsi="Georgia"/>
          <w:sz w:val="24"/>
          <w:szCs w:val="24"/>
          <w:lang w:val="en-GB"/>
        </w:rPr>
        <w:t xml:space="preserve">the questions from the interview guide </w:t>
      </w:r>
      <w:r w:rsidR="00E87266" w:rsidRPr="00D8595C">
        <w:rPr>
          <w:rFonts w:ascii="Georgia" w:hAnsi="Georgia"/>
          <w:sz w:val="24"/>
          <w:szCs w:val="24"/>
          <w:lang w:val="en-GB"/>
        </w:rPr>
        <w:t>were</w:t>
      </w:r>
      <w:r w:rsidR="00772F33" w:rsidRPr="00D8595C">
        <w:rPr>
          <w:rFonts w:ascii="Georgia" w:hAnsi="Georgia"/>
          <w:sz w:val="24"/>
          <w:szCs w:val="24"/>
          <w:lang w:val="en-GB"/>
        </w:rPr>
        <w:t xml:space="preserve"> asked. </w:t>
      </w:r>
      <w:r w:rsidR="00A934C2" w:rsidRPr="00D8595C">
        <w:rPr>
          <w:rFonts w:ascii="Georgia" w:hAnsi="Georgia"/>
          <w:sz w:val="24"/>
          <w:szCs w:val="24"/>
          <w:lang w:val="en-GB"/>
        </w:rPr>
        <w:t xml:space="preserve">The </w:t>
      </w:r>
      <w:r w:rsidRPr="00D8595C">
        <w:rPr>
          <w:rFonts w:ascii="Georgia" w:hAnsi="Georgia"/>
          <w:sz w:val="24"/>
          <w:szCs w:val="24"/>
          <w:lang w:val="en-GB"/>
        </w:rPr>
        <w:t xml:space="preserve">questions </w:t>
      </w:r>
      <w:r w:rsidR="00A934C2" w:rsidRPr="00D8595C">
        <w:rPr>
          <w:rFonts w:ascii="Georgia" w:hAnsi="Georgia"/>
          <w:sz w:val="24"/>
          <w:szCs w:val="24"/>
          <w:lang w:val="en-GB"/>
        </w:rPr>
        <w:t>asked included:</w:t>
      </w:r>
      <w:r w:rsidRPr="00D8595C">
        <w:rPr>
          <w:rFonts w:ascii="Georgia" w:hAnsi="Georgia"/>
          <w:sz w:val="24"/>
          <w:szCs w:val="24"/>
          <w:lang w:val="en-GB"/>
        </w:rPr>
        <w:t xml:space="preserve"> </w:t>
      </w:r>
      <w:r w:rsidR="00463E84" w:rsidRPr="00D8595C">
        <w:rPr>
          <w:rFonts w:ascii="Georgia" w:hAnsi="Georgia"/>
          <w:sz w:val="24"/>
          <w:szCs w:val="24"/>
          <w:lang w:val="en-GB"/>
        </w:rPr>
        <w:t>“</w:t>
      </w:r>
      <w:r w:rsidR="00CB3769" w:rsidRPr="00D8595C">
        <w:rPr>
          <w:rFonts w:ascii="Georgia" w:hAnsi="Georgia"/>
          <w:sz w:val="24"/>
          <w:szCs w:val="24"/>
          <w:lang w:val="en-GB"/>
        </w:rPr>
        <w:t>Can you tell us about a situation in your work when you felt stressed?</w:t>
      </w:r>
      <w:r w:rsidR="00463E84" w:rsidRPr="00D8595C">
        <w:rPr>
          <w:rFonts w:ascii="Georgia" w:hAnsi="Georgia"/>
          <w:sz w:val="24"/>
          <w:szCs w:val="24"/>
          <w:lang w:val="en-GB"/>
        </w:rPr>
        <w:t>”</w:t>
      </w:r>
      <w:r w:rsidR="00FE43C4" w:rsidRPr="00D8595C">
        <w:rPr>
          <w:rFonts w:ascii="Georgia" w:hAnsi="Georgia"/>
          <w:sz w:val="24"/>
          <w:szCs w:val="24"/>
          <w:lang w:val="en-GB"/>
        </w:rPr>
        <w:t>, and</w:t>
      </w:r>
      <w:r w:rsidR="00CB3769" w:rsidRPr="00D8595C">
        <w:rPr>
          <w:rFonts w:ascii="Georgia" w:hAnsi="Georgia"/>
          <w:sz w:val="24"/>
          <w:szCs w:val="24"/>
          <w:lang w:val="en-GB"/>
        </w:rPr>
        <w:t xml:space="preserve"> </w:t>
      </w:r>
      <w:r w:rsidR="00463E84" w:rsidRPr="00D8595C">
        <w:rPr>
          <w:rFonts w:ascii="Georgia" w:hAnsi="Georgia"/>
          <w:sz w:val="24"/>
          <w:szCs w:val="24"/>
          <w:lang w:val="en-GB"/>
        </w:rPr>
        <w:t>“</w:t>
      </w:r>
      <w:r w:rsidRPr="00D8595C">
        <w:rPr>
          <w:rFonts w:ascii="Georgia" w:hAnsi="Georgia"/>
          <w:sz w:val="24"/>
          <w:szCs w:val="24"/>
          <w:lang w:val="en-GB"/>
        </w:rPr>
        <w:t>Can you tell us about a situation in your work when you felt satisfied</w:t>
      </w:r>
      <w:r w:rsidR="000B292B" w:rsidRPr="00D8595C">
        <w:rPr>
          <w:rFonts w:ascii="Georgia" w:hAnsi="Georgia"/>
          <w:sz w:val="24"/>
          <w:szCs w:val="24"/>
          <w:lang w:val="en-GB"/>
        </w:rPr>
        <w:t>?</w:t>
      </w:r>
      <w:r w:rsidR="00463E84" w:rsidRPr="00D8595C">
        <w:rPr>
          <w:rFonts w:ascii="Georgia" w:hAnsi="Georgia"/>
          <w:sz w:val="24"/>
          <w:szCs w:val="24"/>
          <w:lang w:val="en-GB"/>
        </w:rPr>
        <w:t>”</w:t>
      </w:r>
      <w:r w:rsidR="00FE43C4" w:rsidRPr="00D8595C">
        <w:rPr>
          <w:rFonts w:ascii="Georgia" w:hAnsi="Georgia"/>
          <w:sz w:val="24"/>
          <w:szCs w:val="24"/>
          <w:lang w:val="en-GB"/>
        </w:rPr>
        <w:t>.</w:t>
      </w:r>
      <w:r w:rsidRPr="00D8595C">
        <w:rPr>
          <w:rFonts w:ascii="Georgia" w:hAnsi="Georgia"/>
          <w:sz w:val="24"/>
          <w:szCs w:val="24"/>
          <w:lang w:val="en-GB"/>
        </w:rPr>
        <w:t xml:space="preserve"> Follow-up questions </w:t>
      </w:r>
      <w:r w:rsidR="00A934C2" w:rsidRPr="00D8595C">
        <w:rPr>
          <w:rFonts w:ascii="Georgia" w:hAnsi="Georgia"/>
          <w:sz w:val="24"/>
          <w:szCs w:val="24"/>
          <w:lang w:val="en-GB"/>
        </w:rPr>
        <w:t>included:</w:t>
      </w:r>
      <w:r w:rsidR="00CB3769" w:rsidRPr="00D8595C">
        <w:rPr>
          <w:rFonts w:ascii="Georgia" w:hAnsi="Georgia"/>
          <w:sz w:val="24"/>
          <w:szCs w:val="24"/>
          <w:lang w:val="en-GB"/>
        </w:rPr>
        <w:t xml:space="preserve"> </w:t>
      </w:r>
      <w:r w:rsidR="00463E84" w:rsidRPr="00D8595C">
        <w:rPr>
          <w:rFonts w:ascii="Georgia" w:hAnsi="Georgia"/>
          <w:sz w:val="24"/>
          <w:szCs w:val="24"/>
          <w:lang w:val="en-GB"/>
        </w:rPr>
        <w:t>“</w:t>
      </w:r>
      <w:r w:rsidR="00CB3769" w:rsidRPr="00D8595C">
        <w:rPr>
          <w:rFonts w:ascii="Georgia" w:hAnsi="Georgia"/>
          <w:sz w:val="24"/>
          <w:szCs w:val="24"/>
          <w:lang w:val="en-GB"/>
        </w:rPr>
        <w:t>What happened?</w:t>
      </w:r>
      <w:r w:rsidR="00463E84" w:rsidRPr="00D8595C">
        <w:rPr>
          <w:rFonts w:ascii="Georgia" w:hAnsi="Georgia"/>
          <w:sz w:val="24"/>
          <w:szCs w:val="24"/>
          <w:lang w:val="en-GB"/>
        </w:rPr>
        <w:t>”</w:t>
      </w:r>
      <w:r w:rsidR="00FE43C4" w:rsidRPr="00D8595C">
        <w:rPr>
          <w:rFonts w:ascii="Georgia" w:hAnsi="Georgia"/>
          <w:sz w:val="24"/>
          <w:szCs w:val="24"/>
          <w:lang w:val="en-GB"/>
        </w:rPr>
        <w:t>,</w:t>
      </w:r>
      <w:r w:rsidR="00CB3769" w:rsidRPr="00D8595C">
        <w:rPr>
          <w:rFonts w:ascii="Georgia" w:hAnsi="Georgia"/>
          <w:sz w:val="24"/>
          <w:szCs w:val="24"/>
          <w:lang w:val="en-GB"/>
        </w:rPr>
        <w:t xml:space="preserve"> </w:t>
      </w:r>
      <w:r w:rsidR="00463E84" w:rsidRPr="00D8595C">
        <w:rPr>
          <w:rFonts w:ascii="Georgia" w:hAnsi="Georgia"/>
          <w:sz w:val="24"/>
          <w:szCs w:val="24"/>
          <w:lang w:val="en-GB"/>
        </w:rPr>
        <w:t>“</w:t>
      </w:r>
      <w:r w:rsidR="00CB3769" w:rsidRPr="00D8595C">
        <w:rPr>
          <w:rFonts w:ascii="Georgia" w:hAnsi="Georgia"/>
          <w:sz w:val="24"/>
          <w:szCs w:val="24"/>
          <w:lang w:val="en-GB"/>
        </w:rPr>
        <w:t>What were you</w:t>
      </w:r>
      <w:r w:rsidRPr="00D8595C">
        <w:rPr>
          <w:rFonts w:ascii="Georgia" w:hAnsi="Georgia"/>
          <w:sz w:val="24"/>
          <w:szCs w:val="24"/>
          <w:lang w:val="en-GB"/>
        </w:rPr>
        <w:t>r thoughts</w:t>
      </w:r>
      <w:r w:rsidR="00CB3769" w:rsidRPr="00D8595C">
        <w:rPr>
          <w:rFonts w:ascii="Georgia" w:hAnsi="Georgia"/>
          <w:sz w:val="24"/>
          <w:szCs w:val="24"/>
          <w:lang w:val="en-GB"/>
        </w:rPr>
        <w:t>?</w:t>
      </w:r>
      <w:r w:rsidR="00463E84" w:rsidRPr="00D8595C">
        <w:rPr>
          <w:rFonts w:ascii="Georgia" w:hAnsi="Georgia"/>
          <w:sz w:val="24"/>
          <w:szCs w:val="24"/>
          <w:lang w:val="en-GB"/>
        </w:rPr>
        <w:t>”</w:t>
      </w:r>
      <w:r w:rsidR="00FE43C4" w:rsidRPr="00D8595C">
        <w:rPr>
          <w:rFonts w:ascii="Georgia" w:hAnsi="Georgia"/>
          <w:sz w:val="24"/>
          <w:szCs w:val="24"/>
          <w:lang w:val="en-GB"/>
        </w:rPr>
        <w:t>,</w:t>
      </w:r>
      <w:r w:rsidR="00CB3769" w:rsidRPr="00D8595C">
        <w:rPr>
          <w:rFonts w:ascii="Georgia" w:hAnsi="Georgia"/>
          <w:sz w:val="24"/>
          <w:szCs w:val="24"/>
          <w:lang w:val="en-GB"/>
        </w:rPr>
        <w:t xml:space="preserve"> </w:t>
      </w:r>
      <w:r w:rsidR="00463E84" w:rsidRPr="00D8595C">
        <w:rPr>
          <w:rFonts w:ascii="Georgia" w:hAnsi="Georgia"/>
          <w:sz w:val="24"/>
          <w:szCs w:val="24"/>
          <w:lang w:val="en-GB"/>
        </w:rPr>
        <w:t>“</w:t>
      </w:r>
      <w:r w:rsidR="00CB3769" w:rsidRPr="00D8595C">
        <w:rPr>
          <w:rFonts w:ascii="Georgia" w:hAnsi="Georgia"/>
          <w:sz w:val="24"/>
          <w:szCs w:val="24"/>
          <w:lang w:val="en-GB"/>
        </w:rPr>
        <w:t>How did it feel?</w:t>
      </w:r>
      <w:r w:rsidR="00463E84" w:rsidRPr="00D8595C">
        <w:rPr>
          <w:rFonts w:ascii="Georgia" w:hAnsi="Georgia"/>
          <w:sz w:val="24"/>
          <w:szCs w:val="24"/>
          <w:lang w:val="en-GB"/>
        </w:rPr>
        <w:t>”</w:t>
      </w:r>
      <w:r w:rsidR="00FE43C4" w:rsidRPr="00D8595C">
        <w:rPr>
          <w:rFonts w:ascii="Georgia" w:hAnsi="Georgia"/>
          <w:sz w:val="24"/>
          <w:szCs w:val="24"/>
          <w:lang w:val="en-GB"/>
        </w:rPr>
        <w:t>, and</w:t>
      </w:r>
      <w:r w:rsidRPr="00D8595C">
        <w:rPr>
          <w:rFonts w:ascii="Georgia" w:hAnsi="Georgia"/>
          <w:sz w:val="24"/>
          <w:szCs w:val="24"/>
          <w:lang w:val="en-GB"/>
        </w:rPr>
        <w:t xml:space="preserve"> </w:t>
      </w:r>
      <w:r w:rsidR="00463E84" w:rsidRPr="00D8595C">
        <w:rPr>
          <w:rFonts w:ascii="Georgia" w:hAnsi="Georgia"/>
          <w:sz w:val="24"/>
          <w:szCs w:val="24"/>
          <w:lang w:val="en-GB"/>
        </w:rPr>
        <w:t>“</w:t>
      </w:r>
      <w:r w:rsidRPr="00D8595C">
        <w:rPr>
          <w:rFonts w:ascii="Georgia" w:hAnsi="Georgia"/>
          <w:sz w:val="24"/>
          <w:szCs w:val="24"/>
          <w:lang w:val="en-GB"/>
        </w:rPr>
        <w:t>How did you deal with it?</w:t>
      </w:r>
      <w:r w:rsidR="00463E84" w:rsidRPr="00D8595C">
        <w:rPr>
          <w:rFonts w:ascii="Georgia" w:hAnsi="Georgia"/>
          <w:sz w:val="24"/>
          <w:szCs w:val="24"/>
          <w:lang w:val="en-GB"/>
        </w:rPr>
        <w:t>”</w:t>
      </w:r>
      <w:r w:rsidR="00A934C2" w:rsidRPr="00D8595C">
        <w:rPr>
          <w:rFonts w:ascii="Georgia" w:hAnsi="Georgia"/>
          <w:sz w:val="24"/>
          <w:szCs w:val="24"/>
          <w:lang w:val="en-GB"/>
        </w:rPr>
        <w:t>. These latter</w:t>
      </w:r>
      <w:r w:rsidRPr="00D8595C">
        <w:rPr>
          <w:rFonts w:ascii="Georgia" w:hAnsi="Georgia"/>
          <w:sz w:val="24"/>
          <w:szCs w:val="24"/>
          <w:lang w:val="en-GB"/>
        </w:rPr>
        <w:t xml:space="preserve"> were asked to deepen the narratives</w:t>
      </w:r>
      <w:r w:rsidR="00A934C2" w:rsidRPr="00D8595C">
        <w:rPr>
          <w:rFonts w:ascii="Georgia" w:hAnsi="Georgia"/>
          <w:sz w:val="24"/>
          <w:szCs w:val="24"/>
          <w:lang w:val="en-GB"/>
        </w:rPr>
        <w:t xml:space="preserve"> of the participants</w:t>
      </w:r>
      <w:r w:rsidR="00DC6B23" w:rsidRPr="00D8595C">
        <w:rPr>
          <w:rFonts w:ascii="Georgia" w:hAnsi="Georgia"/>
          <w:sz w:val="24"/>
          <w:szCs w:val="24"/>
          <w:lang w:val="en-GB"/>
        </w:rPr>
        <w:t>.</w:t>
      </w:r>
      <w:r w:rsidR="00CB3769" w:rsidRPr="00D8595C">
        <w:rPr>
          <w:rFonts w:ascii="Georgia" w:hAnsi="Georgia"/>
          <w:sz w:val="24"/>
          <w:szCs w:val="24"/>
          <w:lang w:val="en-GB"/>
        </w:rPr>
        <w:t xml:space="preserve"> </w:t>
      </w:r>
      <w:r w:rsidRPr="00D8595C">
        <w:rPr>
          <w:rFonts w:ascii="Georgia" w:hAnsi="Georgia"/>
          <w:sz w:val="24"/>
          <w:szCs w:val="24"/>
          <w:lang w:val="en-GB"/>
        </w:rPr>
        <w:t>The participants were encouraged to</w:t>
      </w:r>
      <w:r w:rsidR="00BF39DF" w:rsidRPr="00D8595C">
        <w:rPr>
          <w:rFonts w:ascii="Georgia" w:hAnsi="Georgia"/>
          <w:sz w:val="24"/>
          <w:szCs w:val="24"/>
          <w:lang w:val="en-GB"/>
        </w:rPr>
        <w:t xml:space="preserve"> provide detailed answers, drawing </w:t>
      </w:r>
      <w:r w:rsidR="00A934C2" w:rsidRPr="00D8595C">
        <w:rPr>
          <w:rFonts w:ascii="Georgia" w:hAnsi="Georgia"/>
          <w:sz w:val="24"/>
          <w:szCs w:val="24"/>
          <w:lang w:val="en-GB"/>
        </w:rPr>
        <w:t xml:space="preserve">on </w:t>
      </w:r>
      <w:r w:rsidR="00BF39DF" w:rsidRPr="00D8595C">
        <w:rPr>
          <w:rFonts w:ascii="Georgia" w:hAnsi="Georgia"/>
          <w:sz w:val="24"/>
          <w:szCs w:val="24"/>
          <w:lang w:val="en-GB"/>
        </w:rPr>
        <w:t xml:space="preserve">their experiences in the context of each question. </w:t>
      </w:r>
      <w:r w:rsidR="005649EB" w:rsidRPr="00D8595C">
        <w:rPr>
          <w:rFonts w:ascii="Georgia" w:hAnsi="Georgia"/>
          <w:sz w:val="24"/>
          <w:szCs w:val="24"/>
          <w:lang w:val="en-GB"/>
        </w:rPr>
        <w:t xml:space="preserve">Data collection </w:t>
      </w:r>
      <w:r w:rsidR="00CB54D3" w:rsidRPr="00D8595C">
        <w:rPr>
          <w:rFonts w:ascii="Georgia" w:hAnsi="Georgia"/>
          <w:sz w:val="24"/>
          <w:szCs w:val="24"/>
          <w:lang w:val="en-GB"/>
        </w:rPr>
        <w:t xml:space="preserve">continued until information power </w:t>
      </w:r>
      <w:r w:rsidR="006728BF" w:rsidRPr="00D8595C">
        <w:rPr>
          <w:rFonts w:ascii="Georgia" w:hAnsi="Georgia"/>
          <w:sz w:val="24"/>
          <w:szCs w:val="24"/>
          <w:lang w:val="en-GB"/>
        </w:rPr>
        <w:t>(2</w:t>
      </w:r>
      <w:r w:rsidR="00D45220" w:rsidRPr="00D8595C">
        <w:rPr>
          <w:rFonts w:ascii="Georgia" w:hAnsi="Georgia"/>
          <w:sz w:val="24"/>
          <w:szCs w:val="24"/>
          <w:lang w:val="en-GB"/>
        </w:rPr>
        <w:t>2</w:t>
      </w:r>
      <w:r w:rsidR="006728BF" w:rsidRPr="00D8595C">
        <w:rPr>
          <w:rFonts w:ascii="Georgia" w:hAnsi="Georgia"/>
          <w:sz w:val="24"/>
          <w:szCs w:val="24"/>
          <w:lang w:val="en-GB"/>
        </w:rPr>
        <w:t xml:space="preserve">) </w:t>
      </w:r>
      <w:r w:rsidR="00CB54D3" w:rsidRPr="00D8595C">
        <w:rPr>
          <w:rFonts w:ascii="Georgia" w:hAnsi="Georgia"/>
          <w:sz w:val="24"/>
          <w:szCs w:val="24"/>
          <w:lang w:val="en-GB"/>
        </w:rPr>
        <w:t>was assessed to be reached</w:t>
      </w:r>
      <w:r w:rsidR="001537E9" w:rsidRPr="00D8595C">
        <w:rPr>
          <w:rFonts w:ascii="Georgia" w:hAnsi="Georgia"/>
          <w:sz w:val="24"/>
          <w:szCs w:val="24"/>
          <w:lang w:val="en-GB"/>
        </w:rPr>
        <w:t>.</w:t>
      </w:r>
      <w:r w:rsidR="006210CD" w:rsidRPr="00D8595C">
        <w:rPr>
          <w:rFonts w:ascii="Georgia" w:hAnsi="Georgia"/>
          <w:sz w:val="24"/>
          <w:szCs w:val="24"/>
          <w:lang w:val="en-GB"/>
        </w:rPr>
        <w:t xml:space="preserve"> The assessment of data was based on data quality and </w:t>
      </w:r>
      <w:r w:rsidR="00997B68" w:rsidRPr="00D8595C">
        <w:rPr>
          <w:rFonts w:ascii="Georgia" w:hAnsi="Georgia"/>
          <w:sz w:val="24"/>
          <w:szCs w:val="24"/>
          <w:lang w:val="en-GB"/>
        </w:rPr>
        <w:t>specificity</w:t>
      </w:r>
      <w:r w:rsidR="00C86D94" w:rsidRPr="00D8595C">
        <w:rPr>
          <w:rFonts w:ascii="Georgia" w:hAnsi="Georgia"/>
          <w:sz w:val="24"/>
          <w:szCs w:val="24"/>
          <w:lang w:val="en-GB"/>
        </w:rPr>
        <w:t>.</w:t>
      </w:r>
      <w:r w:rsidR="001537E9" w:rsidRPr="00D8595C">
        <w:rPr>
          <w:rFonts w:ascii="Georgia" w:hAnsi="Georgia"/>
          <w:sz w:val="24"/>
          <w:szCs w:val="24"/>
          <w:lang w:val="en-GB"/>
        </w:rPr>
        <w:t xml:space="preserve"> </w:t>
      </w:r>
      <w:r w:rsidRPr="00D8595C">
        <w:rPr>
          <w:rFonts w:ascii="Georgia" w:hAnsi="Georgia"/>
          <w:sz w:val="24"/>
          <w:szCs w:val="24"/>
          <w:lang w:val="en-GB"/>
        </w:rPr>
        <w:t>The</w:t>
      </w:r>
      <w:r w:rsidR="00DC6B23" w:rsidRPr="00D8595C">
        <w:rPr>
          <w:rFonts w:ascii="Georgia" w:hAnsi="Georgia"/>
          <w:sz w:val="24"/>
          <w:szCs w:val="24"/>
          <w:lang w:val="en-GB"/>
        </w:rPr>
        <w:t xml:space="preserve"> </w:t>
      </w:r>
      <w:r w:rsidRPr="00D8595C">
        <w:rPr>
          <w:rFonts w:ascii="Georgia" w:hAnsi="Georgia"/>
          <w:sz w:val="24"/>
          <w:szCs w:val="24"/>
          <w:lang w:val="en-GB"/>
        </w:rPr>
        <w:t>i</w:t>
      </w:r>
      <w:r w:rsidR="00BF39DF" w:rsidRPr="00D8595C">
        <w:rPr>
          <w:rFonts w:ascii="Georgia" w:hAnsi="Georgia"/>
          <w:sz w:val="24"/>
          <w:szCs w:val="24"/>
          <w:lang w:val="en-GB"/>
        </w:rPr>
        <w:t xml:space="preserve">nterviews were </w:t>
      </w:r>
      <w:r w:rsidR="00D645A7" w:rsidRPr="00D8595C">
        <w:rPr>
          <w:rFonts w:ascii="Georgia" w:hAnsi="Georgia"/>
          <w:sz w:val="24"/>
          <w:szCs w:val="24"/>
          <w:lang w:val="en-GB"/>
        </w:rPr>
        <w:t>audio</w:t>
      </w:r>
      <w:r w:rsidR="00767E9F" w:rsidRPr="00D8595C">
        <w:rPr>
          <w:rFonts w:ascii="Georgia" w:hAnsi="Georgia"/>
          <w:sz w:val="24"/>
          <w:szCs w:val="24"/>
          <w:lang w:val="en-GB"/>
        </w:rPr>
        <w:t>-recorded</w:t>
      </w:r>
      <w:r w:rsidR="00457C57" w:rsidRPr="00D8595C">
        <w:rPr>
          <w:rFonts w:ascii="Georgia" w:hAnsi="Georgia"/>
          <w:sz w:val="24"/>
          <w:szCs w:val="24"/>
          <w:lang w:val="en-GB"/>
        </w:rPr>
        <w:t xml:space="preserve">, </w:t>
      </w:r>
      <w:r w:rsidR="00BF39DF" w:rsidRPr="00D8595C">
        <w:rPr>
          <w:rFonts w:ascii="Georgia" w:hAnsi="Georgia"/>
          <w:sz w:val="24"/>
          <w:szCs w:val="24"/>
          <w:lang w:val="en-GB"/>
        </w:rPr>
        <w:t xml:space="preserve">transcribed </w:t>
      </w:r>
      <w:r w:rsidRPr="00D8595C">
        <w:rPr>
          <w:rFonts w:ascii="Georgia" w:hAnsi="Georgia"/>
          <w:sz w:val="24"/>
          <w:szCs w:val="24"/>
          <w:lang w:val="en-GB"/>
        </w:rPr>
        <w:t>verbatim</w:t>
      </w:r>
      <w:r w:rsidR="00320BB8" w:rsidRPr="00D8595C">
        <w:rPr>
          <w:rFonts w:ascii="Georgia" w:hAnsi="Georgia"/>
          <w:sz w:val="24"/>
          <w:szCs w:val="24"/>
          <w:lang w:val="en-GB"/>
        </w:rPr>
        <w:t>,</w:t>
      </w:r>
      <w:r w:rsidR="00457C57" w:rsidRPr="00D8595C">
        <w:rPr>
          <w:rFonts w:ascii="Georgia" w:hAnsi="Georgia"/>
          <w:sz w:val="24"/>
          <w:szCs w:val="24"/>
          <w:lang w:val="en-GB"/>
        </w:rPr>
        <w:t xml:space="preserve"> and translated </w:t>
      </w:r>
      <w:r w:rsidR="00744491" w:rsidRPr="00D8595C">
        <w:rPr>
          <w:rFonts w:ascii="Georgia" w:hAnsi="Georgia"/>
          <w:sz w:val="24"/>
          <w:szCs w:val="24"/>
          <w:lang w:val="en-GB"/>
        </w:rPr>
        <w:t>into</w:t>
      </w:r>
      <w:r w:rsidR="00457C57" w:rsidRPr="00D8595C">
        <w:rPr>
          <w:rFonts w:ascii="Georgia" w:hAnsi="Georgia"/>
          <w:sz w:val="24"/>
          <w:szCs w:val="24"/>
          <w:lang w:val="en-GB"/>
        </w:rPr>
        <w:t xml:space="preserve"> English</w:t>
      </w:r>
      <w:r w:rsidR="00A61613" w:rsidRPr="00D8595C">
        <w:rPr>
          <w:rFonts w:ascii="Georgia" w:hAnsi="Georgia"/>
          <w:sz w:val="24"/>
          <w:szCs w:val="24"/>
          <w:lang w:val="en-GB"/>
        </w:rPr>
        <w:t xml:space="preserve"> after the analysis</w:t>
      </w:r>
      <w:r w:rsidRPr="00D8595C">
        <w:rPr>
          <w:rFonts w:ascii="Georgia" w:hAnsi="Georgia"/>
          <w:sz w:val="24"/>
          <w:szCs w:val="24"/>
          <w:lang w:val="en-GB"/>
        </w:rPr>
        <w:t>.</w:t>
      </w:r>
      <w:r w:rsidR="00293EB4" w:rsidRPr="00D8595C">
        <w:rPr>
          <w:rFonts w:ascii="Georgia" w:hAnsi="Georgia"/>
          <w:sz w:val="24"/>
          <w:szCs w:val="24"/>
          <w:lang w:val="en-GB"/>
        </w:rPr>
        <w:t xml:space="preserve"> </w:t>
      </w:r>
      <w:r w:rsidR="00E533EF" w:rsidRPr="00D8595C">
        <w:rPr>
          <w:rFonts w:ascii="Georgia" w:hAnsi="Georgia"/>
          <w:sz w:val="24"/>
          <w:szCs w:val="24"/>
          <w:lang w:val="en-GB"/>
        </w:rPr>
        <w:t>The interviews</w:t>
      </w:r>
      <w:r w:rsidR="000504E9" w:rsidRPr="00D8595C">
        <w:rPr>
          <w:rFonts w:ascii="Georgia" w:hAnsi="Georgia"/>
          <w:sz w:val="24"/>
          <w:szCs w:val="24"/>
          <w:lang w:val="en-GB"/>
        </w:rPr>
        <w:t xml:space="preserve"> ranged </w:t>
      </w:r>
      <w:r w:rsidR="00320BB8" w:rsidRPr="00D8595C">
        <w:rPr>
          <w:rFonts w:ascii="Georgia" w:hAnsi="Georgia"/>
          <w:sz w:val="24"/>
          <w:szCs w:val="24"/>
          <w:lang w:val="en-GB"/>
        </w:rPr>
        <w:t>from</w:t>
      </w:r>
      <w:r w:rsidR="000504E9" w:rsidRPr="00D8595C">
        <w:rPr>
          <w:rFonts w:ascii="Georgia" w:hAnsi="Georgia"/>
          <w:sz w:val="24"/>
          <w:szCs w:val="24"/>
          <w:lang w:val="en-GB"/>
        </w:rPr>
        <w:t xml:space="preserve"> 37-</w:t>
      </w:r>
      <w:r w:rsidR="003E0348" w:rsidRPr="00D8595C">
        <w:rPr>
          <w:rFonts w:ascii="Georgia" w:hAnsi="Georgia"/>
          <w:sz w:val="24"/>
          <w:szCs w:val="24"/>
          <w:lang w:val="en-GB"/>
        </w:rPr>
        <w:t>83</w:t>
      </w:r>
      <w:r w:rsidR="000504E9" w:rsidRPr="00D8595C">
        <w:rPr>
          <w:rFonts w:ascii="Georgia" w:hAnsi="Georgia"/>
          <w:sz w:val="24"/>
          <w:szCs w:val="24"/>
          <w:lang w:val="en-GB"/>
        </w:rPr>
        <w:t xml:space="preserve"> minutes</w:t>
      </w:r>
      <w:r w:rsidR="00F248F1" w:rsidRPr="00D8595C">
        <w:rPr>
          <w:rFonts w:ascii="Georgia" w:hAnsi="Georgia"/>
          <w:sz w:val="24"/>
          <w:szCs w:val="24"/>
          <w:lang w:val="en-GB"/>
        </w:rPr>
        <w:t xml:space="preserve"> (mean </w:t>
      </w:r>
      <w:r w:rsidR="00DA067C" w:rsidRPr="00D8595C">
        <w:rPr>
          <w:rFonts w:ascii="Georgia" w:hAnsi="Georgia"/>
          <w:sz w:val="24"/>
          <w:szCs w:val="24"/>
          <w:lang w:val="en-GB"/>
        </w:rPr>
        <w:t>53</w:t>
      </w:r>
      <w:r w:rsidR="00A22EE8" w:rsidRPr="00D8595C">
        <w:rPr>
          <w:rFonts w:ascii="Georgia" w:hAnsi="Georgia"/>
          <w:sz w:val="24"/>
          <w:szCs w:val="24"/>
          <w:lang w:val="en-GB"/>
        </w:rPr>
        <w:t>).</w:t>
      </w:r>
      <w:r w:rsidR="000504E9" w:rsidRPr="00D8595C">
        <w:rPr>
          <w:rFonts w:ascii="Georgia" w:hAnsi="Georgia"/>
          <w:sz w:val="24"/>
          <w:szCs w:val="24"/>
          <w:lang w:val="en-GB"/>
        </w:rPr>
        <w:t xml:space="preserve"> </w:t>
      </w:r>
    </w:p>
    <w:p w14:paraId="7559A2DE" w14:textId="6A49CAE5" w:rsidR="065C259C" w:rsidRPr="00D8595C" w:rsidRDefault="065C259C" w:rsidP="00B12B79">
      <w:pPr>
        <w:spacing w:line="360" w:lineRule="auto"/>
        <w:rPr>
          <w:rFonts w:ascii="Georgia" w:hAnsi="Georgia"/>
          <w:sz w:val="24"/>
          <w:szCs w:val="24"/>
          <w:lang w:val="en-GB"/>
        </w:rPr>
      </w:pPr>
    </w:p>
    <w:p w14:paraId="7934B03C" w14:textId="05096201" w:rsidR="742D05E4" w:rsidRPr="00D8595C" w:rsidRDefault="2031138B" w:rsidP="00B12B79">
      <w:pPr>
        <w:spacing w:line="360" w:lineRule="auto"/>
        <w:rPr>
          <w:rFonts w:ascii="Georgia" w:hAnsi="Georgia"/>
          <w:b/>
          <w:bCs/>
          <w:sz w:val="24"/>
          <w:szCs w:val="24"/>
          <w:lang w:val="en-GB"/>
        </w:rPr>
      </w:pPr>
      <w:bookmarkStart w:id="15" w:name="_Toc1470547016"/>
      <w:r w:rsidRPr="00D8595C">
        <w:rPr>
          <w:rFonts w:ascii="Georgia" w:hAnsi="Georgia"/>
          <w:b/>
          <w:bCs/>
          <w:sz w:val="24"/>
          <w:szCs w:val="24"/>
          <w:lang w:val="en-GB"/>
        </w:rPr>
        <w:t>Analysis</w:t>
      </w:r>
      <w:bookmarkEnd w:id="15"/>
      <w:r w:rsidR="007F1B76" w:rsidRPr="00D8595C">
        <w:rPr>
          <w:rFonts w:ascii="Georgia" w:hAnsi="Georgia"/>
          <w:b/>
          <w:bCs/>
          <w:sz w:val="24"/>
          <w:szCs w:val="24"/>
          <w:lang w:val="en-GB"/>
        </w:rPr>
        <w:t xml:space="preserve"> </w:t>
      </w:r>
    </w:p>
    <w:p w14:paraId="1A3F13CB" w14:textId="6BE8B605" w:rsidR="742D05E4" w:rsidRPr="00D8595C" w:rsidRDefault="00D45F42" w:rsidP="00B12B79">
      <w:pPr>
        <w:spacing w:line="360" w:lineRule="auto"/>
        <w:rPr>
          <w:rFonts w:ascii="Georgia" w:hAnsi="Georgia"/>
          <w:sz w:val="24"/>
          <w:szCs w:val="24"/>
          <w:lang w:val="en-GB"/>
        </w:rPr>
      </w:pPr>
      <w:r w:rsidRPr="00D8595C">
        <w:rPr>
          <w:rFonts w:ascii="Georgia" w:hAnsi="Georgia"/>
          <w:sz w:val="24"/>
          <w:szCs w:val="24"/>
          <w:lang w:val="en-GB"/>
        </w:rPr>
        <w:t>Qualitative</w:t>
      </w:r>
      <w:r w:rsidR="00DC6B23" w:rsidRPr="00D8595C">
        <w:rPr>
          <w:rFonts w:ascii="Georgia" w:hAnsi="Georgia"/>
          <w:sz w:val="24"/>
          <w:szCs w:val="24"/>
          <w:lang w:val="en-GB"/>
        </w:rPr>
        <w:t xml:space="preserve"> </w:t>
      </w:r>
      <w:r w:rsidR="2031138B" w:rsidRPr="00D8595C">
        <w:rPr>
          <w:rFonts w:ascii="Georgia" w:hAnsi="Georgia"/>
          <w:sz w:val="24"/>
          <w:szCs w:val="24"/>
          <w:lang w:val="en-GB"/>
        </w:rPr>
        <w:t xml:space="preserve">content analysis </w:t>
      </w:r>
      <w:r w:rsidRPr="00D8595C">
        <w:rPr>
          <w:rFonts w:ascii="Georgia" w:hAnsi="Georgia"/>
          <w:sz w:val="24"/>
          <w:szCs w:val="24"/>
          <w:lang w:val="en-GB"/>
        </w:rPr>
        <w:t xml:space="preserve">was used for </w:t>
      </w:r>
      <w:r w:rsidR="00BE5316" w:rsidRPr="00D8595C">
        <w:rPr>
          <w:rFonts w:ascii="Georgia" w:hAnsi="Georgia"/>
          <w:sz w:val="24"/>
          <w:szCs w:val="24"/>
          <w:lang w:val="en-GB"/>
        </w:rPr>
        <w:t xml:space="preserve">the </w:t>
      </w:r>
      <w:r w:rsidR="000B645C" w:rsidRPr="00D8595C">
        <w:rPr>
          <w:rFonts w:ascii="Georgia" w:hAnsi="Georgia"/>
          <w:sz w:val="24"/>
          <w:szCs w:val="24"/>
          <w:lang w:val="en-GB"/>
        </w:rPr>
        <w:t>study</w:t>
      </w:r>
      <w:r w:rsidR="2031138B" w:rsidRPr="00D8595C">
        <w:rPr>
          <w:rFonts w:ascii="Georgia" w:hAnsi="Georgia"/>
          <w:sz w:val="24"/>
          <w:szCs w:val="24"/>
          <w:lang w:val="en-GB"/>
        </w:rPr>
        <w:t xml:space="preserve"> </w:t>
      </w:r>
      <w:r w:rsidR="00917B2C" w:rsidRPr="00D8595C">
        <w:rPr>
          <w:rFonts w:ascii="Georgia" w:hAnsi="Georgia"/>
          <w:sz w:val="24"/>
          <w:szCs w:val="24"/>
          <w:lang w:val="en-GB"/>
        </w:rPr>
        <w:fldChar w:fldCharType="begin"/>
      </w:r>
      <w:r w:rsidR="00350214" w:rsidRPr="00D8595C">
        <w:rPr>
          <w:rFonts w:ascii="Georgia" w:hAnsi="Georgia"/>
          <w:sz w:val="24"/>
          <w:szCs w:val="24"/>
          <w:lang w:val="en-GB"/>
        </w:rPr>
        <w:instrText xml:space="preserve"> ADDIN EN.CITE &lt;EndNote&gt;&lt;Cite&gt;&lt;Author&gt;Graneheim&lt;/Author&gt;&lt;Year&gt;2004&lt;/Year&gt;&lt;RecNum&gt;10&lt;/RecNum&gt;&lt;DisplayText&gt;(18)&lt;/DisplayText&gt;&lt;record&gt;&lt;rec-number&gt;10&lt;/rec-number&gt;&lt;foreign-keys&gt;&lt;key app="EN" db-id="s5fzp5a2kdvw9oepafwv220ir522009avvrd" timestamp="1710509091"&gt;10&lt;/key&gt;&lt;/foreign-keys&gt;&lt;ref-type name="Journal Article"&gt;17&lt;/ref-type&gt;&lt;contributors&gt;&lt;authors&gt;&lt;author&gt;Graneheim, Ulla H&lt;/author&gt;&lt;author&gt;Lundman, Berit&lt;/author&gt;&lt;/authors&gt;&lt;/contributors&gt;&lt;titles&gt;&lt;title&gt;Qualitative content analysis in nursing research: concepts, procedures and measures to achieve trustworthiness&lt;/title&gt;&lt;secondary-title&gt;Nurse education today&lt;/secondary-title&gt;&lt;/titles&gt;&lt;periodical&gt;&lt;full-title&gt;Nurse education today&lt;/full-title&gt;&lt;/periodical&gt;&lt;pages&gt;105-112&lt;/pages&gt;&lt;volume&gt;24&lt;/volume&gt;&lt;number&gt;2&lt;/number&gt;&lt;dates&gt;&lt;year&gt;2004&lt;/year&gt;&lt;/dates&gt;&lt;isbn&gt;0260-6917&lt;/isbn&gt;&lt;urls&gt;&lt;/urls&gt;&lt;/record&gt;&lt;/Cite&gt;&lt;/EndNote&gt;</w:instrText>
      </w:r>
      <w:r w:rsidR="00917B2C" w:rsidRPr="00D8595C">
        <w:rPr>
          <w:rFonts w:ascii="Georgia" w:hAnsi="Georgia"/>
          <w:sz w:val="24"/>
          <w:szCs w:val="24"/>
          <w:lang w:val="en-GB"/>
        </w:rPr>
        <w:fldChar w:fldCharType="separate"/>
      </w:r>
      <w:r w:rsidR="00350214" w:rsidRPr="00D8595C">
        <w:rPr>
          <w:rFonts w:ascii="Georgia" w:hAnsi="Georgia"/>
          <w:sz w:val="24"/>
          <w:szCs w:val="24"/>
          <w:lang w:val="en-GB"/>
        </w:rPr>
        <w:t>(</w:t>
      </w:r>
      <w:r w:rsidR="00997B68" w:rsidRPr="00D8595C">
        <w:rPr>
          <w:rFonts w:ascii="Georgia" w:hAnsi="Georgia"/>
          <w:sz w:val="24"/>
          <w:szCs w:val="24"/>
          <w:lang w:val="en-GB"/>
        </w:rPr>
        <w:t>21</w:t>
      </w:r>
      <w:r w:rsidR="00350214" w:rsidRPr="00D8595C">
        <w:rPr>
          <w:rFonts w:ascii="Georgia" w:hAnsi="Georgia"/>
          <w:sz w:val="24"/>
          <w:szCs w:val="24"/>
          <w:lang w:val="en-GB"/>
        </w:rPr>
        <w:t>)</w:t>
      </w:r>
      <w:r w:rsidR="00917B2C" w:rsidRPr="00D8595C">
        <w:rPr>
          <w:rFonts w:ascii="Georgia" w:hAnsi="Georgia"/>
          <w:sz w:val="24"/>
          <w:szCs w:val="24"/>
          <w:lang w:val="en-GB"/>
        </w:rPr>
        <w:fldChar w:fldCharType="end"/>
      </w:r>
      <w:r w:rsidR="00917B2C" w:rsidRPr="00D8595C">
        <w:rPr>
          <w:rFonts w:ascii="Georgia" w:hAnsi="Georgia"/>
          <w:sz w:val="24"/>
          <w:szCs w:val="24"/>
          <w:lang w:val="en-GB"/>
        </w:rPr>
        <w:t>.</w:t>
      </w:r>
      <w:r w:rsidR="2031138B" w:rsidRPr="00D8595C">
        <w:rPr>
          <w:rFonts w:ascii="Georgia" w:hAnsi="Georgia"/>
          <w:sz w:val="24"/>
          <w:szCs w:val="24"/>
          <w:lang w:val="en-GB"/>
        </w:rPr>
        <w:t xml:space="preserve"> </w:t>
      </w:r>
      <w:r w:rsidR="00CA31A5" w:rsidRPr="00D8595C">
        <w:rPr>
          <w:rFonts w:ascii="Georgia" w:hAnsi="Georgia"/>
          <w:sz w:val="24"/>
          <w:szCs w:val="24"/>
          <w:lang w:val="en-GB"/>
        </w:rPr>
        <w:t xml:space="preserve">Two of the authors </w:t>
      </w:r>
      <w:r w:rsidR="00645AB0" w:rsidRPr="00D8595C">
        <w:rPr>
          <w:rFonts w:ascii="Georgia" w:hAnsi="Georgia"/>
          <w:sz w:val="24"/>
          <w:szCs w:val="24"/>
          <w:lang w:val="en-GB"/>
        </w:rPr>
        <w:t xml:space="preserve">have extensive </w:t>
      </w:r>
      <w:r w:rsidR="00304431" w:rsidRPr="00D8595C">
        <w:rPr>
          <w:rFonts w:ascii="Georgia" w:hAnsi="Georgia"/>
          <w:sz w:val="24"/>
          <w:szCs w:val="24"/>
          <w:lang w:val="en-GB"/>
        </w:rPr>
        <w:t>experience</w:t>
      </w:r>
      <w:r w:rsidR="00645AB0" w:rsidRPr="00D8595C">
        <w:rPr>
          <w:rFonts w:ascii="Georgia" w:hAnsi="Georgia"/>
          <w:sz w:val="24"/>
          <w:szCs w:val="24"/>
          <w:lang w:val="en-GB"/>
        </w:rPr>
        <w:t xml:space="preserve"> </w:t>
      </w:r>
      <w:r w:rsidR="00304431" w:rsidRPr="00D8595C">
        <w:rPr>
          <w:rFonts w:ascii="Georgia" w:hAnsi="Georgia"/>
          <w:sz w:val="24"/>
          <w:szCs w:val="24"/>
          <w:lang w:val="en-GB"/>
        </w:rPr>
        <w:t>with</w:t>
      </w:r>
      <w:r w:rsidR="00645AB0" w:rsidRPr="00D8595C">
        <w:rPr>
          <w:rFonts w:ascii="Georgia" w:hAnsi="Georgia"/>
          <w:sz w:val="24"/>
          <w:szCs w:val="24"/>
          <w:lang w:val="en-GB"/>
        </w:rPr>
        <w:t xml:space="preserve"> </w:t>
      </w:r>
      <w:r w:rsidR="00304431" w:rsidRPr="00D8595C">
        <w:rPr>
          <w:rFonts w:ascii="Georgia" w:hAnsi="Georgia"/>
          <w:sz w:val="24"/>
          <w:szCs w:val="24"/>
          <w:lang w:val="en-GB"/>
        </w:rPr>
        <w:t xml:space="preserve">qualitative research. </w:t>
      </w:r>
      <w:r w:rsidR="007F1B76" w:rsidRPr="00D8595C">
        <w:rPr>
          <w:rFonts w:ascii="Georgia" w:hAnsi="Georgia"/>
          <w:sz w:val="24"/>
          <w:szCs w:val="24"/>
          <w:lang w:val="en-GB"/>
        </w:rPr>
        <w:t xml:space="preserve">All authors engaged in the </w:t>
      </w:r>
      <w:r w:rsidR="004832D1" w:rsidRPr="00D8595C">
        <w:rPr>
          <w:rFonts w:ascii="Georgia" w:hAnsi="Georgia"/>
          <w:sz w:val="24"/>
          <w:szCs w:val="24"/>
          <w:lang w:val="en-GB"/>
        </w:rPr>
        <w:t xml:space="preserve">analysis. Three authors had </w:t>
      </w:r>
      <w:r w:rsidR="00603904" w:rsidRPr="00D8595C">
        <w:rPr>
          <w:rFonts w:ascii="Georgia" w:hAnsi="Georgia"/>
          <w:sz w:val="24"/>
          <w:szCs w:val="24"/>
          <w:lang w:val="en-GB"/>
        </w:rPr>
        <w:t xml:space="preserve">experience </w:t>
      </w:r>
      <w:r w:rsidR="006729F3" w:rsidRPr="00D8595C">
        <w:rPr>
          <w:rFonts w:ascii="Georgia" w:hAnsi="Georgia"/>
          <w:sz w:val="24"/>
          <w:szCs w:val="24"/>
          <w:lang w:val="en-GB"/>
        </w:rPr>
        <w:t xml:space="preserve">in prehospital ambulance care, and one had previous experience </w:t>
      </w:r>
      <w:r w:rsidR="004832D1" w:rsidRPr="00D8595C">
        <w:rPr>
          <w:rFonts w:ascii="Georgia" w:hAnsi="Georgia"/>
          <w:sz w:val="24"/>
          <w:szCs w:val="24"/>
          <w:lang w:val="en-GB"/>
        </w:rPr>
        <w:t xml:space="preserve">in psychiatric care. </w:t>
      </w:r>
      <w:r w:rsidR="00C3650A" w:rsidRPr="00D8595C">
        <w:rPr>
          <w:rFonts w:ascii="Georgia" w:hAnsi="Georgia"/>
          <w:sz w:val="24"/>
          <w:szCs w:val="24"/>
          <w:lang w:val="en-GB"/>
        </w:rPr>
        <w:t xml:space="preserve">All authors have </w:t>
      </w:r>
      <w:r w:rsidR="00F6452B" w:rsidRPr="00D8595C">
        <w:rPr>
          <w:rFonts w:ascii="Georgia" w:hAnsi="Georgia"/>
          <w:sz w:val="24"/>
          <w:szCs w:val="24"/>
          <w:lang w:val="en-GB"/>
        </w:rPr>
        <w:t>work-related</w:t>
      </w:r>
      <w:r w:rsidR="00214029" w:rsidRPr="00D8595C">
        <w:rPr>
          <w:rFonts w:ascii="Georgia" w:hAnsi="Georgia"/>
          <w:sz w:val="24"/>
          <w:szCs w:val="24"/>
          <w:lang w:val="en-GB"/>
        </w:rPr>
        <w:t xml:space="preserve"> experiences of contact with EMCCOs</w:t>
      </w:r>
      <w:r w:rsidR="00F6452B" w:rsidRPr="00D8595C">
        <w:rPr>
          <w:rFonts w:ascii="Georgia" w:hAnsi="Georgia"/>
          <w:sz w:val="24"/>
          <w:szCs w:val="24"/>
          <w:lang w:val="en-GB"/>
        </w:rPr>
        <w:t>, but no personal experience of working at EMCC</w:t>
      </w:r>
      <w:r w:rsidR="004E2A6E" w:rsidRPr="00D8595C">
        <w:rPr>
          <w:rFonts w:ascii="Georgia" w:hAnsi="Georgia"/>
          <w:sz w:val="24"/>
          <w:szCs w:val="24"/>
          <w:lang w:val="en-GB"/>
        </w:rPr>
        <w:t>, nor personal relationships with the participants</w:t>
      </w:r>
      <w:r w:rsidR="00F6452B" w:rsidRPr="00D8595C">
        <w:rPr>
          <w:rFonts w:ascii="Georgia" w:hAnsi="Georgia"/>
          <w:sz w:val="24"/>
          <w:szCs w:val="24"/>
          <w:lang w:val="en-GB"/>
        </w:rPr>
        <w:t xml:space="preserve">. </w:t>
      </w:r>
      <w:r w:rsidR="00976C5C" w:rsidRPr="00D8595C">
        <w:rPr>
          <w:rFonts w:ascii="Georgia" w:hAnsi="Georgia"/>
          <w:sz w:val="24"/>
          <w:szCs w:val="24"/>
          <w:lang w:val="en-GB"/>
        </w:rPr>
        <w:t xml:space="preserve">The analysis </w:t>
      </w:r>
      <w:r w:rsidR="00C965E3" w:rsidRPr="00D8595C">
        <w:rPr>
          <w:rFonts w:ascii="Georgia" w:hAnsi="Georgia"/>
          <w:sz w:val="24"/>
          <w:szCs w:val="24"/>
          <w:lang w:val="en-GB"/>
        </w:rPr>
        <w:t xml:space="preserve">was performed </w:t>
      </w:r>
      <w:r w:rsidR="00976C5C" w:rsidRPr="00D8595C">
        <w:rPr>
          <w:rFonts w:ascii="Georgia" w:hAnsi="Georgia"/>
          <w:sz w:val="24"/>
          <w:szCs w:val="24"/>
          <w:lang w:val="en-GB"/>
        </w:rPr>
        <w:t>manually</w:t>
      </w:r>
      <w:r w:rsidR="00C965E3" w:rsidRPr="00D8595C">
        <w:rPr>
          <w:rFonts w:ascii="Georgia" w:hAnsi="Georgia"/>
          <w:sz w:val="24"/>
          <w:szCs w:val="24"/>
          <w:lang w:val="en-GB"/>
        </w:rPr>
        <w:t xml:space="preserve"> without any software used. </w:t>
      </w:r>
      <w:r w:rsidR="00976C5C" w:rsidRPr="00D8595C">
        <w:rPr>
          <w:rFonts w:ascii="Georgia" w:hAnsi="Georgia"/>
          <w:sz w:val="24"/>
          <w:szCs w:val="24"/>
          <w:lang w:val="en-GB"/>
        </w:rPr>
        <w:t xml:space="preserve"> </w:t>
      </w:r>
      <w:r w:rsidR="00397A35" w:rsidRPr="00D8595C">
        <w:rPr>
          <w:rFonts w:ascii="Georgia" w:hAnsi="Georgia"/>
          <w:sz w:val="24"/>
          <w:szCs w:val="24"/>
          <w:lang w:val="en-GB"/>
        </w:rPr>
        <w:t xml:space="preserve">The process of analysis </w:t>
      </w:r>
      <w:r w:rsidR="00397A35" w:rsidRPr="00D8595C">
        <w:rPr>
          <w:rFonts w:ascii="Georgia" w:hAnsi="Georgia"/>
          <w:sz w:val="24"/>
          <w:szCs w:val="24"/>
          <w:lang w:val="en-GB"/>
        </w:rPr>
        <w:lastRenderedPageBreak/>
        <w:t xml:space="preserve">followed the description by </w:t>
      </w:r>
      <w:proofErr w:type="spellStart"/>
      <w:r w:rsidR="00397A35" w:rsidRPr="00D8595C">
        <w:rPr>
          <w:rFonts w:ascii="Georgia" w:hAnsi="Georgia"/>
          <w:sz w:val="24"/>
          <w:szCs w:val="24"/>
          <w:lang w:val="en-GB"/>
        </w:rPr>
        <w:t>Graneheim</w:t>
      </w:r>
      <w:proofErr w:type="spellEnd"/>
      <w:r w:rsidR="00397A35" w:rsidRPr="00D8595C">
        <w:rPr>
          <w:rFonts w:ascii="Georgia" w:hAnsi="Georgia"/>
          <w:sz w:val="24"/>
          <w:szCs w:val="24"/>
          <w:lang w:val="en-GB"/>
        </w:rPr>
        <w:t xml:space="preserve"> and Lundman (</w:t>
      </w:r>
      <w:r w:rsidR="00997B68" w:rsidRPr="00D8595C">
        <w:rPr>
          <w:rFonts w:ascii="Georgia" w:hAnsi="Georgia"/>
          <w:sz w:val="24"/>
          <w:szCs w:val="24"/>
          <w:lang w:val="en-GB"/>
        </w:rPr>
        <w:t>21</w:t>
      </w:r>
      <w:r w:rsidR="00397A35" w:rsidRPr="00D8595C">
        <w:rPr>
          <w:rFonts w:ascii="Georgia" w:hAnsi="Georgia"/>
          <w:sz w:val="24"/>
          <w:szCs w:val="24"/>
          <w:lang w:val="en-GB"/>
        </w:rPr>
        <w:t xml:space="preserve">). </w:t>
      </w:r>
      <w:r w:rsidR="00603904" w:rsidRPr="00D8595C">
        <w:rPr>
          <w:rFonts w:ascii="Georgia" w:hAnsi="Georgia"/>
          <w:sz w:val="24"/>
          <w:szCs w:val="24"/>
          <w:lang w:val="en-GB"/>
        </w:rPr>
        <w:t>The authors read the interviews</w:t>
      </w:r>
      <w:r w:rsidR="004832D1" w:rsidRPr="00D8595C">
        <w:rPr>
          <w:rFonts w:ascii="Georgia" w:hAnsi="Georgia"/>
          <w:sz w:val="24"/>
          <w:szCs w:val="24"/>
          <w:lang w:val="en-GB"/>
        </w:rPr>
        <w:t>,</w:t>
      </w:r>
      <w:r w:rsidR="006705A3" w:rsidRPr="00D8595C">
        <w:rPr>
          <w:rFonts w:ascii="Georgia" w:hAnsi="Georgia"/>
          <w:sz w:val="24"/>
          <w:szCs w:val="24"/>
          <w:lang w:val="en-GB"/>
        </w:rPr>
        <w:t xml:space="preserve"> and</w:t>
      </w:r>
      <w:r w:rsidR="006E31E4" w:rsidRPr="00D8595C">
        <w:rPr>
          <w:rFonts w:ascii="Georgia" w:hAnsi="Georgia"/>
          <w:sz w:val="24"/>
          <w:szCs w:val="24"/>
          <w:lang w:val="en-GB"/>
        </w:rPr>
        <w:t xml:space="preserve"> </w:t>
      </w:r>
      <w:r w:rsidR="2031138B" w:rsidRPr="00D8595C">
        <w:rPr>
          <w:rFonts w:ascii="Georgia" w:hAnsi="Georgia"/>
          <w:sz w:val="24"/>
          <w:szCs w:val="24"/>
          <w:lang w:val="en-GB"/>
        </w:rPr>
        <w:t xml:space="preserve">meaning units </w:t>
      </w:r>
      <w:r w:rsidR="006E31E4" w:rsidRPr="00D8595C">
        <w:rPr>
          <w:rFonts w:ascii="Georgia" w:hAnsi="Georgia"/>
          <w:sz w:val="24"/>
          <w:szCs w:val="24"/>
          <w:lang w:val="en-GB"/>
        </w:rPr>
        <w:t xml:space="preserve">that responded to the aim were identified. </w:t>
      </w:r>
      <w:r w:rsidR="2031138B" w:rsidRPr="00D8595C">
        <w:rPr>
          <w:rFonts w:ascii="Georgia" w:hAnsi="Georgia"/>
          <w:sz w:val="24"/>
          <w:szCs w:val="24"/>
          <w:lang w:val="en-GB"/>
        </w:rPr>
        <w:t>The meaning unit</w:t>
      </w:r>
      <w:r w:rsidR="006E31E4" w:rsidRPr="00D8595C">
        <w:rPr>
          <w:rFonts w:ascii="Georgia" w:hAnsi="Georgia"/>
          <w:sz w:val="24"/>
          <w:szCs w:val="24"/>
          <w:lang w:val="en-GB"/>
        </w:rPr>
        <w:t>s</w:t>
      </w:r>
      <w:r w:rsidR="2031138B" w:rsidRPr="00D8595C">
        <w:rPr>
          <w:rFonts w:ascii="Georgia" w:hAnsi="Georgia"/>
          <w:sz w:val="24"/>
          <w:szCs w:val="24"/>
          <w:lang w:val="en-GB"/>
        </w:rPr>
        <w:t xml:space="preserve"> w</w:t>
      </w:r>
      <w:r w:rsidR="006E31E4" w:rsidRPr="00D8595C">
        <w:rPr>
          <w:rFonts w:ascii="Georgia" w:hAnsi="Georgia"/>
          <w:sz w:val="24"/>
          <w:szCs w:val="24"/>
          <w:lang w:val="en-GB"/>
        </w:rPr>
        <w:t>ere</w:t>
      </w:r>
      <w:r w:rsidR="2031138B" w:rsidRPr="00D8595C">
        <w:rPr>
          <w:rFonts w:ascii="Georgia" w:hAnsi="Georgia"/>
          <w:sz w:val="24"/>
          <w:szCs w:val="24"/>
          <w:lang w:val="en-GB"/>
        </w:rPr>
        <w:t xml:space="preserve"> </w:t>
      </w:r>
      <w:r w:rsidR="00B801EA" w:rsidRPr="00D8595C">
        <w:rPr>
          <w:rFonts w:ascii="Georgia" w:hAnsi="Georgia"/>
          <w:sz w:val="24"/>
          <w:szCs w:val="24"/>
          <w:lang w:val="en-GB"/>
        </w:rPr>
        <w:t>condensed,</w:t>
      </w:r>
      <w:r w:rsidR="2031138B" w:rsidRPr="00D8595C">
        <w:rPr>
          <w:rFonts w:ascii="Georgia" w:hAnsi="Georgia"/>
          <w:sz w:val="24"/>
          <w:szCs w:val="24"/>
          <w:lang w:val="en-GB"/>
        </w:rPr>
        <w:t xml:space="preserve"> </w:t>
      </w:r>
      <w:r w:rsidR="006E31E4" w:rsidRPr="00D8595C">
        <w:rPr>
          <w:rFonts w:ascii="Georgia" w:hAnsi="Georgia"/>
          <w:sz w:val="24"/>
          <w:szCs w:val="24"/>
          <w:lang w:val="en-GB"/>
        </w:rPr>
        <w:t>and each condens</w:t>
      </w:r>
      <w:r w:rsidR="00BE5316" w:rsidRPr="00D8595C">
        <w:rPr>
          <w:rFonts w:ascii="Georgia" w:hAnsi="Georgia"/>
          <w:sz w:val="24"/>
          <w:szCs w:val="24"/>
          <w:lang w:val="en-GB"/>
        </w:rPr>
        <w:t>ed unit</w:t>
      </w:r>
      <w:r w:rsidR="006E31E4" w:rsidRPr="00D8595C">
        <w:rPr>
          <w:rFonts w:ascii="Georgia" w:hAnsi="Georgia"/>
          <w:sz w:val="24"/>
          <w:szCs w:val="24"/>
          <w:lang w:val="en-GB"/>
        </w:rPr>
        <w:t xml:space="preserve"> was labelled with a code. </w:t>
      </w:r>
      <w:r w:rsidR="00D44F2F" w:rsidRPr="00D8595C">
        <w:rPr>
          <w:rFonts w:ascii="Georgia" w:hAnsi="Georgia"/>
          <w:sz w:val="24"/>
          <w:szCs w:val="24"/>
          <w:lang w:val="en-GB"/>
        </w:rPr>
        <w:t xml:space="preserve">This was </w:t>
      </w:r>
      <w:r w:rsidR="006717B5" w:rsidRPr="00D8595C">
        <w:rPr>
          <w:rFonts w:ascii="Georgia" w:hAnsi="Georgia"/>
          <w:sz w:val="24"/>
          <w:szCs w:val="24"/>
          <w:lang w:val="en-GB"/>
        </w:rPr>
        <w:t>conducted</w:t>
      </w:r>
      <w:r w:rsidR="00D44F2F" w:rsidRPr="00D8595C">
        <w:rPr>
          <w:rFonts w:ascii="Georgia" w:hAnsi="Georgia"/>
          <w:sz w:val="24"/>
          <w:szCs w:val="24"/>
          <w:lang w:val="en-GB"/>
        </w:rPr>
        <w:t xml:space="preserve"> by t</w:t>
      </w:r>
      <w:r w:rsidR="00B62C38" w:rsidRPr="00D8595C">
        <w:rPr>
          <w:rFonts w:ascii="Georgia" w:hAnsi="Georgia"/>
          <w:sz w:val="24"/>
          <w:szCs w:val="24"/>
          <w:lang w:val="en-GB"/>
        </w:rPr>
        <w:t>he second and third authors</w:t>
      </w:r>
      <w:r w:rsidR="00413735" w:rsidRPr="00D8595C">
        <w:rPr>
          <w:rFonts w:ascii="Georgia" w:hAnsi="Georgia"/>
          <w:sz w:val="24"/>
          <w:szCs w:val="24"/>
          <w:lang w:val="en-GB"/>
        </w:rPr>
        <w:t>,</w:t>
      </w:r>
      <w:r w:rsidR="00B62C38" w:rsidRPr="00D8595C">
        <w:rPr>
          <w:rFonts w:ascii="Georgia" w:hAnsi="Georgia"/>
          <w:sz w:val="24"/>
          <w:szCs w:val="24"/>
          <w:lang w:val="en-GB"/>
        </w:rPr>
        <w:t xml:space="preserve"> </w:t>
      </w:r>
      <w:r w:rsidR="006717B5" w:rsidRPr="00D8595C">
        <w:rPr>
          <w:rFonts w:ascii="Georgia" w:hAnsi="Georgia"/>
          <w:sz w:val="24"/>
          <w:szCs w:val="24"/>
          <w:lang w:val="en-GB"/>
        </w:rPr>
        <w:t xml:space="preserve">who then </w:t>
      </w:r>
      <w:r w:rsidR="00B62C38" w:rsidRPr="00D8595C">
        <w:rPr>
          <w:rFonts w:ascii="Georgia" w:hAnsi="Georgia"/>
          <w:sz w:val="24"/>
          <w:szCs w:val="24"/>
          <w:lang w:val="en-GB"/>
        </w:rPr>
        <w:t>sorted codes with similar content into groups</w:t>
      </w:r>
      <w:r w:rsidR="006E31E4" w:rsidRPr="00D8595C">
        <w:rPr>
          <w:rFonts w:ascii="Georgia" w:hAnsi="Georgia"/>
          <w:sz w:val="24"/>
          <w:szCs w:val="24"/>
          <w:lang w:val="en-GB"/>
        </w:rPr>
        <w:t xml:space="preserve">. </w:t>
      </w:r>
      <w:r w:rsidR="00A2769D" w:rsidRPr="00D8595C">
        <w:rPr>
          <w:rFonts w:ascii="Georgia" w:hAnsi="Georgia"/>
          <w:sz w:val="24"/>
          <w:szCs w:val="24"/>
          <w:lang w:val="en-GB"/>
        </w:rPr>
        <w:t xml:space="preserve">All authors worked on the process of </w:t>
      </w:r>
      <w:r w:rsidR="00BE5316" w:rsidRPr="00D8595C">
        <w:rPr>
          <w:rFonts w:ascii="Georgia" w:hAnsi="Georgia"/>
          <w:sz w:val="24"/>
          <w:szCs w:val="24"/>
          <w:lang w:val="en-GB"/>
        </w:rPr>
        <w:t xml:space="preserve">further </w:t>
      </w:r>
      <w:r w:rsidR="00A2769D" w:rsidRPr="00D8595C">
        <w:rPr>
          <w:rFonts w:ascii="Georgia" w:hAnsi="Georgia"/>
          <w:sz w:val="24"/>
          <w:szCs w:val="24"/>
          <w:lang w:val="en-GB"/>
        </w:rPr>
        <w:t>analysis. Code groups were abstracted and interpreted into subthemes</w:t>
      </w:r>
      <w:r w:rsidR="00BE5316" w:rsidRPr="00D8595C">
        <w:rPr>
          <w:rFonts w:ascii="Georgia" w:hAnsi="Georgia"/>
          <w:sz w:val="24"/>
          <w:szCs w:val="24"/>
          <w:lang w:val="en-GB"/>
        </w:rPr>
        <w:t>,</w:t>
      </w:r>
      <w:r w:rsidR="00A2769D" w:rsidRPr="00D8595C">
        <w:rPr>
          <w:rFonts w:ascii="Georgia" w:hAnsi="Georgia"/>
          <w:sz w:val="24"/>
          <w:szCs w:val="24"/>
          <w:lang w:val="en-GB"/>
        </w:rPr>
        <w:t xml:space="preserve"> and subthemes with similar content were grouped, abstracted</w:t>
      </w:r>
      <w:r w:rsidR="00BA7DF7" w:rsidRPr="00D8595C">
        <w:rPr>
          <w:rFonts w:ascii="Georgia" w:hAnsi="Georgia"/>
          <w:sz w:val="24"/>
          <w:szCs w:val="24"/>
          <w:lang w:val="en-GB"/>
        </w:rPr>
        <w:t>,</w:t>
      </w:r>
      <w:r w:rsidR="00A2769D" w:rsidRPr="00D8595C">
        <w:rPr>
          <w:rFonts w:ascii="Georgia" w:hAnsi="Georgia"/>
          <w:sz w:val="24"/>
          <w:szCs w:val="24"/>
          <w:lang w:val="en-GB"/>
        </w:rPr>
        <w:t xml:space="preserve"> and interpreted into themes. The process in</w:t>
      </w:r>
      <w:r w:rsidR="00FE43C4" w:rsidRPr="00D8595C">
        <w:rPr>
          <w:rFonts w:ascii="Georgia" w:hAnsi="Georgia"/>
          <w:sz w:val="24"/>
          <w:szCs w:val="24"/>
          <w:lang w:val="en-GB"/>
        </w:rPr>
        <w:t>volv</w:t>
      </w:r>
      <w:r w:rsidR="00A2769D" w:rsidRPr="00D8595C">
        <w:rPr>
          <w:rFonts w:ascii="Georgia" w:hAnsi="Georgia"/>
          <w:sz w:val="24"/>
          <w:szCs w:val="24"/>
          <w:lang w:val="en-GB"/>
        </w:rPr>
        <w:t>ed oscillating between the analysis and the raw data</w:t>
      </w:r>
      <w:r w:rsidR="000B645C" w:rsidRPr="00D8595C">
        <w:rPr>
          <w:rFonts w:ascii="Georgia" w:hAnsi="Georgia"/>
          <w:sz w:val="24"/>
          <w:szCs w:val="24"/>
          <w:lang w:val="en-GB"/>
        </w:rPr>
        <w:t xml:space="preserve">, </w:t>
      </w:r>
      <w:r w:rsidR="00A2769D" w:rsidRPr="00D8595C">
        <w:rPr>
          <w:rFonts w:ascii="Georgia" w:hAnsi="Georgia"/>
          <w:sz w:val="24"/>
          <w:szCs w:val="24"/>
          <w:lang w:val="en-GB"/>
        </w:rPr>
        <w:t>refle</w:t>
      </w:r>
      <w:r w:rsidR="00070E13" w:rsidRPr="00D8595C">
        <w:rPr>
          <w:rFonts w:ascii="Georgia" w:hAnsi="Georgia"/>
          <w:sz w:val="24"/>
          <w:szCs w:val="24"/>
          <w:lang w:val="en-GB"/>
        </w:rPr>
        <w:t xml:space="preserve">ction and discussions within the research group before </w:t>
      </w:r>
      <w:r w:rsidR="000B645C" w:rsidRPr="00D8595C">
        <w:rPr>
          <w:rFonts w:ascii="Georgia" w:hAnsi="Georgia"/>
          <w:sz w:val="24"/>
          <w:szCs w:val="24"/>
          <w:lang w:val="en-GB"/>
        </w:rPr>
        <w:t xml:space="preserve">finalising </w:t>
      </w:r>
      <w:r w:rsidR="00BE5316" w:rsidRPr="00D8595C">
        <w:rPr>
          <w:rFonts w:ascii="Georgia" w:hAnsi="Georgia"/>
          <w:sz w:val="24"/>
          <w:szCs w:val="24"/>
          <w:lang w:val="en-GB"/>
        </w:rPr>
        <w:t>the</w:t>
      </w:r>
      <w:r w:rsidR="00070E13" w:rsidRPr="00D8595C">
        <w:rPr>
          <w:rFonts w:ascii="Georgia" w:hAnsi="Georgia"/>
          <w:sz w:val="24"/>
          <w:szCs w:val="24"/>
          <w:lang w:val="en-GB"/>
        </w:rPr>
        <w:t xml:space="preserve"> results. </w:t>
      </w:r>
      <w:r w:rsidR="00962E83" w:rsidRPr="00D8595C">
        <w:rPr>
          <w:rFonts w:ascii="Georgia" w:hAnsi="Georgia"/>
          <w:sz w:val="24"/>
          <w:szCs w:val="24"/>
          <w:lang w:val="en-GB"/>
        </w:rPr>
        <w:t xml:space="preserve">The </w:t>
      </w:r>
      <w:r w:rsidR="005037E5" w:rsidRPr="00D8595C">
        <w:rPr>
          <w:rFonts w:ascii="Georgia" w:hAnsi="Georgia"/>
          <w:sz w:val="24"/>
          <w:szCs w:val="24"/>
          <w:lang w:val="en-GB"/>
        </w:rPr>
        <w:t>t</w:t>
      </w:r>
      <w:r w:rsidR="00962E83" w:rsidRPr="00D8595C">
        <w:rPr>
          <w:rFonts w:ascii="Georgia" w:hAnsi="Georgia"/>
          <w:sz w:val="24"/>
          <w:szCs w:val="24"/>
          <w:lang w:val="en-GB"/>
        </w:rPr>
        <w:t>hemes</w:t>
      </w:r>
      <w:r w:rsidR="00AA5FFB" w:rsidRPr="00D8595C">
        <w:rPr>
          <w:rFonts w:ascii="Georgia" w:hAnsi="Georgia"/>
          <w:sz w:val="24"/>
          <w:szCs w:val="24"/>
          <w:lang w:val="en-GB"/>
        </w:rPr>
        <w:t xml:space="preserve"> are </w:t>
      </w:r>
      <w:r w:rsidR="004A682D" w:rsidRPr="00D8595C">
        <w:rPr>
          <w:rFonts w:ascii="Georgia" w:hAnsi="Georgia"/>
          <w:sz w:val="24"/>
          <w:szCs w:val="24"/>
          <w:lang w:val="en-GB"/>
        </w:rPr>
        <w:t>strengthened</w:t>
      </w:r>
      <w:r w:rsidR="00AA5FFB" w:rsidRPr="00D8595C">
        <w:rPr>
          <w:rFonts w:ascii="Georgia" w:hAnsi="Georgia"/>
          <w:sz w:val="24"/>
          <w:szCs w:val="24"/>
          <w:lang w:val="en-GB"/>
        </w:rPr>
        <w:t xml:space="preserve"> </w:t>
      </w:r>
      <w:r w:rsidR="004A682D" w:rsidRPr="00D8595C">
        <w:rPr>
          <w:rFonts w:ascii="Georgia" w:hAnsi="Georgia"/>
          <w:sz w:val="24"/>
          <w:szCs w:val="24"/>
          <w:lang w:val="en-GB"/>
        </w:rPr>
        <w:t xml:space="preserve">by quotations. </w:t>
      </w:r>
      <w:r w:rsidR="00962E83" w:rsidRPr="00D8595C">
        <w:rPr>
          <w:rFonts w:ascii="Georgia" w:hAnsi="Georgia"/>
          <w:sz w:val="24"/>
          <w:szCs w:val="24"/>
          <w:lang w:val="en-GB"/>
        </w:rPr>
        <w:t xml:space="preserve"> </w:t>
      </w:r>
    </w:p>
    <w:p w14:paraId="3E35F464" w14:textId="5502FBD0" w:rsidR="2754C4CF" w:rsidRPr="00D8595C" w:rsidRDefault="2754C4CF" w:rsidP="00B12B79">
      <w:pPr>
        <w:spacing w:line="360" w:lineRule="auto"/>
        <w:rPr>
          <w:rFonts w:ascii="Georgia" w:hAnsi="Georgia"/>
          <w:sz w:val="24"/>
          <w:szCs w:val="24"/>
          <w:lang w:val="en-GB"/>
        </w:rPr>
      </w:pPr>
    </w:p>
    <w:p w14:paraId="7124F84D" w14:textId="432CCB2A" w:rsidR="00EA6188" w:rsidRPr="00D8595C" w:rsidRDefault="5844845E" w:rsidP="00B12B79">
      <w:pPr>
        <w:spacing w:line="360" w:lineRule="auto"/>
        <w:rPr>
          <w:rFonts w:ascii="Georgia" w:hAnsi="Georgia"/>
          <w:b/>
          <w:bCs/>
          <w:sz w:val="24"/>
          <w:szCs w:val="24"/>
          <w:lang w:val="en-GB"/>
        </w:rPr>
      </w:pPr>
      <w:bookmarkStart w:id="16" w:name="_TOC_250006"/>
      <w:bookmarkStart w:id="17" w:name="_Toc1570701556"/>
      <w:r w:rsidRPr="00D8595C">
        <w:rPr>
          <w:rFonts w:ascii="Georgia" w:hAnsi="Georgia"/>
          <w:b/>
          <w:bCs/>
          <w:sz w:val="24"/>
          <w:szCs w:val="24"/>
          <w:lang w:val="en-GB"/>
        </w:rPr>
        <w:t>Result</w:t>
      </w:r>
      <w:bookmarkEnd w:id="16"/>
      <w:bookmarkEnd w:id="17"/>
    </w:p>
    <w:p w14:paraId="4BC05045" w14:textId="59BD759D" w:rsidR="2C1FB3AB" w:rsidRPr="00D8595C" w:rsidRDefault="2C1FB3AB" w:rsidP="00B12B79">
      <w:pPr>
        <w:spacing w:line="360" w:lineRule="auto"/>
        <w:rPr>
          <w:rFonts w:ascii="Georgia" w:hAnsi="Georgia"/>
          <w:sz w:val="24"/>
          <w:szCs w:val="24"/>
          <w:lang w:val="en-GB"/>
        </w:rPr>
      </w:pPr>
      <w:r w:rsidRPr="00D8595C">
        <w:rPr>
          <w:rFonts w:ascii="Georgia" w:hAnsi="Georgia"/>
          <w:sz w:val="24"/>
          <w:szCs w:val="24"/>
          <w:lang w:val="en-GB"/>
        </w:rPr>
        <w:t xml:space="preserve">The </w:t>
      </w:r>
      <w:r w:rsidR="000B645C" w:rsidRPr="00D8595C">
        <w:rPr>
          <w:rFonts w:ascii="Georgia" w:hAnsi="Georgia"/>
          <w:sz w:val="24"/>
          <w:szCs w:val="24"/>
          <w:lang w:val="en-GB"/>
        </w:rPr>
        <w:t>analysis's results</w:t>
      </w:r>
      <w:r w:rsidR="00182919" w:rsidRPr="00D8595C">
        <w:rPr>
          <w:rFonts w:ascii="Georgia" w:hAnsi="Georgia"/>
          <w:sz w:val="24"/>
          <w:szCs w:val="24"/>
          <w:lang w:val="en-GB"/>
        </w:rPr>
        <w:t xml:space="preserve"> </w:t>
      </w:r>
      <w:r w:rsidRPr="00D8595C">
        <w:rPr>
          <w:rFonts w:ascii="Georgia" w:hAnsi="Georgia"/>
          <w:sz w:val="24"/>
          <w:szCs w:val="24"/>
          <w:lang w:val="en-GB"/>
        </w:rPr>
        <w:t>consist</w:t>
      </w:r>
      <w:r w:rsidR="00182919" w:rsidRPr="00D8595C">
        <w:rPr>
          <w:rFonts w:ascii="Georgia" w:hAnsi="Georgia"/>
          <w:sz w:val="24"/>
          <w:szCs w:val="24"/>
          <w:lang w:val="en-GB"/>
        </w:rPr>
        <w:t>ed</w:t>
      </w:r>
      <w:r w:rsidRPr="00D8595C">
        <w:rPr>
          <w:rFonts w:ascii="Georgia" w:hAnsi="Georgia"/>
          <w:sz w:val="24"/>
          <w:szCs w:val="24"/>
          <w:lang w:val="en-GB"/>
        </w:rPr>
        <w:t xml:space="preserve"> of </w:t>
      </w:r>
      <w:r w:rsidR="00E902C9" w:rsidRPr="00D8595C">
        <w:rPr>
          <w:rFonts w:ascii="Georgia" w:hAnsi="Georgia"/>
          <w:sz w:val="24"/>
          <w:szCs w:val="24"/>
          <w:lang w:val="en-GB"/>
        </w:rPr>
        <w:t xml:space="preserve">12 subthemes, </w:t>
      </w:r>
      <w:r w:rsidRPr="00D8595C">
        <w:rPr>
          <w:rFonts w:ascii="Georgia" w:hAnsi="Georgia"/>
          <w:sz w:val="24"/>
          <w:szCs w:val="24"/>
          <w:lang w:val="en-GB"/>
        </w:rPr>
        <w:t xml:space="preserve">four </w:t>
      </w:r>
      <w:r w:rsidR="00FE02EA" w:rsidRPr="00D8595C">
        <w:rPr>
          <w:rFonts w:ascii="Georgia" w:hAnsi="Georgia"/>
          <w:sz w:val="24"/>
          <w:szCs w:val="24"/>
          <w:lang w:val="en-GB"/>
        </w:rPr>
        <w:t>themes</w:t>
      </w:r>
      <w:r w:rsidR="00182919" w:rsidRPr="00D8595C">
        <w:rPr>
          <w:rFonts w:ascii="Georgia" w:hAnsi="Georgia"/>
          <w:sz w:val="24"/>
          <w:szCs w:val="24"/>
          <w:lang w:val="en-GB"/>
        </w:rPr>
        <w:t>,</w:t>
      </w:r>
      <w:r w:rsidRPr="00D8595C">
        <w:rPr>
          <w:rFonts w:ascii="Georgia" w:hAnsi="Georgia"/>
          <w:sz w:val="24"/>
          <w:szCs w:val="24"/>
          <w:lang w:val="en-GB"/>
        </w:rPr>
        <w:t xml:space="preserve"> and</w:t>
      </w:r>
      <w:r w:rsidR="00E902C9" w:rsidRPr="00D8595C">
        <w:rPr>
          <w:rFonts w:ascii="Georgia" w:hAnsi="Georgia"/>
          <w:sz w:val="24"/>
          <w:szCs w:val="24"/>
          <w:lang w:val="en-GB"/>
        </w:rPr>
        <w:t xml:space="preserve"> one main theme</w:t>
      </w:r>
      <w:r w:rsidRPr="00D8595C">
        <w:rPr>
          <w:rFonts w:ascii="Georgia" w:hAnsi="Georgia"/>
          <w:sz w:val="24"/>
          <w:szCs w:val="24"/>
          <w:lang w:val="en-GB"/>
        </w:rPr>
        <w:t xml:space="preserve"> </w:t>
      </w:r>
      <w:r w:rsidR="00BE5316" w:rsidRPr="00D8595C">
        <w:rPr>
          <w:rFonts w:ascii="Georgia" w:hAnsi="Georgia"/>
          <w:sz w:val="24"/>
          <w:szCs w:val="24"/>
          <w:lang w:val="en-GB"/>
        </w:rPr>
        <w:t>(s</w:t>
      </w:r>
      <w:r w:rsidRPr="00D8595C">
        <w:rPr>
          <w:rFonts w:ascii="Georgia" w:hAnsi="Georgia"/>
          <w:sz w:val="24"/>
          <w:szCs w:val="24"/>
          <w:lang w:val="en-GB"/>
        </w:rPr>
        <w:t xml:space="preserve">ee Table </w:t>
      </w:r>
      <w:r w:rsidR="00F9216A" w:rsidRPr="00D8595C">
        <w:rPr>
          <w:rFonts w:ascii="Georgia" w:hAnsi="Georgia"/>
          <w:sz w:val="24"/>
          <w:szCs w:val="24"/>
          <w:lang w:val="en-GB"/>
        </w:rPr>
        <w:t>1</w:t>
      </w:r>
      <w:r w:rsidR="00BE5316" w:rsidRPr="00D8595C">
        <w:rPr>
          <w:rFonts w:ascii="Georgia" w:hAnsi="Georgia"/>
          <w:sz w:val="24"/>
          <w:szCs w:val="24"/>
          <w:lang w:val="en-GB"/>
        </w:rPr>
        <w:t>)</w:t>
      </w:r>
      <w:r w:rsidRPr="00D8595C">
        <w:rPr>
          <w:rFonts w:ascii="Georgia" w:hAnsi="Georgia"/>
          <w:sz w:val="24"/>
          <w:szCs w:val="24"/>
          <w:lang w:val="en-GB"/>
        </w:rPr>
        <w:t>.</w:t>
      </w:r>
    </w:p>
    <w:p w14:paraId="26A7208F" w14:textId="3B56C7A8" w:rsidR="6BCFE988" w:rsidRPr="00D8595C" w:rsidRDefault="6BCFE988" w:rsidP="00B12B79">
      <w:pPr>
        <w:spacing w:line="360" w:lineRule="auto"/>
        <w:rPr>
          <w:rFonts w:ascii="Georgia" w:hAnsi="Georgia"/>
          <w:sz w:val="24"/>
          <w:szCs w:val="24"/>
          <w:lang w:val="en-GB"/>
        </w:rPr>
      </w:pPr>
    </w:p>
    <w:p w14:paraId="0EB23758" w14:textId="010E7A4A" w:rsidR="5AB6BBCE" w:rsidRPr="00D8595C" w:rsidRDefault="1260AAC6" w:rsidP="00B12B79">
      <w:pPr>
        <w:spacing w:line="360" w:lineRule="auto"/>
        <w:rPr>
          <w:rFonts w:ascii="Georgia" w:hAnsi="Georgia"/>
          <w:sz w:val="24"/>
          <w:szCs w:val="24"/>
          <w:lang w:val="en-GB"/>
        </w:rPr>
      </w:pPr>
      <w:r w:rsidRPr="00D8595C">
        <w:rPr>
          <w:rFonts w:ascii="Georgia" w:hAnsi="Georgia"/>
          <w:sz w:val="24"/>
          <w:szCs w:val="24"/>
          <w:lang w:val="en-GB"/>
        </w:rPr>
        <w:t xml:space="preserve">Table </w:t>
      </w:r>
      <w:r w:rsidR="00F9216A" w:rsidRPr="00D8595C">
        <w:rPr>
          <w:rFonts w:ascii="Georgia" w:hAnsi="Georgia"/>
          <w:sz w:val="24"/>
          <w:szCs w:val="24"/>
          <w:lang w:val="en-GB"/>
        </w:rPr>
        <w:t>1</w:t>
      </w:r>
      <w:r w:rsidR="000E5DFE" w:rsidRPr="00D8595C">
        <w:rPr>
          <w:rFonts w:ascii="Georgia" w:hAnsi="Georgia"/>
          <w:sz w:val="24"/>
          <w:szCs w:val="24"/>
          <w:lang w:val="en-GB"/>
        </w:rPr>
        <w:t xml:space="preserve">. </w:t>
      </w:r>
      <w:r w:rsidR="00C93BFD" w:rsidRPr="00D8595C">
        <w:rPr>
          <w:rFonts w:ascii="Georgia" w:hAnsi="Georgia"/>
          <w:sz w:val="24"/>
          <w:szCs w:val="24"/>
          <w:lang w:val="en-GB"/>
        </w:rPr>
        <w:t>Subthemes, t</w:t>
      </w:r>
      <w:r w:rsidR="00AF54AB" w:rsidRPr="00D8595C">
        <w:rPr>
          <w:rFonts w:ascii="Georgia" w:hAnsi="Georgia"/>
          <w:sz w:val="24"/>
          <w:szCs w:val="24"/>
          <w:lang w:val="en-GB"/>
        </w:rPr>
        <w:t>hemes</w:t>
      </w:r>
      <w:r w:rsidR="00FE43C4" w:rsidRPr="00D8595C">
        <w:rPr>
          <w:rFonts w:ascii="Georgia" w:hAnsi="Georgia"/>
          <w:sz w:val="24"/>
          <w:szCs w:val="24"/>
          <w:lang w:val="en-GB"/>
        </w:rPr>
        <w:t>,</w:t>
      </w:r>
      <w:r w:rsidR="000E5DFE" w:rsidRPr="00D8595C">
        <w:rPr>
          <w:rFonts w:ascii="Georgia" w:hAnsi="Georgia"/>
          <w:sz w:val="24"/>
          <w:szCs w:val="24"/>
          <w:lang w:val="en-GB"/>
        </w:rPr>
        <w:t xml:space="preserve"> </w:t>
      </w:r>
      <w:r w:rsidR="42616309" w:rsidRPr="00D8595C">
        <w:rPr>
          <w:rFonts w:ascii="Georgia" w:hAnsi="Georgia"/>
          <w:sz w:val="24"/>
          <w:szCs w:val="24"/>
          <w:lang w:val="en-GB"/>
        </w:rPr>
        <w:t xml:space="preserve">and </w:t>
      </w:r>
      <w:r w:rsidR="00C93BFD" w:rsidRPr="00D8595C">
        <w:rPr>
          <w:rFonts w:ascii="Georgia" w:hAnsi="Georgia"/>
          <w:sz w:val="24"/>
          <w:szCs w:val="24"/>
          <w:lang w:val="en-GB"/>
        </w:rPr>
        <w:t>main</w:t>
      </w:r>
      <w:r w:rsidR="00CD296E" w:rsidRPr="00D8595C">
        <w:rPr>
          <w:rFonts w:ascii="Georgia" w:hAnsi="Georgia"/>
          <w:sz w:val="24"/>
          <w:szCs w:val="24"/>
          <w:lang w:val="en-GB"/>
        </w:rPr>
        <w:t xml:space="preserve"> </w:t>
      </w:r>
      <w:r w:rsidR="00C93BFD" w:rsidRPr="00D8595C">
        <w:rPr>
          <w:rFonts w:ascii="Georgia" w:hAnsi="Georgia"/>
          <w:sz w:val="24"/>
          <w:szCs w:val="24"/>
          <w:lang w:val="en-GB"/>
        </w:rPr>
        <w:t>t</w:t>
      </w:r>
      <w:r w:rsidR="00AF54AB" w:rsidRPr="00D8595C">
        <w:rPr>
          <w:rFonts w:ascii="Georgia" w:hAnsi="Georgia"/>
          <w:sz w:val="24"/>
          <w:szCs w:val="24"/>
          <w:lang w:val="en-GB"/>
        </w:rPr>
        <w:t>heme</w:t>
      </w:r>
      <w:r w:rsidR="00BE5316" w:rsidRPr="00D8595C">
        <w:rPr>
          <w:rFonts w:ascii="Georgia" w:hAnsi="Georgia"/>
          <w:sz w:val="24"/>
          <w:szCs w:val="24"/>
          <w:lang w:val="en-GB"/>
        </w:rPr>
        <w:t>.</w:t>
      </w:r>
    </w:p>
    <w:tbl>
      <w:tblPr>
        <w:tblStyle w:val="TableGrid"/>
        <w:tblW w:w="0" w:type="auto"/>
        <w:tblLook w:val="04A0" w:firstRow="1" w:lastRow="0" w:firstColumn="1" w:lastColumn="0" w:noHBand="0" w:noVBand="1"/>
      </w:tblPr>
      <w:tblGrid>
        <w:gridCol w:w="3020"/>
        <w:gridCol w:w="3021"/>
        <w:gridCol w:w="3021"/>
      </w:tblGrid>
      <w:tr w:rsidR="00D8595C" w:rsidRPr="00D8595C" w14:paraId="67F47B9F" w14:textId="77777777" w:rsidTr="00253FCD">
        <w:tc>
          <w:tcPr>
            <w:tcW w:w="3020" w:type="dxa"/>
          </w:tcPr>
          <w:p w14:paraId="42E61B4A" w14:textId="77777777" w:rsidR="004D611A" w:rsidRPr="00D8595C" w:rsidRDefault="004D611A" w:rsidP="00B12B79">
            <w:pPr>
              <w:spacing w:line="360" w:lineRule="auto"/>
              <w:rPr>
                <w:rFonts w:ascii="Georgia" w:hAnsi="Georgia"/>
                <w:sz w:val="24"/>
                <w:szCs w:val="24"/>
                <w:lang w:val="en-GB"/>
              </w:rPr>
            </w:pPr>
            <w:r w:rsidRPr="00D8595C">
              <w:rPr>
                <w:rFonts w:ascii="Georgia" w:hAnsi="Georgia"/>
                <w:sz w:val="24"/>
                <w:szCs w:val="24"/>
                <w:lang w:val="en-GB"/>
              </w:rPr>
              <w:t>Subtheme</w:t>
            </w:r>
          </w:p>
        </w:tc>
        <w:tc>
          <w:tcPr>
            <w:tcW w:w="3021" w:type="dxa"/>
          </w:tcPr>
          <w:p w14:paraId="10B1B3BD" w14:textId="77777777" w:rsidR="004D611A" w:rsidRPr="00D8595C" w:rsidRDefault="004D611A" w:rsidP="00B12B79">
            <w:pPr>
              <w:spacing w:line="360" w:lineRule="auto"/>
              <w:rPr>
                <w:rFonts w:ascii="Georgia" w:hAnsi="Georgia"/>
                <w:sz w:val="24"/>
                <w:szCs w:val="24"/>
                <w:lang w:val="en-GB"/>
              </w:rPr>
            </w:pPr>
            <w:r w:rsidRPr="00D8595C">
              <w:rPr>
                <w:rFonts w:ascii="Georgia" w:hAnsi="Georgia"/>
                <w:sz w:val="24"/>
                <w:szCs w:val="24"/>
                <w:lang w:val="en-GB"/>
              </w:rPr>
              <w:t>Theme</w:t>
            </w:r>
          </w:p>
        </w:tc>
        <w:tc>
          <w:tcPr>
            <w:tcW w:w="3021" w:type="dxa"/>
          </w:tcPr>
          <w:p w14:paraId="0C490293" w14:textId="77777777" w:rsidR="004D611A" w:rsidRPr="00D8595C" w:rsidRDefault="004D611A" w:rsidP="00B12B79">
            <w:pPr>
              <w:spacing w:line="360" w:lineRule="auto"/>
              <w:rPr>
                <w:rFonts w:ascii="Georgia" w:hAnsi="Georgia"/>
                <w:sz w:val="24"/>
                <w:szCs w:val="24"/>
                <w:lang w:val="en-GB"/>
              </w:rPr>
            </w:pPr>
            <w:r w:rsidRPr="00D8595C">
              <w:rPr>
                <w:rFonts w:ascii="Georgia" w:hAnsi="Georgia"/>
                <w:sz w:val="24"/>
                <w:szCs w:val="24"/>
                <w:lang w:val="en-GB"/>
              </w:rPr>
              <w:t>Main theme</w:t>
            </w:r>
          </w:p>
        </w:tc>
      </w:tr>
      <w:tr w:rsidR="00D8595C" w:rsidRPr="00D8595C" w14:paraId="737581E6" w14:textId="77777777" w:rsidTr="00253FCD">
        <w:tc>
          <w:tcPr>
            <w:tcW w:w="3020" w:type="dxa"/>
          </w:tcPr>
          <w:p w14:paraId="43B407A3" w14:textId="098026BF" w:rsidR="002F7113" w:rsidRPr="00D8595C" w:rsidRDefault="002F7113" w:rsidP="00B12B79">
            <w:pPr>
              <w:spacing w:line="360" w:lineRule="auto"/>
              <w:rPr>
                <w:rFonts w:ascii="Georgia" w:hAnsi="Georgia"/>
                <w:sz w:val="24"/>
                <w:szCs w:val="24"/>
                <w:lang w:val="en-GB"/>
              </w:rPr>
            </w:pPr>
            <w:bookmarkStart w:id="18" w:name="_Hlk179544606"/>
            <w:r w:rsidRPr="00D8595C">
              <w:rPr>
                <w:rFonts w:ascii="Georgia" w:hAnsi="Georgia"/>
                <w:sz w:val="24"/>
                <w:szCs w:val="24"/>
                <w:lang w:val="en-GB"/>
              </w:rPr>
              <w:t xml:space="preserve">Engaging in complex </w:t>
            </w:r>
            <w:r w:rsidR="00A4077C" w:rsidRPr="00D8595C">
              <w:rPr>
                <w:rFonts w:ascii="Georgia" w:hAnsi="Georgia"/>
                <w:sz w:val="24"/>
                <w:szCs w:val="24"/>
                <w:lang w:val="en-GB"/>
              </w:rPr>
              <w:t xml:space="preserve">calls </w:t>
            </w:r>
          </w:p>
          <w:p w14:paraId="6C95D187" w14:textId="77777777"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 xml:space="preserve">Dealing with demanding situations  </w:t>
            </w:r>
          </w:p>
          <w:p w14:paraId="4A9415AA" w14:textId="77777777"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Lacking support</w:t>
            </w:r>
            <w:bookmarkEnd w:id="18"/>
          </w:p>
        </w:tc>
        <w:tc>
          <w:tcPr>
            <w:tcW w:w="3021" w:type="dxa"/>
          </w:tcPr>
          <w:p w14:paraId="2E0FEAB5" w14:textId="77777777" w:rsidR="002F7113" w:rsidRPr="00D8595C" w:rsidRDefault="002F7113" w:rsidP="00B12B79">
            <w:pPr>
              <w:spacing w:line="360" w:lineRule="auto"/>
              <w:rPr>
                <w:rFonts w:ascii="Georgia" w:hAnsi="Georgia"/>
                <w:sz w:val="24"/>
                <w:szCs w:val="24"/>
                <w:lang w:val="en-GB"/>
              </w:rPr>
            </w:pPr>
          </w:p>
          <w:p w14:paraId="33ABF453" w14:textId="77777777" w:rsidR="002F7113" w:rsidRPr="00D8595C" w:rsidRDefault="002F7113" w:rsidP="00B12B79">
            <w:pPr>
              <w:spacing w:line="360" w:lineRule="auto"/>
              <w:rPr>
                <w:rFonts w:ascii="Georgia" w:hAnsi="Georgia"/>
                <w:sz w:val="24"/>
                <w:szCs w:val="24"/>
                <w:lang w:val="en-GB"/>
              </w:rPr>
            </w:pPr>
          </w:p>
          <w:p w14:paraId="66C8F46F" w14:textId="77777777"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Facing challenges</w:t>
            </w:r>
          </w:p>
        </w:tc>
        <w:tc>
          <w:tcPr>
            <w:tcW w:w="3021" w:type="dxa"/>
            <w:vMerge w:val="restart"/>
          </w:tcPr>
          <w:p w14:paraId="6708231E" w14:textId="77777777" w:rsidR="005341B3" w:rsidRPr="00D8595C" w:rsidRDefault="005341B3" w:rsidP="00B12B79">
            <w:pPr>
              <w:spacing w:line="360" w:lineRule="auto"/>
              <w:rPr>
                <w:rFonts w:ascii="Georgia" w:hAnsi="Georgia"/>
                <w:sz w:val="24"/>
                <w:szCs w:val="24"/>
                <w:lang w:val="en-GB"/>
              </w:rPr>
            </w:pPr>
          </w:p>
          <w:p w14:paraId="0D4F7752" w14:textId="77777777" w:rsidR="005341B3" w:rsidRPr="00D8595C" w:rsidRDefault="005341B3" w:rsidP="00B12B79">
            <w:pPr>
              <w:spacing w:line="360" w:lineRule="auto"/>
              <w:rPr>
                <w:rFonts w:ascii="Georgia" w:hAnsi="Georgia"/>
                <w:sz w:val="24"/>
                <w:szCs w:val="24"/>
                <w:lang w:val="en-GB"/>
              </w:rPr>
            </w:pPr>
          </w:p>
          <w:p w14:paraId="0EE746AA" w14:textId="77777777" w:rsidR="005341B3" w:rsidRPr="00D8595C" w:rsidRDefault="005341B3" w:rsidP="00B12B79">
            <w:pPr>
              <w:spacing w:line="360" w:lineRule="auto"/>
              <w:rPr>
                <w:rFonts w:ascii="Georgia" w:hAnsi="Georgia"/>
                <w:sz w:val="24"/>
                <w:szCs w:val="24"/>
                <w:lang w:val="en-GB"/>
              </w:rPr>
            </w:pPr>
          </w:p>
          <w:p w14:paraId="5002B1AA" w14:textId="77777777" w:rsidR="005341B3" w:rsidRPr="00D8595C" w:rsidRDefault="005341B3" w:rsidP="00B12B79">
            <w:pPr>
              <w:spacing w:line="360" w:lineRule="auto"/>
              <w:rPr>
                <w:rFonts w:ascii="Georgia" w:hAnsi="Georgia"/>
                <w:sz w:val="24"/>
                <w:szCs w:val="24"/>
                <w:lang w:val="en-GB"/>
              </w:rPr>
            </w:pPr>
          </w:p>
          <w:p w14:paraId="083427DA" w14:textId="77777777" w:rsidR="005341B3" w:rsidRPr="00D8595C" w:rsidRDefault="005341B3" w:rsidP="00B12B79">
            <w:pPr>
              <w:spacing w:line="360" w:lineRule="auto"/>
              <w:rPr>
                <w:rFonts w:ascii="Georgia" w:hAnsi="Georgia"/>
                <w:sz w:val="24"/>
                <w:szCs w:val="24"/>
                <w:lang w:val="en-GB"/>
              </w:rPr>
            </w:pPr>
          </w:p>
          <w:p w14:paraId="3EB59B4A" w14:textId="77777777" w:rsidR="005341B3" w:rsidRPr="00D8595C" w:rsidRDefault="005341B3" w:rsidP="00B12B79">
            <w:pPr>
              <w:spacing w:line="360" w:lineRule="auto"/>
              <w:rPr>
                <w:rFonts w:ascii="Georgia" w:hAnsi="Georgia"/>
                <w:sz w:val="24"/>
                <w:szCs w:val="24"/>
                <w:lang w:val="en-GB"/>
              </w:rPr>
            </w:pPr>
          </w:p>
          <w:p w14:paraId="759A4CB6" w14:textId="77777777" w:rsidR="005341B3" w:rsidRPr="00D8595C" w:rsidRDefault="005341B3" w:rsidP="00B12B79">
            <w:pPr>
              <w:spacing w:line="360" w:lineRule="auto"/>
              <w:rPr>
                <w:rFonts w:ascii="Georgia" w:hAnsi="Georgia"/>
                <w:sz w:val="24"/>
                <w:szCs w:val="24"/>
                <w:lang w:val="en-GB"/>
              </w:rPr>
            </w:pPr>
          </w:p>
          <w:p w14:paraId="677FD430" w14:textId="77777777" w:rsidR="005341B3" w:rsidRPr="00D8595C" w:rsidRDefault="005341B3" w:rsidP="00B12B79">
            <w:pPr>
              <w:spacing w:line="360" w:lineRule="auto"/>
              <w:rPr>
                <w:rFonts w:ascii="Georgia" w:hAnsi="Georgia"/>
                <w:sz w:val="24"/>
                <w:szCs w:val="24"/>
                <w:lang w:val="en-GB"/>
              </w:rPr>
            </w:pPr>
          </w:p>
          <w:p w14:paraId="3ADCFD37" w14:textId="77777777" w:rsidR="005341B3" w:rsidRPr="00D8595C" w:rsidRDefault="005341B3" w:rsidP="00B12B79">
            <w:pPr>
              <w:spacing w:line="360" w:lineRule="auto"/>
              <w:rPr>
                <w:rFonts w:ascii="Georgia" w:hAnsi="Georgia"/>
                <w:sz w:val="24"/>
                <w:szCs w:val="24"/>
                <w:lang w:val="en-GB"/>
              </w:rPr>
            </w:pPr>
          </w:p>
          <w:p w14:paraId="327D41A1" w14:textId="77777777" w:rsidR="005341B3" w:rsidRPr="00D8595C" w:rsidRDefault="005341B3" w:rsidP="00B12B79">
            <w:pPr>
              <w:spacing w:line="360" w:lineRule="auto"/>
              <w:rPr>
                <w:rFonts w:ascii="Georgia" w:hAnsi="Georgia"/>
                <w:sz w:val="24"/>
                <w:szCs w:val="24"/>
                <w:lang w:val="en-GB"/>
              </w:rPr>
            </w:pPr>
          </w:p>
          <w:p w14:paraId="46562FD3" w14:textId="4AEAF31B"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Having on</w:t>
            </w:r>
            <w:r w:rsidR="005341B3" w:rsidRPr="00D8595C">
              <w:rPr>
                <w:rFonts w:ascii="Georgia" w:hAnsi="Georgia"/>
                <w:sz w:val="24"/>
                <w:szCs w:val="24"/>
                <w:lang w:val="en-GB"/>
              </w:rPr>
              <w:t>e</w:t>
            </w:r>
            <w:r w:rsidRPr="00D8595C">
              <w:rPr>
                <w:rFonts w:ascii="Georgia" w:hAnsi="Georgia"/>
                <w:sz w:val="24"/>
                <w:szCs w:val="24"/>
                <w:lang w:val="en-GB"/>
              </w:rPr>
              <w:t>self as a</w:t>
            </w:r>
            <w:r w:rsidR="005341B3" w:rsidRPr="00D8595C">
              <w:rPr>
                <w:rFonts w:ascii="Georgia" w:hAnsi="Georgia"/>
                <w:sz w:val="24"/>
                <w:szCs w:val="24"/>
                <w:lang w:val="en-GB"/>
              </w:rPr>
              <w:t xml:space="preserve"> stake</w:t>
            </w:r>
            <w:r w:rsidRPr="00D8595C">
              <w:rPr>
                <w:rFonts w:ascii="Georgia" w:hAnsi="Georgia"/>
                <w:sz w:val="24"/>
                <w:szCs w:val="24"/>
                <w:lang w:val="en-GB"/>
              </w:rPr>
              <w:t xml:space="preserve"> </w:t>
            </w:r>
          </w:p>
        </w:tc>
      </w:tr>
      <w:tr w:rsidR="00D8595C" w:rsidRPr="00D8595C" w14:paraId="7F3C15BE" w14:textId="77777777" w:rsidTr="00253FCD">
        <w:tc>
          <w:tcPr>
            <w:tcW w:w="3020" w:type="dxa"/>
          </w:tcPr>
          <w:p w14:paraId="04BE276E" w14:textId="1A547C7E" w:rsidR="002F7113" w:rsidRPr="00D8595C" w:rsidRDefault="002F7113" w:rsidP="00B12B79">
            <w:pPr>
              <w:spacing w:line="360" w:lineRule="auto"/>
              <w:rPr>
                <w:rFonts w:ascii="Georgia" w:hAnsi="Georgia"/>
                <w:sz w:val="24"/>
                <w:szCs w:val="24"/>
                <w:lang w:val="en-GB"/>
              </w:rPr>
            </w:pPr>
            <w:bookmarkStart w:id="19" w:name="_Hlk179544805"/>
            <w:r w:rsidRPr="00D8595C">
              <w:rPr>
                <w:rFonts w:ascii="Georgia" w:hAnsi="Georgia"/>
                <w:sz w:val="24"/>
                <w:szCs w:val="24"/>
                <w:lang w:val="en-GB"/>
              </w:rPr>
              <w:t>Managing stress</w:t>
            </w:r>
            <w:r w:rsidR="00656107" w:rsidRPr="00D8595C">
              <w:rPr>
                <w:rFonts w:ascii="Georgia" w:hAnsi="Georgia"/>
                <w:sz w:val="24"/>
                <w:szCs w:val="24"/>
                <w:lang w:val="en-GB"/>
              </w:rPr>
              <w:t xml:space="preserve"> </w:t>
            </w:r>
            <w:r w:rsidRPr="00D8595C">
              <w:rPr>
                <w:rFonts w:ascii="Georgia" w:hAnsi="Georgia"/>
                <w:sz w:val="24"/>
                <w:szCs w:val="24"/>
                <w:lang w:val="en-GB"/>
              </w:rPr>
              <w:t xml:space="preserve">symptoms  </w:t>
            </w:r>
          </w:p>
          <w:p w14:paraId="0DFB56B2" w14:textId="57BAC05E" w:rsidR="002F7113" w:rsidRPr="00D8595C" w:rsidRDefault="006A641D" w:rsidP="00B12B79">
            <w:pPr>
              <w:spacing w:line="360" w:lineRule="auto"/>
              <w:rPr>
                <w:rFonts w:ascii="Georgia" w:hAnsi="Georgia"/>
                <w:sz w:val="24"/>
                <w:szCs w:val="24"/>
                <w:lang w:val="en-GB"/>
              </w:rPr>
            </w:pPr>
            <w:r w:rsidRPr="00D8595C">
              <w:rPr>
                <w:rFonts w:ascii="Georgia" w:hAnsi="Georgia"/>
                <w:sz w:val="24"/>
                <w:szCs w:val="24"/>
                <w:lang w:val="en-GB"/>
              </w:rPr>
              <w:t>Suffering from</w:t>
            </w:r>
            <w:r w:rsidR="00AB2800" w:rsidRPr="00D8595C">
              <w:rPr>
                <w:rFonts w:ascii="Georgia" w:hAnsi="Georgia"/>
                <w:sz w:val="24"/>
                <w:szCs w:val="24"/>
                <w:lang w:val="en-GB"/>
              </w:rPr>
              <w:t xml:space="preserve"> </w:t>
            </w:r>
            <w:r w:rsidR="002F7113" w:rsidRPr="00D8595C">
              <w:rPr>
                <w:rFonts w:ascii="Georgia" w:hAnsi="Georgia"/>
                <w:sz w:val="24"/>
                <w:szCs w:val="24"/>
                <w:lang w:val="en-GB"/>
              </w:rPr>
              <w:t xml:space="preserve">a troubled conscience  </w:t>
            </w:r>
          </w:p>
          <w:p w14:paraId="6B5B8444" w14:textId="7E3992D2"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Trying to recover</w:t>
            </w:r>
            <w:bookmarkEnd w:id="19"/>
          </w:p>
        </w:tc>
        <w:tc>
          <w:tcPr>
            <w:tcW w:w="3021" w:type="dxa"/>
          </w:tcPr>
          <w:p w14:paraId="01C29048" w14:textId="77777777" w:rsidR="002F7113" w:rsidRPr="00D8595C" w:rsidRDefault="002F7113" w:rsidP="00B12B79">
            <w:pPr>
              <w:spacing w:line="360" w:lineRule="auto"/>
              <w:rPr>
                <w:rFonts w:ascii="Georgia" w:hAnsi="Georgia"/>
                <w:sz w:val="24"/>
                <w:szCs w:val="24"/>
                <w:lang w:val="en-GB"/>
              </w:rPr>
            </w:pPr>
          </w:p>
          <w:p w14:paraId="2025D5BA" w14:textId="77777777" w:rsidR="002F7113" w:rsidRPr="00D8595C" w:rsidRDefault="002F7113" w:rsidP="00B12B79">
            <w:pPr>
              <w:spacing w:line="360" w:lineRule="auto"/>
              <w:rPr>
                <w:rFonts w:ascii="Georgia" w:hAnsi="Georgia"/>
                <w:sz w:val="24"/>
                <w:szCs w:val="24"/>
                <w:lang w:val="en-GB"/>
              </w:rPr>
            </w:pPr>
          </w:p>
          <w:p w14:paraId="30EE2489" w14:textId="6685038E"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Being affected as a person</w:t>
            </w:r>
          </w:p>
        </w:tc>
        <w:tc>
          <w:tcPr>
            <w:tcW w:w="3021" w:type="dxa"/>
            <w:vMerge/>
          </w:tcPr>
          <w:p w14:paraId="3AFC61AE" w14:textId="77777777" w:rsidR="002F7113" w:rsidRPr="00D8595C" w:rsidRDefault="002F7113" w:rsidP="00B12B79">
            <w:pPr>
              <w:spacing w:line="360" w:lineRule="auto"/>
              <w:rPr>
                <w:rFonts w:ascii="Georgia" w:hAnsi="Georgia"/>
                <w:sz w:val="24"/>
                <w:szCs w:val="24"/>
                <w:lang w:val="en-GB"/>
              </w:rPr>
            </w:pPr>
          </w:p>
        </w:tc>
      </w:tr>
      <w:tr w:rsidR="00D8595C" w:rsidRPr="00D8595C" w14:paraId="136B2B74" w14:textId="77777777" w:rsidTr="00253FCD">
        <w:tc>
          <w:tcPr>
            <w:tcW w:w="3020" w:type="dxa"/>
          </w:tcPr>
          <w:p w14:paraId="7E0542FF" w14:textId="77777777" w:rsidR="002F7113" w:rsidRPr="00D8595C" w:rsidRDefault="002F7113" w:rsidP="00B12B79">
            <w:pPr>
              <w:spacing w:line="360" w:lineRule="auto"/>
              <w:rPr>
                <w:rFonts w:ascii="Georgia" w:hAnsi="Georgia"/>
                <w:sz w:val="24"/>
                <w:szCs w:val="24"/>
                <w:lang w:val="en-GB"/>
              </w:rPr>
            </w:pPr>
            <w:bookmarkStart w:id="20" w:name="_Hlk179545127"/>
            <w:r w:rsidRPr="00D8595C">
              <w:rPr>
                <w:rFonts w:ascii="Georgia" w:hAnsi="Georgia"/>
                <w:sz w:val="24"/>
                <w:szCs w:val="24"/>
                <w:lang w:val="en-GB"/>
              </w:rPr>
              <w:t>Struggling with insufficient systems and tools</w:t>
            </w:r>
          </w:p>
          <w:p w14:paraId="2AE826CD" w14:textId="77777777"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Having varying trust in management</w:t>
            </w:r>
          </w:p>
          <w:p w14:paraId="27254B2F" w14:textId="077CB097"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Struggling with unfavo</w:t>
            </w:r>
            <w:r w:rsidR="00182919" w:rsidRPr="00D8595C">
              <w:rPr>
                <w:rFonts w:ascii="Georgia" w:hAnsi="Georgia"/>
                <w:sz w:val="24"/>
                <w:szCs w:val="24"/>
                <w:lang w:val="en-GB"/>
              </w:rPr>
              <w:t>u</w:t>
            </w:r>
            <w:r w:rsidRPr="00D8595C">
              <w:rPr>
                <w:rFonts w:ascii="Georgia" w:hAnsi="Georgia"/>
                <w:sz w:val="24"/>
                <w:szCs w:val="24"/>
                <w:lang w:val="en-GB"/>
              </w:rPr>
              <w:t>rable work conditions</w:t>
            </w:r>
            <w:bookmarkEnd w:id="20"/>
          </w:p>
        </w:tc>
        <w:tc>
          <w:tcPr>
            <w:tcW w:w="3021" w:type="dxa"/>
          </w:tcPr>
          <w:p w14:paraId="5CC21334" w14:textId="77777777" w:rsidR="002F7113" w:rsidRPr="00D8595C" w:rsidRDefault="002F7113" w:rsidP="00B12B79">
            <w:pPr>
              <w:spacing w:line="360" w:lineRule="auto"/>
              <w:rPr>
                <w:rFonts w:ascii="Georgia" w:hAnsi="Georgia"/>
                <w:sz w:val="24"/>
                <w:szCs w:val="24"/>
                <w:lang w:val="en-GB"/>
              </w:rPr>
            </w:pPr>
          </w:p>
          <w:p w14:paraId="1C679686" w14:textId="77777777" w:rsidR="002F7113" w:rsidRPr="00D8595C" w:rsidRDefault="002F7113" w:rsidP="00B12B79">
            <w:pPr>
              <w:spacing w:line="360" w:lineRule="auto"/>
              <w:rPr>
                <w:rFonts w:ascii="Georgia" w:hAnsi="Georgia"/>
                <w:sz w:val="24"/>
                <w:szCs w:val="24"/>
                <w:lang w:val="en-GB"/>
              </w:rPr>
            </w:pPr>
          </w:p>
          <w:p w14:paraId="4D0643FB" w14:textId="587E4824"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 xml:space="preserve">Feeling </w:t>
            </w:r>
            <w:r w:rsidR="00084EE5" w:rsidRPr="00D8595C">
              <w:rPr>
                <w:rFonts w:ascii="Georgia" w:hAnsi="Georgia"/>
                <w:sz w:val="24"/>
                <w:szCs w:val="24"/>
                <w:lang w:val="en-GB"/>
              </w:rPr>
              <w:t>ignored</w:t>
            </w:r>
            <w:r w:rsidRPr="00D8595C">
              <w:rPr>
                <w:rFonts w:ascii="Georgia" w:hAnsi="Georgia"/>
                <w:sz w:val="24"/>
                <w:szCs w:val="24"/>
                <w:lang w:val="en-GB"/>
              </w:rPr>
              <w:t xml:space="preserve"> by organi</w:t>
            </w:r>
            <w:r w:rsidR="00182919" w:rsidRPr="00D8595C">
              <w:rPr>
                <w:rFonts w:ascii="Georgia" w:hAnsi="Georgia"/>
                <w:sz w:val="24"/>
                <w:szCs w:val="24"/>
                <w:lang w:val="en-GB"/>
              </w:rPr>
              <w:t>s</w:t>
            </w:r>
            <w:r w:rsidRPr="00D8595C">
              <w:rPr>
                <w:rFonts w:ascii="Georgia" w:hAnsi="Georgia"/>
                <w:sz w:val="24"/>
                <w:szCs w:val="24"/>
                <w:lang w:val="en-GB"/>
              </w:rPr>
              <w:t>ational conditions</w:t>
            </w:r>
          </w:p>
        </w:tc>
        <w:tc>
          <w:tcPr>
            <w:tcW w:w="3021" w:type="dxa"/>
            <w:vMerge/>
          </w:tcPr>
          <w:p w14:paraId="046AE1F5" w14:textId="77777777" w:rsidR="002F7113" w:rsidRPr="00D8595C" w:rsidRDefault="002F7113" w:rsidP="00B12B79">
            <w:pPr>
              <w:spacing w:line="360" w:lineRule="auto"/>
              <w:rPr>
                <w:rFonts w:ascii="Georgia" w:hAnsi="Georgia"/>
                <w:sz w:val="24"/>
                <w:szCs w:val="24"/>
                <w:lang w:val="en-GB"/>
              </w:rPr>
            </w:pPr>
          </w:p>
        </w:tc>
      </w:tr>
      <w:tr w:rsidR="002F7113" w:rsidRPr="00D8595C" w14:paraId="7711FA96" w14:textId="77777777" w:rsidTr="00253FCD">
        <w:tc>
          <w:tcPr>
            <w:tcW w:w="3020" w:type="dxa"/>
          </w:tcPr>
          <w:p w14:paraId="73ADB94E" w14:textId="77777777"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 xml:space="preserve">Valuing education and skills  </w:t>
            </w:r>
          </w:p>
          <w:p w14:paraId="6AAAD3DA" w14:textId="77777777"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 xml:space="preserve">Feeling strengthened by </w:t>
            </w:r>
            <w:r w:rsidRPr="00D8595C">
              <w:rPr>
                <w:rFonts w:ascii="Georgia" w:hAnsi="Georgia"/>
                <w:sz w:val="24"/>
                <w:szCs w:val="24"/>
                <w:lang w:val="en-GB"/>
              </w:rPr>
              <w:lastRenderedPageBreak/>
              <w:t>colleagues</w:t>
            </w:r>
          </w:p>
          <w:p w14:paraId="12969DEC" w14:textId="368E4F67"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Feeling satisfied by helping others</w:t>
            </w:r>
          </w:p>
        </w:tc>
        <w:tc>
          <w:tcPr>
            <w:tcW w:w="3021" w:type="dxa"/>
          </w:tcPr>
          <w:p w14:paraId="0C88E9E7" w14:textId="77777777" w:rsidR="002F7113" w:rsidRPr="00D8595C" w:rsidRDefault="002F7113" w:rsidP="00B12B79">
            <w:pPr>
              <w:spacing w:line="360" w:lineRule="auto"/>
              <w:rPr>
                <w:rFonts w:ascii="Georgia" w:hAnsi="Georgia"/>
                <w:sz w:val="24"/>
                <w:szCs w:val="24"/>
                <w:lang w:val="en-GB"/>
              </w:rPr>
            </w:pPr>
          </w:p>
          <w:p w14:paraId="7B820154" w14:textId="77777777" w:rsidR="002F7113" w:rsidRPr="00D8595C" w:rsidRDefault="002F7113" w:rsidP="00B12B79">
            <w:pPr>
              <w:spacing w:line="360" w:lineRule="auto"/>
              <w:rPr>
                <w:rFonts w:ascii="Georgia" w:hAnsi="Georgia"/>
                <w:sz w:val="24"/>
                <w:szCs w:val="24"/>
                <w:lang w:val="en-GB"/>
              </w:rPr>
            </w:pPr>
          </w:p>
          <w:p w14:paraId="373522E7" w14:textId="3D001BB1" w:rsidR="002F7113" w:rsidRPr="00D8595C" w:rsidRDefault="002F7113" w:rsidP="00B12B79">
            <w:pPr>
              <w:spacing w:line="360" w:lineRule="auto"/>
              <w:rPr>
                <w:rFonts w:ascii="Georgia" w:hAnsi="Georgia"/>
                <w:sz w:val="24"/>
                <w:szCs w:val="24"/>
                <w:lang w:val="en-GB"/>
              </w:rPr>
            </w:pPr>
            <w:r w:rsidRPr="00D8595C">
              <w:rPr>
                <w:rFonts w:ascii="Georgia" w:hAnsi="Georgia"/>
                <w:sz w:val="24"/>
                <w:szCs w:val="24"/>
                <w:lang w:val="en-GB"/>
              </w:rPr>
              <w:t xml:space="preserve">Drawing strength </w:t>
            </w:r>
            <w:r w:rsidR="00F15C3E" w:rsidRPr="00D8595C">
              <w:rPr>
                <w:rFonts w:ascii="Georgia" w:hAnsi="Georgia"/>
                <w:sz w:val="24"/>
                <w:szCs w:val="24"/>
                <w:lang w:val="en-GB"/>
              </w:rPr>
              <w:t xml:space="preserve">from </w:t>
            </w:r>
            <w:r w:rsidRPr="00D8595C">
              <w:rPr>
                <w:rFonts w:ascii="Georgia" w:hAnsi="Georgia"/>
                <w:sz w:val="24"/>
                <w:szCs w:val="24"/>
                <w:lang w:val="en-GB"/>
              </w:rPr>
              <w:lastRenderedPageBreak/>
              <w:t>rewarding conditions</w:t>
            </w:r>
          </w:p>
        </w:tc>
        <w:tc>
          <w:tcPr>
            <w:tcW w:w="3021" w:type="dxa"/>
            <w:vMerge/>
          </w:tcPr>
          <w:p w14:paraId="0C88CC4A" w14:textId="77777777" w:rsidR="002F7113" w:rsidRPr="00D8595C" w:rsidRDefault="002F7113" w:rsidP="00B12B79">
            <w:pPr>
              <w:spacing w:line="360" w:lineRule="auto"/>
              <w:rPr>
                <w:rFonts w:ascii="Georgia" w:hAnsi="Georgia"/>
                <w:sz w:val="24"/>
                <w:szCs w:val="24"/>
                <w:lang w:val="en-GB"/>
              </w:rPr>
            </w:pPr>
          </w:p>
        </w:tc>
      </w:tr>
    </w:tbl>
    <w:p w14:paraId="158D8C2F" w14:textId="77777777" w:rsidR="004D611A" w:rsidRPr="00D8595C" w:rsidRDefault="004D611A" w:rsidP="00B12B79">
      <w:pPr>
        <w:spacing w:line="360" w:lineRule="auto"/>
        <w:rPr>
          <w:rFonts w:ascii="Georgia" w:hAnsi="Georgia"/>
          <w:sz w:val="24"/>
          <w:szCs w:val="24"/>
          <w:lang w:val="en-GB"/>
        </w:rPr>
      </w:pPr>
    </w:p>
    <w:p w14:paraId="3721F2EC" w14:textId="77777777" w:rsidR="004D611A" w:rsidRPr="00D8595C" w:rsidRDefault="004D611A" w:rsidP="00B12B79">
      <w:pPr>
        <w:spacing w:line="360" w:lineRule="auto"/>
        <w:rPr>
          <w:rFonts w:ascii="Georgia" w:hAnsi="Georgia"/>
          <w:sz w:val="24"/>
          <w:szCs w:val="24"/>
          <w:lang w:val="en-GB"/>
        </w:rPr>
      </w:pPr>
    </w:p>
    <w:p w14:paraId="7C323A2F" w14:textId="77777777" w:rsidR="00FF7420" w:rsidRPr="00D8595C" w:rsidRDefault="00FF7420" w:rsidP="00B12B79">
      <w:pPr>
        <w:spacing w:line="360" w:lineRule="auto"/>
        <w:rPr>
          <w:rFonts w:ascii="Georgia" w:hAnsi="Georgia"/>
          <w:b/>
          <w:bCs/>
          <w:sz w:val="24"/>
          <w:szCs w:val="24"/>
          <w:lang w:val="en-GB"/>
        </w:rPr>
      </w:pPr>
      <w:bookmarkStart w:id="21" w:name="_Toc1695440216"/>
      <w:r w:rsidRPr="00D8595C">
        <w:rPr>
          <w:rFonts w:ascii="Georgia" w:hAnsi="Georgia"/>
          <w:b/>
          <w:bCs/>
          <w:sz w:val="24"/>
          <w:szCs w:val="24"/>
          <w:lang w:val="en-GB"/>
        </w:rPr>
        <w:t xml:space="preserve">Facing challenges </w:t>
      </w:r>
    </w:p>
    <w:p w14:paraId="4696DD52" w14:textId="66BD5B7A" w:rsidR="00FF7420" w:rsidRPr="00D8595C" w:rsidRDefault="00FF7420" w:rsidP="00B12B79">
      <w:pPr>
        <w:spacing w:line="360" w:lineRule="auto"/>
        <w:rPr>
          <w:rFonts w:ascii="Georgia" w:hAnsi="Georgia"/>
          <w:sz w:val="24"/>
          <w:szCs w:val="24"/>
          <w:lang w:val="en-GB"/>
        </w:rPr>
      </w:pPr>
      <w:r w:rsidRPr="00D8595C">
        <w:rPr>
          <w:rFonts w:ascii="Georgia" w:hAnsi="Georgia"/>
          <w:sz w:val="24"/>
          <w:szCs w:val="24"/>
          <w:lang w:val="en-GB"/>
        </w:rPr>
        <w:t xml:space="preserve">This </w:t>
      </w:r>
      <w:r w:rsidR="00182919" w:rsidRPr="00D8595C">
        <w:rPr>
          <w:rFonts w:ascii="Georgia" w:hAnsi="Georgia"/>
          <w:sz w:val="24"/>
          <w:szCs w:val="24"/>
          <w:lang w:val="en-GB"/>
        </w:rPr>
        <w:t xml:space="preserve">theme </w:t>
      </w:r>
      <w:r w:rsidR="00AA4530" w:rsidRPr="00D8595C">
        <w:rPr>
          <w:rFonts w:ascii="Georgia" w:hAnsi="Georgia"/>
          <w:sz w:val="24"/>
          <w:szCs w:val="24"/>
          <w:lang w:val="en-GB"/>
        </w:rPr>
        <w:t>concerns</w:t>
      </w:r>
      <w:r w:rsidR="00C27DEC" w:rsidRPr="00D8595C">
        <w:rPr>
          <w:rFonts w:ascii="Georgia" w:hAnsi="Georgia"/>
          <w:sz w:val="24"/>
          <w:szCs w:val="24"/>
          <w:lang w:val="en-GB"/>
        </w:rPr>
        <w:t xml:space="preserve"> </w:t>
      </w:r>
      <w:r w:rsidR="007E2B92" w:rsidRPr="00D8595C">
        <w:rPr>
          <w:rFonts w:ascii="Georgia" w:hAnsi="Georgia"/>
          <w:sz w:val="24"/>
          <w:szCs w:val="24"/>
          <w:lang w:val="en-GB"/>
        </w:rPr>
        <w:t>e</w:t>
      </w:r>
      <w:r w:rsidR="003F576C" w:rsidRPr="00D8595C">
        <w:rPr>
          <w:rFonts w:ascii="Georgia" w:hAnsi="Georgia"/>
          <w:sz w:val="24"/>
          <w:szCs w:val="24"/>
          <w:lang w:val="en-GB"/>
        </w:rPr>
        <w:t>ngaging in complex conversations</w:t>
      </w:r>
      <w:r w:rsidR="007E2B92" w:rsidRPr="00D8595C">
        <w:rPr>
          <w:rFonts w:ascii="Georgia" w:hAnsi="Georgia"/>
          <w:sz w:val="24"/>
          <w:szCs w:val="24"/>
          <w:lang w:val="en-GB"/>
        </w:rPr>
        <w:t>, d</w:t>
      </w:r>
      <w:r w:rsidR="003F576C" w:rsidRPr="00D8595C">
        <w:rPr>
          <w:rFonts w:ascii="Georgia" w:hAnsi="Georgia"/>
          <w:sz w:val="24"/>
          <w:szCs w:val="24"/>
          <w:lang w:val="en-GB"/>
        </w:rPr>
        <w:t>ealing with demanding situations</w:t>
      </w:r>
      <w:r w:rsidR="00182919" w:rsidRPr="00D8595C">
        <w:rPr>
          <w:rFonts w:ascii="Georgia" w:hAnsi="Georgia"/>
          <w:sz w:val="24"/>
          <w:szCs w:val="24"/>
          <w:lang w:val="en-GB"/>
        </w:rPr>
        <w:t>,</w:t>
      </w:r>
      <w:r w:rsidR="003F576C" w:rsidRPr="00D8595C">
        <w:rPr>
          <w:rFonts w:ascii="Georgia" w:hAnsi="Georgia"/>
          <w:sz w:val="24"/>
          <w:szCs w:val="24"/>
          <w:lang w:val="en-GB"/>
        </w:rPr>
        <w:t xml:space="preserve"> </w:t>
      </w:r>
      <w:r w:rsidR="00C27DEC" w:rsidRPr="00D8595C">
        <w:rPr>
          <w:rFonts w:ascii="Georgia" w:hAnsi="Georgia"/>
          <w:sz w:val="24"/>
          <w:szCs w:val="24"/>
          <w:lang w:val="en-GB"/>
        </w:rPr>
        <w:t xml:space="preserve">and </w:t>
      </w:r>
      <w:r w:rsidR="007E2B92" w:rsidRPr="00D8595C">
        <w:rPr>
          <w:rFonts w:ascii="Georgia" w:hAnsi="Georgia"/>
          <w:sz w:val="24"/>
          <w:szCs w:val="24"/>
          <w:lang w:val="en-GB"/>
        </w:rPr>
        <w:t>l</w:t>
      </w:r>
      <w:r w:rsidR="003F576C" w:rsidRPr="00D8595C">
        <w:rPr>
          <w:rFonts w:ascii="Georgia" w:hAnsi="Georgia"/>
          <w:sz w:val="24"/>
          <w:szCs w:val="24"/>
          <w:lang w:val="en-GB"/>
        </w:rPr>
        <w:t>acking support</w:t>
      </w:r>
      <w:r w:rsidRPr="00D8595C">
        <w:rPr>
          <w:rFonts w:ascii="Georgia" w:hAnsi="Georgia"/>
          <w:sz w:val="24"/>
          <w:szCs w:val="24"/>
          <w:lang w:val="en-GB"/>
        </w:rPr>
        <w:t>.</w:t>
      </w:r>
    </w:p>
    <w:p w14:paraId="24B56284" w14:textId="77777777" w:rsidR="00FF7420" w:rsidRPr="00D8595C" w:rsidRDefault="00FF7420" w:rsidP="00B12B79">
      <w:pPr>
        <w:spacing w:line="360" w:lineRule="auto"/>
        <w:rPr>
          <w:rFonts w:ascii="Georgia" w:hAnsi="Georgia"/>
          <w:sz w:val="24"/>
          <w:szCs w:val="24"/>
          <w:lang w:val="en-GB"/>
        </w:rPr>
      </w:pPr>
    </w:p>
    <w:p w14:paraId="5DF9D065" w14:textId="7C0F9CC7" w:rsidR="003934B0" w:rsidRPr="00D8595C" w:rsidRDefault="00FF7420" w:rsidP="00B12B79">
      <w:pPr>
        <w:spacing w:line="360" w:lineRule="auto"/>
        <w:rPr>
          <w:rFonts w:ascii="Georgia" w:hAnsi="Georgia"/>
          <w:i/>
          <w:iCs/>
          <w:sz w:val="24"/>
          <w:szCs w:val="24"/>
          <w:lang w:val="en-GB"/>
        </w:rPr>
      </w:pPr>
      <w:r w:rsidRPr="00D8595C">
        <w:rPr>
          <w:rFonts w:ascii="Georgia" w:hAnsi="Georgia"/>
          <w:b/>
          <w:bCs/>
          <w:i/>
          <w:iCs/>
          <w:sz w:val="24"/>
          <w:szCs w:val="24"/>
          <w:lang w:val="en-GB"/>
        </w:rPr>
        <w:t xml:space="preserve">Engaging in </w:t>
      </w:r>
      <w:r w:rsidR="00182919" w:rsidRPr="00D8595C">
        <w:rPr>
          <w:rFonts w:ascii="Georgia" w:hAnsi="Georgia"/>
          <w:b/>
          <w:bCs/>
          <w:i/>
          <w:iCs/>
          <w:sz w:val="24"/>
          <w:szCs w:val="24"/>
          <w:lang w:val="en-GB"/>
        </w:rPr>
        <w:t>c</w:t>
      </w:r>
      <w:r w:rsidRPr="00D8595C">
        <w:rPr>
          <w:rFonts w:ascii="Georgia" w:hAnsi="Georgia"/>
          <w:b/>
          <w:bCs/>
          <w:i/>
          <w:iCs/>
          <w:sz w:val="24"/>
          <w:szCs w:val="24"/>
          <w:lang w:val="en-GB"/>
        </w:rPr>
        <w:t xml:space="preserve">omplex </w:t>
      </w:r>
      <w:r w:rsidR="00B75CB7" w:rsidRPr="00D8595C">
        <w:rPr>
          <w:rFonts w:ascii="Georgia" w:hAnsi="Georgia"/>
          <w:b/>
          <w:bCs/>
          <w:i/>
          <w:iCs/>
          <w:sz w:val="24"/>
          <w:szCs w:val="24"/>
          <w:lang w:val="en-GB"/>
        </w:rPr>
        <w:t>calls</w:t>
      </w:r>
    </w:p>
    <w:p w14:paraId="220AD760" w14:textId="3DE98E76" w:rsidR="00FF7420" w:rsidRPr="00D8595C" w:rsidRDefault="00182919" w:rsidP="00B12B79">
      <w:pPr>
        <w:spacing w:line="360" w:lineRule="auto"/>
        <w:rPr>
          <w:rFonts w:ascii="Georgia" w:hAnsi="Georgia"/>
          <w:sz w:val="24"/>
          <w:szCs w:val="24"/>
          <w:lang w:val="en-GB"/>
        </w:rPr>
      </w:pPr>
      <w:r w:rsidRPr="00D8595C">
        <w:rPr>
          <w:rFonts w:ascii="Georgia" w:hAnsi="Georgia"/>
          <w:sz w:val="24"/>
          <w:szCs w:val="24"/>
          <w:lang w:val="en-GB"/>
        </w:rPr>
        <w:t>The p</w:t>
      </w:r>
      <w:r w:rsidR="00FF7420" w:rsidRPr="00D8595C">
        <w:rPr>
          <w:rFonts w:ascii="Georgia" w:hAnsi="Georgia"/>
          <w:sz w:val="24"/>
          <w:szCs w:val="24"/>
          <w:lang w:val="en-GB"/>
        </w:rPr>
        <w:t xml:space="preserve">articipants </w:t>
      </w:r>
      <w:r w:rsidRPr="00D8595C">
        <w:rPr>
          <w:rFonts w:ascii="Georgia" w:hAnsi="Georgia"/>
          <w:sz w:val="24"/>
          <w:szCs w:val="24"/>
          <w:lang w:val="en-GB"/>
        </w:rPr>
        <w:t xml:space="preserve">all felt </w:t>
      </w:r>
      <w:r w:rsidR="00FF7420" w:rsidRPr="00D8595C">
        <w:rPr>
          <w:rFonts w:ascii="Georgia" w:hAnsi="Georgia"/>
          <w:sz w:val="24"/>
          <w:szCs w:val="24"/>
          <w:lang w:val="en-GB"/>
        </w:rPr>
        <w:t xml:space="preserve">that </w:t>
      </w:r>
      <w:r w:rsidRPr="00D8595C">
        <w:rPr>
          <w:rFonts w:ascii="Georgia" w:hAnsi="Georgia"/>
          <w:sz w:val="24"/>
          <w:szCs w:val="24"/>
          <w:lang w:val="en-GB"/>
        </w:rPr>
        <w:t xml:space="preserve">calls </w:t>
      </w:r>
      <w:r w:rsidR="00FF7420" w:rsidRPr="00D8595C">
        <w:rPr>
          <w:rFonts w:ascii="Georgia" w:hAnsi="Georgia"/>
          <w:sz w:val="24"/>
          <w:szCs w:val="24"/>
          <w:lang w:val="en-GB"/>
        </w:rPr>
        <w:t>relat</w:t>
      </w:r>
      <w:r w:rsidRPr="00D8595C">
        <w:rPr>
          <w:rFonts w:ascii="Georgia" w:hAnsi="Georgia"/>
          <w:sz w:val="24"/>
          <w:szCs w:val="24"/>
          <w:lang w:val="en-GB"/>
        </w:rPr>
        <w:t>ing</w:t>
      </w:r>
      <w:r w:rsidR="00FF7420" w:rsidRPr="00D8595C">
        <w:rPr>
          <w:rFonts w:ascii="Georgia" w:hAnsi="Georgia"/>
          <w:sz w:val="24"/>
          <w:szCs w:val="24"/>
          <w:lang w:val="en-GB"/>
        </w:rPr>
        <w:t xml:space="preserve"> to </w:t>
      </w:r>
      <w:r w:rsidRPr="00D8595C">
        <w:rPr>
          <w:rFonts w:ascii="Georgia" w:hAnsi="Georgia"/>
          <w:sz w:val="24"/>
          <w:szCs w:val="24"/>
          <w:lang w:val="en-GB"/>
        </w:rPr>
        <w:t xml:space="preserve">poor </w:t>
      </w:r>
      <w:r w:rsidR="00FF7420" w:rsidRPr="00D8595C">
        <w:rPr>
          <w:rFonts w:ascii="Georgia" w:hAnsi="Georgia"/>
          <w:sz w:val="24"/>
          <w:szCs w:val="24"/>
          <w:lang w:val="en-GB"/>
        </w:rPr>
        <w:t xml:space="preserve">mental health and suicide threats </w:t>
      </w:r>
      <w:r w:rsidRPr="00D8595C">
        <w:rPr>
          <w:rFonts w:ascii="Georgia" w:hAnsi="Georgia"/>
          <w:sz w:val="24"/>
          <w:szCs w:val="24"/>
          <w:lang w:val="en-GB"/>
        </w:rPr>
        <w:t xml:space="preserve">were </w:t>
      </w:r>
      <w:r w:rsidR="00FF7420" w:rsidRPr="00D8595C">
        <w:rPr>
          <w:rFonts w:ascii="Georgia" w:hAnsi="Georgia"/>
          <w:sz w:val="24"/>
          <w:szCs w:val="24"/>
          <w:lang w:val="en-GB"/>
        </w:rPr>
        <w:t xml:space="preserve">some of the most demanding scenarios. </w:t>
      </w:r>
      <w:r w:rsidRPr="00D8595C">
        <w:rPr>
          <w:rFonts w:ascii="Georgia" w:hAnsi="Georgia"/>
          <w:sz w:val="24"/>
          <w:szCs w:val="24"/>
          <w:lang w:val="en-GB"/>
        </w:rPr>
        <w:t xml:space="preserve">By quickly </w:t>
      </w:r>
      <w:r w:rsidR="00FF7420" w:rsidRPr="00D8595C">
        <w:rPr>
          <w:rFonts w:ascii="Georgia" w:hAnsi="Georgia"/>
          <w:sz w:val="24"/>
          <w:szCs w:val="24"/>
          <w:lang w:val="en-GB"/>
        </w:rPr>
        <w:t xml:space="preserve">connecting with </w:t>
      </w:r>
      <w:r w:rsidRPr="00D8595C">
        <w:rPr>
          <w:rFonts w:ascii="Georgia" w:hAnsi="Georgia"/>
          <w:sz w:val="24"/>
          <w:szCs w:val="24"/>
          <w:lang w:val="en-GB"/>
        </w:rPr>
        <w:t xml:space="preserve">people </w:t>
      </w:r>
      <w:r w:rsidR="00FF7420" w:rsidRPr="00D8595C">
        <w:rPr>
          <w:rFonts w:ascii="Georgia" w:hAnsi="Georgia"/>
          <w:sz w:val="24"/>
          <w:szCs w:val="24"/>
          <w:lang w:val="en-GB"/>
        </w:rPr>
        <w:t>who felt overwhelmed to the point of not wanting to live any</w:t>
      </w:r>
      <w:r w:rsidRPr="00D8595C">
        <w:rPr>
          <w:rFonts w:ascii="Georgia" w:hAnsi="Georgia"/>
          <w:sz w:val="24"/>
          <w:szCs w:val="24"/>
          <w:lang w:val="en-GB"/>
        </w:rPr>
        <w:t xml:space="preserve"> </w:t>
      </w:r>
      <w:r w:rsidR="00FF7420" w:rsidRPr="00D8595C">
        <w:rPr>
          <w:rFonts w:ascii="Georgia" w:hAnsi="Georgia"/>
          <w:sz w:val="24"/>
          <w:szCs w:val="24"/>
          <w:lang w:val="en-GB"/>
        </w:rPr>
        <w:t>more, they aimed to prevent and redirect potential suicidal actions.</w:t>
      </w:r>
    </w:p>
    <w:p w14:paraId="14F53254" w14:textId="77777777" w:rsidR="00FF7420" w:rsidRPr="00D8595C" w:rsidRDefault="00FF7420" w:rsidP="00B12B79">
      <w:pPr>
        <w:spacing w:line="360" w:lineRule="auto"/>
        <w:rPr>
          <w:rFonts w:ascii="Georgia" w:hAnsi="Georgia"/>
          <w:sz w:val="24"/>
          <w:szCs w:val="24"/>
          <w:lang w:val="en-GB"/>
        </w:rPr>
      </w:pPr>
    </w:p>
    <w:p w14:paraId="1D9879B0" w14:textId="51EED024" w:rsidR="00FF7420" w:rsidRPr="00D8595C" w:rsidRDefault="00FF7420" w:rsidP="00B12B79">
      <w:pPr>
        <w:spacing w:line="360" w:lineRule="auto"/>
        <w:rPr>
          <w:rFonts w:ascii="Georgia" w:hAnsi="Georgia"/>
          <w:i/>
          <w:iCs/>
          <w:sz w:val="24"/>
          <w:szCs w:val="24"/>
          <w:lang w:val="en-GB"/>
        </w:rPr>
      </w:pPr>
      <w:r w:rsidRPr="00D8595C">
        <w:rPr>
          <w:rFonts w:ascii="Georgia" w:hAnsi="Georgia"/>
          <w:i/>
          <w:iCs/>
          <w:sz w:val="24"/>
          <w:szCs w:val="24"/>
          <w:lang w:val="en-GB"/>
        </w:rPr>
        <w:t xml:space="preserve">A case where a younger guy calls. </w:t>
      </w:r>
      <w:r w:rsidR="006209ED" w:rsidRPr="00D8595C">
        <w:rPr>
          <w:rFonts w:ascii="Georgia" w:hAnsi="Georgia"/>
          <w:i/>
          <w:iCs/>
          <w:sz w:val="24"/>
          <w:szCs w:val="24"/>
          <w:lang w:val="en-GB"/>
        </w:rPr>
        <w:t>He first says to me</w:t>
      </w:r>
      <w:r w:rsidRPr="00D8595C">
        <w:rPr>
          <w:rFonts w:ascii="Georgia" w:hAnsi="Georgia"/>
          <w:i/>
          <w:iCs/>
          <w:sz w:val="24"/>
          <w:szCs w:val="24"/>
          <w:lang w:val="en-GB"/>
        </w:rPr>
        <w:t>: I apologi</w:t>
      </w:r>
      <w:r w:rsidR="00182919" w:rsidRPr="00D8595C">
        <w:rPr>
          <w:rFonts w:ascii="Georgia" w:hAnsi="Georgia"/>
          <w:i/>
          <w:iCs/>
          <w:sz w:val="24"/>
          <w:szCs w:val="24"/>
          <w:lang w:val="en-GB"/>
        </w:rPr>
        <w:t>s</w:t>
      </w:r>
      <w:r w:rsidRPr="00D8595C">
        <w:rPr>
          <w:rFonts w:ascii="Georgia" w:hAnsi="Georgia"/>
          <w:i/>
          <w:iCs/>
          <w:sz w:val="24"/>
          <w:szCs w:val="24"/>
          <w:lang w:val="en-GB"/>
        </w:rPr>
        <w:t>e that you are the last person I</w:t>
      </w:r>
      <w:r w:rsidR="00463E84" w:rsidRPr="00D8595C">
        <w:rPr>
          <w:rFonts w:ascii="Georgia" w:hAnsi="Georgia"/>
          <w:i/>
          <w:iCs/>
          <w:sz w:val="24"/>
          <w:szCs w:val="24"/>
          <w:lang w:val="en-GB"/>
        </w:rPr>
        <w:t>’</w:t>
      </w:r>
      <w:r w:rsidRPr="00D8595C">
        <w:rPr>
          <w:rFonts w:ascii="Georgia" w:hAnsi="Georgia"/>
          <w:i/>
          <w:iCs/>
          <w:sz w:val="24"/>
          <w:szCs w:val="24"/>
          <w:lang w:val="en-GB"/>
        </w:rPr>
        <w:t xml:space="preserve">ll talk to. So, he has cut himself very, very </w:t>
      </w:r>
      <w:r w:rsidR="006209ED" w:rsidRPr="00D8595C">
        <w:rPr>
          <w:rFonts w:ascii="Georgia" w:hAnsi="Georgia"/>
          <w:i/>
          <w:iCs/>
          <w:sz w:val="24"/>
          <w:szCs w:val="24"/>
          <w:lang w:val="en-GB"/>
        </w:rPr>
        <w:t>severely,</w:t>
      </w:r>
      <w:r w:rsidRPr="00D8595C">
        <w:rPr>
          <w:rFonts w:ascii="Georgia" w:hAnsi="Georgia"/>
          <w:i/>
          <w:iCs/>
          <w:sz w:val="24"/>
          <w:szCs w:val="24"/>
          <w:lang w:val="en-GB"/>
        </w:rPr>
        <w:t xml:space="preserve"> and he</w:t>
      </w:r>
      <w:r w:rsidR="00463E84" w:rsidRPr="00D8595C">
        <w:rPr>
          <w:rFonts w:ascii="Georgia" w:hAnsi="Georgia"/>
          <w:i/>
          <w:iCs/>
          <w:sz w:val="24"/>
          <w:szCs w:val="24"/>
          <w:lang w:val="en-GB"/>
        </w:rPr>
        <w:t>’</w:t>
      </w:r>
      <w:r w:rsidRPr="00D8595C">
        <w:rPr>
          <w:rFonts w:ascii="Georgia" w:hAnsi="Georgia"/>
          <w:i/>
          <w:iCs/>
          <w:sz w:val="24"/>
          <w:szCs w:val="24"/>
          <w:lang w:val="en-GB"/>
        </w:rPr>
        <w:t>s bleeding to death and wants to talk to someone while he bleeds out</w:t>
      </w:r>
      <w:r w:rsidR="00463E84" w:rsidRPr="00D8595C">
        <w:rPr>
          <w:rFonts w:ascii="Georgia" w:hAnsi="Georgia"/>
          <w:i/>
          <w:iCs/>
          <w:sz w:val="24"/>
          <w:szCs w:val="24"/>
          <w:lang w:val="en-GB"/>
        </w:rPr>
        <w:t>.</w:t>
      </w:r>
      <w:r w:rsidR="003339C3" w:rsidRPr="00D8595C">
        <w:rPr>
          <w:rFonts w:ascii="Georgia" w:hAnsi="Georgia"/>
          <w:i/>
          <w:iCs/>
          <w:sz w:val="24"/>
          <w:szCs w:val="24"/>
          <w:lang w:val="en-GB"/>
        </w:rPr>
        <w:t xml:space="preserve"> (</w:t>
      </w:r>
      <w:r w:rsidR="00867377" w:rsidRPr="00D8595C">
        <w:rPr>
          <w:rFonts w:ascii="Georgia" w:hAnsi="Georgia"/>
          <w:i/>
          <w:iCs/>
          <w:sz w:val="24"/>
          <w:szCs w:val="24"/>
          <w:lang w:val="en-GB"/>
        </w:rPr>
        <w:t xml:space="preserve">P </w:t>
      </w:r>
      <w:r w:rsidR="003339C3" w:rsidRPr="00D8595C">
        <w:rPr>
          <w:rFonts w:ascii="Georgia" w:hAnsi="Georgia"/>
          <w:i/>
          <w:iCs/>
          <w:sz w:val="24"/>
          <w:szCs w:val="24"/>
          <w:lang w:val="en-GB"/>
        </w:rPr>
        <w:t>1</w:t>
      </w:r>
      <w:r w:rsidR="007D57FC" w:rsidRPr="00D8595C">
        <w:rPr>
          <w:rFonts w:ascii="Georgia" w:hAnsi="Georgia"/>
          <w:i/>
          <w:iCs/>
          <w:sz w:val="24"/>
          <w:szCs w:val="24"/>
          <w:lang w:val="en-GB"/>
        </w:rPr>
        <w:t>6</w:t>
      </w:r>
      <w:r w:rsidR="003339C3" w:rsidRPr="00D8595C">
        <w:rPr>
          <w:rFonts w:ascii="Georgia" w:hAnsi="Georgia"/>
          <w:i/>
          <w:iCs/>
          <w:sz w:val="24"/>
          <w:szCs w:val="24"/>
          <w:lang w:val="en-GB"/>
        </w:rPr>
        <w:t>)</w:t>
      </w:r>
      <w:r w:rsidRPr="00D8595C">
        <w:rPr>
          <w:rFonts w:ascii="Georgia" w:hAnsi="Georgia"/>
          <w:i/>
          <w:iCs/>
          <w:sz w:val="24"/>
          <w:szCs w:val="24"/>
          <w:lang w:val="en-GB"/>
        </w:rPr>
        <w:t xml:space="preserve"> </w:t>
      </w:r>
    </w:p>
    <w:p w14:paraId="7D811F1D" w14:textId="77777777" w:rsidR="00FF7420" w:rsidRPr="00D8595C" w:rsidRDefault="00FF7420" w:rsidP="00B12B79">
      <w:pPr>
        <w:spacing w:line="360" w:lineRule="auto"/>
        <w:rPr>
          <w:rFonts w:ascii="Georgia" w:hAnsi="Georgia"/>
          <w:sz w:val="24"/>
          <w:szCs w:val="24"/>
          <w:lang w:val="en-GB"/>
        </w:rPr>
      </w:pPr>
    </w:p>
    <w:p w14:paraId="636D2A27" w14:textId="4F3C3090" w:rsidR="00B106C4" w:rsidRPr="00D8595C" w:rsidRDefault="00FF7420" w:rsidP="00B12B79">
      <w:pPr>
        <w:spacing w:line="360" w:lineRule="auto"/>
        <w:rPr>
          <w:rFonts w:ascii="Georgia" w:hAnsi="Georgia"/>
          <w:sz w:val="24"/>
          <w:szCs w:val="24"/>
          <w:lang w:val="en-GB"/>
        </w:rPr>
      </w:pPr>
      <w:r w:rsidRPr="00D8595C">
        <w:rPr>
          <w:rFonts w:ascii="Georgia" w:hAnsi="Georgia"/>
          <w:sz w:val="24"/>
          <w:szCs w:val="24"/>
          <w:lang w:val="en-GB"/>
        </w:rPr>
        <w:t xml:space="preserve">The participants compared </w:t>
      </w:r>
      <w:r w:rsidR="00FE43C4" w:rsidRPr="00D8595C">
        <w:rPr>
          <w:rFonts w:ascii="Georgia" w:hAnsi="Georgia"/>
          <w:sz w:val="24"/>
          <w:szCs w:val="24"/>
          <w:lang w:val="en-GB"/>
        </w:rPr>
        <w:t xml:space="preserve">calls </w:t>
      </w:r>
      <w:r w:rsidRPr="00D8595C">
        <w:rPr>
          <w:rFonts w:ascii="Georgia" w:hAnsi="Georgia"/>
          <w:sz w:val="24"/>
          <w:szCs w:val="24"/>
          <w:lang w:val="en-GB"/>
        </w:rPr>
        <w:t xml:space="preserve">with </w:t>
      </w:r>
      <w:r w:rsidR="00182919" w:rsidRPr="00D8595C">
        <w:rPr>
          <w:rFonts w:ascii="Georgia" w:hAnsi="Georgia"/>
          <w:sz w:val="24"/>
          <w:szCs w:val="24"/>
          <w:lang w:val="en-GB"/>
        </w:rPr>
        <w:t xml:space="preserve">people </w:t>
      </w:r>
      <w:r w:rsidRPr="00D8595C">
        <w:rPr>
          <w:rFonts w:ascii="Georgia" w:hAnsi="Georgia"/>
          <w:sz w:val="24"/>
          <w:szCs w:val="24"/>
          <w:lang w:val="en-GB"/>
        </w:rPr>
        <w:t xml:space="preserve">with </w:t>
      </w:r>
      <w:r w:rsidR="00182919" w:rsidRPr="00D8595C">
        <w:rPr>
          <w:rFonts w:ascii="Georgia" w:hAnsi="Georgia"/>
          <w:sz w:val="24"/>
          <w:szCs w:val="24"/>
          <w:lang w:val="en-GB"/>
        </w:rPr>
        <w:t xml:space="preserve">poor </w:t>
      </w:r>
      <w:r w:rsidRPr="00D8595C">
        <w:rPr>
          <w:rFonts w:ascii="Georgia" w:hAnsi="Georgia"/>
          <w:sz w:val="24"/>
          <w:szCs w:val="24"/>
          <w:lang w:val="en-GB"/>
        </w:rPr>
        <w:t>mental health to cardiac arrests</w:t>
      </w:r>
      <w:r w:rsidR="00182919" w:rsidRPr="00D8595C">
        <w:rPr>
          <w:rFonts w:ascii="Georgia" w:hAnsi="Georgia"/>
          <w:sz w:val="24"/>
          <w:szCs w:val="24"/>
          <w:lang w:val="en-GB"/>
        </w:rPr>
        <w:t>,</w:t>
      </w:r>
      <w:r w:rsidRPr="00D8595C">
        <w:rPr>
          <w:rFonts w:ascii="Georgia" w:hAnsi="Georgia"/>
          <w:sz w:val="24"/>
          <w:szCs w:val="24"/>
          <w:lang w:val="en-GB"/>
        </w:rPr>
        <w:t xml:space="preserve"> </w:t>
      </w:r>
      <w:r w:rsidR="00182919" w:rsidRPr="00D8595C">
        <w:rPr>
          <w:rFonts w:ascii="Georgia" w:hAnsi="Georgia"/>
          <w:sz w:val="24"/>
          <w:szCs w:val="24"/>
          <w:lang w:val="en-GB"/>
        </w:rPr>
        <w:t xml:space="preserve">stating that they </w:t>
      </w:r>
      <w:r w:rsidRPr="00D8595C">
        <w:rPr>
          <w:rFonts w:ascii="Georgia" w:hAnsi="Georgia"/>
          <w:sz w:val="24"/>
          <w:szCs w:val="24"/>
          <w:lang w:val="en-GB"/>
        </w:rPr>
        <w:t xml:space="preserve">preferred </w:t>
      </w:r>
      <w:r w:rsidR="00182919" w:rsidRPr="00D8595C">
        <w:rPr>
          <w:rFonts w:ascii="Georgia" w:hAnsi="Georgia"/>
          <w:sz w:val="24"/>
          <w:szCs w:val="24"/>
          <w:lang w:val="en-GB"/>
        </w:rPr>
        <w:t xml:space="preserve">the latter </w:t>
      </w:r>
      <w:r w:rsidRPr="00D8595C">
        <w:rPr>
          <w:rFonts w:ascii="Georgia" w:hAnsi="Georgia"/>
          <w:sz w:val="24"/>
          <w:szCs w:val="24"/>
          <w:lang w:val="en-GB"/>
        </w:rPr>
        <w:t>because they were concrete</w:t>
      </w:r>
      <w:r w:rsidR="00584DD9" w:rsidRPr="00D8595C">
        <w:rPr>
          <w:rFonts w:ascii="Georgia" w:hAnsi="Georgia"/>
          <w:sz w:val="24"/>
          <w:szCs w:val="24"/>
          <w:lang w:val="en-GB"/>
        </w:rPr>
        <w:t>,</w:t>
      </w:r>
      <w:r w:rsidRPr="00D8595C">
        <w:rPr>
          <w:rFonts w:ascii="Georgia" w:hAnsi="Georgia"/>
          <w:sz w:val="24"/>
          <w:szCs w:val="24"/>
          <w:lang w:val="en-GB"/>
        </w:rPr>
        <w:t xml:space="preserve"> and it </w:t>
      </w:r>
      <w:r w:rsidR="00AA4530" w:rsidRPr="00D8595C">
        <w:rPr>
          <w:rFonts w:ascii="Georgia" w:hAnsi="Georgia"/>
          <w:sz w:val="24"/>
          <w:szCs w:val="24"/>
          <w:lang w:val="en-GB"/>
        </w:rPr>
        <w:t>was</w:t>
      </w:r>
      <w:r w:rsidRPr="00D8595C">
        <w:rPr>
          <w:rFonts w:ascii="Georgia" w:hAnsi="Georgia"/>
          <w:sz w:val="24"/>
          <w:szCs w:val="24"/>
          <w:lang w:val="en-GB"/>
        </w:rPr>
        <w:t xml:space="preserve"> possible to follow an algorithm. With </w:t>
      </w:r>
      <w:r w:rsidR="00182919" w:rsidRPr="00D8595C">
        <w:rPr>
          <w:rFonts w:ascii="Georgia" w:hAnsi="Georgia"/>
          <w:sz w:val="24"/>
          <w:szCs w:val="24"/>
          <w:lang w:val="en-GB"/>
        </w:rPr>
        <w:t xml:space="preserve">poor </w:t>
      </w:r>
      <w:r w:rsidRPr="00D8595C">
        <w:rPr>
          <w:rFonts w:ascii="Georgia" w:hAnsi="Georgia"/>
          <w:sz w:val="24"/>
          <w:szCs w:val="24"/>
          <w:lang w:val="en-GB"/>
        </w:rPr>
        <w:t>mental health</w:t>
      </w:r>
      <w:r w:rsidR="00AA4530" w:rsidRPr="00D8595C">
        <w:rPr>
          <w:rFonts w:ascii="Georgia" w:hAnsi="Georgia"/>
          <w:sz w:val="24"/>
          <w:szCs w:val="24"/>
          <w:lang w:val="en-GB"/>
        </w:rPr>
        <w:t>,</w:t>
      </w:r>
      <w:r w:rsidRPr="00D8595C">
        <w:rPr>
          <w:rFonts w:ascii="Georgia" w:hAnsi="Georgia"/>
          <w:sz w:val="24"/>
          <w:szCs w:val="24"/>
          <w:lang w:val="en-GB"/>
        </w:rPr>
        <w:t xml:space="preserve"> there </w:t>
      </w:r>
      <w:r w:rsidR="00182919" w:rsidRPr="00D8595C">
        <w:rPr>
          <w:rFonts w:ascii="Georgia" w:hAnsi="Georgia"/>
          <w:sz w:val="24"/>
          <w:szCs w:val="24"/>
          <w:lang w:val="en-GB"/>
        </w:rPr>
        <w:t>i</w:t>
      </w:r>
      <w:r w:rsidRPr="00D8595C">
        <w:rPr>
          <w:rFonts w:ascii="Georgia" w:hAnsi="Georgia"/>
          <w:sz w:val="24"/>
          <w:szCs w:val="24"/>
          <w:lang w:val="en-GB"/>
        </w:rPr>
        <w:t xml:space="preserve">s no template to </w:t>
      </w:r>
      <w:r w:rsidR="004527E2" w:rsidRPr="00D8595C">
        <w:rPr>
          <w:rFonts w:ascii="Georgia" w:hAnsi="Georgia"/>
          <w:sz w:val="24"/>
          <w:szCs w:val="24"/>
          <w:lang w:val="en-GB"/>
        </w:rPr>
        <w:t>follow,</w:t>
      </w:r>
      <w:r w:rsidRPr="00D8595C">
        <w:rPr>
          <w:rFonts w:ascii="Georgia" w:hAnsi="Georgia"/>
          <w:sz w:val="24"/>
          <w:szCs w:val="24"/>
          <w:lang w:val="en-GB"/>
        </w:rPr>
        <w:t xml:space="preserve"> and </w:t>
      </w:r>
      <w:r w:rsidR="00182919" w:rsidRPr="00D8595C">
        <w:rPr>
          <w:rFonts w:ascii="Georgia" w:hAnsi="Georgia"/>
          <w:sz w:val="24"/>
          <w:szCs w:val="24"/>
          <w:lang w:val="en-GB"/>
        </w:rPr>
        <w:t xml:space="preserve">such </w:t>
      </w:r>
      <w:r w:rsidR="00004F42" w:rsidRPr="00D8595C">
        <w:rPr>
          <w:rFonts w:ascii="Georgia" w:hAnsi="Georgia"/>
          <w:sz w:val="24"/>
          <w:szCs w:val="24"/>
          <w:lang w:val="en-GB"/>
        </w:rPr>
        <w:t xml:space="preserve">calls </w:t>
      </w:r>
      <w:r w:rsidR="00182919" w:rsidRPr="00D8595C">
        <w:rPr>
          <w:rFonts w:ascii="Georgia" w:hAnsi="Georgia"/>
          <w:sz w:val="24"/>
          <w:szCs w:val="24"/>
          <w:lang w:val="en-GB"/>
        </w:rPr>
        <w:t>can</w:t>
      </w:r>
      <w:r w:rsidRPr="00D8595C">
        <w:rPr>
          <w:rFonts w:ascii="Georgia" w:hAnsi="Georgia"/>
          <w:sz w:val="24"/>
          <w:szCs w:val="24"/>
          <w:lang w:val="en-GB"/>
        </w:rPr>
        <w:t>not be rushed</w:t>
      </w:r>
      <w:r w:rsidR="00AA4530" w:rsidRPr="00D8595C">
        <w:rPr>
          <w:rFonts w:ascii="Georgia" w:hAnsi="Georgia"/>
          <w:sz w:val="24"/>
          <w:szCs w:val="24"/>
          <w:lang w:val="en-GB"/>
        </w:rPr>
        <w:t>,</w:t>
      </w:r>
      <w:r w:rsidRPr="00D8595C">
        <w:rPr>
          <w:rFonts w:ascii="Georgia" w:hAnsi="Georgia"/>
          <w:sz w:val="24"/>
          <w:szCs w:val="24"/>
          <w:lang w:val="en-GB"/>
        </w:rPr>
        <w:t xml:space="preserve"> as </w:t>
      </w:r>
      <w:r w:rsidR="00182919" w:rsidRPr="00D8595C">
        <w:rPr>
          <w:rFonts w:ascii="Georgia" w:hAnsi="Georgia"/>
          <w:sz w:val="24"/>
          <w:szCs w:val="24"/>
          <w:lang w:val="en-GB"/>
        </w:rPr>
        <w:t xml:space="preserve">this may </w:t>
      </w:r>
      <w:r w:rsidRPr="00D8595C">
        <w:rPr>
          <w:rFonts w:ascii="Georgia" w:hAnsi="Georgia"/>
          <w:sz w:val="24"/>
          <w:szCs w:val="24"/>
          <w:lang w:val="en-GB"/>
        </w:rPr>
        <w:t xml:space="preserve">provoke an unwanted reaction. </w:t>
      </w:r>
      <w:r w:rsidR="00182919" w:rsidRPr="00D8595C">
        <w:rPr>
          <w:rFonts w:ascii="Georgia" w:hAnsi="Georgia"/>
          <w:sz w:val="24"/>
          <w:szCs w:val="24"/>
          <w:lang w:val="en-GB"/>
        </w:rPr>
        <w:t xml:space="preserve">Calls </w:t>
      </w:r>
      <w:r w:rsidR="003E6061" w:rsidRPr="00D8595C">
        <w:rPr>
          <w:rFonts w:ascii="Georgia" w:hAnsi="Georgia"/>
          <w:sz w:val="24"/>
          <w:szCs w:val="24"/>
          <w:lang w:val="en-GB"/>
        </w:rPr>
        <w:t xml:space="preserve">involving children were also described as challenging, whether the child was directly </w:t>
      </w:r>
      <w:r w:rsidR="002148C4" w:rsidRPr="00D8595C">
        <w:rPr>
          <w:rFonts w:ascii="Georgia" w:hAnsi="Georgia"/>
          <w:sz w:val="24"/>
          <w:szCs w:val="24"/>
          <w:lang w:val="en-GB"/>
        </w:rPr>
        <w:t>impacted</w:t>
      </w:r>
      <w:r w:rsidR="003E6061" w:rsidRPr="00D8595C">
        <w:rPr>
          <w:rFonts w:ascii="Georgia" w:hAnsi="Georgia"/>
          <w:sz w:val="24"/>
          <w:szCs w:val="24"/>
          <w:lang w:val="en-GB"/>
        </w:rPr>
        <w:t xml:space="preserve"> or the </w:t>
      </w:r>
      <w:r w:rsidR="00182919" w:rsidRPr="00D8595C">
        <w:rPr>
          <w:rFonts w:ascii="Georgia" w:hAnsi="Georgia"/>
          <w:sz w:val="24"/>
          <w:szCs w:val="24"/>
          <w:lang w:val="en-GB"/>
        </w:rPr>
        <w:t xml:space="preserve">EMCCO </w:t>
      </w:r>
      <w:r w:rsidR="003E6061" w:rsidRPr="00D8595C">
        <w:rPr>
          <w:rFonts w:ascii="Georgia" w:hAnsi="Georgia"/>
          <w:sz w:val="24"/>
          <w:szCs w:val="24"/>
          <w:lang w:val="en-GB"/>
        </w:rPr>
        <w:t>was speaking to a child calling about an affected relative.</w:t>
      </w:r>
      <w:r w:rsidRPr="00D8595C">
        <w:rPr>
          <w:rFonts w:ascii="Georgia" w:hAnsi="Georgia"/>
          <w:sz w:val="24"/>
          <w:szCs w:val="24"/>
          <w:lang w:val="en-GB"/>
        </w:rPr>
        <w:t xml:space="preserve"> The complexity </w:t>
      </w:r>
      <w:r w:rsidR="00FE43C4" w:rsidRPr="00D8595C">
        <w:rPr>
          <w:rFonts w:ascii="Georgia" w:hAnsi="Georgia"/>
          <w:sz w:val="24"/>
          <w:szCs w:val="24"/>
          <w:lang w:val="en-GB"/>
        </w:rPr>
        <w:t>faced by</w:t>
      </w:r>
      <w:r w:rsidR="00182919" w:rsidRPr="00D8595C">
        <w:rPr>
          <w:rFonts w:ascii="Georgia" w:hAnsi="Georgia"/>
          <w:sz w:val="24"/>
          <w:szCs w:val="24"/>
          <w:lang w:val="en-GB"/>
        </w:rPr>
        <w:t xml:space="preserve"> </w:t>
      </w:r>
      <w:r w:rsidRPr="00D8595C">
        <w:rPr>
          <w:rFonts w:ascii="Georgia" w:hAnsi="Georgia"/>
          <w:sz w:val="24"/>
          <w:szCs w:val="24"/>
          <w:lang w:val="en-GB"/>
        </w:rPr>
        <w:t>the participants</w:t>
      </w:r>
      <w:r w:rsidR="00182919" w:rsidRPr="00D8595C">
        <w:rPr>
          <w:rFonts w:ascii="Georgia" w:hAnsi="Georgia"/>
          <w:sz w:val="24"/>
          <w:szCs w:val="24"/>
          <w:lang w:val="en-GB"/>
        </w:rPr>
        <w:t>, in terms of</w:t>
      </w:r>
      <w:r w:rsidRPr="00D8595C">
        <w:rPr>
          <w:rFonts w:ascii="Georgia" w:hAnsi="Georgia"/>
          <w:sz w:val="24"/>
          <w:szCs w:val="24"/>
          <w:lang w:val="en-GB"/>
        </w:rPr>
        <w:t xml:space="preserve"> manag</w:t>
      </w:r>
      <w:r w:rsidR="00182919" w:rsidRPr="00D8595C">
        <w:rPr>
          <w:rFonts w:ascii="Georgia" w:hAnsi="Georgia"/>
          <w:sz w:val="24"/>
          <w:szCs w:val="24"/>
          <w:lang w:val="en-GB"/>
        </w:rPr>
        <w:t>ing</w:t>
      </w:r>
      <w:r w:rsidRPr="00D8595C">
        <w:rPr>
          <w:rFonts w:ascii="Georgia" w:hAnsi="Georgia"/>
          <w:sz w:val="24"/>
          <w:szCs w:val="24"/>
          <w:lang w:val="en-GB"/>
        </w:rPr>
        <w:t xml:space="preserve"> their </w:t>
      </w:r>
      <w:r w:rsidR="003F0580" w:rsidRPr="00D8595C">
        <w:rPr>
          <w:rFonts w:ascii="Georgia" w:hAnsi="Georgia"/>
          <w:sz w:val="24"/>
          <w:szCs w:val="24"/>
          <w:lang w:val="en-GB"/>
        </w:rPr>
        <w:t xml:space="preserve">emotions, directing units to the scene, and obtaining adequate information from a sad child or panicked parent, was felt </w:t>
      </w:r>
      <w:r w:rsidRPr="00D8595C">
        <w:rPr>
          <w:rFonts w:ascii="Georgia" w:hAnsi="Georgia"/>
          <w:sz w:val="24"/>
          <w:szCs w:val="24"/>
          <w:lang w:val="en-GB"/>
        </w:rPr>
        <w:t xml:space="preserve">demanding. These </w:t>
      </w:r>
      <w:r w:rsidR="00182919" w:rsidRPr="00D8595C">
        <w:rPr>
          <w:rFonts w:ascii="Georgia" w:hAnsi="Georgia"/>
          <w:sz w:val="24"/>
          <w:szCs w:val="24"/>
          <w:lang w:val="en-GB"/>
        </w:rPr>
        <w:t xml:space="preserve">calls </w:t>
      </w:r>
      <w:r w:rsidRPr="00D8595C">
        <w:rPr>
          <w:rFonts w:ascii="Georgia" w:hAnsi="Georgia"/>
          <w:sz w:val="24"/>
          <w:szCs w:val="24"/>
          <w:lang w:val="en-GB"/>
        </w:rPr>
        <w:t>were perceived as difficult or traumatic</w:t>
      </w:r>
      <w:r w:rsidR="00463E84" w:rsidRPr="00D8595C">
        <w:rPr>
          <w:rFonts w:ascii="Georgia" w:hAnsi="Georgia"/>
          <w:sz w:val="24"/>
          <w:szCs w:val="24"/>
          <w:lang w:val="en-GB"/>
        </w:rPr>
        <w:t>,</w:t>
      </w:r>
      <w:r w:rsidRPr="00D8595C">
        <w:rPr>
          <w:rFonts w:ascii="Georgia" w:hAnsi="Georgia"/>
          <w:sz w:val="24"/>
          <w:szCs w:val="24"/>
          <w:lang w:val="en-GB"/>
        </w:rPr>
        <w:t xml:space="preserve"> </w:t>
      </w:r>
      <w:r w:rsidR="003F0580" w:rsidRPr="00D8595C">
        <w:rPr>
          <w:rFonts w:ascii="Georgia" w:hAnsi="Georgia"/>
          <w:sz w:val="24"/>
          <w:szCs w:val="24"/>
          <w:lang w:val="en-GB"/>
        </w:rPr>
        <w:t xml:space="preserve">often lingering in </w:t>
      </w:r>
      <w:r w:rsidRPr="00D8595C">
        <w:rPr>
          <w:rFonts w:ascii="Georgia" w:hAnsi="Georgia"/>
          <w:sz w:val="24"/>
          <w:szCs w:val="24"/>
          <w:lang w:val="en-GB"/>
        </w:rPr>
        <w:t xml:space="preserve">memory. </w:t>
      </w:r>
      <w:r w:rsidR="00565FFB" w:rsidRPr="00D8595C">
        <w:rPr>
          <w:rFonts w:ascii="Georgia" w:hAnsi="Georgia"/>
          <w:sz w:val="24"/>
          <w:szCs w:val="24"/>
          <w:lang w:val="en-GB"/>
        </w:rPr>
        <w:t>The participants described encountering harsh attitude</w:t>
      </w:r>
      <w:r w:rsidR="00FE43C4" w:rsidRPr="00D8595C">
        <w:rPr>
          <w:rFonts w:ascii="Georgia" w:hAnsi="Georgia"/>
          <w:sz w:val="24"/>
          <w:szCs w:val="24"/>
          <w:lang w:val="en-GB"/>
        </w:rPr>
        <w:t>s</w:t>
      </w:r>
      <w:r w:rsidR="00565FFB" w:rsidRPr="00D8595C">
        <w:rPr>
          <w:rFonts w:ascii="Georgia" w:hAnsi="Georgia"/>
          <w:sz w:val="24"/>
          <w:szCs w:val="24"/>
          <w:lang w:val="en-GB"/>
        </w:rPr>
        <w:t xml:space="preserve"> and being told</w:t>
      </w:r>
      <w:r w:rsidR="00463E84" w:rsidRPr="00D8595C">
        <w:rPr>
          <w:rFonts w:ascii="Georgia" w:hAnsi="Georgia"/>
          <w:sz w:val="24"/>
          <w:szCs w:val="24"/>
          <w:lang w:val="en-GB"/>
        </w:rPr>
        <w:t xml:space="preserve"> that</w:t>
      </w:r>
      <w:r w:rsidR="00565FFB" w:rsidRPr="00D8595C">
        <w:rPr>
          <w:rFonts w:ascii="Georgia" w:hAnsi="Georgia"/>
          <w:sz w:val="24"/>
          <w:szCs w:val="24"/>
          <w:lang w:val="en-GB"/>
        </w:rPr>
        <w:t xml:space="preserve"> they were stupid, incompetent, and criminal</w:t>
      </w:r>
      <w:r w:rsidR="00463E84" w:rsidRPr="00D8595C">
        <w:rPr>
          <w:rFonts w:ascii="Georgia" w:hAnsi="Georgia"/>
          <w:sz w:val="24"/>
          <w:szCs w:val="24"/>
          <w:lang w:val="en-GB"/>
        </w:rPr>
        <w:t>, along with derogatory terms such as</w:t>
      </w:r>
      <w:r w:rsidR="00565FFB" w:rsidRPr="00D8595C">
        <w:rPr>
          <w:rFonts w:ascii="Georgia" w:hAnsi="Georgia"/>
          <w:sz w:val="24"/>
          <w:szCs w:val="24"/>
          <w:lang w:val="en-GB"/>
        </w:rPr>
        <w:t xml:space="preserve"> </w:t>
      </w:r>
      <w:r w:rsidR="00463E84" w:rsidRPr="00D8595C">
        <w:rPr>
          <w:rFonts w:ascii="Georgia" w:hAnsi="Georgia"/>
          <w:sz w:val="24"/>
          <w:szCs w:val="24"/>
          <w:lang w:val="en-GB"/>
        </w:rPr>
        <w:t>‘</w:t>
      </w:r>
      <w:r w:rsidR="00565FFB" w:rsidRPr="00D8595C">
        <w:rPr>
          <w:rFonts w:ascii="Georgia" w:hAnsi="Georgia"/>
          <w:sz w:val="24"/>
          <w:szCs w:val="24"/>
          <w:lang w:val="en-GB"/>
        </w:rPr>
        <w:t>whore</w:t>
      </w:r>
      <w:r w:rsidR="00463E84" w:rsidRPr="00D8595C">
        <w:rPr>
          <w:rFonts w:ascii="Georgia" w:hAnsi="Georgia"/>
          <w:sz w:val="24"/>
          <w:szCs w:val="24"/>
          <w:lang w:val="en-GB"/>
        </w:rPr>
        <w:t>’, by callers</w:t>
      </w:r>
      <w:r w:rsidR="00565FFB" w:rsidRPr="00D8595C">
        <w:rPr>
          <w:rFonts w:ascii="Georgia" w:hAnsi="Georgia"/>
          <w:sz w:val="24"/>
          <w:szCs w:val="24"/>
          <w:lang w:val="en-GB"/>
        </w:rPr>
        <w:t>.</w:t>
      </w:r>
      <w:r w:rsidRPr="00D8595C">
        <w:rPr>
          <w:rFonts w:ascii="Georgia" w:hAnsi="Georgia"/>
          <w:sz w:val="24"/>
          <w:szCs w:val="24"/>
          <w:lang w:val="en-GB"/>
        </w:rPr>
        <w:t xml:space="preserve"> </w:t>
      </w:r>
    </w:p>
    <w:p w14:paraId="78503B07" w14:textId="77777777" w:rsidR="001079BB" w:rsidRPr="00D8595C" w:rsidRDefault="001079BB" w:rsidP="00B12B79">
      <w:pPr>
        <w:spacing w:line="360" w:lineRule="auto"/>
        <w:rPr>
          <w:rFonts w:ascii="Georgia" w:hAnsi="Georgia"/>
          <w:sz w:val="24"/>
          <w:szCs w:val="24"/>
          <w:lang w:val="en-GB"/>
        </w:rPr>
      </w:pPr>
    </w:p>
    <w:p w14:paraId="6A988A16" w14:textId="77777777" w:rsidR="001079BB" w:rsidRPr="00D8595C" w:rsidRDefault="001079BB" w:rsidP="00B12B79">
      <w:pPr>
        <w:spacing w:line="360" w:lineRule="auto"/>
        <w:rPr>
          <w:rFonts w:ascii="Georgia" w:hAnsi="Georgia"/>
          <w:sz w:val="24"/>
          <w:szCs w:val="24"/>
          <w:lang w:val="en-GB"/>
        </w:rPr>
      </w:pPr>
    </w:p>
    <w:p w14:paraId="66F902FA" w14:textId="77777777" w:rsidR="00FF7420" w:rsidRPr="00D8595C" w:rsidRDefault="00FF7420"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Dealing with demanding situations</w:t>
      </w:r>
    </w:p>
    <w:p w14:paraId="79F425EF" w14:textId="0705948D" w:rsidR="00FF7420" w:rsidRPr="00D8595C" w:rsidRDefault="00463E84" w:rsidP="00B12B79">
      <w:pPr>
        <w:spacing w:line="360" w:lineRule="auto"/>
        <w:rPr>
          <w:rFonts w:ascii="Georgia" w:hAnsi="Georgia"/>
          <w:sz w:val="24"/>
          <w:szCs w:val="24"/>
          <w:lang w:val="en-GB"/>
        </w:rPr>
      </w:pPr>
      <w:r w:rsidRPr="00D8595C">
        <w:rPr>
          <w:rFonts w:ascii="Georgia" w:hAnsi="Georgia"/>
          <w:sz w:val="24"/>
          <w:szCs w:val="24"/>
          <w:lang w:val="en-GB"/>
        </w:rPr>
        <w:t>The p</w:t>
      </w:r>
      <w:r w:rsidR="00FF7420" w:rsidRPr="00D8595C">
        <w:rPr>
          <w:rFonts w:ascii="Georgia" w:hAnsi="Georgia"/>
          <w:sz w:val="24"/>
          <w:szCs w:val="24"/>
          <w:lang w:val="en-GB"/>
        </w:rPr>
        <w:t xml:space="preserve">articipants </w:t>
      </w:r>
      <w:r w:rsidRPr="00D8595C">
        <w:rPr>
          <w:rFonts w:ascii="Georgia" w:hAnsi="Georgia"/>
          <w:sz w:val="24"/>
          <w:szCs w:val="24"/>
          <w:lang w:val="en-GB"/>
        </w:rPr>
        <w:t xml:space="preserve">described </w:t>
      </w:r>
      <w:r w:rsidR="00FF7420" w:rsidRPr="00D8595C">
        <w:rPr>
          <w:rFonts w:ascii="Georgia" w:hAnsi="Georgia"/>
          <w:sz w:val="24"/>
          <w:szCs w:val="24"/>
          <w:lang w:val="en-GB"/>
        </w:rPr>
        <w:t xml:space="preserve">myriad scenarios, ranging from hazardous situations with unclear circumstances to engaging with potentially dangerous </w:t>
      </w:r>
      <w:r w:rsidR="004032EE" w:rsidRPr="00D8595C">
        <w:rPr>
          <w:rFonts w:ascii="Georgia" w:hAnsi="Georgia"/>
          <w:sz w:val="24"/>
          <w:szCs w:val="24"/>
          <w:lang w:val="en-GB"/>
        </w:rPr>
        <w:t>individuals</w:t>
      </w:r>
      <w:r w:rsidR="00FF7420" w:rsidRPr="00D8595C">
        <w:rPr>
          <w:rFonts w:ascii="Georgia" w:hAnsi="Georgia"/>
          <w:sz w:val="24"/>
          <w:szCs w:val="24"/>
          <w:lang w:val="en-GB"/>
        </w:rPr>
        <w:t xml:space="preserve">. A </w:t>
      </w:r>
      <w:r w:rsidRPr="00D8595C">
        <w:rPr>
          <w:rFonts w:ascii="Georgia" w:hAnsi="Georgia"/>
          <w:sz w:val="24"/>
          <w:szCs w:val="24"/>
          <w:lang w:val="en-GB"/>
        </w:rPr>
        <w:t xml:space="preserve">common </w:t>
      </w:r>
      <w:r w:rsidR="00FF7420" w:rsidRPr="00D8595C">
        <w:rPr>
          <w:rFonts w:ascii="Georgia" w:hAnsi="Georgia"/>
          <w:sz w:val="24"/>
          <w:szCs w:val="24"/>
          <w:lang w:val="en-GB"/>
        </w:rPr>
        <w:t>task</w:t>
      </w:r>
      <w:r w:rsidR="00FE43C4" w:rsidRPr="00D8595C">
        <w:rPr>
          <w:rFonts w:ascii="Georgia" w:hAnsi="Georgia"/>
          <w:sz w:val="24"/>
          <w:szCs w:val="24"/>
          <w:lang w:val="en-GB"/>
        </w:rPr>
        <w:t xml:space="preserve"> for an EMCCO</w:t>
      </w:r>
      <w:r w:rsidR="00FF7420" w:rsidRPr="00D8595C">
        <w:rPr>
          <w:rFonts w:ascii="Georgia" w:hAnsi="Georgia"/>
          <w:sz w:val="24"/>
          <w:szCs w:val="24"/>
          <w:lang w:val="en-GB"/>
        </w:rPr>
        <w:t xml:space="preserve"> </w:t>
      </w:r>
      <w:r w:rsidRPr="00D8595C">
        <w:rPr>
          <w:rFonts w:ascii="Georgia" w:hAnsi="Georgia"/>
          <w:sz w:val="24"/>
          <w:szCs w:val="24"/>
          <w:lang w:val="en-GB"/>
        </w:rPr>
        <w:t xml:space="preserve">is </w:t>
      </w:r>
      <w:r w:rsidR="00FF7420" w:rsidRPr="00D8595C">
        <w:rPr>
          <w:rFonts w:ascii="Georgia" w:hAnsi="Georgia"/>
          <w:sz w:val="24"/>
          <w:szCs w:val="24"/>
          <w:lang w:val="en-GB"/>
        </w:rPr>
        <w:t>swiftly determining the caller</w:t>
      </w:r>
      <w:r w:rsidRPr="00D8595C">
        <w:rPr>
          <w:rFonts w:ascii="Georgia" w:hAnsi="Georgia"/>
          <w:sz w:val="24"/>
          <w:szCs w:val="24"/>
          <w:lang w:val="en-GB"/>
        </w:rPr>
        <w:t>’</w:t>
      </w:r>
      <w:r w:rsidR="00FF7420" w:rsidRPr="00D8595C">
        <w:rPr>
          <w:rFonts w:ascii="Georgia" w:hAnsi="Georgia"/>
          <w:sz w:val="24"/>
          <w:szCs w:val="24"/>
          <w:lang w:val="en-GB"/>
        </w:rPr>
        <w:t xml:space="preserve">s location. Participants </w:t>
      </w:r>
      <w:r w:rsidRPr="00D8595C">
        <w:rPr>
          <w:rFonts w:ascii="Georgia" w:hAnsi="Georgia"/>
          <w:sz w:val="24"/>
          <w:szCs w:val="24"/>
          <w:lang w:val="en-GB"/>
        </w:rPr>
        <w:t xml:space="preserve">described </w:t>
      </w:r>
      <w:r w:rsidR="00FF7420" w:rsidRPr="00D8595C">
        <w:rPr>
          <w:rFonts w:ascii="Georgia" w:hAnsi="Georgia"/>
          <w:sz w:val="24"/>
          <w:szCs w:val="24"/>
          <w:lang w:val="en-GB"/>
        </w:rPr>
        <w:t xml:space="preserve">situations </w:t>
      </w:r>
      <w:r w:rsidR="00FF7420" w:rsidRPr="00D8595C">
        <w:rPr>
          <w:rFonts w:ascii="Georgia" w:hAnsi="Georgia"/>
          <w:sz w:val="24"/>
          <w:szCs w:val="24"/>
          <w:lang w:val="en-GB"/>
        </w:rPr>
        <w:lastRenderedPageBreak/>
        <w:t xml:space="preserve">where callers found themselves in remote or roadless areas, unable to provide precise location details. When automatic identification failed, </w:t>
      </w:r>
      <w:r w:rsidRPr="00D8595C">
        <w:rPr>
          <w:rFonts w:ascii="Georgia" w:hAnsi="Georgia"/>
          <w:sz w:val="24"/>
          <w:szCs w:val="24"/>
          <w:lang w:val="en-GB"/>
        </w:rPr>
        <w:t xml:space="preserve">the </w:t>
      </w:r>
      <w:r w:rsidR="00FF7420" w:rsidRPr="00D8595C">
        <w:rPr>
          <w:rFonts w:ascii="Georgia" w:hAnsi="Georgia"/>
          <w:sz w:val="24"/>
          <w:szCs w:val="24"/>
          <w:lang w:val="en-GB"/>
        </w:rPr>
        <w:t>participants</w:t>
      </w:r>
      <w:r w:rsidRPr="00D8595C">
        <w:rPr>
          <w:rFonts w:ascii="Georgia" w:hAnsi="Georgia"/>
          <w:sz w:val="24"/>
          <w:szCs w:val="24"/>
          <w:lang w:val="en-GB"/>
        </w:rPr>
        <w:t>’</w:t>
      </w:r>
      <w:r w:rsidR="00FF7420" w:rsidRPr="00D8595C">
        <w:rPr>
          <w:rFonts w:ascii="Georgia" w:hAnsi="Georgia"/>
          <w:sz w:val="24"/>
          <w:szCs w:val="24"/>
          <w:lang w:val="en-GB"/>
        </w:rPr>
        <w:t xml:space="preserve"> </w:t>
      </w:r>
      <w:r w:rsidR="003F0580" w:rsidRPr="00D8595C">
        <w:rPr>
          <w:rFonts w:ascii="Georgia" w:hAnsi="Georgia"/>
          <w:sz w:val="24"/>
          <w:szCs w:val="24"/>
          <w:lang w:val="en-GB"/>
        </w:rPr>
        <w:t>abilities, such as local knowledge, were often tested</w:t>
      </w:r>
      <w:r w:rsidR="00FF7420" w:rsidRPr="00D8595C">
        <w:rPr>
          <w:rFonts w:ascii="Georgia" w:hAnsi="Georgia"/>
          <w:sz w:val="24"/>
          <w:szCs w:val="24"/>
          <w:lang w:val="en-GB"/>
        </w:rPr>
        <w:t>.</w:t>
      </w:r>
    </w:p>
    <w:p w14:paraId="26602EFF" w14:textId="77777777" w:rsidR="00FF7420" w:rsidRPr="00D8595C" w:rsidRDefault="00FF7420" w:rsidP="00B12B79">
      <w:pPr>
        <w:spacing w:line="360" w:lineRule="auto"/>
        <w:rPr>
          <w:rFonts w:ascii="Georgia" w:hAnsi="Georgia"/>
          <w:sz w:val="24"/>
          <w:szCs w:val="24"/>
          <w:lang w:val="en-GB"/>
        </w:rPr>
      </w:pPr>
    </w:p>
    <w:p w14:paraId="52F7B923" w14:textId="7794A421" w:rsidR="00FF7420" w:rsidRPr="00D8595C" w:rsidRDefault="00463E84" w:rsidP="00B12B79">
      <w:pPr>
        <w:spacing w:line="360" w:lineRule="auto"/>
        <w:rPr>
          <w:rFonts w:ascii="Georgia" w:hAnsi="Georgia"/>
          <w:i/>
          <w:iCs/>
          <w:sz w:val="24"/>
          <w:szCs w:val="24"/>
          <w:lang w:val="en-GB"/>
        </w:rPr>
      </w:pPr>
      <w:r w:rsidRPr="00D8595C">
        <w:rPr>
          <w:rFonts w:ascii="Georgia" w:hAnsi="Georgia"/>
          <w:i/>
          <w:iCs/>
          <w:sz w:val="24"/>
          <w:szCs w:val="24"/>
          <w:lang w:val="en-GB"/>
        </w:rPr>
        <w:t xml:space="preserve">You feel </w:t>
      </w:r>
      <w:r w:rsidR="00FF7420" w:rsidRPr="00D8595C">
        <w:rPr>
          <w:rFonts w:ascii="Georgia" w:hAnsi="Georgia"/>
          <w:i/>
          <w:iCs/>
          <w:sz w:val="24"/>
          <w:szCs w:val="24"/>
          <w:lang w:val="en-GB"/>
        </w:rPr>
        <w:t>a bit powerless when you can</w:t>
      </w:r>
      <w:r w:rsidRPr="00D8595C">
        <w:rPr>
          <w:rFonts w:ascii="Georgia" w:hAnsi="Georgia"/>
          <w:i/>
          <w:iCs/>
          <w:sz w:val="24"/>
          <w:szCs w:val="24"/>
          <w:lang w:val="en-GB"/>
        </w:rPr>
        <w:t>’</w:t>
      </w:r>
      <w:r w:rsidR="00FF7420" w:rsidRPr="00D8595C">
        <w:rPr>
          <w:rFonts w:ascii="Georgia" w:hAnsi="Georgia"/>
          <w:i/>
          <w:iCs/>
          <w:sz w:val="24"/>
          <w:szCs w:val="24"/>
          <w:lang w:val="en-GB"/>
        </w:rPr>
        <w:t>t find where the person is or the person doesn</w:t>
      </w:r>
      <w:r w:rsidRPr="00D8595C">
        <w:rPr>
          <w:rFonts w:ascii="Georgia" w:hAnsi="Georgia"/>
          <w:i/>
          <w:iCs/>
          <w:sz w:val="24"/>
          <w:szCs w:val="24"/>
          <w:lang w:val="en-GB"/>
        </w:rPr>
        <w:t>’</w:t>
      </w:r>
      <w:r w:rsidR="00FF7420" w:rsidRPr="00D8595C">
        <w:rPr>
          <w:rFonts w:ascii="Georgia" w:hAnsi="Georgia"/>
          <w:i/>
          <w:iCs/>
          <w:sz w:val="24"/>
          <w:szCs w:val="24"/>
          <w:lang w:val="en-GB"/>
        </w:rPr>
        <w:t>t want to tell, because then we can</w:t>
      </w:r>
      <w:r w:rsidRPr="00D8595C">
        <w:rPr>
          <w:rFonts w:ascii="Georgia" w:hAnsi="Georgia"/>
          <w:i/>
          <w:iCs/>
          <w:sz w:val="24"/>
          <w:szCs w:val="24"/>
          <w:lang w:val="en-GB"/>
        </w:rPr>
        <w:t>’</w:t>
      </w:r>
      <w:r w:rsidR="00FF7420" w:rsidRPr="00D8595C">
        <w:rPr>
          <w:rFonts w:ascii="Georgia" w:hAnsi="Georgia"/>
          <w:i/>
          <w:iCs/>
          <w:sz w:val="24"/>
          <w:szCs w:val="24"/>
          <w:lang w:val="en-GB"/>
        </w:rPr>
        <w:t>t send help. We can send help, but we don</w:t>
      </w:r>
      <w:r w:rsidRPr="00D8595C">
        <w:rPr>
          <w:rFonts w:ascii="Georgia" w:hAnsi="Georgia"/>
          <w:i/>
          <w:iCs/>
          <w:sz w:val="24"/>
          <w:szCs w:val="24"/>
          <w:lang w:val="en-GB"/>
        </w:rPr>
        <w:t>’</w:t>
      </w:r>
      <w:r w:rsidR="00FF7420" w:rsidRPr="00D8595C">
        <w:rPr>
          <w:rFonts w:ascii="Georgia" w:hAnsi="Georgia"/>
          <w:i/>
          <w:iCs/>
          <w:sz w:val="24"/>
          <w:szCs w:val="24"/>
          <w:lang w:val="en-GB"/>
        </w:rPr>
        <w:t>t really know where</w:t>
      </w:r>
      <w:r w:rsidRPr="00D8595C">
        <w:rPr>
          <w:rFonts w:ascii="Georgia" w:hAnsi="Georgia"/>
          <w:i/>
          <w:iCs/>
          <w:sz w:val="24"/>
          <w:szCs w:val="24"/>
          <w:lang w:val="en-GB"/>
        </w:rPr>
        <w:t>.</w:t>
      </w:r>
      <w:r w:rsidR="00FF7420" w:rsidRPr="00D8595C">
        <w:rPr>
          <w:rFonts w:ascii="Georgia" w:hAnsi="Georgia"/>
          <w:i/>
          <w:iCs/>
          <w:sz w:val="24"/>
          <w:szCs w:val="24"/>
          <w:lang w:val="en-GB"/>
        </w:rPr>
        <w:t xml:space="preserve"> </w:t>
      </w:r>
      <w:r w:rsidR="005436A6" w:rsidRPr="00D8595C">
        <w:rPr>
          <w:rFonts w:ascii="Georgia" w:hAnsi="Georgia"/>
          <w:i/>
          <w:iCs/>
          <w:sz w:val="24"/>
          <w:szCs w:val="24"/>
          <w:lang w:val="en-GB"/>
        </w:rPr>
        <w:t>(</w:t>
      </w:r>
      <w:r w:rsidR="00FF6733" w:rsidRPr="00D8595C">
        <w:rPr>
          <w:rFonts w:ascii="Georgia" w:hAnsi="Georgia"/>
          <w:i/>
          <w:iCs/>
          <w:sz w:val="24"/>
          <w:szCs w:val="24"/>
          <w:lang w:val="en-GB"/>
        </w:rPr>
        <w:t xml:space="preserve">P </w:t>
      </w:r>
      <w:r w:rsidR="005436A6" w:rsidRPr="00D8595C">
        <w:rPr>
          <w:rFonts w:ascii="Georgia" w:hAnsi="Georgia"/>
          <w:i/>
          <w:iCs/>
          <w:sz w:val="24"/>
          <w:szCs w:val="24"/>
          <w:lang w:val="en-GB"/>
        </w:rPr>
        <w:t>8)</w:t>
      </w:r>
    </w:p>
    <w:p w14:paraId="04865F04" w14:textId="77777777" w:rsidR="00FF7420" w:rsidRPr="00D8595C" w:rsidRDefault="00FF7420" w:rsidP="00B12B79">
      <w:pPr>
        <w:spacing w:line="360" w:lineRule="auto"/>
        <w:rPr>
          <w:rFonts w:ascii="Georgia" w:hAnsi="Georgia"/>
          <w:sz w:val="24"/>
          <w:szCs w:val="24"/>
          <w:lang w:val="en-GB"/>
        </w:rPr>
      </w:pPr>
    </w:p>
    <w:p w14:paraId="0B91A7E5" w14:textId="77777777" w:rsidR="00FF7420" w:rsidRPr="00D8595C" w:rsidRDefault="00FF7420"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Lacking support</w:t>
      </w:r>
    </w:p>
    <w:p w14:paraId="583CEEAA" w14:textId="7DCBD0CE" w:rsidR="00FF7420" w:rsidRPr="00D8595C" w:rsidRDefault="00463E84" w:rsidP="00B12B79">
      <w:pPr>
        <w:spacing w:line="360" w:lineRule="auto"/>
        <w:rPr>
          <w:rFonts w:ascii="Georgia" w:hAnsi="Georgia"/>
          <w:sz w:val="24"/>
          <w:szCs w:val="24"/>
          <w:lang w:val="en-GB"/>
        </w:rPr>
      </w:pPr>
      <w:r w:rsidRPr="00D8595C">
        <w:rPr>
          <w:rFonts w:ascii="Georgia" w:hAnsi="Georgia"/>
          <w:sz w:val="24"/>
          <w:szCs w:val="24"/>
          <w:lang w:val="en-GB"/>
        </w:rPr>
        <w:t>The p</w:t>
      </w:r>
      <w:r w:rsidR="00FF7420" w:rsidRPr="00D8595C">
        <w:rPr>
          <w:rFonts w:ascii="Georgia" w:hAnsi="Georgia"/>
          <w:sz w:val="24"/>
          <w:szCs w:val="24"/>
          <w:lang w:val="en-GB"/>
        </w:rPr>
        <w:t xml:space="preserve">articipants described receiving calls from victims </w:t>
      </w:r>
      <w:r w:rsidRPr="00D8595C">
        <w:rPr>
          <w:rFonts w:ascii="Georgia" w:hAnsi="Georgia"/>
          <w:sz w:val="24"/>
          <w:szCs w:val="24"/>
          <w:lang w:val="en-GB"/>
        </w:rPr>
        <w:t xml:space="preserve">of </w:t>
      </w:r>
      <w:r w:rsidR="00FF7420" w:rsidRPr="00D8595C">
        <w:rPr>
          <w:rFonts w:ascii="Georgia" w:hAnsi="Georgia"/>
          <w:sz w:val="24"/>
          <w:szCs w:val="24"/>
          <w:lang w:val="en-GB"/>
        </w:rPr>
        <w:t xml:space="preserve">and witnesses </w:t>
      </w:r>
      <w:r w:rsidRPr="00D8595C">
        <w:rPr>
          <w:rFonts w:ascii="Georgia" w:hAnsi="Georgia"/>
          <w:sz w:val="24"/>
          <w:szCs w:val="24"/>
          <w:lang w:val="en-GB"/>
        </w:rPr>
        <w:t xml:space="preserve">to </w:t>
      </w:r>
      <w:r w:rsidR="00FF7420" w:rsidRPr="00D8595C">
        <w:rPr>
          <w:rFonts w:ascii="Georgia" w:hAnsi="Georgia"/>
          <w:sz w:val="24"/>
          <w:szCs w:val="24"/>
          <w:lang w:val="en-GB"/>
        </w:rPr>
        <w:t>events with tragic outcomes and fatalities. However, the</w:t>
      </w:r>
      <w:r w:rsidRPr="00D8595C">
        <w:rPr>
          <w:rFonts w:ascii="Georgia" w:hAnsi="Georgia"/>
          <w:sz w:val="24"/>
          <w:szCs w:val="24"/>
          <w:lang w:val="en-GB"/>
        </w:rPr>
        <w:t xml:space="preserve"> participants</w:t>
      </w:r>
      <w:r w:rsidR="00FF7420" w:rsidRPr="00D8595C">
        <w:rPr>
          <w:rFonts w:ascii="Georgia" w:hAnsi="Georgia"/>
          <w:sz w:val="24"/>
          <w:szCs w:val="24"/>
          <w:lang w:val="en-GB"/>
        </w:rPr>
        <w:t xml:space="preserve"> did not witness the</w:t>
      </w:r>
      <w:r w:rsidRPr="00D8595C">
        <w:rPr>
          <w:rFonts w:ascii="Georgia" w:hAnsi="Georgia"/>
          <w:sz w:val="24"/>
          <w:szCs w:val="24"/>
          <w:lang w:val="en-GB"/>
        </w:rPr>
        <w:t>se</w:t>
      </w:r>
      <w:r w:rsidR="00FF7420" w:rsidRPr="00D8595C">
        <w:rPr>
          <w:rFonts w:ascii="Georgia" w:hAnsi="Georgia"/>
          <w:sz w:val="24"/>
          <w:szCs w:val="24"/>
          <w:lang w:val="en-GB"/>
        </w:rPr>
        <w:t xml:space="preserve"> scene</w:t>
      </w:r>
      <w:r w:rsidRPr="00D8595C">
        <w:rPr>
          <w:rFonts w:ascii="Georgia" w:hAnsi="Georgia"/>
          <w:sz w:val="24"/>
          <w:szCs w:val="24"/>
          <w:lang w:val="en-GB"/>
        </w:rPr>
        <w:t>s</w:t>
      </w:r>
      <w:r w:rsidR="00FF7420" w:rsidRPr="00D8595C">
        <w:rPr>
          <w:rFonts w:ascii="Georgia" w:hAnsi="Georgia"/>
          <w:sz w:val="24"/>
          <w:szCs w:val="24"/>
          <w:lang w:val="en-GB"/>
        </w:rPr>
        <w:t xml:space="preserve"> firsthand. When emergency units arrive at the accident site and encounter patients, they operate in a structured manner</w:t>
      </w:r>
      <w:r w:rsidR="00EE573B" w:rsidRPr="00D8595C">
        <w:rPr>
          <w:rFonts w:ascii="Georgia" w:hAnsi="Georgia"/>
          <w:sz w:val="24"/>
          <w:szCs w:val="24"/>
          <w:lang w:val="en-GB"/>
        </w:rPr>
        <w:t>. In</w:t>
      </w:r>
      <w:r w:rsidR="00893391" w:rsidRPr="00D8595C">
        <w:rPr>
          <w:rFonts w:ascii="Georgia" w:hAnsi="Georgia"/>
          <w:sz w:val="24"/>
          <w:szCs w:val="24"/>
          <w:lang w:val="en-GB"/>
        </w:rPr>
        <w:t xml:space="preserve"> addition, in the aftermath of extraordinary and/or traumatic events, there is an emphasis on feedback and debriefing.</w:t>
      </w:r>
      <w:r w:rsidR="00FF7420" w:rsidRPr="00D8595C">
        <w:rPr>
          <w:rFonts w:ascii="Georgia" w:hAnsi="Georgia"/>
          <w:sz w:val="24"/>
          <w:szCs w:val="24"/>
          <w:lang w:val="en-GB"/>
        </w:rPr>
        <w:t xml:space="preserve"> These practices are crucial for the well-being of emergency personnel</w:t>
      </w:r>
      <w:r w:rsidRPr="00D8595C">
        <w:rPr>
          <w:rFonts w:ascii="Georgia" w:hAnsi="Georgia"/>
          <w:sz w:val="24"/>
          <w:szCs w:val="24"/>
          <w:lang w:val="en-GB"/>
        </w:rPr>
        <w:t>,</w:t>
      </w:r>
      <w:r w:rsidR="00FF7420" w:rsidRPr="00D8595C">
        <w:rPr>
          <w:rFonts w:ascii="Georgia" w:hAnsi="Georgia"/>
          <w:sz w:val="24"/>
          <w:szCs w:val="24"/>
          <w:lang w:val="en-GB"/>
        </w:rPr>
        <w:t xml:space="preserve"> who require such support. </w:t>
      </w:r>
      <w:r w:rsidRPr="00D8595C">
        <w:rPr>
          <w:rFonts w:ascii="Georgia" w:hAnsi="Georgia"/>
          <w:sz w:val="24"/>
          <w:szCs w:val="24"/>
          <w:lang w:val="en-GB"/>
        </w:rPr>
        <w:t>In contrast</w:t>
      </w:r>
      <w:r w:rsidR="00EE573B" w:rsidRPr="00D8595C">
        <w:rPr>
          <w:rFonts w:ascii="Georgia" w:hAnsi="Georgia"/>
          <w:sz w:val="24"/>
          <w:szCs w:val="24"/>
          <w:lang w:val="en-GB"/>
        </w:rPr>
        <w:t xml:space="preserve">, the participants described emergency call centres as often lacking a structured system for providing feedback, </w:t>
      </w:r>
      <w:r w:rsidR="0034756E" w:rsidRPr="00D8595C">
        <w:rPr>
          <w:rFonts w:ascii="Georgia" w:hAnsi="Georgia"/>
          <w:sz w:val="24"/>
          <w:szCs w:val="24"/>
          <w:lang w:val="en-GB"/>
        </w:rPr>
        <w:t>which</w:t>
      </w:r>
      <w:r w:rsidR="00FF7420" w:rsidRPr="00D8595C">
        <w:rPr>
          <w:rFonts w:ascii="Georgia" w:hAnsi="Georgia"/>
          <w:sz w:val="24"/>
          <w:szCs w:val="24"/>
          <w:lang w:val="en-GB"/>
        </w:rPr>
        <w:t xml:space="preserve"> impacted the processing of events and decision-making. Some participants resorted to seeking feedback through informal channels, relying on colleagues when time allowed. However, these alternative methods often came at the cost of leisure time and restricted their everyday lives. For some participants, the absence of feedback was more pronounced</w:t>
      </w:r>
      <w:r w:rsidRPr="00D8595C">
        <w:rPr>
          <w:rFonts w:ascii="Georgia" w:hAnsi="Georgia"/>
          <w:sz w:val="24"/>
          <w:szCs w:val="24"/>
          <w:lang w:val="en-GB"/>
        </w:rPr>
        <w:t>;</w:t>
      </w:r>
      <w:r w:rsidR="00FF7420" w:rsidRPr="00D8595C">
        <w:rPr>
          <w:rFonts w:ascii="Georgia" w:hAnsi="Georgia"/>
          <w:sz w:val="24"/>
          <w:szCs w:val="24"/>
          <w:lang w:val="en-GB"/>
        </w:rPr>
        <w:t xml:space="preserve"> </w:t>
      </w:r>
      <w:r w:rsidRPr="00D8595C">
        <w:rPr>
          <w:rFonts w:ascii="Georgia" w:hAnsi="Georgia"/>
          <w:sz w:val="24"/>
          <w:szCs w:val="24"/>
          <w:lang w:val="en-GB"/>
        </w:rPr>
        <w:t>o</w:t>
      </w:r>
      <w:r w:rsidR="00FF7420" w:rsidRPr="00D8595C">
        <w:rPr>
          <w:rFonts w:ascii="Georgia" w:hAnsi="Georgia"/>
          <w:sz w:val="24"/>
          <w:szCs w:val="24"/>
          <w:lang w:val="en-GB"/>
        </w:rPr>
        <w:t xml:space="preserve">nce the caller </w:t>
      </w:r>
      <w:r w:rsidRPr="00D8595C">
        <w:rPr>
          <w:rFonts w:ascii="Georgia" w:hAnsi="Georgia"/>
          <w:sz w:val="24"/>
          <w:szCs w:val="24"/>
          <w:lang w:val="en-GB"/>
        </w:rPr>
        <w:t xml:space="preserve">had </w:t>
      </w:r>
      <w:r w:rsidR="00FF7420" w:rsidRPr="00D8595C">
        <w:rPr>
          <w:rFonts w:ascii="Georgia" w:hAnsi="Georgia"/>
          <w:sz w:val="24"/>
          <w:szCs w:val="24"/>
          <w:lang w:val="en-GB"/>
        </w:rPr>
        <w:t xml:space="preserve">hung up, they </w:t>
      </w:r>
      <w:r w:rsidRPr="00D8595C">
        <w:rPr>
          <w:rFonts w:ascii="Georgia" w:hAnsi="Georgia"/>
          <w:sz w:val="24"/>
          <w:szCs w:val="24"/>
          <w:lang w:val="en-GB"/>
        </w:rPr>
        <w:t xml:space="preserve">were not </w:t>
      </w:r>
      <w:r w:rsidR="00FF7420" w:rsidRPr="00D8595C">
        <w:rPr>
          <w:rFonts w:ascii="Georgia" w:hAnsi="Georgia"/>
          <w:sz w:val="24"/>
          <w:szCs w:val="24"/>
          <w:lang w:val="en-GB"/>
        </w:rPr>
        <w:t>informed about the incident</w:t>
      </w:r>
      <w:r w:rsidRPr="00D8595C">
        <w:rPr>
          <w:rFonts w:ascii="Georgia" w:hAnsi="Georgia"/>
          <w:sz w:val="24"/>
          <w:szCs w:val="24"/>
          <w:lang w:val="en-GB"/>
        </w:rPr>
        <w:t>’</w:t>
      </w:r>
      <w:r w:rsidR="00FF7420" w:rsidRPr="00D8595C">
        <w:rPr>
          <w:rFonts w:ascii="Georgia" w:hAnsi="Georgia"/>
          <w:sz w:val="24"/>
          <w:szCs w:val="24"/>
          <w:lang w:val="en-GB"/>
        </w:rPr>
        <w:t xml:space="preserve">s outcome. The uncertainty </w:t>
      </w:r>
      <w:r w:rsidR="00EE573B" w:rsidRPr="00D8595C">
        <w:rPr>
          <w:rFonts w:ascii="Georgia" w:hAnsi="Georgia"/>
          <w:sz w:val="24"/>
          <w:szCs w:val="24"/>
          <w:lang w:val="en-GB"/>
        </w:rPr>
        <w:t>about</w:t>
      </w:r>
      <w:r w:rsidRPr="00D8595C">
        <w:rPr>
          <w:rFonts w:ascii="Georgia" w:hAnsi="Georgia"/>
          <w:sz w:val="24"/>
          <w:szCs w:val="24"/>
          <w:lang w:val="en-GB"/>
        </w:rPr>
        <w:t xml:space="preserve"> </w:t>
      </w:r>
      <w:r w:rsidR="00FF7420" w:rsidRPr="00D8595C">
        <w:rPr>
          <w:rFonts w:ascii="Georgia" w:hAnsi="Georgia"/>
          <w:sz w:val="24"/>
          <w:szCs w:val="24"/>
          <w:lang w:val="en-GB"/>
        </w:rPr>
        <w:t xml:space="preserve">how things unfolded weighed heavily on their minds, causing stress and sleepless nights. The need for timely and constructive feedback was described as crucial for both professional development and mental well-being in such </w:t>
      </w:r>
      <w:r w:rsidRPr="00D8595C">
        <w:rPr>
          <w:rFonts w:ascii="Georgia" w:hAnsi="Georgia"/>
          <w:sz w:val="24"/>
          <w:szCs w:val="24"/>
          <w:lang w:val="en-GB"/>
        </w:rPr>
        <w:t xml:space="preserve">a </w:t>
      </w:r>
      <w:r w:rsidR="00FF7420" w:rsidRPr="00D8595C">
        <w:rPr>
          <w:rFonts w:ascii="Georgia" w:hAnsi="Georgia"/>
          <w:sz w:val="24"/>
          <w:szCs w:val="24"/>
          <w:lang w:val="en-GB"/>
        </w:rPr>
        <w:t>high-pressure role</w:t>
      </w:r>
      <w:r w:rsidRPr="00D8595C">
        <w:rPr>
          <w:rFonts w:ascii="Georgia" w:hAnsi="Georgia"/>
          <w:sz w:val="24"/>
          <w:szCs w:val="24"/>
          <w:lang w:val="en-GB"/>
        </w:rPr>
        <w:t>:</w:t>
      </w:r>
    </w:p>
    <w:p w14:paraId="349CDF1A" w14:textId="77777777" w:rsidR="00FF7420" w:rsidRPr="00D8595C" w:rsidRDefault="00FF7420" w:rsidP="00B12B79">
      <w:pPr>
        <w:spacing w:line="360" w:lineRule="auto"/>
        <w:rPr>
          <w:rFonts w:ascii="Georgia" w:hAnsi="Georgia"/>
          <w:sz w:val="24"/>
          <w:szCs w:val="24"/>
          <w:lang w:val="en-GB"/>
        </w:rPr>
      </w:pPr>
    </w:p>
    <w:p w14:paraId="0127BF24" w14:textId="13186750" w:rsidR="00FF7420" w:rsidRPr="00D8595C" w:rsidRDefault="00FF7420" w:rsidP="00B12B79">
      <w:pPr>
        <w:spacing w:line="360" w:lineRule="auto"/>
        <w:rPr>
          <w:rFonts w:ascii="Georgia" w:hAnsi="Georgia"/>
          <w:i/>
          <w:iCs/>
          <w:sz w:val="24"/>
          <w:szCs w:val="24"/>
          <w:lang w:val="en-GB"/>
        </w:rPr>
      </w:pPr>
      <w:r w:rsidRPr="00D8595C">
        <w:rPr>
          <w:rFonts w:ascii="Georgia" w:hAnsi="Georgia"/>
          <w:i/>
          <w:iCs/>
          <w:sz w:val="24"/>
          <w:szCs w:val="24"/>
          <w:lang w:val="en-GB"/>
        </w:rPr>
        <w:t>It</w:t>
      </w:r>
      <w:r w:rsidR="00463E84" w:rsidRPr="00D8595C">
        <w:rPr>
          <w:rFonts w:ascii="Georgia" w:hAnsi="Georgia"/>
          <w:i/>
          <w:iCs/>
          <w:sz w:val="24"/>
          <w:szCs w:val="24"/>
          <w:lang w:val="en-GB"/>
        </w:rPr>
        <w:t>’</w:t>
      </w:r>
      <w:r w:rsidRPr="00D8595C">
        <w:rPr>
          <w:rFonts w:ascii="Georgia" w:hAnsi="Georgia"/>
          <w:i/>
          <w:iCs/>
          <w:sz w:val="24"/>
          <w:szCs w:val="24"/>
          <w:lang w:val="en-GB"/>
        </w:rPr>
        <w:t>s a tragic death</w:t>
      </w:r>
      <w:r w:rsidR="0034756E" w:rsidRPr="00D8595C">
        <w:rPr>
          <w:rFonts w:ascii="Georgia" w:hAnsi="Georgia"/>
          <w:i/>
          <w:iCs/>
          <w:sz w:val="24"/>
          <w:szCs w:val="24"/>
          <w:lang w:val="en-GB"/>
        </w:rPr>
        <w:t>,</w:t>
      </w:r>
      <w:r w:rsidRPr="00D8595C">
        <w:rPr>
          <w:rFonts w:ascii="Georgia" w:hAnsi="Georgia"/>
          <w:i/>
          <w:iCs/>
          <w:sz w:val="24"/>
          <w:szCs w:val="24"/>
          <w:lang w:val="en-GB"/>
        </w:rPr>
        <w:t xml:space="preserve"> and then the emergency services, ambulance personnel</w:t>
      </w:r>
      <w:r w:rsidR="00463E84" w:rsidRPr="00D8595C">
        <w:rPr>
          <w:rFonts w:ascii="Georgia" w:hAnsi="Georgia"/>
          <w:i/>
          <w:iCs/>
          <w:sz w:val="24"/>
          <w:szCs w:val="24"/>
          <w:lang w:val="en-GB"/>
        </w:rPr>
        <w:t>,</w:t>
      </w:r>
      <w:r w:rsidRPr="00D8595C">
        <w:rPr>
          <w:rFonts w:ascii="Georgia" w:hAnsi="Georgia"/>
          <w:i/>
          <w:iCs/>
          <w:sz w:val="24"/>
          <w:szCs w:val="24"/>
          <w:lang w:val="en-GB"/>
        </w:rPr>
        <w:t xml:space="preserve"> and everyone who has been involved </w:t>
      </w:r>
      <w:proofErr w:type="gramStart"/>
      <w:r w:rsidRPr="00D8595C">
        <w:rPr>
          <w:rFonts w:ascii="Georgia" w:hAnsi="Georgia"/>
          <w:i/>
          <w:iCs/>
          <w:sz w:val="24"/>
          <w:szCs w:val="24"/>
          <w:lang w:val="en-GB"/>
        </w:rPr>
        <w:t>gather together</w:t>
      </w:r>
      <w:proofErr w:type="gramEnd"/>
      <w:r w:rsidR="0034756E" w:rsidRPr="00D8595C">
        <w:rPr>
          <w:rFonts w:ascii="Georgia" w:hAnsi="Georgia"/>
          <w:i/>
          <w:iCs/>
          <w:sz w:val="24"/>
          <w:szCs w:val="24"/>
          <w:lang w:val="en-GB"/>
        </w:rPr>
        <w:t>,</w:t>
      </w:r>
      <w:r w:rsidRPr="00D8595C">
        <w:rPr>
          <w:rFonts w:ascii="Georgia" w:hAnsi="Georgia"/>
          <w:i/>
          <w:iCs/>
          <w:sz w:val="24"/>
          <w:szCs w:val="24"/>
          <w:lang w:val="en-GB"/>
        </w:rPr>
        <w:t xml:space="preserve"> and they get to process. But we don</w:t>
      </w:r>
      <w:r w:rsidR="00463E84" w:rsidRPr="00D8595C">
        <w:rPr>
          <w:rFonts w:ascii="Georgia" w:hAnsi="Georgia"/>
          <w:i/>
          <w:iCs/>
          <w:sz w:val="24"/>
          <w:szCs w:val="24"/>
          <w:lang w:val="en-GB"/>
        </w:rPr>
        <w:t>’</w:t>
      </w:r>
      <w:r w:rsidRPr="00D8595C">
        <w:rPr>
          <w:rFonts w:ascii="Georgia" w:hAnsi="Georgia"/>
          <w:i/>
          <w:iCs/>
          <w:sz w:val="24"/>
          <w:szCs w:val="24"/>
          <w:lang w:val="en-GB"/>
        </w:rPr>
        <w:t xml:space="preserve">t get to process it, </w:t>
      </w:r>
      <w:r w:rsidR="00D00952" w:rsidRPr="00D8595C">
        <w:rPr>
          <w:rFonts w:ascii="Georgia" w:hAnsi="Georgia"/>
          <w:i/>
          <w:iCs/>
          <w:sz w:val="24"/>
          <w:szCs w:val="24"/>
          <w:lang w:val="en-GB"/>
        </w:rPr>
        <w:t>which</w:t>
      </w:r>
      <w:r w:rsidRPr="00D8595C">
        <w:rPr>
          <w:rFonts w:ascii="Georgia" w:hAnsi="Georgia"/>
          <w:i/>
          <w:iCs/>
          <w:sz w:val="24"/>
          <w:szCs w:val="24"/>
          <w:lang w:val="en-GB"/>
        </w:rPr>
        <w:t xml:space="preserve"> is the </w:t>
      </w:r>
      <w:r w:rsidR="0034756E" w:rsidRPr="00D8595C">
        <w:rPr>
          <w:rFonts w:ascii="Georgia" w:hAnsi="Georgia"/>
          <w:i/>
          <w:iCs/>
          <w:sz w:val="24"/>
          <w:szCs w:val="24"/>
          <w:lang w:val="en-GB"/>
        </w:rPr>
        <w:t>missing tool</w:t>
      </w:r>
      <w:r w:rsidR="00463E84" w:rsidRPr="00D8595C">
        <w:rPr>
          <w:rFonts w:ascii="Georgia" w:hAnsi="Georgia"/>
          <w:i/>
          <w:iCs/>
          <w:sz w:val="24"/>
          <w:szCs w:val="24"/>
          <w:lang w:val="en-GB"/>
        </w:rPr>
        <w:t>.</w:t>
      </w:r>
      <w:r w:rsidRPr="00D8595C">
        <w:rPr>
          <w:rFonts w:ascii="Georgia" w:hAnsi="Georgia"/>
          <w:i/>
          <w:iCs/>
          <w:sz w:val="24"/>
          <w:szCs w:val="24"/>
          <w:lang w:val="en-GB"/>
        </w:rPr>
        <w:t xml:space="preserve"> </w:t>
      </w:r>
      <w:r w:rsidR="007512A8" w:rsidRPr="00D8595C">
        <w:rPr>
          <w:rFonts w:ascii="Georgia" w:hAnsi="Georgia"/>
          <w:i/>
          <w:iCs/>
          <w:sz w:val="24"/>
          <w:szCs w:val="24"/>
          <w:lang w:val="en-GB"/>
        </w:rPr>
        <w:t>(</w:t>
      </w:r>
      <w:r w:rsidR="003E0157" w:rsidRPr="00D8595C">
        <w:rPr>
          <w:rFonts w:ascii="Georgia" w:hAnsi="Georgia"/>
          <w:i/>
          <w:iCs/>
          <w:sz w:val="24"/>
          <w:szCs w:val="24"/>
          <w:lang w:val="en-GB"/>
        </w:rPr>
        <w:t xml:space="preserve">P </w:t>
      </w:r>
      <w:r w:rsidR="007512A8" w:rsidRPr="00D8595C">
        <w:rPr>
          <w:rFonts w:ascii="Georgia" w:hAnsi="Georgia"/>
          <w:i/>
          <w:iCs/>
          <w:sz w:val="24"/>
          <w:szCs w:val="24"/>
          <w:lang w:val="en-GB"/>
        </w:rPr>
        <w:t>6)</w:t>
      </w:r>
    </w:p>
    <w:p w14:paraId="6CDC819F" w14:textId="77777777" w:rsidR="00FF7420" w:rsidRPr="00D8595C" w:rsidRDefault="00FF7420" w:rsidP="00B12B79">
      <w:pPr>
        <w:spacing w:line="360" w:lineRule="auto"/>
        <w:rPr>
          <w:rFonts w:ascii="Georgia" w:hAnsi="Georgia"/>
          <w:sz w:val="24"/>
          <w:szCs w:val="24"/>
          <w:lang w:val="en-GB"/>
        </w:rPr>
      </w:pPr>
    </w:p>
    <w:p w14:paraId="62659DC8" w14:textId="77777777" w:rsidR="00FF7420" w:rsidRPr="00D8595C" w:rsidRDefault="00FF7420" w:rsidP="00B12B79">
      <w:pPr>
        <w:spacing w:line="360" w:lineRule="auto"/>
        <w:rPr>
          <w:rFonts w:ascii="Georgia" w:hAnsi="Georgia"/>
          <w:sz w:val="24"/>
          <w:szCs w:val="24"/>
          <w:lang w:val="en-GB"/>
        </w:rPr>
      </w:pPr>
    </w:p>
    <w:p w14:paraId="49A8056E" w14:textId="793CF025" w:rsidR="40324BFC" w:rsidRPr="00D8595C" w:rsidRDefault="006A2F95" w:rsidP="00B12B79">
      <w:pPr>
        <w:spacing w:line="360" w:lineRule="auto"/>
        <w:rPr>
          <w:rFonts w:ascii="Georgia" w:hAnsi="Georgia"/>
          <w:b/>
          <w:bCs/>
          <w:sz w:val="24"/>
          <w:szCs w:val="24"/>
          <w:lang w:val="en-GB"/>
        </w:rPr>
      </w:pPr>
      <w:r w:rsidRPr="00D8595C">
        <w:rPr>
          <w:rFonts w:ascii="Georgia" w:hAnsi="Georgia"/>
          <w:b/>
          <w:bCs/>
          <w:sz w:val="24"/>
          <w:szCs w:val="24"/>
          <w:lang w:val="en-GB"/>
        </w:rPr>
        <w:t>B</w:t>
      </w:r>
      <w:r w:rsidR="002E52BD" w:rsidRPr="00D8595C">
        <w:rPr>
          <w:rFonts w:ascii="Georgia" w:hAnsi="Georgia"/>
          <w:b/>
          <w:bCs/>
          <w:sz w:val="24"/>
          <w:szCs w:val="24"/>
          <w:lang w:val="en-GB"/>
        </w:rPr>
        <w:t xml:space="preserve">eing affected </w:t>
      </w:r>
      <w:r w:rsidR="000F5E4C" w:rsidRPr="00D8595C">
        <w:rPr>
          <w:rFonts w:ascii="Georgia" w:hAnsi="Georgia"/>
          <w:b/>
          <w:bCs/>
          <w:sz w:val="24"/>
          <w:szCs w:val="24"/>
          <w:lang w:val="en-GB"/>
        </w:rPr>
        <w:t>as a person</w:t>
      </w:r>
      <w:bookmarkEnd w:id="21"/>
    </w:p>
    <w:p w14:paraId="154C37C9" w14:textId="1081C45E" w:rsidR="00A377D9" w:rsidRPr="00D8595C" w:rsidRDefault="00463E84" w:rsidP="00B12B79">
      <w:pPr>
        <w:spacing w:line="360" w:lineRule="auto"/>
        <w:rPr>
          <w:rFonts w:ascii="Georgia" w:hAnsi="Georgia"/>
          <w:sz w:val="24"/>
          <w:szCs w:val="24"/>
          <w:lang w:val="en-GB"/>
        </w:rPr>
      </w:pPr>
      <w:r w:rsidRPr="00D8595C">
        <w:rPr>
          <w:rFonts w:ascii="Georgia" w:hAnsi="Georgia"/>
          <w:sz w:val="24"/>
          <w:szCs w:val="24"/>
          <w:lang w:val="en-GB"/>
        </w:rPr>
        <w:t>The p</w:t>
      </w:r>
      <w:r w:rsidR="00E66A95" w:rsidRPr="00D8595C">
        <w:rPr>
          <w:rFonts w:ascii="Georgia" w:hAnsi="Georgia"/>
          <w:sz w:val="24"/>
          <w:szCs w:val="24"/>
          <w:lang w:val="en-GB"/>
        </w:rPr>
        <w:t>articipants</w:t>
      </w:r>
      <w:r w:rsidR="00A377D9" w:rsidRPr="00D8595C">
        <w:rPr>
          <w:rFonts w:ascii="Georgia" w:hAnsi="Georgia"/>
          <w:sz w:val="24"/>
          <w:szCs w:val="24"/>
          <w:lang w:val="en-GB"/>
        </w:rPr>
        <w:t xml:space="preserve"> </w:t>
      </w:r>
      <w:r w:rsidRPr="00D8595C">
        <w:rPr>
          <w:rFonts w:ascii="Georgia" w:hAnsi="Georgia"/>
          <w:sz w:val="24"/>
          <w:szCs w:val="24"/>
          <w:lang w:val="en-GB"/>
        </w:rPr>
        <w:t xml:space="preserve">described </w:t>
      </w:r>
      <w:r w:rsidR="00A377D9" w:rsidRPr="00D8595C">
        <w:rPr>
          <w:rFonts w:ascii="Georgia" w:hAnsi="Georgia"/>
          <w:sz w:val="24"/>
          <w:szCs w:val="24"/>
          <w:lang w:val="en-GB"/>
        </w:rPr>
        <w:t xml:space="preserve">the impact </w:t>
      </w:r>
      <w:r w:rsidRPr="00D8595C">
        <w:rPr>
          <w:rFonts w:ascii="Georgia" w:hAnsi="Georgia"/>
          <w:sz w:val="24"/>
          <w:szCs w:val="24"/>
          <w:lang w:val="en-GB"/>
        </w:rPr>
        <w:t xml:space="preserve">of </w:t>
      </w:r>
      <w:r w:rsidR="00A377D9" w:rsidRPr="00D8595C">
        <w:rPr>
          <w:rFonts w:ascii="Georgia" w:hAnsi="Georgia"/>
          <w:sz w:val="24"/>
          <w:szCs w:val="24"/>
          <w:lang w:val="en-GB"/>
        </w:rPr>
        <w:t xml:space="preserve">their work on </w:t>
      </w:r>
      <w:r w:rsidRPr="00D8595C">
        <w:rPr>
          <w:rFonts w:ascii="Georgia" w:hAnsi="Georgia"/>
          <w:sz w:val="24"/>
          <w:szCs w:val="24"/>
          <w:lang w:val="en-GB"/>
        </w:rPr>
        <w:t xml:space="preserve">their </w:t>
      </w:r>
      <w:r w:rsidR="00A377D9" w:rsidRPr="00D8595C">
        <w:rPr>
          <w:rFonts w:ascii="Georgia" w:hAnsi="Georgia"/>
          <w:sz w:val="24"/>
          <w:szCs w:val="24"/>
          <w:lang w:val="en-GB"/>
        </w:rPr>
        <w:t xml:space="preserve">personal and private </w:t>
      </w:r>
      <w:r w:rsidRPr="00D8595C">
        <w:rPr>
          <w:rFonts w:ascii="Georgia" w:hAnsi="Georgia"/>
          <w:sz w:val="24"/>
          <w:szCs w:val="24"/>
          <w:lang w:val="en-GB"/>
        </w:rPr>
        <w:t>lives</w:t>
      </w:r>
      <w:r w:rsidR="00BE3962" w:rsidRPr="00D8595C">
        <w:rPr>
          <w:rFonts w:ascii="Georgia" w:hAnsi="Georgia"/>
          <w:sz w:val="24"/>
          <w:szCs w:val="24"/>
          <w:lang w:val="en-GB"/>
        </w:rPr>
        <w:t>, which encompassed managing stress symptoms, addressing a troubled conscience, and attempting</w:t>
      </w:r>
      <w:r w:rsidR="00661F2F" w:rsidRPr="00D8595C">
        <w:rPr>
          <w:rFonts w:ascii="Georgia" w:hAnsi="Georgia"/>
          <w:sz w:val="24"/>
          <w:szCs w:val="24"/>
          <w:lang w:val="en-GB"/>
        </w:rPr>
        <w:t xml:space="preserve"> to recover</w:t>
      </w:r>
      <w:r w:rsidR="00A377D9" w:rsidRPr="00D8595C">
        <w:rPr>
          <w:rFonts w:ascii="Georgia" w:hAnsi="Georgia"/>
          <w:sz w:val="24"/>
          <w:szCs w:val="24"/>
          <w:lang w:val="en-GB"/>
        </w:rPr>
        <w:t>.</w:t>
      </w:r>
    </w:p>
    <w:p w14:paraId="109351C4" w14:textId="0B04714C" w:rsidR="00EA6188" w:rsidRPr="00D8595C" w:rsidRDefault="00EA6188" w:rsidP="00B12B79">
      <w:pPr>
        <w:spacing w:line="360" w:lineRule="auto"/>
        <w:rPr>
          <w:rFonts w:ascii="Georgia" w:hAnsi="Georgia"/>
          <w:sz w:val="24"/>
          <w:szCs w:val="24"/>
          <w:lang w:val="en-GB"/>
        </w:rPr>
      </w:pPr>
    </w:p>
    <w:p w14:paraId="40FEDD54" w14:textId="4605BA93" w:rsidR="00EA6188" w:rsidRPr="00D8595C" w:rsidRDefault="0073074D"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lastRenderedPageBreak/>
        <w:t xml:space="preserve">Managing </w:t>
      </w:r>
      <w:r w:rsidR="00D43D8C" w:rsidRPr="00D8595C">
        <w:rPr>
          <w:rFonts w:ascii="Georgia" w:hAnsi="Georgia"/>
          <w:b/>
          <w:bCs/>
          <w:i/>
          <w:iCs/>
          <w:sz w:val="24"/>
          <w:szCs w:val="24"/>
          <w:lang w:val="en-GB"/>
        </w:rPr>
        <w:t>s</w:t>
      </w:r>
      <w:r w:rsidR="415BF85B" w:rsidRPr="00D8595C">
        <w:rPr>
          <w:rFonts w:ascii="Georgia" w:hAnsi="Georgia"/>
          <w:b/>
          <w:bCs/>
          <w:i/>
          <w:iCs/>
          <w:sz w:val="24"/>
          <w:szCs w:val="24"/>
          <w:lang w:val="en-GB"/>
        </w:rPr>
        <w:t>tress symptoms</w:t>
      </w:r>
    </w:p>
    <w:p w14:paraId="0FC1ECF2" w14:textId="06402BCF" w:rsidR="00EA6188" w:rsidRPr="00D8595C" w:rsidRDefault="00347152" w:rsidP="00B12B79">
      <w:pPr>
        <w:spacing w:line="360" w:lineRule="auto"/>
        <w:rPr>
          <w:rFonts w:ascii="Georgia" w:hAnsi="Georgia"/>
          <w:sz w:val="24"/>
          <w:szCs w:val="24"/>
          <w:lang w:val="en-GB"/>
        </w:rPr>
      </w:pPr>
      <w:r w:rsidRPr="00D8595C">
        <w:rPr>
          <w:rFonts w:ascii="Georgia" w:hAnsi="Georgia"/>
          <w:sz w:val="24"/>
          <w:szCs w:val="24"/>
          <w:lang w:val="en-GB"/>
        </w:rPr>
        <w:t>The p</w:t>
      </w:r>
      <w:r w:rsidR="00E66A95" w:rsidRPr="00D8595C">
        <w:rPr>
          <w:rFonts w:ascii="Georgia" w:hAnsi="Georgia"/>
          <w:sz w:val="24"/>
          <w:szCs w:val="24"/>
          <w:lang w:val="en-GB"/>
        </w:rPr>
        <w:t>articipants described w</w:t>
      </w:r>
      <w:r w:rsidR="009959CB" w:rsidRPr="00D8595C">
        <w:rPr>
          <w:rFonts w:ascii="Georgia" w:hAnsi="Georgia"/>
          <w:sz w:val="24"/>
          <w:szCs w:val="24"/>
          <w:lang w:val="en-GB"/>
        </w:rPr>
        <w:t>orking under stress</w:t>
      </w:r>
      <w:r w:rsidR="00EE573B" w:rsidRPr="00D8595C">
        <w:rPr>
          <w:rFonts w:ascii="Georgia" w:hAnsi="Georgia"/>
          <w:sz w:val="24"/>
          <w:szCs w:val="24"/>
          <w:lang w:val="en-GB"/>
        </w:rPr>
        <w:t>,</w:t>
      </w:r>
      <w:r w:rsidR="009959CB" w:rsidRPr="00D8595C">
        <w:rPr>
          <w:rFonts w:ascii="Georgia" w:hAnsi="Georgia"/>
          <w:sz w:val="24"/>
          <w:szCs w:val="24"/>
          <w:lang w:val="en-GB"/>
        </w:rPr>
        <w:t xml:space="preserve"> </w:t>
      </w:r>
      <w:r w:rsidR="00BE3962" w:rsidRPr="00D8595C">
        <w:rPr>
          <w:rFonts w:ascii="Georgia" w:hAnsi="Georgia"/>
          <w:sz w:val="24"/>
          <w:szCs w:val="24"/>
          <w:lang w:val="en-GB"/>
        </w:rPr>
        <w:t>which led to various consequences, including a poor work atmosphere</w:t>
      </w:r>
      <w:r w:rsidR="009959CB" w:rsidRPr="00D8595C">
        <w:rPr>
          <w:rFonts w:ascii="Georgia" w:hAnsi="Georgia"/>
          <w:sz w:val="24"/>
          <w:szCs w:val="24"/>
          <w:lang w:val="en-GB"/>
        </w:rPr>
        <w:t xml:space="preserve">, constant stress, and feelings of failure and inadequacy. They discussed how stress manifested in physical and mental symptoms, such as headaches and heart palpitations. Additionally, they mentioned experiencing anxiety during </w:t>
      </w:r>
      <w:r w:rsidRPr="00D8595C">
        <w:rPr>
          <w:rFonts w:ascii="Georgia" w:hAnsi="Georgia"/>
          <w:sz w:val="24"/>
          <w:szCs w:val="24"/>
          <w:lang w:val="en-GB"/>
        </w:rPr>
        <w:t xml:space="preserve">calls </w:t>
      </w:r>
      <w:r w:rsidR="009959CB" w:rsidRPr="00D8595C">
        <w:rPr>
          <w:rFonts w:ascii="Georgia" w:hAnsi="Georgia"/>
          <w:sz w:val="24"/>
          <w:szCs w:val="24"/>
          <w:lang w:val="en-GB"/>
        </w:rPr>
        <w:t>and even afterward</w:t>
      </w:r>
      <w:r w:rsidRPr="00D8595C">
        <w:rPr>
          <w:rFonts w:ascii="Georgia" w:hAnsi="Georgia"/>
          <w:sz w:val="24"/>
          <w:szCs w:val="24"/>
          <w:lang w:val="en-GB"/>
        </w:rPr>
        <w:t>s</w:t>
      </w:r>
      <w:r w:rsidR="009959CB" w:rsidRPr="00D8595C">
        <w:rPr>
          <w:rFonts w:ascii="Georgia" w:hAnsi="Georgia"/>
          <w:sz w:val="24"/>
          <w:szCs w:val="24"/>
          <w:lang w:val="en-GB"/>
        </w:rPr>
        <w:t xml:space="preserve">, especially when adrenaline surged during critical </w:t>
      </w:r>
      <w:r w:rsidR="00C31608" w:rsidRPr="00D8595C">
        <w:rPr>
          <w:rFonts w:ascii="Georgia" w:hAnsi="Georgia"/>
          <w:sz w:val="24"/>
          <w:szCs w:val="24"/>
          <w:lang w:val="en-GB"/>
        </w:rPr>
        <w:t>moments,</w:t>
      </w:r>
      <w:r w:rsidR="009959CB" w:rsidRPr="00D8595C">
        <w:rPr>
          <w:rFonts w:ascii="Georgia" w:hAnsi="Georgia"/>
          <w:sz w:val="24"/>
          <w:szCs w:val="24"/>
          <w:lang w:val="en-GB"/>
        </w:rPr>
        <w:t xml:space="preserve"> </w:t>
      </w:r>
      <w:r w:rsidRPr="00D8595C">
        <w:rPr>
          <w:rFonts w:ascii="Georgia" w:hAnsi="Georgia"/>
          <w:sz w:val="24"/>
          <w:szCs w:val="24"/>
          <w:lang w:val="en-GB"/>
        </w:rPr>
        <w:t xml:space="preserve">and they needed </w:t>
      </w:r>
      <w:r w:rsidR="009959CB" w:rsidRPr="00D8595C">
        <w:rPr>
          <w:rFonts w:ascii="Georgia" w:hAnsi="Georgia"/>
          <w:sz w:val="24"/>
          <w:szCs w:val="24"/>
          <w:lang w:val="en-GB"/>
        </w:rPr>
        <w:t xml:space="preserve">to complete </w:t>
      </w:r>
      <w:r w:rsidRPr="00D8595C">
        <w:rPr>
          <w:rFonts w:ascii="Georgia" w:hAnsi="Georgia"/>
          <w:sz w:val="24"/>
          <w:szCs w:val="24"/>
          <w:lang w:val="en-GB"/>
        </w:rPr>
        <w:t>key tasks</w:t>
      </w:r>
      <w:r w:rsidR="009959CB" w:rsidRPr="00D8595C">
        <w:rPr>
          <w:rFonts w:ascii="Georgia" w:hAnsi="Georgia"/>
          <w:sz w:val="24"/>
          <w:szCs w:val="24"/>
          <w:lang w:val="en-GB"/>
        </w:rPr>
        <w:t>.</w:t>
      </w:r>
    </w:p>
    <w:p w14:paraId="08534F58" w14:textId="77777777" w:rsidR="00E66A95" w:rsidRPr="00D8595C" w:rsidRDefault="00E66A95" w:rsidP="00B12B79">
      <w:pPr>
        <w:spacing w:line="360" w:lineRule="auto"/>
        <w:rPr>
          <w:rFonts w:ascii="Georgia" w:hAnsi="Georgia"/>
          <w:sz w:val="24"/>
          <w:szCs w:val="24"/>
          <w:lang w:val="en-GB"/>
        </w:rPr>
      </w:pPr>
    </w:p>
    <w:p w14:paraId="2BF7D711" w14:textId="0FB104EE" w:rsidR="00EA6188" w:rsidRPr="00D8595C" w:rsidRDefault="00734EAE" w:rsidP="00B12B79">
      <w:pPr>
        <w:spacing w:line="360" w:lineRule="auto"/>
        <w:rPr>
          <w:rFonts w:ascii="Georgia" w:hAnsi="Georgia"/>
          <w:i/>
          <w:iCs/>
          <w:sz w:val="24"/>
          <w:szCs w:val="24"/>
          <w:lang w:val="en-GB"/>
        </w:rPr>
      </w:pPr>
      <w:r w:rsidRPr="00D8595C">
        <w:rPr>
          <w:rFonts w:ascii="Georgia" w:hAnsi="Georgia"/>
          <w:i/>
          <w:iCs/>
          <w:sz w:val="24"/>
          <w:szCs w:val="24"/>
          <w:lang w:val="en-GB"/>
        </w:rPr>
        <w:t xml:space="preserve">At that moment, it was just a matter of going for it and solving the situation, but afterwards, I felt terrible. I was so stressed that my t-shirt was shaking </w:t>
      </w:r>
      <w:r w:rsidR="00347152" w:rsidRPr="00D8595C">
        <w:rPr>
          <w:rFonts w:ascii="Georgia" w:hAnsi="Georgia"/>
          <w:i/>
          <w:iCs/>
          <w:sz w:val="24"/>
          <w:szCs w:val="24"/>
          <w:lang w:val="en-GB"/>
        </w:rPr>
        <w:t xml:space="preserve">due to </w:t>
      </w:r>
      <w:r w:rsidRPr="00D8595C">
        <w:rPr>
          <w:rFonts w:ascii="Georgia" w:hAnsi="Georgia"/>
          <w:i/>
          <w:iCs/>
          <w:sz w:val="24"/>
          <w:szCs w:val="24"/>
          <w:lang w:val="en-GB"/>
        </w:rPr>
        <w:t>my heart pounding</w:t>
      </w:r>
      <w:r w:rsidR="005E270D" w:rsidRPr="00D8595C">
        <w:rPr>
          <w:rFonts w:ascii="Georgia" w:hAnsi="Georgia"/>
          <w:i/>
          <w:iCs/>
          <w:sz w:val="24"/>
          <w:szCs w:val="24"/>
          <w:lang w:val="en-GB"/>
        </w:rPr>
        <w:t>.</w:t>
      </w:r>
      <w:r w:rsidR="318A46AA" w:rsidRPr="00D8595C">
        <w:rPr>
          <w:rFonts w:ascii="Georgia" w:hAnsi="Georgia"/>
          <w:i/>
          <w:iCs/>
          <w:sz w:val="24"/>
          <w:szCs w:val="24"/>
          <w:lang w:val="en-GB"/>
        </w:rPr>
        <w:t xml:space="preserve"> </w:t>
      </w:r>
      <w:r w:rsidR="007512A8" w:rsidRPr="00D8595C">
        <w:rPr>
          <w:rFonts w:ascii="Georgia" w:hAnsi="Georgia"/>
          <w:i/>
          <w:iCs/>
          <w:sz w:val="24"/>
          <w:szCs w:val="24"/>
          <w:lang w:val="en-GB"/>
        </w:rPr>
        <w:t>(</w:t>
      </w:r>
      <w:r w:rsidR="003E0157" w:rsidRPr="00D8595C">
        <w:rPr>
          <w:rFonts w:ascii="Georgia" w:hAnsi="Georgia"/>
          <w:i/>
          <w:iCs/>
          <w:sz w:val="24"/>
          <w:szCs w:val="24"/>
          <w:lang w:val="en-GB"/>
        </w:rPr>
        <w:t xml:space="preserve">P </w:t>
      </w:r>
      <w:r w:rsidR="006B32C6" w:rsidRPr="00D8595C">
        <w:rPr>
          <w:rFonts w:ascii="Georgia" w:hAnsi="Georgia"/>
          <w:i/>
          <w:iCs/>
          <w:sz w:val="24"/>
          <w:szCs w:val="24"/>
          <w:lang w:val="en-GB"/>
        </w:rPr>
        <w:t>3)</w:t>
      </w:r>
    </w:p>
    <w:p w14:paraId="5FD04C19" w14:textId="3A6E452A" w:rsidR="00EA6188" w:rsidRPr="00D8595C" w:rsidRDefault="00EA6188" w:rsidP="00B12B79">
      <w:pPr>
        <w:spacing w:line="360" w:lineRule="auto"/>
        <w:rPr>
          <w:rFonts w:ascii="Georgia" w:hAnsi="Georgia"/>
          <w:sz w:val="24"/>
          <w:szCs w:val="24"/>
          <w:lang w:val="en-GB"/>
        </w:rPr>
      </w:pPr>
    </w:p>
    <w:p w14:paraId="72415DED" w14:textId="2EA18AA9" w:rsidR="00EA6188" w:rsidRPr="00D8595C" w:rsidRDefault="002B076B" w:rsidP="00B12B79">
      <w:pPr>
        <w:spacing w:line="360" w:lineRule="auto"/>
        <w:rPr>
          <w:rFonts w:ascii="Georgia" w:hAnsi="Georgia"/>
          <w:sz w:val="24"/>
          <w:szCs w:val="24"/>
          <w:lang w:val="en-GB"/>
        </w:rPr>
      </w:pPr>
      <w:r w:rsidRPr="00D8595C">
        <w:rPr>
          <w:rFonts w:ascii="Georgia" w:hAnsi="Georgia"/>
          <w:sz w:val="24"/>
          <w:szCs w:val="24"/>
          <w:lang w:val="en-GB"/>
        </w:rPr>
        <w:t xml:space="preserve">The participants described </w:t>
      </w:r>
      <w:r w:rsidR="00347152" w:rsidRPr="00D8595C">
        <w:rPr>
          <w:rFonts w:ascii="Georgia" w:hAnsi="Georgia"/>
          <w:sz w:val="24"/>
          <w:szCs w:val="24"/>
          <w:lang w:val="en-GB"/>
        </w:rPr>
        <w:t xml:space="preserve">feeling </w:t>
      </w:r>
      <w:r w:rsidRPr="00D8595C">
        <w:rPr>
          <w:rFonts w:ascii="Georgia" w:hAnsi="Georgia"/>
          <w:sz w:val="24"/>
          <w:szCs w:val="24"/>
          <w:lang w:val="en-GB"/>
        </w:rPr>
        <w:t xml:space="preserve">numb to the constant alarm, suppressing feelings of </w:t>
      </w:r>
      <w:r w:rsidR="009C2706" w:rsidRPr="00D8595C">
        <w:rPr>
          <w:rFonts w:ascii="Georgia" w:hAnsi="Georgia"/>
          <w:sz w:val="24"/>
          <w:szCs w:val="24"/>
          <w:lang w:val="en-GB"/>
        </w:rPr>
        <w:t>stress,</w:t>
      </w:r>
      <w:r w:rsidRPr="00D8595C">
        <w:rPr>
          <w:rFonts w:ascii="Georgia" w:hAnsi="Georgia"/>
          <w:sz w:val="24"/>
          <w:szCs w:val="24"/>
          <w:lang w:val="en-GB"/>
        </w:rPr>
        <w:t xml:space="preserve"> and maintaining a façade to avoid </w:t>
      </w:r>
      <w:r w:rsidR="00D503B9" w:rsidRPr="00D8595C">
        <w:rPr>
          <w:rFonts w:ascii="Georgia" w:hAnsi="Georgia"/>
          <w:sz w:val="24"/>
          <w:szCs w:val="24"/>
          <w:lang w:val="en-GB"/>
        </w:rPr>
        <w:t>thinking</w:t>
      </w:r>
      <w:r w:rsidR="007D1C6E" w:rsidRPr="00D8595C">
        <w:rPr>
          <w:rFonts w:ascii="Georgia" w:hAnsi="Georgia"/>
          <w:sz w:val="24"/>
          <w:szCs w:val="24"/>
          <w:lang w:val="en-GB"/>
        </w:rPr>
        <w:t xml:space="preserve"> about and prioritising </w:t>
      </w:r>
      <w:r w:rsidRPr="00D8595C">
        <w:rPr>
          <w:rFonts w:ascii="Georgia" w:hAnsi="Georgia"/>
          <w:sz w:val="24"/>
          <w:szCs w:val="24"/>
          <w:lang w:val="en-GB"/>
        </w:rPr>
        <w:t>their well-being. Th</w:t>
      </w:r>
      <w:r w:rsidR="00E66A95" w:rsidRPr="00D8595C">
        <w:rPr>
          <w:rFonts w:ascii="Georgia" w:hAnsi="Georgia"/>
          <w:sz w:val="24"/>
          <w:szCs w:val="24"/>
          <w:lang w:val="en-GB"/>
        </w:rPr>
        <w:t>ey</w:t>
      </w:r>
      <w:r w:rsidRPr="00D8595C">
        <w:rPr>
          <w:rFonts w:ascii="Georgia" w:hAnsi="Georgia"/>
          <w:sz w:val="24"/>
          <w:szCs w:val="24"/>
          <w:lang w:val="en-GB"/>
        </w:rPr>
        <w:t xml:space="preserve"> </w:t>
      </w:r>
      <w:r w:rsidR="00E66A95" w:rsidRPr="00D8595C">
        <w:rPr>
          <w:rFonts w:ascii="Georgia" w:hAnsi="Georgia"/>
          <w:sz w:val="24"/>
          <w:szCs w:val="24"/>
          <w:lang w:val="en-GB"/>
        </w:rPr>
        <w:t xml:space="preserve">struggled with </w:t>
      </w:r>
      <w:r w:rsidRPr="00D8595C">
        <w:rPr>
          <w:rFonts w:ascii="Georgia" w:hAnsi="Georgia"/>
          <w:sz w:val="24"/>
          <w:szCs w:val="24"/>
          <w:lang w:val="en-GB"/>
        </w:rPr>
        <w:t xml:space="preserve">fatigue, fragmented focus, and loss of motivation and job satisfaction. </w:t>
      </w:r>
      <w:r w:rsidR="00E66A95" w:rsidRPr="00D8595C">
        <w:rPr>
          <w:rFonts w:ascii="Georgia" w:hAnsi="Georgia"/>
          <w:sz w:val="24"/>
          <w:szCs w:val="24"/>
          <w:lang w:val="en-GB"/>
        </w:rPr>
        <w:t>S</w:t>
      </w:r>
      <w:r w:rsidRPr="00D8595C">
        <w:rPr>
          <w:rFonts w:ascii="Georgia" w:hAnsi="Georgia"/>
          <w:sz w:val="24"/>
          <w:szCs w:val="24"/>
          <w:lang w:val="en-GB"/>
        </w:rPr>
        <w:t>ome struggled to cope with the demanding work conditions and</w:t>
      </w:r>
      <w:r w:rsidR="00064530" w:rsidRPr="00D8595C">
        <w:rPr>
          <w:rFonts w:ascii="Georgia" w:hAnsi="Georgia"/>
          <w:sz w:val="24"/>
          <w:szCs w:val="24"/>
          <w:lang w:val="en-GB"/>
        </w:rPr>
        <w:t xml:space="preserve"> </w:t>
      </w:r>
      <w:r w:rsidR="00E836D9" w:rsidRPr="00D8595C">
        <w:rPr>
          <w:rFonts w:ascii="Georgia" w:hAnsi="Georgia"/>
          <w:sz w:val="24"/>
          <w:szCs w:val="24"/>
          <w:lang w:val="en-GB"/>
        </w:rPr>
        <w:t>consider</w:t>
      </w:r>
      <w:r w:rsidR="00012EF2" w:rsidRPr="00D8595C">
        <w:rPr>
          <w:rFonts w:ascii="Georgia" w:hAnsi="Georgia"/>
          <w:sz w:val="24"/>
          <w:szCs w:val="24"/>
          <w:lang w:val="en-GB"/>
        </w:rPr>
        <w:t>ed</w:t>
      </w:r>
      <w:r w:rsidR="00E836D9" w:rsidRPr="00D8595C">
        <w:rPr>
          <w:rFonts w:ascii="Georgia" w:hAnsi="Georgia"/>
          <w:sz w:val="24"/>
          <w:szCs w:val="24"/>
          <w:lang w:val="en-GB"/>
        </w:rPr>
        <w:t xml:space="preserve"> </w:t>
      </w:r>
      <w:r w:rsidR="003B655B" w:rsidRPr="00D8595C">
        <w:rPr>
          <w:rFonts w:ascii="Georgia" w:hAnsi="Georgia"/>
          <w:sz w:val="24"/>
          <w:szCs w:val="24"/>
          <w:lang w:val="en-GB"/>
        </w:rPr>
        <w:t>resigning,</w:t>
      </w:r>
      <w:r w:rsidRPr="00D8595C">
        <w:rPr>
          <w:rFonts w:ascii="Georgia" w:hAnsi="Georgia"/>
          <w:sz w:val="24"/>
          <w:szCs w:val="24"/>
          <w:lang w:val="en-GB"/>
        </w:rPr>
        <w:t xml:space="preserve"> despite their genuine fondness for their work.</w:t>
      </w:r>
    </w:p>
    <w:p w14:paraId="0AFBF6BB" w14:textId="77777777" w:rsidR="002B076B" w:rsidRPr="00D8595C" w:rsidRDefault="002B076B" w:rsidP="00B12B79">
      <w:pPr>
        <w:spacing w:line="360" w:lineRule="auto"/>
        <w:rPr>
          <w:rFonts w:ascii="Georgia" w:hAnsi="Georgia"/>
          <w:sz w:val="24"/>
          <w:szCs w:val="24"/>
          <w:lang w:val="en-GB"/>
        </w:rPr>
      </w:pPr>
    </w:p>
    <w:p w14:paraId="4814F224" w14:textId="7587F036" w:rsidR="008E776D" w:rsidRPr="00D8595C" w:rsidRDefault="006A641D"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Suffering from</w:t>
      </w:r>
      <w:r w:rsidR="00600800" w:rsidRPr="00D8595C">
        <w:rPr>
          <w:rFonts w:ascii="Georgia" w:hAnsi="Georgia"/>
          <w:b/>
          <w:bCs/>
          <w:i/>
          <w:iCs/>
          <w:sz w:val="24"/>
          <w:szCs w:val="24"/>
          <w:lang w:val="en-GB"/>
        </w:rPr>
        <w:t xml:space="preserve"> a</w:t>
      </w:r>
      <w:r w:rsidR="00E66A95" w:rsidRPr="00D8595C">
        <w:rPr>
          <w:rFonts w:ascii="Georgia" w:hAnsi="Georgia"/>
          <w:b/>
          <w:bCs/>
          <w:i/>
          <w:iCs/>
          <w:sz w:val="24"/>
          <w:szCs w:val="24"/>
          <w:lang w:val="en-GB"/>
        </w:rPr>
        <w:t xml:space="preserve"> troubled</w:t>
      </w:r>
      <w:r w:rsidR="415BF85B" w:rsidRPr="00D8595C">
        <w:rPr>
          <w:rFonts w:ascii="Georgia" w:hAnsi="Georgia"/>
          <w:b/>
          <w:bCs/>
          <w:i/>
          <w:iCs/>
          <w:sz w:val="24"/>
          <w:szCs w:val="24"/>
          <w:lang w:val="en-GB"/>
        </w:rPr>
        <w:t xml:space="preserve"> conscience</w:t>
      </w:r>
    </w:p>
    <w:p w14:paraId="2F0F8550" w14:textId="38D36861" w:rsidR="0083201B" w:rsidRPr="00D8595C" w:rsidRDefault="00BB6AAE" w:rsidP="00B12B79">
      <w:pPr>
        <w:spacing w:line="360" w:lineRule="auto"/>
        <w:rPr>
          <w:rFonts w:ascii="Georgia" w:hAnsi="Georgia"/>
          <w:sz w:val="24"/>
          <w:szCs w:val="24"/>
          <w:lang w:val="en-GB"/>
        </w:rPr>
      </w:pPr>
      <w:r w:rsidRPr="00D8595C">
        <w:rPr>
          <w:rFonts w:ascii="Georgia" w:hAnsi="Georgia"/>
          <w:sz w:val="24"/>
          <w:szCs w:val="24"/>
          <w:lang w:val="en-GB"/>
        </w:rPr>
        <w:t xml:space="preserve">The participants described callers </w:t>
      </w:r>
      <w:r w:rsidR="00935E04" w:rsidRPr="00D8595C">
        <w:rPr>
          <w:rFonts w:ascii="Georgia" w:hAnsi="Georgia"/>
          <w:sz w:val="24"/>
          <w:szCs w:val="24"/>
          <w:lang w:val="en-GB"/>
        </w:rPr>
        <w:t xml:space="preserve">who were </w:t>
      </w:r>
      <w:r w:rsidRPr="00D8595C">
        <w:rPr>
          <w:rFonts w:ascii="Georgia" w:hAnsi="Georgia"/>
          <w:sz w:val="24"/>
          <w:szCs w:val="24"/>
          <w:lang w:val="en-GB"/>
        </w:rPr>
        <w:t>stressed, shouting, swearing</w:t>
      </w:r>
      <w:r w:rsidR="00935E04" w:rsidRPr="00D8595C">
        <w:rPr>
          <w:rFonts w:ascii="Georgia" w:hAnsi="Georgia"/>
          <w:sz w:val="24"/>
          <w:szCs w:val="24"/>
          <w:lang w:val="en-GB"/>
        </w:rPr>
        <w:t>,</w:t>
      </w:r>
      <w:r w:rsidRPr="00D8595C">
        <w:rPr>
          <w:rFonts w:ascii="Georgia" w:hAnsi="Georgia"/>
          <w:sz w:val="24"/>
          <w:szCs w:val="24"/>
          <w:lang w:val="en-GB"/>
        </w:rPr>
        <w:t xml:space="preserve"> and demanding an ambulance immediately because someone was about to die. They stated that the dispatch of ambulance</w:t>
      </w:r>
      <w:r w:rsidR="00935E04" w:rsidRPr="00D8595C">
        <w:rPr>
          <w:rFonts w:ascii="Georgia" w:hAnsi="Georgia"/>
          <w:sz w:val="24"/>
          <w:szCs w:val="24"/>
          <w:lang w:val="en-GB"/>
        </w:rPr>
        <w:t>s</w:t>
      </w:r>
      <w:r w:rsidRPr="00D8595C">
        <w:rPr>
          <w:rFonts w:ascii="Georgia" w:hAnsi="Georgia"/>
          <w:sz w:val="24"/>
          <w:szCs w:val="24"/>
          <w:lang w:val="en-GB"/>
        </w:rPr>
        <w:t xml:space="preserve"> could be delayed </w:t>
      </w:r>
      <w:r w:rsidR="00935E04" w:rsidRPr="00D8595C">
        <w:rPr>
          <w:rFonts w:ascii="Georgia" w:hAnsi="Georgia"/>
          <w:sz w:val="24"/>
          <w:szCs w:val="24"/>
          <w:lang w:val="en-GB"/>
        </w:rPr>
        <w:t xml:space="preserve">when </w:t>
      </w:r>
      <w:r w:rsidRPr="00D8595C">
        <w:rPr>
          <w:rFonts w:ascii="Georgia" w:hAnsi="Georgia"/>
          <w:sz w:val="24"/>
          <w:szCs w:val="24"/>
          <w:lang w:val="en-GB"/>
        </w:rPr>
        <w:t>caller</w:t>
      </w:r>
      <w:r w:rsidR="00935E04" w:rsidRPr="00D8595C">
        <w:rPr>
          <w:rFonts w:ascii="Georgia" w:hAnsi="Georgia"/>
          <w:sz w:val="24"/>
          <w:szCs w:val="24"/>
          <w:lang w:val="en-GB"/>
        </w:rPr>
        <w:t>s</w:t>
      </w:r>
      <w:r w:rsidRPr="00D8595C">
        <w:rPr>
          <w:rFonts w:ascii="Georgia" w:hAnsi="Georgia"/>
          <w:sz w:val="24"/>
          <w:szCs w:val="24"/>
          <w:lang w:val="en-GB"/>
        </w:rPr>
        <w:t xml:space="preserve"> </w:t>
      </w:r>
      <w:r w:rsidR="00C07EF6" w:rsidRPr="00D8595C">
        <w:rPr>
          <w:rFonts w:ascii="Georgia" w:hAnsi="Georgia"/>
          <w:sz w:val="24"/>
          <w:szCs w:val="24"/>
          <w:lang w:val="en-GB"/>
        </w:rPr>
        <w:t>cannot</w:t>
      </w:r>
      <w:r w:rsidR="00935E04" w:rsidRPr="00D8595C">
        <w:rPr>
          <w:rFonts w:ascii="Georgia" w:hAnsi="Georgia"/>
          <w:sz w:val="24"/>
          <w:szCs w:val="24"/>
          <w:lang w:val="en-GB"/>
        </w:rPr>
        <w:t xml:space="preserve"> </w:t>
      </w:r>
      <w:r w:rsidRPr="00D8595C">
        <w:rPr>
          <w:rFonts w:ascii="Georgia" w:hAnsi="Georgia"/>
          <w:sz w:val="24"/>
          <w:szCs w:val="24"/>
          <w:lang w:val="en-GB"/>
        </w:rPr>
        <w:t xml:space="preserve">answer questions quickly enough. </w:t>
      </w:r>
      <w:r w:rsidR="00E66A95" w:rsidRPr="00D8595C">
        <w:rPr>
          <w:rFonts w:ascii="Georgia" w:hAnsi="Georgia"/>
          <w:sz w:val="24"/>
          <w:szCs w:val="24"/>
          <w:lang w:val="en-GB"/>
        </w:rPr>
        <w:t xml:space="preserve">This fostered </w:t>
      </w:r>
      <w:r w:rsidRPr="00D8595C">
        <w:rPr>
          <w:rFonts w:ascii="Georgia" w:hAnsi="Georgia"/>
          <w:sz w:val="24"/>
          <w:szCs w:val="24"/>
          <w:lang w:val="en-GB"/>
        </w:rPr>
        <w:t xml:space="preserve">a </w:t>
      </w:r>
      <w:r w:rsidR="00E66A95" w:rsidRPr="00D8595C">
        <w:rPr>
          <w:rFonts w:ascii="Georgia" w:hAnsi="Georgia"/>
          <w:sz w:val="24"/>
          <w:szCs w:val="24"/>
          <w:lang w:val="en-GB"/>
        </w:rPr>
        <w:t>troubled</w:t>
      </w:r>
      <w:r w:rsidRPr="00D8595C">
        <w:rPr>
          <w:rFonts w:ascii="Georgia" w:hAnsi="Georgia"/>
          <w:sz w:val="24"/>
          <w:szCs w:val="24"/>
          <w:lang w:val="en-GB"/>
        </w:rPr>
        <w:t xml:space="preserve"> conscience </w:t>
      </w:r>
      <w:r w:rsidR="00935E04" w:rsidRPr="00D8595C">
        <w:rPr>
          <w:rFonts w:ascii="Georgia" w:hAnsi="Georgia"/>
          <w:sz w:val="24"/>
          <w:szCs w:val="24"/>
          <w:lang w:val="en-GB"/>
        </w:rPr>
        <w:t xml:space="preserve">in the aftermath of </w:t>
      </w:r>
      <w:r w:rsidR="00BA448C" w:rsidRPr="00D8595C">
        <w:rPr>
          <w:rFonts w:ascii="Georgia" w:hAnsi="Georgia"/>
          <w:sz w:val="24"/>
          <w:szCs w:val="24"/>
          <w:lang w:val="en-GB"/>
        </w:rPr>
        <w:t>situations in which an ambulance was not sent immediately, even though it would have been necessary, and such an action would have deviated</w:t>
      </w:r>
      <w:r w:rsidRPr="00D8595C">
        <w:rPr>
          <w:rFonts w:ascii="Georgia" w:hAnsi="Georgia"/>
          <w:sz w:val="24"/>
          <w:szCs w:val="24"/>
          <w:lang w:val="en-GB"/>
        </w:rPr>
        <w:t xml:space="preserve"> from guidelines. The participants described situations </w:t>
      </w:r>
      <w:r w:rsidR="00935E04" w:rsidRPr="00D8595C">
        <w:rPr>
          <w:rFonts w:ascii="Georgia" w:hAnsi="Georgia"/>
          <w:sz w:val="24"/>
          <w:szCs w:val="24"/>
          <w:lang w:val="en-GB"/>
        </w:rPr>
        <w:t xml:space="preserve">in which </w:t>
      </w:r>
      <w:r w:rsidRPr="00D8595C">
        <w:rPr>
          <w:rFonts w:ascii="Georgia" w:hAnsi="Georgia"/>
          <w:sz w:val="24"/>
          <w:szCs w:val="24"/>
          <w:lang w:val="en-GB"/>
        </w:rPr>
        <w:t xml:space="preserve">their </w:t>
      </w:r>
      <w:r w:rsidR="00E66A95" w:rsidRPr="00D8595C">
        <w:rPr>
          <w:rFonts w:ascii="Georgia" w:hAnsi="Georgia"/>
          <w:sz w:val="24"/>
          <w:szCs w:val="24"/>
          <w:lang w:val="en-GB"/>
        </w:rPr>
        <w:t>troubled</w:t>
      </w:r>
      <w:r w:rsidRPr="00D8595C">
        <w:rPr>
          <w:rFonts w:ascii="Georgia" w:hAnsi="Georgia"/>
          <w:sz w:val="24"/>
          <w:szCs w:val="24"/>
          <w:lang w:val="en-GB"/>
        </w:rPr>
        <w:t xml:space="preserve"> conscience</w:t>
      </w:r>
      <w:r w:rsidR="00935E04" w:rsidRPr="00D8595C">
        <w:rPr>
          <w:rFonts w:ascii="Georgia" w:hAnsi="Georgia"/>
          <w:sz w:val="24"/>
          <w:szCs w:val="24"/>
          <w:lang w:val="en-GB"/>
        </w:rPr>
        <w:t>s</w:t>
      </w:r>
      <w:r w:rsidRPr="00D8595C">
        <w:rPr>
          <w:rFonts w:ascii="Georgia" w:hAnsi="Georgia"/>
          <w:sz w:val="24"/>
          <w:szCs w:val="24"/>
          <w:lang w:val="en-GB"/>
        </w:rPr>
        <w:t xml:space="preserve"> </w:t>
      </w:r>
      <w:r w:rsidR="00935E04" w:rsidRPr="00D8595C">
        <w:rPr>
          <w:rFonts w:ascii="Georgia" w:hAnsi="Georgia"/>
          <w:sz w:val="24"/>
          <w:szCs w:val="24"/>
          <w:lang w:val="en-GB"/>
        </w:rPr>
        <w:t xml:space="preserve">were sources of </w:t>
      </w:r>
      <w:r w:rsidRPr="00D8595C">
        <w:rPr>
          <w:rFonts w:ascii="Georgia" w:hAnsi="Georgia"/>
          <w:sz w:val="24"/>
          <w:szCs w:val="24"/>
          <w:lang w:val="en-GB"/>
        </w:rPr>
        <w:t>stress</w:t>
      </w:r>
      <w:r w:rsidR="00AA3106" w:rsidRPr="00D8595C">
        <w:rPr>
          <w:rFonts w:ascii="Georgia" w:hAnsi="Georgia"/>
          <w:sz w:val="24"/>
          <w:szCs w:val="24"/>
          <w:lang w:val="en-GB"/>
        </w:rPr>
        <w:t>,</w:t>
      </w:r>
      <w:r w:rsidRPr="00D8595C">
        <w:rPr>
          <w:rFonts w:ascii="Georgia" w:hAnsi="Georgia"/>
          <w:sz w:val="24"/>
          <w:szCs w:val="24"/>
          <w:lang w:val="en-GB"/>
        </w:rPr>
        <w:t xml:space="preserve"> </w:t>
      </w:r>
      <w:r w:rsidR="00935E04" w:rsidRPr="00D8595C">
        <w:rPr>
          <w:rFonts w:ascii="Georgia" w:hAnsi="Georgia"/>
          <w:sz w:val="24"/>
          <w:szCs w:val="24"/>
          <w:lang w:val="en-GB"/>
        </w:rPr>
        <w:t>f</w:t>
      </w:r>
      <w:r w:rsidRPr="00D8595C">
        <w:rPr>
          <w:rFonts w:ascii="Georgia" w:hAnsi="Georgia"/>
          <w:sz w:val="24"/>
          <w:szCs w:val="24"/>
          <w:lang w:val="en-GB"/>
        </w:rPr>
        <w:t xml:space="preserve">or example, </w:t>
      </w:r>
      <w:r w:rsidR="00935E04" w:rsidRPr="00D8595C">
        <w:rPr>
          <w:rFonts w:ascii="Georgia" w:hAnsi="Georgia"/>
          <w:sz w:val="24"/>
          <w:szCs w:val="24"/>
          <w:lang w:val="en-GB"/>
        </w:rPr>
        <w:t xml:space="preserve">not </w:t>
      </w:r>
      <w:r w:rsidRPr="00D8595C">
        <w:rPr>
          <w:rFonts w:ascii="Georgia" w:hAnsi="Georgia"/>
          <w:sz w:val="24"/>
          <w:szCs w:val="24"/>
          <w:lang w:val="en-GB"/>
        </w:rPr>
        <w:t>know</w:t>
      </w:r>
      <w:r w:rsidR="00935E04" w:rsidRPr="00D8595C">
        <w:rPr>
          <w:rFonts w:ascii="Georgia" w:hAnsi="Georgia"/>
          <w:sz w:val="24"/>
          <w:szCs w:val="24"/>
          <w:lang w:val="en-GB"/>
        </w:rPr>
        <w:t>ing</w:t>
      </w:r>
      <w:r w:rsidRPr="00D8595C">
        <w:rPr>
          <w:rFonts w:ascii="Georgia" w:hAnsi="Georgia"/>
          <w:sz w:val="24"/>
          <w:szCs w:val="24"/>
          <w:lang w:val="en-GB"/>
        </w:rPr>
        <w:t xml:space="preserve"> what happened to a caller they had helped during a long </w:t>
      </w:r>
      <w:r w:rsidR="003A3509" w:rsidRPr="00D8595C">
        <w:rPr>
          <w:rFonts w:ascii="Georgia" w:hAnsi="Georgia"/>
          <w:sz w:val="24"/>
          <w:szCs w:val="24"/>
          <w:lang w:val="en-GB"/>
        </w:rPr>
        <w:t>call or</w:t>
      </w:r>
      <w:r w:rsidRPr="00D8595C">
        <w:rPr>
          <w:rFonts w:ascii="Georgia" w:hAnsi="Georgia"/>
          <w:sz w:val="24"/>
          <w:szCs w:val="24"/>
          <w:lang w:val="en-GB"/>
        </w:rPr>
        <w:t xml:space="preserve"> wonder</w:t>
      </w:r>
      <w:r w:rsidR="00935E04" w:rsidRPr="00D8595C">
        <w:rPr>
          <w:rFonts w:ascii="Georgia" w:hAnsi="Georgia"/>
          <w:sz w:val="24"/>
          <w:szCs w:val="24"/>
          <w:lang w:val="en-GB"/>
        </w:rPr>
        <w:t>ing</w:t>
      </w:r>
      <w:r w:rsidRPr="00D8595C">
        <w:rPr>
          <w:rFonts w:ascii="Georgia" w:hAnsi="Georgia"/>
          <w:sz w:val="24"/>
          <w:szCs w:val="24"/>
          <w:lang w:val="en-GB"/>
        </w:rPr>
        <w:t xml:space="preserve"> if </w:t>
      </w:r>
      <w:r w:rsidR="00935E04" w:rsidRPr="00D8595C">
        <w:rPr>
          <w:rFonts w:ascii="Georgia" w:hAnsi="Georgia"/>
          <w:sz w:val="24"/>
          <w:szCs w:val="24"/>
          <w:lang w:val="en-GB"/>
        </w:rPr>
        <w:t xml:space="preserve">a </w:t>
      </w:r>
      <w:r w:rsidRPr="00D8595C">
        <w:rPr>
          <w:rFonts w:ascii="Georgia" w:hAnsi="Georgia"/>
          <w:sz w:val="24"/>
          <w:szCs w:val="24"/>
          <w:lang w:val="en-GB"/>
        </w:rPr>
        <w:t xml:space="preserve">situation could have been resolved </w:t>
      </w:r>
      <w:r w:rsidR="00AA3106" w:rsidRPr="00D8595C">
        <w:rPr>
          <w:rFonts w:ascii="Georgia" w:hAnsi="Georgia"/>
          <w:sz w:val="24"/>
          <w:szCs w:val="24"/>
          <w:lang w:val="en-GB"/>
        </w:rPr>
        <w:t>better</w:t>
      </w:r>
      <w:r w:rsidRPr="00D8595C">
        <w:rPr>
          <w:rFonts w:ascii="Georgia" w:hAnsi="Georgia"/>
          <w:sz w:val="24"/>
          <w:szCs w:val="24"/>
          <w:lang w:val="en-GB"/>
        </w:rPr>
        <w:t>. Sometimes</w:t>
      </w:r>
      <w:r w:rsidR="00075861" w:rsidRPr="00D8595C">
        <w:rPr>
          <w:rFonts w:ascii="Georgia" w:hAnsi="Georgia"/>
          <w:sz w:val="24"/>
          <w:szCs w:val="24"/>
          <w:lang w:val="en-GB"/>
        </w:rPr>
        <w:t>, the person seeking help calls the emergency services again to ask why help has been delayed, which also causes</w:t>
      </w:r>
      <w:r w:rsidRPr="00D8595C">
        <w:rPr>
          <w:rFonts w:ascii="Georgia" w:hAnsi="Georgia"/>
          <w:sz w:val="24"/>
          <w:szCs w:val="24"/>
          <w:lang w:val="en-GB"/>
        </w:rPr>
        <w:t xml:space="preserve"> an increase in stress.</w:t>
      </w:r>
    </w:p>
    <w:p w14:paraId="1636B8BC" w14:textId="77777777" w:rsidR="00CB0220" w:rsidRPr="00D8595C" w:rsidRDefault="00CB0220" w:rsidP="00B12B79">
      <w:pPr>
        <w:spacing w:line="360" w:lineRule="auto"/>
        <w:rPr>
          <w:rFonts w:ascii="Georgia" w:hAnsi="Georgia"/>
          <w:sz w:val="24"/>
          <w:szCs w:val="24"/>
          <w:lang w:val="en-GB"/>
        </w:rPr>
      </w:pPr>
    </w:p>
    <w:p w14:paraId="14C708ED" w14:textId="032F13F6" w:rsidR="00EA6188" w:rsidRPr="00D8595C" w:rsidRDefault="5A915FED" w:rsidP="00B12B79">
      <w:pPr>
        <w:spacing w:line="360" w:lineRule="auto"/>
        <w:rPr>
          <w:rFonts w:ascii="Georgia" w:hAnsi="Georgia"/>
          <w:i/>
          <w:iCs/>
          <w:sz w:val="24"/>
          <w:szCs w:val="24"/>
          <w:lang w:val="en-GB"/>
        </w:rPr>
      </w:pPr>
      <w:r w:rsidRPr="00D8595C">
        <w:rPr>
          <w:rFonts w:ascii="Georgia" w:hAnsi="Georgia"/>
          <w:i/>
          <w:iCs/>
          <w:sz w:val="24"/>
          <w:szCs w:val="24"/>
          <w:lang w:val="en-GB"/>
        </w:rPr>
        <w:t>They wait a long time,</w:t>
      </w:r>
      <w:r w:rsidR="008C53BA" w:rsidRPr="00D8595C">
        <w:rPr>
          <w:rFonts w:ascii="Georgia" w:hAnsi="Georgia"/>
          <w:i/>
          <w:iCs/>
          <w:sz w:val="24"/>
          <w:szCs w:val="24"/>
          <w:lang w:val="en-GB"/>
        </w:rPr>
        <w:t xml:space="preserve"> </w:t>
      </w:r>
      <w:r w:rsidRPr="00D8595C">
        <w:rPr>
          <w:rFonts w:ascii="Georgia" w:hAnsi="Georgia"/>
          <w:i/>
          <w:iCs/>
          <w:sz w:val="24"/>
          <w:szCs w:val="24"/>
          <w:lang w:val="en-GB"/>
        </w:rPr>
        <w:t>it</w:t>
      </w:r>
      <w:r w:rsidR="00463E84" w:rsidRPr="00D8595C">
        <w:rPr>
          <w:rFonts w:ascii="Georgia" w:hAnsi="Georgia"/>
          <w:i/>
          <w:iCs/>
          <w:sz w:val="24"/>
          <w:szCs w:val="24"/>
          <w:lang w:val="en-GB"/>
        </w:rPr>
        <w:t>’</w:t>
      </w:r>
      <w:r w:rsidRPr="00D8595C">
        <w:rPr>
          <w:rFonts w:ascii="Georgia" w:hAnsi="Georgia"/>
          <w:i/>
          <w:iCs/>
          <w:sz w:val="24"/>
          <w:szCs w:val="24"/>
          <w:lang w:val="en-GB"/>
        </w:rPr>
        <w:t xml:space="preserve">s not connected to my </w:t>
      </w:r>
      <w:r w:rsidR="00E52608" w:rsidRPr="00D8595C">
        <w:rPr>
          <w:rFonts w:ascii="Georgia" w:hAnsi="Georgia"/>
          <w:i/>
          <w:iCs/>
          <w:sz w:val="24"/>
          <w:szCs w:val="24"/>
          <w:lang w:val="en-GB"/>
        </w:rPr>
        <w:t>effort,</w:t>
      </w:r>
      <w:r w:rsidRPr="00D8595C">
        <w:rPr>
          <w:rFonts w:ascii="Georgia" w:hAnsi="Georgia"/>
          <w:i/>
          <w:iCs/>
          <w:sz w:val="24"/>
          <w:szCs w:val="24"/>
          <w:lang w:val="en-GB"/>
        </w:rPr>
        <w:t xml:space="preserve"> but it ends up on my conscience because they call back and wonder where we are.  </w:t>
      </w:r>
      <w:r w:rsidR="003514AE" w:rsidRPr="00D8595C">
        <w:rPr>
          <w:rFonts w:ascii="Georgia" w:hAnsi="Georgia"/>
          <w:i/>
          <w:iCs/>
          <w:sz w:val="24"/>
          <w:szCs w:val="24"/>
          <w:lang w:val="en-GB"/>
        </w:rPr>
        <w:t>(</w:t>
      </w:r>
      <w:r w:rsidR="00DA1FFD" w:rsidRPr="00D8595C">
        <w:rPr>
          <w:rFonts w:ascii="Georgia" w:hAnsi="Georgia"/>
          <w:i/>
          <w:iCs/>
          <w:sz w:val="24"/>
          <w:szCs w:val="24"/>
          <w:lang w:val="en-GB"/>
        </w:rPr>
        <w:t xml:space="preserve">P </w:t>
      </w:r>
      <w:r w:rsidR="003514AE" w:rsidRPr="00D8595C">
        <w:rPr>
          <w:rFonts w:ascii="Georgia" w:hAnsi="Georgia"/>
          <w:i/>
          <w:iCs/>
          <w:sz w:val="24"/>
          <w:szCs w:val="24"/>
          <w:lang w:val="en-GB"/>
        </w:rPr>
        <w:t>1</w:t>
      </w:r>
      <w:r w:rsidR="007D57FC" w:rsidRPr="00D8595C">
        <w:rPr>
          <w:rFonts w:ascii="Georgia" w:hAnsi="Georgia"/>
          <w:i/>
          <w:iCs/>
          <w:sz w:val="24"/>
          <w:szCs w:val="24"/>
          <w:lang w:val="en-GB"/>
        </w:rPr>
        <w:t>5</w:t>
      </w:r>
      <w:r w:rsidR="003514AE" w:rsidRPr="00D8595C">
        <w:rPr>
          <w:rFonts w:ascii="Georgia" w:hAnsi="Georgia"/>
          <w:i/>
          <w:iCs/>
          <w:sz w:val="24"/>
          <w:szCs w:val="24"/>
          <w:lang w:val="en-GB"/>
        </w:rPr>
        <w:t>)</w:t>
      </w:r>
    </w:p>
    <w:p w14:paraId="79083835" w14:textId="7FFB0D97" w:rsidR="4F0FB58D" w:rsidRPr="00D8595C" w:rsidRDefault="4F0FB58D" w:rsidP="00B12B79">
      <w:pPr>
        <w:spacing w:line="360" w:lineRule="auto"/>
        <w:rPr>
          <w:rFonts w:ascii="Georgia" w:hAnsi="Georgia"/>
          <w:sz w:val="24"/>
          <w:szCs w:val="24"/>
          <w:lang w:val="en-GB"/>
        </w:rPr>
      </w:pPr>
    </w:p>
    <w:p w14:paraId="3811F114" w14:textId="5156FE92" w:rsidR="00EA6188" w:rsidRPr="00D8595C" w:rsidRDefault="0080778B"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 xml:space="preserve">Trying to </w:t>
      </w:r>
      <w:r w:rsidR="25FFBA65" w:rsidRPr="00D8595C">
        <w:rPr>
          <w:rFonts w:ascii="Georgia" w:hAnsi="Georgia"/>
          <w:b/>
          <w:bCs/>
          <w:i/>
          <w:iCs/>
          <w:sz w:val="24"/>
          <w:szCs w:val="24"/>
          <w:lang w:val="en-GB"/>
        </w:rPr>
        <w:t>r</w:t>
      </w:r>
      <w:r w:rsidR="0083704F" w:rsidRPr="00D8595C">
        <w:rPr>
          <w:rFonts w:ascii="Georgia" w:hAnsi="Georgia"/>
          <w:b/>
          <w:bCs/>
          <w:i/>
          <w:iCs/>
          <w:sz w:val="24"/>
          <w:szCs w:val="24"/>
          <w:lang w:val="en-GB"/>
        </w:rPr>
        <w:t>eco</w:t>
      </w:r>
      <w:r w:rsidR="25FFBA65" w:rsidRPr="00D8595C">
        <w:rPr>
          <w:rFonts w:ascii="Georgia" w:hAnsi="Georgia"/>
          <w:b/>
          <w:bCs/>
          <w:i/>
          <w:iCs/>
          <w:sz w:val="24"/>
          <w:szCs w:val="24"/>
          <w:lang w:val="en-GB"/>
        </w:rPr>
        <w:t>ver</w:t>
      </w:r>
    </w:p>
    <w:p w14:paraId="42BFDC82" w14:textId="27BE8F31" w:rsidR="00EA6188" w:rsidRPr="00D8595C" w:rsidRDefault="00AC2F2A" w:rsidP="00B12B79">
      <w:pPr>
        <w:spacing w:line="360" w:lineRule="auto"/>
        <w:rPr>
          <w:rFonts w:ascii="Georgia" w:hAnsi="Georgia"/>
          <w:sz w:val="24"/>
          <w:szCs w:val="24"/>
          <w:lang w:val="en-GB"/>
        </w:rPr>
      </w:pPr>
      <w:r w:rsidRPr="00D8595C">
        <w:rPr>
          <w:rFonts w:ascii="Georgia" w:hAnsi="Georgia"/>
          <w:sz w:val="24"/>
          <w:szCs w:val="24"/>
          <w:lang w:val="en-GB"/>
        </w:rPr>
        <w:t xml:space="preserve">The participants </w:t>
      </w:r>
      <w:r w:rsidR="00935E04" w:rsidRPr="00D8595C">
        <w:rPr>
          <w:rFonts w:ascii="Georgia" w:hAnsi="Georgia"/>
          <w:sz w:val="24"/>
          <w:szCs w:val="24"/>
          <w:lang w:val="en-GB"/>
        </w:rPr>
        <w:t xml:space="preserve">described </w:t>
      </w:r>
      <w:r w:rsidRPr="00D8595C">
        <w:rPr>
          <w:rFonts w:ascii="Georgia" w:hAnsi="Georgia"/>
          <w:sz w:val="24"/>
          <w:szCs w:val="24"/>
          <w:lang w:val="en-GB"/>
        </w:rPr>
        <w:t>work-related stress seep</w:t>
      </w:r>
      <w:r w:rsidR="00935E04" w:rsidRPr="00D8595C">
        <w:rPr>
          <w:rFonts w:ascii="Georgia" w:hAnsi="Georgia"/>
          <w:sz w:val="24"/>
          <w:szCs w:val="24"/>
          <w:lang w:val="en-GB"/>
        </w:rPr>
        <w:t>ing</w:t>
      </w:r>
      <w:r w:rsidRPr="00D8595C">
        <w:rPr>
          <w:rFonts w:ascii="Georgia" w:hAnsi="Georgia"/>
          <w:sz w:val="24"/>
          <w:szCs w:val="24"/>
          <w:lang w:val="en-GB"/>
        </w:rPr>
        <w:t xml:space="preserve"> into their personal lives, affecting their relationships. They found it hard to muster the energy to answer calls from parents or </w:t>
      </w:r>
      <w:r w:rsidRPr="00D8595C">
        <w:rPr>
          <w:rFonts w:ascii="Georgia" w:hAnsi="Georgia"/>
          <w:sz w:val="24"/>
          <w:szCs w:val="24"/>
          <w:lang w:val="en-GB"/>
        </w:rPr>
        <w:lastRenderedPageBreak/>
        <w:t xml:space="preserve">friends, and some even stopped keeping up with the news during their free time, losing touch with the outside world. The strain </w:t>
      </w:r>
      <w:r w:rsidR="00075861" w:rsidRPr="00D8595C">
        <w:rPr>
          <w:rFonts w:ascii="Georgia" w:hAnsi="Georgia"/>
          <w:sz w:val="24"/>
          <w:szCs w:val="24"/>
          <w:lang w:val="en-GB"/>
        </w:rPr>
        <w:t>drained them</w:t>
      </w:r>
      <w:r w:rsidRPr="00D8595C">
        <w:rPr>
          <w:rFonts w:ascii="Georgia" w:hAnsi="Georgia"/>
          <w:sz w:val="24"/>
          <w:szCs w:val="24"/>
          <w:lang w:val="en-GB"/>
        </w:rPr>
        <w:t>, prompting them to hibernate at home during holidays, seeking rest and rejuvenation until they returned to work.</w:t>
      </w:r>
      <w:r w:rsidR="00543814" w:rsidRPr="00D8595C">
        <w:rPr>
          <w:rFonts w:ascii="Georgia" w:hAnsi="Georgia"/>
          <w:sz w:val="24"/>
          <w:szCs w:val="24"/>
          <w:lang w:val="en-GB"/>
        </w:rPr>
        <w:t xml:space="preserve"> </w:t>
      </w:r>
      <w:r w:rsidR="00935E04" w:rsidRPr="00D8595C">
        <w:rPr>
          <w:rFonts w:ascii="Georgia" w:hAnsi="Georgia"/>
          <w:sz w:val="24"/>
          <w:szCs w:val="24"/>
          <w:lang w:val="en-GB"/>
        </w:rPr>
        <w:t>The p</w:t>
      </w:r>
      <w:r w:rsidR="00A1590F" w:rsidRPr="00D8595C">
        <w:rPr>
          <w:rFonts w:ascii="Georgia" w:hAnsi="Georgia"/>
          <w:sz w:val="24"/>
          <w:szCs w:val="24"/>
          <w:lang w:val="en-GB"/>
        </w:rPr>
        <w:t xml:space="preserve">articipants </w:t>
      </w:r>
      <w:r w:rsidR="00935E04" w:rsidRPr="00D8595C">
        <w:rPr>
          <w:rFonts w:ascii="Georgia" w:hAnsi="Georgia"/>
          <w:sz w:val="24"/>
          <w:szCs w:val="24"/>
          <w:lang w:val="en-GB"/>
        </w:rPr>
        <w:t xml:space="preserve">described </w:t>
      </w:r>
      <w:r w:rsidRPr="00D8595C">
        <w:rPr>
          <w:rFonts w:ascii="Georgia" w:hAnsi="Georgia"/>
          <w:sz w:val="24"/>
          <w:szCs w:val="24"/>
          <w:lang w:val="en-GB"/>
        </w:rPr>
        <w:t>various strategies to cope with stress during their downtime</w:t>
      </w:r>
      <w:r w:rsidR="00935E04" w:rsidRPr="00D8595C">
        <w:rPr>
          <w:rFonts w:ascii="Georgia" w:hAnsi="Georgia"/>
          <w:sz w:val="24"/>
          <w:szCs w:val="24"/>
          <w:lang w:val="en-GB"/>
        </w:rPr>
        <w:t>, including</w:t>
      </w:r>
      <w:r w:rsidRPr="00D8595C">
        <w:rPr>
          <w:rFonts w:ascii="Georgia" w:hAnsi="Georgia"/>
          <w:sz w:val="24"/>
          <w:szCs w:val="24"/>
          <w:lang w:val="en-GB"/>
        </w:rPr>
        <w:t xml:space="preserve"> run</w:t>
      </w:r>
      <w:r w:rsidR="00935E04" w:rsidRPr="00D8595C">
        <w:rPr>
          <w:rFonts w:ascii="Georgia" w:hAnsi="Georgia"/>
          <w:sz w:val="24"/>
          <w:szCs w:val="24"/>
          <w:lang w:val="en-GB"/>
        </w:rPr>
        <w:t>ning,</w:t>
      </w:r>
      <w:r w:rsidRPr="00D8595C">
        <w:rPr>
          <w:rFonts w:ascii="Georgia" w:hAnsi="Georgia"/>
          <w:sz w:val="24"/>
          <w:szCs w:val="24"/>
          <w:lang w:val="en-GB"/>
        </w:rPr>
        <w:t xml:space="preserve"> spend</w:t>
      </w:r>
      <w:r w:rsidR="00935E04" w:rsidRPr="00D8595C">
        <w:rPr>
          <w:rFonts w:ascii="Georgia" w:hAnsi="Georgia"/>
          <w:sz w:val="24"/>
          <w:szCs w:val="24"/>
          <w:lang w:val="en-GB"/>
        </w:rPr>
        <w:t>ing</w:t>
      </w:r>
      <w:r w:rsidRPr="00D8595C">
        <w:rPr>
          <w:rFonts w:ascii="Georgia" w:hAnsi="Georgia"/>
          <w:sz w:val="24"/>
          <w:szCs w:val="24"/>
          <w:lang w:val="en-GB"/>
        </w:rPr>
        <w:t xml:space="preserve"> quality time with friends, </w:t>
      </w:r>
      <w:r w:rsidR="00935E04" w:rsidRPr="00D8595C">
        <w:rPr>
          <w:rFonts w:ascii="Georgia" w:hAnsi="Georgia"/>
          <w:sz w:val="24"/>
          <w:szCs w:val="24"/>
          <w:lang w:val="en-GB"/>
        </w:rPr>
        <w:t xml:space="preserve">and </w:t>
      </w:r>
      <w:r w:rsidRPr="00D8595C">
        <w:rPr>
          <w:rFonts w:ascii="Georgia" w:hAnsi="Georgia"/>
          <w:sz w:val="24"/>
          <w:szCs w:val="24"/>
          <w:lang w:val="en-GB"/>
        </w:rPr>
        <w:t>seeking solace and release. Others withdrew, bec</w:t>
      </w:r>
      <w:r w:rsidR="00935E04" w:rsidRPr="00D8595C">
        <w:rPr>
          <w:rFonts w:ascii="Georgia" w:hAnsi="Georgia"/>
          <w:sz w:val="24"/>
          <w:szCs w:val="24"/>
          <w:lang w:val="en-GB"/>
        </w:rPr>
        <w:t>o</w:t>
      </w:r>
      <w:r w:rsidR="00A1590F" w:rsidRPr="00D8595C">
        <w:rPr>
          <w:rFonts w:ascii="Georgia" w:hAnsi="Georgia"/>
          <w:sz w:val="24"/>
          <w:szCs w:val="24"/>
          <w:lang w:val="en-GB"/>
        </w:rPr>
        <w:t>m</w:t>
      </w:r>
      <w:r w:rsidR="00935E04" w:rsidRPr="00D8595C">
        <w:rPr>
          <w:rFonts w:ascii="Georgia" w:hAnsi="Georgia"/>
          <w:sz w:val="24"/>
          <w:szCs w:val="24"/>
          <w:lang w:val="en-GB"/>
        </w:rPr>
        <w:t>ing</w:t>
      </w:r>
      <w:r w:rsidRPr="00D8595C">
        <w:rPr>
          <w:rFonts w:ascii="Georgia" w:hAnsi="Georgia"/>
          <w:sz w:val="24"/>
          <w:szCs w:val="24"/>
          <w:lang w:val="en-GB"/>
        </w:rPr>
        <w:t xml:space="preserve"> less sociable </w:t>
      </w:r>
      <w:r w:rsidR="00004F42" w:rsidRPr="00D8595C">
        <w:rPr>
          <w:rFonts w:ascii="Georgia" w:hAnsi="Georgia"/>
          <w:sz w:val="24"/>
          <w:szCs w:val="24"/>
          <w:lang w:val="en-GB"/>
        </w:rPr>
        <w:t>and</w:t>
      </w:r>
      <w:r w:rsidRPr="00D8595C">
        <w:rPr>
          <w:rFonts w:ascii="Georgia" w:hAnsi="Georgia"/>
          <w:sz w:val="24"/>
          <w:szCs w:val="24"/>
          <w:lang w:val="en-GB"/>
        </w:rPr>
        <w:t xml:space="preserve"> turning inward</w:t>
      </w:r>
      <w:r w:rsidR="00935E04" w:rsidRPr="00D8595C">
        <w:rPr>
          <w:rFonts w:ascii="Georgia" w:hAnsi="Georgia"/>
          <w:sz w:val="24"/>
          <w:szCs w:val="24"/>
          <w:lang w:val="en-GB"/>
        </w:rPr>
        <w:t>s</w:t>
      </w:r>
      <w:r w:rsidRPr="00D8595C">
        <w:rPr>
          <w:rFonts w:ascii="Georgia" w:hAnsi="Georgia"/>
          <w:sz w:val="24"/>
          <w:szCs w:val="24"/>
          <w:lang w:val="en-GB"/>
        </w:rPr>
        <w:t>. The fear of being called in to work on their days off loomed over them, leaving little room for planning leisure activities.</w:t>
      </w:r>
    </w:p>
    <w:p w14:paraId="3FBEFD75" w14:textId="77777777" w:rsidR="001B2A29" w:rsidRPr="00D8595C" w:rsidRDefault="001B2A29" w:rsidP="00B12B79">
      <w:pPr>
        <w:spacing w:line="360" w:lineRule="auto"/>
        <w:rPr>
          <w:rFonts w:ascii="Georgia" w:hAnsi="Georgia"/>
          <w:sz w:val="24"/>
          <w:szCs w:val="24"/>
          <w:lang w:val="en-GB"/>
        </w:rPr>
      </w:pPr>
    </w:p>
    <w:p w14:paraId="795C23E8" w14:textId="4DABAF4E" w:rsidR="00EA6188" w:rsidRPr="00D8595C" w:rsidRDefault="00463E84" w:rsidP="00B12B79">
      <w:pPr>
        <w:spacing w:line="360" w:lineRule="auto"/>
        <w:rPr>
          <w:rFonts w:ascii="Georgia" w:hAnsi="Georgia"/>
          <w:i/>
          <w:iCs/>
          <w:sz w:val="24"/>
          <w:szCs w:val="24"/>
          <w:lang w:val="en-GB"/>
        </w:rPr>
      </w:pPr>
      <w:r w:rsidRPr="00D8595C">
        <w:rPr>
          <w:rFonts w:ascii="Georgia" w:hAnsi="Georgia"/>
          <w:i/>
          <w:iCs/>
          <w:sz w:val="24"/>
          <w:szCs w:val="24"/>
          <w:lang w:val="en-GB"/>
        </w:rPr>
        <w:t>“</w:t>
      </w:r>
      <w:r w:rsidR="1FEDE548" w:rsidRPr="00D8595C">
        <w:rPr>
          <w:rFonts w:ascii="Georgia" w:hAnsi="Georgia"/>
          <w:i/>
          <w:iCs/>
          <w:sz w:val="24"/>
          <w:szCs w:val="24"/>
          <w:lang w:val="en-GB"/>
        </w:rPr>
        <w:t>We often get chased in our spare time</w:t>
      </w:r>
      <w:r w:rsidR="002B39A8" w:rsidRPr="00D8595C">
        <w:rPr>
          <w:rFonts w:ascii="Georgia" w:hAnsi="Georgia"/>
          <w:i/>
          <w:iCs/>
          <w:sz w:val="24"/>
          <w:szCs w:val="24"/>
          <w:lang w:val="en-GB"/>
        </w:rPr>
        <w:t xml:space="preserve">. I </w:t>
      </w:r>
      <w:r w:rsidR="0048075F" w:rsidRPr="00D8595C">
        <w:rPr>
          <w:rFonts w:ascii="Georgia" w:hAnsi="Georgia"/>
          <w:i/>
          <w:iCs/>
          <w:sz w:val="24"/>
          <w:szCs w:val="24"/>
          <w:lang w:val="en-GB"/>
        </w:rPr>
        <w:t>received a text a while ago stating that a lot of staff are missing for the weekend, and since I'm</w:t>
      </w:r>
      <w:r w:rsidR="002B39A8" w:rsidRPr="00D8595C">
        <w:rPr>
          <w:rFonts w:ascii="Georgia" w:hAnsi="Georgia"/>
          <w:i/>
          <w:iCs/>
          <w:sz w:val="24"/>
          <w:szCs w:val="24"/>
          <w:lang w:val="en-GB"/>
        </w:rPr>
        <w:t xml:space="preserve"> scheduled,</w:t>
      </w:r>
      <w:r w:rsidR="1FEDE548" w:rsidRPr="00D8595C">
        <w:rPr>
          <w:rFonts w:ascii="Georgia" w:hAnsi="Georgia"/>
          <w:i/>
          <w:iCs/>
          <w:sz w:val="24"/>
          <w:szCs w:val="24"/>
          <w:lang w:val="en-GB"/>
        </w:rPr>
        <w:t xml:space="preserve"> </w:t>
      </w:r>
      <w:r w:rsidR="00FE1BFE" w:rsidRPr="00D8595C">
        <w:rPr>
          <w:rFonts w:ascii="Georgia" w:hAnsi="Georgia"/>
          <w:i/>
          <w:iCs/>
          <w:sz w:val="24"/>
          <w:szCs w:val="24"/>
          <w:lang w:val="en-GB"/>
        </w:rPr>
        <w:t>I</w:t>
      </w:r>
      <w:r w:rsidR="1FEDE548" w:rsidRPr="00D8595C">
        <w:rPr>
          <w:rFonts w:ascii="Georgia" w:hAnsi="Georgia"/>
          <w:i/>
          <w:iCs/>
          <w:sz w:val="24"/>
          <w:szCs w:val="24"/>
          <w:lang w:val="en-GB"/>
        </w:rPr>
        <w:t xml:space="preserve"> know how stressful it</w:t>
      </w:r>
      <w:r w:rsidRPr="00D8595C">
        <w:rPr>
          <w:rFonts w:ascii="Georgia" w:hAnsi="Georgia"/>
          <w:i/>
          <w:iCs/>
          <w:sz w:val="24"/>
          <w:szCs w:val="24"/>
          <w:lang w:val="en-GB"/>
        </w:rPr>
        <w:t>’</w:t>
      </w:r>
      <w:r w:rsidR="1FEDE548" w:rsidRPr="00D8595C">
        <w:rPr>
          <w:rFonts w:ascii="Georgia" w:hAnsi="Georgia"/>
          <w:i/>
          <w:iCs/>
          <w:sz w:val="24"/>
          <w:szCs w:val="24"/>
          <w:lang w:val="en-GB"/>
        </w:rPr>
        <w:t>s going to be.</w:t>
      </w:r>
      <w:r w:rsidRPr="00D8595C">
        <w:rPr>
          <w:rFonts w:ascii="Georgia" w:hAnsi="Georgia"/>
          <w:i/>
          <w:iCs/>
          <w:sz w:val="24"/>
          <w:szCs w:val="24"/>
          <w:lang w:val="en-GB"/>
        </w:rPr>
        <w:t>”</w:t>
      </w:r>
      <w:r w:rsidR="1FEDE548" w:rsidRPr="00D8595C">
        <w:rPr>
          <w:rFonts w:ascii="Georgia" w:hAnsi="Georgia"/>
          <w:i/>
          <w:iCs/>
          <w:sz w:val="24"/>
          <w:szCs w:val="24"/>
          <w:lang w:val="en-GB"/>
        </w:rPr>
        <w:t xml:space="preserve"> </w:t>
      </w:r>
      <w:r w:rsidR="004D43E2" w:rsidRPr="00D8595C">
        <w:rPr>
          <w:rFonts w:ascii="Georgia" w:hAnsi="Georgia"/>
          <w:i/>
          <w:iCs/>
          <w:sz w:val="24"/>
          <w:szCs w:val="24"/>
          <w:lang w:val="en-GB"/>
        </w:rPr>
        <w:t>(13).</w:t>
      </w:r>
    </w:p>
    <w:p w14:paraId="42ED86AD" w14:textId="29E34E8D" w:rsidR="4F0FB58D" w:rsidRPr="00D8595C" w:rsidRDefault="4F0FB58D" w:rsidP="00B12B79">
      <w:pPr>
        <w:spacing w:line="360" w:lineRule="auto"/>
        <w:rPr>
          <w:rFonts w:ascii="Georgia" w:hAnsi="Georgia"/>
          <w:sz w:val="24"/>
          <w:szCs w:val="24"/>
          <w:lang w:val="en-GB"/>
        </w:rPr>
      </w:pPr>
    </w:p>
    <w:p w14:paraId="7647EF69" w14:textId="4918D7CF" w:rsidR="065C259C" w:rsidRPr="00D8595C" w:rsidRDefault="065C259C" w:rsidP="00B12B79">
      <w:pPr>
        <w:spacing w:line="360" w:lineRule="auto"/>
        <w:rPr>
          <w:rFonts w:ascii="Georgia" w:hAnsi="Georgia"/>
          <w:sz w:val="24"/>
          <w:szCs w:val="24"/>
          <w:lang w:val="en-GB"/>
        </w:rPr>
      </w:pPr>
    </w:p>
    <w:p w14:paraId="2596ECF8" w14:textId="00A060CA" w:rsidR="00EA6188" w:rsidRPr="00D8595C" w:rsidRDefault="00A20FDD" w:rsidP="00B12B79">
      <w:pPr>
        <w:spacing w:line="360" w:lineRule="auto"/>
        <w:rPr>
          <w:rFonts w:ascii="Georgia" w:hAnsi="Georgia"/>
          <w:b/>
          <w:bCs/>
          <w:sz w:val="24"/>
          <w:szCs w:val="24"/>
          <w:lang w:val="en-GB"/>
        </w:rPr>
      </w:pPr>
      <w:bookmarkStart w:id="22" w:name="_Toc2027717965"/>
      <w:r w:rsidRPr="00D8595C">
        <w:rPr>
          <w:rFonts w:ascii="Georgia" w:hAnsi="Georgia"/>
          <w:b/>
          <w:bCs/>
          <w:sz w:val="24"/>
          <w:szCs w:val="24"/>
          <w:lang w:val="en-GB"/>
        </w:rPr>
        <w:t xml:space="preserve">Feeling </w:t>
      </w:r>
      <w:r w:rsidR="00084EE5" w:rsidRPr="00D8595C">
        <w:rPr>
          <w:rFonts w:ascii="Georgia" w:hAnsi="Georgia"/>
          <w:b/>
          <w:bCs/>
          <w:sz w:val="24"/>
          <w:szCs w:val="24"/>
          <w:lang w:val="en-GB"/>
        </w:rPr>
        <w:t>ignored</w:t>
      </w:r>
      <w:r w:rsidRPr="00D8595C">
        <w:rPr>
          <w:rFonts w:ascii="Georgia" w:hAnsi="Georgia"/>
          <w:b/>
          <w:bCs/>
          <w:sz w:val="24"/>
          <w:szCs w:val="24"/>
          <w:lang w:val="en-GB"/>
        </w:rPr>
        <w:t xml:space="preserve"> by </w:t>
      </w:r>
      <w:r w:rsidR="00BC2E71" w:rsidRPr="00D8595C">
        <w:rPr>
          <w:rFonts w:ascii="Georgia" w:hAnsi="Georgia"/>
          <w:b/>
          <w:bCs/>
          <w:sz w:val="24"/>
          <w:szCs w:val="24"/>
          <w:lang w:val="en-GB"/>
        </w:rPr>
        <w:t>o</w:t>
      </w:r>
      <w:r w:rsidR="4023E3B4" w:rsidRPr="00D8595C">
        <w:rPr>
          <w:rFonts w:ascii="Georgia" w:hAnsi="Georgia"/>
          <w:b/>
          <w:bCs/>
          <w:sz w:val="24"/>
          <w:szCs w:val="24"/>
          <w:lang w:val="en-GB"/>
        </w:rPr>
        <w:t>rgani</w:t>
      </w:r>
      <w:r w:rsidR="00935E04" w:rsidRPr="00D8595C">
        <w:rPr>
          <w:rFonts w:ascii="Georgia" w:hAnsi="Georgia"/>
          <w:b/>
          <w:bCs/>
          <w:sz w:val="24"/>
          <w:szCs w:val="24"/>
          <w:lang w:val="en-GB"/>
        </w:rPr>
        <w:t>s</w:t>
      </w:r>
      <w:r w:rsidR="4023E3B4" w:rsidRPr="00D8595C">
        <w:rPr>
          <w:rFonts w:ascii="Georgia" w:hAnsi="Georgia"/>
          <w:b/>
          <w:bCs/>
          <w:sz w:val="24"/>
          <w:szCs w:val="24"/>
          <w:lang w:val="en-GB"/>
        </w:rPr>
        <w:t>ational conditions</w:t>
      </w:r>
      <w:bookmarkEnd w:id="22"/>
      <w:r w:rsidR="0DA100E9" w:rsidRPr="00D8595C">
        <w:rPr>
          <w:rFonts w:ascii="Georgia" w:hAnsi="Georgia"/>
          <w:b/>
          <w:bCs/>
          <w:sz w:val="24"/>
          <w:szCs w:val="24"/>
          <w:lang w:val="en-GB"/>
        </w:rPr>
        <w:t xml:space="preserve"> </w:t>
      </w:r>
    </w:p>
    <w:p w14:paraId="274552AA" w14:textId="4528EB8C" w:rsidR="00EA6188" w:rsidRPr="00D8595C" w:rsidRDefault="00126B75" w:rsidP="00B12B79">
      <w:pPr>
        <w:spacing w:line="360" w:lineRule="auto"/>
        <w:rPr>
          <w:rFonts w:ascii="Georgia" w:hAnsi="Georgia"/>
          <w:sz w:val="24"/>
          <w:szCs w:val="24"/>
          <w:lang w:val="en-GB"/>
        </w:rPr>
      </w:pPr>
      <w:r w:rsidRPr="00D8595C">
        <w:rPr>
          <w:rFonts w:ascii="Georgia" w:hAnsi="Georgia"/>
          <w:sz w:val="24"/>
          <w:szCs w:val="24"/>
          <w:lang w:val="en-GB"/>
        </w:rPr>
        <w:t xml:space="preserve">This </w:t>
      </w:r>
      <w:r w:rsidR="00BD334A" w:rsidRPr="00D8595C">
        <w:rPr>
          <w:rFonts w:ascii="Georgia" w:hAnsi="Georgia"/>
          <w:sz w:val="24"/>
          <w:szCs w:val="24"/>
          <w:lang w:val="en-GB"/>
        </w:rPr>
        <w:t>theme</w:t>
      </w:r>
      <w:r w:rsidRPr="00D8595C">
        <w:rPr>
          <w:rFonts w:ascii="Georgia" w:hAnsi="Georgia"/>
          <w:sz w:val="24"/>
          <w:szCs w:val="24"/>
          <w:lang w:val="en-GB"/>
        </w:rPr>
        <w:t xml:space="preserve"> pertains to workplace conditions, including </w:t>
      </w:r>
      <w:r w:rsidR="00FF1D43" w:rsidRPr="00D8595C">
        <w:rPr>
          <w:rFonts w:ascii="Georgia" w:hAnsi="Georgia"/>
          <w:sz w:val="24"/>
          <w:szCs w:val="24"/>
          <w:lang w:val="en-GB"/>
        </w:rPr>
        <w:t>struggling with insufficient systems and tools, having varying trust in management</w:t>
      </w:r>
      <w:r w:rsidR="00851D25" w:rsidRPr="00D8595C">
        <w:rPr>
          <w:rFonts w:ascii="Georgia" w:hAnsi="Georgia"/>
          <w:sz w:val="24"/>
          <w:szCs w:val="24"/>
          <w:lang w:val="en-GB"/>
        </w:rPr>
        <w:t>,</w:t>
      </w:r>
      <w:r w:rsidR="00FB3F36" w:rsidRPr="00D8595C">
        <w:rPr>
          <w:rFonts w:ascii="Georgia" w:hAnsi="Georgia"/>
          <w:sz w:val="24"/>
          <w:szCs w:val="24"/>
          <w:lang w:val="en-GB"/>
        </w:rPr>
        <w:t xml:space="preserve"> and s</w:t>
      </w:r>
      <w:r w:rsidR="00FF1D43" w:rsidRPr="00D8595C">
        <w:rPr>
          <w:rFonts w:ascii="Georgia" w:hAnsi="Georgia"/>
          <w:sz w:val="24"/>
          <w:szCs w:val="24"/>
          <w:lang w:val="en-GB"/>
        </w:rPr>
        <w:t>truggling with unfavo</w:t>
      </w:r>
      <w:r w:rsidR="00935E04" w:rsidRPr="00D8595C">
        <w:rPr>
          <w:rFonts w:ascii="Georgia" w:hAnsi="Georgia"/>
          <w:sz w:val="24"/>
          <w:szCs w:val="24"/>
          <w:lang w:val="en-GB"/>
        </w:rPr>
        <w:t>u</w:t>
      </w:r>
      <w:r w:rsidR="00FF1D43" w:rsidRPr="00D8595C">
        <w:rPr>
          <w:rFonts w:ascii="Georgia" w:hAnsi="Georgia"/>
          <w:sz w:val="24"/>
          <w:szCs w:val="24"/>
          <w:lang w:val="en-GB"/>
        </w:rPr>
        <w:t>rable work conditions</w:t>
      </w:r>
      <w:r w:rsidR="00FB3F36" w:rsidRPr="00D8595C">
        <w:rPr>
          <w:rFonts w:ascii="Georgia" w:hAnsi="Georgia"/>
          <w:sz w:val="24"/>
          <w:szCs w:val="24"/>
          <w:lang w:val="en-GB"/>
        </w:rPr>
        <w:t>.</w:t>
      </w:r>
    </w:p>
    <w:p w14:paraId="74AB8E97" w14:textId="79488C8D" w:rsidR="00EA6188" w:rsidRPr="00D8595C" w:rsidRDefault="00EA6188" w:rsidP="00B12B79">
      <w:pPr>
        <w:spacing w:line="360" w:lineRule="auto"/>
        <w:rPr>
          <w:rFonts w:ascii="Georgia" w:hAnsi="Georgia"/>
          <w:sz w:val="24"/>
          <w:szCs w:val="24"/>
          <w:lang w:val="en-GB"/>
        </w:rPr>
      </w:pPr>
    </w:p>
    <w:p w14:paraId="51E8FA2B" w14:textId="41AEFF5A" w:rsidR="00EA6188" w:rsidRPr="00D8595C" w:rsidRDefault="00D74490"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 xml:space="preserve">Struggling with insufficient </w:t>
      </w:r>
      <w:r w:rsidR="0672588C" w:rsidRPr="00D8595C">
        <w:rPr>
          <w:rFonts w:ascii="Georgia" w:hAnsi="Georgia"/>
          <w:b/>
          <w:bCs/>
          <w:i/>
          <w:iCs/>
          <w:sz w:val="24"/>
          <w:szCs w:val="24"/>
          <w:lang w:val="en-GB"/>
        </w:rPr>
        <w:t>systems and tools</w:t>
      </w:r>
    </w:p>
    <w:p w14:paraId="532E1FF3" w14:textId="368DD0C0" w:rsidR="00EA6188" w:rsidRPr="00D8595C" w:rsidRDefault="00CB4DDA" w:rsidP="00B12B79">
      <w:pPr>
        <w:spacing w:line="360" w:lineRule="auto"/>
        <w:rPr>
          <w:rFonts w:ascii="Georgia" w:hAnsi="Georgia"/>
          <w:sz w:val="24"/>
          <w:szCs w:val="24"/>
          <w:lang w:val="en-GB"/>
        </w:rPr>
      </w:pPr>
      <w:r w:rsidRPr="00D8595C">
        <w:rPr>
          <w:rFonts w:ascii="Georgia" w:hAnsi="Georgia"/>
          <w:sz w:val="24"/>
          <w:szCs w:val="24"/>
          <w:lang w:val="en-GB"/>
        </w:rPr>
        <w:t>Errors and deficiencies in various technical systems and work tools were reported to cause stress and frustration</w:t>
      </w:r>
      <w:r w:rsidR="00666387" w:rsidRPr="00D8595C">
        <w:rPr>
          <w:rFonts w:ascii="Georgia" w:hAnsi="Georgia"/>
          <w:sz w:val="24"/>
          <w:szCs w:val="24"/>
          <w:lang w:val="en-GB"/>
        </w:rPr>
        <w:t xml:space="preserve"> for the participants</w:t>
      </w:r>
      <w:r w:rsidRPr="00D8595C">
        <w:rPr>
          <w:rFonts w:ascii="Georgia" w:hAnsi="Georgia"/>
          <w:sz w:val="24"/>
          <w:szCs w:val="24"/>
          <w:lang w:val="en-GB"/>
        </w:rPr>
        <w:t xml:space="preserve">, particularly during critical </w:t>
      </w:r>
      <w:r w:rsidR="00004F42" w:rsidRPr="00D8595C">
        <w:rPr>
          <w:rFonts w:ascii="Georgia" w:hAnsi="Georgia"/>
          <w:sz w:val="24"/>
          <w:szCs w:val="24"/>
          <w:lang w:val="en-GB"/>
        </w:rPr>
        <w:t>calls</w:t>
      </w:r>
      <w:r w:rsidRPr="00D8595C">
        <w:rPr>
          <w:rFonts w:ascii="Georgia" w:hAnsi="Georgia"/>
          <w:sz w:val="24"/>
          <w:szCs w:val="24"/>
          <w:lang w:val="en-GB"/>
        </w:rPr>
        <w:t xml:space="preserve">. These issues could arise from technology freezing, perceived inefficiencies in systems, and concerns that system failures might </w:t>
      </w:r>
      <w:r w:rsidR="001F2351" w:rsidRPr="00D8595C">
        <w:rPr>
          <w:rFonts w:ascii="Georgia" w:hAnsi="Georgia"/>
          <w:sz w:val="24"/>
          <w:szCs w:val="24"/>
          <w:lang w:val="en-GB"/>
        </w:rPr>
        <w:t>affect</w:t>
      </w:r>
      <w:r w:rsidRPr="00D8595C">
        <w:rPr>
          <w:rFonts w:ascii="Georgia" w:hAnsi="Georgia"/>
          <w:sz w:val="24"/>
          <w:szCs w:val="24"/>
          <w:lang w:val="en-GB"/>
        </w:rPr>
        <w:t xml:space="preserve"> </w:t>
      </w:r>
      <w:r w:rsidR="00666387" w:rsidRPr="00D8595C">
        <w:rPr>
          <w:rFonts w:ascii="Georgia" w:hAnsi="Georgia"/>
          <w:sz w:val="24"/>
          <w:szCs w:val="24"/>
          <w:lang w:val="en-GB"/>
        </w:rPr>
        <w:t>callers</w:t>
      </w:r>
      <w:r w:rsidRPr="00D8595C">
        <w:rPr>
          <w:rFonts w:ascii="Georgia" w:hAnsi="Georgia"/>
          <w:sz w:val="24"/>
          <w:szCs w:val="24"/>
          <w:lang w:val="en-GB"/>
        </w:rPr>
        <w:t xml:space="preserve">. </w:t>
      </w:r>
      <w:r w:rsidR="00935E04" w:rsidRPr="00D8595C">
        <w:rPr>
          <w:rFonts w:ascii="Georgia" w:hAnsi="Georgia"/>
          <w:sz w:val="24"/>
          <w:szCs w:val="24"/>
          <w:lang w:val="en-GB"/>
        </w:rPr>
        <w:t>The p</w:t>
      </w:r>
      <w:r w:rsidRPr="00D8595C">
        <w:rPr>
          <w:rFonts w:ascii="Georgia" w:hAnsi="Georgia"/>
          <w:sz w:val="24"/>
          <w:szCs w:val="24"/>
          <w:lang w:val="en-GB"/>
        </w:rPr>
        <w:t xml:space="preserve">articipants highlighted </w:t>
      </w:r>
      <w:r w:rsidR="00666387" w:rsidRPr="00D8595C">
        <w:rPr>
          <w:rFonts w:ascii="Georgia" w:hAnsi="Georgia"/>
          <w:sz w:val="24"/>
          <w:szCs w:val="24"/>
          <w:lang w:val="en-GB"/>
        </w:rPr>
        <w:t xml:space="preserve">a </w:t>
      </w:r>
      <w:r w:rsidRPr="00D8595C">
        <w:rPr>
          <w:rFonts w:ascii="Georgia" w:hAnsi="Georgia"/>
          <w:sz w:val="24"/>
          <w:szCs w:val="24"/>
          <w:lang w:val="en-GB"/>
        </w:rPr>
        <w:t xml:space="preserve">new tool </w:t>
      </w:r>
      <w:r w:rsidR="001F2351" w:rsidRPr="00D8595C">
        <w:rPr>
          <w:rFonts w:ascii="Georgia" w:hAnsi="Georgia"/>
          <w:sz w:val="24"/>
          <w:szCs w:val="24"/>
          <w:lang w:val="en-GB"/>
        </w:rPr>
        <w:t xml:space="preserve">designed to facilitate rapid </w:t>
      </w:r>
      <w:proofErr w:type="gramStart"/>
      <w:r w:rsidR="001F2351" w:rsidRPr="00D8595C">
        <w:rPr>
          <w:rFonts w:ascii="Georgia" w:hAnsi="Georgia"/>
          <w:sz w:val="24"/>
          <w:szCs w:val="24"/>
          <w:lang w:val="en-GB"/>
        </w:rPr>
        <w:t>triage, but</w:t>
      </w:r>
      <w:proofErr w:type="gramEnd"/>
      <w:r w:rsidR="001F2351" w:rsidRPr="00D8595C">
        <w:rPr>
          <w:rFonts w:ascii="Georgia" w:hAnsi="Georgia"/>
          <w:sz w:val="24"/>
          <w:szCs w:val="24"/>
          <w:lang w:val="en-GB"/>
        </w:rPr>
        <w:t xml:space="preserve"> </w:t>
      </w:r>
      <w:r w:rsidRPr="00D8595C">
        <w:rPr>
          <w:rFonts w:ascii="Georgia" w:hAnsi="Georgia"/>
          <w:sz w:val="24"/>
          <w:szCs w:val="24"/>
          <w:lang w:val="en-GB"/>
        </w:rPr>
        <w:t xml:space="preserve">perceived </w:t>
      </w:r>
      <w:r w:rsidR="001F2351" w:rsidRPr="00D8595C">
        <w:rPr>
          <w:rFonts w:ascii="Georgia" w:hAnsi="Georgia"/>
          <w:sz w:val="24"/>
          <w:szCs w:val="24"/>
          <w:lang w:val="en-GB"/>
        </w:rPr>
        <w:t xml:space="preserve">it </w:t>
      </w:r>
      <w:r w:rsidRPr="00D8595C">
        <w:rPr>
          <w:rFonts w:ascii="Georgia" w:hAnsi="Georgia"/>
          <w:sz w:val="24"/>
          <w:szCs w:val="24"/>
          <w:lang w:val="en-GB"/>
        </w:rPr>
        <w:t>as an impediment to efficient assessment.</w:t>
      </w:r>
      <w:r w:rsidR="00C97D65" w:rsidRPr="00D8595C">
        <w:rPr>
          <w:rFonts w:ascii="Georgia" w:hAnsi="Georgia"/>
          <w:sz w:val="24"/>
          <w:szCs w:val="24"/>
          <w:lang w:val="en-GB"/>
        </w:rPr>
        <w:t xml:space="preserve"> </w:t>
      </w:r>
      <w:r w:rsidR="00935E04" w:rsidRPr="00D8595C">
        <w:rPr>
          <w:rFonts w:ascii="Georgia" w:hAnsi="Georgia"/>
          <w:sz w:val="24"/>
          <w:szCs w:val="24"/>
          <w:lang w:val="en-GB"/>
        </w:rPr>
        <w:t>The p</w:t>
      </w:r>
      <w:r w:rsidR="00666387" w:rsidRPr="00D8595C">
        <w:rPr>
          <w:rFonts w:ascii="Georgia" w:hAnsi="Georgia"/>
          <w:sz w:val="24"/>
          <w:szCs w:val="24"/>
          <w:lang w:val="en-GB"/>
        </w:rPr>
        <w:t>articipants</w:t>
      </w:r>
      <w:r w:rsidR="00C97D65" w:rsidRPr="00D8595C">
        <w:rPr>
          <w:rFonts w:ascii="Georgia" w:hAnsi="Georgia"/>
          <w:sz w:val="24"/>
          <w:szCs w:val="24"/>
          <w:lang w:val="en-GB"/>
        </w:rPr>
        <w:t xml:space="preserve"> who worked </w:t>
      </w:r>
      <w:r w:rsidR="00935E04" w:rsidRPr="00D8595C">
        <w:rPr>
          <w:rFonts w:ascii="Georgia" w:hAnsi="Georgia"/>
          <w:sz w:val="24"/>
          <w:szCs w:val="24"/>
          <w:lang w:val="en-GB"/>
        </w:rPr>
        <w:t xml:space="preserve">as EMCCOs </w:t>
      </w:r>
      <w:r w:rsidR="00C97D65" w:rsidRPr="00D8595C">
        <w:rPr>
          <w:rFonts w:ascii="Georgia" w:hAnsi="Georgia"/>
          <w:sz w:val="24"/>
          <w:szCs w:val="24"/>
          <w:lang w:val="en-GB"/>
        </w:rPr>
        <w:t xml:space="preserve">before the </w:t>
      </w:r>
      <w:r w:rsidR="001F2351" w:rsidRPr="00D8595C">
        <w:rPr>
          <w:rFonts w:ascii="Georgia" w:hAnsi="Georgia"/>
          <w:sz w:val="24"/>
          <w:szCs w:val="24"/>
          <w:lang w:val="en-GB"/>
        </w:rPr>
        <w:t>tool's implementation</w:t>
      </w:r>
      <w:r w:rsidR="00C97D65" w:rsidRPr="00D8595C">
        <w:rPr>
          <w:rFonts w:ascii="Georgia" w:hAnsi="Georgia"/>
          <w:sz w:val="24"/>
          <w:szCs w:val="24"/>
          <w:lang w:val="en-GB"/>
        </w:rPr>
        <w:t xml:space="preserve"> </w:t>
      </w:r>
      <w:r w:rsidR="00935E04" w:rsidRPr="00D8595C">
        <w:rPr>
          <w:rFonts w:ascii="Georgia" w:hAnsi="Georgia"/>
          <w:sz w:val="24"/>
          <w:szCs w:val="24"/>
          <w:lang w:val="en-GB"/>
        </w:rPr>
        <w:t xml:space="preserve">instead </w:t>
      </w:r>
      <w:r w:rsidR="00C97D65" w:rsidRPr="00D8595C">
        <w:rPr>
          <w:rFonts w:ascii="Georgia" w:hAnsi="Georgia"/>
          <w:sz w:val="24"/>
          <w:szCs w:val="24"/>
          <w:lang w:val="en-GB"/>
        </w:rPr>
        <w:t>relied on their established routines</w:t>
      </w:r>
      <w:r w:rsidR="00935E04" w:rsidRPr="00D8595C">
        <w:rPr>
          <w:rFonts w:ascii="Georgia" w:hAnsi="Georgia"/>
          <w:sz w:val="24"/>
          <w:szCs w:val="24"/>
          <w:lang w:val="en-GB"/>
        </w:rPr>
        <w:t>, as they</w:t>
      </w:r>
      <w:r w:rsidR="00C97D65" w:rsidRPr="00D8595C">
        <w:rPr>
          <w:rFonts w:ascii="Georgia" w:hAnsi="Georgia"/>
          <w:sz w:val="24"/>
          <w:szCs w:val="24"/>
          <w:lang w:val="en-GB"/>
        </w:rPr>
        <w:t xml:space="preserve"> </w:t>
      </w:r>
      <w:r w:rsidR="00935E04" w:rsidRPr="00D8595C">
        <w:rPr>
          <w:rFonts w:ascii="Georgia" w:hAnsi="Georgia"/>
          <w:sz w:val="24"/>
          <w:szCs w:val="24"/>
          <w:lang w:val="en-GB"/>
        </w:rPr>
        <w:t xml:space="preserve">felt that the </w:t>
      </w:r>
      <w:r w:rsidR="00666387" w:rsidRPr="00D8595C">
        <w:rPr>
          <w:rFonts w:ascii="Georgia" w:hAnsi="Georgia"/>
          <w:sz w:val="24"/>
          <w:szCs w:val="24"/>
          <w:lang w:val="en-GB"/>
        </w:rPr>
        <w:t>tool</w:t>
      </w:r>
      <w:r w:rsidR="00C97D65" w:rsidRPr="00D8595C">
        <w:rPr>
          <w:rFonts w:ascii="Georgia" w:hAnsi="Georgia"/>
          <w:sz w:val="24"/>
          <w:szCs w:val="24"/>
          <w:lang w:val="en-GB"/>
        </w:rPr>
        <w:t xml:space="preserve"> </w:t>
      </w:r>
      <w:r w:rsidR="001F2351" w:rsidRPr="00D8595C">
        <w:rPr>
          <w:rFonts w:ascii="Georgia" w:hAnsi="Georgia"/>
          <w:sz w:val="24"/>
          <w:szCs w:val="24"/>
          <w:lang w:val="en-GB"/>
        </w:rPr>
        <w:t>was</w:t>
      </w:r>
      <w:r w:rsidR="00C97D65" w:rsidRPr="00D8595C">
        <w:rPr>
          <w:rFonts w:ascii="Georgia" w:hAnsi="Georgia"/>
          <w:sz w:val="24"/>
          <w:szCs w:val="24"/>
          <w:lang w:val="en-GB"/>
        </w:rPr>
        <w:t xml:space="preserve"> challenging for assessment and frustrating for callers</w:t>
      </w:r>
      <w:r w:rsidR="00D41C42" w:rsidRPr="00D8595C">
        <w:rPr>
          <w:rFonts w:ascii="Georgia" w:hAnsi="Georgia"/>
          <w:sz w:val="24"/>
          <w:szCs w:val="24"/>
          <w:lang w:val="en-GB"/>
        </w:rPr>
        <w:t>.</w:t>
      </w:r>
    </w:p>
    <w:p w14:paraId="29B72544" w14:textId="77777777" w:rsidR="00CB4DDA" w:rsidRPr="00D8595C" w:rsidRDefault="00CB4DDA" w:rsidP="00B12B79">
      <w:pPr>
        <w:spacing w:line="360" w:lineRule="auto"/>
        <w:rPr>
          <w:rFonts w:ascii="Georgia" w:hAnsi="Georgia"/>
          <w:sz w:val="24"/>
          <w:szCs w:val="24"/>
          <w:lang w:val="en-GB"/>
        </w:rPr>
      </w:pPr>
    </w:p>
    <w:p w14:paraId="1FBFEAD1" w14:textId="6D7327F0" w:rsidR="065C259C" w:rsidRPr="00D8595C" w:rsidRDefault="4A00DFC3" w:rsidP="00B12B79">
      <w:pPr>
        <w:spacing w:line="360" w:lineRule="auto"/>
        <w:rPr>
          <w:rFonts w:ascii="Georgia" w:hAnsi="Georgia"/>
          <w:i/>
          <w:iCs/>
          <w:sz w:val="24"/>
          <w:szCs w:val="24"/>
          <w:lang w:val="en-GB"/>
        </w:rPr>
      </w:pPr>
      <w:r w:rsidRPr="00D8595C">
        <w:rPr>
          <w:rFonts w:ascii="Georgia" w:hAnsi="Georgia"/>
          <w:i/>
          <w:iCs/>
          <w:sz w:val="24"/>
          <w:szCs w:val="24"/>
          <w:lang w:val="en-GB"/>
        </w:rPr>
        <w:t>They shouldn</w:t>
      </w:r>
      <w:r w:rsidR="00463E84" w:rsidRPr="00D8595C">
        <w:rPr>
          <w:rFonts w:ascii="Georgia" w:hAnsi="Georgia"/>
          <w:i/>
          <w:iCs/>
          <w:sz w:val="24"/>
          <w:szCs w:val="24"/>
          <w:lang w:val="en-GB"/>
        </w:rPr>
        <w:t>’</w:t>
      </w:r>
      <w:r w:rsidRPr="00D8595C">
        <w:rPr>
          <w:rFonts w:ascii="Georgia" w:hAnsi="Georgia"/>
          <w:i/>
          <w:iCs/>
          <w:sz w:val="24"/>
          <w:szCs w:val="24"/>
          <w:lang w:val="en-GB"/>
        </w:rPr>
        <w:t>t suffer because we</w:t>
      </w:r>
      <w:r w:rsidR="00B22747" w:rsidRPr="00D8595C">
        <w:rPr>
          <w:rFonts w:ascii="Georgia" w:hAnsi="Georgia"/>
          <w:i/>
          <w:iCs/>
          <w:sz w:val="24"/>
          <w:szCs w:val="24"/>
          <w:lang w:val="en-GB"/>
        </w:rPr>
        <w:t xml:space="preserve"> are</w:t>
      </w:r>
      <w:r w:rsidRPr="00D8595C">
        <w:rPr>
          <w:rFonts w:ascii="Georgia" w:hAnsi="Georgia"/>
          <w:i/>
          <w:iCs/>
          <w:sz w:val="24"/>
          <w:szCs w:val="24"/>
          <w:lang w:val="en-GB"/>
        </w:rPr>
        <w:t xml:space="preserve"> </w:t>
      </w:r>
      <w:r w:rsidR="00B22747" w:rsidRPr="00D8595C">
        <w:rPr>
          <w:rFonts w:ascii="Georgia" w:hAnsi="Georgia"/>
          <w:i/>
          <w:iCs/>
          <w:sz w:val="24"/>
          <w:szCs w:val="24"/>
          <w:lang w:val="en-GB"/>
        </w:rPr>
        <w:t xml:space="preserve">dealing </w:t>
      </w:r>
      <w:r w:rsidRPr="00D8595C">
        <w:rPr>
          <w:rFonts w:ascii="Georgia" w:hAnsi="Georgia"/>
          <w:i/>
          <w:iCs/>
          <w:sz w:val="24"/>
          <w:szCs w:val="24"/>
          <w:lang w:val="en-GB"/>
        </w:rPr>
        <w:t>with this system</w:t>
      </w:r>
      <w:r w:rsidR="00B22747" w:rsidRPr="00D8595C">
        <w:rPr>
          <w:rFonts w:ascii="Georgia" w:hAnsi="Georgia"/>
          <w:i/>
          <w:iCs/>
          <w:sz w:val="24"/>
          <w:szCs w:val="24"/>
          <w:lang w:val="en-GB"/>
        </w:rPr>
        <w:t>. Instead,</w:t>
      </w:r>
      <w:r w:rsidRPr="00D8595C">
        <w:rPr>
          <w:rFonts w:ascii="Georgia" w:hAnsi="Georgia"/>
          <w:i/>
          <w:iCs/>
          <w:sz w:val="24"/>
          <w:szCs w:val="24"/>
          <w:lang w:val="en-GB"/>
        </w:rPr>
        <w:t xml:space="preserve"> sometimes </w:t>
      </w:r>
      <w:r w:rsidR="00380D7A" w:rsidRPr="00D8595C">
        <w:rPr>
          <w:rFonts w:ascii="Georgia" w:hAnsi="Georgia"/>
          <w:i/>
          <w:iCs/>
          <w:sz w:val="24"/>
          <w:szCs w:val="24"/>
          <w:lang w:val="en-GB"/>
        </w:rPr>
        <w:t xml:space="preserve">I </w:t>
      </w:r>
      <w:r w:rsidR="004B462E" w:rsidRPr="00D8595C">
        <w:rPr>
          <w:rFonts w:ascii="Georgia" w:hAnsi="Georgia"/>
          <w:i/>
          <w:iCs/>
          <w:sz w:val="24"/>
          <w:szCs w:val="24"/>
          <w:lang w:val="en-GB"/>
        </w:rPr>
        <w:t xml:space="preserve">have </w:t>
      </w:r>
      <w:r w:rsidR="009662EB" w:rsidRPr="00D8595C">
        <w:rPr>
          <w:rFonts w:ascii="Georgia" w:hAnsi="Georgia"/>
          <w:i/>
          <w:iCs/>
          <w:sz w:val="24"/>
          <w:szCs w:val="24"/>
          <w:lang w:val="en-GB"/>
        </w:rPr>
        <w:t>noticed</w:t>
      </w:r>
      <w:r w:rsidRPr="00D8595C">
        <w:rPr>
          <w:rFonts w:ascii="Georgia" w:hAnsi="Georgia"/>
          <w:i/>
          <w:iCs/>
          <w:sz w:val="24"/>
          <w:szCs w:val="24"/>
          <w:lang w:val="en-GB"/>
        </w:rPr>
        <w:t xml:space="preserve"> that this is a </w:t>
      </w:r>
      <w:r w:rsidR="00666387" w:rsidRPr="00D8595C">
        <w:rPr>
          <w:rFonts w:ascii="Georgia" w:hAnsi="Georgia"/>
          <w:i/>
          <w:iCs/>
          <w:sz w:val="24"/>
          <w:szCs w:val="24"/>
          <w:lang w:val="en-GB"/>
        </w:rPr>
        <w:t>prio</w:t>
      </w:r>
      <w:r w:rsidR="00B22747" w:rsidRPr="00D8595C">
        <w:rPr>
          <w:rFonts w:ascii="Georgia" w:hAnsi="Georgia"/>
          <w:i/>
          <w:iCs/>
          <w:sz w:val="24"/>
          <w:szCs w:val="24"/>
          <w:lang w:val="en-GB"/>
        </w:rPr>
        <w:t>rity</w:t>
      </w:r>
      <w:r w:rsidR="00666387" w:rsidRPr="00D8595C">
        <w:rPr>
          <w:rFonts w:ascii="Georgia" w:hAnsi="Georgia"/>
          <w:i/>
          <w:iCs/>
          <w:sz w:val="24"/>
          <w:szCs w:val="24"/>
          <w:lang w:val="en-GB"/>
        </w:rPr>
        <w:t xml:space="preserve"> </w:t>
      </w:r>
      <w:r w:rsidRPr="00D8595C">
        <w:rPr>
          <w:rFonts w:ascii="Georgia" w:hAnsi="Georgia"/>
          <w:i/>
          <w:iCs/>
          <w:sz w:val="24"/>
          <w:szCs w:val="24"/>
          <w:lang w:val="en-GB"/>
        </w:rPr>
        <w:t xml:space="preserve">one </w:t>
      </w:r>
      <w:r w:rsidR="00B22747" w:rsidRPr="00D8595C">
        <w:rPr>
          <w:rFonts w:ascii="Georgia" w:hAnsi="Georgia"/>
          <w:i/>
          <w:iCs/>
          <w:sz w:val="24"/>
          <w:szCs w:val="24"/>
          <w:lang w:val="en-GB"/>
        </w:rPr>
        <w:t>case with severe chest</w:t>
      </w:r>
      <w:r w:rsidRPr="00D8595C">
        <w:rPr>
          <w:rFonts w:ascii="Georgia" w:hAnsi="Georgia"/>
          <w:i/>
          <w:iCs/>
          <w:sz w:val="24"/>
          <w:szCs w:val="24"/>
          <w:lang w:val="en-GB"/>
        </w:rPr>
        <w:t xml:space="preserve"> pain </w:t>
      </w:r>
      <w:r w:rsidR="00B22747" w:rsidRPr="00D8595C">
        <w:rPr>
          <w:rFonts w:ascii="Georgia" w:hAnsi="Georgia"/>
          <w:i/>
          <w:iCs/>
          <w:sz w:val="24"/>
          <w:szCs w:val="24"/>
          <w:lang w:val="en-GB"/>
        </w:rPr>
        <w:t>radiating out, so I dispatch the ambulance first and then write down all the questions, to make it go quickly, of</w:t>
      </w:r>
      <w:r w:rsidR="00C55BBA" w:rsidRPr="00D8595C">
        <w:rPr>
          <w:rFonts w:ascii="Georgia" w:hAnsi="Georgia"/>
          <w:i/>
          <w:iCs/>
          <w:sz w:val="24"/>
          <w:szCs w:val="24"/>
          <w:lang w:val="en-GB"/>
        </w:rPr>
        <w:t xml:space="preserve"> </w:t>
      </w:r>
      <w:r w:rsidR="00B22747" w:rsidRPr="00D8595C">
        <w:rPr>
          <w:rFonts w:ascii="Georgia" w:hAnsi="Georgia"/>
          <w:i/>
          <w:iCs/>
          <w:sz w:val="24"/>
          <w:szCs w:val="24"/>
          <w:lang w:val="en-GB"/>
        </w:rPr>
        <w:t>course</w:t>
      </w:r>
      <w:r w:rsidR="00E161E3" w:rsidRPr="00D8595C">
        <w:rPr>
          <w:rFonts w:ascii="Georgia" w:hAnsi="Georgia"/>
          <w:i/>
          <w:iCs/>
          <w:sz w:val="24"/>
          <w:szCs w:val="24"/>
          <w:lang w:val="en-GB"/>
        </w:rPr>
        <w:t>.</w:t>
      </w:r>
      <w:r w:rsidRPr="00D8595C">
        <w:rPr>
          <w:rFonts w:ascii="Georgia" w:hAnsi="Georgia"/>
          <w:i/>
          <w:iCs/>
          <w:sz w:val="24"/>
          <w:szCs w:val="24"/>
          <w:lang w:val="en-GB"/>
        </w:rPr>
        <w:t xml:space="preserve"> </w:t>
      </w:r>
      <w:r w:rsidR="004D43E2" w:rsidRPr="00D8595C">
        <w:rPr>
          <w:rFonts w:ascii="Georgia" w:hAnsi="Georgia"/>
          <w:i/>
          <w:iCs/>
          <w:sz w:val="24"/>
          <w:szCs w:val="24"/>
          <w:lang w:val="en-GB"/>
        </w:rPr>
        <w:t>(</w:t>
      </w:r>
      <w:r w:rsidR="00E161E3" w:rsidRPr="00D8595C">
        <w:rPr>
          <w:rFonts w:ascii="Georgia" w:hAnsi="Georgia"/>
          <w:i/>
          <w:iCs/>
          <w:sz w:val="24"/>
          <w:szCs w:val="24"/>
          <w:lang w:val="en-GB"/>
        </w:rPr>
        <w:t xml:space="preserve">P </w:t>
      </w:r>
      <w:r w:rsidR="004D43E2" w:rsidRPr="00D8595C">
        <w:rPr>
          <w:rFonts w:ascii="Georgia" w:hAnsi="Georgia"/>
          <w:i/>
          <w:iCs/>
          <w:sz w:val="24"/>
          <w:szCs w:val="24"/>
          <w:lang w:val="en-GB"/>
        </w:rPr>
        <w:t>2).</w:t>
      </w:r>
      <w:r w:rsidR="00113EDA" w:rsidRPr="00D8595C">
        <w:rPr>
          <w:rFonts w:ascii="Georgia" w:hAnsi="Georgia"/>
          <w:i/>
          <w:iCs/>
          <w:sz w:val="24"/>
          <w:szCs w:val="24"/>
          <w:lang w:val="en-GB"/>
        </w:rPr>
        <w:t xml:space="preserve"> </w:t>
      </w:r>
    </w:p>
    <w:p w14:paraId="6CC5E792" w14:textId="77777777" w:rsidR="00C55BBA" w:rsidRPr="00D8595C" w:rsidRDefault="00C55BBA" w:rsidP="00B12B79">
      <w:pPr>
        <w:spacing w:line="360" w:lineRule="auto"/>
        <w:rPr>
          <w:rFonts w:ascii="Georgia" w:hAnsi="Georgia"/>
          <w:sz w:val="24"/>
          <w:szCs w:val="24"/>
          <w:lang w:val="en-GB"/>
        </w:rPr>
      </w:pPr>
    </w:p>
    <w:p w14:paraId="51052024" w14:textId="633F4182" w:rsidR="00EA6188" w:rsidRPr="00D8595C" w:rsidRDefault="00D74490"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Having v</w:t>
      </w:r>
      <w:r w:rsidR="5D8196B3" w:rsidRPr="00D8595C">
        <w:rPr>
          <w:rFonts w:ascii="Georgia" w:hAnsi="Georgia"/>
          <w:b/>
          <w:bCs/>
          <w:i/>
          <w:iCs/>
          <w:sz w:val="24"/>
          <w:szCs w:val="24"/>
          <w:lang w:val="en-GB"/>
        </w:rPr>
        <w:t>arying trust in management</w:t>
      </w:r>
    </w:p>
    <w:p w14:paraId="6A00CCF3" w14:textId="2873A86F" w:rsidR="008F0F54" w:rsidRPr="00D8595C" w:rsidRDefault="004B5C80" w:rsidP="00B12B79">
      <w:pPr>
        <w:spacing w:line="360" w:lineRule="auto"/>
        <w:rPr>
          <w:rFonts w:ascii="Georgia" w:hAnsi="Georgia"/>
          <w:sz w:val="24"/>
          <w:szCs w:val="24"/>
          <w:lang w:val="en-GB"/>
        </w:rPr>
      </w:pPr>
      <w:bookmarkStart w:id="23" w:name="_Hlk176175565"/>
      <w:r w:rsidRPr="00D8595C">
        <w:rPr>
          <w:rFonts w:ascii="Georgia" w:hAnsi="Georgia"/>
          <w:sz w:val="24"/>
          <w:szCs w:val="24"/>
          <w:lang w:val="en-GB"/>
        </w:rPr>
        <w:t>The participants felt that management do</w:t>
      </w:r>
      <w:r w:rsidR="009662EB" w:rsidRPr="00D8595C">
        <w:rPr>
          <w:rFonts w:ascii="Georgia" w:hAnsi="Georgia"/>
          <w:sz w:val="24"/>
          <w:szCs w:val="24"/>
          <w:lang w:val="en-GB"/>
        </w:rPr>
        <w:t>es</w:t>
      </w:r>
      <w:r w:rsidRPr="00D8595C">
        <w:rPr>
          <w:rFonts w:ascii="Georgia" w:hAnsi="Georgia"/>
          <w:sz w:val="24"/>
          <w:szCs w:val="24"/>
          <w:lang w:val="en-GB"/>
        </w:rPr>
        <w:t xml:space="preserve"> not actively work to ensure that the perspectives and emotions of EMCCOs are respected, and that they </w:t>
      </w:r>
      <w:r w:rsidR="009662EB" w:rsidRPr="00D8595C">
        <w:rPr>
          <w:rFonts w:ascii="Georgia" w:hAnsi="Georgia"/>
          <w:sz w:val="24"/>
          <w:szCs w:val="24"/>
          <w:lang w:val="en-GB"/>
        </w:rPr>
        <w:t>can</w:t>
      </w:r>
      <w:r w:rsidRPr="00D8595C">
        <w:rPr>
          <w:rFonts w:ascii="Georgia" w:hAnsi="Georgia"/>
          <w:sz w:val="24"/>
          <w:szCs w:val="24"/>
          <w:lang w:val="en-GB"/>
        </w:rPr>
        <w:t xml:space="preserve"> express their feelings about </w:t>
      </w:r>
      <w:r w:rsidRPr="00D8595C">
        <w:rPr>
          <w:rFonts w:ascii="Georgia" w:hAnsi="Georgia"/>
          <w:sz w:val="24"/>
          <w:szCs w:val="24"/>
          <w:lang w:val="en-GB"/>
        </w:rPr>
        <w:lastRenderedPageBreak/>
        <w:t xml:space="preserve">situations. </w:t>
      </w:r>
      <w:bookmarkEnd w:id="23"/>
      <w:r w:rsidRPr="00D8595C">
        <w:rPr>
          <w:rFonts w:ascii="Georgia" w:hAnsi="Georgia"/>
          <w:sz w:val="24"/>
          <w:szCs w:val="24"/>
          <w:lang w:val="en-GB"/>
        </w:rPr>
        <w:t>F</w:t>
      </w:r>
      <w:r w:rsidR="00F164F0" w:rsidRPr="00D8595C">
        <w:rPr>
          <w:rFonts w:ascii="Georgia" w:hAnsi="Georgia"/>
          <w:sz w:val="24"/>
          <w:szCs w:val="24"/>
          <w:lang w:val="en-GB"/>
        </w:rPr>
        <w:t xml:space="preserve">urther, they </w:t>
      </w:r>
      <w:r w:rsidR="008F0F54" w:rsidRPr="00D8595C">
        <w:rPr>
          <w:rFonts w:ascii="Georgia" w:hAnsi="Georgia"/>
          <w:sz w:val="24"/>
          <w:szCs w:val="24"/>
          <w:lang w:val="en-GB"/>
        </w:rPr>
        <w:t xml:space="preserve">reported that colleagues </w:t>
      </w:r>
      <w:r w:rsidR="0088031F" w:rsidRPr="00D8595C">
        <w:rPr>
          <w:rFonts w:ascii="Georgia" w:hAnsi="Georgia"/>
          <w:sz w:val="24"/>
          <w:szCs w:val="24"/>
          <w:lang w:val="en-GB"/>
        </w:rPr>
        <w:t xml:space="preserve">had </w:t>
      </w:r>
      <w:r w:rsidR="008F0F54" w:rsidRPr="00D8595C">
        <w:rPr>
          <w:rFonts w:ascii="Georgia" w:hAnsi="Georgia"/>
          <w:sz w:val="24"/>
          <w:szCs w:val="24"/>
          <w:lang w:val="en-GB"/>
        </w:rPr>
        <w:t xml:space="preserve">left their jobs due to a lack of confidence in management. They </w:t>
      </w:r>
      <w:r w:rsidR="00F164F0" w:rsidRPr="00D8595C">
        <w:rPr>
          <w:rFonts w:ascii="Georgia" w:hAnsi="Georgia"/>
          <w:sz w:val="24"/>
          <w:szCs w:val="24"/>
          <w:lang w:val="en-GB"/>
        </w:rPr>
        <w:t>expressed</w:t>
      </w:r>
      <w:r w:rsidR="00990F2F" w:rsidRPr="00D8595C">
        <w:rPr>
          <w:rFonts w:ascii="Georgia" w:hAnsi="Georgia"/>
          <w:sz w:val="24"/>
          <w:szCs w:val="24"/>
          <w:lang w:val="en-GB"/>
        </w:rPr>
        <w:t xml:space="preserve"> </w:t>
      </w:r>
      <w:r w:rsidR="008F0F54" w:rsidRPr="00D8595C">
        <w:rPr>
          <w:rFonts w:ascii="Georgia" w:hAnsi="Georgia"/>
          <w:sz w:val="24"/>
          <w:szCs w:val="24"/>
          <w:lang w:val="en-GB"/>
        </w:rPr>
        <w:t>powerless</w:t>
      </w:r>
      <w:r w:rsidR="006B38EC" w:rsidRPr="00D8595C">
        <w:rPr>
          <w:rFonts w:ascii="Georgia" w:hAnsi="Georgia"/>
          <w:sz w:val="24"/>
          <w:szCs w:val="24"/>
          <w:lang w:val="en-GB"/>
        </w:rPr>
        <w:t>ness</w:t>
      </w:r>
      <w:r w:rsidR="008F0F54" w:rsidRPr="00D8595C">
        <w:rPr>
          <w:rFonts w:ascii="Georgia" w:hAnsi="Georgia"/>
          <w:sz w:val="24"/>
          <w:szCs w:val="24"/>
          <w:lang w:val="en-GB"/>
        </w:rPr>
        <w:t xml:space="preserve"> to influence their work </w:t>
      </w:r>
      <w:r w:rsidR="004E07E9" w:rsidRPr="00D8595C">
        <w:rPr>
          <w:rFonts w:ascii="Georgia" w:hAnsi="Georgia"/>
          <w:sz w:val="24"/>
          <w:szCs w:val="24"/>
          <w:lang w:val="en-GB"/>
        </w:rPr>
        <w:t>situations and</w:t>
      </w:r>
      <w:r w:rsidR="0088031F" w:rsidRPr="00D8595C">
        <w:rPr>
          <w:rFonts w:ascii="Georgia" w:hAnsi="Georgia"/>
          <w:sz w:val="24"/>
          <w:szCs w:val="24"/>
          <w:lang w:val="en-GB"/>
        </w:rPr>
        <w:t xml:space="preserve"> felt </w:t>
      </w:r>
      <w:r w:rsidR="008F0F54" w:rsidRPr="00D8595C">
        <w:rPr>
          <w:rFonts w:ascii="Georgia" w:hAnsi="Georgia"/>
          <w:sz w:val="24"/>
          <w:szCs w:val="24"/>
          <w:lang w:val="en-GB"/>
        </w:rPr>
        <w:t xml:space="preserve">their concerns </w:t>
      </w:r>
      <w:r w:rsidR="0088031F" w:rsidRPr="00D8595C">
        <w:rPr>
          <w:rFonts w:ascii="Georgia" w:hAnsi="Georgia"/>
          <w:sz w:val="24"/>
          <w:szCs w:val="24"/>
          <w:lang w:val="en-GB"/>
        </w:rPr>
        <w:t xml:space="preserve">were not </w:t>
      </w:r>
      <w:r w:rsidR="001A7265" w:rsidRPr="00D8595C">
        <w:rPr>
          <w:rFonts w:ascii="Georgia" w:hAnsi="Georgia"/>
          <w:sz w:val="24"/>
          <w:szCs w:val="24"/>
          <w:lang w:val="en-GB"/>
        </w:rPr>
        <w:t>addressed</w:t>
      </w:r>
      <w:r w:rsidR="008F0F54" w:rsidRPr="00D8595C">
        <w:rPr>
          <w:rFonts w:ascii="Georgia" w:hAnsi="Georgia"/>
          <w:sz w:val="24"/>
          <w:szCs w:val="24"/>
          <w:lang w:val="en-GB"/>
        </w:rPr>
        <w:t xml:space="preserve">. </w:t>
      </w:r>
      <w:r w:rsidR="0088031F" w:rsidRPr="00D8595C">
        <w:rPr>
          <w:rFonts w:ascii="Georgia" w:hAnsi="Georgia"/>
          <w:sz w:val="24"/>
          <w:szCs w:val="24"/>
          <w:lang w:val="en-GB"/>
        </w:rPr>
        <w:t>The p</w:t>
      </w:r>
      <w:r w:rsidR="008F0F54" w:rsidRPr="00D8595C">
        <w:rPr>
          <w:rFonts w:ascii="Georgia" w:hAnsi="Georgia"/>
          <w:sz w:val="24"/>
          <w:szCs w:val="24"/>
          <w:lang w:val="en-GB"/>
        </w:rPr>
        <w:t>articipants described working conditions that seemed unsustainable, personnel policies</w:t>
      </w:r>
      <w:r w:rsidR="0088031F" w:rsidRPr="00D8595C">
        <w:rPr>
          <w:rFonts w:ascii="Georgia" w:hAnsi="Georgia"/>
          <w:sz w:val="24"/>
          <w:szCs w:val="24"/>
          <w:lang w:val="en-GB"/>
        </w:rPr>
        <w:t xml:space="preserve"> that were felt to be inadequate</w:t>
      </w:r>
      <w:r w:rsidR="008F0F54" w:rsidRPr="00D8595C">
        <w:rPr>
          <w:rFonts w:ascii="Georgia" w:hAnsi="Georgia"/>
          <w:sz w:val="24"/>
          <w:szCs w:val="24"/>
          <w:lang w:val="en-GB"/>
        </w:rPr>
        <w:t xml:space="preserve">, fear of repercussions for processing errors, minute-by-minute monitoring, and top-down management. </w:t>
      </w:r>
      <w:r w:rsidR="006B38EC" w:rsidRPr="00D8595C">
        <w:rPr>
          <w:rFonts w:ascii="Georgia" w:hAnsi="Georgia"/>
          <w:sz w:val="24"/>
          <w:szCs w:val="24"/>
          <w:lang w:val="en-GB"/>
        </w:rPr>
        <w:t>According to the participants, t</w:t>
      </w:r>
      <w:r w:rsidR="008F0F54" w:rsidRPr="00D8595C">
        <w:rPr>
          <w:rFonts w:ascii="Georgia" w:hAnsi="Georgia"/>
          <w:sz w:val="24"/>
          <w:szCs w:val="24"/>
          <w:lang w:val="en-GB"/>
        </w:rPr>
        <w:t xml:space="preserve">hese factors contribute to stress and a sense of underappreciation. </w:t>
      </w:r>
      <w:r w:rsidR="006B38EC" w:rsidRPr="00D8595C">
        <w:rPr>
          <w:rFonts w:ascii="Georgia" w:hAnsi="Georgia"/>
          <w:sz w:val="24"/>
          <w:szCs w:val="24"/>
          <w:lang w:val="en-GB"/>
        </w:rPr>
        <w:t>They</w:t>
      </w:r>
      <w:r w:rsidR="008F0F54" w:rsidRPr="00D8595C">
        <w:rPr>
          <w:rFonts w:ascii="Georgia" w:hAnsi="Georgia"/>
          <w:sz w:val="24"/>
          <w:szCs w:val="24"/>
          <w:lang w:val="en-GB"/>
        </w:rPr>
        <w:t xml:space="preserve"> highlighted the value of receiving support </w:t>
      </w:r>
      <w:r w:rsidR="00004F42" w:rsidRPr="00D8595C">
        <w:rPr>
          <w:rFonts w:ascii="Georgia" w:hAnsi="Georgia"/>
          <w:sz w:val="24"/>
          <w:szCs w:val="24"/>
          <w:lang w:val="en-GB"/>
        </w:rPr>
        <w:t xml:space="preserve">from </w:t>
      </w:r>
      <w:r w:rsidR="008F0F54" w:rsidRPr="00D8595C">
        <w:rPr>
          <w:rFonts w:ascii="Georgia" w:hAnsi="Georgia"/>
          <w:sz w:val="24"/>
          <w:szCs w:val="24"/>
          <w:lang w:val="en-GB"/>
        </w:rPr>
        <w:t>and being heard by their managers, even though many remained uncertain about their ability to impact their overall work situation.</w:t>
      </w:r>
    </w:p>
    <w:p w14:paraId="6A1BEFD9" w14:textId="51458D21" w:rsidR="00EA6188" w:rsidRPr="00D8595C" w:rsidRDefault="00EA6188" w:rsidP="00B12B79">
      <w:pPr>
        <w:spacing w:line="360" w:lineRule="auto"/>
        <w:rPr>
          <w:rFonts w:ascii="Georgia" w:hAnsi="Georgia"/>
          <w:sz w:val="24"/>
          <w:szCs w:val="24"/>
          <w:lang w:val="en-GB"/>
        </w:rPr>
      </w:pPr>
    </w:p>
    <w:p w14:paraId="653D32B9" w14:textId="1AA1A333" w:rsidR="00EA6188" w:rsidRPr="00D8595C" w:rsidRDefault="00B22747" w:rsidP="00B12B79">
      <w:pPr>
        <w:spacing w:line="360" w:lineRule="auto"/>
        <w:rPr>
          <w:rFonts w:ascii="Georgia" w:hAnsi="Georgia"/>
          <w:i/>
          <w:iCs/>
          <w:sz w:val="24"/>
          <w:szCs w:val="24"/>
          <w:lang w:val="en-GB"/>
        </w:rPr>
      </w:pPr>
      <w:r w:rsidRPr="00D8595C">
        <w:rPr>
          <w:rFonts w:ascii="Georgia" w:hAnsi="Georgia"/>
          <w:i/>
          <w:iCs/>
          <w:sz w:val="24"/>
          <w:szCs w:val="24"/>
          <w:lang w:val="en-GB"/>
        </w:rPr>
        <w:t xml:space="preserve">The possibility </w:t>
      </w:r>
      <w:r w:rsidR="00AC7393" w:rsidRPr="00D8595C">
        <w:rPr>
          <w:rFonts w:ascii="Georgia" w:hAnsi="Georgia"/>
          <w:i/>
          <w:iCs/>
          <w:sz w:val="24"/>
          <w:szCs w:val="24"/>
          <w:lang w:val="en-GB"/>
        </w:rPr>
        <w:t>of influencing</w:t>
      </w:r>
      <w:r w:rsidRPr="00D8595C">
        <w:rPr>
          <w:rFonts w:ascii="Georgia" w:hAnsi="Georgia"/>
          <w:i/>
          <w:iCs/>
          <w:sz w:val="24"/>
          <w:szCs w:val="24"/>
          <w:lang w:val="en-GB"/>
        </w:rPr>
        <w:t xml:space="preserve"> my work is practically zero. </w:t>
      </w:r>
      <w:r w:rsidR="004B5D68" w:rsidRPr="00D8595C">
        <w:rPr>
          <w:rFonts w:ascii="Georgia" w:hAnsi="Georgia"/>
          <w:i/>
          <w:iCs/>
          <w:sz w:val="24"/>
          <w:szCs w:val="24"/>
          <w:lang w:val="en-GB"/>
        </w:rPr>
        <w:t>I</w:t>
      </w:r>
      <w:r w:rsidR="00380D7A" w:rsidRPr="00D8595C">
        <w:rPr>
          <w:rFonts w:ascii="Georgia" w:hAnsi="Georgia"/>
          <w:i/>
          <w:iCs/>
          <w:sz w:val="24"/>
          <w:szCs w:val="24"/>
          <w:lang w:val="en-GB"/>
        </w:rPr>
        <w:t xml:space="preserve"> </w:t>
      </w:r>
      <w:r w:rsidRPr="00D8595C">
        <w:rPr>
          <w:rFonts w:ascii="Georgia" w:hAnsi="Georgia"/>
          <w:i/>
          <w:iCs/>
          <w:sz w:val="24"/>
          <w:szCs w:val="24"/>
          <w:lang w:val="en-GB"/>
        </w:rPr>
        <w:t>feel incredibly tied down. I don</w:t>
      </w:r>
      <w:r w:rsidR="00463E84" w:rsidRPr="00D8595C">
        <w:rPr>
          <w:rFonts w:ascii="Georgia" w:hAnsi="Georgia"/>
          <w:i/>
          <w:iCs/>
          <w:sz w:val="24"/>
          <w:szCs w:val="24"/>
          <w:lang w:val="en-GB"/>
        </w:rPr>
        <w:t>’</w:t>
      </w:r>
      <w:r w:rsidRPr="00D8595C">
        <w:rPr>
          <w:rFonts w:ascii="Georgia" w:hAnsi="Georgia"/>
          <w:i/>
          <w:iCs/>
          <w:sz w:val="24"/>
          <w:szCs w:val="24"/>
          <w:lang w:val="en-GB"/>
        </w:rPr>
        <w:t>t know how I can influence the work. It doesn</w:t>
      </w:r>
      <w:r w:rsidR="00463E84" w:rsidRPr="00D8595C">
        <w:rPr>
          <w:rFonts w:ascii="Georgia" w:hAnsi="Georgia"/>
          <w:i/>
          <w:iCs/>
          <w:sz w:val="24"/>
          <w:szCs w:val="24"/>
          <w:lang w:val="en-GB"/>
        </w:rPr>
        <w:t>’</w:t>
      </w:r>
      <w:r w:rsidRPr="00D8595C">
        <w:rPr>
          <w:rFonts w:ascii="Georgia" w:hAnsi="Georgia"/>
          <w:i/>
          <w:iCs/>
          <w:sz w:val="24"/>
          <w:szCs w:val="24"/>
          <w:lang w:val="en-GB"/>
        </w:rPr>
        <w:t>t matter what suggestions you make or what you point out, it</w:t>
      </w:r>
      <w:r w:rsidR="00463E84" w:rsidRPr="00D8595C">
        <w:rPr>
          <w:rFonts w:ascii="Georgia" w:hAnsi="Georgia"/>
          <w:i/>
          <w:iCs/>
          <w:sz w:val="24"/>
          <w:szCs w:val="24"/>
          <w:lang w:val="en-GB"/>
        </w:rPr>
        <w:t>’</w:t>
      </w:r>
      <w:r w:rsidRPr="00D8595C">
        <w:rPr>
          <w:rFonts w:ascii="Georgia" w:hAnsi="Georgia"/>
          <w:i/>
          <w:iCs/>
          <w:sz w:val="24"/>
          <w:szCs w:val="24"/>
          <w:lang w:val="en-GB"/>
        </w:rPr>
        <w:t>s just… The opportunities don</w:t>
      </w:r>
      <w:r w:rsidR="00463E84" w:rsidRPr="00D8595C">
        <w:rPr>
          <w:rFonts w:ascii="Georgia" w:hAnsi="Georgia"/>
          <w:i/>
          <w:iCs/>
          <w:sz w:val="24"/>
          <w:szCs w:val="24"/>
          <w:lang w:val="en-GB"/>
        </w:rPr>
        <w:t>’</w:t>
      </w:r>
      <w:r w:rsidRPr="00D8595C">
        <w:rPr>
          <w:rFonts w:ascii="Georgia" w:hAnsi="Georgia"/>
          <w:i/>
          <w:iCs/>
          <w:sz w:val="24"/>
          <w:szCs w:val="24"/>
          <w:lang w:val="en-GB"/>
        </w:rPr>
        <w:t xml:space="preserve">t exist. </w:t>
      </w:r>
      <w:r w:rsidR="00EF73CC" w:rsidRPr="00D8595C">
        <w:rPr>
          <w:rFonts w:ascii="Georgia" w:hAnsi="Georgia"/>
          <w:i/>
          <w:iCs/>
          <w:sz w:val="24"/>
          <w:szCs w:val="24"/>
          <w:lang w:val="en-GB"/>
        </w:rPr>
        <w:t>(</w:t>
      </w:r>
      <w:r w:rsidR="007A6FA8" w:rsidRPr="00D8595C">
        <w:rPr>
          <w:rFonts w:ascii="Georgia" w:hAnsi="Georgia"/>
          <w:i/>
          <w:iCs/>
          <w:sz w:val="24"/>
          <w:szCs w:val="24"/>
          <w:lang w:val="en-GB"/>
        </w:rPr>
        <w:t xml:space="preserve">P </w:t>
      </w:r>
      <w:r w:rsidR="00EF73CC" w:rsidRPr="00D8595C">
        <w:rPr>
          <w:rFonts w:ascii="Georgia" w:hAnsi="Georgia"/>
          <w:i/>
          <w:iCs/>
          <w:sz w:val="24"/>
          <w:szCs w:val="24"/>
          <w:lang w:val="en-GB"/>
        </w:rPr>
        <w:t>6)</w:t>
      </w:r>
    </w:p>
    <w:p w14:paraId="587848C7" w14:textId="7667E8F1" w:rsidR="00EA6188" w:rsidRPr="00D8595C" w:rsidRDefault="00EA6188" w:rsidP="00B12B79">
      <w:pPr>
        <w:spacing w:line="360" w:lineRule="auto"/>
        <w:rPr>
          <w:rFonts w:ascii="Georgia" w:hAnsi="Georgia"/>
          <w:sz w:val="24"/>
          <w:szCs w:val="24"/>
          <w:lang w:val="en-GB"/>
        </w:rPr>
      </w:pPr>
    </w:p>
    <w:p w14:paraId="26BB13D1" w14:textId="6BEBD0DF" w:rsidR="00EA6188" w:rsidRPr="00D8595C" w:rsidRDefault="00D74490"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Struggling with u</w:t>
      </w:r>
      <w:r w:rsidR="009F7D41" w:rsidRPr="00D8595C">
        <w:rPr>
          <w:rFonts w:ascii="Georgia" w:hAnsi="Georgia"/>
          <w:b/>
          <w:bCs/>
          <w:i/>
          <w:iCs/>
          <w:sz w:val="24"/>
          <w:szCs w:val="24"/>
          <w:lang w:val="en-GB"/>
        </w:rPr>
        <w:t>nfavo</w:t>
      </w:r>
      <w:r w:rsidR="0088031F" w:rsidRPr="00D8595C">
        <w:rPr>
          <w:rFonts w:ascii="Georgia" w:hAnsi="Georgia"/>
          <w:b/>
          <w:bCs/>
          <w:i/>
          <w:iCs/>
          <w:sz w:val="24"/>
          <w:szCs w:val="24"/>
          <w:lang w:val="en-GB"/>
        </w:rPr>
        <w:t>u</w:t>
      </w:r>
      <w:r w:rsidR="009F7D41" w:rsidRPr="00D8595C">
        <w:rPr>
          <w:rFonts w:ascii="Georgia" w:hAnsi="Georgia"/>
          <w:b/>
          <w:bCs/>
          <w:i/>
          <w:iCs/>
          <w:sz w:val="24"/>
          <w:szCs w:val="24"/>
          <w:lang w:val="en-GB"/>
        </w:rPr>
        <w:t>rable</w:t>
      </w:r>
      <w:r w:rsidR="5D8196B3" w:rsidRPr="00D8595C">
        <w:rPr>
          <w:rFonts w:ascii="Georgia" w:hAnsi="Georgia"/>
          <w:b/>
          <w:bCs/>
          <w:i/>
          <w:iCs/>
          <w:sz w:val="24"/>
          <w:szCs w:val="24"/>
          <w:lang w:val="en-GB"/>
        </w:rPr>
        <w:t xml:space="preserve"> work conditions</w:t>
      </w:r>
    </w:p>
    <w:p w14:paraId="6A514F9E" w14:textId="74B6DCAF" w:rsidR="00EA6188" w:rsidRPr="00D8595C" w:rsidRDefault="0088031F" w:rsidP="00B12B79">
      <w:pPr>
        <w:spacing w:line="360" w:lineRule="auto"/>
        <w:rPr>
          <w:rFonts w:ascii="Georgia" w:hAnsi="Georgia"/>
          <w:sz w:val="24"/>
          <w:szCs w:val="24"/>
          <w:lang w:val="en-GB"/>
        </w:rPr>
      </w:pPr>
      <w:r w:rsidRPr="00D8595C">
        <w:rPr>
          <w:rFonts w:ascii="Georgia" w:hAnsi="Georgia"/>
          <w:sz w:val="24"/>
          <w:szCs w:val="24"/>
          <w:lang w:val="en-GB"/>
        </w:rPr>
        <w:t>The p</w:t>
      </w:r>
      <w:r w:rsidR="00B701D8" w:rsidRPr="00D8595C">
        <w:rPr>
          <w:rFonts w:ascii="Georgia" w:hAnsi="Georgia"/>
          <w:sz w:val="24"/>
          <w:szCs w:val="24"/>
          <w:lang w:val="en-GB"/>
        </w:rPr>
        <w:t>articipants described working</w:t>
      </w:r>
      <w:r w:rsidR="009A4B22" w:rsidRPr="00D8595C">
        <w:rPr>
          <w:rFonts w:ascii="Georgia" w:hAnsi="Georgia"/>
          <w:sz w:val="24"/>
          <w:szCs w:val="24"/>
          <w:lang w:val="en-GB"/>
        </w:rPr>
        <w:t xml:space="preserve"> overtime, </w:t>
      </w:r>
      <w:r w:rsidR="006C5733" w:rsidRPr="00D8595C">
        <w:rPr>
          <w:rFonts w:ascii="Georgia" w:hAnsi="Georgia"/>
          <w:sz w:val="24"/>
          <w:szCs w:val="24"/>
          <w:lang w:val="en-GB"/>
        </w:rPr>
        <w:t xml:space="preserve">feeling </w:t>
      </w:r>
      <w:r w:rsidR="009A4B22" w:rsidRPr="00D8595C">
        <w:rPr>
          <w:rFonts w:ascii="Georgia" w:hAnsi="Georgia"/>
          <w:sz w:val="24"/>
          <w:szCs w:val="24"/>
          <w:lang w:val="en-GB"/>
        </w:rPr>
        <w:t>overload</w:t>
      </w:r>
      <w:r w:rsidR="006C5733" w:rsidRPr="00D8595C">
        <w:rPr>
          <w:rFonts w:ascii="Georgia" w:hAnsi="Georgia"/>
          <w:sz w:val="24"/>
          <w:szCs w:val="24"/>
          <w:lang w:val="en-GB"/>
        </w:rPr>
        <w:t>ed</w:t>
      </w:r>
      <w:r w:rsidR="009A4B22" w:rsidRPr="00D8595C">
        <w:rPr>
          <w:rFonts w:ascii="Georgia" w:hAnsi="Georgia"/>
          <w:sz w:val="24"/>
          <w:szCs w:val="24"/>
          <w:lang w:val="en-GB"/>
        </w:rPr>
        <w:t xml:space="preserve">, </w:t>
      </w:r>
      <w:r w:rsidR="006C5733" w:rsidRPr="00D8595C">
        <w:rPr>
          <w:rFonts w:ascii="Georgia" w:hAnsi="Georgia"/>
          <w:sz w:val="24"/>
          <w:szCs w:val="24"/>
          <w:lang w:val="en-GB"/>
        </w:rPr>
        <w:t xml:space="preserve">and the difficulties of </w:t>
      </w:r>
      <w:r w:rsidR="009A4B22" w:rsidRPr="00D8595C">
        <w:rPr>
          <w:rFonts w:ascii="Georgia" w:hAnsi="Georgia"/>
          <w:sz w:val="24"/>
          <w:szCs w:val="24"/>
          <w:lang w:val="en-GB"/>
        </w:rPr>
        <w:t xml:space="preserve">shift work and staff shortages. </w:t>
      </w:r>
      <w:r w:rsidR="00B701D8" w:rsidRPr="00D8595C">
        <w:rPr>
          <w:rFonts w:ascii="Georgia" w:hAnsi="Georgia"/>
          <w:sz w:val="24"/>
          <w:szCs w:val="24"/>
          <w:lang w:val="en-GB"/>
        </w:rPr>
        <w:t>They</w:t>
      </w:r>
      <w:r w:rsidR="009A4B22" w:rsidRPr="00D8595C">
        <w:rPr>
          <w:rFonts w:ascii="Georgia" w:hAnsi="Georgia"/>
          <w:sz w:val="24"/>
          <w:szCs w:val="24"/>
          <w:lang w:val="en-GB"/>
        </w:rPr>
        <w:t xml:space="preserve"> faced a relentless stream of calls, leading to ever-</w:t>
      </w:r>
      <w:r w:rsidR="006C5733" w:rsidRPr="00D8595C">
        <w:rPr>
          <w:rFonts w:ascii="Georgia" w:hAnsi="Georgia"/>
          <w:sz w:val="24"/>
          <w:szCs w:val="24"/>
          <w:lang w:val="en-GB"/>
        </w:rPr>
        <w:t>increas</w:t>
      </w:r>
      <w:r w:rsidR="009A4B22" w:rsidRPr="00D8595C">
        <w:rPr>
          <w:rFonts w:ascii="Georgia" w:hAnsi="Georgia"/>
          <w:sz w:val="24"/>
          <w:szCs w:val="24"/>
          <w:lang w:val="en-GB"/>
        </w:rPr>
        <w:t>ing queues and unnecessary referrals. Sick leave and cance</w:t>
      </w:r>
      <w:r w:rsidRPr="00D8595C">
        <w:rPr>
          <w:rFonts w:ascii="Georgia" w:hAnsi="Georgia"/>
          <w:sz w:val="24"/>
          <w:szCs w:val="24"/>
          <w:lang w:val="en-GB"/>
        </w:rPr>
        <w:t>l</w:t>
      </w:r>
      <w:r w:rsidR="009A4B22" w:rsidRPr="00D8595C">
        <w:rPr>
          <w:rFonts w:ascii="Georgia" w:hAnsi="Georgia"/>
          <w:sz w:val="24"/>
          <w:szCs w:val="24"/>
          <w:lang w:val="en-GB"/>
        </w:rPr>
        <w:t xml:space="preserve">led breaks exacerbated the situation. Additionally, a tense atmosphere sometimes prevailed among </w:t>
      </w:r>
      <w:r w:rsidR="00531C21" w:rsidRPr="00D8595C">
        <w:rPr>
          <w:rFonts w:ascii="Georgia" w:hAnsi="Georgia"/>
          <w:sz w:val="24"/>
          <w:szCs w:val="24"/>
          <w:lang w:val="en-GB"/>
        </w:rPr>
        <w:t>colleagues and</w:t>
      </w:r>
      <w:r w:rsidR="009A4B22" w:rsidRPr="00D8595C">
        <w:rPr>
          <w:rFonts w:ascii="Georgia" w:hAnsi="Georgia"/>
          <w:sz w:val="24"/>
          <w:szCs w:val="24"/>
          <w:lang w:val="en-GB"/>
        </w:rPr>
        <w:t xml:space="preserve"> </w:t>
      </w:r>
      <w:r w:rsidR="006C5733" w:rsidRPr="00D8595C">
        <w:rPr>
          <w:rFonts w:ascii="Georgia" w:hAnsi="Georgia"/>
          <w:sz w:val="24"/>
          <w:szCs w:val="24"/>
          <w:lang w:val="en-GB"/>
        </w:rPr>
        <w:t xml:space="preserve">was </w:t>
      </w:r>
      <w:r w:rsidR="009A4B22" w:rsidRPr="00D8595C">
        <w:rPr>
          <w:rFonts w:ascii="Georgia" w:hAnsi="Georgia"/>
          <w:sz w:val="24"/>
          <w:szCs w:val="24"/>
          <w:lang w:val="en-GB"/>
        </w:rPr>
        <w:t xml:space="preserve">even </w:t>
      </w:r>
      <w:r w:rsidR="006C5733" w:rsidRPr="00D8595C">
        <w:rPr>
          <w:rFonts w:ascii="Georgia" w:hAnsi="Georgia"/>
          <w:sz w:val="24"/>
          <w:szCs w:val="24"/>
          <w:lang w:val="en-GB"/>
        </w:rPr>
        <w:t xml:space="preserve">contributed to by </w:t>
      </w:r>
      <w:r w:rsidR="009A4B22" w:rsidRPr="00D8595C">
        <w:rPr>
          <w:rFonts w:ascii="Georgia" w:hAnsi="Georgia"/>
          <w:sz w:val="24"/>
          <w:szCs w:val="24"/>
          <w:lang w:val="en-GB"/>
        </w:rPr>
        <w:t>managers</w:t>
      </w:r>
      <w:r w:rsidR="00B701D8" w:rsidRPr="00D8595C">
        <w:rPr>
          <w:rFonts w:ascii="Georgia" w:hAnsi="Georgia"/>
          <w:sz w:val="24"/>
          <w:szCs w:val="24"/>
          <w:lang w:val="en-GB"/>
        </w:rPr>
        <w:t>. According to the participants</w:t>
      </w:r>
      <w:r w:rsidR="006C5733" w:rsidRPr="00D8595C">
        <w:rPr>
          <w:rFonts w:ascii="Georgia" w:hAnsi="Georgia"/>
          <w:sz w:val="24"/>
          <w:szCs w:val="24"/>
          <w:lang w:val="en-GB"/>
        </w:rPr>
        <w:t>,</w:t>
      </w:r>
      <w:r w:rsidR="00B701D8" w:rsidRPr="00D8595C">
        <w:rPr>
          <w:rFonts w:ascii="Georgia" w:hAnsi="Georgia"/>
          <w:sz w:val="24"/>
          <w:szCs w:val="24"/>
          <w:lang w:val="en-GB"/>
        </w:rPr>
        <w:t xml:space="preserve"> some managers sometimes </w:t>
      </w:r>
      <w:r w:rsidR="001A7265" w:rsidRPr="00D8595C">
        <w:rPr>
          <w:rFonts w:ascii="Georgia" w:hAnsi="Georgia"/>
          <w:sz w:val="24"/>
          <w:szCs w:val="24"/>
          <w:lang w:val="en-GB"/>
        </w:rPr>
        <w:t>said</w:t>
      </w:r>
      <w:r w:rsidR="00B701D8" w:rsidRPr="00D8595C">
        <w:rPr>
          <w:rFonts w:ascii="Georgia" w:hAnsi="Georgia"/>
          <w:sz w:val="24"/>
          <w:szCs w:val="24"/>
          <w:lang w:val="en-GB"/>
        </w:rPr>
        <w:t xml:space="preserve"> </w:t>
      </w:r>
      <w:r w:rsidR="009A4B22" w:rsidRPr="00D8595C">
        <w:rPr>
          <w:rFonts w:ascii="Georgia" w:hAnsi="Georgia"/>
          <w:sz w:val="24"/>
          <w:szCs w:val="24"/>
          <w:lang w:val="en-GB"/>
        </w:rPr>
        <w:t xml:space="preserve">those </w:t>
      </w:r>
      <w:r w:rsidR="00B701D8" w:rsidRPr="00D8595C">
        <w:rPr>
          <w:rFonts w:ascii="Georgia" w:hAnsi="Georgia"/>
          <w:sz w:val="24"/>
          <w:szCs w:val="24"/>
          <w:lang w:val="en-GB"/>
        </w:rPr>
        <w:t xml:space="preserve">who </w:t>
      </w:r>
      <w:r w:rsidR="009A4B22" w:rsidRPr="00D8595C">
        <w:rPr>
          <w:rFonts w:ascii="Georgia" w:hAnsi="Georgia"/>
          <w:sz w:val="24"/>
          <w:szCs w:val="24"/>
          <w:lang w:val="en-GB"/>
        </w:rPr>
        <w:t>struggl</w:t>
      </w:r>
      <w:r w:rsidR="00B701D8" w:rsidRPr="00D8595C">
        <w:rPr>
          <w:rFonts w:ascii="Georgia" w:hAnsi="Georgia"/>
          <w:sz w:val="24"/>
          <w:szCs w:val="24"/>
          <w:lang w:val="en-GB"/>
        </w:rPr>
        <w:t>ed</w:t>
      </w:r>
      <w:r w:rsidR="009A4B22" w:rsidRPr="00D8595C">
        <w:rPr>
          <w:rFonts w:ascii="Georgia" w:hAnsi="Georgia"/>
          <w:sz w:val="24"/>
          <w:szCs w:val="24"/>
          <w:lang w:val="en-GB"/>
        </w:rPr>
        <w:t xml:space="preserve"> were not suited </w:t>
      </w:r>
      <w:r w:rsidR="006C5733" w:rsidRPr="00D8595C">
        <w:rPr>
          <w:rFonts w:ascii="Georgia" w:hAnsi="Georgia"/>
          <w:sz w:val="24"/>
          <w:szCs w:val="24"/>
          <w:lang w:val="en-GB"/>
        </w:rPr>
        <w:t xml:space="preserve">to </w:t>
      </w:r>
      <w:r w:rsidR="009A4B22" w:rsidRPr="00D8595C">
        <w:rPr>
          <w:rFonts w:ascii="Georgia" w:hAnsi="Georgia"/>
          <w:sz w:val="24"/>
          <w:szCs w:val="24"/>
          <w:lang w:val="en-GB"/>
        </w:rPr>
        <w:t xml:space="preserve">the job. </w:t>
      </w:r>
      <w:r w:rsidR="006C5733" w:rsidRPr="00D8595C">
        <w:rPr>
          <w:rFonts w:ascii="Georgia" w:hAnsi="Georgia"/>
          <w:sz w:val="24"/>
          <w:szCs w:val="24"/>
          <w:lang w:val="en-GB"/>
        </w:rPr>
        <w:t>The p</w:t>
      </w:r>
      <w:r w:rsidR="009A4B22" w:rsidRPr="00D8595C">
        <w:rPr>
          <w:rFonts w:ascii="Georgia" w:hAnsi="Georgia"/>
          <w:sz w:val="24"/>
          <w:szCs w:val="24"/>
          <w:lang w:val="en-GB"/>
        </w:rPr>
        <w:t xml:space="preserve">articipants expressed dissatisfaction with their salaries, feeling their compensation did not match their efforts. Furthermore, the rigid schedule left little room for individual preferences. In critical incidents, multiple calls </w:t>
      </w:r>
      <w:r w:rsidR="00B701D8" w:rsidRPr="00D8595C">
        <w:rPr>
          <w:rFonts w:ascii="Georgia" w:hAnsi="Georgia"/>
          <w:sz w:val="24"/>
          <w:szCs w:val="24"/>
          <w:lang w:val="en-GB"/>
        </w:rPr>
        <w:t>could</w:t>
      </w:r>
      <w:r w:rsidR="009A4B22" w:rsidRPr="00D8595C">
        <w:rPr>
          <w:rFonts w:ascii="Georgia" w:hAnsi="Georgia"/>
          <w:sz w:val="24"/>
          <w:szCs w:val="24"/>
          <w:lang w:val="en-GB"/>
        </w:rPr>
        <w:t xml:space="preserve"> revolve around the same case, such as a crash with numerous victims, resulting in a heavy workload and extensive call queues.</w:t>
      </w:r>
    </w:p>
    <w:p w14:paraId="4BA8F0B0" w14:textId="21E24DD2" w:rsidR="00EA6188" w:rsidRPr="00D8595C" w:rsidRDefault="00EA6188" w:rsidP="00B12B79">
      <w:pPr>
        <w:spacing w:line="360" w:lineRule="auto"/>
        <w:rPr>
          <w:rFonts w:ascii="Georgia" w:hAnsi="Georgia"/>
          <w:sz w:val="24"/>
          <w:szCs w:val="24"/>
          <w:lang w:val="en-GB"/>
        </w:rPr>
      </w:pPr>
    </w:p>
    <w:p w14:paraId="64435273" w14:textId="4BC34A89" w:rsidR="008F0B66" w:rsidRPr="00D8595C" w:rsidRDefault="008F0B66" w:rsidP="00B12B79">
      <w:pPr>
        <w:spacing w:line="360" w:lineRule="auto"/>
        <w:rPr>
          <w:rFonts w:ascii="Georgia" w:hAnsi="Georgia"/>
          <w:i/>
          <w:iCs/>
          <w:sz w:val="24"/>
          <w:szCs w:val="24"/>
          <w:lang w:val="en-GB"/>
        </w:rPr>
      </w:pPr>
      <w:r w:rsidRPr="00D8595C">
        <w:rPr>
          <w:rFonts w:ascii="Georgia" w:hAnsi="Georgia"/>
          <w:i/>
          <w:iCs/>
          <w:sz w:val="24"/>
          <w:szCs w:val="24"/>
          <w:lang w:val="en-GB"/>
        </w:rPr>
        <w:t>But some days are very, very tough, and you are very, very tired. And there are a lot of emotions. You don</w:t>
      </w:r>
      <w:r w:rsidR="00463E84" w:rsidRPr="00D8595C">
        <w:rPr>
          <w:rFonts w:ascii="Georgia" w:hAnsi="Georgia"/>
          <w:i/>
          <w:iCs/>
          <w:sz w:val="24"/>
          <w:szCs w:val="24"/>
          <w:lang w:val="en-GB"/>
        </w:rPr>
        <w:t>’</w:t>
      </w:r>
      <w:r w:rsidRPr="00D8595C">
        <w:rPr>
          <w:rFonts w:ascii="Georgia" w:hAnsi="Georgia"/>
          <w:i/>
          <w:iCs/>
          <w:sz w:val="24"/>
          <w:szCs w:val="24"/>
          <w:lang w:val="en-GB"/>
        </w:rPr>
        <w:t>t really have time to think it through. You just sit there and become a bit like a machine some days. And then I think, is it worth it for me? And how could I manage it? But at the same time, I want to do it. My thought is that I want to keep doing this</w:t>
      </w:r>
      <w:r w:rsidR="006C5733" w:rsidRPr="00D8595C">
        <w:rPr>
          <w:rFonts w:ascii="Georgia" w:hAnsi="Georgia"/>
          <w:i/>
          <w:iCs/>
          <w:sz w:val="24"/>
          <w:szCs w:val="24"/>
          <w:lang w:val="en-GB"/>
        </w:rPr>
        <w:t>.</w:t>
      </w:r>
      <w:r w:rsidRPr="00D8595C">
        <w:rPr>
          <w:rFonts w:ascii="Georgia" w:hAnsi="Georgia"/>
          <w:i/>
          <w:iCs/>
          <w:sz w:val="24"/>
          <w:szCs w:val="24"/>
          <w:lang w:val="en-GB"/>
        </w:rPr>
        <w:t xml:space="preserve"> (</w:t>
      </w:r>
      <w:r w:rsidR="00BD2D5F" w:rsidRPr="00D8595C">
        <w:rPr>
          <w:rFonts w:ascii="Georgia" w:hAnsi="Georgia"/>
          <w:i/>
          <w:iCs/>
          <w:sz w:val="24"/>
          <w:szCs w:val="24"/>
          <w:lang w:val="en-GB"/>
        </w:rPr>
        <w:t xml:space="preserve">P </w:t>
      </w:r>
      <w:r w:rsidRPr="00D8595C">
        <w:rPr>
          <w:rFonts w:ascii="Georgia" w:hAnsi="Georgia"/>
          <w:i/>
          <w:iCs/>
          <w:sz w:val="24"/>
          <w:szCs w:val="24"/>
          <w:lang w:val="en-GB"/>
        </w:rPr>
        <w:t>5)</w:t>
      </w:r>
    </w:p>
    <w:p w14:paraId="077519E6" w14:textId="1BAEE742" w:rsidR="00EA6188" w:rsidRPr="00D8595C" w:rsidRDefault="00EA6188" w:rsidP="00B12B79">
      <w:pPr>
        <w:spacing w:line="360" w:lineRule="auto"/>
        <w:rPr>
          <w:rFonts w:ascii="Georgia" w:hAnsi="Georgia"/>
          <w:sz w:val="24"/>
          <w:szCs w:val="24"/>
          <w:lang w:val="en-GB"/>
        </w:rPr>
      </w:pPr>
    </w:p>
    <w:p w14:paraId="5F7B62D1" w14:textId="77777777" w:rsidR="00107544" w:rsidRPr="00D8595C" w:rsidRDefault="00107544" w:rsidP="00B12B79">
      <w:pPr>
        <w:spacing w:line="360" w:lineRule="auto"/>
        <w:rPr>
          <w:rFonts w:ascii="Georgia" w:hAnsi="Georgia"/>
          <w:sz w:val="24"/>
          <w:szCs w:val="24"/>
          <w:lang w:val="en-GB"/>
        </w:rPr>
      </w:pPr>
      <w:bookmarkStart w:id="24" w:name="_Toc480863857"/>
    </w:p>
    <w:p w14:paraId="2A9A93BF" w14:textId="52F7000E" w:rsidR="006E61E3" w:rsidRPr="00D8595C" w:rsidRDefault="006E61E3" w:rsidP="00B12B79">
      <w:pPr>
        <w:spacing w:line="360" w:lineRule="auto"/>
        <w:rPr>
          <w:rFonts w:ascii="Georgia" w:hAnsi="Georgia"/>
          <w:b/>
          <w:bCs/>
          <w:sz w:val="24"/>
          <w:szCs w:val="24"/>
          <w:lang w:val="en-GB"/>
        </w:rPr>
      </w:pPr>
      <w:r w:rsidRPr="00D8595C">
        <w:rPr>
          <w:rFonts w:ascii="Georgia" w:hAnsi="Georgia"/>
          <w:b/>
          <w:bCs/>
          <w:sz w:val="24"/>
          <w:szCs w:val="24"/>
          <w:lang w:val="en-GB"/>
        </w:rPr>
        <w:t xml:space="preserve">Drawing strength </w:t>
      </w:r>
      <w:r w:rsidR="00F15C3E" w:rsidRPr="00D8595C">
        <w:rPr>
          <w:rFonts w:ascii="Georgia" w:hAnsi="Georgia"/>
          <w:b/>
          <w:bCs/>
          <w:sz w:val="24"/>
          <w:szCs w:val="24"/>
          <w:lang w:val="en-GB"/>
        </w:rPr>
        <w:t xml:space="preserve">from </w:t>
      </w:r>
      <w:r w:rsidRPr="00D8595C">
        <w:rPr>
          <w:rFonts w:ascii="Georgia" w:hAnsi="Georgia"/>
          <w:b/>
          <w:bCs/>
          <w:sz w:val="24"/>
          <w:szCs w:val="24"/>
          <w:lang w:val="en-GB"/>
        </w:rPr>
        <w:t>rewarding conditions</w:t>
      </w:r>
      <w:bookmarkEnd w:id="24"/>
    </w:p>
    <w:p w14:paraId="0722C541" w14:textId="2DF0E562" w:rsidR="006E61E3" w:rsidRPr="00D8595C" w:rsidRDefault="006C5733" w:rsidP="00B12B79">
      <w:pPr>
        <w:spacing w:line="360" w:lineRule="auto"/>
        <w:rPr>
          <w:rFonts w:ascii="Georgia" w:hAnsi="Georgia"/>
          <w:sz w:val="24"/>
          <w:szCs w:val="24"/>
          <w:lang w:val="en-GB"/>
        </w:rPr>
      </w:pPr>
      <w:r w:rsidRPr="00D8595C">
        <w:rPr>
          <w:rFonts w:ascii="Georgia" w:hAnsi="Georgia"/>
          <w:sz w:val="24"/>
          <w:szCs w:val="24"/>
          <w:lang w:val="en-GB"/>
        </w:rPr>
        <w:t>The p</w:t>
      </w:r>
      <w:r w:rsidR="00F149E9" w:rsidRPr="00D8595C">
        <w:rPr>
          <w:rFonts w:ascii="Georgia" w:hAnsi="Georgia"/>
          <w:sz w:val="24"/>
          <w:szCs w:val="24"/>
          <w:lang w:val="en-GB"/>
        </w:rPr>
        <w:t xml:space="preserve">articipants </w:t>
      </w:r>
      <w:r w:rsidRPr="00D8595C">
        <w:rPr>
          <w:rFonts w:ascii="Georgia" w:hAnsi="Georgia"/>
          <w:sz w:val="24"/>
          <w:szCs w:val="24"/>
          <w:lang w:val="en-GB"/>
        </w:rPr>
        <w:t xml:space="preserve">described </w:t>
      </w:r>
      <w:r w:rsidR="00307E3D" w:rsidRPr="00D8595C">
        <w:rPr>
          <w:rFonts w:ascii="Georgia" w:hAnsi="Georgia"/>
          <w:sz w:val="24"/>
          <w:szCs w:val="24"/>
          <w:lang w:val="en-GB"/>
        </w:rPr>
        <w:t>valu</w:t>
      </w:r>
      <w:r w:rsidR="00B46311" w:rsidRPr="00D8595C">
        <w:rPr>
          <w:rFonts w:ascii="Georgia" w:hAnsi="Georgia"/>
          <w:sz w:val="24"/>
          <w:szCs w:val="24"/>
          <w:lang w:val="en-GB"/>
        </w:rPr>
        <w:t xml:space="preserve">ing education and skills, feeling strengthened </w:t>
      </w:r>
      <w:r w:rsidR="00755A90" w:rsidRPr="00D8595C">
        <w:rPr>
          <w:rFonts w:ascii="Georgia" w:hAnsi="Georgia"/>
          <w:sz w:val="24"/>
          <w:szCs w:val="24"/>
          <w:lang w:val="en-GB"/>
        </w:rPr>
        <w:t>by colleagues</w:t>
      </w:r>
      <w:r w:rsidRPr="00D8595C">
        <w:rPr>
          <w:rFonts w:ascii="Georgia" w:hAnsi="Georgia"/>
          <w:sz w:val="24"/>
          <w:szCs w:val="24"/>
          <w:lang w:val="en-GB"/>
        </w:rPr>
        <w:t>,</w:t>
      </w:r>
      <w:r w:rsidR="00755A90" w:rsidRPr="00D8595C">
        <w:rPr>
          <w:rFonts w:ascii="Georgia" w:hAnsi="Georgia"/>
          <w:sz w:val="24"/>
          <w:szCs w:val="24"/>
          <w:lang w:val="en-GB"/>
        </w:rPr>
        <w:t xml:space="preserve"> and feeling satisf</w:t>
      </w:r>
      <w:r w:rsidR="005E03F7" w:rsidRPr="00D8595C">
        <w:rPr>
          <w:rFonts w:ascii="Georgia" w:hAnsi="Georgia"/>
          <w:sz w:val="24"/>
          <w:szCs w:val="24"/>
          <w:lang w:val="en-GB"/>
        </w:rPr>
        <w:t xml:space="preserve">ied by helping others. </w:t>
      </w:r>
    </w:p>
    <w:p w14:paraId="5BF6114C" w14:textId="77777777" w:rsidR="006E61E3" w:rsidRPr="00D8595C" w:rsidRDefault="006E61E3" w:rsidP="00B12B79">
      <w:pPr>
        <w:spacing w:line="360" w:lineRule="auto"/>
        <w:rPr>
          <w:rFonts w:ascii="Georgia" w:hAnsi="Georgia"/>
          <w:sz w:val="24"/>
          <w:szCs w:val="24"/>
          <w:lang w:val="en-GB"/>
        </w:rPr>
      </w:pPr>
    </w:p>
    <w:p w14:paraId="0A0283C7" w14:textId="77777777" w:rsidR="006E61E3" w:rsidRPr="00D8595C" w:rsidRDefault="006E61E3"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lastRenderedPageBreak/>
        <w:t>Valuing education and skills</w:t>
      </w:r>
    </w:p>
    <w:p w14:paraId="1D8623BD" w14:textId="02BC26FC" w:rsidR="006E61E3" w:rsidRPr="00D8595C" w:rsidRDefault="006E61E3" w:rsidP="00B12B79">
      <w:pPr>
        <w:spacing w:line="360" w:lineRule="auto"/>
        <w:rPr>
          <w:rFonts w:ascii="Georgia" w:hAnsi="Georgia"/>
          <w:sz w:val="24"/>
          <w:szCs w:val="24"/>
          <w:lang w:val="en-GB"/>
        </w:rPr>
      </w:pPr>
      <w:r w:rsidRPr="00D8595C">
        <w:rPr>
          <w:rFonts w:ascii="Georgia" w:hAnsi="Georgia"/>
          <w:sz w:val="24"/>
          <w:szCs w:val="24"/>
          <w:lang w:val="en-GB"/>
        </w:rPr>
        <w:t xml:space="preserve">The </w:t>
      </w:r>
      <w:r w:rsidR="003E00E7" w:rsidRPr="00D8595C">
        <w:rPr>
          <w:rFonts w:ascii="Georgia" w:hAnsi="Georgia"/>
          <w:sz w:val="24"/>
          <w:szCs w:val="24"/>
          <w:lang w:val="en-GB"/>
        </w:rPr>
        <w:t xml:space="preserve">participants were varied in terms of their </w:t>
      </w:r>
      <w:r w:rsidRPr="00D8595C">
        <w:rPr>
          <w:rFonts w:ascii="Georgia" w:hAnsi="Georgia"/>
          <w:sz w:val="24"/>
          <w:szCs w:val="24"/>
          <w:lang w:val="en-GB"/>
        </w:rPr>
        <w:t>knowledge and level of education</w:t>
      </w:r>
      <w:r w:rsidR="003E00E7" w:rsidRPr="00D8595C">
        <w:rPr>
          <w:rFonts w:ascii="Georgia" w:hAnsi="Georgia"/>
          <w:sz w:val="24"/>
          <w:szCs w:val="24"/>
          <w:lang w:val="en-GB"/>
        </w:rPr>
        <w:t>;</w:t>
      </w:r>
      <w:r w:rsidRPr="00D8595C">
        <w:rPr>
          <w:rFonts w:ascii="Georgia" w:hAnsi="Georgia"/>
          <w:sz w:val="24"/>
          <w:szCs w:val="24"/>
          <w:lang w:val="en-GB"/>
        </w:rPr>
        <w:t xml:space="preserve"> </w:t>
      </w:r>
      <w:r w:rsidR="003E00E7" w:rsidRPr="00D8595C">
        <w:rPr>
          <w:rFonts w:ascii="Georgia" w:hAnsi="Georgia"/>
          <w:sz w:val="24"/>
          <w:szCs w:val="24"/>
          <w:lang w:val="en-GB"/>
        </w:rPr>
        <w:t>m</w:t>
      </w:r>
      <w:r w:rsidRPr="00D8595C">
        <w:rPr>
          <w:rFonts w:ascii="Georgia" w:hAnsi="Georgia"/>
          <w:sz w:val="24"/>
          <w:szCs w:val="24"/>
          <w:lang w:val="en-GB"/>
        </w:rPr>
        <w:t>any lacked relevant higher education and experience in health</w:t>
      </w:r>
      <w:r w:rsidR="003E00E7" w:rsidRPr="00D8595C">
        <w:rPr>
          <w:rFonts w:ascii="Georgia" w:hAnsi="Georgia"/>
          <w:sz w:val="24"/>
          <w:szCs w:val="24"/>
          <w:lang w:val="en-GB"/>
        </w:rPr>
        <w:t>care</w:t>
      </w:r>
      <w:r w:rsidRPr="00D8595C">
        <w:rPr>
          <w:rFonts w:ascii="Georgia" w:hAnsi="Georgia"/>
          <w:sz w:val="24"/>
          <w:szCs w:val="24"/>
          <w:lang w:val="en-GB"/>
        </w:rPr>
        <w:t xml:space="preserve"> professions. Those with </w:t>
      </w:r>
      <w:r w:rsidR="00A5173D" w:rsidRPr="00D8595C">
        <w:rPr>
          <w:rFonts w:ascii="Georgia" w:hAnsi="Georgia"/>
          <w:sz w:val="24"/>
          <w:szCs w:val="24"/>
          <w:lang w:val="en-GB"/>
        </w:rPr>
        <w:t>prior experience, such as from healthcare or rescue services, felt more confident</w:t>
      </w:r>
      <w:r w:rsidRPr="00D8595C">
        <w:rPr>
          <w:rFonts w:ascii="Georgia" w:hAnsi="Georgia"/>
          <w:sz w:val="24"/>
          <w:szCs w:val="24"/>
          <w:lang w:val="en-GB"/>
        </w:rPr>
        <w:t xml:space="preserve"> in their </w:t>
      </w:r>
      <w:r w:rsidR="00D04628" w:rsidRPr="00D8595C">
        <w:rPr>
          <w:rFonts w:ascii="Georgia" w:hAnsi="Georgia"/>
          <w:sz w:val="24"/>
          <w:szCs w:val="24"/>
          <w:lang w:val="en-GB"/>
        </w:rPr>
        <w:t xml:space="preserve">roles </w:t>
      </w:r>
      <w:r w:rsidR="00C65278" w:rsidRPr="00D8595C">
        <w:rPr>
          <w:rFonts w:ascii="Georgia" w:hAnsi="Georgia"/>
          <w:sz w:val="24"/>
          <w:szCs w:val="24"/>
          <w:lang w:val="en-GB"/>
        </w:rPr>
        <w:t xml:space="preserve">as </w:t>
      </w:r>
      <w:r w:rsidRPr="00D8595C">
        <w:rPr>
          <w:rFonts w:ascii="Georgia" w:hAnsi="Georgia"/>
          <w:sz w:val="24"/>
          <w:szCs w:val="24"/>
          <w:lang w:val="en-GB"/>
        </w:rPr>
        <w:t>EMCCO</w:t>
      </w:r>
      <w:r w:rsidR="00D52BEF" w:rsidRPr="00D8595C">
        <w:rPr>
          <w:rFonts w:ascii="Georgia" w:hAnsi="Georgia"/>
          <w:sz w:val="24"/>
          <w:szCs w:val="24"/>
          <w:lang w:val="en-GB"/>
        </w:rPr>
        <w:t>s</w:t>
      </w:r>
      <w:r w:rsidR="0048109E" w:rsidRPr="00D8595C">
        <w:rPr>
          <w:rFonts w:ascii="Georgia" w:hAnsi="Georgia"/>
          <w:sz w:val="24"/>
          <w:szCs w:val="24"/>
          <w:lang w:val="en-GB"/>
        </w:rPr>
        <w:t xml:space="preserve"> due to this prior knowledge</w:t>
      </w:r>
      <w:r w:rsidRPr="00D8595C">
        <w:rPr>
          <w:rFonts w:ascii="Georgia" w:hAnsi="Georgia"/>
          <w:sz w:val="24"/>
          <w:szCs w:val="24"/>
          <w:lang w:val="en-GB"/>
        </w:rPr>
        <w:t xml:space="preserve">. The participants described a </w:t>
      </w:r>
      <w:r w:rsidR="003E00E7" w:rsidRPr="00D8595C">
        <w:rPr>
          <w:rFonts w:ascii="Georgia" w:hAnsi="Georgia"/>
          <w:sz w:val="24"/>
          <w:szCs w:val="24"/>
          <w:lang w:val="en-GB"/>
        </w:rPr>
        <w:t xml:space="preserve">sense of </w:t>
      </w:r>
      <w:r w:rsidRPr="00D8595C">
        <w:rPr>
          <w:rFonts w:ascii="Georgia" w:hAnsi="Georgia"/>
          <w:sz w:val="24"/>
          <w:szCs w:val="24"/>
          <w:lang w:val="en-GB"/>
        </w:rPr>
        <w:t xml:space="preserve">pride in their skills and </w:t>
      </w:r>
      <w:r w:rsidR="008F230D" w:rsidRPr="00D8595C">
        <w:rPr>
          <w:rFonts w:ascii="Georgia" w:hAnsi="Georgia"/>
          <w:sz w:val="24"/>
          <w:szCs w:val="24"/>
          <w:lang w:val="en-GB"/>
        </w:rPr>
        <w:t>expertise</w:t>
      </w:r>
      <w:r w:rsidR="003E00E7" w:rsidRPr="00D8595C">
        <w:rPr>
          <w:rFonts w:ascii="Georgia" w:hAnsi="Georgia"/>
          <w:sz w:val="24"/>
          <w:szCs w:val="24"/>
          <w:lang w:val="en-GB"/>
        </w:rPr>
        <w:t>,</w:t>
      </w:r>
      <w:r w:rsidRPr="00D8595C">
        <w:rPr>
          <w:rFonts w:ascii="Georgia" w:hAnsi="Georgia"/>
          <w:sz w:val="24"/>
          <w:szCs w:val="24"/>
          <w:lang w:val="en-GB"/>
        </w:rPr>
        <w:t xml:space="preserve"> and a satisfaction in </w:t>
      </w:r>
      <w:r w:rsidR="00560AD3" w:rsidRPr="00D8595C">
        <w:rPr>
          <w:rFonts w:ascii="Georgia" w:hAnsi="Georgia"/>
          <w:sz w:val="24"/>
          <w:szCs w:val="24"/>
          <w:lang w:val="en-GB"/>
        </w:rPr>
        <w:t>using</w:t>
      </w:r>
      <w:r w:rsidRPr="00D8595C">
        <w:rPr>
          <w:rFonts w:ascii="Georgia" w:hAnsi="Georgia"/>
          <w:sz w:val="24"/>
          <w:szCs w:val="24"/>
          <w:lang w:val="en-GB"/>
        </w:rPr>
        <w:t xml:space="preserve"> their education to help people in need</w:t>
      </w:r>
      <w:r w:rsidR="003E00E7" w:rsidRPr="00D8595C">
        <w:rPr>
          <w:rFonts w:ascii="Georgia" w:hAnsi="Georgia"/>
          <w:sz w:val="24"/>
          <w:szCs w:val="24"/>
          <w:lang w:val="en-GB"/>
        </w:rPr>
        <w:t>. However, they</w:t>
      </w:r>
      <w:r w:rsidRPr="00D8595C">
        <w:rPr>
          <w:rFonts w:ascii="Georgia" w:hAnsi="Georgia"/>
          <w:sz w:val="24"/>
          <w:szCs w:val="24"/>
          <w:lang w:val="en-GB"/>
        </w:rPr>
        <w:t xml:space="preserve"> also </w:t>
      </w:r>
      <w:r w:rsidR="003E00E7" w:rsidRPr="00D8595C">
        <w:rPr>
          <w:rFonts w:ascii="Georgia" w:hAnsi="Georgia"/>
          <w:sz w:val="24"/>
          <w:szCs w:val="24"/>
          <w:lang w:val="en-GB"/>
        </w:rPr>
        <w:t xml:space="preserve">described </w:t>
      </w:r>
      <w:r w:rsidRPr="00D8595C">
        <w:rPr>
          <w:rFonts w:ascii="Georgia" w:hAnsi="Georgia"/>
          <w:sz w:val="24"/>
          <w:szCs w:val="24"/>
          <w:lang w:val="en-GB"/>
        </w:rPr>
        <w:t xml:space="preserve">difficulties </w:t>
      </w:r>
      <w:r w:rsidR="005241D9" w:rsidRPr="00D8595C">
        <w:rPr>
          <w:rFonts w:ascii="Georgia" w:hAnsi="Georgia"/>
          <w:sz w:val="24"/>
          <w:szCs w:val="24"/>
          <w:lang w:val="en-GB"/>
        </w:rPr>
        <w:t>in</w:t>
      </w:r>
      <w:r w:rsidRPr="00D8595C">
        <w:rPr>
          <w:rFonts w:ascii="Georgia" w:hAnsi="Georgia"/>
          <w:sz w:val="24"/>
          <w:szCs w:val="24"/>
          <w:lang w:val="en-GB"/>
        </w:rPr>
        <w:t xml:space="preserve"> </w:t>
      </w:r>
      <w:r w:rsidR="00560AD3" w:rsidRPr="00D8595C">
        <w:rPr>
          <w:rFonts w:ascii="Georgia" w:hAnsi="Georgia"/>
          <w:sz w:val="24"/>
          <w:szCs w:val="24"/>
          <w:lang w:val="en-GB"/>
        </w:rPr>
        <w:t>assessing</w:t>
      </w:r>
      <w:r w:rsidR="003E00E7" w:rsidRPr="00D8595C">
        <w:rPr>
          <w:rFonts w:ascii="Georgia" w:hAnsi="Georgia"/>
          <w:sz w:val="24"/>
          <w:szCs w:val="24"/>
          <w:lang w:val="en-GB"/>
        </w:rPr>
        <w:t xml:space="preserve"> </w:t>
      </w:r>
      <w:r w:rsidR="002F7783" w:rsidRPr="00D8595C">
        <w:rPr>
          <w:rFonts w:ascii="Georgia" w:hAnsi="Georgia"/>
          <w:sz w:val="24"/>
          <w:szCs w:val="24"/>
          <w:lang w:val="en-GB"/>
        </w:rPr>
        <w:t>various</w:t>
      </w:r>
      <w:r w:rsidRPr="00D8595C">
        <w:rPr>
          <w:rFonts w:ascii="Georgia" w:hAnsi="Georgia"/>
          <w:sz w:val="24"/>
          <w:szCs w:val="24"/>
          <w:lang w:val="en-GB"/>
        </w:rPr>
        <w:t xml:space="preserve"> situations over the phone. They </w:t>
      </w:r>
      <w:r w:rsidR="003E00E7" w:rsidRPr="00D8595C">
        <w:rPr>
          <w:rFonts w:ascii="Georgia" w:hAnsi="Georgia"/>
          <w:sz w:val="24"/>
          <w:szCs w:val="24"/>
          <w:lang w:val="en-GB"/>
        </w:rPr>
        <w:t xml:space="preserve">felt </w:t>
      </w:r>
      <w:r w:rsidRPr="00D8595C">
        <w:rPr>
          <w:rFonts w:ascii="Georgia" w:hAnsi="Georgia"/>
          <w:sz w:val="24"/>
          <w:szCs w:val="24"/>
          <w:lang w:val="en-GB"/>
        </w:rPr>
        <w:t xml:space="preserve">there were </w:t>
      </w:r>
      <w:r w:rsidR="00224189" w:rsidRPr="00D8595C">
        <w:rPr>
          <w:rFonts w:ascii="Georgia" w:hAnsi="Georgia"/>
          <w:sz w:val="24"/>
          <w:szCs w:val="24"/>
          <w:lang w:val="en-GB"/>
        </w:rPr>
        <w:t>continuous training opportunities, but</w:t>
      </w:r>
      <w:r w:rsidR="003E00E7" w:rsidRPr="00D8595C">
        <w:rPr>
          <w:rFonts w:ascii="Georgia" w:hAnsi="Georgia"/>
          <w:sz w:val="24"/>
          <w:szCs w:val="24"/>
          <w:lang w:val="en-GB"/>
        </w:rPr>
        <w:t xml:space="preserve"> </w:t>
      </w:r>
      <w:r w:rsidRPr="00D8595C">
        <w:rPr>
          <w:rFonts w:ascii="Georgia" w:hAnsi="Georgia"/>
          <w:sz w:val="24"/>
          <w:szCs w:val="24"/>
          <w:lang w:val="en-GB"/>
        </w:rPr>
        <w:t xml:space="preserve">these </w:t>
      </w:r>
      <w:r w:rsidR="005338CE" w:rsidRPr="00D8595C">
        <w:rPr>
          <w:rFonts w:ascii="Georgia" w:hAnsi="Georgia"/>
          <w:sz w:val="24"/>
          <w:szCs w:val="24"/>
          <w:lang w:val="en-GB"/>
        </w:rPr>
        <w:t xml:space="preserve">had to be pursued outside of working </w:t>
      </w:r>
      <w:r w:rsidR="0015354F" w:rsidRPr="00D8595C">
        <w:rPr>
          <w:rFonts w:ascii="Georgia" w:hAnsi="Georgia"/>
          <w:sz w:val="24"/>
          <w:szCs w:val="24"/>
          <w:lang w:val="en-GB"/>
        </w:rPr>
        <w:t>hours due to staff shortage.</w:t>
      </w:r>
      <w:r w:rsidRPr="00D8595C">
        <w:rPr>
          <w:rFonts w:ascii="Georgia" w:hAnsi="Georgia"/>
          <w:sz w:val="24"/>
          <w:szCs w:val="24"/>
          <w:lang w:val="en-GB"/>
        </w:rPr>
        <w:t xml:space="preserve"> They described a dissatisfaction with insufficient competence and </w:t>
      </w:r>
      <w:r w:rsidR="003E00E7" w:rsidRPr="00D8595C">
        <w:rPr>
          <w:rFonts w:ascii="Georgia" w:hAnsi="Georgia"/>
          <w:sz w:val="24"/>
          <w:szCs w:val="24"/>
          <w:lang w:val="en-GB"/>
        </w:rPr>
        <w:t xml:space="preserve">a </w:t>
      </w:r>
      <w:r w:rsidRPr="00D8595C">
        <w:rPr>
          <w:rFonts w:ascii="Georgia" w:hAnsi="Georgia"/>
          <w:sz w:val="24"/>
          <w:szCs w:val="24"/>
          <w:lang w:val="en-GB"/>
        </w:rPr>
        <w:t xml:space="preserve">lack of </w:t>
      </w:r>
      <w:r w:rsidR="00047FD2" w:rsidRPr="00D8595C">
        <w:rPr>
          <w:rFonts w:ascii="Georgia" w:hAnsi="Georgia"/>
          <w:sz w:val="24"/>
          <w:szCs w:val="24"/>
          <w:lang w:val="en-GB"/>
        </w:rPr>
        <w:t xml:space="preserve">support from management </w:t>
      </w:r>
      <w:r w:rsidR="00224189" w:rsidRPr="00D8595C">
        <w:rPr>
          <w:rFonts w:ascii="Georgia" w:hAnsi="Georgia"/>
          <w:sz w:val="24"/>
          <w:szCs w:val="24"/>
          <w:lang w:val="en-GB"/>
        </w:rPr>
        <w:t xml:space="preserve">in </w:t>
      </w:r>
      <w:r w:rsidR="002F7783" w:rsidRPr="00D8595C">
        <w:rPr>
          <w:rFonts w:ascii="Georgia" w:hAnsi="Georgia"/>
          <w:sz w:val="24"/>
          <w:szCs w:val="24"/>
          <w:lang w:val="en-GB"/>
        </w:rPr>
        <w:t>developing</w:t>
      </w:r>
      <w:r w:rsidR="0066437D" w:rsidRPr="00D8595C">
        <w:rPr>
          <w:rFonts w:ascii="Georgia" w:hAnsi="Georgia"/>
          <w:sz w:val="24"/>
          <w:szCs w:val="24"/>
          <w:lang w:val="en-GB"/>
        </w:rPr>
        <w:t xml:space="preserve"> knowledge. </w:t>
      </w:r>
      <w:r w:rsidRPr="00D8595C">
        <w:rPr>
          <w:rFonts w:ascii="Georgia" w:hAnsi="Georgia"/>
          <w:sz w:val="24"/>
          <w:szCs w:val="24"/>
          <w:lang w:val="en-GB"/>
        </w:rPr>
        <w:t xml:space="preserve"> </w:t>
      </w:r>
    </w:p>
    <w:p w14:paraId="3E15D736" w14:textId="77777777" w:rsidR="006E61E3" w:rsidRPr="00D8595C" w:rsidRDefault="006E61E3" w:rsidP="00B12B79">
      <w:pPr>
        <w:spacing w:line="360" w:lineRule="auto"/>
        <w:rPr>
          <w:rFonts w:ascii="Georgia" w:hAnsi="Georgia"/>
          <w:sz w:val="24"/>
          <w:szCs w:val="24"/>
          <w:lang w:val="en-GB"/>
        </w:rPr>
      </w:pPr>
    </w:p>
    <w:p w14:paraId="66EE0C61" w14:textId="5D7045E4" w:rsidR="006E61E3" w:rsidRPr="00D8595C" w:rsidRDefault="006E61E3" w:rsidP="00B12B79">
      <w:pPr>
        <w:spacing w:line="360" w:lineRule="auto"/>
        <w:rPr>
          <w:rFonts w:ascii="Georgia" w:hAnsi="Georgia"/>
          <w:i/>
          <w:iCs/>
          <w:sz w:val="24"/>
          <w:szCs w:val="24"/>
          <w:lang w:val="en-GB"/>
        </w:rPr>
      </w:pPr>
      <w:r w:rsidRPr="00D8595C">
        <w:rPr>
          <w:rFonts w:ascii="Georgia" w:hAnsi="Georgia"/>
          <w:i/>
          <w:iCs/>
          <w:sz w:val="24"/>
          <w:szCs w:val="24"/>
          <w:lang w:val="en-GB"/>
        </w:rPr>
        <w:t xml:space="preserve">We have a new rescue </w:t>
      </w:r>
      <w:r w:rsidR="002F7783" w:rsidRPr="00D8595C">
        <w:rPr>
          <w:rFonts w:ascii="Georgia" w:hAnsi="Georgia"/>
          <w:i/>
          <w:iCs/>
          <w:sz w:val="24"/>
          <w:szCs w:val="24"/>
          <w:lang w:val="en-GB"/>
        </w:rPr>
        <w:t>organisation</w:t>
      </w:r>
      <w:r w:rsidRPr="00D8595C">
        <w:rPr>
          <w:rFonts w:ascii="Georgia" w:hAnsi="Georgia"/>
          <w:i/>
          <w:iCs/>
          <w:sz w:val="24"/>
          <w:szCs w:val="24"/>
          <w:lang w:val="en-GB"/>
        </w:rPr>
        <w:t xml:space="preserve">, so to learn </w:t>
      </w:r>
      <w:r w:rsidR="008F230D" w:rsidRPr="00D8595C">
        <w:rPr>
          <w:rFonts w:ascii="Georgia" w:hAnsi="Georgia"/>
          <w:i/>
          <w:iCs/>
          <w:sz w:val="24"/>
          <w:szCs w:val="24"/>
          <w:lang w:val="en-GB"/>
        </w:rPr>
        <w:t xml:space="preserve">about it, I </w:t>
      </w:r>
      <w:proofErr w:type="gramStart"/>
      <w:r w:rsidR="008F230D" w:rsidRPr="00D8595C">
        <w:rPr>
          <w:rFonts w:ascii="Georgia" w:hAnsi="Georgia"/>
          <w:i/>
          <w:iCs/>
          <w:sz w:val="24"/>
          <w:szCs w:val="24"/>
          <w:lang w:val="en-GB"/>
        </w:rPr>
        <w:t>have to</w:t>
      </w:r>
      <w:proofErr w:type="gramEnd"/>
      <w:r w:rsidR="008F230D" w:rsidRPr="00D8595C">
        <w:rPr>
          <w:rFonts w:ascii="Georgia" w:hAnsi="Georgia"/>
          <w:i/>
          <w:iCs/>
          <w:sz w:val="24"/>
          <w:szCs w:val="24"/>
          <w:lang w:val="en-GB"/>
        </w:rPr>
        <w:t xml:space="preserve"> work a whole overtime day tomorrow; otherwise, I won’t receive</w:t>
      </w:r>
      <w:r w:rsidRPr="00D8595C">
        <w:rPr>
          <w:rFonts w:ascii="Georgia" w:hAnsi="Georgia"/>
          <w:i/>
          <w:iCs/>
          <w:sz w:val="24"/>
          <w:szCs w:val="24"/>
          <w:lang w:val="en-GB"/>
        </w:rPr>
        <w:t xml:space="preserve"> the training. So yes, we are not given the opportunity to do things, so all that </w:t>
      </w:r>
      <w:proofErr w:type="gramStart"/>
      <w:r w:rsidRPr="00D8595C">
        <w:rPr>
          <w:rFonts w:ascii="Georgia" w:hAnsi="Georgia"/>
          <w:i/>
          <w:iCs/>
          <w:sz w:val="24"/>
          <w:szCs w:val="24"/>
          <w:lang w:val="en-GB"/>
        </w:rPr>
        <w:t>has to</w:t>
      </w:r>
      <w:proofErr w:type="gramEnd"/>
      <w:r w:rsidRPr="00D8595C">
        <w:rPr>
          <w:rFonts w:ascii="Georgia" w:hAnsi="Georgia"/>
          <w:i/>
          <w:iCs/>
          <w:sz w:val="24"/>
          <w:szCs w:val="24"/>
          <w:lang w:val="en-GB"/>
        </w:rPr>
        <w:t xml:space="preserve"> be done in our own time if we want to do it. </w:t>
      </w:r>
      <w:r w:rsidR="00C00327" w:rsidRPr="00D8595C">
        <w:rPr>
          <w:rFonts w:ascii="Georgia" w:hAnsi="Georgia"/>
          <w:i/>
          <w:iCs/>
          <w:sz w:val="24"/>
          <w:szCs w:val="24"/>
          <w:lang w:val="en-GB"/>
        </w:rPr>
        <w:t>(</w:t>
      </w:r>
      <w:r w:rsidR="00BF22B7" w:rsidRPr="00D8595C">
        <w:rPr>
          <w:rFonts w:ascii="Georgia" w:hAnsi="Georgia"/>
          <w:i/>
          <w:iCs/>
          <w:sz w:val="24"/>
          <w:szCs w:val="24"/>
          <w:lang w:val="en-GB"/>
        </w:rPr>
        <w:t xml:space="preserve">P </w:t>
      </w:r>
      <w:r w:rsidR="00C00327" w:rsidRPr="00D8595C">
        <w:rPr>
          <w:rFonts w:ascii="Georgia" w:hAnsi="Georgia"/>
          <w:i/>
          <w:iCs/>
          <w:sz w:val="24"/>
          <w:szCs w:val="24"/>
          <w:lang w:val="en-GB"/>
        </w:rPr>
        <w:t>7)</w:t>
      </w:r>
      <w:r w:rsidR="00CA62E5" w:rsidRPr="00D8595C">
        <w:rPr>
          <w:rFonts w:ascii="Georgia" w:hAnsi="Georgia"/>
          <w:i/>
          <w:iCs/>
          <w:sz w:val="24"/>
          <w:szCs w:val="24"/>
          <w:lang w:val="en-GB"/>
        </w:rPr>
        <w:t>.</w:t>
      </w:r>
    </w:p>
    <w:p w14:paraId="555DD64E" w14:textId="77777777" w:rsidR="006E61E3" w:rsidRPr="00D8595C" w:rsidRDefault="006E61E3" w:rsidP="00B12B79">
      <w:pPr>
        <w:spacing w:line="360" w:lineRule="auto"/>
        <w:rPr>
          <w:rFonts w:ascii="Georgia" w:hAnsi="Georgia"/>
          <w:sz w:val="24"/>
          <w:szCs w:val="24"/>
          <w:lang w:val="en-GB"/>
        </w:rPr>
      </w:pPr>
    </w:p>
    <w:p w14:paraId="0BF34BDA" w14:textId="77777777" w:rsidR="006E61E3" w:rsidRPr="00D8595C" w:rsidRDefault="006E61E3"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 xml:space="preserve">Feeling strengthened by colleagues </w:t>
      </w:r>
    </w:p>
    <w:p w14:paraId="0FB191B0" w14:textId="225E2D90" w:rsidR="006E61E3" w:rsidRPr="00D8595C" w:rsidRDefault="00744651" w:rsidP="00B12B79">
      <w:pPr>
        <w:spacing w:line="360" w:lineRule="auto"/>
        <w:rPr>
          <w:rFonts w:ascii="Georgia" w:hAnsi="Georgia"/>
          <w:sz w:val="24"/>
          <w:szCs w:val="24"/>
          <w:lang w:val="en-GB"/>
        </w:rPr>
      </w:pPr>
      <w:r w:rsidRPr="00D8595C">
        <w:rPr>
          <w:rFonts w:ascii="Georgia" w:hAnsi="Georgia"/>
          <w:sz w:val="24"/>
          <w:szCs w:val="24"/>
          <w:lang w:val="en-GB"/>
        </w:rPr>
        <w:t>The p</w:t>
      </w:r>
      <w:r w:rsidR="006E61E3" w:rsidRPr="00D8595C">
        <w:rPr>
          <w:rFonts w:ascii="Georgia" w:hAnsi="Georgia"/>
          <w:sz w:val="24"/>
          <w:szCs w:val="24"/>
          <w:lang w:val="en-GB"/>
        </w:rPr>
        <w:t xml:space="preserve">articipants </w:t>
      </w:r>
      <w:r w:rsidRPr="00D8595C">
        <w:rPr>
          <w:rFonts w:ascii="Georgia" w:hAnsi="Georgia"/>
          <w:sz w:val="24"/>
          <w:szCs w:val="24"/>
          <w:lang w:val="en-GB"/>
        </w:rPr>
        <w:t xml:space="preserve">all felt </w:t>
      </w:r>
      <w:r w:rsidR="006E61E3" w:rsidRPr="00D8595C">
        <w:rPr>
          <w:rFonts w:ascii="Georgia" w:hAnsi="Georgia"/>
          <w:sz w:val="24"/>
          <w:szCs w:val="24"/>
          <w:lang w:val="en-GB"/>
        </w:rPr>
        <w:t xml:space="preserve">that </w:t>
      </w:r>
      <w:r w:rsidRPr="00D8595C">
        <w:rPr>
          <w:rFonts w:ascii="Georgia" w:hAnsi="Georgia"/>
          <w:sz w:val="24"/>
          <w:szCs w:val="24"/>
          <w:lang w:val="en-GB"/>
        </w:rPr>
        <w:t xml:space="preserve">their </w:t>
      </w:r>
      <w:r w:rsidR="006E61E3" w:rsidRPr="00D8595C">
        <w:rPr>
          <w:rFonts w:ascii="Georgia" w:hAnsi="Georgia"/>
          <w:sz w:val="24"/>
          <w:szCs w:val="24"/>
          <w:lang w:val="en-GB"/>
        </w:rPr>
        <w:t xml:space="preserve">colleagues played a crucial role as a </w:t>
      </w:r>
      <w:r w:rsidR="00D966E3" w:rsidRPr="00D8595C">
        <w:rPr>
          <w:rFonts w:ascii="Georgia" w:hAnsi="Georgia"/>
          <w:sz w:val="24"/>
          <w:szCs w:val="24"/>
          <w:lang w:val="en-GB"/>
        </w:rPr>
        <w:t>source of support, assistance, and relief</w:t>
      </w:r>
      <w:r w:rsidR="006E61E3" w:rsidRPr="00D8595C">
        <w:rPr>
          <w:rFonts w:ascii="Georgia" w:hAnsi="Georgia"/>
          <w:sz w:val="24"/>
          <w:szCs w:val="24"/>
          <w:lang w:val="en-GB"/>
        </w:rPr>
        <w:t xml:space="preserve">. A positive workplace atmosphere was </w:t>
      </w:r>
      <w:r w:rsidR="00224189" w:rsidRPr="00D8595C">
        <w:rPr>
          <w:rFonts w:ascii="Georgia" w:hAnsi="Georgia"/>
          <w:sz w:val="24"/>
          <w:szCs w:val="24"/>
          <w:lang w:val="en-GB"/>
        </w:rPr>
        <w:t>essential, ensuring</w:t>
      </w:r>
      <w:r w:rsidR="006E61E3" w:rsidRPr="00D8595C">
        <w:rPr>
          <w:rFonts w:ascii="Georgia" w:hAnsi="Georgia"/>
          <w:sz w:val="24"/>
          <w:szCs w:val="24"/>
          <w:lang w:val="en-GB"/>
        </w:rPr>
        <w:t xml:space="preserve"> they felt safe and comfortable with their closest colleagues at the alarm </w:t>
      </w:r>
      <w:r w:rsidR="007D69C5" w:rsidRPr="00D8595C">
        <w:rPr>
          <w:rFonts w:ascii="Georgia" w:hAnsi="Georgia"/>
          <w:sz w:val="24"/>
          <w:szCs w:val="24"/>
          <w:lang w:val="en-GB"/>
        </w:rPr>
        <w:t>centre</w:t>
      </w:r>
      <w:r w:rsidR="006E61E3" w:rsidRPr="00D8595C">
        <w:rPr>
          <w:rFonts w:ascii="Georgia" w:hAnsi="Georgia"/>
          <w:sz w:val="24"/>
          <w:szCs w:val="24"/>
          <w:lang w:val="en-GB"/>
        </w:rPr>
        <w:t>. Beyond their immediate team, relationship</w:t>
      </w:r>
      <w:r w:rsidR="00134B9D" w:rsidRPr="00D8595C">
        <w:rPr>
          <w:rFonts w:ascii="Georgia" w:hAnsi="Georgia"/>
          <w:sz w:val="24"/>
          <w:szCs w:val="24"/>
          <w:lang w:val="en-GB"/>
        </w:rPr>
        <w:t>s</w:t>
      </w:r>
      <w:r w:rsidR="006E61E3" w:rsidRPr="00D8595C">
        <w:rPr>
          <w:rFonts w:ascii="Georgia" w:hAnsi="Georgia"/>
          <w:sz w:val="24"/>
          <w:szCs w:val="24"/>
          <w:lang w:val="en-GB"/>
        </w:rPr>
        <w:t xml:space="preserve"> with </w:t>
      </w:r>
      <w:r w:rsidRPr="00D8595C">
        <w:rPr>
          <w:rFonts w:ascii="Georgia" w:hAnsi="Georgia"/>
          <w:sz w:val="24"/>
          <w:szCs w:val="24"/>
          <w:lang w:val="en-GB"/>
        </w:rPr>
        <w:t xml:space="preserve">other </w:t>
      </w:r>
      <w:r w:rsidR="006E61E3" w:rsidRPr="00D8595C">
        <w:rPr>
          <w:rFonts w:ascii="Georgia" w:hAnsi="Georgia"/>
          <w:sz w:val="24"/>
          <w:szCs w:val="24"/>
          <w:lang w:val="en-GB"/>
        </w:rPr>
        <w:t>colleagues</w:t>
      </w:r>
      <w:r w:rsidRPr="00D8595C">
        <w:rPr>
          <w:rFonts w:ascii="Georgia" w:hAnsi="Georgia"/>
          <w:sz w:val="24"/>
          <w:szCs w:val="24"/>
          <w:lang w:val="en-GB"/>
        </w:rPr>
        <w:t>,</w:t>
      </w:r>
      <w:r w:rsidR="006E61E3" w:rsidRPr="00D8595C">
        <w:rPr>
          <w:rFonts w:ascii="Georgia" w:hAnsi="Georgia"/>
          <w:sz w:val="24"/>
          <w:szCs w:val="24"/>
          <w:lang w:val="en-GB"/>
        </w:rPr>
        <w:t xml:space="preserve"> such as ambulance staff</w:t>
      </w:r>
      <w:r w:rsidRPr="00D8595C">
        <w:rPr>
          <w:rFonts w:ascii="Georgia" w:hAnsi="Georgia"/>
          <w:sz w:val="24"/>
          <w:szCs w:val="24"/>
          <w:lang w:val="en-GB"/>
        </w:rPr>
        <w:t xml:space="preserve">, </w:t>
      </w:r>
      <w:r w:rsidR="006E61E3" w:rsidRPr="00D8595C">
        <w:rPr>
          <w:rFonts w:ascii="Georgia" w:hAnsi="Georgia"/>
          <w:sz w:val="24"/>
          <w:szCs w:val="24"/>
          <w:lang w:val="en-GB"/>
        </w:rPr>
        <w:t>w</w:t>
      </w:r>
      <w:r w:rsidR="00134B9D" w:rsidRPr="00D8595C">
        <w:rPr>
          <w:rFonts w:ascii="Georgia" w:hAnsi="Georgia"/>
          <w:sz w:val="24"/>
          <w:szCs w:val="24"/>
          <w:lang w:val="en-GB"/>
        </w:rPr>
        <w:t>ere</w:t>
      </w:r>
      <w:r w:rsidR="006E61E3" w:rsidRPr="00D8595C">
        <w:rPr>
          <w:rFonts w:ascii="Georgia" w:hAnsi="Georgia"/>
          <w:sz w:val="24"/>
          <w:szCs w:val="24"/>
          <w:lang w:val="en-GB"/>
        </w:rPr>
        <w:t xml:space="preserve"> </w:t>
      </w:r>
      <w:r w:rsidR="00224189" w:rsidRPr="00D8595C">
        <w:rPr>
          <w:rFonts w:ascii="Georgia" w:hAnsi="Georgia"/>
          <w:sz w:val="24"/>
          <w:szCs w:val="24"/>
          <w:lang w:val="en-GB"/>
        </w:rPr>
        <w:t>supposed</w:t>
      </w:r>
      <w:r w:rsidRPr="00D8595C">
        <w:rPr>
          <w:rFonts w:ascii="Georgia" w:hAnsi="Georgia"/>
          <w:sz w:val="24"/>
          <w:szCs w:val="24"/>
          <w:lang w:val="en-GB"/>
        </w:rPr>
        <w:t xml:space="preserve"> to be </w:t>
      </w:r>
      <w:r w:rsidR="006E61E3" w:rsidRPr="00D8595C">
        <w:rPr>
          <w:rFonts w:ascii="Georgia" w:hAnsi="Georgia"/>
          <w:sz w:val="24"/>
          <w:szCs w:val="24"/>
          <w:lang w:val="en-GB"/>
        </w:rPr>
        <w:t xml:space="preserve">equally significant. </w:t>
      </w:r>
      <w:r w:rsidRPr="00D8595C">
        <w:rPr>
          <w:rFonts w:ascii="Georgia" w:hAnsi="Georgia"/>
          <w:sz w:val="24"/>
          <w:szCs w:val="24"/>
          <w:lang w:val="en-GB"/>
        </w:rPr>
        <w:t>C</w:t>
      </w:r>
      <w:r w:rsidR="006E61E3" w:rsidRPr="00D8595C">
        <w:rPr>
          <w:rFonts w:ascii="Georgia" w:hAnsi="Georgia"/>
          <w:sz w:val="24"/>
          <w:szCs w:val="24"/>
          <w:lang w:val="en-GB"/>
        </w:rPr>
        <w:t xml:space="preserve">ollaboration </w:t>
      </w:r>
      <w:r w:rsidRPr="00D8595C">
        <w:rPr>
          <w:rFonts w:ascii="Georgia" w:hAnsi="Georgia"/>
          <w:sz w:val="24"/>
          <w:szCs w:val="24"/>
          <w:lang w:val="en-GB"/>
        </w:rPr>
        <w:t xml:space="preserve">was felt to </w:t>
      </w:r>
      <w:r w:rsidR="006E61E3" w:rsidRPr="00D8595C">
        <w:rPr>
          <w:rFonts w:ascii="Georgia" w:hAnsi="Georgia"/>
          <w:sz w:val="24"/>
          <w:szCs w:val="24"/>
          <w:lang w:val="en-GB"/>
        </w:rPr>
        <w:t>foster team spirit and mutual understanding. However, friction</w:t>
      </w:r>
      <w:r w:rsidRPr="00D8595C">
        <w:rPr>
          <w:rFonts w:ascii="Georgia" w:hAnsi="Georgia"/>
          <w:sz w:val="24"/>
          <w:szCs w:val="24"/>
          <w:lang w:val="en-GB"/>
        </w:rPr>
        <w:t xml:space="preserve"> occasionally</w:t>
      </w:r>
      <w:r w:rsidR="006E61E3" w:rsidRPr="00D8595C">
        <w:rPr>
          <w:rFonts w:ascii="Georgia" w:hAnsi="Georgia"/>
          <w:sz w:val="24"/>
          <w:szCs w:val="24"/>
          <w:lang w:val="en-GB"/>
        </w:rPr>
        <w:t xml:space="preserve"> arose due to differing perspectives </w:t>
      </w:r>
      <w:r w:rsidRPr="00D8595C">
        <w:rPr>
          <w:rFonts w:ascii="Georgia" w:hAnsi="Georgia"/>
          <w:sz w:val="24"/>
          <w:szCs w:val="24"/>
          <w:lang w:val="en-GB"/>
        </w:rPr>
        <w:t xml:space="preserve">regarding </w:t>
      </w:r>
      <w:r w:rsidR="006E61E3" w:rsidRPr="00D8595C">
        <w:rPr>
          <w:rFonts w:ascii="Georgia" w:hAnsi="Georgia"/>
          <w:sz w:val="24"/>
          <w:szCs w:val="24"/>
          <w:lang w:val="en-GB"/>
        </w:rPr>
        <w:t xml:space="preserve">work situations. </w:t>
      </w:r>
    </w:p>
    <w:p w14:paraId="2A2EB5DA" w14:textId="77777777" w:rsidR="006E61E3" w:rsidRPr="00D8595C" w:rsidRDefault="006E61E3" w:rsidP="00B12B79">
      <w:pPr>
        <w:spacing w:line="360" w:lineRule="auto"/>
        <w:rPr>
          <w:rFonts w:ascii="Georgia" w:hAnsi="Georgia"/>
          <w:sz w:val="24"/>
          <w:szCs w:val="24"/>
          <w:lang w:val="en-GB"/>
        </w:rPr>
      </w:pPr>
    </w:p>
    <w:p w14:paraId="5D03266A" w14:textId="5C7DEF10" w:rsidR="006E61E3" w:rsidRPr="00D8595C" w:rsidRDefault="006E61E3" w:rsidP="00B12B79">
      <w:pPr>
        <w:spacing w:line="360" w:lineRule="auto"/>
        <w:rPr>
          <w:rFonts w:ascii="Georgia" w:hAnsi="Georgia"/>
          <w:i/>
          <w:iCs/>
          <w:sz w:val="24"/>
          <w:szCs w:val="24"/>
          <w:lang w:val="en-GB"/>
        </w:rPr>
      </w:pPr>
      <w:r w:rsidRPr="00D8595C">
        <w:rPr>
          <w:rFonts w:ascii="Georgia" w:hAnsi="Georgia"/>
          <w:i/>
          <w:iCs/>
          <w:sz w:val="24"/>
          <w:szCs w:val="24"/>
          <w:lang w:val="en-GB"/>
        </w:rPr>
        <w:t xml:space="preserve">There are ambulance stations where you know that the whole station will start shouting as soon as they get an alarm because they </w:t>
      </w:r>
      <w:r w:rsidR="006056F7" w:rsidRPr="00D8595C">
        <w:rPr>
          <w:rFonts w:ascii="Georgia" w:hAnsi="Georgia"/>
          <w:i/>
          <w:iCs/>
          <w:sz w:val="24"/>
          <w:szCs w:val="24"/>
          <w:lang w:val="en-GB"/>
        </w:rPr>
        <w:t>disagree</w:t>
      </w:r>
      <w:r w:rsidR="00D966E3" w:rsidRPr="00D8595C">
        <w:rPr>
          <w:rFonts w:ascii="Georgia" w:hAnsi="Georgia"/>
          <w:i/>
          <w:iCs/>
          <w:sz w:val="24"/>
          <w:szCs w:val="24"/>
          <w:lang w:val="en-GB"/>
        </w:rPr>
        <w:t>. To avoid it,</w:t>
      </w:r>
      <w:r w:rsidR="005A547C" w:rsidRPr="00D8595C">
        <w:rPr>
          <w:rFonts w:ascii="Georgia" w:hAnsi="Georgia"/>
          <w:i/>
          <w:iCs/>
          <w:sz w:val="24"/>
          <w:szCs w:val="24"/>
          <w:lang w:val="en-GB"/>
        </w:rPr>
        <w:t xml:space="preserve"> </w:t>
      </w:r>
      <w:r w:rsidRPr="00D8595C">
        <w:rPr>
          <w:rFonts w:ascii="Georgia" w:hAnsi="Georgia"/>
          <w:i/>
          <w:iCs/>
          <w:sz w:val="24"/>
          <w:szCs w:val="24"/>
          <w:lang w:val="en-GB"/>
        </w:rPr>
        <w:t>we have been to their staff meetings to explain these rules and why and what the region has ordered, and they have refused to understand</w:t>
      </w:r>
      <w:r w:rsidR="00744651" w:rsidRPr="00D8595C">
        <w:rPr>
          <w:rFonts w:ascii="Georgia" w:hAnsi="Georgia"/>
          <w:i/>
          <w:iCs/>
          <w:sz w:val="24"/>
          <w:szCs w:val="24"/>
          <w:lang w:val="en-GB"/>
        </w:rPr>
        <w:t>.</w:t>
      </w:r>
      <w:r w:rsidRPr="00D8595C">
        <w:rPr>
          <w:rFonts w:ascii="Georgia" w:hAnsi="Georgia"/>
          <w:i/>
          <w:iCs/>
          <w:sz w:val="24"/>
          <w:szCs w:val="24"/>
          <w:lang w:val="en-GB"/>
        </w:rPr>
        <w:t xml:space="preserve"> </w:t>
      </w:r>
      <w:r w:rsidR="00CA62E5" w:rsidRPr="00D8595C">
        <w:rPr>
          <w:rFonts w:ascii="Georgia" w:hAnsi="Georgia"/>
          <w:i/>
          <w:iCs/>
          <w:sz w:val="24"/>
          <w:szCs w:val="24"/>
          <w:lang w:val="en-GB"/>
        </w:rPr>
        <w:t>(</w:t>
      </w:r>
      <w:r w:rsidR="00531B92" w:rsidRPr="00D8595C">
        <w:rPr>
          <w:rFonts w:ascii="Georgia" w:hAnsi="Georgia"/>
          <w:i/>
          <w:iCs/>
          <w:sz w:val="24"/>
          <w:szCs w:val="24"/>
          <w:lang w:val="en-GB"/>
        </w:rPr>
        <w:t xml:space="preserve">P </w:t>
      </w:r>
      <w:r w:rsidR="00CA62E5" w:rsidRPr="00D8595C">
        <w:rPr>
          <w:rFonts w:ascii="Georgia" w:hAnsi="Georgia"/>
          <w:i/>
          <w:iCs/>
          <w:sz w:val="24"/>
          <w:szCs w:val="24"/>
          <w:lang w:val="en-GB"/>
        </w:rPr>
        <w:t>7)</w:t>
      </w:r>
      <w:r w:rsidRPr="00D8595C">
        <w:rPr>
          <w:rFonts w:ascii="Georgia" w:hAnsi="Georgia"/>
          <w:i/>
          <w:iCs/>
          <w:sz w:val="24"/>
          <w:szCs w:val="24"/>
          <w:lang w:val="en-GB"/>
        </w:rPr>
        <w:t xml:space="preserve"> </w:t>
      </w:r>
    </w:p>
    <w:p w14:paraId="6DBFA114" w14:textId="77777777" w:rsidR="006E61E3" w:rsidRPr="00D8595C" w:rsidRDefault="006E61E3" w:rsidP="00B12B79">
      <w:pPr>
        <w:spacing w:line="360" w:lineRule="auto"/>
        <w:rPr>
          <w:rFonts w:ascii="Georgia" w:hAnsi="Georgia"/>
          <w:sz w:val="24"/>
          <w:szCs w:val="24"/>
          <w:lang w:val="en-GB"/>
        </w:rPr>
      </w:pPr>
    </w:p>
    <w:p w14:paraId="6B936C35" w14:textId="77777777" w:rsidR="006E61E3" w:rsidRPr="00D8595C" w:rsidRDefault="006E61E3" w:rsidP="00B12B79">
      <w:pPr>
        <w:spacing w:line="360" w:lineRule="auto"/>
        <w:rPr>
          <w:rFonts w:ascii="Georgia" w:hAnsi="Georgia"/>
          <w:b/>
          <w:bCs/>
          <w:i/>
          <w:iCs/>
          <w:sz w:val="24"/>
          <w:szCs w:val="24"/>
          <w:lang w:val="en-GB"/>
        </w:rPr>
      </w:pPr>
      <w:r w:rsidRPr="00D8595C">
        <w:rPr>
          <w:rFonts w:ascii="Georgia" w:hAnsi="Georgia"/>
          <w:b/>
          <w:bCs/>
          <w:i/>
          <w:iCs/>
          <w:sz w:val="24"/>
          <w:szCs w:val="24"/>
          <w:lang w:val="en-GB"/>
        </w:rPr>
        <w:t>Feeling satisfied by helping others</w:t>
      </w:r>
    </w:p>
    <w:p w14:paraId="11AB157B" w14:textId="0310D3B0" w:rsidR="006E61E3" w:rsidRPr="00D8595C" w:rsidRDefault="006E61E3" w:rsidP="00B12B79">
      <w:pPr>
        <w:spacing w:line="360" w:lineRule="auto"/>
        <w:rPr>
          <w:rFonts w:ascii="Georgia" w:hAnsi="Georgia"/>
          <w:sz w:val="24"/>
          <w:szCs w:val="24"/>
          <w:lang w:val="en-GB"/>
        </w:rPr>
      </w:pPr>
      <w:r w:rsidRPr="00D8595C">
        <w:rPr>
          <w:rFonts w:ascii="Georgia" w:hAnsi="Georgia"/>
          <w:sz w:val="24"/>
          <w:szCs w:val="24"/>
          <w:lang w:val="en-GB"/>
        </w:rPr>
        <w:t xml:space="preserve">The participants found satisfaction in resolving situations </w:t>
      </w:r>
      <w:r w:rsidR="00134B9D" w:rsidRPr="00D8595C">
        <w:rPr>
          <w:rFonts w:ascii="Georgia" w:hAnsi="Georgia"/>
          <w:sz w:val="24"/>
          <w:szCs w:val="24"/>
          <w:lang w:val="en-GB"/>
        </w:rPr>
        <w:t>and dealing with</w:t>
      </w:r>
      <w:r w:rsidR="00744651" w:rsidRPr="00D8595C">
        <w:rPr>
          <w:rFonts w:ascii="Georgia" w:hAnsi="Georgia"/>
          <w:sz w:val="24"/>
          <w:szCs w:val="24"/>
          <w:lang w:val="en-GB"/>
        </w:rPr>
        <w:t xml:space="preserve"> </w:t>
      </w:r>
      <w:r w:rsidRPr="00D8595C">
        <w:rPr>
          <w:rFonts w:ascii="Georgia" w:hAnsi="Georgia"/>
          <w:sz w:val="24"/>
          <w:szCs w:val="24"/>
          <w:lang w:val="en-GB"/>
        </w:rPr>
        <w:t xml:space="preserve">diverse </w:t>
      </w:r>
      <w:r w:rsidR="00744651" w:rsidRPr="00D8595C">
        <w:rPr>
          <w:rFonts w:ascii="Georgia" w:hAnsi="Georgia"/>
          <w:sz w:val="24"/>
          <w:szCs w:val="24"/>
          <w:lang w:val="en-GB"/>
        </w:rPr>
        <w:t xml:space="preserve">tasks </w:t>
      </w:r>
      <w:r w:rsidR="00D22EEA" w:rsidRPr="00D8595C">
        <w:rPr>
          <w:rFonts w:ascii="Georgia" w:hAnsi="Georgia"/>
          <w:sz w:val="24"/>
          <w:szCs w:val="24"/>
          <w:lang w:val="en-GB"/>
        </w:rPr>
        <w:t>rapidly</w:t>
      </w:r>
      <w:r w:rsidRPr="00D8595C">
        <w:rPr>
          <w:rFonts w:ascii="Georgia" w:hAnsi="Georgia"/>
          <w:sz w:val="24"/>
          <w:szCs w:val="24"/>
          <w:lang w:val="en-GB"/>
        </w:rPr>
        <w:t xml:space="preserve">, akin to piecing together a complex puzzle. They relished the ebb and flow of tasks, appreciating the dynamic nature of their role. </w:t>
      </w:r>
      <w:bookmarkStart w:id="25" w:name="_Hlk176175430"/>
      <w:r w:rsidRPr="00D8595C">
        <w:rPr>
          <w:rFonts w:ascii="Georgia" w:hAnsi="Georgia"/>
          <w:sz w:val="24"/>
          <w:szCs w:val="24"/>
          <w:lang w:val="en-GB"/>
        </w:rPr>
        <w:t xml:space="preserve">Making a tangible impact on callers and receiving gratitude for solving cases and handling calls held significant importance. </w:t>
      </w:r>
      <w:r w:rsidR="00D22EEA" w:rsidRPr="00D8595C">
        <w:rPr>
          <w:rFonts w:ascii="Georgia" w:hAnsi="Georgia"/>
          <w:sz w:val="24"/>
          <w:szCs w:val="24"/>
          <w:lang w:val="en-GB"/>
        </w:rPr>
        <w:t xml:space="preserve">The job represented a genuine opportunity for the participants </w:t>
      </w:r>
      <w:r w:rsidRPr="00D8595C">
        <w:rPr>
          <w:rFonts w:ascii="Georgia" w:hAnsi="Georgia"/>
          <w:sz w:val="24"/>
          <w:szCs w:val="24"/>
          <w:lang w:val="en-GB"/>
        </w:rPr>
        <w:t>to provide real assistance</w:t>
      </w:r>
      <w:r w:rsidR="00EC5C57" w:rsidRPr="00D8595C">
        <w:rPr>
          <w:rFonts w:ascii="Georgia" w:hAnsi="Georgia"/>
          <w:sz w:val="24"/>
          <w:szCs w:val="24"/>
          <w:lang w:val="en-GB"/>
        </w:rPr>
        <w:t>; this</w:t>
      </w:r>
      <w:r w:rsidRPr="00D8595C">
        <w:rPr>
          <w:rFonts w:ascii="Georgia" w:hAnsi="Georgia"/>
          <w:sz w:val="24"/>
          <w:szCs w:val="24"/>
          <w:lang w:val="en-GB"/>
        </w:rPr>
        <w:t xml:space="preserve"> sense of purpose brought fulfilment. </w:t>
      </w:r>
      <w:bookmarkEnd w:id="25"/>
      <w:r w:rsidRPr="00D8595C">
        <w:rPr>
          <w:rFonts w:ascii="Georgia" w:hAnsi="Georgia"/>
          <w:sz w:val="24"/>
          <w:szCs w:val="24"/>
          <w:lang w:val="en-GB"/>
        </w:rPr>
        <w:t xml:space="preserve">However, despite the ability to effect change, many </w:t>
      </w:r>
      <w:r w:rsidR="00134B9D" w:rsidRPr="00D8595C">
        <w:rPr>
          <w:rFonts w:ascii="Georgia" w:hAnsi="Georgia"/>
          <w:sz w:val="24"/>
          <w:szCs w:val="24"/>
          <w:lang w:val="en-GB"/>
        </w:rPr>
        <w:t xml:space="preserve">of the </w:t>
      </w:r>
      <w:r w:rsidR="00134B9D" w:rsidRPr="00D8595C">
        <w:rPr>
          <w:rFonts w:ascii="Georgia" w:hAnsi="Georgia"/>
          <w:sz w:val="24"/>
          <w:szCs w:val="24"/>
          <w:lang w:val="en-GB"/>
        </w:rPr>
        <w:lastRenderedPageBreak/>
        <w:t xml:space="preserve">participants described </w:t>
      </w:r>
      <w:r w:rsidRPr="00D8595C">
        <w:rPr>
          <w:rFonts w:ascii="Georgia" w:hAnsi="Georgia"/>
          <w:sz w:val="24"/>
          <w:szCs w:val="24"/>
          <w:lang w:val="en-GB"/>
        </w:rPr>
        <w:t xml:space="preserve">colleagues </w:t>
      </w:r>
      <w:r w:rsidR="00134B9D" w:rsidRPr="00D8595C">
        <w:rPr>
          <w:rFonts w:ascii="Georgia" w:hAnsi="Georgia"/>
          <w:sz w:val="24"/>
          <w:szCs w:val="24"/>
          <w:lang w:val="en-GB"/>
        </w:rPr>
        <w:t xml:space="preserve">who </w:t>
      </w:r>
      <w:r w:rsidRPr="00D8595C">
        <w:rPr>
          <w:rFonts w:ascii="Georgia" w:hAnsi="Georgia"/>
          <w:sz w:val="24"/>
          <w:szCs w:val="24"/>
          <w:lang w:val="en-GB"/>
        </w:rPr>
        <w:t>opted to leave their employment after a brief stint due to its unsustainability</w:t>
      </w:r>
      <w:r w:rsidR="00134B9D" w:rsidRPr="00D8595C">
        <w:rPr>
          <w:rFonts w:ascii="Georgia" w:hAnsi="Georgia"/>
          <w:sz w:val="24"/>
          <w:szCs w:val="24"/>
          <w:lang w:val="en-GB"/>
        </w:rPr>
        <w:t>:</w:t>
      </w:r>
    </w:p>
    <w:p w14:paraId="6B63DCA2" w14:textId="77777777" w:rsidR="006E61E3" w:rsidRPr="00D8595C" w:rsidRDefault="006E61E3" w:rsidP="00B12B79">
      <w:pPr>
        <w:spacing w:line="360" w:lineRule="auto"/>
        <w:rPr>
          <w:rFonts w:ascii="Georgia" w:hAnsi="Georgia"/>
          <w:sz w:val="24"/>
          <w:szCs w:val="24"/>
          <w:lang w:val="en-GB"/>
        </w:rPr>
      </w:pPr>
    </w:p>
    <w:p w14:paraId="71142198" w14:textId="675C7BF6" w:rsidR="006E61E3" w:rsidRPr="00D8595C" w:rsidRDefault="006E61E3" w:rsidP="00B12B79">
      <w:pPr>
        <w:spacing w:line="360" w:lineRule="auto"/>
        <w:rPr>
          <w:rFonts w:ascii="Georgia" w:hAnsi="Georgia"/>
          <w:i/>
          <w:iCs/>
          <w:sz w:val="24"/>
          <w:szCs w:val="24"/>
          <w:lang w:val="en-GB"/>
        </w:rPr>
      </w:pPr>
      <w:r w:rsidRPr="00D8595C">
        <w:rPr>
          <w:rFonts w:ascii="Georgia" w:hAnsi="Georgia"/>
          <w:i/>
          <w:iCs/>
          <w:sz w:val="24"/>
          <w:szCs w:val="24"/>
          <w:lang w:val="en-GB"/>
        </w:rPr>
        <w:t>Then there</w:t>
      </w:r>
      <w:r w:rsidR="00463E84" w:rsidRPr="00D8595C">
        <w:rPr>
          <w:rFonts w:ascii="Georgia" w:hAnsi="Georgia"/>
          <w:i/>
          <w:iCs/>
          <w:sz w:val="24"/>
          <w:szCs w:val="24"/>
          <w:lang w:val="en-GB"/>
        </w:rPr>
        <w:t>’</w:t>
      </w:r>
      <w:r w:rsidRPr="00D8595C">
        <w:rPr>
          <w:rFonts w:ascii="Georgia" w:hAnsi="Georgia"/>
          <w:i/>
          <w:iCs/>
          <w:sz w:val="24"/>
          <w:szCs w:val="24"/>
          <w:lang w:val="en-GB"/>
        </w:rPr>
        <w:t>s the salary, of course. It</w:t>
      </w:r>
      <w:r w:rsidR="00463E84" w:rsidRPr="00D8595C">
        <w:rPr>
          <w:rFonts w:ascii="Georgia" w:hAnsi="Georgia"/>
          <w:i/>
          <w:iCs/>
          <w:sz w:val="24"/>
          <w:szCs w:val="24"/>
          <w:lang w:val="en-GB"/>
        </w:rPr>
        <w:t>’</w:t>
      </w:r>
      <w:r w:rsidRPr="00D8595C">
        <w:rPr>
          <w:rFonts w:ascii="Georgia" w:hAnsi="Georgia"/>
          <w:i/>
          <w:iCs/>
          <w:sz w:val="24"/>
          <w:szCs w:val="24"/>
          <w:lang w:val="en-GB"/>
        </w:rPr>
        <w:t xml:space="preserve">s not particularly good. This is more of a calling. </w:t>
      </w:r>
      <w:r w:rsidR="00EC5C57" w:rsidRPr="00D8595C">
        <w:rPr>
          <w:rFonts w:ascii="Georgia" w:hAnsi="Georgia"/>
          <w:i/>
          <w:iCs/>
          <w:sz w:val="24"/>
          <w:szCs w:val="24"/>
          <w:lang w:val="en-GB"/>
        </w:rPr>
        <w:t xml:space="preserve">Since I’m not a healthcare person, I see it this way </w:t>
      </w:r>
      <w:r w:rsidRPr="00D8595C">
        <w:rPr>
          <w:rFonts w:ascii="Georgia" w:hAnsi="Georgia"/>
          <w:i/>
          <w:iCs/>
          <w:sz w:val="24"/>
          <w:szCs w:val="24"/>
          <w:lang w:val="en-GB"/>
        </w:rPr>
        <w:t xml:space="preserve">that I still </w:t>
      </w:r>
      <w:proofErr w:type="gramStart"/>
      <w:r w:rsidRPr="00D8595C">
        <w:rPr>
          <w:rFonts w:ascii="Georgia" w:hAnsi="Georgia"/>
          <w:i/>
          <w:iCs/>
          <w:sz w:val="24"/>
          <w:szCs w:val="24"/>
          <w:lang w:val="en-GB"/>
        </w:rPr>
        <w:t>have the opportunity to</w:t>
      </w:r>
      <w:proofErr w:type="gramEnd"/>
      <w:r w:rsidRPr="00D8595C">
        <w:rPr>
          <w:rFonts w:ascii="Georgia" w:hAnsi="Georgia"/>
          <w:i/>
          <w:iCs/>
          <w:sz w:val="24"/>
          <w:szCs w:val="24"/>
          <w:lang w:val="en-GB"/>
        </w:rPr>
        <w:t xml:space="preserve"> help and save lives is a gift</w:t>
      </w:r>
      <w:r w:rsidR="00744651" w:rsidRPr="00D8595C">
        <w:rPr>
          <w:rFonts w:ascii="Georgia" w:hAnsi="Georgia"/>
          <w:i/>
          <w:iCs/>
          <w:sz w:val="24"/>
          <w:szCs w:val="24"/>
          <w:lang w:val="en-GB"/>
        </w:rPr>
        <w:t>.</w:t>
      </w:r>
      <w:r w:rsidRPr="00D8595C">
        <w:rPr>
          <w:rFonts w:ascii="Georgia" w:hAnsi="Georgia"/>
          <w:i/>
          <w:iCs/>
          <w:sz w:val="24"/>
          <w:szCs w:val="24"/>
          <w:lang w:val="en-GB"/>
        </w:rPr>
        <w:t xml:space="preserve"> </w:t>
      </w:r>
      <w:r w:rsidR="00CA62E5" w:rsidRPr="00D8595C">
        <w:rPr>
          <w:rFonts w:ascii="Georgia" w:hAnsi="Georgia"/>
          <w:i/>
          <w:iCs/>
          <w:sz w:val="24"/>
          <w:szCs w:val="24"/>
          <w:lang w:val="en-GB"/>
        </w:rPr>
        <w:t>(</w:t>
      </w:r>
      <w:r w:rsidR="003F6AAA" w:rsidRPr="00D8595C">
        <w:rPr>
          <w:rFonts w:ascii="Georgia" w:hAnsi="Georgia"/>
          <w:i/>
          <w:iCs/>
          <w:sz w:val="24"/>
          <w:szCs w:val="24"/>
          <w:lang w:val="en-GB"/>
        </w:rPr>
        <w:t xml:space="preserve">P </w:t>
      </w:r>
      <w:r w:rsidR="00CA62E5" w:rsidRPr="00D8595C">
        <w:rPr>
          <w:rFonts w:ascii="Georgia" w:hAnsi="Georgia"/>
          <w:i/>
          <w:iCs/>
          <w:sz w:val="24"/>
          <w:szCs w:val="24"/>
          <w:lang w:val="en-GB"/>
        </w:rPr>
        <w:t>2)</w:t>
      </w:r>
    </w:p>
    <w:p w14:paraId="2C59B00B" w14:textId="77777777" w:rsidR="006E61E3" w:rsidRPr="00D8595C" w:rsidRDefault="006E61E3" w:rsidP="00B12B79">
      <w:pPr>
        <w:spacing w:line="360" w:lineRule="auto"/>
        <w:rPr>
          <w:rFonts w:ascii="Georgia" w:hAnsi="Georgia"/>
          <w:i/>
          <w:iCs/>
          <w:sz w:val="24"/>
          <w:szCs w:val="24"/>
          <w:lang w:val="en-GB"/>
        </w:rPr>
      </w:pPr>
    </w:p>
    <w:p w14:paraId="07C35829" w14:textId="77777777" w:rsidR="006E61E3" w:rsidRPr="00D8595C" w:rsidRDefault="006E61E3" w:rsidP="00B12B79">
      <w:pPr>
        <w:spacing w:line="360" w:lineRule="auto"/>
        <w:rPr>
          <w:rFonts w:ascii="Georgia" w:hAnsi="Georgia"/>
          <w:sz w:val="24"/>
          <w:szCs w:val="24"/>
          <w:lang w:val="en-GB"/>
        </w:rPr>
      </w:pPr>
    </w:p>
    <w:p w14:paraId="6C19DF47" w14:textId="77777777" w:rsidR="006E61E3" w:rsidRPr="00D8595C" w:rsidRDefault="006E61E3" w:rsidP="00B12B79">
      <w:pPr>
        <w:spacing w:line="360" w:lineRule="auto"/>
        <w:rPr>
          <w:rFonts w:ascii="Georgia" w:hAnsi="Georgia"/>
          <w:sz w:val="24"/>
          <w:szCs w:val="24"/>
          <w:lang w:val="en-GB"/>
        </w:rPr>
      </w:pPr>
    </w:p>
    <w:p w14:paraId="2F42DC44" w14:textId="1AB75A51" w:rsidR="499E5C4C" w:rsidRPr="00D8595C" w:rsidRDefault="499E5C4C" w:rsidP="00B12B79">
      <w:pPr>
        <w:spacing w:line="360" w:lineRule="auto"/>
        <w:rPr>
          <w:rFonts w:ascii="Georgia" w:hAnsi="Georgia"/>
          <w:sz w:val="24"/>
          <w:szCs w:val="24"/>
          <w:lang w:val="en-GB"/>
        </w:rPr>
      </w:pPr>
    </w:p>
    <w:p w14:paraId="0EE71854" w14:textId="50BA13CC" w:rsidR="7FB30DC3" w:rsidRPr="00D8595C" w:rsidRDefault="7FB30DC3" w:rsidP="00B12B79">
      <w:pPr>
        <w:spacing w:line="360" w:lineRule="auto"/>
        <w:rPr>
          <w:rFonts w:ascii="Georgia" w:hAnsi="Georgia"/>
          <w:sz w:val="24"/>
          <w:szCs w:val="24"/>
          <w:lang w:val="en-GB"/>
        </w:rPr>
      </w:pPr>
    </w:p>
    <w:p w14:paraId="320E7F08" w14:textId="0DE2A172" w:rsidR="00EA6188" w:rsidRPr="00D8595C" w:rsidRDefault="00EA6188" w:rsidP="00B12B79">
      <w:pPr>
        <w:spacing w:line="360" w:lineRule="auto"/>
        <w:rPr>
          <w:rFonts w:ascii="Georgia" w:hAnsi="Georgia"/>
          <w:sz w:val="24"/>
          <w:szCs w:val="24"/>
          <w:lang w:val="en-GB"/>
        </w:rPr>
      </w:pPr>
    </w:p>
    <w:p w14:paraId="6721DF17" w14:textId="16C4D407" w:rsidR="6BCFE988" w:rsidRPr="00D8595C" w:rsidRDefault="6BCFE988" w:rsidP="00B12B79">
      <w:pPr>
        <w:spacing w:line="360" w:lineRule="auto"/>
        <w:rPr>
          <w:rFonts w:ascii="Georgia" w:hAnsi="Georgia"/>
          <w:sz w:val="24"/>
          <w:szCs w:val="24"/>
          <w:lang w:val="en-GB"/>
        </w:rPr>
        <w:sectPr w:rsidR="6BCFE988" w:rsidRPr="00D8595C" w:rsidSect="00230A3F">
          <w:headerReference w:type="even" r:id="rId13"/>
          <w:headerReference w:type="default" r:id="rId14"/>
          <w:headerReference w:type="first" r:id="rId15"/>
          <w:pgSz w:w="11910" w:h="16840"/>
          <w:pgMar w:top="1060" w:right="1060" w:bottom="640" w:left="1020" w:header="0" w:footer="442" w:gutter="0"/>
          <w:cols w:space="720"/>
        </w:sectPr>
      </w:pPr>
    </w:p>
    <w:p w14:paraId="56EE48EE" w14:textId="444BD5E9" w:rsidR="00EA6188" w:rsidRPr="00D8595C" w:rsidRDefault="5844845E" w:rsidP="00B12B79">
      <w:pPr>
        <w:spacing w:line="360" w:lineRule="auto"/>
        <w:rPr>
          <w:rFonts w:ascii="Georgia" w:hAnsi="Georgia"/>
          <w:b/>
          <w:bCs/>
          <w:sz w:val="24"/>
          <w:szCs w:val="24"/>
          <w:lang w:val="en-GB"/>
        </w:rPr>
      </w:pPr>
      <w:bookmarkStart w:id="26" w:name="_TOC_250005"/>
      <w:bookmarkStart w:id="27" w:name="_Toc311016737"/>
      <w:r w:rsidRPr="00D8595C">
        <w:rPr>
          <w:rFonts w:ascii="Georgia" w:hAnsi="Georgia"/>
          <w:b/>
          <w:bCs/>
          <w:sz w:val="24"/>
          <w:szCs w:val="24"/>
          <w:lang w:val="en-GB"/>
        </w:rPr>
        <w:lastRenderedPageBreak/>
        <w:t>Discussion</w:t>
      </w:r>
      <w:bookmarkEnd w:id="26"/>
      <w:bookmarkEnd w:id="27"/>
    </w:p>
    <w:p w14:paraId="4B967269" w14:textId="61EFB221" w:rsidR="00811453" w:rsidRPr="00D8595C" w:rsidRDefault="00D22EEA" w:rsidP="00B12B79">
      <w:pPr>
        <w:spacing w:line="360" w:lineRule="auto"/>
        <w:rPr>
          <w:rFonts w:ascii="Georgia" w:hAnsi="Georgia"/>
          <w:sz w:val="24"/>
          <w:szCs w:val="24"/>
          <w:lang w:val="en-GB"/>
        </w:rPr>
      </w:pPr>
      <w:bookmarkStart w:id="28" w:name="_Hlk175905597"/>
      <w:r w:rsidRPr="00D8595C">
        <w:rPr>
          <w:rFonts w:ascii="Georgia" w:hAnsi="Georgia"/>
          <w:sz w:val="24"/>
          <w:szCs w:val="24"/>
          <w:lang w:val="en-GB"/>
        </w:rPr>
        <w:t>This study aimed to describe work-related psychosocial health among EMCCOs. The results were divided into one main theme, “Having oneself as a stake,” and four themes: “Facing challenges,” “Being affected as a person,” “Feeling left out by organizational conditions,” and “Drawing strength from rewarding conditions.”</w:t>
      </w:r>
      <w:r w:rsidR="00811453" w:rsidRPr="00D8595C">
        <w:rPr>
          <w:rFonts w:ascii="Georgia" w:hAnsi="Georgia"/>
          <w:sz w:val="24"/>
          <w:szCs w:val="24"/>
          <w:lang w:val="en-GB"/>
        </w:rPr>
        <w:t xml:space="preserve"> </w:t>
      </w:r>
    </w:p>
    <w:p w14:paraId="3AB60FDD" w14:textId="77777777" w:rsidR="00276EC3" w:rsidRPr="00D8595C" w:rsidRDefault="00276EC3" w:rsidP="00B12B79">
      <w:pPr>
        <w:spacing w:line="360" w:lineRule="auto"/>
        <w:rPr>
          <w:rFonts w:ascii="Georgia" w:hAnsi="Georgia"/>
          <w:sz w:val="24"/>
          <w:szCs w:val="24"/>
          <w:lang w:val="en-GB"/>
        </w:rPr>
      </w:pPr>
    </w:p>
    <w:p w14:paraId="67A912CF" w14:textId="71C06D18" w:rsidR="00276EC3" w:rsidRPr="00D8595C" w:rsidRDefault="00276EC3" w:rsidP="00276EC3">
      <w:pPr>
        <w:spacing w:line="360" w:lineRule="auto"/>
        <w:rPr>
          <w:rFonts w:ascii="Georgia" w:hAnsi="Georgia"/>
          <w:sz w:val="24"/>
          <w:szCs w:val="24"/>
          <w:lang w:val="en-GB"/>
        </w:rPr>
      </w:pPr>
      <w:r w:rsidRPr="00D8595C">
        <w:rPr>
          <w:rFonts w:ascii="Georgia" w:hAnsi="Georgia"/>
          <w:sz w:val="24"/>
          <w:szCs w:val="24"/>
          <w:lang w:val="en-GB"/>
        </w:rPr>
        <w:t xml:space="preserve">The results from this study can be illuminated by the Conservation of Resources Theory. The theory </w:t>
      </w:r>
      <w:r w:rsidR="00650C50" w:rsidRPr="00D8595C">
        <w:rPr>
          <w:rFonts w:ascii="Georgia" w:hAnsi="Georgia"/>
          <w:sz w:val="24"/>
          <w:szCs w:val="24"/>
          <w:lang w:val="en-GB"/>
        </w:rPr>
        <w:t>underscores</w:t>
      </w:r>
      <w:r w:rsidRPr="00D8595C">
        <w:rPr>
          <w:rFonts w:ascii="Georgia" w:hAnsi="Georgia"/>
          <w:sz w:val="24"/>
          <w:szCs w:val="24"/>
          <w:lang w:val="en-GB"/>
        </w:rPr>
        <w:t xml:space="preserve"> people’s </w:t>
      </w:r>
      <w:proofErr w:type="spellStart"/>
      <w:r w:rsidRPr="00D8595C">
        <w:rPr>
          <w:rFonts w:ascii="Georgia" w:hAnsi="Georgia"/>
          <w:sz w:val="24"/>
          <w:szCs w:val="24"/>
          <w:lang w:val="en-GB"/>
        </w:rPr>
        <w:t>endeavors</w:t>
      </w:r>
      <w:proofErr w:type="spellEnd"/>
      <w:r w:rsidRPr="00D8595C">
        <w:rPr>
          <w:rFonts w:ascii="Georgia" w:hAnsi="Georgia"/>
          <w:sz w:val="24"/>
          <w:szCs w:val="24"/>
          <w:lang w:val="en-GB"/>
        </w:rPr>
        <w:t xml:space="preserve"> to preserve and strengthen personal resources </w:t>
      </w:r>
      <w:r w:rsidR="00600754" w:rsidRPr="00D8595C">
        <w:rPr>
          <w:rFonts w:ascii="Georgia" w:hAnsi="Georgia"/>
          <w:sz w:val="24"/>
          <w:szCs w:val="24"/>
          <w:lang w:val="en-GB"/>
        </w:rPr>
        <w:t>(23)</w:t>
      </w:r>
      <w:r w:rsidR="005A6956" w:rsidRPr="00D8595C">
        <w:rPr>
          <w:rFonts w:ascii="Georgia" w:hAnsi="Georgia"/>
          <w:sz w:val="24"/>
          <w:szCs w:val="24"/>
          <w:lang w:val="en-GB"/>
        </w:rPr>
        <w:t>.</w:t>
      </w:r>
      <w:r w:rsidRPr="00D8595C">
        <w:rPr>
          <w:rFonts w:ascii="Georgia" w:hAnsi="Georgia"/>
          <w:sz w:val="24"/>
          <w:szCs w:val="24"/>
          <w:lang w:val="en-GB"/>
        </w:rPr>
        <w:t xml:space="preserve"> Our results show that EMCCOs invest emotional resources in their work</w:t>
      </w:r>
      <w:r w:rsidR="00D06DEF" w:rsidRPr="00D8595C">
        <w:rPr>
          <w:rFonts w:ascii="Georgia" w:hAnsi="Georgia"/>
          <w:sz w:val="24"/>
          <w:szCs w:val="24"/>
          <w:lang w:val="en-GB"/>
        </w:rPr>
        <w:t>,</w:t>
      </w:r>
      <w:r w:rsidRPr="00D8595C">
        <w:rPr>
          <w:rFonts w:ascii="Georgia" w:hAnsi="Georgia"/>
          <w:sz w:val="24"/>
          <w:szCs w:val="24"/>
          <w:lang w:val="en-GB"/>
        </w:rPr>
        <w:t xml:space="preserve"> which, according to the theory, </w:t>
      </w:r>
      <w:r w:rsidR="00650C50" w:rsidRPr="00D8595C">
        <w:rPr>
          <w:rFonts w:ascii="Georgia" w:hAnsi="Georgia"/>
          <w:sz w:val="24"/>
          <w:szCs w:val="24"/>
          <w:lang w:val="en-GB"/>
        </w:rPr>
        <w:t>means</w:t>
      </w:r>
      <w:r w:rsidRPr="00D8595C">
        <w:rPr>
          <w:rFonts w:ascii="Georgia" w:hAnsi="Georgia"/>
          <w:sz w:val="24"/>
          <w:szCs w:val="24"/>
          <w:lang w:val="en-GB"/>
        </w:rPr>
        <w:t xml:space="preserve"> </w:t>
      </w:r>
      <w:r w:rsidR="00650C50" w:rsidRPr="00D8595C">
        <w:rPr>
          <w:rFonts w:ascii="Georgia" w:hAnsi="Georgia"/>
          <w:sz w:val="24"/>
          <w:szCs w:val="24"/>
          <w:lang w:val="en-GB"/>
        </w:rPr>
        <w:t xml:space="preserve">a </w:t>
      </w:r>
      <w:r w:rsidRPr="00D8595C">
        <w:rPr>
          <w:rFonts w:ascii="Georgia" w:hAnsi="Georgia"/>
          <w:sz w:val="24"/>
          <w:szCs w:val="24"/>
          <w:lang w:val="en-GB"/>
        </w:rPr>
        <w:t xml:space="preserve">high degree of resource use. If such use is not </w:t>
      </w:r>
      <w:r w:rsidR="00215D3A" w:rsidRPr="00D8595C">
        <w:rPr>
          <w:rFonts w:ascii="Georgia" w:hAnsi="Georgia"/>
          <w:sz w:val="24"/>
          <w:szCs w:val="24"/>
          <w:lang w:val="en-GB"/>
        </w:rPr>
        <w:t>met</w:t>
      </w:r>
      <w:r w:rsidRPr="00D8595C">
        <w:rPr>
          <w:rFonts w:ascii="Georgia" w:hAnsi="Georgia"/>
          <w:sz w:val="24"/>
          <w:szCs w:val="24"/>
          <w:lang w:val="en-GB"/>
        </w:rPr>
        <w:t xml:space="preserve"> by recognition and social support</w:t>
      </w:r>
      <w:r w:rsidR="00215D3A" w:rsidRPr="00D8595C">
        <w:rPr>
          <w:rFonts w:ascii="Georgia" w:hAnsi="Georgia"/>
          <w:sz w:val="24"/>
          <w:szCs w:val="24"/>
          <w:lang w:val="en-GB"/>
        </w:rPr>
        <w:t>,</w:t>
      </w:r>
      <w:r w:rsidRPr="00D8595C">
        <w:rPr>
          <w:rFonts w:ascii="Georgia" w:hAnsi="Georgia"/>
          <w:sz w:val="24"/>
          <w:szCs w:val="24"/>
          <w:lang w:val="en-GB"/>
        </w:rPr>
        <w:t xml:space="preserve"> it can lead to stress and a </w:t>
      </w:r>
      <w:r w:rsidR="00D52958" w:rsidRPr="00D8595C">
        <w:rPr>
          <w:rFonts w:ascii="Georgia" w:hAnsi="Georgia"/>
          <w:sz w:val="24"/>
          <w:szCs w:val="24"/>
          <w:lang w:val="en-GB"/>
        </w:rPr>
        <w:t>sense</w:t>
      </w:r>
      <w:r w:rsidRPr="00D8595C">
        <w:rPr>
          <w:rFonts w:ascii="Georgia" w:hAnsi="Georgia"/>
          <w:sz w:val="24"/>
          <w:szCs w:val="24"/>
          <w:lang w:val="en-GB"/>
        </w:rPr>
        <w:t xml:space="preserve"> of exposure. At the same time, we identify rewarding resources such as education, the possibility to help others</w:t>
      </w:r>
      <w:r w:rsidR="00D05E78" w:rsidRPr="00D8595C">
        <w:rPr>
          <w:rFonts w:ascii="Georgia" w:hAnsi="Georgia"/>
          <w:sz w:val="24"/>
          <w:szCs w:val="24"/>
          <w:lang w:val="en-GB"/>
        </w:rPr>
        <w:t>,</w:t>
      </w:r>
      <w:r w:rsidRPr="00D8595C">
        <w:rPr>
          <w:rFonts w:ascii="Georgia" w:hAnsi="Georgia"/>
          <w:sz w:val="24"/>
          <w:szCs w:val="24"/>
          <w:lang w:val="en-GB"/>
        </w:rPr>
        <w:t xml:space="preserve"> and collegial support. These can be viewed as </w:t>
      </w:r>
      <w:r w:rsidR="00D06DEF" w:rsidRPr="00D8595C">
        <w:rPr>
          <w:rFonts w:ascii="Georgia" w:hAnsi="Georgia"/>
          <w:sz w:val="24"/>
          <w:szCs w:val="24"/>
          <w:lang w:val="en-GB"/>
        </w:rPr>
        <w:t>protective</w:t>
      </w:r>
      <w:r w:rsidRPr="00D8595C">
        <w:rPr>
          <w:rFonts w:ascii="Georgia" w:hAnsi="Georgia"/>
          <w:sz w:val="24"/>
          <w:szCs w:val="24"/>
          <w:lang w:val="en-GB"/>
        </w:rPr>
        <w:t xml:space="preserve"> factors that could contribute to </w:t>
      </w:r>
      <w:r w:rsidR="00D06DEF" w:rsidRPr="00D8595C">
        <w:rPr>
          <w:rFonts w:ascii="Georgia" w:hAnsi="Georgia"/>
          <w:sz w:val="24"/>
          <w:szCs w:val="24"/>
          <w:lang w:val="en-GB"/>
        </w:rPr>
        <w:t>rebuilding</w:t>
      </w:r>
      <w:r w:rsidRPr="00D8595C">
        <w:rPr>
          <w:rFonts w:ascii="Georgia" w:hAnsi="Georgia"/>
          <w:sz w:val="24"/>
          <w:szCs w:val="24"/>
          <w:lang w:val="en-GB"/>
        </w:rPr>
        <w:t xml:space="preserve"> the balance of resources. Thus, mirrored through the Conservation of Resources Theory, </w:t>
      </w:r>
      <w:r w:rsidR="00D06DEF" w:rsidRPr="00D8595C">
        <w:rPr>
          <w:rFonts w:ascii="Georgia" w:hAnsi="Georgia"/>
          <w:sz w:val="24"/>
          <w:szCs w:val="24"/>
          <w:lang w:val="en-GB"/>
        </w:rPr>
        <w:t>participants'</w:t>
      </w:r>
      <w:r w:rsidRPr="00D8595C">
        <w:rPr>
          <w:rFonts w:ascii="Georgia" w:hAnsi="Georgia"/>
          <w:sz w:val="24"/>
          <w:szCs w:val="24"/>
          <w:lang w:val="en-GB"/>
        </w:rPr>
        <w:t xml:space="preserve"> </w:t>
      </w:r>
      <w:r w:rsidR="00500933" w:rsidRPr="00D8595C">
        <w:rPr>
          <w:rFonts w:ascii="Georgia" w:hAnsi="Georgia"/>
          <w:sz w:val="24"/>
          <w:szCs w:val="24"/>
          <w:lang w:val="en-GB"/>
        </w:rPr>
        <w:t>experience</w:t>
      </w:r>
      <w:r w:rsidRPr="00D8595C">
        <w:rPr>
          <w:rFonts w:ascii="Georgia" w:hAnsi="Georgia"/>
          <w:sz w:val="24"/>
          <w:szCs w:val="24"/>
          <w:lang w:val="en-GB"/>
        </w:rPr>
        <w:t xml:space="preserve"> of both stress and reward </w:t>
      </w:r>
      <w:r w:rsidR="00D06DEF" w:rsidRPr="00D8595C">
        <w:rPr>
          <w:rFonts w:ascii="Georgia" w:hAnsi="Georgia"/>
          <w:sz w:val="24"/>
          <w:szCs w:val="24"/>
          <w:lang w:val="en-GB"/>
        </w:rPr>
        <w:t>is</w:t>
      </w:r>
      <w:r w:rsidRPr="00D8595C">
        <w:rPr>
          <w:rFonts w:ascii="Georgia" w:hAnsi="Georgia"/>
          <w:sz w:val="24"/>
          <w:szCs w:val="24"/>
          <w:lang w:val="en-GB"/>
        </w:rPr>
        <w:t xml:space="preserve"> linked to their access to, and loss of</w:t>
      </w:r>
      <w:r w:rsidR="00D06DEF" w:rsidRPr="00D8595C">
        <w:rPr>
          <w:rFonts w:ascii="Georgia" w:hAnsi="Georgia"/>
          <w:sz w:val="24"/>
          <w:szCs w:val="24"/>
          <w:lang w:val="en-GB"/>
        </w:rPr>
        <w:t>,</w:t>
      </w:r>
      <w:r w:rsidRPr="00D8595C">
        <w:rPr>
          <w:rFonts w:ascii="Georgia" w:hAnsi="Georgia"/>
          <w:sz w:val="24"/>
          <w:szCs w:val="24"/>
          <w:lang w:val="en-GB"/>
        </w:rPr>
        <w:t xml:space="preserve"> key psychological and social resources. We argue that this perspective highlight</w:t>
      </w:r>
      <w:r w:rsidR="00500933" w:rsidRPr="00D8595C">
        <w:rPr>
          <w:rFonts w:ascii="Georgia" w:hAnsi="Georgia"/>
          <w:sz w:val="24"/>
          <w:szCs w:val="24"/>
          <w:lang w:val="en-GB"/>
        </w:rPr>
        <w:t>s</w:t>
      </w:r>
      <w:r w:rsidRPr="00D8595C">
        <w:rPr>
          <w:rFonts w:ascii="Georgia" w:hAnsi="Georgia"/>
          <w:sz w:val="24"/>
          <w:szCs w:val="24"/>
          <w:lang w:val="en-GB"/>
        </w:rPr>
        <w:t xml:space="preserve"> the importance of </w:t>
      </w:r>
      <w:r w:rsidR="00500933" w:rsidRPr="00D8595C">
        <w:rPr>
          <w:rFonts w:ascii="Georgia" w:hAnsi="Georgia"/>
          <w:sz w:val="24"/>
          <w:szCs w:val="24"/>
          <w:lang w:val="en-GB"/>
        </w:rPr>
        <w:t>strengthening</w:t>
      </w:r>
      <w:r w:rsidRPr="00D8595C">
        <w:rPr>
          <w:rFonts w:ascii="Georgia" w:hAnsi="Georgia"/>
          <w:sz w:val="24"/>
          <w:szCs w:val="24"/>
          <w:lang w:val="en-GB"/>
        </w:rPr>
        <w:t xml:space="preserve"> access to both psychological and</w:t>
      </w:r>
      <w:r w:rsidR="00500933" w:rsidRPr="00D8595C">
        <w:rPr>
          <w:rFonts w:ascii="Georgia" w:hAnsi="Georgia"/>
          <w:sz w:val="24"/>
          <w:szCs w:val="24"/>
          <w:lang w:val="en-GB"/>
        </w:rPr>
        <w:t xml:space="preserve"> </w:t>
      </w:r>
      <w:r w:rsidRPr="00D8595C">
        <w:rPr>
          <w:rFonts w:ascii="Georgia" w:hAnsi="Georgia"/>
          <w:sz w:val="24"/>
          <w:szCs w:val="24"/>
          <w:lang w:val="en-GB"/>
        </w:rPr>
        <w:t>social resources for EMCCOs.</w:t>
      </w:r>
    </w:p>
    <w:p w14:paraId="5C436CB5" w14:textId="77777777" w:rsidR="00276EC3" w:rsidRPr="00D8595C" w:rsidRDefault="00276EC3" w:rsidP="00276EC3">
      <w:pPr>
        <w:spacing w:line="360" w:lineRule="auto"/>
        <w:rPr>
          <w:rFonts w:ascii="Georgia" w:hAnsi="Georgia"/>
          <w:sz w:val="24"/>
          <w:szCs w:val="24"/>
          <w:lang w:val="en-GB"/>
        </w:rPr>
      </w:pPr>
    </w:p>
    <w:p w14:paraId="3E6E04D3" w14:textId="17966786" w:rsidR="00276EC3" w:rsidRPr="00D8595C" w:rsidRDefault="00276EC3" w:rsidP="00B12B79">
      <w:pPr>
        <w:spacing w:line="360" w:lineRule="auto"/>
        <w:rPr>
          <w:rFonts w:ascii="Georgia" w:hAnsi="Georgia"/>
          <w:sz w:val="24"/>
          <w:szCs w:val="24"/>
          <w:lang w:val="en-GB"/>
        </w:rPr>
      </w:pPr>
      <w:r w:rsidRPr="00D8595C">
        <w:rPr>
          <w:rFonts w:ascii="Georgia" w:hAnsi="Georgia"/>
          <w:sz w:val="24"/>
          <w:szCs w:val="24"/>
          <w:lang w:val="en-GB"/>
        </w:rPr>
        <w:t xml:space="preserve">The results can also be illuminated by the </w:t>
      </w:r>
      <w:r w:rsidR="00CB21EE" w:rsidRPr="00D8595C">
        <w:rPr>
          <w:rFonts w:ascii="Georgia" w:hAnsi="Georgia"/>
          <w:sz w:val="24"/>
          <w:szCs w:val="24"/>
          <w:lang w:val="en-GB"/>
        </w:rPr>
        <w:t>Job d</w:t>
      </w:r>
      <w:r w:rsidRPr="00D8595C">
        <w:rPr>
          <w:rFonts w:ascii="Georgia" w:hAnsi="Georgia"/>
          <w:sz w:val="24"/>
          <w:szCs w:val="24"/>
          <w:lang w:val="en-GB"/>
        </w:rPr>
        <w:t>emand-control-support theory (</w:t>
      </w:r>
      <w:r w:rsidR="005A6956" w:rsidRPr="00D8595C">
        <w:rPr>
          <w:rFonts w:ascii="Georgia" w:hAnsi="Georgia"/>
          <w:sz w:val="24"/>
          <w:szCs w:val="24"/>
          <w:lang w:val="en-GB"/>
        </w:rPr>
        <w:t>24</w:t>
      </w:r>
      <w:r w:rsidRPr="00D8595C">
        <w:rPr>
          <w:rFonts w:ascii="Georgia" w:hAnsi="Georgia"/>
          <w:sz w:val="24"/>
          <w:szCs w:val="24"/>
          <w:lang w:val="en-GB"/>
        </w:rPr>
        <w:t>)</w:t>
      </w:r>
      <w:r w:rsidR="00EB1EE3" w:rsidRPr="00D8595C">
        <w:rPr>
          <w:rFonts w:ascii="Georgia" w:hAnsi="Georgia"/>
          <w:sz w:val="24"/>
          <w:szCs w:val="24"/>
          <w:lang w:val="en-GB"/>
        </w:rPr>
        <w:t>,</w:t>
      </w:r>
      <w:r w:rsidRPr="00D8595C">
        <w:rPr>
          <w:rFonts w:ascii="Georgia" w:hAnsi="Georgia"/>
          <w:sz w:val="24"/>
          <w:szCs w:val="24"/>
          <w:lang w:val="en-GB"/>
        </w:rPr>
        <w:t xml:space="preserve"> which focus on the balance between job demand and control over the work</w:t>
      </w:r>
      <w:r w:rsidR="00CB21EE" w:rsidRPr="00D8595C">
        <w:rPr>
          <w:rFonts w:ascii="Georgia" w:hAnsi="Georgia"/>
          <w:sz w:val="24"/>
          <w:szCs w:val="24"/>
          <w:lang w:val="en-GB"/>
        </w:rPr>
        <w:t xml:space="preserve"> </w:t>
      </w:r>
      <w:r w:rsidRPr="00D8595C">
        <w:rPr>
          <w:rFonts w:ascii="Georgia" w:hAnsi="Georgia"/>
          <w:sz w:val="24"/>
          <w:szCs w:val="24"/>
          <w:lang w:val="en-GB"/>
        </w:rPr>
        <w:t xml:space="preserve">situation. Our results show that participants met high emotional and cognitive demands and at the same time, experienced limited support from their management. This can be interpreted as </w:t>
      </w:r>
      <w:r w:rsidR="00120B83" w:rsidRPr="00D8595C">
        <w:rPr>
          <w:rFonts w:ascii="Georgia" w:hAnsi="Georgia"/>
          <w:sz w:val="24"/>
          <w:szCs w:val="24"/>
          <w:lang w:val="en-GB"/>
        </w:rPr>
        <w:t>l</w:t>
      </w:r>
      <w:r w:rsidRPr="00D8595C">
        <w:rPr>
          <w:rFonts w:ascii="Georgia" w:hAnsi="Georgia"/>
          <w:sz w:val="24"/>
          <w:szCs w:val="24"/>
          <w:lang w:val="en-GB"/>
        </w:rPr>
        <w:t>imited scope for decision making and control, a combination that</w:t>
      </w:r>
      <w:r w:rsidR="00D05E78" w:rsidRPr="00D8595C">
        <w:rPr>
          <w:rFonts w:ascii="Georgia" w:hAnsi="Georgia"/>
          <w:sz w:val="24"/>
          <w:szCs w:val="24"/>
          <w:lang w:val="en-GB"/>
        </w:rPr>
        <w:t>,</w:t>
      </w:r>
      <w:r w:rsidRPr="00D8595C">
        <w:rPr>
          <w:rFonts w:ascii="Georgia" w:hAnsi="Georgia"/>
          <w:sz w:val="24"/>
          <w:szCs w:val="24"/>
          <w:lang w:val="en-GB"/>
        </w:rPr>
        <w:t xml:space="preserve"> according to the theory, </w:t>
      </w:r>
      <w:r w:rsidR="00D05E78" w:rsidRPr="00D8595C">
        <w:rPr>
          <w:rFonts w:ascii="Georgia" w:hAnsi="Georgia"/>
          <w:sz w:val="24"/>
          <w:szCs w:val="24"/>
          <w:lang w:val="en-GB"/>
        </w:rPr>
        <w:t>increases</w:t>
      </w:r>
      <w:r w:rsidRPr="00D8595C">
        <w:rPr>
          <w:rFonts w:ascii="Georgia" w:hAnsi="Georgia"/>
          <w:sz w:val="24"/>
          <w:szCs w:val="24"/>
          <w:lang w:val="en-GB"/>
        </w:rPr>
        <w:t xml:space="preserve"> the risk for </w:t>
      </w:r>
      <w:r w:rsidR="00EB1EE3" w:rsidRPr="00D8595C">
        <w:rPr>
          <w:rFonts w:ascii="Georgia" w:hAnsi="Georgia"/>
          <w:sz w:val="24"/>
          <w:szCs w:val="24"/>
          <w:lang w:val="en-GB"/>
        </w:rPr>
        <w:t>stress-related</w:t>
      </w:r>
      <w:r w:rsidRPr="00D8595C">
        <w:rPr>
          <w:rFonts w:ascii="Georgia" w:hAnsi="Georgia"/>
          <w:sz w:val="24"/>
          <w:szCs w:val="24"/>
          <w:lang w:val="en-GB"/>
        </w:rPr>
        <w:t xml:space="preserve"> ill-health. On the other hand, the results present protective factors: collegial support and education that strengthen feelings of competence and scope for action. Combined with the possibility to help </w:t>
      </w:r>
      <w:r w:rsidR="00EB1EE3" w:rsidRPr="00D8595C">
        <w:rPr>
          <w:rFonts w:ascii="Georgia" w:hAnsi="Georgia"/>
          <w:sz w:val="24"/>
          <w:szCs w:val="24"/>
          <w:lang w:val="en-GB"/>
        </w:rPr>
        <w:t>others,</w:t>
      </w:r>
      <w:r w:rsidRPr="00D8595C">
        <w:rPr>
          <w:rFonts w:ascii="Georgia" w:hAnsi="Georgia"/>
          <w:sz w:val="24"/>
          <w:szCs w:val="24"/>
          <w:lang w:val="en-GB"/>
        </w:rPr>
        <w:t xml:space="preserve"> these factors contribute to </w:t>
      </w:r>
      <w:r w:rsidR="00EB1EE3" w:rsidRPr="00D8595C">
        <w:rPr>
          <w:rFonts w:ascii="Georgia" w:hAnsi="Georgia"/>
          <w:sz w:val="24"/>
          <w:szCs w:val="24"/>
          <w:lang w:val="en-GB"/>
        </w:rPr>
        <w:t>regulating</w:t>
      </w:r>
      <w:r w:rsidRPr="00D8595C">
        <w:rPr>
          <w:rFonts w:ascii="Georgia" w:hAnsi="Georgia"/>
          <w:sz w:val="24"/>
          <w:szCs w:val="24"/>
          <w:lang w:val="en-GB"/>
        </w:rPr>
        <w:t xml:space="preserve"> the effects of high demands, a </w:t>
      </w:r>
      <w:r w:rsidR="00D05E78" w:rsidRPr="00D8595C">
        <w:rPr>
          <w:rFonts w:ascii="Georgia" w:hAnsi="Georgia"/>
          <w:sz w:val="24"/>
          <w:szCs w:val="24"/>
          <w:lang w:val="en-GB"/>
        </w:rPr>
        <w:t>sense</w:t>
      </w:r>
      <w:r w:rsidRPr="00D8595C">
        <w:rPr>
          <w:rFonts w:ascii="Georgia" w:hAnsi="Georgia"/>
          <w:sz w:val="24"/>
          <w:szCs w:val="24"/>
          <w:lang w:val="en-GB"/>
        </w:rPr>
        <w:t xml:space="preserve"> of </w:t>
      </w:r>
      <w:r w:rsidR="00B96BFA" w:rsidRPr="00D8595C">
        <w:rPr>
          <w:rFonts w:ascii="Georgia" w:hAnsi="Georgia"/>
          <w:sz w:val="24"/>
          <w:szCs w:val="24"/>
          <w:lang w:val="en-GB"/>
        </w:rPr>
        <w:t>meaningfulness</w:t>
      </w:r>
      <w:r w:rsidR="00D05E78" w:rsidRPr="00D8595C">
        <w:rPr>
          <w:rFonts w:ascii="Georgia" w:hAnsi="Georgia"/>
          <w:sz w:val="24"/>
          <w:szCs w:val="24"/>
          <w:lang w:val="en-GB"/>
        </w:rPr>
        <w:t>,</w:t>
      </w:r>
      <w:r w:rsidRPr="00D8595C">
        <w:rPr>
          <w:rFonts w:ascii="Georgia" w:hAnsi="Georgia"/>
          <w:sz w:val="24"/>
          <w:szCs w:val="24"/>
          <w:lang w:val="en-GB"/>
        </w:rPr>
        <w:t xml:space="preserve"> and thereby, increased psychological control (</w:t>
      </w:r>
      <w:r w:rsidR="009D5AF8" w:rsidRPr="00D8595C">
        <w:rPr>
          <w:rFonts w:ascii="Georgia" w:hAnsi="Georgia"/>
          <w:sz w:val="24"/>
          <w:szCs w:val="24"/>
          <w:lang w:val="en-GB"/>
        </w:rPr>
        <w:t>24</w:t>
      </w:r>
      <w:r w:rsidRPr="00D8595C">
        <w:rPr>
          <w:rFonts w:ascii="Georgia" w:hAnsi="Georgia"/>
          <w:sz w:val="24"/>
          <w:szCs w:val="24"/>
          <w:lang w:val="en-GB"/>
        </w:rPr>
        <w:t>). We argue that this perspective highlight</w:t>
      </w:r>
      <w:r w:rsidR="00B87496" w:rsidRPr="00D8595C">
        <w:rPr>
          <w:rFonts w:ascii="Georgia" w:hAnsi="Georgia"/>
          <w:sz w:val="24"/>
          <w:szCs w:val="24"/>
          <w:lang w:val="en-GB"/>
        </w:rPr>
        <w:t>s</w:t>
      </w:r>
      <w:r w:rsidRPr="00D8595C">
        <w:rPr>
          <w:rFonts w:ascii="Georgia" w:hAnsi="Georgia"/>
          <w:sz w:val="24"/>
          <w:szCs w:val="24"/>
          <w:lang w:val="en-GB"/>
        </w:rPr>
        <w:t xml:space="preserve"> the importance of strengthening EMCCOs influence and support structures to foster a sustainable work environment.  </w:t>
      </w:r>
    </w:p>
    <w:bookmarkEnd w:id="28"/>
    <w:p w14:paraId="2F0C1119" w14:textId="6E4D0519" w:rsidR="065C259C" w:rsidRPr="00D8595C" w:rsidRDefault="065C259C" w:rsidP="00B12B79">
      <w:pPr>
        <w:spacing w:line="360" w:lineRule="auto"/>
        <w:rPr>
          <w:rFonts w:ascii="Georgia" w:hAnsi="Georgia"/>
          <w:sz w:val="24"/>
          <w:szCs w:val="24"/>
          <w:lang w:val="en-GB"/>
        </w:rPr>
      </w:pPr>
    </w:p>
    <w:p w14:paraId="6B361CC1" w14:textId="73ABA76E" w:rsidR="009970E2" w:rsidRPr="00D8595C" w:rsidRDefault="00666D55" w:rsidP="00B12B79">
      <w:pPr>
        <w:spacing w:line="360" w:lineRule="auto"/>
        <w:rPr>
          <w:rFonts w:ascii="Georgia" w:hAnsi="Georgia"/>
          <w:sz w:val="24"/>
          <w:szCs w:val="24"/>
          <w:lang w:val="en-GB"/>
        </w:rPr>
      </w:pPr>
      <w:bookmarkStart w:id="29" w:name="_Hlk176175483"/>
      <w:r w:rsidRPr="00D8595C">
        <w:rPr>
          <w:rFonts w:ascii="Georgia" w:hAnsi="Georgia"/>
          <w:sz w:val="24"/>
          <w:szCs w:val="24"/>
          <w:lang w:val="en-GB"/>
        </w:rPr>
        <w:t xml:space="preserve">The </w:t>
      </w:r>
      <w:r w:rsidR="009158B0" w:rsidRPr="00D8595C">
        <w:rPr>
          <w:rFonts w:ascii="Georgia" w:hAnsi="Georgia"/>
          <w:sz w:val="24"/>
          <w:szCs w:val="24"/>
          <w:lang w:val="en-GB"/>
        </w:rPr>
        <w:t xml:space="preserve">results highlight the </w:t>
      </w:r>
      <w:r w:rsidRPr="00D8595C">
        <w:rPr>
          <w:rFonts w:ascii="Georgia" w:hAnsi="Georgia"/>
          <w:sz w:val="24"/>
          <w:szCs w:val="24"/>
          <w:lang w:val="en-GB"/>
        </w:rPr>
        <w:t xml:space="preserve">importance and value of feedback </w:t>
      </w:r>
      <w:r w:rsidR="00823848" w:rsidRPr="00D8595C">
        <w:rPr>
          <w:rFonts w:ascii="Georgia" w:hAnsi="Georgia"/>
          <w:sz w:val="24"/>
          <w:szCs w:val="24"/>
          <w:lang w:val="en-GB"/>
        </w:rPr>
        <w:t>following</w:t>
      </w:r>
      <w:r w:rsidRPr="00D8595C">
        <w:rPr>
          <w:rFonts w:ascii="Georgia" w:hAnsi="Georgia"/>
          <w:sz w:val="24"/>
          <w:szCs w:val="24"/>
          <w:lang w:val="en-GB"/>
        </w:rPr>
        <w:t xml:space="preserve"> </w:t>
      </w:r>
      <w:r w:rsidR="00744651" w:rsidRPr="00D8595C">
        <w:rPr>
          <w:rFonts w:ascii="Georgia" w:hAnsi="Georgia"/>
          <w:sz w:val="24"/>
          <w:szCs w:val="24"/>
          <w:lang w:val="en-GB"/>
        </w:rPr>
        <w:t>in</w:t>
      </w:r>
      <w:r w:rsidRPr="00D8595C">
        <w:rPr>
          <w:rFonts w:ascii="Georgia" w:hAnsi="Georgia"/>
          <w:sz w:val="24"/>
          <w:szCs w:val="24"/>
          <w:lang w:val="en-GB"/>
        </w:rPr>
        <w:t>cident</w:t>
      </w:r>
      <w:r w:rsidR="00744651" w:rsidRPr="00D8595C">
        <w:rPr>
          <w:rFonts w:ascii="Georgia" w:hAnsi="Georgia"/>
          <w:sz w:val="24"/>
          <w:szCs w:val="24"/>
          <w:lang w:val="en-GB"/>
        </w:rPr>
        <w:t>s</w:t>
      </w:r>
      <w:r w:rsidRPr="00D8595C">
        <w:rPr>
          <w:rFonts w:ascii="Georgia" w:hAnsi="Georgia"/>
          <w:sz w:val="24"/>
          <w:szCs w:val="24"/>
          <w:lang w:val="en-GB"/>
        </w:rPr>
        <w:t xml:space="preserve"> </w:t>
      </w:r>
      <w:r w:rsidR="00744651" w:rsidRPr="00D8595C">
        <w:rPr>
          <w:rFonts w:ascii="Georgia" w:hAnsi="Georgia"/>
          <w:sz w:val="24"/>
          <w:szCs w:val="24"/>
          <w:lang w:val="en-GB"/>
        </w:rPr>
        <w:t xml:space="preserve">and </w:t>
      </w:r>
      <w:r w:rsidRPr="00D8595C">
        <w:rPr>
          <w:rFonts w:ascii="Georgia" w:hAnsi="Georgia"/>
          <w:sz w:val="24"/>
          <w:szCs w:val="24"/>
          <w:lang w:val="en-GB"/>
        </w:rPr>
        <w:t>a collegial feeling</w:t>
      </w:r>
      <w:bookmarkEnd w:id="29"/>
      <w:r w:rsidRPr="00D8595C">
        <w:rPr>
          <w:rFonts w:ascii="Georgia" w:hAnsi="Georgia"/>
          <w:sz w:val="24"/>
          <w:szCs w:val="24"/>
          <w:lang w:val="en-GB"/>
        </w:rPr>
        <w:t>.</w:t>
      </w:r>
      <w:r w:rsidR="00565A5F" w:rsidRPr="00D8595C">
        <w:rPr>
          <w:rFonts w:ascii="Georgia" w:hAnsi="Georgia"/>
          <w:sz w:val="24"/>
          <w:szCs w:val="24"/>
          <w:lang w:val="en-GB"/>
        </w:rPr>
        <w:t xml:space="preserve"> </w:t>
      </w:r>
      <w:r w:rsidR="00744651" w:rsidRPr="00D8595C">
        <w:rPr>
          <w:rFonts w:ascii="Georgia" w:hAnsi="Georgia"/>
          <w:sz w:val="24"/>
          <w:szCs w:val="24"/>
          <w:lang w:val="en-GB"/>
        </w:rPr>
        <w:t xml:space="preserve">The </w:t>
      </w:r>
      <w:r w:rsidR="00565A5F" w:rsidRPr="00D8595C">
        <w:rPr>
          <w:rFonts w:ascii="Georgia" w:hAnsi="Georgia"/>
          <w:sz w:val="24"/>
          <w:szCs w:val="24"/>
          <w:lang w:val="en-GB"/>
        </w:rPr>
        <w:t xml:space="preserve">challenges </w:t>
      </w:r>
      <w:r w:rsidR="00744651" w:rsidRPr="00D8595C">
        <w:rPr>
          <w:rFonts w:ascii="Georgia" w:hAnsi="Georgia"/>
          <w:sz w:val="24"/>
          <w:szCs w:val="24"/>
          <w:lang w:val="en-GB"/>
        </w:rPr>
        <w:t xml:space="preserve">faced by EMCCOs </w:t>
      </w:r>
      <w:r w:rsidR="00565A5F" w:rsidRPr="00D8595C">
        <w:rPr>
          <w:rFonts w:ascii="Georgia" w:hAnsi="Georgia"/>
          <w:sz w:val="24"/>
          <w:szCs w:val="24"/>
          <w:lang w:val="en-GB"/>
        </w:rPr>
        <w:t>in their daily work include talking to vulnerable people in complex situations</w:t>
      </w:r>
      <w:r w:rsidR="00744651" w:rsidRPr="00D8595C">
        <w:rPr>
          <w:rFonts w:ascii="Georgia" w:hAnsi="Georgia"/>
          <w:sz w:val="24"/>
          <w:szCs w:val="24"/>
          <w:lang w:val="en-GB"/>
        </w:rPr>
        <w:t>,</w:t>
      </w:r>
      <w:r w:rsidR="00565A5F" w:rsidRPr="00D8595C">
        <w:rPr>
          <w:rFonts w:ascii="Georgia" w:hAnsi="Georgia"/>
          <w:sz w:val="24"/>
          <w:szCs w:val="24"/>
          <w:lang w:val="en-GB"/>
        </w:rPr>
        <w:t xml:space="preserve"> aggravating circumstances </w:t>
      </w:r>
      <w:r w:rsidR="00744651" w:rsidRPr="00D8595C">
        <w:rPr>
          <w:rFonts w:ascii="Georgia" w:hAnsi="Georgia"/>
          <w:sz w:val="24"/>
          <w:szCs w:val="24"/>
          <w:lang w:val="en-GB"/>
        </w:rPr>
        <w:t xml:space="preserve">in their workplaces, </w:t>
      </w:r>
      <w:r w:rsidR="00565A5F" w:rsidRPr="00D8595C">
        <w:rPr>
          <w:rFonts w:ascii="Georgia" w:hAnsi="Georgia"/>
          <w:sz w:val="24"/>
          <w:szCs w:val="24"/>
          <w:lang w:val="en-GB"/>
        </w:rPr>
        <w:t xml:space="preserve">and not being able to see </w:t>
      </w:r>
      <w:r w:rsidR="00744651" w:rsidRPr="00D8595C">
        <w:rPr>
          <w:rFonts w:ascii="Georgia" w:hAnsi="Georgia"/>
          <w:sz w:val="24"/>
          <w:szCs w:val="24"/>
          <w:lang w:val="en-GB"/>
        </w:rPr>
        <w:t xml:space="preserve">an </w:t>
      </w:r>
      <w:r w:rsidR="00565A5F" w:rsidRPr="00D8595C">
        <w:rPr>
          <w:rFonts w:ascii="Georgia" w:hAnsi="Georgia"/>
          <w:sz w:val="24"/>
          <w:szCs w:val="24"/>
          <w:lang w:val="en-GB"/>
        </w:rPr>
        <w:t xml:space="preserve">event with their own eyes. Research conducted by Linderoth et al. </w:t>
      </w:r>
      <w:r w:rsidR="00565A5F" w:rsidRPr="00D8595C">
        <w:rPr>
          <w:rFonts w:ascii="Georgia" w:hAnsi="Georgia"/>
          <w:sz w:val="24"/>
          <w:szCs w:val="24"/>
          <w:lang w:val="en-GB"/>
        </w:rPr>
        <w:fldChar w:fldCharType="begin"/>
      </w:r>
      <w:r w:rsidR="00827444" w:rsidRPr="00D8595C">
        <w:rPr>
          <w:rFonts w:ascii="Georgia" w:hAnsi="Georgia"/>
          <w:sz w:val="24"/>
          <w:szCs w:val="24"/>
          <w:lang w:val="en-GB"/>
        </w:rPr>
        <w:instrText xml:space="preserve"> ADDIN EN.CITE &lt;EndNote&gt;&lt;Cite&gt;&lt;Author&gt;Linderoth&lt;/Author&gt;&lt;Year&gt;2021&lt;/Year&gt;&lt;RecNum&gt;10&lt;/RecNum&gt;&lt;DisplayText&gt;(19)&lt;/DisplayText&gt;&lt;record&gt;&lt;rec-number&gt;10&lt;/rec-number&gt;&lt;foreign-keys&gt;&lt;key app="EN" db-id="wfrtdf0e5af9adefeasxp52vvpsts950ve0p" timestamp="1716968575"&gt;10&lt;/key&gt;&lt;/foreign-keys&gt;&lt;ref-type name="Journal Article"&gt;17&lt;/ref-type&gt;&lt;contributors&gt;&lt;authors&gt;&lt;author&gt;Linderoth, Gitte&lt;/author&gt;&lt;author&gt;Lippert, Freddy&lt;/author&gt;&lt;author&gt;Østergaard, Doris&lt;/author&gt;&lt;author&gt;Ersbøll, Annette K&lt;/author&gt;&lt;author&gt;Meyhoff, Christian S&lt;/author&gt;&lt;author&gt;Folke, Fredrik&lt;/author&gt;&lt;author&gt;Christensen, Helle C&lt;/author&gt;&lt;/authors&gt;&lt;/contributors&gt;&lt;titles&gt;&lt;title&gt;Live video from bystanders’ smartphones to medical dispatchers in real emergencies&lt;/title&gt;&lt;secondary-title&gt;BMC Emergency Medicine&lt;/secondary-title&gt;&lt;/titles&gt;&lt;periodical&gt;&lt;full-title&gt;BMC Emergency Medicine&lt;/full-title&gt;&lt;/periodical&gt;&lt;pages&gt;1-10&lt;/pages&gt;&lt;volume&gt;21&lt;/volume&gt;&lt;dates&gt;&lt;year&gt;2021&lt;/year&gt;&lt;/dates&gt;&lt;urls&gt;&lt;/urls&gt;&lt;/record&gt;&lt;/Cite&gt;&lt;/EndNote&gt;</w:instrText>
      </w:r>
      <w:r w:rsidR="00565A5F" w:rsidRPr="00D8595C">
        <w:rPr>
          <w:rFonts w:ascii="Georgia" w:hAnsi="Georgia"/>
          <w:sz w:val="24"/>
          <w:szCs w:val="24"/>
          <w:lang w:val="en-GB"/>
        </w:rPr>
        <w:fldChar w:fldCharType="separate"/>
      </w:r>
      <w:r w:rsidR="00827444" w:rsidRPr="00D8595C">
        <w:rPr>
          <w:rFonts w:ascii="Georgia" w:hAnsi="Georgia"/>
          <w:sz w:val="24"/>
          <w:szCs w:val="24"/>
          <w:lang w:val="en-GB"/>
        </w:rPr>
        <w:t>(</w:t>
      </w:r>
      <w:r w:rsidR="001923A7" w:rsidRPr="00D8595C">
        <w:rPr>
          <w:rFonts w:ascii="Georgia" w:hAnsi="Georgia"/>
          <w:sz w:val="24"/>
          <w:szCs w:val="24"/>
          <w:lang w:val="en-GB"/>
        </w:rPr>
        <w:t>2</w:t>
      </w:r>
      <w:r w:rsidR="005A6956" w:rsidRPr="00D8595C">
        <w:rPr>
          <w:rFonts w:ascii="Georgia" w:hAnsi="Georgia"/>
          <w:sz w:val="24"/>
          <w:szCs w:val="24"/>
          <w:lang w:val="en-GB"/>
        </w:rPr>
        <w:t>5</w:t>
      </w:r>
      <w:r w:rsidR="00827444" w:rsidRPr="00D8595C">
        <w:rPr>
          <w:rFonts w:ascii="Georgia" w:hAnsi="Georgia"/>
          <w:sz w:val="24"/>
          <w:szCs w:val="24"/>
          <w:lang w:val="en-GB"/>
        </w:rPr>
        <w:t>)</w:t>
      </w:r>
      <w:r w:rsidR="00565A5F" w:rsidRPr="00D8595C">
        <w:rPr>
          <w:rFonts w:ascii="Georgia" w:hAnsi="Georgia"/>
          <w:sz w:val="24"/>
          <w:szCs w:val="24"/>
          <w:lang w:val="en-GB"/>
        </w:rPr>
        <w:fldChar w:fldCharType="end"/>
      </w:r>
      <w:r w:rsidR="00565A5F" w:rsidRPr="00D8595C">
        <w:rPr>
          <w:rFonts w:ascii="Georgia" w:hAnsi="Georgia"/>
          <w:sz w:val="24"/>
          <w:szCs w:val="24"/>
          <w:lang w:val="en-GB"/>
        </w:rPr>
        <w:t xml:space="preserve">, </w:t>
      </w:r>
      <w:r w:rsidR="00744651" w:rsidRPr="00D8595C">
        <w:rPr>
          <w:rFonts w:ascii="Georgia" w:hAnsi="Georgia"/>
          <w:sz w:val="24"/>
          <w:szCs w:val="24"/>
          <w:lang w:val="en-GB"/>
        </w:rPr>
        <w:t xml:space="preserve">in response to </w:t>
      </w:r>
      <w:r w:rsidR="00565A5F" w:rsidRPr="00D8595C">
        <w:rPr>
          <w:rFonts w:ascii="Georgia" w:hAnsi="Georgia"/>
          <w:sz w:val="24"/>
          <w:szCs w:val="24"/>
          <w:lang w:val="en-GB"/>
        </w:rPr>
        <w:t xml:space="preserve">this </w:t>
      </w:r>
      <w:r w:rsidR="00744651" w:rsidRPr="00D8595C">
        <w:rPr>
          <w:rFonts w:ascii="Georgia" w:hAnsi="Georgia"/>
          <w:sz w:val="24"/>
          <w:szCs w:val="24"/>
          <w:lang w:val="en-GB"/>
        </w:rPr>
        <w:t xml:space="preserve">latter </w:t>
      </w:r>
      <w:r w:rsidR="00565A5F" w:rsidRPr="00D8595C">
        <w:rPr>
          <w:rFonts w:ascii="Georgia" w:hAnsi="Georgia"/>
          <w:sz w:val="24"/>
          <w:szCs w:val="24"/>
          <w:lang w:val="en-GB"/>
        </w:rPr>
        <w:t xml:space="preserve">obstacle, investigated whether live video could </w:t>
      </w:r>
      <w:r w:rsidR="00744651" w:rsidRPr="00D8595C">
        <w:rPr>
          <w:rFonts w:ascii="Georgia" w:hAnsi="Georgia"/>
          <w:sz w:val="24"/>
          <w:szCs w:val="24"/>
          <w:lang w:val="en-GB"/>
        </w:rPr>
        <w:t xml:space="preserve">better </w:t>
      </w:r>
      <w:r w:rsidR="00565A5F" w:rsidRPr="00D8595C">
        <w:rPr>
          <w:rFonts w:ascii="Georgia" w:hAnsi="Georgia"/>
          <w:sz w:val="24"/>
          <w:szCs w:val="24"/>
          <w:lang w:val="en-GB"/>
        </w:rPr>
        <w:t xml:space="preserve">facilitate assessment </w:t>
      </w:r>
      <w:r w:rsidR="00744651" w:rsidRPr="00D8595C">
        <w:rPr>
          <w:rFonts w:ascii="Georgia" w:hAnsi="Georgia"/>
          <w:sz w:val="24"/>
          <w:szCs w:val="24"/>
          <w:lang w:val="en-GB"/>
        </w:rPr>
        <w:t xml:space="preserve">by </w:t>
      </w:r>
      <w:r w:rsidR="00D96BFD" w:rsidRPr="00D8595C">
        <w:rPr>
          <w:rFonts w:ascii="Georgia" w:hAnsi="Georgia"/>
          <w:sz w:val="24"/>
          <w:szCs w:val="24"/>
          <w:lang w:val="en-GB"/>
        </w:rPr>
        <w:t>EMCCOs</w:t>
      </w:r>
      <w:r w:rsidR="00744651" w:rsidRPr="00D8595C">
        <w:rPr>
          <w:rFonts w:ascii="Georgia" w:hAnsi="Georgia"/>
          <w:sz w:val="24"/>
          <w:szCs w:val="24"/>
          <w:lang w:val="en-GB"/>
        </w:rPr>
        <w:t>, and found that</w:t>
      </w:r>
      <w:r w:rsidR="00565A5F" w:rsidRPr="00D8595C">
        <w:rPr>
          <w:rFonts w:ascii="Georgia" w:hAnsi="Georgia"/>
          <w:sz w:val="24"/>
          <w:szCs w:val="24"/>
          <w:lang w:val="en-GB"/>
        </w:rPr>
        <w:t xml:space="preserve"> video calls led to </w:t>
      </w:r>
      <w:r w:rsidR="00823848" w:rsidRPr="00D8595C">
        <w:rPr>
          <w:rFonts w:ascii="Georgia" w:hAnsi="Georgia"/>
          <w:sz w:val="24"/>
          <w:szCs w:val="24"/>
          <w:lang w:val="en-GB"/>
        </w:rPr>
        <w:t xml:space="preserve">more </w:t>
      </w:r>
      <w:r w:rsidR="00565A5F" w:rsidRPr="00D8595C">
        <w:rPr>
          <w:rFonts w:ascii="Georgia" w:hAnsi="Georgia"/>
          <w:sz w:val="24"/>
          <w:szCs w:val="24"/>
          <w:lang w:val="en-GB"/>
        </w:rPr>
        <w:t xml:space="preserve">accurate and faster </w:t>
      </w:r>
      <w:r w:rsidR="00565A5F" w:rsidRPr="00D8595C">
        <w:rPr>
          <w:rFonts w:ascii="Georgia" w:hAnsi="Georgia"/>
          <w:sz w:val="24"/>
          <w:szCs w:val="24"/>
          <w:lang w:val="en-GB"/>
        </w:rPr>
        <w:lastRenderedPageBreak/>
        <w:t>assessment</w:t>
      </w:r>
      <w:r w:rsidR="00744651" w:rsidRPr="00D8595C">
        <w:rPr>
          <w:rFonts w:ascii="Georgia" w:hAnsi="Georgia"/>
          <w:sz w:val="24"/>
          <w:szCs w:val="24"/>
          <w:lang w:val="en-GB"/>
        </w:rPr>
        <w:t>s</w:t>
      </w:r>
      <w:r w:rsidR="00565A5F" w:rsidRPr="00D8595C">
        <w:rPr>
          <w:rFonts w:ascii="Georgia" w:hAnsi="Georgia"/>
          <w:sz w:val="24"/>
          <w:szCs w:val="24"/>
          <w:lang w:val="en-GB"/>
        </w:rPr>
        <w:t xml:space="preserve">. This was especially helpful when the </w:t>
      </w:r>
      <w:r w:rsidR="00004F42" w:rsidRPr="00D8595C">
        <w:rPr>
          <w:rFonts w:ascii="Georgia" w:hAnsi="Georgia"/>
          <w:sz w:val="24"/>
          <w:szCs w:val="24"/>
          <w:lang w:val="en-GB"/>
        </w:rPr>
        <w:t xml:space="preserve">calls </w:t>
      </w:r>
      <w:r w:rsidR="00565A5F" w:rsidRPr="00D8595C">
        <w:rPr>
          <w:rFonts w:ascii="Georgia" w:hAnsi="Georgia"/>
          <w:sz w:val="24"/>
          <w:szCs w:val="24"/>
          <w:lang w:val="en-GB"/>
        </w:rPr>
        <w:t xml:space="preserve">concerned complex situations such as sick children or unconscious patients. </w:t>
      </w:r>
      <w:r w:rsidR="009970E2" w:rsidRPr="00D8595C">
        <w:rPr>
          <w:rFonts w:ascii="Georgia" w:hAnsi="Georgia"/>
          <w:sz w:val="24"/>
          <w:szCs w:val="24"/>
          <w:lang w:val="en-GB"/>
        </w:rPr>
        <w:t xml:space="preserve">Previous studies underscore the challenge of communicating with distressed callers, especially in traumatic situations. EMCCOs put their well-being on the line, risking verbal aggression from agitated callers </w:t>
      </w:r>
      <w:r w:rsidR="009970E2" w:rsidRPr="00D8595C">
        <w:rPr>
          <w:rFonts w:ascii="Georgia" w:hAnsi="Georgia"/>
          <w:sz w:val="24"/>
          <w:szCs w:val="24"/>
          <w:lang w:val="en-GB"/>
        </w:rPr>
        <w:fldChar w:fldCharType="begin"/>
      </w:r>
      <w:r w:rsidR="009970E2" w:rsidRPr="00D8595C">
        <w:rPr>
          <w:rFonts w:ascii="Georgia" w:hAnsi="Georgia"/>
          <w:sz w:val="24"/>
          <w:szCs w:val="24"/>
          <w:lang w:val="en-GB"/>
        </w:rPr>
        <w:instrText xml:space="preserve"> ADDIN EN.CITE &lt;EndNote&gt;&lt;Cite&gt;&lt;Author&gt;Říha&lt;/Author&gt;&lt;Year&gt;2024&lt;/Year&gt;&lt;RecNum&gt;14&lt;/RecNum&gt;&lt;DisplayText&gt;(20)&lt;/DisplayText&gt;&lt;record&gt;&lt;rec-number&gt;14&lt;/rec-number&gt;&lt;foreign-keys&gt;&lt;key app="EN" db-id="wfrtdf0e5af9adefeasxp52vvpsts950ve0p" timestamp="1716968776"&gt;14&lt;/key&gt;&lt;/foreign-keys&gt;&lt;ref-type name="Journal Article"&gt;17&lt;/ref-type&gt;&lt;contributors&gt;&lt;authors&gt;&lt;author&gt;Říha, Roman&lt;/author&gt;&lt;author&gt;Hůla, Martin&lt;/author&gt;&lt;/authors&gt;&lt;/contributors&gt;&lt;titles&gt;&lt;title&gt;Work-Related Stressors Associated with Emergency Calls to the Fire and Rescue Service Operators and Police Operators of the Czech Republic&lt;/title&gt;&lt;secondary-title&gt;Journal of Police and Criminal Psychology&lt;/secondary-title&gt;&lt;/titles&gt;&lt;periodical&gt;&lt;full-title&gt;Journal of Police and Criminal Psychology&lt;/full-title&gt;&lt;/periodical&gt;&lt;pages&gt;104-117&lt;/pages&gt;&lt;volume&gt;39&lt;/volume&gt;&lt;number&gt;1&lt;/number&gt;&lt;dates&gt;&lt;year&gt;2024&lt;/year&gt;&lt;/dates&gt;&lt;isbn&gt;0882-0783&lt;/isbn&gt;&lt;urls&gt;&lt;/urls&gt;&lt;/record&gt;&lt;/Cite&gt;&lt;/EndNote&gt;</w:instrText>
      </w:r>
      <w:r w:rsidR="009970E2" w:rsidRPr="00D8595C">
        <w:rPr>
          <w:rFonts w:ascii="Georgia" w:hAnsi="Georgia"/>
          <w:sz w:val="24"/>
          <w:szCs w:val="24"/>
          <w:lang w:val="en-GB"/>
        </w:rPr>
        <w:fldChar w:fldCharType="separate"/>
      </w:r>
      <w:r w:rsidR="009970E2" w:rsidRPr="00D8595C">
        <w:rPr>
          <w:rFonts w:ascii="Georgia" w:hAnsi="Georgia"/>
          <w:sz w:val="24"/>
          <w:szCs w:val="24"/>
          <w:lang w:val="en-GB"/>
        </w:rPr>
        <w:t>(2</w:t>
      </w:r>
      <w:r w:rsidR="00E34C5B" w:rsidRPr="00D8595C">
        <w:rPr>
          <w:rFonts w:ascii="Georgia" w:hAnsi="Georgia"/>
          <w:sz w:val="24"/>
          <w:szCs w:val="24"/>
          <w:lang w:val="en-GB"/>
        </w:rPr>
        <w:t>6</w:t>
      </w:r>
      <w:r w:rsidR="009970E2" w:rsidRPr="00D8595C">
        <w:rPr>
          <w:rFonts w:ascii="Georgia" w:hAnsi="Georgia"/>
          <w:sz w:val="24"/>
          <w:szCs w:val="24"/>
          <w:lang w:val="en-GB"/>
        </w:rPr>
        <w:t>)</w:t>
      </w:r>
      <w:r w:rsidR="009970E2" w:rsidRPr="00D8595C">
        <w:rPr>
          <w:rFonts w:ascii="Georgia" w:hAnsi="Georgia"/>
          <w:sz w:val="24"/>
          <w:szCs w:val="24"/>
          <w:lang w:val="en-GB"/>
        </w:rPr>
        <w:fldChar w:fldCharType="end"/>
      </w:r>
      <w:r w:rsidR="009970E2" w:rsidRPr="00D8595C">
        <w:rPr>
          <w:rFonts w:ascii="Georgia" w:hAnsi="Georgia"/>
          <w:sz w:val="24"/>
          <w:szCs w:val="24"/>
          <w:lang w:val="en-GB"/>
        </w:rPr>
        <w:t xml:space="preserve">. </w:t>
      </w:r>
      <w:r w:rsidR="00744651" w:rsidRPr="00D8595C">
        <w:rPr>
          <w:rFonts w:ascii="Georgia" w:hAnsi="Georgia"/>
          <w:sz w:val="24"/>
          <w:szCs w:val="24"/>
          <w:lang w:val="en-GB"/>
        </w:rPr>
        <w:t>R</w:t>
      </w:r>
      <w:r w:rsidR="009970E2" w:rsidRPr="00D8595C">
        <w:rPr>
          <w:rFonts w:ascii="Georgia" w:hAnsi="Georgia"/>
          <w:sz w:val="24"/>
          <w:szCs w:val="24"/>
          <w:lang w:val="en-GB"/>
        </w:rPr>
        <w:t xml:space="preserve">esearch </w:t>
      </w:r>
      <w:r w:rsidR="00744651" w:rsidRPr="00D8595C">
        <w:rPr>
          <w:rFonts w:ascii="Georgia" w:hAnsi="Georgia"/>
          <w:sz w:val="24"/>
          <w:szCs w:val="24"/>
          <w:lang w:val="en-GB"/>
        </w:rPr>
        <w:t xml:space="preserve">also </w:t>
      </w:r>
      <w:r w:rsidR="009970E2" w:rsidRPr="00D8595C">
        <w:rPr>
          <w:rFonts w:ascii="Georgia" w:hAnsi="Georgia"/>
          <w:sz w:val="24"/>
          <w:szCs w:val="24"/>
          <w:lang w:val="en-GB"/>
        </w:rPr>
        <w:t xml:space="preserve">shows that EMCCOs are challenged </w:t>
      </w:r>
      <w:r w:rsidR="00D22EEA" w:rsidRPr="00D8595C">
        <w:rPr>
          <w:rFonts w:ascii="Georgia" w:hAnsi="Georgia"/>
          <w:sz w:val="24"/>
          <w:szCs w:val="24"/>
          <w:lang w:val="en-GB"/>
        </w:rPr>
        <w:t>daily</w:t>
      </w:r>
      <w:r w:rsidR="009970E2" w:rsidRPr="00D8595C">
        <w:rPr>
          <w:rFonts w:ascii="Georgia" w:hAnsi="Georgia"/>
          <w:sz w:val="24"/>
          <w:szCs w:val="24"/>
          <w:lang w:val="en-GB"/>
        </w:rPr>
        <w:t xml:space="preserve"> in complex situations</w:t>
      </w:r>
      <w:r w:rsidR="00744651" w:rsidRPr="00D8595C">
        <w:rPr>
          <w:rFonts w:ascii="Georgia" w:hAnsi="Georgia"/>
          <w:sz w:val="24"/>
          <w:szCs w:val="24"/>
          <w:lang w:val="en-GB"/>
        </w:rPr>
        <w:t>,</w:t>
      </w:r>
      <w:r w:rsidR="009970E2" w:rsidRPr="00D8595C">
        <w:rPr>
          <w:rFonts w:ascii="Georgia" w:hAnsi="Georgia"/>
          <w:sz w:val="24"/>
          <w:szCs w:val="24"/>
          <w:lang w:val="en-GB"/>
        </w:rPr>
        <w:t xml:space="preserve"> such as traumatic emergency calls</w:t>
      </w:r>
      <w:r w:rsidR="00744651" w:rsidRPr="00D8595C">
        <w:rPr>
          <w:rFonts w:ascii="Georgia" w:hAnsi="Georgia"/>
          <w:sz w:val="24"/>
          <w:szCs w:val="24"/>
          <w:lang w:val="en-GB"/>
        </w:rPr>
        <w:t>,</w:t>
      </w:r>
      <w:r w:rsidR="009970E2" w:rsidRPr="00D8595C">
        <w:rPr>
          <w:rFonts w:ascii="Georgia" w:hAnsi="Georgia"/>
          <w:sz w:val="24"/>
          <w:szCs w:val="24"/>
          <w:lang w:val="en-GB"/>
        </w:rPr>
        <w:t xml:space="preserve"> </w:t>
      </w:r>
      <w:r w:rsidR="00744651" w:rsidRPr="00D8595C">
        <w:rPr>
          <w:rFonts w:ascii="Georgia" w:hAnsi="Georgia"/>
          <w:sz w:val="24"/>
          <w:szCs w:val="24"/>
          <w:lang w:val="en-GB"/>
        </w:rPr>
        <w:t xml:space="preserve">following which there is often </w:t>
      </w:r>
      <w:r w:rsidR="009970E2" w:rsidRPr="00D8595C">
        <w:rPr>
          <w:rFonts w:ascii="Georgia" w:hAnsi="Georgia"/>
          <w:sz w:val="24"/>
          <w:szCs w:val="24"/>
          <w:lang w:val="en-GB"/>
        </w:rPr>
        <w:t xml:space="preserve">insufficient or non-existent debriefing </w:t>
      </w:r>
      <w:r w:rsidR="009970E2" w:rsidRPr="00D8595C">
        <w:rPr>
          <w:rFonts w:ascii="Georgia" w:hAnsi="Georgia"/>
          <w:sz w:val="24"/>
          <w:szCs w:val="24"/>
          <w:lang w:val="en-GB"/>
        </w:rPr>
        <w:fldChar w:fldCharType="begin"/>
      </w:r>
      <w:r w:rsidR="009970E2" w:rsidRPr="00D8595C">
        <w:rPr>
          <w:rFonts w:ascii="Georgia" w:hAnsi="Georgia"/>
          <w:sz w:val="24"/>
          <w:szCs w:val="24"/>
          <w:lang w:val="en-GB"/>
        </w:rPr>
        <w:instrText xml:space="preserve"> ADDIN EN.CITE &lt;EndNote&gt;&lt;Cite&gt;&lt;Author&gt;Smith&lt;/Author&gt;&lt;Year&gt;2019&lt;/Year&gt;&lt;RecNum&gt;57&lt;/RecNum&gt;&lt;DisplayText&gt;(21)&lt;/DisplayText&gt;&lt;record&gt;&lt;rec-number&gt;57&lt;/rec-number&gt;&lt;foreign-keys&gt;&lt;key app="EN" db-id="s5fzp5a2kdvw9oepafwv220ir522009avvrd" timestamp="1730892749"&gt;57&lt;/key&gt;&lt;/foreign-keys&gt;&lt;ref-type name="Journal Article"&gt;17&lt;/ref-type&gt;&lt;contributors&gt;&lt;authors&gt;&lt;author&gt;Smith, Erin C&lt;/author&gt;&lt;author&gt;Holmes, Lisa&lt;/author&gt;&lt;author&gt;Burkle, Frederick M&lt;/author&gt;&lt;/authors&gt;&lt;/contributors&gt;&lt;titles&gt;&lt;title&gt;Exploring the physical and mental health challenges associated with emergency service call-taking and dispatching: a review of the literature&lt;/title&gt;&lt;secondary-title&gt;Prehospital and disaster medicine&lt;/secondary-title&gt;&lt;/titles&gt;&lt;periodical&gt;&lt;full-title&gt;Prehospital and disaster medicine&lt;/full-title&gt;&lt;/periodical&gt;&lt;pages&gt;619-624&lt;/pages&gt;&lt;volume&gt;34&lt;/volume&gt;&lt;number&gt;6&lt;/number&gt;&lt;dates&gt;&lt;year&gt;2019&lt;/year&gt;&lt;/dates&gt;&lt;isbn&gt;1049-023X&lt;/isbn&gt;&lt;urls&gt;&lt;/urls&gt;&lt;/record&gt;&lt;/Cite&gt;&lt;/EndNote&gt;</w:instrText>
      </w:r>
      <w:r w:rsidR="009970E2" w:rsidRPr="00D8595C">
        <w:rPr>
          <w:rFonts w:ascii="Georgia" w:hAnsi="Georgia"/>
          <w:sz w:val="24"/>
          <w:szCs w:val="24"/>
          <w:lang w:val="en-GB"/>
        </w:rPr>
        <w:fldChar w:fldCharType="separate"/>
      </w:r>
      <w:r w:rsidR="009970E2" w:rsidRPr="00D8595C">
        <w:rPr>
          <w:rFonts w:ascii="Georgia" w:hAnsi="Georgia"/>
          <w:sz w:val="24"/>
          <w:szCs w:val="24"/>
          <w:lang w:val="en-GB"/>
        </w:rPr>
        <w:t>(2</w:t>
      </w:r>
      <w:r w:rsidR="00E34C5B" w:rsidRPr="00D8595C">
        <w:rPr>
          <w:rFonts w:ascii="Georgia" w:hAnsi="Georgia"/>
          <w:sz w:val="24"/>
          <w:szCs w:val="24"/>
          <w:lang w:val="en-GB"/>
        </w:rPr>
        <w:t>7</w:t>
      </w:r>
      <w:r w:rsidR="009970E2" w:rsidRPr="00D8595C">
        <w:rPr>
          <w:rFonts w:ascii="Georgia" w:hAnsi="Georgia"/>
          <w:sz w:val="24"/>
          <w:szCs w:val="24"/>
          <w:lang w:val="en-GB"/>
        </w:rPr>
        <w:t>)</w:t>
      </w:r>
      <w:r w:rsidR="009970E2" w:rsidRPr="00D8595C">
        <w:rPr>
          <w:rFonts w:ascii="Georgia" w:hAnsi="Georgia"/>
          <w:sz w:val="24"/>
          <w:szCs w:val="24"/>
          <w:lang w:val="en-GB"/>
        </w:rPr>
        <w:fldChar w:fldCharType="end"/>
      </w:r>
      <w:r w:rsidR="009970E2" w:rsidRPr="00D8595C">
        <w:rPr>
          <w:rFonts w:ascii="Georgia" w:hAnsi="Georgia"/>
          <w:sz w:val="24"/>
          <w:szCs w:val="24"/>
          <w:lang w:val="en-GB"/>
        </w:rPr>
        <w:t xml:space="preserve">. </w:t>
      </w:r>
      <w:r w:rsidR="00744651" w:rsidRPr="00D8595C">
        <w:rPr>
          <w:rFonts w:ascii="Georgia" w:hAnsi="Georgia"/>
          <w:sz w:val="24"/>
          <w:szCs w:val="24"/>
          <w:lang w:val="en-GB"/>
        </w:rPr>
        <w:t xml:space="preserve">One </w:t>
      </w:r>
      <w:r w:rsidR="009970E2" w:rsidRPr="00D8595C">
        <w:rPr>
          <w:rFonts w:ascii="Georgia" w:hAnsi="Georgia"/>
          <w:sz w:val="24"/>
          <w:szCs w:val="24"/>
          <w:lang w:val="en-GB"/>
        </w:rPr>
        <w:t xml:space="preserve">review suggests that debriefing with staff </w:t>
      </w:r>
      <w:r w:rsidR="00744651" w:rsidRPr="00D8595C">
        <w:rPr>
          <w:rFonts w:ascii="Georgia" w:hAnsi="Georgia"/>
          <w:sz w:val="24"/>
          <w:szCs w:val="24"/>
          <w:lang w:val="en-GB"/>
        </w:rPr>
        <w:t xml:space="preserve">who </w:t>
      </w:r>
      <w:r w:rsidR="009970E2" w:rsidRPr="00D8595C">
        <w:rPr>
          <w:rFonts w:ascii="Georgia" w:hAnsi="Georgia"/>
          <w:sz w:val="24"/>
          <w:szCs w:val="24"/>
          <w:lang w:val="en-GB"/>
        </w:rPr>
        <w:t xml:space="preserve">work in clinical settings can reduce </w:t>
      </w:r>
      <w:r w:rsidR="00744651" w:rsidRPr="00D8595C">
        <w:rPr>
          <w:rFonts w:ascii="Georgia" w:hAnsi="Georgia"/>
          <w:sz w:val="24"/>
          <w:szCs w:val="24"/>
          <w:lang w:val="en-GB"/>
        </w:rPr>
        <w:t xml:space="preserve">PTSD </w:t>
      </w:r>
      <w:r w:rsidR="009970E2" w:rsidRPr="00D8595C">
        <w:rPr>
          <w:rFonts w:ascii="Georgia" w:hAnsi="Georgia"/>
          <w:sz w:val="24"/>
          <w:szCs w:val="24"/>
          <w:lang w:val="en-GB"/>
        </w:rPr>
        <w:t xml:space="preserve">symptoms, and subjective evidence suggests that clinical staff members perceive debriefing to be useful. However, no firm conclusions </w:t>
      </w:r>
      <w:r w:rsidR="00744651" w:rsidRPr="00D8595C">
        <w:rPr>
          <w:rFonts w:ascii="Georgia" w:hAnsi="Georgia"/>
          <w:sz w:val="24"/>
          <w:szCs w:val="24"/>
          <w:lang w:val="en-GB"/>
        </w:rPr>
        <w:t xml:space="preserve">regarding </w:t>
      </w:r>
      <w:r w:rsidR="009970E2" w:rsidRPr="00D8595C">
        <w:rPr>
          <w:rFonts w:ascii="Georgia" w:hAnsi="Georgia"/>
          <w:sz w:val="24"/>
          <w:szCs w:val="24"/>
          <w:lang w:val="en-GB"/>
        </w:rPr>
        <w:t>the effect</w:t>
      </w:r>
      <w:r w:rsidR="00744651" w:rsidRPr="00D8595C">
        <w:rPr>
          <w:rFonts w:ascii="Georgia" w:hAnsi="Georgia"/>
          <w:sz w:val="24"/>
          <w:szCs w:val="24"/>
          <w:lang w:val="en-GB"/>
        </w:rPr>
        <w:t>s</w:t>
      </w:r>
      <w:r w:rsidR="009970E2" w:rsidRPr="00D8595C">
        <w:rPr>
          <w:rFonts w:ascii="Georgia" w:hAnsi="Georgia"/>
          <w:sz w:val="24"/>
          <w:szCs w:val="24"/>
          <w:lang w:val="en-GB"/>
        </w:rPr>
        <w:t xml:space="preserve"> of debriefing </w:t>
      </w:r>
      <w:r w:rsidR="00744651" w:rsidRPr="00D8595C">
        <w:rPr>
          <w:rFonts w:ascii="Georgia" w:hAnsi="Georgia"/>
          <w:sz w:val="24"/>
          <w:szCs w:val="24"/>
          <w:lang w:val="en-GB"/>
        </w:rPr>
        <w:t xml:space="preserve">have </w:t>
      </w:r>
      <w:r w:rsidR="009970E2" w:rsidRPr="00D8595C">
        <w:rPr>
          <w:rFonts w:ascii="Georgia" w:hAnsi="Georgia"/>
          <w:sz w:val="24"/>
          <w:szCs w:val="24"/>
          <w:lang w:val="en-GB"/>
        </w:rPr>
        <w:t>be</w:t>
      </w:r>
      <w:r w:rsidR="00744651" w:rsidRPr="00D8595C">
        <w:rPr>
          <w:rFonts w:ascii="Georgia" w:hAnsi="Georgia"/>
          <w:sz w:val="24"/>
          <w:szCs w:val="24"/>
          <w:lang w:val="en-GB"/>
        </w:rPr>
        <w:t>en</w:t>
      </w:r>
      <w:r w:rsidR="009970E2" w:rsidRPr="00D8595C">
        <w:rPr>
          <w:rFonts w:ascii="Georgia" w:hAnsi="Georgia"/>
          <w:sz w:val="24"/>
          <w:szCs w:val="24"/>
          <w:lang w:val="en-GB"/>
        </w:rPr>
        <w:t xml:space="preserve"> drawn due to the limited literature </w:t>
      </w:r>
      <w:r w:rsidR="009970E2" w:rsidRPr="00D8595C">
        <w:rPr>
          <w:rFonts w:ascii="Georgia" w:hAnsi="Georgia"/>
          <w:sz w:val="24"/>
          <w:szCs w:val="24"/>
          <w:lang w:val="en-GB"/>
        </w:rPr>
        <w:fldChar w:fldCharType="begin"/>
      </w:r>
      <w:r w:rsidR="009970E2" w:rsidRPr="00D8595C">
        <w:rPr>
          <w:rFonts w:ascii="Georgia" w:hAnsi="Georgia"/>
          <w:sz w:val="24"/>
          <w:szCs w:val="24"/>
          <w:lang w:val="en-GB"/>
        </w:rPr>
        <w:instrText xml:space="preserve"> ADDIN EN.CITE &lt;EndNote&gt;&lt;Cite&gt;&lt;Author&gt;Scott&lt;/Author&gt;&lt;Year&gt;2022&lt;/Year&gt;&lt;RecNum&gt;23&lt;/RecNum&gt;&lt;DisplayText&gt;(22)&lt;/DisplayText&gt;&lt;record&gt;&lt;rec-number&gt;23&lt;/rec-number&gt;&lt;foreign-keys&gt;&lt;key app="EN" db-id="wfrtdf0e5af9adefeasxp52vvpsts950ve0p" timestamp="1716978778"&gt;23&lt;/key&gt;&lt;/foreign-keys&gt;&lt;ref-type name="Journal Article"&gt;17&lt;/ref-type&gt;&lt;contributors&gt;&lt;authors&gt;&lt;author&gt;Scott, Zoe&lt;/author&gt;&lt;author&gt;O&amp;apos;Curry, Sara&lt;/author&gt;&lt;author&gt;Mastroyannopoulou, Kiki&lt;/author&gt;&lt;/authors&gt;&lt;/contributors&gt;&lt;titles&gt;&lt;title&gt;The impact and experience of debriefing for clinical staff following traumatic events in clinical settings: A systematic review&lt;/title&gt;&lt;secondary-title&gt;Journal of Traumatic Stress&lt;/secondary-title&gt;&lt;/titles&gt;&lt;periodical&gt;&lt;full-title&gt;Journal of Traumatic Stress&lt;/full-title&gt;&lt;/periodical&gt;&lt;pages&gt;278-287&lt;/pages&gt;&lt;volume&gt;35&lt;/volume&gt;&lt;number&gt;1&lt;/number&gt;&lt;dates&gt;&lt;year&gt;2022&lt;/year&gt;&lt;/dates&gt;&lt;isbn&gt;0894-9867&lt;/isbn&gt;&lt;urls&gt;&lt;/urls&gt;&lt;/record&gt;&lt;/Cite&gt;&lt;/EndNote&gt;</w:instrText>
      </w:r>
      <w:r w:rsidR="009970E2" w:rsidRPr="00D8595C">
        <w:rPr>
          <w:rFonts w:ascii="Georgia" w:hAnsi="Georgia"/>
          <w:sz w:val="24"/>
          <w:szCs w:val="24"/>
          <w:lang w:val="en-GB"/>
        </w:rPr>
        <w:fldChar w:fldCharType="separate"/>
      </w:r>
      <w:r w:rsidR="009970E2" w:rsidRPr="00D8595C">
        <w:rPr>
          <w:rFonts w:ascii="Georgia" w:hAnsi="Georgia"/>
          <w:sz w:val="24"/>
          <w:szCs w:val="24"/>
          <w:lang w:val="en-GB"/>
        </w:rPr>
        <w:t>(2</w:t>
      </w:r>
      <w:r w:rsidR="00E34C5B" w:rsidRPr="00D8595C">
        <w:rPr>
          <w:rFonts w:ascii="Georgia" w:hAnsi="Georgia"/>
          <w:sz w:val="24"/>
          <w:szCs w:val="24"/>
          <w:lang w:val="en-GB"/>
        </w:rPr>
        <w:t>8</w:t>
      </w:r>
      <w:r w:rsidR="009970E2" w:rsidRPr="00D8595C">
        <w:rPr>
          <w:rFonts w:ascii="Georgia" w:hAnsi="Georgia"/>
          <w:sz w:val="24"/>
          <w:szCs w:val="24"/>
          <w:lang w:val="en-GB"/>
        </w:rPr>
        <w:t>)</w:t>
      </w:r>
      <w:r w:rsidR="009970E2" w:rsidRPr="00D8595C">
        <w:rPr>
          <w:rFonts w:ascii="Georgia" w:hAnsi="Georgia"/>
          <w:sz w:val="24"/>
          <w:szCs w:val="24"/>
          <w:lang w:val="en-GB"/>
        </w:rPr>
        <w:fldChar w:fldCharType="end"/>
      </w:r>
      <w:r w:rsidR="009970E2" w:rsidRPr="00D8595C">
        <w:rPr>
          <w:rFonts w:ascii="Georgia" w:hAnsi="Georgia"/>
          <w:sz w:val="24"/>
          <w:szCs w:val="24"/>
          <w:lang w:val="en-GB"/>
        </w:rPr>
        <w:t xml:space="preserve">. </w:t>
      </w:r>
    </w:p>
    <w:p w14:paraId="09CD156E" w14:textId="77777777" w:rsidR="00DC78BA" w:rsidRPr="00D8595C" w:rsidRDefault="00DC78BA" w:rsidP="00B12B79">
      <w:pPr>
        <w:spacing w:line="360" w:lineRule="auto"/>
        <w:rPr>
          <w:rFonts w:ascii="Georgia" w:hAnsi="Georgia"/>
          <w:sz w:val="24"/>
          <w:szCs w:val="24"/>
          <w:lang w:val="en-GB"/>
        </w:rPr>
      </w:pPr>
    </w:p>
    <w:p w14:paraId="723A5643" w14:textId="39BB03D2" w:rsidR="00595AC4" w:rsidRPr="00D8595C" w:rsidRDefault="006A1626" w:rsidP="00B12B79">
      <w:pPr>
        <w:spacing w:line="360" w:lineRule="auto"/>
        <w:rPr>
          <w:rFonts w:ascii="Georgia" w:hAnsi="Georgia"/>
          <w:sz w:val="24"/>
          <w:szCs w:val="24"/>
          <w:lang w:val="en-GB"/>
        </w:rPr>
      </w:pPr>
      <w:r w:rsidRPr="00D8595C">
        <w:rPr>
          <w:rFonts w:ascii="Georgia" w:hAnsi="Georgia"/>
          <w:sz w:val="24"/>
          <w:szCs w:val="24"/>
          <w:lang w:val="en-GB"/>
        </w:rPr>
        <w:t xml:space="preserve">The </w:t>
      </w:r>
      <w:r w:rsidR="001F0416" w:rsidRPr="00D8595C">
        <w:rPr>
          <w:rFonts w:ascii="Georgia" w:hAnsi="Georgia"/>
          <w:sz w:val="24"/>
          <w:szCs w:val="24"/>
          <w:lang w:val="en-GB"/>
        </w:rPr>
        <w:t>results illuminate</w:t>
      </w:r>
      <w:r w:rsidR="00DB6C31" w:rsidRPr="00D8595C">
        <w:rPr>
          <w:rFonts w:ascii="Georgia" w:hAnsi="Georgia"/>
          <w:sz w:val="24"/>
          <w:szCs w:val="24"/>
          <w:lang w:val="en-GB"/>
        </w:rPr>
        <w:t xml:space="preserve"> calls about complex situat</w:t>
      </w:r>
      <w:r w:rsidR="009515E9" w:rsidRPr="00D8595C">
        <w:rPr>
          <w:rFonts w:ascii="Georgia" w:hAnsi="Georgia"/>
          <w:sz w:val="24"/>
          <w:szCs w:val="24"/>
          <w:lang w:val="en-GB"/>
        </w:rPr>
        <w:t xml:space="preserve">ions, for example </w:t>
      </w:r>
      <w:r w:rsidRPr="00D8595C">
        <w:rPr>
          <w:rFonts w:ascii="Georgia" w:hAnsi="Georgia"/>
          <w:sz w:val="24"/>
          <w:szCs w:val="24"/>
          <w:lang w:val="en-GB"/>
        </w:rPr>
        <w:t xml:space="preserve">calls about </w:t>
      </w:r>
      <w:r w:rsidR="00546D67" w:rsidRPr="00D8595C">
        <w:rPr>
          <w:rFonts w:ascii="Georgia" w:hAnsi="Georgia"/>
          <w:sz w:val="24"/>
          <w:szCs w:val="24"/>
          <w:lang w:val="en-GB"/>
        </w:rPr>
        <w:t xml:space="preserve">a </w:t>
      </w:r>
      <w:r w:rsidRPr="00D8595C">
        <w:rPr>
          <w:rFonts w:ascii="Georgia" w:hAnsi="Georgia"/>
          <w:sz w:val="24"/>
          <w:szCs w:val="24"/>
          <w:lang w:val="en-GB"/>
        </w:rPr>
        <w:t xml:space="preserve">suspected cardiac arrest. </w:t>
      </w:r>
      <w:r w:rsidR="006165AB" w:rsidRPr="00D8595C">
        <w:rPr>
          <w:rFonts w:ascii="Georgia" w:hAnsi="Georgia"/>
          <w:sz w:val="24"/>
          <w:szCs w:val="24"/>
          <w:lang w:val="en-GB"/>
        </w:rPr>
        <w:t>Responding</w:t>
      </w:r>
      <w:r w:rsidR="00546D67" w:rsidRPr="00D8595C">
        <w:rPr>
          <w:rFonts w:ascii="Georgia" w:hAnsi="Georgia"/>
          <w:sz w:val="24"/>
          <w:szCs w:val="24"/>
          <w:lang w:val="en-GB"/>
        </w:rPr>
        <w:t xml:space="preserve"> to such a call </w:t>
      </w:r>
      <w:r w:rsidRPr="00D8595C">
        <w:rPr>
          <w:rFonts w:ascii="Georgia" w:hAnsi="Georgia"/>
          <w:sz w:val="24"/>
          <w:szCs w:val="24"/>
          <w:lang w:val="en-GB"/>
        </w:rPr>
        <w:t>involves many steps</w:t>
      </w:r>
      <w:r w:rsidR="00546D67" w:rsidRPr="00D8595C">
        <w:rPr>
          <w:rFonts w:ascii="Georgia" w:hAnsi="Georgia"/>
          <w:sz w:val="24"/>
          <w:szCs w:val="24"/>
          <w:lang w:val="en-GB"/>
        </w:rPr>
        <w:t>,</w:t>
      </w:r>
      <w:r w:rsidRPr="00D8595C">
        <w:rPr>
          <w:rFonts w:ascii="Georgia" w:hAnsi="Georgia"/>
          <w:sz w:val="24"/>
          <w:szCs w:val="24"/>
          <w:lang w:val="en-GB"/>
        </w:rPr>
        <w:t xml:space="preserve"> </w:t>
      </w:r>
      <w:r w:rsidR="00546D67" w:rsidRPr="00D8595C">
        <w:rPr>
          <w:rFonts w:ascii="Georgia" w:hAnsi="Georgia"/>
          <w:sz w:val="24"/>
          <w:szCs w:val="24"/>
          <w:lang w:val="en-GB"/>
        </w:rPr>
        <w:t xml:space="preserve">which </w:t>
      </w:r>
      <w:r w:rsidRPr="00D8595C">
        <w:rPr>
          <w:rFonts w:ascii="Georgia" w:hAnsi="Georgia"/>
          <w:sz w:val="24"/>
          <w:szCs w:val="24"/>
          <w:lang w:val="en-GB"/>
        </w:rPr>
        <w:t xml:space="preserve">must be carried out during </w:t>
      </w:r>
      <w:r w:rsidR="006165AB" w:rsidRPr="00D8595C">
        <w:rPr>
          <w:rFonts w:ascii="Georgia" w:hAnsi="Georgia"/>
          <w:sz w:val="24"/>
          <w:szCs w:val="24"/>
          <w:lang w:val="en-GB"/>
        </w:rPr>
        <w:t>a highly</w:t>
      </w:r>
      <w:r w:rsidRPr="00D8595C">
        <w:rPr>
          <w:rFonts w:ascii="Georgia" w:hAnsi="Georgia"/>
          <w:sz w:val="24"/>
          <w:szCs w:val="24"/>
          <w:lang w:val="en-GB"/>
        </w:rPr>
        <w:t xml:space="preserve"> stressful situation for the caller. EMCCO</w:t>
      </w:r>
      <w:r w:rsidR="00C84769" w:rsidRPr="00D8595C">
        <w:rPr>
          <w:rFonts w:ascii="Georgia" w:hAnsi="Georgia"/>
          <w:sz w:val="24"/>
          <w:szCs w:val="24"/>
          <w:lang w:val="en-GB"/>
        </w:rPr>
        <w:t>s</w:t>
      </w:r>
      <w:r w:rsidRPr="00D8595C">
        <w:rPr>
          <w:rFonts w:ascii="Georgia" w:hAnsi="Georgia"/>
          <w:sz w:val="24"/>
          <w:szCs w:val="24"/>
          <w:lang w:val="en-GB"/>
        </w:rPr>
        <w:t xml:space="preserve"> </w:t>
      </w:r>
      <w:r w:rsidR="005B6832" w:rsidRPr="00D8595C">
        <w:rPr>
          <w:rFonts w:ascii="Georgia" w:hAnsi="Georgia"/>
          <w:sz w:val="24"/>
          <w:szCs w:val="24"/>
          <w:lang w:val="en-GB"/>
        </w:rPr>
        <w:t xml:space="preserve">face </w:t>
      </w:r>
      <w:r w:rsidRPr="00D8595C">
        <w:rPr>
          <w:rFonts w:ascii="Georgia" w:hAnsi="Georgia"/>
          <w:sz w:val="24"/>
          <w:szCs w:val="24"/>
          <w:lang w:val="en-GB"/>
        </w:rPr>
        <w:t xml:space="preserve">complex </w:t>
      </w:r>
      <w:r w:rsidR="00802697" w:rsidRPr="00D8595C">
        <w:rPr>
          <w:rFonts w:ascii="Georgia" w:hAnsi="Georgia"/>
          <w:sz w:val="24"/>
          <w:szCs w:val="24"/>
          <w:lang w:val="en-GB"/>
        </w:rPr>
        <w:t>situation and</w:t>
      </w:r>
      <w:r w:rsidRPr="00D8595C">
        <w:rPr>
          <w:rFonts w:ascii="Georgia" w:hAnsi="Georgia"/>
          <w:sz w:val="24"/>
          <w:szCs w:val="24"/>
          <w:lang w:val="en-GB"/>
        </w:rPr>
        <w:t xml:space="preserve"> must guide the caller </w:t>
      </w:r>
      <w:r w:rsidR="006165AB" w:rsidRPr="00D8595C">
        <w:rPr>
          <w:rFonts w:ascii="Georgia" w:hAnsi="Georgia"/>
          <w:sz w:val="24"/>
          <w:szCs w:val="24"/>
          <w:lang w:val="en-GB"/>
        </w:rPr>
        <w:t>first to confirm cardiac arrest</w:t>
      </w:r>
      <w:r w:rsidRPr="00D8595C">
        <w:rPr>
          <w:rFonts w:ascii="Georgia" w:hAnsi="Georgia"/>
          <w:sz w:val="24"/>
          <w:szCs w:val="24"/>
          <w:lang w:val="en-GB"/>
        </w:rPr>
        <w:t xml:space="preserve">, </w:t>
      </w:r>
      <w:r w:rsidR="00546D67" w:rsidRPr="00D8595C">
        <w:rPr>
          <w:rFonts w:ascii="Georgia" w:hAnsi="Georgia"/>
          <w:sz w:val="24"/>
          <w:szCs w:val="24"/>
          <w:lang w:val="en-GB"/>
        </w:rPr>
        <w:t xml:space="preserve">then </w:t>
      </w:r>
      <w:r w:rsidRPr="00D8595C">
        <w:rPr>
          <w:rFonts w:ascii="Georgia" w:hAnsi="Georgia"/>
          <w:sz w:val="24"/>
          <w:szCs w:val="24"/>
          <w:lang w:val="en-GB"/>
        </w:rPr>
        <w:t xml:space="preserve">start and perform CPR, while </w:t>
      </w:r>
      <w:r w:rsidR="00546D67" w:rsidRPr="00D8595C">
        <w:rPr>
          <w:rFonts w:ascii="Georgia" w:hAnsi="Georgia"/>
          <w:sz w:val="24"/>
          <w:szCs w:val="24"/>
          <w:lang w:val="en-GB"/>
        </w:rPr>
        <w:t xml:space="preserve">alerting </w:t>
      </w:r>
      <w:r w:rsidRPr="00D8595C">
        <w:rPr>
          <w:rFonts w:ascii="Georgia" w:hAnsi="Georgia"/>
          <w:sz w:val="24"/>
          <w:szCs w:val="24"/>
          <w:lang w:val="en-GB"/>
        </w:rPr>
        <w:t xml:space="preserve">the nearest emergency units to the </w:t>
      </w:r>
      <w:r w:rsidR="00546D67" w:rsidRPr="00D8595C">
        <w:rPr>
          <w:rFonts w:ascii="Georgia" w:hAnsi="Georgia"/>
          <w:sz w:val="24"/>
          <w:szCs w:val="24"/>
          <w:lang w:val="en-GB"/>
        </w:rPr>
        <w:t>event</w:t>
      </w:r>
      <w:r w:rsidRPr="00D8595C">
        <w:rPr>
          <w:rFonts w:ascii="Georgia" w:hAnsi="Georgia"/>
          <w:sz w:val="24"/>
          <w:szCs w:val="24"/>
          <w:lang w:val="en-GB"/>
        </w:rPr>
        <w:t>. However, EMCCOs describe</w:t>
      </w:r>
      <w:r w:rsidR="00546D67" w:rsidRPr="00D8595C">
        <w:rPr>
          <w:rFonts w:ascii="Georgia" w:hAnsi="Georgia"/>
          <w:sz w:val="24"/>
          <w:szCs w:val="24"/>
          <w:lang w:val="en-GB"/>
        </w:rPr>
        <w:t>d</w:t>
      </w:r>
      <w:r w:rsidRPr="00D8595C">
        <w:rPr>
          <w:rFonts w:ascii="Georgia" w:hAnsi="Georgia"/>
          <w:sz w:val="24"/>
          <w:szCs w:val="24"/>
          <w:lang w:val="en-GB"/>
        </w:rPr>
        <w:t xml:space="preserve"> </w:t>
      </w:r>
      <w:r w:rsidR="00546D67" w:rsidRPr="00D8595C">
        <w:rPr>
          <w:rFonts w:ascii="Georgia" w:hAnsi="Georgia"/>
          <w:sz w:val="24"/>
          <w:szCs w:val="24"/>
          <w:lang w:val="en-GB"/>
        </w:rPr>
        <w:t xml:space="preserve">such calls </w:t>
      </w:r>
      <w:r w:rsidRPr="00D8595C">
        <w:rPr>
          <w:rFonts w:ascii="Georgia" w:hAnsi="Georgia"/>
          <w:sz w:val="24"/>
          <w:szCs w:val="24"/>
          <w:lang w:val="en-GB"/>
        </w:rPr>
        <w:t>as relatively uncomplicated</w:t>
      </w:r>
      <w:r w:rsidR="00546D67" w:rsidRPr="00D8595C">
        <w:rPr>
          <w:rFonts w:ascii="Georgia" w:hAnsi="Georgia"/>
          <w:sz w:val="24"/>
          <w:szCs w:val="24"/>
          <w:lang w:val="en-GB"/>
        </w:rPr>
        <w:t>;</w:t>
      </w:r>
      <w:r w:rsidRPr="00D8595C">
        <w:rPr>
          <w:rFonts w:ascii="Georgia" w:hAnsi="Georgia"/>
          <w:sz w:val="24"/>
          <w:szCs w:val="24"/>
          <w:lang w:val="en-GB"/>
        </w:rPr>
        <w:t xml:space="preserve"> </w:t>
      </w:r>
      <w:r w:rsidR="001523D0" w:rsidRPr="00D8595C">
        <w:rPr>
          <w:rFonts w:ascii="Georgia" w:hAnsi="Georgia"/>
          <w:sz w:val="24"/>
          <w:szCs w:val="24"/>
          <w:lang w:val="en-GB"/>
        </w:rPr>
        <w:t>they confidently navigate these situations thanks to well-established algorithms and routines</w:t>
      </w:r>
      <w:r w:rsidRPr="00D8595C">
        <w:rPr>
          <w:rFonts w:ascii="Georgia" w:hAnsi="Georgia"/>
          <w:sz w:val="24"/>
          <w:szCs w:val="24"/>
          <w:lang w:val="en-GB"/>
        </w:rPr>
        <w:t xml:space="preserve">. </w:t>
      </w:r>
      <w:r w:rsidR="00C90C9A" w:rsidRPr="00D8595C">
        <w:rPr>
          <w:rFonts w:ascii="Georgia" w:hAnsi="Georgia"/>
          <w:sz w:val="24"/>
          <w:szCs w:val="24"/>
          <w:lang w:val="en-GB"/>
        </w:rPr>
        <w:t>C</w:t>
      </w:r>
      <w:r w:rsidR="00546D67" w:rsidRPr="00D8595C">
        <w:rPr>
          <w:rFonts w:ascii="Georgia" w:hAnsi="Georgia"/>
          <w:sz w:val="24"/>
          <w:szCs w:val="24"/>
          <w:lang w:val="en-GB"/>
        </w:rPr>
        <w:t xml:space="preserve">alls </w:t>
      </w:r>
      <w:r w:rsidRPr="00D8595C">
        <w:rPr>
          <w:rFonts w:ascii="Georgia" w:hAnsi="Georgia"/>
          <w:sz w:val="24"/>
          <w:szCs w:val="24"/>
          <w:lang w:val="en-GB"/>
        </w:rPr>
        <w:t>involving threats of suicide or mental illness</w:t>
      </w:r>
      <w:r w:rsidR="00546D67" w:rsidRPr="00D8595C">
        <w:rPr>
          <w:rFonts w:ascii="Georgia" w:hAnsi="Georgia"/>
          <w:sz w:val="24"/>
          <w:szCs w:val="24"/>
          <w:lang w:val="en-GB"/>
        </w:rPr>
        <w:t xml:space="preserve"> </w:t>
      </w:r>
      <w:r w:rsidR="00C90C9A" w:rsidRPr="00D8595C">
        <w:rPr>
          <w:rFonts w:ascii="Georgia" w:hAnsi="Georgia"/>
          <w:sz w:val="24"/>
          <w:szCs w:val="24"/>
          <w:lang w:val="en-GB"/>
        </w:rPr>
        <w:t xml:space="preserve">was described </w:t>
      </w:r>
      <w:r w:rsidR="00546D67" w:rsidRPr="00D8595C">
        <w:rPr>
          <w:rFonts w:ascii="Georgia" w:hAnsi="Georgia"/>
          <w:sz w:val="24"/>
          <w:szCs w:val="24"/>
          <w:lang w:val="en-GB"/>
        </w:rPr>
        <w:t>as more challenging</w:t>
      </w:r>
      <w:r w:rsidRPr="00D8595C">
        <w:rPr>
          <w:rFonts w:ascii="Georgia" w:hAnsi="Georgia"/>
          <w:sz w:val="24"/>
          <w:szCs w:val="24"/>
          <w:lang w:val="en-GB"/>
        </w:rPr>
        <w:t xml:space="preserve">. Previous research </w:t>
      </w:r>
      <w:r w:rsidR="00546D67" w:rsidRPr="00D8595C">
        <w:rPr>
          <w:rFonts w:ascii="Georgia" w:hAnsi="Georgia"/>
          <w:sz w:val="24"/>
          <w:szCs w:val="24"/>
          <w:lang w:val="en-GB"/>
        </w:rPr>
        <w:t xml:space="preserve">suggests that </w:t>
      </w:r>
      <w:r w:rsidRPr="00D8595C">
        <w:rPr>
          <w:rFonts w:ascii="Georgia" w:hAnsi="Georgia"/>
          <w:sz w:val="24"/>
          <w:szCs w:val="24"/>
          <w:lang w:val="en-GB"/>
        </w:rPr>
        <w:t xml:space="preserve">the worst stressors </w:t>
      </w:r>
      <w:r w:rsidR="00823848" w:rsidRPr="00D8595C">
        <w:rPr>
          <w:rFonts w:ascii="Georgia" w:hAnsi="Georgia"/>
          <w:sz w:val="24"/>
          <w:szCs w:val="24"/>
          <w:lang w:val="en-GB"/>
        </w:rPr>
        <w:t>are</w:t>
      </w:r>
      <w:r w:rsidRPr="00D8595C">
        <w:rPr>
          <w:rFonts w:ascii="Georgia" w:hAnsi="Georgia"/>
          <w:sz w:val="24"/>
          <w:szCs w:val="24"/>
          <w:lang w:val="en-GB"/>
        </w:rPr>
        <w:t xml:space="preserve"> calls </w:t>
      </w:r>
      <w:r w:rsidR="00546D67" w:rsidRPr="00D8595C">
        <w:rPr>
          <w:rFonts w:ascii="Georgia" w:hAnsi="Georgia"/>
          <w:sz w:val="24"/>
          <w:szCs w:val="24"/>
          <w:lang w:val="en-GB"/>
        </w:rPr>
        <w:t xml:space="preserve">involving </w:t>
      </w:r>
      <w:r w:rsidRPr="00D8595C">
        <w:rPr>
          <w:rFonts w:ascii="Georgia" w:hAnsi="Georgia"/>
          <w:sz w:val="24"/>
          <w:szCs w:val="24"/>
          <w:lang w:val="en-GB"/>
        </w:rPr>
        <w:t xml:space="preserve">suicidal intent, where the location of the caller </w:t>
      </w:r>
      <w:r w:rsidR="00546D67" w:rsidRPr="00D8595C">
        <w:rPr>
          <w:rFonts w:ascii="Georgia" w:hAnsi="Georgia"/>
          <w:sz w:val="24"/>
          <w:szCs w:val="24"/>
          <w:lang w:val="en-GB"/>
        </w:rPr>
        <w:t>i</w:t>
      </w:r>
      <w:r w:rsidRPr="00D8595C">
        <w:rPr>
          <w:rFonts w:ascii="Georgia" w:hAnsi="Georgia"/>
          <w:sz w:val="24"/>
          <w:szCs w:val="24"/>
          <w:lang w:val="en-GB"/>
        </w:rPr>
        <w:t xml:space="preserve">s unclear or unknown, and </w:t>
      </w:r>
      <w:r w:rsidR="00546D67" w:rsidRPr="00D8595C">
        <w:rPr>
          <w:rFonts w:ascii="Georgia" w:hAnsi="Georgia"/>
          <w:sz w:val="24"/>
          <w:szCs w:val="24"/>
          <w:lang w:val="en-GB"/>
        </w:rPr>
        <w:t xml:space="preserve">that </w:t>
      </w:r>
      <w:r w:rsidRPr="00D8595C">
        <w:rPr>
          <w:rFonts w:ascii="Georgia" w:hAnsi="Georgia"/>
          <w:sz w:val="24"/>
          <w:szCs w:val="24"/>
          <w:lang w:val="en-GB"/>
        </w:rPr>
        <w:t>involv</w:t>
      </w:r>
      <w:r w:rsidR="00546D67" w:rsidRPr="00D8595C">
        <w:rPr>
          <w:rFonts w:ascii="Georgia" w:hAnsi="Georgia"/>
          <w:sz w:val="24"/>
          <w:szCs w:val="24"/>
          <w:lang w:val="en-GB"/>
        </w:rPr>
        <w:t>e</w:t>
      </w:r>
      <w:r w:rsidRPr="00D8595C">
        <w:rPr>
          <w:rFonts w:ascii="Georgia" w:hAnsi="Georgia"/>
          <w:sz w:val="24"/>
          <w:szCs w:val="24"/>
          <w:lang w:val="en-GB"/>
        </w:rPr>
        <w:t xml:space="preserve"> injured children (2</w:t>
      </w:r>
      <w:r w:rsidR="00E34C5B" w:rsidRPr="00D8595C">
        <w:rPr>
          <w:rFonts w:ascii="Georgia" w:hAnsi="Georgia"/>
          <w:sz w:val="24"/>
          <w:szCs w:val="24"/>
          <w:lang w:val="en-GB"/>
        </w:rPr>
        <w:t>6</w:t>
      </w:r>
      <w:r w:rsidRPr="00D8595C">
        <w:rPr>
          <w:rFonts w:ascii="Georgia" w:hAnsi="Georgia"/>
          <w:sz w:val="24"/>
          <w:szCs w:val="24"/>
          <w:lang w:val="en-GB"/>
        </w:rPr>
        <w:t xml:space="preserve">). Lyra et al. </w:t>
      </w:r>
      <w:r w:rsidR="00F46482" w:rsidRPr="00D8595C">
        <w:rPr>
          <w:rFonts w:ascii="Georgia" w:hAnsi="Georgia"/>
          <w:sz w:val="24"/>
          <w:szCs w:val="24"/>
          <w:lang w:val="en-GB"/>
        </w:rPr>
        <w:t>state that witnessing suicidal behavio</w:t>
      </w:r>
      <w:r w:rsidR="00546D67" w:rsidRPr="00D8595C">
        <w:rPr>
          <w:rFonts w:ascii="Georgia" w:hAnsi="Georgia"/>
          <w:sz w:val="24"/>
          <w:szCs w:val="24"/>
          <w:lang w:val="en-GB"/>
        </w:rPr>
        <w:t>u</w:t>
      </w:r>
      <w:r w:rsidR="00F46482" w:rsidRPr="00D8595C">
        <w:rPr>
          <w:rFonts w:ascii="Georgia" w:hAnsi="Georgia"/>
          <w:sz w:val="24"/>
          <w:szCs w:val="24"/>
          <w:lang w:val="en-GB"/>
        </w:rPr>
        <w:t>r has an impact on the personal life, professional life, and mental health of responders</w:t>
      </w:r>
      <w:r w:rsidR="00546D67" w:rsidRPr="00D8595C">
        <w:rPr>
          <w:rFonts w:ascii="Georgia" w:hAnsi="Georgia"/>
          <w:sz w:val="24"/>
          <w:szCs w:val="24"/>
          <w:lang w:val="en-GB"/>
        </w:rPr>
        <w:t>,</w:t>
      </w:r>
      <w:r w:rsidR="00F46482" w:rsidRPr="00D8595C">
        <w:rPr>
          <w:rFonts w:ascii="Georgia" w:hAnsi="Georgia"/>
          <w:sz w:val="24"/>
          <w:szCs w:val="24"/>
          <w:lang w:val="en-GB"/>
        </w:rPr>
        <w:t xml:space="preserve"> and can lead to emotional suffering </w:t>
      </w:r>
      <w:r w:rsidRPr="00D8595C">
        <w:rPr>
          <w:rFonts w:ascii="Georgia" w:hAnsi="Georgia"/>
          <w:sz w:val="24"/>
          <w:szCs w:val="24"/>
          <w:lang w:val="en-GB"/>
        </w:rPr>
        <w:t>(2</w:t>
      </w:r>
      <w:r w:rsidR="00E34C5B" w:rsidRPr="00D8595C">
        <w:rPr>
          <w:rFonts w:ascii="Georgia" w:hAnsi="Georgia"/>
          <w:sz w:val="24"/>
          <w:szCs w:val="24"/>
          <w:lang w:val="en-GB"/>
        </w:rPr>
        <w:t>9</w:t>
      </w:r>
      <w:r w:rsidRPr="00D8595C">
        <w:rPr>
          <w:rFonts w:ascii="Georgia" w:hAnsi="Georgia"/>
          <w:sz w:val="24"/>
          <w:szCs w:val="24"/>
          <w:lang w:val="en-GB"/>
        </w:rPr>
        <w:t>)</w:t>
      </w:r>
      <w:r w:rsidR="00546D67" w:rsidRPr="00D8595C">
        <w:rPr>
          <w:rFonts w:ascii="Georgia" w:hAnsi="Georgia"/>
          <w:sz w:val="24"/>
          <w:szCs w:val="24"/>
          <w:lang w:val="en-GB"/>
        </w:rPr>
        <w:t>.</w:t>
      </w:r>
      <w:r w:rsidRPr="00D8595C">
        <w:rPr>
          <w:rFonts w:ascii="Georgia" w:hAnsi="Georgia"/>
          <w:sz w:val="24"/>
          <w:szCs w:val="24"/>
          <w:lang w:val="en-GB"/>
        </w:rPr>
        <w:t xml:space="preserve"> </w:t>
      </w:r>
      <w:r w:rsidR="009D4E0D" w:rsidRPr="00D8595C">
        <w:rPr>
          <w:rFonts w:ascii="Georgia" w:hAnsi="Georgia"/>
          <w:sz w:val="24"/>
          <w:szCs w:val="24"/>
          <w:lang w:val="en-GB"/>
        </w:rPr>
        <w:t>In line with</w:t>
      </w:r>
      <w:r w:rsidR="00EC06ED" w:rsidRPr="00D8595C">
        <w:rPr>
          <w:rFonts w:ascii="Georgia" w:hAnsi="Georgia"/>
          <w:sz w:val="24"/>
          <w:szCs w:val="24"/>
          <w:lang w:val="en-GB"/>
        </w:rPr>
        <w:t xml:space="preserve"> our theoretical arguments</w:t>
      </w:r>
      <w:r w:rsidR="00467C4C" w:rsidRPr="00D8595C">
        <w:rPr>
          <w:rFonts w:ascii="Georgia" w:hAnsi="Georgia"/>
          <w:sz w:val="24"/>
          <w:szCs w:val="24"/>
          <w:lang w:val="en-GB"/>
        </w:rPr>
        <w:t>, f</w:t>
      </w:r>
      <w:r w:rsidRPr="00D8595C">
        <w:rPr>
          <w:rFonts w:ascii="Georgia" w:hAnsi="Georgia"/>
          <w:sz w:val="24"/>
          <w:szCs w:val="24"/>
          <w:lang w:val="en-GB"/>
        </w:rPr>
        <w:t xml:space="preserve">uture research could explore the benefits of enhanced education and support for EMCCOs, particularly related to mental health. Strengthening </w:t>
      </w:r>
      <w:r w:rsidR="00673AE2" w:rsidRPr="00D8595C">
        <w:rPr>
          <w:rFonts w:ascii="Georgia" w:hAnsi="Georgia"/>
          <w:sz w:val="24"/>
          <w:szCs w:val="24"/>
          <w:lang w:val="en-GB"/>
        </w:rPr>
        <w:t>EMCCOs</w:t>
      </w:r>
      <w:r w:rsidRPr="00D8595C">
        <w:rPr>
          <w:rFonts w:ascii="Georgia" w:hAnsi="Georgia"/>
          <w:sz w:val="24"/>
          <w:szCs w:val="24"/>
          <w:lang w:val="en-GB"/>
        </w:rPr>
        <w:t xml:space="preserve"> skills in handling complex </w:t>
      </w:r>
      <w:r w:rsidR="00572964" w:rsidRPr="00D8595C">
        <w:rPr>
          <w:rFonts w:ascii="Georgia" w:hAnsi="Georgia"/>
          <w:sz w:val="24"/>
          <w:szCs w:val="24"/>
          <w:lang w:val="en-GB"/>
        </w:rPr>
        <w:t>and uncertain situations</w:t>
      </w:r>
      <w:r w:rsidR="00004F42" w:rsidRPr="00D8595C">
        <w:rPr>
          <w:rFonts w:ascii="Georgia" w:hAnsi="Georgia"/>
          <w:sz w:val="24"/>
          <w:szCs w:val="24"/>
          <w:lang w:val="en-GB"/>
        </w:rPr>
        <w:t xml:space="preserve"> </w:t>
      </w:r>
      <w:r w:rsidR="006B6321" w:rsidRPr="00D8595C">
        <w:rPr>
          <w:rFonts w:ascii="Georgia" w:hAnsi="Georgia"/>
          <w:sz w:val="24"/>
          <w:szCs w:val="24"/>
          <w:lang w:val="en-GB"/>
        </w:rPr>
        <w:t xml:space="preserve">could contribute to </w:t>
      </w:r>
      <w:r w:rsidR="00702C3E" w:rsidRPr="00D8595C">
        <w:rPr>
          <w:rFonts w:ascii="Georgia" w:hAnsi="Georgia"/>
          <w:sz w:val="24"/>
          <w:szCs w:val="24"/>
          <w:lang w:val="en-GB"/>
        </w:rPr>
        <w:t xml:space="preserve">a more </w:t>
      </w:r>
      <w:r w:rsidR="006B6321" w:rsidRPr="00D8595C">
        <w:rPr>
          <w:rFonts w:ascii="Georgia" w:hAnsi="Georgia"/>
          <w:sz w:val="24"/>
          <w:szCs w:val="24"/>
          <w:lang w:val="en-GB"/>
        </w:rPr>
        <w:t>sustainab</w:t>
      </w:r>
      <w:r w:rsidR="00702C3E" w:rsidRPr="00D8595C">
        <w:rPr>
          <w:rFonts w:ascii="Georgia" w:hAnsi="Georgia"/>
          <w:sz w:val="24"/>
          <w:szCs w:val="24"/>
          <w:lang w:val="en-GB"/>
        </w:rPr>
        <w:t>le work</w:t>
      </w:r>
      <w:r w:rsidR="00B85B4C" w:rsidRPr="00D8595C">
        <w:rPr>
          <w:rFonts w:ascii="Georgia" w:hAnsi="Georgia"/>
          <w:sz w:val="24"/>
          <w:szCs w:val="24"/>
          <w:lang w:val="en-GB"/>
        </w:rPr>
        <w:t xml:space="preserve"> </w:t>
      </w:r>
      <w:r w:rsidR="00702C3E" w:rsidRPr="00D8595C">
        <w:rPr>
          <w:rFonts w:ascii="Georgia" w:hAnsi="Georgia"/>
          <w:sz w:val="24"/>
          <w:szCs w:val="24"/>
          <w:lang w:val="en-GB"/>
        </w:rPr>
        <w:t xml:space="preserve">environment and </w:t>
      </w:r>
      <w:r w:rsidRPr="00D8595C">
        <w:rPr>
          <w:rFonts w:ascii="Georgia" w:hAnsi="Georgia"/>
          <w:sz w:val="24"/>
          <w:szCs w:val="24"/>
          <w:lang w:val="en-GB"/>
        </w:rPr>
        <w:t>impr</w:t>
      </w:r>
      <w:r w:rsidR="00B85B4C" w:rsidRPr="00D8595C">
        <w:rPr>
          <w:rFonts w:ascii="Georgia" w:hAnsi="Georgia"/>
          <w:sz w:val="24"/>
          <w:szCs w:val="24"/>
          <w:lang w:val="en-GB"/>
        </w:rPr>
        <w:t>ove</w:t>
      </w:r>
      <w:r w:rsidRPr="00D8595C">
        <w:rPr>
          <w:rFonts w:ascii="Georgia" w:hAnsi="Georgia"/>
          <w:sz w:val="24"/>
          <w:szCs w:val="24"/>
          <w:lang w:val="en-GB"/>
        </w:rPr>
        <w:t xml:space="preserve"> emergency call outcomes (2</w:t>
      </w:r>
      <w:r w:rsidR="00E34C5B" w:rsidRPr="00D8595C">
        <w:rPr>
          <w:rFonts w:ascii="Georgia" w:hAnsi="Georgia"/>
          <w:sz w:val="24"/>
          <w:szCs w:val="24"/>
          <w:lang w:val="en-GB"/>
        </w:rPr>
        <w:t>6</w:t>
      </w:r>
      <w:r w:rsidRPr="00D8595C">
        <w:rPr>
          <w:rFonts w:ascii="Georgia" w:hAnsi="Georgia"/>
          <w:sz w:val="24"/>
          <w:szCs w:val="24"/>
          <w:lang w:val="en-GB"/>
        </w:rPr>
        <w:t>).</w:t>
      </w:r>
    </w:p>
    <w:p w14:paraId="0E1017AF" w14:textId="77777777" w:rsidR="00DC78BA" w:rsidRPr="00D8595C" w:rsidRDefault="00DC78BA" w:rsidP="00B12B79">
      <w:pPr>
        <w:spacing w:line="360" w:lineRule="auto"/>
        <w:rPr>
          <w:rFonts w:ascii="Georgia" w:hAnsi="Georgia"/>
          <w:sz w:val="24"/>
          <w:szCs w:val="24"/>
          <w:lang w:val="en-GB"/>
        </w:rPr>
      </w:pPr>
    </w:p>
    <w:p w14:paraId="6723D780" w14:textId="2F8B57E2" w:rsidR="00611D80" w:rsidRPr="00D8595C" w:rsidRDefault="009B144E" w:rsidP="00B12B79">
      <w:pPr>
        <w:spacing w:line="360" w:lineRule="auto"/>
        <w:rPr>
          <w:rFonts w:ascii="Georgia" w:hAnsi="Georgia"/>
          <w:sz w:val="24"/>
          <w:szCs w:val="24"/>
          <w:lang w:val="en-GB"/>
        </w:rPr>
      </w:pPr>
      <w:r w:rsidRPr="00D8595C">
        <w:rPr>
          <w:rFonts w:ascii="Georgia" w:hAnsi="Georgia"/>
          <w:sz w:val="24"/>
          <w:szCs w:val="24"/>
          <w:lang w:val="en-GB"/>
        </w:rPr>
        <w:t xml:space="preserve">The </w:t>
      </w:r>
      <w:r w:rsidR="00A03FA3" w:rsidRPr="00D8595C">
        <w:rPr>
          <w:rFonts w:ascii="Georgia" w:hAnsi="Georgia"/>
          <w:sz w:val="24"/>
          <w:szCs w:val="24"/>
          <w:lang w:val="en-GB"/>
        </w:rPr>
        <w:t>results</w:t>
      </w:r>
      <w:r w:rsidR="00B85B4C" w:rsidRPr="00D8595C">
        <w:rPr>
          <w:rFonts w:ascii="Georgia" w:hAnsi="Georgia"/>
          <w:sz w:val="24"/>
          <w:szCs w:val="24"/>
          <w:lang w:val="en-GB"/>
        </w:rPr>
        <w:t xml:space="preserve"> show</w:t>
      </w:r>
      <w:r w:rsidR="00FE143C" w:rsidRPr="00D8595C">
        <w:rPr>
          <w:rFonts w:ascii="Georgia" w:hAnsi="Georgia"/>
          <w:sz w:val="24"/>
          <w:szCs w:val="24"/>
          <w:lang w:val="en-GB"/>
        </w:rPr>
        <w:t xml:space="preserve"> </w:t>
      </w:r>
      <w:r w:rsidR="00524F85" w:rsidRPr="00D8595C">
        <w:rPr>
          <w:rFonts w:ascii="Georgia" w:hAnsi="Georgia"/>
          <w:sz w:val="24"/>
          <w:szCs w:val="24"/>
          <w:lang w:val="en-GB"/>
        </w:rPr>
        <w:t>that</w:t>
      </w:r>
      <w:r w:rsidR="00FE143C" w:rsidRPr="00D8595C">
        <w:rPr>
          <w:rFonts w:ascii="Georgia" w:hAnsi="Georgia"/>
          <w:sz w:val="24"/>
          <w:szCs w:val="24"/>
          <w:lang w:val="en-GB"/>
        </w:rPr>
        <w:t xml:space="preserve"> work influence</w:t>
      </w:r>
      <w:r w:rsidR="007A16A3" w:rsidRPr="00D8595C">
        <w:rPr>
          <w:rFonts w:ascii="Georgia" w:hAnsi="Georgia"/>
          <w:sz w:val="24"/>
          <w:szCs w:val="24"/>
          <w:lang w:val="en-GB"/>
        </w:rPr>
        <w:t xml:space="preserve"> the priv</w:t>
      </w:r>
      <w:r w:rsidR="00524F85" w:rsidRPr="00D8595C">
        <w:rPr>
          <w:rFonts w:ascii="Georgia" w:hAnsi="Georgia"/>
          <w:sz w:val="24"/>
          <w:szCs w:val="24"/>
          <w:lang w:val="en-GB"/>
        </w:rPr>
        <w:t>a</w:t>
      </w:r>
      <w:r w:rsidR="007A16A3" w:rsidRPr="00D8595C">
        <w:rPr>
          <w:rFonts w:ascii="Georgia" w:hAnsi="Georgia"/>
          <w:sz w:val="24"/>
          <w:szCs w:val="24"/>
          <w:lang w:val="en-GB"/>
        </w:rPr>
        <w:t>t</w:t>
      </w:r>
      <w:r w:rsidR="00524F85" w:rsidRPr="00D8595C">
        <w:rPr>
          <w:rFonts w:ascii="Georgia" w:hAnsi="Georgia"/>
          <w:sz w:val="24"/>
          <w:szCs w:val="24"/>
          <w:lang w:val="en-GB"/>
        </w:rPr>
        <w:t>e</w:t>
      </w:r>
      <w:r w:rsidR="007A16A3" w:rsidRPr="00D8595C">
        <w:rPr>
          <w:rFonts w:ascii="Georgia" w:hAnsi="Georgia"/>
          <w:sz w:val="24"/>
          <w:szCs w:val="24"/>
          <w:lang w:val="en-GB"/>
        </w:rPr>
        <w:t xml:space="preserve"> lives of EMCCO</w:t>
      </w:r>
      <w:r w:rsidR="00524F85" w:rsidRPr="00D8595C">
        <w:rPr>
          <w:rFonts w:ascii="Georgia" w:hAnsi="Georgia"/>
          <w:sz w:val="24"/>
          <w:szCs w:val="24"/>
          <w:lang w:val="en-GB"/>
        </w:rPr>
        <w:t>s</w:t>
      </w:r>
      <w:r w:rsidRPr="00D8595C">
        <w:rPr>
          <w:rFonts w:ascii="Georgia" w:hAnsi="Georgia"/>
          <w:sz w:val="24"/>
          <w:szCs w:val="24"/>
          <w:lang w:val="en-GB"/>
        </w:rPr>
        <w:t>, in</w:t>
      </w:r>
      <w:r w:rsidR="00546D67" w:rsidRPr="00D8595C">
        <w:rPr>
          <w:rFonts w:ascii="Georgia" w:hAnsi="Georgia"/>
          <w:sz w:val="24"/>
          <w:szCs w:val="24"/>
          <w:lang w:val="en-GB"/>
        </w:rPr>
        <w:t>cluding</w:t>
      </w:r>
      <w:r w:rsidRPr="00D8595C">
        <w:rPr>
          <w:rFonts w:ascii="Georgia" w:hAnsi="Georgia"/>
          <w:sz w:val="24"/>
          <w:szCs w:val="24"/>
          <w:lang w:val="en-GB"/>
        </w:rPr>
        <w:t xml:space="preserve"> </w:t>
      </w:r>
      <w:r w:rsidR="007A16A3" w:rsidRPr="00D8595C">
        <w:rPr>
          <w:rFonts w:ascii="Georgia" w:hAnsi="Georgia"/>
          <w:sz w:val="24"/>
          <w:szCs w:val="24"/>
          <w:lang w:val="en-GB"/>
        </w:rPr>
        <w:t xml:space="preserve">experiences of </w:t>
      </w:r>
      <w:r w:rsidRPr="00D8595C">
        <w:rPr>
          <w:rFonts w:ascii="Georgia" w:hAnsi="Georgia"/>
          <w:sz w:val="24"/>
          <w:szCs w:val="24"/>
          <w:lang w:val="en-GB"/>
        </w:rPr>
        <w:t xml:space="preserve">physical and </w:t>
      </w:r>
      <w:r w:rsidR="001523D0" w:rsidRPr="00D8595C">
        <w:rPr>
          <w:rFonts w:ascii="Georgia" w:hAnsi="Georgia"/>
          <w:sz w:val="24"/>
          <w:szCs w:val="24"/>
          <w:lang w:val="en-GB"/>
        </w:rPr>
        <w:t>mental health</w:t>
      </w:r>
      <w:r w:rsidRPr="00D8595C">
        <w:rPr>
          <w:rFonts w:ascii="Georgia" w:hAnsi="Georgia"/>
          <w:sz w:val="24"/>
          <w:szCs w:val="24"/>
          <w:lang w:val="en-GB"/>
        </w:rPr>
        <w:t xml:space="preserve"> symptoms. This aligns with a review article </w:t>
      </w:r>
      <w:r w:rsidR="001523D0" w:rsidRPr="00D8595C">
        <w:rPr>
          <w:rFonts w:ascii="Georgia" w:hAnsi="Georgia"/>
          <w:sz w:val="24"/>
          <w:szCs w:val="24"/>
          <w:lang w:val="en-GB"/>
        </w:rPr>
        <w:t xml:space="preserve">highlighting </w:t>
      </w:r>
      <w:r w:rsidR="00DF295D" w:rsidRPr="00D8595C">
        <w:rPr>
          <w:rFonts w:ascii="Georgia" w:hAnsi="Georgia"/>
          <w:sz w:val="24"/>
          <w:szCs w:val="24"/>
          <w:lang w:val="en-GB"/>
        </w:rPr>
        <w:t>the effects of shift work</w:t>
      </w:r>
      <w:r w:rsidRPr="00D8595C">
        <w:rPr>
          <w:rFonts w:ascii="Georgia" w:hAnsi="Georgia"/>
          <w:sz w:val="24"/>
          <w:szCs w:val="24"/>
          <w:lang w:val="en-GB"/>
        </w:rPr>
        <w:t xml:space="preserve"> on physical activity during leisure time. Shift work has been associated with back problems, poor eating habits, and obesity. Additionally, insufficient breaks at work </w:t>
      </w:r>
      <w:r w:rsidR="002637D4" w:rsidRPr="00D8595C">
        <w:rPr>
          <w:rFonts w:ascii="Georgia" w:hAnsi="Georgia"/>
          <w:sz w:val="24"/>
          <w:szCs w:val="24"/>
          <w:lang w:val="en-GB"/>
        </w:rPr>
        <w:t xml:space="preserve">leave </w:t>
      </w:r>
      <w:r w:rsidRPr="00D8595C">
        <w:rPr>
          <w:rFonts w:ascii="Georgia" w:hAnsi="Georgia"/>
          <w:sz w:val="24"/>
          <w:szCs w:val="24"/>
          <w:lang w:val="en-GB"/>
        </w:rPr>
        <w:t xml:space="preserve">EMCCOs mentally and physically exhausted </w:t>
      </w:r>
      <w:r w:rsidRPr="00D8595C">
        <w:rPr>
          <w:rFonts w:ascii="Georgia" w:hAnsi="Georgia"/>
          <w:sz w:val="24"/>
          <w:szCs w:val="24"/>
          <w:lang w:val="en-GB"/>
        </w:rPr>
        <w:fldChar w:fldCharType="begin"/>
      </w:r>
      <w:r w:rsidR="009970E2" w:rsidRPr="00D8595C">
        <w:rPr>
          <w:rFonts w:ascii="Georgia" w:hAnsi="Georgia"/>
          <w:sz w:val="24"/>
          <w:szCs w:val="24"/>
          <w:lang w:val="en-GB"/>
        </w:rPr>
        <w:instrText xml:space="preserve"> ADDIN EN.CITE &lt;EndNote&gt;&lt;Cite&gt;&lt;Author&gt;Smith&lt;/Author&gt;&lt;Year&gt;2019&lt;/Year&gt;&lt;RecNum&gt;57&lt;/RecNum&gt;&lt;DisplayText&gt;(21)&lt;/DisplayText&gt;&lt;record&gt;&lt;rec-number&gt;57&lt;/rec-number&gt;&lt;foreign-keys&gt;&lt;key app="EN" db-id="s5fzp5a2kdvw9oepafwv220ir522009avvrd" timestamp="1730892749"&gt;57&lt;/key&gt;&lt;/foreign-keys&gt;&lt;ref-type name="Journal Article"&gt;17&lt;/ref-type&gt;&lt;contributors&gt;&lt;authors&gt;&lt;author&gt;Smith, Erin C&lt;/author&gt;&lt;author&gt;Holmes, Lisa&lt;/author&gt;&lt;author&gt;Burkle, Frederick M&lt;/author&gt;&lt;/authors&gt;&lt;/contributors&gt;&lt;titles&gt;&lt;title&gt;Exploring the physical and mental health challenges associated with emergency service call-taking and dispatching: a review of the literature&lt;/title&gt;&lt;secondary-title&gt;Prehospital and disaster medicine&lt;/secondary-title&gt;&lt;/titles&gt;&lt;periodical&gt;&lt;full-title&gt;Prehospital and disaster medicine&lt;/full-title&gt;&lt;/periodical&gt;&lt;pages&gt;619-624&lt;/pages&gt;&lt;volume&gt;34&lt;/volume&gt;&lt;number&gt;6&lt;/number&gt;&lt;dates&gt;&lt;year&gt;2019&lt;/year&gt;&lt;/dates&gt;&lt;isbn&gt;1049-023X&lt;/isbn&gt;&lt;urls&gt;&lt;/urls&gt;&lt;/record&gt;&lt;/Cite&gt;&lt;/EndNote&gt;</w:instrText>
      </w:r>
      <w:r w:rsidRPr="00D8595C">
        <w:rPr>
          <w:rFonts w:ascii="Georgia" w:hAnsi="Georgia"/>
          <w:sz w:val="24"/>
          <w:szCs w:val="24"/>
          <w:lang w:val="en-GB"/>
        </w:rPr>
        <w:fldChar w:fldCharType="separate"/>
      </w:r>
      <w:r w:rsidR="009970E2" w:rsidRPr="00D8595C">
        <w:rPr>
          <w:rFonts w:ascii="Georgia" w:hAnsi="Georgia"/>
          <w:sz w:val="24"/>
          <w:szCs w:val="24"/>
          <w:lang w:val="en-GB"/>
        </w:rPr>
        <w:t>(2</w:t>
      </w:r>
      <w:r w:rsidR="00E34C5B" w:rsidRPr="00D8595C">
        <w:rPr>
          <w:rFonts w:ascii="Georgia" w:hAnsi="Georgia"/>
          <w:sz w:val="24"/>
          <w:szCs w:val="24"/>
          <w:lang w:val="en-GB"/>
        </w:rPr>
        <w:t>7</w:t>
      </w:r>
      <w:r w:rsidR="009970E2" w:rsidRPr="00D8595C">
        <w:rPr>
          <w:rFonts w:ascii="Georgia" w:hAnsi="Georgia"/>
          <w:sz w:val="24"/>
          <w:szCs w:val="24"/>
          <w:lang w:val="en-GB"/>
        </w:rPr>
        <w:t>)</w:t>
      </w:r>
      <w:r w:rsidRPr="00D8595C">
        <w:rPr>
          <w:rFonts w:ascii="Georgia" w:hAnsi="Georgia"/>
          <w:sz w:val="24"/>
          <w:szCs w:val="24"/>
          <w:lang w:val="en-GB"/>
        </w:rPr>
        <w:fldChar w:fldCharType="end"/>
      </w:r>
      <w:r w:rsidR="002637D4" w:rsidRPr="00D8595C">
        <w:rPr>
          <w:rFonts w:ascii="Georgia" w:hAnsi="Georgia"/>
          <w:sz w:val="24"/>
          <w:szCs w:val="24"/>
          <w:lang w:val="en-GB"/>
        </w:rPr>
        <w:t>,</w:t>
      </w:r>
      <w:r w:rsidR="00823848" w:rsidRPr="00D8595C">
        <w:rPr>
          <w:rFonts w:ascii="Georgia" w:hAnsi="Georgia"/>
          <w:sz w:val="24"/>
          <w:szCs w:val="24"/>
          <w:lang w:val="en-GB"/>
        </w:rPr>
        <w:t xml:space="preserve"> and</w:t>
      </w:r>
      <w:r w:rsidR="000A2E30" w:rsidRPr="00D8595C">
        <w:rPr>
          <w:rFonts w:ascii="Georgia" w:hAnsi="Georgia"/>
          <w:sz w:val="24"/>
          <w:szCs w:val="24"/>
          <w:lang w:val="en-GB"/>
        </w:rPr>
        <w:t xml:space="preserve"> </w:t>
      </w:r>
      <w:r w:rsidR="002637D4" w:rsidRPr="00D8595C">
        <w:rPr>
          <w:rFonts w:ascii="Georgia" w:hAnsi="Georgia"/>
          <w:sz w:val="24"/>
          <w:szCs w:val="24"/>
          <w:lang w:val="en-GB"/>
        </w:rPr>
        <w:t>i</w:t>
      </w:r>
      <w:r w:rsidR="000A2E30" w:rsidRPr="00D8595C">
        <w:rPr>
          <w:rFonts w:ascii="Georgia" w:hAnsi="Georgia"/>
          <w:sz w:val="24"/>
          <w:szCs w:val="24"/>
          <w:lang w:val="en-GB"/>
        </w:rPr>
        <w:t>mmense perceived pressure and no respite between taxing calls</w:t>
      </w:r>
      <w:r w:rsidR="002637D4" w:rsidRPr="00D8595C">
        <w:rPr>
          <w:rFonts w:ascii="Georgia" w:hAnsi="Georgia"/>
          <w:sz w:val="24"/>
          <w:szCs w:val="24"/>
          <w:lang w:val="en-GB"/>
        </w:rPr>
        <w:t xml:space="preserve"> make </w:t>
      </w:r>
      <w:r w:rsidR="000A2E30" w:rsidRPr="00D8595C">
        <w:rPr>
          <w:rFonts w:ascii="Georgia" w:hAnsi="Georgia"/>
          <w:sz w:val="24"/>
          <w:szCs w:val="24"/>
          <w:lang w:val="en-GB"/>
        </w:rPr>
        <w:t>EMCCOs vulnerable to</w:t>
      </w:r>
      <w:r w:rsidR="008C0999" w:rsidRPr="00D8595C">
        <w:rPr>
          <w:rFonts w:ascii="Georgia" w:hAnsi="Georgia"/>
          <w:sz w:val="24"/>
          <w:szCs w:val="24"/>
          <w:lang w:val="en-GB"/>
        </w:rPr>
        <w:t xml:space="preserve"> stress</w:t>
      </w:r>
      <w:r w:rsidR="00A931C0" w:rsidRPr="00D8595C">
        <w:rPr>
          <w:rFonts w:ascii="Georgia" w:hAnsi="Georgia"/>
          <w:sz w:val="24"/>
          <w:szCs w:val="24"/>
          <w:lang w:val="en-GB"/>
        </w:rPr>
        <w:t xml:space="preserve"> </w:t>
      </w:r>
      <w:r w:rsidR="000A2E30" w:rsidRPr="00D8595C">
        <w:rPr>
          <w:rFonts w:ascii="Georgia" w:hAnsi="Georgia"/>
          <w:sz w:val="24"/>
          <w:szCs w:val="24"/>
          <w:lang w:val="en-GB"/>
        </w:rPr>
        <w:fldChar w:fldCharType="begin"/>
      </w:r>
      <w:r w:rsidR="009970E2" w:rsidRPr="00D8595C">
        <w:rPr>
          <w:rFonts w:ascii="Georgia" w:hAnsi="Georgia"/>
          <w:sz w:val="24"/>
          <w:szCs w:val="24"/>
          <w:lang w:val="en-GB"/>
        </w:rPr>
        <w:instrText xml:space="preserve"> ADDIN EN.CITE &lt;EndNote&gt;&lt;Cite&gt;&lt;Author&gt;Říha&lt;/Author&gt;&lt;Year&gt;2024&lt;/Year&gt;&lt;RecNum&gt;14&lt;/RecNum&gt;&lt;DisplayText&gt;(20)&lt;/DisplayText&gt;&lt;record&gt;&lt;rec-number&gt;14&lt;/rec-number&gt;&lt;foreign-keys&gt;&lt;key app="EN" db-id="wfrtdf0e5af9adefeasxp52vvpsts950ve0p" timestamp="1716968776"&gt;14&lt;/key&gt;&lt;/foreign-keys&gt;&lt;ref-type name="Journal Article"&gt;17&lt;/ref-type&gt;&lt;contributors&gt;&lt;authors&gt;&lt;author&gt;Říha, Roman&lt;/author&gt;&lt;author&gt;Hůla, Martin&lt;/author&gt;&lt;/authors&gt;&lt;/contributors&gt;&lt;titles&gt;&lt;title&gt;Work-Related Stressors Associated with Emergency Calls to the Fire and Rescue Service Operators and Police Operators of the Czech Republic&lt;/title&gt;&lt;secondary-title&gt;Journal of Police and Criminal Psychology&lt;/secondary-title&gt;&lt;/titles&gt;&lt;periodical&gt;&lt;full-title&gt;Journal of Police and Criminal Psychology&lt;/full-title&gt;&lt;/periodical&gt;&lt;pages&gt;104-117&lt;/pages&gt;&lt;volume&gt;39&lt;/volume&gt;&lt;number&gt;1&lt;/number&gt;&lt;dates&gt;&lt;year&gt;2024&lt;/year&gt;&lt;/dates&gt;&lt;isbn&gt;0882-0783&lt;/isbn&gt;&lt;urls&gt;&lt;/urls&gt;&lt;/record&gt;&lt;/Cite&gt;&lt;/EndNote&gt;</w:instrText>
      </w:r>
      <w:r w:rsidR="000A2E30" w:rsidRPr="00D8595C">
        <w:rPr>
          <w:rFonts w:ascii="Georgia" w:hAnsi="Georgia"/>
          <w:sz w:val="24"/>
          <w:szCs w:val="24"/>
          <w:lang w:val="en-GB"/>
        </w:rPr>
        <w:fldChar w:fldCharType="separate"/>
      </w:r>
      <w:r w:rsidR="009970E2" w:rsidRPr="00D8595C">
        <w:rPr>
          <w:rFonts w:ascii="Georgia" w:hAnsi="Georgia"/>
          <w:sz w:val="24"/>
          <w:szCs w:val="24"/>
          <w:lang w:val="en-GB"/>
        </w:rPr>
        <w:t>(2</w:t>
      </w:r>
      <w:r w:rsidR="00E34C5B" w:rsidRPr="00D8595C">
        <w:rPr>
          <w:rFonts w:ascii="Georgia" w:hAnsi="Georgia"/>
          <w:sz w:val="24"/>
          <w:szCs w:val="24"/>
          <w:lang w:val="en-GB"/>
        </w:rPr>
        <w:t>6</w:t>
      </w:r>
      <w:r w:rsidR="009970E2" w:rsidRPr="00D8595C">
        <w:rPr>
          <w:rFonts w:ascii="Georgia" w:hAnsi="Georgia"/>
          <w:sz w:val="24"/>
          <w:szCs w:val="24"/>
          <w:lang w:val="en-GB"/>
        </w:rPr>
        <w:t>)</w:t>
      </w:r>
      <w:r w:rsidR="000A2E30" w:rsidRPr="00D8595C">
        <w:rPr>
          <w:rFonts w:ascii="Georgia" w:hAnsi="Georgia"/>
          <w:sz w:val="24"/>
          <w:szCs w:val="24"/>
          <w:lang w:val="en-GB"/>
        </w:rPr>
        <w:fldChar w:fldCharType="end"/>
      </w:r>
      <w:r w:rsidRPr="00D8595C">
        <w:rPr>
          <w:rFonts w:ascii="Georgia" w:hAnsi="Georgia"/>
          <w:sz w:val="24"/>
          <w:szCs w:val="24"/>
          <w:lang w:val="en-GB"/>
        </w:rPr>
        <w:t xml:space="preserve">. </w:t>
      </w:r>
      <w:r w:rsidR="00531133" w:rsidRPr="00D8595C">
        <w:rPr>
          <w:rFonts w:ascii="Georgia" w:hAnsi="Georgia"/>
          <w:sz w:val="24"/>
          <w:szCs w:val="24"/>
          <w:lang w:val="en-GB"/>
        </w:rPr>
        <w:t xml:space="preserve">They </w:t>
      </w:r>
      <w:r w:rsidR="009432DA" w:rsidRPr="00D8595C">
        <w:rPr>
          <w:rFonts w:ascii="Georgia" w:hAnsi="Georgia"/>
          <w:sz w:val="24"/>
          <w:szCs w:val="24"/>
          <w:lang w:val="en-GB"/>
        </w:rPr>
        <w:t>struggle</w:t>
      </w:r>
      <w:r w:rsidR="0087060C" w:rsidRPr="00D8595C">
        <w:rPr>
          <w:rFonts w:ascii="Georgia" w:hAnsi="Georgia"/>
          <w:sz w:val="24"/>
          <w:szCs w:val="24"/>
          <w:lang w:val="en-GB"/>
        </w:rPr>
        <w:t xml:space="preserve"> with fatigue, fragmented focus, and loss of motivation and job satisfaction. </w:t>
      </w:r>
      <w:r w:rsidR="00611D80" w:rsidRPr="00D8595C">
        <w:rPr>
          <w:rFonts w:ascii="Georgia" w:hAnsi="Georgia"/>
          <w:sz w:val="24"/>
          <w:szCs w:val="24"/>
          <w:lang w:val="en-GB"/>
        </w:rPr>
        <w:t xml:space="preserve">One study examined mental health in relation to </w:t>
      </w:r>
      <w:r w:rsidR="009432DA" w:rsidRPr="00D8595C">
        <w:rPr>
          <w:rFonts w:ascii="Georgia" w:hAnsi="Georgia"/>
          <w:sz w:val="24"/>
          <w:szCs w:val="24"/>
          <w:lang w:val="en-GB"/>
        </w:rPr>
        <w:t>employees' work environment</w:t>
      </w:r>
      <w:r w:rsidR="00611D80" w:rsidRPr="00D8595C">
        <w:rPr>
          <w:rFonts w:ascii="Georgia" w:hAnsi="Georgia"/>
          <w:sz w:val="24"/>
          <w:szCs w:val="24"/>
          <w:lang w:val="en-GB"/>
        </w:rPr>
        <w:t xml:space="preserve"> in different companies. The </w:t>
      </w:r>
      <w:r w:rsidR="00611D80" w:rsidRPr="00D8595C">
        <w:rPr>
          <w:rFonts w:ascii="Georgia" w:hAnsi="Georgia"/>
          <w:sz w:val="24"/>
          <w:szCs w:val="24"/>
          <w:lang w:val="en-GB"/>
        </w:rPr>
        <w:lastRenderedPageBreak/>
        <w:t xml:space="preserve">results indicated that </w:t>
      </w:r>
      <w:r w:rsidR="002637D4" w:rsidRPr="00D8595C">
        <w:rPr>
          <w:rFonts w:ascii="Georgia" w:hAnsi="Georgia"/>
          <w:sz w:val="24"/>
          <w:szCs w:val="24"/>
          <w:lang w:val="en-GB"/>
        </w:rPr>
        <w:t>th</w:t>
      </w:r>
      <w:r w:rsidR="00037D14" w:rsidRPr="00D8595C">
        <w:rPr>
          <w:rFonts w:ascii="Georgia" w:hAnsi="Georgia"/>
          <w:sz w:val="24"/>
          <w:szCs w:val="24"/>
          <w:lang w:val="en-GB"/>
        </w:rPr>
        <w:t>ose</w:t>
      </w:r>
      <w:r w:rsidR="00611D80" w:rsidRPr="00D8595C">
        <w:rPr>
          <w:rFonts w:ascii="Georgia" w:hAnsi="Georgia"/>
          <w:sz w:val="24"/>
          <w:szCs w:val="24"/>
          <w:lang w:val="en-GB"/>
        </w:rPr>
        <w:t xml:space="preserve"> who felt </w:t>
      </w:r>
      <w:r w:rsidR="002637D4" w:rsidRPr="00D8595C">
        <w:rPr>
          <w:rFonts w:ascii="Georgia" w:hAnsi="Georgia"/>
          <w:sz w:val="24"/>
          <w:szCs w:val="24"/>
          <w:lang w:val="en-GB"/>
        </w:rPr>
        <w:t xml:space="preserve">most </w:t>
      </w:r>
      <w:r w:rsidR="00611D80" w:rsidRPr="00D8595C">
        <w:rPr>
          <w:rFonts w:ascii="Georgia" w:hAnsi="Georgia"/>
          <w:sz w:val="24"/>
          <w:szCs w:val="24"/>
          <w:lang w:val="en-GB"/>
        </w:rPr>
        <w:t>unwell were the</w:t>
      </w:r>
      <w:r w:rsidR="00BA79F6" w:rsidRPr="00D8595C">
        <w:rPr>
          <w:rFonts w:ascii="Georgia" w:hAnsi="Georgia"/>
          <w:sz w:val="24"/>
          <w:szCs w:val="24"/>
          <w:lang w:val="en-GB"/>
        </w:rPr>
        <w:t xml:space="preserve"> ones</w:t>
      </w:r>
      <w:r w:rsidR="00611D80" w:rsidRPr="00D8595C">
        <w:rPr>
          <w:rFonts w:ascii="Georgia" w:hAnsi="Georgia"/>
          <w:sz w:val="24"/>
          <w:szCs w:val="24"/>
          <w:lang w:val="en-GB"/>
        </w:rPr>
        <w:t xml:space="preserve"> who worked </w:t>
      </w:r>
      <w:r w:rsidR="002637D4" w:rsidRPr="00D8595C">
        <w:rPr>
          <w:rFonts w:ascii="Georgia" w:hAnsi="Georgia"/>
          <w:sz w:val="24"/>
          <w:szCs w:val="24"/>
          <w:lang w:val="en-GB"/>
        </w:rPr>
        <w:t>longest without a break</w:t>
      </w:r>
      <w:r w:rsidR="00611D80" w:rsidRPr="00D8595C">
        <w:rPr>
          <w:rFonts w:ascii="Georgia" w:hAnsi="Georgia"/>
          <w:sz w:val="24"/>
          <w:szCs w:val="24"/>
          <w:lang w:val="en-GB"/>
        </w:rPr>
        <w:t>, were mo</w:t>
      </w:r>
      <w:r w:rsidR="002637D4" w:rsidRPr="00D8595C">
        <w:rPr>
          <w:rFonts w:ascii="Georgia" w:hAnsi="Georgia"/>
          <w:sz w:val="24"/>
          <w:szCs w:val="24"/>
          <w:lang w:val="en-GB"/>
        </w:rPr>
        <w:t>st</w:t>
      </w:r>
      <w:r w:rsidR="00611D80" w:rsidRPr="00D8595C">
        <w:rPr>
          <w:rFonts w:ascii="Georgia" w:hAnsi="Georgia"/>
          <w:sz w:val="24"/>
          <w:szCs w:val="24"/>
          <w:lang w:val="en-GB"/>
        </w:rPr>
        <w:t xml:space="preserve"> exposed to hazards in their work, faced </w:t>
      </w:r>
      <w:r w:rsidR="009432DA" w:rsidRPr="00D8595C">
        <w:rPr>
          <w:rFonts w:ascii="Georgia" w:hAnsi="Georgia"/>
          <w:sz w:val="24"/>
          <w:szCs w:val="24"/>
          <w:lang w:val="en-GB"/>
        </w:rPr>
        <w:t>more challenging</w:t>
      </w:r>
      <w:r w:rsidR="00611D80" w:rsidRPr="00D8595C">
        <w:rPr>
          <w:rFonts w:ascii="Georgia" w:hAnsi="Georgia"/>
          <w:sz w:val="24"/>
          <w:szCs w:val="24"/>
          <w:lang w:val="en-GB"/>
        </w:rPr>
        <w:t xml:space="preserve"> work demands, and had less opportunity to influence their work situation compared to those who worked fewer hours per week, had lower demands from employers, and enjoyed a </w:t>
      </w:r>
      <w:r w:rsidR="002637D4" w:rsidRPr="00D8595C">
        <w:rPr>
          <w:rFonts w:ascii="Georgia" w:hAnsi="Georgia"/>
          <w:sz w:val="24"/>
          <w:szCs w:val="24"/>
          <w:lang w:val="en-GB"/>
        </w:rPr>
        <w:t>great</w:t>
      </w:r>
      <w:r w:rsidR="00611D80" w:rsidRPr="00D8595C">
        <w:rPr>
          <w:rFonts w:ascii="Georgia" w:hAnsi="Georgia"/>
          <w:sz w:val="24"/>
          <w:szCs w:val="24"/>
          <w:lang w:val="en-GB"/>
        </w:rPr>
        <w:t xml:space="preserve">er degree of autonomy in their work </w:t>
      </w:r>
      <w:r w:rsidR="00611D80" w:rsidRPr="00D8595C">
        <w:rPr>
          <w:rFonts w:ascii="Georgia" w:hAnsi="Georgia"/>
          <w:sz w:val="24"/>
          <w:szCs w:val="24"/>
          <w:lang w:val="en-GB"/>
        </w:rPr>
        <w:fldChar w:fldCharType="begin"/>
      </w:r>
      <w:r w:rsidR="009970E2" w:rsidRPr="00D8595C">
        <w:rPr>
          <w:rFonts w:ascii="Georgia" w:hAnsi="Georgia"/>
          <w:sz w:val="24"/>
          <w:szCs w:val="24"/>
          <w:lang w:val="en-GB"/>
        </w:rPr>
        <w:instrText xml:space="preserve"> ADDIN EN.CITE &lt;EndNote&gt;&lt;Cite&gt;&lt;Author&gt;Zeng&lt;/Author&gt;&lt;Year&gt;2014&lt;/Year&gt;&lt;RecNum&gt;15&lt;/RecNum&gt;&lt;DisplayText&gt;(23)&lt;/DisplayText&gt;&lt;record&gt;&lt;rec-number&gt;15&lt;/rec-number&gt;&lt;foreign-keys&gt;&lt;key app="EN" db-id="wfrtdf0e5af9adefeasxp52vvpsts950ve0p" timestamp="1716968848"&gt;15&lt;/key&gt;&lt;/foreign-keys&gt;&lt;ref-type name="Journal Article"&gt;17&lt;/ref-type&gt;&lt;contributors&gt;&lt;authors&gt;&lt;author&gt;Zeng, Zhi&lt;/author&gt;&lt;author&gt;Guo, Yan&lt;/author&gt;&lt;author&gt;Lu, Liming&lt;/author&gt;&lt;author&gt;Han, Lu&lt;/author&gt;&lt;author&gt;Chen, Wen&lt;/author&gt;&lt;author&gt;Ling, Li&lt;/author&gt;&lt;/authors&gt;&lt;/contributors&gt;&lt;titles&gt;&lt;title&gt;Mental health status and work environment among workers in small-and medium-sized enterprises in Guangdong, China-a cross-sectional survey&lt;/title&gt;&lt;secondary-title&gt;BMC Public Health&lt;/secondary-title&gt;&lt;/titles&gt;&lt;periodical&gt;&lt;full-title&gt;BMC Public Health&lt;/full-title&gt;&lt;/periodical&gt;&lt;pages&gt;1-8&lt;/pages&gt;&lt;volume&gt;14&lt;/volume&gt;&lt;dates&gt;&lt;year&gt;2014&lt;/year&gt;&lt;/dates&gt;&lt;urls&gt;&lt;/urls&gt;&lt;/record&gt;&lt;/Cite&gt;&lt;/EndNote&gt;</w:instrText>
      </w:r>
      <w:r w:rsidR="00611D80" w:rsidRPr="00D8595C">
        <w:rPr>
          <w:rFonts w:ascii="Georgia" w:hAnsi="Georgia"/>
          <w:sz w:val="24"/>
          <w:szCs w:val="24"/>
          <w:lang w:val="en-GB"/>
        </w:rPr>
        <w:fldChar w:fldCharType="separate"/>
      </w:r>
      <w:r w:rsidR="009970E2" w:rsidRPr="00D8595C">
        <w:rPr>
          <w:rFonts w:ascii="Georgia" w:hAnsi="Georgia"/>
          <w:sz w:val="24"/>
          <w:szCs w:val="24"/>
          <w:lang w:val="en-GB"/>
        </w:rPr>
        <w:t>(2</w:t>
      </w:r>
      <w:r w:rsidR="00B074FD" w:rsidRPr="00D8595C">
        <w:rPr>
          <w:rFonts w:ascii="Georgia" w:hAnsi="Georgia"/>
          <w:sz w:val="24"/>
          <w:szCs w:val="24"/>
          <w:lang w:val="en-GB"/>
        </w:rPr>
        <w:t>9</w:t>
      </w:r>
      <w:r w:rsidR="009970E2" w:rsidRPr="00D8595C">
        <w:rPr>
          <w:rFonts w:ascii="Georgia" w:hAnsi="Georgia"/>
          <w:sz w:val="24"/>
          <w:szCs w:val="24"/>
          <w:lang w:val="en-GB"/>
        </w:rPr>
        <w:t>)</w:t>
      </w:r>
      <w:r w:rsidR="00611D80" w:rsidRPr="00D8595C">
        <w:rPr>
          <w:rFonts w:ascii="Georgia" w:hAnsi="Georgia"/>
          <w:sz w:val="24"/>
          <w:szCs w:val="24"/>
          <w:lang w:val="en-GB"/>
        </w:rPr>
        <w:fldChar w:fldCharType="end"/>
      </w:r>
      <w:r w:rsidR="00611D80" w:rsidRPr="00D8595C">
        <w:rPr>
          <w:rFonts w:ascii="Georgia" w:hAnsi="Georgia"/>
          <w:sz w:val="24"/>
          <w:szCs w:val="24"/>
          <w:lang w:val="en-GB"/>
        </w:rPr>
        <w:t>.</w:t>
      </w:r>
    </w:p>
    <w:p w14:paraId="588FD950" w14:textId="650F2FC6" w:rsidR="009B144E" w:rsidRPr="00D8595C" w:rsidRDefault="009B144E" w:rsidP="00B12B79">
      <w:pPr>
        <w:spacing w:line="360" w:lineRule="auto"/>
        <w:rPr>
          <w:rFonts w:ascii="Georgia" w:hAnsi="Georgia"/>
          <w:sz w:val="24"/>
          <w:szCs w:val="24"/>
          <w:lang w:val="en-GB"/>
        </w:rPr>
      </w:pPr>
    </w:p>
    <w:p w14:paraId="539FC7E2" w14:textId="77777777" w:rsidR="00827444" w:rsidRPr="00D8595C" w:rsidRDefault="00827444" w:rsidP="00B12B79">
      <w:pPr>
        <w:spacing w:line="360" w:lineRule="auto"/>
        <w:rPr>
          <w:rFonts w:ascii="Georgia" w:hAnsi="Georgia"/>
          <w:sz w:val="24"/>
          <w:szCs w:val="24"/>
          <w:lang w:val="en-GB"/>
        </w:rPr>
      </w:pPr>
    </w:p>
    <w:p w14:paraId="17CD8BFE" w14:textId="49DCFA3E" w:rsidR="00EA6188" w:rsidRPr="00D8595C" w:rsidRDefault="00A32326" w:rsidP="00B12B79">
      <w:pPr>
        <w:spacing w:line="360" w:lineRule="auto"/>
        <w:rPr>
          <w:rFonts w:ascii="Georgia" w:hAnsi="Georgia"/>
          <w:sz w:val="24"/>
          <w:szCs w:val="24"/>
          <w:lang w:val="en-GB"/>
        </w:rPr>
      </w:pPr>
      <w:r w:rsidRPr="00D8595C">
        <w:rPr>
          <w:rFonts w:ascii="Georgia" w:hAnsi="Georgia"/>
          <w:sz w:val="24"/>
          <w:szCs w:val="24"/>
          <w:lang w:val="en-GB"/>
        </w:rPr>
        <w:t xml:space="preserve">The </w:t>
      </w:r>
      <w:r w:rsidR="002E2DE7" w:rsidRPr="00D8595C">
        <w:rPr>
          <w:rFonts w:ascii="Georgia" w:hAnsi="Georgia"/>
          <w:sz w:val="24"/>
          <w:szCs w:val="24"/>
          <w:lang w:val="en-GB"/>
        </w:rPr>
        <w:t xml:space="preserve">results highlight that the </w:t>
      </w:r>
      <w:r w:rsidRPr="00D8595C">
        <w:rPr>
          <w:rFonts w:ascii="Georgia" w:hAnsi="Georgia"/>
          <w:sz w:val="24"/>
          <w:szCs w:val="24"/>
          <w:lang w:val="en-GB"/>
        </w:rPr>
        <w:t xml:space="preserve">daily influx of alarm calls poses a challenge for </w:t>
      </w:r>
      <w:r w:rsidR="003046DC" w:rsidRPr="00D8595C">
        <w:rPr>
          <w:rFonts w:ascii="Georgia" w:hAnsi="Georgia"/>
          <w:sz w:val="24"/>
          <w:szCs w:val="24"/>
          <w:lang w:val="en-GB"/>
        </w:rPr>
        <w:t>EMCCO</w:t>
      </w:r>
      <w:r w:rsidR="00C42AA1" w:rsidRPr="00D8595C">
        <w:rPr>
          <w:rFonts w:ascii="Georgia" w:hAnsi="Georgia"/>
          <w:sz w:val="24"/>
          <w:szCs w:val="24"/>
          <w:lang w:val="en-GB"/>
        </w:rPr>
        <w:t>s</w:t>
      </w:r>
      <w:r w:rsidRPr="00D8595C">
        <w:rPr>
          <w:rFonts w:ascii="Georgia" w:hAnsi="Georgia"/>
          <w:sz w:val="24"/>
          <w:szCs w:val="24"/>
          <w:lang w:val="en-GB"/>
        </w:rPr>
        <w:t>. The</w:t>
      </w:r>
      <w:r w:rsidR="00E70BCA" w:rsidRPr="00D8595C">
        <w:rPr>
          <w:rFonts w:ascii="Georgia" w:hAnsi="Georgia"/>
          <w:sz w:val="24"/>
          <w:szCs w:val="24"/>
          <w:lang w:val="en-GB"/>
        </w:rPr>
        <w:t xml:space="preserve">y </w:t>
      </w:r>
      <w:r w:rsidRPr="00D8595C">
        <w:rPr>
          <w:rFonts w:ascii="Georgia" w:hAnsi="Georgia"/>
          <w:sz w:val="24"/>
          <w:szCs w:val="24"/>
          <w:lang w:val="en-GB"/>
        </w:rPr>
        <w:t>grapple with unpredictab</w:t>
      </w:r>
      <w:r w:rsidR="002637D4" w:rsidRPr="00D8595C">
        <w:rPr>
          <w:rFonts w:ascii="Georgia" w:hAnsi="Georgia"/>
          <w:sz w:val="24"/>
          <w:szCs w:val="24"/>
          <w:lang w:val="en-GB"/>
        </w:rPr>
        <w:t>le and</w:t>
      </w:r>
      <w:r w:rsidRPr="00D8595C">
        <w:rPr>
          <w:rFonts w:ascii="Georgia" w:hAnsi="Georgia"/>
          <w:sz w:val="24"/>
          <w:szCs w:val="24"/>
          <w:lang w:val="en-GB"/>
        </w:rPr>
        <w:t xml:space="preserve"> demanding work, all while safeguarding their own </w:t>
      </w:r>
      <w:r w:rsidR="001B44EB" w:rsidRPr="00D8595C">
        <w:rPr>
          <w:rFonts w:ascii="Georgia" w:hAnsi="Georgia"/>
          <w:sz w:val="24"/>
          <w:szCs w:val="24"/>
          <w:lang w:val="en-GB"/>
        </w:rPr>
        <w:t>work-related</w:t>
      </w:r>
      <w:r w:rsidR="00BB5F93" w:rsidRPr="00D8595C">
        <w:rPr>
          <w:rFonts w:ascii="Georgia" w:hAnsi="Georgia"/>
          <w:sz w:val="24"/>
          <w:szCs w:val="24"/>
          <w:lang w:val="en-GB"/>
        </w:rPr>
        <w:t xml:space="preserve"> </w:t>
      </w:r>
      <w:r w:rsidR="00C9227A" w:rsidRPr="00D8595C">
        <w:rPr>
          <w:rFonts w:ascii="Georgia" w:hAnsi="Georgia"/>
          <w:sz w:val="24"/>
          <w:szCs w:val="24"/>
          <w:lang w:val="en-GB"/>
        </w:rPr>
        <w:t xml:space="preserve">psychosocial </w:t>
      </w:r>
      <w:r w:rsidR="00BB5F93" w:rsidRPr="00D8595C">
        <w:rPr>
          <w:rFonts w:ascii="Georgia" w:hAnsi="Georgia"/>
          <w:sz w:val="24"/>
          <w:szCs w:val="24"/>
          <w:lang w:val="en-GB"/>
        </w:rPr>
        <w:t xml:space="preserve">health </w:t>
      </w:r>
      <w:r w:rsidRPr="00D8595C">
        <w:rPr>
          <w:rFonts w:ascii="Georgia" w:hAnsi="Georgia"/>
          <w:sz w:val="24"/>
          <w:szCs w:val="24"/>
          <w:lang w:val="en-GB"/>
        </w:rPr>
        <w:t>after handling critical and complex cases.</w:t>
      </w:r>
      <w:r w:rsidR="00BC0B79" w:rsidRPr="00D8595C">
        <w:rPr>
          <w:rFonts w:ascii="Georgia" w:hAnsi="Georgia"/>
          <w:sz w:val="24"/>
          <w:szCs w:val="24"/>
          <w:lang w:val="en-GB"/>
        </w:rPr>
        <w:t xml:space="preserve"> P</w:t>
      </w:r>
      <w:r w:rsidRPr="00D8595C">
        <w:rPr>
          <w:rFonts w:ascii="Georgia" w:hAnsi="Georgia"/>
          <w:sz w:val="24"/>
          <w:szCs w:val="24"/>
          <w:lang w:val="en-GB"/>
        </w:rPr>
        <w:t xml:space="preserve">articipants lamented the lack of managerial support and their inability to influence their work environment. Sadly, this echoes findings from other studies, where suggestions </w:t>
      </w:r>
      <w:r w:rsidR="008250DC" w:rsidRPr="00D8595C">
        <w:rPr>
          <w:rFonts w:ascii="Georgia" w:hAnsi="Georgia"/>
          <w:sz w:val="24"/>
          <w:szCs w:val="24"/>
          <w:lang w:val="en-GB"/>
        </w:rPr>
        <w:t xml:space="preserve">for </w:t>
      </w:r>
      <w:r w:rsidR="00FE22A9" w:rsidRPr="00D8595C">
        <w:rPr>
          <w:rFonts w:ascii="Georgia" w:hAnsi="Georgia"/>
          <w:sz w:val="24"/>
          <w:szCs w:val="24"/>
          <w:lang w:val="en-GB"/>
        </w:rPr>
        <w:t xml:space="preserve">improvement </w:t>
      </w:r>
      <w:r w:rsidR="002637D4" w:rsidRPr="00D8595C">
        <w:rPr>
          <w:rFonts w:ascii="Georgia" w:hAnsi="Georgia"/>
          <w:sz w:val="24"/>
          <w:szCs w:val="24"/>
          <w:lang w:val="en-GB"/>
        </w:rPr>
        <w:t xml:space="preserve">made by EMCCOs </w:t>
      </w:r>
      <w:r w:rsidRPr="00D8595C">
        <w:rPr>
          <w:rFonts w:ascii="Georgia" w:hAnsi="Georgia"/>
          <w:sz w:val="24"/>
          <w:szCs w:val="24"/>
          <w:lang w:val="en-GB"/>
        </w:rPr>
        <w:t>often fall on deaf ears within management circles.</w:t>
      </w:r>
      <w:r w:rsidR="001C4B47" w:rsidRPr="00D8595C">
        <w:rPr>
          <w:rFonts w:ascii="Georgia" w:hAnsi="Georgia"/>
          <w:sz w:val="24"/>
          <w:szCs w:val="24"/>
          <w:lang w:val="en-GB"/>
        </w:rPr>
        <w:t xml:space="preserve"> </w:t>
      </w:r>
      <w:r w:rsidR="00321FA0" w:rsidRPr="00D8595C">
        <w:rPr>
          <w:rFonts w:ascii="Georgia" w:hAnsi="Georgia"/>
          <w:sz w:val="24"/>
          <w:szCs w:val="24"/>
          <w:lang w:val="en-GB"/>
        </w:rPr>
        <w:t>U</w:t>
      </w:r>
      <w:r w:rsidR="001568D5" w:rsidRPr="00D8595C">
        <w:rPr>
          <w:rFonts w:ascii="Georgia" w:hAnsi="Georgia"/>
          <w:sz w:val="24"/>
          <w:szCs w:val="24"/>
          <w:lang w:val="en-GB"/>
        </w:rPr>
        <w:t>nderscored by</w:t>
      </w:r>
      <w:r w:rsidR="00321FA0" w:rsidRPr="00D8595C">
        <w:rPr>
          <w:rFonts w:ascii="Georgia" w:hAnsi="Georgia"/>
          <w:sz w:val="24"/>
          <w:szCs w:val="24"/>
          <w:lang w:val="en-GB"/>
        </w:rPr>
        <w:t xml:space="preserve"> both the Conservation of Resources Theory and the Job demand- Control-Support theory, t</w:t>
      </w:r>
      <w:r w:rsidR="00B51468" w:rsidRPr="00D8595C">
        <w:rPr>
          <w:rFonts w:ascii="Georgia" w:hAnsi="Georgia"/>
          <w:sz w:val="24"/>
          <w:szCs w:val="24"/>
          <w:lang w:val="en-GB"/>
        </w:rPr>
        <w:t xml:space="preserve">here is a risk that negative stress and </w:t>
      </w:r>
      <w:r w:rsidR="00182919" w:rsidRPr="00D8595C">
        <w:rPr>
          <w:rFonts w:ascii="Georgia" w:hAnsi="Georgia"/>
          <w:sz w:val="24"/>
          <w:szCs w:val="24"/>
          <w:lang w:val="en-GB"/>
        </w:rPr>
        <w:t>poor</w:t>
      </w:r>
      <w:r w:rsidR="001568D5" w:rsidRPr="00D8595C">
        <w:rPr>
          <w:rFonts w:ascii="Georgia" w:hAnsi="Georgia"/>
          <w:sz w:val="24"/>
          <w:szCs w:val="24"/>
          <w:lang w:val="en-GB"/>
        </w:rPr>
        <w:t xml:space="preserve"> psychosocial </w:t>
      </w:r>
      <w:r w:rsidR="00D70407" w:rsidRPr="00D8595C">
        <w:rPr>
          <w:rFonts w:ascii="Georgia" w:hAnsi="Georgia"/>
          <w:sz w:val="24"/>
          <w:szCs w:val="24"/>
          <w:lang w:val="en-GB"/>
        </w:rPr>
        <w:t>health</w:t>
      </w:r>
      <w:r w:rsidR="00B51468" w:rsidRPr="00D8595C">
        <w:rPr>
          <w:rFonts w:ascii="Georgia" w:hAnsi="Georgia"/>
          <w:sz w:val="24"/>
          <w:szCs w:val="24"/>
          <w:lang w:val="en-GB"/>
        </w:rPr>
        <w:t xml:space="preserve"> will escalate </w:t>
      </w:r>
      <w:r w:rsidR="002637D4" w:rsidRPr="00D8595C">
        <w:rPr>
          <w:rFonts w:ascii="Georgia" w:hAnsi="Georgia"/>
          <w:sz w:val="24"/>
          <w:szCs w:val="24"/>
          <w:lang w:val="en-GB"/>
        </w:rPr>
        <w:t xml:space="preserve">where </w:t>
      </w:r>
      <w:r w:rsidR="00B51468" w:rsidRPr="00D8595C">
        <w:rPr>
          <w:rFonts w:ascii="Georgia" w:hAnsi="Georgia"/>
          <w:sz w:val="24"/>
          <w:szCs w:val="24"/>
          <w:lang w:val="en-GB"/>
        </w:rPr>
        <w:t>there is a lack of resources and support from management at an organi</w:t>
      </w:r>
      <w:r w:rsidR="002637D4" w:rsidRPr="00D8595C">
        <w:rPr>
          <w:rFonts w:ascii="Georgia" w:hAnsi="Georgia"/>
          <w:sz w:val="24"/>
          <w:szCs w:val="24"/>
          <w:lang w:val="en-GB"/>
        </w:rPr>
        <w:t>s</w:t>
      </w:r>
      <w:r w:rsidR="00B51468" w:rsidRPr="00D8595C">
        <w:rPr>
          <w:rFonts w:ascii="Georgia" w:hAnsi="Georgia"/>
          <w:sz w:val="24"/>
          <w:szCs w:val="24"/>
          <w:lang w:val="en-GB"/>
        </w:rPr>
        <w:t xml:space="preserve">ational level. This raises concerns about the work situation of </w:t>
      </w:r>
      <w:r w:rsidR="00D70407" w:rsidRPr="00D8595C">
        <w:rPr>
          <w:rFonts w:ascii="Georgia" w:hAnsi="Georgia"/>
          <w:sz w:val="24"/>
          <w:szCs w:val="24"/>
          <w:lang w:val="en-GB"/>
        </w:rPr>
        <w:t xml:space="preserve">EMCCOs </w:t>
      </w:r>
      <w:r w:rsidR="00E033D8" w:rsidRPr="00D8595C">
        <w:rPr>
          <w:rFonts w:ascii="Georgia" w:hAnsi="Georgia"/>
          <w:sz w:val="24"/>
          <w:szCs w:val="24"/>
          <w:lang w:val="en-GB"/>
        </w:rPr>
        <w:fldChar w:fldCharType="begin"/>
      </w:r>
      <w:r w:rsidR="009970E2" w:rsidRPr="00D8595C">
        <w:rPr>
          <w:rFonts w:ascii="Georgia" w:hAnsi="Georgia"/>
          <w:sz w:val="24"/>
          <w:szCs w:val="24"/>
          <w:lang w:val="en-GB"/>
        </w:rPr>
        <w:instrText xml:space="preserve"> ADDIN EN.CITE &lt;EndNote&gt;&lt;Cite&gt;&lt;Author&gt;Leonardsen&lt;/Author&gt;&lt;Year&gt;2019&lt;/Year&gt;&lt;RecNum&gt;6&lt;/RecNum&gt;&lt;DisplayText&gt;(3, 21)&lt;/DisplayText&gt;&lt;record&gt;&lt;rec-number&gt;6&lt;/rec-number&gt;&lt;foreign-keys&gt;&lt;key app="EN" db-id="wfrtdf0e5af9adefeasxp52vvpsts950ve0p" timestamp="1716968331"&gt;6&lt;/key&gt;&lt;/foreign-keys&gt;&lt;ref-type name="Journal Article"&gt;17&lt;/ref-type&gt;&lt;contributors&gt;&lt;authors&gt;&lt;author&gt;Leonardsen, Ann-Chatrin&lt;/author&gt;&lt;author&gt;Ramsdal, Helge&lt;/author&gt;&lt;author&gt;Olasveengen, Theresa M&lt;/author&gt;&lt;author&gt;Steen-Hansen, Jon E&lt;/author&gt;&lt;author&gt;Westmark, Fredrik&lt;/author&gt;&lt;author&gt;Hansen, Andreas E&lt;/author&gt;&lt;author&gt;Hardeland, Camilla&lt;/author&gt;&lt;/authors&gt;&lt;/contributors&gt;&lt;titles&gt;&lt;title&gt;Exploring individual and work organizational peculiarities of working in emergency medical communication centers in Norway-a qualitative study&lt;/title&gt;&lt;secondary-title&gt;BMC Health Services Research&lt;/secondary-title&gt;&lt;/titles&gt;&lt;periodical&gt;&lt;full-title&gt;BMC Health Services Research&lt;/full-title&gt;&lt;/periodical&gt;&lt;pages&gt;1-9&lt;/pages&gt;&lt;volume&gt;19&lt;/volume&gt;&lt;dates&gt;&lt;year&gt;2019&lt;/year&gt;&lt;/dates&gt;&lt;urls&gt;&lt;/urls&gt;&lt;/record&gt;&lt;/Cite&gt;&lt;Cite&gt;&lt;Author&gt;Smith&lt;/Author&gt;&lt;Year&gt;2019&lt;/Year&gt;&lt;RecNum&gt;57&lt;/RecNum&gt;&lt;record&gt;&lt;rec-number&gt;57&lt;/rec-number&gt;&lt;foreign-keys&gt;&lt;key app="EN" db-id="s5fzp5a2kdvw9oepafwv220ir522009avvrd" timestamp="1730892749"&gt;57&lt;/key&gt;&lt;/foreign-keys&gt;&lt;ref-type name="Journal Article"&gt;17&lt;/ref-type&gt;&lt;contributors&gt;&lt;authors&gt;&lt;author&gt;Smith, Erin C&lt;/author&gt;&lt;author&gt;Holmes, Lisa&lt;/author&gt;&lt;author&gt;Burkle, Frederick M&lt;/author&gt;&lt;/authors&gt;&lt;/contributors&gt;&lt;titles&gt;&lt;title&gt;Exploring the physical and mental health challenges associated with emergency service call-taking and dispatching: a review of the literature&lt;/title&gt;&lt;secondary-title&gt;Prehospital and disaster medicine&lt;/secondary-title&gt;&lt;/titles&gt;&lt;periodical&gt;&lt;full-title&gt;Prehospital and disaster medicine&lt;/full-title&gt;&lt;/periodical&gt;&lt;pages&gt;619-624&lt;/pages&gt;&lt;volume&gt;34&lt;/volume&gt;&lt;number&gt;6&lt;/number&gt;&lt;dates&gt;&lt;year&gt;2019&lt;/year&gt;&lt;/dates&gt;&lt;isbn&gt;1049-023X&lt;/isbn&gt;&lt;urls&gt;&lt;/urls&gt;&lt;/record&gt;&lt;/Cite&gt;&lt;/EndNote&gt;</w:instrText>
      </w:r>
      <w:r w:rsidR="00E033D8" w:rsidRPr="00D8595C">
        <w:rPr>
          <w:rFonts w:ascii="Georgia" w:hAnsi="Georgia"/>
          <w:sz w:val="24"/>
          <w:szCs w:val="24"/>
          <w:lang w:val="en-GB"/>
        </w:rPr>
        <w:fldChar w:fldCharType="separate"/>
      </w:r>
      <w:r w:rsidR="009970E2" w:rsidRPr="00D8595C">
        <w:rPr>
          <w:rFonts w:ascii="Georgia" w:hAnsi="Georgia"/>
          <w:sz w:val="24"/>
          <w:szCs w:val="24"/>
          <w:lang w:val="en-GB"/>
        </w:rPr>
        <w:t>(</w:t>
      </w:r>
      <w:r w:rsidR="003B7A5C" w:rsidRPr="00D8595C">
        <w:rPr>
          <w:rFonts w:ascii="Georgia" w:hAnsi="Georgia"/>
          <w:sz w:val="24"/>
          <w:szCs w:val="24"/>
          <w:lang w:val="en-GB"/>
        </w:rPr>
        <w:t>6</w:t>
      </w:r>
      <w:r w:rsidR="009970E2" w:rsidRPr="00D8595C">
        <w:rPr>
          <w:rFonts w:ascii="Georgia" w:hAnsi="Georgia"/>
          <w:sz w:val="24"/>
          <w:szCs w:val="24"/>
          <w:lang w:val="en-GB"/>
        </w:rPr>
        <w:t>, 2</w:t>
      </w:r>
      <w:r w:rsidR="007C6535" w:rsidRPr="00D8595C">
        <w:rPr>
          <w:rFonts w:ascii="Georgia" w:hAnsi="Georgia"/>
          <w:sz w:val="24"/>
          <w:szCs w:val="24"/>
          <w:lang w:val="en-GB"/>
        </w:rPr>
        <w:t>7</w:t>
      </w:r>
      <w:r w:rsidR="009970E2" w:rsidRPr="00D8595C">
        <w:rPr>
          <w:rFonts w:ascii="Georgia" w:hAnsi="Georgia"/>
          <w:sz w:val="24"/>
          <w:szCs w:val="24"/>
          <w:lang w:val="en-GB"/>
        </w:rPr>
        <w:t>)</w:t>
      </w:r>
      <w:r w:rsidR="00E033D8" w:rsidRPr="00D8595C">
        <w:rPr>
          <w:rFonts w:ascii="Georgia" w:hAnsi="Georgia"/>
          <w:sz w:val="24"/>
          <w:szCs w:val="24"/>
          <w:lang w:val="en-GB"/>
        </w:rPr>
        <w:fldChar w:fldCharType="end"/>
      </w:r>
      <w:r w:rsidR="00685B00" w:rsidRPr="00D8595C">
        <w:rPr>
          <w:rFonts w:ascii="Georgia" w:hAnsi="Georgia"/>
          <w:sz w:val="24"/>
          <w:szCs w:val="24"/>
          <w:lang w:val="en-GB"/>
        </w:rPr>
        <w:t>.</w:t>
      </w:r>
      <w:r w:rsidR="000268A4" w:rsidRPr="00D8595C">
        <w:rPr>
          <w:rFonts w:ascii="Georgia" w:hAnsi="Georgia"/>
          <w:sz w:val="24"/>
          <w:szCs w:val="24"/>
          <w:lang w:val="en-GB"/>
        </w:rPr>
        <w:t xml:space="preserve"> </w:t>
      </w:r>
    </w:p>
    <w:p w14:paraId="2CC5DFAA" w14:textId="77777777" w:rsidR="008F09D8" w:rsidRPr="00D8595C" w:rsidRDefault="008F09D8" w:rsidP="00B12B79">
      <w:pPr>
        <w:spacing w:line="360" w:lineRule="auto"/>
        <w:rPr>
          <w:rFonts w:ascii="Georgia" w:hAnsi="Georgia"/>
          <w:sz w:val="24"/>
          <w:szCs w:val="24"/>
          <w:lang w:val="en-GB"/>
        </w:rPr>
      </w:pPr>
    </w:p>
    <w:p w14:paraId="6ECE4399" w14:textId="712699CE" w:rsidR="00EA6188" w:rsidRPr="00D8595C" w:rsidRDefault="00945982" w:rsidP="00B12B79">
      <w:pPr>
        <w:spacing w:line="360" w:lineRule="auto"/>
        <w:rPr>
          <w:rFonts w:ascii="Georgia" w:hAnsi="Georgia"/>
          <w:b/>
          <w:bCs/>
          <w:sz w:val="24"/>
          <w:szCs w:val="24"/>
          <w:lang w:val="en-GB"/>
        </w:rPr>
      </w:pPr>
      <w:bookmarkStart w:id="30" w:name="_TOC_250003"/>
      <w:bookmarkStart w:id="31" w:name="_Toc490706897"/>
      <w:r w:rsidRPr="00D8595C">
        <w:rPr>
          <w:rFonts w:ascii="Georgia" w:hAnsi="Georgia"/>
          <w:b/>
          <w:bCs/>
          <w:sz w:val="24"/>
          <w:szCs w:val="24"/>
          <w:lang w:val="en-GB"/>
        </w:rPr>
        <w:t>Strength and l</w:t>
      </w:r>
      <w:r w:rsidR="2C176BE6" w:rsidRPr="00D8595C">
        <w:rPr>
          <w:rFonts w:ascii="Georgia" w:hAnsi="Georgia"/>
          <w:b/>
          <w:bCs/>
          <w:sz w:val="24"/>
          <w:szCs w:val="24"/>
          <w:lang w:val="en-GB"/>
        </w:rPr>
        <w:t>imitations</w:t>
      </w:r>
      <w:bookmarkEnd w:id="30"/>
      <w:bookmarkEnd w:id="31"/>
    </w:p>
    <w:p w14:paraId="0885A267" w14:textId="2C05682B" w:rsidR="00682247" w:rsidRPr="00D8595C" w:rsidRDefault="00512094" w:rsidP="00036E88">
      <w:pPr>
        <w:pStyle w:val="NormalWeb"/>
        <w:spacing w:line="360" w:lineRule="auto"/>
        <w:rPr>
          <w:rFonts w:ascii="Georgia" w:eastAsiaTheme="minorHAnsi" w:hAnsi="Georgia" w:cstheme="minorBidi"/>
          <w:lang w:val="en-GB" w:eastAsia="en-US"/>
        </w:rPr>
      </w:pPr>
      <w:r w:rsidRPr="00D8595C">
        <w:rPr>
          <w:rFonts w:ascii="Georgia" w:eastAsiaTheme="minorHAnsi" w:hAnsi="Georgia" w:cstheme="minorBidi"/>
          <w:lang w:val="en-GB" w:eastAsia="en-US"/>
        </w:rPr>
        <w:t xml:space="preserve">Aspects of trustworthiness were </w:t>
      </w:r>
      <w:r w:rsidR="00FD0CA5" w:rsidRPr="00D8595C">
        <w:rPr>
          <w:rFonts w:ascii="Georgia" w:eastAsiaTheme="minorHAnsi" w:hAnsi="Georgia" w:cstheme="minorBidi"/>
          <w:lang w:val="en-GB" w:eastAsia="en-US"/>
        </w:rPr>
        <w:t xml:space="preserve">considered throughout the </w:t>
      </w:r>
      <w:r w:rsidRPr="00D8595C">
        <w:rPr>
          <w:rFonts w:ascii="Georgia" w:eastAsiaTheme="minorHAnsi" w:hAnsi="Georgia" w:cstheme="minorBidi"/>
          <w:lang w:val="en-GB" w:eastAsia="en-US"/>
        </w:rPr>
        <w:t xml:space="preserve">study process </w:t>
      </w:r>
      <w:r w:rsidR="00310FA9" w:rsidRPr="00D8595C">
        <w:rPr>
          <w:rFonts w:ascii="Georgia" w:eastAsiaTheme="minorHAnsi" w:hAnsi="Georgia" w:cstheme="minorBidi"/>
          <w:lang w:val="en-GB" w:eastAsia="en-US"/>
        </w:rPr>
        <w:fldChar w:fldCharType="begin"/>
      </w:r>
      <w:r w:rsidR="006A1626" w:rsidRPr="00D8595C">
        <w:rPr>
          <w:rFonts w:ascii="Georgia" w:eastAsiaTheme="minorHAnsi" w:hAnsi="Georgia" w:cstheme="minorBidi"/>
          <w:lang w:val="en-GB" w:eastAsia="en-US"/>
        </w:rPr>
        <w:instrText xml:space="preserve"> ADDIN EN.CITE &lt;EndNote&gt;&lt;Cite&gt;&lt;Author&gt;Speziale&lt;/Author&gt;&lt;Year&gt;2011&lt;/Year&gt;&lt;RecNum&gt;36&lt;/RecNum&gt;&lt;DisplayText&gt;(26)&lt;/DisplayText&gt;&lt;record&gt;&lt;rec-number&gt;36&lt;/rec-number&gt;&lt;foreign-keys&gt;&lt;key app="EN" db-id="wfrtdf0e5af9adefeasxp52vvpsts950ve0p" timestamp="1725278020"&gt;36&lt;/key&gt;&lt;/foreign-keys&gt;&lt;ref-type name="Book"&gt;6&lt;/ref-type&gt;&lt;contributors&gt;&lt;authors&gt;&lt;author&gt;Speziale, Helen Streubert&lt;/author&gt;&lt;author&gt;Streubert, Helen J&lt;/author&gt;&lt;author&gt;Carpenter, Dona Rinaldi&lt;/author&gt;&lt;/authors&gt;&lt;/contributors&gt;&lt;titles&gt;&lt;title&gt;Qualitative research in nursing: Advancing the humanistic imperative&lt;/title&gt;&lt;/titles&gt;&lt;dates&gt;&lt;year&gt;2011&lt;/year&gt;&lt;/dates&gt;&lt;publisher&gt;Lippincott Williams &amp;amp; Wilkins&lt;/publisher&gt;&lt;isbn&gt;0781796008&lt;/isbn&gt;&lt;urls&gt;&lt;/urls&gt;&lt;/record&gt;&lt;/Cite&gt;&lt;/EndNote&gt;</w:instrText>
      </w:r>
      <w:r w:rsidR="00310FA9" w:rsidRPr="00D8595C">
        <w:rPr>
          <w:rFonts w:ascii="Georgia" w:eastAsiaTheme="minorHAnsi" w:hAnsi="Georgia" w:cstheme="minorBidi"/>
          <w:lang w:val="en-GB" w:eastAsia="en-US"/>
        </w:rPr>
        <w:fldChar w:fldCharType="separate"/>
      </w:r>
      <w:r w:rsidR="006A1626" w:rsidRPr="00D8595C">
        <w:rPr>
          <w:rFonts w:ascii="Georgia" w:eastAsiaTheme="minorHAnsi" w:hAnsi="Georgia" w:cstheme="minorBidi"/>
          <w:lang w:val="en-GB" w:eastAsia="en-US"/>
        </w:rPr>
        <w:t>(</w:t>
      </w:r>
      <w:r w:rsidR="00381DCB" w:rsidRPr="00D8595C">
        <w:rPr>
          <w:rFonts w:ascii="Georgia" w:eastAsiaTheme="minorHAnsi" w:hAnsi="Georgia" w:cstheme="minorBidi"/>
          <w:lang w:val="en-GB" w:eastAsia="en-US"/>
        </w:rPr>
        <w:t>30</w:t>
      </w:r>
      <w:r w:rsidR="006A1626" w:rsidRPr="00D8595C">
        <w:rPr>
          <w:rFonts w:ascii="Georgia" w:eastAsiaTheme="minorHAnsi" w:hAnsi="Georgia" w:cstheme="minorBidi"/>
          <w:lang w:val="en-GB" w:eastAsia="en-US"/>
        </w:rPr>
        <w:t>)</w:t>
      </w:r>
      <w:r w:rsidR="00310FA9" w:rsidRPr="00D8595C">
        <w:rPr>
          <w:rFonts w:ascii="Georgia" w:eastAsiaTheme="minorHAnsi" w:hAnsi="Georgia" w:cstheme="minorBidi"/>
          <w:lang w:val="en-GB" w:eastAsia="en-US"/>
        </w:rPr>
        <w:fldChar w:fldCharType="end"/>
      </w:r>
      <w:r w:rsidR="00FD0CA5" w:rsidRPr="00D8595C">
        <w:rPr>
          <w:rFonts w:ascii="Georgia" w:eastAsiaTheme="minorHAnsi" w:hAnsi="Georgia" w:cstheme="minorBidi"/>
          <w:lang w:val="en-GB" w:eastAsia="en-US"/>
        </w:rPr>
        <w:t xml:space="preserve">. </w:t>
      </w:r>
      <w:r w:rsidRPr="00D8595C">
        <w:rPr>
          <w:rFonts w:ascii="Georgia" w:eastAsiaTheme="minorHAnsi" w:hAnsi="Georgia" w:cstheme="minorBidi"/>
          <w:lang w:val="en-GB" w:eastAsia="en-US"/>
        </w:rPr>
        <w:t>P</w:t>
      </w:r>
      <w:r w:rsidR="00703062" w:rsidRPr="00D8595C">
        <w:rPr>
          <w:rFonts w:ascii="Georgia" w:eastAsiaTheme="minorHAnsi" w:hAnsi="Georgia" w:cstheme="minorBidi"/>
          <w:lang w:val="en-GB" w:eastAsia="en-US"/>
        </w:rPr>
        <w:t>articipants</w:t>
      </w:r>
      <w:r w:rsidRPr="00D8595C">
        <w:rPr>
          <w:rFonts w:ascii="Georgia" w:eastAsiaTheme="minorHAnsi" w:hAnsi="Georgia" w:cstheme="minorBidi"/>
          <w:lang w:val="en-GB" w:eastAsia="en-US"/>
        </w:rPr>
        <w:t xml:space="preserve"> </w:t>
      </w:r>
      <w:r w:rsidR="00945982" w:rsidRPr="00D8595C">
        <w:rPr>
          <w:rFonts w:ascii="Georgia" w:eastAsiaTheme="minorHAnsi" w:hAnsi="Georgia" w:cstheme="minorBidi"/>
          <w:lang w:val="en-GB" w:eastAsia="en-US"/>
        </w:rPr>
        <w:t>vari</w:t>
      </w:r>
      <w:r w:rsidRPr="00D8595C">
        <w:rPr>
          <w:rFonts w:ascii="Georgia" w:eastAsiaTheme="minorHAnsi" w:hAnsi="Georgia" w:cstheme="minorBidi"/>
          <w:lang w:val="en-GB" w:eastAsia="en-US"/>
        </w:rPr>
        <w:t xml:space="preserve">ed </w:t>
      </w:r>
      <w:r w:rsidR="00945982" w:rsidRPr="00D8595C">
        <w:rPr>
          <w:rFonts w:ascii="Georgia" w:eastAsiaTheme="minorHAnsi" w:hAnsi="Georgia" w:cstheme="minorBidi"/>
          <w:lang w:val="en-GB" w:eastAsia="en-US"/>
        </w:rPr>
        <w:t xml:space="preserve">in gender, age, and working years, which </w:t>
      </w:r>
      <w:r w:rsidRPr="00D8595C">
        <w:rPr>
          <w:rFonts w:ascii="Georgia" w:eastAsiaTheme="minorHAnsi" w:hAnsi="Georgia" w:cstheme="minorBidi"/>
          <w:lang w:val="en-GB" w:eastAsia="en-US"/>
        </w:rPr>
        <w:t>strengthens</w:t>
      </w:r>
      <w:r w:rsidR="00703062" w:rsidRPr="00D8595C">
        <w:rPr>
          <w:rFonts w:ascii="Georgia" w:eastAsiaTheme="minorHAnsi" w:hAnsi="Georgia" w:cstheme="minorBidi"/>
          <w:lang w:val="en-GB" w:eastAsia="en-US"/>
        </w:rPr>
        <w:t xml:space="preserve"> the </w:t>
      </w:r>
      <w:r w:rsidR="00D32FA0" w:rsidRPr="00D8595C">
        <w:rPr>
          <w:rFonts w:ascii="Georgia" w:eastAsiaTheme="minorHAnsi" w:hAnsi="Georgia" w:cstheme="minorBidi"/>
          <w:lang w:val="en-GB" w:eastAsia="en-US"/>
        </w:rPr>
        <w:t xml:space="preserve">findings in the </w:t>
      </w:r>
      <w:r w:rsidR="00703062" w:rsidRPr="00D8595C">
        <w:rPr>
          <w:rFonts w:ascii="Georgia" w:eastAsiaTheme="minorHAnsi" w:hAnsi="Georgia" w:cstheme="minorBidi"/>
          <w:lang w:val="en-GB" w:eastAsia="en-US"/>
        </w:rPr>
        <w:t>study.</w:t>
      </w:r>
      <w:r w:rsidR="000809C4" w:rsidRPr="00D8595C">
        <w:rPr>
          <w:rFonts w:ascii="Georgia" w:eastAsiaTheme="minorHAnsi" w:hAnsi="Georgia" w:cstheme="minorBidi"/>
          <w:lang w:val="en-GB" w:eastAsia="en-US"/>
        </w:rPr>
        <w:t xml:space="preserve"> </w:t>
      </w:r>
      <w:r w:rsidR="00F333A4" w:rsidRPr="00D8595C">
        <w:rPr>
          <w:rFonts w:ascii="Georgia" w:eastAsiaTheme="minorHAnsi" w:hAnsi="Georgia" w:cstheme="minorBidi"/>
          <w:lang w:val="en-GB" w:eastAsia="en-US"/>
        </w:rPr>
        <w:t xml:space="preserve">The participants described stressful situations, and the results show that they are under strain. Some might argue that the </w:t>
      </w:r>
      <w:r w:rsidR="0023193D" w:rsidRPr="00D8595C">
        <w:rPr>
          <w:rFonts w:ascii="Georgia" w:eastAsiaTheme="minorHAnsi" w:hAnsi="Georgia" w:cstheme="minorBidi"/>
          <w:lang w:val="en-GB" w:eastAsia="en-US"/>
        </w:rPr>
        <w:t>results,</w:t>
      </w:r>
      <w:r w:rsidR="00F333A4" w:rsidRPr="00D8595C">
        <w:rPr>
          <w:rFonts w:ascii="Georgia" w:eastAsiaTheme="minorHAnsi" w:hAnsi="Georgia" w:cstheme="minorBidi"/>
          <w:lang w:val="en-GB" w:eastAsia="en-US"/>
        </w:rPr>
        <w:t xml:space="preserve"> therefore </w:t>
      </w:r>
      <w:r w:rsidR="0065605B" w:rsidRPr="00D8595C">
        <w:rPr>
          <w:rFonts w:ascii="Georgia" w:eastAsiaTheme="minorHAnsi" w:hAnsi="Georgia" w:cstheme="minorBidi"/>
          <w:lang w:val="en-GB" w:eastAsia="en-US"/>
        </w:rPr>
        <w:t>preferably report on negative aspects of psychosocial health</w:t>
      </w:r>
      <w:r w:rsidR="00F333A4" w:rsidRPr="00D8595C">
        <w:rPr>
          <w:rFonts w:ascii="Georgia" w:eastAsiaTheme="minorHAnsi" w:hAnsi="Georgia" w:cstheme="minorBidi"/>
          <w:lang w:val="en-GB" w:eastAsia="en-US"/>
        </w:rPr>
        <w:t xml:space="preserve">. </w:t>
      </w:r>
      <w:r w:rsidR="00BB3FE0" w:rsidRPr="00D8595C">
        <w:rPr>
          <w:rFonts w:ascii="Georgia" w:eastAsiaTheme="minorHAnsi" w:hAnsi="Georgia" w:cstheme="minorBidi"/>
          <w:lang w:val="en-GB" w:eastAsia="en-US"/>
        </w:rPr>
        <w:t>Nevertheless, t</w:t>
      </w:r>
      <w:r w:rsidR="00F333A4" w:rsidRPr="00D8595C">
        <w:rPr>
          <w:rFonts w:ascii="Georgia" w:eastAsiaTheme="minorHAnsi" w:hAnsi="Georgia" w:cstheme="minorBidi"/>
          <w:lang w:val="en-GB" w:eastAsia="en-US"/>
        </w:rPr>
        <w:t xml:space="preserve">he purpose of the study was to highlight work-related psychosocial health, and </w:t>
      </w:r>
      <w:r w:rsidR="001E32F2" w:rsidRPr="00D8595C">
        <w:rPr>
          <w:rFonts w:ascii="Georgia" w:eastAsiaTheme="minorHAnsi" w:hAnsi="Georgia" w:cstheme="minorBidi"/>
          <w:lang w:val="en-GB" w:eastAsia="en-US"/>
        </w:rPr>
        <w:t xml:space="preserve">the </w:t>
      </w:r>
      <w:r w:rsidR="0023193D" w:rsidRPr="00D8595C">
        <w:rPr>
          <w:rFonts w:ascii="Georgia" w:eastAsiaTheme="minorHAnsi" w:hAnsi="Georgia" w:cstheme="minorBidi"/>
          <w:lang w:val="en-GB" w:eastAsia="en-US"/>
        </w:rPr>
        <w:t>interview guide</w:t>
      </w:r>
      <w:r w:rsidR="001E32F2" w:rsidRPr="00D8595C">
        <w:rPr>
          <w:rFonts w:ascii="Georgia" w:eastAsiaTheme="minorHAnsi" w:hAnsi="Georgia" w:cstheme="minorBidi"/>
          <w:lang w:val="en-GB" w:eastAsia="en-US"/>
        </w:rPr>
        <w:t xml:space="preserve"> included</w:t>
      </w:r>
      <w:r w:rsidR="00F333A4" w:rsidRPr="00D8595C">
        <w:rPr>
          <w:rFonts w:ascii="Georgia" w:eastAsiaTheme="minorHAnsi" w:hAnsi="Georgia" w:cstheme="minorBidi"/>
          <w:lang w:val="en-GB" w:eastAsia="en-US"/>
        </w:rPr>
        <w:t xml:space="preserve"> questions that shed light on both challenges and satisfactions. We consider it a strength that the participants had experience of both.</w:t>
      </w:r>
      <w:r w:rsidR="00036E88" w:rsidRPr="00D8595C">
        <w:rPr>
          <w:rFonts w:ascii="Georgia" w:eastAsiaTheme="minorHAnsi" w:hAnsi="Georgia" w:cstheme="minorBidi"/>
          <w:lang w:val="en-GB" w:eastAsia="en-US"/>
        </w:rPr>
        <w:t xml:space="preserve"> </w:t>
      </w:r>
      <w:r w:rsidR="00400707" w:rsidRPr="00D8595C">
        <w:rPr>
          <w:rFonts w:ascii="Georgia" w:hAnsi="Georgia"/>
          <w:lang w:val="en-GB"/>
        </w:rPr>
        <w:t xml:space="preserve">The </w:t>
      </w:r>
      <w:r w:rsidR="004C0EE2" w:rsidRPr="00D8595C">
        <w:rPr>
          <w:rFonts w:ascii="Georgia" w:hAnsi="Georgia"/>
          <w:lang w:val="en-GB"/>
        </w:rPr>
        <w:t xml:space="preserve">authors had no </w:t>
      </w:r>
      <w:r w:rsidR="00400707" w:rsidRPr="00D8595C">
        <w:rPr>
          <w:rFonts w:ascii="Georgia" w:hAnsi="Georgia"/>
          <w:lang w:val="en-GB"/>
        </w:rPr>
        <w:t xml:space="preserve">pre-understandings </w:t>
      </w:r>
      <w:r w:rsidR="00CA50E0" w:rsidRPr="00D8595C">
        <w:rPr>
          <w:rFonts w:ascii="Georgia" w:hAnsi="Georgia"/>
          <w:lang w:val="en-GB"/>
        </w:rPr>
        <w:t xml:space="preserve">of the study context. </w:t>
      </w:r>
      <w:r w:rsidR="001E6AD5" w:rsidRPr="00D8595C">
        <w:rPr>
          <w:rFonts w:ascii="Georgia" w:hAnsi="Georgia"/>
          <w:lang w:val="en-GB"/>
        </w:rPr>
        <w:t>Therefore, to ensure relevant interpretations</w:t>
      </w:r>
      <w:r w:rsidR="00BC5AF0" w:rsidRPr="00D8595C">
        <w:rPr>
          <w:rFonts w:ascii="Georgia" w:hAnsi="Georgia"/>
          <w:lang w:val="en-GB"/>
        </w:rPr>
        <w:t>, the authors moved back and forth between their interpretations and the original data</w:t>
      </w:r>
      <w:r w:rsidR="00896AF6" w:rsidRPr="00D8595C">
        <w:rPr>
          <w:rFonts w:ascii="Georgia" w:hAnsi="Georgia"/>
          <w:lang w:val="en-GB"/>
        </w:rPr>
        <w:t>.</w:t>
      </w:r>
      <w:r w:rsidR="00400707" w:rsidRPr="00D8595C">
        <w:rPr>
          <w:rFonts w:ascii="Georgia" w:hAnsi="Georgia"/>
          <w:lang w:val="en-GB"/>
        </w:rPr>
        <w:t xml:space="preserve"> </w:t>
      </w:r>
      <w:r w:rsidR="005864B2" w:rsidRPr="00D8595C">
        <w:rPr>
          <w:rFonts w:ascii="Georgia" w:hAnsi="Georgia"/>
          <w:lang w:val="en-GB"/>
        </w:rPr>
        <w:t>For credibility, q</w:t>
      </w:r>
      <w:r w:rsidR="00107B1A" w:rsidRPr="00D8595C">
        <w:rPr>
          <w:rFonts w:ascii="Georgia" w:hAnsi="Georgia"/>
          <w:lang w:val="en-GB"/>
        </w:rPr>
        <w:t xml:space="preserve">uotations from several different interviews </w:t>
      </w:r>
      <w:r w:rsidR="00226971" w:rsidRPr="00D8595C">
        <w:rPr>
          <w:rFonts w:ascii="Georgia" w:hAnsi="Georgia"/>
          <w:lang w:val="en-GB"/>
        </w:rPr>
        <w:t>are shown to</w:t>
      </w:r>
      <w:r w:rsidR="00107B1A" w:rsidRPr="00D8595C">
        <w:rPr>
          <w:rFonts w:ascii="Georgia" w:hAnsi="Georgia"/>
          <w:lang w:val="en-GB"/>
        </w:rPr>
        <w:t xml:space="preserve"> </w:t>
      </w:r>
      <w:r w:rsidR="00995C59" w:rsidRPr="00D8595C">
        <w:rPr>
          <w:rFonts w:ascii="Georgia" w:hAnsi="Georgia"/>
          <w:lang w:val="en-GB"/>
        </w:rPr>
        <w:t xml:space="preserve">exemplify </w:t>
      </w:r>
      <w:r w:rsidR="00107B1A" w:rsidRPr="00D8595C">
        <w:rPr>
          <w:rFonts w:ascii="Georgia" w:hAnsi="Georgia"/>
          <w:lang w:val="en-GB"/>
        </w:rPr>
        <w:t xml:space="preserve">the </w:t>
      </w:r>
      <w:r w:rsidR="00F636B7" w:rsidRPr="00D8595C">
        <w:rPr>
          <w:rFonts w:ascii="Georgia" w:hAnsi="Georgia"/>
          <w:lang w:val="en-GB"/>
        </w:rPr>
        <w:t>interpretations</w:t>
      </w:r>
      <w:r w:rsidR="00107B1A" w:rsidRPr="00D8595C">
        <w:rPr>
          <w:rFonts w:ascii="Georgia" w:hAnsi="Georgia"/>
          <w:lang w:val="en-GB"/>
        </w:rPr>
        <w:t>.</w:t>
      </w:r>
      <w:r w:rsidR="00556B39" w:rsidRPr="00D8595C">
        <w:rPr>
          <w:rFonts w:ascii="Georgia" w:hAnsi="Georgia"/>
          <w:lang w:val="en-GB"/>
        </w:rPr>
        <w:t xml:space="preserve"> </w:t>
      </w:r>
      <w:r w:rsidR="005A2DA1" w:rsidRPr="00D8595C">
        <w:rPr>
          <w:rFonts w:ascii="Georgia" w:hAnsi="Georgia"/>
          <w:lang w:val="en-GB"/>
        </w:rPr>
        <w:t>For transferability, p</w:t>
      </w:r>
      <w:r w:rsidR="00107B1A" w:rsidRPr="00D8595C">
        <w:rPr>
          <w:rFonts w:ascii="Georgia" w:hAnsi="Georgia"/>
          <w:lang w:val="en-GB"/>
        </w:rPr>
        <w:t xml:space="preserve">articipants, context, </w:t>
      </w:r>
      <w:r w:rsidR="00225CD1" w:rsidRPr="00D8595C">
        <w:rPr>
          <w:rFonts w:ascii="Georgia" w:hAnsi="Georgia"/>
          <w:lang w:val="en-GB"/>
        </w:rPr>
        <w:t xml:space="preserve">and </w:t>
      </w:r>
      <w:r w:rsidR="00107B1A" w:rsidRPr="00D8595C">
        <w:rPr>
          <w:rFonts w:ascii="Georgia" w:hAnsi="Georgia"/>
          <w:lang w:val="en-GB"/>
        </w:rPr>
        <w:t>data</w:t>
      </w:r>
      <w:r w:rsidR="00225CD1" w:rsidRPr="00D8595C">
        <w:rPr>
          <w:rFonts w:ascii="Georgia" w:hAnsi="Georgia"/>
          <w:lang w:val="en-GB"/>
        </w:rPr>
        <w:t>-</w:t>
      </w:r>
      <w:r w:rsidR="00107B1A" w:rsidRPr="00D8595C">
        <w:rPr>
          <w:rFonts w:ascii="Georgia" w:hAnsi="Georgia"/>
          <w:lang w:val="en-GB"/>
        </w:rPr>
        <w:t xml:space="preserve">collection and analysis </w:t>
      </w:r>
      <w:r w:rsidR="00225CD1" w:rsidRPr="00D8595C">
        <w:rPr>
          <w:rFonts w:ascii="Georgia" w:hAnsi="Georgia"/>
          <w:lang w:val="en-GB"/>
        </w:rPr>
        <w:t xml:space="preserve">processes </w:t>
      </w:r>
      <w:r w:rsidR="00464BB4" w:rsidRPr="00D8595C">
        <w:rPr>
          <w:rFonts w:ascii="Georgia" w:hAnsi="Georgia"/>
          <w:lang w:val="en-GB"/>
        </w:rPr>
        <w:t>are described</w:t>
      </w:r>
      <w:r w:rsidR="00107B1A" w:rsidRPr="00D8595C">
        <w:rPr>
          <w:rFonts w:ascii="Georgia" w:hAnsi="Georgia"/>
          <w:lang w:val="en-GB"/>
        </w:rPr>
        <w:t xml:space="preserve"> </w:t>
      </w:r>
      <w:r w:rsidR="00464BB4" w:rsidRPr="00D8595C">
        <w:rPr>
          <w:rFonts w:ascii="Georgia" w:hAnsi="Georgia"/>
          <w:lang w:val="en-GB"/>
        </w:rPr>
        <w:t>thoroughly</w:t>
      </w:r>
      <w:r w:rsidR="00107B1A" w:rsidRPr="00D8595C">
        <w:rPr>
          <w:rFonts w:ascii="Georgia" w:hAnsi="Georgia"/>
          <w:lang w:val="en-GB"/>
        </w:rPr>
        <w:t xml:space="preserve">. </w:t>
      </w:r>
      <w:r w:rsidR="00465B5F" w:rsidRPr="00D8595C">
        <w:rPr>
          <w:rFonts w:ascii="Georgia" w:hAnsi="Georgia"/>
          <w:lang w:val="en-GB"/>
        </w:rPr>
        <w:t xml:space="preserve">The participants shared </w:t>
      </w:r>
      <w:r w:rsidR="00A844CC" w:rsidRPr="00D8595C">
        <w:rPr>
          <w:rFonts w:ascii="Georgia" w:hAnsi="Georgia"/>
          <w:lang w:val="en-GB"/>
        </w:rPr>
        <w:t>various experiences of emergency calls and encounters with people with diverse needs</w:t>
      </w:r>
      <w:r w:rsidR="00F61A02" w:rsidRPr="00D8595C">
        <w:rPr>
          <w:rFonts w:ascii="Georgia" w:hAnsi="Georgia"/>
          <w:lang w:val="en-GB"/>
        </w:rPr>
        <w:t>. This</w:t>
      </w:r>
      <w:r w:rsidR="00A844CC" w:rsidRPr="00D8595C">
        <w:rPr>
          <w:rFonts w:ascii="Georgia" w:hAnsi="Georgia"/>
          <w:lang w:val="en-GB"/>
        </w:rPr>
        <w:t xml:space="preserve"> </w:t>
      </w:r>
      <w:r w:rsidR="00303E73" w:rsidRPr="00D8595C">
        <w:rPr>
          <w:rFonts w:ascii="Georgia" w:hAnsi="Georgia"/>
          <w:lang w:val="en-GB"/>
        </w:rPr>
        <w:t>ensured rich and varied data</w:t>
      </w:r>
      <w:r w:rsidR="00E55472" w:rsidRPr="00D8595C">
        <w:rPr>
          <w:rFonts w:ascii="Georgia" w:hAnsi="Georgia"/>
          <w:lang w:val="en-GB"/>
        </w:rPr>
        <w:t xml:space="preserve">, </w:t>
      </w:r>
      <w:r w:rsidR="0023193D" w:rsidRPr="00D8595C">
        <w:rPr>
          <w:rFonts w:ascii="Georgia" w:hAnsi="Georgia"/>
          <w:lang w:val="en-GB"/>
        </w:rPr>
        <w:t>which</w:t>
      </w:r>
      <w:r w:rsidR="00E55472" w:rsidRPr="00D8595C">
        <w:rPr>
          <w:rFonts w:ascii="Georgia" w:hAnsi="Georgia"/>
          <w:lang w:val="en-GB"/>
        </w:rPr>
        <w:t xml:space="preserve"> is information power</w:t>
      </w:r>
      <w:r w:rsidR="00465B5F" w:rsidRPr="00D8595C">
        <w:rPr>
          <w:rFonts w:ascii="Georgia" w:hAnsi="Georgia"/>
          <w:lang w:val="en-GB"/>
        </w:rPr>
        <w:t>.</w:t>
      </w:r>
    </w:p>
    <w:p w14:paraId="1FE2DD96" w14:textId="77777777" w:rsidR="001B24E4" w:rsidRPr="00D8595C" w:rsidRDefault="001B24E4" w:rsidP="00B12B79">
      <w:pPr>
        <w:spacing w:line="360" w:lineRule="auto"/>
        <w:rPr>
          <w:rFonts w:ascii="Georgia" w:hAnsi="Georgia"/>
          <w:sz w:val="24"/>
          <w:szCs w:val="24"/>
          <w:lang w:val="en-GB"/>
        </w:rPr>
      </w:pPr>
      <w:bookmarkStart w:id="32" w:name="_TOC_250002"/>
    </w:p>
    <w:p w14:paraId="5A140D09" w14:textId="5185864A" w:rsidR="00926208" w:rsidRPr="00D8595C" w:rsidRDefault="5844845E" w:rsidP="00B12B79">
      <w:pPr>
        <w:spacing w:line="360" w:lineRule="auto"/>
        <w:rPr>
          <w:rFonts w:ascii="Georgia" w:hAnsi="Georgia"/>
          <w:sz w:val="24"/>
          <w:szCs w:val="24"/>
          <w:lang w:val="en-GB"/>
        </w:rPr>
      </w:pPr>
      <w:bookmarkStart w:id="33" w:name="_Toc920432787"/>
      <w:r w:rsidRPr="00D8595C">
        <w:rPr>
          <w:rFonts w:ascii="Georgia" w:hAnsi="Georgia"/>
          <w:b/>
          <w:bCs/>
          <w:sz w:val="24"/>
          <w:szCs w:val="24"/>
          <w:lang w:val="en-GB"/>
        </w:rPr>
        <w:t>Conclusion</w:t>
      </w:r>
      <w:bookmarkEnd w:id="32"/>
      <w:bookmarkEnd w:id="33"/>
    </w:p>
    <w:p w14:paraId="44BB4480" w14:textId="0CFC7AC1" w:rsidR="00926208" w:rsidRPr="00D8595C" w:rsidRDefault="00926208" w:rsidP="00B12B79">
      <w:pPr>
        <w:spacing w:line="360" w:lineRule="auto"/>
        <w:rPr>
          <w:rFonts w:ascii="Georgia" w:hAnsi="Georgia"/>
          <w:sz w:val="24"/>
          <w:szCs w:val="24"/>
          <w:lang w:val="en-GB"/>
        </w:rPr>
      </w:pPr>
      <w:r w:rsidRPr="00D8595C">
        <w:rPr>
          <w:rFonts w:ascii="Georgia" w:hAnsi="Georgia"/>
          <w:sz w:val="24"/>
          <w:szCs w:val="24"/>
          <w:lang w:val="en-GB"/>
        </w:rPr>
        <w:lastRenderedPageBreak/>
        <w:t xml:space="preserve">Most of the findings </w:t>
      </w:r>
      <w:r w:rsidR="004856A7" w:rsidRPr="00D8595C">
        <w:rPr>
          <w:rFonts w:ascii="Georgia" w:hAnsi="Georgia"/>
          <w:sz w:val="24"/>
          <w:szCs w:val="24"/>
          <w:lang w:val="en-GB"/>
        </w:rPr>
        <w:t>in</w:t>
      </w:r>
      <w:r w:rsidR="00AA71B8" w:rsidRPr="00D8595C">
        <w:rPr>
          <w:rFonts w:ascii="Georgia" w:hAnsi="Georgia"/>
          <w:sz w:val="24"/>
          <w:szCs w:val="24"/>
          <w:lang w:val="en-GB"/>
        </w:rPr>
        <w:t xml:space="preserve"> this article </w:t>
      </w:r>
      <w:r w:rsidR="001B3874" w:rsidRPr="00D8595C">
        <w:rPr>
          <w:rFonts w:ascii="Georgia" w:hAnsi="Georgia"/>
          <w:sz w:val="24"/>
          <w:szCs w:val="24"/>
          <w:lang w:val="en-GB"/>
        </w:rPr>
        <w:t>present</w:t>
      </w:r>
      <w:r w:rsidR="00AA71B8" w:rsidRPr="00D8595C">
        <w:rPr>
          <w:rFonts w:ascii="Georgia" w:hAnsi="Georgia"/>
          <w:sz w:val="24"/>
          <w:szCs w:val="24"/>
          <w:lang w:val="en-GB"/>
        </w:rPr>
        <w:t xml:space="preserve"> </w:t>
      </w:r>
      <w:r w:rsidRPr="00D8595C">
        <w:rPr>
          <w:rFonts w:ascii="Georgia" w:hAnsi="Georgia"/>
          <w:sz w:val="24"/>
          <w:szCs w:val="24"/>
          <w:lang w:val="en-GB"/>
        </w:rPr>
        <w:t xml:space="preserve">a negative </w:t>
      </w:r>
      <w:r w:rsidR="00AA71B8" w:rsidRPr="00D8595C">
        <w:rPr>
          <w:rFonts w:ascii="Georgia" w:hAnsi="Georgia"/>
          <w:sz w:val="24"/>
          <w:szCs w:val="24"/>
          <w:lang w:val="en-GB"/>
        </w:rPr>
        <w:t xml:space="preserve">view of the </w:t>
      </w:r>
      <w:r w:rsidRPr="00D8595C">
        <w:rPr>
          <w:rFonts w:ascii="Georgia" w:hAnsi="Georgia"/>
          <w:sz w:val="24"/>
          <w:szCs w:val="24"/>
          <w:lang w:val="en-GB"/>
        </w:rPr>
        <w:t>work-related psychosocial health</w:t>
      </w:r>
      <w:r w:rsidR="00FF5BE2" w:rsidRPr="00D8595C">
        <w:rPr>
          <w:rFonts w:ascii="Georgia" w:hAnsi="Georgia"/>
          <w:sz w:val="24"/>
          <w:szCs w:val="24"/>
          <w:lang w:val="en-GB"/>
        </w:rPr>
        <w:t xml:space="preserve"> </w:t>
      </w:r>
      <w:r w:rsidR="00AA71B8" w:rsidRPr="00D8595C">
        <w:rPr>
          <w:rFonts w:ascii="Georgia" w:hAnsi="Georgia"/>
          <w:sz w:val="24"/>
          <w:szCs w:val="24"/>
          <w:lang w:val="en-GB"/>
        </w:rPr>
        <w:t xml:space="preserve">of </w:t>
      </w:r>
      <w:r w:rsidR="00FF5BE2" w:rsidRPr="00D8595C">
        <w:rPr>
          <w:rFonts w:ascii="Georgia" w:hAnsi="Georgia"/>
          <w:sz w:val="24"/>
          <w:szCs w:val="24"/>
          <w:lang w:val="en-GB"/>
        </w:rPr>
        <w:t>EMCCOs</w:t>
      </w:r>
      <w:r w:rsidR="00363563" w:rsidRPr="00D8595C">
        <w:rPr>
          <w:rFonts w:ascii="Georgia" w:hAnsi="Georgia"/>
          <w:sz w:val="24"/>
          <w:szCs w:val="24"/>
          <w:lang w:val="en-GB"/>
        </w:rPr>
        <w:t xml:space="preserve">, </w:t>
      </w:r>
      <w:r w:rsidR="00D73BB2" w:rsidRPr="00D8595C">
        <w:rPr>
          <w:rFonts w:ascii="Georgia" w:hAnsi="Georgia"/>
          <w:sz w:val="24"/>
          <w:szCs w:val="24"/>
          <w:lang w:val="en-GB"/>
        </w:rPr>
        <w:t>which in turn</w:t>
      </w:r>
      <w:r w:rsidRPr="00D8595C">
        <w:rPr>
          <w:rFonts w:ascii="Georgia" w:hAnsi="Georgia"/>
          <w:sz w:val="24"/>
          <w:szCs w:val="24"/>
          <w:lang w:val="en-GB"/>
        </w:rPr>
        <w:t xml:space="preserve"> </w:t>
      </w:r>
      <w:r w:rsidR="003B4109" w:rsidRPr="00D8595C">
        <w:rPr>
          <w:rFonts w:ascii="Georgia" w:hAnsi="Georgia"/>
          <w:sz w:val="24"/>
          <w:szCs w:val="24"/>
          <w:lang w:val="en-GB"/>
        </w:rPr>
        <w:t>poses</w:t>
      </w:r>
      <w:r w:rsidR="00AA71B8" w:rsidRPr="00D8595C">
        <w:rPr>
          <w:rFonts w:ascii="Georgia" w:hAnsi="Georgia"/>
          <w:sz w:val="24"/>
          <w:szCs w:val="24"/>
          <w:lang w:val="en-GB"/>
        </w:rPr>
        <w:t xml:space="preserve"> </w:t>
      </w:r>
      <w:r w:rsidRPr="00D8595C">
        <w:rPr>
          <w:rFonts w:ascii="Georgia" w:hAnsi="Georgia"/>
          <w:sz w:val="24"/>
          <w:szCs w:val="24"/>
          <w:lang w:val="en-GB"/>
        </w:rPr>
        <w:t xml:space="preserve">a risk of deteriorating the work environment. Poor working conditions for </w:t>
      </w:r>
      <w:r w:rsidR="00D511BF" w:rsidRPr="00D8595C">
        <w:rPr>
          <w:rFonts w:ascii="Georgia" w:hAnsi="Georgia"/>
          <w:sz w:val="24"/>
          <w:szCs w:val="24"/>
          <w:lang w:val="en-GB"/>
        </w:rPr>
        <w:t>EMCCOs</w:t>
      </w:r>
      <w:r w:rsidR="008B78EE" w:rsidRPr="00D8595C">
        <w:rPr>
          <w:rFonts w:ascii="Georgia" w:hAnsi="Georgia"/>
          <w:sz w:val="24"/>
          <w:szCs w:val="24"/>
          <w:lang w:val="en-GB"/>
        </w:rPr>
        <w:t xml:space="preserve"> </w:t>
      </w:r>
      <w:r w:rsidRPr="00D8595C">
        <w:rPr>
          <w:rFonts w:ascii="Georgia" w:hAnsi="Georgia"/>
          <w:sz w:val="24"/>
          <w:szCs w:val="24"/>
          <w:lang w:val="en-GB"/>
        </w:rPr>
        <w:t xml:space="preserve">can complicate their tasks, making </w:t>
      </w:r>
      <w:r w:rsidR="0038427E" w:rsidRPr="00D8595C">
        <w:rPr>
          <w:rFonts w:ascii="Georgia" w:hAnsi="Georgia"/>
          <w:sz w:val="24"/>
          <w:szCs w:val="24"/>
          <w:lang w:val="en-GB"/>
        </w:rPr>
        <w:t>it less straightforward to assess the severity of emergency calls</w:t>
      </w:r>
      <w:r w:rsidRPr="00D8595C">
        <w:rPr>
          <w:rFonts w:ascii="Georgia" w:hAnsi="Georgia"/>
          <w:sz w:val="24"/>
          <w:szCs w:val="24"/>
          <w:lang w:val="en-GB"/>
        </w:rPr>
        <w:t>.</w:t>
      </w:r>
      <w:r w:rsidR="00576E46" w:rsidRPr="00D8595C">
        <w:rPr>
          <w:rFonts w:ascii="Georgia" w:hAnsi="Georgia"/>
          <w:sz w:val="24"/>
          <w:szCs w:val="24"/>
          <w:lang w:val="en-GB"/>
        </w:rPr>
        <w:t xml:space="preserve"> </w:t>
      </w:r>
      <w:r w:rsidR="00D909ED" w:rsidRPr="00D8595C">
        <w:rPr>
          <w:rFonts w:ascii="Georgia" w:hAnsi="Georgia"/>
          <w:sz w:val="24"/>
          <w:szCs w:val="24"/>
          <w:lang w:val="en-GB"/>
        </w:rPr>
        <w:t xml:space="preserve">When emergency calls lose effectiveness and response times </w:t>
      </w:r>
      <w:r w:rsidR="00AA71B8" w:rsidRPr="00D8595C">
        <w:rPr>
          <w:rFonts w:ascii="Georgia" w:hAnsi="Georgia"/>
          <w:sz w:val="24"/>
          <w:szCs w:val="24"/>
          <w:lang w:val="en-GB"/>
        </w:rPr>
        <w:t>increase</w:t>
      </w:r>
      <w:r w:rsidR="00D909ED" w:rsidRPr="00D8595C">
        <w:rPr>
          <w:rFonts w:ascii="Georgia" w:hAnsi="Georgia"/>
          <w:sz w:val="24"/>
          <w:szCs w:val="24"/>
          <w:lang w:val="en-GB"/>
        </w:rPr>
        <w:t xml:space="preserve">, the consequences ripple through society. </w:t>
      </w:r>
      <w:r w:rsidRPr="00D8595C">
        <w:rPr>
          <w:rFonts w:ascii="Georgia" w:hAnsi="Georgia"/>
          <w:sz w:val="24"/>
          <w:szCs w:val="24"/>
          <w:lang w:val="en-GB"/>
        </w:rPr>
        <w:t xml:space="preserve">From a societal perspective, </w:t>
      </w:r>
      <w:r w:rsidR="003523C5" w:rsidRPr="00D8595C">
        <w:rPr>
          <w:rFonts w:ascii="Georgia" w:hAnsi="Georgia"/>
          <w:sz w:val="24"/>
          <w:szCs w:val="24"/>
          <w:lang w:val="en-GB"/>
        </w:rPr>
        <w:t>declining</w:t>
      </w:r>
      <w:r w:rsidRPr="00D8595C">
        <w:rPr>
          <w:rFonts w:ascii="Georgia" w:hAnsi="Georgia"/>
          <w:sz w:val="24"/>
          <w:szCs w:val="24"/>
          <w:lang w:val="en-GB"/>
        </w:rPr>
        <w:t xml:space="preserve"> service quality can lead to increased costs, more serious incidents, accidents, and </w:t>
      </w:r>
      <w:r w:rsidR="00AA71B8" w:rsidRPr="00D8595C">
        <w:rPr>
          <w:rFonts w:ascii="Georgia" w:hAnsi="Georgia"/>
          <w:sz w:val="24"/>
          <w:szCs w:val="24"/>
          <w:lang w:val="en-GB"/>
        </w:rPr>
        <w:t xml:space="preserve">poor </w:t>
      </w:r>
      <w:r w:rsidRPr="00D8595C">
        <w:rPr>
          <w:rFonts w:ascii="Georgia" w:hAnsi="Georgia"/>
          <w:sz w:val="24"/>
          <w:szCs w:val="24"/>
          <w:lang w:val="en-GB"/>
        </w:rPr>
        <w:t>health. Moreover, a subpar work environment can result in ill health and</w:t>
      </w:r>
      <w:r w:rsidR="003B4109" w:rsidRPr="00D8595C">
        <w:rPr>
          <w:rFonts w:ascii="Georgia" w:hAnsi="Georgia"/>
          <w:sz w:val="24"/>
          <w:szCs w:val="24"/>
          <w:lang w:val="en-GB"/>
        </w:rPr>
        <w:t xml:space="preserve"> increased </w:t>
      </w:r>
      <w:r w:rsidRPr="00D8595C">
        <w:rPr>
          <w:rFonts w:ascii="Georgia" w:hAnsi="Georgia"/>
          <w:sz w:val="24"/>
          <w:szCs w:val="24"/>
          <w:lang w:val="en-GB"/>
        </w:rPr>
        <w:t xml:space="preserve">sick leave among </w:t>
      </w:r>
      <w:r w:rsidR="000479AF" w:rsidRPr="00D8595C">
        <w:rPr>
          <w:rFonts w:ascii="Georgia" w:hAnsi="Georgia"/>
          <w:sz w:val="24"/>
          <w:szCs w:val="24"/>
          <w:lang w:val="en-GB"/>
        </w:rPr>
        <w:t>EMCCOs</w:t>
      </w:r>
      <w:r w:rsidRPr="00D8595C">
        <w:rPr>
          <w:rFonts w:ascii="Georgia" w:hAnsi="Georgia"/>
          <w:sz w:val="24"/>
          <w:szCs w:val="24"/>
          <w:lang w:val="en-GB"/>
        </w:rPr>
        <w:t>, adding further disadvantages and costs.</w:t>
      </w:r>
      <w:r w:rsidR="00576E46" w:rsidRPr="00D8595C">
        <w:rPr>
          <w:rFonts w:ascii="Georgia" w:hAnsi="Georgia"/>
          <w:sz w:val="24"/>
          <w:szCs w:val="24"/>
          <w:lang w:val="en-GB"/>
        </w:rPr>
        <w:t xml:space="preserve"> </w:t>
      </w:r>
      <w:r w:rsidR="00AA71B8" w:rsidRPr="00D8595C">
        <w:rPr>
          <w:rFonts w:ascii="Georgia" w:hAnsi="Georgia"/>
          <w:sz w:val="24"/>
          <w:szCs w:val="24"/>
          <w:lang w:val="en-GB"/>
        </w:rPr>
        <w:t xml:space="preserve">This </w:t>
      </w:r>
      <w:r w:rsidRPr="00D8595C">
        <w:rPr>
          <w:rFonts w:ascii="Georgia" w:hAnsi="Georgia"/>
          <w:sz w:val="24"/>
          <w:szCs w:val="24"/>
          <w:lang w:val="en-GB"/>
        </w:rPr>
        <w:t xml:space="preserve">highlights the need for </w:t>
      </w:r>
      <w:r w:rsidR="006323D8" w:rsidRPr="00D8595C">
        <w:rPr>
          <w:rFonts w:ascii="Georgia" w:hAnsi="Georgia"/>
          <w:sz w:val="24"/>
          <w:szCs w:val="24"/>
          <w:lang w:val="en-GB"/>
        </w:rPr>
        <w:t xml:space="preserve">management to work with </w:t>
      </w:r>
      <w:r w:rsidRPr="00D8595C">
        <w:rPr>
          <w:rFonts w:ascii="Georgia" w:hAnsi="Georgia"/>
          <w:sz w:val="24"/>
          <w:szCs w:val="24"/>
          <w:lang w:val="en-GB"/>
        </w:rPr>
        <w:t>continuous improvements in the work environment and psychosocial health</w:t>
      </w:r>
      <w:r w:rsidR="00AA71B8" w:rsidRPr="00D8595C">
        <w:rPr>
          <w:rFonts w:ascii="Georgia" w:hAnsi="Georgia"/>
          <w:sz w:val="24"/>
          <w:szCs w:val="24"/>
          <w:lang w:val="en-GB"/>
        </w:rPr>
        <w:t xml:space="preserve"> of EMCCOs</w:t>
      </w:r>
      <w:r w:rsidRPr="00D8595C">
        <w:rPr>
          <w:rFonts w:ascii="Georgia" w:hAnsi="Georgia"/>
          <w:sz w:val="24"/>
          <w:szCs w:val="24"/>
          <w:lang w:val="en-GB"/>
        </w:rPr>
        <w:t xml:space="preserve">. </w:t>
      </w:r>
      <w:r w:rsidR="008C31EB" w:rsidRPr="00D8595C">
        <w:rPr>
          <w:rFonts w:ascii="Georgia" w:hAnsi="Georgia"/>
          <w:sz w:val="24"/>
          <w:szCs w:val="24"/>
          <w:lang w:val="en-GB"/>
        </w:rPr>
        <w:t xml:space="preserve">We suggest that managers focus on the </w:t>
      </w:r>
      <w:r w:rsidR="00E14EE9" w:rsidRPr="00D8595C">
        <w:rPr>
          <w:rFonts w:ascii="Georgia" w:hAnsi="Georgia"/>
          <w:sz w:val="24"/>
          <w:szCs w:val="24"/>
          <w:lang w:val="en-GB"/>
        </w:rPr>
        <w:t>employees'</w:t>
      </w:r>
      <w:r w:rsidR="008C31EB" w:rsidRPr="00D8595C">
        <w:rPr>
          <w:rFonts w:ascii="Georgia" w:hAnsi="Georgia"/>
          <w:sz w:val="24"/>
          <w:szCs w:val="24"/>
          <w:lang w:val="en-GB"/>
        </w:rPr>
        <w:t xml:space="preserve"> </w:t>
      </w:r>
      <w:r w:rsidR="006E065C" w:rsidRPr="00D8595C">
        <w:rPr>
          <w:rFonts w:ascii="Georgia" w:hAnsi="Georgia"/>
          <w:sz w:val="24"/>
          <w:szCs w:val="24"/>
          <w:lang w:val="en-GB"/>
        </w:rPr>
        <w:t>work-related</w:t>
      </w:r>
      <w:r w:rsidR="008C31EB" w:rsidRPr="00D8595C">
        <w:rPr>
          <w:rFonts w:ascii="Georgia" w:hAnsi="Georgia"/>
          <w:sz w:val="24"/>
          <w:szCs w:val="24"/>
          <w:lang w:val="en-GB"/>
        </w:rPr>
        <w:t xml:space="preserve"> psychosocial health</w:t>
      </w:r>
      <w:r w:rsidR="0023193D" w:rsidRPr="00D8595C">
        <w:rPr>
          <w:rFonts w:ascii="Georgia" w:hAnsi="Georgia"/>
          <w:sz w:val="24"/>
          <w:szCs w:val="24"/>
          <w:lang w:val="en-GB"/>
        </w:rPr>
        <w:t>,</w:t>
      </w:r>
      <w:r w:rsidR="008C31EB" w:rsidRPr="00D8595C">
        <w:rPr>
          <w:rFonts w:ascii="Georgia" w:hAnsi="Georgia"/>
          <w:sz w:val="24"/>
          <w:szCs w:val="24"/>
          <w:lang w:val="en-GB"/>
        </w:rPr>
        <w:t xml:space="preserve"> while the E</w:t>
      </w:r>
      <w:r w:rsidR="008460D7" w:rsidRPr="00D8595C">
        <w:rPr>
          <w:rFonts w:ascii="Georgia" w:hAnsi="Georgia"/>
          <w:sz w:val="24"/>
          <w:szCs w:val="24"/>
          <w:lang w:val="en-GB"/>
        </w:rPr>
        <w:t xml:space="preserve">MCCOs focus on the health and safety of the callers. </w:t>
      </w:r>
      <w:r w:rsidR="000E4A83" w:rsidRPr="00D8595C">
        <w:rPr>
          <w:rFonts w:ascii="Georgia" w:hAnsi="Georgia"/>
          <w:sz w:val="24"/>
          <w:szCs w:val="24"/>
          <w:lang w:val="en-GB"/>
        </w:rPr>
        <w:t xml:space="preserve">Emergency </w:t>
      </w:r>
      <w:r w:rsidR="00395F95" w:rsidRPr="00D8595C">
        <w:rPr>
          <w:rFonts w:ascii="Georgia" w:hAnsi="Georgia"/>
          <w:sz w:val="24"/>
          <w:szCs w:val="24"/>
          <w:lang w:val="en-GB"/>
        </w:rPr>
        <w:t>service</w:t>
      </w:r>
      <w:r w:rsidR="000E4A83" w:rsidRPr="00D8595C">
        <w:rPr>
          <w:rFonts w:ascii="Georgia" w:hAnsi="Georgia"/>
          <w:sz w:val="24"/>
          <w:szCs w:val="24"/>
          <w:lang w:val="en-GB"/>
        </w:rPr>
        <w:t xml:space="preserve"> management </w:t>
      </w:r>
      <w:r w:rsidR="00395F95" w:rsidRPr="00D8595C">
        <w:rPr>
          <w:rFonts w:ascii="Georgia" w:hAnsi="Georgia"/>
          <w:sz w:val="24"/>
          <w:szCs w:val="24"/>
          <w:lang w:val="en-GB"/>
        </w:rPr>
        <w:t>is</w:t>
      </w:r>
      <w:r w:rsidR="000E4A83" w:rsidRPr="00D8595C">
        <w:rPr>
          <w:rFonts w:ascii="Georgia" w:hAnsi="Georgia"/>
          <w:sz w:val="24"/>
          <w:szCs w:val="24"/>
          <w:lang w:val="en-GB"/>
        </w:rPr>
        <w:t xml:space="preserve"> suggested to </w:t>
      </w:r>
      <w:r w:rsidR="00395F95" w:rsidRPr="00D8595C">
        <w:rPr>
          <w:rFonts w:ascii="Georgia" w:hAnsi="Georgia"/>
          <w:sz w:val="24"/>
          <w:szCs w:val="24"/>
          <w:lang w:val="en-GB"/>
        </w:rPr>
        <w:t xml:space="preserve">extend the </w:t>
      </w:r>
      <w:r w:rsidR="008C46F3" w:rsidRPr="00D8595C">
        <w:rPr>
          <w:rFonts w:ascii="Georgia" w:hAnsi="Georgia"/>
          <w:sz w:val="24"/>
          <w:szCs w:val="24"/>
          <w:lang w:val="en-GB"/>
        </w:rPr>
        <w:t xml:space="preserve">induction </w:t>
      </w:r>
      <w:r w:rsidR="00395F95" w:rsidRPr="00D8595C">
        <w:rPr>
          <w:rFonts w:ascii="Georgia" w:hAnsi="Georgia"/>
          <w:sz w:val="24"/>
          <w:szCs w:val="24"/>
          <w:lang w:val="en-GB"/>
        </w:rPr>
        <w:t xml:space="preserve">training period </w:t>
      </w:r>
      <w:r w:rsidR="00461A80" w:rsidRPr="00D8595C">
        <w:rPr>
          <w:rFonts w:ascii="Georgia" w:hAnsi="Georgia"/>
          <w:sz w:val="24"/>
          <w:szCs w:val="24"/>
          <w:lang w:val="en-GB"/>
        </w:rPr>
        <w:t xml:space="preserve">with </w:t>
      </w:r>
      <w:r w:rsidR="00D10390" w:rsidRPr="00D8595C">
        <w:rPr>
          <w:rFonts w:ascii="Georgia" w:hAnsi="Georgia"/>
          <w:sz w:val="24"/>
          <w:szCs w:val="24"/>
          <w:lang w:val="en-GB"/>
        </w:rPr>
        <w:t xml:space="preserve">more education on </w:t>
      </w:r>
      <w:r w:rsidR="003476C9" w:rsidRPr="00D8595C">
        <w:rPr>
          <w:rFonts w:ascii="Georgia" w:hAnsi="Georgia"/>
          <w:sz w:val="24"/>
          <w:szCs w:val="24"/>
          <w:lang w:val="en-GB"/>
        </w:rPr>
        <w:t>crisis</w:t>
      </w:r>
      <w:r w:rsidR="00D10390" w:rsidRPr="00D8595C">
        <w:rPr>
          <w:rFonts w:ascii="Georgia" w:hAnsi="Georgia"/>
          <w:sz w:val="24"/>
          <w:szCs w:val="24"/>
          <w:lang w:val="en-GB"/>
        </w:rPr>
        <w:t xml:space="preserve"> reaction </w:t>
      </w:r>
      <w:r w:rsidR="00395F95" w:rsidRPr="00D8595C">
        <w:rPr>
          <w:rFonts w:ascii="Georgia" w:hAnsi="Georgia"/>
          <w:sz w:val="24"/>
          <w:szCs w:val="24"/>
          <w:lang w:val="en-GB"/>
        </w:rPr>
        <w:t xml:space="preserve">for EMCCOs before employment. </w:t>
      </w:r>
      <w:r w:rsidRPr="00D8595C">
        <w:rPr>
          <w:rFonts w:ascii="Georgia" w:hAnsi="Georgia"/>
          <w:sz w:val="24"/>
          <w:szCs w:val="24"/>
          <w:lang w:val="en-GB"/>
        </w:rPr>
        <w:t>Th</w:t>
      </w:r>
      <w:r w:rsidR="00827222" w:rsidRPr="00D8595C">
        <w:rPr>
          <w:rFonts w:ascii="Georgia" w:hAnsi="Georgia"/>
          <w:sz w:val="24"/>
          <w:szCs w:val="24"/>
          <w:lang w:val="en-GB"/>
        </w:rPr>
        <w:t>e results of th</w:t>
      </w:r>
      <w:r w:rsidRPr="00D8595C">
        <w:rPr>
          <w:rFonts w:ascii="Georgia" w:hAnsi="Georgia"/>
          <w:sz w:val="24"/>
          <w:szCs w:val="24"/>
          <w:lang w:val="en-GB"/>
        </w:rPr>
        <w:t xml:space="preserve">is study can serve as a foundation for </w:t>
      </w:r>
      <w:r w:rsidR="00827222" w:rsidRPr="00D8595C">
        <w:rPr>
          <w:rFonts w:ascii="Georgia" w:hAnsi="Georgia"/>
          <w:sz w:val="24"/>
          <w:szCs w:val="24"/>
          <w:lang w:val="en-GB"/>
        </w:rPr>
        <w:t>future res</w:t>
      </w:r>
      <w:r w:rsidR="00CF2039" w:rsidRPr="00D8595C">
        <w:rPr>
          <w:rFonts w:ascii="Georgia" w:hAnsi="Georgia"/>
          <w:sz w:val="24"/>
          <w:szCs w:val="24"/>
          <w:lang w:val="en-GB"/>
        </w:rPr>
        <w:t xml:space="preserve">earch and </w:t>
      </w:r>
      <w:r w:rsidRPr="00D8595C">
        <w:rPr>
          <w:rFonts w:ascii="Georgia" w:hAnsi="Georgia"/>
          <w:sz w:val="24"/>
          <w:szCs w:val="24"/>
          <w:lang w:val="en-GB"/>
        </w:rPr>
        <w:t xml:space="preserve">efforts to enhance the work environment </w:t>
      </w:r>
      <w:r w:rsidR="00AA71B8" w:rsidRPr="00D8595C">
        <w:rPr>
          <w:rFonts w:ascii="Georgia" w:hAnsi="Georgia"/>
          <w:sz w:val="24"/>
          <w:szCs w:val="24"/>
          <w:lang w:val="en-GB"/>
        </w:rPr>
        <w:t xml:space="preserve">of </w:t>
      </w:r>
      <w:r w:rsidR="00CF2039" w:rsidRPr="00D8595C">
        <w:rPr>
          <w:rFonts w:ascii="Georgia" w:hAnsi="Georgia"/>
          <w:sz w:val="24"/>
          <w:szCs w:val="24"/>
          <w:lang w:val="en-GB"/>
        </w:rPr>
        <w:t>EMCCOs.</w:t>
      </w:r>
    </w:p>
    <w:p w14:paraId="05658C9B" w14:textId="77777777" w:rsidR="00FB7665" w:rsidRPr="00D8595C" w:rsidRDefault="00FB7665" w:rsidP="00B12B79">
      <w:pPr>
        <w:spacing w:line="360" w:lineRule="auto"/>
        <w:rPr>
          <w:rFonts w:ascii="Georgia" w:hAnsi="Georgia"/>
          <w:sz w:val="24"/>
          <w:szCs w:val="24"/>
          <w:lang w:val="en-GB"/>
        </w:rPr>
      </w:pPr>
    </w:p>
    <w:p w14:paraId="5E14FD08" w14:textId="77777777" w:rsidR="00A75EC8" w:rsidRPr="00D8595C" w:rsidRDefault="00A75EC8" w:rsidP="00B12B79">
      <w:pPr>
        <w:spacing w:line="360" w:lineRule="auto"/>
        <w:rPr>
          <w:rFonts w:ascii="Georgia" w:hAnsi="Georgia"/>
          <w:b/>
          <w:bCs/>
          <w:sz w:val="24"/>
          <w:szCs w:val="24"/>
          <w:lang w:val="en-GB"/>
        </w:rPr>
      </w:pPr>
      <w:r w:rsidRPr="00D8595C">
        <w:rPr>
          <w:rFonts w:ascii="Georgia" w:hAnsi="Georgia"/>
          <w:b/>
          <w:bCs/>
          <w:sz w:val="24"/>
          <w:szCs w:val="24"/>
          <w:lang w:val="en-GB"/>
        </w:rPr>
        <w:t>Declarations</w:t>
      </w:r>
    </w:p>
    <w:p w14:paraId="47D024A3" w14:textId="77777777" w:rsidR="00B277C6" w:rsidRPr="00D8595C" w:rsidRDefault="00B277C6" w:rsidP="00B12B79">
      <w:pPr>
        <w:spacing w:line="360" w:lineRule="auto"/>
        <w:rPr>
          <w:rFonts w:ascii="Georgia" w:hAnsi="Georgia"/>
          <w:b/>
          <w:bCs/>
          <w:sz w:val="24"/>
          <w:szCs w:val="24"/>
          <w:lang w:val="en-GB"/>
        </w:rPr>
      </w:pPr>
    </w:p>
    <w:p w14:paraId="29A83312" w14:textId="77777777" w:rsidR="00B277C6" w:rsidRPr="00D8595C" w:rsidRDefault="00FB7665" w:rsidP="00B12B79">
      <w:pPr>
        <w:spacing w:line="360" w:lineRule="auto"/>
        <w:rPr>
          <w:rFonts w:ascii="Georgia" w:hAnsi="Georgia"/>
          <w:b/>
          <w:bCs/>
          <w:sz w:val="24"/>
          <w:szCs w:val="24"/>
          <w:lang w:val="en-GB"/>
        </w:rPr>
      </w:pPr>
      <w:r w:rsidRPr="00D8595C">
        <w:rPr>
          <w:rFonts w:ascii="Georgia" w:hAnsi="Georgia"/>
          <w:b/>
          <w:bCs/>
          <w:sz w:val="24"/>
          <w:szCs w:val="24"/>
          <w:lang w:val="en-GB"/>
        </w:rPr>
        <w:t xml:space="preserve">Ethical approval and consent to </w:t>
      </w:r>
      <w:r w:rsidR="00CD296E" w:rsidRPr="00D8595C">
        <w:rPr>
          <w:rFonts w:ascii="Georgia" w:hAnsi="Georgia"/>
          <w:b/>
          <w:bCs/>
          <w:sz w:val="24"/>
          <w:szCs w:val="24"/>
          <w:lang w:val="en-GB"/>
        </w:rPr>
        <w:t>participate.</w:t>
      </w:r>
      <w:r w:rsidR="00665E60" w:rsidRPr="00D8595C">
        <w:rPr>
          <w:rFonts w:ascii="Georgia" w:hAnsi="Georgia"/>
          <w:b/>
          <w:bCs/>
          <w:sz w:val="24"/>
          <w:szCs w:val="24"/>
          <w:lang w:val="en-GB"/>
        </w:rPr>
        <w:t xml:space="preserve"> </w:t>
      </w:r>
    </w:p>
    <w:p w14:paraId="672B6770" w14:textId="62CD797E" w:rsidR="00FB7665" w:rsidRPr="00D8595C" w:rsidRDefault="00E20E9D" w:rsidP="0017275A">
      <w:pPr>
        <w:spacing w:line="360" w:lineRule="auto"/>
        <w:rPr>
          <w:rFonts w:ascii="Georgia" w:hAnsi="Georgia"/>
          <w:sz w:val="24"/>
          <w:szCs w:val="24"/>
          <w:lang w:val="en-GB"/>
        </w:rPr>
      </w:pPr>
      <w:r w:rsidRPr="00D8595C">
        <w:rPr>
          <w:rFonts w:ascii="Georgia" w:hAnsi="Georgia"/>
          <w:sz w:val="24"/>
          <w:szCs w:val="24"/>
          <w:lang w:val="en-GB"/>
        </w:rPr>
        <w:t xml:space="preserve">The sensitive subject of psychosocial health warranted that ethical issues be considered. </w:t>
      </w:r>
      <w:r w:rsidR="00195715" w:rsidRPr="00D8595C">
        <w:rPr>
          <w:rFonts w:ascii="Georgia" w:hAnsi="Georgia"/>
          <w:sz w:val="24"/>
          <w:szCs w:val="24"/>
          <w:lang w:val="en-GB"/>
        </w:rPr>
        <w:t xml:space="preserve">In line with Swedish law on research ethics and </w:t>
      </w:r>
      <w:r w:rsidR="008F1C9C" w:rsidRPr="00D8595C">
        <w:rPr>
          <w:rFonts w:ascii="Georgia" w:hAnsi="Georgia"/>
          <w:sz w:val="24"/>
          <w:szCs w:val="24"/>
          <w:lang w:val="en-GB"/>
        </w:rPr>
        <w:t>sensitive data</w:t>
      </w:r>
      <w:r w:rsidR="00D41471" w:rsidRPr="00D8595C">
        <w:rPr>
          <w:rFonts w:ascii="Georgia" w:hAnsi="Georgia"/>
          <w:sz w:val="24"/>
          <w:szCs w:val="24"/>
          <w:lang w:val="en-GB"/>
        </w:rPr>
        <w:t>,</w:t>
      </w:r>
      <w:r w:rsidR="008F1C9C" w:rsidRPr="00D8595C">
        <w:rPr>
          <w:rFonts w:ascii="Georgia" w:hAnsi="Georgia"/>
          <w:sz w:val="24"/>
          <w:szCs w:val="24"/>
          <w:lang w:val="en-GB"/>
        </w:rPr>
        <w:t xml:space="preserve"> t</w:t>
      </w:r>
      <w:r w:rsidR="00FB7665" w:rsidRPr="00D8595C">
        <w:rPr>
          <w:rFonts w:ascii="Georgia" w:hAnsi="Georgia"/>
          <w:sz w:val="24"/>
          <w:szCs w:val="24"/>
          <w:lang w:val="en-GB"/>
        </w:rPr>
        <w:t>h</w:t>
      </w:r>
      <w:r w:rsidR="00AA71B8" w:rsidRPr="00D8595C">
        <w:rPr>
          <w:rFonts w:ascii="Georgia" w:hAnsi="Georgia"/>
          <w:sz w:val="24"/>
          <w:szCs w:val="24"/>
          <w:lang w:val="en-GB"/>
        </w:rPr>
        <w:t>is</w:t>
      </w:r>
      <w:r w:rsidR="00FB7665" w:rsidRPr="00D8595C">
        <w:rPr>
          <w:rFonts w:ascii="Georgia" w:hAnsi="Georgia"/>
          <w:sz w:val="24"/>
          <w:szCs w:val="24"/>
          <w:lang w:val="en-GB"/>
        </w:rPr>
        <w:t xml:space="preserve"> study </w:t>
      </w:r>
      <w:r w:rsidR="00AA71B8" w:rsidRPr="00D8595C">
        <w:rPr>
          <w:rFonts w:ascii="Georgia" w:hAnsi="Georgia"/>
          <w:sz w:val="24"/>
          <w:szCs w:val="24"/>
          <w:lang w:val="en-GB"/>
        </w:rPr>
        <w:t xml:space="preserve">received </w:t>
      </w:r>
      <w:r w:rsidR="00FB7665" w:rsidRPr="00D8595C">
        <w:rPr>
          <w:rFonts w:ascii="Georgia" w:hAnsi="Georgia"/>
          <w:sz w:val="24"/>
          <w:szCs w:val="24"/>
          <w:lang w:val="en-GB"/>
        </w:rPr>
        <w:t>approval from the Swedish Ethical Review Authority (</w:t>
      </w:r>
      <w:proofErr w:type="spellStart"/>
      <w:r w:rsidR="00361DDF" w:rsidRPr="00D8595C">
        <w:rPr>
          <w:rFonts w:ascii="Georgia" w:hAnsi="Georgia"/>
          <w:sz w:val="24"/>
          <w:szCs w:val="24"/>
          <w:lang w:val="en-GB"/>
        </w:rPr>
        <w:t>Dnr</w:t>
      </w:r>
      <w:proofErr w:type="spellEnd"/>
      <w:r w:rsidR="00361DDF" w:rsidRPr="00D8595C">
        <w:rPr>
          <w:rFonts w:ascii="Georgia" w:hAnsi="Georgia"/>
          <w:sz w:val="24"/>
          <w:szCs w:val="24"/>
          <w:lang w:val="en-GB"/>
        </w:rPr>
        <w:t xml:space="preserve"> 2021 05427-01</w:t>
      </w:r>
      <w:r w:rsidR="00FB7665" w:rsidRPr="00D8595C">
        <w:rPr>
          <w:rFonts w:ascii="Georgia" w:hAnsi="Georgia"/>
          <w:sz w:val="24"/>
          <w:szCs w:val="24"/>
          <w:lang w:val="en-GB"/>
        </w:rPr>
        <w:t xml:space="preserve">). </w:t>
      </w:r>
      <w:r w:rsidR="00935DB4" w:rsidRPr="00D8595C">
        <w:rPr>
          <w:rFonts w:ascii="Georgia" w:hAnsi="Georgia"/>
          <w:sz w:val="24"/>
          <w:szCs w:val="24"/>
          <w:lang w:val="en-GB"/>
        </w:rPr>
        <w:t>E</w:t>
      </w:r>
      <w:r w:rsidR="00283D41" w:rsidRPr="00D8595C">
        <w:rPr>
          <w:rFonts w:ascii="Georgia" w:hAnsi="Georgia"/>
          <w:sz w:val="24"/>
          <w:szCs w:val="24"/>
          <w:lang w:val="en-GB"/>
        </w:rPr>
        <w:t>thical issues were considered throughout the process in line with the Declaration of Helsinki</w:t>
      </w:r>
      <w:r w:rsidR="004744EE" w:rsidRPr="00D8595C">
        <w:rPr>
          <w:rFonts w:ascii="Georgia" w:hAnsi="Georgia"/>
          <w:sz w:val="24"/>
          <w:szCs w:val="24"/>
          <w:lang w:val="en-GB"/>
        </w:rPr>
        <w:t xml:space="preserve"> </w:t>
      </w:r>
      <w:r w:rsidR="004744EE" w:rsidRPr="00D8595C">
        <w:rPr>
          <w:rFonts w:ascii="Georgia" w:hAnsi="Georgia"/>
          <w:sz w:val="24"/>
          <w:szCs w:val="24"/>
          <w:lang w:val="en-GB"/>
        </w:rPr>
        <w:fldChar w:fldCharType="begin"/>
      </w:r>
      <w:r w:rsidR="00D22083" w:rsidRPr="00D8595C">
        <w:rPr>
          <w:rFonts w:ascii="Georgia" w:hAnsi="Georgia"/>
          <w:sz w:val="24"/>
          <w:szCs w:val="24"/>
          <w:lang w:val="en-GB"/>
        </w:rPr>
        <w:instrText xml:space="preserve"> ADDIN EN.CITE &lt;EndNote&gt;&lt;Cite&gt;&lt;Year&gt;2008&lt;/Year&gt;&lt;RecNum&gt;37&lt;/RecNum&gt;&lt;DisplayText&gt;(27)&lt;/DisplayText&gt;&lt;record&gt;&lt;rec-number&gt;37&lt;/rec-number&gt;&lt;foreign-keys&gt;&lt;key app="EN" db-id="wfrtdf0e5af9adefeasxp52vvpsts950ve0p" timestamp="1734010771"&gt;37&lt;/key&gt;&lt;/foreign-keys&gt;&lt;ref-type name="Web Page"&gt;12&lt;/ref-type&gt;&lt;contributors&gt;&lt;/contributors&gt;&lt;titles&gt;&lt;title&gt;Declaration of Helsinki, Ethical Principles for Medical Research Involving Human Subjects&lt;/title&gt;&lt;/titles&gt;&lt;volume&gt;2024&lt;/volume&gt;&lt;number&gt;1212&lt;/number&gt;&lt;dates&gt;&lt;year&gt;2008&lt;/year&gt;&lt;/dates&gt;&lt;pub-location&gt;https://www.wma.net/wp-content/uploads/2018/07/DoH-Oct2008.pdf&lt;/pub-location&gt;&lt;publisher&gt;The World Medical Assosiation&lt;/publisher&gt;&lt;urls&gt;&lt;/urls&gt;&lt;/record&gt;&lt;/Cite&gt;&lt;Cite&gt;&lt;Year&gt;2008&lt;/Year&gt;&lt;RecNum&gt;37&lt;/RecNum&gt;&lt;record&gt;&lt;rec-number&gt;37&lt;/rec-number&gt;&lt;foreign-keys&gt;&lt;key app="EN" db-id="wfrtdf0e5af9adefeasxp52vvpsts950ve0p" timestamp="1734010771"&gt;37&lt;/key&gt;&lt;/foreign-keys&gt;&lt;ref-type name="Web Page"&gt;12&lt;/ref-type&gt;&lt;contributors&gt;&lt;/contributors&gt;&lt;titles&gt;&lt;title&gt;Declaration of Helsinki, Ethical Principles for Medical Research Involving Human Subjects&lt;/title&gt;&lt;/titles&gt;&lt;volume&gt;2024&lt;/volume&gt;&lt;number&gt;1212&lt;/number&gt;&lt;dates&gt;&lt;year&gt;2008&lt;/year&gt;&lt;/dates&gt;&lt;pub-location&gt;https://www.wma.net/wp-content/uploads/2018/07/DoH-Oct2008.pdf&lt;/pub-location&gt;&lt;publisher&gt;The World Medical Assosiation&lt;/publisher&gt;&lt;urls&gt;&lt;/urls&gt;&lt;/record&gt;&lt;/Cite&gt;&lt;/EndNote&gt;</w:instrText>
      </w:r>
      <w:r w:rsidR="004744EE" w:rsidRPr="00D8595C">
        <w:rPr>
          <w:rFonts w:ascii="Georgia" w:hAnsi="Georgia"/>
          <w:sz w:val="24"/>
          <w:szCs w:val="24"/>
          <w:lang w:val="en-GB"/>
        </w:rPr>
        <w:fldChar w:fldCharType="separate"/>
      </w:r>
      <w:r w:rsidR="004744EE" w:rsidRPr="00D8595C">
        <w:rPr>
          <w:rFonts w:ascii="Georgia" w:hAnsi="Georgia"/>
          <w:noProof/>
          <w:sz w:val="24"/>
          <w:szCs w:val="24"/>
          <w:lang w:val="en-GB"/>
        </w:rPr>
        <w:t>(</w:t>
      </w:r>
      <w:r w:rsidR="00381DCB" w:rsidRPr="00D8595C">
        <w:rPr>
          <w:rFonts w:ascii="Georgia" w:hAnsi="Georgia"/>
          <w:noProof/>
          <w:sz w:val="24"/>
          <w:szCs w:val="24"/>
          <w:lang w:val="en-GB"/>
        </w:rPr>
        <w:t>31</w:t>
      </w:r>
      <w:r w:rsidR="004744EE" w:rsidRPr="00D8595C">
        <w:rPr>
          <w:rFonts w:ascii="Georgia" w:hAnsi="Georgia"/>
          <w:noProof/>
          <w:sz w:val="24"/>
          <w:szCs w:val="24"/>
          <w:lang w:val="en-GB"/>
        </w:rPr>
        <w:t>)</w:t>
      </w:r>
      <w:r w:rsidR="004744EE" w:rsidRPr="00D8595C">
        <w:rPr>
          <w:rFonts w:ascii="Georgia" w:hAnsi="Georgia"/>
          <w:sz w:val="24"/>
          <w:szCs w:val="24"/>
          <w:lang w:val="en-GB"/>
        </w:rPr>
        <w:fldChar w:fldCharType="end"/>
      </w:r>
      <w:r w:rsidR="00A35EAD" w:rsidRPr="00D8595C">
        <w:rPr>
          <w:rFonts w:ascii="Georgia" w:hAnsi="Georgia"/>
          <w:sz w:val="24"/>
          <w:szCs w:val="24"/>
          <w:lang w:val="en-GB"/>
        </w:rPr>
        <w:t xml:space="preserve">. </w:t>
      </w:r>
      <w:r w:rsidR="0017275A" w:rsidRPr="00D8595C">
        <w:rPr>
          <w:rFonts w:ascii="Georgia" w:hAnsi="Georgia"/>
          <w:sz w:val="24"/>
          <w:szCs w:val="24"/>
          <w:lang w:val="en-GB"/>
        </w:rPr>
        <w:t xml:space="preserve">The participants received written information via e-mail about the purpose of the study. All </w:t>
      </w:r>
      <w:r w:rsidR="00767E9F" w:rsidRPr="00D8595C">
        <w:rPr>
          <w:rFonts w:ascii="Georgia" w:hAnsi="Georgia"/>
          <w:sz w:val="24"/>
          <w:szCs w:val="24"/>
          <w:lang w:val="en-GB"/>
        </w:rPr>
        <w:t>participants provided written</w:t>
      </w:r>
      <w:r w:rsidR="0017275A" w:rsidRPr="00D8595C">
        <w:rPr>
          <w:rFonts w:ascii="Georgia" w:hAnsi="Georgia"/>
          <w:sz w:val="24"/>
          <w:szCs w:val="24"/>
          <w:lang w:val="en-GB"/>
        </w:rPr>
        <w:t xml:space="preserve"> informed consent. They were informed that participation was voluntary and that they could withdraw without stating a reason. </w:t>
      </w:r>
      <w:r w:rsidR="00B33F08" w:rsidRPr="00D8595C">
        <w:rPr>
          <w:rFonts w:ascii="Georgia" w:hAnsi="Georgia"/>
          <w:sz w:val="24"/>
          <w:szCs w:val="24"/>
          <w:lang w:val="en-GB"/>
        </w:rPr>
        <w:t>The interviews were treated confidentially and anonymised before the analysis.</w:t>
      </w:r>
    </w:p>
    <w:p w14:paraId="74F3AF0B" w14:textId="77777777" w:rsidR="0017275A" w:rsidRPr="00D8595C" w:rsidRDefault="0017275A" w:rsidP="00B12B79">
      <w:pPr>
        <w:spacing w:line="360" w:lineRule="auto"/>
        <w:rPr>
          <w:rFonts w:ascii="Georgia" w:hAnsi="Georgia"/>
          <w:sz w:val="24"/>
          <w:szCs w:val="24"/>
          <w:lang w:val="en-GB"/>
        </w:rPr>
      </w:pPr>
    </w:p>
    <w:p w14:paraId="40A25F1F" w14:textId="0576EE2F" w:rsidR="00FB7665" w:rsidRPr="00D8595C" w:rsidRDefault="00FB7665" w:rsidP="00B12B79">
      <w:pPr>
        <w:spacing w:line="360" w:lineRule="auto"/>
        <w:rPr>
          <w:rFonts w:ascii="Georgia" w:hAnsi="Georgia"/>
          <w:b/>
          <w:bCs/>
          <w:sz w:val="24"/>
          <w:szCs w:val="24"/>
          <w:lang w:val="en-GB"/>
        </w:rPr>
      </w:pPr>
      <w:r w:rsidRPr="00D8595C">
        <w:rPr>
          <w:rFonts w:ascii="Georgia" w:hAnsi="Georgia"/>
          <w:b/>
          <w:bCs/>
          <w:sz w:val="24"/>
          <w:szCs w:val="24"/>
          <w:lang w:val="en-GB"/>
        </w:rPr>
        <w:t>Consent fo</w:t>
      </w:r>
      <w:r w:rsidR="00814E88" w:rsidRPr="00D8595C">
        <w:rPr>
          <w:rFonts w:ascii="Georgia" w:hAnsi="Georgia"/>
          <w:b/>
          <w:bCs/>
          <w:sz w:val="24"/>
          <w:szCs w:val="24"/>
          <w:lang w:val="en-GB"/>
        </w:rPr>
        <w:t>r</w:t>
      </w:r>
      <w:r w:rsidRPr="00D8595C">
        <w:rPr>
          <w:rFonts w:ascii="Georgia" w:hAnsi="Georgia"/>
          <w:b/>
          <w:bCs/>
          <w:sz w:val="24"/>
          <w:szCs w:val="24"/>
          <w:lang w:val="en-GB"/>
        </w:rPr>
        <w:t xml:space="preserve"> publication</w:t>
      </w:r>
    </w:p>
    <w:p w14:paraId="69C1CD98" w14:textId="6B0E4EE4" w:rsidR="00275E18" w:rsidRPr="00D8595C" w:rsidRDefault="00275E18" w:rsidP="00B12B79">
      <w:pPr>
        <w:spacing w:line="360" w:lineRule="auto"/>
        <w:rPr>
          <w:rFonts w:ascii="Georgia" w:hAnsi="Georgia"/>
          <w:sz w:val="24"/>
          <w:szCs w:val="24"/>
          <w:lang w:val="en-GB"/>
        </w:rPr>
      </w:pPr>
      <w:r w:rsidRPr="00D8595C">
        <w:rPr>
          <w:rFonts w:ascii="Georgia" w:hAnsi="Georgia"/>
          <w:sz w:val="24"/>
          <w:szCs w:val="24"/>
          <w:lang w:val="en-GB"/>
        </w:rPr>
        <w:t>Not applicable.</w:t>
      </w:r>
    </w:p>
    <w:p w14:paraId="48DFFE9F" w14:textId="77777777" w:rsidR="00275E18" w:rsidRPr="00D8595C" w:rsidRDefault="00275E18" w:rsidP="00B12B79">
      <w:pPr>
        <w:spacing w:line="360" w:lineRule="auto"/>
        <w:rPr>
          <w:rFonts w:ascii="Georgia" w:hAnsi="Georgia"/>
          <w:sz w:val="24"/>
          <w:szCs w:val="24"/>
          <w:lang w:val="en-GB"/>
        </w:rPr>
      </w:pPr>
    </w:p>
    <w:p w14:paraId="0BEEBC00" w14:textId="45754B0B" w:rsidR="00814E88" w:rsidRPr="00D8595C" w:rsidRDefault="00814E88" w:rsidP="00B12B79">
      <w:pPr>
        <w:spacing w:line="360" w:lineRule="auto"/>
        <w:rPr>
          <w:rFonts w:ascii="Georgia" w:hAnsi="Georgia"/>
          <w:b/>
          <w:bCs/>
          <w:sz w:val="24"/>
          <w:szCs w:val="24"/>
          <w:lang w:val="en-GB"/>
        </w:rPr>
      </w:pPr>
      <w:r w:rsidRPr="00D8595C">
        <w:rPr>
          <w:rFonts w:ascii="Georgia" w:hAnsi="Georgia"/>
          <w:b/>
          <w:bCs/>
          <w:sz w:val="24"/>
          <w:szCs w:val="24"/>
          <w:lang w:val="en-GB"/>
        </w:rPr>
        <w:t>Availability of data and materials</w:t>
      </w:r>
    </w:p>
    <w:p w14:paraId="118D6042" w14:textId="47B62550" w:rsidR="000E7E3D" w:rsidRPr="00D8595C" w:rsidRDefault="000E7E3D" w:rsidP="00B12B79">
      <w:pPr>
        <w:spacing w:line="360" w:lineRule="auto"/>
        <w:rPr>
          <w:rFonts w:ascii="Georgia" w:hAnsi="Georgia"/>
          <w:sz w:val="24"/>
          <w:szCs w:val="24"/>
          <w:lang w:val="en-GB"/>
        </w:rPr>
      </w:pPr>
      <w:r w:rsidRPr="00D8595C">
        <w:rPr>
          <w:rFonts w:ascii="Georgia" w:hAnsi="Georgia"/>
          <w:sz w:val="24"/>
          <w:szCs w:val="24"/>
          <w:lang w:val="en-GB"/>
        </w:rPr>
        <w:t xml:space="preserve">The datasets used and/or </w:t>
      </w:r>
      <w:r w:rsidR="00EB5534" w:rsidRPr="00D8595C">
        <w:rPr>
          <w:rFonts w:ascii="Georgia" w:hAnsi="Georgia"/>
          <w:sz w:val="24"/>
          <w:szCs w:val="24"/>
          <w:lang w:val="en-GB"/>
        </w:rPr>
        <w:t>analy</w:t>
      </w:r>
      <w:r w:rsidR="00AA71B8" w:rsidRPr="00D8595C">
        <w:rPr>
          <w:rFonts w:ascii="Georgia" w:hAnsi="Georgia"/>
          <w:sz w:val="24"/>
          <w:szCs w:val="24"/>
          <w:lang w:val="en-GB"/>
        </w:rPr>
        <w:t>s</w:t>
      </w:r>
      <w:r w:rsidR="00EB5534" w:rsidRPr="00D8595C">
        <w:rPr>
          <w:rFonts w:ascii="Georgia" w:hAnsi="Georgia"/>
          <w:sz w:val="24"/>
          <w:szCs w:val="24"/>
          <w:lang w:val="en-GB"/>
        </w:rPr>
        <w:t>ed</w:t>
      </w:r>
      <w:r w:rsidRPr="00D8595C">
        <w:rPr>
          <w:rFonts w:ascii="Georgia" w:hAnsi="Georgia"/>
          <w:sz w:val="24"/>
          <w:szCs w:val="24"/>
          <w:lang w:val="en-GB"/>
        </w:rPr>
        <w:t xml:space="preserve"> during the study are available from the corresponding author on reasonable request.</w:t>
      </w:r>
    </w:p>
    <w:p w14:paraId="5FD439B0" w14:textId="77777777" w:rsidR="0046168C" w:rsidRPr="00D8595C" w:rsidRDefault="0046168C" w:rsidP="00B12B79">
      <w:pPr>
        <w:spacing w:line="360" w:lineRule="auto"/>
        <w:rPr>
          <w:rFonts w:ascii="Georgia" w:hAnsi="Georgia"/>
          <w:sz w:val="24"/>
          <w:szCs w:val="24"/>
          <w:lang w:val="en-GB"/>
        </w:rPr>
      </w:pPr>
    </w:p>
    <w:p w14:paraId="2E48D7D4" w14:textId="4F53E064" w:rsidR="00814E88" w:rsidRPr="00D8595C" w:rsidRDefault="00814E88" w:rsidP="00B12B79">
      <w:pPr>
        <w:spacing w:line="360" w:lineRule="auto"/>
        <w:rPr>
          <w:rFonts w:ascii="Georgia" w:hAnsi="Georgia"/>
          <w:b/>
          <w:bCs/>
          <w:sz w:val="24"/>
          <w:szCs w:val="24"/>
          <w:lang w:val="en-GB"/>
        </w:rPr>
      </w:pPr>
      <w:r w:rsidRPr="00D8595C">
        <w:rPr>
          <w:rFonts w:ascii="Georgia" w:hAnsi="Georgia"/>
          <w:b/>
          <w:bCs/>
          <w:sz w:val="24"/>
          <w:szCs w:val="24"/>
          <w:lang w:val="en-GB"/>
        </w:rPr>
        <w:t>Comp</w:t>
      </w:r>
      <w:r w:rsidR="003204E9" w:rsidRPr="00D8595C">
        <w:rPr>
          <w:rFonts w:ascii="Georgia" w:hAnsi="Georgia"/>
          <w:b/>
          <w:bCs/>
          <w:sz w:val="24"/>
          <w:szCs w:val="24"/>
          <w:lang w:val="en-GB"/>
        </w:rPr>
        <w:t>eting interests</w:t>
      </w:r>
    </w:p>
    <w:p w14:paraId="534966D0" w14:textId="5BABAEE7" w:rsidR="00610358" w:rsidRPr="00D8595C" w:rsidRDefault="00610358" w:rsidP="00B12B79">
      <w:pPr>
        <w:spacing w:line="360" w:lineRule="auto"/>
        <w:rPr>
          <w:rFonts w:ascii="Georgia" w:hAnsi="Georgia"/>
          <w:sz w:val="24"/>
          <w:szCs w:val="24"/>
          <w:lang w:val="en-GB"/>
        </w:rPr>
      </w:pPr>
      <w:r w:rsidRPr="00D8595C">
        <w:rPr>
          <w:rFonts w:ascii="Georgia" w:hAnsi="Georgia"/>
          <w:sz w:val="24"/>
          <w:szCs w:val="24"/>
          <w:lang w:val="en-GB"/>
        </w:rPr>
        <w:lastRenderedPageBreak/>
        <w:t xml:space="preserve">The authors declare that they have no competing </w:t>
      </w:r>
      <w:r w:rsidR="00CD296E" w:rsidRPr="00D8595C">
        <w:rPr>
          <w:rFonts w:ascii="Georgia" w:hAnsi="Georgia"/>
          <w:sz w:val="24"/>
          <w:szCs w:val="24"/>
          <w:lang w:val="en-GB"/>
        </w:rPr>
        <w:t>interests.</w:t>
      </w:r>
    </w:p>
    <w:p w14:paraId="4CF8E52C" w14:textId="77777777" w:rsidR="00943809" w:rsidRPr="00D8595C" w:rsidRDefault="00943809" w:rsidP="00B12B79">
      <w:pPr>
        <w:spacing w:line="360" w:lineRule="auto"/>
        <w:rPr>
          <w:rFonts w:ascii="Georgia" w:hAnsi="Georgia"/>
          <w:sz w:val="24"/>
          <w:szCs w:val="24"/>
          <w:lang w:val="en-GB"/>
        </w:rPr>
      </w:pPr>
    </w:p>
    <w:p w14:paraId="371ACFD5" w14:textId="2BB15439" w:rsidR="003204E9" w:rsidRPr="00D8595C" w:rsidRDefault="003204E9" w:rsidP="00B12B79">
      <w:pPr>
        <w:spacing w:line="360" w:lineRule="auto"/>
        <w:rPr>
          <w:rFonts w:ascii="Georgia" w:hAnsi="Georgia"/>
          <w:b/>
          <w:bCs/>
          <w:sz w:val="24"/>
          <w:szCs w:val="24"/>
          <w:lang w:val="en-GB"/>
        </w:rPr>
      </w:pPr>
      <w:r w:rsidRPr="00D8595C">
        <w:rPr>
          <w:rFonts w:ascii="Georgia" w:hAnsi="Georgia"/>
          <w:b/>
          <w:bCs/>
          <w:sz w:val="24"/>
          <w:szCs w:val="24"/>
          <w:lang w:val="en-GB"/>
        </w:rPr>
        <w:t>Funding</w:t>
      </w:r>
    </w:p>
    <w:p w14:paraId="58B16DB1" w14:textId="64514055" w:rsidR="00943809" w:rsidRPr="00D8595C" w:rsidRDefault="009911D0" w:rsidP="00B12B79">
      <w:pPr>
        <w:spacing w:line="360" w:lineRule="auto"/>
        <w:rPr>
          <w:rFonts w:ascii="Georgia" w:hAnsi="Georgia"/>
          <w:sz w:val="24"/>
          <w:szCs w:val="24"/>
          <w:lang w:val="en-GB"/>
        </w:rPr>
      </w:pPr>
      <w:r w:rsidRPr="00D8595C">
        <w:rPr>
          <w:rFonts w:ascii="Georgia" w:hAnsi="Georgia"/>
          <w:sz w:val="24"/>
          <w:szCs w:val="24"/>
          <w:lang w:val="en-GB"/>
        </w:rPr>
        <w:t>No funding.</w:t>
      </w:r>
    </w:p>
    <w:p w14:paraId="6305E1B7" w14:textId="77777777" w:rsidR="00943809" w:rsidRPr="00D8595C" w:rsidRDefault="00943809" w:rsidP="00B12B79">
      <w:pPr>
        <w:spacing w:line="360" w:lineRule="auto"/>
        <w:rPr>
          <w:rFonts w:ascii="Georgia" w:hAnsi="Georgia"/>
          <w:sz w:val="24"/>
          <w:szCs w:val="24"/>
          <w:lang w:val="en-GB"/>
        </w:rPr>
      </w:pPr>
    </w:p>
    <w:p w14:paraId="7046453D" w14:textId="037CBA5B" w:rsidR="003204E9" w:rsidRPr="00D8595C" w:rsidRDefault="003204E9" w:rsidP="00B12B79">
      <w:pPr>
        <w:spacing w:line="360" w:lineRule="auto"/>
        <w:rPr>
          <w:rFonts w:ascii="Georgia" w:hAnsi="Georgia"/>
          <w:b/>
          <w:bCs/>
          <w:sz w:val="24"/>
          <w:szCs w:val="24"/>
          <w:lang w:val="en-GB"/>
        </w:rPr>
      </w:pPr>
      <w:r w:rsidRPr="00D8595C">
        <w:rPr>
          <w:rFonts w:ascii="Georgia" w:hAnsi="Georgia"/>
          <w:b/>
          <w:bCs/>
          <w:sz w:val="24"/>
          <w:szCs w:val="24"/>
          <w:lang w:val="en-GB"/>
        </w:rPr>
        <w:t>Author contributions</w:t>
      </w:r>
    </w:p>
    <w:p w14:paraId="08DB070C" w14:textId="16C3F4DE" w:rsidR="0057100D" w:rsidRPr="00D8595C" w:rsidRDefault="00361DDF" w:rsidP="00B12B79">
      <w:pPr>
        <w:spacing w:line="360" w:lineRule="auto"/>
        <w:rPr>
          <w:rFonts w:ascii="Georgia" w:hAnsi="Georgia"/>
          <w:sz w:val="24"/>
          <w:szCs w:val="24"/>
          <w:lang w:val="en-GB"/>
        </w:rPr>
      </w:pPr>
      <w:r w:rsidRPr="00D8595C">
        <w:rPr>
          <w:rFonts w:ascii="Georgia" w:hAnsi="Georgia"/>
          <w:sz w:val="24"/>
          <w:szCs w:val="24"/>
          <w:lang w:val="en-GB"/>
        </w:rPr>
        <w:t>J</w:t>
      </w:r>
      <w:r w:rsidR="0022767A" w:rsidRPr="00D8595C">
        <w:rPr>
          <w:rFonts w:ascii="Georgia" w:hAnsi="Georgia"/>
          <w:sz w:val="24"/>
          <w:szCs w:val="24"/>
          <w:lang w:val="en-GB"/>
        </w:rPr>
        <w:t>A</w:t>
      </w:r>
      <w:r w:rsidR="005F7A24" w:rsidRPr="00D8595C">
        <w:rPr>
          <w:rFonts w:ascii="Georgia" w:hAnsi="Georgia"/>
          <w:sz w:val="24"/>
          <w:szCs w:val="24"/>
          <w:lang w:val="en-GB"/>
        </w:rPr>
        <w:t xml:space="preserve"> </w:t>
      </w:r>
      <w:r w:rsidR="0057100D" w:rsidRPr="00D8595C">
        <w:rPr>
          <w:rFonts w:ascii="Georgia" w:hAnsi="Georgia"/>
          <w:sz w:val="24"/>
          <w:szCs w:val="24"/>
          <w:lang w:val="en-GB"/>
        </w:rPr>
        <w:t xml:space="preserve">and </w:t>
      </w:r>
      <w:r w:rsidR="00C33D78" w:rsidRPr="00D8595C">
        <w:rPr>
          <w:rFonts w:ascii="Georgia" w:hAnsi="Georgia"/>
          <w:sz w:val="24"/>
          <w:szCs w:val="24"/>
          <w:lang w:val="en-GB"/>
        </w:rPr>
        <w:t>JM</w:t>
      </w:r>
      <w:r w:rsidR="0057100D" w:rsidRPr="00D8595C">
        <w:rPr>
          <w:rFonts w:ascii="Georgia" w:hAnsi="Georgia"/>
          <w:sz w:val="24"/>
          <w:szCs w:val="24"/>
          <w:lang w:val="en-GB"/>
        </w:rPr>
        <w:t xml:space="preserve"> were</w:t>
      </w:r>
      <w:r w:rsidR="00A91ADC" w:rsidRPr="00D8595C">
        <w:rPr>
          <w:rFonts w:ascii="Georgia" w:hAnsi="Georgia"/>
          <w:sz w:val="24"/>
          <w:szCs w:val="24"/>
          <w:lang w:val="en-GB"/>
        </w:rPr>
        <w:t xml:space="preserve"> </w:t>
      </w:r>
      <w:r w:rsidR="0057100D" w:rsidRPr="00D8595C">
        <w:rPr>
          <w:rFonts w:ascii="Georgia" w:hAnsi="Georgia"/>
          <w:sz w:val="24"/>
          <w:szCs w:val="24"/>
          <w:lang w:val="en-GB"/>
        </w:rPr>
        <w:t>responsible for designing the study</w:t>
      </w:r>
      <w:r w:rsidR="002D090D" w:rsidRPr="00D8595C">
        <w:rPr>
          <w:rFonts w:ascii="Georgia" w:hAnsi="Georgia"/>
          <w:sz w:val="24"/>
          <w:szCs w:val="24"/>
          <w:lang w:val="en-GB"/>
        </w:rPr>
        <w:t xml:space="preserve"> and </w:t>
      </w:r>
      <w:r w:rsidR="005557C8" w:rsidRPr="00D8595C">
        <w:rPr>
          <w:rFonts w:ascii="Georgia" w:hAnsi="Georgia"/>
          <w:sz w:val="24"/>
          <w:szCs w:val="24"/>
          <w:lang w:val="en-GB"/>
        </w:rPr>
        <w:t xml:space="preserve">engaged in </w:t>
      </w:r>
      <w:bookmarkStart w:id="34" w:name="_Hlk198554306"/>
      <w:r w:rsidR="009F6205" w:rsidRPr="00D8595C">
        <w:rPr>
          <w:rFonts w:ascii="Georgia" w:hAnsi="Georgia"/>
          <w:sz w:val="24"/>
          <w:szCs w:val="24"/>
          <w:lang w:val="en-GB"/>
        </w:rPr>
        <w:t>conceptualization</w:t>
      </w:r>
      <w:bookmarkEnd w:id="34"/>
      <w:r w:rsidR="005557C8" w:rsidRPr="00D8595C">
        <w:rPr>
          <w:rFonts w:ascii="Georgia" w:hAnsi="Georgia"/>
          <w:sz w:val="24"/>
          <w:szCs w:val="24"/>
          <w:lang w:val="en-GB"/>
        </w:rPr>
        <w:t xml:space="preserve">, </w:t>
      </w:r>
      <w:r w:rsidR="009F6205" w:rsidRPr="00D8595C">
        <w:rPr>
          <w:rFonts w:ascii="Georgia" w:hAnsi="Georgia"/>
          <w:sz w:val="24"/>
          <w:szCs w:val="24"/>
          <w:lang w:val="en-GB"/>
        </w:rPr>
        <w:t>formal</w:t>
      </w:r>
      <w:r w:rsidR="005557C8" w:rsidRPr="00D8595C">
        <w:rPr>
          <w:rFonts w:ascii="Georgia" w:hAnsi="Georgia"/>
          <w:sz w:val="24"/>
          <w:szCs w:val="24"/>
          <w:lang w:val="en-GB"/>
        </w:rPr>
        <w:t xml:space="preserve"> analysis, investigation, methodology, project administration, resour</w:t>
      </w:r>
      <w:r w:rsidR="003B2D50" w:rsidRPr="00D8595C">
        <w:rPr>
          <w:rFonts w:ascii="Georgia" w:hAnsi="Georgia"/>
          <w:sz w:val="24"/>
          <w:szCs w:val="24"/>
          <w:lang w:val="en-GB"/>
        </w:rPr>
        <w:t xml:space="preserve">ces, visualization, writing </w:t>
      </w:r>
      <w:r w:rsidR="009B324D" w:rsidRPr="00D8595C">
        <w:rPr>
          <w:rFonts w:ascii="Georgia" w:hAnsi="Georgia"/>
          <w:sz w:val="24"/>
          <w:szCs w:val="24"/>
          <w:lang w:val="en-GB"/>
        </w:rPr>
        <w:t xml:space="preserve">the </w:t>
      </w:r>
      <w:r w:rsidR="009F6205" w:rsidRPr="00D8595C">
        <w:rPr>
          <w:rFonts w:ascii="Georgia" w:hAnsi="Georgia"/>
          <w:sz w:val="24"/>
          <w:szCs w:val="24"/>
          <w:lang w:val="en-GB"/>
        </w:rPr>
        <w:t>original draft</w:t>
      </w:r>
      <w:r w:rsidR="009B324D" w:rsidRPr="00D8595C">
        <w:rPr>
          <w:rFonts w:ascii="Georgia" w:hAnsi="Georgia"/>
          <w:sz w:val="24"/>
          <w:szCs w:val="24"/>
          <w:lang w:val="en-GB"/>
        </w:rPr>
        <w:t>,</w:t>
      </w:r>
      <w:r w:rsidR="009F6205" w:rsidRPr="00D8595C">
        <w:rPr>
          <w:rFonts w:ascii="Georgia" w:hAnsi="Georgia"/>
          <w:sz w:val="24"/>
          <w:szCs w:val="24"/>
          <w:lang w:val="en-GB"/>
        </w:rPr>
        <w:t xml:space="preserve"> including review and editing </w:t>
      </w:r>
      <w:r w:rsidR="0057100D" w:rsidRPr="00D8595C">
        <w:rPr>
          <w:rFonts w:ascii="Georgia" w:hAnsi="Georgia"/>
          <w:sz w:val="24"/>
          <w:szCs w:val="24"/>
          <w:lang w:val="en-GB"/>
        </w:rPr>
        <w:t>the manuscript</w:t>
      </w:r>
      <w:r w:rsidR="005F7A24" w:rsidRPr="00D8595C">
        <w:rPr>
          <w:rFonts w:ascii="Georgia" w:hAnsi="Georgia"/>
          <w:sz w:val="24"/>
          <w:szCs w:val="24"/>
          <w:lang w:val="en-GB"/>
        </w:rPr>
        <w:t>.</w:t>
      </w:r>
      <w:r w:rsidR="0057100D" w:rsidRPr="00D8595C">
        <w:rPr>
          <w:rFonts w:ascii="Georgia" w:hAnsi="Georgia"/>
          <w:sz w:val="24"/>
          <w:szCs w:val="24"/>
          <w:lang w:val="en-GB"/>
        </w:rPr>
        <w:t xml:space="preserve"> </w:t>
      </w:r>
      <w:r w:rsidR="00C33D78" w:rsidRPr="00D8595C">
        <w:rPr>
          <w:rFonts w:ascii="Georgia" w:hAnsi="Georgia"/>
          <w:sz w:val="24"/>
          <w:szCs w:val="24"/>
          <w:lang w:val="en-GB"/>
        </w:rPr>
        <w:t>EG</w:t>
      </w:r>
      <w:r w:rsidR="0057100D" w:rsidRPr="00D8595C">
        <w:rPr>
          <w:rFonts w:ascii="Georgia" w:hAnsi="Georgia"/>
          <w:sz w:val="24"/>
          <w:szCs w:val="24"/>
          <w:lang w:val="en-GB"/>
        </w:rPr>
        <w:t xml:space="preserve"> and </w:t>
      </w:r>
      <w:r w:rsidR="00C33D78" w:rsidRPr="00D8595C">
        <w:rPr>
          <w:rFonts w:ascii="Georgia" w:hAnsi="Georgia"/>
          <w:sz w:val="24"/>
          <w:szCs w:val="24"/>
          <w:lang w:val="en-GB"/>
        </w:rPr>
        <w:t>MN</w:t>
      </w:r>
      <w:r w:rsidR="0057100D" w:rsidRPr="00D8595C">
        <w:rPr>
          <w:rFonts w:ascii="Georgia" w:hAnsi="Georgia"/>
          <w:sz w:val="24"/>
          <w:szCs w:val="24"/>
          <w:lang w:val="en-GB"/>
        </w:rPr>
        <w:t xml:space="preserve"> </w:t>
      </w:r>
      <w:r w:rsidR="008B60D5" w:rsidRPr="00D8595C">
        <w:rPr>
          <w:rFonts w:ascii="Georgia" w:hAnsi="Georgia"/>
          <w:sz w:val="24"/>
          <w:szCs w:val="24"/>
          <w:lang w:val="en-GB"/>
        </w:rPr>
        <w:t>engaged in formal analysis and writing the original draft</w:t>
      </w:r>
      <w:r w:rsidR="00C44D35" w:rsidRPr="00D8595C">
        <w:rPr>
          <w:rFonts w:ascii="Georgia" w:hAnsi="Georgia"/>
          <w:sz w:val="24"/>
          <w:szCs w:val="24"/>
          <w:lang w:val="en-GB"/>
        </w:rPr>
        <w:t xml:space="preserve">, </w:t>
      </w:r>
      <w:r w:rsidR="00D048A4" w:rsidRPr="00D8595C">
        <w:rPr>
          <w:rFonts w:ascii="Georgia" w:hAnsi="Georgia"/>
          <w:sz w:val="24"/>
          <w:szCs w:val="24"/>
          <w:lang w:val="en-GB"/>
        </w:rPr>
        <w:t xml:space="preserve">supervised by </w:t>
      </w:r>
      <w:r w:rsidR="00C33D78" w:rsidRPr="00D8595C">
        <w:rPr>
          <w:rFonts w:ascii="Georgia" w:hAnsi="Georgia"/>
          <w:sz w:val="24"/>
          <w:szCs w:val="24"/>
          <w:lang w:val="en-GB"/>
        </w:rPr>
        <w:t>J</w:t>
      </w:r>
      <w:r w:rsidR="00D048A4" w:rsidRPr="00D8595C">
        <w:rPr>
          <w:rFonts w:ascii="Georgia" w:hAnsi="Georgia"/>
          <w:sz w:val="24"/>
          <w:szCs w:val="24"/>
          <w:lang w:val="en-GB"/>
        </w:rPr>
        <w:t>A</w:t>
      </w:r>
      <w:r w:rsidR="00C44D35" w:rsidRPr="00D8595C">
        <w:rPr>
          <w:rFonts w:ascii="Georgia" w:hAnsi="Georgia"/>
          <w:sz w:val="24"/>
          <w:szCs w:val="24"/>
          <w:lang w:val="en-GB"/>
        </w:rPr>
        <w:t>.</w:t>
      </w:r>
      <w:r w:rsidR="00D048A4" w:rsidRPr="00D8595C">
        <w:rPr>
          <w:rFonts w:ascii="Georgia" w:hAnsi="Georgia"/>
          <w:sz w:val="24"/>
          <w:szCs w:val="24"/>
          <w:lang w:val="en-GB"/>
        </w:rPr>
        <w:t xml:space="preserve"> All authors </w:t>
      </w:r>
      <w:r w:rsidR="009B324D" w:rsidRPr="00D8595C">
        <w:rPr>
          <w:rFonts w:ascii="Georgia" w:hAnsi="Georgia"/>
          <w:sz w:val="24"/>
          <w:szCs w:val="24"/>
          <w:lang w:val="en-GB"/>
        </w:rPr>
        <w:t xml:space="preserve">approved </w:t>
      </w:r>
      <w:r w:rsidR="0057100D" w:rsidRPr="00D8595C">
        <w:rPr>
          <w:rFonts w:ascii="Georgia" w:hAnsi="Georgia"/>
          <w:sz w:val="24"/>
          <w:szCs w:val="24"/>
          <w:lang w:val="en-GB"/>
        </w:rPr>
        <w:t>the final manuscript.</w:t>
      </w:r>
    </w:p>
    <w:p w14:paraId="74FD368D" w14:textId="77777777" w:rsidR="002D090D" w:rsidRPr="00D8595C" w:rsidRDefault="002D090D" w:rsidP="00B12B79">
      <w:pPr>
        <w:spacing w:line="360" w:lineRule="auto"/>
        <w:rPr>
          <w:rFonts w:ascii="Georgia" w:hAnsi="Georgia"/>
          <w:sz w:val="24"/>
          <w:szCs w:val="24"/>
          <w:lang w:val="en-GB"/>
        </w:rPr>
      </w:pPr>
    </w:p>
    <w:p w14:paraId="0314826E" w14:textId="7E393D9A" w:rsidR="003204E9" w:rsidRPr="00D8595C" w:rsidRDefault="003204E9" w:rsidP="00B12B79">
      <w:pPr>
        <w:spacing w:line="360" w:lineRule="auto"/>
        <w:rPr>
          <w:rFonts w:ascii="Georgia" w:hAnsi="Georgia"/>
          <w:b/>
          <w:bCs/>
          <w:sz w:val="24"/>
          <w:szCs w:val="24"/>
          <w:lang w:val="en-GB"/>
        </w:rPr>
      </w:pPr>
      <w:r w:rsidRPr="00D8595C">
        <w:rPr>
          <w:rFonts w:ascii="Georgia" w:hAnsi="Georgia"/>
          <w:b/>
          <w:bCs/>
          <w:sz w:val="24"/>
          <w:szCs w:val="24"/>
          <w:lang w:val="en-GB"/>
        </w:rPr>
        <w:t>Acknowledgements</w:t>
      </w:r>
    </w:p>
    <w:p w14:paraId="61AC7ECA" w14:textId="78A9E4F0" w:rsidR="003204E9" w:rsidRPr="00D8595C" w:rsidRDefault="0032395E" w:rsidP="00B12B79">
      <w:pPr>
        <w:spacing w:line="360" w:lineRule="auto"/>
        <w:rPr>
          <w:rFonts w:ascii="Georgia" w:hAnsi="Georgia"/>
          <w:sz w:val="24"/>
          <w:szCs w:val="24"/>
          <w:lang w:val="en-GB"/>
        </w:rPr>
      </w:pPr>
      <w:r w:rsidRPr="00D8595C">
        <w:rPr>
          <w:rFonts w:ascii="Georgia" w:hAnsi="Georgia"/>
          <w:sz w:val="24"/>
          <w:szCs w:val="24"/>
          <w:lang w:val="en-GB"/>
        </w:rPr>
        <w:t xml:space="preserve">The authors would like to thank the </w:t>
      </w:r>
      <w:r w:rsidR="007A2C24" w:rsidRPr="00D8595C">
        <w:rPr>
          <w:rFonts w:ascii="Georgia" w:hAnsi="Georgia"/>
          <w:sz w:val="24"/>
          <w:szCs w:val="24"/>
          <w:lang w:val="en-GB"/>
        </w:rPr>
        <w:t>EMCCOs</w:t>
      </w:r>
      <w:r w:rsidRPr="00D8595C">
        <w:rPr>
          <w:rFonts w:ascii="Georgia" w:hAnsi="Georgia"/>
          <w:sz w:val="24"/>
          <w:szCs w:val="24"/>
          <w:lang w:val="en-GB"/>
        </w:rPr>
        <w:t xml:space="preserve"> who</w:t>
      </w:r>
      <w:r w:rsidR="00CD296E" w:rsidRPr="00D8595C">
        <w:rPr>
          <w:rFonts w:ascii="Georgia" w:hAnsi="Georgia"/>
          <w:sz w:val="24"/>
          <w:szCs w:val="24"/>
          <w:lang w:val="en-GB"/>
        </w:rPr>
        <w:t xml:space="preserve"> </w:t>
      </w:r>
      <w:r w:rsidRPr="00D8595C">
        <w:rPr>
          <w:rFonts w:ascii="Georgia" w:hAnsi="Georgia"/>
          <w:sz w:val="24"/>
          <w:szCs w:val="24"/>
          <w:lang w:val="en-GB"/>
        </w:rPr>
        <w:t>participated in the study.</w:t>
      </w:r>
    </w:p>
    <w:p w14:paraId="2AB20560" w14:textId="41FFD049" w:rsidR="00926208" w:rsidRPr="00D8595C" w:rsidRDefault="009162BC" w:rsidP="009162BC">
      <w:pPr>
        <w:tabs>
          <w:tab w:val="left" w:pos="2280"/>
        </w:tabs>
        <w:spacing w:line="360" w:lineRule="auto"/>
        <w:rPr>
          <w:rFonts w:ascii="Georgia" w:hAnsi="Georgia"/>
          <w:sz w:val="24"/>
          <w:szCs w:val="24"/>
          <w:lang w:val="en-GB"/>
        </w:rPr>
      </w:pPr>
      <w:r w:rsidRPr="00D8595C">
        <w:rPr>
          <w:rFonts w:ascii="Georgia" w:hAnsi="Georgia"/>
          <w:sz w:val="24"/>
          <w:szCs w:val="24"/>
          <w:lang w:val="en-GB"/>
        </w:rPr>
        <w:tab/>
      </w:r>
    </w:p>
    <w:p w14:paraId="09226570" w14:textId="77777777" w:rsidR="003755FC" w:rsidRPr="00D8595C" w:rsidRDefault="003755FC" w:rsidP="00B12B79">
      <w:pPr>
        <w:spacing w:line="360" w:lineRule="auto"/>
        <w:rPr>
          <w:rFonts w:ascii="Georgia" w:hAnsi="Georgia"/>
          <w:sz w:val="24"/>
          <w:szCs w:val="24"/>
          <w:lang w:val="en-GB"/>
        </w:rPr>
      </w:pPr>
    </w:p>
    <w:p w14:paraId="3213C73C" w14:textId="77777777" w:rsidR="00AA49D2" w:rsidRPr="00D8595C" w:rsidRDefault="00AA49D2" w:rsidP="00A35EAD">
      <w:pPr>
        <w:pStyle w:val="EndNoteBibliographyTitle"/>
        <w:rPr>
          <w:lang w:val="en-GB"/>
        </w:rPr>
      </w:pPr>
    </w:p>
    <w:p w14:paraId="5C07B8A5" w14:textId="7C9782A7" w:rsidR="00D22083" w:rsidRPr="00D8595C" w:rsidRDefault="000809C4" w:rsidP="00D22083">
      <w:pPr>
        <w:pStyle w:val="EndNoteBibliographyTitle"/>
      </w:pPr>
      <w:r w:rsidRPr="00D8595C">
        <w:rPr>
          <w:lang w:val="en-GB"/>
        </w:rPr>
        <w:t>Refe</w:t>
      </w:r>
      <w:r w:rsidR="00D50249" w:rsidRPr="00D8595C">
        <w:rPr>
          <w:lang w:val="en-GB"/>
        </w:rPr>
        <w:t>rences</w:t>
      </w:r>
      <w:r w:rsidR="00AA49D2" w:rsidRPr="00D8595C">
        <w:rPr>
          <w:lang w:val="en-GB"/>
        </w:rPr>
        <w:t xml:space="preserve"> </w:t>
      </w:r>
      <w:r w:rsidR="00FB0974" w:rsidRPr="00D8595C">
        <w:rPr>
          <w:lang w:val="en-GB"/>
        </w:rPr>
        <w:fldChar w:fldCharType="begin"/>
      </w:r>
      <w:r w:rsidR="00FB0974" w:rsidRPr="00D8595C">
        <w:rPr>
          <w:lang w:val="en-GB"/>
        </w:rPr>
        <w:instrText xml:space="preserve"> ADDIN EN.REFLIST </w:instrText>
      </w:r>
      <w:r w:rsidR="00FB0974" w:rsidRPr="00D8595C">
        <w:rPr>
          <w:lang w:val="en-GB"/>
        </w:rPr>
        <w:fldChar w:fldCharType="separate"/>
      </w:r>
    </w:p>
    <w:p w14:paraId="4A62141E" w14:textId="77777777" w:rsidR="00D22083" w:rsidRPr="00D8595C" w:rsidRDefault="00D22083" w:rsidP="00D22083">
      <w:pPr>
        <w:pStyle w:val="EndNoteBibliographyTitle"/>
        <w:rPr>
          <w:ins w:id="35" w:author="Jonas Alex" w:date="2025-10-15T09:21:00Z" w16du:dateUtc="2025-10-15T07:21:00Z"/>
        </w:rPr>
      </w:pPr>
    </w:p>
    <w:p w14:paraId="3C2FC1F5" w14:textId="682C8A7F" w:rsidR="00163BEA" w:rsidRPr="00D8595C" w:rsidRDefault="0029174E" w:rsidP="0029174E">
      <w:pPr>
        <w:pStyle w:val="EndNoteBibliographyTitle"/>
        <w:jc w:val="left"/>
      </w:pPr>
      <w:bookmarkStart w:id="36" w:name="_Hlk211413496"/>
      <w:r w:rsidRPr="00D8595C">
        <w:t>1.</w:t>
      </w:r>
      <w:r w:rsidRPr="00D8595C">
        <w:tab/>
      </w:r>
      <w:r w:rsidR="00163BEA" w:rsidRPr="00D8595C">
        <w:t>Kulczycka, K., Chilimoniuk, B., Rymuszka, A., Stychno, E., Bałanda-Bałdyga, A., &amp; Pałucka, K. (2025). Cortisol levels and perceived stress in emergency call operators. Frontiers in Public Health, 13, 1539516.</w:t>
      </w:r>
    </w:p>
    <w:p w14:paraId="1D8345C2" w14:textId="2927C3D4" w:rsidR="0092251E" w:rsidRPr="00D8595C" w:rsidRDefault="00202279" w:rsidP="0029174E">
      <w:pPr>
        <w:pStyle w:val="EndNoteBibliographyTitle"/>
        <w:jc w:val="left"/>
      </w:pPr>
      <w:r w:rsidRPr="00D8595C">
        <w:t>2.</w:t>
      </w:r>
      <w:r w:rsidRPr="00D8595C">
        <w:tab/>
        <w:t>Osório, C., Talwar, S., Stevelink, S. A. M., Sihre, H. K., Lamb, D., &amp; Billings, J. (2025). Systematic review and meta-analysis on the mental health of emergency and urgent call-handlers and dispatchers. Occupational Medicine, 75(6), 282-291.</w:t>
      </w:r>
    </w:p>
    <w:p w14:paraId="255A0D20" w14:textId="28FEF628" w:rsidR="00163BEA" w:rsidRPr="00D8595C" w:rsidRDefault="003B14F4" w:rsidP="009162BC">
      <w:pPr>
        <w:pStyle w:val="EndNoteBibliographyTitle"/>
        <w:jc w:val="left"/>
        <w:rPr>
          <w:ins w:id="37" w:author="Jonas Alex" w:date="2025-10-15T09:21:00Z" w16du:dateUtc="2025-10-15T07:21:00Z"/>
        </w:rPr>
      </w:pPr>
      <w:r w:rsidRPr="00D8595C">
        <w:t>3.</w:t>
      </w:r>
      <w:r w:rsidRPr="00D8595C">
        <w:tab/>
        <w:t>Roivainen P, Hoikka MJ, Raatiniemi L, Silfvast T, Ala-Kokko T, Kääriäinen M. Telephone triage performed by nurses reduces non-urgent ambulance missions: a prospective observational pilot study in Finland. Acta Anaesthesiol Scand. 2020;64:556–63.</w:t>
      </w:r>
      <w:r w:rsidR="009162BC" w:rsidRPr="00D8595C">
        <w:t xml:space="preserve"> </w:t>
      </w:r>
    </w:p>
    <w:bookmarkEnd w:id="36"/>
    <w:p w14:paraId="492E281C" w14:textId="5147423B" w:rsidR="00D22083" w:rsidRPr="00D8595C" w:rsidRDefault="003B14F4" w:rsidP="00D22083">
      <w:pPr>
        <w:pStyle w:val="EndNoteBibliography"/>
        <w:rPr>
          <w:lang w:val="sv-SE"/>
        </w:rPr>
      </w:pPr>
      <w:r w:rsidRPr="00D8595C">
        <w:t>4</w:t>
      </w:r>
      <w:r w:rsidR="00D22083" w:rsidRPr="00D8595C">
        <w:t>.</w:t>
      </w:r>
      <w:r w:rsidR="00D22083" w:rsidRPr="00D8595C">
        <w:tab/>
        <w:t xml:space="preserve">Al-Shaqsi S. Models of international emergency medical service (EMS) systems. </w:t>
      </w:r>
      <w:r w:rsidR="00D22083" w:rsidRPr="00D8595C">
        <w:rPr>
          <w:lang w:val="sv-SE"/>
        </w:rPr>
        <w:t>Oman medical journal. 2010;25(4):320.</w:t>
      </w:r>
    </w:p>
    <w:p w14:paraId="426FB34D" w14:textId="30C5E466" w:rsidR="00D22083" w:rsidRPr="00D8595C" w:rsidRDefault="003B14F4" w:rsidP="00D22083">
      <w:pPr>
        <w:pStyle w:val="EndNoteBibliography"/>
      </w:pPr>
      <w:r w:rsidRPr="00D8595C">
        <w:rPr>
          <w:lang w:val="sv-SE"/>
        </w:rPr>
        <w:t>5</w:t>
      </w:r>
      <w:r w:rsidR="00D22083" w:rsidRPr="00D8595C">
        <w:rPr>
          <w:lang w:val="sv-SE"/>
        </w:rPr>
        <w:t>.</w:t>
      </w:r>
      <w:r w:rsidR="00D22083" w:rsidRPr="00D8595C">
        <w:rPr>
          <w:lang w:val="sv-SE"/>
        </w:rPr>
        <w:tab/>
        <w:t xml:space="preserve">Klimley KE, Van Hasselt VB, Stripling AM. </w:t>
      </w:r>
      <w:r w:rsidR="00D22083" w:rsidRPr="00D8595C">
        <w:t>Posttraumatic stress disorder in police, firefighters, and emergency dispatchers. Aggression and violent behavior. 2018;43:33-44.</w:t>
      </w:r>
    </w:p>
    <w:p w14:paraId="1FB90A86" w14:textId="2205026B" w:rsidR="00D22083" w:rsidRPr="00D8595C" w:rsidRDefault="003B14F4" w:rsidP="00D22083">
      <w:pPr>
        <w:pStyle w:val="EndNoteBibliography"/>
      </w:pPr>
      <w:r w:rsidRPr="00D8595C">
        <w:t>6</w:t>
      </w:r>
      <w:r w:rsidR="00D22083" w:rsidRPr="00D8595C">
        <w:t>.</w:t>
      </w:r>
      <w:r w:rsidR="00D22083" w:rsidRPr="00D8595C">
        <w:tab/>
        <w:t>Leonardsen A-C, Ramsdal H, Olasveengen TM, Steen-Hansen JE, Westmark F, Hansen AE, Hardeland C. Exploring individual and work organizational peculiarities of working in emergency medical communication centers in Norway-a qualitative study. BMC Health Services Research. 2019;19:1-9.</w:t>
      </w:r>
    </w:p>
    <w:p w14:paraId="26A8FAF9" w14:textId="207333A4" w:rsidR="00D22083" w:rsidRPr="00D8595C" w:rsidRDefault="003B14F4" w:rsidP="00D22083">
      <w:pPr>
        <w:pStyle w:val="EndNoteBibliography"/>
      </w:pPr>
      <w:r w:rsidRPr="00D8595C">
        <w:t>7</w:t>
      </w:r>
      <w:r w:rsidR="00D22083" w:rsidRPr="00D8595C">
        <w:t>.</w:t>
      </w:r>
      <w:r w:rsidR="00D22083" w:rsidRPr="00D8595C">
        <w:tab/>
        <w:t>Blalock JR, Black RA, Bourke ML, Van Hasselt VB. Emergency Communication Operators: Findings from the National Wellness Survey for Public Safety Personnel. Journal of Police and Criminal Psychology. 2024;39(1):34-43.</w:t>
      </w:r>
    </w:p>
    <w:p w14:paraId="703C7AD7" w14:textId="18769022" w:rsidR="00D22083" w:rsidRPr="00D8595C" w:rsidRDefault="003B14F4" w:rsidP="00D22083">
      <w:pPr>
        <w:pStyle w:val="EndNoteBibliography"/>
      </w:pPr>
      <w:r w:rsidRPr="00D8595C">
        <w:t>8</w:t>
      </w:r>
      <w:r w:rsidR="00D22083" w:rsidRPr="00D8595C">
        <w:t>.</w:t>
      </w:r>
      <w:r w:rsidR="00D22083" w:rsidRPr="00D8595C">
        <w:tab/>
        <w:t>Holmström IK, Kaminsky E, Lindberg Y, Spangler D, Winblad U. The perspectives of Swedish registered nurses about managing difficult calls to emergency medical dispatch centres: a qualitative descriptive study. BMC nursing. 2021;20:1-8.</w:t>
      </w:r>
    </w:p>
    <w:p w14:paraId="49651E67" w14:textId="45A1BDDB" w:rsidR="00D22083" w:rsidRPr="00D8595C" w:rsidRDefault="003B14F4" w:rsidP="00D22083">
      <w:pPr>
        <w:pStyle w:val="EndNoteBibliography"/>
      </w:pPr>
      <w:r w:rsidRPr="00D8595C">
        <w:t>9</w:t>
      </w:r>
      <w:r w:rsidR="00D22083" w:rsidRPr="00D8595C">
        <w:t>.</w:t>
      </w:r>
      <w:r w:rsidR="00D22083" w:rsidRPr="00D8595C">
        <w:tab/>
        <w:t>Wagner A, Tsarouha E, Ög E, Preiser C, Rieger MA, Rind E. Work-related psychosocial demands related to work organization in small sized companies (SMEs) providing health-oriented services in Germany–a qualitative analysis. BMC Public Health. 2022;22(1):390.</w:t>
      </w:r>
    </w:p>
    <w:p w14:paraId="4D457900" w14:textId="3864706D" w:rsidR="00D22083" w:rsidRPr="00D8595C" w:rsidRDefault="003B14F4" w:rsidP="00D22083">
      <w:pPr>
        <w:pStyle w:val="EndNoteBibliography"/>
      </w:pPr>
      <w:r w:rsidRPr="00D8595C">
        <w:t>10</w:t>
      </w:r>
      <w:r w:rsidR="00D22083" w:rsidRPr="00D8595C">
        <w:t>.</w:t>
      </w:r>
      <w:r w:rsidR="00D22083" w:rsidRPr="00D8595C">
        <w:tab/>
        <w:t>Schreibauer EC, Hippler M, Burgess S, Rieger MA, Rind E. Work-related psychosocial stress in small and medium-sized enterprises: an integrative review. International journal of environmental research and public health. 2020;17(20):7446.</w:t>
      </w:r>
    </w:p>
    <w:p w14:paraId="15D4A9ED" w14:textId="3938EE1D" w:rsidR="00D22083" w:rsidRPr="00D8595C" w:rsidRDefault="003B14F4" w:rsidP="00D22083">
      <w:pPr>
        <w:pStyle w:val="EndNoteBibliography"/>
      </w:pPr>
      <w:r w:rsidRPr="00D8595C">
        <w:lastRenderedPageBreak/>
        <w:t>11</w:t>
      </w:r>
      <w:r w:rsidR="00D22083" w:rsidRPr="00D8595C">
        <w:t>.</w:t>
      </w:r>
      <w:r w:rsidR="00D22083" w:rsidRPr="00D8595C">
        <w:tab/>
        <w:t>Lilly MM, London MJ, Mercer MC. Predictors of obesity and physical health complaints among 911 telecommunicators. Safety and health at work. 2016;7(1):55-62.</w:t>
      </w:r>
    </w:p>
    <w:p w14:paraId="4A79447A" w14:textId="58B371B0" w:rsidR="00D22083" w:rsidRPr="00D8595C" w:rsidRDefault="003B14F4" w:rsidP="00D22083">
      <w:pPr>
        <w:pStyle w:val="EndNoteBibliography"/>
      </w:pPr>
      <w:r w:rsidRPr="00D8595C">
        <w:t>12</w:t>
      </w:r>
      <w:r w:rsidR="00D22083" w:rsidRPr="00D8595C">
        <w:t>.</w:t>
      </w:r>
      <w:r w:rsidR="00D22083" w:rsidRPr="00D8595C">
        <w:tab/>
        <w:t>Nowrouzi-Kia B, Nadesar N, Casole J. Systematic review: Factors related to injuries in small-and medium-sized enterprises. International journal of critical illness and injury science. 2019;9(2):57-63.</w:t>
      </w:r>
    </w:p>
    <w:p w14:paraId="013FE8F5" w14:textId="3AD1DF37" w:rsidR="00D22083" w:rsidRPr="00D8595C" w:rsidRDefault="00D22083" w:rsidP="00D22083">
      <w:pPr>
        <w:pStyle w:val="EndNoteBibliography"/>
      </w:pPr>
      <w:r w:rsidRPr="00D8595C">
        <w:t>1</w:t>
      </w:r>
      <w:r w:rsidR="003B14F4" w:rsidRPr="00D8595C">
        <w:t>3</w:t>
      </w:r>
      <w:r w:rsidRPr="00D8595C">
        <w:t>.</w:t>
      </w:r>
      <w:r w:rsidRPr="00D8595C">
        <w:tab/>
        <w:t>Perez RA, Jetelina KK, Gonzalez JMR. The chronic health effects of work-related stressors experienced by police communications workers. Safety and health at work. 2021;12(3):365-9.</w:t>
      </w:r>
    </w:p>
    <w:p w14:paraId="13BCA4EE" w14:textId="114C62C3" w:rsidR="00D22083" w:rsidRPr="00D8595C" w:rsidRDefault="00D22083" w:rsidP="00D22083">
      <w:pPr>
        <w:pStyle w:val="EndNoteBibliography"/>
      </w:pPr>
      <w:r w:rsidRPr="00D8595C">
        <w:t>1</w:t>
      </w:r>
      <w:r w:rsidR="003B14F4" w:rsidRPr="00D8595C">
        <w:t>4</w:t>
      </w:r>
      <w:r w:rsidRPr="00D8595C">
        <w:t>.</w:t>
      </w:r>
      <w:r w:rsidRPr="00D8595C">
        <w:tab/>
        <w:t>Vanderloop L. Sustainable Coping Among Experienced 911 Operators: The University of Western Ontario (Canada); 2021.</w:t>
      </w:r>
    </w:p>
    <w:p w14:paraId="468955CB" w14:textId="4AEAD4DF" w:rsidR="00D22083" w:rsidRPr="00D8595C" w:rsidRDefault="00D22083" w:rsidP="00D22083">
      <w:pPr>
        <w:pStyle w:val="EndNoteBibliography"/>
      </w:pPr>
      <w:r w:rsidRPr="00D8595C">
        <w:t>1</w:t>
      </w:r>
      <w:r w:rsidR="003B14F4" w:rsidRPr="00D8595C">
        <w:t>5</w:t>
      </w:r>
      <w:r w:rsidRPr="00D8595C">
        <w:t>.</w:t>
      </w:r>
      <w:r w:rsidRPr="00D8595C">
        <w:tab/>
        <w:t>Wojciechowska M, Jasielska A, Ziarko M, Sieński M, Różewicki M. Mediating role of stress at work in the relationship of alexithymia and PTSD among emergency call operators. International journal of environmental research and public health. 2021;18(23):12830.</w:t>
      </w:r>
    </w:p>
    <w:p w14:paraId="1A881B4E" w14:textId="36F5997D" w:rsidR="00D22083" w:rsidRPr="00D8595C" w:rsidRDefault="00D22083" w:rsidP="00D22083">
      <w:pPr>
        <w:pStyle w:val="EndNoteBibliography"/>
      </w:pPr>
      <w:r w:rsidRPr="00D8595C">
        <w:t>1</w:t>
      </w:r>
      <w:r w:rsidR="003B14F4" w:rsidRPr="00D8595C">
        <w:t>6</w:t>
      </w:r>
      <w:r w:rsidRPr="00D8595C">
        <w:t>.</w:t>
      </w:r>
      <w:r w:rsidRPr="00D8595C">
        <w:tab/>
        <w:t>Steinkopf B, Reddin RA, Black RA, Van Hasselt VB, Couwels J. Assessment of stress and resiliency in emergency dispatchers. Journal of police and criminal Psychology. 2018;33(4):398-411.</w:t>
      </w:r>
    </w:p>
    <w:p w14:paraId="1C8D4483" w14:textId="42CB89B4" w:rsidR="00D22083" w:rsidRPr="00D8595C" w:rsidRDefault="00D22083" w:rsidP="00D22083">
      <w:pPr>
        <w:pStyle w:val="EndNoteBibliography"/>
      </w:pPr>
      <w:r w:rsidRPr="00D8595C">
        <w:t>1</w:t>
      </w:r>
      <w:r w:rsidR="003B14F4" w:rsidRPr="00D8595C">
        <w:t>7</w:t>
      </w:r>
      <w:r w:rsidRPr="00D8595C">
        <w:t>.</w:t>
      </w:r>
      <w:r w:rsidRPr="00D8595C">
        <w:tab/>
        <w:t>Haugen PT, McCrillis AM, Smid GE, Nijdam MJ. Mental health stigma and barriers to mental health care for first responders: A systematic review and meta-analysis. Journal of Psychiatric Research. 2017;94:218-29.</w:t>
      </w:r>
    </w:p>
    <w:p w14:paraId="35C38640" w14:textId="4C437E97" w:rsidR="00D22083" w:rsidRPr="00D8595C" w:rsidRDefault="00D22083" w:rsidP="00D22083">
      <w:pPr>
        <w:pStyle w:val="EndNoteBibliography"/>
      </w:pPr>
      <w:r w:rsidRPr="00D8595C">
        <w:t>1</w:t>
      </w:r>
      <w:r w:rsidR="003B14F4" w:rsidRPr="00D8595C">
        <w:t>8</w:t>
      </w:r>
      <w:r w:rsidRPr="00D8595C">
        <w:t>.</w:t>
      </w:r>
      <w:r w:rsidRPr="00D8595C">
        <w:tab/>
        <w:t>Spjeldnæs TB, Nilsen KAV, Myrmel L, Sørnes J-O, Brattebø G. “Calling for help: I need you to listen”-A qualitative study of callers’ experience of calls to the emergency medical communication centre. Scandinavian Journal of Trauma, Resuscitation and Emergency Medicine. 2023;31(1):94.</w:t>
      </w:r>
    </w:p>
    <w:p w14:paraId="3A70D17C" w14:textId="6490A108" w:rsidR="00D22083" w:rsidRPr="00D8595C" w:rsidRDefault="00D22083" w:rsidP="00D22083">
      <w:pPr>
        <w:pStyle w:val="EndNoteBibliography"/>
      </w:pPr>
      <w:r w:rsidRPr="00D8595C">
        <w:t>1</w:t>
      </w:r>
      <w:r w:rsidR="003B14F4" w:rsidRPr="00D8595C">
        <w:t>9</w:t>
      </w:r>
      <w:r w:rsidRPr="00D8595C">
        <w:t>.</w:t>
      </w:r>
      <w:r w:rsidRPr="00D8595C">
        <w:tab/>
        <w:t>Ricciardelli R, Carleton RN, Mooney T, Cramm H. “Playing the system”: Structural factors potentiating mental health stigma, challenging awareness, and creating barriers to care for Canadian public safety personnel. Health. 2020;24(3):259-78.</w:t>
      </w:r>
    </w:p>
    <w:p w14:paraId="24EBC6CB" w14:textId="2A37B642" w:rsidR="00D22083" w:rsidRPr="00D8595C" w:rsidRDefault="003B14F4" w:rsidP="00D22083">
      <w:pPr>
        <w:pStyle w:val="EndNoteBibliography"/>
      </w:pPr>
      <w:r w:rsidRPr="00D8595C">
        <w:t>2</w:t>
      </w:r>
      <w:r w:rsidR="009162BC" w:rsidRPr="00D8595C">
        <w:t>0</w:t>
      </w:r>
      <w:r w:rsidR="00D22083" w:rsidRPr="00D8595C">
        <w:t>.</w:t>
      </w:r>
      <w:r w:rsidR="00D22083" w:rsidRPr="00D8595C">
        <w:tab/>
        <w:t>McAleavy T, Choi B, Arlikatti S. Faceless heroes: A content analysis of determinants for the recruitment, career development &amp; retention of Emergency Medical Dispatchers in the United States of America. International Journal of Disaster Risk Reduction. 2021;61:102335.</w:t>
      </w:r>
    </w:p>
    <w:p w14:paraId="4F3D2305" w14:textId="3657D96C" w:rsidR="00D22083" w:rsidRPr="00D8595C" w:rsidRDefault="009162BC" w:rsidP="00D22083">
      <w:pPr>
        <w:pStyle w:val="EndNoteBibliography"/>
      </w:pPr>
      <w:r w:rsidRPr="00D8595C">
        <w:t>2</w:t>
      </w:r>
      <w:r w:rsidR="00D22083" w:rsidRPr="00D8595C">
        <w:t>1.</w:t>
      </w:r>
      <w:r w:rsidR="00D22083" w:rsidRPr="00D8595C">
        <w:tab/>
        <w:t>Graneheim UH, Lundman B. Qualitative content analysis in nursing research: concepts, procedures and measures to achieve trustworthiness. Nurse education today. 2004;24(2):105-12.</w:t>
      </w:r>
    </w:p>
    <w:p w14:paraId="039E2A6F" w14:textId="03F2B20E" w:rsidR="00D45220" w:rsidRPr="00D8595C" w:rsidRDefault="00D45220" w:rsidP="00D22083">
      <w:pPr>
        <w:pStyle w:val="EndNoteBibliography"/>
      </w:pPr>
      <w:r w:rsidRPr="00D8595C">
        <w:t>22.</w:t>
      </w:r>
      <w:r w:rsidRPr="00D8595C">
        <w:tab/>
        <w:t>Malterud, K., Siersma, V. D., &amp; Guassora, A. D. (2016). Sample size in qualitative interview studies: guided by information power. Qualitative health research, 26(13), 1753-1760.</w:t>
      </w:r>
    </w:p>
    <w:p w14:paraId="2D9B23C0" w14:textId="5148DBF9" w:rsidR="00600754" w:rsidRPr="00D8595C" w:rsidRDefault="00600754" w:rsidP="00D22083">
      <w:pPr>
        <w:pStyle w:val="EndNoteBibliography"/>
      </w:pPr>
      <w:r w:rsidRPr="00D8595C">
        <w:t>23.</w:t>
      </w:r>
      <w:r w:rsidRPr="00D8595C">
        <w:tab/>
        <w:t>Hobfoll, S. E. (1989). Conservation of resources: a new attempt at conceptualizing stress. American psychologist, 44(3), 513.</w:t>
      </w:r>
    </w:p>
    <w:p w14:paraId="7CB892F6" w14:textId="791F0756" w:rsidR="00600754" w:rsidRPr="00D8595C" w:rsidRDefault="00600754" w:rsidP="00D22083">
      <w:pPr>
        <w:pStyle w:val="EndNoteBibliography"/>
      </w:pPr>
      <w:r w:rsidRPr="00D8595C">
        <w:t>24.</w:t>
      </w:r>
      <w:r w:rsidRPr="00D8595C">
        <w:tab/>
      </w:r>
      <w:r w:rsidR="004B097D" w:rsidRPr="00D8595C">
        <w:t>Karasek R, Theorell T. Healthy work: stress, productivity, and the reconstruction of working life. New York: Basic Books; 1990.</w:t>
      </w:r>
    </w:p>
    <w:p w14:paraId="599968B3" w14:textId="13CE489D" w:rsidR="00D22083" w:rsidRPr="00D8595C" w:rsidRDefault="009162BC" w:rsidP="00D22083">
      <w:pPr>
        <w:pStyle w:val="EndNoteBibliography"/>
      </w:pPr>
      <w:r w:rsidRPr="00D8595C">
        <w:t>2</w:t>
      </w:r>
      <w:r w:rsidR="004B097D" w:rsidRPr="00D8595C">
        <w:t>5</w:t>
      </w:r>
      <w:r w:rsidR="00D22083" w:rsidRPr="00D8595C">
        <w:t>.</w:t>
      </w:r>
      <w:r w:rsidR="00D22083" w:rsidRPr="00D8595C">
        <w:tab/>
        <w:t>Linderoth G, Lippert F, Østergaard D, Ersbøll AK, Meyhoff CS, Folke F, Christensen HC. Live video from bystanders’ smartphones to medical dispatchers in real emergencies. BMC Emergency Medicine. 2021;21:1-10.</w:t>
      </w:r>
    </w:p>
    <w:p w14:paraId="0EE73F7F" w14:textId="6E19D42E" w:rsidR="00D22083" w:rsidRPr="00D8595C" w:rsidRDefault="00D22083" w:rsidP="00D22083">
      <w:pPr>
        <w:pStyle w:val="EndNoteBibliography"/>
      </w:pPr>
      <w:r w:rsidRPr="00D8595C">
        <w:t>2</w:t>
      </w:r>
      <w:r w:rsidR="005A6956" w:rsidRPr="00D8595C">
        <w:t>6</w:t>
      </w:r>
      <w:r w:rsidRPr="00D8595C">
        <w:t>.</w:t>
      </w:r>
      <w:r w:rsidRPr="00D8595C">
        <w:tab/>
        <w:t>Říha R, Hůla M. Work-Related Stressors Associated with Emergency Calls to the Fire and Rescue Service Operators and Police Operators of the Czech Republic. Journal of Police and Criminal Psychology. 2024;39(1):104-17.</w:t>
      </w:r>
    </w:p>
    <w:p w14:paraId="3BD636F6" w14:textId="10A65D74" w:rsidR="00D22083" w:rsidRPr="00D8595C" w:rsidRDefault="00D22083" w:rsidP="00D22083">
      <w:pPr>
        <w:pStyle w:val="EndNoteBibliography"/>
      </w:pPr>
      <w:r w:rsidRPr="00D8595C">
        <w:t>2</w:t>
      </w:r>
      <w:r w:rsidR="005A6956" w:rsidRPr="00D8595C">
        <w:t>7</w:t>
      </w:r>
      <w:r w:rsidRPr="00D8595C">
        <w:t>.</w:t>
      </w:r>
      <w:r w:rsidRPr="00D8595C">
        <w:tab/>
        <w:t>Smith EC, Holmes L, Burkle FM. Exploring the physical and mental health challenges associated with emergency service call-taking and dispatching: a review of the literature. Prehospital and disaster medicine. 2019;34(6):619-24.</w:t>
      </w:r>
    </w:p>
    <w:p w14:paraId="171DC682" w14:textId="36161273" w:rsidR="00D22083" w:rsidRPr="00D8595C" w:rsidRDefault="00D22083" w:rsidP="00D22083">
      <w:pPr>
        <w:pStyle w:val="EndNoteBibliography"/>
      </w:pPr>
      <w:r w:rsidRPr="00D8595C">
        <w:t>2</w:t>
      </w:r>
      <w:r w:rsidR="005A6956" w:rsidRPr="00D8595C">
        <w:t>8</w:t>
      </w:r>
      <w:r w:rsidRPr="00D8595C">
        <w:t>.</w:t>
      </w:r>
      <w:r w:rsidRPr="00D8595C">
        <w:tab/>
        <w:t>Scott Z, O'Curry S, Mastroyannopoulou K. The impact and experience of debriefing for clinical staff following traumatic events in clinical settings: A systematic review. Journal of Traumatic Stress. 2022;35(1):278-87.</w:t>
      </w:r>
    </w:p>
    <w:p w14:paraId="1EE7D73E" w14:textId="1A0B21E3" w:rsidR="00D22083" w:rsidRPr="00D8595C" w:rsidRDefault="00D22083" w:rsidP="00D22083">
      <w:pPr>
        <w:pStyle w:val="EndNoteBibliography"/>
      </w:pPr>
      <w:r w:rsidRPr="00D8595C">
        <w:t>2</w:t>
      </w:r>
      <w:r w:rsidR="005A6956" w:rsidRPr="00D8595C">
        <w:t>9</w:t>
      </w:r>
      <w:r w:rsidRPr="00D8595C">
        <w:t>.</w:t>
      </w:r>
      <w:r w:rsidRPr="00D8595C">
        <w:tab/>
        <w:t>Zeng Z, Guo Y, Lu L, Han L, Chen W, Ling L. Mental health status and work environment among workers in small-and medium-sized enterprises in Guangdong, China-a cross-sectional survey. BMC Public Health. 2014;14:1-8.</w:t>
      </w:r>
    </w:p>
    <w:p w14:paraId="437699FF" w14:textId="5DFD774B" w:rsidR="00D22083" w:rsidRPr="00D8595C" w:rsidRDefault="005A6956" w:rsidP="00D22083">
      <w:pPr>
        <w:pStyle w:val="EndNoteBibliography"/>
      </w:pPr>
      <w:r w:rsidRPr="00D8595C">
        <w:t>30</w:t>
      </w:r>
      <w:r w:rsidR="00D22083" w:rsidRPr="00D8595C">
        <w:t>.</w:t>
      </w:r>
      <w:r w:rsidR="00D22083" w:rsidRPr="00D8595C">
        <w:tab/>
        <w:t>Alfsen D, Møller TP, Egerod I, Lippert FK. Barriers to recognition of out-of-hospital cardiac arrest during emergency medical calls: a qualitative inductive thematic analysis. Scandinavian journal of trauma, resuscitation and emergency medicine. 2015;23:1-8.</w:t>
      </w:r>
    </w:p>
    <w:p w14:paraId="2292332C" w14:textId="77DB97DF" w:rsidR="00D22083" w:rsidRPr="00D8595C" w:rsidRDefault="005A6956" w:rsidP="00D22083">
      <w:pPr>
        <w:pStyle w:val="EndNoteBibliography"/>
      </w:pPr>
      <w:r w:rsidRPr="00D8595C">
        <w:t>31</w:t>
      </w:r>
      <w:r w:rsidR="00D22083" w:rsidRPr="00D8595C">
        <w:t>.</w:t>
      </w:r>
      <w:r w:rsidR="00D22083" w:rsidRPr="00D8595C">
        <w:tab/>
        <w:t>Møller TP, Jensen HG, Viereck S, Lippert F, Østergaaard D. Medical dispatchers’ perception of the interaction with the caller during emergency calls-a qualitative study. Scandinavian Journal of Trauma, Resuscitation and Emergency Medicine. 2021;29:1-10.</w:t>
      </w:r>
    </w:p>
    <w:p w14:paraId="020749FF" w14:textId="3F291B37" w:rsidR="00D22083" w:rsidRPr="00D8595C" w:rsidRDefault="00D45220" w:rsidP="00D22083">
      <w:pPr>
        <w:pStyle w:val="EndNoteBibliography"/>
      </w:pPr>
      <w:r w:rsidRPr="00D8595C">
        <w:t>3</w:t>
      </w:r>
      <w:r w:rsidR="005A6956" w:rsidRPr="00D8595C">
        <w:t>2</w:t>
      </w:r>
      <w:r w:rsidR="00D22083" w:rsidRPr="00D8595C">
        <w:t>.</w:t>
      </w:r>
      <w:r w:rsidR="00D22083" w:rsidRPr="00D8595C">
        <w:tab/>
        <w:t xml:space="preserve">Speziale HS, Streubert HJ, Carpenter DR. Qualitative research in nursing: Advancing the humanistic </w:t>
      </w:r>
      <w:r w:rsidR="00D22083" w:rsidRPr="00D8595C">
        <w:lastRenderedPageBreak/>
        <w:t>imperative: Lippincott Williams &amp; Wilkins; 2011.</w:t>
      </w:r>
    </w:p>
    <w:p w14:paraId="7BA174EE" w14:textId="26838E56" w:rsidR="00D22083" w:rsidRPr="00D8595C" w:rsidRDefault="009162BC" w:rsidP="00D22083">
      <w:pPr>
        <w:pStyle w:val="EndNoteBibliography"/>
      </w:pPr>
      <w:r w:rsidRPr="00D8595C">
        <w:t>3</w:t>
      </w:r>
      <w:r w:rsidR="005A6956" w:rsidRPr="00D8595C">
        <w:t>3</w:t>
      </w:r>
      <w:r w:rsidR="00D22083" w:rsidRPr="00D8595C">
        <w:t>.</w:t>
      </w:r>
      <w:r w:rsidR="00D22083" w:rsidRPr="00D8595C">
        <w:tab/>
        <w:t xml:space="preserve">Declaration of Helsinki, Ethical Principles for Medical Research Involving Human Subjects </w:t>
      </w:r>
      <w:hyperlink r:id="rId16" w:history="1">
        <w:r w:rsidR="00D22083" w:rsidRPr="00D8595C">
          <w:rPr>
            <w:rStyle w:val="Hyperlink"/>
            <w:color w:val="auto"/>
          </w:rPr>
          <w:t>https://www.wma.net/wp-content/uploads/2018/07/DoH-Oct2008.pdf</w:t>
        </w:r>
      </w:hyperlink>
      <w:r w:rsidR="00D22083" w:rsidRPr="00D8595C">
        <w:t xml:space="preserve">: The World Medical Assosiation; 2008 </w:t>
      </w:r>
      <w:r w:rsidR="00BC38D9" w:rsidRPr="00D8595C">
        <w:t>A</w:t>
      </w:r>
      <w:r w:rsidR="001A6BBF" w:rsidRPr="00D8595C">
        <w:t>ssessed</w:t>
      </w:r>
      <w:r w:rsidR="00C22873" w:rsidRPr="00D8595C">
        <w:t>:</w:t>
      </w:r>
      <w:r w:rsidR="001A6BBF" w:rsidRPr="00D8595C">
        <w:t xml:space="preserve"> </w:t>
      </w:r>
      <w:r w:rsidR="00C22873" w:rsidRPr="00D8595C">
        <w:t>D</w:t>
      </w:r>
      <w:r w:rsidR="00B8724B" w:rsidRPr="00D8595C">
        <w:t>ecember</w:t>
      </w:r>
      <w:r w:rsidR="00C22873" w:rsidRPr="00D8595C">
        <w:t xml:space="preserve"> 12th</w:t>
      </w:r>
      <w:r w:rsidR="00B8724B" w:rsidRPr="00D8595C">
        <w:t xml:space="preserve"> 2024</w:t>
      </w:r>
      <w:r w:rsidR="00C22873" w:rsidRPr="00D8595C">
        <w:t>.</w:t>
      </w:r>
    </w:p>
    <w:p w14:paraId="72E052A4" w14:textId="6CAE73E8" w:rsidR="00E21750" w:rsidRDefault="00FB0974" w:rsidP="00B12B79">
      <w:pPr>
        <w:spacing w:line="360" w:lineRule="auto"/>
        <w:rPr>
          <w:rFonts w:ascii="Georgia" w:hAnsi="Georgia"/>
          <w:sz w:val="24"/>
          <w:szCs w:val="24"/>
          <w:lang w:val="en-GB"/>
        </w:rPr>
      </w:pPr>
      <w:r w:rsidRPr="00D8595C">
        <w:rPr>
          <w:rFonts w:ascii="Georgia" w:hAnsi="Georgia"/>
          <w:sz w:val="24"/>
          <w:szCs w:val="24"/>
          <w:lang w:val="en-GB"/>
        </w:rPr>
        <w:fldChar w:fldCharType="end"/>
      </w:r>
    </w:p>
    <w:p w14:paraId="3C96D4E4" w14:textId="77777777" w:rsidR="00AF7632" w:rsidRDefault="00AF7632" w:rsidP="00B12B79">
      <w:pPr>
        <w:spacing w:line="360" w:lineRule="auto"/>
        <w:rPr>
          <w:rFonts w:ascii="Georgia" w:hAnsi="Georgia"/>
          <w:sz w:val="24"/>
          <w:szCs w:val="24"/>
          <w:lang w:val="en-GB"/>
        </w:rPr>
      </w:pPr>
    </w:p>
    <w:p w14:paraId="0564E7DD"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Table 1. Subthemes, themes, and main theme.</w:t>
      </w:r>
    </w:p>
    <w:tbl>
      <w:tblPr>
        <w:tblStyle w:val="TableGrid"/>
        <w:tblW w:w="0" w:type="auto"/>
        <w:tblLook w:val="04A0" w:firstRow="1" w:lastRow="0" w:firstColumn="1" w:lastColumn="0" w:noHBand="0" w:noVBand="1"/>
      </w:tblPr>
      <w:tblGrid>
        <w:gridCol w:w="3020"/>
        <w:gridCol w:w="3021"/>
        <w:gridCol w:w="3021"/>
      </w:tblGrid>
      <w:tr w:rsidR="00AF7632" w:rsidRPr="00AF7632" w14:paraId="3EBDFDC5" w14:textId="77777777">
        <w:tc>
          <w:tcPr>
            <w:tcW w:w="3020" w:type="dxa"/>
            <w:tcBorders>
              <w:top w:val="single" w:sz="4" w:space="0" w:color="auto"/>
              <w:left w:val="single" w:sz="4" w:space="0" w:color="auto"/>
              <w:bottom w:val="single" w:sz="4" w:space="0" w:color="auto"/>
              <w:right w:val="single" w:sz="4" w:space="0" w:color="auto"/>
            </w:tcBorders>
            <w:hideMark/>
          </w:tcPr>
          <w:p w14:paraId="0B1FC681"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Subtheme</w:t>
            </w:r>
          </w:p>
        </w:tc>
        <w:tc>
          <w:tcPr>
            <w:tcW w:w="3021" w:type="dxa"/>
            <w:tcBorders>
              <w:top w:val="single" w:sz="4" w:space="0" w:color="auto"/>
              <w:left w:val="single" w:sz="4" w:space="0" w:color="auto"/>
              <w:bottom w:val="single" w:sz="4" w:space="0" w:color="auto"/>
              <w:right w:val="single" w:sz="4" w:space="0" w:color="auto"/>
            </w:tcBorders>
            <w:hideMark/>
          </w:tcPr>
          <w:p w14:paraId="5D0F05B3"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Theme</w:t>
            </w:r>
          </w:p>
        </w:tc>
        <w:tc>
          <w:tcPr>
            <w:tcW w:w="3021" w:type="dxa"/>
            <w:tcBorders>
              <w:top w:val="single" w:sz="4" w:space="0" w:color="auto"/>
              <w:left w:val="single" w:sz="4" w:space="0" w:color="auto"/>
              <w:bottom w:val="single" w:sz="4" w:space="0" w:color="auto"/>
              <w:right w:val="single" w:sz="4" w:space="0" w:color="auto"/>
            </w:tcBorders>
            <w:hideMark/>
          </w:tcPr>
          <w:p w14:paraId="245A7EC4"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Main theme</w:t>
            </w:r>
          </w:p>
        </w:tc>
      </w:tr>
      <w:tr w:rsidR="00AF7632" w:rsidRPr="00AF7632" w14:paraId="1BED947C" w14:textId="77777777">
        <w:tc>
          <w:tcPr>
            <w:tcW w:w="3020" w:type="dxa"/>
            <w:tcBorders>
              <w:top w:val="single" w:sz="4" w:space="0" w:color="auto"/>
              <w:left w:val="single" w:sz="4" w:space="0" w:color="auto"/>
              <w:bottom w:val="single" w:sz="4" w:space="0" w:color="auto"/>
              <w:right w:val="single" w:sz="4" w:space="0" w:color="auto"/>
            </w:tcBorders>
            <w:hideMark/>
          </w:tcPr>
          <w:p w14:paraId="19BD3CDE"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 xml:space="preserve">Engaging in complex calls </w:t>
            </w:r>
          </w:p>
          <w:p w14:paraId="0BD4E35F"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 xml:space="preserve">Dealing with demanding situations  </w:t>
            </w:r>
          </w:p>
          <w:p w14:paraId="01237B5F"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Lacking support</w:t>
            </w:r>
          </w:p>
        </w:tc>
        <w:tc>
          <w:tcPr>
            <w:tcW w:w="3021" w:type="dxa"/>
            <w:tcBorders>
              <w:top w:val="single" w:sz="4" w:space="0" w:color="auto"/>
              <w:left w:val="single" w:sz="4" w:space="0" w:color="auto"/>
              <w:bottom w:val="single" w:sz="4" w:space="0" w:color="auto"/>
              <w:right w:val="single" w:sz="4" w:space="0" w:color="auto"/>
            </w:tcBorders>
          </w:tcPr>
          <w:p w14:paraId="4940A668" w14:textId="77777777" w:rsidR="00AF7632" w:rsidRPr="00AF7632" w:rsidRDefault="00AF7632" w:rsidP="00AF7632">
            <w:pPr>
              <w:spacing w:line="360" w:lineRule="auto"/>
              <w:rPr>
                <w:rFonts w:ascii="Georgia" w:eastAsia="Georgia" w:hAnsi="Georgia" w:cs="Georgia"/>
                <w:sz w:val="24"/>
                <w:szCs w:val="24"/>
                <w:lang w:val="en-GB"/>
              </w:rPr>
            </w:pPr>
          </w:p>
          <w:p w14:paraId="503CB4C7" w14:textId="77777777" w:rsidR="00AF7632" w:rsidRPr="00AF7632" w:rsidRDefault="00AF7632" w:rsidP="00AF7632">
            <w:pPr>
              <w:spacing w:line="360" w:lineRule="auto"/>
              <w:rPr>
                <w:rFonts w:ascii="Georgia" w:eastAsia="Georgia" w:hAnsi="Georgia" w:cs="Georgia"/>
                <w:sz w:val="24"/>
                <w:szCs w:val="24"/>
                <w:lang w:val="en-GB"/>
              </w:rPr>
            </w:pPr>
          </w:p>
          <w:p w14:paraId="43F02928"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Facing challenges</w:t>
            </w:r>
          </w:p>
        </w:tc>
        <w:tc>
          <w:tcPr>
            <w:tcW w:w="3021" w:type="dxa"/>
            <w:vMerge w:val="restart"/>
            <w:tcBorders>
              <w:top w:val="single" w:sz="4" w:space="0" w:color="auto"/>
              <w:left w:val="single" w:sz="4" w:space="0" w:color="auto"/>
              <w:bottom w:val="single" w:sz="4" w:space="0" w:color="auto"/>
              <w:right w:val="single" w:sz="4" w:space="0" w:color="auto"/>
            </w:tcBorders>
          </w:tcPr>
          <w:p w14:paraId="6F67CED3" w14:textId="77777777" w:rsidR="00AF7632" w:rsidRPr="00AF7632" w:rsidRDefault="00AF7632" w:rsidP="00AF7632">
            <w:pPr>
              <w:spacing w:line="360" w:lineRule="auto"/>
              <w:rPr>
                <w:rFonts w:ascii="Georgia" w:eastAsia="Georgia" w:hAnsi="Georgia" w:cs="Georgia"/>
                <w:sz w:val="24"/>
                <w:szCs w:val="24"/>
                <w:lang w:val="en-GB"/>
              </w:rPr>
            </w:pPr>
          </w:p>
          <w:p w14:paraId="7C76790C" w14:textId="77777777" w:rsidR="00AF7632" w:rsidRPr="00AF7632" w:rsidRDefault="00AF7632" w:rsidP="00AF7632">
            <w:pPr>
              <w:spacing w:line="360" w:lineRule="auto"/>
              <w:rPr>
                <w:rFonts w:ascii="Georgia" w:eastAsia="Georgia" w:hAnsi="Georgia" w:cs="Georgia"/>
                <w:sz w:val="24"/>
                <w:szCs w:val="24"/>
                <w:lang w:val="en-GB"/>
              </w:rPr>
            </w:pPr>
          </w:p>
          <w:p w14:paraId="680EC010" w14:textId="77777777" w:rsidR="00AF7632" w:rsidRPr="00AF7632" w:rsidRDefault="00AF7632" w:rsidP="00AF7632">
            <w:pPr>
              <w:spacing w:line="360" w:lineRule="auto"/>
              <w:rPr>
                <w:rFonts w:ascii="Georgia" w:eastAsia="Georgia" w:hAnsi="Georgia" w:cs="Georgia"/>
                <w:sz w:val="24"/>
                <w:szCs w:val="24"/>
                <w:lang w:val="en-GB"/>
              </w:rPr>
            </w:pPr>
          </w:p>
          <w:p w14:paraId="18EB05A6" w14:textId="77777777" w:rsidR="00AF7632" w:rsidRPr="00AF7632" w:rsidRDefault="00AF7632" w:rsidP="00AF7632">
            <w:pPr>
              <w:spacing w:line="360" w:lineRule="auto"/>
              <w:rPr>
                <w:rFonts w:ascii="Georgia" w:eastAsia="Georgia" w:hAnsi="Georgia" w:cs="Georgia"/>
                <w:sz w:val="24"/>
                <w:szCs w:val="24"/>
                <w:lang w:val="en-GB"/>
              </w:rPr>
            </w:pPr>
          </w:p>
          <w:p w14:paraId="0B4470FF" w14:textId="77777777" w:rsidR="00AF7632" w:rsidRPr="00AF7632" w:rsidRDefault="00AF7632" w:rsidP="00AF7632">
            <w:pPr>
              <w:spacing w:line="360" w:lineRule="auto"/>
              <w:rPr>
                <w:rFonts w:ascii="Georgia" w:eastAsia="Georgia" w:hAnsi="Georgia" w:cs="Georgia"/>
                <w:sz w:val="24"/>
                <w:szCs w:val="24"/>
                <w:lang w:val="en-GB"/>
              </w:rPr>
            </w:pPr>
          </w:p>
          <w:p w14:paraId="5BAFA93F" w14:textId="77777777" w:rsidR="00AF7632" w:rsidRPr="00AF7632" w:rsidRDefault="00AF7632" w:rsidP="00AF7632">
            <w:pPr>
              <w:spacing w:line="360" w:lineRule="auto"/>
              <w:rPr>
                <w:rFonts w:ascii="Georgia" w:eastAsia="Georgia" w:hAnsi="Georgia" w:cs="Georgia"/>
                <w:sz w:val="24"/>
                <w:szCs w:val="24"/>
                <w:lang w:val="en-GB"/>
              </w:rPr>
            </w:pPr>
          </w:p>
          <w:p w14:paraId="7CFCC214" w14:textId="77777777" w:rsidR="00AF7632" w:rsidRPr="00AF7632" w:rsidRDefault="00AF7632" w:rsidP="00AF7632">
            <w:pPr>
              <w:spacing w:line="360" w:lineRule="auto"/>
              <w:rPr>
                <w:rFonts w:ascii="Georgia" w:eastAsia="Georgia" w:hAnsi="Georgia" w:cs="Georgia"/>
                <w:sz w:val="24"/>
                <w:szCs w:val="24"/>
                <w:lang w:val="en-GB"/>
              </w:rPr>
            </w:pPr>
          </w:p>
          <w:p w14:paraId="07AE8490" w14:textId="77777777" w:rsidR="00AF7632" w:rsidRPr="00AF7632" w:rsidRDefault="00AF7632" w:rsidP="00AF7632">
            <w:pPr>
              <w:spacing w:line="360" w:lineRule="auto"/>
              <w:rPr>
                <w:rFonts w:ascii="Georgia" w:eastAsia="Georgia" w:hAnsi="Georgia" w:cs="Georgia"/>
                <w:sz w:val="24"/>
                <w:szCs w:val="24"/>
                <w:lang w:val="en-GB"/>
              </w:rPr>
            </w:pPr>
          </w:p>
          <w:p w14:paraId="4D202F33" w14:textId="77777777" w:rsidR="00AF7632" w:rsidRPr="00AF7632" w:rsidRDefault="00AF7632" w:rsidP="00AF7632">
            <w:pPr>
              <w:spacing w:line="360" w:lineRule="auto"/>
              <w:rPr>
                <w:rFonts w:ascii="Georgia" w:eastAsia="Georgia" w:hAnsi="Georgia" w:cs="Georgia"/>
                <w:sz w:val="24"/>
                <w:szCs w:val="24"/>
                <w:lang w:val="en-GB"/>
              </w:rPr>
            </w:pPr>
          </w:p>
          <w:p w14:paraId="66BF9BC8" w14:textId="77777777" w:rsidR="00AF7632" w:rsidRPr="00AF7632" w:rsidRDefault="00AF7632" w:rsidP="00AF7632">
            <w:pPr>
              <w:spacing w:line="360" w:lineRule="auto"/>
              <w:rPr>
                <w:rFonts w:ascii="Georgia" w:eastAsia="Georgia" w:hAnsi="Georgia" w:cs="Georgia"/>
                <w:sz w:val="24"/>
                <w:szCs w:val="24"/>
                <w:lang w:val="en-GB"/>
              </w:rPr>
            </w:pPr>
          </w:p>
          <w:p w14:paraId="5FC822D8"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 xml:space="preserve">Having oneself as a stake </w:t>
            </w:r>
          </w:p>
        </w:tc>
      </w:tr>
      <w:tr w:rsidR="00AF7632" w:rsidRPr="00AF7632" w14:paraId="22E3783F" w14:textId="77777777">
        <w:tc>
          <w:tcPr>
            <w:tcW w:w="3020" w:type="dxa"/>
            <w:tcBorders>
              <w:top w:val="single" w:sz="4" w:space="0" w:color="auto"/>
              <w:left w:val="single" w:sz="4" w:space="0" w:color="auto"/>
              <w:bottom w:val="single" w:sz="4" w:space="0" w:color="auto"/>
              <w:right w:val="single" w:sz="4" w:space="0" w:color="auto"/>
            </w:tcBorders>
            <w:hideMark/>
          </w:tcPr>
          <w:p w14:paraId="04660EA0"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 xml:space="preserve">Managing stress symptoms  </w:t>
            </w:r>
          </w:p>
          <w:p w14:paraId="5A4BBEBB"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 xml:space="preserve">Suffering from a troubled conscience  </w:t>
            </w:r>
          </w:p>
          <w:p w14:paraId="26E0E506"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Trying to recover</w:t>
            </w:r>
          </w:p>
        </w:tc>
        <w:tc>
          <w:tcPr>
            <w:tcW w:w="3021" w:type="dxa"/>
            <w:tcBorders>
              <w:top w:val="single" w:sz="4" w:space="0" w:color="auto"/>
              <w:left w:val="single" w:sz="4" w:space="0" w:color="auto"/>
              <w:bottom w:val="single" w:sz="4" w:space="0" w:color="auto"/>
              <w:right w:val="single" w:sz="4" w:space="0" w:color="auto"/>
            </w:tcBorders>
          </w:tcPr>
          <w:p w14:paraId="1CBEEFE6" w14:textId="77777777" w:rsidR="00AF7632" w:rsidRPr="00AF7632" w:rsidRDefault="00AF7632" w:rsidP="00AF7632">
            <w:pPr>
              <w:spacing w:line="360" w:lineRule="auto"/>
              <w:rPr>
                <w:rFonts w:ascii="Georgia" w:eastAsia="Georgia" w:hAnsi="Georgia" w:cs="Georgia"/>
                <w:sz w:val="24"/>
                <w:szCs w:val="24"/>
                <w:lang w:val="en-GB"/>
              </w:rPr>
            </w:pPr>
          </w:p>
          <w:p w14:paraId="6406006D" w14:textId="77777777" w:rsidR="00AF7632" w:rsidRPr="00AF7632" w:rsidRDefault="00AF7632" w:rsidP="00AF7632">
            <w:pPr>
              <w:spacing w:line="360" w:lineRule="auto"/>
              <w:rPr>
                <w:rFonts w:ascii="Georgia" w:eastAsia="Georgia" w:hAnsi="Georgia" w:cs="Georgia"/>
                <w:sz w:val="24"/>
                <w:szCs w:val="24"/>
                <w:lang w:val="en-GB"/>
              </w:rPr>
            </w:pPr>
          </w:p>
          <w:p w14:paraId="554B4670"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Being affected as a person</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DA25A8" w14:textId="77777777" w:rsidR="00AF7632" w:rsidRPr="00AF7632" w:rsidRDefault="00AF7632" w:rsidP="00AF7632">
            <w:pPr>
              <w:spacing w:line="360" w:lineRule="auto"/>
              <w:rPr>
                <w:rFonts w:ascii="Georgia" w:eastAsia="Georgia" w:hAnsi="Georgia" w:cs="Georgia"/>
                <w:sz w:val="24"/>
                <w:szCs w:val="24"/>
                <w:lang w:val="en-GB"/>
              </w:rPr>
            </w:pPr>
          </w:p>
        </w:tc>
      </w:tr>
      <w:tr w:rsidR="00AF7632" w:rsidRPr="00AF7632" w14:paraId="7394CCA8" w14:textId="77777777">
        <w:tc>
          <w:tcPr>
            <w:tcW w:w="3020" w:type="dxa"/>
            <w:tcBorders>
              <w:top w:val="single" w:sz="4" w:space="0" w:color="auto"/>
              <w:left w:val="single" w:sz="4" w:space="0" w:color="auto"/>
              <w:bottom w:val="single" w:sz="4" w:space="0" w:color="auto"/>
              <w:right w:val="single" w:sz="4" w:space="0" w:color="auto"/>
            </w:tcBorders>
            <w:hideMark/>
          </w:tcPr>
          <w:p w14:paraId="0B88D70A"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Struggling with insufficient systems and tools</w:t>
            </w:r>
          </w:p>
          <w:p w14:paraId="1BAE5F6B"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Having varying trust in management</w:t>
            </w:r>
          </w:p>
          <w:p w14:paraId="0B8F5BF9"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Struggling with unfavourable work conditions</w:t>
            </w:r>
          </w:p>
        </w:tc>
        <w:tc>
          <w:tcPr>
            <w:tcW w:w="3021" w:type="dxa"/>
            <w:tcBorders>
              <w:top w:val="single" w:sz="4" w:space="0" w:color="auto"/>
              <w:left w:val="single" w:sz="4" w:space="0" w:color="auto"/>
              <w:bottom w:val="single" w:sz="4" w:space="0" w:color="auto"/>
              <w:right w:val="single" w:sz="4" w:space="0" w:color="auto"/>
            </w:tcBorders>
          </w:tcPr>
          <w:p w14:paraId="15C8199B" w14:textId="77777777" w:rsidR="00AF7632" w:rsidRPr="00AF7632" w:rsidRDefault="00AF7632" w:rsidP="00AF7632">
            <w:pPr>
              <w:spacing w:line="360" w:lineRule="auto"/>
              <w:rPr>
                <w:rFonts w:ascii="Georgia" w:eastAsia="Georgia" w:hAnsi="Georgia" w:cs="Georgia"/>
                <w:sz w:val="24"/>
                <w:szCs w:val="24"/>
                <w:lang w:val="en-GB"/>
              </w:rPr>
            </w:pPr>
          </w:p>
          <w:p w14:paraId="388B00FD" w14:textId="77777777" w:rsidR="00AF7632" w:rsidRPr="00AF7632" w:rsidRDefault="00AF7632" w:rsidP="00AF7632">
            <w:pPr>
              <w:spacing w:line="360" w:lineRule="auto"/>
              <w:rPr>
                <w:rFonts w:ascii="Georgia" w:eastAsia="Georgia" w:hAnsi="Georgia" w:cs="Georgia"/>
                <w:sz w:val="24"/>
                <w:szCs w:val="24"/>
                <w:lang w:val="en-GB"/>
              </w:rPr>
            </w:pPr>
          </w:p>
          <w:p w14:paraId="47B1ADCC"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Feeling ignored by organisational condi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653451" w14:textId="77777777" w:rsidR="00AF7632" w:rsidRPr="00AF7632" w:rsidRDefault="00AF7632" w:rsidP="00AF7632">
            <w:pPr>
              <w:spacing w:line="360" w:lineRule="auto"/>
              <w:rPr>
                <w:rFonts w:ascii="Georgia" w:eastAsia="Georgia" w:hAnsi="Georgia" w:cs="Georgia"/>
                <w:sz w:val="24"/>
                <w:szCs w:val="24"/>
                <w:lang w:val="en-GB"/>
              </w:rPr>
            </w:pPr>
          </w:p>
        </w:tc>
      </w:tr>
      <w:tr w:rsidR="00AF7632" w:rsidRPr="00AF7632" w14:paraId="25ED64AE" w14:textId="77777777">
        <w:tc>
          <w:tcPr>
            <w:tcW w:w="3020" w:type="dxa"/>
            <w:tcBorders>
              <w:top w:val="single" w:sz="4" w:space="0" w:color="auto"/>
              <w:left w:val="single" w:sz="4" w:space="0" w:color="auto"/>
              <w:bottom w:val="single" w:sz="4" w:space="0" w:color="auto"/>
              <w:right w:val="single" w:sz="4" w:space="0" w:color="auto"/>
            </w:tcBorders>
            <w:hideMark/>
          </w:tcPr>
          <w:p w14:paraId="2E7C42F1"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 xml:space="preserve">Valuing education and skills  </w:t>
            </w:r>
          </w:p>
          <w:p w14:paraId="7020DF68"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Feeling strengthened by colleagues</w:t>
            </w:r>
          </w:p>
          <w:p w14:paraId="38277A0A"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Feeling satisfied by helping others</w:t>
            </w:r>
          </w:p>
        </w:tc>
        <w:tc>
          <w:tcPr>
            <w:tcW w:w="3021" w:type="dxa"/>
            <w:tcBorders>
              <w:top w:val="single" w:sz="4" w:space="0" w:color="auto"/>
              <w:left w:val="single" w:sz="4" w:space="0" w:color="auto"/>
              <w:bottom w:val="single" w:sz="4" w:space="0" w:color="auto"/>
              <w:right w:val="single" w:sz="4" w:space="0" w:color="auto"/>
            </w:tcBorders>
          </w:tcPr>
          <w:p w14:paraId="5D81A2C7" w14:textId="77777777" w:rsidR="00AF7632" w:rsidRPr="00AF7632" w:rsidRDefault="00AF7632" w:rsidP="00AF7632">
            <w:pPr>
              <w:spacing w:line="360" w:lineRule="auto"/>
              <w:rPr>
                <w:rFonts w:ascii="Georgia" w:eastAsia="Georgia" w:hAnsi="Georgia" w:cs="Georgia"/>
                <w:sz w:val="24"/>
                <w:szCs w:val="24"/>
                <w:lang w:val="en-GB"/>
              </w:rPr>
            </w:pPr>
          </w:p>
          <w:p w14:paraId="514EA1A1" w14:textId="77777777" w:rsidR="00AF7632" w:rsidRPr="00AF7632" w:rsidRDefault="00AF7632" w:rsidP="00AF7632">
            <w:pPr>
              <w:spacing w:line="360" w:lineRule="auto"/>
              <w:rPr>
                <w:rFonts w:ascii="Georgia" w:eastAsia="Georgia" w:hAnsi="Georgia" w:cs="Georgia"/>
                <w:sz w:val="24"/>
                <w:szCs w:val="24"/>
                <w:lang w:val="en-GB"/>
              </w:rPr>
            </w:pPr>
          </w:p>
          <w:p w14:paraId="509B888F" w14:textId="77777777" w:rsidR="00AF7632" w:rsidRPr="00AF7632" w:rsidRDefault="00AF7632" w:rsidP="00AF7632">
            <w:pPr>
              <w:spacing w:line="360" w:lineRule="auto"/>
              <w:rPr>
                <w:rFonts w:ascii="Georgia" w:eastAsia="Georgia" w:hAnsi="Georgia" w:cs="Georgia"/>
                <w:sz w:val="24"/>
                <w:szCs w:val="24"/>
                <w:lang w:val="en-GB"/>
              </w:rPr>
            </w:pPr>
            <w:r w:rsidRPr="00AF7632">
              <w:rPr>
                <w:rFonts w:ascii="Georgia" w:eastAsia="Georgia" w:hAnsi="Georgia" w:cs="Georgia"/>
                <w:sz w:val="24"/>
                <w:szCs w:val="24"/>
                <w:lang w:val="en-GB"/>
              </w:rPr>
              <w:t>Drawing strength from rewarding condi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D2C570" w14:textId="77777777" w:rsidR="00AF7632" w:rsidRPr="00AF7632" w:rsidRDefault="00AF7632" w:rsidP="00AF7632">
            <w:pPr>
              <w:spacing w:line="360" w:lineRule="auto"/>
              <w:rPr>
                <w:rFonts w:ascii="Georgia" w:eastAsia="Georgia" w:hAnsi="Georgia" w:cs="Georgia"/>
                <w:sz w:val="24"/>
                <w:szCs w:val="24"/>
                <w:lang w:val="en-GB"/>
              </w:rPr>
            </w:pPr>
          </w:p>
        </w:tc>
      </w:tr>
    </w:tbl>
    <w:p w14:paraId="1F3C3EF4" w14:textId="77777777" w:rsidR="00AF7632" w:rsidRPr="00AF7632" w:rsidRDefault="00AF7632" w:rsidP="00AF7632">
      <w:pPr>
        <w:spacing w:line="360" w:lineRule="auto"/>
        <w:rPr>
          <w:rFonts w:ascii="Georgia" w:eastAsia="Georgia" w:hAnsi="Georgia" w:cs="Georgia"/>
          <w:sz w:val="24"/>
          <w:szCs w:val="24"/>
          <w:lang w:val="en-GB"/>
        </w:rPr>
      </w:pPr>
    </w:p>
    <w:p w14:paraId="6547E503" w14:textId="77777777" w:rsidR="00AF7632" w:rsidRPr="00AF7632" w:rsidRDefault="00AF7632" w:rsidP="00AF7632">
      <w:pPr>
        <w:spacing w:line="360" w:lineRule="auto"/>
        <w:rPr>
          <w:rFonts w:ascii="Georgia" w:eastAsia="Georgia" w:hAnsi="Georgia" w:cs="Georgia"/>
          <w:sz w:val="24"/>
          <w:szCs w:val="24"/>
          <w:lang w:val="en-GB"/>
        </w:rPr>
      </w:pPr>
    </w:p>
    <w:p w14:paraId="0E9DFB7A" w14:textId="77777777" w:rsidR="00AF7632" w:rsidRPr="00D8595C" w:rsidRDefault="00AF7632" w:rsidP="00B12B79">
      <w:pPr>
        <w:spacing w:line="360" w:lineRule="auto"/>
        <w:rPr>
          <w:rFonts w:ascii="Georgia" w:eastAsia="Georgia" w:hAnsi="Georgia" w:cs="Georgia"/>
          <w:sz w:val="24"/>
          <w:szCs w:val="24"/>
          <w:lang w:val="en-GB"/>
        </w:rPr>
      </w:pPr>
    </w:p>
    <w:sectPr w:rsidR="00AF7632" w:rsidRPr="00D8595C">
      <w:headerReference w:type="even" r:id="rId17"/>
      <w:headerReference w:type="default" r:id="rId18"/>
      <w:footerReference w:type="default" r:id="rId19"/>
      <w:headerReference w:type="first" r:id="rId20"/>
      <w:pgSz w:w="11910" w:h="16840"/>
      <w:pgMar w:top="1060" w:right="1040" w:bottom="640" w:left="1020" w:header="0" w:footer="44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FFEFD" w14:textId="77777777" w:rsidR="007A3455" w:rsidRDefault="007A3455">
      <w:r>
        <w:separator/>
      </w:r>
    </w:p>
  </w:endnote>
  <w:endnote w:type="continuationSeparator" w:id="0">
    <w:p w14:paraId="7B47D722" w14:textId="77777777" w:rsidR="007A3455" w:rsidRDefault="007A3455">
      <w:r>
        <w:continuationSeparator/>
      </w:r>
    </w:p>
  </w:endnote>
  <w:endnote w:type="continuationNotice" w:id="1">
    <w:p w14:paraId="5D03305E" w14:textId="77777777" w:rsidR="007A3455" w:rsidRDefault="007A34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1601122"/>
      <w:docPartObj>
        <w:docPartGallery w:val="Page Numbers (Bottom of Page)"/>
        <w:docPartUnique/>
      </w:docPartObj>
    </w:sdtPr>
    <w:sdtContent>
      <w:p w14:paraId="2A07D2B8" w14:textId="414F5AD5" w:rsidR="00665E60" w:rsidRDefault="00665E60">
        <w:pPr>
          <w:pStyle w:val="Footer"/>
          <w:jc w:val="right"/>
        </w:pPr>
        <w:r>
          <w:fldChar w:fldCharType="begin"/>
        </w:r>
        <w:r>
          <w:instrText>PAGE   \* MERGEFORMAT</w:instrText>
        </w:r>
        <w:r>
          <w:fldChar w:fldCharType="separate"/>
        </w:r>
        <w:r>
          <w:rPr>
            <w:lang w:val="sv-SE"/>
          </w:rPr>
          <w:t>2</w:t>
        </w:r>
        <w:r>
          <w:fldChar w:fldCharType="end"/>
        </w:r>
      </w:p>
    </w:sdtContent>
  </w:sdt>
  <w:p w14:paraId="0BF70FF7" w14:textId="77777777" w:rsidR="00AB5E9D" w:rsidRDefault="00AB5E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3885307"/>
      <w:docPartObj>
        <w:docPartGallery w:val="Page Numbers (Bottom of Page)"/>
        <w:docPartUnique/>
      </w:docPartObj>
    </w:sdtPr>
    <w:sdtContent>
      <w:p w14:paraId="59A5C483" w14:textId="52424BB7" w:rsidR="00B277C6" w:rsidRDefault="00B277C6">
        <w:pPr>
          <w:pStyle w:val="Footer"/>
          <w:jc w:val="right"/>
        </w:pPr>
        <w:r>
          <w:fldChar w:fldCharType="begin"/>
        </w:r>
        <w:r>
          <w:instrText>PAGE   \* MERGEFORMAT</w:instrText>
        </w:r>
        <w:r>
          <w:fldChar w:fldCharType="separate"/>
        </w:r>
        <w:r>
          <w:rPr>
            <w:lang w:val="sv-SE"/>
          </w:rPr>
          <w:t>2</w:t>
        </w:r>
        <w:r>
          <w:fldChar w:fldCharType="end"/>
        </w:r>
      </w:p>
    </w:sdtContent>
  </w:sdt>
  <w:p w14:paraId="6D0914F2" w14:textId="643CB9D1" w:rsidR="000A2976" w:rsidRDefault="000A2976" w:rsidP="065C25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1A106" w14:textId="77777777" w:rsidR="007A3455" w:rsidRDefault="007A3455">
      <w:r>
        <w:separator/>
      </w:r>
    </w:p>
  </w:footnote>
  <w:footnote w:type="continuationSeparator" w:id="0">
    <w:p w14:paraId="429CEC56" w14:textId="77777777" w:rsidR="007A3455" w:rsidRDefault="007A3455">
      <w:r>
        <w:continuationSeparator/>
      </w:r>
    </w:p>
  </w:footnote>
  <w:footnote w:type="continuationNotice" w:id="1">
    <w:p w14:paraId="02F1405C" w14:textId="77777777" w:rsidR="007A3455" w:rsidRDefault="007A345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232F2" w14:textId="74E75719" w:rsidR="00BD40B3" w:rsidRDefault="00BD40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75"/>
      <w:gridCol w:w="3275"/>
      <w:gridCol w:w="3275"/>
    </w:tblGrid>
    <w:tr w:rsidR="000A2976" w14:paraId="4C17E318" w14:textId="77777777" w:rsidTr="0730238F">
      <w:trPr>
        <w:trHeight w:val="300"/>
      </w:trPr>
      <w:tc>
        <w:tcPr>
          <w:tcW w:w="3275" w:type="dxa"/>
        </w:tcPr>
        <w:p w14:paraId="3F3FA21F" w14:textId="16BEAF7E" w:rsidR="000A2976" w:rsidRDefault="000A2976" w:rsidP="065C259C">
          <w:pPr>
            <w:pStyle w:val="Header"/>
            <w:ind w:left="-115"/>
          </w:pPr>
        </w:p>
      </w:tc>
      <w:tc>
        <w:tcPr>
          <w:tcW w:w="3275" w:type="dxa"/>
        </w:tcPr>
        <w:p w14:paraId="5FB5F8C6" w14:textId="0F7036FA" w:rsidR="000A2976" w:rsidRDefault="000A2976" w:rsidP="065C259C">
          <w:pPr>
            <w:pStyle w:val="Header"/>
            <w:jc w:val="center"/>
          </w:pPr>
        </w:p>
      </w:tc>
      <w:tc>
        <w:tcPr>
          <w:tcW w:w="3275" w:type="dxa"/>
        </w:tcPr>
        <w:p w14:paraId="58C4D384" w14:textId="60124F5A" w:rsidR="000A2976" w:rsidRDefault="000A2976" w:rsidP="065C259C">
          <w:pPr>
            <w:pStyle w:val="Header"/>
            <w:ind w:right="-115"/>
            <w:jc w:val="right"/>
          </w:pPr>
        </w:p>
      </w:tc>
    </w:tr>
  </w:tbl>
  <w:p w14:paraId="24F59DB5" w14:textId="10A3BD56" w:rsidR="000A2976" w:rsidRDefault="000A2976" w:rsidP="065C259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2C06F5" w14:textId="14C413DC" w:rsidR="00BD40B3" w:rsidRDefault="00BD40B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DDABA" w14:textId="0F28D70A" w:rsidR="00BD40B3" w:rsidRDefault="00BD40B3">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80"/>
      <w:gridCol w:w="3280"/>
      <w:gridCol w:w="3280"/>
    </w:tblGrid>
    <w:tr w:rsidR="000A2976" w14:paraId="77A91245" w14:textId="77777777" w:rsidTr="0730238F">
      <w:trPr>
        <w:trHeight w:val="300"/>
      </w:trPr>
      <w:tc>
        <w:tcPr>
          <w:tcW w:w="3280" w:type="dxa"/>
        </w:tcPr>
        <w:p w14:paraId="43A9A85F" w14:textId="1F03618D" w:rsidR="000A2976" w:rsidRDefault="000A2976" w:rsidP="065C259C">
          <w:pPr>
            <w:pStyle w:val="Header"/>
            <w:ind w:left="-115"/>
          </w:pPr>
        </w:p>
      </w:tc>
      <w:tc>
        <w:tcPr>
          <w:tcW w:w="3280" w:type="dxa"/>
        </w:tcPr>
        <w:p w14:paraId="292A7588" w14:textId="6287620C" w:rsidR="000A2976" w:rsidRDefault="000A2976" w:rsidP="065C259C">
          <w:pPr>
            <w:pStyle w:val="Header"/>
            <w:jc w:val="center"/>
          </w:pPr>
        </w:p>
      </w:tc>
      <w:tc>
        <w:tcPr>
          <w:tcW w:w="3280" w:type="dxa"/>
        </w:tcPr>
        <w:p w14:paraId="203A683E" w14:textId="3892158A" w:rsidR="000A2976" w:rsidRDefault="000A2976" w:rsidP="065C259C">
          <w:pPr>
            <w:pStyle w:val="Header"/>
            <w:ind w:right="-115"/>
            <w:jc w:val="right"/>
          </w:pPr>
        </w:p>
      </w:tc>
    </w:tr>
  </w:tbl>
  <w:p w14:paraId="7D4AE6AC" w14:textId="05B2B6D7" w:rsidR="000A2976" w:rsidRDefault="000A2976" w:rsidP="065C259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EE2B04" w14:textId="77E6E8CD" w:rsidR="00BD40B3" w:rsidRDefault="00BD40B3">
    <w:pPr>
      <w:pStyle w:val="Header"/>
    </w:pPr>
  </w:p>
</w:hdr>
</file>

<file path=word/intelligence2.xml><?xml version="1.0" encoding="utf-8"?>
<int2:intelligence xmlns:int2="http://schemas.microsoft.com/office/intelligence/2020/intelligence" xmlns:oel="http://schemas.microsoft.com/office/2019/extlst">
  <int2:observations>
    <int2:textHash int2:hashCode="z8FItKbKUh9SVH" int2:id="2hYgKL6F">
      <int2:state int2:value="Rejected" int2:type="AugLoop_Text_Critique"/>
    </int2:textHash>
    <int2:textHash int2:hashCode="6dMX4XWgcZr86A" int2:id="E8mQe9ny">
      <int2:state int2:value="Rejected" int2:type="AugLoop_Text_Critique"/>
    </int2:textHash>
    <int2:textHash int2:hashCode="XH8TX69TdwKd3x" int2:id="bQe74qdO">
      <int2:state int2:value="Rejected" int2:type="AugLoop_Text_Critique"/>
    </int2:textHash>
    <int2:textHash int2:hashCode="bz63A9yrywYMA0" int2:id="kOdoasmc">
      <int2:state int2:value="Rejected" int2:type="AugLoop_Text_Critique"/>
    </int2:textHash>
    <int2:textHash int2:hashCode="jG9LIqrhRFj0LN" int2:id="nxZZXcYJ">
      <int2:state int2:value="Rejected" int2:type="AugLoop_Text_Critique"/>
    </int2:textHash>
    <int2:textHash int2:hashCode="FzZ1vB8Jof6lTj" int2:id="uCvL8vTv">
      <int2:state int2:value="Rejected" int2:type="AugLoop_Text_Critique"/>
    </int2:textHash>
    <int2:textHash int2:hashCode="e5af3TRHSVubz2" int2:id="ulubnpfM">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4F1136"/>
    <w:multiLevelType w:val="hybridMultilevel"/>
    <w:tmpl w:val="22CE806E"/>
    <w:lvl w:ilvl="0" w:tplc="5046E0F2">
      <w:start w:val="1"/>
      <w:numFmt w:val="decimal"/>
      <w:lvlText w:val="%1."/>
      <w:lvlJc w:val="left"/>
      <w:pPr>
        <w:ind w:left="1080" w:hanging="720"/>
      </w:pPr>
      <w:rPr>
        <w:rFonts w:ascii="Georgia" w:hAnsi="Georgia" w:cs="Georgia"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41F2866"/>
    <w:multiLevelType w:val="multilevel"/>
    <w:tmpl w:val="2DC2D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2048494">
    <w:abstractNumId w:val="1"/>
  </w:num>
  <w:num w:numId="2" w16cid:durableId="169379870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nas Alex">
    <w15:presenceInfo w15:providerId="AD" w15:userId="S::josalx94@ad.umu.se::a0990f4f-837b-4dc8-ae3f-28e6d41142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Referenslist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zp5a2kdvw9oepafwv220ir522009avvrd&quot;&gt;Hot och våld II&lt;record-ids&gt;&lt;item&gt;10&lt;/item&gt;&lt;item&gt;57&lt;/item&gt;&lt;/record-ids&gt;&lt;/item&gt;&lt;item db-id=&quot;wfrtdf0e5af9adefeasxp52vvpsts950ve0p&quot;&gt;SOS II&lt;record-ids&gt;&lt;item&gt;1&lt;/item&gt;&lt;item&gt;2&lt;/item&gt;&lt;item&gt;4&lt;/item&gt;&lt;item&gt;6&lt;/item&gt;&lt;item&gt;7&lt;/item&gt;&lt;item&gt;8&lt;/item&gt;&lt;item&gt;9&lt;/item&gt;&lt;item&gt;10&lt;/item&gt;&lt;item&gt;11&lt;/item&gt;&lt;item&gt;13&lt;/item&gt;&lt;item&gt;14&lt;/item&gt;&lt;item&gt;15&lt;/item&gt;&lt;item&gt;16&lt;/item&gt;&lt;item&gt;17&lt;/item&gt;&lt;item&gt;18&lt;/item&gt;&lt;item&gt;19&lt;/item&gt;&lt;item&gt;21&lt;/item&gt;&lt;item&gt;22&lt;/item&gt;&lt;item&gt;23&lt;/item&gt;&lt;item&gt;27&lt;/item&gt;&lt;item&gt;28&lt;/item&gt;&lt;item&gt;34&lt;/item&gt;&lt;item&gt;35&lt;/item&gt;&lt;item&gt;36&lt;/item&gt;&lt;item&gt;37&lt;/item&gt;&lt;/record-ids&gt;&lt;/item&gt;&lt;/Libraries&gt;"/>
  </w:docVars>
  <w:rsids>
    <w:rsidRoot w:val="00EA6188"/>
    <w:rsid w:val="000002CD"/>
    <w:rsid w:val="000034EC"/>
    <w:rsid w:val="00004F42"/>
    <w:rsid w:val="00005775"/>
    <w:rsid w:val="00006F78"/>
    <w:rsid w:val="00007B2B"/>
    <w:rsid w:val="00007E6C"/>
    <w:rsid w:val="0001165B"/>
    <w:rsid w:val="00011699"/>
    <w:rsid w:val="000127FC"/>
    <w:rsid w:val="00012EF2"/>
    <w:rsid w:val="0001399B"/>
    <w:rsid w:val="00013D9F"/>
    <w:rsid w:val="0001691B"/>
    <w:rsid w:val="00020294"/>
    <w:rsid w:val="00021798"/>
    <w:rsid w:val="00022EED"/>
    <w:rsid w:val="00024797"/>
    <w:rsid w:val="00024A1A"/>
    <w:rsid w:val="000268A4"/>
    <w:rsid w:val="0002691E"/>
    <w:rsid w:val="00026B52"/>
    <w:rsid w:val="00027E98"/>
    <w:rsid w:val="00030CBC"/>
    <w:rsid w:val="000315D7"/>
    <w:rsid w:val="00033124"/>
    <w:rsid w:val="000334C9"/>
    <w:rsid w:val="000342ED"/>
    <w:rsid w:val="000359F8"/>
    <w:rsid w:val="00036E88"/>
    <w:rsid w:val="00037667"/>
    <w:rsid w:val="00037D14"/>
    <w:rsid w:val="000430B0"/>
    <w:rsid w:val="00043F5A"/>
    <w:rsid w:val="000474A4"/>
    <w:rsid w:val="000479AF"/>
    <w:rsid w:val="00047A1E"/>
    <w:rsid w:val="00047FD2"/>
    <w:rsid w:val="000504E9"/>
    <w:rsid w:val="00050DDF"/>
    <w:rsid w:val="00051778"/>
    <w:rsid w:val="00051B66"/>
    <w:rsid w:val="000527A1"/>
    <w:rsid w:val="000539B0"/>
    <w:rsid w:val="00054497"/>
    <w:rsid w:val="00054CA6"/>
    <w:rsid w:val="000557E9"/>
    <w:rsid w:val="00056362"/>
    <w:rsid w:val="00056F7E"/>
    <w:rsid w:val="00057CFB"/>
    <w:rsid w:val="00061668"/>
    <w:rsid w:val="00062D69"/>
    <w:rsid w:val="000641A6"/>
    <w:rsid w:val="000641EF"/>
    <w:rsid w:val="00064530"/>
    <w:rsid w:val="00070E13"/>
    <w:rsid w:val="00071165"/>
    <w:rsid w:val="000711E8"/>
    <w:rsid w:val="00071AA5"/>
    <w:rsid w:val="00075638"/>
    <w:rsid w:val="00075861"/>
    <w:rsid w:val="00080520"/>
    <w:rsid w:val="000805CD"/>
    <w:rsid w:val="000809C4"/>
    <w:rsid w:val="00080EA2"/>
    <w:rsid w:val="00081722"/>
    <w:rsid w:val="00084039"/>
    <w:rsid w:val="00084EE5"/>
    <w:rsid w:val="00085F31"/>
    <w:rsid w:val="000873F6"/>
    <w:rsid w:val="00091A9F"/>
    <w:rsid w:val="00091F5C"/>
    <w:rsid w:val="000933B3"/>
    <w:rsid w:val="0009377F"/>
    <w:rsid w:val="00095015"/>
    <w:rsid w:val="0009611A"/>
    <w:rsid w:val="00096B04"/>
    <w:rsid w:val="000970FD"/>
    <w:rsid w:val="00097F74"/>
    <w:rsid w:val="0009F758"/>
    <w:rsid w:val="000A067B"/>
    <w:rsid w:val="000A17E4"/>
    <w:rsid w:val="000A2976"/>
    <w:rsid w:val="000A2E30"/>
    <w:rsid w:val="000A4233"/>
    <w:rsid w:val="000A6DBF"/>
    <w:rsid w:val="000B0E40"/>
    <w:rsid w:val="000B128A"/>
    <w:rsid w:val="000B292B"/>
    <w:rsid w:val="000B645C"/>
    <w:rsid w:val="000B7C4C"/>
    <w:rsid w:val="000C376B"/>
    <w:rsid w:val="000C6EB8"/>
    <w:rsid w:val="000C6F2F"/>
    <w:rsid w:val="000D0358"/>
    <w:rsid w:val="000D3836"/>
    <w:rsid w:val="000D4FE3"/>
    <w:rsid w:val="000E1D66"/>
    <w:rsid w:val="000E2601"/>
    <w:rsid w:val="000E3B89"/>
    <w:rsid w:val="000E4A83"/>
    <w:rsid w:val="000E59D0"/>
    <w:rsid w:val="000E5DFE"/>
    <w:rsid w:val="000E69F9"/>
    <w:rsid w:val="000E7230"/>
    <w:rsid w:val="000E7E18"/>
    <w:rsid w:val="000E7E3D"/>
    <w:rsid w:val="000F2A8C"/>
    <w:rsid w:val="000F3718"/>
    <w:rsid w:val="000F46DE"/>
    <w:rsid w:val="000F4F5F"/>
    <w:rsid w:val="000F5886"/>
    <w:rsid w:val="000F5B0F"/>
    <w:rsid w:val="000F5E4C"/>
    <w:rsid w:val="000F6EB0"/>
    <w:rsid w:val="000F7A68"/>
    <w:rsid w:val="000FDA88"/>
    <w:rsid w:val="001005AA"/>
    <w:rsid w:val="00100F0D"/>
    <w:rsid w:val="00101CA3"/>
    <w:rsid w:val="00103EFA"/>
    <w:rsid w:val="00105EA3"/>
    <w:rsid w:val="00107254"/>
    <w:rsid w:val="00107544"/>
    <w:rsid w:val="001079BB"/>
    <w:rsid w:val="00107B1A"/>
    <w:rsid w:val="001109BA"/>
    <w:rsid w:val="00113EDA"/>
    <w:rsid w:val="0011415C"/>
    <w:rsid w:val="00115C0B"/>
    <w:rsid w:val="001163D6"/>
    <w:rsid w:val="001164F8"/>
    <w:rsid w:val="00120836"/>
    <w:rsid w:val="00120978"/>
    <w:rsid w:val="00120B83"/>
    <w:rsid w:val="00122074"/>
    <w:rsid w:val="00122A13"/>
    <w:rsid w:val="00123C84"/>
    <w:rsid w:val="0012569C"/>
    <w:rsid w:val="00125C49"/>
    <w:rsid w:val="00126B75"/>
    <w:rsid w:val="00127105"/>
    <w:rsid w:val="0013048B"/>
    <w:rsid w:val="0013123B"/>
    <w:rsid w:val="001347C1"/>
    <w:rsid w:val="00134B9D"/>
    <w:rsid w:val="00134C34"/>
    <w:rsid w:val="0013584E"/>
    <w:rsid w:val="00135E0C"/>
    <w:rsid w:val="001360F8"/>
    <w:rsid w:val="001367A2"/>
    <w:rsid w:val="00137A4D"/>
    <w:rsid w:val="00137F82"/>
    <w:rsid w:val="001403CB"/>
    <w:rsid w:val="00142D37"/>
    <w:rsid w:val="00146675"/>
    <w:rsid w:val="0014758E"/>
    <w:rsid w:val="0014FA84"/>
    <w:rsid w:val="001508E1"/>
    <w:rsid w:val="001523D0"/>
    <w:rsid w:val="001533AB"/>
    <w:rsid w:val="0015354F"/>
    <w:rsid w:val="001537E9"/>
    <w:rsid w:val="00154D92"/>
    <w:rsid w:val="001568D5"/>
    <w:rsid w:val="001611F4"/>
    <w:rsid w:val="00162A70"/>
    <w:rsid w:val="00163BEA"/>
    <w:rsid w:val="00164EEB"/>
    <w:rsid w:val="0017275A"/>
    <w:rsid w:val="0017396E"/>
    <w:rsid w:val="00176721"/>
    <w:rsid w:val="001770F6"/>
    <w:rsid w:val="00177DD5"/>
    <w:rsid w:val="00181B20"/>
    <w:rsid w:val="00182054"/>
    <w:rsid w:val="00182919"/>
    <w:rsid w:val="00182C62"/>
    <w:rsid w:val="00182FBE"/>
    <w:rsid w:val="001848C1"/>
    <w:rsid w:val="001852E7"/>
    <w:rsid w:val="00186847"/>
    <w:rsid w:val="0018740E"/>
    <w:rsid w:val="00190DDF"/>
    <w:rsid w:val="0019140F"/>
    <w:rsid w:val="001923A7"/>
    <w:rsid w:val="00192A2D"/>
    <w:rsid w:val="00193DCB"/>
    <w:rsid w:val="00195715"/>
    <w:rsid w:val="00197079"/>
    <w:rsid w:val="00197AF4"/>
    <w:rsid w:val="001A47E1"/>
    <w:rsid w:val="001A5280"/>
    <w:rsid w:val="001A65EA"/>
    <w:rsid w:val="001A6B04"/>
    <w:rsid w:val="001A6BBF"/>
    <w:rsid w:val="001A7265"/>
    <w:rsid w:val="001B0ACC"/>
    <w:rsid w:val="001B1021"/>
    <w:rsid w:val="001B2133"/>
    <w:rsid w:val="001B24E4"/>
    <w:rsid w:val="001B2A29"/>
    <w:rsid w:val="001B2E82"/>
    <w:rsid w:val="001B3874"/>
    <w:rsid w:val="001B44EB"/>
    <w:rsid w:val="001B462B"/>
    <w:rsid w:val="001B5A02"/>
    <w:rsid w:val="001B5ACE"/>
    <w:rsid w:val="001B5B2A"/>
    <w:rsid w:val="001B5EF5"/>
    <w:rsid w:val="001B6B7B"/>
    <w:rsid w:val="001B7EB4"/>
    <w:rsid w:val="001C0190"/>
    <w:rsid w:val="001C0E9D"/>
    <w:rsid w:val="001C14F0"/>
    <w:rsid w:val="001C16EC"/>
    <w:rsid w:val="001C2AC8"/>
    <w:rsid w:val="001C41D9"/>
    <w:rsid w:val="001C4B47"/>
    <w:rsid w:val="001C6613"/>
    <w:rsid w:val="001C685A"/>
    <w:rsid w:val="001C76AF"/>
    <w:rsid w:val="001D26E5"/>
    <w:rsid w:val="001D5BBC"/>
    <w:rsid w:val="001D7FE1"/>
    <w:rsid w:val="001E116C"/>
    <w:rsid w:val="001E2D06"/>
    <w:rsid w:val="001E2F22"/>
    <w:rsid w:val="001E32F2"/>
    <w:rsid w:val="001E3A62"/>
    <w:rsid w:val="001E47B6"/>
    <w:rsid w:val="001E560F"/>
    <w:rsid w:val="001E6AD5"/>
    <w:rsid w:val="001E6EAB"/>
    <w:rsid w:val="001E7CBB"/>
    <w:rsid w:val="001F0416"/>
    <w:rsid w:val="001F22FB"/>
    <w:rsid w:val="001F2351"/>
    <w:rsid w:val="001F3811"/>
    <w:rsid w:val="001F5314"/>
    <w:rsid w:val="001F619F"/>
    <w:rsid w:val="00200A07"/>
    <w:rsid w:val="00201C55"/>
    <w:rsid w:val="00202279"/>
    <w:rsid w:val="002044A9"/>
    <w:rsid w:val="002060FA"/>
    <w:rsid w:val="00210E92"/>
    <w:rsid w:val="00214029"/>
    <w:rsid w:val="002148C4"/>
    <w:rsid w:val="00214CD0"/>
    <w:rsid w:val="00215D3A"/>
    <w:rsid w:val="00216F77"/>
    <w:rsid w:val="00217A22"/>
    <w:rsid w:val="00220E44"/>
    <w:rsid w:val="00221F77"/>
    <w:rsid w:val="00222BF5"/>
    <w:rsid w:val="00224189"/>
    <w:rsid w:val="002242E1"/>
    <w:rsid w:val="00225CD1"/>
    <w:rsid w:val="002261A2"/>
    <w:rsid w:val="00226964"/>
    <w:rsid w:val="00226971"/>
    <w:rsid w:val="0022767A"/>
    <w:rsid w:val="00227702"/>
    <w:rsid w:val="00227FCC"/>
    <w:rsid w:val="00230250"/>
    <w:rsid w:val="00230510"/>
    <w:rsid w:val="00230A3F"/>
    <w:rsid w:val="0023135E"/>
    <w:rsid w:val="0023193D"/>
    <w:rsid w:val="00231FD2"/>
    <w:rsid w:val="00232486"/>
    <w:rsid w:val="00235D0E"/>
    <w:rsid w:val="002360C2"/>
    <w:rsid w:val="0023769D"/>
    <w:rsid w:val="00237E39"/>
    <w:rsid w:val="0024001F"/>
    <w:rsid w:val="00242A52"/>
    <w:rsid w:val="002435B1"/>
    <w:rsid w:val="00243AFF"/>
    <w:rsid w:val="00244D6B"/>
    <w:rsid w:val="00245F87"/>
    <w:rsid w:val="00250D85"/>
    <w:rsid w:val="00251D63"/>
    <w:rsid w:val="0025436E"/>
    <w:rsid w:val="00256819"/>
    <w:rsid w:val="002614AA"/>
    <w:rsid w:val="002621F6"/>
    <w:rsid w:val="002637D4"/>
    <w:rsid w:val="00264B8B"/>
    <w:rsid w:val="00264C12"/>
    <w:rsid w:val="0026670A"/>
    <w:rsid w:val="002675C7"/>
    <w:rsid w:val="00270AC8"/>
    <w:rsid w:val="00272436"/>
    <w:rsid w:val="00272C80"/>
    <w:rsid w:val="00274835"/>
    <w:rsid w:val="00275E18"/>
    <w:rsid w:val="00276EC3"/>
    <w:rsid w:val="00282007"/>
    <w:rsid w:val="002824E5"/>
    <w:rsid w:val="00283319"/>
    <w:rsid w:val="00283642"/>
    <w:rsid w:val="00283D41"/>
    <w:rsid w:val="002845A8"/>
    <w:rsid w:val="00284FA2"/>
    <w:rsid w:val="00287FE7"/>
    <w:rsid w:val="00287FF1"/>
    <w:rsid w:val="00290A69"/>
    <w:rsid w:val="0029174E"/>
    <w:rsid w:val="00292709"/>
    <w:rsid w:val="00293634"/>
    <w:rsid w:val="0029397A"/>
    <w:rsid w:val="00293EB4"/>
    <w:rsid w:val="0029419F"/>
    <w:rsid w:val="00295068"/>
    <w:rsid w:val="002963A5"/>
    <w:rsid w:val="002972B7"/>
    <w:rsid w:val="00297540"/>
    <w:rsid w:val="002A2B1D"/>
    <w:rsid w:val="002A4A7B"/>
    <w:rsid w:val="002A75C8"/>
    <w:rsid w:val="002AD678"/>
    <w:rsid w:val="002B076B"/>
    <w:rsid w:val="002B1235"/>
    <w:rsid w:val="002B165D"/>
    <w:rsid w:val="002B1882"/>
    <w:rsid w:val="002B39A8"/>
    <w:rsid w:val="002B414B"/>
    <w:rsid w:val="002B597E"/>
    <w:rsid w:val="002B5E6F"/>
    <w:rsid w:val="002B6971"/>
    <w:rsid w:val="002C0AEB"/>
    <w:rsid w:val="002C20F6"/>
    <w:rsid w:val="002C3EB0"/>
    <w:rsid w:val="002C58CE"/>
    <w:rsid w:val="002C67C5"/>
    <w:rsid w:val="002D0473"/>
    <w:rsid w:val="002D090D"/>
    <w:rsid w:val="002D09EE"/>
    <w:rsid w:val="002D0F53"/>
    <w:rsid w:val="002D1169"/>
    <w:rsid w:val="002D2DB8"/>
    <w:rsid w:val="002D2E62"/>
    <w:rsid w:val="002D54FF"/>
    <w:rsid w:val="002D6AD3"/>
    <w:rsid w:val="002E0834"/>
    <w:rsid w:val="002E1CB1"/>
    <w:rsid w:val="002E2352"/>
    <w:rsid w:val="002E25E1"/>
    <w:rsid w:val="002E2DE7"/>
    <w:rsid w:val="002E3584"/>
    <w:rsid w:val="002E52BD"/>
    <w:rsid w:val="002E7017"/>
    <w:rsid w:val="002F139C"/>
    <w:rsid w:val="002F38B3"/>
    <w:rsid w:val="002F6058"/>
    <w:rsid w:val="002F7113"/>
    <w:rsid w:val="002F7692"/>
    <w:rsid w:val="002F7783"/>
    <w:rsid w:val="002F7C87"/>
    <w:rsid w:val="003009F7"/>
    <w:rsid w:val="00300DB1"/>
    <w:rsid w:val="00301927"/>
    <w:rsid w:val="003019EA"/>
    <w:rsid w:val="00303E73"/>
    <w:rsid w:val="00304431"/>
    <w:rsid w:val="003046DC"/>
    <w:rsid w:val="00307E3D"/>
    <w:rsid w:val="00310FA9"/>
    <w:rsid w:val="00311BF0"/>
    <w:rsid w:val="00311E94"/>
    <w:rsid w:val="003143F6"/>
    <w:rsid w:val="003161DF"/>
    <w:rsid w:val="003204E9"/>
    <w:rsid w:val="00320BB8"/>
    <w:rsid w:val="00321225"/>
    <w:rsid w:val="00321FA0"/>
    <w:rsid w:val="003221A5"/>
    <w:rsid w:val="0032395E"/>
    <w:rsid w:val="0032423C"/>
    <w:rsid w:val="00324CD5"/>
    <w:rsid w:val="00325555"/>
    <w:rsid w:val="003257B8"/>
    <w:rsid w:val="00327BA7"/>
    <w:rsid w:val="00332E14"/>
    <w:rsid w:val="003339C3"/>
    <w:rsid w:val="003361F9"/>
    <w:rsid w:val="00340158"/>
    <w:rsid w:val="00340E0C"/>
    <w:rsid w:val="00341949"/>
    <w:rsid w:val="00341D52"/>
    <w:rsid w:val="00342178"/>
    <w:rsid w:val="00342BB5"/>
    <w:rsid w:val="00342E0E"/>
    <w:rsid w:val="00343E0F"/>
    <w:rsid w:val="00347152"/>
    <w:rsid w:val="0034756E"/>
    <w:rsid w:val="003476C9"/>
    <w:rsid w:val="00347E61"/>
    <w:rsid w:val="00350214"/>
    <w:rsid w:val="00350488"/>
    <w:rsid w:val="003514AE"/>
    <w:rsid w:val="00351BBB"/>
    <w:rsid w:val="00351CFE"/>
    <w:rsid w:val="00351D94"/>
    <w:rsid w:val="003523C5"/>
    <w:rsid w:val="0035427A"/>
    <w:rsid w:val="00354373"/>
    <w:rsid w:val="00354B6F"/>
    <w:rsid w:val="0035528B"/>
    <w:rsid w:val="003554CA"/>
    <w:rsid w:val="00355C97"/>
    <w:rsid w:val="0035671F"/>
    <w:rsid w:val="003569D4"/>
    <w:rsid w:val="00357DA6"/>
    <w:rsid w:val="00360C0C"/>
    <w:rsid w:val="00360DFF"/>
    <w:rsid w:val="00361DDF"/>
    <w:rsid w:val="00363442"/>
    <w:rsid w:val="00363563"/>
    <w:rsid w:val="00367B6A"/>
    <w:rsid w:val="00367C27"/>
    <w:rsid w:val="0036CF8F"/>
    <w:rsid w:val="00370F3D"/>
    <w:rsid w:val="00371123"/>
    <w:rsid w:val="00372155"/>
    <w:rsid w:val="0037335B"/>
    <w:rsid w:val="003755FC"/>
    <w:rsid w:val="003763DA"/>
    <w:rsid w:val="00380D7A"/>
    <w:rsid w:val="00381056"/>
    <w:rsid w:val="0038194F"/>
    <w:rsid w:val="00381DCB"/>
    <w:rsid w:val="00382950"/>
    <w:rsid w:val="0038427E"/>
    <w:rsid w:val="003842B5"/>
    <w:rsid w:val="0038789C"/>
    <w:rsid w:val="00390507"/>
    <w:rsid w:val="00390FB5"/>
    <w:rsid w:val="003915D1"/>
    <w:rsid w:val="00391E75"/>
    <w:rsid w:val="00392FD6"/>
    <w:rsid w:val="003934B0"/>
    <w:rsid w:val="00395F95"/>
    <w:rsid w:val="00396369"/>
    <w:rsid w:val="00396B20"/>
    <w:rsid w:val="00397A35"/>
    <w:rsid w:val="003A06FD"/>
    <w:rsid w:val="003A3509"/>
    <w:rsid w:val="003A391C"/>
    <w:rsid w:val="003A3B1B"/>
    <w:rsid w:val="003A4796"/>
    <w:rsid w:val="003A5D67"/>
    <w:rsid w:val="003A7665"/>
    <w:rsid w:val="003B054C"/>
    <w:rsid w:val="003B0D24"/>
    <w:rsid w:val="003B14F4"/>
    <w:rsid w:val="003B2D50"/>
    <w:rsid w:val="003B4109"/>
    <w:rsid w:val="003B655B"/>
    <w:rsid w:val="003B78E3"/>
    <w:rsid w:val="003B7A5C"/>
    <w:rsid w:val="003C2852"/>
    <w:rsid w:val="003C5B5B"/>
    <w:rsid w:val="003C6E1D"/>
    <w:rsid w:val="003C6FA0"/>
    <w:rsid w:val="003D0307"/>
    <w:rsid w:val="003D0E1B"/>
    <w:rsid w:val="003D183F"/>
    <w:rsid w:val="003D2439"/>
    <w:rsid w:val="003D5499"/>
    <w:rsid w:val="003D58A7"/>
    <w:rsid w:val="003E00E7"/>
    <w:rsid w:val="003E0157"/>
    <w:rsid w:val="003E0348"/>
    <w:rsid w:val="003E1C3E"/>
    <w:rsid w:val="003E424F"/>
    <w:rsid w:val="003E5D0E"/>
    <w:rsid w:val="003E6061"/>
    <w:rsid w:val="003E62ED"/>
    <w:rsid w:val="003E6482"/>
    <w:rsid w:val="003E6539"/>
    <w:rsid w:val="003E72DB"/>
    <w:rsid w:val="003E7E7C"/>
    <w:rsid w:val="003F0072"/>
    <w:rsid w:val="003F0580"/>
    <w:rsid w:val="003F0746"/>
    <w:rsid w:val="003F1FF6"/>
    <w:rsid w:val="003F2967"/>
    <w:rsid w:val="003F2A2B"/>
    <w:rsid w:val="003F2EC9"/>
    <w:rsid w:val="003F3459"/>
    <w:rsid w:val="003F576C"/>
    <w:rsid w:val="003F6AAA"/>
    <w:rsid w:val="003F7929"/>
    <w:rsid w:val="004005D4"/>
    <w:rsid w:val="00400691"/>
    <w:rsid w:val="00400707"/>
    <w:rsid w:val="004032EE"/>
    <w:rsid w:val="00404DE3"/>
    <w:rsid w:val="00405913"/>
    <w:rsid w:val="00406C42"/>
    <w:rsid w:val="00407763"/>
    <w:rsid w:val="00407CB6"/>
    <w:rsid w:val="00409882"/>
    <w:rsid w:val="00411D2B"/>
    <w:rsid w:val="004135F2"/>
    <w:rsid w:val="00413735"/>
    <w:rsid w:val="00413A6E"/>
    <w:rsid w:val="00413A71"/>
    <w:rsid w:val="00413F9C"/>
    <w:rsid w:val="0041486D"/>
    <w:rsid w:val="00416E44"/>
    <w:rsid w:val="0041728D"/>
    <w:rsid w:val="0041765B"/>
    <w:rsid w:val="00420AE9"/>
    <w:rsid w:val="004210FD"/>
    <w:rsid w:val="00421C5E"/>
    <w:rsid w:val="00423FFC"/>
    <w:rsid w:val="004271D2"/>
    <w:rsid w:val="00427426"/>
    <w:rsid w:val="0043344B"/>
    <w:rsid w:val="00440B2A"/>
    <w:rsid w:val="004427F6"/>
    <w:rsid w:val="0044355F"/>
    <w:rsid w:val="004443C1"/>
    <w:rsid w:val="00445742"/>
    <w:rsid w:val="0044660A"/>
    <w:rsid w:val="0044C486"/>
    <w:rsid w:val="00450FA1"/>
    <w:rsid w:val="00451514"/>
    <w:rsid w:val="00451C91"/>
    <w:rsid w:val="004527E2"/>
    <w:rsid w:val="004530E7"/>
    <w:rsid w:val="0045349F"/>
    <w:rsid w:val="00457C57"/>
    <w:rsid w:val="004614CE"/>
    <w:rsid w:val="0046168C"/>
    <w:rsid w:val="00461A80"/>
    <w:rsid w:val="004627B2"/>
    <w:rsid w:val="00463BD3"/>
    <w:rsid w:val="00463D1D"/>
    <w:rsid w:val="00463E84"/>
    <w:rsid w:val="00464BB4"/>
    <w:rsid w:val="004650D9"/>
    <w:rsid w:val="00465B5F"/>
    <w:rsid w:val="004678FC"/>
    <w:rsid w:val="0046797F"/>
    <w:rsid w:val="00467C4C"/>
    <w:rsid w:val="00470123"/>
    <w:rsid w:val="0047050E"/>
    <w:rsid w:val="0047270F"/>
    <w:rsid w:val="00472949"/>
    <w:rsid w:val="004744EE"/>
    <w:rsid w:val="00475EBD"/>
    <w:rsid w:val="004767F4"/>
    <w:rsid w:val="00477453"/>
    <w:rsid w:val="00480373"/>
    <w:rsid w:val="004804C5"/>
    <w:rsid w:val="004805BD"/>
    <w:rsid w:val="0048075F"/>
    <w:rsid w:val="0048109E"/>
    <w:rsid w:val="00481361"/>
    <w:rsid w:val="00481A6E"/>
    <w:rsid w:val="00481B6E"/>
    <w:rsid w:val="00482063"/>
    <w:rsid w:val="00482B65"/>
    <w:rsid w:val="004832D1"/>
    <w:rsid w:val="004838E0"/>
    <w:rsid w:val="00483CE0"/>
    <w:rsid w:val="00484A25"/>
    <w:rsid w:val="004856A7"/>
    <w:rsid w:val="00485C0B"/>
    <w:rsid w:val="00486FB3"/>
    <w:rsid w:val="0048F1B9"/>
    <w:rsid w:val="00490575"/>
    <w:rsid w:val="00491C14"/>
    <w:rsid w:val="00493024"/>
    <w:rsid w:val="00493275"/>
    <w:rsid w:val="004933DB"/>
    <w:rsid w:val="004957B9"/>
    <w:rsid w:val="004A0551"/>
    <w:rsid w:val="004A067B"/>
    <w:rsid w:val="004A0D4B"/>
    <w:rsid w:val="004A2519"/>
    <w:rsid w:val="004A3C78"/>
    <w:rsid w:val="004A682D"/>
    <w:rsid w:val="004A72F3"/>
    <w:rsid w:val="004B0889"/>
    <w:rsid w:val="004B097D"/>
    <w:rsid w:val="004B1B2B"/>
    <w:rsid w:val="004B247C"/>
    <w:rsid w:val="004B462E"/>
    <w:rsid w:val="004B5C80"/>
    <w:rsid w:val="004B5D68"/>
    <w:rsid w:val="004B5E81"/>
    <w:rsid w:val="004B7522"/>
    <w:rsid w:val="004B7D9A"/>
    <w:rsid w:val="004C0BDC"/>
    <w:rsid w:val="004C0EE2"/>
    <w:rsid w:val="004C1134"/>
    <w:rsid w:val="004C20C3"/>
    <w:rsid w:val="004C5C89"/>
    <w:rsid w:val="004C62AA"/>
    <w:rsid w:val="004C63CF"/>
    <w:rsid w:val="004C6ED2"/>
    <w:rsid w:val="004C824C"/>
    <w:rsid w:val="004D14AF"/>
    <w:rsid w:val="004D17DC"/>
    <w:rsid w:val="004D1D11"/>
    <w:rsid w:val="004D2E43"/>
    <w:rsid w:val="004D3887"/>
    <w:rsid w:val="004D43E2"/>
    <w:rsid w:val="004D578D"/>
    <w:rsid w:val="004D611A"/>
    <w:rsid w:val="004E0485"/>
    <w:rsid w:val="004E07E9"/>
    <w:rsid w:val="004E158C"/>
    <w:rsid w:val="004E26E4"/>
    <w:rsid w:val="004E2A6E"/>
    <w:rsid w:val="004E33C4"/>
    <w:rsid w:val="004E35BD"/>
    <w:rsid w:val="004E6474"/>
    <w:rsid w:val="004E709A"/>
    <w:rsid w:val="004E7D19"/>
    <w:rsid w:val="004F29C6"/>
    <w:rsid w:val="004F6F7D"/>
    <w:rsid w:val="004F7610"/>
    <w:rsid w:val="004F7F11"/>
    <w:rsid w:val="00500933"/>
    <w:rsid w:val="005037E5"/>
    <w:rsid w:val="00512094"/>
    <w:rsid w:val="00513033"/>
    <w:rsid w:val="00513773"/>
    <w:rsid w:val="005150DB"/>
    <w:rsid w:val="005160A4"/>
    <w:rsid w:val="00520381"/>
    <w:rsid w:val="00521ADC"/>
    <w:rsid w:val="005226F0"/>
    <w:rsid w:val="005228DE"/>
    <w:rsid w:val="0052371E"/>
    <w:rsid w:val="005241D9"/>
    <w:rsid w:val="00524382"/>
    <w:rsid w:val="00524F85"/>
    <w:rsid w:val="0052552A"/>
    <w:rsid w:val="00525543"/>
    <w:rsid w:val="0052788F"/>
    <w:rsid w:val="005300B0"/>
    <w:rsid w:val="005307C5"/>
    <w:rsid w:val="00531133"/>
    <w:rsid w:val="00531B92"/>
    <w:rsid w:val="00531C21"/>
    <w:rsid w:val="005338CE"/>
    <w:rsid w:val="00533F6F"/>
    <w:rsid w:val="005341B3"/>
    <w:rsid w:val="0053698C"/>
    <w:rsid w:val="00537A2D"/>
    <w:rsid w:val="0053CECE"/>
    <w:rsid w:val="00540A66"/>
    <w:rsid w:val="0054365D"/>
    <w:rsid w:val="005436A6"/>
    <w:rsid w:val="00543814"/>
    <w:rsid w:val="00544BF0"/>
    <w:rsid w:val="00545ADD"/>
    <w:rsid w:val="00546D67"/>
    <w:rsid w:val="00551319"/>
    <w:rsid w:val="005516C0"/>
    <w:rsid w:val="005557C8"/>
    <w:rsid w:val="00556B39"/>
    <w:rsid w:val="00556F1F"/>
    <w:rsid w:val="00560AD3"/>
    <w:rsid w:val="00561451"/>
    <w:rsid w:val="00562B95"/>
    <w:rsid w:val="00562E42"/>
    <w:rsid w:val="005649EB"/>
    <w:rsid w:val="00565A5F"/>
    <w:rsid w:val="00565FFB"/>
    <w:rsid w:val="0057100D"/>
    <w:rsid w:val="0057261B"/>
    <w:rsid w:val="00572964"/>
    <w:rsid w:val="005761C7"/>
    <w:rsid w:val="00576E46"/>
    <w:rsid w:val="00577E57"/>
    <w:rsid w:val="00577F9F"/>
    <w:rsid w:val="005818F0"/>
    <w:rsid w:val="00581FF1"/>
    <w:rsid w:val="0058335A"/>
    <w:rsid w:val="00583550"/>
    <w:rsid w:val="00583F98"/>
    <w:rsid w:val="00584DD9"/>
    <w:rsid w:val="00585A40"/>
    <w:rsid w:val="00585E2D"/>
    <w:rsid w:val="005864B2"/>
    <w:rsid w:val="00587123"/>
    <w:rsid w:val="00587F1E"/>
    <w:rsid w:val="0059234D"/>
    <w:rsid w:val="00595AC4"/>
    <w:rsid w:val="00596576"/>
    <w:rsid w:val="00596785"/>
    <w:rsid w:val="005A08EC"/>
    <w:rsid w:val="005A13BE"/>
    <w:rsid w:val="005A14EC"/>
    <w:rsid w:val="005A2AC6"/>
    <w:rsid w:val="005A2DA1"/>
    <w:rsid w:val="005A428C"/>
    <w:rsid w:val="005A4359"/>
    <w:rsid w:val="005A4582"/>
    <w:rsid w:val="005A4C98"/>
    <w:rsid w:val="005A547C"/>
    <w:rsid w:val="005A597E"/>
    <w:rsid w:val="005A59E3"/>
    <w:rsid w:val="005A6956"/>
    <w:rsid w:val="005A6F9C"/>
    <w:rsid w:val="005A7035"/>
    <w:rsid w:val="005B166D"/>
    <w:rsid w:val="005B1A3F"/>
    <w:rsid w:val="005B1AAA"/>
    <w:rsid w:val="005B1ED1"/>
    <w:rsid w:val="005B55E0"/>
    <w:rsid w:val="005B620D"/>
    <w:rsid w:val="005B65A6"/>
    <w:rsid w:val="005B6832"/>
    <w:rsid w:val="005B7411"/>
    <w:rsid w:val="005B7A6D"/>
    <w:rsid w:val="005C36A2"/>
    <w:rsid w:val="005C4AED"/>
    <w:rsid w:val="005C54C5"/>
    <w:rsid w:val="005C597E"/>
    <w:rsid w:val="005D30C8"/>
    <w:rsid w:val="005D3A79"/>
    <w:rsid w:val="005D57BB"/>
    <w:rsid w:val="005E0232"/>
    <w:rsid w:val="005E03F7"/>
    <w:rsid w:val="005E0CB8"/>
    <w:rsid w:val="005E0EC9"/>
    <w:rsid w:val="005E270D"/>
    <w:rsid w:val="005E3285"/>
    <w:rsid w:val="005E75D7"/>
    <w:rsid w:val="005F2B74"/>
    <w:rsid w:val="005F55A6"/>
    <w:rsid w:val="005F7A24"/>
    <w:rsid w:val="005F7F85"/>
    <w:rsid w:val="00600754"/>
    <w:rsid w:val="00600800"/>
    <w:rsid w:val="00602F24"/>
    <w:rsid w:val="006035F0"/>
    <w:rsid w:val="00603904"/>
    <w:rsid w:val="00603B0C"/>
    <w:rsid w:val="00603D9B"/>
    <w:rsid w:val="0060532D"/>
    <w:rsid w:val="006056F7"/>
    <w:rsid w:val="006064EA"/>
    <w:rsid w:val="00610358"/>
    <w:rsid w:val="00610A4F"/>
    <w:rsid w:val="00611CB7"/>
    <w:rsid w:val="00611D80"/>
    <w:rsid w:val="00612E34"/>
    <w:rsid w:val="00613404"/>
    <w:rsid w:val="00614168"/>
    <w:rsid w:val="006165AB"/>
    <w:rsid w:val="0061686C"/>
    <w:rsid w:val="00616C9B"/>
    <w:rsid w:val="00617E44"/>
    <w:rsid w:val="0062005B"/>
    <w:rsid w:val="006209ED"/>
    <w:rsid w:val="006210CD"/>
    <w:rsid w:val="00621229"/>
    <w:rsid w:val="00621459"/>
    <w:rsid w:val="006217D8"/>
    <w:rsid w:val="0062268A"/>
    <w:rsid w:val="006242AD"/>
    <w:rsid w:val="00624D85"/>
    <w:rsid w:val="00626241"/>
    <w:rsid w:val="00630351"/>
    <w:rsid w:val="006323D8"/>
    <w:rsid w:val="00632990"/>
    <w:rsid w:val="00632B1F"/>
    <w:rsid w:val="006337B5"/>
    <w:rsid w:val="0063384C"/>
    <w:rsid w:val="006338A5"/>
    <w:rsid w:val="00633B84"/>
    <w:rsid w:val="00635140"/>
    <w:rsid w:val="006374E3"/>
    <w:rsid w:val="00640455"/>
    <w:rsid w:val="00643ADA"/>
    <w:rsid w:val="00643BC6"/>
    <w:rsid w:val="00645201"/>
    <w:rsid w:val="00645AB0"/>
    <w:rsid w:val="00645B23"/>
    <w:rsid w:val="006461CF"/>
    <w:rsid w:val="00650C50"/>
    <w:rsid w:val="00651829"/>
    <w:rsid w:val="00652A6E"/>
    <w:rsid w:val="006531A5"/>
    <w:rsid w:val="00653288"/>
    <w:rsid w:val="006536E8"/>
    <w:rsid w:val="0065605B"/>
    <w:rsid w:val="00656107"/>
    <w:rsid w:val="00661F2F"/>
    <w:rsid w:val="006637C5"/>
    <w:rsid w:val="0066437D"/>
    <w:rsid w:val="00665071"/>
    <w:rsid w:val="00665CD1"/>
    <w:rsid w:val="00665D5C"/>
    <w:rsid w:val="00665E60"/>
    <w:rsid w:val="00666387"/>
    <w:rsid w:val="00666D55"/>
    <w:rsid w:val="00667B9A"/>
    <w:rsid w:val="006705A3"/>
    <w:rsid w:val="006717B5"/>
    <w:rsid w:val="006728BF"/>
    <w:rsid w:val="006729F3"/>
    <w:rsid w:val="00672E51"/>
    <w:rsid w:val="00673749"/>
    <w:rsid w:val="00673AE2"/>
    <w:rsid w:val="00674791"/>
    <w:rsid w:val="00677375"/>
    <w:rsid w:val="00677892"/>
    <w:rsid w:val="006779A8"/>
    <w:rsid w:val="00681AC7"/>
    <w:rsid w:val="00682247"/>
    <w:rsid w:val="006826DC"/>
    <w:rsid w:val="00683BD2"/>
    <w:rsid w:val="00684DE8"/>
    <w:rsid w:val="00685B00"/>
    <w:rsid w:val="00686A00"/>
    <w:rsid w:val="00687316"/>
    <w:rsid w:val="00687501"/>
    <w:rsid w:val="00687A08"/>
    <w:rsid w:val="00687CB4"/>
    <w:rsid w:val="00687ECF"/>
    <w:rsid w:val="00696575"/>
    <w:rsid w:val="006965BF"/>
    <w:rsid w:val="00696902"/>
    <w:rsid w:val="006A00E5"/>
    <w:rsid w:val="006A1626"/>
    <w:rsid w:val="006A2F95"/>
    <w:rsid w:val="006A5980"/>
    <w:rsid w:val="006A5C12"/>
    <w:rsid w:val="006A641D"/>
    <w:rsid w:val="006A76F7"/>
    <w:rsid w:val="006A772F"/>
    <w:rsid w:val="006A7BA2"/>
    <w:rsid w:val="006A7FF5"/>
    <w:rsid w:val="006B02F8"/>
    <w:rsid w:val="006B2585"/>
    <w:rsid w:val="006B32C6"/>
    <w:rsid w:val="006B36EF"/>
    <w:rsid w:val="006B38EC"/>
    <w:rsid w:val="006B4184"/>
    <w:rsid w:val="006B4B38"/>
    <w:rsid w:val="006B57C0"/>
    <w:rsid w:val="006B6321"/>
    <w:rsid w:val="006B641C"/>
    <w:rsid w:val="006B71F3"/>
    <w:rsid w:val="006C0254"/>
    <w:rsid w:val="006C112C"/>
    <w:rsid w:val="006C295A"/>
    <w:rsid w:val="006C34EE"/>
    <w:rsid w:val="006C3864"/>
    <w:rsid w:val="006C4464"/>
    <w:rsid w:val="006C4931"/>
    <w:rsid w:val="006C5733"/>
    <w:rsid w:val="006C5963"/>
    <w:rsid w:val="006C6D46"/>
    <w:rsid w:val="006D1426"/>
    <w:rsid w:val="006D40DD"/>
    <w:rsid w:val="006E065C"/>
    <w:rsid w:val="006E31E4"/>
    <w:rsid w:val="006E35A0"/>
    <w:rsid w:val="006E3971"/>
    <w:rsid w:val="006E4A86"/>
    <w:rsid w:val="006E514B"/>
    <w:rsid w:val="006E61E3"/>
    <w:rsid w:val="006E73B8"/>
    <w:rsid w:val="006E76F4"/>
    <w:rsid w:val="006F0A19"/>
    <w:rsid w:val="006F40D1"/>
    <w:rsid w:val="006F5D05"/>
    <w:rsid w:val="00702C3E"/>
    <w:rsid w:val="00702FA3"/>
    <w:rsid w:val="00703062"/>
    <w:rsid w:val="0070419B"/>
    <w:rsid w:val="0070580D"/>
    <w:rsid w:val="00710AA9"/>
    <w:rsid w:val="00711852"/>
    <w:rsid w:val="00711D2C"/>
    <w:rsid w:val="00712465"/>
    <w:rsid w:val="007126BD"/>
    <w:rsid w:val="00712D67"/>
    <w:rsid w:val="00713525"/>
    <w:rsid w:val="00713ED9"/>
    <w:rsid w:val="00713F13"/>
    <w:rsid w:val="00714D70"/>
    <w:rsid w:val="00716DA2"/>
    <w:rsid w:val="00717513"/>
    <w:rsid w:val="00717893"/>
    <w:rsid w:val="00717CE8"/>
    <w:rsid w:val="00723CC1"/>
    <w:rsid w:val="00725964"/>
    <w:rsid w:val="0073074D"/>
    <w:rsid w:val="00732911"/>
    <w:rsid w:val="00732BAD"/>
    <w:rsid w:val="00732C60"/>
    <w:rsid w:val="00733900"/>
    <w:rsid w:val="00734353"/>
    <w:rsid w:val="00734EAE"/>
    <w:rsid w:val="00736115"/>
    <w:rsid w:val="00740ADE"/>
    <w:rsid w:val="00740F3E"/>
    <w:rsid w:val="007410D0"/>
    <w:rsid w:val="00743135"/>
    <w:rsid w:val="00744491"/>
    <w:rsid w:val="00744651"/>
    <w:rsid w:val="007447BC"/>
    <w:rsid w:val="00744A91"/>
    <w:rsid w:val="0074516C"/>
    <w:rsid w:val="007453E8"/>
    <w:rsid w:val="00745EFC"/>
    <w:rsid w:val="0074616A"/>
    <w:rsid w:val="00747FA9"/>
    <w:rsid w:val="00750782"/>
    <w:rsid w:val="007512A8"/>
    <w:rsid w:val="00751ACF"/>
    <w:rsid w:val="007522E7"/>
    <w:rsid w:val="00753A56"/>
    <w:rsid w:val="007542C9"/>
    <w:rsid w:val="00755A90"/>
    <w:rsid w:val="00756FF8"/>
    <w:rsid w:val="007601B1"/>
    <w:rsid w:val="0076173E"/>
    <w:rsid w:val="00763284"/>
    <w:rsid w:val="007647CF"/>
    <w:rsid w:val="00764852"/>
    <w:rsid w:val="00765BE0"/>
    <w:rsid w:val="00765D57"/>
    <w:rsid w:val="00766170"/>
    <w:rsid w:val="00767E9F"/>
    <w:rsid w:val="00770AFA"/>
    <w:rsid w:val="00772331"/>
    <w:rsid w:val="00772F33"/>
    <w:rsid w:val="007744F9"/>
    <w:rsid w:val="00777F83"/>
    <w:rsid w:val="00780A76"/>
    <w:rsid w:val="00780DB0"/>
    <w:rsid w:val="00780FE0"/>
    <w:rsid w:val="0078133C"/>
    <w:rsid w:val="0078138B"/>
    <w:rsid w:val="007821DD"/>
    <w:rsid w:val="00785072"/>
    <w:rsid w:val="00786870"/>
    <w:rsid w:val="00786D58"/>
    <w:rsid w:val="00787B27"/>
    <w:rsid w:val="00792E0C"/>
    <w:rsid w:val="0079314B"/>
    <w:rsid w:val="00796CE8"/>
    <w:rsid w:val="0079F925"/>
    <w:rsid w:val="007A0837"/>
    <w:rsid w:val="007A165B"/>
    <w:rsid w:val="007A16A3"/>
    <w:rsid w:val="007A1B0A"/>
    <w:rsid w:val="007A1C93"/>
    <w:rsid w:val="007A2C24"/>
    <w:rsid w:val="007A3455"/>
    <w:rsid w:val="007A36EA"/>
    <w:rsid w:val="007A48CF"/>
    <w:rsid w:val="007A4DFE"/>
    <w:rsid w:val="007A5597"/>
    <w:rsid w:val="007A6FA8"/>
    <w:rsid w:val="007A723D"/>
    <w:rsid w:val="007A763E"/>
    <w:rsid w:val="007A78AF"/>
    <w:rsid w:val="007B0829"/>
    <w:rsid w:val="007B0E42"/>
    <w:rsid w:val="007B23E4"/>
    <w:rsid w:val="007B46C8"/>
    <w:rsid w:val="007B4CB6"/>
    <w:rsid w:val="007B7693"/>
    <w:rsid w:val="007C01E0"/>
    <w:rsid w:val="007C07D3"/>
    <w:rsid w:val="007C1059"/>
    <w:rsid w:val="007C134D"/>
    <w:rsid w:val="007C314B"/>
    <w:rsid w:val="007C34D4"/>
    <w:rsid w:val="007C6535"/>
    <w:rsid w:val="007C7628"/>
    <w:rsid w:val="007D004D"/>
    <w:rsid w:val="007D1C6E"/>
    <w:rsid w:val="007D3EA7"/>
    <w:rsid w:val="007D57FC"/>
    <w:rsid w:val="007D6846"/>
    <w:rsid w:val="007D69C5"/>
    <w:rsid w:val="007D7B6A"/>
    <w:rsid w:val="007E216E"/>
    <w:rsid w:val="007E2B50"/>
    <w:rsid w:val="007E2B92"/>
    <w:rsid w:val="007E40A5"/>
    <w:rsid w:val="007E5A3D"/>
    <w:rsid w:val="007E69EC"/>
    <w:rsid w:val="007F1B76"/>
    <w:rsid w:val="007F1F24"/>
    <w:rsid w:val="007F29C1"/>
    <w:rsid w:val="007F3C6B"/>
    <w:rsid w:val="007F4794"/>
    <w:rsid w:val="007F5136"/>
    <w:rsid w:val="007F7216"/>
    <w:rsid w:val="008015E6"/>
    <w:rsid w:val="00802697"/>
    <w:rsid w:val="00802BFA"/>
    <w:rsid w:val="00803458"/>
    <w:rsid w:val="00804916"/>
    <w:rsid w:val="008061FD"/>
    <w:rsid w:val="00806B7C"/>
    <w:rsid w:val="0080778B"/>
    <w:rsid w:val="00807ABA"/>
    <w:rsid w:val="00807BDC"/>
    <w:rsid w:val="00807F9F"/>
    <w:rsid w:val="00811453"/>
    <w:rsid w:val="00812B79"/>
    <w:rsid w:val="00814E88"/>
    <w:rsid w:val="008155EA"/>
    <w:rsid w:val="00817D81"/>
    <w:rsid w:val="00820593"/>
    <w:rsid w:val="00821364"/>
    <w:rsid w:val="00821E35"/>
    <w:rsid w:val="00822368"/>
    <w:rsid w:val="0082299E"/>
    <w:rsid w:val="00823848"/>
    <w:rsid w:val="008250DC"/>
    <w:rsid w:val="0082633C"/>
    <w:rsid w:val="00827222"/>
    <w:rsid w:val="00827416"/>
    <w:rsid w:val="00827444"/>
    <w:rsid w:val="0083201B"/>
    <w:rsid w:val="008323FA"/>
    <w:rsid w:val="00833392"/>
    <w:rsid w:val="00833B03"/>
    <w:rsid w:val="00835E7C"/>
    <w:rsid w:val="00835F0B"/>
    <w:rsid w:val="00836274"/>
    <w:rsid w:val="0083704F"/>
    <w:rsid w:val="008376C7"/>
    <w:rsid w:val="0083F277"/>
    <w:rsid w:val="00841496"/>
    <w:rsid w:val="00841BFC"/>
    <w:rsid w:val="008460D7"/>
    <w:rsid w:val="00847B32"/>
    <w:rsid w:val="00847B3F"/>
    <w:rsid w:val="008513B3"/>
    <w:rsid w:val="00851BA5"/>
    <w:rsid w:val="00851D25"/>
    <w:rsid w:val="00852842"/>
    <w:rsid w:val="008539A8"/>
    <w:rsid w:val="0085437A"/>
    <w:rsid w:val="008550D1"/>
    <w:rsid w:val="0085723C"/>
    <w:rsid w:val="0086231E"/>
    <w:rsid w:val="00863C29"/>
    <w:rsid w:val="00863DC9"/>
    <w:rsid w:val="00864D62"/>
    <w:rsid w:val="0086504E"/>
    <w:rsid w:val="00865159"/>
    <w:rsid w:val="00865D22"/>
    <w:rsid w:val="00867377"/>
    <w:rsid w:val="0087060C"/>
    <w:rsid w:val="0087076E"/>
    <w:rsid w:val="00870FD0"/>
    <w:rsid w:val="00870FE9"/>
    <w:rsid w:val="00872B5D"/>
    <w:rsid w:val="00872ED5"/>
    <w:rsid w:val="0087355E"/>
    <w:rsid w:val="00873CFA"/>
    <w:rsid w:val="008748B8"/>
    <w:rsid w:val="00875073"/>
    <w:rsid w:val="008774E8"/>
    <w:rsid w:val="0088031F"/>
    <w:rsid w:val="008807B1"/>
    <w:rsid w:val="0088337C"/>
    <w:rsid w:val="00887CFC"/>
    <w:rsid w:val="008902CB"/>
    <w:rsid w:val="00893391"/>
    <w:rsid w:val="008937DD"/>
    <w:rsid w:val="00896AF6"/>
    <w:rsid w:val="008977E5"/>
    <w:rsid w:val="0089CC4A"/>
    <w:rsid w:val="008A1984"/>
    <w:rsid w:val="008A24CE"/>
    <w:rsid w:val="008A37B1"/>
    <w:rsid w:val="008A3CC7"/>
    <w:rsid w:val="008A50B6"/>
    <w:rsid w:val="008A69BF"/>
    <w:rsid w:val="008B15E5"/>
    <w:rsid w:val="008B5E5D"/>
    <w:rsid w:val="008B60D5"/>
    <w:rsid w:val="008B625F"/>
    <w:rsid w:val="008B78EE"/>
    <w:rsid w:val="008C0999"/>
    <w:rsid w:val="008C0E7D"/>
    <w:rsid w:val="008C1E36"/>
    <w:rsid w:val="008C285C"/>
    <w:rsid w:val="008C31EB"/>
    <w:rsid w:val="008C3A58"/>
    <w:rsid w:val="008C3DC7"/>
    <w:rsid w:val="008C4595"/>
    <w:rsid w:val="008C46F3"/>
    <w:rsid w:val="008C53BA"/>
    <w:rsid w:val="008C5D7E"/>
    <w:rsid w:val="008C647D"/>
    <w:rsid w:val="008C7B0E"/>
    <w:rsid w:val="008C7DD4"/>
    <w:rsid w:val="008D002C"/>
    <w:rsid w:val="008D023E"/>
    <w:rsid w:val="008D0993"/>
    <w:rsid w:val="008D124A"/>
    <w:rsid w:val="008D2EA5"/>
    <w:rsid w:val="008D3C9D"/>
    <w:rsid w:val="008D5A20"/>
    <w:rsid w:val="008D6495"/>
    <w:rsid w:val="008D6FFF"/>
    <w:rsid w:val="008D7533"/>
    <w:rsid w:val="008E0B2D"/>
    <w:rsid w:val="008E400F"/>
    <w:rsid w:val="008E6F70"/>
    <w:rsid w:val="008E73C3"/>
    <w:rsid w:val="008E776D"/>
    <w:rsid w:val="008E7BF1"/>
    <w:rsid w:val="008F09D8"/>
    <w:rsid w:val="008F0B66"/>
    <w:rsid w:val="008F0F54"/>
    <w:rsid w:val="008F13E3"/>
    <w:rsid w:val="008F1C9C"/>
    <w:rsid w:val="008F230D"/>
    <w:rsid w:val="008F6137"/>
    <w:rsid w:val="008F7DC6"/>
    <w:rsid w:val="009003E6"/>
    <w:rsid w:val="009004F9"/>
    <w:rsid w:val="00901A3A"/>
    <w:rsid w:val="009034A4"/>
    <w:rsid w:val="009038FC"/>
    <w:rsid w:val="0090490B"/>
    <w:rsid w:val="009050B6"/>
    <w:rsid w:val="00905955"/>
    <w:rsid w:val="00905E70"/>
    <w:rsid w:val="00906050"/>
    <w:rsid w:val="00907344"/>
    <w:rsid w:val="00910243"/>
    <w:rsid w:val="00913660"/>
    <w:rsid w:val="009158B0"/>
    <w:rsid w:val="009162BC"/>
    <w:rsid w:val="00917B2C"/>
    <w:rsid w:val="009206E8"/>
    <w:rsid w:val="00920B82"/>
    <w:rsid w:val="00921AB3"/>
    <w:rsid w:val="0092251E"/>
    <w:rsid w:val="00922895"/>
    <w:rsid w:val="00922DA2"/>
    <w:rsid w:val="00923895"/>
    <w:rsid w:val="009243EB"/>
    <w:rsid w:val="009253A4"/>
    <w:rsid w:val="00925737"/>
    <w:rsid w:val="00926208"/>
    <w:rsid w:val="0092746C"/>
    <w:rsid w:val="00927A00"/>
    <w:rsid w:val="009332F7"/>
    <w:rsid w:val="00934ADB"/>
    <w:rsid w:val="00934F6D"/>
    <w:rsid w:val="00935A42"/>
    <w:rsid w:val="00935DB4"/>
    <w:rsid w:val="00935DE5"/>
    <w:rsid w:val="00935E04"/>
    <w:rsid w:val="0093686A"/>
    <w:rsid w:val="009411B7"/>
    <w:rsid w:val="009432DA"/>
    <w:rsid w:val="00943809"/>
    <w:rsid w:val="00944EC5"/>
    <w:rsid w:val="009458C1"/>
    <w:rsid w:val="00945982"/>
    <w:rsid w:val="00946A1B"/>
    <w:rsid w:val="00946F33"/>
    <w:rsid w:val="009503B6"/>
    <w:rsid w:val="009504DA"/>
    <w:rsid w:val="00950A17"/>
    <w:rsid w:val="00950A9B"/>
    <w:rsid w:val="00950BE4"/>
    <w:rsid w:val="009515E9"/>
    <w:rsid w:val="00952EF3"/>
    <w:rsid w:val="00956BC3"/>
    <w:rsid w:val="00956FB7"/>
    <w:rsid w:val="009573D9"/>
    <w:rsid w:val="00960E83"/>
    <w:rsid w:val="00961B89"/>
    <w:rsid w:val="00962E83"/>
    <w:rsid w:val="009640ED"/>
    <w:rsid w:val="009662EB"/>
    <w:rsid w:val="00966A3B"/>
    <w:rsid w:val="00967C51"/>
    <w:rsid w:val="00970073"/>
    <w:rsid w:val="00970427"/>
    <w:rsid w:val="00975397"/>
    <w:rsid w:val="00976821"/>
    <w:rsid w:val="00976C5C"/>
    <w:rsid w:val="00977F54"/>
    <w:rsid w:val="0098217E"/>
    <w:rsid w:val="009860F7"/>
    <w:rsid w:val="00987A68"/>
    <w:rsid w:val="00987CAE"/>
    <w:rsid w:val="009906A7"/>
    <w:rsid w:val="009907C8"/>
    <w:rsid w:val="00990EF4"/>
    <w:rsid w:val="00990F2F"/>
    <w:rsid w:val="009911D0"/>
    <w:rsid w:val="00991AC9"/>
    <w:rsid w:val="0099364E"/>
    <w:rsid w:val="00993837"/>
    <w:rsid w:val="009938C1"/>
    <w:rsid w:val="00993DC6"/>
    <w:rsid w:val="009959CB"/>
    <w:rsid w:val="00995C59"/>
    <w:rsid w:val="00996F6D"/>
    <w:rsid w:val="009970E2"/>
    <w:rsid w:val="00997B68"/>
    <w:rsid w:val="0099B580"/>
    <w:rsid w:val="009A155B"/>
    <w:rsid w:val="009A4557"/>
    <w:rsid w:val="009A4B22"/>
    <w:rsid w:val="009A5D74"/>
    <w:rsid w:val="009A65E2"/>
    <w:rsid w:val="009A78B8"/>
    <w:rsid w:val="009B10C1"/>
    <w:rsid w:val="009B144E"/>
    <w:rsid w:val="009B324D"/>
    <w:rsid w:val="009B40BF"/>
    <w:rsid w:val="009B780B"/>
    <w:rsid w:val="009C2706"/>
    <w:rsid w:val="009C35C7"/>
    <w:rsid w:val="009C515E"/>
    <w:rsid w:val="009C52C3"/>
    <w:rsid w:val="009C5F5B"/>
    <w:rsid w:val="009C787E"/>
    <w:rsid w:val="009C7B7A"/>
    <w:rsid w:val="009D12D5"/>
    <w:rsid w:val="009D1987"/>
    <w:rsid w:val="009D22DD"/>
    <w:rsid w:val="009D253B"/>
    <w:rsid w:val="009D3042"/>
    <w:rsid w:val="009D342B"/>
    <w:rsid w:val="009D396A"/>
    <w:rsid w:val="009D4061"/>
    <w:rsid w:val="009D4E0D"/>
    <w:rsid w:val="009D4F09"/>
    <w:rsid w:val="009D5AF8"/>
    <w:rsid w:val="009E12B6"/>
    <w:rsid w:val="009E1379"/>
    <w:rsid w:val="009E1E97"/>
    <w:rsid w:val="009E36D4"/>
    <w:rsid w:val="009E5BB8"/>
    <w:rsid w:val="009E6CD7"/>
    <w:rsid w:val="009F08B6"/>
    <w:rsid w:val="009F1330"/>
    <w:rsid w:val="009F182D"/>
    <w:rsid w:val="009F1E19"/>
    <w:rsid w:val="009F508F"/>
    <w:rsid w:val="009F52B7"/>
    <w:rsid w:val="009F6205"/>
    <w:rsid w:val="009F7AB2"/>
    <w:rsid w:val="009F7D41"/>
    <w:rsid w:val="00A0063B"/>
    <w:rsid w:val="00A03FA3"/>
    <w:rsid w:val="00A04CE1"/>
    <w:rsid w:val="00A04F80"/>
    <w:rsid w:val="00A05CE7"/>
    <w:rsid w:val="00A063D6"/>
    <w:rsid w:val="00A06BFF"/>
    <w:rsid w:val="00A105DB"/>
    <w:rsid w:val="00A10C60"/>
    <w:rsid w:val="00A12ABF"/>
    <w:rsid w:val="00A12E50"/>
    <w:rsid w:val="00A1590F"/>
    <w:rsid w:val="00A15FB2"/>
    <w:rsid w:val="00A160C2"/>
    <w:rsid w:val="00A20F76"/>
    <w:rsid w:val="00A20FDD"/>
    <w:rsid w:val="00A21F97"/>
    <w:rsid w:val="00A22EE8"/>
    <w:rsid w:val="00A253F9"/>
    <w:rsid w:val="00A2769D"/>
    <w:rsid w:val="00A27D2D"/>
    <w:rsid w:val="00A30FBA"/>
    <w:rsid w:val="00A315BC"/>
    <w:rsid w:val="00A3216E"/>
    <w:rsid w:val="00A32326"/>
    <w:rsid w:val="00A3251C"/>
    <w:rsid w:val="00A34C81"/>
    <w:rsid w:val="00A34DCC"/>
    <w:rsid w:val="00A35EAD"/>
    <w:rsid w:val="00A377D9"/>
    <w:rsid w:val="00A4077C"/>
    <w:rsid w:val="00A409A0"/>
    <w:rsid w:val="00A41469"/>
    <w:rsid w:val="00A415AE"/>
    <w:rsid w:val="00A419E1"/>
    <w:rsid w:val="00A41C1A"/>
    <w:rsid w:val="00A41F03"/>
    <w:rsid w:val="00A421E2"/>
    <w:rsid w:val="00A4238E"/>
    <w:rsid w:val="00A42C73"/>
    <w:rsid w:val="00A445AB"/>
    <w:rsid w:val="00A4552F"/>
    <w:rsid w:val="00A47804"/>
    <w:rsid w:val="00A5173D"/>
    <w:rsid w:val="00A524E0"/>
    <w:rsid w:val="00A575FB"/>
    <w:rsid w:val="00A57CB6"/>
    <w:rsid w:val="00A60037"/>
    <w:rsid w:val="00A61613"/>
    <w:rsid w:val="00A63BDA"/>
    <w:rsid w:val="00A64216"/>
    <w:rsid w:val="00A66516"/>
    <w:rsid w:val="00A66DC9"/>
    <w:rsid w:val="00A70640"/>
    <w:rsid w:val="00A70918"/>
    <w:rsid w:val="00A715BE"/>
    <w:rsid w:val="00A73C90"/>
    <w:rsid w:val="00A75EC8"/>
    <w:rsid w:val="00A77323"/>
    <w:rsid w:val="00A81FDD"/>
    <w:rsid w:val="00A82A0C"/>
    <w:rsid w:val="00A83042"/>
    <w:rsid w:val="00A844CC"/>
    <w:rsid w:val="00A8461A"/>
    <w:rsid w:val="00A859C9"/>
    <w:rsid w:val="00A86383"/>
    <w:rsid w:val="00A871B3"/>
    <w:rsid w:val="00A87273"/>
    <w:rsid w:val="00A87570"/>
    <w:rsid w:val="00A91ADC"/>
    <w:rsid w:val="00A931C0"/>
    <w:rsid w:val="00A934C2"/>
    <w:rsid w:val="00A935FC"/>
    <w:rsid w:val="00A93F53"/>
    <w:rsid w:val="00A949E2"/>
    <w:rsid w:val="00A95C78"/>
    <w:rsid w:val="00A96B45"/>
    <w:rsid w:val="00AA071B"/>
    <w:rsid w:val="00AA1C79"/>
    <w:rsid w:val="00AA3106"/>
    <w:rsid w:val="00AA4530"/>
    <w:rsid w:val="00AA49D2"/>
    <w:rsid w:val="00AA4D42"/>
    <w:rsid w:val="00AA5FFB"/>
    <w:rsid w:val="00AA6293"/>
    <w:rsid w:val="00AA7142"/>
    <w:rsid w:val="00AA71B8"/>
    <w:rsid w:val="00AB1748"/>
    <w:rsid w:val="00AB1802"/>
    <w:rsid w:val="00AB2193"/>
    <w:rsid w:val="00AB2800"/>
    <w:rsid w:val="00AB333B"/>
    <w:rsid w:val="00AB5E9D"/>
    <w:rsid w:val="00AB7093"/>
    <w:rsid w:val="00AC2F2A"/>
    <w:rsid w:val="00AC340F"/>
    <w:rsid w:val="00AC66C8"/>
    <w:rsid w:val="00AC7393"/>
    <w:rsid w:val="00AC742D"/>
    <w:rsid w:val="00AD0FAE"/>
    <w:rsid w:val="00AD20EA"/>
    <w:rsid w:val="00AD24C4"/>
    <w:rsid w:val="00AD2EBE"/>
    <w:rsid w:val="00AD2FCD"/>
    <w:rsid w:val="00AD3F4C"/>
    <w:rsid w:val="00AD44D6"/>
    <w:rsid w:val="00AD5E26"/>
    <w:rsid w:val="00AD688D"/>
    <w:rsid w:val="00AE05D0"/>
    <w:rsid w:val="00AE09C5"/>
    <w:rsid w:val="00AE1681"/>
    <w:rsid w:val="00AE2145"/>
    <w:rsid w:val="00AE234C"/>
    <w:rsid w:val="00AE2A10"/>
    <w:rsid w:val="00AE379A"/>
    <w:rsid w:val="00AE3F65"/>
    <w:rsid w:val="00AE3FE6"/>
    <w:rsid w:val="00AE5D7E"/>
    <w:rsid w:val="00AE62D5"/>
    <w:rsid w:val="00AE7687"/>
    <w:rsid w:val="00AF0393"/>
    <w:rsid w:val="00AF0FE6"/>
    <w:rsid w:val="00AF13FA"/>
    <w:rsid w:val="00AF3529"/>
    <w:rsid w:val="00AF3A04"/>
    <w:rsid w:val="00AF42B0"/>
    <w:rsid w:val="00AF54AB"/>
    <w:rsid w:val="00AF5FFA"/>
    <w:rsid w:val="00AF62BE"/>
    <w:rsid w:val="00AF7632"/>
    <w:rsid w:val="00AF78F3"/>
    <w:rsid w:val="00AF95EC"/>
    <w:rsid w:val="00B001F7"/>
    <w:rsid w:val="00B01C96"/>
    <w:rsid w:val="00B0505F"/>
    <w:rsid w:val="00B07259"/>
    <w:rsid w:val="00B074FD"/>
    <w:rsid w:val="00B10389"/>
    <w:rsid w:val="00B106C4"/>
    <w:rsid w:val="00B12289"/>
    <w:rsid w:val="00B12B79"/>
    <w:rsid w:val="00B12B96"/>
    <w:rsid w:val="00B14B79"/>
    <w:rsid w:val="00B162AF"/>
    <w:rsid w:val="00B164EE"/>
    <w:rsid w:val="00B1654A"/>
    <w:rsid w:val="00B1660B"/>
    <w:rsid w:val="00B214AA"/>
    <w:rsid w:val="00B22267"/>
    <w:rsid w:val="00B22747"/>
    <w:rsid w:val="00B23A11"/>
    <w:rsid w:val="00B24004"/>
    <w:rsid w:val="00B26608"/>
    <w:rsid w:val="00B2754D"/>
    <w:rsid w:val="00B277C6"/>
    <w:rsid w:val="00B287ED"/>
    <w:rsid w:val="00B309B0"/>
    <w:rsid w:val="00B327BE"/>
    <w:rsid w:val="00B32BFD"/>
    <w:rsid w:val="00B33F08"/>
    <w:rsid w:val="00B374EA"/>
    <w:rsid w:val="00B375EE"/>
    <w:rsid w:val="00B40153"/>
    <w:rsid w:val="00B4130F"/>
    <w:rsid w:val="00B44816"/>
    <w:rsid w:val="00B4580B"/>
    <w:rsid w:val="00B46311"/>
    <w:rsid w:val="00B51468"/>
    <w:rsid w:val="00B514BC"/>
    <w:rsid w:val="00B520AB"/>
    <w:rsid w:val="00B53132"/>
    <w:rsid w:val="00B535C5"/>
    <w:rsid w:val="00B550D1"/>
    <w:rsid w:val="00B56ACD"/>
    <w:rsid w:val="00B573C3"/>
    <w:rsid w:val="00B57EE5"/>
    <w:rsid w:val="00B5A1BB"/>
    <w:rsid w:val="00B624C7"/>
    <w:rsid w:val="00B62C38"/>
    <w:rsid w:val="00B634DF"/>
    <w:rsid w:val="00B63A92"/>
    <w:rsid w:val="00B63B3F"/>
    <w:rsid w:val="00B64A35"/>
    <w:rsid w:val="00B701D8"/>
    <w:rsid w:val="00B7204A"/>
    <w:rsid w:val="00B742C4"/>
    <w:rsid w:val="00B75086"/>
    <w:rsid w:val="00B755A7"/>
    <w:rsid w:val="00B756D8"/>
    <w:rsid w:val="00B75738"/>
    <w:rsid w:val="00B75CB7"/>
    <w:rsid w:val="00B77E73"/>
    <w:rsid w:val="00B801EA"/>
    <w:rsid w:val="00B813FE"/>
    <w:rsid w:val="00B815D6"/>
    <w:rsid w:val="00B85402"/>
    <w:rsid w:val="00B85A79"/>
    <w:rsid w:val="00B85B4C"/>
    <w:rsid w:val="00B8724B"/>
    <w:rsid w:val="00B87463"/>
    <w:rsid w:val="00B87496"/>
    <w:rsid w:val="00B92BBF"/>
    <w:rsid w:val="00B93F8E"/>
    <w:rsid w:val="00B94CF9"/>
    <w:rsid w:val="00B96BFA"/>
    <w:rsid w:val="00BA02D9"/>
    <w:rsid w:val="00BA266A"/>
    <w:rsid w:val="00BA35E8"/>
    <w:rsid w:val="00BA434F"/>
    <w:rsid w:val="00BA448C"/>
    <w:rsid w:val="00BA4717"/>
    <w:rsid w:val="00BA6315"/>
    <w:rsid w:val="00BA79F6"/>
    <w:rsid w:val="00BA7DF7"/>
    <w:rsid w:val="00BB0485"/>
    <w:rsid w:val="00BB12BC"/>
    <w:rsid w:val="00BB3FE0"/>
    <w:rsid w:val="00BB5F93"/>
    <w:rsid w:val="00BB5FDB"/>
    <w:rsid w:val="00BB6AAE"/>
    <w:rsid w:val="00BC0B79"/>
    <w:rsid w:val="00BC1716"/>
    <w:rsid w:val="00BC1C48"/>
    <w:rsid w:val="00BC1E5D"/>
    <w:rsid w:val="00BC2E71"/>
    <w:rsid w:val="00BC38D9"/>
    <w:rsid w:val="00BC4565"/>
    <w:rsid w:val="00BC5AF0"/>
    <w:rsid w:val="00BC6006"/>
    <w:rsid w:val="00BC6667"/>
    <w:rsid w:val="00BC6885"/>
    <w:rsid w:val="00BC7D1A"/>
    <w:rsid w:val="00BD1069"/>
    <w:rsid w:val="00BD1E7A"/>
    <w:rsid w:val="00BD2D5F"/>
    <w:rsid w:val="00BD334A"/>
    <w:rsid w:val="00BD40B3"/>
    <w:rsid w:val="00BD415E"/>
    <w:rsid w:val="00BD7AB8"/>
    <w:rsid w:val="00BE3491"/>
    <w:rsid w:val="00BE3962"/>
    <w:rsid w:val="00BE43D1"/>
    <w:rsid w:val="00BE46CE"/>
    <w:rsid w:val="00BE5316"/>
    <w:rsid w:val="00BE6252"/>
    <w:rsid w:val="00BF12B9"/>
    <w:rsid w:val="00BF22B7"/>
    <w:rsid w:val="00BF2DE7"/>
    <w:rsid w:val="00BF2FEC"/>
    <w:rsid w:val="00BF311E"/>
    <w:rsid w:val="00BF39DF"/>
    <w:rsid w:val="00BF5235"/>
    <w:rsid w:val="00C00327"/>
    <w:rsid w:val="00C05789"/>
    <w:rsid w:val="00C07BD0"/>
    <w:rsid w:val="00C07EF6"/>
    <w:rsid w:val="00C10E37"/>
    <w:rsid w:val="00C11BDC"/>
    <w:rsid w:val="00C1203D"/>
    <w:rsid w:val="00C1440C"/>
    <w:rsid w:val="00C15566"/>
    <w:rsid w:val="00C15A75"/>
    <w:rsid w:val="00C202FF"/>
    <w:rsid w:val="00C22309"/>
    <w:rsid w:val="00C2255E"/>
    <w:rsid w:val="00C22873"/>
    <w:rsid w:val="00C2292C"/>
    <w:rsid w:val="00C2295B"/>
    <w:rsid w:val="00C26307"/>
    <w:rsid w:val="00C27DEC"/>
    <w:rsid w:val="00C3009E"/>
    <w:rsid w:val="00C31608"/>
    <w:rsid w:val="00C31DFD"/>
    <w:rsid w:val="00C33D78"/>
    <w:rsid w:val="00C3650A"/>
    <w:rsid w:val="00C379A9"/>
    <w:rsid w:val="00C423A1"/>
    <w:rsid w:val="00C425E1"/>
    <w:rsid w:val="00C42AA1"/>
    <w:rsid w:val="00C42D59"/>
    <w:rsid w:val="00C43541"/>
    <w:rsid w:val="00C43ABD"/>
    <w:rsid w:val="00C44D35"/>
    <w:rsid w:val="00C45696"/>
    <w:rsid w:val="00C45A8D"/>
    <w:rsid w:val="00C468B8"/>
    <w:rsid w:val="00C52B1D"/>
    <w:rsid w:val="00C54A51"/>
    <w:rsid w:val="00C558DD"/>
    <w:rsid w:val="00C558E8"/>
    <w:rsid w:val="00C55BBA"/>
    <w:rsid w:val="00C600C6"/>
    <w:rsid w:val="00C60B8B"/>
    <w:rsid w:val="00C61419"/>
    <w:rsid w:val="00C6271B"/>
    <w:rsid w:val="00C639FA"/>
    <w:rsid w:val="00C64D89"/>
    <w:rsid w:val="00C65278"/>
    <w:rsid w:val="00C65AF8"/>
    <w:rsid w:val="00C70992"/>
    <w:rsid w:val="00C719F1"/>
    <w:rsid w:val="00C74FCF"/>
    <w:rsid w:val="00C75A7A"/>
    <w:rsid w:val="00C76473"/>
    <w:rsid w:val="00C79C37"/>
    <w:rsid w:val="00C806CB"/>
    <w:rsid w:val="00C80E0B"/>
    <w:rsid w:val="00C81890"/>
    <w:rsid w:val="00C820BE"/>
    <w:rsid w:val="00C82B80"/>
    <w:rsid w:val="00C8324C"/>
    <w:rsid w:val="00C83DB8"/>
    <w:rsid w:val="00C84769"/>
    <w:rsid w:val="00C8656A"/>
    <w:rsid w:val="00C86D94"/>
    <w:rsid w:val="00C88C42"/>
    <w:rsid w:val="00C90258"/>
    <w:rsid w:val="00C90C9A"/>
    <w:rsid w:val="00C92053"/>
    <w:rsid w:val="00C9227A"/>
    <w:rsid w:val="00C93BFD"/>
    <w:rsid w:val="00C965E3"/>
    <w:rsid w:val="00C96979"/>
    <w:rsid w:val="00C96C35"/>
    <w:rsid w:val="00C97D65"/>
    <w:rsid w:val="00C9ABB4"/>
    <w:rsid w:val="00CA0370"/>
    <w:rsid w:val="00CA139F"/>
    <w:rsid w:val="00CA31A5"/>
    <w:rsid w:val="00CA43A3"/>
    <w:rsid w:val="00CA50E0"/>
    <w:rsid w:val="00CA5B0D"/>
    <w:rsid w:val="00CA5B88"/>
    <w:rsid w:val="00CA5E49"/>
    <w:rsid w:val="00CA62E5"/>
    <w:rsid w:val="00CB0220"/>
    <w:rsid w:val="00CB1425"/>
    <w:rsid w:val="00CB21EE"/>
    <w:rsid w:val="00CB32D3"/>
    <w:rsid w:val="00CB3769"/>
    <w:rsid w:val="00CB40A6"/>
    <w:rsid w:val="00CB4992"/>
    <w:rsid w:val="00CB4DDA"/>
    <w:rsid w:val="00CB54D3"/>
    <w:rsid w:val="00CB6E22"/>
    <w:rsid w:val="00CB7A53"/>
    <w:rsid w:val="00CC020D"/>
    <w:rsid w:val="00CC0D83"/>
    <w:rsid w:val="00CC110E"/>
    <w:rsid w:val="00CC1C9F"/>
    <w:rsid w:val="00CC3FE1"/>
    <w:rsid w:val="00CC4F9A"/>
    <w:rsid w:val="00CC6BA5"/>
    <w:rsid w:val="00CD05E5"/>
    <w:rsid w:val="00CD0A04"/>
    <w:rsid w:val="00CD0AF5"/>
    <w:rsid w:val="00CD1044"/>
    <w:rsid w:val="00CD296E"/>
    <w:rsid w:val="00CD2D0F"/>
    <w:rsid w:val="00CD2FCD"/>
    <w:rsid w:val="00CD3D47"/>
    <w:rsid w:val="00CD61EA"/>
    <w:rsid w:val="00CD61FF"/>
    <w:rsid w:val="00CD75DE"/>
    <w:rsid w:val="00CD7FBB"/>
    <w:rsid w:val="00CE0B79"/>
    <w:rsid w:val="00CE222B"/>
    <w:rsid w:val="00CE4DB2"/>
    <w:rsid w:val="00CE7A2F"/>
    <w:rsid w:val="00CE7C93"/>
    <w:rsid w:val="00CF019B"/>
    <w:rsid w:val="00CF148A"/>
    <w:rsid w:val="00CF2039"/>
    <w:rsid w:val="00CF2EB8"/>
    <w:rsid w:val="00D00747"/>
    <w:rsid w:val="00D00952"/>
    <w:rsid w:val="00D032F6"/>
    <w:rsid w:val="00D04258"/>
    <w:rsid w:val="00D04628"/>
    <w:rsid w:val="00D048A4"/>
    <w:rsid w:val="00D05BED"/>
    <w:rsid w:val="00D05E78"/>
    <w:rsid w:val="00D06018"/>
    <w:rsid w:val="00D06DEF"/>
    <w:rsid w:val="00D10390"/>
    <w:rsid w:val="00D10A78"/>
    <w:rsid w:val="00D10F42"/>
    <w:rsid w:val="00D110B3"/>
    <w:rsid w:val="00D12F31"/>
    <w:rsid w:val="00D1434D"/>
    <w:rsid w:val="00D154FD"/>
    <w:rsid w:val="00D209F9"/>
    <w:rsid w:val="00D21186"/>
    <w:rsid w:val="00D211B9"/>
    <w:rsid w:val="00D22083"/>
    <w:rsid w:val="00D22EEA"/>
    <w:rsid w:val="00D247FC"/>
    <w:rsid w:val="00D25967"/>
    <w:rsid w:val="00D26CDC"/>
    <w:rsid w:val="00D30BE8"/>
    <w:rsid w:val="00D32688"/>
    <w:rsid w:val="00D32FA0"/>
    <w:rsid w:val="00D35CF7"/>
    <w:rsid w:val="00D36416"/>
    <w:rsid w:val="00D36623"/>
    <w:rsid w:val="00D37035"/>
    <w:rsid w:val="00D413A7"/>
    <w:rsid w:val="00D41471"/>
    <w:rsid w:val="00D41C42"/>
    <w:rsid w:val="00D42D49"/>
    <w:rsid w:val="00D43D8C"/>
    <w:rsid w:val="00D446C1"/>
    <w:rsid w:val="00D44F2F"/>
    <w:rsid w:val="00D45220"/>
    <w:rsid w:val="00D45987"/>
    <w:rsid w:val="00D45F42"/>
    <w:rsid w:val="00D4728C"/>
    <w:rsid w:val="00D50249"/>
    <w:rsid w:val="00D503B9"/>
    <w:rsid w:val="00D50568"/>
    <w:rsid w:val="00D507A2"/>
    <w:rsid w:val="00D511BF"/>
    <w:rsid w:val="00D517C5"/>
    <w:rsid w:val="00D52958"/>
    <w:rsid w:val="00D52BEF"/>
    <w:rsid w:val="00D5355B"/>
    <w:rsid w:val="00D54FFF"/>
    <w:rsid w:val="00D55548"/>
    <w:rsid w:val="00D5673F"/>
    <w:rsid w:val="00D57060"/>
    <w:rsid w:val="00D570B5"/>
    <w:rsid w:val="00D61CCD"/>
    <w:rsid w:val="00D645A7"/>
    <w:rsid w:val="00D6510B"/>
    <w:rsid w:val="00D66076"/>
    <w:rsid w:val="00D6656D"/>
    <w:rsid w:val="00D665B6"/>
    <w:rsid w:val="00D70407"/>
    <w:rsid w:val="00D70549"/>
    <w:rsid w:val="00D70D75"/>
    <w:rsid w:val="00D71CC0"/>
    <w:rsid w:val="00D7269E"/>
    <w:rsid w:val="00D72A92"/>
    <w:rsid w:val="00D7366B"/>
    <w:rsid w:val="00D736BA"/>
    <w:rsid w:val="00D73BB2"/>
    <w:rsid w:val="00D74490"/>
    <w:rsid w:val="00D74C30"/>
    <w:rsid w:val="00D77B93"/>
    <w:rsid w:val="00D81044"/>
    <w:rsid w:val="00D8360A"/>
    <w:rsid w:val="00D83A90"/>
    <w:rsid w:val="00D844BD"/>
    <w:rsid w:val="00D8482D"/>
    <w:rsid w:val="00D8595C"/>
    <w:rsid w:val="00D85DA3"/>
    <w:rsid w:val="00D87EE7"/>
    <w:rsid w:val="00D903E1"/>
    <w:rsid w:val="00D909ED"/>
    <w:rsid w:val="00D928D2"/>
    <w:rsid w:val="00D94833"/>
    <w:rsid w:val="00D966E3"/>
    <w:rsid w:val="00D96BFD"/>
    <w:rsid w:val="00DA04AA"/>
    <w:rsid w:val="00DA067C"/>
    <w:rsid w:val="00DA189F"/>
    <w:rsid w:val="00DA1FFD"/>
    <w:rsid w:val="00DA2072"/>
    <w:rsid w:val="00DA478F"/>
    <w:rsid w:val="00DA4FF1"/>
    <w:rsid w:val="00DA6167"/>
    <w:rsid w:val="00DB2899"/>
    <w:rsid w:val="00DB4C05"/>
    <w:rsid w:val="00DB69B4"/>
    <w:rsid w:val="00DB6C31"/>
    <w:rsid w:val="00DB7709"/>
    <w:rsid w:val="00DC0CA7"/>
    <w:rsid w:val="00DC28E6"/>
    <w:rsid w:val="00DC3324"/>
    <w:rsid w:val="00DC3F13"/>
    <w:rsid w:val="00DC4187"/>
    <w:rsid w:val="00DC549C"/>
    <w:rsid w:val="00DC6302"/>
    <w:rsid w:val="00DC6B23"/>
    <w:rsid w:val="00DC78BA"/>
    <w:rsid w:val="00DC7E3E"/>
    <w:rsid w:val="00DD076A"/>
    <w:rsid w:val="00DD0A50"/>
    <w:rsid w:val="00DD15E8"/>
    <w:rsid w:val="00DD1F97"/>
    <w:rsid w:val="00DD5A2C"/>
    <w:rsid w:val="00DD6CA8"/>
    <w:rsid w:val="00DD6D5A"/>
    <w:rsid w:val="00DD749E"/>
    <w:rsid w:val="00DE165B"/>
    <w:rsid w:val="00DE1930"/>
    <w:rsid w:val="00DE2F9B"/>
    <w:rsid w:val="00DE3FF8"/>
    <w:rsid w:val="00DE6F3A"/>
    <w:rsid w:val="00DF0839"/>
    <w:rsid w:val="00DF295D"/>
    <w:rsid w:val="00DF3A7D"/>
    <w:rsid w:val="00DF4DEE"/>
    <w:rsid w:val="00DF5021"/>
    <w:rsid w:val="00DF5C0C"/>
    <w:rsid w:val="00DF7D35"/>
    <w:rsid w:val="00E000D7"/>
    <w:rsid w:val="00E01CBB"/>
    <w:rsid w:val="00E033D8"/>
    <w:rsid w:val="00E03434"/>
    <w:rsid w:val="00E05083"/>
    <w:rsid w:val="00E05AD8"/>
    <w:rsid w:val="00E05CC8"/>
    <w:rsid w:val="00E064C1"/>
    <w:rsid w:val="00E07E66"/>
    <w:rsid w:val="00E11ACE"/>
    <w:rsid w:val="00E12C91"/>
    <w:rsid w:val="00E13605"/>
    <w:rsid w:val="00E13D58"/>
    <w:rsid w:val="00E144C0"/>
    <w:rsid w:val="00E14EE9"/>
    <w:rsid w:val="00E151E7"/>
    <w:rsid w:val="00E1533E"/>
    <w:rsid w:val="00E161E3"/>
    <w:rsid w:val="00E169E0"/>
    <w:rsid w:val="00E16ACA"/>
    <w:rsid w:val="00E17690"/>
    <w:rsid w:val="00E20118"/>
    <w:rsid w:val="00E20E9D"/>
    <w:rsid w:val="00E21750"/>
    <w:rsid w:val="00E21D0F"/>
    <w:rsid w:val="00E2786A"/>
    <w:rsid w:val="00E30033"/>
    <w:rsid w:val="00E30E72"/>
    <w:rsid w:val="00E31297"/>
    <w:rsid w:val="00E31570"/>
    <w:rsid w:val="00E31579"/>
    <w:rsid w:val="00E34C5B"/>
    <w:rsid w:val="00E35200"/>
    <w:rsid w:val="00E354A3"/>
    <w:rsid w:val="00E3554D"/>
    <w:rsid w:val="00E36F3E"/>
    <w:rsid w:val="00E37FEC"/>
    <w:rsid w:val="00E418F7"/>
    <w:rsid w:val="00E42854"/>
    <w:rsid w:val="00E42B94"/>
    <w:rsid w:val="00E42DA3"/>
    <w:rsid w:val="00E453F4"/>
    <w:rsid w:val="00E457B7"/>
    <w:rsid w:val="00E45CAE"/>
    <w:rsid w:val="00E46A89"/>
    <w:rsid w:val="00E46D15"/>
    <w:rsid w:val="00E473A8"/>
    <w:rsid w:val="00E51074"/>
    <w:rsid w:val="00E52608"/>
    <w:rsid w:val="00E533EF"/>
    <w:rsid w:val="00E53FCE"/>
    <w:rsid w:val="00E5521F"/>
    <w:rsid w:val="00E55472"/>
    <w:rsid w:val="00E55E9C"/>
    <w:rsid w:val="00E63013"/>
    <w:rsid w:val="00E63476"/>
    <w:rsid w:val="00E63506"/>
    <w:rsid w:val="00E64BE8"/>
    <w:rsid w:val="00E65AD9"/>
    <w:rsid w:val="00E667A9"/>
    <w:rsid w:val="00E66A95"/>
    <w:rsid w:val="00E675AD"/>
    <w:rsid w:val="00E7054F"/>
    <w:rsid w:val="00E70BCA"/>
    <w:rsid w:val="00E7156B"/>
    <w:rsid w:val="00E724A7"/>
    <w:rsid w:val="00E72621"/>
    <w:rsid w:val="00E730A5"/>
    <w:rsid w:val="00E739A2"/>
    <w:rsid w:val="00E73CB2"/>
    <w:rsid w:val="00E75492"/>
    <w:rsid w:val="00E75CFB"/>
    <w:rsid w:val="00E76655"/>
    <w:rsid w:val="00E76DC3"/>
    <w:rsid w:val="00E82452"/>
    <w:rsid w:val="00E8331E"/>
    <w:rsid w:val="00E834C0"/>
    <w:rsid w:val="00E8351F"/>
    <w:rsid w:val="00E836D9"/>
    <w:rsid w:val="00E83E7E"/>
    <w:rsid w:val="00E85AD5"/>
    <w:rsid w:val="00E864F4"/>
    <w:rsid w:val="00E86913"/>
    <w:rsid w:val="00E87266"/>
    <w:rsid w:val="00E87400"/>
    <w:rsid w:val="00E87416"/>
    <w:rsid w:val="00E87969"/>
    <w:rsid w:val="00E87F0F"/>
    <w:rsid w:val="00E902C9"/>
    <w:rsid w:val="00E90709"/>
    <w:rsid w:val="00E90B31"/>
    <w:rsid w:val="00E924D0"/>
    <w:rsid w:val="00E9258C"/>
    <w:rsid w:val="00E944FB"/>
    <w:rsid w:val="00E962ED"/>
    <w:rsid w:val="00E965E1"/>
    <w:rsid w:val="00EA01C7"/>
    <w:rsid w:val="00EA04A7"/>
    <w:rsid w:val="00EA1513"/>
    <w:rsid w:val="00EA1DA0"/>
    <w:rsid w:val="00EA3715"/>
    <w:rsid w:val="00EA47E1"/>
    <w:rsid w:val="00EA6188"/>
    <w:rsid w:val="00EB1EE3"/>
    <w:rsid w:val="00EB2C03"/>
    <w:rsid w:val="00EB481A"/>
    <w:rsid w:val="00EB5534"/>
    <w:rsid w:val="00EB586C"/>
    <w:rsid w:val="00EB744F"/>
    <w:rsid w:val="00EC06ED"/>
    <w:rsid w:val="00EC24B1"/>
    <w:rsid w:val="00EC5C57"/>
    <w:rsid w:val="00EC6546"/>
    <w:rsid w:val="00EC7A3D"/>
    <w:rsid w:val="00ED0D0F"/>
    <w:rsid w:val="00ED38AB"/>
    <w:rsid w:val="00ED4BCA"/>
    <w:rsid w:val="00ED50E6"/>
    <w:rsid w:val="00ED56F8"/>
    <w:rsid w:val="00EE01E2"/>
    <w:rsid w:val="00EE0DA1"/>
    <w:rsid w:val="00EE206B"/>
    <w:rsid w:val="00EE20CF"/>
    <w:rsid w:val="00EE2EA8"/>
    <w:rsid w:val="00EE309B"/>
    <w:rsid w:val="00EE573B"/>
    <w:rsid w:val="00EE5868"/>
    <w:rsid w:val="00EF3524"/>
    <w:rsid w:val="00EF50CA"/>
    <w:rsid w:val="00EF565B"/>
    <w:rsid w:val="00EF67FE"/>
    <w:rsid w:val="00EF7260"/>
    <w:rsid w:val="00EF73CC"/>
    <w:rsid w:val="00F004D6"/>
    <w:rsid w:val="00F03A71"/>
    <w:rsid w:val="00F06A51"/>
    <w:rsid w:val="00F06EEE"/>
    <w:rsid w:val="00F1000B"/>
    <w:rsid w:val="00F12A94"/>
    <w:rsid w:val="00F149E9"/>
    <w:rsid w:val="00F15C3E"/>
    <w:rsid w:val="00F164F0"/>
    <w:rsid w:val="00F17BE7"/>
    <w:rsid w:val="00F21992"/>
    <w:rsid w:val="00F21A7E"/>
    <w:rsid w:val="00F248F1"/>
    <w:rsid w:val="00F249B7"/>
    <w:rsid w:val="00F26069"/>
    <w:rsid w:val="00F274B2"/>
    <w:rsid w:val="00F275DB"/>
    <w:rsid w:val="00F276C5"/>
    <w:rsid w:val="00F333A4"/>
    <w:rsid w:val="00F35E38"/>
    <w:rsid w:val="00F41939"/>
    <w:rsid w:val="00F432BF"/>
    <w:rsid w:val="00F439EA"/>
    <w:rsid w:val="00F43F39"/>
    <w:rsid w:val="00F455DF"/>
    <w:rsid w:val="00F456B2"/>
    <w:rsid w:val="00F45BBE"/>
    <w:rsid w:val="00F46482"/>
    <w:rsid w:val="00F46662"/>
    <w:rsid w:val="00F50143"/>
    <w:rsid w:val="00F506F5"/>
    <w:rsid w:val="00F50EE1"/>
    <w:rsid w:val="00F513D9"/>
    <w:rsid w:val="00F5158F"/>
    <w:rsid w:val="00F52364"/>
    <w:rsid w:val="00F52629"/>
    <w:rsid w:val="00F5268E"/>
    <w:rsid w:val="00F53096"/>
    <w:rsid w:val="00F559FC"/>
    <w:rsid w:val="00F5645D"/>
    <w:rsid w:val="00F564C3"/>
    <w:rsid w:val="00F5F061"/>
    <w:rsid w:val="00F60054"/>
    <w:rsid w:val="00F602D0"/>
    <w:rsid w:val="00F61A02"/>
    <w:rsid w:val="00F636B7"/>
    <w:rsid w:val="00F63E36"/>
    <w:rsid w:val="00F6452B"/>
    <w:rsid w:val="00F65A4F"/>
    <w:rsid w:val="00F708DA"/>
    <w:rsid w:val="00F71578"/>
    <w:rsid w:val="00F72931"/>
    <w:rsid w:val="00F729C4"/>
    <w:rsid w:val="00F74261"/>
    <w:rsid w:val="00F74E39"/>
    <w:rsid w:val="00F76C58"/>
    <w:rsid w:val="00F82581"/>
    <w:rsid w:val="00F82D4D"/>
    <w:rsid w:val="00F83E56"/>
    <w:rsid w:val="00F852EC"/>
    <w:rsid w:val="00F870AB"/>
    <w:rsid w:val="00F8DA74"/>
    <w:rsid w:val="00F91B99"/>
    <w:rsid w:val="00F9216A"/>
    <w:rsid w:val="00F92E58"/>
    <w:rsid w:val="00F94CA6"/>
    <w:rsid w:val="00F96620"/>
    <w:rsid w:val="00F96A22"/>
    <w:rsid w:val="00FA17DD"/>
    <w:rsid w:val="00FB0796"/>
    <w:rsid w:val="00FB0974"/>
    <w:rsid w:val="00FB1CF6"/>
    <w:rsid w:val="00FB30AA"/>
    <w:rsid w:val="00FB3F36"/>
    <w:rsid w:val="00FB4EE5"/>
    <w:rsid w:val="00FB63FC"/>
    <w:rsid w:val="00FB7665"/>
    <w:rsid w:val="00FB7ACD"/>
    <w:rsid w:val="00FC0150"/>
    <w:rsid w:val="00FC24EF"/>
    <w:rsid w:val="00FC4D3B"/>
    <w:rsid w:val="00FC714F"/>
    <w:rsid w:val="00FC7664"/>
    <w:rsid w:val="00FC77E5"/>
    <w:rsid w:val="00FD0840"/>
    <w:rsid w:val="00FD0CA5"/>
    <w:rsid w:val="00FD0F43"/>
    <w:rsid w:val="00FD1C3D"/>
    <w:rsid w:val="00FD236D"/>
    <w:rsid w:val="00FD54DF"/>
    <w:rsid w:val="00FD661B"/>
    <w:rsid w:val="00FD7E75"/>
    <w:rsid w:val="00FE0197"/>
    <w:rsid w:val="00FE02EA"/>
    <w:rsid w:val="00FE1065"/>
    <w:rsid w:val="00FE143C"/>
    <w:rsid w:val="00FE1BFE"/>
    <w:rsid w:val="00FE1DF2"/>
    <w:rsid w:val="00FE22A9"/>
    <w:rsid w:val="00FE246C"/>
    <w:rsid w:val="00FE3144"/>
    <w:rsid w:val="00FE3CB8"/>
    <w:rsid w:val="00FE43C4"/>
    <w:rsid w:val="00FE5BE1"/>
    <w:rsid w:val="00FF17D1"/>
    <w:rsid w:val="00FF1D43"/>
    <w:rsid w:val="00FF3BB6"/>
    <w:rsid w:val="00FF3D4F"/>
    <w:rsid w:val="00FF498D"/>
    <w:rsid w:val="00FF5BE2"/>
    <w:rsid w:val="00FF6257"/>
    <w:rsid w:val="00FF65B3"/>
    <w:rsid w:val="00FF6733"/>
    <w:rsid w:val="00FF7420"/>
    <w:rsid w:val="010595D9"/>
    <w:rsid w:val="010900BF"/>
    <w:rsid w:val="010C6206"/>
    <w:rsid w:val="01177196"/>
    <w:rsid w:val="0128117F"/>
    <w:rsid w:val="012DE8F7"/>
    <w:rsid w:val="012EE003"/>
    <w:rsid w:val="01341690"/>
    <w:rsid w:val="0136895F"/>
    <w:rsid w:val="0139D3DD"/>
    <w:rsid w:val="013DE44E"/>
    <w:rsid w:val="013E854A"/>
    <w:rsid w:val="013F8868"/>
    <w:rsid w:val="01403DC1"/>
    <w:rsid w:val="015151E4"/>
    <w:rsid w:val="01700B5A"/>
    <w:rsid w:val="01719033"/>
    <w:rsid w:val="017349A5"/>
    <w:rsid w:val="01769F8E"/>
    <w:rsid w:val="017B8AE1"/>
    <w:rsid w:val="01896C4A"/>
    <w:rsid w:val="018CE462"/>
    <w:rsid w:val="0192C901"/>
    <w:rsid w:val="01953F28"/>
    <w:rsid w:val="019CC883"/>
    <w:rsid w:val="01A6A2CC"/>
    <w:rsid w:val="01ACB317"/>
    <w:rsid w:val="01C137E9"/>
    <w:rsid w:val="01C8D01D"/>
    <w:rsid w:val="01C9FC69"/>
    <w:rsid w:val="01CB734E"/>
    <w:rsid w:val="01CF748C"/>
    <w:rsid w:val="01CFC376"/>
    <w:rsid w:val="01D63D05"/>
    <w:rsid w:val="01D7BA6B"/>
    <w:rsid w:val="01DACC57"/>
    <w:rsid w:val="01E43421"/>
    <w:rsid w:val="01EB6E34"/>
    <w:rsid w:val="01ECF5B0"/>
    <w:rsid w:val="01F1031F"/>
    <w:rsid w:val="01F4E0AA"/>
    <w:rsid w:val="01F70C48"/>
    <w:rsid w:val="01F77BC7"/>
    <w:rsid w:val="01F7C671"/>
    <w:rsid w:val="01F7DFF0"/>
    <w:rsid w:val="01FE4BB6"/>
    <w:rsid w:val="02053537"/>
    <w:rsid w:val="0206B40E"/>
    <w:rsid w:val="020ADA7A"/>
    <w:rsid w:val="020D432C"/>
    <w:rsid w:val="021123F5"/>
    <w:rsid w:val="0218F9E8"/>
    <w:rsid w:val="022FAD44"/>
    <w:rsid w:val="0233C10C"/>
    <w:rsid w:val="023585E1"/>
    <w:rsid w:val="0235C8B9"/>
    <w:rsid w:val="0237BEB2"/>
    <w:rsid w:val="02388DCC"/>
    <w:rsid w:val="024117AC"/>
    <w:rsid w:val="02527371"/>
    <w:rsid w:val="02673485"/>
    <w:rsid w:val="0274DC9B"/>
    <w:rsid w:val="0290601B"/>
    <w:rsid w:val="0296A313"/>
    <w:rsid w:val="0299E4D9"/>
    <w:rsid w:val="029A86EE"/>
    <w:rsid w:val="02ABF81B"/>
    <w:rsid w:val="02AD0A8A"/>
    <w:rsid w:val="02B28140"/>
    <w:rsid w:val="02B341F7"/>
    <w:rsid w:val="02B73061"/>
    <w:rsid w:val="02BAC8D3"/>
    <w:rsid w:val="02BB2260"/>
    <w:rsid w:val="02BEE207"/>
    <w:rsid w:val="02BF88AC"/>
    <w:rsid w:val="02C02E8D"/>
    <w:rsid w:val="02C53E76"/>
    <w:rsid w:val="02C85F7F"/>
    <w:rsid w:val="02CADB70"/>
    <w:rsid w:val="02D259C0"/>
    <w:rsid w:val="02DE4B47"/>
    <w:rsid w:val="02EA1616"/>
    <w:rsid w:val="02ED18FC"/>
    <w:rsid w:val="02F3E81A"/>
    <w:rsid w:val="02F59948"/>
    <w:rsid w:val="02F5E699"/>
    <w:rsid w:val="02F7BFA9"/>
    <w:rsid w:val="02F9D610"/>
    <w:rsid w:val="02FB2EA0"/>
    <w:rsid w:val="03152F71"/>
    <w:rsid w:val="031851E1"/>
    <w:rsid w:val="031EF308"/>
    <w:rsid w:val="032B5407"/>
    <w:rsid w:val="032C3628"/>
    <w:rsid w:val="0346BC29"/>
    <w:rsid w:val="034CE958"/>
    <w:rsid w:val="034DF6CD"/>
    <w:rsid w:val="03533E1D"/>
    <w:rsid w:val="0353EAD4"/>
    <w:rsid w:val="03549014"/>
    <w:rsid w:val="035AA805"/>
    <w:rsid w:val="035F8DA6"/>
    <w:rsid w:val="03655201"/>
    <w:rsid w:val="0366788D"/>
    <w:rsid w:val="0368A6BD"/>
    <w:rsid w:val="0378E17F"/>
    <w:rsid w:val="037996F0"/>
    <w:rsid w:val="037C071F"/>
    <w:rsid w:val="037DD1D4"/>
    <w:rsid w:val="0380536E"/>
    <w:rsid w:val="03898495"/>
    <w:rsid w:val="0389E80D"/>
    <w:rsid w:val="038B3A60"/>
    <w:rsid w:val="038CD380"/>
    <w:rsid w:val="038FFC2A"/>
    <w:rsid w:val="03922F78"/>
    <w:rsid w:val="039B59DC"/>
    <w:rsid w:val="039EE025"/>
    <w:rsid w:val="039F33FA"/>
    <w:rsid w:val="03A10637"/>
    <w:rsid w:val="03A7DB86"/>
    <w:rsid w:val="03B296CD"/>
    <w:rsid w:val="03B65441"/>
    <w:rsid w:val="03BC0F42"/>
    <w:rsid w:val="03C12966"/>
    <w:rsid w:val="03CBCEBD"/>
    <w:rsid w:val="03CD814C"/>
    <w:rsid w:val="03D9C819"/>
    <w:rsid w:val="03DAFA80"/>
    <w:rsid w:val="03E05DB8"/>
    <w:rsid w:val="03E9A588"/>
    <w:rsid w:val="03EB553A"/>
    <w:rsid w:val="03F522A9"/>
    <w:rsid w:val="04036424"/>
    <w:rsid w:val="040F62D0"/>
    <w:rsid w:val="041713C6"/>
    <w:rsid w:val="0426DCDD"/>
    <w:rsid w:val="042857D6"/>
    <w:rsid w:val="042E176E"/>
    <w:rsid w:val="043506DD"/>
    <w:rsid w:val="043C2FE6"/>
    <w:rsid w:val="043F0F7A"/>
    <w:rsid w:val="043FAF12"/>
    <w:rsid w:val="044948DF"/>
    <w:rsid w:val="044A62A5"/>
    <w:rsid w:val="045AF572"/>
    <w:rsid w:val="045C3F93"/>
    <w:rsid w:val="0469AF77"/>
    <w:rsid w:val="046D75BF"/>
    <w:rsid w:val="046E2A21"/>
    <w:rsid w:val="046FD143"/>
    <w:rsid w:val="0476D7D9"/>
    <w:rsid w:val="047F7D1A"/>
    <w:rsid w:val="04812526"/>
    <w:rsid w:val="0485E677"/>
    <w:rsid w:val="048E1397"/>
    <w:rsid w:val="0492D738"/>
    <w:rsid w:val="04980300"/>
    <w:rsid w:val="049FAA47"/>
    <w:rsid w:val="04A161EF"/>
    <w:rsid w:val="04A48BBB"/>
    <w:rsid w:val="04C92472"/>
    <w:rsid w:val="04CF07A6"/>
    <w:rsid w:val="04CF58A5"/>
    <w:rsid w:val="04F4FEC2"/>
    <w:rsid w:val="04FDEA21"/>
    <w:rsid w:val="04FF83B5"/>
    <w:rsid w:val="04FFC2FF"/>
    <w:rsid w:val="05002698"/>
    <w:rsid w:val="0501E864"/>
    <w:rsid w:val="05029B9E"/>
    <w:rsid w:val="0511D627"/>
    <w:rsid w:val="05175B50"/>
    <w:rsid w:val="051E876C"/>
    <w:rsid w:val="052DFFD9"/>
    <w:rsid w:val="05326A4E"/>
    <w:rsid w:val="053424AF"/>
    <w:rsid w:val="053D0658"/>
    <w:rsid w:val="053E6C22"/>
    <w:rsid w:val="05427B3C"/>
    <w:rsid w:val="05455D7A"/>
    <w:rsid w:val="0549EA9F"/>
    <w:rsid w:val="054F087B"/>
    <w:rsid w:val="05592BE9"/>
    <w:rsid w:val="0563BAF7"/>
    <w:rsid w:val="05674E06"/>
    <w:rsid w:val="056F3B8C"/>
    <w:rsid w:val="0574A41E"/>
    <w:rsid w:val="057517A4"/>
    <w:rsid w:val="0576CAE1"/>
    <w:rsid w:val="057FBB14"/>
    <w:rsid w:val="059CD017"/>
    <w:rsid w:val="059F90E1"/>
    <w:rsid w:val="05A4D9F8"/>
    <w:rsid w:val="05A86356"/>
    <w:rsid w:val="05AB2341"/>
    <w:rsid w:val="05AFFC1F"/>
    <w:rsid w:val="05B1F899"/>
    <w:rsid w:val="05BC3512"/>
    <w:rsid w:val="05C37F07"/>
    <w:rsid w:val="05D0D73E"/>
    <w:rsid w:val="05D48915"/>
    <w:rsid w:val="05E01B12"/>
    <w:rsid w:val="05E93A8B"/>
    <w:rsid w:val="05F2A07F"/>
    <w:rsid w:val="05F2E980"/>
    <w:rsid w:val="05F36499"/>
    <w:rsid w:val="05F5586E"/>
    <w:rsid w:val="05F6C5D3"/>
    <w:rsid w:val="05F832F8"/>
    <w:rsid w:val="05F9003E"/>
    <w:rsid w:val="05FB72A1"/>
    <w:rsid w:val="05FE65BD"/>
    <w:rsid w:val="06075BB4"/>
    <w:rsid w:val="0609FA82"/>
    <w:rsid w:val="06115571"/>
    <w:rsid w:val="0612BB7F"/>
    <w:rsid w:val="0618E636"/>
    <w:rsid w:val="061CF587"/>
    <w:rsid w:val="061DF7DB"/>
    <w:rsid w:val="0626D163"/>
    <w:rsid w:val="062A6060"/>
    <w:rsid w:val="062BE3DC"/>
    <w:rsid w:val="06379061"/>
    <w:rsid w:val="06416767"/>
    <w:rsid w:val="06467BFC"/>
    <w:rsid w:val="06501FFD"/>
    <w:rsid w:val="0651EAA7"/>
    <w:rsid w:val="065655C5"/>
    <w:rsid w:val="065C259C"/>
    <w:rsid w:val="0667494B"/>
    <w:rsid w:val="0672588C"/>
    <w:rsid w:val="0672727F"/>
    <w:rsid w:val="067AB440"/>
    <w:rsid w:val="0683D4ED"/>
    <w:rsid w:val="068518CD"/>
    <w:rsid w:val="0685374E"/>
    <w:rsid w:val="0689F319"/>
    <w:rsid w:val="0694A6A7"/>
    <w:rsid w:val="06A6C827"/>
    <w:rsid w:val="06AC6B4C"/>
    <w:rsid w:val="06CC4A00"/>
    <w:rsid w:val="06D516D8"/>
    <w:rsid w:val="06E9440B"/>
    <w:rsid w:val="06EDF503"/>
    <w:rsid w:val="07035358"/>
    <w:rsid w:val="070B0BED"/>
    <w:rsid w:val="070B6267"/>
    <w:rsid w:val="07117B14"/>
    <w:rsid w:val="07149D29"/>
    <w:rsid w:val="071F5190"/>
    <w:rsid w:val="07214D24"/>
    <w:rsid w:val="072D717C"/>
    <w:rsid w:val="072F9B02"/>
    <w:rsid w:val="0730238F"/>
    <w:rsid w:val="07353B57"/>
    <w:rsid w:val="0735F0F4"/>
    <w:rsid w:val="0736FD01"/>
    <w:rsid w:val="073DE4C1"/>
    <w:rsid w:val="07411AD8"/>
    <w:rsid w:val="07439B94"/>
    <w:rsid w:val="07454CD7"/>
    <w:rsid w:val="0746F3A2"/>
    <w:rsid w:val="074D5474"/>
    <w:rsid w:val="074E7FC2"/>
    <w:rsid w:val="075924CD"/>
    <w:rsid w:val="075A97E7"/>
    <w:rsid w:val="075D8900"/>
    <w:rsid w:val="07635203"/>
    <w:rsid w:val="07657C4F"/>
    <w:rsid w:val="076F3D8A"/>
    <w:rsid w:val="07767B83"/>
    <w:rsid w:val="07794C60"/>
    <w:rsid w:val="077BEB73"/>
    <w:rsid w:val="0785CB5B"/>
    <w:rsid w:val="078E617B"/>
    <w:rsid w:val="0793B05E"/>
    <w:rsid w:val="0794418B"/>
    <w:rsid w:val="079A27A9"/>
    <w:rsid w:val="079A83BA"/>
    <w:rsid w:val="079DC923"/>
    <w:rsid w:val="079E2187"/>
    <w:rsid w:val="07A5CAE3"/>
    <w:rsid w:val="07ADD3A5"/>
    <w:rsid w:val="07AFA124"/>
    <w:rsid w:val="07B9C83C"/>
    <w:rsid w:val="07BF228E"/>
    <w:rsid w:val="07CAC540"/>
    <w:rsid w:val="07CD90ED"/>
    <w:rsid w:val="07D2211F"/>
    <w:rsid w:val="07D9FB4D"/>
    <w:rsid w:val="07E1602D"/>
    <w:rsid w:val="07E4681D"/>
    <w:rsid w:val="07E5D344"/>
    <w:rsid w:val="07EDDDF9"/>
    <w:rsid w:val="07F09D27"/>
    <w:rsid w:val="07F59C29"/>
    <w:rsid w:val="07FB7B10"/>
    <w:rsid w:val="07FF8950"/>
    <w:rsid w:val="0800F762"/>
    <w:rsid w:val="080319AC"/>
    <w:rsid w:val="0803BC44"/>
    <w:rsid w:val="08044343"/>
    <w:rsid w:val="0807BF06"/>
    <w:rsid w:val="0812BF9C"/>
    <w:rsid w:val="08143F10"/>
    <w:rsid w:val="08176AF7"/>
    <w:rsid w:val="0823C5F6"/>
    <w:rsid w:val="08254745"/>
    <w:rsid w:val="08274883"/>
    <w:rsid w:val="0830421E"/>
    <w:rsid w:val="08358AE3"/>
    <w:rsid w:val="0838BCBC"/>
    <w:rsid w:val="0842AD8E"/>
    <w:rsid w:val="08460789"/>
    <w:rsid w:val="0847EAAC"/>
    <w:rsid w:val="08487075"/>
    <w:rsid w:val="084C4F0F"/>
    <w:rsid w:val="0850043D"/>
    <w:rsid w:val="085375A5"/>
    <w:rsid w:val="0865924F"/>
    <w:rsid w:val="0865A09B"/>
    <w:rsid w:val="086D0B9E"/>
    <w:rsid w:val="086F5C03"/>
    <w:rsid w:val="08788A33"/>
    <w:rsid w:val="087AF21D"/>
    <w:rsid w:val="087E5E57"/>
    <w:rsid w:val="08827CD4"/>
    <w:rsid w:val="088858D6"/>
    <w:rsid w:val="088CAD3C"/>
    <w:rsid w:val="08901C3F"/>
    <w:rsid w:val="08949A89"/>
    <w:rsid w:val="08962699"/>
    <w:rsid w:val="08AD3FB2"/>
    <w:rsid w:val="08C7A3C1"/>
    <w:rsid w:val="08D3AEC4"/>
    <w:rsid w:val="08D4E570"/>
    <w:rsid w:val="08D9BC8F"/>
    <w:rsid w:val="08DDE445"/>
    <w:rsid w:val="08FA233E"/>
    <w:rsid w:val="08FCB199"/>
    <w:rsid w:val="0900628C"/>
    <w:rsid w:val="09075099"/>
    <w:rsid w:val="09081ED1"/>
    <w:rsid w:val="09094625"/>
    <w:rsid w:val="090B255B"/>
    <w:rsid w:val="09144746"/>
    <w:rsid w:val="091F9E99"/>
    <w:rsid w:val="0922FA97"/>
    <w:rsid w:val="0926FD5F"/>
    <w:rsid w:val="092A4141"/>
    <w:rsid w:val="092C85F2"/>
    <w:rsid w:val="09329BF5"/>
    <w:rsid w:val="0935CCC3"/>
    <w:rsid w:val="0935E993"/>
    <w:rsid w:val="0941C373"/>
    <w:rsid w:val="09589558"/>
    <w:rsid w:val="0958F6FF"/>
    <w:rsid w:val="095AF2EF"/>
    <w:rsid w:val="095FBF22"/>
    <w:rsid w:val="0963849E"/>
    <w:rsid w:val="09665322"/>
    <w:rsid w:val="096AB6F9"/>
    <w:rsid w:val="0988D311"/>
    <w:rsid w:val="0989A483"/>
    <w:rsid w:val="098EC74C"/>
    <w:rsid w:val="0996B52D"/>
    <w:rsid w:val="099EEA0D"/>
    <w:rsid w:val="099F1E00"/>
    <w:rsid w:val="09A6AF5A"/>
    <w:rsid w:val="09AB022F"/>
    <w:rsid w:val="09B148F9"/>
    <w:rsid w:val="09B66767"/>
    <w:rsid w:val="09B8F19D"/>
    <w:rsid w:val="09BB2C5F"/>
    <w:rsid w:val="09BE4EFD"/>
    <w:rsid w:val="09BF5D63"/>
    <w:rsid w:val="09BF88C3"/>
    <w:rsid w:val="09C002B4"/>
    <w:rsid w:val="09C11AD4"/>
    <w:rsid w:val="09D66C95"/>
    <w:rsid w:val="09DA549A"/>
    <w:rsid w:val="09DC722E"/>
    <w:rsid w:val="09DE874B"/>
    <w:rsid w:val="09E440D6"/>
    <w:rsid w:val="09E5632D"/>
    <w:rsid w:val="09EB48A3"/>
    <w:rsid w:val="09ED881A"/>
    <w:rsid w:val="09EF97C0"/>
    <w:rsid w:val="09F2566A"/>
    <w:rsid w:val="09F5AA02"/>
    <w:rsid w:val="09F7D33A"/>
    <w:rsid w:val="09FC2B6B"/>
    <w:rsid w:val="0A081C0E"/>
    <w:rsid w:val="0A0D8C77"/>
    <w:rsid w:val="0A1022B8"/>
    <w:rsid w:val="0A12BF68"/>
    <w:rsid w:val="0A13BD0E"/>
    <w:rsid w:val="0A178181"/>
    <w:rsid w:val="0A197AFB"/>
    <w:rsid w:val="0A1B3981"/>
    <w:rsid w:val="0A204194"/>
    <w:rsid w:val="0A21006F"/>
    <w:rsid w:val="0A27742B"/>
    <w:rsid w:val="0A2A0974"/>
    <w:rsid w:val="0A2C9D0C"/>
    <w:rsid w:val="0A2F81FD"/>
    <w:rsid w:val="0A3454C1"/>
    <w:rsid w:val="0A3EA3D5"/>
    <w:rsid w:val="0A405E7D"/>
    <w:rsid w:val="0A418CE9"/>
    <w:rsid w:val="0A426C93"/>
    <w:rsid w:val="0A4856CA"/>
    <w:rsid w:val="0A5425E7"/>
    <w:rsid w:val="0A574791"/>
    <w:rsid w:val="0A58EDE6"/>
    <w:rsid w:val="0A5A96BE"/>
    <w:rsid w:val="0A5B2A53"/>
    <w:rsid w:val="0A5C70BD"/>
    <w:rsid w:val="0A69CD03"/>
    <w:rsid w:val="0A6BEBF3"/>
    <w:rsid w:val="0A6E6F0F"/>
    <w:rsid w:val="0A70B5D1"/>
    <w:rsid w:val="0A72A5A8"/>
    <w:rsid w:val="0A767943"/>
    <w:rsid w:val="0A8FFD1F"/>
    <w:rsid w:val="0A90C58F"/>
    <w:rsid w:val="0A932E88"/>
    <w:rsid w:val="0A9784F1"/>
    <w:rsid w:val="0A996A6C"/>
    <w:rsid w:val="0A99C80C"/>
    <w:rsid w:val="0AA174C7"/>
    <w:rsid w:val="0AA4821F"/>
    <w:rsid w:val="0AA51686"/>
    <w:rsid w:val="0AB0C0A2"/>
    <w:rsid w:val="0AB80261"/>
    <w:rsid w:val="0AC83237"/>
    <w:rsid w:val="0AC85678"/>
    <w:rsid w:val="0ACA36F6"/>
    <w:rsid w:val="0ACE4829"/>
    <w:rsid w:val="0AD569E5"/>
    <w:rsid w:val="0ADB75F2"/>
    <w:rsid w:val="0AE35209"/>
    <w:rsid w:val="0AE52B45"/>
    <w:rsid w:val="0AEAFF3D"/>
    <w:rsid w:val="0AED4669"/>
    <w:rsid w:val="0AFC9EAA"/>
    <w:rsid w:val="0AFD1434"/>
    <w:rsid w:val="0AFFE00F"/>
    <w:rsid w:val="0B0218BC"/>
    <w:rsid w:val="0B02896B"/>
    <w:rsid w:val="0B04D138"/>
    <w:rsid w:val="0B084C03"/>
    <w:rsid w:val="0B0C9853"/>
    <w:rsid w:val="0B17241A"/>
    <w:rsid w:val="0B19E2AE"/>
    <w:rsid w:val="0B1ECFDC"/>
    <w:rsid w:val="0B2574E4"/>
    <w:rsid w:val="0B26B718"/>
    <w:rsid w:val="0B26BE3C"/>
    <w:rsid w:val="0B30E082"/>
    <w:rsid w:val="0B32BA2F"/>
    <w:rsid w:val="0B336327"/>
    <w:rsid w:val="0B359E0A"/>
    <w:rsid w:val="0B3ED2E0"/>
    <w:rsid w:val="0B415220"/>
    <w:rsid w:val="0B45E3A2"/>
    <w:rsid w:val="0B55FCE2"/>
    <w:rsid w:val="0B56FCC0"/>
    <w:rsid w:val="0B570860"/>
    <w:rsid w:val="0B5D643C"/>
    <w:rsid w:val="0B5E89B7"/>
    <w:rsid w:val="0B64AD53"/>
    <w:rsid w:val="0B7C0D27"/>
    <w:rsid w:val="0B7C36CC"/>
    <w:rsid w:val="0B7C904C"/>
    <w:rsid w:val="0B7F8B6E"/>
    <w:rsid w:val="0B801137"/>
    <w:rsid w:val="0B9BE7DD"/>
    <w:rsid w:val="0B9D415D"/>
    <w:rsid w:val="0BA32D84"/>
    <w:rsid w:val="0BA58CF9"/>
    <w:rsid w:val="0BA93CCE"/>
    <w:rsid w:val="0BAB09EF"/>
    <w:rsid w:val="0BABB3BB"/>
    <w:rsid w:val="0BB0746A"/>
    <w:rsid w:val="0BB1BCC0"/>
    <w:rsid w:val="0BB22D3B"/>
    <w:rsid w:val="0BB726C2"/>
    <w:rsid w:val="0BB7D1A0"/>
    <w:rsid w:val="0BB978A0"/>
    <w:rsid w:val="0BC03D00"/>
    <w:rsid w:val="0BC16626"/>
    <w:rsid w:val="0BCDAE51"/>
    <w:rsid w:val="0BDDA4C5"/>
    <w:rsid w:val="0BDE7D10"/>
    <w:rsid w:val="0BE7A771"/>
    <w:rsid w:val="0BEBF73F"/>
    <w:rsid w:val="0BEFDA69"/>
    <w:rsid w:val="0C079A31"/>
    <w:rsid w:val="0C10CDEF"/>
    <w:rsid w:val="0C141B7C"/>
    <w:rsid w:val="0C1463C2"/>
    <w:rsid w:val="0C2238AF"/>
    <w:rsid w:val="0C23C67F"/>
    <w:rsid w:val="0C23E4A1"/>
    <w:rsid w:val="0C29EB4D"/>
    <w:rsid w:val="0C2E090A"/>
    <w:rsid w:val="0C2F30E8"/>
    <w:rsid w:val="0C335552"/>
    <w:rsid w:val="0C482655"/>
    <w:rsid w:val="0C4F5C96"/>
    <w:rsid w:val="0C575368"/>
    <w:rsid w:val="0C5DB83D"/>
    <w:rsid w:val="0C61D29E"/>
    <w:rsid w:val="0C6321D1"/>
    <w:rsid w:val="0C660757"/>
    <w:rsid w:val="0C676DD4"/>
    <w:rsid w:val="0C6DF4DD"/>
    <w:rsid w:val="0C793C06"/>
    <w:rsid w:val="0C7965B9"/>
    <w:rsid w:val="0C81FD03"/>
    <w:rsid w:val="0C86E37C"/>
    <w:rsid w:val="0C8B3B52"/>
    <w:rsid w:val="0C8C370B"/>
    <w:rsid w:val="0C928363"/>
    <w:rsid w:val="0C930726"/>
    <w:rsid w:val="0C94B82C"/>
    <w:rsid w:val="0C972FB9"/>
    <w:rsid w:val="0C9759C6"/>
    <w:rsid w:val="0C9D8215"/>
    <w:rsid w:val="0C9EC559"/>
    <w:rsid w:val="0CAFADA5"/>
    <w:rsid w:val="0CB34E6C"/>
    <w:rsid w:val="0CBD6410"/>
    <w:rsid w:val="0CD9582A"/>
    <w:rsid w:val="0CDA1A67"/>
    <w:rsid w:val="0CE22CE9"/>
    <w:rsid w:val="0CE5D816"/>
    <w:rsid w:val="0CF4D913"/>
    <w:rsid w:val="0CF72985"/>
    <w:rsid w:val="0CFCE14E"/>
    <w:rsid w:val="0CFDC59C"/>
    <w:rsid w:val="0D048995"/>
    <w:rsid w:val="0D0E0D57"/>
    <w:rsid w:val="0D16280D"/>
    <w:rsid w:val="0D188FFA"/>
    <w:rsid w:val="0D1DFF69"/>
    <w:rsid w:val="0D1EBB94"/>
    <w:rsid w:val="0D26E6C8"/>
    <w:rsid w:val="0D3911BE"/>
    <w:rsid w:val="0D4477D5"/>
    <w:rsid w:val="0D4D7F09"/>
    <w:rsid w:val="0D5BB0A2"/>
    <w:rsid w:val="0D601023"/>
    <w:rsid w:val="0D616B80"/>
    <w:rsid w:val="0D643DCE"/>
    <w:rsid w:val="0D679787"/>
    <w:rsid w:val="0D69D37E"/>
    <w:rsid w:val="0D7BD306"/>
    <w:rsid w:val="0D8065A6"/>
    <w:rsid w:val="0D80D5E2"/>
    <w:rsid w:val="0D8265F1"/>
    <w:rsid w:val="0D83A140"/>
    <w:rsid w:val="0D8D2A55"/>
    <w:rsid w:val="0D9B7045"/>
    <w:rsid w:val="0DA100E9"/>
    <w:rsid w:val="0DA1798C"/>
    <w:rsid w:val="0DA2BA5E"/>
    <w:rsid w:val="0DA6B987"/>
    <w:rsid w:val="0DA88531"/>
    <w:rsid w:val="0DAA466A"/>
    <w:rsid w:val="0DAE5C46"/>
    <w:rsid w:val="0DAFEBDD"/>
    <w:rsid w:val="0DB4D6E0"/>
    <w:rsid w:val="0DBB39DD"/>
    <w:rsid w:val="0DC4CEEE"/>
    <w:rsid w:val="0DC61599"/>
    <w:rsid w:val="0DC9D96B"/>
    <w:rsid w:val="0DD1AE27"/>
    <w:rsid w:val="0DD2BBDF"/>
    <w:rsid w:val="0DD8BA37"/>
    <w:rsid w:val="0DE0EEA9"/>
    <w:rsid w:val="0DEBAEDB"/>
    <w:rsid w:val="0DF057D8"/>
    <w:rsid w:val="0DF36B3E"/>
    <w:rsid w:val="0DFA189A"/>
    <w:rsid w:val="0DFAA15F"/>
    <w:rsid w:val="0E0329D3"/>
    <w:rsid w:val="0E033E35"/>
    <w:rsid w:val="0E1159EA"/>
    <w:rsid w:val="0E150C67"/>
    <w:rsid w:val="0E1796C4"/>
    <w:rsid w:val="0E1CF9ED"/>
    <w:rsid w:val="0E228313"/>
    <w:rsid w:val="0E2AF03E"/>
    <w:rsid w:val="0E2F1BD8"/>
    <w:rsid w:val="0E2FE397"/>
    <w:rsid w:val="0E3B589B"/>
    <w:rsid w:val="0E3F1F0D"/>
    <w:rsid w:val="0E48CCC1"/>
    <w:rsid w:val="0E4BE2B2"/>
    <w:rsid w:val="0E4F1ECD"/>
    <w:rsid w:val="0E52CC65"/>
    <w:rsid w:val="0E5A48B1"/>
    <w:rsid w:val="0E61CCAF"/>
    <w:rsid w:val="0E79B174"/>
    <w:rsid w:val="0E7BFCCA"/>
    <w:rsid w:val="0E8BEB43"/>
    <w:rsid w:val="0E8C88C5"/>
    <w:rsid w:val="0E8F3FFF"/>
    <w:rsid w:val="0E990C99"/>
    <w:rsid w:val="0EA3BC05"/>
    <w:rsid w:val="0EB14C79"/>
    <w:rsid w:val="0EB29E71"/>
    <w:rsid w:val="0EB9C57F"/>
    <w:rsid w:val="0EBA2DCA"/>
    <w:rsid w:val="0EC1A5E9"/>
    <w:rsid w:val="0EC5C78D"/>
    <w:rsid w:val="0ECAD465"/>
    <w:rsid w:val="0ED2D0A0"/>
    <w:rsid w:val="0ED30120"/>
    <w:rsid w:val="0ED4BA10"/>
    <w:rsid w:val="0EE2C686"/>
    <w:rsid w:val="0EE74150"/>
    <w:rsid w:val="0EE763BE"/>
    <w:rsid w:val="0EE79815"/>
    <w:rsid w:val="0EE95D82"/>
    <w:rsid w:val="0EEFEA3A"/>
    <w:rsid w:val="0EF11962"/>
    <w:rsid w:val="0EF14B08"/>
    <w:rsid w:val="0EF906E8"/>
    <w:rsid w:val="0EFD7A97"/>
    <w:rsid w:val="0EFE8297"/>
    <w:rsid w:val="0F000E2F"/>
    <w:rsid w:val="0F05681D"/>
    <w:rsid w:val="0F068049"/>
    <w:rsid w:val="0F07393C"/>
    <w:rsid w:val="0F081202"/>
    <w:rsid w:val="0F0A41BF"/>
    <w:rsid w:val="0F1714DC"/>
    <w:rsid w:val="0F17A367"/>
    <w:rsid w:val="0F198A6A"/>
    <w:rsid w:val="0F1AE144"/>
    <w:rsid w:val="0F1C88D2"/>
    <w:rsid w:val="0F1ED68F"/>
    <w:rsid w:val="0F277B2B"/>
    <w:rsid w:val="0F2B5E5F"/>
    <w:rsid w:val="0F306987"/>
    <w:rsid w:val="0F36D0AF"/>
    <w:rsid w:val="0F3EE1C6"/>
    <w:rsid w:val="0F4102D9"/>
    <w:rsid w:val="0F453C33"/>
    <w:rsid w:val="0F472C61"/>
    <w:rsid w:val="0F477DF9"/>
    <w:rsid w:val="0F589067"/>
    <w:rsid w:val="0F5A3786"/>
    <w:rsid w:val="0F5F375D"/>
    <w:rsid w:val="0F65A9CC"/>
    <w:rsid w:val="0F6E977D"/>
    <w:rsid w:val="0F74E5EA"/>
    <w:rsid w:val="0F7767D5"/>
    <w:rsid w:val="0F80E411"/>
    <w:rsid w:val="0F818E4C"/>
    <w:rsid w:val="0F82D88A"/>
    <w:rsid w:val="0F83C5CA"/>
    <w:rsid w:val="0F8F3B9F"/>
    <w:rsid w:val="0F928B90"/>
    <w:rsid w:val="0F972925"/>
    <w:rsid w:val="0F997360"/>
    <w:rsid w:val="0FA689C3"/>
    <w:rsid w:val="0FB66167"/>
    <w:rsid w:val="0FBA80D7"/>
    <w:rsid w:val="0FBE7060"/>
    <w:rsid w:val="0FBF6105"/>
    <w:rsid w:val="0FC12EB6"/>
    <w:rsid w:val="0FC82BD2"/>
    <w:rsid w:val="0FD22412"/>
    <w:rsid w:val="0FD73292"/>
    <w:rsid w:val="0FEBE39C"/>
    <w:rsid w:val="0FEC0D87"/>
    <w:rsid w:val="0FF65855"/>
    <w:rsid w:val="0FFD707B"/>
    <w:rsid w:val="10011621"/>
    <w:rsid w:val="10050AE8"/>
    <w:rsid w:val="1006D44A"/>
    <w:rsid w:val="1006F2C5"/>
    <w:rsid w:val="100A1D09"/>
    <w:rsid w:val="1019169D"/>
    <w:rsid w:val="101F283B"/>
    <w:rsid w:val="101FB599"/>
    <w:rsid w:val="10213FD1"/>
    <w:rsid w:val="102374A8"/>
    <w:rsid w:val="1025A333"/>
    <w:rsid w:val="1025A8EB"/>
    <w:rsid w:val="1027149A"/>
    <w:rsid w:val="102B1060"/>
    <w:rsid w:val="102BA67D"/>
    <w:rsid w:val="10348210"/>
    <w:rsid w:val="10390C69"/>
    <w:rsid w:val="103C9118"/>
    <w:rsid w:val="103FFC8F"/>
    <w:rsid w:val="10454895"/>
    <w:rsid w:val="10455F2D"/>
    <w:rsid w:val="1045EAD5"/>
    <w:rsid w:val="104A4F2D"/>
    <w:rsid w:val="105A6F46"/>
    <w:rsid w:val="1074665C"/>
    <w:rsid w:val="1074C234"/>
    <w:rsid w:val="107DAD37"/>
    <w:rsid w:val="107E17E5"/>
    <w:rsid w:val="107E96E7"/>
    <w:rsid w:val="10818C15"/>
    <w:rsid w:val="1083A428"/>
    <w:rsid w:val="1085E352"/>
    <w:rsid w:val="1087CD08"/>
    <w:rsid w:val="10881021"/>
    <w:rsid w:val="108A97E5"/>
    <w:rsid w:val="108D8EB9"/>
    <w:rsid w:val="108FBBD8"/>
    <w:rsid w:val="108FD53B"/>
    <w:rsid w:val="109BDE90"/>
    <w:rsid w:val="10A39645"/>
    <w:rsid w:val="10A3A6B4"/>
    <w:rsid w:val="10AF72BA"/>
    <w:rsid w:val="10B1EC99"/>
    <w:rsid w:val="10B1EE33"/>
    <w:rsid w:val="10B2E53D"/>
    <w:rsid w:val="10B48857"/>
    <w:rsid w:val="10C203AF"/>
    <w:rsid w:val="10C5F39A"/>
    <w:rsid w:val="10ED881C"/>
    <w:rsid w:val="10F5E771"/>
    <w:rsid w:val="10F5F1B7"/>
    <w:rsid w:val="10FFC0CA"/>
    <w:rsid w:val="1100B458"/>
    <w:rsid w:val="1109408C"/>
    <w:rsid w:val="11094EE9"/>
    <w:rsid w:val="1110B64B"/>
    <w:rsid w:val="11160AFF"/>
    <w:rsid w:val="1117E420"/>
    <w:rsid w:val="11197C65"/>
    <w:rsid w:val="111D4475"/>
    <w:rsid w:val="111FF443"/>
    <w:rsid w:val="112B088F"/>
    <w:rsid w:val="112DE873"/>
    <w:rsid w:val="113528D7"/>
    <w:rsid w:val="11372027"/>
    <w:rsid w:val="113756F7"/>
    <w:rsid w:val="113D3147"/>
    <w:rsid w:val="114CAD29"/>
    <w:rsid w:val="11506CAC"/>
    <w:rsid w:val="115DDB56"/>
    <w:rsid w:val="1163100E"/>
    <w:rsid w:val="116481DA"/>
    <w:rsid w:val="116C5705"/>
    <w:rsid w:val="116FD1F9"/>
    <w:rsid w:val="116FFAB8"/>
    <w:rsid w:val="11767926"/>
    <w:rsid w:val="117C939E"/>
    <w:rsid w:val="1181CAA7"/>
    <w:rsid w:val="1184D827"/>
    <w:rsid w:val="118A6D27"/>
    <w:rsid w:val="118DB83F"/>
    <w:rsid w:val="118E42BC"/>
    <w:rsid w:val="118FD14F"/>
    <w:rsid w:val="11952972"/>
    <w:rsid w:val="119906FC"/>
    <w:rsid w:val="119918F3"/>
    <w:rsid w:val="119DF66C"/>
    <w:rsid w:val="11A4DD64"/>
    <w:rsid w:val="11A5ED6A"/>
    <w:rsid w:val="11A810A9"/>
    <w:rsid w:val="11AD4667"/>
    <w:rsid w:val="11B1B183"/>
    <w:rsid w:val="11B5BAA5"/>
    <w:rsid w:val="11B71EC9"/>
    <w:rsid w:val="11BCB5E6"/>
    <w:rsid w:val="11C09400"/>
    <w:rsid w:val="11C342A2"/>
    <w:rsid w:val="11C539FE"/>
    <w:rsid w:val="11C6E0C1"/>
    <w:rsid w:val="11D5A495"/>
    <w:rsid w:val="11D6722F"/>
    <w:rsid w:val="11E61F8E"/>
    <w:rsid w:val="11E79859"/>
    <w:rsid w:val="11F1779C"/>
    <w:rsid w:val="11F516DC"/>
    <w:rsid w:val="11FE2B09"/>
    <w:rsid w:val="11FE480E"/>
    <w:rsid w:val="1202313F"/>
    <w:rsid w:val="1208E6F6"/>
    <w:rsid w:val="120A7162"/>
    <w:rsid w:val="120C4F8F"/>
    <w:rsid w:val="121C2AFE"/>
    <w:rsid w:val="121C5D06"/>
    <w:rsid w:val="1220FE44"/>
    <w:rsid w:val="12266846"/>
    <w:rsid w:val="12273A68"/>
    <w:rsid w:val="123A635A"/>
    <w:rsid w:val="123C1BCF"/>
    <w:rsid w:val="123C4BB8"/>
    <w:rsid w:val="123D08DF"/>
    <w:rsid w:val="12443C84"/>
    <w:rsid w:val="1248109F"/>
    <w:rsid w:val="12502C8F"/>
    <w:rsid w:val="1260AAC6"/>
    <w:rsid w:val="1263F8F1"/>
    <w:rsid w:val="1263FFCB"/>
    <w:rsid w:val="1264CA69"/>
    <w:rsid w:val="12650AB3"/>
    <w:rsid w:val="1278D862"/>
    <w:rsid w:val="1279D2F6"/>
    <w:rsid w:val="127A2891"/>
    <w:rsid w:val="127DB78D"/>
    <w:rsid w:val="1281AC58"/>
    <w:rsid w:val="12858FD9"/>
    <w:rsid w:val="128AD77E"/>
    <w:rsid w:val="12A86F76"/>
    <w:rsid w:val="12A99732"/>
    <w:rsid w:val="12B4D285"/>
    <w:rsid w:val="12B747CC"/>
    <w:rsid w:val="12B7BEA3"/>
    <w:rsid w:val="12BD908C"/>
    <w:rsid w:val="12BDEB6C"/>
    <w:rsid w:val="12C22D86"/>
    <w:rsid w:val="12C60B8A"/>
    <w:rsid w:val="12CD04FB"/>
    <w:rsid w:val="12CEC9E7"/>
    <w:rsid w:val="12D4887C"/>
    <w:rsid w:val="12DD3661"/>
    <w:rsid w:val="12E36ACD"/>
    <w:rsid w:val="12E918A4"/>
    <w:rsid w:val="12EA6467"/>
    <w:rsid w:val="12EE8E0E"/>
    <w:rsid w:val="12F81F45"/>
    <w:rsid w:val="12FCF955"/>
    <w:rsid w:val="130248AA"/>
    <w:rsid w:val="1306B3E4"/>
    <w:rsid w:val="13082766"/>
    <w:rsid w:val="130BF6B0"/>
    <w:rsid w:val="130C4680"/>
    <w:rsid w:val="13164409"/>
    <w:rsid w:val="131D58B3"/>
    <w:rsid w:val="1320D03E"/>
    <w:rsid w:val="1321E8FA"/>
    <w:rsid w:val="1324FCB2"/>
    <w:rsid w:val="132881A4"/>
    <w:rsid w:val="132A0D5A"/>
    <w:rsid w:val="1330498A"/>
    <w:rsid w:val="1337CD2A"/>
    <w:rsid w:val="1350F2A0"/>
    <w:rsid w:val="1353433F"/>
    <w:rsid w:val="136ADF49"/>
    <w:rsid w:val="136B9CA9"/>
    <w:rsid w:val="136CA713"/>
    <w:rsid w:val="136D81C5"/>
    <w:rsid w:val="136E80B2"/>
    <w:rsid w:val="1370924E"/>
    <w:rsid w:val="13724290"/>
    <w:rsid w:val="1377CC5A"/>
    <w:rsid w:val="1379627C"/>
    <w:rsid w:val="13801BE6"/>
    <w:rsid w:val="13860F94"/>
    <w:rsid w:val="138D7D35"/>
    <w:rsid w:val="138DBEAF"/>
    <w:rsid w:val="13951738"/>
    <w:rsid w:val="1396C22E"/>
    <w:rsid w:val="139A6F4E"/>
    <w:rsid w:val="139CD2FA"/>
    <w:rsid w:val="139FE323"/>
    <w:rsid w:val="13A12636"/>
    <w:rsid w:val="13B3A0F2"/>
    <w:rsid w:val="13B6053F"/>
    <w:rsid w:val="13B6951A"/>
    <w:rsid w:val="13B82D67"/>
    <w:rsid w:val="13BB1E79"/>
    <w:rsid w:val="13BCCEA5"/>
    <w:rsid w:val="13C548CB"/>
    <w:rsid w:val="13E56216"/>
    <w:rsid w:val="13F96E93"/>
    <w:rsid w:val="14038AC9"/>
    <w:rsid w:val="1403DAAA"/>
    <w:rsid w:val="14044E20"/>
    <w:rsid w:val="1409A4D6"/>
    <w:rsid w:val="141E7F78"/>
    <w:rsid w:val="14223E55"/>
    <w:rsid w:val="142869E4"/>
    <w:rsid w:val="142BED8D"/>
    <w:rsid w:val="142C0EB2"/>
    <w:rsid w:val="142E3158"/>
    <w:rsid w:val="142F2EB0"/>
    <w:rsid w:val="1433FF91"/>
    <w:rsid w:val="1437A7D5"/>
    <w:rsid w:val="143BB6C3"/>
    <w:rsid w:val="143C74F0"/>
    <w:rsid w:val="143D59A6"/>
    <w:rsid w:val="144953C8"/>
    <w:rsid w:val="1450FC21"/>
    <w:rsid w:val="14528A59"/>
    <w:rsid w:val="14561061"/>
    <w:rsid w:val="14565393"/>
    <w:rsid w:val="14658935"/>
    <w:rsid w:val="146C9BBA"/>
    <w:rsid w:val="146DF756"/>
    <w:rsid w:val="1472807D"/>
    <w:rsid w:val="1474D209"/>
    <w:rsid w:val="14789C3A"/>
    <w:rsid w:val="1480C915"/>
    <w:rsid w:val="148D811F"/>
    <w:rsid w:val="14AB1CB4"/>
    <w:rsid w:val="14B1A15A"/>
    <w:rsid w:val="14B1E7C6"/>
    <w:rsid w:val="14B31216"/>
    <w:rsid w:val="14B7995D"/>
    <w:rsid w:val="14C04C7B"/>
    <w:rsid w:val="14C214A2"/>
    <w:rsid w:val="14C42805"/>
    <w:rsid w:val="14C5DDBB"/>
    <w:rsid w:val="14C7EA70"/>
    <w:rsid w:val="14C8C0BF"/>
    <w:rsid w:val="14CCCA34"/>
    <w:rsid w:val="14CD995E"/>
    <w:rsid w:val="14D215F1"/>
    <w:rsid w:val="14DB10EF"/>
    <w:rsid w:val="14E0A5DF"/>
    <w:rsid w:val="14EBE37B"/>
    <w:rsid w:val="14F91A0E"/>
    <w:rsid w:val="14FB5F40"/>
    <w:rsid w:val="14FCBC2F"/>
    <w:rsid w:val="14FFD380"/>
    <w:rsid w:val="15053C6A"/>
    <w:rsid w:val="1507F333"/>
    <w:rsid w:val="150ED230"/>
    <w:rsid w:val="151C23E4"/>
    <w:rsid w:val="151DE881"/>
    <w:rsid w:val="15212D3E"/>
    <w:rsid w:val="152831FD"/>
    <w:rsid w:val="152990A3"/>
    <w:rsid w:val="1535796D"/>
    <w:rsid w:val="1538C3D8"/>
    <w:rsid w:val="153C23EE"/>
    <w:rsid w:val="153C2452"/>
    <w:rsid w:val="154BC5AB"/>
    <w:rsid w:val="154F619E"/>
    <w:rsid w:val="1553FDC8"/>
    <w:rsid w:val="15554BE9"/>
    <w:rsid w:val="15636ECA"/>
    <w:rsid w:val="1565D729"/>
    <w:rsid w:val="15679639"/>
    <w:rsid w:val="156BAB69"/>
    <w:rsid w:val="157BDD46"/>
    <w:rsid w:val="157D1735"/>
    <w:rsid w:val="157E101D"/>
    <w:rsid w:val="15856CF3"/>
    <w:rsid w:val="15940354"/>
    <w:rsid w:val="15A1F44B"/>
    <w:rsid w:val="15A61610"/>
    <w:rsid w:val="15A6531F"/>
    <w:rsid w:val="15B1FDB4"/>
    <w:rsid w:val="15B5584F"/>
    <w:rsid w:val="15B98D0E"/>
    <w:rsid w:val="15BBC5B6"/>
    <w:rsid w:val="15BBE99F"/>
    <w:rsid w:val="15CC79A6"/>
    <w:rsid w:val="15D148CA"/>
    <w:rsid w:val="15D22892"/>
    <w:rsid w:val="15DABCC1"/>
    <w:rsid w:val="15DB1EC7"/>
    <w:rsid w:val="15DDCDC4"/>
    <w:rsid w:val="15E67925"/>
    <w:rsid w:val="15EF5F65"/>
    <w:rsid w:val="15F9CE48"/>
    <w:rsid w:val="15FA2385"/>
    <w:rsid w:val="1603DB4A"/>
    <w:rsid w:val="16042CD7"/>
    <w:rsid w:val="16066AA9"/>
    <w:rsid w:val="1612FB06"/>
    <w:rsid w:val="1613CE4C"/>
    <w:rsid w:val="16146C9B"/>
    <w:rsid w:val="1627C51A"/>
    <w:rsid w:val="16282A08"/>
    <w:rsid w:val="162D7B19"/>
    <w:rsid w:val="162D968D"/>
    <w:rsid w:val="162F725B"/>
    <w:rsid w:val="163E46AF"/>
    <w:rsid w:val="16498C02"/>
    <w:rsid w:val="164CE45A"/>
    <w:rsid w:val="164D71BB"/>
    <w:rsid w:val="164F0905"/>
    <w:rsid w:val="16581E62"/>
    <w:rsid w:val="166AC734"/>
    <w:rsid w:val="166C88CB"/>
    <w:rsid w:val="1671678F"/>
    <w:rsid w:val="16734C26"/>
    <w:rsid w:val="16802030"/>
    <w:rsid w:val="168D4339"/>
    <w:rsid w:val="168FA9D6"/>
    <w:rsid w:val="16A4BCE5"/>
    <w:rsid w:val="16A8E913"/>
    <w:rsid w:val="16B057FE"/>
    <w:rsid w:val="16B1AD3B"/>
    <w:rsid w:val="16C0E809"/>
    <w:rsid w:val="16C2C3DE"/>
    <w:rsid w:val="16C3E8CA"/>
    <w:rsid w:val="16C90491"/>
    <w:rsid w:val="16CDFA8B"/>
    <w:rsid w:val="16D48272"/>
    <w:rsid w:val="16D7F4B3"/>
    <w:rsid w:val="16E188EA"/>
    <w:rsid w:val="16FAB78D"/>
    <w:rsid w:val="1703CC50"/>
    <w:rsid w:val="17279AB7"/>
    <w:rsid w:val="172A7D84"/>
    <w:rsid w:val="172EC9EC"/>
    <w:rsid w:val="17306F3E"/>
    <w:rsid w:val="1745C3C1"/>
    <w:rsid w:val="174D9BCD"/>
    <w:rsid w:val="174F2AFD"/>
    <w:rsid w:val="1776EF28"/>
    <w:rsid w:val="177E09E8"/>
    <w:rsid w:val="178741A6"/>
    <w:rsid w:val="17883C25"/>
    <w:rsid w:val="17908CEC"/>
    <w:rsid w:val="17984A0F"/>
    <w:rsid w:val="179A8738"/>
    <w:rsid w:val="17AE3AB0"/>
    <w:rsid w:val="17BA8E9A"/>
    <w:rsid w:val="17C98245"/>
    <w:rsid w:val="17CD397E"/>
    <w:rsid w:val="17D98BAA"/>
    <w:rsid w:val="17DC30F9"/>
    <w:rsid w:val="17DCACFD"/>
    <w:rsid w:val="17DD6ABB"/>
    <w:rsid w:val="17EAB2D8"/>
    <w:rsid w:val="17F60113"/>
    <w:rsid w:val="17F7ED3D"/>
    <w:rsid w:val="1801FB60"/>
    <w:rsid w:val="180B1400"/>
    <w:rsid w:val="180B3E4D"/>
    <w:rsid w:val="180B9037"/>
    <w:rsid w:val="180CB63B"/>
    <w:rsid w:val="180DD7DB"/>
    <w:rsid w:val="1818E8A9"/>
    <w:rsid w:val="181B0ADF"/>
    <w:rsid w:val="18212AFC"/>
    <w:rsid w:val="1824A8AE"/>
    <w:rsid w:val="1825F09E"/>
    <w:rsid w:val="183B61DD"/>
    <w:rsid w:val="183F93F5"/>
    <w:rsid w:val="18424AC1"/>
    <w:rsid w:val="184C285F"/>
    <w:rsid w:val="185F78AC"/>
    <w:rsid w:val="1865EEA4"/>
    <w:rsid w:val="186CCE2D"/>
    <w:rsid w:val="186DB7AE"/>
    <w:rsid w:val="1873C514"/>
    <w:rsid w:val="1879D74C"/>
    <w:rsid w:val="187B7923"/>
    <w:rsid w:val="187BC465"/>
    <w:rsid w:val="1883B82F"/>
    <w:rsid w:val="18841EBF"/>
    <w:rsid w:val="188765C7"/>
    <w:rsid w:val="188C8F02"/>
    <w:rsid w:val="188E40EF"/>
    <w:rsid w:val="1898B9EE"/>
    <w:rsid w:val="18A54C10"/>
    <w:rsid w:val="18A5510C"/>
    <w:rsid w:val="18A6F075"/>
    <w:rsid w:val="18AE1184"/>
    <w:rsid w:val="18C03373"/>
    <w:rsid w:val="18C2ACA5"/>
    <w:rsid w:val="18CA9D8C"/>
    <w:rsid w:val="18CBEBCF"/>
    <w:rsid w:val="18DDB6D2"/>
    <w:rsid w:val="18DDF3E1"/>
    <w:rsid w:val="18EB6F76"/>
    <w:rsid w:val="18EC1E79"/>
    <w:rsid w:val="18EE963F"/>
    <w:rsid w:val="18F1E9D0"/>
    <w:rsid w:val="18F9A4FF"/>
    <w:rsid w:val="18FFFD12"/>
    <w:rsid w:val="19156E86"/>
    <w:rsid w:val="1916BBAF"/>
    <w:rsid w:val="1923F5E7"/>
    <w:rsid w:val="19270027"/>
    <w:rsid w:val="1927DC6A"/>
    <w:rsid w:val="193190DA"/>
    <w:rsid w:val="19363CE9"/>
    <w:rsid w:val="193655CD"/>
    <w:rsid w:val="1938A1C5"/>
    <w:rsid w:val="193D0507"/>
    <w:rsid w:val="193DD914"/>
    <w:rsid w:val="19447D15"/>
    <w:rsid w:val="195DC9B6"/>
    <w:rsid w:val="1965ABD3"/>
    <w:rsid w:val="1966B3F2"/>
    <w:rsid w:val="197A5528"/>
    <w:rsid w:val="197BBD5A"/>
    <w:rsid w:val="197ED290"/>
    <w:rsid w:val="197FFC65"/>
    <w:rsid w:val="198558E9"/>
    <w:rsid w:val="1991D174"/>
    <w:rsid w:val="1997E0C8"/>
    <w:rsid w:val="19A90851"/>
    <w:rsid w:val="19B0780D"/>
    <w:rsid w:val="19C3A8C4"/>
    <w:rsid w:val="19CBD172"/>
    <w:rsid w:val="19CC8B31"/>
    <w:rsid w:val="19D0B231"/>
    <w:rsid w:val="19DB6456"/>
    <w:rsid w:val="19E25B87"/>
    <w:rsid w:val="19E7F8C0"/>
    <w:rsid w:val="19ED4C42"/>
    <w:rsid w:val="19FFBBAA"/>
    <w:rsid w:val="1A027E1E"/>
    <w:rsid w:val="1A087A34"/>
    <w:rsid w:val="1A0A103A"/>
    <w:rsid w:val="1A0FC705"/>
    <w:rsid w:val="1A1C9EB3"/>
    <w:rsid w:val="1A28BD0C"/>
    <w:rsid w:val="1A2E1FBD"/>
    <w:rsid w:val="1A3AA139"/>
    <w:rsid w:val="1A449636"/>
    <w:rsid w:val="1A4E02AA"/>
    <w:rsid w:val="1A4EFFFC"/>
    <w:rsid w:val="1A54D234"/>
    <w:rsid w:val="1A592DDF"/>
    <w:rsid w:val="1A5CE200"/>
    <w:rsid w:val="1A68F41B"/>
    <w:rsid w:val="1A6B6B77"/>
    <w:rsid w:val="1A809488"/>
    <w:rsid w:val="1A822AEA"/>
    <w:rsid w:val="1A8EF321"/>
    <w:rsid w:val="1A92E29A"/>
    <w:rsid w:val="1A9A45BC"/>
    <w:rsid w:val="1AA33550"/>
    <w:rsid w:val="1AA8C843"/>
    <w:rsid w:val="1AAC8627"/>
    <w:rsid w:val="1AAE8FEA"/>
    <w:rsid w:val="1AB049F9"/>
    <w:rsid w:val="1AB27914"/>
    <w:rsid w:val="1AB5FEEC"/>
    <w:rsid w:val="1AB8954C"/>
    <w:rsid w:val="1ABF4EFD"/>
    <w:rsid w:val="1ABFC648"/>
    <w:rsid w:val="1ACD3F6B"/>
    <w:rsid w:val="1AD7E3B0"/>
    <w:rsid w:val="1AD9DBCC"/>
    <w:rsid w:val="1ADB69A2"/>
    <w:rsid w:val="1ADD6001"/>
    <w:rsid w:val="1AE7DDBE"/>
    <w:rsid w:val="1AF49077"/>
    <w:rsid w:val="1AF7A04B"/>
    <w:rsid w:val="1B072E83"/>
    <w:rsid w:val="1B08AA6C"/>
    <w:rsid w:val="1B0E669F"/>
    <w:rsid w:val="1B13394B"/>
    <w:rsid w:val="1B1D8C73"/>
    <w:rsid w:val="1B21294A"/>
    <w:rsid w:val="1B2F6D7E"/>
    <w:rsid w:val="1B30ECE6"/>
    <w:rsid w:val="1B380D89"/>
    <w:rsid w:val="1B3B8556"/>
    <w:rsid w:val="1B3DE99F"/>
    <w:rsid w:val="1B3E202D"/>
    <w:rsid w:val="1B42DD04"/>
    <w:rsid w:val="1B4348F5"/>
    <w:rsid w:val="1B4687B5"/>
    <w:rsid w:val="1B5AD8CA"/>
    <w:rsid w:val="1B685B92"/>
    <w:rsid w:val="1B6AA0C4"/>
    <w:rsid w:val="1B72CB7C"/>
    <w:rsid w:val="1B756894"/>
    <w:rsid w:val="1B75B08D"/>
    <w:rsid w:val="1B771A02"/>
    <w:rsid w:val="1B7F886C"/>
    <w:rsid w:val="1B81966A"/>
    <w:rsid w:val="1B8C1C5A"/>
    <w:rsid w:val="1B995D3F"/>
    <w:rsid w:val="1B99CE18"/>
    <w:rsid w:val="1B9C0EE3"/>
    <w:rsid w:val="1B9C2184"/>
    <w:rsid w:val="1B9C7274"/>
    <w:rsid w:val="1B9D93B3"/>
    <w:rsid w:val="1BA19D70"/>
    <w:rsid w:val="1BA46EEF"/>
    <w:rsid w:val="1BA52A54"/>
    <w:rsid w:val="1BA8C0C1"/>
    <w:rsid w:val="1BA95326"/>
    <w:rsid w:val="1BB0B626"/>
    <w:rsid w:val="1BB59EB0"/>
    <w:rsid w:val="1BB5AF4E"/>
    <w:rsid w:val="1BB6E1A3"/>
    <w:rsid w:val="1BC2E2DC"/>
    <w:rsid w:val="1BC680A9"/>
    <w:rsid w:val="1BC7D81F"/>
    <w:rsid w:val="1BCCF078"/>
    <w:rsid w:val="1BD2B04E"/>
    <w:rsid w:val="1BD31BA7"/>
    <w:rsid w:val="1BD4814E"/>
    <w:rsid w:val="1BD5F8A6"/>
    <w:rsid w:val="1BD6178B"/>
    <w:rsid w:val="1BDA0A45"/>
    <w:rsid w:val="1BDB18B0"/>
    <w:rsid w:val="1BDBC9CA"/>
    <w:rsid w:val="1BE77C15"/>
    <w:rsid w:val="1BEB77BF"/>
    <w:rsid w:val="1BF2D71C"/>
    <w:rsid w:val="1BFAA35A"/>
    <w:rsid w:val="1BFD0327"/>
    <w:rsid w:val="1BFE1242"/>
    <w:rsid w:val="1C0E2BBB"/>
    <w:rsid w:val="1C1DF83A"/>
    <w:rsid w:val="1C2D70E4"/>
    <w:rsid w:val="1C44C884"/>
    <w:rsid w:val="1C466DAF"/>
    <w:rsid w:val="1C485688"/>
    <w:rsid w:val="1C4DA2DA"/>
    <w:rsid w:val="1C4E301D"/>
    <w:rsid w:val="1C4FDF9B"/>
    <w:rsid w:val="1C57DFC1"/>
    <w:rsid w:val="1C67854A"/>
    <w:rsid w:val="1C6ADA51"/>
    <w:rsid w:val="1C72A308"/>
    <w:rsid w:val="1C7424D2"/>
    <w:rsid w:val="1C8F6717"/>
    <w:rsid w:val="1C9767DE"/>
    <w:rsid w:val="1C9C64CB"/>
    <w:rsid w:val="1C9D063C"/>
    <w:rsid w:val="1CAEA911"/>
    <w:rsid w:val="1CBF7A29"/>
    <w:rsid w:val="1CC05430"/>
    <w:rsid w:val="1CC27B68"/>
    <w:rsid w:val="1CC9D717"/>
    <w:rsid w:val="1CD8B852"/>
    <w:rsid w:val="1CDA5BB2"/>
    <w:rsid w:val="1CDF1956"/>
    <w:rsid w:val="1CE60848"/>
    <w:rsid w:val="1CF2C0DB"/>
    <w:rsid w:val="1CF3ABB5"/>
    <w:rsid w:val="1CFB57B9"/>
    <w:rsid w:val="1CFE2764"/>
    <w:rsid w:val="1CFFC56F"/>
    <w:rsid w:val="1D051E3E"/>
    <w:rsid w:val="1D0C25AE"/>
    <w:rsid w:val="1D142F09"/>
    <w:rsid w:val="1D1B2BD1"/>
    <w:rsid w:val="1D1D28F5"/>
    <w:rsid w:val="1D1F9B9B"/>
    <w:rsid w:val="1D2044C2"/>
    <w:rsid w:val="1D293257"/>
    <w:rsid w:val="1D326A09"/>
    <w:rsid w:val="1D37F081"/>
    <w:rsid w:val="1D3E4F22"/>
    <w:rsid w:val="1D3E6623"/>
    <w:rsid w:val="1D3FAEF9"/>
    <w:rsid w:val="1D4398C1"/>
    <w:rsid w:val="1D473637"/>
    <w:rsid w:val="1D517FAF"/>
    <w:rsid w:val="1D52E964"/>
    <w:rsid w:val="1D5546D1"/>
    <w:rsid w:val="1D55D324"/>
    <w:rsid w:val="1D61F8A6"/>
    <w:rsid w:val="1D6CEFB9"/>
    <w:rsid w:val="1D7051AF"/>
    <w:rsid w:val="1D727A5D"/>
    <w:rsid w:val="1D7DF7BF"/>
    <w:rsid w:val="1D86DE32"/>
    <w:rsid w:val="1D892D6B"/>
    <w:rsid w:val="1D9565B2"/>
    <w:rsid w:val="1D9BAC1C"/>
    <w:rsid w:val="1DA24146"/>
    <w:rsid w:val="1DA42446"/>
    <w:rsid w:val="1DAFF287"/>
    <w:rsid w:val="1DB0AD25"/>
    <w:rsid w:val="1DB1D68C"/>
    <w:rsid w:val="1DB5284D"/>
    <w:rsid w:val="1DC5E7F1"/>
    <w:rsid w:val="1DCB61A1"/>
    <w:rsid w:val="1DD64F46"/>
    <w:rsid w:val="1DDB93E3"/>
    <w:rsid w:val="1DE2C259"/>
    <w:rsid w:val="1DE2E4E1"/>
    <w:rsid w:val="1DE5E010"/>
    <w:rsid w:val="1DE7D1F1"/>
    <w:rsid w:val="1DF9DACD"/>
    <w:rsid w:val="1DFFA38D"/>
    <w:rsid w:val="1E05B32F"/>
    <w:rsid w:val="1E0C6F44"/>
    <w:rsid w:val="1E0EA338"/>
    <w:rsid w:val="1E117C8E"/>
    <w:rsid w:val="1E17F414"/>
    <w:rsid w:val="1E1C4F3C"/>
    <w:rsid w:val="1E206740"/>
    <w:rsid w:val="1E31EC08"/>
    <w:rsid w:val="1E331DB7"/>
    <w:rsid w:val="1E3708C6"/>
    <w:rsid w:val="1E3E52FA"/>
    <w:rsid w:val="1E423172"/>
    <w:rsid w:val="1E460761"/>
    <w:rsid w:val="1E48D2D4"/>
    <w:rsid w:val="1E4A3DD9"/>
    <w:rsid w:val="1E4ADA0D"/>
    <w:rsid w:val="1E4ADDCE"/>
    <w:rsid w:val="1E539514"/>
    <w:rsid w:val="1E624A65"/>
    <w:rsid w:val="1E7066AE"/>
    <w:rsid w:val="1E72BE91"/>
    <w:rsid w:val="1E734C9F"/>
    <w:rsid w:val="1E7AE9B7"/>
    <w:rsid w:val="1E7D656E"/>
    <w:rsid w:val="1E7E1103"/>
    <w:rsid w:val="1E8163B9"/>
    <w:rsid w:val="1E85D880"/>
    <w:rsid w:val="1E8E53E4"/>
    <w:rsid w:val="1E8EF18E"/>
    <w:rsid w:val="1E9ABBBB"/>
    <w:rsid w:val="1E9FFC54"/>
    <w:rsid w:val="1EAD069E"/>
    <w:rsid w:val="1EB3164E"/>
    <w:rsid w:val="1EBD5611"/>
    <w:rsid w:val="1EC1037E"/>
    <w:rsid w:val="1ECF3C8E"/>
    <w:rsid w:val="1ED0FA81"/>
    <w:rsid w:val="1EDF6922"/>
    <w:rsid w:val="1EE30698"/>
    <w:rsid w:val="1EE7289B"/>
    <w:rsid w:val="1EED2EDB"/>
    <w:rsid w:val="1EEE4A66"/>
    <w:rsid w:val="1EF075A7"/>
    <w:rsid w:val="1EF325AF"/>
    <w:rsid w:val="1EF39112"/>
    <w:rsid w:val="1EFBD086"/>
    <w:rsid w:val="1F07FB72"/>
    <w:rsid w:val="1F08C01A"/>
    <w:rsid w:val="1F0DB84D"/>
    <w:rsid w:val="1F0F2AB2"/>
    <w:rsid w:val="1F295A76"/>
    <w:rsid w:val="1F2DA4F7"/>
    <w:rsid w:val="1F2E6F98"/>
    <w:rsid w:val="1F345D91"/>
    <w:rsid w:val="1F36FC86"/>
    <w:rsid w:val="1F377C7D"/>
    <w:rsid w:val="1F390295"/>
    <w:rsid w:val="1F436EBE"/>
    <w:rsid w:val="1F45FFD2"/>
    <w:rsid w:val="1F4DD406"/>
    <w:rsid w:val="1F4EC564"/>
    <w:rsid w:val="1F555EBD"/>
    <w:rsid w:val="1F5FFA5E"/>
    <w:rsid w:val="1F6170C9"/>
    <w:rsid w:val="1F673202"/>
    <w:rsid w:val="1F67B045"/>
    <w:rsid w:val="1F6AA16F"/>
    <w:rsid w:val="1F6C798B"/>
    <w:rsid w:val="1F6D8844"/>
    <w:rsid w:val="1F6E8DA4"/>
    <w:rsid w:val="1F796151"/>
    <w:rsid w:val="1F7991E6"/>
    <w:rsid w:val="1F7EB542"/>
    <w:rsid w:val="1F7FF74A"/>
    <w:rsid w:val="1F8159B6"/>
    <w:rsid w:val="1F843A93"/>
    <w:rsid w:val="1F857E5B"/>
    <w:rsid w:val="1F8CD4EC"/>
    <w:rsid w:val="1F8D7288"/>
    <w:rsid w:val="1F915810"/>
    <w:rsid w:val="1F958AC7"/>
    <w:rsid w:val="1FA5B83A"/>
    <w:rsid w:val="1FAC6C38"/>
    <w:rsid w:val="1FAD57E3"/>
    <w:rsid w:val="1FAF7967"/>
    <w:rsid w:val="1FB69180"/>
    <w:rsid w:val="1FB784B0"/>
    <w:rsid w:val="1FC707D9"/>
    <w:rsid w:val="1FC8C4AE"/>
    <w:rsid w:val="1FD5F576"/>
    <w:rsid w:val="1FD74DC6"/>
    <w:rsid w:val="1FE2129D"/>
    <w:rsid w:val="1FE9E892"/>
    <w:rsid w:val="1FEDE548"/>
    <w:rsid w:val="1FEF4F12"/>
    <w:rsid w:val="1FF5432A"/>
    <w:rsid w:val="2000DBB3"/>
    <w:rsid w:val="2001AAB8"/>
    <w:rsid w:val="2016BA18"/>
    <w:rsid w:val="201E0D1B"/>
    <w:rsid w:val="20233319"/>
    <w:rsid w:val="2027A3A5"/>
    <w:rsid w:val="20301B76"/>
    <w:rsid w:val="2031138B"/>
    <w:rsid w:val="2034022E"/>
    <w:rsid w:val="20368C1C"/>
    <w:rsid w:val="2036D52B"/>
    <w:rsid w:val="203CB8D2"/>
    <w:rsid w:val="204921B0"/>
    <w:rsid w:val="204A8B25"/>
    <w:rsid w:val="2057E584"/>
    <w:rsid w:val="205BB474"/>
    <w:rsid w:val="205D0F71"/>
    <w:rsid w:val="2064A6F2"/>
    <w:rsid w:val="20694609"/>
    <w:rsid w:val="2074B42A"/>
    <w:rsid w:val="207B3983"/>
    <w:rsid w:val="207B5D45"/>
    <w:rsid w:val="207ED6F9"/>
    <w:rsid w:val="2088FF3C"/>
    <w:rsid w:val="2098E037"/>
    <w:rsid w:val="20A1E373"/>
    <w:rsid w:val="20A3CBD3"/>
    <w:rsid w:val="20A40DA7"/>
    <w:rsid w:val="20A515CD"/>
    <w:rsid w:val="20A7D408"/>
    <w:rsid w:val="20ACF0F3"/>
    <w:rsid w:val="20BD174E"/>
    <w:rsid w:val="20C33447"/>
    <w:rsid w:val="20C6483F"/>
    <w:rsid w:val="20D2B30D"/>
    <w:rsid w:val="20D37DAA"/>
    <w:rsid w:val="20D5BDA7"/>
    <w:rsid w:val="20D8DD96"/>
    <w:rsid w:val="20D96978"/>
    <w:rsid w:val="20DBC508"/>
    <w:rsid w:val="20DFFBB5"/>
    <w:rsid w:val="20E3F958"/>
    <w:rsid w:val="20EFFF39"/>
    <w:rsid w:val="20F1292C"/>
    <w:rsid w:val="20F47E13"/>
    <w:rsid w:val="20F7760B"/>
    <w:rsid w:val="20F978FE"/>
    <w:rsid w:val="21030263"/>
    <w:rsid w:val="211769A8"/>
    <w:rsid w:val="2124A745"/>
    <w:rsid w:val="213DEAEB"/>
    <w:rsid w:val="2141889B"/>
    <w:rsid w:val="21420006"/>
    <w:rsid w:val="21491D50"/>
    <w:rsid w:val="21492844"/>
    <w:rsid w:val="2149BEAD"/>
    <w:rsid w:val="214A4A5B"/>
    <w:rsid w:val="214A95E7"/>
    <w:rsid w:val="21536476"/>
    <w:rsid w:val="21571F42"/>
    <w:rsid w:val="2158C0A2"/>
    <w:rsid w:val="215F0CC8"/>
    <w:rsid w:val="2162D83A"/>
    <w:rsid w:val="21671A8B"/>
    <w:rsid w:val="21698CCA"/>
    <w:rsid w:val="216A4D96"/>
    <w:rsid w:val="2170C921"/>
    <w:rsid w:val="21795122"/>
    <w:rsid w:val="217DA823"/>
    <w:rsid w:val="2181FC5E"/>
    <w:rsid w:val="2182922A"/>
    <w:rsid w:val="218A6708"/>
    <w:rsid w:val="21999F5B"/>
    <w:rsid w:val="21B28A79"/>
    <w:rsid w:val="21BB2033"/>
    <w:rsid w:val="21C21811"/>
    <w:rsid w:val="21C819D3"/>
    <w:rsid w:val="21CD919A"/>
    <w:rsid w:val="21D0C1BF"/>
    <w:rsid w:val="21D995A6"/>
    <w:rsid w:val="21DF8A9C"/>
    <w:rsid w:val="21E1E4D7"/>
    <w:rsid w:val="21E4EB0E"/>
    <w:rsid w:val="21E76144"/>
    <w:rsid w:val="21E7F602"/>
    <w:rsid w:val="21F2E104"/>
    <w:rsid w:val="21F30AA5"/>
    <w:rsid w:val="21FD1CF5"/>
    <w:rsid w:val="22007CB7"/>
    <w:rsid w:val="22152C58"/>
    <w:rsid w:val="2216F502"/>
    <w:rsid w:val="221709E4"/>
    <w:rsid w:val="2231D6C4"/>
    <w:rsid w:val="2233CFB7"/>
    <w:rsid w:val="223C57D7"/>
    <w:rsid w:val="22447996"/>
    <w:rsid w:val="224C573D"/>
    <w:rsid w:val="224DDE16"/>
    <w:rsid w:val="226218A0"/>
    <w:rsid w:val="226864AD"/>
    <w:rsid w:val="2268E222"/>
    <w:rsid w:val="226BCE4A"/>
    <w:rsid w:val="227539D9"/>
    <w:rsid w:val="22779569"/>
    <w:rsid w:val="2278976A"/>
    <w:rsid w:val="22825FD2"/>
    <w:rsid w:val="2290B91B"/>
    <w:rsid w:val="2297DF17"/>
    <w:rsid w:val="229DE119"/>
    <w:rsid w:val="22A240DD"/>
    <w:rsid w:val="22A3B1CE"/>
    <w:rsid w:val="22A3C867"/>
    <w:rsid w:val="22A41A4D"/>
    <w:rsid w:val="22ABD6B0"/>
    <w:rsid w:val="22AE1BD5"/>
    <w:rsid w:val="22B65604"/>
    <w:rsid w:val="22C06273"/>
    <w:rsid w:val="22C7E2C4"/>
    <w:rsid w:val="22CD085E"/>
    <w:rsid w:val="22CD2B89"/>
    <w:rsid w:val="22CD76CA"/>
    <w:rsid w:val="22D6A5A4"/>
    <w:rsid w:val="22D85150"/>
    <w:rsid w:val="22E4F8A5"/>
    <w:rsid w:val="22EE8B16"/>
    <w:rsid w:val="22EF34D7"/>
    <w:rsid w:val="22F07E04"/>
    <w:rsid w:val="22F11B86"/>
    <w:rsid w:val="22F2A1DA"/>
    <w:rsid w:val="22F35A2B"/>
    <w:rsid w:val="230000D8"/>
    <w:rsid w:val="2308A95B"/>
    <w:rsid w:val="230C9982"/>
    <w:rsid w:val="231032E9"/>
    <w:rsid w:val="23143650"/>
    <w:rsid w:val="231CF1F1"/>
    <w:rsid w:val="231F1833"/>
    <w:rsid w:val="2327D2C9"/>
    <w:rsid w:val="232C4E51"/>
    <w:rsid w:val="232DFA75"/>
    <w:rsid w:val="2332161F"/>
    <w:rsid w:val="2334FAE4"/>
    <w:rsid w:val="2336D7C1"/>
    <w:rsid w:val="23383906"/>
    <w:rsid w:val="233A862C"/>
    <w:rsid w:val="233E7CF4"/>
    <w:rsid w:val="2342D1B2"/>
    <w:rsid w:val="234C9EAC"/>
    <w:rsid w:val="234E5ADA"/>
    <w:rsid w:val="23506C2A"/>
    <w:rsid w:val="23553BC8"/>
    <w:rsid w:val="235C865C"/>
    <w:rsid w:val="236388D6"/>
    <w:rsid w:val="2368AFC7"/>
    <w:rsid w:val="2368F07A"/>
    <w:rsid w:val="236C6F6E"/>
    <w:rsid w:val="236F10B9"/>
    <w:rsid w:val="23736D77"/>
    <w:rsid w:val="2374A827"/>
    <w:rsid w:val="2377F076"/>
    <w:rsid w:val="237A16DD"/>
    <w:rsid w:val="237B5AFD"/>
    <w:rsid w:val="238102D6"/>
    <w:rsid w:val="2383C663"/>
    <w:rsid w:val="238B5D6F"/>
    <w:rsid w:val="238DF024"/>
    <w:rsid w:val="238EB165"/>
    <w:rsid w:val="239E579B"/>
    <w:rsid w:val="23A37400"/>
    <w:rsid w:val="23AF5C7A"/>
    <w:rsid w:val="23B654B8"/>
    <w:rsid w:val="23CDA725"/>
    <w:rsid w:val="23CDA9F0"/>
    <w:rsid w:val="23D500AE"/>
    <w:rsid w:val="23D6EAC8"/>
    <w:rsid w:val="23E1BF8C"/>
    <w:rsid w:val="23F29395"/>
    <w:rsid w:val="23FBAEB7"/>
    <w:rsid w:val="23FF1A08"/>
    <w:rsid w:val="241BFCB8"/>
    <w:rsid w:val="241E0C60"/>
    <w:rsid w:val="24209ED1"/>
    <w:rsid w:val="242EE82B"/>
    <w:rsid w:val="24522665"/>
    <w:rsid w:val="24600EB3"/>
    <w:rsid w:val="246353B6"/>
    <w:rsid w:val="2466ABEE"/>
    <w:rsid w:val="2467F772"/>
    <w:rsid w:val="246A1761"/>
    <w:rsid w:val="246C6DC9"/>
    <w:rsid w:val="24727601"/>
    <w:rsid w:val="247287D0"/>
    <w:rsid w:val="24849E3F"/>
    <w:rsid w:val="24911798"/>
    <w:rsid w:val="24A17653"/>
    <w:rsid w:val="24A1824A"/>
    <w:rsid w:val="24A25F3B"/>
    <w:rsid w:val="24A288EE"/>
    <w:rsid w:val="24A367C0"/>
    <w:rsid w:val="24CBF567"/>
    <w:rsid w:val="24D0CB45"/>
    <w:rsid w:val="24D49F0C"/>
    <w:rsid w:val="24D89987"/>
    <w:rsid w:val="24D8C60F"/>
    <w:rsid w:val="24E2A35E"/>
    <w:rsid w:val="24E83CE2"/>
    <w:rsid w:val="24E99708"/>
    <w:rsid w:val="24EBB1F5"/>
    <w:rsid w:val="24F3A87E"/>
    <w:rsid w:val="24F6D646"/>
    <w:rsid w:val="24FF5937"/>
    <w:rsid w:val="250173B6"/>
    <w:rsid w:val="25044FC0"/>
    <w:rsid w:val="250A464E"/>
    <w:rsid w:val="25134D47"/>
    <w:rsid w:val="251386B8"/>
    <w:rsid w:val="251E1FFA"/>
    <w:rsid w:val="251ED74D"/>
    <w:rsid w:val="251EF545"/>
    <w:rsid w:val="252AAB67"/>
    <w:rsid w:val="2533AF1C"/>
    <w:rsid w:val="253A3294"/>
    <w:rsid w:val="253ADA71"/>
    <w:rsid w:val="254FA307"/>
    <w:rsid w:val="255243AA"/>
    <w:rsid w:val="255493DF"/>
    <w:rsid w:val="2554D9F1"/>
    <w:rsid w:val="2554E0CA"/>
    <w:rsid w:val="25623B37"/>
    <w:rsid w:val="2563B5F9"/>
    <w:rsid w:val="25697786"/>
    <w:rsid w:val="256AA291"/>
    <w:rsid w:val="2571F17E"/>
    <w:rsid w:val="257719BC"/>
    <w:rsid w:val="2578D08D"/>
    <w:rsid w:val="2588BF20"/>
    <w:rsid w:val="2589F302"/>
    <w:rsid w:val="258BAE92"/>
    <w:rsid w:val="258D81C6"/>
    <w:rsid w:val="25914DBF"/>
    <w:rsid w:val="259B6F00"/>
    <w:rsid w:val="25A5FD01"/>
    <w:rsid w:val="25A62430"/>
    <w:rsid w:val="25A7A562"/>
    <w:rsid w:val="25B51065"/>
    <w:rsid w:val="25B63675"/>
    <w:rsid w:val="25B69C1B"/>
    <w:rsid w:val="25C4E8B7"/>
    <w:rsid w:val="25C7EF36"/>
    <w:rsid w:val="25D78D8D"/>
    <w:rsid w:val="25DBBB0F"/>
    <w:rsid w:val="25DD8DB0"/>
    <w:rsid w:val="25DE9F85"/>
    <w:rsid w:val="25E6A0F6"/>
    <w:rsid w:val="25EE9D66"/>
    <w:rsid w:val="25EEE0A9"/>
    <w:rsid w:val="25F3CD88"/>
    <w:rsid w:val="25FD0DAA"/>
    <w:rsid w:val="25FFBA65"/>
    <w:rsid w:val="260537B3"/>
    <w:rsid w:val="2610ECFD"/>
    <w:rsid w:val="26129E55"/>
    <w:rsid w:val="2614F9BE"/>
    <w:rsid w:val="26172C14"/>
    <w:rsid w:val="2617C751"/>
    <w:rsid w:val="261C8E73"/>
    <w:rsid w:val="2621A5CD"/>
    <w:rsid w:val="26231F85"/>
    <w:rsid w:val="26246395"/>
    <w:rsid w:val="262AAD51"/>
    <w:rsid w:val="262C2F7D"/>
    <w:rsid w:val="262DB4F7"/>
    <w:rsid w:val="2632153F"/>
    <w:rsid w:val="2632C46D"/>
    <w:rsid w:val="2636495D"/>
    <w:rsid w:val="263C14A5"/>
    <w:rsid w:val="264B9FA2"/>
    <w:rsid w:val="26512AA1"/>
    <w:rsid w:val="265CD58F"/>
    <w:rsid w:val="265F5DA7"/>
    <w:rsid w:val="26649557"/>
    <w:rsid w:val="266C9BA6"/>
    <w:rsid w:val="26705221"/>
    <w:rsid w:val="26856769"/>
    <w:rsid w:val="26877B0F"/>
    <w:rsid w:val="268B76B5"/>
    <w:rsid w:val="268FF00A"/>
    <w:rsid w:val="269B2998"/>
    <w:rsid w:val="269D45EA"/>
    <w:rsid w:val="269EF61B"/>
    <w:rsid w:val="26A426D8"/>
    <w:rsid w:val="26ADBB26"/>
    <w:rsid w:val="26B25E5A"/>
    <w:rsid w:val="26C0C833"/>
    <w:rsid w:val="26CCD205"/>
    <w:rsid w:val="26CF8995"/>
    <w:rsid w:val="26D2D4F1"/>
    <w:rsid w:val="26D36363"/>
    <w:rsid w:val="26D44EF6"/>
    <w:rsid w:val="26E0A88B"/>
    <w:rsid w:val="26E9FB41"/>
    <w:rsid w:val="26F36FFB"/>
    <w:rsid w:val="26F37043"/>
    <w:rsid w:val="26F97344"/>
    <w:rsid w:val="26FD8AC7"/>
    <w:rsid w:val="26FF0F06"/>
    <w:rsid w:val="2701B930"/>
    <w:rsid w:val="270547E7"/>
    <w:rsid w:val="27059583"/>
    <w:rsid w:val="2711EB2D"/>
    <w:rsid w:val="27132581"/>
    <w:rsid w:val="271C0413"/>
    <w:rsid w:val="271EA793"/>
    <w:rsid w:val="2721780C"/>
    <w:rsid w:val="27269DCC"/>
    <w:rsid w:val="2727EA30"/>
    <w:rsid w:val="272C2D3F"/>
    <w:rsid w:val="272C7E0A"/>
    <w:rsid w:val="273118BA"/>
    <w:rsid w:val="273D27D2"/>
    <w:rsid w:val="274B92F7"/>
    <w:rsid w:val="2750B2B0"/>
    <w:rsid w:val="2751F01C"/>
    <w:rsid w:val="2754C4CF"/>
    <w:rsid w:val="27561AA1"/>
    <w:rsid w:val="2758330B"/>
    <w:rsid w:val="27598CBC"/>
    <w:rsid w:val="2765E2F0"/>
    <w:rsid w:val="27663E5A"/>
    <w:rsid w:val="2767A968"/>
    <w:rsid w:val="27687C07"/>
    <w:rsid w:val="276A8FA1"/>
    <w:rsid w:val="276FEEC9"/>
    <w:rsid w:val="2770E1F3"/>
    <w:rsid w:val="27735E78"/>
    <w:rsid w:val="27778B70"/>
    <w:rsid w:val="277791EE"/>
    <w:rsid w:val="27787A1D"/>
    <w:rsid w:val="278AD4A9"/>
    <w:rsid w:val="27919A36"/>
    <w:rsid w:val="2797AB14"/>
    <w:rsid w:val="279D8475"/>
    <w:rsid w:val="279EDA6A"/>
    <w:rsid w:val="27A55F11"/>
    <w:rsid w:val="27A91095"/>
    <w:rsid w:val="27B569D6"/>
    <w:rsid w:val="27B85ED4"/>
    <w:rsid w:val="27C27791"/>
    <w:rsid w:val="27C2A5FA"/>
    <w:rsid w:val="27C6CB4E"/>
    <w:rsid w:val="27C80538"/>
    <w:rsid w:val="27C86BCA"/>
    <w:rsid w:val="27C9CDCF"/>
    <w:rsid w:val="27D219BE"/>
    <w:rsid w:val="27D2BE21"/>
    <w:rsid w:val="27D6DECA"/>
    <w:rsid w:val="27D7E506"/>
    <w:rsid w:val="27E08C89"/>
    <w:rsid w:val="27E69CBD"/>
    <w:rsid w:val="27F22F5B"/>
    <w:rsid w:val="27F2DA3E"/>
    <w:rsid w:val="27F613D9"/>
    <w:rsid w:val="27FD4D8C"/>
    <w:rsid w:val="28086C07"/>
    <w:rsid w:val="2808C428"/>
    <w:rsid w:val="280D087D"/>
    <w:rsid w:val="28145C12"/>
    <w:rsid w:val="2814883B"/>
    <w:rsid w:val="2815EBF2"/>
    <w:rsid w:val="28204691"/>
    <w:rsid w:val="2830B45E"/>
    <w:rsid w:val="2830CBBC"/>
    <w:rsid w:val="28391478"/>
    <w:rsid w:val="283C4DF5"/>
    <w:rsid w:val="283C74AD"/>
    <w:rsid w:val="283D6BC6"/>
    <w:rsid w:val="284BDE84"/>
    <w:rsid w:val="2853C887"/>
    <w:rsid w:val="28624C29"/>
    <w:rsid w:val="28697F67"/>
    <w:rsid w:val="286EC848"/>
    <w:rsid w:val="287B1E54"/>
    <w:rsid w:val="287C0159"/>
    <w:rsid w:val="287D430F"/>
    <w:rsid w:val="288B417E"/>
    <w:rsid w:val="288B7DDD"/>
    <w:rsid w:val="2898F988"/>
    <w:rsid w:val="28A165E4"/>
    <w:rsid w:val="28A65494"/>
    <w:rsid w:val="28B57EFA"/>
    <w:rsid w:val="28B621A7"/>
    <w:rsid w:val="28C7F37E"/>
    <w:rsid w:val="28D329EE"/>
    <w:rsid w:val="28DC107F"/>
    <w:rsid w:val="28DD796B"/>
    <w:rsid w:val="28DDC4F2"/>
    <w:rsid w:val="28EC9AEB"/>
    <w:rsid w:val="28EFA172"/>
    <w:rsid w:val="28FBA6A7"/>
    <w:rsid w:val="2900C5EE"/>
    <w:rsid w:val="290E69F7"/>
    <w:rsid w:val="29115E3A"/>
    <w:rsid w:val="2912E2AD"/>
    <w:rsid w:val="292B09E9"/>
    <w:rsid w:val="293301C3"/>
    <w:rsid w:val="293A0E55"/>
    <w:rsid w:val="293E7DF3"/>
    <w:rsid w:val="29497352"/>
    <w:rsid w:val="2951F2B5"/>
    <w:rsid w:val="295A2691"/>
    <w:rsid w:val="29643C2B"/>
    <w:rsid w:val="296C82C5"/>
    <w:rsid w:val="297C5090"/>
    <w:rsid w:val="298718F3"/>
    <w:rsid w:val="299212DD"/>
    <w:rsid w:val="29A1E265"/>
    <w:rsid w:val="29A5F374"/>
    <w:rsid w:val="29A78B3C"/>
    <w:rsid w:val="29B1CCB1"/>
    <w:rsid w:val="29B36B05"/>
    <w:rsid w:val="29BD71E5"/>
    <w:rsid w:val="29C3FFAF"/>
    <w:rsid w:val="29CB24C0"/>
    <w:rsid w:val="29CE7532"/>
    <w:rsid w:val="29D19489"/>
    <w:rsid w:val="29D2CA5A"/>
    <w:rsid w:val="29D4E4D9"/>
    <w:rsid w:val="29D8450E"/>
    <w:rsid w:val="29DA356E"/>
    <w:rsid w:val="29DA99E0"/>
    <w:rsid w:val="29DC9044"/>
    <w:rsid w:val="29E2AEFB"/>
    <w:rsid w:val="29E8B8A8"/>
    <w:rsid w:val="29FBB907"/>
    <w:rsid w:val="29FE1C8A"/>
    <w:rsid w:val="2A08C9AA"/>
    <w:rsid w:val="2A0A98A9"/>
    <w:rsid w:val="2A0CFED2"/>
    <w:rsid w:val="2A114C6D"/>
    <w:rsid w:val="2A1747B0"/>
    <w:rsid w:val="2A28580D"/>
    <w:rsid w:val="2A2F9933"/>
    <w:rsid w:val="2A303510"/>
    <w:rsid w:val="2A31BB01"/>
    <w:rsid w:val="2A3226D9"/>
    <w:rsid w:val="2A35AC5A"/>
    <w:rsid w:val="2A37467D"/>
    <w:rsid w:val="2A37F286"/>
    <w:rsid w:val="2A4518D2"/>
    <w:rsid w:val="2A4CEA0C"/>
    <w:rsid w:val="2A592DF0"/>
    <w:rsid w:val="2A5CC0CE"/>
    <w:rsid w:val="2A673009"/>
    <w:rsid w:val="2A6E8E02"/>
    <w:rsid w:val="2A758CA3"/>
    <w:rsid w:val="2A762662"/>
    <w:rsid w:val="2A7F53B9"/>
    <w:rsid w:val="2A804BBE"/>
    <w:rsid w:val="2A9142D2"/>
    <w:rsid w:val="2AA148A8"/>
    <w:rsid w:val="2AA6BD7B"/>
    <w:rsid w:val="2AA78F8B"/>
    <w:rsid w:val="2AAEAE73"/>
    <w:rsid w:val="2AB0F56B"/>
    <w:rsid w:val="2AB15C02"/>
    <w:rsid w:val="2AB1DEBB"/>
    <w:rsid w:val="2AB2B8EC"/>
    <w:rsid w:val="2ABDB01F"/>
    <w:rsid w:val="2AC41A7B"/>
    <w:rsid w:val="2AD22C7B"/>
    <w:rsid w:val="2AD5C58C"/>
    <w:rsid w:val="2AD6DC32"/>
    <w:rsid w:val="2ADD4EBF"/>
    <w:rsid w:val="2AEB487E"/>
    <w:rsid w:val="2AED3139"/>
    <w:rsid w:val="2AF0B679"/>
    <w:rsid w:val="2AF2CAE1"/>
    <w:rsid w:val="2AF516F0"/>
    <w:rsid w:val="2AF95CEE"/>
    <w:rsid w:val="2AF9DF94"/>
    <w:rsid w:val="2AFE4FE6"/>
    <w:rsid w:val="2B000C8C"/>
    <w:rsid w:val="2B0CCF60"/>
    <w:rsid w:val="2B11A806"/>
    <w:rsid w:val="2B13A0D6"/>
    <w:rsid w:val="2B13F488"/>
    <w:rsid w:val="2B1B115E"/>
    <w:rsid w:val="2B1B44CE"/>
    <w:rsid w:val="2B1D48B8"/>
    <w:rsid w:val="2B279E4D"/>
    <w:rsid w:val="2B2C77EF"/>
    <w:rsid w:val="2B2D2FB4"/>
    <w:rsid w:val="2B401ED2"/>
    <w:rsid w:val="2B4064EA"/>
    <w:rsid w:val="2B421A97"/>
    <w:rsid w:val="2B4831E8"/>
    <w:rsid w:val="2B5455C0"/>
    <w:rsid w:val="2B5AEC32"/>
    <w:rsid w:val="2B5AF941"/>
    <w:rsid w:val="2B5B7457"/>
    <w:rsid w:val="2B6AADEF"/>
    <w:rsid w:val="2B6DA177"/>
    <w:rsid w:val="2B70B53A"/>
    <w:rsid w:val="2B75D627"/>
    <w:rsid w:val="2B7D38B9"/>
    <w:rsid w:val="2B8F1045"/>
    <w:rsid w:val="2B918C31"/>
    <w:rsid w:val="2B922A62"/>
    <w:rsid w:val="2B93E874"/>
    <w:rsid w:val="2B94DB3D"/>
    <w:rsid w:val="2B96E340"/>
    <w:rsid w:val="2B97DCAA"/>
    <w:rsid w:val="2B9A742B"/>
    <w:rsid w:val="2B9AD600"/>
    <w:rsid w:val="2B9D03A4"/>
    <w:rsid w:val="2BA2AFA4"/>
    <w:rsid w:val="2BA936ED"/>
    <w:rsid w:val="2BB6FB8B"/>
    <w:rsid w:val="2BB736D1"/>
    <w:rsid w:val="2BBF3A12"/>
    <w:rsid w:val="2BCA613A"/>
    <w:rsid w:val="2BD28061"/>
    <w:rsid w:val="2BD44BA3"/>
    <w:rsid w:val="2BD4E2BB"/>
    <w:rsid w:val="2BD52A53"/>
    <w:rsid w:val="2BD78561"/>
    <w:rsid w:val="2BE5F1DA"/>
    <w:rsid w:val="2C0D357B"/>
    <w:rsid w:val="2C0FC42A"/>
    <w:rsid w:val="2C10E86C"/>
    <w:rsid w:val="2C176BE6"/>
    <w:rsid w:val="2C1ADAB4"/>
    <w:rsid w:val="2C1FB3AB"/>
    <w:rsid w:val="2C21F245"/>
    <w:rsid w:val="2C2409A5"/>
    <w:rsid w:val="2C39E04F"/>
    <w:rsid w:val="2C435FEC"/>
    <w:rsid w:val="2C4373D2"/>
    <w:rsid w:val="2C44B68D"/>
    <w:rsid w:val="2C458CD6"/>
    <w:rsid w:val="2C4650C2"/>
    <w:rsid w:val="2C55E27A"/>
    <w:rsid w:val="2C5851E5"/>
    <w:rsid w:val="2C60CF86"/>
    <w:rsid w:val="2C6FE09D"/>
    <w:rsid w:val="2C7947A7"/>
    <w:rsid w:val="2C7F3396"/>
    <w:rsid w:val="2C7F5E87"/>
    <w:rsid w:val="2C81280E"/>
    <w:rsid w:val="2C83E08F"/>
    <w:rsid w:val="2C8752CA"/>
    <w:rsid w:val="2C8A94D8"/>
    <w:rsid w:val="2C91788E"/>
    <w:rsid w:val="2C945CA5"/>
    <w:rsid w:val="2C968E15"/>
    <w:rsid w:val="2CA1BF6F"/>
    <w:rsid w:val="2CAD2D7D"/>
    <w:rsid w:val="2CAD7867"/>
    <w:rsid w:val="2CB7152F"/>
    <w:rsid w:val="2CB7BBDD"/>
    <w:rsid w:val="2CBE5B56"/>
    <w:rsid w:val="2CBE7C7A"/>
    <w:rsid w:val="2CCD38EB"/>
    <w:rsid w:val="2CD4A985"/>
    <w:rsid w:val="2CDB4EA1"/>
    <w:rsid w:val="2CDFEF09"/>
    <w:rsid w:val="2CE0641E"/>
    <w:rsid w:val="2CF1BB8C"/>
    <w:rsid w:val="2CF4FAD1"/>
    <w:rsid w:val="2CF5ED69"/>
    <w:rsid w:val="2CF6BC93"/>
    <w:rsid w:val="2CF81D72"/>
    <w:rsid w:val="2CFD0719"/>
    <w:rsid w:val="2D0128FF"/>
    <w:rsid w:val="2D03DC4E"/>
    <w:rsid w:val="2D0B45A4"/>
    <w:rsid w:val="2D0E9A3A"/>
    <w:rsid w:val="2D123AA2"/>
    <w:rsid w:val="2D155833"/>
    <w:rsid w:val="2D1CFCAA"/>
    <w:rsid w:val="2D1D45B9"/>
    <w:rsid w:val="2D223D43"/>
    <w:rsid w:val="2D294465"/>
    <w:rsid w:val="2D2CB850"/>
    <w:rsid w:val="2D2D5C92"/>
    <w:rsid w:val="2D3DCDA8"/>
    <w:rsid w:val="2D406924"/>
    <w:rsid w:val="2D42D6FE"/>
    <w:rsid w:val="2D43F058"/>
    <w:rsid w:val="2D442752"/>
    <w:rsid w:val="2D4A3AB9"/>
    <w:rsid w:val="2D530732"/>
    <w:rsid w:val="2D573D80"/>
    <w:rsid w:val="2D5E2C46"/>
    <w:rsid w:val="2D6064CF"/>
    <w:rsid w:val="2D607994"/>
    <w:rsid w:val="2D62A272"/>
    <w:rsid w:val="2D666A8D"/>
    <w:rsid w:val="2D6C86B5"/>
    <w:rsid w:val="2D6D38EB"/>
    <w:rsid w:val="2D708764"/>
    <w:rsid w:val="2D74896B"/>
    <w:rsid w:val="2D764BF3"/>
    <w:rsid w:val="2D7B2B3F"/>
    <w:rsid w:val="2D801FB7"/>
    <w:rsid w:val="2D82210E"/>
    <w:rsid w:val="2D8598E7"/>
    <w:rsid w:val="2D8FBA50"/>
    <w:rsid w:val="2D901478"/>
    <w:rsid w:val="2D9CA2F1"/>
    <w:rsid w:val="2DB12E53"/>
    <w:rsid w:val="2DBA3013"/>
    <w:rsid w:val="2DBD47DE"/>
    <w:rsid w:val="2DBE2444"/>
    <w:rsid w:val="2DBFDA06"/>
    <w:rsid w:val="2DC033C1"/>
    <w:rsid w:val="2DCF4383"/>
    <w:rsid w:val="2DDC1678"/>
    <w:rsid w:val="2DDDFF45"/>
    <w:rsid w:val="2DEE7322"/>
    <w:rsid w:val="2DF93A4C"/>
    <w:rsid w:val="2E02EDDF"/>
    <w:rsid w:val="2E03A8C3"/>
    <w:rsid w:val="2E0441FC"/>
    <w:rsid w:val="2E0BB0FE"/>
    <w:rsid w:val="2E110807"/>
    <w:rsid w:val="2E11AF30"/>
    <w:rsid w:val="2E1489FD"/>
    <w:rsid w:val="2E14A095"/>
    <w:rsid w:val="2E2145CD"/>
    <w:rsid w:val="2E22C3C2"/>
    <w:rsid w:val="2E23E8AE"/>
    <w:rsid w:val="2E2D48EF"/>
    <w:rsid w:val="2E30FDB0"/>
    <w:rsid w:val="2E3D9855"/>
    <w:rsid w:val="2E425E65"/>
    <w:rsid w:val="2E47E16E"/>
    <w:rsid w:val="2E4948C8"/>
    <w:rsid w:val="2E538C3E"/>
    <w:rsid w:val="2E563904"/>
    <w:rsid w:val="2E5A3B36"/>
    <w:rsid w:val="2E64197A"/>
    <w:rsid w:val="2E6C19FE"/>
    <w:rsid w:val="2E6D1B60"/>
    <w:rsid w:val="2E6E4624"/>
    <w:rsid w:val="2E7FD2AA"/>
    <w:rsid w:val="2E878482"/>
    <w:rsid w:val="2E8BF0BD"/>
    <w:rsid w:val="2E91BDCA"/>
    <w:rsid w:val="2E929A03"/>
    <w:rsid w:val="2E952D3A"/>
    <w:rsid w:val="2E95431F"/>
    <w:rsid w:val="2E9B7B50"/>
    <w:rsid w:val="2E9BF502"/>
    <w:rsid w:val="2EA29E86"/>
    <w:rsid w:val="2EB38963"/>
    <w:rsid w:val="2EB46526"/>
    <w:rsid w:val="2EB525DC"/>
    <w:rsid w:val="2EBA5EEB"/>
    <w:rsid w:val="2EC37519"/>
    <w:rsid w:val="2EC514C6"/>
    <w:rsid w:val="2EC92CF3"/>
    <w:rsid w:val="2ED8A91B"/>
    <w:rsid w:val="2EDFD02B"/>
    <w:rsid w:val="2EF10193"/>
    <w:rsid w:val="2EFF0538"/>
    <w:rsid w:val="2F048529"/>
    <w:rsid w:val="2F06BBA6"/>
    <w:rsid w:val="2F07E6C0"/>
    <w:rsid w:val="2F0DC748"/>
    <w:rsid w:val="2F12BC7C"/>
    <w:rsid w:val="2F153286"/>
    <w:rsid w:val="2F1A7A2B"/>
    <w:rsid w:val="2F21B48D"/>
    <w:rsid w:val="2F2B489E"/>
    <w:rsid w:val="2F357F6A"/>
    <w:rsid w:val="2F36DFD9"/>
    <w:rsid w:val="2F3CF8DC"/>
    <w:rsid w:val="2F44036B"/>
    <w:rsid w:val="2F4F665E"/>
    <w:rsid w:val="2F51A278"/>
    <w:rsid w:val="2F5600F7"/>
    <w:rsid w:val="2F5BAA67"/>
    <w:rsid w:val="2F5D7E61"/>
    <w:rsid w:val="2F5DC788"/>
    <w:rsid w:val="2F6423CF"/>
    <w:rsid w:val="2F6CA31B"/>
    <w:rsid w:val="2F6FF7E5"/>
    <w:rsid w:val="2F713A8C"/>
    <w:rsid w:val="2F7239AE"/>
    <w:rsid w:val="2F79714D"/>
    <w:rsid w:val="2F8C7541"/>
    <w:rsid w:val="2F931A51"/>
    <w:rsid w:val="2F99AC09"/>
    <w:rsid w:val="2F9CA04A"/>
    <w:rsid w:val="2F9FCB17"/>
    <w:rsid w:val="2FA82B6B"/>
    <w:rsid w:val="2FA89AAF"/>
    <w:rsid w:val="2FA92F0E"/>
    <w:rsid w:val="2FAD24DC"/>
    <w:rsid w:val="2FB1C564"/>
    <w:rsid w:val="2FB6D458"/>
    <w:rsid w:val="2FB7EBCA"/>
    <w:rsid w:val="2FC91950"/>
    <w:rsid w:val="2FCD8976"/>
    <w:rsid w:val="2FCDA87A"/>
    <w:rsid w:val="2FCE2ED7"/>
    <w:rsid w:val="2FD159F8"/>
    <w:rsid w:val="2FD45CA5"/>
    <w:rsid w:val="2FDEF023"/>
    <w:rsid w:val="2FE1F969"/>
    <w:rsid w:val="2FE3B1CF"/>
    <w:rsid w:val="2FE3B813"/>
    <w:rsid w:val="2FE93D13"/>
    <w:rsid w:val="2FF1B6AD"/>
    <w:rsid w:val="2FF321EA"/>
    <w:rsid w:val="2FF8A941"/>
    <w:rsid w:val="2FFB0F70"/>
    <w:rsid w:val="3004D7DB"/>
    <w:rsid w:val="30092879"/>
    <w:rsid w:val="300E96AF"/>
    <w:rsid w:val="3013D60D"/>
    <w:rsid w:val="301F6DF7"/>
    <w:rsid w:val="302B583C"/>
    <w:rsid w:val="302FD8D8"/>
    <w:rsid w:val="30333A59"/>
    <w:rsid w:val="3037CC02"/>
    <w:rsid w:val="303BE32B"/>
    <w:rsid w:val="303DB6B6"/>
    <w:rsid w:val="3042F592"/>
    <w:rsid w:val="304C5C91"/>
    <w:rsid w:val="305389F7"/>
    <w:rsid w:val="3054E67B"/>
    <w:rsid w:val="305557FB"/>
    <w:rsid w:val="3055EFD2"/>
    <w:rsid w:val="3057CD65"/>
    <w:rsid w:val="3064FD54"/>
    <w:rsid w:val="3066A823"/>
    <w:rsid w:val="30701EFD"/>
    <w:rsid w:val="3074797C"/>
    <w:rsid w:val="3076A897"/>
    <w:rsid w:val="307AC1CF"/>
    <w:rsid w:val="3084E2F2"/>
    <w:rsid w:val="3091E1E9"/>
    <w:rsid w:val="3094FAC3"/>
    <w:rsid w:val="30999AEE"/>
    <w:rsid w:val="309CE849"/>
    <w:rsid w:val="309E0B4F"/>
    <w:rsid w:val="30A41B34"/>
    <w:rsid w:val="30AE8CDD"/>
    <w:rsid w:val="30B2CC01"/>
    <w:rsid w:val="30C53733"/>
    <w:rsid w:val="30CA5C19"/>
    <w:rsid w:val="30CDF575"/>
    <w:rsid w:val="30D8C93D"/>
    <w:rsid w:val="30DFD3CC"/>
    <w:rsid w:val="30E40A18"/>
    <w:rsid w:val="30EC623A"/>
    <w:rsid w:val="30F77AC8"/>
    <w:rsid w:val="30FA27F5"/>
    <w:rsid w:val="30FDF29B"/>
    <w:rsid w:val="3101FECE"/>
    <w:rsid w:val="310F7DBE"/>
    <w:rsid w:val="310FA63F"/>
    <w:rsid w:val="3113C175"/>
    <w:rsid w:val="3114292F"/>
    <w:rsid w:val="31145C9B"/>
    <w:rsid w:val="3115A3FA"/>
    <w:rsid w:val="31238BA6"/>
    <w:rsid w:val="3125E1C4"/>
    <w:rsid w:val="312845A2"/>
    <w:rsid w:val="312AD7D5"/>
    <w:rsid w:val="31308824"/>
    <w:rsid w:val="31365CD4"/>
    <w:rsid w:val="313B5613"/>
    <w:rsid w:val="313BA7F6"/>
    <w:rsid w:val="313BE2BE"/>
    <w:rsid w:val="31490A64"/>
    <w:rsid w:val="314A9B09"/>
    <w:rsid w:val="314BA88B"/>
    <w:rsid w:val="314DE806"/>
    <w:rsid w:val="3151341B"/>
    <w:rsid w:val="31596145"/>
    <w:rsid w:val="315C1840"/>
    <w:rsid w:val="315C7E7A"/>
    <w:rsid w:val="3161CC41"/>
    <w:rsid w:val="316630A4"/>
    <w:rsid w:val="316A67BE"/>
    <w:rsid w:val="31753092"/>
    <w:rsid w:val="317EF195"/>
    <w:rsid w:val="3183ECC6"/>
    <w:rsid w:val="3185264E"/>
    <w:rsid w:val="31876275"/>
    <w:rsid w:val="318A46AA"/>
    <w:rsid w:val="318EF24B"/>
    <w:rsid w:val="318FE95E"/>
    <w:rsid w:val="31911FFB"/>
    <w:rsid w:val="3193CBED"/>
    <w:rsid w:val="31995FCD"/>
    <w:rsid w:val="31A0FB26"/>
    <w:rsid w:val="31A12556"/>
    <w:rsid w:val="31AF698F"/>
    <w:rsid w:val="31B1EA33"/>
    <w:rsid w:val="31B5E937"/>
    <w:rsid w:val="31BBFEFC"/>
    <w:rsid w:val="31BDB168"/>
    <w:rsid w:val="31C1E6F5"/>
    <w:rsid w:val="31C48EEC"/>
    <w:rsid w:val="31E41C9C"/>
    <w:rsid w:val="31E72695"/>
    <w:rsid w:val="31EC891F"/>
    <w:rsid w:val="31EDC0E0"/>
    <w:rsid w:val="31F5AE66"/>
    <w:rsid w:val="320211D7"/>
    <w:rsid w:val="32060B59"/>
    <w:rsid w:val="32067FC4"/>
    <w:rsid w:val="32091192"/>
    <w:rsid w:val="32094F92"/>
    <w:rsid w:val="320F4F48"/>
    <w:rsid w:val="32112281"/>
    <w:rsid w:val="32169230"/>
    <w:rsid w:val="322150D9"/>
    <w:rsid w:val="32234DC1"/>
    <w:rsid w:val="3224BA8D"/>
    <w:rsid w:val="32277B3E"/>
    <w:rsid w:val="3228A255"/>
    <w:rsid w:val="3234CA9D"/>
    <w:rsid w:val="32361395"/>
    <w:rsid w:val="323DBBDD"/>
    <w:rsid w:val="323FEB95"/>
    <w:rsid w:val="32473D5B"/>
    <w:rsid w:val="3249F381"/>
    <w:rsid w:val="324A5D3E"/>
    <w:rsid w:val="324D77DF"/>
    <w:rsid w:val="32501D9C"/>
    <w:rsid w:val="32521B84"/>
    <w:rsid w:val="3258E91F"/>
    <w:rsid w:val="32593CDE"/>
    <w:rsid w:val="32607AF0"/>
    <w:rsid w:val="326122EB"/>
    <w:rsid w:val="32643DD6"/>
    <w:rsid w:val="326B9FB1"/>
    <w:rsid w:val="326E2167"/>
    <w:rsid w:val="3272EAAA"/>
    <w:rsid w:val="3273E9AF"/>
    <w:rsid w:val="32807736"/>
    <w:rsid w:val="32934B29"/>
    <w:rsid w:val="32973C86"/>
    <w:rsid w:val="32A2B4A6"/>
    <w:rsid w:val="32AEDEDE"/>
    <w:rsid w:val="32AF9D2D"/>
    <w:rsid w:val="32AFF990"/>
    <w:rsid w:val="32B1745B"/>
    <w:rsid w:val="32BFBADD"/>
    <w:rsid w:val="32CAA0A8"/>
    <w:rsid w:val="32CB7470"/>
    <w:rsid w:val="32DE185A"/>
    <w:rsid w:val="32DF2221"/>
    <w:rsid w:val="32E2A07D"/>
    <w:rsid w:val="32E3CB1E"/>
    <w:rsid w:val="32E47445"/>
    <w:rsid w:val="32E798B5"/>
    <w:rsid w:val="32E7A946"/>
    <w:rsid w:val="32E7FB20"/>
    <w:rsid w:val="32E82D39"/>
    <w:rsid w:val="32E9D971"/>
    <w:rsid w:val="32EAC871"/>
    <w:rsid w:val="32EC4313"/>
    <w:rsid w:val="32EC480F"/>
    <w:rsid w:val="32F72B4A"/>
    <w:rsid w:val="330028D5"/>
    <w:rsid w:val="3300BA12"/>
    <w:rsid w:val="33046ED3"/>
    <w:rsid w:val="330C1CDB"/>
    <w:rsid w:val="330C37FF"/>
    <w:rsid w:val="331100F3"/>
    <w:rsid w:val="33155E1E"/>
    <w:rsid w:val="331B2CFB"/>
    <w:rsid w:val="3324B852"/>
    <w:rsid w:val="332CF05C"/>
    <w:rsid w:val="33326B29"/>
    <w:rsid w:val="33353473"/>
    <w:rsid w:val="33425110"/>
    <w:rsid w:val="3349089F"/>
    <w:rsid w:val="334B76CF"/>
    <w:rsid w:val="334BF957"/>
    <w:rsid w:val="3351B998"/>
    <w:rsid w:val="3353F35E"/>
    <w:rsid w:val="3354C95F"/>
    <w:rsid w:val="33599F51"/>
    <w:rsid w:val="335D69D0"/>
    <w:rsid w:val="335DB2B2"/>
    <w:rsid w:val="3360EADB"/>
    <w:rsid w:val="33673732"/>
    <w:rsid w:val="33689E5D"/>
    <w:rsid w:val="337E0859"/>
    <w:rsid w:val="338013AF"/>
    <w:rsid w:val="338215E3"/>
    <w:rsid w:val="33874DF1"/>
    <w:rsid w:val="338C873D"/>
    <w:rsid w:val="339B72F3"/>
    <w:rsid w:val="339CCF6D"/>
    <w:rsid w:val="33AA86BC"/>
    <w:rsid w:val="33AD0F2C"/>
    <w:rsid w:val="33AED9DB"/>
    <w:rsid w:val="33AFE753"/>
    <w:rsid w:val="33B6087F"/>
    <w:rsid w:val="33B6C3FA"/>
    <w:rsid w:val="33BED320"/>
    <w:rsid w:val="33C248B6"/>
    <w:rsid w:val="33CED4ED"/>
    <w:rsid w:val="33D2765B"/>
    <w:rsid w:val="33FC4D9B"/>
    <w:rsid w:val="3400D0A6"/>
    <w:rsid w:val="3408F08D"/>
    <w:rsid w:val="340A0274"/>
    <w:rsid w:val="340FA200"/>
    <w:rsid w:val="340FD88C"/>
    <w:rsid w:val="3414F898"/>
    <w:rsid w:val="3417748E"/>
    <w:rsid w:val="341BFA51"/>
    <w:rsid w:val="341C4797"/>
    <w:rsid w:val="34231CB8"/>
    <w:rsid w:val="3423544E"/>
    <w:rsid w:val="34251BC0"/>
    <w:rsid w:val="3425F0DD"/>
    <w:rsid w:val="34266487"/>
    <w:rsid w:val="3427767C"/>
    <w:rsid w:val="3429721A"/>
    <w:rsid w:val="3429F088"/>
    <w:rsid w:val="342DDA8A"/>
    <w:rsid w:val="343C7DDB"/>
    <w:rsid w:val="343CA2B5"/>
    <w:rsid w:val="344BC333"/>
    <w:rsid w:val="344BC9F1"/>
    <w:rsid w:val="344DF5F5"/>
    <w:rsid w:val="3454DCE7"/>
    <w:rsid w:val="34582EB6"/>
    <w:rsid w:val="34599B32"/>
    <w:rsid w:val="345CCFDF"/>
    <w:rsid w:val="34657D10"/>
    <w:rsid w:val="34677123"/>
    <w:rsid w:val="34742EED"/>
    <w:rsid w:val="34754874"/>
    <w:rsid w:val="3478CE09"/>
    <w:rsid w:val="347ED9E3"/>
    <w:rsid w:val="347F9B7F"/>
    <w:rsid w:val="348044A6"/>
    <w:rsid w:val="348EC150"/>
    <w:rsid w:val="3498F891"/>
    <w:rsid w:val="349DD166"/>
    <w:rsid w:val="34A3D903"/>
    <w:rsid w:val="34ACD154"/>
    <w:rsid w:val="34AD5D7F"/>
    <w:rsid w:val="34AF583C"/>
    <w:rsid w:val="34AFE092"/>
    <w:rsid w:val="34B4EFA4"/>
    <w:rsid w:val="34C088B3"/>
    <w:rsid w:val="34CC7474"/>
    <w:rsid w:val="34D10857"/>
    <w:rsid w:val="34D21199"/>
    <w:rsid w:val="34DF1BFB"/>
    <w:rsid w:val="34E15D7B"/>
    <w:rsid w:val="34EF142E"/>
    <w:rsid w:val="34FC92DA"/>
    <w:rsid w:val="34FFE7FA"/>
    <w:rsid w:val="351127D9"/>
    <w:rsid w:val="35121914"/>
    <w:rsid w:val="35131A22"/>
    <w:rsid w:val="351C7A6E"/>
    <w:rsid w:val="351F43BD"/>
    <w:rsid w:val="35261701"/>
    <w:rsid w:val="352D8327"/>
    <w:rsid w:val="3531F53E"/>
    <w:rsid w:val="35386E77"/>
    <w:rsid w:val="353969F8"/>
    <w:rsid w:val="353C15A2"/>
    <w:rsid w:val="35430922"/>
    <w:rsid w:val="3544379C"/>
    <w:rsid w:val="3545B8CF"/>
    <w:rsid w:val="3553B018"/>
    <w:rsid w:val="35542CE2"/>
    <w:rsid w:val="355CB3C2"/>
    <w:rsid w:val="356DB457"/>
    <w:rsid w:val="35717C72"/>
    <w:rsid w:val="35876BEA"/>
    <w:rsid w:val="358788D6"/>
    <w:rsid w:val="358BDDE8"/>
    <w:rsid w:val="358CA23E"/>
    <w:rsid w:val="3598DBEC"/>
    <w:rsid w:val="35999F7B"/>
    <w:rsid w:val="359AEF44"/>
    <w:rsid w:val="35A618A0"/>
    <w:rsid w:val="35A76C3B"/>
    <w:rsid w:val="35A7C732"/>
    <w:rsid w:val="35AAD9F1"/>
    <w:rsid w:val="35AB526B"/>
    <w:rsid w:val="35ADDC0B"/>
    <w:rsid w:val="35B25EBB"/>
    <w:rsid w:val="35B344EF"/>
    <w:rsid w:val="35B8BA77"/>
    <w:rsid w:val="35BCAE21"/>
    <w:rsid w:val="35BEF6C0"/>
    <w:rsid w:val="35C12D0B"/>
    <w:rsid w:val="35C1C13E"/>
    <w:rsid w:val="35C5C0E9"/>
    <w:rsid w:val="35D7CEC1"/>
    <w:rsid w:val="35DA5568"/>
    <w:rsid w:val="35DD3CAE"/>
    <w:rsid w:val="35E46724"/>
    <w:rsid w:val="35E9151D"/>
    <w:rsid w:val="35F8A040"/>
    <w:rsid w:val="35F9CC5F"/>
    <w:rsid w:val="35FACAB0"/>
    <w:rsid w:val="35FBCCE0"/>
    <w:rsid w:val="36072A7E"/>
    <w:rsid w:val="3613AE6E"/>
    <w:rsid w:val="3614AD4A"/>
    <w:rsid w:val="3616C2E3"/>
    <w:rsid w:val="3619D27E"/>
    <w:rsid w:val="361FE3F7"/>
    <w:rsid w:val="363AA11D"/>
    <w:rsid w:val="363CCAFA"/>
    <w:rsid w:val="364E4659"/>
    <w:rsid w:val="364F1D65"/>
    <w:rsid w:val="3652F997"/>
    <w:rsid w:val="365AD398"/>
    <w:rsid w:val="365E214F"/>
    <w:rsid w:val="3663CF4D"/>
    <w:rsid w:val="3667762F"/>
    <w:rsid w:val="366A50F4"/>
    <w:rsid w:val="366D1511"/>
    <w:rsid w:val="366E930A"/>
    <w:rsid w:val="367D2DDC"/>
    <w:rsid w:val="36810079"/>
    <w:rsid w:val="3682F709"/>
    <w:rsid w:val="368941B5"/>
    <w:rsid w:val="368AE48F"/>
    <w:rsid w:val="368BFA44"/>
    <w:rsid w:val="368EBE93"/>
    <w:rsid w:val="36910082"/>
    <w:rsid w:val="369387D9"/>
    <w:rsid w:val="3694EDB7"/>
    <w:rsid w:val="3697E25A"/>
    <w:rsid w:val="369DABE8"/>
    <w:rsid w:val="36A6D1E5"/>
    <w:rsid w:val="36ACF83A"/>
    <w:rsid w:val="36AEEA83"/>
    <w:rsid w:val="36BD6E4A"/>
    <w:rsid w:val="36BE4960"/>
    <w:rsid w:val="36BEA733"/>
    <w:rsid w:val="36C13203"/>
    <w:rsid w:val="36C74854"/>
    <w:rsid w:val="36C8E5CF"/>
    <w:rsid w:val="36CA79D9"/>
    <w:rsid w:val="36CD9293"/>
    <w:rsid w:val="36D167C4"/>
    <w:rsid w:val="36D43ED8"/>
    <w:rsid w:val="36DFF72E"/>
    <w:rsid w:val="36E2F626"/>
    <w:rsid w:val="36E3BB00"/>
    <w:rsid w:val="36E4AFEE"/>
    <w:rsid w:val="36EC0653"/>
    <w:rsid w:val="36FE5C37"/>
    <w:rsid w:val="3703E3B7"/>
    <w:rsid w:val="37050E8C"/>
    <w:rsid w:val="3707C7C2"/>
    <w:rsid w:val="37112D00"/>
    <w:rsid w:val="37178494"/>
    <w:rsid w:val="37199502"/>
    <w:rsid w:val="371DCE61"/>
    <w:rsid w:val="37203D37"/>
    <w:rsid w:val="37260A0A"/>
    <w:rsid w:val="37270B9A"/>
    <w:rsid w:val="372744A0"/>
    <w:rsid w:val="3732DE1B"/>
    <w:rsid w:val="3734FECE"/>
    <w:rsid w:val="37356FDC"/>
    <w:rsid w:val="3737C8E1"/>
    <w:rsid w:val="3739E23F"/>
    <w:rsid w:val="373E6DFC"/>
    <w:rsid w:val="3741E901"/>
    <w:rsid w:val="3746E0B9"/>
    <w:rsid w:val="374BEE85"/>
    <w:rsid w:val="374C14ED"/>
    <w:rsid w:val="374F19B5"/>
    <w:rsid w:val="375A1F21"/>
    <w:rsid w:val="375CFD6C"/>
    <w:rsid w:val="375D46F9"/>
    <w:rsid w:val="3760DB97"/>
    <w:rsid w:val="37704D87"/>
    <w:rsid w:val="3773EA43"/>
    <w:rsid w:val="377EBF42"/>
    <w:rsid w:val="378CD90D"/>
    <w:rsid w:val="3794DA85"/>
    <w:rsid w:val="37978726"/>
    <w:rsid w:val="37AB2E68"/>
    <w:rsid w:val="37B29344"/>
    <w:rsid w:val="37B73A28"/>
    <w:rsid w:val="37C10E67"/>
    <w:rsid w:val="37CC8006"/>
    <w:rsid w:val="37D03F5F"/>
    <w:rsid w:val="37D8AD37"/>
    <w:rsid w:val="37EA5C7F"/>
    <w:rsid w:val="37EC4346"/>
    <w:rsid w:val="37EF216E"/>
    <w:rsid w:val="37F2DCEB"/>
    <w:rsid w:val="37F47365"/>
    <w:rsid w:val="37F5A51B"/>
    <w:rsid w:val="37F9994C"/>
    <w:rsid w:val="37FCB864"/>
    <w:rsid w:val="37FE5910"/>
    <w:rsid w:val="38009196"/>
    <w:rsid w:val="38029591"/>
    <w:rsid w:val="38071ECF"/>
    <w:rsid w:val="3814C221"/>
    <w:rsid w:val="381B4A18"/>
    <w:rsid w:val="3820A407"/>
    <w:rsid w:val="382583D1"/>
    <w:rsid w:val="3830AB1D"/>
    <w:rsid w:val="383435B3"/>
    <w:rsid w:val="38427DBF"/>
    <w:rsid w:val="384A1850"/>
    <w:rsid w:val="385D2C32"/>
    <w:rsid w:val="38623E37"/>
    <w:rsid w:val="38659DD3"/>
    <w:rsid w:val="38664A3A"/>
    <w:rsid w:val="3868FF6E"/>
    <w:rsid w:val="3875EF39"/>
    <w:rsid w:val="387AA9E4"/>
    <w:rsid w:val="387AC6E5"/>
    <w:rsid w:val="387EC30A"/>
    <w:rsid w:val="3881D6F2"/>
    <w:rsid w:val="38885979"/>
    <w:rsid w:val="389C80D3"/>
    <w:rsid w:val="38A00CA8"/>
    <w:rsid w:val="38A58114"/>
    <w:rsid w:val="38A5DB2C"/>
    <w:rsid w:val="38A7FA2E"/>
    <w:rsid w:val="38A91D34"/>
    <w:rsid w:val="38B3645A"/>
    <w:rsid w:val="38B40E43"/>
    <w:rsid w:val="38B4A47C"/>
    <w:rsid w:val="38B73C12"/>
    <w:rsid w:val="38B97555"/>
    <w:rsid w:val="38BA43A2"/>
    <w:rsid w:val="38C05E98"/>
    <w:rsid w:val="38C59F87"/>
    <w:rsid w:val="38CA1DEC"/>
    <w:rsid w:val="38CABE5D"/>
    <w:rsid w:val="38CC3CBE"/>
    <w:rsid w:val="38CF3BB4"/>
    <w:rsid w:val="38D2C16C"/>
    <w:rsid w:val="38DA3E5D"/>
    <w:rsid w:val="38E5AABF"/>
    <w:rsid w:val="38EBE841"/>
    <w:rsid w:val="38F05B39"/>
    <w:rsid w:val="38F3870A"/>
    <w:rsid w:val="38F4BC12"/>
    <w:rsid w:val="38FEDA81"/>
    <w:rsid w:val="39028CAD"/>
    <w:rsid w:val="3904AB33"/>
    <w:rsid w:val="390919F8"/>
    <w:rsid w:val="39092264"/>
    <w:rsid w:val="39107CB0"/>
    <w:rsid w:val="391B4515"/>
    <w:rsid w:val="391E6EF8"/>
    <w:rsid w:val="39200A2D"/>
    <w:rsid w:val="392459F4"/>
    <w:rsid w:val="39280D26"/>
    <w:rsid w:val="392D386B"/>
    <w:rsid w:val="393BCE56"/>
    <w:rsid w:val="393F8A80"/>
    <w:rsid w:val="39416098"/>
    <w:rsid w:val="394214B6"/>
    <w:rsid w:val="3946A407"/>
    <w:rsid w:val="3948A5BA"/>
    <w:rsid w:val="3949A3A0"/>
    <w:rsid w:val="394AB0D3"/>
    <w:rsid w:val="394E63A5"/>
    <w:rsid w:val="394F8BB0"/>
    <w:rsid w:val="39563196"/>
    <w:rsid w:val="3956F38E"/>
    <w:rsid w:val="39678113"/>
    <w:rsid w:val="39685067"/>
    <w:rsid w:val="396CC05E"/>
    <w:rsid w:val="39777038"/>
    <w:rsid w:val="397802FD"/>
    <w:rsid w:val="3980CEA2"/>
    <w:rsid w:val="398C8AA5"/>
    <w:rsid w:val="3994F130"/>
    <w:rsid w:val="399B65EE"/>
    <w:rsid w:val="39A1F1B6"/>
    <w:rsid w:val="39A7A949"/>
    <w:rsid w:val="39B41BF0"/>
    <w:rsid w:val="39B4CE9E"/>
    <w:rsid w:val="39B5C025"/>
    <w:rsid w:val="39BA36C0"/>
    <w:rsid w:val="39BA4769"/>
    <w:rsid w:val="39BD366F"/>
    <w:rsid w:val="39BF0A36"/>
    <w:rsid w:val="39C22417"/>
    <w:rsid w:val="39CFDE08"/>
    <w:rsid w:val="39D04BCF"/>
    <w:rsid w:val="39D2B72C"/>
    <w:rsid w:val="3A000195"/>
    <w:rsid w:val="3A00C04B"/>
    <w:rsid w:val="3A046280"/>
    <w:rsid w:val="3A0D1922"/>
    <w:rsid w:val="3A142377"/>
    <w:rsid w:val="3A15703F"/>
    <w:rsid w:val="3A1797F0"/>
    <w:rsid w:val="3A1A20AB"/>
    <w:rsid w:val="3A1A742E"/>
    <w:rsid w:val="3A1C50B0"/>
    <w:rsid w:val="3A26B425"/>
    <w:rsid w:val="3A2909A0"/>
    <w:rsid w:val="3A2AE763"/>
    <w:rsid w:val="3A2E3DA3"/>
    <w:rsid w:val="3A31E953"/>
    <w:rsid w:val="3A36555F"/>
    <w:rsid w:val="3A3CDB99"/>
    <w:rsid w:val="3A3E7C43"/>
    <w:rsid w:val="3A43CA8F"/>
    <w:rsid w:val="3A48CDC2"/>
    <w:rsid w:val="3A5224A4"/>
    <w:rsid w:val="3A638280"/>
    <w:rsid w:val="3A647ECB"/>
    <w:rsid w:val="3A66BE0C"/>
    <w:rsid w:val="3A6EAA27"/>
    <w:rsid w:val="3A760EBE"/>
    <w:rsid w:val="3A762D46"/>
    <w:rsid w:val="3A8BCBD4"/>
    <w:rsid w:val="3A95D898"/>
    <w:rsid w:val="3A9A4A77"/>
    <w:rsid w:val="3AA58352"/>
    <w:rsid w:val="3AA62619"/>
    <w:rsid w:val="3AB2EE01"/>
    <w:rsid w:val="3AB66004"/>
    <w:rsid w:val="3AB68944"/>
    <w:rsid w:val="3AB7D02F"/>
    <w:rsid w:val="3ABCA4BB"/>
    <w:rsid w:val="3ABD5B7A"/>
    <w:rsid w:val="3ADA0C29"/>
    <w:rsid w:val="3ADB48C5"/>
    <w:rsid w:val="3AE57401"/>
    <w:rsid w:val="3AE7ACD0"/>
    <w:rsid w:val="3AEB04AA"/>
    <w:rsid w:val="3AEC68F1"/>
    <w:rsid w:val="3AEF862A"/>
    <w:rsid w:val="3AF3DDB0"/>
    <w:rsid w:val="3B008B08"/>
    <w:rsid w:val="3B057376"/>
    <w:rsid w:val="3B0B07C1"/>
    <w:rsid w:val="3B0CFE3E"/>
    <w:rsid w:val="3B224DC3"/>
    <w:rsid w:val="3B266ABA"/>
    <w:rsid w:val="3B26F453"/>
    <w:rsid w:val="3B27AA11"/>
    <w:rsid w:val="3B2FE55F"/>
    <w:rsid w:val="3B2FF22B"/>
    <w:rsid w:val="3B370BB7"/>
    <w:rsid w:val="3B386829"/>
    <w:rsid w:val="3B412954"/>
    <w:rsid w:val="3B429BB9"/>
    <w:rsid w:val="3B430A17"/>
    <w:rsid w:val="3B49B8E5"/>
    <w:rsid w:val="3B4B243C"/>
    <w:rsid w:val="3B4EFCEE"/>
    <w:rsid w:val="3B548688"/>
    <w:rsid w:val="3B560721"/>
    <w:rsid w:val="3B69913C"/>
    <w:rsid w:val="3B6A53B3"/>
    <w:rsid w:val="3B6D5573"/>
    <w:rsid w:val="3B7A4308"/>
    <w:rsid w:val="3B7A68E0"/>
    <w:rsid w:val="3B7A780A"/>
    <w:rsid w:val="3B889114"/>
    <w:rsid w:val="3B8893F2"/>
    <w:rsid w:val="3B8B2F79"/>
    <w:rsid w:val="3B90E5F3"/>
    <w:rsid w:val="3B91DDD4"/>
    <w:rsid w:val="3B9386B4"/>
    <w:rsid w:val="3B9BD1F6"/>
    <w:rsid w:val="3B9C90AC"/>
    <w:rsid w:val="3B9D86DB"/>
    <w:rsid w:val="3BA11FBA"/>
    <w:rsid w:val="3BA21DDE"/>
    <w:rsid w:val="3BAD3FE4"/>
    <w:rsid w:val="3BB31639"/>
    <w:rsid w:val="3BB92AC9"/>
    <w:rsid w:val="3BBDE0A5"/>
    <w:rsid w:val="3BC5063A"/>
    <w:rsid w:val="3BC6677F"/>
    <w:rsid w:val="3BD5E498"/>
    <w:rsid w:val="3BD87FAF"/>
    <w:rsid w:val="3BDCF5DB"/>
    <w:rsid w:val="3BDCFAE5"/>
    <w:rsid w:val="3BEE7602"/>
    <w:rsid w:val="3BF0CFFF"/>
    <w:rsid w:val="3BF1E47A"/>
    <w:rsid w:val="3BFD0856"/>
    <w:rsid w:val="3C01312B"/>
    <w:rsid w:val="3C0AB52F"/>
    <w:rsid w:val="3C1FD139"/>
    <w:rsid w:val="3C279C35"/>
    <w:rsid w:val="3C2B3E79"/>
    <w:rsid w:val="3C2F3EC6"/>
    <w:rsid w:val="3C342892"/>
    <w:rsid w:val="3C389B98"/>
    <w:rsid w:val="3C3A2D6F"/>
    <w:rsid w:val="3C43E86F"/>
    <w:rsid w:val="3C4750F6"/>
    <w:rsid w:val="3C4996EC"/>
    <w:rsid w:val="3C5142E7"/>
    <w:rsid w:val="3C541CCB"/>
    <w:rsid w:val="3C566337"/>
    <w:rsid w:val="3C642A31"/>
    <w:rsid w:val="3C6ADD0E"/>
    <w:rsid w:val="3C6CDC0A"/>
    <w:rsid w:val="3C70AA92"/>
    <w:rsid w:val="3C75D184"/>
    <w:rsid w:val="3C79B578"/>
    <w:rsid w:val="3C7A7EB3"/>
    <w:rsid w:val="3C7E7CAA"/>
    <w:rsid w:val="3C8797AC"/>
    <w:rsid w:val="3C8C2425"/>
    <w:rsid w:val="3C9A3278"/>
    <w:rsid w:val="3CA1B313"/>
    <w:rsid w:val="3CA6D822"/>
    <w:rsid w:val="3CBD5487"/>
    <w:rsid w:val="3CBEDE0B"/>
    <w:rsid w:val="3CC234D7"/>
    <w:rsid w:val="3CC42B67"/>
    <w:rsid w:val="3CC7ADE6"/>
    <w:rsid w:val="3CCCC820"/>
    <w:rsid w:val="3CD73CDA"/>
    <w:rsid w:val="3CD8D071"/>
    <w:rsid w:val="3CD99278"/>
    <w:rsid w:val="3CDA90CE"/>
    <w:rsid w:val="3CDC1A3C"/>
    <w:rsid w:val="3CDC9838"/>
    <w:rsid w:val="3CE83344"/>
    <w:rsid w:val="3D037432"/>
    <w:rsid w:val="3D0E8464"/>
    <w:rsid w:val="3D183DF2"/>
    <w:rsid w:val="3D1AB468"/>
    <w:rsid w:val="3D200D88"/>
    <w:rsid w:val="3D284AED"/>
    <w:rsid w:val="3D2A80C0"/>
    <w:rsid w:val="3D2DAE35"/>
    <w:rsid w:val="3D2EDB2A"/>
    <w:rsid w:val="3D30181B"/>
    <w:rsid w:val="3D336983"/>
    <w:rsid w:val="3D386E82"/>
    <w:rsid w:val="3D421F7A"/>
    <w:rsid w:val="3D46F7DB"/>
    <w:rsid w:val="3D5AD7D0"/>
    <w:rsid w:val="3D603044"/>
    <w:rsid w:val="3D64368E"/>
    <w:rsid w:val="3D64CC2F"/>
    <w:rsid w:val="3D654F22"/>
    <w:rsid w:val="3D6977FC"/>
    <w:rsid w:val="3D6EF254"/>
    <w:rsid w:val="3D7B6B51"/>
    <w:rsid w:val="3D7FC58C"/>
    <w:rsid w:val="3D8084DD"/>
    <w:rsid w:val="3D86D57D"/>
    <w:rsid w:val="3D87D8EB"/>
    <w:rsid w:val="3D87ECE6"/>
    <w:rsid w:val="3D891AED"/>
    <w:rsid w:val="3D8AFAD1"/>
    <w:rsid w:val="3D927DCF"/>
    <w:rsid w:val="3DA1DE04"/>
    <w:rsid w:val="3DA1EF03"/>
    <w:rsid w:val="3DA44004"/>
    <w:rsid w:val="3DA4AFB2"/>
    <w:rsid w:val="3DA52E77"/>
    <w:rsid w:val="3DA6D131"/>
    <w:rsid w:val="3DABD6F6"/>
    <w:rsid w:val="3DACB84D"/>
    <w:rsid w:val="3DB12A85"/>
    <w:rsid w:val="3DB2F2EB"/>
    <w:rsid w:val="3DB7872B"/>
    <w:rsid w:val="3DC1F8C9"/>
    <w:rsid w:val="3DC36C96"/>
    <w:rsid w:val="3DCCD323"/>
    <w:rsid w:val="3DCDD331"/>
    <w:rsid w:val="3DD1EFDA"/>
    <w:rsid w:val="3DD3FE3E"/>
    <w:rsid w:val="3DEE00C6"/>
    <w:rsid w:val="3DF389D1"/>
    <w:rsid w:val="3DF4D8F9"/>
    <w:rsid w:val="3DF4FC3C"/>
    <w:rsid w:val="3DF7BB48"/>
    <w:rsid w:val="3E029976"/>
    <w:rsid w:val="3E08B8AC"/>
    <w:rsid w:val="3E0DBF96"/>
    <w:rsid w:val="3E129B65"/>
    <w:rsid w:val="3E1540D5"/>
    <w:rsid w:val="3E1A3EF9"/>
    <w:rsid w:val="3E1E8DBD"/>
    <w:rsid w:val="3E2726EC"/>
    <w:rsid w:val="3E2EB482"/>
    <w:rsid w:val="3E41A7FE"/>
    <w:rsid w:val="3E4AC902"/>
    <w:rsid w:val="3E4EEAA6"/>
    <w:rsid w:val="3E59734F"/>
    <w:rsid w:val="3E5BF3B9"/>
    <w:rsid w:val="3E5F6C92"/>
    <w:rsid w:val="3E6E855D"/>
    <w:rsid w:val="3E7169F1"/>
    <w:rsid w:val="3E7A3C7B"/>
    <w:rsid w:val="3E869DB0"/>
    <w:rsid w:val="3E8A2EA0"/>
    <w:rsid w:val="3E9B8987"/>
    <w:rsid w:val="3E9E0EFE"/>
    <w:rsid w:val="3EA8AAE0"/>
    <w:rsid w:val="3EB034C4"/>
    <w:rsid w:val="3EB0D904"/>
    <w:rsid w:val="3EB1E3CA"/>
    <w:rsid w:val="3EC034B4"/>
    <w:rsid w:val="3EC46F0D"/>
    <w:rsid w:val="3ECB0C27"/>
    <w:rsid w:val="3ECF4B19"/>
    <w:rsid w:val="3ED58BBE"/>
    <w:rsid w:val="3EDF9ECC"/>
    <w:rsid w:val="3EEB86A6"/>
    <w:rsid w:val="3EF59DAB"/>
    <w:rsid w:val="3EF7AF59"/>
    <w:rsid w:val="3EFA2548"/>
    <w:rsid w:val="3EFB1989"/>
    <w:rsid w:val="3EFCA6FC"/>
    <w:rsid w:val="3F0236D7"/>
    <w:rsid w:val="3F03F0EC"/>
    <w:rsid w:val="3F044467"/>
    <w:rsid w:val="3F0BC257"/>
    <w:rsid w:val="3F136B47"/>
    <w:rsid w:val="3F1507D7"/>
    <w:rsid w:val="3F19A143"/>
    <w:rsid w:val="3F229679"/>
    <w:rsid w:val="3F26BDE8"/>
    <w:rsid w:val="3F2E4E30"/>
    <w:rsid w:val="3F2F0FB6"/>
    <w:rsid w:val="3F30B450"/>
    <w:rsid w:val="3F3284B0"/>
    <w:rsid w:val="3F3C7EF5"/>
    <w:rsid w:val="3F3E98AC"/>
    <w:rsid w:val="3F401065"/>
    <w:rsid w:val="3F411677"/>
    <w:rsid w:val="3F524D12"/>
    <w:rsid w:val="3F527EA5"/>
    <w:rsid w:val="3F673599"/>
    <w:rsid w:val="3F680F51"/>
    <w:rsid w:val="3F68C40C"/>
    <w:rsid w:val="3F741247"/>
    <w:rsid w:val="3F7AA61F"/>
    <w:rsid w:val="3F7CC9F5"/>
    <w:rsid w:val="3F7E5BA4"/>
    <w:rsid w:val="3F7EEA48"/>
    <w:rsid w:val="3F80CF32"/>
    <w:rsid w:val="3F81CBE1"/>
    <w:rsid w:val="3F856387"/>
    <w:rsid w:val="3F89D127"/>
    <w:rsid w:val="3F9015DE"/>
    <w:rsid w:val="3F9B671C"/>
    <w:rsid w:val="3FA0F044"/>
    <w:rsid w:val="3FA4FB01"/>
    <w:rsid w:val="3FA923B0"/>
    <w:rsid w:val="3FAD87E4"/>
    <w:rsid w:val="3FB23F7D"/>
    <w:rsid w:val="3FB4F41D"/>
    <w:rsid w:val="3FB8E524"/>
    <w:rsid w:val="3FC9B491"/>
    <w:rsid w:val="3FD06FFA"/>
    <w:rsid w:val="3FD80ABE"/>
    <w:rsid w:val="3FE29880"/>
    <w:rsid w:val="3FE72AA0"/>
    <w:rsid w:val="3FF5289F"/>
    <w:rsid w:val="3FF77A06"/>
    <w:rsid w:val="3FF8F96C"/>
    <w:rsid w:val="3FFD2D78"/>
    <w:rsid w:val="40057B66"/>
    <w:rsid w:val="400E9D81"/>
    <w:rsid w:val="4012769E"/>
    <w:rsid w:val="40148AF8"/>
    <w:rsid w:val="4018CDDC"/>
    <w:rsid w:val="401944AF"/>
    <w:rsid w:val="4023E3B4"/>
    <w:rsid w:val="40306628"/>
    <w:rsid w:val="40324BFC"/>
    <w:rsid w:val="4037E7D5"/>
    <w:rsid w:val="403895D3"/>
    <w:rsid w:val="403AFE3F"/>
    <w:rsid w:val="403DC4D6"/>
    <w:rsid w:val="4042D60B"/>
    <w:rsid w:val="404DB807"/>
    <w:rsid w:val="40559318"/>
    <w:rsid w:val="40622182"/>
    <w:rsid w:val="40654EF7"/>
    <w:rsid w:val="40677D62"/>
    <w:rsid w:val="406A2FAD"/>
    <w:rsid w:val="40715C1F"/>
    <w:rsid w:val="407C06A3"/>
    <w:rsid w:val="40843794"/>
    <w:rsid w:val="40889EEF"/>
    <w:rsid w:val="4088A692"/>
    <w:rsid w:val="408B5F12"/>
    <w:rsid w:val="408B9234"/>
    <w:rsid w:val="408B9F45"/>
    <w:rsid w:val="408EDBFD"/>
    <w:rsid w:val="40936DF0"/>
    <w:rsid w:val="40A118BE"/>
    <w:rsid w:val="40A792B8"/>
    <w:rsid w:val="40B06F77"/>
    <w:rsid w:val="40B217FE"/>
    <w:rsid w:val="40B30C13"/>
    <w:rsid w:val="40BE66DA"/>
    <w:rsid w:val="40BF79AD"/>
    <w:rsid w:val="40C0440F"/>
    <w:rsid w:val="40C28E49"/>
    <w:rsid w:val="40CA3B7D"/>
    <w:rsid w:val="40CAA146"/>
    <w:rsid w:val="40D471FF"/>
    <w:rsid w:val="40D5F9F5"/>
    <w:rsid w:val="40DB06A0"/>
    <w:rsid w:val="40E8CB47"/>
    <w:rsid w:val="40EE2DD5"/>
    <w:rsid w:val="40F09783"/>
    <w:rsid w:val="4100C7DE"/>
    <w:rsid w:val="41036A1D"/>
    <w:rsid w:val="410A1938"/>
    <w:rsid w:val="4122A057"/>
    <w:rsid w:val="412BC7C4"/>
    <w:rsid w:val="412BE63F"/>
    <w:rsid w:val="41317408"/>
    <w:rsid w:val="4136DB7D"/>
    <w:rsid w:val="4139BC41"/>
    <w:rsid w:val="4141DCAE"/>
    <w:rsid w:val="414AFD6E"/>
    <w:rsid w:val="415003DA"/>
    <w:rsid w:val="415BF85B"/>
    <w:rsid w:val="4161A1D4"/>
    <w:rsid w:val="4167CA3E"/>
    <w:rsid w:val="4175A435"/>
    <w:rsid w:val="41849FC4"/>
    <w:rsid w:val="418DA6A9"/>
    <w:rsid w:val="4193947B"/>
    <w:rsid w:val="419F6F56"/>
    <w:rsid w:val="41A1BC43"/>
    <w:rsid w:val="41A20113"/>
    <w:rsid w:val="41A97D24"/>
    <w:rsid w:val="41AEC808"/>
    <w:rsid w:val="41B1DD3D"/>
    <w:rsid w:val="41B6E76D"/>
    <w:rsid w:val="41BC4300"/>
    <w:rsid w:val="41BE3E72"/>
    <w:rsid w:val="41C98CAF"/>
    <w:rsid w:val="41CAD6E0"/>
    <w:rsid w:val="41CE6BE6"/>
    <w:rsid w:val="41DB9837"/>
    <w:rsid w:val="41DF0994"/>
    <w:rsid w:val="41E6951A"/>
    <w:rsid w:val="41E9848C"/>
    <w:rsid w:val="41EADF4C"/>
    <w:rsid w:val="41F72B30"/>
    <w:rsid w:val="41F8234E"/>
    <w:rsid w:val="42024126"/>
    <w:rsid w:val="420B137A"/>
    <w:rsid w:val="420E40C5"/>
    <w:rsid w:val="42149BFB"/>
    <w:rsid w:val="421C3425"/>
    <w:rsid w:val="4222CB21"/>
    <w:rsid w:val="422476F3"/>
    <w:rsid w:val="422BF152"/>
    <w:rsid w:val="4230208D"/>
    <w:rsid w:val="42345093"/>
    <w:rsid w:val="4235CC1E"/>
    <w:rsid w:val="423700D2"/>
    <w:rsid w:val="42392130"/>
    <w:rsid w:val="423E256B"/>
    <w:rsid w:val="4244192B"/>
    <w:rsid w:val="42460F5C"/>
    <w:rsid w:val="424FFF7A"/>
    <w:rsid w:val="42565E90"/>
    <w:rsid w:val="425A1837"/>
    <w:rsid w:val="425A373B"/>
    <w:rsid w:val="425E5EAA"/>
    <w:rsid w:val="42616309"/>
    <w:rsid w:val="426AC751"/>
    <w:rsid w:val="4273BF8F"/>
    <w:rsid w:val="4273E6C2"/>
    <w:rsid w:val="427EAD4A"/>
    <w:rsid w:val="428C77D3"/>
    <w:rsid w:val="42918FE3"/>
    <w:rsid w:val="4294EE32"/>
    <w:rsid w:val="4298BB28"/>
    <w:rsid w:val="4298DA14"/>
    <w:rsid w:val="429ABF8A"/>
    <w:rsid w:val="42A6C006"/>
    <w:rsid w:val="42B794AE"/>
    <w:rsid w:val="42B96CA3"/>
    <w:rsid w:val="42BA5429"/>
    <w:rsid w:val="42BBF8F7"/>
    <w:rsid w:val="42C2E9E6"/>
    <w:rsid w:val="42C81085"/>
    <w:rsid w:val="42D00D66"/>
    <w:rsid w:val="42E12C2D"/>
    <w:rsid w:val="42EB9CDD"/>
    <w:rsid w:val="42EF9142"/>
    <w:rsid w:val="4304A2B1"/>
    <w:rsid w:val="430973FC"/>
    <w:rsid w:val="4316392D"/>
    <w:rsid w:val="431B4841"/>
    <w:rsid w:val="43218984"/>
    <w:rsid w:val="4323E0E9"/>
    <w:rsid w:val="432F64DC"/>
    <w:rsid w:val="4331765B"/>
    <w:rsid w:val="4333FC6B"/>
    <w:rsid w:val="43340A06"/>
    <w:rsid w:val="43414426"/>
    <w:rsid w:val="434D78C3"/>
    <w:rsid w:val="434DAD9E"/>
    <w:rsid w:val="4350090B"/>
    <w:rsid w:val="43622152"/>
    <w:rsid w:val="43642718"/>
    <w:rsid w:val="4367EA48"/>
    <w:rsid w:val="436F7DCF"/>
    <w:rsid w:val="437098D9"/>
    <w:rsid w:val="43791D0E"/>
    <w:rsid w:val="437AEEAB"/>
    <w:rsid w:val="43810F9C"/>
    <w:rsid w:val="4381CCD6"/>
    <w:rsid w:val="4382657B"/>
    <w:rsid w:val="43840989"/>
    <w:rsid w:val="43A1D06F"/>
    <w:rsid w:val="43A58CBA"/>
    <w:rsid w:val="43B5DC2D"/>
    <w:rsid w:val="43BBCEA9"/>
    <w:rsid w:val="43C0D64B"/>
    <w:rsid w:val="43D10894"/>
    <w:rsid w:val="43D74F7F"/>
    <w:rsid w:val="43D7FE64"/>
    <w:rsid w:val="43DB87DC"/>
    <w:rsid w:val="43E05A06"/>
    <w:rsid w:val="43E7A4E4"/>
    <w:rsid w:val="43ED5E78"/>
    <w:rsid w:val="43F71A6F"/>
    <w:rsid w:val="43F820D0"/>
    <w:rsid w:val="43F9D989"/>
    <w:rsid w:val="44024208"/>
    <w:rsid w:val="44082558"/>
    <w:rsid w:val="4412092E"/>
    <w:rsid w:val="44138188"/>
    <w:rsid w:val="44161EBC"/>
    <w:rsid w:val="44195964"/>
    <w:rsid w:val="44238747"/>
    <w:rsid w:val="44324824"/>
    <w:rsid w:val="443B0ADF"/>
    <w:rsid w:val="44453F54"/>
    <w:rsid w:val="4445DC4E"/>
    <w:rsid w:val="44465628"/>
    <w:rsid w:val="444858B3"/>
    <w:rsid w:val="44502E2D"/>
    <w:rsid w:val="44507535"/>
    <w:rsid w:val="44510167"/>
    <w:rsid w:val="4455ED4D"/>
    <w:rsid w:val="446615D8"/>
    <w:rsid w:val="446A6B00"/>
    <w:rsid w:val="446C592F"/>
    <w:rsid w:val="446EFDBE"/>
    <w:rsid w:val="446F4F10"/>
    <w:rsid w:val="44772C13"/>
    <w:rsid w:val="447A0DD6"/>
    <w:rsid w:val="447B7916"/>
    <w:rsid w:val="447C94D3"/>
    <w:rsid w:val="447DC9B3"/>
    <w:rsid w:val="44823D27"/>
    <w:rsid w:val="4487A49C"/>
    <w:rsid w:val="4498BB2D"/>
    <w:rsid w:val="44A1F369"/>
    <w:rsid w:val="44A2394F"/>
    <w:rsid w:val="44AB030E"/>
    <w:rsid w:val="44AFAAE2"/>
    <w:rsid w:val="44B1EB11"/>
    <w:rsid w:val="44C3E840"/>
    <w:rsid w:val="44CAEB29"/>
    <w:rsid w:val="44CD4D00"/>
    <w:rsid w:val="44D01A1F"/>
    <w:rsid w:val="44DB2B23"/>
    <w:rsid w:val="44DD1487"/>
    <w:rsid w:val="44E20C84"/>
    <w:rsid w:val="44EC4CDA"/>
    <w:rsid w:val="4503BEBF"/>
    <w:rsid w:val="450942F7"/>
    <w:rsid w:val="450DA876"/>
    <w:rsid w:val="450E56CC"/>
    <w:rsid w:val="4517EC64"/>
    <w:rsid w:val="451B45D4"/>
    <w:rsid w:val="45211D6D"/>
    <w:rsid w:val="452295F3"/>
    <w:rsid w:val="45237AB9"/>
    <w:rsid w:val="4525DB15"/>
    <w:rsid w:val="4533AA26"/>
    <w:rsid w:val="453679A3"/>
    <w:rsid w:val="45381A17"/>
    <w:rsid w:val="453CDB34"/>
    <w:rsid w:val="453DA0D0"/>
    <w:rsid w:val="453DD68B"/>
    <w:rsid w:val="4548FCA8"/>
    <w:rsid w:val="454CBAC8"/>
    <w:rsid w:val="454E20FF"/>
    <w:rsid w:val="4550068E"/>
    <w:rsid w:val="45596C07"/>
    <w:rsid w:val="45607F38"/>
    <w:rsid w:val="4563F144"/>
    <w:rsid w:val="4569CF62"/>
    <w:rsid w:val="456AFBF6"/>
    <w:rsid w:val="456BDAB3"/>
    <w:rsid w:val="456BF39D"/>
    <w:rsid w:val="45713207"/>
    <w:rsid w:val="4571E1E5"/>
    <w:rsid w:val="4572D6AA"/>
    <w:rsid w:val="457E5467"/>
    <w:rsid w:val="4580DB4C"/>
    <w:rsid w:val="4592EAD0"/>
    <w:rsid w:val="459A2A48"/>
    <w:rsid w:val="459DACA0"/>
    <w:rsid w:val="459FBA4D"/>
    <w:rsid w:val="45A463AD"/>
    <w:rsid w:val="45A970B3"/>
    <w:rsid w:val="45B9B634"/>
    <w:rsid w:val="45BC15CF"/>
    <w:rsid w:val="45BE4B7F"/>
    <w:rsid w:val="45BEA71A"/>
    <w:rsid w:val="45C12599"/>
    <w:rsid w:val="45C13686"/>
    <w:rsid w:val="45CDD906"/>
    <w:rsid w:val="45D82C1E"/>
    <w:rsid w:val="45DA2088"/>
    <w:rsid w:val="45E22689"/>
    <w:rsid w:val="45ED1304"/>
    <w:rsid w:val="45F4917B"/>
    <w:rsid w:val="45F60FA5"/>
    <w:rsid w:val="45FC0E25"/>
    <w:rsid w:val="45FC7894"/>
    <w:rsid w:val="4603AE60"/>
    <w:rsid w:val="46076F61"/>
    <w:rsid w:val="46189C45"/>
    <w:rsid w:val="461B60B4"/>
    <w:rsid w:val="4633066B"/>
    <w:rsid w:val="463D928C"/>
    <w:rsid w:val="4653D31E"/>
    <w:rsid w:val="46566C24"/>
    <w:rsid w:val="465B81AB"/>
    <w:rsid w:val="466074F6"/>
    <w:rsid w:val="4663C3DC"/>
    <w:rsid w:val="4667C178"/>
    <w:rsid w:val="46691D61"/>
    <w:rsid w:val="466B7D78"/>
    <w:rsid w:val="466CCAF9"/>
    <w:rsid w:val="4670D670"/>
    <w:rsid w:val="4682D285"/>
    <w:rsid w:val="4683DBFB"/>
    <w:rsid w:val="468552F4"/>
    <w:rsid w:val="468E5EE4"/>
    <w:rsid w:val="469811D7"/>
    <w:rsid w:val="469EA4A2"/>
    <w:rsid w:val="46A38638"/>
    <w:rsid w:val="46AB2A60"/>
    <w:rsid w:val="46AB7628"/>
    <w:rsid w:val="46B0BDD0"/>
    <w:rsid w:val="46BC0F7A"/>
    <w:rsid w:val="46BE6654"/>
    <w:rsid w:val="46C28A9A"/>
    <w:rsid w:val="46C4A60F"/>
    <w:rsid w:val="46CCB37E"/>
    <w:rsid w:val="46D03272"/>
    <w:rsid w:val="46D11BBB"/>
    <w:rsid w:val="46D6BEE6"/>
    <w:rsid w:val="46DF6D21"/>
    <w:rsid w:val="46E629F3"/>
    <w:rsid w:val="46E6B887"/>
    <w:rsid w:val="46E7A1C7"/>
    <w:rsid w:val="46EFC57B"/>
    <w:rsid w:val="46FFC1A5"/>
    <w:rsid w:val="4703B31C"/>
    <w:rsid w:val="47102A99"/>
    <w:rsid w:val="4717FAC8"/>
    <w:rsid w:val="471A9317"/>
    <w:rsid w:val="471DAB58"/>
    <w:rsid w:val="47244D9E"/>
    <w:rsid w:val="472AD93B"/>
    <w:rsid w:val="472DA85E"/>
    <w:rsid w:val="47317A4B"/>
    <w:rsid w:val="47389532"/>
    <w:rsid w:val="473E79D4"/>
    <w:rsid w:val="47453B79"/>
    <w:rsid w:val="47454114"/>
    <w:rsid w:val="474553CF"/>
    <w:rsid w:val="4745B489"/>
    <w:rsid w:val="4746C761"/>
    <w:rsid w:val="474EB5D5"/>
    <w:rsid w:val="475B3343"/>
    <w:rsid w:val="475C955B"/>
    <w:rsid w:val="47694BC0"/>
    <w:rsid w:val="4773C999"/>
    <w:rsid w:val="4773EF3F"/>
    <w:rsid w:val="477465B2"/>
    <w:rsid w:val="47790853"/>
    <w:rsid w:val="477A2F6B"/>
    <w:rsid w:val="477FBFBC"/>
    <w:rsid w:val="47857B2E"/>
    <w:rsid w:val="4785EC51"/>
    <w:rsid w:val="47870138"/>
    <w:rsid w:val="478F0B91"/>
    <w:rsid w:val="47946166"/>
    <w:rsid w:val="479D6E2C"/>
    <w:rsid w:val="47A196CA"/>
    <w:rsid w:val="47A1DD7A"/>
    <w:rsid w:val="47A8CC70"/>
    <w:rsid w:val="47ADD51E"/>
    <w:rsid w:val="47B072FF"/>
    <w:rsid w:val="47B0EBCC"/>
    <w:rsid w:val="47B389DB"/>
    <w:rsid w:val="47B4E65F"/>
    <w:rsid w:val="47C1613C"/>
    <w:rsid w:val="47C1A578"/>
    <w:rsid w:val="47C6310B"/>
    <w:rsid w:val="47D5CF0E"/>
    <w:rsid w:val="47DB3ADA"/>
    <w:rsid w:val="47E0CDDD"/>
    <w:rsid w:val="47E41DE3"/>
    <w:rsid w:val="47ECC8D3"/>
    <w:rsid w:val="47EF160A"/>
    <w:rsid w:val="47F90FB2"/>
    <w:rsid w:val="47FCE82D"/>
    <w:rsid w:val="48043EE1"/>
    <w:rsid w:val="48051522"/>
    <w:rsid w:val="4805EA96"/>
    <w:rsid w:val="480CDB48"/>
    <w:rsid w:val="4825FD46"/>
    <w:rsid w:val="4826B3BA"/>
    <w:rsid w:val="4827F287"/>
    <w:rsid w:val="48286431"/>
    <w:rsid w:val="482A6E9D"/>
    <w:rsid w:val="482C2289"/>
    <w:rsid w:val="4832DD10"/>
    <w:rsid w:val="48380122"/>
    <w:rsid w:val="483D0FC2"/>
    <w:rsid w:val="48454938"/>
    <w:rsid w:val="48484889"/>
    <w:rsid w:val="48514746"/>
    <w:rsid w:val="485209BA"/>
    <w:rsid w:val="4853BD66"/>
    <w:rsid w:val="4858CD43"/>
    <w:rsid w:val="485A2089"/>
    <w:rsid w:val="486DD0A9"/>
    <w:rsid w:val="486FEA88"/>
    <w:rsid w:val="487429A3"/>
    <w:rsid w:val="48761145"/>
    <w:rsid w:val="487ACA6E"/>
    <w:rsid w:val="488E2089"/>
    <w:rsid w:val="48920CA5"/>
    <w:rsid w:val="48966466"/>
    <w:rsid w:val="489B9206"/>
    <w:rsid w:val="489E5D39"/>
    <w:rsid w:val="48B8A3CE"/>
    <w:rsid w:val="48C98824"/>
    <w:rsid w:val="48CA1CFF"/>
    <w:rsid w:val="48CB0EB1"/>
    <w:rsid w:val="48D06782"/>
    <w:rsid w:val="48D316B2"/>
    <w:rsid w:val="48D85508"/>
    <w:rsid w:val="48DE1CE1"/>
    <w:rsid w:val="48E184EA"/>
    <w:rsid w:val="48E1FDB2"/>
    <w:rsid w:val="48EA8636"/>
    <w:rsid w:val="48F404F0"/>
    <w:rsid w:val="48F53899"/>
    <w:rsid w:val="48F703A4"/>
    <w:rsid w:val="4907D641"/>
    <w:rsid w:val="490BA1ED"/>
    <w:rsid w:val="490F603A"/>
    <w:rsid w:val="4918B077"/>
    <w:rsid w:val="4919BA2F"/>
    <w:rsid w:val="4926A937"/>
    <w:rsid w:val="4928ABBB"/>
    <w:rsid w:val="492BD52E"/>
    <w:rsid w:val="492DB201"/>
    <w:rsid w:val="493031C7"/>
    <w:rsid w:val="4931BC8C"/>
    <w:rsid w:val="49322B6A"/>
    <w:rsid w:val="493239C9"/>
    <w:rsid w:val="493850C0"/>
    <w:rsid w:val="493B8891"/>
    <w:rsid w:val="493F1023"/>
    <w:rsid w:val="494356D7"/>
    <w:rsid w:val="494C1187"/>
    <w:rsid w:val="495168D7"/>
    <w:rsid w:val="49517ED0"/>
    <w:rsid w:val="4959A535"/>
    <w:rsid w:val="49685516"/>
    <w:rsid w:val="4974B492"/>
    <w:rsid w:val="4975648C"/>
    <w:rsid w:val="49825979"/>
    <w:rsid w:val="4983EC60"/>
    <w:rsid w:val="4988BD1E"/>
    <w:rsid w:val="498C6342"/>
    <w:rsid w:val="498E0CE6"/>
    <w:rsid w:val="499815B8"/>
    <w:rsid w:val="499A9DD8"/>
    <w:rsid w:val="499D0BDA"/>
    <w:rsid w:val="499D2ED9"/>
    <w:rsid w:val="499E5C4C"/>
    <w:rsid w:val="499F492B"/>
    <w:rsid w:val="499FF7BC"/>
    <w:rsid w:val="49A33A8D"/>
    <w:rsid w:val="49A3F86B"/>
    <w:rsid w:val="49A9F365"/>
    <w:rsid w:val="49B40F27"/>
    <w:rsid w:val="49B742D6"/>
    <w:rsid w:val="49BE016C"/>
    <w:rsid w:val="49C05F24"/>
    <w:rsid w:val="49C43DBA"/>
    <w:rsid w:val="49C534B0"/>
    <w:rsid w:val="49CCBEDB"/>
    <w:rsid w:val="49D6B28B"/>
    <w:rsid w:val="49E11999"/>
    <w:rsid w:val="49E9071F"/>
    <w:rsid w:val="49E9AA85"/>
    <w:rsid w:val="49EB5D87"/>
    <w:rsid w:val="49F22371"/>
    <w:rsid w:val="49F48E90"/>
    <w:rsid w:val="49F5EF6C"/>
    <w:rsid w:val="49FCB8F9"/>
    <w:rsid w:val="4A00DFC3"/>
    <w:rsid w:val="4A20F258"/>
    <w:rsid w:val="4A2144E0"/>
    <w:rsid w:val="4A26DA54"/>
    <w:rsid w:val="4A3234C7"/>
    <w:rsid w:val="4A4C5FE8"/>
    <w:rsid w:val="4A54B6D4"/>
    <w:rsid w:val="4A5B6A30"/>
    <w:rsid w:val="4A5DDA38"/>
    <w:rsid w:val="4A625180"/>
    <w:rsid w:val="4A654920"/>
    <w:rsid w:val="4A66DF12"/>
    <w:rsid w:val="4A6C37E3"/>
    <w:rsid w:val="4A6EBBBC"/>
    <w:rsid w:val="4A7690F6"/>
    <w:rsid w:val="4A86FD45"/>
    <w:rsid w:val="4A87D03A"/>
    <w:rsid w:val="4A8BA80D"/>
    <w:rsid w:val="4A9039F8"/>
    <w:rsid w:val="4A9789B8"/>
    <w:rsid w:val="4A9EC468"/>
    <w:rsid w:val="4AA250F4"/>
    <w:rsid w:val="4AA6929E"/>
    <w:rsid w:val="4AAB76B3"/>
    <w:rsid w:val="4AB1D02D"/>
    <w:rsid w:val="4ABED9D4"/>
    <w:rsid w:val="4AD8564E"/>
    <w:rsid w:val="4AD991B3"/>
    <w:rsid w:val="4ADAE084"/>
    <w:rsid w:val="4ADE51DA"/>
    <w:rsid w:val="4AE87F3C"/>
    <w:rsid w:val="4AEA974A"/>
    <w:rsid w:val="4AEC3E12"/>
    <w:rsid w:val="4AF5553A"/>
    <w:rsid w:val="4B0B85B0"/>
    <w:rsid w:val="4B103FF4"/>
    <w:rsid w:val="4B14EF4F"/>
    <w:rsid w:val="4B1B1D82"/>
    <w:rsid w:val="4B1B79F8"/>
    <w:rsid w:val="4B21DBB1"/>
    <w:rsid w:val="4B2218EE"/>
    <w:rsid w:val="4B258043"/>
    <w:rsid w:val="4B265395"/>
    <w:rsid w:val="4B29DD47"/>
    <w:rsid w:val="4B2A5F40"/>
    <w:rsid w:val="4B3167FC"/>
    <w:rsid w:val="4B3D5B54"/>
    <w:rsid w:val="4B48A2E8"/>
    <w:rsid w:val="4B4BB859"/>
    <w:rsid w:val="4B4C05F5"/>
    <w:rsid w:val="4B569D42"/>
    <w:rsid w:val="4B5F55E0"/>
    <w:rsid w:val="4B68F071"/>
    <w:rsid w:val="4B6A7433"/>
    <w:rsid w:val="4B7CE9FA"/>
    <w:rsid w:val="4B84D780"/>
    <w:rsid w:val="4BA066A2"/>
    <w:rsid w:val="4BB09E9F"/>
    <w:rsid w:val="4BBA770F"/>
    <w:rsid w:val="4BBADA1B"/>
    <w:rsid w:val="4BBC6850"/>
    <w:rsid w:val="4BC1DA6E"/>
    <w:rsid w:val="4BC828CA"/>
    <w:rsid w:val="4BD36605"/>
    <w:rsid w:val="4BDAE72A"/>
    <w:rsid w:val="4BEB4F45"/>
    <w:rsid w:val="4BF247C6"/>
    <w:rsid w:val="4BF663C3"/>
    <w:rsid w:val="4C086FED"/>
    <w:rsid w:val="4C0C0655"/>
    <w:rsid w:val="4C0EE8D3"/>
    <w:rsid w:val="4C117F77"/>
    <w:rsid w:val="4C1317B4"/>
    <w:rsid w:val="4C13859E"/>
    <w:rsid w:val="4C18B237"/>
    <w:rsid w:val="4C248155"/>
    <w:rsid w:val="4C256B20"/>
    <w:rsid w:val="4C2C0A59"/>
    <w:rsid w:val="4C2E1D98"/>
    <w:rsid w:val="4C309EB0"/>
    <w:rsid w:val="4C32F54F"/>
    <w:rsid w:val="4C3E7F2D"/>
    <w:rsid w:val="4C3F1F62"/>
    <w:rsid w:val="4C404613"/>
    <w:rsid w:val="4C44F615"/>
    <w:rsid w:val="4C461CC4"/>
    <w:rsid w:val="4C4B9E81"/>
    <w:rsid w:val="4C534A0E"/>
    <w:rsid w:val="4C5AE924"/>
    <w:rsid w:val="4C60C1C7"/>
    <w:rsid w:val="4C670B64"/>
    <w:rsid w:val="4C6762A8"/>
    <w:rsid w:val="4C6A44C4"/>
    <w:rsid w:val="4C6CC779"/>
    <w:rsid w:val="4C6EE616"/>
    <w:rsid w:val="4C704898"/>
    <w:rsid w:val="4C759CA7"/>
    <w:rsid w:val="4C76E2BA"/>
    <w:rsid w:val="4C7FDCD9"/>
    <w:rsid w:val="4C82E51F"/>
    <w:rsid w:val="4C844F9D"/>
    <w:rsid w:val="4C8EC18B"/>
    <w:rsid w:val="4C9DE77F"/>
    <w:rsid w:val="4CA0AB57"/>
    <w:rsid w:val="4CA739FE"/>
    <w:rsid w:val="4CAD36CB"/>
    <w:rsid w:val="4CAFD5C4"/>
    <w:rsid w:val="4CB55995"/>
    <w:rsid w:val="4CD2A82E"/>
    <w:rsid w:val="4CD727F5"/>
    <w:rsid w:val="4CDA81FA"/>
    <w:rsid w:val="4CE04C6B"/>
    <w:rsid w:val="4CE76BCE"/>
    <w:rsid w:val="4CE98303"/>
    <w:rsid w:val="4CEC5DD7"/>
    <w:rsid w:val="4CF99F5F"/>
    <w:rsid w:val="4CFA87B0"/>
    <w:rsid w:val="4D05F1AD"/>
    <w:rsid w:val="4D06B1E0"/>
    <w:rsid w:val="4D12EC6E"/>
    <w:rsid w:val="4D140FD5"/>
    <w:rsid w:val="4D18BA5B"/>
    <w:rsid w:val="4D25352E"/>
    <w:rsid w:val="4D30D074"/>
    <w:rsid w:val="4D316DF6"/>
    <w:rsid w:val="4D39AC52"/>
    <w:rsid w:val="4D4BBF85"/>
    <w:rsid w:val="4D4BE704"/>
    <w:rsid w:val="4D4C6F00"/>
    <w:rsid w:val="4D4E7B8E"/>
    <w:rsid w:val="4D5195DF"/>
    <w:rsid w:val="4D5DAACF"/>
    <w:rsid w:val="4D5F5FED"/>
    <w:rsid w:val="4D6191AC"/>
    <w:rsid w:val="4D68440C"/>
    <w:rsid w:val="4D6932A3"/>
    <w:rsid w:val="4D6B0EF6"/>
    <w:rsid w:val="4D6DCD68"/>
    <w:rsid w:val="4D741948"/>
    <w:rsid w:val="4D76C2C7"/>
    <w:rsid w:val="4D77864F"/>
    <w:rsid w:val="4D7D94BA"/>
    <w:rsid w:val="4D840D3A"/>
    <w:rsid w:val="4D8772CE"/>
    <w:rsid w:val="4D8C5796"/>
    <w:rsid w:val="4D8CB15C"/>
    <w:rsid w:val="4D932C54"/>
    <w:rsid w:val="4D979682"/>
    <w:rsid w:val="4D9E7FD4"/>
    <w:rsid w:val="4DA274C9"/>
    <w:rsid w:val="4DA3C57E"/>
    <w:rsid w:val="4DA7D6B6"/>
    <w:rsid w:val="4DB2F337"/>
    <w:rsid w:val="4DB59B26"/>
    <w:rsid w:val="4DBAD37C"/>
    <w:rsid w:val="4DC4F6EA"/>
    <w:rsid w:val="4DC77613"/>
    <w:rsid w:val="4DC7F0FB"/>
    <w:rsid w:val="4DCD4EC6"/>
    <w:rsid w:val="4DCF2A7A"/>
    <w:rsid w:val="4DDD6EDB"/>
    <w:rsid w:val="4DDFB6B9"/>
    <w:rsid w:val="4DE852D7"/>
    <w:rsid w:val="4DF88B81"/>
    <w:rsid w:val="4DF9E027"/>
    <w:rsid w:val="4DFA54C5"/>
    <w:rsid w:val="4DFDABCC"/>
    <w:rsid w:val="4E0C18F9"/>
    <w:rsid w:val="4E132EE9"/>
    <w:rsid w:val="4E18DFC2"/>
    <w:rsid w:val="4E27EB6A"/>
    <w:rsid w:val="4E2CDCB7"/>
    <w:rsid w:val="4E3065FD"/>
    <w:rsid w:val="4E387688"/>
    <w:rsid w:val="4E3D2C49"/>
    <w:rsid w:val="4E3F7476"/>
    <w:rsid w:val="4E418DAE"/>
    <w:rsid w:val="4E509654"/>
    <w:rsid w:val="4E60B056"/>
    <w:rsid w:val="4E698E63"/>
    <w:rsid w:val="4E6AD545"/>
    <w:rsid w:val="4E74C588"/>
    <w:rsid w:val="4E7CDFD2"/>
    <w:rsid w:val="4E81987E"/>
    <w:rsid w:val="4E82D6E4"/>
    <w:rsid w:val="4E946897"/>
    <w:rsid w:val="4E9DD994"/>
    <w:rsid w:val="4E9EC3AC"/>
    <w:rsid w:val="4EB4EB45"/>
    <w:rsid w:val="4EBC7842"/>
    <w:rsid w:val="4EBE1A8E"/>
    <w:rsid w:val="4EC88A71"/>
    <w:rsid w:val="4EE78FE6"/>
    <w:rsid w:val="4EEAD006"/>
    <w:rsid w:val="4EF13BD8"/>
    <w:rsid w:val="4EF39D0E"/>
    <w:rsid w:val="4EF5E3CB"/>
    <w:rsid w:val="4EF6C632"/>
    <w:rsid w:val="4EF97B30"/>
    <w:rsid w:val="4EFDFD82"/>
    <w:rsid w:val="4EFEDBD6"/>
    <w:rsid w:val="4F0FB58D"/>
    <w:rsid w:val="4F1356B0"/>
    <w:rsid w:val="4F155A25"/>
    <w:rsid w:val="4F15645A"/>
    <w:rsid w:val="4F16D302"/>
    <w:rsid w:val="4F191FF4"/>
    <w:rsid w:val="4F199A05"/>
    <w:rsid w:val="4F1B0A2F"/>
    <w:rsid w:val="4F22F007"/>
    <w:rsid w:val="4F22FD16"/>
    <w:rsid w:val="4F277F6C"/>
    <w:rsid w:val="4F2827F7"/>
    <w:rsid w:val="4F3366E3"/>
    <w:rsid w:val="4F359B3B"/>
    <w:rsid w:val="4F37DFDA"/>
    <w:rsid w:val="4F3B8762"/>
    <w:rsid w:val="4F42FC9E"/>
    <w:rsid w:val="4F448EE6"/>
    <w:rsid w:val="4F44FE25"/>
    <w:rsid w:val="4F4EAF2E"/>
    <w:rsid w:val="4F56A52A"/>
    <w:rsid w:val="4F5CAD56"/>
    <w:rsid w:val="4F5F188F"/>
    <w:rsid w:val="4F60C74B"/>
    <w:rsid w:val="4F6480FC"/>
    <w:rsid w:val="4F68A8FD"/>
    <w:rsid w:val="4F7E6643"/>
    <w:rsid w:val="4F7FEC60"/>
    <w:rsid w:val="4F81841D"/>
    <w:rsid w:val="4FA15ED3"/>
    <w:rsid w:val="4FA502C2"/>
    <w:rsid w:val="4FA6CFE7"/>
    <w:rsid w:val="4FA7E95A"/>
    <w:rsid w:val="4FAE25BD"/>
    <w:rsid w:val="4FB08340"/>
    <w:rsid w:val="4FBC8393"/>
    <w:rsid w:val="4FBCE77D"/>
    <w:rsid w:val="4FC4EFCE"/>
    <w:rsid w:val="4FC59DB7"/>
    <w:rsid w:val="4FCFA4D9"/>
    <w:rsid w:val="4FD27478"/>
    <w:rsid w:val="4FDB44D7"/>
    <w:rsid w:val="4FEC2CA0"/>
    <w:rsid w:val="4FF9C0D4"/>
    <w:rsid w:val="4FFB1729"/>
    <w:rsid w:val="4FFE5795"/>
    <w:rsid w:val="500554FD"/>
    <w:rsid w:val="50105C57"/>
    <w:rsid w:val="50167995"/>
    <w:rsid w:val="501934E9"/>
    <w:rsid w:val="50337F3E"/>
    <w:rsid w:val="503C7869"/>
    <w:rsid w:val="503F5906"/>
    <w:rsid w:val="503F67D8"/>
    <w:rsid w:val="5045B2BF"/>
    <w:rsid w:val="50462BBE"/>
    <w:rsid w:val="50472DE7"/>
    <w:rsid w:val="50474DBA"/>
    <w:rsid w:val="5054CFF7"/>
    <w:rsid w:val="505848A3"/>
    <w:rsid w:val="505D618F"/>
    <w:rsid w:val="50625808"/>
    <w:rsid w:val="50631CDD"/>
    <w:rsid w:val="508058BC"/>
    <w:rsid w:val="508B704F"/>
    <w:rsid w:val="508C7D8A"/>
    <w:rsid w:val="508D0C39"/>
    <w:rsid w:val="508D6A24"/>
    <w:rsid w:val="5099807D"/>
    <w:rsid w:val="509A3397"/>
    <w:rsid w:val="509F4414"/>
    <w:rsid w:val="50A37F2A"/>
    <w:rsid w:val="50A68761"/>
    <w:rsid w:val="50A9750F"/>
    <w:rsid w:val="50B3B5AD"/>
    <w:rsid w:val="50B64B8A"/>
    <w:rsid w:val="50BF2A0E"/>
    <w:rsid w:val="50C4A466"/>
    <w:rsid w:val="50C78486"/>
    <w:rsid w:val="50C901CB"/>
    <w:rsid w:val="50CA1235"/>
    <w:rsid w:val="50CB728E"/>
    <w:rsid w:val="50CF3744"/>
    <w:rsid w:val="50D1685D"/>
    <w:rsid w:val="50D41164"/>
    <w:rsid w:val="50D72772"/>
    <w:rsid w:val="50DA158B"/>
    <w:rsid w:val="50DA7C7B"/>
    <w:rsid w:val="50E0425B"/>
    <w:rsid w:val="50E0CE86"/>
    <w:rsid w:val="50E38ED7"/>
    <w:rsid w:val="50E83AA8"/>
    <w:rsid w:val="50EA93F9"/>
    <w:rsid w:val="50FAE8F0"/>
    <w:rsid w:val="5101F19A"/>
    <w:rsid w:val="510622B1"/>
    <w:rsid w:val="510D1FE6"/>
    <w:rsid w:val="511A36A4"/>
    <w:rsid w:val="511AC196"/>
    <w:rsid w:val="51228535"/>
    <w:rsid w:val="51355FD5"/>
    <w:rsid w:val="5137CC65"/>
    <w:rsid w:val="5138CF56"/>
    <w:rsid w:val="513AEF52"/>
    <w:rsid w:val="5150F71B"/>
    <w:rsid w:val="5153075B"/>
    <w:rsid w:val="5154ECCD"/>
    <w:rsid w:val="51551839"/>
    <w:rsid w:val="5159DBC3"/>
    <w:rsid w:val="516450C3"/>
    <w:rsid w:val="51653339"/>
    <w:rsid w:val="5165EE09"/>
    <w:rsid w:val="5174A49A"/>
    <w:rsid w:val="519045D4"/>
    <w:rsid w:val="51AB1613"/>
    <w:rsid w:val="51AF0A50"/>
    <w:rsid w:val="51B0DBE1"/>
    <w:rsid w:val="51B482F1"/>
    <w:rsid w:val="51BC1339"/>
    <w:rsid w:val="51C9E389"/>
    <w:rsid w:val="51CC195D"/>
    <w:rsid w:val="51D229F7"/>
    <w:rsid w:val="51D2B8DD"/>
    <w:rsid w:val="51D5C8FE"/>
    <w:rsid w:val="51D9781D"/>
    <w:rsid w:val="51DFE0B2"/>
    <w:rsid w:val="51E2C47F"/>
    <w:rsid w:val="51E86684"/>
    <w:rsid w:val="51E877AB"/>
    <w:rsid w:val="51EA0FD7"/>
    <w:rsid w:val="51EBC5B8"/>
    <w:rsid w:val="51F41904"/>
    <w:rsid w:val="51F51038"/>
    <w:rsid w:val="51F931F0"/>
    <w:rsid w:val="52065D08"/>
    <w:rsid w:val="52081E72"/>
    <w:rsid w:val="520DF768"/>
    <w:rsid w:val="52124D55"/>
    <w:rsid w:val="52126C42"/>
    <w:rsid w:val="52165FE8"/>
    <w:rsid w:val="522924CA"/>
    <w:rsid w:val="522A3729"/>
    <w:rsid w:val="52333A49"/>
    <w:rsid w:val="5234B283"/>
    <w:rsid w:val="523550DE"/>
    <w:rsid w:val="523A7B51"/>
    <w:rsid w:val="52506F78"/>
    <w:rsid w:val="52534930"/>
    <w:rsid w:val="525F75AE"/>
    <w:rsid w:val="5267E005"/>
    <w:rsid w:val="526B07A5"/>
    <w:rsid w:val="526EEDFF"/>
    <w:rsid w:val="52732824"/>
    <w:rsid w:val="527F454D"/>
    <w:rsid w:val="52808C59"/>
    <w:rsid w:val="5292AAAE"/>
    <w:rsid w:val="5296B951"/>
    <w:rsid w:val="529AE736"/>
    <w:rsid w:val="529D603B"/>
    <w:rsid w:val="52A1AD3A"/>
    <w:rsid w:val="52B32FBF"/>
    <w:rsid w:val="52B691F7"/>
    <w:rsid w:val="52BF7F18"/>
    <w:rsid w:val="52C2DBEF"/>
    <w:rsid w:val="52CD5557"/>
    <w:rsid w:val="52E5BC77"/>
    <w:rsid w:val="52E782DB"/>
    <w:rsid w:val="52F3626D"/>
    <w:rsid w:val="52F408EB"/>
    <w:rsid w:val="52F833D2"/>
    <w:rsid w:val="531C0CE3"/>
    <w:rsid w:val="532115EB"/>
    <w:rsid w:val="5325AE46"/>
    <w:rsid w:val="5333EDE5"/>
    <w:rsid w:val="5334210C"/>
    <w:rsid w:val="5352FD1E"/>
    <w:rsid w:val="5353C0E0"/>
    <w:rsid w:val="535D2A94"/>
    <w:rsid w:val="535E7B95"/>
    <w:rsid w:val="535FB7BA"/>
    <w:rsid w:val="5365B3EA"/>
    <w:rsid w:val="5368E0E3"/>
    <w:rsid w:val="536AE819"/>
    <w:rsid w:val="536B50F7"/>
    <w:rsid w:val="537AB3C9"/>
    <w:rsid w:val="537B4E55"/>
    <w:rsid w:val="537C6F8E"/>
    <w:rsid w:val="538622ED"/>
    <w:rsid w:val="5391A7D6"/>
    <w:rsid w:val="539D65D7"/>
    <w:rsid w:val="539DB35D"/>
    <w:rsid w:val="539E1CD9"/>
    <w:rsid w:val="53A36A19"/>
    <w:rsid w:val="53AA219B"/>
    <w:rsid w:val="53B3B761"/>
    <w:rsid w:val="53B7F8B2"/>
    <w:rsid w:val="53C3C63E"/>
    <w:rsid w:val="53C4F52B"/>
    <w:rsid w:val="53C7DC3A"/>
    <w:rsid w:val="53CCEC53"/>
    <w:rsid w:val="53E4785B"/>
    <w:rsid w:val="53E9970D"/>
    <w:rsid w:val="53F29D30"/>
    <w:rsid w:val="53F3D3F4"/>
    <w:rsid w:val="53F53070"/>
    <w:rsid w:val="53FAF08F"/>
    <w:rsid w:val="53FB1DDB"/>
    <w:rsid w:val="53FB65CF"/>
    <w:rsid w:val="540180C5"/>
    <w:rsid w:val="5405481A"/>
    <w:rsid w:val="54072CB8"/>
    <w:rsid w:val="540CCC53"/>
    <w:rsid w:val="540DC158"/>
    <w:rsid w:val="54120CC8"/>
    <w:rsid w:val="54154B1E"/>
    <w:rsid w:val="5417E31D"/>
    <w:rsid w:val="5427A367"/>
    <w:rsid w:val="5427C276"/>
    <w:rsid w:val="542A1500"/>
    <w:rsid w:val="54320286"/>
    <w:rsid w:val="54320EE0"/>
    <w:rsid w:val="54373CBE"/>
    <w:rsid w:val="543B61DA"/>
    <w:rsid w:val="5449005A"/>
    <w:rsid w:val="544902E0"/>
    <w:rsid w:val="544A5CD4"/>
    <w:rsid w:val="547116E3"/>
    <w:rsid w:val="54791DB9"/>
    <w:rsid w:val="5479F7FB"/>
    <w:rsid w:val="54865AE7"/>
    <w:rsid w:val="548F32CE"/>
    <w:rsid w:val="54956277"/>
    <w:rsid w:val="549CE3F0"/>
    <w:rsid w:val="54A32067"/>
    <w:rsid w:val="54B56C78"/>
    <w:rsid w:val="54B848B0"/>
    <w:rsid w:val="54BB2797"/>
    <w:rsid w:val="54BC9351"/>
    <w:rsid w:val="54C04A9F"/>
    <w:rsid w:val="54E89803"/>
    <w:rsid w:val="54E9C54A"/>
    <w:rsid w:val="54EC61F6"/>
    <w:rsid w:val="54ED3912"/>
    <w:rsid w:val="54F124D0"/>
    <w:rsid w:val="54F27DB3"/>
    <w:rsid w:val="54F42183"/>
    <w:rsid w:val="550097D7"/>
    <w:rsid w:val="550157E2"/>
    <w:rsid w:val="55057C16"/>
    <w:rsid w:val="5506B87A"/>
    <w:rsid w:val="550EDFE6"/>
    <w:rsid w:val="550F6554"/>
    <w:rsid w:val="55116D71"/>
    <w:rsid w:val="5516842A"/>
    <w:rsid w:val="5516BDAB"/>
    <w:rsid w:val="5517CF9A"/>
    <w:rsid w:val="5518AA7F"/>
    <w:rsid w:val="551D61D4"/>
    <w:rsid w:val="5529781E"/>
    <w:rsid w:val="552A836B"/>
    <w:rsid w:val="552BB9C6"/>
    <w:rsid w:val="552EFBC2"/>
    <w:rsid w:val="5537A3F0"/>
    <w:rsid w:val="5537FB5B"/>
    <w:rsid w:val="553EF8E0"/>
    <w:rsid w:val="553F369E"/>
    <w:rsid w:val="55477AD7"/>
    <w:rsid w:val="554A5094"/>
    <w:rsid w:val="55500C35"/>
    <w:rsid w:val="5556926C"/>
    <w:rsid w:val="5565CD3A"/>
    <w:rsid w:val="5568BCB4"/>
    <w:rsid w:val="556CAEC8"/>
    <w:rsid w:val="55725ECC"/>
    <w:rsid w:val="5574E76E"/>
    <w:rsid w:val="5596D055"/>
    <w:rsid w:val="559E23F1"/>
    <w:rsid w:val="55A991B9"/>
    <w:rsid w:val="55B14203"/>
    <w:rsid w:val="55B72011"/>
    <w:rsid w:val="55BA962C"/>
    <w:rsid w:val="55BF5D99"/>
    <w:rsid w:val="55C43E47"/>
    <w:rsid w:val="55C9150C"/>
    <w:rsid w:val="55CB1467"/>
    <w:rsid w:val="55CD88C0"/>
    <w:rsid w:val="55CDD2E7"/>
    <w:rsid w:val="55D5546F"/>
    <w:rsid w:val="55DBE3E3"/>
    <w:rsid w:val="55DFF132"/>
    <w:rsid w:val="55EF8E99"/>
    <w:rsid w:val="55FF3F35"/>
    <w:rsid w:val="5614BC21"/>
    <w:rsid w:val="561CDB9B"/>
    <w:rsid w:val="562989D0"/>
    <w:rsid w:val="56332E93"/>
    <w:rsid w:val="5633892D"/>
    <w:rsid w:val="5636E2CB"/>
    <w:rsid w:val="563A56D2"/>
    <w:rsid w:val="5641C08C"/>
    <w:rsid w:val="5641E015"/>
    <w:rsid w:val="56427798"/>
    <w:rsid w:val="5644E08A"/>
    <w:rsid w:val="564D7321"/>
    <w:rsid w:val="56500617"/>
    <w:rsid w:val="56544AD3"/>
    <w:rsid w:val="5656F7F8"/>
    <w:rsid w:val="5658DFD2"/>
    <w:rsid w:val="565B196D"/>
    <w:rsid w:val="5665A035"/>
    <w:rsid w:val="5671B3EC"/>
    <w:rsid w:val="567250FD"/>
    <w:rsid w:val="56761AD4"/>
    <w:rsid w:val="567A4664"/>
    <w:rsid w:val="567A5B29"/>
    <w:rsid w:val="567AAA44"/>
    <w:rsid w:val="567E47D2"/>
    <w:rsid w:val="567FF00F"/>
    <w:rsid w:val="5684AB71"/>
    <w:rsid w:val="568B714A"/>
    <w:rsid w:val="568ED0C9"/>
    <w:rsid w:val="5693235E"/>
    <w:rsid w:val="5694B252"/>
    <w:rsid w:val="56992BD2"/>
    <w:rsid w:val="569B7FDD"/>
    <w:rsid w:val="56A2C0C2"/>
    <w:rsid w:val="56A5B177"/>
    <w:rsid w:val="56AE517E"/>
    <w:rsid w:val="56B15378"/>
    <w:rsid w:val="56B385E8"/>
    <w:rsid w:val="56B6A02B"/>
    <w:rsid w:val="56C57620"/>
    <w:rsid w:val="56C89C7B"/>
    <w:rsid w:val="56CD32AB"/>
    <w:rsid w:val="56D1CE15"/>
    <w:rsid w:val="56D8EA66"/>
    <w:rsid w:val="56E59BAC"/>
    <w:rsid w:val="56E82E84"/>
    <w:rsid w:val="56E845C7"/>
    <w:rsid w:val="56E8D25C"/>
    <w:rsid w:val="56ECE2B0"/>
    <w:rsid w:val="56F705A8"/>
    <w:rsid w:val="56F7529C"/>
    <w:rsid w:val="56FB93D4"/>
    <w:rsid w:val="56FBA3FA"/>
    <w:rsid w:val="57043B43"/>
    <w:rsid w:val="57087F29"/>
    <w:rsid w:val="57091458"/>
    <w:rsid w:val="57098B4F"/>
    <w:rsid w:val="5718E508"/>
    <w:rsid w:val="5727C68C"/>
    <w:rsid w:val="572C84F3"/>
    <w:rsid w:val="572D70EA"/>
    <w:rsid w:val="5739ECAB"/>
    <w:rsid w:val="574487B7"/>
    <w:rsid w:val="574723F5"/>
    <w:rsid w:val="5748F9AF"/>
    <w:rsid w:val="574F83DF"/>
    <w:rsid w:val="57510217"/>
    <w:rsid w:val="57557B67"/>
    <w:rsid w:val="57558ADA"/>
    <w:rsid w:val="575F3E52"/>
    <w:rsid w:val="57634A4F"/>
    <w:rsid w:val="5764AB15"/>
    <w:rsid w:val="576542DA"/>
    <w:rsid w:val="5767722D"/>
    <w:rsid w:val="57687199"/>
    <w:rsid w:val="57752EFF"/>
    <w:rsid w:val="5782DFE8"/>
    <w:rsid w:val="5787F50A"/>
    <w:rsid w:val="57885B46"/>
    <w:rsid w:val="5791A129"/>
    <w:rsid w:val="57988F2C"/>
    <w:rsid w:val="579F65BA"/>
    <w:rsid w:val="57A480E7"/>
    <w:rsid w:val="57A62770"/>
    <w:rsid w:val="57B78D7F"/>
    <w:rsid w:val="57B85C74"/>
    <w:rsid w:val="57BE1FE6"/>
    <w:rsid w:val="57C77D46"/>
    <w:rsid w:val="57C7A399"/>
    <w:rsid w:val="57C7AF8E"/>
    <w:rsid w:val="57CA2F91"/>
    <w:rsid w:val="57D6A828"/>
    <w:rsid w:val="57E0B0EB"/>
    <w:rsid w:val="57E30E88"/>
    <w:rsid w:val="57F73E85"/>
    <w:rsid w:val="5804657C"/>
    <w:rsid w:val="58079C07"/>
    <w:rsid w:val="5808B928"/>
    <w:rsid w:val="580B1E71"/>
    <w:rsid w:val="580F6679"/>
    <w:rsid w:val="5814FE6D"/>
    <w:rsid w:val="581616C5"/>
    <w:rsid w:val="581C02D7"/>
    <w:rsid w:val="5820616A"/>
    <w:rsid w:val="5823B7C1"/>
    <w:rsid w:val="58267E0A"/>
    <w:rsid w:val="582A3B61"/>
    <w:rsid w:val="5837B653"/>
    <w:rsid w:val="583C9125"/>
    <w:rsid w:val="583F7435"/>
    <w:rsid w:val="5844845E"/>
    <w:rsid w:val="58452EEA"/>
    <w:rsid w:val="58511697"/>
    <w:rsid w:val="58614681"/>
    <w:rsid w:val="586408DE"/>
    <w:rsid w:val="58669C84"/>
    <w:rsid w:val="586E9BCE"/>
    <w:rsid w:val="586F44B2"/>
    <w:rsid w:val="587DEC25"/>
    <w:rsid w:val="587DF17D"/>
    <w:rsid w:val="587DF32B"/>
    <w:rsid w:val="587F8B66"/>
    <w:rsid w:val="588670DE"/>
    <w:rsid w:val="58895C38"/>
    <w:rsid w:val="588B8A0C"/>
    <w:rsid w:val="58906366"/>
    <w:rsid w:val="5897E9E6"/>
    <w:rsid w:val="5899D0AD"/>
    <w:rsid w:val="589A204A"/>
    <w:rsid w:val="589AE43C"/>
    <w:rsid w:val="58A2A064"/>
    <w:rsid w:val="58A4938C"/>
    <w:rsid w:val="58B0A9F0"/>
    <w:rsid w:val="58B20684"/>
    <w:rsid w:val="58B705DC"/>
    <w:rsid w:val="58BD3F69"/>
    <w:rsid w:val="58CC3431"/>
    <w:rsid w:val="58CC6CF9"/>
    <w:rsid w:val="58CD110A"/>
    <w:rsid w:val="58CEC215"/>
    <w:rsid w:val="58CF4B70"/>
    <w:rsid w:val="58CF9EAF"/>
    <w:rsid w:val="58D0B687"/>
    <w:rsid w:val="58DA9453"/>
    <w:rsid w:val="58DE601D"/>
    <w:rsid w:val="58DEE44E"/>
    <w:rsid w:val="58E49FA8"/>
    <w:rsid w:val="58E7D741"/>
    <w:rsid w:val="58E88453"/>
    <w:rsid w:val="58EE8DEA"/>
    <w:rsid w:val="58F3E52D"/>
    <w:rsid w:val="58FFFA10"/>
    <w:rsid w:val="590934B3"/>
    <w:rsid w:val="590D037F"/>
    <w:rsid w:val="590FDC60"/>
    <w:rsid w:val="59139E87"/>
    <w:rsid w:val="5917FFED"/>
    <w:rsid w:val="591F0CC0"/>
    <w:rsid w:val="59279FD8"/>
    <w:rsid w:val="5933F391"/>
    <w:rsid w:val="5937C7CB"/>
    <w:rsid w:val="5942C516"/>
    <w:rsid w:val="594305BA"/>
    <w:rsid w:val="594694FE"/>
    <w:rsid w:val="594B26C3"/>
    <w:rsid w:val="59503AA9"/>
    <w:rsid w:val="59544A6F"/>
    <w:rsid w:val="59637FEF"/>
    <w:rsid w:val="5979614E"/>
    <w:rsid w:val="5979CA25"/>
    <w:rsid w:val="597C814C"/>
    <w:rsid w:val="598C60C9"/>
    <w:rsid w:val="599975A8"/>
    <w:rsid w:val="59A5FE8C"/>
    <w:rsid w:val="59AB82FF"/>
    <w:rsid w:val="59B1FBEB"/>
    <w:rsid w:val="59B65E74"/>
    <w:rsid w:val="59B9B4C8"/>
    <w:rsid w:val="59C27BC2"/>
    <w:rsid w:val="59CA6757"/>
    <w:rsid w:val="59CC65D8"/>
    <w:rsid w:val="59D1E75B"/>
    <w:rsid w:val="59D7AB2F"/>
    <w:rsid w:val="59E2CED0"/>
    <w:rsid w:val="59E75955"/>
    <w:rsid w:val="59E961C3"/>
    <w:rsid w:val="59EC8553"/>
    <w:rsid w:val="59EEF423"/>
    <w:rsid w:val="59F75F10"/>
    <w:rsid w:val="5A009483"/>
    <w:rsid w:val="5A026CE5"/>
    <w:rsid w:val="5A0455CA"/>
    <w:rsid w:val="5A08D34A"/>
    <w:rsid w:val="5A0A6BD5"/>
    <w:rsid w:val="5A1132D2"/>
    <w:rsid w:val="5A1486E6"/>
    <w:rsid w:val="5A1A4DC5"/>
    <w:rsid w:val="5A1D9189"/>
    <w:rsid w:val="5A298F83"/>
    <w:rsid w:val="5A299B7A"/>
    <w:rsid w:val="5A3162A5"/>
    <w:rsid w:val="5A342166"/>
    <w:rsid w:val="5A3665A9"/>
    <w:rsid w:val="5A3747CF"/>
    <w:rsid w:val="5A3A864C"/>
    <w:rsid w:val="5A4B158F"/>
    <w:rsid w:val="5A4D497B"/>
    <w:rsid w:val="5A588C92"/>
    <w:rsid w:val="5A58B8DE"/>
    <w:rsid w:val="5A59BB93"/>
    <w:rsid w:val="5A61E990"/>
    <w:rsid w:val="5A65FA67"/>
    <w:rsid w:val="5A6951A2"/>
    <w:rsid w:val="5A7120D6"/>
    <w:rsid w:val="5A7C0972"/>
    <w:rsid w:val="5A7E3A09"/>
    <w:rsid w:val="5A828007"/>
    <w:rsid w:val="5A915FED"/>
    <w:rsid w:val="5A91763F"/>
    <w:rsid w:val="5A984355"/>
    <w:rsid w:val="5A9ED4B0"/>
    <w:rsid w:val="5A9F5AA6"/>
    <w:rsid w:val="5AA07858"/>
    <w:rsid w:val="5AB3E7A6"/>
    <w:rsid w:val="5AB6BBCE"/>
    <w:rsid w:val="5AB6FF11"/>
    <w:rsid w:val="5AB98995"/>
    <w:rsid w:val="5ABFEFCE"/>
    <w:rsid w:val="5AC5F2A8"/>
    <w:rsid w:val="5AC941EB"/>
    <w:rsid w:val="5ACAFC45"/>
    <w:rsid w:val="5AD25615"/>
    <w:rsid w:val="5AD29648"/>
    <w:rsid w:val="5AD91CF2"/>
    <w:rsid w:val="5AE54CF0"/>
    <w:rsid w:val="5AE6C576"/>
    <w:rsid w:val="5AE72C09"/>
    <w:rsid w:val="5AE9828E"/>
    <w:rsid w:val="5AE9ADB5"/>
    <w:rsid w:val="5AF5714A"/>
    <w:rsid w:val="5AF5C0A8"/>
    <w:rsid w:val="5AF5C8F5"/>
    <w:rsid w:val="5AFE5649"/>
    <w:rsid w:val="5AFF5050"/>
    <w:rsid w:val="5B02D757"/>
    <w:rsid w:val="5B035325"/>
    <w:rsid w:val="5B058C9E"/>
    <w:rsid w:val="5B083427"/>
    <w:rsid w:val="5B198AF3"/>
    <w:rsid w:val="5B290EB2"/>
    <w:rsid w:val="5B2B2B9D"/>
    <w:rsid w:val="5B3FA7A2"/>
    <w:rsid w:val="5B41ACE9"/>
    <w:rsid w:val="5B43456A"/>
    <w:rsid w:val="5B490162"/>
    <w:rsid w:val="5B4C9865"/>
    <w:rsid w:val="5B50723E"/>
    <w:rsid w:val="5B579D72"/>
    <w:rsid w:val="5B5A3C39"/>
    <w:rsid w:val="5B5B36D6"/>
    <w:rsid w:val="5B5CF643"/>
    <w:rsid w:val="5B68BFCA"/>
    <w:rsid w:val="5B6D9A9B"/>
    <w:rsid w:val="5B6E9691"/>
    <w:rsid w:val="5B737B90"/>
    <w:rsid w:val="5B743783"/>
    <w:rsid w:val="5B776DCB"/>
    <w:rsid w:val="5B878DF1"/>
    <w:rsid w:val="5B8B9BC5"/>
    <w:rsid w:val="5B9540E3"/>
    <w:rsid w:val="5B99B3B5"/>
    <w:rsid w:val="5B9E91BF"/>
    <w:rsid w:val="5BA0262B"/>
    <w:rsid w:val="5BA53F38"/>
    <w:rsid w:val="5BA89C22"/>
    <w:rsid w:val="5BA8C542"/>
    <w:rsid w:val="5BAD93D3"/>
    <w:rsid w:val="5BAE4D3A"/>
    <w:rsid w:val="5BAF750A"/>
    <w:rsid w:val="5BB229A0"/>
    <w:rsid w:val="5BB526EC"/>
    <w:rsid w:val="5BBCC088"/>
    <w:rsid w:val="5BC4188B"/>
    <w:rsid w:val="5BD53778"/>
    <w:rsid w:val="5BD652C7"/>
    <w:rsid w:val="5BECE97C"/>
    <w:rsid w:val="5BF13B0A"/>
    <w:rsid w:val="5BF2C8B3"/>
    <w:rsid w:val="5BF5C889"/>
    <w:rsid w:val="5BF66854"/>
    <w:rsid w:val="5BF735EE"/>
    <w:rsid w:val="5BFB5939"/>
    <w:rsid w:val="5BFE55DA"/>
    <w:rsid w:val="5C07392C"/>
    <w:rsid w:val="5C11D6F7"/>
    <w:rsid w:val="5C1A0A6A"/>
    <w:rsid w:val="5C30872C"/>
    <w:rsid w:val="5C3091CA"/>
    <w:rsid w:val="5C361E7B"/>
    <w:rsid w:val="5C3B2B07"/>
    <w:rsid w:val="5C3E99E7"/>
    <w:rsid w:val="5C41B1EB"/>
    <w:rsid w:val="5C44A441"/>
    <w:rsid w:val="5C4E895A"/>
    <w:rsid w:val="5C4FAB45"/>
    <w:rsid w:val="5C5012CD"/>
    <w:rsid w:val="5C57B38C"/>
    <w:rsid w:val="5C620CB6"/>
    <w:rsid w:val="5C65124C"/>
    <w:rsid w:val="5C6D3D22"/>
    <w:rsid w:val="5C6E8253"/>
    <w:rsid w:val="5C7338DD"/>
    <w:rsid w:val="5C81ADC8"/>
    <w:rsid w:val="5C911950"/>
    <w:rsid w:val="5C9141AB"/>
    <w:rsid w:val="5C9D93C1"/>
    <w:rsid w:val="5CAD94AD"/>
    <w:rsid w:val="5CB84296"/>
    <w:rsid w:val="5CB8A1FA"/>
    <w:rsid w:val="5CBA5F5F"/>
    <w:rsid w:val="5CBDE85E"/>
    <w:rsid w:val="5CC4DF13"/>
    <w:rsid w:val="5CCB5C84"/>
    <w:rsid w:val="5CD0C1D6"/>
    <w:rsid w:val="5CD86D4E"/>
    <w:rsid w:val="5CDBE5AE"/>
    <w:rsid w:val="5CE62DFA"/>
    <w:rsid w:val="5CE67D1A"/>
    <w:rsid w:val="5CE86F90"/>
    <w:rsid w:val="5CEE3260"/>
    <w:rsid w:val="5CF042E8"/>
    <w:rsid w:val="5CF1E746"/>
    <w:rsid w:val="5CF306B9"/>
    <w:rsid w:val="5CF3B447"/>
    <w:rsid w:val="5CF773DB"/>
    <w:rsid w:val="5CF80672"/>
    <w:rsid w:val="5CFF04A0"/>
    <w:rsid w:val="5D0085EB"/>
    <w:rsid w:val="5D155602"/>
    <w:rsid w:val="5D16E8BF"/>
    <w:rsid w:val="5D1714DC"/>
    <w:rsid w:val="5D1BB1B8"/>
    <w:rsid w:val="5D204915"/>
    <w:rsid w:val="5D2A2B52"/>
    <w:rsid w:val="5D2B1DF2"/>
    <w:rsid w:val="5D2FB047"/>
    <w:rsid w:val="5D34B7A4"/>
    <w:rsid w:val="5D3E2D4A"/>
    <w:rsid w:val="5D42FBD7"/>
    <w:rsid w:val="5D4495A3"/>
    <w:rsid w:val="5D50F74D"/>
    <w:rsid w:val="5D5C7878"/>
    <w:rsid w:val="5D5F8C5D"/>
    <w:rsid w:val="5D662268"/>
    <w:rsid w:val="5D672651"/>
    <w:rsid w:val="5D69F357"/>
    <w:rsid w:val="5D7AFDAA"/>
    <w:rsid w:val="5D7FA9CA"/>
    <w:rsid w:val="5D8196B3"/>
    <w:rsid w:val="5D8D04F3"/>
    <w:rsid w:val="5D8E259F"/>
    <w:rsid w:val="5D9D9962"/>
    <w:rsid w:val="5D9DAD16"/>
    <w:rsid w:val="5DA99A14"/>
    <w:rsid w:val="5DB05834"/>
    <w:rsid w:val="5DB88A91"/>
    <w:rsid w:val="5DBA20C9"/>
    <w:rsid w:val="5DC3FE8C"/>
    <w:rsid w:val="5DCB02EF"/>
    <w:rsid w:val="5DCB6638"/>
    <w:rsid w:val="5DCB7D5C"/>
    <w:rsid w:val="5DCC370A"/>
    <w:rsid w:val="5DCC578D"/>
    <w:rsid w:val="5DCD1CFA"/>
    <w:rsid w:val="5DD22C91"/>
    <w:rsid w:val="5DDEFBD4"/>
    <w:rsid w:val="5DE12AD2"/>
    <w:rsid w:val="5DEAE669"/>
    <w:rsid w:val="5E076B8E"/>
    <w:rsid w:val="5E197B72"/>
    <w:rsid w:val="5E1AA378"/>
    <w:rsid w:val="5E1C0F5E"/>
    <w:rsid w:val="5E1CCF65"/>
    <w:rsid w:val="5E1E5053"/>
    <w:rsid w:val="5E25181B"/>
    <w:rsid w:val="5E253FDE"/>
    <w:rsid w:val="5E2EB6C5"/>
    <w:rsid w:val="5E3118F9"/>
    <w:rsid w:val="5E34CCEA"/>
    <w:rsid w:val="5E3C6F03"/>
    <w:rsid w:val="5E3F4337"/>
    <w:rsid w:val="5E439A3E"/>
    <w:rsid w:val="5E4CE317"/>
    <w:rsid w:val="5E4E37DF"/>
    <w:rsid w:val="5E4E3D46"/>
    <w:rsid w:val="5E55FC9E"/>
    <w:rsid w:val="5E58B851"/>
    <w:rsid w:val="5E659949"/>
    <w:rsid w:val="5E6A1787"/>
    <w:rsid w:val="5E6D5A79"/>
    <w:rsid w:val="5E746F5B"/>
    <w:rsid w:val="5E778DC3"/>
    <w:rsid w:val="5E78632D"/>
    <w:rsid w:val="5E7CD04B"/>
    <w:rsid w:val="5E82F70F"/>
    <w:rsid w:val="5E856D0E"/>
    <w:rsid w:val="5E86FFA4"/>
    <w:rsid w:val="5E8DB7A7"/>
    <w:rsid w:val="5E936E51"/>
    <w:rsid w:val="5E9E13E7"/>
    <w:rsid w:val="5EB026DD"/>
    <w:rsid w:val="5EB507F2"/>
    <w:rsid w:val="5ECF3B3A"/>
    <w:rsid w:val="5ED04463"/>
    <w:rsid w:val="5ED33FAC"/>
    <w:rsid w:val="5EDC9629"/>
    <w:rsid w:val="5EF96194"/>
    <w:rsid w:val="5EF9D6F3"/>
    <w:rsid w:val="5F05CAD5"/>
    <w:rsid w:val="5F142390"/>
    <w:rsid w:val="5F165E16"/>
    <w:rsid w:val="5F16CE0B"/>
    <w:rsid w:val="5F1C22FF"/>
    <w:rsid w:val="5F25CF72"/>
    <w:rsid w:val="5F386601"/>
    <w:rsid w:val="5F3B4FD5"/>
    <w:rsid w:val="5F42A3B4"/>
    <w:rsid w:val="5F6937B0"/>
    <w:rsid w:val="5F760FA8"/>
    <w:rsid w:val="5F86B6CA"/>
    <w:rsid w:val="5F8799C6"/>
    <w:rsid w:val="5F87F26B"/>
    <w:rsid w:val="5F88151E"/>
    <w:rsid w:val="5F8BDCB0"/>
    <w:rsid w:val="5F8CFAB8"/>
    <w:rsid w:val="5F922394"/>
    <w:rsid w:val="5F94B344"/>
    <w:rsid w:val="5F972449"/>
    <w:rsid w:val="5F9AE20E"/>
    <w:rsid w:val="5F9CB30E"/>
    <w:rsid w:val="5F9E5398"/>
    <w:rsid w:val="5FA940DF"/>
    <w:rsid w:val="5FB8BE13"/>
    <w:rsid w:val="5FC61A0A"/>
    <w:rsid w:val="5FC8D250"/>
    <w:rsid w:val="5FCF7A75"/>
    <w:rsid w:val="5FD1C76C"/>
    <w:rsid w:val="5FD9288A"/>
    <w:rsid w:val="5FDA10D9"/>
    <w:rsid w:val="5FDEA3A5"/>
    <w:rsid w:val="5FE9B9A6"/>
    <w:rsid w:val="5FEC2613"/>
    <w:rsid w:val="5FEDB357"/>
    <w:rsid w:val="5FF20C89"/>
    <w:rsid w:val="5FF5F447"/>
    <w:rsid w:val="5FF754A1"/>
    <w:rsid w:val="5FF9B570"/>
    <w:rsid w:val="5FFA0CB7"/>
    <w:rsid w:val="600169AA"/>
    <w:rsid w:val="600209AA"/>
    <w:rsid w:val="6009620E"/>
    <w:rsid w:val="6009828B"/>
    <w:rsid w:val="60298808"/>
    <w:rsid w:val="602A8B76"/>
    <w:rsid w:val="602AF52B"/>
    <w:rsid w:val="602BF55C"/>
    <w:rsid w:val="602D3465"/>
    <w:rsid w:val="602D79D1"/>
    <w:rsid w:val="60354D46"/>
    <w:rsid w:val="603B1D20"/>
    <w:rsid w:val="603D1DE0"/>
    <w:rsid w:val="604BF9CB"/>
    <w:rsid w:val="604E5A4C"/>
    <w:rsid w:val="6059194A"/>
    <w:rsid w:val="60602B4C"/>
    <w:rsid w:val="60612457"/>
    <w:rsid w:val="6067BDC8"/>
    <w:rsid w:val="606BDD09"/>
    <w:rsid w:val="60718753"/>
    <w:rsid w:val="6078B05B"/>
    <w:rsid w:val="607A8417"/>
    <w:rsid w:val="607C3891"/>
    <w:rsid w:val="6096CC46"/>
    <w:rsid w:val="60978DD9"/>
    <w:rsid w:val="60A1D0DA"/>
    <w:rsid w:val="60A4D8D4"/>
    <w:rsid w:val="60AB5EF6"/>
    <w:rsid w:val="60B168BB"/>
    <w:rsid w:val="60B22E77"/>
    <w:rsid w:val="60B79AEA"/>
    <w:rsid w:val="60BC31BB"/>
    <w:rsid w:val="60BFF0BA"/>
    <w:rsid w:val="60C40F7F"/>
    <w:rsid w:val="60C5BC3D"/>
    <w:rsid w:val="60CA60A5"/>
    <w:rsid w:val="60CC49F7"/>
    <w:rsid w:val="60CD3861"/>
    <w:rsid w:val="60DB55F5"/>
    <w:rsid w:val="60E0625A"/>
    <w:rsid w:val="60E8DE66"/>
    <w:rsid w:val="60EA669B"/>
    <w:rsid w:val="60F51AFC"/>
    <w:rsid w:val="610D0FDF"/>
    <w:rsid w:val="610D90F7"/>
    <w:rsid w:val="610E9C2A"/>
    <w:rsid w:val="6110858E"/>
    <w:rsid w:val="61145019"/>
    <w:rsid w:val="611A732B"/>
    <w:rsid w:val="61236A27"/>
    <w:rsid w:val="61238563"/>
    <w:rsid w:val="613305E8"/>
    <w:rsid w:val="6138836F"/>
    <w:rsid w:val="6138EC79"/>
    <w:rsid w:val="613C065A"/>
    <w:rsid w:val="614083C2"/>
    <w:rsid w:val="6146FA2A"/>
    <w:rsid w:val="6149BEE2"/>
    <w:rsid w:val="614A5D83"/>
    <w:rsid w:val="615A68A2"/>
    <w:rsid w:val="615DBB9C"/>
    <w:rsid w:val="6162AA30"/>
    <w:rsid w:val="6165E403"/>
    <w:rsid w:val="61693138"/>
    <w:rsid w:val="6169E989"/>
    <w:rsid w:val="6174CE22"/>
    <w:rsid w:val="617A6BEB"/>
    <w:rsid w:val="618022B3"/>
    <w:rsid w:val="6182EB00"/>
    <w:rsid w:val="6185ED12"/>
    <w:rsid w:val="61937A85"/>
    <w:rsid w:val="619466FE"/>
    <w:rsid w:val="619E20CB"/>
    <w:rsid w:val="61A362F0"/>
    <w:rsid w:val="61A467AE"/>
    <w:rsid w:val="61A4C559"/>
    <w:rsid w:val="61A4E609"/>
    <w:rsid w:val="61AA374E"/>
    <w:rsid w:val="61AD33F7"/>
    <w:rsid w:val="61B1BCA1"/>
    <w:rsid w:val="61B9EE3D"/>
    <w:rsid w:val="61C022D2"/>
    <w:rsid w:val="61C5D2E4"/>
    <w:rsid w:val="61C904C6"/>
    <w:rsid w:val="61CC0CBE"/>
    <w:rsid w:val="61CF562E"/>
    <w:rsid w:val="61D05B46"/>
    <w:rsid w:val="61D38057"/>
    <w:rsid w:val="61E5D747"/>
    <w:rsid w:val="61E7D01E"/>
    <w:rsid w:val="61EA2AAD"/>
    <w:rsid w:val="61EC5771"/>
    <w:rsid w:val="61F5465D"/>
    <w:rsid w:val="61FD9C75"/>
    <w:rsid w:val="61FF7D22"/>
    <w:rsid w:val="62038E29"/>
    <w:rsid w:val="6210A8A6"/>
    <w:rsid w:val="621395BA"/>
    <w:rsid w:val="62229C2C"/>
    <w:rsid w:val="622A7A72"/>
    <w:rsid w:val="62485931"/>
    <w:rsid w:val="625493CC"/>
    <w:rsid w:val="625DD1B1"/>
    <w:rsid w:val="625E72E8"/>
    <w:rsid w:val="6261CB87"/>
    <w:rsid w:val="62711E39"/>
    <w:rsid w:val="6272D065"/>
    <w:rsid w:val="62771A16"/>
    <w:rsid w:val="628FE642"/>
    <w:rsid w:val="629339EC"/>
    <w:rsid w:val="62A06A88"/>
    <w:rsid w:val="62A4B9AB"/>
    <w:rsid w:val="62A56529"/>
    <w:rsid w:val="62B3DB70"/>
    <w:rsid w:val="62BA2C0F"/>
    <w:rsid w:val="62BA4255"/>
    <w:rsid w:val="62BB196A"/>
    <w:rsid w:val="62BB3022"/>
    <w:rsid w:val="62BE39F6"/>
    <w:rsid w:val="62C6210F"/>
    <w:rsid w:val="62D0EF3D"/>
    <w:rsid w:val="62D453D0"/>
    <w:rsid w:val="62D66BA9"/>
    <w:rsid w:val="62D9365C"/>
    <w:rsid w:val="62E964B1"/>
    <w:rsid w:val="62EF8081"/>
    <w:rsid w:val="62FF2051"/>
    <w:rsid w:val="63109E83"/>
    <w:rsid w:val="6312DE28"/>
    <w:rsid w:val="631854B8"/>
    <w:rsid w:val="631B317D"/>
    <w:rsid w:val="631B4FC9"/>
    <w:rsid w:val="631C14FA"/>
    <w:rsid w:val="631C7E8F"/>
    <w:rsid w:val="631F391A"/>
    <w:rsid w:val="632CA802"/>
    <w:rsid w:val="6330375F"/>
    <w:rsid w:val="63351948"/>
    <w:rsid w:val="63363245"/>
    <w:rsid w:val="633F4BFC"/>
    <w:rsid w:val="634708C8"/>
    <w:rsid w:val="63542B74"/>
    <w:rsid w:val="6354A239"/>
    <w:rsid w:val="6355BE9E"/>
    <w:rsid w:val="6357F806"/>
    <w:rsid w:val="635BBE8D"/>
    <w:rsid w:val="6363C7AF"/>
    <w:rsid w:val="6363F5A8"/>
    <w:rsid w:val="6364D527"/>
    <w:rsid w:val="6367E190"/>
    <w:rsid w:val="636C2BA7"/>
    <w:rsid w:val="636D3BA4"/>
    <w:rsid w:val="636F50B8"/>
    <w:rsid w:val="63708F1A"/>
    <w:rsid w:val="6376A265"/>
    <w:rsid w:val="637A2CAC"/>
    <w:rsid w:val="637AC3A3"/>
    <w:rsid w:val="637C5471"/>
    <w:rsid w:val="6385FB0E"/>
    <w:rsid w:val="638E62D4"/>
    <w:rsid w:val="63933CC5"/>
    <w:rsid w:val="6398C519"/>
    <w:rsid w:val="63A5045A"/>
    <w:rsid w:val="63B55B4C"/>
    <w:rsid w:val="63B9F29D"/>
    <w:rsid w:val="63BEF9B3"/>
    <w:rsid w:val="63BFC32E"/>
    <w:rsid w:val="63C148C0"/>
    <w:rsid w:val="63D66BC5"/>
    <w:rsid w:val="63E39438"/>
    <w:rsid w:val="63E55D98"/>
    <w:rsid w:val="63EBD3E9"/>
    <w:rsid w:val="63EF9422"/>
    <w:rsid w:val="63F36308"/>
    <w:rsid w:val="63FCEC7A"/>
    <w:rsid w:val="63FE8F1A"/>
    <w:rsid w:val="63FF69A9"/>
    <w:rsid w:val="6409586A"/>
    <w:rsid w:val="640CC9D7"/>
    <w:rsid w:val="64156787"/>
    <w:rsid w:val="641A06E8"/>
    <w:rsid w:val="641A49A7"/>
    <w:rsid w:val="641AD1DF"/>
    <w:rsid w:val="6421E689"/>
    <w:rsid w:val="6429367C"/>
    <w:rsid w:val="643A8177"/>
    <w:rsid w:val="64492322"/>
    <w:rsid w:val="6455951A"/>
    <w:rsid w:val="64570763"/>
    <w:rsid w:val="6466D6DB"/>
    <w:rsid w:val="646E8AE0"/>
    <w:rsid w:val="646F0C0B"/>
    <w:rsid w:val="64815FA4"/>
    <w:rsid w:val="6481FE45"/>
    <w:rsid w:val="64937F07"/>
    <w:rsid w:val="64946C46"/>
    <w:rsid w:val="6498FB01"/>
    <w:rsid w:val="64A2DE70"/>
    <w:rsid w:val="64A58F9E"/>
    <w:rsid w:val="64A6004E"/>
    <w:rsid w:val="64AEAE89"/>
    <w:rsid w:val="64AEFC97"/>
    <w:rsid w:val="64AF262B"/>
    <w:rsid w:val="64B7E55B"/>
    <w:rsid w:val="64BAD478"/>
    <w:rsid w:val="64BCAA30"/>
    <w:rsid w:val="64C40B48"/>
    <w:rsid w:val="64C7B3EA"/>
    <w:rsid w:val="64D9225A"/>
    <w:rsid w:val="64DC661B"/>
    <w:rsid w:val="64DE2C27"/>
    <w:rsid w:val="64DE8247"/>
    <w:rsid w:val="64E1FA67"/>
    <w:rsid w:val="64E7774C"/>
    <w:rsid w:val="64F4AE92"/>
    <w:rsid w:val="64F4B897"/>
    <w:rsid w:val="64F79666"/>
    <w:rsid w:val="64F86448"/>
    <w:rsid w:val="64FE8DD2"/>
    <w:rsid w:val="64FE8ECE"/>
    <w:rsid w:val="650274AD"/>
    <w:rsid w:val="65031857"/>
    <w:rsid w:val="6508BE69"/>
    <w:rsid w:val="650BC60F"/>
    <w:rsid w:val="650F94B4"/>
    <w:rsid w:val="65145A75"/>
    <w:rsid w:val="65167142"/>
    <w:rsid w:val="6517DCC0"/>
    <w:rsid w:val="6524B226"/>
    <w:rsid w:val="65252AFF"/>
    <w:rsid w:val="652DFC10"/>
    <w:rsid w:val="652F5074"/>
    <w:rsid w:val="6530703A"/>
    <w:rsid w:val="6534957A"/>
    <w:rsid w:val="65353D37"/>
    <w:rsid w:val="653A7A75"/>
    <w:rsid w:val="655D50AC"/>
    <w:rsid w:val="6561EAC3"/>
    <w:rsid w:val="65621B34"/>
    <w:rsid w:val="65645FB2"/>
    <w:rsid w:val="65658E56"/>
    <w:rsid w:val="65659C71"/>
    <w:rsid w:val="65723836"/>
    <w:rsid w:val="657AB914"/>
    <w:rsid w:val="657ED019"/>
    <w:rsid w:val="65802FBF"/>
    <w:rsid w:val="658DF1D4"/>
    <w:rsid w:val="65938F3B"/>
    <w:rsid w:val="6596744C"/>
    <w:rsid w:val="6596958E"/>
    <w:rsid w:val="65A52276"/>
    <w:rsid w:val="65A5B73F"/>
    <w:rsid w:val="65A91B79"/>
    <w:rsid w:val="65AA5C4B"/>
    <w:rsid w:val="65ACE4BA"/>
    <w:rsid w:val="65B6D05E"/>
    <w:rsid w:val="65BE6E84"/>
    <w:rsid w:val="65D28946"/>
    <w:rsid w:val="65DE006E"/>
    <w:rsid w:val="65DE0CFC"/>
    <w:rsid w:val="65E7C13C"/>
    <w:rsid w:val="65F6BB79"/>
    <w:rsid w:val="65FADF4B"/>
    <w:rsid w:val="65FBAE66"/>
    <w:rsid w:val="65FC3C3C"/>
    <w:rsid w:val="65FF6E40"/>
    <w:rsid w:val="6605A157"/>
    <w:rsid w:val="660650F5"/>
    <w:rsid w:val="660F74D2"/>
    <w:rsid w:val="66127699"/>
    <w:rsid w:val="661C7826"/>
    <w:rsid w:val="661CAAF2"/>
    <w:rsid w:val="661D3005"/>
    <w:rsid w:val="6620D046"/>
    <w:rsid w:val="66234C72"/>
    <w:rsid w:val="662D105B"/>
    <w:rsid w:val="662FB9DA"/>
    <w:rsid w:val="662FF4FE"/>
    <w:rsid w:val="66381BDA"/>
    <w:rsid w:val="663D5AC6"/>
    <w:rsid w:val="663DC05B"/>
    <w:rsid w:val="66453BE1"/>
    <w:rsid w:val="664D7B9B"/>
    <w:rsid w:val="665183EC"/>
    <w:rsid w:val="665338D1"/>
    <w:rsid w:val="665BE450"/>
    <w:rsid w:val="665DDA74"/>
    <w:rsid w:val="665F9BB2"/>
    <w:rsid w:val="6663844B"/>
    <w:rsid w:val="6665A5CE"/>
    <w:rsid w:val="66670FC1"/>
    <w:rsid w:val="666AD36E"/>
    <w:rsid w:val="666DD307"/>
    <w:rsid w:val="666E9ABD"/>
    <w:rsid w:val="6670AB2E"/>
    <w:rsid w:val="6673F40E"/>
    <w:rsid w:val="6679FC31"/>
    <w:rsid w:val="667FD0EF"/>
    <w:rsid w:val="668C2DB8"/>
    <w:rsid w:val="668EB846"/>
    <w:rsid w:val="66903F27"/>
    <w:rsid w:val="6693B70C"/>
    <w:rsid w:val="6696012E"/>
    <w:rsid w:val="66A2E4C7"/>
    <w:rsid w:val="66A3CC69"/>
    <w:rsid w:val="66A998A5"/>
    <w:rsid w:val="66AB60BD"/>
    <w:rsid w:val="66ADA40F"/>
    <w:rsid w:val="66AFFB98"/>
    <w:rsid w:val="66B3B734"/>
    <w:rsid w:val="66B84063"/>
    <w:rsid w:val="66BA6E4C"/>
    <w:rsid w:val="66BB3BC6"/>
    <w:rsid w:val="66BB4141"/>
    <w:rsid w:val="66BD0BC6"/>
    <w:rsid w:val="66C0D212"/>
    <w:rsid w:val="66C395CF"/>
    <w:rsid w:val="66D065DB"/>
    <w:rsid w:val="66D10067"/>
    <w:rsid w:val="66D10826"/>
    <w:rsid w:val="66D10D98"/>
    <w:rsid w:val="66D9EF8C"/>
    <w:rsid w:val="66DA54CF"/>
    <w:rsid w:val="66E3319A"/>
    <w:rsid w:val="66E70CAC"/>
    <w:rsid w:val="66F066A3"/>
    <w:rsid w:val="67015EB7"/>
    <w:rsid w:val="6704C2F2"/>
    <w:rsid w:val="670834CA"/>
    <w:rsid w:val="670CAD13"/>
    <w:rsid w:val="6720008F"/>
    <w:rsid w:val="67291456"/>
    <w:rsid w:val="672DDD0E"/>
    <w:rsid w:val="672E8FF6"/>
    <w:rsid w:val="67300DC7"/>
    <w:rsid w:val="67348D3C"/>
    <w:rsid w:val="67349F4D"/>
    <w:rsid w:val="673CCF8B"/>
    <w:rsid w:val="67421D6C"/>
    <w:rsid w:val="67489617"/>
    <w:rsid w:val="674BAB31"/>
    <w:rsid w:val="674C4885"/>
    <w:rsid w:val="674FA3DE"/>
    <w:rsid w:val="6762FFFC"/>
    <w:rsid w:val="6768BD97"/>
    <w:rsid w:val="6768CC3B"/>
    <w:rsid w:val="67764881"/>
    <w:rsid w:val="677E1917"/>
    <w:rsid w:val="677FC712"/>
    <w:rsid w:val="678008D9"/>
    <w:rsid w:val="67816840"/>
    <w:rsid w:val="6782E538"/>
    <w:rsid w:val="6785F498"/>
    <w:rsid w:val="678716FF"/>
    <w:rsid w:val="6791B0C3"/>
    <w:rsid w:val="67958AB5"/>
    <w:rsid w:val="679F9ABB"/>
    <w:rsid w:val="67AE46FA"/>
    <w:rsid w:val="67B3CB65"/>
    <w:rsid w:val="67B5A998"/>
    <w:rsid w:val="67BF3AB5"/>
    <w:rsid w:val="67BF51C1"/>
    <w:rsid w:val="67C0FF06"/>
    <w:rsid w:val="67C478B3"/>
    <w:rsid w:val="67CA8208"/>
    <w:rsid w:val="67CBC55F"/>
    <w:rsid w:val="67CBFA61"/>
    <w:rsid w:val="67E40FA6"/>
    <w:rsid w:val="67E7F73D"/>
    <w:rsid w:val="67EBD74E"/>
    <w:rsid w:val="67ECCF22"/>
    <w:rsid w:val="67F55B6D"/>
    <w:rsid w:val="67F64E86"/>
    <w:rsid w:val="67F7D170"/>
    <w:rsid w:val="67F98061"/>
    <w:rsid w:val="67FA10E9"/>
    <w:rsid w:val="67FB6C13"/>
    <w:rsid w:val="68070794"/>
    <w:rsid w:val="68164B6E"/>
    <w:rsid w:val="6819449E"/>
    <w:rsid w:val="681AF7D7"/>
    <w:rsid w:val="681F52DE"/>
    <w:rsid w:val="6827846A"/>
    <w:rsid w:val="68292FC1"/>
    <w:rsid w:val="68293E1F"/>
    <w:rsid w:val="682F240A"/>
    <w:rsid w:val="6848F612"/>
    <w:rsid w:val="684A87CC"/>
    <w:rsid w:val="6856B53B"/>
    <w:rsid w:val="68596A9C"/>
    <w:rsid w:val="685F6630"/>
    <w:rsid w:val="6867D56B"/>
    <w:rsid w:val="687EF578"/>
    <w:rsid w:val="68808592"/>
    <w:rsid w:val="6881F0E6"/>
    <w:rsid w:val="689744C9"/>
    <w:rsid w:val="689D2CE9"/>
    <w:rsid w:val="68AEC5A6"/>
    <w:rsid w:val="68B1E403"/>
    <w:rsid w:val="68B65626"/>
    <w:rsid w:val="68C3B085"/>
    <w:rsid w:val="68C5DE6B"/>
    <w:rsid w:val="68C8F4A7"/>
    <w:rsid w:val="68CDDB77"/>
    <w:rsid w:val="68D5C42D"/>
    <w:rsid w:val="68D7FC04"/>
    <w:rsid w:val="68DDA67C"/>
    <w:rsid w:val="68E622D5"/>
    <w:rsid w:val="68E88C00"/>
    <w:rsid w:val="68ED14E5"/>
    <w:rsid w:val="68F2A14B"/>
    <w:rsid w:val="68FB0DB8"/>
    <w:rsid w:val="68FC6703"/>
    <w:rsid w:val="6900CBE7"/>
    <w:rsid w:val="6903226C"/>
    <w:rsid w:val="6903CA57"/>
    <w:rsid w:val="690512AA"/>
    <w:rsid w:val="690DF29A"/>
    <w:rsid w:val="6911CFFB"/>
    <w:rsid w:val="6915ADBE"/>
    <w:rsid w:val="691A94DA"/>
    <w:rsid w:val="691C3DA5"/>
    <w:rsid w:val="691E8CC6"/>
    <w:rsid w:val="692135CB"/>
    <w:rsid w:val="6921C686"/>
    <w:rsid w:val="6928CBBD"/>
    <w:rsid w:val="692A29E1"/>
    <w:rsid w:val="692A5AEE"/>
    <w:rsid w:val="69312338"/>
    <w:rsid w:val="69375151"/>
    <w:rsid w:val="69404D9B"/>
    <w:rsid w:val="6945C767"/>
    <w:rsid w:val="694710A6"/>
    <w:rsid w:val="694AA1C8"/>
    <w:rsid w:val="69545B32"/>
    <w:rsid w:val="6954D0C7"/>
    <w:rsid w:val="695D8202"/>
    <w:rsid w:val="695E29C7"/>
    <w:rsid w:val="696BED93"/>
    <w:rsid w:val="696CEF5A"/>
    <w:rsid w:val="696EA19C"/>
    <w:rsid w:val="69764CCD"/>
    <w:rsid w:val="69797171"/>
    <w:rsid w:val="6981F495"/>
    <w:rsid w:val="698B3DB4"/>
    <w:rsid w:val="698DF824"/>
    <w:rsid w:val="69911BD6"/>
    <w:rsid w:val="6994BA80"/>
    <w:rsid w:val="699502B3"/>
    <w:rsid w:val="6997B012"/>
    <w:rsid w:val="699D4690"/>
    <w:rsid w:val="69A2A827"/>
    <w:rsid w:val="69A573C9"/>
    <w:rsid w:val="69A677C6"/>
    <w:rsid w:val="69A719D5"/>
    <w:rsid w:val="69A84BF0"/>
    <w:rsid w:val="69AD19CF"/>
    <w:rsid w:val="69AEC701"/>
    <w:rsid w:val="69AFD73E"/>
    <w:rsid w:val="69B90EF2"/>
    <w:rsid w:val="69B9F0DD"/>
    <w:rsid w:val="69BB252D"/>
    <w:rsid w:val="69BF2012"/>
    <w:rsid w:val="69CD12B2"/>
    <w:rsid w:val="69CD278E"/>
    <w:rsid w:val="69CD9052"/>
    <w:rsid w:val="69DC88B9"/>
    <w:rsid w:val="69DD6A6C"/>
    <w:rsid w:val="69DD90D8"/>
    <w:rsid w:val="69E4D08A"/>
    <w:rsid w:val="69E82CCD"/>
    <w:rsid w:val="69EC2EF3"/>
    <w:rsid w:val="69EFE125"/>
    <w:rsid w:val="69F4F938"/>
    <w:rsid w:val="69FB6202"/>
    <w:rsid w:val="6A049BB9"/>
    <w:rsid w:val="6A0C2EBE"/>
    <w:rsid w:val="6A1B8AFC"/>
    <w:rsid w:val="6A1EFB84"/>
    <w:rsid w:val="6A22E4BD"/>
    <w:rsid w:val="6A28199E"/>
    <w:rsid w:val="6A3231DF"/>
    <w:rsid w:val="6A342089"/>
    <w:rsid w:val="6A38FF79"/>
    <w:rsid w:val="6A50407E"/>
    <w:rsid w:val="6A5ABE9B"/>
    <w:rsid w:val="6A5BD72F"/>
    <w:rsid w:val="6A5F924B"/>
    <w:rsid w:val="6A63095A"/>
    <w:rsid w:val="6A69DEC7"/>
    <w:rsid w:val="6A6B2E43"/>
    <w:rsid w:val="6A772BEB"/>
    <w:rsid w:val="6A7734A3"/>
    <w:rsid w:val="6A7A02F2"/>
    <w:rsid w:val="6A8266AD"/>
    <w:rsid w:val="6A8B6E4F"/>
    <w:rsid w:val="6A8C3E5E"/>
    <w:rsid w:val="6A8CB1D4"/>
    <w:rsid w:val="6A90BBD3"/>
    <w:rsid w:val="6A91B200"/>
    <w:rsid w:val="6A91D2A6"/>
    <w:rsid w:val="6A933F40"/>
    <w:rsid w:val="6AADBCD3"/>
    <w:rsid w:val="6AB09179"/>
    <w:rsid w:val="6AB767D4"/>
    <w:rsid w:val="6AC007B4"/>
    <w:rsid w:val="6AC13B12"/>
    <w:rsid w:val="6AC498DC"/>
    <w:rsid w:val="6AC62B4F"/>
    <w:rsid w:val="6AC7C0CD"/>
    <w:rsid w:val="6AD21B5A"/>
    <w:rsid w:val="6AD321B2"/>
    <w:rsid w:val="6AD655B4"/>
    <w:rsid w:val="6AD9012E"/>
    <w:rsid w:val="6ADC2AE0"/>
    <w:rsid w:val="6AE68967"/>
    <w:rsid w:val="6AED2DAB"/>
    <w:rsid w:val="6AF376CC"/>
    <w:rsid w:val="6AF79B20"/>
    <w:rsid w:val="6B043389"/>
    <w:rsid w:val="6B07F6E1"/>
    <w:rsid w:val="6B0B679F"/>
    <w:rsid w:val="6B108F07"/>
    <w:rsid w:val="6B11317E"/>
    <w:rsid w:val="6B17561C"/>
    <w:rsid w:val="6B1A57F2"/>
    <w:rsid w:val="6B2326B3"/>
    <w:rsid w:val="6B270E15"/>
    <w:rsid w:val="6B2955FA"/>
    <w:rsid w:val="6B2A96DC"/>
    <w:rsid w:val="6B30D314"/>
    <w:rsid w:val="6B32B524"/>
    <w:rsid w:val="6B3916F1"/>
    <w:rsid w:val="6B3AE301"/>
    <w:rsid w:val="6B4A6BA8"/>
    <w:rsid w:val="6B4C51CF"/>
    <w:rsid w:val="6B4CD53B"/>
    <w:rsid w:val="6B4E2953"/>
    <w:rsid w:val="6B50B86D"/>
    <w:rsid w:val="6B50B8B2"/>
    <w:rsid w:val="6B55EC00"/>
    <w:rsid w:val="6B5822DE"/>
    <w:rsid w:val="6B589DA0"/>
    <w:rsid w:val="6B5AF073"/>
    <w:rsid w:val="6B5CE1B7"/>
    <w:rsid w:val="6B5D44AE"/>
    <w:rsid w:val="6B61B2DB"/>
    <w:rsid w:val="6B6B1AC6"/>
    <w:rsid w:val="6B704025"/>
    <w:rsid w:val="6B776F23"/>
    <w:rsid w:val="6B7D8B3F"/>
    <w:rsid w:val="6B839BF9"/>
    <w:rsid w:val="6B85F1D6"/>
    <w:rsid w:val="6B8BA713"/>
    <w:rsid w:val="6B988039"/>
    <w:rsid w:val="6B9AE453"/>
    <w:rsid w:val="6BA025BE"/>
    <w:rsid w:val="6BAFB24C"/>
    <w:rsid w:val="6BBDA384"/>
    <w:rsid w:val="6BC24AD7"/>
    <w:rsid w:val="6BC484F5"/>
    <w:rsid w:val="6BC4F6C4"/>
    <w:rsid w:val="6BC7664A"/>
    <w:rsid w:val="6BCFA8A4"/>
    <w:rsid w:val="6BCFE988"/>
    <w:rsid w:val="6BD63909"/>
    <w:rsid w:val="6BD7DC80"/>
    <w:rsid w:val="6BD9089F"/>
    <w:rsid w:val="6BE3695C"/>
    <w:rsid w:val="6BEAB5C7"/>
    <w:rsid w:val="6BEDF6E8"/>
    <w:rsid w:val="6BF1B840"/>
    <w:rsid w:val="6BFC3E32"/>
    <w:rsid w:val="6BFCE3D4"/>
    <w:rsid w:val="6C08E105"/>
    <w:rsid w:val="6C09C858"/>
    <w:rsid w:val="6C121E1C"/>
    <w:rsid w:val="6C18DE07"/>
    <w:rsid w:val="6C25BAF6"/>
    <w:rsid w:val="6C2F49D0"/>
    <w:rsid w:val="6C2FF1BE"/>
    <w:rsid w:val="6C330702"/>
    <w:rsid w:val="6C35E36F"/>
    <w:rsid w:val="6C3DE6C4"/>
    <w:rsid w:val="6C3E59F8"/>
    <w:rsid w:val="6C472D57"/>
    <w:rsid w:val="6C4A704E"/>
    <w:rsid w:val="6C547F60"/>
    <w:rsid w:val="6C5D51DD"/>
    <w:rsid w:val="6C5FD353"/>
    <w:rsid w:val="6C60157B"/>
    <w:rsid w:val="6C616B85"/>
    <w:rsid w:val="6C6415AC"/>
    <w:rsid w:val="6C6730F9"/>
    <w:rsid w:val="6C6A20CF"/>
    <w:rsid w:val="6C6EB11B"/>
    <w:rsid w:val="6C776145"/>
    <w:rsid w:val="6C7ACCA8"/>
    <w:rsid w:val="6C7EB3CE"/>
    <w:rsid w:val="6C7F9144"/>
    <w:rsid w:val="6C83CD1A"/>
    <w:rsid w:val="6C89A5A3"/>
    <w:rsid w:val="6C8BB9AA"/>
    <w:rsid w:val="6C8CD8EE"/>
    <w:rsid w:val="6C8FB60B"/>
    <w:rsid w:val="6C8FE614"/>
    <w:rsid w:val="6C9882E8"/>
    <w:rsid w:val="6CA0D740"/>
    <w:rsid w:val="6CA21E59"/>
    <w:rsid w:val="6CA5C39E"/>
    <w:rsid w:val="6CA709BA"/>
    <w:rsid w:val="6CA7EB8E"/>
    <w:rsid w:val="6CAD01DF"/>
    <w:rsid w:val="6CB8B8BC"/>
    <w:rsid w:val="6CBB61B0"/>
    <w:rsid w:val="6CC2320F"/>
    <w:rsid w:val="6CCC5B42"/>
    <w:rsid w:val="6CD4E752"/>
    <w:rsid w:val="6CEA2B13"/>
    <w:rsid w:val="6CEC4516"/>
    <w:rsid w:val="6CECACC9"/>
    <w:rsid w:val="6CF29B15"/>
    <w:rsid w:val="6CF693B2"/>
    <w:rsid w:val="6D05913A"/>
    <w:rsid w:val="6D06EA89"/>
    <w:rsid w:val="6D0C1086"/>
    <w:rsid w:val="6D0EEA6E"/>
    <w:rsid w:val="6D0FF896"/>
    <w:rsid w:val="6D10F438"/>
    <w:rsid w:val="6D1190E9"/>
    <w:rsid w:val="6D141DEA"/>
    <w:rsid w:val="6D14297B"/>
    <w:rsid w:val="6D1C3E46"/>
    <w:rsid w:val="6D2345B7"/>
    <w:rsid w:val="6D273DAB"/>
    <w:rsid w:val="6D2C0411"/>
    <w:rsid w:val="6D2E363F"/>
    <w:rsid w:val="6D386861"/>
    <w:rsid w:val="6D49CB6C"/>
    <w:rsid w:val="6D559C6B"/>
    <w:rsid w:val="6D61DAD7"/>
    <w:rsid w:val="6D69AABC"/>
    <w:rsid w:val="6D6B5956"/>
    <w:rsid w:val="6D706D83"/>
    <w:rsid w:val="6D745C76"/>
    <w:rsid w:val="6D77EBB1"/>
    <w:rsid w:val="6D7EBAC0"/>
    <w:rsid w:val="6D7FD920"/>
    <w:rsid w:val="6D83949C"/>
    <w:rsid w:val="6D880F61"/>
    <w:rsid w:val="6D8A6AA8"/>
    <w:rsid w:val="6D8C6620"/>
    <w:rsid w:val="6D8FAABA"/>
    <w:rsid w:val="6D96BD13"/>
    <w:rsid w:val="6DB51960"/>
    <w:rsid w:val="6DBEE562"/>
    <w:rsid w:val="6DC3DF20"/>
    <w:rsid w:val="6DC7AFAC"/>
    <w:rsid w:val="6DC964A7"/>
    <w:rsid w:val="6DD1B3D0"/>
    <w:rsid w:val="6DD6C922"/>
    <w:rsid w:val="6DD73B7A"/>
    <w:rsid w:val="6DD8D58C"/>
    <w:rsid w:val="6DDEFB5D"/>
    <w:rsid w:val="6DEABFC8"/>
    <w:rsid w:val="6DF70DC8"/>
    <w:rsid w:val="6E008189"/>
    <w:rsid w:val="6E09E288"/>
    <w:rsid w:val="6E0DF676"/>
    <w:rsid w:val="6E0F8ABF"/>
    <w:rsid w:val="6E16C00A"/>
    <w:rsid w:val="6E1AEAE0"/>
    <w:rsid w:val="6E28E08B"/>
    <w:rsid w:val="6E2B0277"/>
    <w:rsid w:val="6E2B866C"/>
    <w:rsid w:val="6E33BA37"/>
    <w:rsid w:val="6E35BD7F"/>
    <w:rsid w:val="6E36D224"/>
    <w:rsid w:val="6E3B3BE5"/>
    <w:rsid w:val="6E3C3EA4"/>
    <w:rsid w:val="6E3E9836"/>
    <w:rsid w:val="6E4DEE7E"/>
    <w:rsid w:val="6E5015A6"/>
    <w:rsid w:val="6E53278E"/>
    <w:rsid w:val="6E54085B"/>
    <w:rsid w:val="6E5A4F45"/>
    <w:rsid w:val="6E5FB102"/>
    <w:rsid w:val="6E6712F4"/>
    <w:rsid w:val="6E673EF3"/>
    <w:rsid w:val="6E6D194F"/>
    <w:rsid w:val="6E74BCEC"/>
    <w:rsid w:val="6E894347"/>
    <w:rsid w:val="6E8B7988"/>
    <w:rsid w:val="6E913EE4"/>
    <w:rsid w:val="6E950C57"/>
    <w:rsid w:val="6E972989"/>
    <w:rsid w:val="6E9E071C"/>
    <w:rsid w:val="6E9EF2B2"/>
    <w:rsid w:val="6EA14777"/>
    <w:rsid w:val="6EA3C116"/>
    <w:rsid w:val="6EA46CF9"/>
    <w:rsid w:val="6EA48F59"/>
    <w:rsid w:val="6EA86A1C"/>
    <w:rsid w:val="6EA956F3"/>
    <w:rsid w:val="6EAEE4A2"/>
    <w:rsid w:val="6EB101FB"/>
    <w:rsid w:val="6EBAAEF7"/>
    <w:rsid w:val="6EC004CA"/>
    <w:rsid w:val="6EC2BA9D"/>
    <w:rsid w:val="6EC7A366"/>
    <w:rsid w:val="6ECB1720"/>
    <w:rsid w:val="6ECFFDA4"/>
    <w:rsid w:val="6ED03D6D"/>
    <w:rsid w:val="6ED0CA70"/>
    <w:rsid w:val="6ED8DB7F"/>
    <w:rsid w:val="6EDB2C66"/>
    <w:rsid w:val="6EDC6B3A"/>
    <w:rsid w:val="6EE6157A"/>
    <w:rsid w:val="6EF38D92"/>
    <w:rsid w:val="6EFAA3CA"/>
    <w:rsid w:val="6EFE7754"/>
    <w:rsid w:val="6F13877A"/>
    <w:rsid w:val="6F13BC12"/>
    <w:rsid w:val="6F17D8B8"/>
    <w:rsid w:val="6F1F5423"/>
    <w:rsid w:val="6F232C5C"/>
    <w:rsid w:val="6F263B09"/>
    <w:rsid w:val="6F2AE01D"/>
    <w:rsid w:val="6F3246C9"/>
    <w:rsid w:val="6F3B29C8"/>
    <w:rsid w:val="6F41FA20"/>
    <w:rsid w:val="6F430E6C"/>
    <w:rsid w:val="6F4953C2"/>
    <w:rsid w:val="6F50E9C1"/>
    <w:rsid w:val="6F54551A"/>
    <w:rsid w:val="6F5C1590"/>
    <w:rsid w:val="6F6CA119"/>
    <w:rsid w:val="6F6DF9EB"/>
    <w:rsid w:val="6F757B25"/>
    <w:rsid w:val="6F764E1A"/>
    <w:rsid w:val="6F7E4BB8"/>
    <w:rsid w:val="6F7ED858"/>
    <w:rsid w:val="6F849533"/>
    <w:rsid w:val="6F8A3B45"/>
    <w:rsid w:val="6F97E42A"/>
    <w:rsid w:val="6F985BFC"/>
    <w:rsid w:val="6F9983A9"/>
    <w:rsid w:val="6FA69116"/>
    <w:rsid w:val="6FA833AB"/>
    <w:rsid w:val="6FB47927"/>
    <w:rsid w:val="6FB48B70"/>
    <w:rsid w:val="6FB6D50F"/>
    <w:rsid w:val="6FB787CC"/>
    <w:rsid w:val="6FCD528B"/>
    <w:rsid w:val="6FD56644"/>
    <w:rsid w:val="6FD75FDA"/>
    <w:rsid w:val="6FE6A5F1"/>
    <w:rsid w:val="6FF352C6"/>
    <w:rsid w:val="6FF35FB7"/>
    <w:rsid w:val="6FF3967A"/>
    <w:rsid w:val="6FF40967"/>
    <w:rsid w:val="6FF5B685"/>
    <w:rsid w:val="6FF6194C"/>
    <w:rsid w:val="6FFDCC13"/>
    <w:rsid w:val="6FFE4676"/>
    <w:rsid w:val="700D2EE3"/>
    <w:rsid w:val="70178D74"/>
    <w:rsid w:val="701957F9"/>
    <w:rsid w:val="7019F3D6"/>
    <w:rsid w:val="701D52B1"/>
    <w:rsid w:val="7020BF39"/>
    <w:rsid w:val="70218EF3"/>
    <w:rsid w:val="702231DC"/>
    <w:rsid w:val="70244DAC"/>
    <w:rsid w:val="7026CF6D"/>
    <w:rsid w:val="702749E9"/>
    <w:rsid w:val="702B36EC"/>
    <w:rsid w:val="7033FCCC"/>
    <w:rsid w:val="703E8B4B"/>
    <w:rsid w:val="7041325F"/>
    <w:rsid w:val="705116D1"/>
    <w:rsid w:val="705D8E38"/>
    <w:rsid w:val="7060A22E"/>
    <w:rsid w:val="707669B8"/>
    <w:rsid w:val="707B0737"/>
    <w:rsid w:val="707C73E7"/>
    <w:rsid w:val="707E0097"/>
    <w:rsid w:val="707FDD64"/>
    <w:rsid w:val="7096B6E1"/>
    <w:rsid w:val="709E808B"/>
    <w:rsid w:val="70A73239"/>
    <w:rsid w:val="70A74E3B"/>
    <w:rsid w:val="70ABC23A"/>
    <w:rsid w:val="70AC07C5"/>
    <w:rsid w:val="70C2D2D0"/>
    <w:rsid w:val="70C3E227"/>
    <w:rsid w:val="70C6DA6E"/>
    <w:rsid w:val="70DB83D8"/>
    <w:rsid w:val="70DF0515"/>
    <w:rsid w:val="70DFC738"/>
    <w:rsid w:val="70E0E7B1"/>
    <w:rsid w:val="70E5B871"/>
    <w:rsid w:val="70F70F72"/>
    <w:rsid w:val="70FB7FE2"/>
    <w:rsid w:val="71039C2D"/>
    <w:rsid w:val="710450CC"/>
    <w:rsid w:val="71095492"/>
    <w:rsid w:val="710D30E5"/>
    <w:rsid w:val="7111FBCF"/>
    <w:rsid w:val="711F861B"/>
    <w:rsid w:val="71238C53"/>
    <w:rsid w:val="71349AA4"/>
    <w:rsid w:val="7135540A"/>
    <w:rsid w:val="7141D41C"/>
    <w:rsid w:val="71477131"/>
    <w:rsid w:val="714B6B8B"/>
    <w:rsid w:val="714CEED8"/>
    <w:rsid w:val="714F5CBF"/>
    <w:rsid w:val="7152CC22"/>
    <w:rsid w:val="7153C40F"/>
    <w:rsid w:val="7154F582"/>
    <w:rsid w:val="715DFDC8"/>
    <w:rsid w:val="715F2ACD"/>
    <w:rsid w:val="716340B9"/>
    <w:rsid w:val="716B5AF9"/>
    <w:rsid w:val="7171A485"/>
    <w:rsid w:val="7172D267"/>
    <w:rsid w:val="7176352D"/>
    <w:rsid w:val="7178FFF5"/>
    <w:rsid w:val="717E5AE9"/>
    <w:rsid w:val="71807302"/>
    <w:rsid w:val="71836873"/>
    <w:rsid w:val="7186CB0B"/>
    <w:rsid w:val="718929E7"/>
    <w:rsid w:val="718BA91D"/>
    <w:rsid w:val="718E63EF"/>
    <w:rsid w:val="71935D55"/>
    <w:rsid w:val="71943693"/>
    <w:rsid w:val="7195A803"/>
    <w:rsid w:val="7198EA49"/>
    <w:rsid w:val="71A23AC8"/>
    <w:rsid w:val="71A27C33"/>
    <w:rsid w:val="71A33516"/>
    <w:rsid w:val="71AA69DA"/>
    <w:rsid w:val="71AD9A0C"/>
    <w:rsid w:val="71B32B70"/>
    <w:rsid w:val="71B5285A"/>
    <w:rsid w:val="71B5739B"/>
    <w:rsid w:val="71BF1116"/>
    <w:rsid w:val="71C9209E"/>
    <w:rsid w:val="71C9D6EB"/>
    <w:rsid w:val="71CFCD2D"/>
    <w:rsid w:val="71D120BA"/>
    <w:rsid w:val="71D354E5"/>
    <w:rsid w:val="71D927A4"/>
    <w:rsid w:val="71E069B0"/>
    <w:rsid w:val="71E45401"/>
    <w:rsid w:val="71E5A21C"/>
    <w:rsid w:val="71E72485"/>
    <w:rsid w:val="71EC11B4"/>
    <w:rsid w:val="71F6D9AB"/>
    <w:rsid w:val="720747B4"/>
    <w:rsid w:val="72105C64"/>
    <w:rsid w:val="7214CDC1"/>
    <w:rsid w:val="7219EC2F"/>
    <w:rsid w:val="7228F1BE"/>
    <w:rsid w:val="722C7744"/>
    <w:rsid w:val="722FE161"/>
    <w:rsid w:val="7234BF37"/>
    <w:rsid w:val="723F7C74"/>
    <w:rsid w:val="7247929B"/>
    <w:rsid w:val="72488BC2"/>
    <w:rsid w:val="7249953B"/>
    <w:rsid w:val="724A37B3"/>
    <w:rsid w:val="72510437"/>
    <w:rsid w:val="725BB2FF"/>
    <w:rsid w:val="725D5FBB"/>
    <w:rsid w:val="7268B6A1"/>
    <w:rsid w:val="72766CB0"/>
    <w:rsid w:val="727CB812"/>
    <w:rsid w:val="727D75CF"/>
    <w:rsid w:val="728488C2"/>
    <w:rsid w:val="728936C4"/>
    <w:rsid w:val="728A4BC9"/>
    <w:rsid w:val="728C0970"/>
    <w:rsid w:val="729179EE"/>
    <w:rsid w:val="729E4DBB"/>
    <w:rsid w:val="729EB0AC"/>
    <w:rsid w:val="72A524F3"/>
    <w:rsid w:val="72AA81F6"/>
    <w:rsid w:val="72AD6258"/>
    <w:rsid w:val="72B47C13"/>
    <w:rsid w:val="72BB22F2"/>
    <w:rsid w:val="72BBE699"/>
    <w:rsid w:val="72C1BF1B"/>
    <w:rsid w:val="72C207A5"/>
    <w:rsid w:val="72CB004B"/>
    <w:rsid w:val="72CBC1BA"/>
    <w:rsid w:val="72CF3D88"/>
    <w:rsid w:val="72D2EB83"/>
    <w:rsid w:val="72D95A61"/>
    <w:rsid w:val="72DDA47D"/>
    <w:rsid w:val="72DF3CBD"/>
    <w:rsid w:val="72F1315B"/>
    <w:rsid w:val="7303A093"/>
    <w:rsid w:val="730986A0"/>
    <w:rsid w:val="730E7806"/>
    <w:rsid w:val="731A1BF0"/>
    <w:rsid w:val="731A4180"/>
    <w:rsid w:val="7320FB80"/>
    <w:rsid w:val="7327797E"/>
    <w:rsid w:val="732D5747"/>
    <w:rsid w:val="732E0876"/>
    <w:rsid w:val="7334F61F"/>
    <w:rsid w:val="7337AC4A"/>
    <w:rsid w:val="7338EFDF"/>
    <w:rsid w:val="733905AE"/>
    <w:rsid w:val="733C8CDC"/>
    <w:rsid w:val="7355C86D"/>
    <w:rsid w:val="73625BB2"/>
    <w:rsid w:val="7368FE2B"/>
    <w:rsid w:val="7369ADA5"/>
    <w:rsid w:val="7371A244"/>
    <w:rsid w:val="737C5E4C"/>
    <w:rsid w:val="73802462"/>
    <w:rsid w:val="738324A6"/>
    <w:rsid w:val="73845FB8"/>
    <w:rsid w:val="7387FF56"/>
    <w:rsid w:val="73886003"/>
    <w:rsid w:val="739842F0"/>
    <w:rsid w:val="739C9EC5"/>
    <w:rsid w:val="739CF8C2"/>
    <w:rsid w:val="73A25829"/>
    <w:rsid w:val="73A4FCF1"/>
    <w:rsid w:val="73B09E22"/>
    <w:rsid w:val="73C1A87E"/>
    <w:rsid w:val="73C4A38D"/>
    <w:rsid w:val="73C5BCA4"/>
    <w:rsid w:val="73C6BA7F"/>
    <w:rsid w:val="73CB9B11"/>
    <w:rsid w:val="73CD7DAF"/>
    <w:rsid w:val="73D36342"/>
    <w:rsid w:val="73D91BA5"/>
    <w:rsid w:val="73E7DD60"/>
    <w:rsid w:val="73F1586F"/>
    <w:rsid w:val="73F779BA"/>
    <w:rsid w:val="73F79F58"/>
    <w:rsid w:val="73F8BA27"/>
    <w:rsid w:val="73FA0FCB"/>
    <w:rsid w:val="740AB7FB"/>
    <w:rsid w:val="74153F19"/>
    <w:rsid w:val="7429394B"/>
    <w:rsid w:val="742B5C68"/>
    <w:rsid w:val="742D05E4"/>
    <w:rsid w:val="7435D230"/>
    <w:rsid w:val="74391524"/>
    <w:rsid w:val="743D8415"/>
    <w:rsid w:val="743D9F32"/>
    <w:rsid w:val="743E542F"/>
    <w:rsid w:val="7440F554"/>
    <w:rsid w:val="74475DE1"/>
    <w:rsid w:val="744F97DB"/>
    <w:rsid w:val="7451BCDB"/>
    <w:rsid w:val="74559387"/>
    <w:rsid w:val="745CF999"/>
    <w:rsid w:val="745ED873"/>
    <w:rsid w:val="7467BB49"/>
    <w:rsid w:val="74787BF2"/>
    <w:rsid w:val="748AA6EF"/>
    <w:rsid w:val="7494B788"/>
    <w:rsid w:val="7496CB8F"/>
    <w:rsid w:val="749F33E5"/>
    <w:rsid w:val="74A52BF5"/>
    <w:rsid w:val="74A79502"/>
    <w:rsid w:val="74AC455E"/>
    <w:rsid w:val="74C81545"/>
    <w:rsid w:val="74C8BC3E"/>
    <w:rsid w:val="74CAA868"/>
    <w:rsid w:val="74CD6CC6"/>
    <w:rsid w:val="74DD30B1"/>
    <w:rsid w:val="74DD4543"/>
    <w:rsid w:val="74EC2523"/>
    <w:rsid w:val="74F2498D"/>
    <w:rsid w:val="74F5CBA1"/>
    <w:rsid w:val="74F97ADF"/>
    <w:rsid w:val="75036E43"/>
    <w:rsid w:val="750426F4"/>
    <w:rsid w:val="7509F4A9"/>
    <w:rsid w:val="750C25AE"/>
    <w:rsid w:val="751785D1"/>
    <w:rsid w:val="751EF507"/>
    <w:rsid w:val="7524B287"/>
    <w:rsid w:val="7529DE1B"/>
    <w:rsid w:val="752B661C"/>
    <w:rsid w:val="752EC370"/>
    <w:rsid w:val="752F4C05"/>
    <w:rsid w:val="753E6373"/>
    <w:rsid w:val="75413D5F"/>
    <w:rsid w:val="754AF86F"/>
    <w:rsid w:val="754B2706"/>
    <w:rsid w:val="754BFCE4"/>
    <w:rsid w:val="754D3BAE"/>
    <w:rsid w:val="754FB824"/>
    <w:rsid w:val="75517B37"/>
    <w:rsid w:val="7563D364"/>
    <w:rsid w:val="7578509C"/>
    <w:rsid w:val="757E1145"/>
    <w:rsid w:val="75934078"/>
    <w:rsid w:val="7594D92E"/>
    <w:rsid w:val="75A1884D"/>
    <w:rsid w:val="75A60676"/>
    <w:rsid w:val="75A6C236"/>
    <w:rsid w:val="75A9FFF8"/>
    <w:rsid w:val="75B4CCFB"/>
    <w:rsid w:val="75C6B5A5"/>
    <w:rsid w:val="75C7810B"/>
    <w:rsid w:val="75CE3AC9"/>
    <w:rsid w:val="75D4FBC2"/>
    <w:rsid w:val="75D9181D"/>
    <w:rsid w:val="75DA92DF"/>
    <w:rsid w:val="75DD2CFD"/>
    <w:rsid w:val="75DFE6EC"/>
    <w:rsid w:val="75E56CF2"/>
    <w:rsid w:val="75EBC5EA"/>
    <w:rsid w:val="75F1323C"/>
    <w:rsid w:val="75F652E4"/>
    <w:rsid w:val="760304D3"/>
    <w:rsid w:val="761C74BF"/>
    <w:rsid w:val="7622660C"/>
    <w:rsid w:val="7624B795"/>
    <w:rsid w:val="76254563"/>
    <w:rsid w:val="76284499"/>
    <w:rsid w:val="762BED4B"/>
    <w:rsid w:val="763B0446"/>
    <w:rsid w:val="7646B9A2"/>
    <w:rsid w:val="764965F7"/>
    <w:rsid w:val="764C1731"/>
    <w:rsid w:val="764D208E"/>
    <w:rsid w:val="76588DC6"/>
    <w:rsid w:val="7664CF09"/>
    <w:rsid w:val="7664F809"/>
    <w:rsid w:val="766678C9"/>
    <w:rsid w:val="7669D6B0"/>
    <w:rsid w:val="766F4D0C"/>
    <w:rsid w:val="76750741"/>
    <w:rsid w:val="767C22E3"/>
    <w:rsid w:val="767D4378"/>
    <w:rsid w:val="768D7A5C"/>
    <w:rsid w:val="768EA950"/>
    <w:rsid w:val="7693764D"/>
    <w:rsid w:val="7693B6E6"/>
    <w:rsid w:val="76A33E50"/>
    <w:rsid w:val="76ACE1BC"/>
    <w:rsid w:val="76B3592B"/>
    <w:rsid w:val="76B959A2"/>
    <w:rsid w:val="76BBF333"/>
    <w:rsid w:val="76C48D61"/>
    <w:rsid w:val="76D41CA7"/>
    <w:rsid w:val="76D43F87"/>
    <w:rsid w:val="76D63A8D"/>
    <w:rsid w:val="76D87F9C"/>
    <w:rsid w:val="76DB1D16"/>
    <w:rsid w:val="76E11E89"/>
    <w:rsid w:val="76E1BC4F"/>
    <w:rsid w:val="76E39DE7"/>
    <w:rsid w:val="76E762F0"/>
    <w:rsid w:val="76E81502"/>
    <w:rsid w:val="76EBB56B"/>
    <w:rsid w:val="76EBE2CD"/>
    <w:rsid w:val="76F2CC80"/>
    <w:rsid w:val="76F61798"/>
    <w:rsid w:val="76FCD882"/>
    <w:rsid w:val="76FD88CB"/>
    <w:rsid w:val="76FFFFCE"/>
    <w:rsid w:val="7702D8D5"/>
    <w:rsid w:val="77036CF1"/>
    <w:rsid w:val="77177A65"/>
    <w:rsid w:val="771A52A6"/>
    <w:rsid w:val="771B03BE"/>
    <w:rsid w:val="771BF43E"/>
    <w:rsid w:val="771D6D46"/>
    <w:rsid w:val="772D04EB"/>
    <w:rsid w:val="772DADD0"/>
    <w:rsid w:val="772F1F95"/>
    <w:rsid w:val="77311E14"/>
    <w:rsid w:val="773238D8"/>
    <w:rsid w:val="7732C157"/>
    <w:rsid w:val="774F6473"/>
    <w:rsid w:val="7758F374"/>
    <w:rsid w:val="77606379"/>
    <w:rsid w:val="77623EFA"/>
    <w:rsid w:val="7775EBEC"/>
    <w:rsid w:val="77771B46"/>
    <w:rsid w:val="77799CFC"/>
    <w:rsid w:val="777B6C3B"/>
    <w:rsid w:val="77807A4A"/>
    <w:rsid w:val="778380A6"/>
    <w:rsid w:val="778D3449"/>
    <w:rsid w:val="778FA718"/>
    <w:rsid w:val="77913AC3"/>
    <w:rsid w:val="7795BBEB"/>
    <w:rsid w:val="779CA791"/>
    <w:rsid w:val="779D7038"/>
    <w:rsid w:val="77A30003"/>
    <w:rsid w:val="77A316FA"/>
    <w:rsid w:val="77A436D6"/>
    <w:rsid w:val="77A7DA5D"/>
    <w:rsid w:val="77A810D2"/>
    <w:rsid w:val="77A95D9D"/>
    <w:rsid w:val="77BC88ED"/>
    <w:rsid w:val="77BF8557"/>
    <w:rsid w:val="77CC584A"/>
    <w:rsid w:val="77D069A2"/>
    <w:rsid w:val="77D7B057"/>
    <w:rsid w:val="77DD2E23"/>
    <w:rsid w:val="77DF58ED"/>
    <w:rsid w:val="77E05B98"/>
    <w:rsid w:val="77E6CBAF"/>
    <w:rsid w:val="77F336D7"/>
    <w:rsid w:val="77F99520"/>
    <w:rsid w:val="77FE2DEB"/>
    <w:rsid w:val="7804BD00"/>
    <w:rsid w:val="7808EA0B"/>
    <w:rsid w:val="780B1D6D"/>
    <w:rsid w:val="780E14D8"/>
    <w:rsid w:val="7811F258"/>
    <w:rsid w:val="78177992"/>
    <w:rsid w:val="7822BC66"/>
    <w:rsid w:val="7824B51F"/>
    <w:rsid w:val="782A3E9B"/>
    <w:rsid w:val="782A5F24"/>
    <w:rsid w:val="782B66A6"/>
    <w:rsid w:val="78354DBC"/>
    <w:rsid w:val="78381A90"/>
    <w:rsid w:val="783DB4F8"/>
    <w:rsid w:val="784108D7"/>
    <w:rsid w:val="784310A7"/>
    <w:rsid w:val="784D7B71"/>
    <w:rsid w:val="78510696"/>
    <w:rsid w:val="7852AB3D"/>
    <w:rsid w:val="78531E9E"/>
    <w:rsid w:val="78532203"/>
    <w:rsid w:val="7853FF0E"/>
    <w:rsid w:val="7856E78B"/>
    <w:rsid w:val="7859788D"/>
    <w:rsid w:val="785CDD78"/>
    <w:rsid w:val="78621458"/>
    <w:rsid w:val="7866D792"/>
    <w:rsid w:val="786A348E"/>
    <w:rsid w:val="786BB413"/>
    <w:rsid w:val="787A4BA0"/>
    <w:rsid w:val="78848FF3"/>
    <w:rsid w:val="7889C207"/>
    <w:rsid w:val="78926A23"/>
    <w:rsid w:val="7893D13D"/>
    <w:rsid w:val="789FC1D8"/>
    <w:rsid w:val="78AE3D77"/>
    <w:rsid w:val="78AFF15E"/>
    <w:rsid w:val="78B1F087"/>
    <w:rsid w:val="78BCB8C1"/>
    <w:rsid w:val="78C06CF9"/>
    <w:rsid w:val="78CB3D92"/>
    <w:rsid w:val="78CF4D05"/>
    <w:rsid w:val="78D2C78B"/>
    <w:rsid w:val="78D89D54"/>
    <w:rsid w:val="78D9290F"/>
    <w:rsid w:val="78E6BB62"/>
    <w:rsid w:val="78E8B03C"/>
    <w:rsid w:val="78EC81A4"/>
    <w:rsid w:val="78F4CCEB"/>
    <w:rsid w:val="78FE5667"/>
    <w:rsid w:val="7909D650"/>
    <w:rsid w:val="790BA1AB"/>
    <w:rsid w:val="790CD95D"/>
    <w:rsid w:val="7916624C"/>
    <w:rsid w:val="7919EE21"/>
    <w:rsid w:val="791C2789"/>
    <w:rsid w:val="791E9702"/>
    <w:rsid w:val="7922FC3E"/>
    <w:rsid w:val="792BAE33"/>
    <w:rsid w:val="79305B2A"/>
    <w:rsid w:val="793AF8B6"/>
    <w:rsid w:val="793BDEAB"/>
    <w:rsid w:val="793BFF6E"/>
    <w:rsid w:val="793ED064"/>
    <w:rsid w:val="79475079"/>
    <w:rsid w:val="7963AB30"/>
    <w:rsid w:val="796519C3"/>
    <w:rsid w:val="796C348E"/>
    <w:rsid w:val="797078FB"/>
    <w:rsid w:val="79766CDE"/>
    <w:rsid w:val="79868247"/>
    <w:rsid w:val="798C99CC"/>
    <w:rsid w:val="79924C2F"/>
    <w:rsid w:val="79951E9E"/>
    <w:rsid w:val="79993D59"/>
    <w:rsid w:val="799B6D7A"/>
    <w:rsid w:val="799BB2AA"/>
    <w:rsid w:val="79A2F7CD"/>
    <w:rsid w:val="79A31836"/>
    <w:rsid w:val="79A6EDCE"/>
    <w:rsid w:val="79A84B0E"/>
    <w:rsid w:val="79AA5CBC"/>
    <w:rsid w:val="79AA67F9"/>
    <w:rsid w:val="79C2187B"/>
    <w:rsid w:val="79C3C91F"/>
    <w:rsid w:val="79CDB002"/>
    <w:rsid w:val="79D72042"/>
    <w:rsid w:val="79D97127"/>
    <w:rsid w:val="79E00B10"/>
    <w:rsid w:val="79E06F38"/>
    <w:rsid w:val="79E23965"/>
    <w:rsid w:val="79E4856C"/>
    <w:rsid w:val="79E48D49"/>
    <w:rsid w:val="79E7EF48"/>
    <w:rsid w:val="79E98888"/>
    <w:rsid w:val="79EE7B9E"/>
    <w:rsid w:val="79F65153"/>
    <w:rsid w:val="79FC2E23"/>
    <w:rsid w:val="79FD928B"/>
    <w:rsid w:val="7A10F353"/>
    <w:rsid w:val="7A167941"/>
    <w:rsid w:val="7A16EACA"/>
    <w:rsid w:val="7A18B254"/>
    <w:rsid w:val="7A1941BD"/>
    <w:rsid w:val="7A199C77"/>
    <w:rsid w:val="7A1DA90C"/>
    <w:rsid w:val="7A23D303"/>
    <w:rsid w:val="7A249B5E"/>
    <w:rsid w:val="7A2538BA"/>
    <w:rsid w:val="7A27578C"/>
    <w:rsid w:val="7A35298D"/>
    <w:rsid w:val="7A35A531"/>
    <w:rsid w:val="7A36D74C"/>
    <w:rsid w:val="7A393267"/>
    <w:rsid w:val="7A44D748"/>
    <w:rsid w:val="7A47030F"/>
    <w:rsid w:val="7A5176C6"/>
    <w:rsid w:val="7A57CDE3"/>
    <w:rsid w:val="7A5B4E3A"/>
    <w:rsid w:val="7A603547"/>
    <w:rsid w:val="7A617967"/>
    <w:rsid w:val="7A638F5C"/>
    <w:rsid w:val="7A691216"/>
    <w:rsid w:val="7A6A6219"/>
    <w:rsid w:val="7A6E8F5F"/>
    <w:rsid w:val="7A72B43E"/>
    <w:rsid w:val="7A7AFF86"/>
    <w:rsid w:val="7A82A271"/>
    <w:rsid w:val="7A84809D"/>
    <w:rsid w:val="7A8B0DEF"/>
    <w:rsid w:val="7A8CEF0B"/>
    <w:rsid w:val="7A95FE10"/>
    <w:rsid w:val="7A98FA4D"/>
    <w:rsid w:val="7A9A26C8"/>
    <w:rsid w:val="7A9FF927"/>
    <w:rsid w:val="7AA901F2"/>
    <w:rsid w:val="7AAA2769"/>
    <w:rsid w:val="7AABC865"/>
    <w:rsid w:val="7AADF941"/>
    <w:rsid w:val="7AC4D87A"/>
    <w:rsid w:val="7AC73A83"/>
    <w:rsid w:val="7AC747DA"/>
    <w:rsid w:val="7ACC061D"/>
    <w:rsid w:val="7AD2A4B7"/>
    <w:rsid w:val="7AD30E21"/>
    <w:rsid w:val="7AD44FAF"/>
    <w:rsid w:val="7AD71CEA"/>
    <w:rsid w:val="7ADB72D7"/>
    <w:rsid w:val="7ADD80C9"/>
    <w:rsid w:val="7ADE8EF2"/>
    <w:rsid w:val="7AE43C9F"/>
    <w:rsid w:val="7AE805CC"/>
    <w:rsid w:val="7AE878F9"/>
    <w:rsid w:val="7AEBCFD7"/>
    <w:rsid w:val="7AF7CBF2"/>
    <w:rsid w:val="7AFC69B1"/>
    <w:rsid w:val="7AFF162A"/>
    <w:rsid w:val="7B0C495C"/>
    <w:rsid w:val="7B0E7569"/>
    <w:rsid w:val="7B0F5119"/>
    <w:rsid w:val="7B1849F5"/>
    <w:rsid w:val="7B1A2AC5"/>
    <w:rsid w:val="7B1AD7D8"/>
    <w:rsid w:val="7B2AD799"/>
    <w:rsid w:val="7B2E3C62"/>
    <w:rsid w:val="7B30417D"/>
    <w:rsid w:val="7B453473"/>
    <w:rsid w:val="7B4637A6"/>
    <w:rsid w:val="7B5487FA"/>
    <w:rsid w:val="7B55B389"/>
    <w:rsid w:val="7B5D87DA"/>
    <w:rsid w:val="7B5D9914"/>
    <w:rsid w:val="7B61FFE6"/>
    <w:rsid w:val="7B6955B3"/>
    <w:rsid w:val="7B698B36"/>
    <w:rsid w:val="7B754188"/>
    <w:rsid w:val="7B7D4EA9"/>
    <w:rsid w:val="7B82FD5D"/>
    <w:rsid w:val="7B8AD16E"/>
    <w:rsid w:val="7B8D09B9"/>
    <w:rsid w:val="7B8E0711"/>
    <w:rsid w:val="7B933C4B"/>
    <w:rsid w:val="7B9444D8"/>
    <w:rsid w:val="7B94B970"/>
    <w:rsid w:val="7BA3565C"/>
    <w:rsid w:val="7BB01962"/>
    <w:rsid w:val="7BB1BD6A"/>
    <w:rsid w:val="7BB54DF2"/>
    <w:rsid w:val="7BB7315F"/>
    <w:rsid w:val="7BBDC30E"/>
    <w:rsid w:val="7BBE4231"/>
    <w:rsid w:val="7BC2D9BA"/>
    <w:rsid w:val="7BC4F900"/>
    <w:rsid w:val="7BD278BD"/>
    <w:rsid w:val="7BE70062"/>
    <w:rsid w:val="7BEF20F4"/>
    <w:rsid w:val="7BF44552"/>
    <w:rsid w:val="7BF7A906"/>
    <w:rsid w:val="7BF80DBB"/>
    <w:rsid w:val="7BFF2518"/>
    <w:rsid w:val="7C02DE54"/>
    <w:rsid w:val="7C0DEF6F"/>
    <w:rsid w:val="7C104225"/>
    <w:rsid w:val="7C116C6B"/>
    <w:rsid w:val="7C167225"/>
    <w:rsid w:val="7C17BF50"/>
    <w:rsid w:val="7C1FEE5C"/>
    <w:rsid w:val="7C22F1F3"/>
    <w:rsid w:val="7C39FB85"/>
    <w:rsid w:val="7C477730"/>
    <w:rsid w:val="7C4C0739"/>
    <w:rsid w:val="7C4FE38C"/>
    <w:rsid w:val="7C53F4BF"/>
    <w:rsid w:val="7C54AE76"/>
    <w:rsid w:val="7C5CCEC0"/>
    <w:rsid w:val="7C5EE1EC"/>
    <w:rsid w:val="7C609F8F"/>
    <w:rsid w:val="7C60AF54"/>
    <w:rsid w:val="7C63183B"/>
    <w:rsid w:val="7C68BE4D"/>
    <w:rsid w:val="7C6B05C1"/>
    <w:rsid w:val="7C6D8D78"/>
    <w:rsid w:val="7C737F6D"/>
    <w:rsid w:val="7C82C4DF"/>
    <w:rsid w:val="7C87C552"/>
    <w:rsid w:val="7C89B7B1"/>
    <w:rsid w:val="7C8BFD0B"/>
    <w:rsid w:val="7C97AE15"/>
    <w:rsid w:val="7C9C2A0E"/>
    <w:rsid w:val="7CAE0DA0"/>
    <w:rsid w:val="7CC91AAE"/>
    <w:rsid w:val="7CCB132F"/>
    <w:rsid w:val="7CDA21AD"/>
    <w:rsid w:val="7CE70852"/>
    <w:rsid w:val="7CEB0483"/>
    <w:rsid w:val="7CEF9682"/>
    <w:rsid w:val="7CF63E0B"/>
    <w:rsid w:val="7CF804F4"/>
    <w:rsid w:val="7D044924"/>
    <w:rsid w:val="7D055B97"/>
    <w:rsid w:val="7D0D1E2E"/>
    <w:rsid w:val="7D14E189"/>
    <w:rsid w:val="7D164F22"/>
    <w:rsid w:val="7D16844A"/>
    <w:rsid w:val="7D1B0A8F"/>
    <w:rsid w:val="7D23922A"/>
    <w:rsid w:val="7D2B97E2"/>
    <w:rsid w:val="7D2DA992"/>
    <w:rsid w:val="7D3007B8"/>
    <w:rsid w:val="7D35AA5F"/>
    <w:rsid w:val="7D3C1510"/>
    <w:rsid w:val="7D4DE432"/>
    <w:rsid w:val="7D50600D"/>
    <w:rsid w:val="7D5B2214"/>
    <w:rsid w:val="7D5C013E"/>
    <w:rsid w:val="7D5C3C20"/>
    <w:rsid w:val="7D5C96B5"/>
    <w:rsid w:val="7D70D9DA"/>
    <w:rsid w:val="7D813D9B"/>
    <w:rsid w:val="7D863402"/>
    <w:rsid w:val="7D8C5622"/>
    <w:rsid w:val="7D901ABA"/>
    <w:rsid w:val="7D989822"/>
    <w:rsid w:val="7DA7F34E"/>
    <w:rsid w:val="7DB2C996"/>
    <w:rsid w:val="7DB489D1"/>
    <w:rsid w:val="7DB7861D"/>
    <w:rsid w:val="7DC53129"/>
    <w:rsid w:val="7DD1FA46"/>
    <w:rsid w:val="7DDE3D01"/>
    <w:rsid w:val="7DDFD0D3"/>
    <w:rsid w:val="7DE16426"/>
    <w:rsid w:val="7DE29AA6"/>
    <w:rsid w:val="7DE2E7F0"/>
    <w:rsid w:val="7DED5F44"/>
    <w:rsid w:val="7DEFC520"/>
    <w:rsid w:val="7DFBD539"/>
    <w:rsid w:val="7DFE39B5"/>
    <w:rsid w:val="7E096B85"/>
    <w:rsid w:val="7E0ABD97"/>
    <w:rsid w:val="7E108BEF"/>
    <w:rsid w:val="7E186F55"/>
    <w:rsid w:val="7E258812"/>
    <w:rsid w:val="7E2A44B4"/>
    <w:rsid w:val="7E2E7BA2"/>
    <w:rsid w:val="7E3582E0"/>
    <w:rsid w:val="7E3C37CE"/>
    <w:rsid w:val="7E3DADD5"/>
    <w:rsid w:val="7E42A0FC"/>
    <w:rsid w:val="7E43EA1E"/>
    <w:rsid w:val="7E46F1DB"/>
    <w:rsid w:val="7E477F28"/>
    <w:rsid w:val="7E5C1997"/>
    <w:rsid w:val="7E5C840E"/>
    <w:rsid w:val="7E7148E5"/>
    <w:rsid w:val="7E76E4E4"/>
    <w:rsid w:val="7E792A22"/>
    <w:rsid w:val="7E7A045C"/>
    <w:rsid w:val="7E7AAE57"/>
    <w:rsid w:val="7E7DCDDF"/>
    <w:rsid w:val="7E7E2D0E"/>
    <w:rsid w:val="7E7EB4D2"/>
    <w:rsid w:val="7E86D029"/>
    <w:rsid w:val="7E8734C8"/>
    <w:rsid w:val="7E888C16"/>
    <w:rsid w:val="7E8AAF44"/>
    <w:rsid w:val="7E8B66E3"/>
    <w:rsid w:val="7E8DE62E"/>
    <w:rsid w:val="7E8EEB06"/>
    <w:rsid w:val="7E930769"/>
    <w:rsid w:val="7E93F6A3"/>
    <w:rsid w:val="7E99A0A8"/>
    <w:rsid w:val="7EA05F3E"/>
    <w:rsid w:val="7EA3C26E"/>
    <w:rsid w:val="7EA895FB"/>
    <w:rsid w:val="7EABCF3C"/>
    <w:rsid w:val="7EBB4D08"/>
    <w:rsid w:val="7EC102F3"/>
    <w:rsid w:val="7EC1A1A8"/>
    <w:rsid w:val="7EC4AA7B"/>
    <w:rsid w:val="7EC59CB2"/>
    <w:rsid w:val="7ECBD3E9"/>
    <w:rsid w:val="7ECC82CE"/>
    <w:rsid w:val="7ED2CD45"/>
    <w:rsid w:val="7ED339B7"/>
    <w:rsid w:val="7EDAF597"/>
    <w:rsid w:val="7EDFC6F6"/>
    <w:rsid w:val="7EE010F1"/>
    <w:rsid w:val="7EE7BB3C"/>
    <w:rsid w:val="7EE9EA64"/>
    <w:rsid w:val="7EEDB842"/>
    <w:rsid w:val="7EFA7A7C"/>
    <w:rsid w:val="7F01EBFF"/>
    <w:rsid w:val="7F0415B4"/>
    <w:rsid w:val="7F0976E9"/>
    <w:rsid w:val="7F0C36C9"/>
    <w:rsid w:val="7F0DE66D"/>
    <w:rsid w:val="7F1391D0"/>
    <w:rsid w:val="7F2A5DB2"/>
    <w:rsid w:val="7F2BFA45"/>
    <w:rsid w:val="7F33DC1A"/>
    <w:rsid w:val="7F40E31E"/>
    <w:rsid w:val="7F486A93"/>
    <w:rsid w:val="7F4B191F"/>
    <w:rsid w:val="7F4F8601"/>
    <w:rsid w:val="7F50A2E3"/>
    <w:rsid w:val="7F510359"/>
    <w:rsid w:val="7F56C4A8"/>
    <w:rsid w:val="7F6195B9"/>
    <w:rsid w:val="7F65B335"/>
    <w:rsid w:val="7F749454"/>
    <w:rsid w:val="7F77BFBB"/>
    <w:rsid w:val="7F80DBE4"/>
    <w:rsid w:val="7F85162E"/>
    <w:rsid w:val="7F87844E"/>
    <w:rsid w:val="7F8E45E4"/>
    <w:rsid w:val="7F92BF89"/>
    <w:rsid w:val="7F9B5D80"/>
    <w:rsid w:val="7FA82FA9"/>
    <w:rsid w:val="7FAC5C50"/>
    <w:rsid w:val="7FAF8209"/>
    <w:rsid w:val="7FB245EA"/>
    <w:rsid w:val="7FB30DC3"/>
    <w:rsid w:val="7FBC8F12"/>
    <w:rsid w:val="7FC12FD2"/>
    <w:rsid w:val="7FC15873"/>
    <w:rsid w:val="7FC726C2"/>
    <w:rsid w:val="7FC7DFEF"/>
    <w:rsid w:val="7FCAF4CE"/>
    <w:rsid w:val="7FD1CE72"/>
    <w:rsid w:val="7FD2CF91"/>
    <w:rsid w:val="7FD8B027"/>
    <w:rsid w:val="7FDFBA7F"/>
    <w:rsid w:val="7FE2C23C"/>
    <w:rsid w:val="7FEFE29F"/>
    <w:rsid w:val="7FF40A7E"/>
    <w:rsid w:val="7FFB1927"/>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07FE8E"/>
  <w15:docId w15:val="{356C70A8-871F-4B1B-9260-6516E03A0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35528B"/>
  </w:style>
  <w:style w:type="paragraph" w:styleId="Heading1">
    <w:name w:val="heading 1"/>
    <w:basedOn w:val="Normal"/>
    <w:uiPriority w:val="1"/>
    <w:qFormat/>
    <w:rsid w:val="0730238F"/>
    <w:pPr>
      <w:spacing w:before="51"/>
      <w:ind w:left="112"/>
      <w:outlineLvl w:val="0"/>
    </w:pPr>
    <w:rPr>
      <w:rFonts w:ascii="Georgia" w:eastAsia="Georgia" w:hAnsi="Georgia"/>
      <w:b/>
      <w:bCs/>
      <w:sz w:val="32"/>
      <w:szCs w:val="32"/>
    </w:rPr>
  </w:style>
  <w:style w:type="paragraph" w:styleId="Heading2">
    <w:name w:val="heading 2"/>
    <w:basedOn w:val="Normal"/>
    <w:link w:val="Heading2Char"/>
    <w:uiPriority w:val="1"/>
    <w:qFormat/>
    <w:rsid w:val="0730238F"/>
    <w:pPr>
      <w:ind w:left="112"/>
      <w:outlineLvl w:val="1"/>
    </w:pPr>
    <w:rPr>
      <w:rFonts w:ascii="Georgia" w:eastAsia="Georgia" w:hAnsi="Georgia"/>
      <w:b/>
      <w:bCs/>
      <w:sz w:val="26"/>
      <w:szCs w:val="26"/>
    </w:rPr>
  </w:style>
  <w:style w:type="paragraph" w:styleId="Heading3">
    <w:name w:val="heading 3"/>
    <w:basedOn w:val="Normal"/>
    <w:next w:val="Normal"/>
    <w:link w:val="Heading3Char"/>
    <w:uiPriority w:val="9"/>
    <w:unhideWhenUsed/>
    <w:qFormat/>
    <w:rsid w:val="0730238F"/>
    <w:pPr>
      <w:keepNext/>
      <w:keepLines/>
      <w:spacing w:before="40"/>
      <w:outlineLvl w:val="2"/>
    </w:pPr>
    <w:rPr>
      <w:rFonts w:asciiTheme="majorHAnsi" w:eastAsiaTheme="majorEastAsia" w:hAnsiTheme="majorHAnsi" w:cstheme="majorBidi"/>
      <w:color w:val="243F60"/>
      <w:sz w:val="24"/>
      <w:szCs w:val="24"/>
    </w:rPr>
  </w:style>
  <w:style w:type="paragraph" w:styleId="Heading4">
    <w:name w:val="heading 4"/>
    <w:basedOn w:val="Normal"/>
    <w:next w:val="Normal"/>
    <w:link w:val="Heading4Char"/>
    <w:uiPriority w:val="9"/>
    <w:unhideWhenUsed/>
    <w:qFormat/>
    <w:rsid w:val="0730238F"/>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730238F"/>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730238F"/>
    <w:pPr>
      <w:keepNext/>
      <w:keepLines/>
      <w:spacing w:before="40"/>
      <w:outlineLvl w:val="5"/>
    </w:pPr>
    <w:rPr>
      <w:rFonts w:asciiTheme="majorHAnsi" w:eastAsiaTheme="majorEastAsia" w:hAnsiTheme="majorHAnsi" w:cstheme="majorBidi"/>
      <w:color w:val="243F60"/>
    </w:rPr>
  </w:style>
  <w:style w:type="paragraph" w:styleId="Heading7">
    <w:name w:val="heading 7"/>
    <w:basedOn w:val="Normal"/>
    <w:next w:val="Normal"/>
    <w:link w:val="Heading7Char"/>
    <w:uiPriority w:val="9"/>
    <w:unhideWhenUsed/>
    <w:qFormat/>
    <w:rsid w:val="0730238F"/>
    <w:pPr>
      <w:keepNext/>
      <w:keepLines/>
      <w:spacing w:before="4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0730238F"/>
    <w:pPr>
      <w:keepNext/>
      <w:keepLines/>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730238F"/>
    <w:pPr>
      <w:keepNext/>
      <w:keepLines/>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ormalTable0">
    <w:name w:val="Normal Table0"/>
    <w:uiPriority w:val="2"/>
    <w:semiHidden/>
    <w:unhideWhenUsed/>
    <w:qFormat/>
    <w:tblPr>
      <w:tblInd w:w="0" w:type="dxa"/>
      <w:tblCellMar>
        <w:top w:w="0" w:type="dxa"/>
        <w:left w:w="0" w:type="dxa"/>
        <w:bottom w:w="0" w:type="dxa"/>
        <w:right w:w="0" w:type="dxa"/>
      </w:tblCellMar>
    </w:tblPr>
  </w:style>
  <w:style w:type="paragraph" w:styleId="TOC1">
    <w:name w:val="toc 1"/>
    <w:basedOn w:val="Normal"/>
    <w:uiPriority w:val="39"/>
    <w:qFormat/>
    <w:rsid w:val="0730238F"/>
    <w:pPr>
      <w:spacing w:before="121"/>
      <w:ind w:left="112"/>
    </w:pPr>
    <w:rPr>
      <w:rFonts w:ascii="Georgia" w:eastAsia="Georgia" w:hAnsi="Georgia"/>
      <w:b/>
      <w:bCs/>
      <w:sz w:val="24"/>
      <w:szCs w:val="24"/>
    </w:rPr>
  </w:style>
  <w:style w:type="paragraph" w:styleId="TOC2">
    <w:name w:val="toc 2"/>
    <w:basedOn w:val="Normal"/>
    <w:uiPriority w:val="39"/>
    <w:qFormat/>
    <w:rsid w:val="0730238F"/>
    <w:pPr>
      <w:spacing w:before="41"/>
      <w:ind w:left="396"/>
    </w:pPr>
    <w:rPr>
      <w:rFonts w:ascii="Georgia" w:eastAsia="Georgia" w:hAnsi="Georgia"/>
      <w:sz w:val="24"/>
      <w:szCs w:val="24"/>
    </w:rPr>
  </w:style>
  <w:style w:type="paragraph" w:styleId="TOC3">
    <w:name w:val="toc 3"/>
    <w:basedOn w:val="Normal"/>
    <w:uiPriority w:val="1"/>
    <w:qFormat/>
    <w:rsid w:val="0730238F"/>
    <w:pPr>
      <w:spacing w:before="41"/>
      <w:ind w:left="679"/>
    </w:pPr>
    <w:rPr>
      <w:rFonts w:ascii="Georgia" w:eastAsia="Georgia" w:hAnsi="Georgia"/>
      <w:i/>
      <w:iCs/>
      <w:sz w:val="24"/>
      <w:szCs w:val="24"/>
    </w:rPr>
  </w:style>
  <w:style w:type="paragraph" w:styleId="BodyText">
    <w:name w:val="Body Text"/>
    <w:basedOn w:val="Normal"/>
    <w:link w:val="BodyTextChar"/>
    <w:uiPriority w:val="1"/>
    <w:qFormat/>
    <w:rsid w:val="0730238F"/>
    <w:pPr>
      <w:ind w:left="112"/>
    </w:pPr>
    <w:rPr>
      <w:rFonts w:ascii="Georgia" w:eastAsia="Georgia" w:hAnsi="Georgia"/>
      <w:sz w:val="24"/>
      <w:szCs w:val="24"/>
    </w:rPr>
  </w:style>
  <w:style w:type="paragraph" w:styleId="ListParagraph">
    <w:name w:val="List Paragraph"/>
    <w:basedOn w:val="Normal"/>
    <w:uiPriority w:val="1"/>
    <w:qFormat/>
    <w:rsid w:val="0730238F"/>
  </w:style>
  <w:style w:type="paragraph" w:customStyle="1" w:styleId="TableParagraph">
    <w:name w:val="Table Paragraph"/>
    <w:basedOn w:val="Normal"/>
    <w:uiPriority w:val="1"/>
    <w:qFormat/>
    <w:rsid w:val="0730238F"/>
  </w:style>
  <w:style w:type="table" w:styleId="TableGrid">
    <w:name w:val="Table Grid"/>
    <w:basedOn w:val="TableNormal"/>
    <w:uiPriority w:val="39"/>
    <w:rsid w:val="00952E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3749"/>
    <w:rPr>
      <w:color w:val="0000FF"/>
      <w:u w:val="single"/>
    </w:rPr>
  </w:style>
  <w:style w:type="character" w:styleId="FollowedHyperlink">
    <w:name w:val="FollowedHyperlink"/>
    <w:basedOn w:val="DefaultParagraphFont"/>
    <w:uiPriority w:val="99"/>
    <w:semiHidden/>
    <w:unhideWhenUsed/>
    <w:rsid w:val="00673749"/>
    <w:rPr>
      <w:color w:val="800080" w:themeColor="followedHyperlink"/>
      <w:u w:val="single"/>
    </w:rPr>
  </w:style>
  <w:style w:type="character" w:customStyle="1" w:styleId="Olstomnmnande1">
    <w:name w:val="Olöst omnämnande1"/>
    <w:basedOn w:val="DefaultParagraphFont"/>
    <w:uiPriority w:val="99"/>
    <w:semiHidden/>
    <w:unhideWhenUsed/>
    <w:rsid w:val="00673749"/>
    <w:rPr>
      <w:color w:val="605E5C"/>
      <w:shd w:val="clear" w:color="auto" w:fill="E1DFDD"/>
    </w:rPr>
  </w:style>
  <w:style w:type="paragraph" w:styleId="Title">
    <w:name w:val="Title"/>
    <w:basedOn w:val="Normal"/>
    <w:next w:val="Normal"/>
    <w:link w:val="TitleChar"/>
    <w:uiPriority w:val="10"/>
    <w:qFormat/>
    <w:rsid w:val="0730238F"/>
    <w:pPr>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730238F"/>
    <w:rPr>
      <w:rFonts w:eastAsiaTheme="minorEastAsia"/>
      <w:color w:val="5A5A5A"/>
    </w:rPr>
  </w:style>
  <w:style w:type="paragraph" w:styleId="Quote">
    <w:name w:val="Quote"/>
    <w:basedOn w:val="Normal"/>
    <w:next w:val="Normal"/>
    <w:link w:val="QuoteChar"/>
    <w:uiPriority w:val="29"/>
    <w:qFormat/>
    <w:rsid w:val="0730238F"/>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0730238F"/>
    <w:pPr>
      <w:spacing w:before="360" w:after="360"/>
      <w:ind w:left="864" w:right="864"/>
      <w:jc w:val="center"/>
    </w:pPr>
    <w:rPr>
      <w:i/>
      <w:iCs/>
      <w:color w:val="4F81BD" w:themeColor="accent1"/>
    </w:rPr>
  </w:style>
  <w:style w:type="character" w:customStyle="1" w:styleId="Heading3Char">
    <w:name w:val="Heading 3 Char"/>
    <w:basedOn w:val="DefaultParagraphFont"/>
    <w:link w:val="Heading3"/>
    <w:uiPriority w:val="9"/>
    <w:rsid w:val="6BCFE988"/>
    <w:rPr>
      <w:rFonts w:asciiTheme="majorHAnsi" w:eastAsiaTheme="majorEastAsia" w:hAnsiTheme="majorHAnsi" w:cstheme="majorBidi"/>
      <w:noProof w:val="0"/>
      <w:color w:val="243F60"/>
      <w:sz w:val="24"/>
      <w:szCs w:val="24"/>
      <w:lang w:val="sv-SE"/>
    </w:rPr>
  </w:style>
  <w:style w:type="character" w:customStyle="1" w:styleId="Heading4Char">
    <w:name w:val="Heading 4 Char"/>
    <w:basedOn w:val="DefaultParagraphFont"/>
    <w:link w:val="Heading4"/>
    <w:uiPriority w:val="9"/>
    <w:rsid w:val="6BCFE988"/>
    <w:rPr>
      <w:rFonts w:asciiTheme="majorHAnsi" w:eastAsiaTheme="majorEastAsia" w:hAnsiTheme="majorHAnsi" w:cstheme="majorBidi"/>
      <w:i/>
      <w:iCs/>
      <w:noProof w:val="0"/>
      <w:color w:val="365F91" w:themeColor="accent1" w:themeShade="BF"/>
      <w:lang w:val="sv-SE"/>
    </w:rPr>
  </w:style>
  <w:style w:type="character" w:customStyle="1" w:styleId="Heading5Char">
    <w:name w:val="Heading 5 Char"/>
    <w:basedOn w:val="DefaultParagraphFont"/>
    <w:link w:val="Heading5"/>
    <w:uiPriority w:val="9"/>
    <w:rsid w:val="6BCFE988"/>
    <w:rPr>
      <w:rFonts w:asciiTheme="majorHAnsi" w:eastAsiaTheme="majorEastAsia" w:hAnsiTheme="majorHAnsi" w:cstheme="majorBidi"/>
      <w:noProof w:val="0"/>
      <w:color w:val="365F91" w:themeColor="accent1" w:themeShade="BF"/>
      <w:lang w:val="sv-SE"/>
    </w:rPr>
  </w:style>
  <w:style w:type="character" w:customStyle="1" w:styleId="Heading6Char">
    <w:name w:val="Heading 6 Char"/>
    <w:basedOn w:val="DefaultParagraphFont"/>
    <w:link w:val="Heading6"/>
    <w:uiPriority w:val="9"/>
    <w:rsid w:val="6BCFE988"/>
    <w:rPr>
      <w:rFonts w:asciiTheme="majorHAnsi" w:eastAsiaTheme="majorEastAsia" w:hAnsiTheme="majorHAnsi" w:cstheme="majorBidi"/>
      <w:noProof w:val="0"/>
      <w:color w:val="243F60"/>
      <w:lang w:val="sv-SE"/>
    </w:rPr>
  </w:style>
  <w:style w:type="character" w:customStyle="1" w:styleId="Heading7Char">
    <w:name w:val="Heading 7 Char"/>
    <w:basedOn w:val="DefaultParagraphFont"/>
    <w:link w:val="Heading7"/>
    <w:uiPriority w:val="9"/>
    <w:rsid w:val="6BCFE988"/>
    <w:rPr>
      <w:rFonts w:asciiTheme="majorHAnsi" w:eastAsiaTheme="majorEastAsia" w:hAnsiTheme="majorHAnsi" w:cstheme="majorBidi"/>
      <w:i/>
      <w:iCs/>
      <w:noProof w:val="0"/>
      <w:color w:val="243F60"/>
      <w:lang w:val="sv-SE"/>
    </w:rPr>
  </w:style>
  <w:style w:type="character" w:customStyle="1" w:styleId="Heading8Char">
    <w:name w:val="Heading 8 Char"/>
    <w:basedOn w:val="DefaultParagraphFont"/>
    <w:link w:val="Heading8"/>
    <w:uiPriority w:val="9"/>
    <w:rsid w:val="6BCFE988"/>
    <w:rPr>
      <w:rFonts w:asciiTheme="majorHAnsi" w:eastAsiaTheme="majorEastAsia" w:hAnsiTheme="majorHAnsi" w:cstheme="majorBidi"/>
      <w:noProof w:val="0"/>
      <w:color w:val="272727"/>
      <w:sz w:val="21"/>
      <w:szCs w:val="21"/>
      <w:lang w:val="sv-SE"/>
    </w:rPr>
  </w:style>
  <w:style w:type="character" w:customStyle="1" w:styleId="Heading9Char">
    <w:name w:val="Heading 9 Char"/>
    <w:basedOn w:val="DefaultParagraphFont"/>
    <w:link w:val="Heading9"/>
    <w:uiPriority w:val="9"/>
    <w:rsid w:val="6BCFE988"/>
    <w:rPr>
      <w:rFonts w:asciiTheme="majorHAnsi" w:eastAsiaTheme="majorEastAsia" w:hAnsiTheme="majorHAnsi" w:cstheme="majorBidi"/>
      <w:i/>
      <w:iCs/>
      <w:noProof w:val="0"/>
      <w:color w:val="272727"/>
      <w:sz w:val="21"/>
      <w:szCs w:val="21"/>
      <w:lang w:val="sv-SE"/>
    </w:rPr>
  </w:style>
  <w:style w:type="character" w:customStyle="1" w:styleId="TitleChar">
    <w:name w:val="Title Char"/>
    <w:basedOn w:val="DefaultParagraphFont"/>
    <w:link w:val="Title"/>
    <w:uiPriority w:val="10"/>
    <w:rsid w:val="6BCFE988"/>
    <w:rPr>
      <w:rFonts w:asciiTheme="majorHAnsi" w:eastAsiaTheme="majorEastAsia" w:hAnsiTheme="majorHAnsi" w:cstheme="majorBidi"/>
      <w:noProof w:val="0"/>
      <w:sz w:val="56"/>
      <w:szCs w:val="56"/>
      <w:lang w:val="sv-SE"/>
    </w:rPr>
  </w:style>
  <w:style w:type="character" w:customStyle="1" w:styleId="SubtitleChar">
    <w:name w:val="Subtitle Char"/>
    <w:basedOn w:val="DefaultParagraphFont"/>
    <w:link w:val="Subtitle"/>
    <w:uiPriority w:val="11"/>
    <w:rsid w:val="6BCFE988"/>
    <w:rPr>
      <w:rFonts w:asciiTheme="minorHAnsi" w:eastAsiaTheme="minorEastAsia" w:hAnsiTheme="minorHAnsi" w:cstheme="minorBidi"/>
      <w:noProof w:val="0"/>
      <w:color w:val="5A5A5A"/>
      <w:lang w:val="sv-SE"/>
    </w:rPr>
  </w:style>
  <w:style w:type="character" w:customStyle="1" w:styleId="QuoteChar">
    <w:name w:val="Quote Char"/>
    <w:basedOn w:val="DefaultParagraphFont"/>
    <w:link w:val="Quote"/>
    <w:uiPriority w:val="29"/>
    <w:rsid w:val="6BCFE988"/>
    <w:rPr>
      <w:i/>
      <w:iCs/>
      <w:noProof w:val="0"/>
      <w:color w:val="404040" w:themeColor="text1" w:themeTint="BF"/>
      <w:lang w:val="sv-SE"/>
    </w:rPr>
  </w:style>
  <w:style w:type="character" w:customStyle="1" w:styleId="IntenseQuoteChar">
    <w:name w:val="Intense Quote Char"/>
    <w:basedOn w:val="DefaultParagraphFont"/>
    <w:link w:val="IntenseQuote"/>
    <w:uiPriority w:val="30"/>
    <w:rsid w:val="6BCFE988"/>
    <w:rPr>
      <w:i/>
      <w:iCs/>
      <w:noProof w:val="0"/>
      <w:color w:val="4F81BD" w:themeColor="accent1"/>
      <w:lang w:val="sv-SE"/>
    </w:rPr>
  </w:style>
  <w:style w:type="paragraph" w:styleId="TOC4">
    <w:name w:val="toc 4"/>
    <w:basedOn w:val="Normal"/>
    <w:next w:val="Normal"/>
    <w:uiPriority w:val="39"/>
    <w:unhideWhenUsed/>
    <w:rsid w:val="0730238F"/>
    <w:pPr>
      <w:spacing w:after="100"/>
      <w:ind w:left="660"/>
    </w:pPr>
  </w:style>
  <w:style w:type="paragraph" w:styleId="TOC5">
    <w:name w:val="toc 5"/>
    <w:basedOn w:val="Normal"/>
    <w:next w:val="Normal"/>
    <w:uiPriority w:val="39"/>
    <w:unhideWhenUsed/>
    <w:rsid w:val="0730238F"/>
    <w:pPr>
      <w:spacing w:after="100"/>
      <w:ind w:left="880"/>
    </w:pPr>
  </w:style>
  <w:style w:type="paragraph" w:styleId="TOC6">
    <w:name w:val="toc 6"/>
    <w:basedOn w:val="Normal"/>
    <w:next w:val="Normal"/>
    <w:uiPriority w:val="39"/>
    <w:unhideWhenUsed/>
    <w:rsid w:val="0730238F"/>
    <w:pPr>
      <w:spacing w:after="100"/>
      <w:ind w:left="1100"/>
    </w:pPr>
  </w:style>
  <w:style w:type="paragraph" w:styleId="TOC7">
    <w:name w:val="toc 7"/>
    <w:basedOn w:val="Normal"/>
    <w:next w:val="Normal"/>
    <w:uiPriority w:val="39"/>
    <w:unhideWhenUsed/>
    <w:rsid w:val="0730238F"/>
    <w:pPr>
      <w:spacing w:after="100"/>
      <w:ind w:left="1320"/>
    </w:pPr>
  </w:style>
  <w:style w:type="paragraph" w:styleId="TOC8">
    <w:name w:val="toc 8"/>
    <w:basedOn w:val="Normal"/>
    <w:next w:val="Normal"/>
    <w:uiPriority w:val="39"/>
    <w:unhideWhenUsed/>
    <w:rsid w:val="0730238F"/>
    <w:pPr>
      <w:spacing w:after="100"/>
      <w:ind w:left="1540"/>
    </w:pPr>
  </w:style>
  <w:style w:type="paragraph" w:styleId="TOC9">
    <w:name w:val="toc 9"/>
    <w:basedOn w:val="Normal"/>
    <w:next w:val="Normal"/>
    <w:uiPriority w:val="39"/>
    <w:unhideWhenUsed/>
    <w:rsid w:val="0730238F"/>
    <w:pPr>
      <w:spacing w:after="100"/>
      <w:ind w:left="1760"/>
    </w:pPr>
  </w:style>
  <w:style w:type="paragraph" w:styleId="EndnoteText">
    <w:name w:val="endnote text"/>
    <w:basedOn w:val="Normal"/>
    <w:link w:val="EndnoteTextChar"/>
    <w:uiPriority w:val="99"/>
    <w:semiHidden/>
    <w:unhideWhenUsed/>
    <w:rsid w:val="0730238F"/>
    <w:rPr>
      <w:sz w:val="20"/>
      <w:szCs w:val="20"/>
    </w:rPr>
  </w:style>
  <w:style w:type="character" w:customStyle="1" w:styleId="EndnoteTextChar">
    <w:name w:val="Endnote Text Char"/>
    <w:basedOn w:val="DefaultParagraphFont"/>
    <w:link w:val="EndnoteText"/>
    <w:uiPriority w:val="99"/>
    <w:semiHidden/>
    <w:rsid w:val="6BCFE988"/>
    <w:rPr>
      <w:noProof w:val="0"/>
      <w:sz w:val="20"/>
      <w:szCs w:val="20"/>
      <w:lang w:val="sv-SE"/>
    </w:rPr>
  </w:style>
  <w:style w:type="paragraph" w:styleId="Footer">
    <w:name w:val="footer"/>
    <w:basedOn w:val="Normal"/>
    <w:link w:val="FooterChar"/>
    <w:uiPriority w:val="99"/>
    <w:unhideWhenUsed/>
    <w:rsid w:val="0730238F"/>
    <w:pPr>
      <w:tabs>
        <w:tab w:val="center" w:pos="4680"/>
        <w:tab w:val="right" w:pos="9360"/>
      </w:tabs>
    </w:pPr>
  </w:style>
  <w:style w:type="character" w:customStyle="1" w:styleId="FooterChar">
    <w:name w:val="Footer Char"/>
    <w:basedOn w:val="DefaultParagraphFont"/>
    <w:link w:val="Footer"/>
    <w:uiPriority w:val="99"/>
    <w:rsid w:val="6BCFE988"/>
    <w:rPr>
      <w:noProof w:val="0"/>
      <w:lang w:val="sv-SE"/>
    </w:rPr>
  </w:style>
  <w:style w:type="paragraph" w:styleId="FootnoteText">
    <w:name w:val="footnote text"/>
    <w:basedOn w:val="Normal"/>
    <w:link w:val="FootnoteTextChar"/>
    <w:uiPriority w:val="99"/>
    <w:semiHidden/>
    <w:unhideWhenUsed/>
    <w:rsid w:val="0730238F"/>
    <w:rPr>
      <w:sz w:val="20"/>
      <w:szCs w:val="20"/>
    </w:rPr>
  </w:style>
  <w:style w:type="character" w:customStyle="1" w:styleId="FootnoteTextChar">
    <w:name w:val="Footnote Text Char"/>
    <w:basedOn w:val="DefaultParagraphFont"/>
    <w:link w:val="FootnoteText"/>
    <w:uiPriority w:val="99"/>
    <w:semiHidden/>
    <w:rsid w:val="6BCFE988"/>
    <w:rPr>
      <w:noProof w:val="0"/>
      <w:sz w:val="20"/>
      <w:szCs w:val="20"/>
      <w:lang w:val="sv-SE"/>
    </w:rPr>
  </w:style>
  <w:style w:type="paragraph" w:styleId="Header">
    <w:name w:val="header"/>
    <w:basedOn w:val="Normal"/>
    <w:link w:val="HeaderChar"/>
    <w:uiPriority w:val="99"/>
    <w:unhideWhenUsed/>
    <w:rsid w:val="0730238F"/>
    <w:pPr>
      <w:tabs>
        <w:tab w:val="center" w:pos="4680"/>
        <w:tab w:val="right" w:pos="9360"/>
      </w:tabs>
    </w:pPr>
  </w:style>
  <w:style w:type="character" w:customStyle="1" w:styleId="HeaderChar">
    <w:name w:val="Header Char"/>
    <w:basedOn w:val="DefaultParagraphFont"/>
    <w:link w:val="Header"/>
    <w:uiPriority w:val="99"/>
    <w:rsid w:val="6BCFE988"/>
    <w:rPr>
      <w:noProof w:val="0"/>
      <w:lang w:val="sv-SE"/>
    </w:rPr>
  </w:style>
  <w:style w:type="paragraph" w:styleId="CommentText">
    <w:name w:val="annotation text"/>
    <w:basedOn w:val="Normal"/>
    <w:link w:val="CommentTextChar"/>
    <w:uiPriority w:val="99"/>
    <w:semiHidden/>
    <w:unhideWhenUsed/>
    <w:rsid w:val="0730238F"/>
    <w:rPr>
      <w:sz w:val="20"/>
      <w:szCs w:val="20"/>
    </w:rPr>
  </w:style>
  <w:style w:type="character" w:customStyle="1" w:styleId="CommentTextChar">
    <w:name w:val="Comment Text Char"/>
    <w:basedOn w:val="DefaultParagraphFont"/>
    <w:link w:val="CommentText"/>
    <w:uiPriority w:val="99"/>
    <w:semiHidden/>
    <w:rsid w:val="065C259C"/>
    <w:rPr>
      <w:noProof w:val="0"/>
      <w:sz w:val="20"/>
      <w:szCs w:val="20"/>
      <w:lang w:val="sv-S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65C259C"/>
    <w:rPr>
      <w:b/>
      <w:bCs/>
    </w:rPr>
  </w:style>
  <w:style w:type="character" w:customStyle="1" w:styleId="CommentSubjectChar">
    <w:name w:val="Comment Subject Char"/>
    <w:basedOn w:val="CommentTextChar"/>
    <w:link w:val="CommentSubject"/>
    <w:uiPriority w:val="99"/>
    <w:semiHidden/>
    <w:rsid w:val="065C259C"/>
    <w:rPr>
      <w:b/>
      <w:bCs/>
      <w:noProof w:val="0"/>
      <w:sz w:val="20"/>
      <w:szCs w:val="20"/>
      <w:lang w:val="sv-SE"/>
    </w:rPr>
  </w:style>
  <w:style w:type="character" w:customStyle="1" w:styleId="normaltextrun">
    <w:name w:val="normaltextrun"/>
    <w:basedOn w:val="DefaultParagraphFont"/>
    <w:rsid w:val="065C259C"/>
  </w:style>
  <w:style w:type="character" w:customStyle="1" w:styleId="eop">
    <w:name w:val="eop"/>
    <w:basedOn w:val="DefaultParagraphFont"/>
    <w:uiPriority w:val="1"/>
    <w:rsid w:val="065C259C"/>
  </w:style>
  <w:style w:type="character" w:customStyle="1" w:styleId="Formatmall2">
    <w:name w:val="Formatmall2"/>
    <w:basedOn w:val="DefaultParagraphFont"/>
    <w:uiPriority w:val="1"/>
    <w:rsid w:val="065C259C"/>
    <w:rPr>
      <w:rFonts w:ascii="Arial" w:eastAsiaTheme="minorEastAsia" w:hAnsi="Arial" w:cstheme="minorBidi"/>
      <w:sz w:val="20"/>
      <w:szCs w:val="20"/>
    </w:rPr>
  </w:style>
  <w:style w:type="character" w:styleId="EndnoteReference">
    <w:name w:val="endnote reference"/>
    <w:basedOn w:val="DefaultParagraphFont"/>
    <w:uiPriority w:val="99"/>
    <w:semiHidden/>
    <w:unhideWhenUsed/>
    <w:rPr>
      <w:vertAlign w:val="superscript"/>
    </w:rPr>
  </w:style>
  <w:style w:type="paragraph" w:styleId="BalloonText">
    <w:name w:val="Balloon Text"/>
    <w:basedOn w:val="Normal"/>
    <w:link w:val="BalloonTextChar"/>
    <w:uiPriority w:val="99"/>
    <w:semiHidden/>
    <w:unhideWhenUsed/>
    <w:rsid w:val="0730238F"/>
    <w:rPr>
      <w:rFonts w:ascii="Tahoma" w:hAnsi="Tahoma" w:cs="Tahoma"/>
      <w:sz w:val="16"/>
      <w:szCs w:val="16"/>
    </w:rPr>
  </w:style>
  <w:style w:type="character" w:customStyle="1" w:styleId="BalloonTextChar">
    <w:name w:val="Balloon Text Char"/>
    <w:basedOn w:val="DefaultParagraphFont"/>
    <w:link w:val="BalloonText"/>
    <w:uiPriority w:val="99"/>
    <w:semiHidden/>
    <w:rsid w:val="000A2976"/>
    <w:rPr>
      <w:rFonts w:ascii="Tahoma" w:hAnsi="Tahoma" w:cs="Tahoma"/>
      <w:sz w:val="16"/>
      <w:szCs w:val="16"/>
      <w:lang w:val="sv-SE"/>
    </w:rPr>
  </w:style>
  <w:style w:type="character" w:customStyle="1" w:styleId="Heading2Char">
    <w:name w:val="Heading 2 Char"/>
    <w:basedOn w:val="DefaultParagraphFont"/>
    <w:link w:val="Heading2"/>
    <w:uiPriority w:val="1"/>
    <w:rsid w:val="00AB7093"/>
    <w:rPr>
      <w:rFonts w:ascii="Georgia" w:eastAsia="Georgia" w:hAnsi="Georgia"/>
      <w:b/>
      <w:bCs/>
      <w:sz w:val="26"/>
      <w:szCs w:val="26"/>
      <w:lang w:val="sv-SE"/>
    </w:rPr>
  </w:style>
  <w:style w:type="character" w:customStyle="1" w:styleId="BodyTextChar">
    <w:name w:val="Body Text Char"/>
    <w:basedOn w:val="DefaultParagraphFont"/>
    <w:link w:val="BodyText"/>
    <w:uiPriority w:val="1"/>
    <w:rsid w:val="000B0E40"/>
    <w:rPr>
      <w:rFonts w:ascii="Georgia" w:eastAsia="Georgia" w:hAnsi="Georgia"/>
      <w:sz w:val="24"/>
      <w:szCs w:val="24"/>
      <w:lang w:val="sv-SE"/>
    </w:rPr>
  </w:style>
  <w:style w:type="paragraph" w:styleId="Revision">
    <w:name w:val="Revision"/>
    <w:hidden/>
    <w:uiPriority w:val="99"/>
    <w:semiHidden/>
    <w:rsid w:val="007A4DFE"/>
    <w:pPr>
      <w:widowControl/>
    </w:pPr>
  </w:style>
  <w:style w:type="character" w:styleId="UnresolvedMention">
    <w:name w:val="Unresolved Mention"/>
    <w:basedOn w:val="DefaultParagraphFont"/>
    <w:uiPriority w:val="99"/>
    <w:semiHidden/>
    <w:unhideWhenUsed/>
    <w:rsid w:val="00F50143"/>
    <w:rPr>
      <w:color w:val="605E5C"/>
      <w:shd w:val="clear" w:color="auto" w:fill="E1DFDD"/>
    </w:rPr>
  </w:style>
  <w:style w:type="paragraph" w:customStyle="1" w:styleId="EndNoteBibliographyTitle">
    <w:name w:val="EndNote Bibliography Title"/>
    <w:basedOn w:val="Normal"/>
    <w:link w:val="EndNoteBibliographyTitleChar"/>
    <w:rsid w:val="00FB0974"/>
    <w:pPr>
      <w:jc w:val="center"/>
    </w:pPr>
    <w:rPr>
      <w:rFonts w:ascii="Calibri" w:hAnsi="Calibri" w:cs="Calibri"/>
      <w:noProof/>
    </w:rPr>
  </w:style>
  <w:style w:type="character" w:customStyle="1" w:styleId="EndNoteBibliographyTitleChar">
    <w:name w:val="EndNote Bibliography Title Char"/>
    <w:basedOn w:val="BodyTextChar"/>
    <w:link w:val="EndNoteBibliographyTitle"/>
    <w:rsid w:val="00FB0974"/>
    <w:rPr>
      <w:rFonts w:ascii="Calibri" w:eastAsia="Georgia" w:hAnsi="Calibri" w:cs="Calibri"/>
      <w:noProof/>
      <w:sz w:val="24"/>
      <w:szCs w:val="24"/>
      <w:lang w:val="sv-SE"/>
    </w:rPr>
  </w:style>
  <w:style w:type="paragraph" w:customStyle="1" w:styleId="EndNoteBibliography">
    <w:name w:val="EndNote Bibliography"/>
    <w:basedOn w:val="Normal"/>
    <w:link w:val="EndNoteBibliographyChar"/>
    <w:rsid w:val="00FB0974"/>
    <w:rPr>
      <w:rFonts w:ascii="Calibri" w:hAnsi="Calibri" w:cs="Calibri"/>
      <w:noProof/>
    </w:rPr>
  </w:style>
  <w:style w:type="character" w:customStyle="1" w:styleId="EndNoteBibliographyChar">
    <w:name w:val="EndNote Bibliography Char"/>
    <w:basedOn w:val="BodyTextChar"/>
    <w:link w:val="EndNoteBibliography"/>
    <w:rsid w:val="00FB0974"/>
    <w:rPr>
      <w:rFonts w:ascii="Calibri" w:eastAsia="Georgia" w:hAnsi="Calibri" w:cs="Calibri"/>
      <w:noProof/>
      <w:sz w:val="24"/>
      <w:szCs w:val="24"/>
      <w:lang w:val="sv-SE"/>
    </w:rPr>
  </w:style>
  <w:style w:type="paragraph" w:styleId="NormalWeb">
    <w:name w:val="Normal (Web)"/>
    <w:basedOn w:val="Normal"/>
    <w:uiPriority w:val="99"/>
    <w:unhideWhenUsed/>
    <w:rsid w:val="00F333A4"/>
    <w:pPr>
      <w:widowControl/>
      <w:spacing w:before="100" w:beforeAutospacing="1" w:after="100" w:afterAutospacing="1"/>
    </w:pPr>
    <w:rPr>
      <w:rFonts w:ascii="Times New Roman" w:eastAsia="Times New Roman"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653920">
      <w:bodyDiv w:val="1"/>
      <w:marLeft w:val="0"/>
      <w:marRight w:val="0"/>
      <w:marTop w:val="0"/>
      <w:marBottom w:val="0"/>
      <w:divBdr>
        <w:top w:val="none" w:sz="0" w:space="0" w:color="auto"/>
        <w:left w:val="none" w:sz="0" w:space="0" w:color="auto"/>
        <w:bottom w:val="none" w:sz="0" w:space="0" w:color="auto"/>
        <w:right w:val="none" w:sz="0" w:space="0" w:color="auto"/>
      </w:divBdr>
      <w:divsChild>
        <w:div w:id="763460217">
          <w:marLeft w:val="0"/>
          <w:marRight w:val="0"/>
          <w:marTop w:val="0"/>
          <w:marBottom w:val="0"/>
          <w:divBdr>
            <w:top w:val="none" w:sz="0" w:space="0" w:color="auto"/>
            <w:left w:val="none" w:sz="0" w:space="0" w:color="auto"/>
            <w:bottom w:val="none" w:sz="0" w:space="0" w:color="auto"/>
            <w:right w:val="none" w:sz="0" w:space="0" w:color="auto"/>
          </w:divBdr>
        </w:div>
        <w:div w:id="358972270">
          <w:marLeft w:val="0"/>
          <w:marRight w:val="0"/>
          <w:marTop w:val="0"/>
          <w:marBottom w:val="0"/>
          <w:divBdr>
            <w:top w:val="none" w:sz="0" w:space="0" w:color="auto"/>
            <w:left w:val="none" w:sz="0" w:space="0" w:color="auto"/>
            <w:bottom w:val="none" w:sz="0" w:space="0" w:color="auto"/>
            <w:right w:val="none" w:sz="0" w:space="0" w:color="auto"/>
          </w:divBdr>
        </w:div>
        <w:div w:id="1541438327">
          <w:marLeft w:val="0"/>
          <w:marRight w:val="0"/>
          <w:marTop w:val="0"/>
          <w:marBottom w:val="0"/>
          <w:divBdr>
            <w:top w:val="none" w:sz="0" w:space="0" w:color="auto"/>
            <w:left w:val="none" w:sz="0" w:space="0" w:color="auto"/>
            <w:bottom w:val="none" w:sz="0" w:space="0" w:color="auto"/>
            <w:right w:val="none" w:sz="0" w:space="0" w:color="auto"/>
          </w:divBdr>
        </w:div>
        <w:div w:id="982272809">
          <w:marLeft w:val="0"/>
          <w:marRight w:val="0"/>
          <w:marTop w:val="0"/>
          <w:marBottom w:val="0"/>
          <w:divBdr>
            <w:top w:val="none" w:sz="0" w:space="0" w:color="auto"/>
            <w:left w:val="none" w:sz="0" w:space="0" w:color="auto"/>
            <w:bottom w:val="none" w:sz="0" w:space="0" w:color="auto"/>
            <w:right w:val="none" w:sz="0" w:space="0" w:color="auto"/>
          </w:divBdr>
        </w:div>
        <w:div w:id="1940024229">
          <w:marLeft w:val="0"/>
          <w:marRight w:val="0"/>
          <w:marTop w:val="0"/>
          <w:marBottom w:val="0"/>
          <w:divBdr>
            <w:top w:val="none" w:sz="0" w:space="0" w:color="auto"/>
            <w:left w:val="none" w:sz="0" w:space="0" w:color="auto"/>
            <w:bottom w:val="none" w:sz="0" w:space="0" w:color="auto"/>
            <w:right w:val="none" w:sz="0" w:space="0" w:color="auto"/>
          </w:divBdr>
        </w:div>
        <w:div w:id="1333988644">
          <w:marLeft w:val="0"/>
          <w:marRight w:val="0"/>
          <w:marTop w:val="0"/>
          <w:marBottom w:val="0"/>
          <w:divBdr>
            <w:top w:val="none" w:sz="0" w:space="0" w:color="auto"/>
            <w:left w:val="none" w:sz="0" w:space="0" w:color="auto"/>
            <w:bottom w:val="none" w:sz="0" w:space="0" w:color="auto"/>
            <w:right w:val="none" w:sz="0" w:space="0" w:color="auto"/>
          </w:divBdr>
        </w:div>
        <w:div w:id="893391561">
          <w:marLeft w:val="0"/>
          <w:marRight w:val="0"/>
          <w:marTop w:val="0"/>
          <w:marBottom w:val="0"/>
          <w:divBdr>
            <w:top w:val="none" w:sz="0" w:space="0" w:color="auto"/>
            <w:left w:val="none" w:sz="0" w:space="0" w:color="auto"/>
            <w:bottom w:val="none" w:sz="0" w:space="0" w:color="auto"/>
            <w:right w:val="none" w:sz="0" w:space="0" w:color="auto"/>
          </w:divBdr>
        </w:div>
        <w:div w:id="810438091">
          <w:marLeft w:val="0"/>
          <w:marRight w:val="0"/>
          <w:marTop w:val="0"/>
          <w:marBottom w:val="0"/>
          <w:divBdr>
            <w:top w:val="none" w:sz="0" w:space="0" w:color="auto"/>
            <w:left w:val="none" w:sz="0" w:space="0" w:color="auto"/>
            <w:bottom w:val="none" w:sz="0" w:space="0" w:color="auto"/>
            <w:right w:val="none" w:sz="0" w:space="0" w:color="auto"/>
          </w:divBdr>
        </w:div>
      </w:divsChild>
    </w:div>
    <w:div w:id="846098378">
      <w:bodyDiv w:val="1"/>
      <w:marLeft w:val="0"/>
      <w:marRight w:val="0"/>
      <w:marTop w:val="0"/>
      <w:marBottom w:val="0"/>
      <w:divBdr>
        <w:top w:val="none" w:sz="0" w:space="0" w:color="auto"/>
        <w:left w:val="none" w:sz="0" w:space="0" w:color="auto"/>
        <w:bottom w:val="none" w:sz="0" w:space="0" w:color="auto"/>
        <w:right w:val="none" w:sz="0" w:space="0" w:color="auto"/>
      </w:divBdr>
      <w:divsChild>
        <w:div w:id="316761416">
          <w:marLeft w:val="0"/>
          <w:marRight w:val="0"/>
          <w:marTop w:val="0"/>
          <w:marBottom w:val="0"/>
          <w:divBdr>
            <w:top w:val="none" w:sz="0" w:space="0" w:color="auto"/>
            <w:left w:val="none" w:sz="0" w:space="0" w:color="auto"/>
            <w:bottom w:val="none" w:sz="0" w:space="0" w:color="auto"/>
            <w:right w:val="none" w:sz="0" w:space="0" w:color="auto"/>
          </w:divBdr>
        </w:div>
        <w:div w:id="590043735">
          <w:marLeft w:val="0"/>
          <w:marRight w:val="0"/>
          <w:marTop w:val="0"/>
          <w:marBottom w:val="0"/>
          <w:divBdr>
            <w:top w:val="none" w:sz="0" w:space="0" w:color="auto"/>
            <w:left w:val="none" w:sz="0" w:space="0" w:color="auto"/>
            <w:bottom w:val="none" w:sz="0" w:space="0" w:color="auto"/>
            <w:right w:val="none" w:sz="0" w:space="0" w:color="auto"/>
          </w:divBdr>
        </w:div>
        <w:div w:id="1286884513">
          <w:marLeft w:val="0"/>
          <w:marRight w:val="0"/>
          <w:marTop w:val="0"/>
          <w:marBottom w:val="0"/>
          <w:divBdr>
            <w:top w:val="none" w:sz="0" w:space="0" w:color="auto"/>
            <w:left w:val="none" w:sz="0" w:space="0" w:color="auto"/>
            <w:bottom w:val="none" w:sz="0" w:space="0" w:color="auto"/>
            <w:right w:val="none" w:sz="0" w:space="0" w:color="auto"/>
          </w:divBdr>
        </w:div>
        <w:div w:id="1424034209">
          <w:marLeft w:val="0"/>
          <w:marRight w:val="0"/>
          <w:marTop w:val="0"/>
          <w:marBottom w:val="0"/>
          <w:divBdr>
            <w:top w:val="none" w:sz="0" w:space="0" w:color="auto"/>
            <w:left w:val="none" w:sz="0" w:space="0" w:color="auto"/>
            <w:bottom w:val="none" w:sz="0" w:space="0" w:color="auto"/>
            <w:right w:val="none" w:sz="0" w:space="0" w:color="auto"/>
          </w:divBdr>
        </w:div>
        <w:div w:id="1659919315">
          <w:marLeft w:val="0"/>
          <w:marRight w:val="0"/>
          <w:marTop w:val="0"/>
          <w:marBottom w:val="0"/>
          <w:divBdr>
            <w:top w:val="none" w:sz="0" w:space="0" w:color="auto"/>
            <w:left w:val="none" w:sz="0" w:space="0" w:color="auto"/>
            <w:bottom w:val="none" w:sz="0" w:space="0" w:color="auto"/>
            <w:right w:val="none" w:sz="0" w:space="0" w:color="auto"/>
          </w:divBdr>
        </w:div>
        <w:div w:id="1422096711">
          <w:marLeft w:val="0"/>
          <w:marRight w:val="0"/>
          <w:marTop w:val="0"/>
          <w:marBottom w:val="0"/>
          <w:divBdr>
            <w:top w:val="none" w:sz="0" w:space="0" w:color="auto"/>
            <w:left w:val="none" w:sz="0" w:space="0" w:color="auto"/>
            <w:bottom w:val="none" w:sz="0" w:space="0" w:color="auto"/>
            <w:right w:val="none" w:sz="0" w:space="0" w:color="auto"/>
          </w:divBdr>
        </w:div>
      </w:divsChild>
    </w:div>
    <w:div w:id="920867025">
      <w:bodyDiv w:val="1"/>
      <w:marLeft w:val="0"/>
      <w:marRight w:val="0"/>
      <w:marTop w:val="0"/>
      <w:marBottom w:val="0"/>
      <w:divBdr>
        <w:top w:val="none" w:sz="0" w:space="0" w:color="auto"/>
        <w:left w:val="none" w:sz="0" w:space="0" w:color="auto"/>
        <w:bottom w:val="none" w:sz="0" w:space="0" w:color="auto"/>
        <w:right w:val="none" w:sz="0" w:space="0" w:color="auto"/>
      </w:divBdr>
      <w:divsChild>
        <w:div w:id="2073918227">
          <w:marLeft w:val="0"/>
          <w:marRight w:val="0"/>
          <w:marTop w:val="0"/>
          <w:marBottom w:val="0"/>
          <w:divBdr>
            <w:top w:val="none" w:sz="0" w:space="0" w:color="auto"/>
            <w:left w:val="none" w:sz="0" w:space="0" w:color="auto"/>
            <w:bottom w:val="none" w:sz="0" w:space="0" w:color="auto"/>
            <w:right w:val="none" w:sz="0" w:space="0" w:color="auto"/>
          </w:divBdr>
        </w:div>
        <w:div w:id="1166704373">
          <w:marLeft w:val="0"/>
          <w:marRight w:val="0"/>
          <w:marTop w:val="0"/>
          <w:marBottom w:val="0"/>
          <w:divBdr>
            <w:top w:val="none" w:sz="0" w:space="0" w:color="auto"/>
            <w:left w:val="none" w:sz="0" w:space="0" w:color="auto"/>
            <w:bottom w:val="none" w:sz="0" w:space="0" w:color="auto"/>
            <w:right w:val="none" w:sz="0" w:space="0" w:color="auto"/>
          </w:divBdr>
        </w:div>
        <w:div w:id="722800416">
          <w:marLeft w:val="0"/>
          <w:marRight w:val="0"/>
          <w:marTop w:val="0"/>
          <w:marBottom w:val="0"/>
          <w:divBdr>
            <w:top w:val="none" w:sz="0" w:space="0" w:color="auto"/>
            <w:left w:val="none" w:sz="0" w:space="0" w:color="auto"/>
            <w:bottom w:val="none" w:sz="0" w:space="0" w:color="auto"/>
            <w:right w:val="none" w:sz="0" w:space="0" w:color="auto"/>
          </w:divBdr>
        </w:div>
        <w:div w:id="1363290004">
          <w:marLeft w:val="0"/>
          <w:marRight w:val="0"/>
          <w:marTop w:val="0"/>
          <w:marBottom w:val="0"/>
          <w:divBdr>
            <w:top w:val="none" w:sz="0" w:space="0" w:color="auto"/>
            <w:left w:val="none" w:sz="0" w:space="0" w:color="auto"/>
            <w:bottom w:val="none" w:sz="0" w:space="0" w:color="auto"/>
            <w:right w:val="none" w:sz="0" w:space="0" w:color="auto"/>
          </w:divBdr>
        </w:div>
        <w:div w:id="1671827641">
          <w:marLeft w:val="0"/>
          <w:marRight w:val="0"/>
          <w:marTop w:val="0"/>
          <w:marBottom w:val="0"/>
          <w:divBdr>
            <w:top w:val="none" w:sz="0" w:space="0" w:color="auto"/>
            <w:left w:val="none" w:sz="0" w:space="0" w:color="auto"/>
            <w:bottom w:val="none" w:sz="0" w:space="0" w:color="auto"/>
            <w:right w:val="none" w:sz="0" w:space="0" w:color="auto"/>
          </w:divBdr>
        </w:div>
        <w:div w:id="618725770">
          <w:marLeft w:val="0"/>
          <w:marRight w:val="0"/>
          <w:marTop w:val="0"/>
          <w:marBottom w:val="0"/>
          <w:divBdr>
            <w:top w:val="none" w:sz="0" w:space="0" w:color="auto"/>
            <w:left w:val="none" w:sz="0" w:space="0" w:color="auto"/>
            <w:bottom w:val="none" w:sz="0" w:space="0" w:color="auto"/>
            <w:right w:val="none" w:sz="0" w:space="0" w:color="auto"/>
          </w:divBdr>
        </w:div>
        <w:div w:id="383911898">
          <w:marLeft w:val="0"/>
          <w:marRight w:val="0"/>
          <w:marTop w:val="0"/>
          <w:marBottom w:val="0"/>
          <w:divBdr>
            <w:top w:val="none" w:sz="0" w:space="0" w:color="auto"/>
            <w:left w:val="none" w:sz="0" w:space="0" w:color="auto"/>
            <w:bottom w:val="none" w:sz="0" w:space="0" w:color="auto"/>
            <w:right w:val="none" w:sz="0" w:space="0" w:color="auto"/>
          </w:divBdr>
        </w:div>
        <w:div w:id="1337423814">
          <w:marLeft w:val="0"/>
          <w:marRight w:val="0"/>
          <w:marTop w:val="0"/>
          <w:marBottom w:val="0"/>
          <w:divBdr>
            <w:top w:val="none" w:sz="0" w:space="0" w:color="auto"/>
            <w:left w:val="none" w:sz="0" w:space="0" w:color="auto"/>
            <w:bottom w:val="none" w:sz="0" w:space="0" w:color="auto"/>
            <w:right w:val="none" w:sz="0" w:space="0" w:color="auto"/>
          </w:divBdr>
        </w:div>
        <w:div w:id="602811446">
          <w:marLeft w:val="0"/>
          <w:marRight w:val="0"/>
          <w:marTop w:val="0"/>
          <w:marBottom w:val="0"/>
          <w:divBdr>
            <w:top w:val="none" w:sz="0" w:space="0" w:color="auto"/>
            <w:left w:val="none" w:sz="0" w:space="0" w:color="auto"/>
            <w:bottom w:val="none" w:sz="0" w:space="0" w:color="auto"/>
            <w:right w:val="none" w:sz="0" w:space="0" w:color="auto"/>
          </w:divBdr>
        </w:div>
        <w:div w:id="761798292">
          <w:marLeft w:val="0"/>
          <w:marRight w:val="0"/>
          <w:marTop w:val="0"/>
          <w:marBottom w:val="0"/>
          <w:divBdr>
            <w:top w:val="none" w:sz="0" w:space="0" w:color="auto"/>
            <w:left w:val="none" w:sz="0" w:space="0" w:color="auto"/>
            <w:bottom w:val="none" w:sz="0" w:space="0" w:color="auto"/>
            <w:right w:val="none" w:sz="0" w:space="0" w:color="auto"/>
          </w:divBdr>
        </w:div>
        <w:div w:id="657346310">
          <w:marLeft w:val="0"/>
          <w:marRight w:val="0"/>
          <w:marTop w:val="0"/>
          <w:marBottom w:val="0"/>
          <w:divBdr>
            <w:top w:val="none" w:sz="0" w:space="0" w:color="auto"/>
            <w:left w:val="none" w:sz="0" w:space="0" w:color="auto"/>
            <w:bottom w:val="none" w:sz="0" w:space="0" w:color="auto"/>
            <w:right w:val="none" w:sz="0" w:space="0" w:color="auto"/>
          </w:divBdr>
        </w:div>
        <w:div w:id="668564234">
          <w:marLeft w:val="0"/>
          <w:marRight w:val="0"/>
          <w:marTop w:val="0"/>
          <w:marBottom w:val="0"/>
          <w:divBdr>
            <w:top w:val="none" w:sz="0" w:space="0" w:color="auto"/>
            <w:left w:val="none" w:sz="0" w:space="0" w:color="auto"/>
            <w:bottom w:val="none" w:sz="0" w:space="0" w:color="auto"/>
            <w:right w:val="none" w:sz="0" w:space="0" w:color="auto"/>
          </w:divBdr>
        </w:div>
        <w:div w:id="1221014864">
          <w:marLeft w:val="0"/>
          <w:marRight w:val="0"/>
          <w:marTop w:val="0"/>
          <w:marBottom w:val="0"/>
          <w:divBdr>
            <w:top w:val="none" w:sz="0" w:space="0" w:color="auto"/>
            <w:left w:val="none" w:sz="0" w:space="0" w:color="auto"/>
            <w:bottom w:val="none" w:sz="0" w:space="0" w:color="auto"/>
            <w:right w:val="none" w:sz="0" w:space="0" w:color="auto"/>
          </w:divBdr>
        </w:div>
        <w:div w:id="1160731672">
          <w:marLeft w:val="0"/>
          <w:marRight w:val="0"/>
          <w:marTop w:val="0"/>
          <w:marBottom w:val="0"/>
          <w:divBdr>
            <w:top w:val="none" w:sz="0" w:space="0" w:color="auto"/>
            <w:left w:val="none" w:sz="0" w:space="0" w:color="auto"/>
            <w:bottom w:val="none" w:sz="0" w:space="0" w:color="auto"/>
            <w:right w:val="none" w:sz="0" w:space="0" w:color="auto"/>
          </w:divBdr>
        </w:div>
      </w:divsChild>
    </w:div>
    <w:div w:id="1396464542">
      <w:bodyDiv w:val="1"/>
      <w:marLeft w:val="0"/>
      <w:marRight w:val="0"/>
      <w:marTop w:val="0"/>
      <w:marBottom w:val="0"/>
      <w:divBdr>
        <w:top w:val="none" w:sz="0" w:space="0" w:color="auto"/>
        <w:left w:val="none" w:sz="0" w:space="0" w:color="auto"/>
        <w:bottom w:val="none" w:sz="0" w:space="0" w:color="auto"/>
        <w:right w:val="none" w:sz="0" w:space="0" w:color="auto"/>
      </w:divBdr>
      <w:divsChild>
        <w:div w:id="964310720">
          <w:marLeft w:val="0"/>
          <w:marRight w:val="0"/>
          <w:marTop w:val="0"/>
          <w:marBottom w:val="0"/>
          <w:divBdr>
            <w:top w:val="none" w:sz="0" w:space="0" w:color="auto"/>
            <w:left w:val="none" w:sz="0" w:space="0" w:color="auto"/>
            <w:bottom w:val="none" w:sz="0" w:space="0" w:color="auto"/>
            <w:right w:val="none" w:sz="0" w:space="0" w:color="auto"/>
          </w:divBdr>
        </w:div>
        <w:div w:id="187572213">
          <w:marLeft w:val="0"/>
          <w:marRight w:val="0"/>
          <w:marTop w:val="0"/>
          <w:marBottom w:val="0"/>
          <w:divBdr>
            <w:top w:val="none" w:sz="0" w:space="0" w:color="auto"/>
            <w:left w:val="none" w:sz="0" w:space="0" w:color="auto"/>
            <w:bottom w:val="none" w:sz="0" w:space="0" w:color="auto"/>
            <w:right w:val="none" w:sz="0" w:space="0" w:color="auto"/>
          </w:divBdr>
        </w:div>
        <w:div w:id="2140417246">
          <w:marLeft w:val="0"/>
          <w:marRight w:val="0"/>
          <w:marTop w:val="0"/>
          <w:marBottom w:val="0"/>
          <w:divBdr>
            <w:top w:val="none" w:sz="0" w:space="0" w:color="auto"/>
            <w:left w:val="none" w:sz="0" w:space="0" w:color="auto"/>
            <w:bottom w:val="none" w:sz="0" w:space="0" w:color="auto"/>
            <w:right w:val="none" w:sz="0" w:space="0" w:color="auto"/>
          </w:divBdr>
        </w:div>
        <w:div w:id="1511676709">
          <w:marLeft w:val="0"/>
          <w:marRight w:val="0"/>
          <w:marTop w:val="0"/>
          <w:marBottom w:val="0"/>
          <w:divBdr>
            <w:top w:val="none" w:sz="0" w:space="0" w:color="auto"/>
            <w:left w:val="none" w:sz="0" w:space="0" w:color="auto"/>
            <w:bottom w:val="none" w:sz="0" w:space="0" w:color="auto"/>
            <w:right w:val="none" w:sz="0" w:space="0" w:color="auto"/>
          </w:divBdr>
        </w:div>
        <w:div w:id="1036539375">
          <w:marLeft w:val="0"/>
          <w:marRight w:val="0"/>
          <w:marTop w:val="0"/>
          <w:marBottom w:val="0"/>
          <w:divBdr>
            <w:top w:val="none" w:sz="0" w:space="0" w:color="auto"/>
            <w:left w:val="none" w:sz="0" w:space="0" w:color="auto"/>
            <w:bottom w:val="none" w:sz="0" w:space="0" w:color="auto"/>
            <w:right w:val="none" w:sz="0" w:space="0" w:color="auto"/>
          </w:divBdr>
        </w:div>
      </w:divsChild>
    </w:div>
    <w:div w:id="1542591168">
      <w:bodyDiv w:val="1"/>
      <w:marLeft w:val="0"/>
      <w:marRight w:val="0"/>
      <w:marTop w:val="0"/>
      <w:marBottom w:val="0"/>
      <w:divBdr>
        <w:top w:val="none" w:sz="0" w:space="0" w:color="auto"/>
        <w:left w:val="none" w:sz="0" w:space="0" w:color="auto"/>
        <w:bottom w:val="none" w:sz="0" w:space="0" w:color="auto"/>
        <w:right w:val="none" w:sz="0" w:space="0" w:color="auto"/>
      </w:divBdr>
      <w:divsChild>
        <w:div w:id="561253718">
          <w:marLeft w:val="0"/>
          <w:marRight w:val="0"/>
          <w:marTop w:val="0"/>
          <w:marBottom w:val="0"/>
          <w:divBdr>
            <w:top w:val="none" w:sz="0" w:space="0" w:color="auto"/>
            <w:left w:val="none" w:sz="0" w:space="0" w:color="auto"/>
            <w:bottom w:val="none" w:sz="0" w:space="0" w:color="auto"/>
            <w:right w:val="none" w:sz="0" w:space="0" w:color="auto"/>
          </w:divBdr>
        </w:div>
        <w:div w:id="503281750">
          <w:marLeft w:val="0"/>
          <w:marRight w:val="0"/>
          <w:marTop w:val="0"/>
          <w:marBottom w:val="0"/>
          <w:divBdr>
            <w:top w:val="none" w:sz="0" w:space="0" w:color="auto"/>
            <w:left w:val="none" w:sz="0" w:space="0" w:color="auto"/>
            <w:bottom w:val="none" w:sz="0" w:space="0" w:color="auto"/>
            <w:right w:val="none" w:sz="0" w:space="0" w:color="auto"/>
          </w:divBdr>
        </w:div>
        <w:div w:id="421998765">
          <w:marLeft w:val="0"/>
          <w:marRight w:val="0"/>
          <w:marTop w:val="0"/>
          <w:marBottom w:val="0"/>
          <w:divBdr>
            <w:top w:val="none" w:sz="0" w:space="0" w:color="auto"/>
            <w:left w:val="none" w:sz="0" w:space="0" w:color="auto"/>
            <w:bottom w:val="none" w:sz="0" w:space="0" w:color="auto"/>
            <w:right w:val="none" w:sz="0" w:space="0" w:color="auto"/>
          </w:divBdr>
        </w:div>
        <w:div w:id="98568928">
          <w:marLeft w:val="0"/>
          <w:marRight w:val="0"/>
          <w:marTop w:val="0"/>
          <w:marBottom w:val="0"/>
          <w:divBdr>
            <w:top w:val="none" w:sz="0" w:space="0" w:color="auto"/>
            <w:left w:val="none" w:sz="0" w:space="0" w:color="auto"/>
            <w:bottom w:val="none" w:sz="0" w:space="0" w:color="auto"/>
            <w:right w:val="none" w:sz="0" w:space="0" w:color="auto"/>
          </w:divBdr>
        </w:div>
        <w:div w:id="1007829831">
          <w:marLeft w:val="0"/>
          <w:marRight w:val="0"/>
          <w:marTop w:val="0"/>
          <w:marBottom w:val="0"/>
          <w:divBdr>
            <w:top w:val="none" w:sz="0" w:space="0" w:color="auto"/>
            <w:left w:val="none" w:sz="0" w:space="0" w:color="auto"/>
            <w:bottom w:val="none" w:sz="0" w:space="0" w:color="auto"/>
            <w:right w:val="none" w:sz="0" w:space="0" w:color="auto"/>
          </w:divBdr>
        </w:div>
        <w:div w:id="407847893">
          <w:marLeft w:val="0"/>
          <w:marRight w:val="0"/>
          <w:marTop w:val="0"/>
          <w:marBottom w:val="0"/>
          <w:divBdr>
            <w:top w:val="none" w:sz="0" w:space="0" w:color="auto"/>
            <w:left w:val="none" w:sz="0" w:space="0" w:color="auto"/>
            <w:bottom w:val="none" w:sz="0" w:space="0" w:color="auto"/>
            <w:right w:val="none" w:sz="0" w:space="0" w:color="auto"/>
          </w:divBdr>
        </w:div>
      </w:divsChild>
    </w:div>
    <w:div w:id="1662734879">
      <w:bodyDiv w:val="1"/>
      <w:marLeft w:val="0"/>
      <w:marRight w:val="0"/>
      <w:marTop w:val="0"/>
      <w:marBottom w:val="0"/>
      <w:divBdr>
        <w:top w:val="none" w:sz="0" w:space="0" w:color="auto"/>
        <w:left w:val="none" w:sz="0" w:space="0" w:color="auto"/>
        <w:bottom w:val="none" w:sz="0" w:space="0" w:color="auto"/>
        <w:right w:val="none" w:sz="0" w:space="0" w:color="auto"/>
      </w:divBdr>
    </w:div>
    <w:div w:id="2035231661">
      <w:bodyDiv w:val="1"/>
      <w:marLeft w:val="0"/>
      <w:marRight w:val="0"/>
      <w:marTop w:val="0"/>
      <w:marBottom w:val="0"/>
      <w:divBdr>
        <w:top w:val="none" w:sz="0" w:space="0" w:color="auto"/>
        <w:left w:val="none" w:sz="0" w:space="0" w:color="auto"/>
        <w:bottom w:val="none" w:sz="0" w:space="0" w:color="auto"/>
        <w:right w:val="none" w:sz="0" w:space="0" w:color="auto"/>
      </w:divBdr>
    </w:div>
    <w:div w:id="20421964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yperlink" Target="https://www.wma.net/wp-content/uploads/2018/07/DoH-Oct2008.pdf" TargetMode="Externa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onas.alex@umu.se" TargetMode="External"/><Relationship Id="rId24"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D1C8C2B57041245AEAB2E209325E8D5" ma:contentTypeVersion="4" ma:contentTypeDescription="Create a new document." ma:contentTypeScope="" ma:versionID="dfdab101fda7087ddc16e473c2b35d29">
  <xsd:schema xmlns:xsd="http://www.w3.org/2001/XMLSchema" xmlns:xs="http://www.w3.org/2001/XMLSchema" xmlns:p="http://schemas.microsoft.com/office/2006/metadata/properties" xmlns:ns2="3a175048-f499-4744-bb39-387884f2b90a" targetNamespace="http://schemas.microsoft.com/office/2006/metadata/properties" ma:root="true" ma:fieldsID="054c8af0f82d74e256c01f1bb031fd7b" ns2:_="">
    <xsd:import namespace="3a175048-f499-4744-bb39-387884f2b90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175048-f499-4744-bb39-387884f2b9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0F1DFCE-254D-487D-81C6-BF2EBE53B36F}">
  <ds:schemaRefs>
    <ds:schemaRef ds:uri="http://schemas.openxmlformats.org/officeDocument/2006/bibliography"/>
  </ds:schemaRefs>
</ds:datastoreItem>
</file>

<file path=customXml/itemProps2.xml><?xml version="1.0" encoding="utf-8"?>
<ds:datastoreItem xmlns:ds="http://schemas.openxmlformats.org/officeDocument/2006/customXml" ds:itemID="{92DEEF02-8F24-46EE-86BC-75268322E7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175048-f499-4744-bb39-387884f2b9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A527FB-DA63-445D-93C4-7123C909CD4A}">
  <ds:schemaRefs>
    <ds:schemaRef ds:uri="http://schemas.microsoft.com/sharepoint/v3/contenttype/forms"/>
  </ds:schemaRefs>
</ds:datastoreItem>
</file>

<file path=customXml/itemProps4.xml><?xml version="1.0" encoding="utf-8"?>
<ds:datastoreItem xmlns:ds="http://schemas.openxmlformats.org/officeDocument/2006/customXml" ds:itemID="{2621DF12-1247-4235-AD1C-60330E773654}">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1290</Words>
  <Characters>64353</Characters>
  <Application>Microsoft Office Word</Application>
  <DocSecurity>0</DocSecurity>
  <Lines>536</Lines>
  <Paragraphs>15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itle of thesis</vt:lpstr>
      <vt:lpstr>Title of thesis</vt:lpstr>
    </vt:vector>
  </TitlesOfParts>
  <Company>Microsoft</Company>
  <LinksUpToDate>false</LinksUpToDate>
  <CharactersWithSpaces>7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f thesis</dc:title>
  <dc:subject>With Space for Optional Subtitle</dc:subject>
  <dc:creator>Ulf Isaksson</dc:creator>
  <cp:lastModifiedBy>Sudarshana Rajasekaran</cp:lastModifiedBy>
  <cp:revision>5</cp:revision>
  <dcterms:created xsi:type="dcterms:W3CDTF">2025-10-16T11:01:00Z</dcterms:created>
  <dcterms:modified xsi:type="dcterms:W3CDTF">2025-11-24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8-16T00:00:00Z</vt:filetime>
  </property>
  <property fmtid="{D5CDD505-2E9C-101B-9397-08002B2CF9AE}" pid="3" name="LastSaved">
    <vt:filetime>2019-08-16T00:00:00Z</vt:filetime>
  </property>
  <property fmtid="{D5CDD505-2E9C-101B-9397-08002B2CF9AE}" pid="4" name="ContentTypeId">
    <vt:lpwstr>0x0101002D1C8C2B57041245AEAB2E209325E8D5</vt:lpwstr>
  </property>
  <property fmtid="{D5CDD505-2E9C-101B-9397-08002B2CF9AE}" pid="5" name="ClassificationContentMarkingHeaderShapeIds">
    <vt:lpwstr>5156676f,5836cb0,13708887,60e1274a,716a87f4,1985262e,54401c30,3e1f3ddc</vt:lpwstr>
  </property>
  <property fmtid="{D5CDD505-2E9C-101B-9397-08002B2CF9AE}" pid="6" name="ClassificationContentMarkingHeaderFontProps">
    <vt:lpwstr>#000000,8,Calibri</vt:lpwstr>
  </property>
  <property fmtid="{D5CDD505-2E9C-101B-9397-08002B2CF9AE}" pid="7" name="ClassificationContentMarkingHeaderText">
    <vt:lpwstr>Begränsad delning</vt:lpwstr>
  </property>
  <property fmtid="{D5CDD505-2E9C-101B-9397-08002B2CF9AE}" pid="8" name="GrammarlyDocumentId">
    <vt:lpwstr>395fc67f-44f3-4d8d-8c4f-5ccdc9269042</vt:lpwstr>
  </property>
</Properties>
</file>